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E5782D" w14:textId="2783A034" w:rsidR="00ED2AD8" w:rsidRPr="006C06FB" w:rsidRDefault="00ED2AD8" w:rsidP="00ED2AD8">
      <w:pPr>
        <w:pStyle w:val="Heading1"/>
        <w:rPr>
          <w:color w:val="auto"/>
        </w:rPr>
      </w:pPr>
      <w:r w:rsidRPr="006C06FB">
        <w:rPr>
          <w:color w:val="auto"/>
        </w:rPr>
        <w:t>Supplementary tables</w:t>
      </w:r>
    </w:p>
    <w:p w14:paraId="3E7B958A" w14:textId="77777777" w:rsidR="00EA444C" w:rsidRPr="006C06FB" w:rsidRDefault="00EA444C" w:rsidP="00EA444C">
      <w:pPr>
        <w:rPr>
          <w:b/>
          <w:bCs/>
        </w:rPr>
      </w:pPr>
      <w:bookmarkStart w:id="0" w:name="_GoBack"/>
      <w:bookmarkEnd w:id="0"/>
    </w:p>
    <w:p w14:paraId="68EE9F8F" w14:textId="77777777" w:rsidR="00EA444C" w:rsidRPr="006C06FB" w:rsidRDefault="00EA444C" w:rsidP="00EA444C">
      <w:pPr>
        <w:rPr>
          <w:b/>
          <w:bCs/>
        </w:rPr>
      </w:pPr>
      <w:r w:rsidRPr="006C06FB">
        <w:rPr>
          <w:b/>
          <w:bCs/>
        </w:rPr>
        <w:t xml:space="preserve">Article title: </w:t>
      </w:r>
    </w:p>
    <w:p w14:paraId="7FA5A974" w14:textId="78838768" w:rsidR="00EA444C" w:rsidRPr="006C06FB" w:rsidRDefault="00EA444C" w:rsidP="00EA444C">
      <w:pPr>
        <w:rPr>
          <w:b/>
          <w:bCs/>
        </w:rPr>
      </w:pPr>
      <w:r w:rsidRPr="006C06FB">
        <w:t xml:space="preserve">Preoperative heart rate variability as a predictor of perioperative outcomes: A systematic review without </w:t>
      </w:r>
      <w:proofErr w:type="spellStart"/>
      <w:r w:rsidRPr="006C06FB">
        <w:t>metaanalysis</w:t>
      </w:r>
      <w:proofErr w:type="spellEnd"/>
      <w:r w:rsidRPr="006C06FB">
        <w:t>.</w:t>
      </w:r>
    </w:p>
    <w:p w14:paraId="19CFD566" w14:textId="77777777" w:rsidR="00EA444C" w:rsidRPr="006C06FB" w:rsidRDefault="00EA444C" w:rsidP="00EA444C">
      <w:pPr>
        <w:rPr>
          <w:b/>
          <w:bCs/>
        </w:rPr>
      </w:pPr>
    </w:p>
    <w:p w14:paraId="3ED522D0" w14:textId="77777777" w:rsidR="00EA444C" w:rsidRPr="006C06FB" w:rsidRDefault="00EA444C" w:rsidP="00EA444C">
      <w:pPr>
        <w:rPr>
          <w:b/>
          <w:bCs/>
        </w:rPr>
      </w:pPr>
      <w:r w:rsidRPr="006C06FB">
        <w:rPr>
          <w:b/>
          <w:bCs/>
        </w:rPr>
        <w:t xml:space="preserve">Journal name: </w:t>
      </w:r>
    </w:p>
    <w:p w14:paraId="3D98E661" w14:textId="256C17AE" w:rsidR="00EA444C" w:rsidRPr="006C06FB" w:rsidRDefault="00EA444C" w:rsidP="00EA444C">
      <w:r w:rsidRPr="006C06FB">
        <w:t>Journal of Clinical Monitoring and Computing</w:t>
      </w:r>
    </w:p>
    <w:p w14:paraId="2B162B8A" w14:textId="77777777" w:rsidR="00EA444C" w:rsidRPr="006C06FB" w:rsidRDefault="00EA444C" w:rsidP="00EA444C">
      <w:pPr>
        <w:rPr>
          <w:b/>
          <w:bCs/>
        </w:rPr>
      </w:pPr>
    </w:p>
    <w:p w14:paraId="4CADC831" w14:textId="267BDABF" w:rsidR="00EA444C" w:rsidRPr="006C06FB" w:rsidRDefault="00EA444C" w:rsidP="00EA444C">
      <w:pPr>
        <w:rPr>
          <w:b/>
          <w:bCs/>
        </w:rPr>
      </w:pPr>
      <w:r w:rsidRPr="006C06FB">
        <w:rPr>
          <w:b/>
          <w:bCs/>
        </w:rPr>
        <w:t>Author names and affiliations:</w:t>
      </w:r>
    </w:p>
    <w:p w14:paraId="7556F513" w14:textId="77777777" w:rsidR="00EA444C" w:rsidRPr="006C06FB" w:rsidRDefault="00EA444C" w:rsidP="00EA444C">
      <w:pPr>
        <w:rPr>
          <w:vertAlign w:val="superscript"/>
        </w:rPr>
      </w:pPr>
      <w:proofErr w:type="spellStart"/>
      <w:r w:rsidRPr="006C06FB">
        <w:t>Mikkel</w:t>
      </w:r>
      <w:proofErr w:type="spellEnd"/>
      <w:r w:rsidRPr="006C06FB">
        <w:t xml:space="preserve"> </w:t>
      </w:r>
      <w:proofErr w:type="spellStart"/>
      <w:r w:rsidRPr="006C06FB">
        <w:t>Nicklas</w:t>
      </w:r>
      <w:proofErr w:type="spellEnd"/>
      <w:r w:rsidRPr="006C06FB">
        <w:t xml:space="preserve"> </w:t>
      </w:r>
      <w:proofErr w:type="spellStart"/>
      <w:r w:rsidRPr="006C06FB">
        <w:t>Frandsen</w:t>
      </w:r>
      <w:proofErr w:type="spellEnd"/>
      <w:r w:rsidRPr="006C06FB">
        <w:t xml:space="preserve"> MS.</w:t>
      </w:r>
      <w:r w:rsidRPr="006C06FB">
        <w:rPr>
          <w:vertAlign w:val="superscript"/>
        </w:rPr>
        <w:t xml:space="preserve">1 </w:t>
      </w:r>
      <w:proofErr w:type="spellStart"/>
      <w:r w:rsidRPr="006C06FB">
        <w:t>ORCiD</w:t>
      </w:r>
      <w:proofErr w:type="spellEnd"/>
      <w:r w:rsidRPr="006C06FB">
        <w:t xml:space="preserve">: 0000-0001-8368-314X; </w:t>
      </w:r>
      <w:proofErr w:type="spellStart"/>
      <w:r w:rsidRPr="006C06FB">
        <w:t>Jesper</w:t>
      </w:r>
      <w:proofErr w:type="spellEnd"/>
      <w:r w:rsidRPr="006C06FB">
        <w:t xml:space="preserve"> </w:t>
      </w:r>
      <w:proofErr w:type="spellStart"/>
      <w:r w:rsidRPr="006C06FB">
        <w:t>Mehlsen</w:t>
      </w:r>
      <w:proofErr w:type="spellEnd"/>
      <w:r w:rsidRPr="006C06FB">
        <w:t xml:space="preserve"> MD</w:t>
      </w:r>
      <w:r w:rsidRPr="006C06FB">
        <w:rPr>
          <w:vertAlign w:val="superscript"/>
        </w:rPr>
        <w:t>1</w:t>
      </w:r>
      <w:r w:rsidRPr="006C06FB">
        <w:t xml:space="preserve"> </w:t>
      </w:r>
      <w:proofErr w:type="spellStart"/>
      <w:r w:rsidRPr="006C06FB">
        <w:t>ORCiD</w:t>
      </w:r>
      <w:proofErr w:type="spellEnd"/>
      <w:r w:rsidRPr="006C06FB">
        <w:t>: 0000-0002-1720-0581; Nicolai Bang Foss, MD, DMMSc</w:t>
      </w:r>
      <w:r w:rsidRPr="006C06FB">
        <w:rPr>
          <w:vertAlign w:val="superscript"/>
        </w:rPr>
        <w:t>2</w:t>
      </w:r>
      <w:r w:rsidRPr="006C06FB">
        <w:t xml:space="preserve"> </w:t>
      </w:r>
      <w:proofErr w:type="spellStart"/>
      <w:r w:rsidRPr="006C06FB">
        <w:t>ORCiD</w:t>
      </w:r>
      <w:proofErr w:type="spellEnd"/>
      <w:r w:rsidRPr="006C06FB">
        <w:t xml:space="preserve">: 0000-0002-9376-3845; Henrik </w:t>
      </w:r>
      <w:proofErr w:type="spellStart"/>
      <w:r w:rsidRPr="006C06FB">
        <w:t>Kehlet</w:t>
      </w:r>
      <w:proofErr w:type="spellEnd"/>
      <w:r w:rsidRPr="006C06FB">
        <w:t xml:space="preserve"> MD, PhD</w:t>
      </w:r>
      <w:r w:rsidRPr="006C06FB">
        <w:rPr>
          <w:vertAlign w:val="superscript"/>
        </w:rPr>
        <w:t>1</w:t>
      </w:r>
      <w:r w:rsidRPr="006C06FB">
        <w:t xml:space="preserve"> </w:t>
      </w:r>
      <w:proofErr w:type="spellStart"/>
      <w:r w:rsidRPr="006C06FB">
        <w:t>ORCiD</w:t>
      </w:r>
      <w:proofErr w:type="spellEnd"/>
      <w:r w:rsidRPr="006C06FB">
        <w:t>: 0000-0002-2209-1711</w:t>
      </w:r>
    </w:p>
    <w:p w14:paraId="2404DB15" w14:textId="77777777" w:rsidR="00EA444C" w:rsidRPr="006C06FB" w:rsidRDefault="00EA444C" w:rsidP="00EA444C"/>
    <w:p w14:paraId="69556DCC" w14:textId="77777777" w:rsidR="00EA444C" w:rsidRPr="006C06FB" w:rsidRDefault="00EA444C" w:rsidP="00EA444C">
      <w:r w:rsidRPr="006C06FB">
        <w:rPr>
          <w:vertAlign w:val="superscript"/>
        </w:rPr>
        <w:t>1</w:t>
      </w:r>
      <w:r w:rsidRPr="006C06FB">
        <w:t xml:space="preserve"> Section for Surgical Pathophysiology, Copenhagen University Hospital, </w:t>
      </w:r>
      <w:proofErr w:type="spellStart"/>
      <w:r w:rsidRPr="006C06FB">
        <w:t>Rigshospitalet</w:t>
      </w:r>
      <w:proofErr w:type="spellEnd"/>
      <w:r w:rsidRPr="006C06FB">
        <w:t xml:space="preserve"> Denmark</w:t>
      </w:r>
    </w:p>
    <w:p w14:paraId="0D621BA8" w14:textId="77777777" w:rsidR="00EA444C" w:rsidRPr="006C06FB" w:rsidRDefault="00EA444C" w:rsidP="00EA444C">
      <w:r w:rsidRPr="006C06FB">
        <w:rPr>
          <w:vertAlign w:val="superscript"/>
        </w:rPr>
        <w:t xml:space="preserve">2 </w:t>
      </w:r>
      <w:r w:rsidRPr="006C06FB">
        <w:t xml:space="preserve">Department of </w:t>
      </w:r>
      <w:proofErr w:type="spellStart"/>
      <w:r w:rsidRPr="006C06FB">
        <w:t>Anaesthesiology</w:t>
      </w:r>
      <w:proofErr w:type="spellEnd"/>
      <w:r w:rsidRPr="006C06FB">
        <w:t xml:space="preserve"> and Intensive care, </w:t>
      </w:r>
      <w:proofErr w:type="spellStart"/>
      <w:r w:rsidRPr="006C06FB">
        <w:t>Hvidovre</w:t>
      </w:r>
      <w:proofErr w:type="spellEnd"/>
      <w:r w:rsidRPr="006C06FB">
        <w:t xml:space="preserve"> University Hospital, Denmark</w:t>
      </w:r>
    </w:p>
    <w:p w14:paraId="132EA3AF" w14:textId="77777777" w:rsidR="00EA444C" w:rsidRPr="006C06FB" w:rsidRDefault="00EA444C" w:rsidP="00EA444C"/>
    <w:p w14:paraId="323C2895" w14:textId="7935774C" w:rsidR="00EA444C" w:rsidRPr="006C06FB" w:rsidRDefault="00EA444C" w:rsidP="00EA444C">
      <w:pPr>
        <w:rPr>
          <w:b/>
          <w:bCs/>
        </w:rPr>
      </w:pPr>
      <w:r w:rsidRPr="006C06FB">
        <w:rPr>
          <w:b/>
          <w:bCs/>
        </w:rPr>
        <w:t>Corresponding author:</w:t>
      </w:r>
    </w:p>
    <w:p w14:paraId="108ADB22" w14:textId="77777777" w:rsidR="00EA444C" w:rsidRPr="006C06FB" w:rsidRDefault="00EA444C" w:rsidP="00EA444C">
      <w:proofErr w:type="spellStart"/>
      <w:r w:rsidRPr="006C06FB">
        <w:t>Mikkel</w:t>
      </w:r>
      <w:proofErr w:type="spellEnd"/>
      <w:r w:rsidRPr="006C06FB">
        <w:t xml:space="preserve"> </w:t>
      </w:r>
      <w:proofErr w:type="spellStart"/>
      <w:r w:rsidRPr="006C06FB">
        <w:t>Nicklas</w:t>
      </w:r>
      <w:proofErr w:type="spellEnd"/>
      <w:r w:rsidRPr="006C06FB">
        <w:t xml:space="preserve"> </w:t>
      </w:r>
      <w:proofErr w:type="spellStart"/>
      <w:r w:rsidRPr="006C06FB">
        <w:t>Frandsen</w:t>
      </w:r>
      <w:proofErr w:type="spellEnd"/>
      <w:r w:rsidRPr="006C06FB">
        <w:t xml:space="preserve"> MS.</w:t>
      </w:r>
    </w:p>
    <w:p w14:paraId="3A05525C" w14:textId="77777777" w:rsidR="00EA444C" w:rsidRPr="006C06FB" w:rsidRDefault="00EA444C" w:rsidP="00EA444C">
      <w:pPr>
        <w:rPr>
          <w:b/>
          <w:bCs/>
        </w:rPr>
      </w:pPr>
      <w:r w:rsidRPr="006C06FB">
        <w:t>Email: mikkel.nicklas.frandsen@regionh.dk</w:t>
      </w:r>
    </w:p>
    <w:p w14:paraId="4C165A16" w14:textId="61075089" w:rsidR="00EA444C" w:rsidRPr="006C06FB" w:rsidRDefault="00EA444C" w:rsidP="00EA444C"/>
    <w:p w14:paraId="70A994BF" w14:textId="34BC62B1" w:rsidR="00301E4F" w:rsidRPr="006C06FB" w:rsidRDefault="00301E4F" w:rsidP="00EA444C"/>
    <w:p w14:paraId="3A22EB28" w14:textId="68A4229D" w:rsidR="00301E4F" w:rsidRPr="006C06FB" w:rsidRDefault="00301E4F" w:rsidP="00EA444C"/>
    <w:p w14:paraId="7BD0CD01" w14:textId="145595C1" w:rsidR="00301E4F" w:rsidRPr="006C06FB" w:rsidRDefault="00301E4F" w:rsidP="00EA444C"/>
    <w:p w14:paraId="325EC04A" w14:textId="7803B30B" w:rsidR="00301E4F" w:rsidRPr="006C06FB" w:rsidRDefault="00301E4F" w:rsidP="00EA444C"/>
    <w:p w14:paraId="40F896DF" w14:textId="1BC0B5D1" w:rsidR="00301E4F" w:rsidRPr="006C06FB" w:rsidRDefault="00301E4F" w:rsidP="00EA444C"/>
    <w:p w14:paraId="4B0BCD5F" w14:textId="1ED28311" w:rsidR="00301E4F" w:rsidRPr="006C06FB" w:rsidRDefault="00301E4F" w:rsidP="00EA444C"/>
    <w:p w14:paraId="0CFAD694" w14:textId="0E06B679" w:rsidR="00301E4F" w:rsidRPr="006C06FB" w:rsidRDefault="00301E4F" w:rsidP="00EA444C"/>
    <w:p w14:paraId="3292F71B" w14:textId="4B1E94A9" w:rsidR="00301E4F" w:rsidRPr="006C06FB" w:rsidRDefault="00301E4F" w:rsidP="00EA444C"/>
    <w:p w14:paraId="6F39E6AB" w14:textId="1B530EB5" w:rsidR="00301E4F" w:rsidRPr="006C06FB" w:rsidRDefault="00301E4F" w:rsidP="00EA444C"/>
    <w:p w14:paraId="5C67EE79" w14:textId="77777777" w:rsidR="00301E4F" w:rsidRPr="006C06FB" w:rsidRDefault="00301E4F" w:rsidP="00EA444C"/>
    <w:p w14:paraId="3F10F309" w14:textId="77777777" w:rsidR="00ED2AD8" w:rsidRPr="006C06FB" w:rsidRDefault="00ED2AD8" w:rsidP="00ED2AD8"/>
    <w:p w14:paraId="33F7BC75" w14:textId="77777777" w:rsidR="00907DDF" w:rsidRPr="006C06FB" w:rsidRDefault="00907DDF" w:rsidP="00907DDF"/>
    <w:tbl>
      <w:tblPr>
        <w:tblStyle w:val="TableGrid"/>
        <w:tblW w:w="13462" w:type="dxa"/>
        <w:tblLayout w:type="fixed"/>
        <w:tblLook w:val="04A0" w:firstRow="1" w:lastRow="0" w:firstColumn="1" w:lastColumn="0" w:noHBand="0" w:noVBand="1"/>
      </w:tblPr>
      <w:tblGrid>
        <w:gridCol w:w="1398"/>
        <w:gridCol w:w="2992"/>
        <w:gridCol w:w="3402"/>
        <w:gridCol w:w="5670"/>
      </w:tblGrid>
      <w:tr w:rsidR="006C06FB" w:rsidRPr="006C06FB" w14:paraId="3BDEE4E4" w14:textId="77777777" w:rsidTr="0048747A">
        <w:tc>
          <w:tcPr>
            <w:tcW w:w="1398" w:type="dxa"/>
            <w:shd w:val="clear" w:color="auto" w:fill="BFBFBF" w:themeFill="background1" w:themeFillShade="BF"/>
          </w:tcPr>
          <w:p w14:paraId="4205A6A0" w14:textId="77777777" w:rsidR="00907DDF" w:rsidRPr="006C06FB" w:rsidRDefault="00907DDF" w:rsidP="0048747A">
            <w:pPr>
              <w:rPr>
                <w:b/>
                <w:bCs/>
              </w:rPr>
            </w:pPr>
            <w:bookmarkStart w:id="1" w:name="_Hlk59193002"/>
            <w:r w:rsidRPr="006C06FB">
              <w:rPr>
                <w:b/>
                <w:bCs/>
              </w:rPr>
              <w:lastRenderedPageBreak/>
              <w:t xml:space="preserve">Pre to </w:t>
            </w:r>
            <w:proofErr w:type="spellStart"/>
            <w:r w:rsidRPr="006C06FB">
              <w:rPr>
                <w:b/>
                <w:bCs/>
              </w:rPr>
              <w:t>intraOP</w:t>
            </w:r>
            <w:proofErr w:type="spellEnd"/>
          </w:p>
          <w:p w14:paraId="6DD624F5" w14:textId="77777777" w:rsidR="00907DDF" w:rsidRPr="006C06FB" w:rsidRDefault="00907DDF" w:rsidP="0048747A">
            <w:pPr>
              <w:rPr>
                <w:b/>
                <w:bCs/>
              </w:rPr>
            </w:pPr>
          </w:p>
        </w:tc>
        <w:tc>
          <w:tcPr>
            <w:tcW w:w="2992" w:type="dxa"/>
            <w:shd w:val="clear" w:color="auto" w:fill="BFBFBF" w:themeFill="background1" w:themeFillShade="BF"/>
          </w:tcPr>
          <w:p w14:paraId="4B54CD3B" w14:textId="77777777" w:rsidR="00907DDF" w:rsidRPr="006C06FB" w:rsidRDefault="00907DDF" w:rsidP="0048747A">
            <w:pPr>
              <w:rPr>
                <w:b/>
                <w:bCs/>
              </w:rPr>
            </w:pPr>
            <w:r w:rsidRPr="006C06FB">
              <w:rPr>
                <w:b/>
                <w:bCs/>
              </w:rPr>
              <w:t>Definition</w:t>
            </w:r>
          </w:p>
        </w:tc>
        <w:tc>
          <w:tcPr>
            <w:tcW w:w="3402" w:type="dxa"/>
            <w:shd w:val="clear" w:color="auto" w:fill="BFBFBF" w:themeFill="background1" w:themeFillShade="BF"/>
          </w:tcPr>
          <w:p w14:paraId="0F521E96" w14:textId="77777777" w:rsidR="00907DDF" w:rsidRPr="006C06FB" w:rsidRDefault="00907DDF" w:rsidP="0048747A">
            <w:pPr>
              <w:rPr>
                <w:b/>
                <w:bCs/>
              </w:rPr>
            </w:pPr>
            <w:r w:rsidRPr="006C06FB">
              <w:rPr>
                <w:b/>
                <w:bCs/>
              </w:rPr>
              <w:t>Positive findings</w:t>
            </w:r>
          </w:p>
        </w:tc>
        <w:tc>
          <w:tcPr>
            <w:tcW w:w="5670" w:type="dxa"/>
            <w:shd w:val="clear" w:color="auto" w:fill="BFBFBF" w:themeFill="background1" w:themeFillShade="BF"/>
          </w:tcPr>
          <w:p w14:paraId="5C6C2546" w14:textId="77777777" w:rsidR="00907DDF" w:rsidRPr="006C06FB" w:rsidRDefault="00907DDF" w:rsidP="0048747A">
            <w:pPr>
              <w:rPr>
                <w:b/>
                <w:bCs/>
              </w:rPr>
            </w:pPr>
            <w:r w:rsidRPr="006C06FB">
              <w:rPr>
                <w:b/>
                <w:bCs/>
              </w:rPr>
              <w:t>Negative findings</w:t>
            </w:r>
          </w:p>
        </w:tc>
      </w:tr>
      <w:tr w:rsidR="006C06FB" w:rsidRPr="006C06FB" w14:paraId="0072490A" w14:textId="77777777" w:rsidTr="0048747A">
        <w:tc>
          <w:tcPr>
            <w:tcW w:w="1398" w:type="dxa"/>
            <w:shd w:val="clear" w:color="auto" w:fill="BFBFBF" w:themeFill="background1" w:themeFillShade="BF"/>
          </w:tcPr>
          <w:p w14:paraId="70FFDF55" w14:textId="77777777" w:rsidR="00907DDF" w:rsidRPr="006C06FB" w:rsidRDefault="00907DDF" w:rsidP="0048747A">
            <w:pPr>
              <w:rPr>
                <w:b/>
                <w:bCs/>
              </w:rPr>
            </w:pPr>
            <w:r w:rsidRPr="006C06FB">
              <w:rPr>
                <w:b/>
                <w:bCs/>
              </w:rPr>
              <w:t>Time domain frequency</w:t>
            </w:r>
          </w:p>
        </w:tc>
        <w:tc>
          <w:tcPr>
            <w:tcW w:w="2992" w:type="dxa"/>
            <w:shd w:val="clear" w:color="auto" w:fill="BFBFBF" w:themeFill="background1" w:themeFillShade="BF"/>
          </w:tcPr>
          <w:p w14:paraId="2327BE49" w14:textId="77777777" w:rsidR="00907DDF" w:rsidRPr="006C06FB" w:rsidRDefault="00907DDF" w:rsidP="0048747A">
            <w:pPr>
              <w:rPr>
                <w:b/>
                <w:bCs/>
              </w:rPr>
            </w:pPr>
          </w:p>
        </w:tc>
        <w:tc>
          <w:tcPr>
            <w:tcW w:w="3402" w:type="dxa"/>
            <w:shd w:val="clear" w:color="auto" w:fill="BFBFBF" w:themeFill="background1" w:themeFillShade="BF"/>
          </w:tcPr>
          <w:p w14:paraId="46BBBA7B" w14:textId="77777777" w:rsidR="00907DDF" w:rsidRPr="006C06FB" w:rsidRDefault="00907DDF" w:rsidP="0048747A">
            <w:pPr>
              <w:rPr>
                <w:b/>
                <w:bCs/>
              </w:rPr>
            </w:pPr>
          </w:p>
        </w:tc>
        <w:tc>
          <w:tcPr>
            <w:tcW w:w="5670" w:type="dxa"/>
            <w:shd w:val="clear" w:color="auto" w:fill="BFBFBF" w:themeFill="background1" w:themeFillShade="BF"/>
          </w:tcPr>
          <w:p w14:paraId="2AEDD0DC" w14:textId="77777777" w:rsidR="00907DDF" w:rsidRPr="006C06FB" w:rsidRDefault="00907DDF" w:rsidP="0048747A">
            <w:pPr>
              <w:rPr>
                <w:b/>
                <w:bCs/>
              </w:rPr>
            </w:pPr>
          </w:p>
        </w:tc>
      </w:tr>
      <w:tr w:rsidR="006C06FB" w:rsidRPr="006C06FB" w14:paraId="50D8B4AD" w14:textId="77777777" w:rsidTr="0048747A">
        <w:tc>
          <w:tcPr>
            <w:tcW w:w="1398" w:type="dxa"/>
          </w:tcPr>
          <w:p w14:paraId="3B68B231" w14:textId="77777777" w:rsidR="00907DDF" w:rsidRPr="006C06FB" w:rsidRDefault="00907DDF" w:rsidP="0048747A">
            <w:r w:rsidRPr="006C06FB">
              <w:t>SDNN</w:t>
            </w:r>
          </w:p>
        </w:tc>
        <w:tc>
          <w:tcPr>
            <w:tcW w:w="2992" w:type="dxa"/>
          </w:tcPr>
          <w:p w14:paraId="3A88C610" w14:textId="77777777" w:rsidR="00907DDF" w:rsidRPr="006C06FB" w:rsidRDefault="00907DDF" w:rsidP="0048747A">
            <w:r w:rsidRPr="006C06FB">
              <w:t>Standard deviation of NNI</w:t>
            </w:r>
          </w:p>
        </w:tc>
        <w:tc>
          <w:tcPr>
            <w:tcW w:w="3402" w:type="dxa"/>
          </w:tcPr>
          <w:p w14:paraId="2C2324F6" w14:textId="77777777" w:rsidR="00907DDF" w:rsidRPr="006C06FB" w:rsidRDefault="00907DDF" w:rsidP="0048747A">
            <w:r w:rsidRPr="006C06FB">
              <w:rPr>
                <w:rFonts w:cstheme="minorHAnsi"/>
              </w:rPr>
              <w:t xml:space="preserve">↓ </w:t>
            </w:r>
            <w:r w:rsidRPr="006C06FB">
              <w:t>predicted hypotension(2GA + 1SA)</w:t>
            </w:r>
            <w:r w:rsidRPr="006C06FB">
              <w:fldChar w:fldCharType="begin"/>
            </w:r>
            <w:r w:rsidRPr="006C06FB">
              <w:instrText xml:space="preserve"> ADDIN ZOTERO_ITEM CSL_CITATION {"citationID":"LLW66FQE","properties":{"formattedCitation":"[15,30,43]","plainCitation":"[15,30,43]","noteIndex":0},"citationItems":[{"id":5479,"uris":["http://zotero.org/users/3052063/items/373TKU9F"],"uri":["http://zotero.org/users/3052063/items/373TKU9F"],"itemData":{"id":5479,"type":"article-journal","container-title":"Indian Journal of Anaesthesia","DOI":"10.4103/ija.IJA_13_19","ISSN":"0019-5049","issue":"8","journalAbbreviation":"Indian J Anaesth","language":"en","page":"671","source":"DOI.org (Crossref)","title":"Heart rate variability as a predictor of hypotension after spinal anaesthesia in patients with diabetes mellitus","volume":"63","author":[{"family":"Vinayagam","given":"Stalin"},{"family":"Panta","given":"SukirtiBaba"},{"family":"Badhe","given":"AshokShankar"},{"family":"Sharma","given":"VivekKumar"}],"issued":{"date-parts":[["2019"]]}}},{"id":596,"uris":["http://zotero.org/users/3052063/items/RCZSYGCN"],"uri":["http://zotero.org/users/3052063/items/RCZSYGCN"],"itemData":{"id":596,"type":"article-journal","abstract":"Significant hypotension after induction of general anesthesia is common and has the potential for serious complications. This study aimed to determine if pre-operative heart rate variability (HRV) was associated with post-induction hypotension in patients undergoing major abdominal surgery. Patients undergoing semi-elective major abdominal surgery were consecutively recruited during pre-admission clinic assessment. Exclusion criteria included cardiac conduction disease, arrhythmias or severe liver or renal disease. Ten minutes of electrocardiogram at 1024 Hz were recorded a median of 3 days pre-operatively. Pre-operative HRV parameters were compared in patients who experienced significant hypotension (fall in systolic and mean arterial pressure (MAP) &gt;30% baseline and MAP ≤60 mmHg) versus those who remained haemodynamically stable after induction of general anesthesia with propofol and fentanyl. Patients who experienced hypotension after general anesthesia induction had significantly lower pre-operative HRV (SDNN 16 vs. 37 ms, p &lt; 0.001), reduced spectral power (total power 262 vs. 1236 ms2, p = 0.002) and reduced correlation dimension, a measure of signal complexity (0.11 vs. 2.13, p &lt; 0.001). Hypotension occurred relatively frequently in our cohort and was associated with a higher ASA grade (36 vs. 6% ASA 3, p = 0.036), hence post-induction hypotension and lower HRV may be associated with severity of illness or poor physiological reserve. Pre-operative HRV was a useful screening tool in identifying patients undergoing major abdominal surgery who were at risk of haemodynamic instability after anesthesia induction.","container-title":"Journal of Clinical Monitoring and Computing","DOI":"10.1007/s10877-017-0012-4","ISSN":"1573-2614","issue":"2","journalAbbreviation":"J Clin Monit Comput","language":"eng","note":"PMID: 28293808","page":"245-252","source":"PubMed","title":"Low pre-operative heart rate variability and complexity are associated with hypotension after anesthesia induction in major abdominal surgery","volume":"32","author":[{"family":"Padley","given":"James R."},{"family":"Ben-Menachem","given":"Erez"}],"issued":{"date-parts":[["2018",4]]}}},{"id":5449,"uris":["http://zotero.org/users/3052063/items/MVNA6F36"],"uri":["http://zotero.org/users/3052063/items/MVNA6F36"],"itemData":{"id":5449,"type":"article-journal","container-title":"Anesthesiology","DOI":"10.1097/00000542-199402000-00013","ISSN":"0003-3022","issue":"2","journalAbbreviation":"Anesthesiology","language":"en","note":"publisher: American Society of Anesthesiologists","page":"326-337","source":"pubs.asahq.org","title":"Autonomic Reflex Dysfunction in Patients Presenting for Elective Surgery Is Associated with Hypotension after Anesthesia Induction","volume":"80","author":[{"family":"Latson","given":"Terry W."},{"family":"Ashmore","given":"T. H."},{"family":"Reinhart","given":"Douglas J."},{"family":"Klein","given":"Kevin W."},{"family":"Giesecke","given":"A. H."}],"issued":{"date-parts":[["1994",2,1]]}}}],"schema":"https://github.com/citation-style-language/schema/raw/master/csl-citation.json"} </w:instrText>
            </w:r>
            <w:r w:rsidRPr="006C06FB">
              <w:fldChar w:fldCharType="separate"/>
            </w:r>
            <w:r w:rsidRPr="006C06FB">
              <w:rPr>
                <w:rFonts w:ascii="Calibri" w:hAnsi="Calibri" w:cs="Calibri"/>
                <w:sz w:val="22"/>
              </w:rPr>
              <w:t>[15,30,43]</w:t>
            </w:r>
            <w:r w:rsidRPr="006C06FB">
              <w:fldChar w:fldCharType="end"/>
            </w:r>
          </w:p>
        </w:tc>
        <w:tc>
          <w:tcPr>
            <w:tcW w:w="5670" w:type="dxa"/>
          </w:tcPr>
          <w:p w14:paraId="5B4DC057" w14:textId="77777777" w:rsidR="00907DDF" w:rsidRPr="006C06FB" w:rsidRDefault="00907DDF" w:rsidP="0048747A">
            <w:r w:rsidRPr="006C06FB">
              <w:t>Did not predict hypotension (SA)</w:t>
            </w:r>
            <w:r w:rsidRPr="006C06FB">
              <w:fldChar w:fldCharType="begin"/>
            </w:r>
            <w:r w:rsidRPr="006C06FB">
              <w:instrText xml:space="preserve"> ADDIN ZOTERO_ITEM CSL_CITATION {"citationID":"e8ETZ1xW","properties":{"formattedCitation":"[29]","plainCitation":"[29]","noteIndex":0},"citationItems":[{"id":9216,"uris":["http://zotero.org/groups/2739858/items/JYLLIHBT"],"uri":["http://zotero.org/groups/2739858/items/JYLLIHBT"],"itemData":{"id":9216,"type":"article-journal","abstract":"AIM: In this study we aimed to find out the heart rate variability measuring using electrical cardiometry is not reliable as a predictor for hypotension following spinal anesthesia in preeclamptic parturients undergoing elective cesarean section. METHOD(S): Electrical Cardiometry system was used to measure Heart rate variability (HRV) at five different time points before fluid loading (T0, baseline), after fluid loading (T1), 5 min after spinal anaesthesia (T2), 15 min after spinal anaesthesia (T3) and 30 min after spinal anaesthesia (T4). Traditional HRV measurement was determined using time-domain analysis. This Observational descriptive cohort study was conducted in Kasr Al-Ainy Hospital, Faculty of Medicine, Cairo University from February 2018 till June 2019, after approval of the Ethical Committee and written patients consent. RESULT(S): The main finding of the current study is that heart rate variability measuring using electrical cardiometry is not reliable as a predictor for hypotension following spinal anaesthesia in preeclamptic parturients undergoing elective cesarean section. CONCLUSION(S): Heart rate variability cannot be used as a predictor for hypotension following spinal anaesthesia in preeclamptic patients undergoing elective caesarean section using electrical cardiometry.Copyright © 2019 Jehan Helmy Shehata, Ahmed Ibrahim El Sakka, Amina Omran, Mahmoud Abdeltawab Mahmoud Atia Gbre, Ahmed Abdalla Mohamed, Ahmed Mohamed Fetouh, Abdelrahman Ahmed Aly Hassan Abourhama, Mohamed Ibrahim Belita.","container-title":"Open Access Macedonian Journal of Medical Sciences","DOI":"10.3889/oamjms.2019.703","ISSN":"1857-9655 (electronic)","issue":"23","journalAbbreviation":"Open Access Maced. J. Med. Sci.","language":"English","note":"publisher-place: North Macedonia\npublisher: Open Access Macedonian Journal of Medical Sciences (E-mail: mspiroski@id-press.eu)","page":"4043-4047","title":"Heart rate variability as a predictor of hypotension following spinal anesthesia for elective caesarian section in preeclamptic parturients: A descriptive observational study","volume":"7","author":[{"literal":"Helmy Shehata J."},{"literal":"Ibrahim El Sakka A."},{"literal":"Omran A."},{"literal":"Abdeltawab Mahmoud Atia Gbre M."},{"literal":"Mohamed A.A."},{"literal":"Fetouh A.M."},{"literal":"Ahmed Aly Hassan Abourhama A."},{"literal":"Belita M.I."}],"issued":{"date-parts":[["2019"]]}}}],"schema":"https://github.com/citation-style-language/schema/raw/master/csl-citation.json"} </w:instrText>
            </w:r>
            <w:r w:rsidRPr="006C06FB">
              <w:fldChar w:fldCharType="separate"/>
            </w:r>
            <w:r w:rsidRPr="006C06FB">
              <w:rPr>
                <w:rFonts w:ascii="Calibri" w:hAnsi="Calibri" w:cs="Calibri"/>
                <w:sz w:val="22"/>
              </w:rPr>
              <w:t>[29]</w:t>
            </w:r>
            <w:r w:rsidRPr="006C06FB">
              <w:fldChar w:fldCharType="end"/>
            </w:r>
          </w:p>
        </w:tc>
      </w:tr>
      <w:tr w:rsidR="006C06FB" w:rsidRPr="006C06FB" w14:paraId="6354D9C4" w14:textId="77777777" w:rsidTr="0048747A">
        <w:tc>
          <w:tcPr>
            <w:tcW w:w="1398" w:type="dxa"/>
          </w:tcPr>
          <w:p w14:paraId="24984058" w14:textId="77777777" w:rsidR="00907DDF" w:rsidRPr="006C06FB" w:rsidRDefault="00907DDF" w:rsidP="0048747A">
            <w:r w:rsidRPr="006C06FB">
              <w:t>SDRR</w:t>
            </w:r>
          </w:p>
        </w:tc>
        <w:tc>
          <w:tcPr>
            <w:tcW w:w="2992" w:type="dxa"/>
          </w:tcPr>
          <w:p w14:paraId="7FE92E3B" w14:textId="77777777" w:rsidR="00907DDF" w:rsidRPr="006C06FB" w:rsidRDefault="00907DDF" w:rsidP="0048747A">
            <w:r w:rsidRPr="006C06FB">
              <w:t>Standard deviation of all RR intervals</w:t>
            </w:r>
          </w:p>
        </w:tc>
        <w:tc>
          <w:tcPr>
            <w:tcW w:w="3402" w:type="dxa"/>
          </w:tcPr>
          <w:p w14:paraId="2F9F8B77" w14:textId="77777777" w:rsidR="00907DDF" w:rsidRPr="006C06FB" w:rsidRDefault="00907DDF" w:rsidP="0048747A"/>
        </w:tc>
        <w:tc>
          <w:tcPr>
            <w:tcW w:w="5670" w:type="dxa"/>
          </w:tcPr>
          <w:p w14:paraId="16B61BCA" w14:textId="77777777" w:rsidR="00907DDF" w:rsidRPr="006C06FB" w:rsidRDefault="00907DDF" w:rsidP="0048747A">
            <w:r w:rsidRPr="006C06FB">
              <w:t>Did not predict hypotension(SA)</w:t>
            </w:r>
            <w:r w:rsidRPr="006C06FB">
              <w:fldChar w:fldCharType="begin"/>
            </w:r>
            <w:r w:rsidRPr="006C06FB">
              <w:instrText xml:space="preserve"> ADDIN ZOTERO_ITEM CSL_CITATION {"citationID":"FbJuhRJT","properties":{"formattedCitation":"[33]","plainCitation":"[33]","noteIndex":0},"citationItems":[{"id":1525,"uris":["http://zotero.org/users/3052063/items/B894PF8Z"],"uri":["http://zotero.org/users/3052063/items/B894PF8Z"],"itemData":{"id":1525,"type":"article-journal","abstract":"BACKGROUND: Hypotension due to vasodilatation after spinal anesthesia (SA) may be harmful. Heart rate variability, an indirect measure of autonomic control, may predict hypotension.\nMETHODS: One hundred patients were studied. Retrospectively, heart rate variability was analyzed in 30 patients, classified depending on the lowest systolic blood pressure (SBP) after SA. Seventy patients were studied prospectively, assigned to one of two groups by their low to high frequency ratio (LF/HF) before SA. Sensitivity and specificity of LF/HF for prediction of decrease of SBP greater 20% of baseline were tested.\nRESULTS: Retrospective analysis showed differences of LF/HF depending on the degree of hypotension after SA. Prospective analysis demonstrated significant differences of SBP after SA depending on baseline LF/HF (mean +/- SD): low LF/HF (1.3 +/- 0.7) = &gt; SBP: 91 +/- 8% of baseline versus high LF/HF (5.5 +/- 2.4) = &gt; SBP: 66 +/- 10% of baseline (P &lt; 0.05). Baseline LF/HF as well as high frequency and proportional decrease of SBP after SA correlated significantly, in contrast to baseline hemodynamic parameters heart rate and SBP. A receiver operator curve characteristic analysis showed a sensitivity and specificity of LF/HF &gt; 2.5 of 85% to predict SBP decrease of greater than 20% of baseline after SA.\nCONCLUSIONS: Heart rate variability analysis before SA may predict hypotension after SA with high sensitivity and specificity. LF/HF may be a tool to detect patients at high risk of hypotension due to SA. This indicates that the predictive value of LF/HF is superior to established predictors.","container-title":"Anesthesiology","DOI":"10.1097/00000542-200603000-00022","ISSN":"0003-3022","issue":"3","journalAbbreviation":"Anesthesiology","language":"eng","note":"PMID: 16508402","page":"537-545","source":"PubMed","title":"Heart rate variability predicts severe hypotension after spinal anesthesia","volume":"104","author":[{"family":"Hanss","given":"Robert"},{"family":"Bein","given":"Berthold"},{"family":"Weseloh","given":"Hendrik"},{"family":"Bauer","given":"Martin"},{"family":"Cavus","given":"Erol"},{"family":"Steinfath","given":"Markus"},{"family":"Scholz","given":"Jens"},{"family":"Tonner","given":"Peter H."}],"issued":{"date-parts":[["2006",3]]}}}],"schema":"https://github.com/citation-style-language/schema/raw/master/csl-citation.json"} </w:instrText>
            </w:r>
            <w:r w:rsidRPr="006C06FB">
              <w:fldChar w:fldCharType="separate"/>
            </w:r>
            <w:r w:rsidRPr="006C06FB">
              <w:rPr>
                <w:rFonts w:ascii="Calibri" w:hAnsi="Calibri" w:cs="Calibri"/>
                <w:sz w:val="22"/>
              </w:rPr>
              <w:t>[33]</w:t>
            </w:r>
            <w:r w:rsidRPr="006C06FB">
              <w:fldChar w:fldCharType="end"/>
            </w:r>
          </w:p>
        </w:tc>
      </w:tr>
      <w:tr w:rsidR="006C06FB" w:rsidRPr="006C06FB" w14:paraId="4F28B1A5" w14:textId="77777777" w:rsidTr="0048747A">
        <w:tc>
          <w:tcPr>
            <w:tcW w:w="1398" w:type="dxa"/>
          </w:tcPr>
          <w:p w14:paraId="493315AF" w14:textId="77777777" w:rsidR="00907DDF" w:rsidRPr="006C06FB" w:rsidRDefault="00907DDF" w:rsidP="0048747A">
            <w:proofErr w:type="spellStart"/>
            <w:r w:rsidRPr="006C06FB">
              <w:t>rMSSD</w:t>
            </w:r>
            <w:proofErr w:type="spellEnd"/>
          </w:p>
        </w:tc>
        <w:tc>
          <w:tcPr>
            <w:tcW w:w="2992" w:type="dxa"/>
          </w:tcPr>
          <w:p w14:paraId="47D3C07A" w14:textId="77777777" w:rsidR="00907DDF" w:rsidRPr="006C06FB" w:rsidRDefault="00907DDF" w:rsidP="0048747A">
            <w:r w:rsidRPr="006C06FB">
              <w:t>Square root of the mean squared differences between NNI.</w:t>
            </w:r>
          </w:p>
        </w:tc>
        <w:tc>
          <w:tcPr>
            <w:tcW w:w="3402" w:type="dxa"/>
          </w:tcPr>
          <w:p w14:paraId="218BE35C" w14:textId="77777777" w:rsidR="00907DDF" w:rsidRPr="006C06FB" w:rsidRDefault="00907DDF" w:rsidP="0048747A">
            <w:pPr>
              <w:rPr>
                <w:rFonts w:cstheme="minorHAnsi"/>
              </w:rPr>
            </w:pPr>
            <w:r w:rsidRPr="006C06FB">
              <w:rPr>
                <w:rFonts w:cstheme="minorHAnsi"/>
              </w:rPr>
              <w:t>↓ predicted hypotension(2GA + 1SA)</w:t>
            </w:r>
            <w:r w:rsidRPr="006C06FB">
              <w:rPr>
                <w:rFonts w:cstheme="minorHAnsi"/>
              </w:rPr>
              <w:fldChar w:fldCharType="begin"/>
            </w:r>
            <w:r w:rsidRPr="006C06FB">
              <w:rPr>
                <w:rFonts w:cstheme="minorHAnsi"/>
              </w:rPr>
              <w:instrText xml:space="preserve"> ADDIN ZOTERO_ITEM CSL_CITATION {"citationID":"htPLWkGt","properties":{"formattedCitation":"[30,43,46]","plainCitation":"[30,43,46]","noteIndex":0},"citationItems":[{"id":596,"uris":["http://zotero.org/users/3052063/items/RCZSYGCN"],"uri":["http://zotero.org/users/3052063/items/RCZSYGCN"],"itemData":{"id":596,"type":"article-journal","abstract":"Significant hypotension after induction of general anesthesia is common and has the potential for serious complications. This study aimed to determine if pre-operative heart rate variability (HRV) was associated with post-induction hypotension in patients undergoing major abdominal surgery. Patients undergoing semi-elective major abdominal surgery were consecutively recruited during pre-admission clinic assessment. Exclusion criteria included cardiac conduction disease, arrhythmias or severe liver or renal disease. Ten minutes of electrocardiogram at 1024 Hz were recorded a median of 3 days pre-operatively. Pre-operative HRV parameters were compared in patients who experienced significant hypotension (fall in systolic and mean arterial pressure (MAP) &gt;30% baseline and MAP ≤60 mmHg) versus those who remained haemodynamically stable after induction of general anesthesia with propofol and fentanyl. Patients who experienced hypotension after general anesthesia induction had significantly lower pre-operative HRV (SDNN 16 vs. 37 ms, p &lt; 0.001), reduced spectral power (total power 262 vs. 1236 ms2, p = 0.002) and reduced correlation dimension, a measure of signal complexity (0.11 vs. 2.13, p &lt; 0.001). Hypotension occurred relatively frequently in our cohort and was associated with a higher ASA grade (36 vs. 6% ASA 3, p = 0.036), hence post-induction hypotension and lower HRV may be associated with severity of illness or poor physiological reserve. Pre-operative HRV was a useful screening tool in identifying patients undergoing major abdominal surgery who were at risk of haemodynamic instability after anesthesia induction.","container-title":"Journal of Clinical Monitoring and Computing","DOI":"10.1007/s10877-017-0012-4","ISSN":"1573-2614","issue":"2","journalAbbreviation":"J Clin Monit Comput","language":"eng","note":"PMID: 28293808","page":"245-252","source":"PubMed","title":"Low pre-operative heart rate variability and complexity are associated with hypotension after anesthesia induction in major abdominal surgery","volume":"32","author":[{"family":"Padley","given":"James R."},{"family":"Ben-Menachem","given":"Erez"}],"issued":{"date-parts":[["2018",4]]}}},{"id":5479,"uris":["http://zotero.org/users/3052063/items/373TKU9F"],"uri":["http://zotero.org/users/3052063/items/373TKU9F"],"itemData":{"id":5479,"type":"article-journal","container-title":"Indian Journal of Anaesthesia","DOI":"10.4103/ija.IJA_13_19","ISSN":"0019-5049","issue":"8","journalAbbreviation":"Indian J Anaesth","language":"en","page":"671","source":"DOI.org (Crossref)","title":"Heart rate variability as a predictor of hypotension after spinal anaesthesia in patients with diabetes mellitus","volume":"63","author":[{"family":"Vinayagam","given":"Stalin"},{"family":"Panta","given":"SukirtiBaba"},{"family":"Badhe","given":"AshokShankar"},{"family":"Sharma","given":"VivekKumar"}],"issued":{"date-parts":[["2019"]]}}},{"id":1343,"uris":["http://zotero.org/users/3052063/items/S5GE64CV"],"uri":["http://zotero.org/users/3052063/items/S5GE64CV"],"itemData":{"id":1343,"type":"article-journal","abstract":"BACKGROUND: In diabetics severe hyopotension can occur during anaesthesia as a consequence of cardiovascular autonomic neuropathy (CAN). A simple approach to recognize CAN is heart rate variability (HRV) measured at rest. The aim of this study was to determine the relationship between pre-operatively measured HRV and blood pressure stability during induction phase of anaesthesia.\nPATIENTS AND METHODS: A total of 35 diabetics undergoing an ophthalmosurgical procedure under general anaesthesia were investigated. HRV was examined one day before surgery by the following parameters: coefficient of variation (CV), root mean squared successive difference (RMSSD), and power spectrum. Anaesthesia was induced with thiopental and fentanyl and maintained with enflurane/N(2)O; tracheal intubation was performed after relaxation with vecuronium. Patients who developed a drop in systolic blood pressure below 90 mmHg during anaesthesia induction were assigned to group H (hypotensive), the other patients to group N (normotensive). The groups were compared regarding HRV and other variables.\nRESULTS: Of all patients 13 developed hypotension during anaesthesia induction (group H). The groups were comparable regarding the demographic data. Parameters of HRV, with the exception of spectral power in low frequency (LF) band of power spectrum, were significantly lower in group H. The groups differed mainly in relation to spectral power in the mid-frequency (MF) band of the power spectrum, and especially regarding CV. In patients with normal CV incidence of hypotension after anaesthesia induction was 11%, but in patients with abnormally reduced CV, 65% (p=0.002).\nCONCLUSION: The results confirm a significant relationship between HRV pre-operatively measured at rest and blood pressure stability during anaesthesia induction in diabetics. Particularly examination of CV, a simple test feasible within few minutes, may be useful in pre-operative risk stratification of these patients. Application of the time consuming traditional test combination to identify CAN seems to be unnecessary.","container-title":"Der Anaesthesist","DOI":"10.1007/s00101-005-0837-y","ISSN":"0003-2417","issue":"5","language":"ger","note":"PMID: 15778806","page":"442-449","source":"PubMed","title":"[Pre-operative measurement of heart rate variability in diabetics: a method to estimate blood pressure stability during anaesthesia induction]","title-short":"[Pre-operative measurement of heart rate variability in diabetics","volume":"54","author":[{"family":"Knüttgen","given":"D."},{"family":"Trojan","given":"S."},{"family":"Weber","given":"M."},{"family":"Wolf","given":"M."},{"family":"Wappler","given":"F."}],"issued":{"date-parts":[["2005",5]]}}}],"schema":"https://github.com/citation-style-language/schema/raw/master/csl-citation.json"} </w:instrText>
            </w:r>
            <w:r w:rsidRPr="006C06FB">
              <w:rPr>
                <w:rFonts w:cstheme="minorHAnsi"/>
              </w:rPr>
              <w:fldChar w:fldCharType="separate"/>
            </w:r>
            <w:r w:rsidRPr="006C06FB">
              <w:rPr>
                <w:rFonts w:ascii="Calibri" w:hAnsi="Calibri" w:cs="Calibri"/>
                <w:sz w:val="22"/>
              </w:rPr>
              <w:t>[30,43,46]</w:t>
            </w:r>
            <w:r w:rsidRPr="006C06FB">
              <w:rPr>
                <w:rFonts w:cstheme="minorHAnsi"/>
              </w:rPr>
              <w:fldChar w:fldCharType="end"/>
            </w:r>
          </w:p>
          <w:p w14:paraId="0E9E0E80" w14:textId="77777777" w:rsidR="00907DDF" w:rsidRPr="006C06FB" w:rsidRDefault="00907DDF" w:rsidP="0048747A">
            <w:r w:rsidRPr="006C06FB">
              <w:rPr>
                <w:rFonts w:cstheme="minorHAnsi"/>
              </w:rPr>
              <w:t>↓ predicted positive OCR</w:t>
            </w:r>
            <w:r w:rsidRPr="006C06FB">
              <w:rPr>
                <w:rFonts w:cstheme="minorHAnsi"/>
              </w:rPr>
              <w:fldChar w:fldCharType="begin"/>
            </w:r>
            <w:r w:rsidRPr="006C06FB">
              <w:rPr>
                <w:rFonts w:cstheme="minorHAnsi"/>
              </w:rPr>
              <w:instrText xml:space="preserve"> ADDIN ZOTERO_ITEM CSL_CITATION {"citationID":"1qrS9UiE","properties":{"formattedCitation":"[47]","plainCitation":"[47]","noteIndex":0},"citationItems":[{"id":1334,"uris":["http://zotero.org/users/3052063/items/SSW5K2IY"],"uri":["http://zotero.org/users/3052063/items/SSW5K2IY"],"itemData":{"id":1334,"type":"article-journal","abstract":"This study was aimed to determine whether pre-operatively measured linear and nonlinear analysis of heart rate variability might predict the occurrence of the oculocardiac reflex (OCR) or other arrhythmia during strabismus surgery in children (n = 185, mean (SD) age = 8.09 (3.31) years). We compared time- and frequency-domain, and nonlinear dynamic indices of pre-operatively measured RR interval data between the OCR-positive group (maximum heart rate decrement = 20 beat.min-1 during the traction of extraocular muscle, n = 54), OCR-negative group (&lt; 20 beat x min(-1), n = 78) and arrhythmia-positive group (all other arrhythmias; n = 53). pNN50, rMSSD, high-frequency power and nonlinear prediction error were significantly lower in the OCR-positive and arrhythmia-positive groups than in the OCR-negative group. Discriminant analysis using these indices could correctly identify 39/54 (72.2%) OCR-positive patients. Some pre-operatively measured indices of linear and nonlinear heart rate variability, especially when used in combination, are valuable for predicting significant bradycardia during strabismus surgery in children.","container-title":"Anaesthesia","DOI":"10.1046/j.1365-2044.2000.01158.x","ISSN":"0003-2409","issue":"9","language":"eng","note":"PMID: 10947746","page":"847-852","source":"PubMed","title":"Prediction of the oculocardiac reflex from pre-operative linear and nonlinear heart rate dynamics in children","volume":"55","author":[{"family":"Kim","given":"H. S."},{"family":"Kim","given":"S. D."},{"family":"Kim","given":"C. S."},{"family":"Yum","given":"M. K."}],"issued":{"date-parts":[["2000",9]]}}}],"schema":"https://github.com/citation-style-language/schema/raw/master/csl-citation.json"} </w:instrText>
            </w:r>
            <w:r w:rsidRPr="006C06FB">
              <w:rPr>
                <w:rFonts w:cstheme="minorHAnsi"/>
              </w:rPr>
              <w:fldChar w:fldCharType="separate"/>
            </w:r>
            <w:r w:rsidRPr="006C06FB">
              <w:rPr>
                <w:rFonts w:ascii="Calibri" w:hAnsi="Calibri" w:cs="Calibri"/>
                <w:sz w:val="22"/>
              </w:rPr>
              <w:t>[47]</w:t>
            </w:r>
            <w:r w:rsidRPr="006C06FB">
              <w:rPr>
                <w:rFonts w:cstheme="minorHAnsi"/>
              </w:rPr>
              <w:fldChar w:fldCharType="end"/>
            </w:r>
          </w:p>
        </w:tc>
        <w:tc>
          <w:tcPr>
            <w:tcW w:w="5670" w:type="dxa"/>
          </w:tcPr>
          <w:p w14:paraId="609F0250" w14:textId="77777777" w:rsidR="00907DDF" w:rsidRPr="006C06FB" w:rsidRDefault="00907DDF" w:rsidP="0048747A">
            <w:r w:rsidRPr="006C06FB">
              <w:t>Did not predict hypotension(1GA)</w:t>
            </w:r>
            <w:r w:rsidRPr="006C06FB">
              <w:fldChar w:fldCharType="begin"/>
            </w:r>
            <w:r w:rsidRPr="006C06FB">
              <w:instrText xml:space="preserve"> ADDIN ZOTERO_ITEM CSL_CITATION {"citationID":"Z8DoNhMj","properties":{"formattedCitation":"[44]","plainCitation":"[44]","noteIndex":0},"citationItems":[{"id":5504,"uris":["http://zotero.org/users/3052063/items/LW2GMMKZ"],"uri":["http://zotero.org/users/3052063/items/LW2GMMKZ"],"itemData":{"id":5504,"type":"article-journal","abstract":"BACKGROUND: Tourniquets are used to provide a bloodless surgical field for extremities. Hypotension due to vasodilation and bleeding after tourniquet deflation is a common event. Hemodynamic stability is modulated by the autonomic nervous system (ANS). Heart rate variability (HRV) is a sensitive method for detecting individuals who may be at risk of hemodynamic instability during general anesthesia. The purpose of this study was to investigate ANS function to predict hypotension after tourniquet deflation.\nMETHODS: Eighty-six patients who underwent total knee replacement arthroplasty (TKRA) were studied. HRV, systolic blood pressure variability (SBPV) and baroreflex sensitivity (BRS) were analyzed. We assigned two groups depending on the lowest systolic blood pressure (SBP) or mean BP (MBP) after tourniquet release (Group H; SBP &lt; 80 mmHg or MBP &lt; 60 mmHg, Group S; SBP &gt; 80 mmHg and MBP &gt; 60 mmHg).\nRESULTS: Fifteen patients developed severe hypotension and ten patients were treated with ephedrine. Of the parameters of HRV, SBPV, and BRS, only BRS(SEQ) was significant being low in Group H. BRS and high-frequency SBPV were correlated with the degree of MBP change after tourniquet deflation.\nCONCLUSIONS: Preoperative low BRS is associated with hypotension after tourniquet deflation, suggesting the importance of baroreflex regulation for intraoperative hemodynamic stability.","container-title":"Korean Journal of Anesthesiology","DOI":"10.4097/kjae.2012.62.2.154","ISSN":"2005-7563","issue":"2","journalAbbreviation":"Korean J Anesthesiol","language":"eng","note":"PMID: 22379571\nPMCID: PMC3284738","page":"154-160","source":"PubMed","title":"Relation between preoperative autonomic function and blood pressure change after tourniquet deflation during total knee replacement arthroplasty","volume":"62","author":[{"family":"Huh","given":"In Young"},{"family":"Kim","given":"Dae-Young"},{"family":"Lee","given":"Ji-Hyeon"},{"family":"Shin","given":"Soo Jin"},{"family":"Cho","given":"Young Woo"},{"family":"Park","given":"Soon Eun"}],"issued":{"date-parts":[["2012",2]]}}}],"schema":"https://github.com/citation-style-language/schema/raw/master/csl-citation.json"} </w:instrText>
            </w:r>
            <w:r w:rsidRPr="006C06FB">
              <w:fldChar w:fldCharType="separate"/>
            </w:r>
            <w:r w:rsidRPr="006C06FB">
              <w:rPr>
                <w:rFonts w:ascii="Calibri" w:hAnsi="Calibri" w:cs="Calibri"/>
                <w:sz w:val="22"/>
              </w:rPr>
              <w:t>[44]</w:t>
            </w:r>
            <w:r w:rsidRPr="006C06FB">
              <w:fldChar w:fldCharType="end"/>
            </w:r>
          </w:p>
        </w:tc>
      </w:tr>
      <w:tr w:rsidR="006C06FB" w:rsidRPr="006C06FB" w14:paraId="2AE5F4FA" w14:textId="77777777" w:rsidTr="0048747A">
        <w:tc>
          <w:tcPr>
            <w:tcW w:w="1398" w:type="dxa"/>
          </w:tcPr>
          <w:p w14:paraId="6733E713" w14:textId="77777777" w:rsidR="00907DDF" w:rsidRPr="006C06FB" w:rsidRDefault="00907DDF" w:rsidP="0048747A">
            <w:r w:rsidRPr="006C06FB">
              <w:t>pNN50</w:t>
            </w:r>
          </w:p>
        </w:tc>
        <w:tc>
          <w:tcPr>
            <w:tcW w:w="2992" w:type="dxa"/>
          </w:tcPr>
          <w:p w14:paraId="4D349F77" w14:textId="77777777" w:rsidR="00907DDF" w:rsidRPr="006C06FB" w:rsidRDefault="00907DDF" w:rsidP="0048747A">
            <w:r w:rsidRPr="006C06FB">
              <w:t xml:space="preserve">Percentage of NNI differing by more than 50 </w:t>
            </w:r>
            <w:proofErr w:type="spellStart"/>
            <w:r w:rsidRPr="006C06FB">
              <w:t>ms</w:t>
            </w:r>
            <w:proofErr w:type="spellEnd"/>
          </w:p>
        </w:tc>
        <w:tc>
          <w:tcPr>
            <w:tcW w:w="3402" w:type="dxa"/>
          </w:tcPr>
          <w:p w14:paraId="76D670B8" w14:textId="77777777" w:rsidR="00907DDF" w:rsidRPr="006C06FB" w:rsidRDefault="00907DDF" w:rsidP="0048747A">
            <w:r w:rsidRPr="006C06FB">
              <w:rPr>
                <w:rFonts w:cstheme="minorHAnsi"/>
              </w:rPr>
              <w:t>↓ predicted positive OCR</w:t>
            </w:r>
            <w:r w:rsidRPr="006C06FB">
              <w:rPr>
                <w:rFonts w:cstheme="minorHAnsi"/>
              </w:rPr>
              <w:fldChar w:fldCharType="begin"/>
            </w:r>
            <w:r w:rsidRPr="006C06FB">
              <w:rPr>
                <w:rFonts w:cstheme="minorHAnsi"/>
              </w:rPr>
              <w:instrText xml:space="preserve"> ADDIN ZOTERO_ITEM CSL_CITATION {"citationID":"sSWsisaX","properties":{"formattedCitation":"[47]","plainCitation":"[47]","noteIndex":0},"citationItems":[{"id":1334,"uris":["http://zotero.org/users/3052063/items/SSW5K2IY"],"uri":["http://zotero.org/users/3052063/items/SSW5K2IY"],"itemData":{"id":1334,"type":"article-journal","abstract":"This study was aimed to determine whether pre-operatively measured linear and nonlinear analysis of heart rate variability might predict the occurrence of the oculocardiac reflex (OCR) or other arrhythmia during strabismus surgery in children (n = 185, mean (SD) age = 8.09 (3.31) years). We compared time- and frequency-domain, and nonlinear dynamic indices of pre-operatively measured RR interval data between the OCR-positive group (maximum heart rate decrement = 20 beat.min-1 during the traction of extraocular muscle, n = 54), OCR-negative group (&lt; 20 beat x min(-1), n = 78) and arrhythmia-positive group (all other arrhythmias; n = 53). pNN50, rMSSD, high-frequency power and nonlinear prediction error were significantly lower in the OCR-positive and arrhythmia-positive groups than in the OCR-negative group. Discriminant analysis using these indices could correctly identify 39/54 (72.2%) OCR-positive patients. Some pre-operatively measured indices of linear and nonlinear heart rate variability, especially when used in combination, are valuable for predicting significant bradycardia during strabismus surgery in children.","container-title":"Anaesthesia","DOI":"10.1046/j.1365-2044.2000.01158.x","ISSN":"0003-2409","issue":"9","language":"eng","note":"PMID: 10947746","page":"847-852","source":"PubMed","title":"Prediction of the oculocardiac reflex from pre-operative linear and nonlinear heart rate dynamics in children","volume":"55","author":[{"family":"Kim","given":"H. S."},{"family":"Kim","given":"S. D."},{"family":"Kim","given":"C. S."},{"family":"Yum","given":"M. K."}],"issued":{"date-parts":[["2000",9]]}}}],"schema":"https://github.com/citation-style-language/schema/raw/master/csl-citation.json"} </w:instrText>
            </w:r>
            <w:r w:rsidRPr="006C06FB">
              <w:rPr>
                <w:rFonts w:cstheme="minorHAnsi"/>
              </w:rPr>
              <w:fldChar w:fldCharType="separate"/>
            </w:r>
            <w:r w:rsidRPr="006C06FB">
              <w:rPr>
                <w:rFonts w:ascii="Calibri" w:hAnsi="Calibri" w:cs="Calibri"/>
                <w:sz w:val="22"/>
              </w:rPr>
              <w:t>[47]</w:t>
            </w:r>
            <w:r w:rsidRPr="006C06FB">
              <w:rPr>
                <w:rFonts w:cstheme="minorHAnsi"/>
              </w:rPr>
              <w:fldChar w:fldCharType="end"/>
            </w:r>
          </w:p>
        </w:tc>
        <w:tc>
          <w:tcPr>
            <w:tcW w:w="5670" w:type="dxa"/>
          </w:tcPr>
          <w:p w14:paraId="1BAF308B" w14:textId="77777777" w:rsidR="00907DDF" w:rsidRPr="006C06FB" w:rsidRDefault="00907DDF" w:rsidP="0048747A">
            <w:r w:rsidRPr="006C06FB">
              <w:t>Did not predict hypotension(1GA)</w:t>
            </w:r>
            <w:r w:rsidRPr="006C06FB">
              <w:fldChar w:fldCharType="begin"/>
            </w:r>
            <w:r w:rsidRPr="006C06FB">
              <w:instrText xml:space="preserve"> ADDIN ZOTERO_ITEM CSL_CITATION {"citationID":"ZDOlY5Y2","properties":{"formattedCitation":"[44]","plainCitation":"[44]","noteIndex":0},"citationItems":[{"id":5504,"uris":["http://zotero.org/users/3052063/items/LW2GMMKZ"],"uri":["http://zotero.org/users/3052063/items/LW2GMMKZ"],"itemData":{"id":5504,"type":"article-journal","abstract":"BACKGROUND: Tourniquets are used to provide a bloodless surgical field for extremities. Hypotension due to vasodilation and bleeding after tourniquet deflation is a common event. Hemodynamic stability is modulated by the autonomic nervous system (ANS). Heart rate variability (HRV) is a sensitive method for detecting individuals who may be at risk of hemodynamic instability during general anesthesia. The purpose of this study was to investigate ANS function to predict hypotension after tourniquet deflation.\nMETHODS: Eighty-six patients who underwent total knee replacement arthroplasty (TKRA) were studied. HRV, systolic blood pressure variability (SBPV) and baroreflex sensitivity (BRS) were analyzed. We assigned two groups depending on the lowest systolic blood pressure (SBP) or mean BP (MBP) after tourniquet release (Group H; SBP &lt; 80 mmHg or MBP &lt; 60 mmHg, Group S; SBP &gt; 80 mmHg and MBP &gt; 60 mmHg).\nRESULTS: Fifteen patients developed severe hypotension and ten patients were treated with ephedrine. Of the parameters of HRV, SBPV, and BRS, only BRS(SEQ) was significant being low in Group H. BRS and high-frequency SBPV were correlated with the degree of MBP change after tourniquet deflation.\nCONCLUSIONS: Preoperative low BRS is associated with hypotension after tourniquet deflation, suggesting the importance of baroreflex regulation for intraoperative hemodynamic stability.","container-title":"Korean Journal of Anesthesiology","DOI":"10.4097/kjae.2012.62.2.154","ISSN":"2005-7563","issue":"2","journalAbbreviation":"Korean J Anesthesiol","language":"eng","note":"PMID: 22379571\nPMCID: PMC3284738","page":"154-160","source":"PubMed","title":"Relation between preoperative autonomic function and blood pressure change after tourniquet deflation during total knee replacement arthroplasty","volume":"62","author":[{"family":"Huh","given":"In Young"},{"family":"Kim","given":"Dae-Young"},{"family":"Lee","given":"Ji-Hyeon"},{"family":"Shin","given":"Soo Jin"},{"family":"Cho","given":"Young Woo"},{"family":"Park","given":"Soon Eun"}],"issued":{"date-parts":[["2012",2]]}}}],"schema":"https://github.com/citation-style-language/schema/raw/master/csl-citation.json"} </w:instrText>
            </w:r>
            <w:r w:rsidRPr="006C06FB">
              <w:fldChar w:fldCharType="separate"/>
            </w:r>
            <w:r w:rsidRPr="006C06FB">
              <w:rPr>
                <w:rFonts w:ascii="Calibri" w:hAnsi="Calibri" w:cs="Calibri"/>
                <w:sz w:val="22"/>
              </w:rPr>
              <w:t>[44]</w:t>
            </w:r>
            <w:r w:rsidRPr="006C06FB">
              <w:fldChar w:fldCharType="end"/>
            </w:r>
          </w:p>
        </w:tc>
      </w:tr>
      <w:tr w:rsidR="006C06FB" w:rsidRPr="006C06FB" w14:paraId="6AA0EE44" w14:textId="77777777" w:rsidTr="0048747A">
        <w:tc>
          <w:tcPr>
            <w:tcW w:w="1398" w:type="dxa"/>
          </w:tcPr>
          <w:p w14:paraId="52F3E24D" w14:textId="77777777" w:rsidR="00907DDF" w:rsidRPr="006C06FB" w:rsidRDefault="00907DDF" w:rsidP="0048747A">
            <w:r w:rsidRPr="006C06FB">
              <w:t>Coefficient of variation (CV)</w:t>
            </w:r>
          </w:p>
        </w:tc>
        <w:tc>
          <w:tcPr>
            <w:tcW w:w="2992" w:type="dxa"/>
          </w:tcPr>
          <w:p w14:paraId="713D88C0" w14:textId="77777777" w:rsidR="00907DDF" w:rsidRPr="006C06FB" w:rsidRDefault="00907DDF" w:rsidP="0048747A">
            <w:r w:rsidRPr="006C06FB">
              <w:t>The SDNN divided by the mean NNI</w:t>
            </w:r>
          </w:p>
        </w:tc>
        <w:tc>
          <w:tcPr>
            <w:tcW w:w="3402" w:type="dxa"/>
          </w:tcPr>
          <w:p w14:paraId="60B4135A" w14:textId="77777777" w:rsidR="00907DDF" w:rsidRPr="006C06FB" w:rsidRDefault="00907DDF" w:rsidP="0048747A">
            <w:r w:rsidRPr="006C06FB">
              <w:rPr>
                <w:rFonts w:cstheme="minorHAnsi"/>
              </w:rPr>
              <w:t>↓</w:t>
            </w:r>
            <w:r w:rsidRPr="006C06FB">
              <w:t xml:space="preserve"> predicted hypotension(GA)</w:t>
            </w:r>
            <w:r w:rsidRPr="006C06FB">
              <w:fldChar w:fldCharType="begin"/>
            </w:r>
            <w:r w:rsidRPr="006C06FB">
              <w:instrText xml:space="preserve"> ADDIN ZOTERO_ITEM CSL_CITATION {"citationID":"CrXHmbJg","properties":{"formattedCitation":"[46]","plainCitation":"[46]","noteIndex":0},"citationItems":[{"id":1343,"uris":["http://zotero.org/users/3052063/items/S5GE64CV"],"uri":["http://zotero.org/users/3052063/items/S5GE64CV"],"itemData":{"id":1343,"type":"article-journal","abstract":"BACKGROUND: In diabetics severe hyopotension can occur during anaesthesia as a consequence of cardiovascular autonomic neuropathy (CAN). A simple approach to recognize CAN is heart rate variability (HRV) measured at rest. The aim of this study was to determine the relationship between pre-operatively measured HRV and blood pressure stability during induction phase of anaesthesia.\nPATIENTS AND METHODS: A total of 35 diabetics undergoing an ophthalmosurgical procedure under general anaesthesia were investigated. HRV was examined one day before surgery by the following parameters: coefficient of variation (CV), root mean squared successive difference (RMSSD), and power spectrum. Anaesthesia was induced with thiopental and fentanyl and maintained with enflurane/N(2)O; tracheal intubation was performed after relaxation with vecuronium. Patients who developed a drop in systolic blood pressure below 90 mmHg during anaesthesia induction were assigned to group H (hypotensive), the other patients to group N (normotensive). The groups were compared regarding HRV and other variables.\nRESULTS: Of all patients 13 developed hypotension during anaesthesia induction (group H). The groups were comparable regarding the demographic data. Parameters of HRV, with the exception of spectral power in low frequency (LF) band of power spectrum, were significantly lower in group H. The groups differed mainly in relation to spectral power in the mid-frequency (MF) band of the power spectrum, and especially regarding CV. In patients with normal CV incidence of hypotension after anaesthesia induction was 11%, but in patients with abnormally reduced CV, 65% (p=0.002).\nCONCLUSION: The results confirm a significant relationship between HRV pre-operatively measured at rest and blood pressure stability during anaesthesia induction in diabetics. Particularly examination of CV, a simple test feasible within few minutes, may be useful in pre-operative risk stratification of these patients. Application of the time consuming traditional test combination to identify CAN seems to be unnecessary.","container-title":"Der Anaesthesist","DOI":"10.1007/s00101-005-0837-y","ISSN":"0003-2417","issue":"5","language":"ger","note":"PMID: 15778806","page":"442-449","source":"PubMed","title":"[Pre-operative measurement of heart rate variability in diabetics: a method to estimate blood pressure stability during anaesthesia induction]","title-short":"[Pre-operative measurement of heart rate variability in diabetics","volume":"54","author":[{"family":"Knüttgen","given":"D."},{"family":"Trojan","given":"S."},{"family":"Weber","given":"M."},{"family":"Wolf","given":"M."},{"family":"Wappler","given":"F."}],"issued":{"date-parts":[["2005",5]]}}}],"schema":"https://github.com/citation-style-language/schema/raw/master/csl-citation.json"} </w:instrText>
            </w:r>
            <w:r w:rsidRPr="006C06FB">
              <w:fldChar w:fldCharType="separate"/>
            </w:r>
            <w:r w:rsidRPr="006C06FB">
              <w:rPr>
                <w:rFonts w:ascii="Calibri" w:hAnsi="Calibri" w:cs="Calibri"/>
                <w:sz w:val="22"/>
              </w:rPr>
              <w:t>[46]</w:t>
            </w:r>
            <w:r w:rsidRPr="006C06FB">
              <w:fldChar w:fldCharType="end"/>
            </w:r>
          </w:p>
        </w:tc>
        <w:tc>
          <w:tcPr>
            <w:tcW w:w="5670" w:type="dxa"/>
          </w:tcPr>
          <w:p w14:paraId="77574938" w14:textId="77777777" w:rsidR="00907DDF" w:rsidRPr="006C06FB" w:rsidRDefault="00907DDF" w:rsidP="0048747A">
            <w:pPr>
              <w:rPr>
                <w:rFonts w:cstheme="minorHAnsi"/>
              </w:rPr>
            </w:pPr>
          </w:p>
        </w:tc>
      </w:tr>
      <w:tr w:rsidR="006C06FB" w:rsidRPr="006C06FB" w14:paraId="676E0154" w14:textId="77777777" w:rsidTr="0048747A">
        <w:tc>
          <w:tcPr>
            <w:tcW w:w="1398" w:type="dxa"/>
            <w:shd w:val="clear" w:color="auto" w:fill="BFBFBF" w:themeFill="background1" w:themeFillShade="BF"/>
          </w:tcPr>
          <w:p w14:paraId="3AE18989" w14:textId="77777777" w:rsidR="00907DDF" w:rsidRPr="006C06FB" w:rsidRDefault="00907DDF" w:rsidP="0048747A">
            <w:r w:rsidRPr="006C06FB">
              <w:rPr>
                <w:b/>
                <w:bCs/>
              </w:rPr>
              <w:t>Frequency domain</w:t>
            </w:r>
          </w:p>
        </w:tc>
        <w:tc>
          <w:tcPr>
            <w:tcW w:w="2992" w:type="dxa"/>
            <w:shd w:val="clear" w:color="auto" w:fill="BFBFBF" w:themeFill="background1" w:themeFillShade="BF"/>
          </w:tcPr>
          <w:p w14:paraId="796616A5" w14:textId="77777777" w:rsidR="00907DDF" w:rsidRPr="006C06FB" w:rsidRDefault="00907DDF" w:rsidP="0048747A"/>
        </w:tc>
        <w:tc>
          <w:tcPr>
            <w:tcW w:w="3402" w:type="dxa"/>
            <w:shd w:val="clear" w:color="auto" w:fill="BFBFBF" w:themeFill="background1" w:themeFillShade="BF"/>
          </w:tcPr>
          <w:p w14:paraId="5C7FBBE4" w14:textId="77777777" w:rsidR="00907DDF" w:rsidRPr="006C06FB" w:rsidRDefault="00907DDF" w:rsidP="0048747A"/>
        </w:tc>
        <w:tc>
          <w:tcPr>
            <w:tcW w:w="5670" w:type="dxa"/>
            <w:shd w:val="clear" w:color="auto" w:fill="BFBFBF" w:themeFill="background1" w:themeFillShade="BF"/>
          </w:tcPr>
          <w:p w14:paraId="2B57EEB9" w14:textId="77777777" w:rsidR="00907DDF" w:rsidRPr="006C06FB" w:rsidRDefault="00907DDF" w:rsidP="0048747A"/>
        </w:tc>
      </w:tr>
      <w:tr w:rsidR="006C06FB" w:rsidRPr="006C06FB" w14:paraId="2F338162" w14:textId="77777777" w:rsidTr="0048747A">
        <w:tc>
          <w:tcPr>
            <w:tcW w:w="1398" w:type="dxa"/>
          </w:tcPr>
          <w:p w14:paraId="0235D05B" w14:textId="77777777" w:rsidR="00907DDF" w:rsidRPr="006C06FB" w:rsidRDefault="00907DDF" w:rsidP="0048747A">
            <w:r w:rsidRPr="006C06FB">
              <w:t>Total power (TP)§</w:t>
            </w:r>
          </w:p>
        </w:tc>
        <w:tc>
          <w:tcPr>
            <w:tcW w:w="2992" w:type="dxa"/>
          </w:tcPr>
          <w:p w14:paraId="6586E88E" w14:textId="77777777" w:rsidR="00907DDF" w:rsidRPr="006C06FB" w:rsidRDefault="00907DDF" w:rsidP="0048747A">
            <w:r w:rsidRPr="006C06FB">
              <w:t>The variance of the NNI</w:t>
            </w:r>
          </w:p>
        </w:tc>
        <w:tc>
          <w:tcPr>
            <w:tcW w:w="3402" w:type="dxa"/>
          </w:tcPr>
          <w:p w14:paraId="039483F5" w14:textId="77777777" w:rsidR="00907DDF" w:rsidRPr="006C06FB" w:rsidRDefault="00907DDF" w:rsidP="0048747A">
            <w:pPr>
              <w:rPr>
                <w:rFonts w:cstheme="minorHAnsi"/>
              </w:rPr>
            </w:pPr>
            <w:r w:rsidRPr="006C06FB">
              <w:rPr>
                <w:rFonts w:cstheme="minorHAnsi"/>
              </w:rPr>
              <w:t>↓predicted hypotension(5GA)</w:t>
            </w:r>
            <w:r w:rsidRPr="006C06FB">
              <w:rPr>
                <w:rFonts w:cstheme="minorHAnsi"/>
              </w:rPr>
              <w:fldChar w:fldCharType="begin"/>
            </w:r>
            <w:r w:rsidRPr="006C06FB">
              <w:rPr>
                <w:rFonts w:cstheme="minorHAnsi"/>
              </w:rPr>
              <w:instrText xml:space="preserve"> ADDIN ZOTERO_ITEM CSL_CITATION {"citationID":"oVak6MHg","properties":{"formattedCitation":"[15,39,42,43,45]","plainCitation":"[15,39,42,43,45]","noteIndex":0},"citationItems":[{"id":596,"uris":["http://zotero.org/users/3052063/items/RCZSYGCN"],"uri":["http://zotero.org/users/3052063/items/RCZSYGCN"],"itemData":{"id":596,"type":"article-journal","abstract":"Significant hypotension after induction of general anesthesia is common and has the potential for serious complications. This study aimed to determine if pre-operative heart rate variability (HRV) was associated with post-induction hypotension in patients undergoing major abdominal surgery. Patients undergoing semi-elective major abdominal surgery were consecutively recruited during pre-admission clinic assessment. Exclusion criteria included cardiac conduction disease, arrhythmias or severe liver or renal disease. Ten minutes of electrocardiogram at 1024 Hz were recorded a median of 3 days pre-operatively. Pre-operative HRV parameters were compared in patients who experienced significant hypotension (fall in systolic and mean arterial pressure (MAP) &gt;30% baseline and MAP ≤60 mmHg) versus those who remained haemodynamically stable after induction of general anesthesia with propofol and fentanyl. Patients who experienced hypotension after general anesthesia induction had significantly lower pre-operative HRV (SDNN 16 vs. 37 ms, p &lt; 0.001), reduced spectral power (total power 262 vs. 1236 ms2, p = 0.002) and reduced correlation dimension, a measure of signal complexity (0.11 vs. 2.13, p &lt; 0.001). Hypotension occurred relatively frequently in our cohort and was associated with a higher ASA grade (36 vs. 6% ASA 3, p = 0.036), hence post-induction hypotension and lower HRV may be associated with severity of illness or poor physiological reserve. Pre-operative HRV was a useful screening tool in identifying patients undergoing major abdominal surgery who were at risk of haemodynamic instability after anesthesia induction.","container-title":"Journal of Clinical Monitoring and Computing","DOI":"10.1007/s10877-017-0012-4","ISSN":"1573-2614","issue":"2","journalAbbreviation":"J Clin Monit Comput","language":"eng","note":"PMID: 28293808","page":"245-252","source":"PubMed","title":"Low pre-operative heart rate variability and complexity are associated with hypotension after anesthesia induction in major abdominal surgery","volume":"32","author":[{"family":"Padley","given":"James R."},{"family":"Ben-Menachem","given":"Erez"}],"issued":{"date-parts":[["2018",4]]}}},{"id":1347,"uris":["http://zotero.org/users/3052063/items/FL5LTSBY"],"uri":["http://zotero.org/users/3052063/items/FL5LTSBY"],"itemData":{"id":1347,"type":"article-journal","abstract":"BACKGROUND: Peri-operative hymodynamic instability is one of the major concerns for anesthesiologists when performing general anesthesia for individuals with autonomic dysfunction. The purpose of this study was to examine the potential usage of pre-operative measurement of heart rate variability (HRV) in identifying which individuals, with or without diabetes, may be at risk of blood pressure (BP) instability during general anesthesia.\nMETHODS: We studied 46 patients with diabetes and 87 patients without diabetes ASA class II or III undergoing elective surgery. Participants' cardiovascular autonomic function and HRV were assessed pre-operatively, and hymodynamic parameters were monitored continuously intra-operatively by an independent observer.\nRESULTS: Only 6% of the participants were classified as having cardiovascular autonomic neuropathy (CAN) based on traditional autonomic function tests whereas 15% experienced hypotension. Total power (TP, P = 0.006), low frequency (LF, P = 0.012) and high frequency (HF, P = 0.028) were significantly lower in individuals who experienced hypotension compared with those who did not. Multivariate logistic regression analysis revealed that TP [odds ratio (OR) = 0.15, 95% confidence interval (CI) = 0.05-0.47, P = 0.001] independently predicted the incidence of hypotension, indicating that each log ms2 increase in total HRV lowers the incidence of hypotension during general anesthesia by 0.15 times. After stepwise multiple linear regression analysis (R2= 11.5%), HF (beta = -11.1, SE = 2.79, P &lt; 0.001) was the only independent determinant of the magnitude of systolic blood pressure (SBP) reduction at the 15th min after tracheal intubation.\nCONCLUSIONS: Spectral analysis of HRV is a sensitive method for detecting individuals who may be at risk of BP instability during general anesthesia but may not have apparent CAN according to traditional tests of autonomic function.","container-title":"Acta Anaesthesiologica Scandinavica","DOI":"10.1111/j.1399-6576.2006.001016.x","ISSN":"0001-5172","issue":"5","language":"eng","note":"PMID: 16643221","page":"542-548","source":"PubMed","title":"Pre-operative measurement of heart rate variability predicts hypotension during general anesthesia","volume":"50","author":[{"family":"Huang","given":"C.-J."},{"family":"Kuok","given":"C.-H."},{"family":"Kuo","given":"T. B. J."},{"family":"Hsu","given":"Y.-W."},{"family":"Tsai","given":"P.-S."}],"issued":{"date-parts":[["2006",5]]}}},{"id":1350,"uris":["http://zotero.org/users/3052063/items/MC5Q8RHB"],"uri":["http://zotero.org/users/3052063/items/MC5Q8RHB"],"itemData":{"id":1350,"type":"article-journal","abstract":"This study investigated whether heart rate variability predicts haemodynamic events in high risk patients, defined as Revised Cardiac Risk Index score = 3, scheduled for general anaesthesia. Fifty patients underwent baseline measurement of heart rate variability and were then assigned according to haemodynamic events (hypotension or bradycardia) after standardised induction of anaesthesia into 'stable' (n = 39) and 'unstable' patients (n = 11). Unstable patients had significantly lower baseline total power. Total power &lt; 500 ms2 x Hz(-1) was associated with high sensitivity and specificity for the prediction of hypotension or bradycardia. Prospectively, 29 patients with total power &lt; 500 ms2 x Hz(-1) were compared with 21 patients with total power &gt; 500 ms2 x Hz(-1). Differences were found in the lowest mean arterial pressure and heart rate after induction of anaesthesia. We conclude that the pre-operative total power of heart rate variability in high risk patients may indicate the occurrence of haemodynamic events with high sensitivity and specificity. Heart rate variability may be a suitable tool to identify patients at high risk of a haemodynamic event and may be used to indicate need for intensive monitoring and, perhaps, prophylactic treatment.","container-title":"Anaesthesia","DOI":"10.1111/j.1365-2044.2007.05321.x","ISSN":"1365-2044","issue":"2","language":"eng","note":"PMID: 18211442","page":"129-135","source":"PubMed","title":"Does heart rate variability predict hypotension and bradycardia after induction of general anaesthesia in high risk cardiovascular patients?","volume":"63","author":[{"family":"Hanss","given":"R."},{"family":"Renner","given":"J."},{"family":"Ilies","given":"C."},{"family":"Moikow","given":"L."},{"family":"Buell","given":"O."},{"family":"Steinfath","given":"M."},{"family":"Scholz","given":"J."},{"family":"Bein","given":"B."}],"issued":{"date-parts":[["2008",2]]}}},{"id":5449,"uris":["http://zotero.org/users/3052063/items/MVNA6F36"],"uri":["http://zotero.org/users/3052063/items/MVNA6F36"],"itemData":{"id":5449,"type":"article-journal","container-title":"Anesthesiology","DOI":"10.1097/00000542-199402000-00013","ISSN":"0003-3022","issue":"2","journalAbbreviation":"Anesthesiology","language":"en","note":"publisher: American Society of Anesthesiologists","page":"326-337","source":"pubs.asahq.org","title":"Autonomic Reflex Dysfunction in Patients Presenting for Elective Surgery Is Associated with Hypotension after Anesthesia Induction","volume":"80","author":[{"family":"Latson","given":"Terry W."},{"family":"Ashmore","given":"T. H."},{"family":"Reinhart","given":"Douglas J."},{"family":"Klein","given":"Kevin W."},{"family":"Giesecke","given":"A. H."}],"issued":{"date-parts":[["1994",2,1]]}}},{"id":5501,"uris":["http://zotero.org/users/3052063/items/3PX35KXT"],"uri":["http://zotero.org/users/3052063/items/3PX35KXT"],"itemData":{"id":5501,"type":"article-journal","abstract":"Background &amp; aims: Cardiovascular autonomic neuropathy (CAN) is one of the least frequently diagnosed and the most clinically significant complications of Diabetes mellitus. It is associated with increased morbidity and mortality. Impaired heart rate variability(HRV) is the earliest indicator of CAN. Peri-operative haemodynamic stability is one of the major concerns while performing general anaesthesia in patients with autonomic dysfunction. The purpose of this study was to assess and compare the autonomic function using HRV in diabetic and non-diabetic patients pre-operatively and to study the haemodynamic responses of these patients during induction of general anaesthesia. Method(s): A total of 68 patients; 34 patients with diabetes and duration of diabetes less than 5years with RBS\\textless200mg/ dl (ASAII) in the age group of 30-65years were selected as subjects. Thirty four healthy (ASA I) non-diabetics were controls. Participants HRV was assessed pre-operatively using ECG recorded in lead II, at rest, in supine position for 5 minutes. The haemodynamic parameters were monitored from baseline, preinduction, postinduction, postintubation followed by every 3 minutes till 15 minutes. Result(s): The diabetics patients group had significantly lower total power when expressed in absolute units (p value\\textless0.003) and had an increased susceptibility to develop hypotension especially post intubation (p value\\textless0.04). Conclusion(s): Data from the study demonstrated that asymptomatic diabetics with \\textless5 years history had already developed autonomic dysfunction. Short term analysis of HRV can be used for the early diagnosis of autonomic dysfunction in diabetics and non diabetics preoperatively. This can be used for the diagnosis and management of peri-operative of haemodynamic fluctuations.","collection-title":"67th Annual National Conference of Indian Society of Anaesthesiologists, ISACON 2019. India.","container-title":"Indian Journal of Anaesthesia","DOI":"http://dx.doi.org/10.4103/0019-5049.277899","ISSN":"0019-5049","issue":"13 Supplement 1","language":"English","note":"publisher-place: N. Dinesh, M.S.Ramaiah Medical College, Bangalore, India\npublisher: Wolters Kluwer Medknow Publications","page":"S4–S5","title":"Pre-operative screening of diabetic patients for heart rate variability and their hemodynamic responses during induction of general anaesthesia","volume":"64","author":[{"family":"Dinesh","given":"Nithya"},{"family":"Geetha","given":"Smita Musti"}],"issued":{"date-parts":[["2020"]]}}}],"schema":"https://github.com/citation-style-language/schema/raw/master/csl-citation.json"} </w:instrText>
            </w:r>
            <w:r w:rsidRPr="006C06FB">
              <w:rPr>
                <w:rFonts w:cstheme="minorHAnsi"/>
              </w:rPr>
              <w:fldChar w:fldCharType="separate"/>
            </w:r>
            <w:r w:rsidRPr="006C06FB">
              <w:rPr>
                <w:rFonts w:ascii="Calibri" w:hAnsi="Calibri" w:cs="Calibri"/>
                <w:sz w:val="22"/>
              </w:rPr>
              <w:t>[15,39,42,43,45]</w:t>
            </w:r>
            <w:r w:rsidRPr="006C06FB">
              <w:rPr>
                <w:rFonts w:cstheme="minorHAnsi"/>
              </w:rPr>
              <w:fldChar w:fldCharType="end"/>
            </w:r>
          </w:p>
          <w:p w14:paraId="7396F57D" w14:textId="77777777" w:rsidR="00907DDF" w:rsidRPr="006C06FB" w:rsidRDefault="00907DDF" w:rsidP="0048747A">
            <w:pPr>
              <w:rPr>
                <w:rFonts w:cstheme="minorHAnsi"/>
              </w:rPr>
            </w:pPr>
            <w:r w:rsidRPr="006C06FB">
              <w:rPr>
                <w:rFonts w:cstheme="minorHAnsi"/>
              </w:rPr>
              <w:t>↓predicted higher blood loss</w:t>
            </w:r>
            <w:r w:rsidRPr="006C06FB">
              <w:rPr>
                <w:rFonts w:cstheme="minorHAnsi"/>
              </w:rPr>
              <w:fldChar w:fldCharType="begin"/>
            </w:r>
            <w:r w:rsidRPr="006C06FB">
              <w:rPr>
                <w:rFonts w:cstheme="minorHAnsi"/>
              </w:rPr>
              <w:instrText xml:space="preserve"> ADDIN ZOTERO_ITEM CSL_CITATION {"citationID":"2IQUIwFa","properties":{"formattedCitation":"[16]","plainCitation":"[16]","noteIndex":0},"citationItems":[{"id":592,"uris":["http://zotero.org/users/3052063/items/K5G7YGCV"],"uri":["http://zotero.org/users/3052063/items/K5G7YGCV"],"itemData":{"id":592,"type":"article-journal","abstract":"BACKGROUND: Major abdominal surgery (MAS) is associated with increased morbidity and mortality. The main objective of our study was to evaluate the predictive value of heart-rate variability (HRV) concerning development of postoperative complications in patients undergoing MAS. The secondary objectives were to identify the relationship of HRV and use of vasoactive drugs during anesthesia, intensive care unit length of stay (ICU-LOS), and hospital length of stay (H-LOS).\nPATIENTS AND METHODS: Sixty-five patients scheduled for elective MAS were enrolled in a prospective, single-center, observational study. HRV was measured by spectral analysis (SA) preoperatively during orthostatic load. Patients were divided according to cardiac autonomic reactivity (CAR; n=23) and non-cardiac autonomic reactivity (NCAR; n=30).\nRESULTS: The final analysis included 53 patients. No significant difference was observed between the two groups regarding type of surgery, use of minimally invasive techniques or epidural catheter, duration of surgery and anesthesia, or the amount of fluid administered intraoperatively. The NCAR group had significantly greater intraoperative blood loss than the CAR group (541.7±541.9 mL vs 269.6±174.3 mL, p&lt;0.05). In the NCAR group, vasoactive drugs were used during anesthesia more frequently (n=21 vs n=4; p&lt;0.001), and more patients had at least one postoperative complication compared to the CAR group (n=19 vs n=4; p&lt;0.01). Furthermore, the NCAR group had more serious complications (Clavien-Dindo ≥ Grade III n=6 vs n=0; p&lt;0.05) and a greater number of complications than the CAR group (n=57 vs n=5; p&lt;0.001). Significant differences were found for two specific subgroups of complications: hypotension requiring vasoactive drugs (NCAR: n=10 vs CAR: n=0; p&lt;0.01) and ileus (NCAR: n=11 vs CAR: n=2; p&lt;0.05). Moreover, significant differences were found in the ICU-LOS (NCAR: 5.7±3.5 days vs CAR: 2.6±0.7 days; p&lt;0.0001) and H-LOS (NCAR: 12.2±5.6 days vs CAR: 7.2±1.7 days; p&lt;0.0001).\nCONCLUSION: Preoperative HRV assessment during orthostatic load is objective and useful for identifying patients with low autonomic physiological reserves and high risk of poor post-operative course.","container-title":"Therapeutics and Clinical Risk Management","DOI":"10.2147/TCRM.S143809","ISSN":"1176-6336","journalAbbreviation":"Ther Clin Risk Manag","language":"eng","note":"PMID: 29033572\nPMCID: PMC5614745","page":"1223-1231","source":"PubMed","title":"Role of heart-rate variability in preoperative assessment of physiological reserves in patients undergoing major abdominal surgery","volume":"13","author":[{"family":"Reimer","given":"Petr"},{"family":"Máca","given":"Jan"},{"family":"Szturz","given":"Pavel"},{"family":"Jor","given":"Ondřej"},{"family":"Kula","given":"Roman"},{"family":"Ševčík","given":"Pavel"},{"family":"Burda","given":"Michal"},{"family":"Adamus","given":"Milan"}],"issued":{"date-parts":[["2017"]]}}}],"schema":"https://github.com/citation-style-language/schema/raw/master/csl-citation.json"} </w:instrText>
            </w:r>
            <w:r w:rsidRPr="006C06FB">
              <w:rPr>
                <w:rFonts w:cstheme="minorHAnsi"/>
              </w:rPr>
              <w:fldChar w:fldCharType="separate"/>
            </w:r>
            <w:r w:rsidRPr="006C06FB">
              <w:rPr>
                <w:rFonts w:ascii="Calibri" w:hAnsi="Calibri" w:cs="Calibri"/>
                <w:sz w:val="22"/>
              </w:rPr>
              <w:t>[16]</w:t>
            </w:r>
            <w:r w:rsidRPr="006C06FB">
              <w:rPr>
                <w:rFonts w:cstheme="minorHAnsi"/>
              </w:rPr>
              <w:fldChar w:fldCharType="end"/>
            </w:r>
          </w:p>
          <w:p w14:paraId="0154B20D" w14:textId="77777777" w:rsidR="00907DDF" w:rsidRPr="006C06FB" w:rsidRDefault="00907DDF" w:rsidP="0048747A">
            <w:pPr>
              <w:rPr>
                <w:rFonts w:cstheme="minorHAnsi"/>
              </w:rPr>
            </w:pPr>
            <w:r w:rsidRPr="006C06FB">
              <w:rPr>
                <w:rFonts w:cstheme="minorHAnsi"/>
              </w:rPr>
              <w:t>↓predicted need for vasopressors</w:t>
            </w:r>
            <w:r w:rsidRPr="006C06FB">
              <w:rPr>
                <w:rFonts w:cstheme="minorHAnsi"/>
              </w:rPr>
              <w:fldChar w:fldCharType="begin"/>
            </w:r>
            <w:r w:rsidRPr="006C06FB">
              <w:rPr>
                <w:rFonts w:cstheme="minorHAnsi"/>
              </w:rPr>
              <w:instrText xml:space="preserve"> ADDIN ZOTERO_ITEM CSL_CITATION {"citationID":"gXIvMcAp","properties":{"formattedCitation":"[16]","plainCitation":"[16]","noteIndex":0},"citationItems":[{"id":592,"uris":["http://zotero.org/users/3052063/items/K5G7YGCV"],"uri":["http://zotero.org/users/3052063/items/K5G7YGCV"],"itemData":{"id":592,"type":"article-journal","abstract":"BACKGROUND: Major abdominal surgery (MAS) is associated with increased morbidity and mortality. The main objective of our study was to evaluate the predictive value of heart-rate variability (HRV) concerning development of postoperative complications in patients undergoing MAS. The secondary objectives were to identify the relationship of HRV and use of vasoactive drugs during anesthesia, intensive care unit length of stay (ICU-LOS), and hospital length of stay (H-LOS).\nPATIENTS AND METHODS: Sixty-five patients scheduled for elective MAS were enrolled in a prospective, single-center, observational study. HRV was measured by spectral analysis (SA) preoperatively during orthostatic load. Patients were divided according to cardiac autonomic reactivity (CAR; n=23) and non-cardiac autonomic reactivity (NCAR; n=30).\nRESULTS: The final analysis included 53 patients. No significant difference was observed between the two groups regarding type of surgery, use of minimally invasive techniques or epidural catheter, duration of surgery and anesthesia, or the amount of fluid administered intraoperatively. The NCAR group had significantly greater intraoperative blood loss than the CAR group (541.7±541.9 mL vs 269.6±174.3 mL, p&lt;0.05). In the NCAR group, vasoactive drugs were used during anesthesia more frequently (n=21 vs n=4; p&lt;0.001), and more patients had at least one postoperative complication compared to the CAR group (n=19 vs n=4; p&lt;0.01). Furthermore, the NCAR group had more serious complications (Clavien-Dindo ≥ Grade III n=6 vs n=0; p&lt;0.05) and a greater number of complications than the CAR group (n=57 vs n=5; p&lt;0.001). Significant differences were found for two specific subgroups of complications: hypotension requiring vasoactive drugs (NCAR: n=10 vs CAR: n=0; p&lt;0.01) and ileus (NCAR: n=11 vs CAR: n=2; p&lt;0.05). Moreover, significant differences were found in the ICU-LOS (NCAR: 5.7±3.5 days vs CAR: 2.6±0.7 days; p&lt;0.0001) and H-LOS (NCAR: 12.2±5.6 days vs CAR: 7.2±1.7 days; p&lt;0.0001).\nCONCLUSION: Preoperative HRV assessment during orthostatic load is objective and useful for identifying patients with low autonomic physiological reserves and high risk of poor post-operative course.","container-title":"Therapeutics and Clinical Risk Management","DOI":"10.2147/TCRM.S143809","ISSN":"1176-6336","journalAbbreviation":"Ther Clin Risk Manag","language":"eng","note":"PMID: 29033572\nPMCID: PMC5614745","page":"1223-1231","source":"PubMed","title":"Role of heart-rate variability in preoperative assessment of physiological reserves in patients undergoing major abdominal surgery","volume":"13","author":[{"family":"Reimer","given":"Petr"},{"family":"Máca","given":"Jan"},{"family":"Szturz","given":"Pavel"},{"family":"Jor","given":"Ondřej"},{"family":"Kula","given":"Roman"},{"family":"Ševčík","given":"Pavel"},{"family":"Burda","given":"Michal"},{"family":"Adamus","given":"Milan"}],"issued":{"date-parts":[["2017"]]}}}],"schema":"https://github.com/citation-style-language/schema/raw/master/csl-citation.json"} </w:instrText>
            </w:r>
            <w:r w:rsidRPr="006C06FB">
              <w:rPr>
                <w:rFonts w:cstheme="minorHAnsi"/>
              </w:rPr>
              <w:fldChar w:fldCharType="separate"/>
            </w:r>
            <w:r w:rsidRPr="006C06FB">
              <w:rPr>
                <w:rFonts w:ascii="Calibri" w:hAnsi="Calibri" w:cs="Calibri"/>
                <w:sz w:val="22"/>
              </w:rPr>
              <w:t>[16]</w:t>
            </w:r>
            <w:r w:rsidRPr="006C06FB">
              <w:rPr>
                <w:rFonts w:cstheme="minorHAnsi"/>
              </w:rPr>
              <w:fldChar w:fldCharType="end"/>
            </w:r>
          </w:p>
          <w:p w14:paraId="293F5718" w14:textId="77777777" w:rsidR="00907DDF" w:rsidRPr="006C06FB" w:rsidRDefault="00907DDF" w:rsidP="0048747A">
            <w:pPr>
              <w:rPr>
                <w:rFonts w:cstheme="minorHAnsi"/>
              </w:rPr>
            </w:pPr>
            <w:r w:rsidRPr="006C06FB">
              <w:rPr>
                <w:rFonts w:cstheme="minorHAnsi"/>
              </w:rPr>
              <w:t>↓predicted bradycardia</w:t>
            </w:r>
            <w:r w:rsidRPr="006C06FB">
              <w:rPr>
                <w:rFonts w:cstheme="minorHAnsi"/>
              </w:rPr>
              <w:fldChar w:fldCharType="begin"/>
            </w:r>
            <w:r w:rsidRPr="006C06FB">
              <w:rPr>
                <w:rFonts w:cstheme="minorHAnsi"/>
              </w:rPr>
              <w:instrText xml:space="preserve"> ADDIN ZOTERO_ITEM CSL_CITATION {"citationID":"NwUbulJD","properties":{"formattedCitation":"[39]","plainCitation":"[39]","noteIndex":0},"citationItems":[{"id":1350,"uris":["http://zotero.org/users/3052063/items/MC5Q8RHB"],"uri":["http://zotero.org/users/3052063/items/MC5Q8RHB"],"itemData":{"id":1350,"type":"article-journal","abstract":"This study investigated whether heart rate variability predicts haemodynamic events in high risk patients, defined as Revised Cardiac Risk Index score = 3, scheduled for general anaesthesia. Fifty patients underwent baseline measurement of heart rate variability and were then assigned according to haemodynamic events (hypotension or bradycardia) after standardised induction of anaesthesia into 'stable' (n = 39) and 'unstable' patients (n = 11). Unstable patients had significantly lower baseline total power. Total power &lt; 500 ms2 x Hz(-1) was associated with high sensitivity and specificity for the prediction of hypotension or bradycardia. Prospectively, 29 patients with total power &lt; 500 ms2 x Hz(-1) were compared with 21 patients with total power &gt; 500 ms2 x Hz(-1). Differences were found in the lowest mean arterial pressure and heart rate after induction of anaesthesia. We conclude that the pre-operative total power of heart rate variability in high risk patients may indicate the occurrence of haemodynamic events with high sensitivity and specificity. Heart rate variability may be a suitable tool to identify patients at high risk of a haemodynamic event and may be used to indicate need for intensive monitoring and, perhaps, prophylactic treatment.","container-title":"Anaesthesia","DOI":"10.1111/j.1365-2044.2007.05321.x","ISSN":"1365-2044","issue":"2","language":"eng","note":"PMID: 18211442","page":"129-135","source":"PubMed","title":"Does heart rate variability predict hypotension and bradycardia after induction of general anaesthesia in high risk cardiovascular patients?","volume":"63","author":[{"family":"Hanss","given":"R."},{"family":"Renner","given":"J."},{"family":"Ilies","given":"C."},{"family":"Moikow","given":"L."},{"family":"Buell","given":"O."},{"family":"Steinfath","given":"M."},{"family":"Scholz","given":"J."},{"family":"Bein","given":"B."}],"issued":{"date-parts":[["2008",2]]}}}],"schema":"https://github.com/citation-style-language/schema/raw/master/csl-citation.json"} </w:instrText>
            </w:r>
            <w:r w:rsidRPr="006C06FB">
              <w:rPr>
                <w:rFonts w:cstheme="minorHAnsi"/>
              </w:rPr>
              <w:fldChar w:fldCharType="separate"/>
            </w:r>
            <w:r w:rsidRPr="006C06FB">
              <w:rPr>
                <w:rFonts w:ascii="Calibri" w:hAnsi="Calibri" w:cs="Calibri"/>
                <w:sz w:val="22"/>
              </w:rPr>
              <w:t>[39]</w:t>
            </w:r>
            <w:r w:rsidRPr="006C06FB">
              <w:rPr>
                <w:rFonts w:cstheme="minorHAnsi"/>
              </w:rPr>
              <w:fldChar w:fldCharType="end"/>
            </w:r>
          </w:p>
          <w:p w14:paraId="7DFCFA4D" w14:textId="77777777" w:rsidR="00907DDF" w:rsidRPr="006C06FB" w:rsidRDefault="00907DDF" w:rsidP="0048747A">
            <w:pPr>
              <w:rPr>
                <w:rFonts w:cstheme="minorHAnsi"/>
              </w:rPr>
            </w:pPr>
          </w:p>
          <w:p w14:paraId="6D1B455B" w14:textId="77777777" w:rsidR="00907DDF" w:rsidRPr="006C06FB" w:rsidRDefault="00907DDF" w:rsidP="0048747A">
            <w:pPr>
              <w:rPr>
                <w:rFonts w:cstheme="minorHAnsi"/>
              </w:rPr>
            </w:pPr>
          </w:p>
        </w:tc>
        <w:tc>
          <w:tcPr>
            <w:tcW w:w="5670" w:type="dxa"/>
          </w:tcPr>
          <w:p w14:paraId="4A40B383" w14:textId="77777777" w:rsidR="00907DDF" w:rsidRPr="006C06FB" w:rsidRDefault="00907DDF" w:rsidP="0048747A">
            <w:r w:rsidRPr="006C06FB">
              <w:t>Did not predict hypotension(1GA + 3SA + 1EPI)</w:t>
            </w:r>
            <w:r w:rsidRPr="006C06FB">
              <w:fldChar w:fldCharType="begin"/>
            </w:r>
            <w:r w:rsidRPr="006C06FB">
              <w:instrText xml:space="preserve"> ADDIN ZOTERO_ITEM CSL_CITATION {"citationID":"JMTnN6v6","properties":{"formattedCitation":"[32\\uc0\\u8211{}34,37,41]","plainCitation":"[32–34,37,41]","noteIndex":0},"citationItems":[{"id":1525,"uris":["http://zotero.org/users/3052063/items/B894PF8Z"],"uri":["http://zotero.org/users/3052063/items/B894PF8Z"],"itemData":{"id":1525,"type":"article-journal","abstract":"BACKGROUND: Hypotension due to vasodilatation after spinal anesthesia (SA) may be harmful. Heart rate variability, an indirect measure of autonomic control, may predict hypotension.\nMETHODS: One hundred patients were studied. Retrospectively, heart rate variability was analyzed in 30 patients, classified depending on the lowest systolic blood pressure (SBP) after SA. Seventy patients were studied prospectively, assigned to one of two groups by their low to high frequency ratio (LF/HF) before SA. Sensitivity and specificity of LF/HF for prediction of decrease of SBP greater 20% of baseline were tested.\nRESULTS: Retrospective analysis showed differences of LF/HF depending on the degree of hypotension after SA. Prospective analysis demonstrated significant differences of SBP after SA depending on baseline LF/HF (mean +/- SD): low LF/HF (1.3 +/- 0.7) = &gt; SBP: 91 +/- 8% of baseline versus high LF/HF (5.5 +/- 2.4) = &gt; SBP: 66 +/- 10% of baseline (P &lt; 0.05). Baseline LF/HF as well as high frequency and proportional decrease of SBP after SA correlated significantly, in contrast to baseline hemodynamic parameters heart rate and SBP. A receiver operator curve characteristic analysis showed a sensitivity and specificity of LF/HF &gt; 2.5 of 85% to predict SBP decrease of greater than 20% of baseline after SA.\nCONCLUSIONS: Heart rate variability analysis before SA may predict hypotension after SA with high sensitivity and specificity. LF/HF may be a tool to detect patients at high risk of hypotension due to SA. This indicates that the predictive value of LF/HF is superior to established predictors.","container-title":"Anesthesiology","DOI":"10.1097/00000542-200603000-00022","ISSN":"0003-3022","issue":"3","journalAbbreviation":"Anesthesiology","language":"eng","note":"PMID: 16508402","page":"537-545","source":"PubMed","title":"Heart rate variability predicts severe hypotension after spinal anesthesia","volume":"104","author":[{"family":"Hanss","given":"Robert"},{"family":"Bein","given":"Berthold"},{"family":"Weseloh","given":"Hendrik"},{"family":"Bauer","given":"Martin"},{"family":"Cavus","given":"Erol"},{"family":"Steinfath","given":"Markus"},{"family":"Scholz","given":"Jens"},{"family":"Tonner","given":"Peter H."}],"issued":{"date-parts":[["2006",3]]}}},{"id":5495,"uris":["http://zotero.org/users/3052063/items/NTCRSII7"],"uri":["http://zotero.org/users/3052063/items/NTCRSII7"],"itemData":{"id":5495,"type":"article-journal","abstract":"Background and Goal of Study: Hypotension related to spinal and epidural anaesthesia is commonest side effect of these procedures, and is mainly consequence of preganglionic sympathetic fibers blockade. It is known that sympathetic tone, expressed as heart rate variability, predicts severe hypotension after spinal blockade (1). Thee aim of this study was to establish if similar prediction is observed for thoracic epidural anaesthesia (TEA). Material(s) and Method(s): 24 males (ASA physical status I or II; mean age 54 +/- 7.6 years, mean body mass 74 +/- 8 kg) scheduled for thoracic surgery were recruited to take part in the study. High thoracic epidural blockade was obtained with 0.5% isobaric bupivacaine solution (8-12 ml). ECG acquisition was performed with a sampling frequency of 10000 samples per second per channel. Analysed were HRV parameters obtained before TEA and mean arterial pressure (MAP) value observed at the moment of T1 level blockade occurrence. MAP decrease greater than 20% (when compared with initial value) was adopted as significant. Logistic regression method (quasi-Newton and Rosenbrock estimation) was used for the assessment of the risk of significant MAP fall. P \\textless 0.05 was considered to be significant. Results and Discussion: No total power, low frequencies (LF) and high frequencies (HF) were connected with significant risk of blood pressure drop (p values: 0.45, 0.48, 0.46, respectively). The only independent risk factor for significant MAP decrease was LF/HF ratio \\textgreater= 2.5 (p = 0.04, odds ratio = 5.8 [95% CI: 1.2-37.8]). Interestingly, univariate analysis revealed that initial MAP value was not connected with significant blood pressure fall (p = 0.15), while it was determined but initial heart rate frequency (p = 0.02). Conclusion(s): LF/HF ratio may be a tool to detect patients at high risk of hypotension due to TEA.","collection-title":"European Anaesthesiology Congress, EUROANAESTHESIA 2009. Milan Italy.","container-title":"European Journal of Anaesthesiology","ISSN":"0265-0215","issue":"SUPPL. 45","language":"English","note":"publisher-place: R. Owczuk, Department of Anaesthesiology and Intensive Therapy, Medical University of Gdansk, Gdansk, Poland\npublisher: Lippincott Williams and Wilkins","page":"113","title":"Heart rate variability may predict high risk of hypotension due to thoracic epidural anaesthesia","volume":"26","author":[{"family":"Owczuk","given":"R"},{"family":"Steffek","given":"M"},{"family":"Wujtewicz","given":"M"},{"family":"Marjanski","given":"T"},{"family":"Wujtewicz","given":"M"}],"issued":{"date-parts":[["2009"]]}}},{"id":5496,"uris":["http://zotero.org/users/3052063/items/RE7LXY7I"],"uri":["http://zotero.org/users/3052063/items/RE7LXY7I"],"itemData":{"id":5496,"type":"article-journal","abstract":"BACKGROUND: Studies on pregnant women undergoing cesarean delivery or elderly men scheduled for prostate brachytherapy have demonstrated the predictive value of heart rate variability (HRV) analysis for hypotension during spinal anesthesia. We conducted a prospective observational study to investigate if preoperative HRV analysis may have a role in identifying the risk of hypotension following spinal anesthesia in otherwise healthy patients.\nMETHODS: The study investigated 47 ASA physical status I-II patients aged between 18-50 years that underwent subarachnoid anesthesia for lower abdominal or orthopedic scheduled surgery. ECG was recorded from all subjects before the subarachnoid block. We analysed the autonomic nervous system modulation, measured by HRV analysis. The variables that were be considered were preoperative HRV total power, low frequency (LF) and high frequency (HF) heart beat oscillations and LF/HF ratio. The LF/HF ratio was dichotomized according to the median for sensitivity analysis. The lowest arterial pressure value between spinal anesthesia and the end of surgery was recorded.\nRESULTS: The median LF/HF before anesthesia was 2.3. We considered two groups of 23 (LF/HF&lt;2.3, group LOW) and 24 (LF/HF&gt;2.3, group HIGH) patients respectively. Both groups had similar baseline demographic and hemodynamic variables. A high preoperative sympathetic outflow and loss of vagal modulation, as stated by LF/HF&gt;2.3, was correlated with a relative risk of 7.7 (95%CI 1.04 to 56.6, p=0.023) of post-spinal hypotension.\nCONCLUSIONS: Preoperative analysis of autonomic nervous system modulation might be useful to stratify the risk of post-spinal hypotension and it might indicate the need for careful monitoring or prophylactic fluids.","container-title":"Minerva Anestesiologica","ISSN":"1827-1596","issue":"7","journalAbbreviation":"Minerva Anestesiol","language":"eng","note":"PMID: 25384690","page":"713-722","source":"PubMed","title":"Preoperative autonomic nervous system analysis may stratify the risk of hypotension after spinal anesthesia","volume":"81","author":[{"family":"Raimondi","given":"F."},{"family":"Colombo","given":"R."},{"family":"Spazzolini","given":"A."},{"family":"Corona","given":"A."},{"family":"Castelli","given":"A."},{"family":"Rech","given":"R."},{"family":"Borghi","given":"B."},{"family":"Fossali","given":"T."},{"family":"Guzzetti","given":"S."}],"issued":{"date-parts":[["2015",7]]}}},{"id":5480,"uris":["http://zotero.org/users/3052063/items/YWZFS3SF"],"uri":["http://zotero.org/users/3052063/items/YWZFS3SF"],"itemData":{"id":5480,"type":"article-journal","container-title":"Korean Journal of Anesthesiology","DOI":"10.4097/kjae.2013.65.4.317","ISSN":"2005-6419, 2005-7563","issue":"4","journalAbbreviation":"Korean J Anesthesiol","language":"English","note":"publisher: The Korean Society of Anesthesiologists","page":"317-321","source":"ekja.org","title":"Heart rate variability as a predictor of hypotension after spinal anesthesia in hypertensive patients","volume":"65","author":[{"family":"Kweon","given":"Tae Dong"},{"family":"Kim","given":"So Yeon"},{"family":"Cho","given":"Sung Ah"},{"family":"Kim","given":"Ji Hoon"},{"family":"Kang","given":"Young Ran"},{"family":"Shin","given":"Yang-Sik"}],"issued":{"date-parts":[["2013",10,24]]}}},{"id":5500,"uris":["http://zotero.org/users/3052063/items/R55I9TXJ"],"uri":["http://zotero.org/users/3052063/items/R55I9TXJ"],"itemData":{"id":5500,"type":"article-journal","abstract":"Introduction Multiple studies have demonstrated that maintaining adequate spinal cord perfusion reduces the incidence of neurological injury in patients undergoing cervical spinal surgery.1,2 Autonomic dysfunction is common in patients with cervical myelopathy and increases the likelihood of perioperative hypotension.3 Heart rate variability (HRV), the physiological variation of the differences between heart beats, has been used to detect autonomic dysfunction.4 The aim of our study was to determine if changes in HRV could predict hypotension after induction of general anesthesia in patients with cervical myelopathy undergoing spine surgery. Methods After REB approval and informed patient consent, adult (18-70years) patients with cervical myelopathy undergoing spine surgery were consented for this prospective observational study. Patients with preexisting arrhythmias, resting heart rate \\textgreater100 and those at risk for autonomic neuropathy (diabetes) were excluded. Preoperatively, 5 minutes resting ECG (5 lead) was recorded and HRV was analyzed as a function of frequency domain using a custom software (Lab chart 8)5. Total powers and the individual powers of very low frequency (VLF), low frequency (LF) and high frequency (HF) spectra were calculated. All patients had standardized anesthesia induction. Intraoperatively, incidence of hypotension (MAP 5minutes) and the number of interventions (each intervention is 40mcg of phenylephrine or 5mg of ephedrine) required to treat the hypotension during the period from induction to surgical incision were recorded. HRV indices were compared between the hypotension and no hypotension groups. Data were analyzed using Fisher's exact test, Mann-Whitney U test as indicated. Results 49 patients (28.6% female; mean age 55+/-10.2 yrs) completed the study. Incidence of post-induction hypotension was 75% (37/49) and required on average 4.75 (range 1-10) interventions to maintain MAP \\textgreater 80mmHg.Demographics, surgical and anesthesia data were similar between the groups. Among the HRV indices, decreasing HF, increasing LF/HF ratio and in particular LF/HF ratio \\textgreater2.5 were predictive of hypotension on induction (Table 1). In addition there was a correlation between increasing LF/HF ratio and the numbers of interventions need to maintain MAP \\textgreater 80mmHg (r = 0.39). Conclusions; Our results showed that an LF/HF ratio \\textgreater2.5 is associated with an increased risk of hypotension on induction in patients with cervical myelopathy. This indicates the imbalance between sympathetic and parasympathetic control in patients with myelopathy. Hence, preoperative HRV analysis can be a useful non-invasive bedside tool to identify patients with myelopathy who are at risk of developing post induction hypotension.","collection-title":"2018 Canadian Anesthesiologists Society Annual Meeting. Canada.","container-title":"Canadian Journal of Anesthesia","DOI":"http://dx.doi.org/10.1007/s12630-019-01499-1","ISSN":"1496-8975","issue":"2 Supplement","language":"English","note":"publisher-place: L.V. Raghavan, Toronto Western Hospital, University of Toronto\npublisher: Springer","page":"S373–S374","title":"Heart rate variability predicts post-induction hypotension in patients with cervical myelopathy","volume":"66","author":[{"family":"Raghavan","given":"Lakshmikur Venkat"}],"issued":{"date-parts":[["2019"]]}}}],"schema":"https://github.com/citation-style-language/schema/raw/master/csl-citation.json"} </w:instrText>
            </w:r>
            <w:r w:rsidRPr="006C06FB">
              <w:fldChar w:fldCharType="separate"/>
            </w:r>
            <w:r w:rsidRPr="006C06FB">
              <w:rPr>
                <w:rFonts w:ascii="Calibri" w:hAnsi="Calibri" w:cs="Calibri"/>
                <w:sz w:val="22"/>
              </w:rPr>
              <w:t>[32–34,37,41]</w:t>
            </w:r>
            <w:r w:rsidRPr="006C06FB">
              <w:fldChar w:fldCharType="end"/>
            </w:r>
          </w:p>
        </w:tc>
      </w:tr>
      <w:tr w:rsidR="006C06FB" w:rsidRPr="006C06FB" w14:paraId="3E013A1B" w14:textId="77777777" w:rsidTr="0048747A">
        <w:tc>
          <w:tcPr>
            <w:tcW w:w="1398" w:type="dxa"/>
          </w:tcPr>
          <w:p w14:paraId="65F74971" w14:textId="77777777" w:rsidR="00907DDF" w:rsidRPr="006C06FB" w:rsidRDefault="00907DDF" w:rsidP="0048747A">
            <w:r w:rsidRPr="006C06FB">
              <w:lastRenderedPageBreak/>
              <w:t>High Frequency (HF)*†</w:t>
            </w:r>
          </w:p>
        </w:tc>
        <w:tc>
          <w:tcPr>
            <w:tcW w:w="2992" w:type="dxa"/>
          </w:tcPr>
          <w:p w14:paraId="5AC960C5" w14:textId="77777777" w:rsidR="00907DDF" w:rsidRPr="006C06FB" w:rsidRDefault="00907DDF" w:rsidP="0048747A">
            <w:r w:rsidRPr="006C06FB">
              <w:t>The variance of the NNI in the high frequency spectrum. Can be normalized by dividing with total power minus VLF</w:t>
            </w:r>
          </w:p>
        </w:tc>
        <w:tc>
          <w:tcPr>
            <w:tcW w:w="3402" w:type="dxa"/>
          </w:tcPr>
          <w:p w14:paraId="7A9254E8" w14:textId="77777777" w:rsidR="00907DDF" w:rsidRPr="006C06FB" w:rsidRDefault="00907DDF" w:rsidP="0048747A">
            <w:pPr>
              <w:rPr>
                <w:rFonts w:cstheme="minorHAnsi"/>
              </w:rPr>
            </w:pPr>
            <w:r w:rsidRPr="006C06FB">
              <w:rPr>
                <w:rFonts w:cstheme="minorHAnsi"/>
              </w:rPr>
              <w:t>↓predicted hypotension(6GA + 1SA)</w:t>
            </w:r>
            <w:r w:rsidRPr="006C06FB">
              <w:rPr>
                <w:rFonts w:cstheme="minorHAnsi"/>
              </w:rPr>
              <w:fldChar w:fldCharType="begin"/>
            </w:r>
            <w:r w:rsidRPr="006C06FB">
              <w:rPr>
                <w:rFonts w:cstheme="minorHAnsi"/>
              </w:rPr>
              <w:instrText xml:space="preserve"> ADDIN ZOTERO_ITEM CSL_CITATION {"citationID":"duezooBr","properties":{"formattedCitation":"[15,16,33,41,43,45,46]","plainCitation":"[15,16,33,41,43,45,46]","noteIndex":0},"citationItems":[{"id":596,"uris":["http://zotero.org/users/3052063/items/RCZSYGCN"],"uri":["http://zotero.org/users/3052063/items/RCZSYGCN"],"itemData":{"id":596,"type":"article-journal","abstract":"Significant hypotension after induction of general anesthesia is common and has the potential for serious complications. This study aimed to determine if pre-operative heart rate variability (HRV) was associated with post-induction hypotension in patients undergoing major abdominal surgery. Patients undergoing semi-elective major abdominal surgery were consecutively recruited during pre-admission clinic assessment. Exclusion criteria included cardiac conduction disease, arrhythmias or severe liver or renal disease. Ten minutes of electrocardiogram at 1024 Hz were recorded a median of 3 days pre-operatively. Pre-operative HRV parameters were compared in patients who experienced significant hypotension (fall in systolic and mean arterial pressure (MAP) &gt;30% baseline and MAP ≤60 mmHg) versus those who remained haemodynamically stable after induction of general anesthesia with propofol and fentanyl. Patients who experienced hypotension after general anesthesia induction had significantly lower pre-operative HRV (SDNN 16 vs. 37 ms, p &lt; 0.001), reduced spectral power (total power 262 vs. 1236 ms2, p = 0.002) and reduced correlation dimension, a measure of signal complexity (0.11 vs. 2.13, p &lt; 0.001). Hypotension occurred relatively frequently in our cohort and was associated with a higher ASA grade (36 vs. 6% ASA 3, p = 0.036), hence post-induction hypotension and lower HRV may be associated with severity of illness or poor physiological reserve. Pre-operative HRV was a useful screening tool in identifying patients undergoing major abdominal surgery who were at risk of haemodynamic instability after anesthesia induction.","container-title":"Journal of Clinical Monitoring and Computing","DOI":"10.1007/s10877-017-0012-4","ISSN":"1573-2614","issue":"2","journalAbbreviation":"J Clin Monit Comput","language":"eng","note":"PMID: 28293808","page":"245-252","source":"PubMed","title":"Low pre-operative heart rate variability and complexity are associated with hypotension after anesthesia induction in major abdominal surgery","volume":"32","author":[{"family":"Padley","given":"James R."},{"family":"Ben-Menachem","given":"Erez"}],"issued":{"date-parts":[["2018",4]]}}},{"id":1525,"uris":["http://zotero.org/users/3052063/items/B894PF8Z"],"uri":["http://zotero.org/users/3052063/items/B894PF8Z"],"itemData":{"id":1525,"type":"article-journal","abstract":"BACKGROUND: Hypotension due to vasodilatation after spinal anesthesia (SA) may be harmful. Heart rate variability, an indirect measure of autonomic control, may predict hypotension.\nMETHODS: One hundred patients were studied. Retrospectively, heart rate variability was analyzed in 30 patients, classified depending on the lowest systolic blood pressure (SBP) after SA. Seventy patients were studied prospectively, assigned to one of two groups by their low to high frequency ratio (LF/HF) before SA. Sensitivity and specificity of LF/HF for prediction of decrease of SBP greater 20% of baseline were tested.\nRESULTS: Retrospective analysis showed differences of LF/HF depending on the degree of hypotension after SA. Prospective analysis demonstrated significant differences of SBP after SA depending on baseline LF/HF (mean +/- SD): low LF/HF (1.3 +/- 0.7) = &gt; SBP: 91 +/- 8% of baseline versus high LF/HF (5.5 +/- 2.4) = &gt; SBP: 66 +/- 10% of baseline (P &lt; 0.05). Baseline LF/HF as well as high frequency and proportional decrease of SBP after SA correlated significantly, in contrast to baseline hemodynamic parameters heart rate and SBP. A receiver operator curve characteristic analysis showed a sensitivity and specificity of LF/HF &gt; 2.5 of 85% to predict SBP decrease of greater than 20% of baseline after SA.\nCONCLUSIONS: Heart rate variability analysis before SA may predict hypotension after SA with high sensitivity and specificity. LF/HF may be a tool to detect patients at high risk of hypotension due to SA. This indicates that the predictive value of LF/HF is superior to established predictors.","container-title":"Anesthesiology","DOI":"10.1097/00000542-200603000-00022","ISSN":"0003-3022","issue":"3","journalAbbreviation":"Anesthesiology","language":"eng","note":"PMID: 16508402","page":"537-545","source":"PubMed","title":"Heart rate variability predicts severe hypotension after spinal anesthesia","volume":"104","author":[{"family":"Hanss","given":"Robert"},{"family":"Bein","given":"Berthold"},{"family":"Weseloh","given":"Hendrik"},{"family":"Bauer","given":"Martin"},{"family":"Cavus","given":"Erol"},{"family":"Steinfath","given":"Markus"},{"family":"Scholz","given":"Jens"},{"family":"Tonner","given":"Peter H."}],"issued":{"date-parts":[["2006",3]]}}},{"id":1343,"uris":["http://zotero.org/users/3052063/items/S5GE64CV"],"uri":["http://zotero.org/users/3052063/items/S5GE64CV"],"itemData":{"id":1343,"type":"article-journal","abstract":"BACKGROUND: In diabetics severe hyopotension can occur during anaesthesia as a consequence of cardiovascular autonomic neuropathy (CAN). A simple approach to recognize CAN is heart rate variability (HRV) measured at rest. The aim of this study was to determine the relationship between pre-operatively measured HRV and blood pressure stability during induction phase of anaesthesia.\nPATIENTS AND METHODS: A total of 35 diabetics undergoing an ophthalmosurgical procedure under general anaesthesia were investigated. HRV was examined one day before surgery by the following parameters: coefficient of variation (CV), root mean squared successive difference (RMSSD), and power spectrum. Anaesthesia was induced with thiopental and fentanyl and maintained with enflurane/N(2)O; tracheal intubation was performed after relaxation with vecuronium. Patients who developed a drop in systolic blood pressure below 90 mmHg during anaesthesia induction were assigned to group H (hypotensive), the other patients to group N (normotensive). The groups were compared regarding HRV and other variables.\nRESULTS: Of all patients 13 developed hypotension during anaesthesia induction (group H). The groups were comparable regarding the demographic data. Parameters of HRV, with the exception of spectral power in low frequency (LF) band of power spectrum, were significantly lower in group H. The groups differed mainly in relation to spectral power in the mid-frequency (MF) band of the power spectrum, and especially regarding CV. In patients with normal CV incidence of hypotension after anaesthesia induction was 11%, but in patients with abnormally reduced CV, 65% (p=0.002).\nCONCLUSION: The results confirm a significant relationship between HRV pre-operatively measured at rest and blood pressure stability during anaesthesia induction in diabetics. Particularly examination of CV, a simple test feasible within few minutes, may be useful in pre-operative risk stratification of these patients. Application of the time consuming traditional test combination to identify CAN seems to be unnecessary.","container-title":"Der Anaesthesist","DOI":"10.1007/s00101-005-0837-y","ISSN":"0003-2417","issue":"5","language":"ger","note":"PMID: 15778806","page":"442-449","source":"PubMed","title":"[Pre-operative measurement of heart rate variability in diabetics: a method to estimate blood pressure stability during anaesthesia induction]","title-short":"[Pre-operative measurement of heart rate variability in diabetics","volume":"54","author":[{"family":"Knüttgen","given":"D."},{"family":"Trojan","given":"S."},{"family":"Weber","given":"M."},{"family":"Wolf","given":"M."},{"family":"Wappler","given":"F."}],"issued":{"date-parts":[["2005",5]]}}},{"id":1347,"uris":["http://zotero.org/users/3052063/items/FL5LTSBY"],"uri":["http://zotero.org/users/3052063/items/FL5LTSBY"],"itemData":{"id":1347,"type":"article-journal","abstract":"BACKGROUND: Peri-operative hymodynamic instability is one of the major concerns for anesthesiologists when performing general anesthesia for individuals with autonomic dysfunction. The purpose of this study was to examine the potential usage of pre-operative measurement of heart rate variability (HRV) in identifying which individuals, with or without diabetes, may be at risk of blood pressure (BP) instability during general anesthesia.\nMETHODS: We studied 46 patients with diabetes and 87 patients without diabetes ASA class II or III undergoing elective surgery. Participants' cardiovascular autonomic function and HRV were assessed pre-operatively, and hymodynamic parameters were monitored continuously intra-operatively by an independent observer.\nRESULTS: Only 6% of the participants were classified as having cardiovascular autonomic neuropathy (CAN) based on traditional autonomic function tests whereas 15% experienced hypotension. Total power (TP, P = 0.006), low frequency (LF, P = 0.012) and high frequency (HF, P = 0.028) were significantly lower in individuals who experienced hypotension compared with those who did not. Multivariate logistic regression analysis revealed that TP [odds ratio (OR) = 0.15, 95% confidence interval (CI) = 0.05-0.47, P = 0.001] independently predicted the incidence of hypotension, indicating that each log ms2 increase in total HRV lowers the incidence of hypotension during general anesthesia by 0.15 times. After stepwise multiple linear regression analysis (R2= 11.5%), HF (beta = -11.1, SE = 2.79, P &lt; 0.001) was the only independent determinant of the magnitude of systolic blood pressure (SBP) reduction at the 15th min after tracheal intubation.\nCONCLUSIONS: Spectral analysis of HRV is a sensitive method for detecting individuals who may be at risk of BP instability during general anesthesia but may not have apparent CAN according to traditional tests of autonomic function.","container-title":"Acta Anaesthesiologica Scandinavica","DOI":"10.1111/j.1399-6576.2006.001016.x","ISSN":"0001-5172","issue":"5","language":"eng","note":"PMID: 16643221","page":"542-548","source":"PubMed","title":"Pre-operative measurement of heart rate variability predicts hypotension during general anesthesia","volume":"50","author":[{"family":"Huang","given":"C.-J."},{"family":"Kuok","given":"C.-H."},{"family":"Kuo","given":"T. B. J."},{"family":"Hsu","given":"Y.-W."},{"family":"Tsai","given":"P.-S."}],"issued":{"date-parts":[["2006",5]]}}},{"id":592,"uris":["http://zotero.org/users/3052063/items/K5G7YGCV"],"uri":["http://zotero.org/users/3052063/items/K5G7YGCV"],"itemData":{"id":592,"type":"article-journal","abstract":"BACKGROUND: Major abdominal surgery (MAS) is associated with increased morbidity and mortality. The main objective of our study was to evaluate the predictive value of heart-rate variability (HRV) concerning development of postoperative complications in patients undergoing MAS. The secondary objectives were to identify the relationship of HRV and use of vasoactive drugs during anesthesia, intensive care unit length of stay (ICU-LOS), and hospital length of stay (H-LOS).\nPATIENTS AND METHODS: Sixty-five patients scheduled for elective MAS were enrolled in a prospective, single-center, observational study. HRV was measured by spectral analysis (SA) preoperatively during orthostatic load. Patients were divided according to cardiac autonomic reactivity (CAR; n=23) and non-cardiac autonomic reactivity (NCAR; n=30).\nRESULTS: The final analysis included 53 patients. No significant difference was observed between the two groups regarding type of surgery, use of minimally invasive techniques or epidural catheter, duration of surgery and anesthesia, or the amount of fluid administered intraoperatively. The NCAR group had significantly greater intraoperative blood loss than the CAR group (541.7±541.9 mL vs 269.6±174.3 mL, p&lt;0.05). In the NCAR group, vasoactive drugs were used during anesthesia more frequently (n=21 vs n=4; p&lt;0.001), and more patients had at least one postoperative complication compared to the CAR group (n=19 vs n=4; p&lt;0.01). Furthermore, the NCAR group had more serious complications (Clavien-Dindo ≥ Grade III n=6 vs n=0; p&lt;0.05) and a greater number of complications than the CAR group (n=57 vs n=5; p&lt;0.001). Significant differences were found for two specific subgroups of complications: hypotension requiring vasoactive drugs (NCAR: n=10 vs CAR: n=0; p&lt;0.01) and ileus (NCAR: n=11 vs CAR: n=2; p&lt;0.05). Moreover, significant differences were found in the ICU-LOS (NCAR: 5.7±3.5 days vs CAR: 2.6±0.7 days; p&lt;0.0001) and H-LOS (NCAR: 12.2±5.6 days vs CAR: 7.2±1.7 days; p&lt;0.0001).\nCONCLUSION: Preoperative HRV assessment during orthostatic load is objective and useful for identifying patients with low autonomic physiological reserves and high risk of poor post-operative course.","container-title":"Therapeutics and Clinical Risk Management","DOI":"10.2147/TCRM.S143809","ISSN":"1176-6336","journalAbbreviation":"Ther Clin Risk Manag","language":"eng","note":"PMID: 29033572\nPMCID: PMC5614745","page":"1223-1231","source":"PubMed","title":"Role of heart-rate variability in preoperative assessment of physiological reserves in patients undergoing major abdominal surgery","volume":"13","author":[{"family":"Reimer","given":"Petr"},{"family":"Máca","given":"Jan"},{"family":"Szturz","given":"Pavel"},{"family":"Jor","given":"Ondřej"},{"family":"Kula","given":"Roman"},{"family":"Ševčík","given":"Pavel"},{"family":"Burda","given":"Michal"},{"family":"Adamus","given":"Milan"}],"issued":{"date-parts":[["2017"]]}}},{"id":5449,"uris":["http://zotero.org/users/3052063/items/MVNA6F36"],"uri":["http://zotero.org/users/3052063/items/MVNA6F36"],"itemData":{"id":5449,"type":"article-journal","container-title":"Anesthesiology","DOI":"10.1097/00000542-199402000-00013","ISSN":"0003-3022","issue":"2","journalAbbreviation":"Anesthesiology","language":"en","note":"publisher: American Society of Anesthesiologists","page":"326-337","source":"pubs.asahq.org","title":"Autonomic Reflex Dysfunction in Patients Presenting for Elective Surgery Is Associated with Hypotension after Anesthesia Induction","volume":"80","author":[{"family":"Latson","given":"Terry W."},{"family":"Ashmore","given":"T. H."},{"family":"Reinhart","given":"Douglas J."},{"family":"Klein","given":"Kevin W."},{"family":"Giesecke","given":"A. H."}],"issued":{"date-parts":[["1994",2,1]]}}},{"id":5500,"uris":["http://zotero.org/users/3052063/items/R55I9TXJ"],"uri":["http://zotero.org/users/3052063/items/R55I9TXJ"],"itemData":{"id":5500,"type":"article-journal","abstract":"Introduction Multiple studies have demonstrated that maintaining adequate spinal cord perfusion reduces the incidence of neurological injury in patients undergoing cervical spinal surgery.1,2 Autonomic dysfunction is common in patients with cervical myelopathy and increases the likelihood of perioperative hypotension.3 Heart rate variability (HRV), the physiological variation of the differences between heart beats, has been used to detect autonomic dysfunction.4 The aim of our study was to determine if changes in HRV could predict hypotension after induction of general anesthesia in patients with cervical myelopathy undergoing spine surgery. Methods After REB approval and informed patient consent, adult (18-70years) patients with cervical myelopathy undergoing spine surgery were consented for this prospective observational study. Patients with preexisting arrhythmias, resting heart rate \\textgreater100 and those at risk for autonomic neuropathy (diabetes) were excluded. Preoperatively, 5 minutes resting ECG (5 lead) was recorded and HRV was analyzed as a function of frequency domain using a custom software (Lab chart 8)5. Total powers and the individual powers of very low frequency (VLF), low frequency (LF) and high frequency (HF) spectra were calculated. All patients had standardized anesthesia induction. Intraoperatively, incidence of hypotension (MAP 5minutes) and the number of interventions (each intervention is 40mcg of phenylephrine or 5mg of ephedrine) required to treat the hypotension during the period from induction to surgical incision were recorded. HRV indices were compared between the hypotension and no hypotension groups. Data were analyzed using Fisher's exact test, Mann-Whitney U test as indicated. Results 49 patients (28.6% female; mean age 55+/-10.2 yrs) completed the study. Incidence of post-induction hypotension was 75% (37/49) and required on average 4.75 (range 1-10) interventions to maintain MAP \\textgreater 80mmHg.Demographics, surgical and anesthesia data were similar between the groups. Among the HRV indices, decreasing HF, increasing LF/HF ratio and in particular LF/HF ratio \\textgreater2.5 were predictive of hypotension on induction (Table 1). In addition there was a correlation between increasing LF/HF ratio and the numbers of interventions need to maintain MAP \\textgreater 80mmHg (r = 0.39). Conclusions; Our results showed that an LF/HF ratio \\textgreater2.5 is associated with an increased risk of hypotension on induction in patients with cervical myelopathy. This indicates the imbalance between sympathetic and parasympathetic control in patients with myelopathy. Hence, preoperative HRV analysis can be a useful non-invasive bedside tool to identify patients with myelopathy who are at risk of developing post induction hypotension.","collection-title":"2018 Canadian Anesthesiologists Society Annual Meeting. Canada.","container-title":"Canadian Journal of Anesthesia","DOI":"http://dx.doi.org/10.1007/s12630-019-01499-1","ISSN":"1496-8975","issue":"2 Supplement","language":"English","note":"publisher-place: L.V. Raghavan, Toronto Western Hospital, University of Toronto\npublisher: Springer","page":"S373–S374","title":"Heart rate variability predicts post-induction hypotension in patients with cervical myelopathy","volume":"66","author":[{"family":"Raghavan","given":"Lakshmikur Venkat"}],"issued":{"date-parts":[["2019"]]}}}],"schema":"https://github.com/citation-style-language/schema/raw/master/csl-citation.json"} </w:instrText>
            </w:r>
            <w:r w:rsidRPr="006C06FB">
              <w:rPr>
                <w:rFonts w:cstheme="minorHAnsi"/>
              </w:rPr>
              <w:fldChar w:fldCharType="separate"/>
            </w:r>
            <w:r w:rsidRPr="006C06FB">
              <w:rPr>
                <w:rFonts w:ascii="Calibri" w:hAnsi="Calibri" w:cs="Calibri"/>
                <w:sz w:val="22"/>
              </w:rPr>
              <w:t>[15,16,33,41,43,45,46]</w:t>
            </w:r>
            <w:r w:rsidRPr="006C06FB">
              <w:rPr>
                <w:rFonts w:cstheme="minorHAnsi"/>
              </w:rPr>
              <w:fldChar w:fldCharType="end"/>
            </w:r>
          </w:p>
          <w:p w14:paraId="5AD04556" w14:textId="77777777" w:rsidR="00907DDF" w:rsidRPr="006C06FB" w:rsidRDefault="00907DDF" w:rsidP="0048747A">
            <w:pPr>
              <w:rPr>
                <w:rFonts w:cstheme="minorHAnsi"/>
              </w:rPr>
            </w:pPr>
            <w:r w:rsidRPr="006C06FB">
              <w:rPr>
                <w:rFonts w:cstheme="minorHAnsi"/>
              </w:rPr>
              <w:t>↓predicted hypotension (normalized)(1SA)</w:t>
            </w:r>
            <w:r w:rsidRPr="006C06FB">
              <w:rPr>
                <w:rFonts w:cstheme="minorHAnsi"/>
              </w:rPr>
              <w:fldChar w:fldCharType="begin"/>
            </w:r>
            <w:r w:rsidRPr="006C06FB">
              <w:rPr>
                <w:rFonts w:cstheme="minorHAnsi"/>
              </w:rPr>
              <w:instrText xml:space="preserve"> ADDIN ZOTERO_ITEM CSL_CITATION {"citationID":"2lGcOYZO","properties":{"formattedCitation":"[22]","plainCitation":"[22]","noteIndex":0},"citationItems":[{"id":1527,"uris":["http://zotero.org/users/3052063/items/CY4NPD2B"],"uri":["http://zotero.org/users/3052063/items/CY4NPD2B"],"itemData":{"id":1527,"type":"article-journal","abstract":"BACKGROUND: Hypotension due to vasodilation during subarachnoid block (SAB) for elective cesarean delivery may be harmful. Heart rate variability (HRV), reflecting autonomic control, may identify patients at risk of hypotension.\nMETHODS: Retrospectively, HRV was analyzed in 41 patients who were classified into one of three groups depending on the decrease in systolic blood pressure (SBP): mild (SBP &gt; 100 mmHg), moderate (100 &gt; SBP &gt; 80 mmHg), or severe (SBP &lt; 80 mmHg). Prospectively, HRV and hemodynamic data of 19 patients were studied. Relative low frequency (LF), relative high frequency (HF), and LF/HF ratio were analyzed.\nRESULTS: Retrospective analysis of HRV showed a significantly higher sympathetic and lower parasympathetic drive in the groups with moderate and severe compared with mild hypotension before SAB (median, 25th/75th percentiles): LF/HF: mild: 1.2 (0.9/1.8), moderate: 2.8 (1.8/4.6), P &lt; 0.05 versus mild; severe: 2.7 (2.0/3.5), P &lt; 0.05 versus mild. Results were confirmed by findings of LF and HF. Prospectively, patients were grouped according to LF/HF before SAB: low-LF/HF: 1.5 (1.1/2.0) versus high-LF/HF: 4.0 (2.8/4.7), P &lt; 0.05; low-LF: 58 +/- 9% versus high-LF: 75 +/- 10%, P &lt; 0.05; low-HF: 41 +/- 10% versus high-HF: 25 +/- 10%, P &lt; 0.05. High-risk patients had a significantly lower SBP after SAB (76 +/- 21 vs. 111 +/- 12 mmHg; P &lt; 0.05).\nCONCLUSIONS: Retrospectively analyzed HRV of patients scheduled to undergo elective cesarean delivery during SAB showed significant differences depending on the severity of hypotension after SAB. Preliminary findings were prospectively confirmed. High LF/HF before SAB predicted severe hypotension. Preoperative HRV analysis may detect patients at risk of hypotension after SAB.","container-title":"Anesthesiology","DOI":"10.1097/00000542-200506000-00005","ISSN":"0003-3022","issue":"6","journalAbbreviation":"Anesthesiology","language":"eng","note":"PMID: 15915018","page":"1086-1093","source":"PubMed","title":"Heart rate variability predicts severe hypotension after spinal anesthesia for elective cesarean delivery","volume":"102","author":[{"family":"Hanss","given":"Robert"},{"family":"Bein","given":"Berthold"},{"family":"Ledowski","given":"Thomas"},{"family":"Lehmkuhl","given":"Marlies"},{"family":"Ohnesorge","given":"Henning"},{"family":"Scherkl","given":"Wiebke"},{"family":"Steinfath","given":"Markus"},{"family":"Scholz","given":"Jens"},{"family":"Tonner","given":"Peter H."}],"issued":{"date-parts":[["2005",6]]}}}],"schema":"https://github.com/citation-style-language/schema/raw/master/csl-citation.json"} </w:instrText>
            </w:r>
            <w:r w:rsidRPr="006C06FB">
              <w:rPr>
                <w:rFonts w:cstheme="minorHAnsi"/>
              </w:rPr>
              <w:fldChar w:fldCharType="separate"/>
            </w:r>
            <w:r w:rsidRPr="006C06FB">
              <w:rPr>
                <w:rFonts w:ascii="Calibri" w:hAnsi="Calibri" w:cs="Calibri"/>
                <w:sz w:val="22"/>
              </w:rPr>
              <w:t>[22]</w:t>
            </w:r>
            <w:r w:rsidRPr="006C06FB">
              <w:rPr>
                <w:rFonts w:cstheme="minorHAnsi"/>
              </w:rPr>
              <w:fldChar w:fldCharType="end"/>
            </w:r>
          </w:p>
          <w:p w14:paraId="0300D43B" w14:textId="77777777" w:rsidR="00907DDF" w:rsidRPr="006C06FB" w:rsidRDefault="00907DDF" w:rsidP="0048747A">
            <w:pPr>
              <w:rPr>
                <w:rFonts w:cstheme="minorHAnsi"/>
              </w:rPr>
            </w:pPr>
            <w:r w:rsidRPr="006C06FB">
              <w:rPr>
                <w:rFonts w:cstheme="minorHAnsi"/>
              </w:rPr>
              <w:t>↑ predicted bradycardia</w:t>
            </w:r>
            <w:r w:rsidRPr="006C06FB">
              <w:rPr>
                <w:rFonts w:cstheme="minorHAnsi"/>
              </w:rPr>
              <w:fldChar w:fldCharType="begin"/>
            </w:r>
            <w:r w:rsidRPr="006C06FB">
              <w:rPr>
                <w:rFonts w:cstheme="minorHAnsi"/>
              </w:rPr>
              <w:instrText xml:space="preserve"> ADDIN ZOTERO_ITEM CSL_CITATION {"citationID":"S7737cMg","properties":{"formattedCitation":"[38]","plainCitation":"[38]","noteIndex":0},"citationItems":[{"id":5511,"uris":["http://zotero.org/users/3052063/items/XSZ33FK8"],"uri":["http://zotero.org/users/3052063/items/XSZ33FK8"],"itemData":{"id":5511,"type":"article-journal","abstract":"BACKGROUND AND OBJECTIVES: The reported incidence of cardiac arrest during spinal anaesthesia is 6.4+1.2 per 10,000 patients. Many of these arrests occurred in healthy young patients during minor surgery. This raises the question of whether some of them were avoidable. We investigated the value of Heart Rate Variability (HRV) to identify patients prone to developing severe bradycardia during spinal anaesthesia.\nMETHODS: Eighty ASA I-II patients, 21-60 years of age, undergoing elective surgery under spinal anaesthesia were studied. The HRV was assessed for 25 min before the spinal block. Two spectral components of HRV were calculated: a low-frequency (LF) and a high-frequency (HF) component. Patients were grouped according to whether bradycardia did or did not develop during spinal anaesthesia.\nRESULTS: Nineteen patients developed severe bradycardia (&lt;45 b.p.m.). The mean value of HF before spinal anaesthesia was significantly increased in the bradycardic group (P&lt;0.05). The correlation between baseline heart rate (HR(baseline)) and minimum heart rate and LF, HF during spinal anaesthesia was significant (P&lt;0.01). A receiver operator curve characteristic analysis showed a sensitivity and specificity of HF and HR(baseline) of 65% and 74%, respectively, to predict bradycardia &lt;45 b.p.m. after spinal anaesthesia.\nCONCLUSIONS: The present study shows that HF and clinical factors such as patient's HR(baseline) could identify patients prone to developing severe bradycardia during spinal anaesthesia.","container-title":"Acta Anaesthesiologica Scandinavica","DOI":"10.1111/j.1399-6576.2010.02339.x","ISSN":"1399-6576","issue":"2","journalAbbreviation":"Acta Anaesthesiol Scand","language":"eng","note":"PMID: 21058941","page":"234-241","source":"PubMed","title":"Heart rate variability may identify patients who will develop severe bradycardia during spinal anaesthesia","volume":"55","author":[{"family":"Chatzimichali","given":"A."},{"family":"Zoumprouli","given":"A."},{"family":"Metaxari","given":"M."},{"family":"Apostolakis","given":"I."},{"family":"Daras","given":"T."},{"family":"Tzanakis","given":"N."},{"family":"Askitopoulou","given":"H."}],"issued":{"date-parts":[["2011",2]]}}}],"schema":"https://github.com/citation-style-language/schema/raw/master/csl-citation.json"} </w:instrText>
            </w:r>
            <w:r w:rsidRPr="006C06FB">
              <w:rPr>
                <w:rFonts w:cstheme="minorHAnsi"/>
              </w:rPr>
              <w:fldChar w:fldCharType="separate"/>
            </w:r>
            <w:r w:rsidRPr="006C06FB">
              <w:rPr>
                <w:rFonts w:ascii="Calibri" w:hAnsi="Calibri" w:cs="Calibri"/>
                <w:sz w:val="22"/>
              </w:rPr>
              <w:t>[38]</w:t>
            </w:r>
            <w:r w:rsidRPr="006C06FB">
              <w:rPr>
                <w:rFonts w:cstheme="minorHAnsi"/>
              </w:rPr>
              <w:fldChar w:fldCharType="end"/>
            </w:r>
          </w:p>
          <w:p w14:paraId="51DA82B2" w14:textId="77777777" w:rsidR="00907DDF" w:rsidRPr="006C06FB" w:rsidRDefault="00907DDF" w:rsidP="0048747A">
            <w:pPr>
              <w:rPr>
                <w:rFonts w:cstheme="minorHAnsi"/>
              </w:rPr>
            </w:pPr>
            <w:r w:rsidRPr="006C06FB">
              <w:rPr>
                <w:rFonts w:cstheme="minorHAnsi"/>
              </w:rPr>
              <w:t>↓predicted bradycardia</w:t>
            </w:r>
            <w:r w:rsidRPr="006C06FB">
              <w:rPr>
                <w:rFonts w:cstheme="minorHAnsi"/>
              </w:rPr>
              <w:fldChar w:fldCharType="begin"/>
            </w:r>
            <w:r w:rsidRPr="006C06FB">
              <w:rPr>
                <w:rFonts w:cstheme="minorHAnsi"/>
              </w:rPr>
              <w:instrText xml:space="preserve"> ADDIN ZOTERO_ITEM CSL_CITATION {"citationID":"O44ecJf3","properties":{"formattedCitation":"[48]","plainCitation":"[48]","noteIndex":0},"citationItems":[{"id":5510,"uris":["http://zotero.org/users/3052063/items/ZSPK8267"],"uri":["http://zotero.org/users/3052063/items/ZSPK8267"],"itemData":{"id":5510,"type":"article-journal","abstract":"Extensive changes in hemodynamics and cardiac rhythm during induction of anesthesia may be mediated by altered responses of the autonomic nervous system to anesthetic agents. Analysis of the power spectrum of the heart rate (PSHR) variability can supply information about the autonomic nervous system, and may be used in order to assess this phenomenon. In this study, 78 patients undergoing coronary artery bypass graft surgery were evaluated. Anesthesia was induced with sufentanil, and neuromuscular blockade with vecuronium, a combination that may cause a decrease in heart rate. Before and after induction of anesthesia, the heart rate (HR), blood pressure (BP), cardiac output (CO), cardiac index (CI), and PSHR components were recorded. PSHR was obtained by using a special algorithm and data acquisition system for real-time spectral analysis. A low-frequency component (LFa, mainly sympathetic) was analyzed from a band of 0.04 Hz to 0.1 Hz. A high-frequency component (RFa, parasympathetic) was identified by the respiratory frequency spectrum. Alterations of the heart rate after induction of anesthesia were defined in order to separate the patient population into two groups: slow heart rate (slow-HR) and stable heart rate (stable-HR). Slow heart rate was defined as a decrease in HR of more than 20% of the baseline value. The variables were analyzed and compared between the slow-HR (n = 25) and stable-HR (n = 53) groups in order to verify the possibility of identifying patients prone to hemodynamic changes after anesthesia induction. There were no differences in preoperative HR, BP, CO, or CI between groups before anesthesia induction.(ABSTRACT TRUNCATED AT 250 WORDS)","container-title":"Journal of cardiothoracic and vascular anesthesia","DOI":"10.1016/1053-0770(92)90045-9","ISSN":"1053-0770 (Print)","issue":"6","language":"eng","note":"PMID: 1361865","page":"651–657","title":"Analysis of heart rate variability to assess hemodynamic alterations following induction of anesthesia.","volume":"6","author":[{"family":"Estafanous","given":"F G"},{"family":"Brum","given":"J M"},{"family":"Ribeiro","given":"M P"},{"family":"Estafanous","given":"M"},{"family":"Starr","given":"N"},{"family":"Ferrario","given":"C"}],"issued":{"date-parts":[["1992",12]]}}}],"schema":"https://github.com/citation-style-language/schema/raw/master/csl-citation.json"} </w:instrText>
            </w:r>
            <w:r w:rsidRPr="006C06FB">
              <w:rPr>
                <w:rFonts w:cstheme="minorHAnsi"/>
              </w:rPr>
              <w:fldChar w:fldCharType="separate"/>
            </w:r>
            <w:r w:rsidRPr="006C06FB">
              <w:rPr>
                <w:rFonts w:ascii="Calibri" w:hAnsi="Calibri" w:cs="Calibri"/>
                <w:sz w:val="22"/>
              </w:rPr>
              <w:t>[48]</w:t>
            </w:r>
            <w:r w:rsidRPr="006C06FB">
              <w:rPr>
                <w:rFonts w:cstheme="minorHAnsi"/>
              </w:rPr>
              <w:fldChar w:fldCharType="end"/>
            </w:r>
          </w:p>
          <w:p w14:paraId="46D4C766" w14:textId="77777777" w:rsidR="00907DDF" w:rsidRPr="006C06FB" w:rsidRDefault="00907DDF" w:rsidP="0048747A">
            <w:r w:rsidRPr="006C06FB">
              <w:rPr>
                <w:rFonts w:cstheme="minorHAnsi"/>
              </w:rPr>
              <w:t>↓</w:t>
            </w:r>
            <w:r w:rsidRPr="006C06FB">
              <w:t>Predicted OCR</w:t>
            </w:r>
            <w:r w:rsidRPr="006C06FB">
              <w:fldChar w:fldCharType="begin"/>
            </w:r>
            <w:r w:rsidRPr="006C06FB">
              <w:instrText xml:space="preserve"> ADDIN ZOTERO_ITEM CSL_CITATION {"citationID":"kIBDYRAO","properties":{"formattedCitation":"[47]","plainCitation":"[47]","noteIndex":0},"citationItems":[{"id":1334,"uris":["http://zotero.org/users/3052063/items/SSW5K2IY"],"uri":["http://zotero.org/users/3052063/items/SSW5K2IY"],"itemData":{"id":1334,"type":"article-journal","abstract":"This study was aimed to determine whether pre-operatively measured linear and nonlinear analysis of heart rate variability might predict the occurrence of the oculocardiac reflex (OCR) or other arrhythmia during strabismus surgery in children (n = 185, mean (SD) age = 8.09 (3.31) years). We compared time- and frequency-domain, and nonlinear dynamic indices of pre-operatively measured RR interval data between the OCR-positive group (maximum heart rate decrement = 20 beat.min-1 during the traction of extraocular muscle, n = 54), OCR-negative group (&lt; 20 beat x min(-1), n = 78) and arrhythmia-positive group (all other arrhythmias; n = 53). pNN50, rMSSD, high-frequency power and nonlinear prediction error were significantly lower in the OCR-positive and arrhythmia-positive groups than in the OCR-negative group. Discriminant analysis using these indices could correctly identify 39/54 (72.2%) OCR-positive patients. Some pre-operatively measured indices of linear and nonlinear heart rate variability, especially when used in combination, are valuable for predicting significant bradycardia during strabismus surgery in children.","container-title":"Anaesthesia","DOI":"10.1046/j.1365-2044.2000.01158.x","ISSN":"0003-2409","issue":"9","language":"eng","note":"PMID: 10947746","page":"847-852","source":"PubMed","title":"Prediction of the oculocardiac reflex from pre-operative linear and nonlinear heart rate dynamics in children","volume":"55","author":[{"family":"Kim","given":"H. S."},{"family":"Kim","given":"S. D."},{"family":"Kim","given":"C. S."},{"family":"Yum","given":"M. K."}],"issued":{"date-parts":[["2000",9]]}}}],"schema":"https://github.com/citation-style-language/schema/raw/master/csl-citation.json"} </w:instrText>
            </w:r>
            <w:r w:rsidRPr="006C06FB">
              <w:fldChar w:fldCharType="separate"/>
            </w:r>
            <w:r w:rsidRPr="006C06FB">
              <w:rPr>
                <w:rFonts w:ascii="Calibri" w:hAnsi="Calibri" w:cs="Calibri"/>
                <w:sz w:val="22"/>
              </w:rPr>
              <w:t>[47]</w:t>
            </w:r>
            <w:r w:rsidRPr="006C06FB">
              <w:fldChar w:fldCharType="end"/>
            </w:r>
          </w:p>
          <w:p w14:paraId="6BF271A3" w14:textId="77777777" w:rsidR="00907DDF" w:rsidRPr="006C06FB" w:rsidRDefault="00907DDF" w:rsidP="0048747A">
            <w:pPr>
              <w:rPr>
                <w:rFonts w:cstheme="minorHAnsi"/>
              </w:rPr>
            </w:pPr>
            <w:r w:rsidRPr="006C06FB">
              <w:rPr>
                <w:rFonts w:cstheme="minorHAnsi"/>
              </w:rPr>
              <w:t xml:space="preserve">↑predicted lower </w:t>
            </w:r>
            <w:proofErr w:type="spellStart"/>
            <w:r w:rsidRPr="006C06FB">
              <w:rPr>
                <w:rFonts w:cstheme="minorHAnsi"/>
              </w:rPr>
              <w:t>intraOP</w:t>
            </w:r>
            <w:proofErr w:type="spellEnd"/>
            <w:r w:rsidRPr="006C06FB">
              <w:rPr>
                <w:rFonts w:cstheme="minorHAnsi"/>
              </w:rPr>
              <w:t xml:space="preserve"> pain</w:t>
            </w:r>
            <w:r w:rsidRPr="006C06FB">
              <w:rPr>
                <w:rFonts w:cstheme="minorHAnsi"/>
              </w:rPr>
              <w:fldChar w:fldCharType="begin"/>
            </w:r>
            <w:r w:rsidRPr="006C06FB">
              <w:rPr>
                <w:rFonts w:cstheme="minorHAnsi"/>
              </w:rPr>
              <w:instrText xml:space="preserve"> ADDIN ZOTERO_ITEM CSL_CITATION {"citationID":"M8BYPhcX","properties":{"formattedCitation":"[52,53]","plainCitation":"[52,53]","noteIndex":0},"citationItems":[{"id":594,"uris":["http://zotero.org/users/3052063/items/YU3MHDK5"],"uri":["http://zotero.org/users/3052063/items/YU3MHDK5"],"itemData":{"id":594,"type":"article-journal","abstract":"OBJECTIVE: Local anesthetic endovenous procedures were shown to reduce recovery time, to decrease postoperative pain, and to more quickly return the patient to baseline activities. However, a substantial number of patients experience pain during these procedures. The autonomic nervous system modulates pain perception, and its influence on stress response can be noninvasively quantified using heart rate variability (HRV) indices. The aim of our study was to evaluate whether preoperative baseline HRV can predict intraoperative pain during local anesthetic varicose vein surgery.\nMETHODS: Patients scheduled for radiofrequency ablation were included in the study. They had their electrocardiograms recorded from a single channel of a custom-made amplifier. Each patient preoperatively filled in forms Y-1 and Y-2 of Spielberger's State and Trait Anxiety Inventory, completed the Aberdeen Varicose Vein Questionnaire, and rated anxiety level on a numeric scale. Postoperatively, patients filled in the pain they felt during the procedure on the numeric pain intensity scale. MATLAB software (MathWorks, Natick, Mass) was used to extract R waves and to generate HRV signals, and a mathematical model was created to predict the pain score for each patient.\nRESULTS: In multivariable analysis, we looked into correlation between reported patient's pain score (rPPS) and Aberdeen Varicose Vein Questionnaire score, preoperative forms Y-1 and Y-2, preoperative anxiety level, and predicted patient's pain (pPPS) score. Multivariable analysis found association only between rPPS and pPPS. The pPPS was significantly correlated with rPPS (R = 0.807; P &lt; .001) with accuracy of prediction of 65.2%, which was calculated from R2 on a linear regression model.\nCONCLUSIONS: This preliminary study shows that preoperative HRV can accurately predict patients' pain, allowing patients with higher predicted score to have the procedure under general anesthesia.","container-title":"Journal of Vascular Surgery. Venous and Lymphatic Disorders","DOI":"10.1016/j.jvsv.2018.08.008","ISSN":"2213-3348","issue":"3","journalAbbreviation":"J Vasc Surg Venous Lymphat Disord","language":"eng","note":"PMID: 30612970","page":"382-386","source":"PubMed","title":"A pilot study of preoperative heart rate variability predicting pain during local anesthetic varicose vein surgery","volume":"7","author":[{"family":"Powezka","given":"Katarzyna"},{"family":"Adjei","given":"Tricia"},{"family":"Rosenberg","given":"Wilhelm","non-dropping-particle":"von"},{"family":"Normahani","given":"Pasha"},{"family":"Goverdovsky","given":"Valentin"},{"family":"Standfield","given":"Nigel J."},{"family":"Mandic","given":"Danilo P."},{"family":"Jaffer","given":"Usman"}],"issued":{"date-parts":[["2019"]]}}},{"id":5513,"uris":["http://zotero.org/users/3052063/items/2UTZC2LB"],"uri":["http://zotero.org/users/3052063/items/2UTZC2LB"],"itemData":{"id":5513,"type":"article-journal","abstract":"Varicose vein surgeries are routine outpatient procedures, which are often performed under local anaesthesia. The use of local anaesthesia both minimises the risk to patients and is cost effective, however, a number of patients still experience pain during surgery. Surgical teams must therefore decide to administer either a general or local anaesthetic based on their subjective qualitative assessment of patient anxiety and sensitivity to pain, without any means to objectively validate their decision. To this end, we develop a 3-D polynomial surface fit, of physiological metrics and numerical pain ratings from patients, in order to model the link between the modulation of cardiovascular responses and pain in varicose vein surgeries. Spectral and structural complexity features found in heart rate variability signals, recorded immediately prior to 17 varicose vein surgeries, are used as pain metrics. The so obtained pain prediction model is validated through a leave-one-out validation, and achieved a Kappa coefficient of 0.72 (substantial agreement) and an area below a receiver operating characteristic curve of 0.97 (almost perfect accuracy). This proof-of-concept study conclusively demonstrates the feasibility of the accurate classification of pain sensitivity, and introduces a mathematical model to aid clinicians in the objective administration of the safest and most cost-effective anaesthetic to individual patients.Copyright © 2013 IEEE.","container-title":"IEEE Journal of Translational Engineering in Health and Medicine","DOI":"http://dx.doi.org/10.1109/JTEHM.2017.2734647","ISSN":"2168-2372 (electronic)","language":"English","note":"publisher-place: T. Adjei, Department of Electrical and Electronic Engineering, Imperial College London, London, United Kingdom. E-mail: t.adjei15@imperial.ac.uk\npublisher: Institute of Electrical and Electronics Engineers Inc.\nPMID: 29026686","page":"8030035","title":"Pain Prediction from ECG in Vascular Surgery","volume":"5","author":[{"family":"Adjei","given":"Tricia"},{"family":"Von Rosenberg","given":"Wilhelm"},{"family":"Goverdovsky","given":"Valentin"},{"family":"Powezka","given":"Katarzyna"},{"family":"Jaffer","given":"Usman"},{"family":"Mandic","given":"Danilo P"},{"family":"T.","given":"Adjei"},{"family":"W.","given":"Von Rosenberg"},{"family":"V.","given":"Goverdovsky"},{"family":"K.","given":"Powezka"},{"family":"U.","given":"Jaffer"},{"family":"Mandic D.P. AO - Adjei","given":"Tricia; ORCID:","non-dropping-particle":"http://orcid.org/0000-0002-8611-9613"},{"family":"Adjei","given":"Tricia"},{"family":"Von Rosenberg","given":"Wilhelm"},{"family":"Goverdovsky","given":"Valentin"},{"family":"Powezka","given":"Katarzyna"},{"family":"Jaffer","given":"Usman"},{"family":"Mandic","given":"Danilo P"}],"issued":{"date-parts":[["2017"]]}}}],"schema":"https://github.com/citation-style-language/schema/raw/master/csl-citation.json"} </w:instrText>
            </w:r>
            <w:r w:rsidRPr="006C06FB">
              <w:rPr>
                <w:rFonts w:cstheme="minorHAnsi"/>
              </w:rPr>
              <w:fldChar w:fldCharType="separate"/>
            </w:r>
            <w:r w:rsidRPr="006C06FB">
              <w:rPr>
                <w:rFonts w:ascii="Calibri" w:hAnsi="Calibri" w:cs="Calibri"/>
                <w:sz w:val="22"/>
              </w:rPr>
              <w:t>[52,53]</w:t>
            </w:r>
            <w:r w:rsidRPr="006C06FB">
              <w:rPr>
                <w:rFonts w:cstheme="minorHAnsi"/>
              </w:rPr>
              <w:fldChar w:fldCharType="end"/>
            </w:r>
          </w:p>
          <w:p w14:paraId="4EFE7565" w14:textId="77777777" w:rsidR="00907DDF" w:rsidRPr="006C06FB" w:rsidRDefault="00907DDF" w:rsidP="0048747A"/>
        </w:tc>
        <w:tc>
          <w:tcPr>
            <w:tcW w:w="5670" w:type="dxa"/>
          </w:tcPr>
          <w:p w14:paraId="12EA9536" w14:textId="77777777" w:rsidR="00907DDF" w:rsidRPr="006C06FB" w:rsidRDefault="00907DDF" w:rsidP="0048747A">
            <w:r w:rsidRPr="006C06FB">
              <w:t>Did not predict hypotension(1GA+2SA+1EPI)</w:t>
            </w:r>
            <w:r w:rsidRPr="006C06FB">
              <w:fldChar w:fldCharType="begin"/>
            </w:r>
            <w:r w:rsidRPr="006C06FB">
              <w:instrText xml:space="preserve"> ADDIN ZOTERO_ITEM CSL_CITATION {"citationID":"14useItD","properties":{"formattedCitation":"[17,30,37,44]","plainCitation":"[17,30,37,44]","noteIndex":0},"citationItems":[{"id":5479,"uris":["http://zotero.org/users/3052063/items/373TKU9F"],"uri":["http://zotero.org/users/3052063/items/373TKU9F"],"itemData":{"id":5479,"type":"article-journal","container-title":"Indian Journal of Anaesthesia","DOI":"10.4103/ija.IJA_13_19","ISSN":"0019-5049","issue":"8","journalAbbreviation":"Indian J Anaesth","language":"en","page":"671","source":"DOI.org (Crossref)","title":"Heart rate variability as a predictor of hypotension after spinal anaesthesia in patients with diabetes mellitus","volume":"63","author":[{"family":"Vinayagam","given":"Stalin"},{"family":"Panta","given":"SukirtiBaba"},{"family":"Badhe","given":"AshokShankar"},{"family":"Sharma","given":"VivekKumar"}],"issued":{"date-parts":[["2019"]]}}},{"id":5504,"uris":["http://zotero.org/users/3052063/items/LW2GMMKZ"],"uri":["http://zotero.org/users/3052063/items/LW2GMMKZ"],"itemData":{"id":5504,"type":"article-journal","abstract":"BACKGROUND: Tourniquets are used to provide a bloodless surgical field for extremities. Hypotension due to vasodilation and bleeding after tourniquet deflation is a common event. Hemodynamic stability is modulated by the autonomic nervous system (ANS). Heart rate variability (HRV) is a sensitive method for detecting individuals who may be at risk of hemodynamic instability during general anesthesia. The purpose of this study was to investigate ANS function to predict hypotension after tourniquet deflation.\nMETHODS: Eighty-six patients who underwent total knee replacement arthroplasty (TKRA) were studied. HRV, systolic blood pressure variability (SBPV) and baroreflex sensitivity (BRS) were analyzed. We assigned two groups depending on the lowest systolic blood pressure (SBP) or mean BP (MBP) after tourniquet release (Group H; SBP &lt; 80 mmHg or MBP &lt; 60 mmHg, Group S; SBP &gt; 80 mmHg and MBP &gt; 60 mmHg).\nRESULTS: Fifteen patients developed severe hypotension and ten patients were treated with ephedrine. Of the parameters of HRV, SBPV, and BRS, only BRS(SEQ) was significant being low in Group H. BRS and high-frequency SBPV were correlated with the degree of MBP change after tourniquet deflation.\nCONCLUSIONS: Preoperative low BRS is associated with hypotension after tourniquet deflation, suggesting the importance of baroreflex regulation for intraoperative hemodynamic stability.","container-title":"Korean Journal of Anesthesiology","DOI":"10.4097/kjae.2012.62.2.154","ISSN":"2005-7563","issue":"2","journalAbbreviation":"Korean J Anesthesiol","language":"eng","note":"PMID: 22379571\nPMCID: PMC3284738","page":"154-160","source":"PubMed","title":"Relation between preoperative autonomic function and blood pressure change after tourniquet deflation during total knee replacement arthroplasty","volume":"62","author":[{"family":"Huh","given":"In Young"},{"family":"Kim","given":"Dae-Young"},{"family":"Lee","given":"Ji-Hyeon"},{"family":"Shin","given":"Soo Jin"},{"family":"Cho","given":"Young Woo"},{"family":"Park","given":"Soon Eun"}],"issued":{"date-parts":[["2012",2]]}}},{"id":5495,"uris":["http://zotero.org/users/3052063/items/NTCRSII7"],"uri":["http://zotero.org/users/3052063/items/NTCRSII7"],"itemData":{"id":5495,"type":"article-journal","abstract":"Background and Goal of Study: Hypotension related to spinal and epidural anaesthesia is commonest side effect of these procedures, and is mainly consequence of preganglionic sympathetic fibers blockade. It is known that sympathetic tone, expressed as heart rate variability, predicts severe hypotension after spinal blockade (1). Thee aim of this study was to establish if similar prediction is observed for thoracic epidural anaesthesia (TEA). Material(s) and Method(s): 24 males (ASA physical status I or II; mean age 54 +/- 7.6 years, mean body mass 74 +/- 8 kg) scheduled for thoracic surgery were recruited to take part in the study. High thoracic epidural blockade was obtained with 0.5% isobaric bupivacaine solution (8-12 ml). ECG acquisition was performed with a sampling frequency of 10000 samples per second per channel. Analysed were HRV parameters obtained before TEA and mean arterial pressure (MAP) value observed at the moment of T1 level blockade occurrence. MAP decrease greater than 20% (when compared with initial value) was adopted as significant. Logistic regression method (quasi-Newton and Rosenbrock estimation) was used for the assessment of the risk of significant MAP fall. P \\textless 0.05 was considered to be significant. Results and Discussion: No total power, low frequencies (LF) and high frequencies (HF) were connected with significant risk of blood pressure drop (p values: 0.45, 0.48, 0.46, respectively). The only independent risk factor for significant MAP decrease was LF/HF ratio \\textgreater= 2.5 (p = 0.04, odds ratio = 5.8 [95% CI: 1.2-37.8]). Interestingly, univariate analysis revealed that initial MAP value was not connected with significant blood pressure fall (p = 0.15), while it was determined but initial heart rate frequency (p = 0.02). Conclusion(s): LF/HF ratio may be a tool to detect patients at high risk of hypotension due to TEA.","collection-title":"European Anaesthesiology Congress, EUROANAESTHESIA 2009. Milan Italy.","container-title":"European Journal of Anaesthesiology","ISSN":"0265-0215","issue":"SUPPL. 45","language":"English","note":"publisher-place: R. Owczuk, Department of Anaesthesiology and Intensive Therapy, Medical University of Gdansk, Gdansk, Poland\npublisher: Lippincott Williams and Wilkins","page":"113","title":"Heart rate variability may predict high risk of hypotension due to thoracic epidural anaesthesia","volume":"26","author":[{"family":"Owczuk","given":"R"},{"family":"Steffek","given":"M"},{"family":"Wujtewicz","given":"M"},{"family":"Marjanski","given":"T"},{"family":"Wujtewicz","given":"M"}],"issued":{"date-parts":[["2009"]]}}},{"id":570,"uris":["http://zotero.org/users/3052063/items/U2BAXNGM"],"uri":["http://zotero.org/users/3052063/items/U2BAXNGM"],"itemData":{"id":570,"type":"article-journal","abstract":"Prophylactic treatment has been proved to reduce hypotension incidence after spinal anesthesia during cesarean labor. However, the use of pharmacological prophylaxis could carry out undesirable side-effects on mother and fetus. Thus, the prediction of hypotension becomes an important challenge. Hypotension events are hypothesized to be related to a malfunctioning of autonomic nervous system (ANS) regulation of blood pressure. In this work, ANS responses to positional changes of 51 pregnant women programmed for a cesarean labor were explored for hypotension prediction. Lateral and supine decubitus, and sitting position were considered while electrocardiographic and pulse photoplethysmographic signals were recorded. Features based on heart rate variability, pulse rate variability (PRV) and pulse transit time (PTT) analysis were used in a logistic regression classifier. The results showed that PRV irregularity changes, assessed by approximate entropy, from supine to lateral decubitus, and standard deviation of PTT in supine decubitus were found as the combination of features that achieved the best classification results sensitivity of 76%, specificity of 70% and accuracy of 72%, being normotensive the positive class. Peripheral regulation and blood pressure changes, measured by PRV and PTT analysis, could help to predict hypotension events reducing prophylactic side-effects in the low-risk population.","container-title":"Annals of Biomedical Engineering","DOI":"10.1007/s10439-017-1864-y","ISSN":"1573-9686","issue":"9","journalAbbreviation":"Ann Biomed Eng","language":"eng","note":"PMID: 28699041","page":"2253-2263","source":"PubMed","title":"Pulse Rate and Transit Time Analysis to Predict Hypotension Events After Spinal Anesthesia During Programmed Cesarean Labor","volume":"45","author":[{"family":"Bolea","given":"Juan"},{"family":"Lázaro","given":"Jesús"},{"family":"Gil","given":"Eduardo"},{"family":"Rovira","given":"Eva"},{"family":"Remartínez","given":"José M."},{"family":"Laguna","given":"Pablo"},{"family":"Pueyo","given":"Esther"},{"family":"Navarro","given":"Augusto"},{"family":"Bailón","given":"Raquel"}],"issued":{"date-parts":[["2017",9]]}}}],"schema":"https://github.com/citation-style-language/schema/raw/master/csl-citation.json"} </w:instrText>
            </w:r>
            <w:r w:rsidRPr="006C06FB">
              <w:fldChar w:fldCharType="separate"/>
            </w:r>
            <w:r w:rsidRPr="006C06FB">
              <w:rPr>
                <w:rFonts w:ascii="Calibri" w:hAnsi="Calibri" w:cs="Calibri"/>
                <w:sz w:val="22"/>
              </w:rPr>
              <w:t>[17,30,37,44]</w:t>
            </w:r>
            <w:r w:rsidRPr="006C06FB">
              <w:fldChar w:fldCharType="end"/>
            </w:r>
          </w:p>
          <w:p w14:paraId="4C6AF336" w14:textId="77777777" w:rsidR="00907DDF" w:rsidRPr="006C06FB" w:rsidRDefault="00907DDF" w:rsidP="0048747A">
            <w:r w:rsidRPr="006C06FB">
              <w:t>Did not predict hypotension (normalized)(1GA+1SA)</w:t>
            </w:r>
            <w:r w:rsidRPr="006C06FB">
              <w:fldChar w:fldCharType="begin"/>
            </w:r>
            <w:r w:rsidRPr="006C06FB">
              <w:instrText xml:space="preserve"> ADDIN ZOTERO_ITEM CSL_CITATION {"citationID":"HvqSSZkI","properties":{"formattedCitation":"[26,39]","plainCitation":"[26,39]","noteIndex":0},"citationItems":[{"id":1350,"uris":["http://zotero.org/users/3052063/items/MC5Q8RHB"],"uri":["http://zotero.org/users/3052063/items/MC5Q8RHB"],"itemData":{"id":1350,"type":"article-journal","abstract":"This study investigated whether heart rate variability predicts haemodynamic events in high risk patients, defined as Revised Cardiac Risk Index score = 3, scheduled for general anaesthesia. Fifty patients underwent baseline measurement of heart rate variability and were then assigned according to haemodynamic events (hypotension or bradycardia) after standardised induction of anaesthesia into 'stable' (n = 39) and 'unstable' patients (n = 11). Unstable patients had significantly lower baseline total power. Total power &lt; 500 ms2 x Hz(-1) was associated with high sensitivity and specificity for the prediction of hypotension or bradycardia. Prospectively, 29 patients with total power &lt; 500 ms2 x Hz(-1) were compared with 21 patients with total power &gt; 500 ms2 x Hz(-1). Differences were found in the lowest mean arterial pressure and heart rate after induction of anaesthesia. We conclude that the pre-operative total power of heart rate variability in high risk patients may indicate the occurrence of haemodynamic events with high sensitivity and specificity. Heart rate variability may be a suitable tool to identify patients at high risk of a haemodynamic event and may be used to indicate need for intensive monitoring and, perhaps, prophylactic treatment.","container-title":"Anaesthesia","DOI":"10.1111/j.1365-2044.2007.05321.x","ISSN":"1365-2044","issue":"2","language":"eng","note":"PMID: 18211442","page":"129-135","source":"PubMed","title":"Does heart rate variability predict hypotension and bradycardia after induction of general anaesthesia in high risk cardiovascular patients?","volume":"63","author":[{"family":"Hanss","given":"R."},{"family":"Renner","given":"J."},{"family":"Ilies","given":"C."},{"family":"Moikow","given":"L."},{"family":"Buell","given":"O."},{"family":"Steinfath","given":"M."},{"family":"Scholz","given":"J."},{"family":"Bein","given":"B."}],"issued":{"date-parts":[["2008",2]]}}},{"id":501,"uris":["http://zotero.org/users/3052063/items/TPABSP4T"],"uri":["http://zotero.org/users/3052063/items/TPABSP4T"],"itemData":{"id":501,"type":"article-journal","abstract":"In this study, we evaluated whether point correlation dimension (PD2), a measure of heart rate variability, can predict hypotension accompanying spinal anesthesia for cesarean delivery. After the administration of spinal anesthesia with bupivacaine, hypotension was defined as systolic blood pressure &lt;/=75% of baseline within 20 min of intrathecal injection. Using the median prespinal PD2 (3.90) to form 2 groups, LO and HI, all 11 hypotensive patients were in the LO group, and all 11 patients without hypotension were in the HI group. Baseline heart rate in the LO group was 95 bpm (10.2 sd), versus 81 bpm (9.6 sd) in the HI group. PD2 shows promise as a predictor of hypotension in pregnant women receiving spinal anesthesia.","container-title":"Anesthesia and Analgesia","DOI":"10.1213/01.ANE.0000140953.40059.E6","ISSN":"0003-2999","issue":"6","journalAbbreviation":"Anesth Analg","language":"eng","note":"PMID: 15562079","page":"1818-1821","source":"PubMed","title":"Using heart rate variability to stratify risk of obstetric patients undergoing spinal anesthesia","volume":"99","author":[{"family":"Chamchad","given":"Dmitri"},{"family":"Arkoosh","given":"Valerie A."},{"family":"Horrow","given":"Jay C."},{"family":"Buxbaum","given":"Jodie L."},{"family":"Izrailtyan","given":"Igor"},{"family":"Nakhamchik","given":"Lev"},{"family":"Hoyer","given":"Dirk"},{"family":"Kresh","given":"J. Yasha"}],"issued":{"date-parts":[["2004",12]]}}}],"schema":"https://github.com/citation-style-language/schema/raw/master/csl-citation.json"} </w:instrText>
            </w:r>
            <w:r w:rsidRPr="006C06FB">
              <w:fldChar w:fldCharType="separate"/>
            </w:r>
            <w:r w:rsidRPr="006C06FB">
              <w:rPr>
                <w:rFonts w:ascii="Calibri" w:hAnsi="Calibri" w:cs="Calibri"/>
                <w:sz w:val="22"/>
              </w:rPr>
              <w:t>[26,39]</w:t>
            </w:r>
            <w:r w:rsidRPr="006C06FB">
              <w:fldChar w:fldCharType="end"/>
            </w:r>
          </w:p>
        </w:tc>
      </w:tr>
      <w:tr w:rsidR="006C06FB" w:rsidRPr="006C06FB" w14:paraId="4A9BE809" w14:textId="77777777" w:rsidTr="0048747A">
        <w:tc>
          <w:tcPr>
            <w:tcW w:w="1398" w:type="dxa"/>
          </w:tcPr>
          <w:p w14:paraId="501EEF54" w14:textId="77777777" w:rsidR="00907DDF" w:rsidRPr="006C06FB" w:rsidRDefault="00907DDF" w:rsidP="0048747A">
            <w:r w:rsidRPr="006C06FB">
              <w:t>Low Frequency (LF)*</w:t>
            </w:r>
          </w:p>
        </w:tc>
        <w:tc>
          <w:tcPr>
            <w:tcW w:w="2992" w:type="dxa"/>
          </w:tcPr>
          <w:p w14:paraId="4DD05B55" w14:textId="77777777" w:rsidR="00907DDF" w:rsidRPr="006C06FB" w:rsidRDefault="00907DDF" w:rsidP="0048747A">
            <w:r w:rsidRPr="006C06FB">
              <w:t>The variance of the NNI in the low frequency spectrum. Can be normalized by dividing with total power minus VLF</w:t>
            </w:r>
          </w:p>
        </w:tc>
        <w:tc>
          <w:tcPr>
            <w:tcW w:w="3402" w:type="dxa"/>
          </w:tcPr>
          <w:p w14:paraId="4D4CA258" w14:textId="77777777" w:rsidR="00907DDF" w:rsidRPr="006C06FB" w:rsidRDefault="00907DDF" w:rsidP="0048747A">
            <w:pPr>
              <w:rPr>
                <w:rFonts w:cstheme="minorHAnsi"/>
              </w:rPr>
            </w:pPr>
            <w:r w:rsidRPr="006C06FB">
              <w:rPr>
                <w:rFonts w:cstheme="minorHAnsi"/>
              </w:rPr>
              <w:t>↓predicted hypotension(5GA+1SA)</w:t>
            </w:r>
            <w:r w:rsidRPr="006C06FB">
              <w:rPr>
                <w:rFonts w:cstheme="minorHAnsi"/>
              </w:rPr>
              <w:fldChar w:fldCharType="begin"/>
            </w:r>
            <w:r w:rsidRPr="006C06FB">
              <w:rPr>
                <w:rFonts w:cstheme="minorHAnsi"/>
              </w:rPr>
              <w:instrText xml:space="preserve"> ADDIN ZOTERO_ITEM CSL_CITATION {"citationID":"TlSzVBMc","properties":{"formattedCitation":"[15,16,30,43,45,46]","plainCitation":"[15,16,30,43,45,46]","noteIndex":0},"citationItems":[{"id":596,"uris":["http://zotero.org/users/3052063/items/RCZSYGCN"],"uri":["http://zotero.org/users/3052063/items/RCZSYGCN"],"itemData":{"id":596,"type":"article-journal","abstract":"Significant hypotension after induction of general anesthesia is common and has the potential for serious complications. This study aimed to determine if pre-operative heart rate variability (HRV) was associated with post-induction hypotension in patients undergoing major abdominal surgery. Patients undergoing semi-elective major abdominal surgery were consecutively recruited during pre-admission clinic assessment. Exclusion criteria included cardiac conduction disease, arrhythmias or severe liver or renal disease. Ten minutes of electrocardiogram at 1024 Hz were recorded a median of 3 days pre-operatively. Pre-operative HRV parameters were compared in patients who experienced significant hypotension (fall in systolic and mean arterial pressure (MAP) &gt;30% baseline and MAP ≤60 mmHg) versus those who remained haemodynamically stable after induction of general anesthesia with propofol and fentanyl. Patients who experienced hypotension after general anesthesia induction had significantly lower pre-operative HRV (SDNN 16 vs. 37 ms, p &lt; 0.001), reduced spectral power (total power 262 vs. 1236 ms2, p = 0.002) and reduced correlation dimension, a measure of signal complexity (0.11 vs. 2.13, p &lt; 0.001). Hypotension occurred relatively frequently in our cohort and was associated with a higher ASA grade (36 vs. 6% ASA 3, p = 0.036), hence post-induction hypotension and lower HRV may be associated with severity of illness or poor physiological reserve. Pre-operative HRV was a useful screening tool in identifying patients undergoing major abdominal surgery who were at risk of haemodynamic instability after anesthesia induction.","container-title":"Journal of Clinical Monitoring and Computing","DOI":"10.1007/s10877-017-0012-4","ISSN":"1573-2614","issue":"2","journalAbbreviation":"J Clin Monit Comput","language":"eng","note":"PMID: 28293808","page":"245-252","source":"PubMed","title":"Low pre-operative heart rate variability and complexity are associated with hypotension after anesthesia induction in major abdominal surgery","volume":"32","author":[{"family":"Padley","given":"James R."},{"family":"Ben-Menachem","given":"Erez"}],"issued":{"date-parts":[["2018",4]]}}},{"id":5479,"uris":["http://zotero.org/users/3052063/items/373TKU9F"],"uri":["http://zotero.org/users/3052063/items/373TKU9F"],"itemData":{"id":5479,"type":"article-journal","container-title":"Indian Journal of Anaesthesia","DOI":"10.4103/ija.IJA_13_19","ISSN":"0019-5049","issue":"8","journalAbbreviation":"Indian J Anaesth","language":"en","page":"671","source":"DOI.org (Crossref)","title":"Heart rate variability as a predictor of hypotension after spinal anaesthesia in patients with diabetes mellitus","volume":"63","author":[{"family":"Vinayagam","given":"Stalin"},{"family":"Panta","given":"SukirtiBaba"},{"family":"Badhe","given":"AshokShankar"},{"family":"Sharma","given":"VivekKumar"}],"issued":{"date-parts":[["2019"]]}}},{"id":1343,"uris":["http://zotero.org/users/3052063/items/S5GE64CV"],"uri":["http://zotero.org/users/3052063/items/S5GE64CV"],"itemData":{"id":1343,"type":"article-journal","abstract":"BACKGROUND: In diabetics severe hyopotension can occur during anaesthesia as a consequence of cardiovascular autonomic neuropathy (CAN). A simple approach to recognize CAN is heart rate variability (HRV) measured at rest. The aim of this study was to determine the relationship between pre-operatively measured HRV and blood pressure stability during induction phase of anaesthesia.\nPATIENTS AND METHODS: A total of 35 diabetics undergoing an ophthalmosurgical procedure under general anaesthesia were investigated. HRV was examined one day before surgery by the following parameters: coefficient of variation (CV), root mean squared successive difference (RMSSD), and power spectrum. Anaesthesia was induced with thiopental and fentanyl and maintained with enflurane/N(2)O; tracheal intubation was performed after relaxation with vecuronium. Patients who developed a drop in systolic blood pressure below 90 mmHg during anaesthesia induction were assigned to group H (hypotensive), the other patients to group N (normotensive). The groups were compared regarding HRV and other variables.\nRESULTS: Of all patients 13 developed hypotension during anaesthesia induction (group H). The groups were comparable regarding the demographic data. Parameters of HRV, with the exception of spectral power in low frequency (LF) band of power spectrum, were significantly lower in group H. The groups differed mainly in relation to spectral power in the mid-frequency (MF) band of the power spectrum, and especially regarding CV. In patients with normal CV incidence of hypotension after anaesthesia induction was 11%, but in patients with abnormally reduced CV, 65% (p=0.002).\nCONCLUSION: The results confirm a significant relationship between HRV pre-operatively measured at rest and blood pressure stability during anaesthesia induction in diabetics. Particularly examination of CV, a simple test feasible within few minutes, may be useful in pre-operative risk stratification of these patients. Application of the time consuming traditional test combination to identify CAN seems to be unnecessary.","container-title":"Der Anaesthesist","DOI":"10.1007/s00101-005-0837-y","ISSN":"0003-2417","issue":"5","language":"ger","note":"PMID: 15778806","page":"442-449","source":"PubMed","title":"[Pre-operative measurement of heart rate variability in diabetics: a method to estimate blood pressure stability during anaesthesia induction]","title-short":"[Pre-operative measurement of heart rate variability in diabetics","volume":"54","author":[{"family":"Knüttgen","given":"D."},{"family":"Trojan","given":"S."},{"family":"Weber","given":"M."},{"family":"Wolf","given":"M."},{"family":"Wappler","given":"F."}],"issued":{"date-parts":[["2005",5]]}}},{"id":1347,"uris":["http://zotero.org/users/3052063/items/FL5LTSBY"],"uri":["http://zotero.org/users/3052063/items/FL5LTSBY"],"itemData":{"id":1347,"type":"article-journal","abstract":"BACKGROUND: Peri-operative hymodynamic instability is one of the major concerns for anesthesiologists when performing general anesthesia for individuals with autonomic dysfunction. The purpose of this study was to examine the potential usage of pre-operative measurement of heart rate variability (HRV) in identifying which individuals, with or without diabetes, may be at risk of blood pressure (BP) instability during general anesthesia.\nMETHODS: We studied 46 patients with diabetes and 87 patients without diabetes ASA class II or III undergoing elective surgery. Participants' cardiovascular autonomic function and HRV were assessed pre-operatively, and hymodynamic parameters were monitored continuously intra-operatively by an independent observer.\nRESULTS: Only 6% of the participants were classified as having cardiovascular autonomic neuropathy (CAN) based on traditional autonomic function tests whereas 15% experienced hypotension. Total power (TP, P = 0.006), low frequency (LF, P = 0.012) and high frequency (HF, P = 0.028) were significantly lower in individuals who experienced hypotension compared with those who did not. Multivariate logistic regression analysis revealed that TP [odds ratio (OR) = 0.15, 95% confidence interval (CI) = 0.05-0.47, P = 0.001] independently predicted the incidence of hypotension, indicating that each log ms2 increase in total HRV lowers the incidence of hypotension during general anesthesia by 0.15 times. After stepwise multiple linear regression analysis (R2= 11.5%), HF (beta = -11.1, SE = 2.79, P &lt; 0.001) was the only independent determinant of the magnitude of systolic blood pressure (SBP) reduction at the 15th min after tracheal intubation.\nCONCLUSIONS: Spectral analysis of HRV is a sensitive method for detecting individuals who may be at risk of BP instability during general anesthesia but may not have apparent CAN according to traditional tests of autonomic function.","container-title":"Acta Anaesthesiologica Scandinavica","DOI":"10.1111/j.1399-6576.2006.001016.x","ISSN":"0001-5172","issue":"5","language":"eng","note":"PMID: 16643221","page":"542-548","source":"PubMed","title":"Pre-operative measurement of heart rate variability predicts hypotension during general anesthesia","volume":"50","author":[{"family":"Huang","given":"C.-J."},{"family":"Kuok","given":"C.-H."},{"family":"Kuo","given":"T. B. J."},{"family":"Hsu","given":"Y.-W."},{"family":"Tsai","given":"P.-S."}],"issued":{"date-parts":[["2006",5]]}}},{"id":592,"uris":["http://zotero.org/users/3052063/items/K5G7YGCV"],"uri":["http://zotero.org/users/3052063/items/K5G7YGCV"],"itemData":{"id":592,"type":"article-journal","abstract":"BACKGROUND: Major abdominal surgery (MAS) is associated with increased morbidity and mortality. The main objective of our study was to evaluate the predictive value of heart-rate variability (HRV) concerning development of postoperative complications in patients undergoing MAS. The secondary objectives were to identify the relationship of HRV and use of vasoactive drugs during anesthesia, intensive care unit length of stay (ICU-LOS), and hospital length of stay (H-LOS).\nPATIENTS AND METHODS: Sixty-five patients scheduled for elective MAS were enrolled in a prospective, single-center, observational study. HRV was measured by spectral analysis (SA) preoperatively during orthostatic load. Patients were divided according to cardiac autonomic reactivity (CAR; n=23) and non-cardiac autonomic reactivity (NCAR; n=30).\nRESULTS: The final analysis included 53 patients. No significant difference was observed between the two groups regarding type of surgery, use of minimally invasive techniques or epidural catheter, duration of surgery and anesthesia, or the amount of fluid administered intraoperatively. The NCAR group had significantly greater intraoperative blood loss than the CAR group (541.7±541.9 mL vs 269.6±174.3 mL, p&lt;0.05). In the NCAR group, vasoactive drugs were used during anesthesia more frequently (n=21 vs n=4; p&lt;0.001), and more patients had at least one postoperative complication compared to the CAR group (n=19 vs n=4; p&lt;0.01). Furthermore, the NCAR group had more serious complications (Clavien-Dindo ≥ Grade III n=6 vs n=0; p&lt;0.05) and a greater number of complications than the CAR group (n=57 vs n=5; p&lt;0.001). Significant differences were found for two specific subgroups of complications: hypotension requiring vasoactive drugs (NCAR: n=10 vs CAR: n=0; p&lt;0.01) and ileus (NCAR: n=11 vs CAR: n=2; p&lt;0.05). Moreover, significant differences were found in the ICU-LOS (NCAR: 5.7±3.5 days vs CAR: 2.6±0.7 days; p&lt;0.0001) and H-LOS (NCAR: 12.2±5.6 days vs CAR: 7.2±1.7 days; p&lt;0.0001).\nCONCLUSION: Preoperative HRV assessment during orthostatic load is objective and useful for identifying patients with low autonomic physiological reserves and high risk of poor post-operative course.","container-title":"Therapeutics and Clinical Risk Management","DOI":"10.2147/TCRM.S143809","ISSN":"1176-6336","journalAbbreviation":"Ther Clin Risk Manag","language":"eng","note":"PMID: 29033572\nPMCID: PMC5614745","page":"1223-1231","source":"PubMed","title":"Role of heart-rate variability in preoperative assessment of physiological reserves in patients undergoing major abdominal surgery","volume":"13","author":[{"family":"Reimer","given":"Petr"},{"family":"Máca","given":"Jan"},{"family":"Szturz","given":"Pavel"},{"family":"Jor","given":"Ondřej"},{"family":"Kula","given":"Roman"},{"family":"Ševčík","given":"Pavel"},{"family":"Burda","given":"Michal"},{"family":"Adamus","given":"Milan"}],"issued":{"date-parts":[["2017"]]}}},{"id":5449,"uris":["http://zotero.org/users/3052063/items/MVNA6F36"],"uri":["http://zotero.org/users/3052063/items/MVNA6F36"],"itemData":{"id":5449,"type":"article-journal","container-title":"Anesthesiology","DOI":"10.1097/00000542-199402000-00013","ISSN":"0003-3022","issue":"2","journalAbbreviation":"Anesthesiology","language":"en","note":"publisher: American Society of Anesthesiologists","page":"326-337","source":"pubs.asahq.org","title":"Autonomic Reflex Dysfunction in Patients Presenting for Elective Surgery Is Associated with Hypotension after Anesthesia Induction","volume":"80","author":[{"family":"Latson","given":"Terry W."},{"family":"Ashmore","given":"T. H."},{"family":"Reinhart","given":"Douglas J."},{"family":"Klein","given":"Kevin W."},{"family":"Giesecke","given":"A. H."}],"issued":{"date-parts":[["1994",2,1]]}}}],"schema":"https://github.com/citation-style-language/schema/raw/master/csl-citation.json"} </w:instrText>
            </w:r>
            <w:r w:rsidRPr="006C06FB">
              <w:rPr>
                <w:rFonts w:cstheme="minorHAnsi"/>
              </w:rPr>
              <w:fldChar w:fldCharType="separate"/>
            </w:r>
            <w:r w:rsidRPr="006C06FB">
              <w:rPr>
                <w:rFonts w:ascii="Calibri" w:hAnsi="Calibri" w:cs="Calibri"/>
                <w:sz w:val="22"/>
              </w:rPr>
              <w:t>[15,16,30,43,45,46]</w:t>
            </w:r>
            <w:r w:rsidRPr="006C06FB">
              <w:rPr>
                <w:rFonts w:cstheme="minorHAnsi"/>
              </w:rPr>
              <w:fldChar w:fldCharType="end"/>
            </w:r>
          </w:p>
          <w:p w14:paraId="0FFCFB57" w14:textId="77777777" w:rsidR="00907DDF" w:rsidRPr="006C06FB" w:rsidRDefault="00907DDF" w:rsidP="0048747A">
            <w:pPr>
              <w:rPr>
                <w:rFonts w:cstheme="minorHAnsi"/>
              </w:rPr>
            </w:pPr>
            <w:r w:rsidRPr="006C06FB">
              <w:rPr>
                <w:rFonts w:cstheme="minorHAnsi"/>
              </w:rPr>
              <w:t>↑predicted hypotension (normalized)(2SA)</w:t>
            </w:r>
            <w:r w:rsidRPr="006C06FB">
              <w:rPr>
                <w:rFonts w:cstheme="minorHAnsi"/>
              </w:rPr>
              <w:fldChar w:fldCharType="begin"/>
            </w:r>
            <w:r w:rsidRPr="006C06FB">
              <w:rPr>
                <w:rFonts w:cstheme="minorHAnsi"/>
              </w:rPr>
              <w:instrText xml:space="preserve"> ADDIN ZOTERO_ITEM CSL_CITATION {"citationID":"dlMJMz8u","properties":{"formattedCitation":"[22,33]","plainCitation":"[22,33]","noteIndex":0},"citationItems":[{"id":1525,"uris":["http://zotero.org/users/3052063/items/B894PF8Z"],"uri":["http://zotero.org/users/3052063/items/B894PF8Z"],"itemData":{"id":1525,"type":"article-journal","abstract":"BACKGROUND: Hypotension due to vasodilatation after spinal anesthesia (SA) may be harmful. Heart rate variability, an indirect measure of autonomic control, may predict hypotension.\nMETHODS: One hundred patients were studied. Retrospectively, heart rate variability was analyzed in 30 patients, classified depending on the lowest systolic blood pressure (SBP) after SA. Seventy patients were studied prospectively, assigned to one of two groups by their low to high frequency ratio (LF/HF) before SA. Sensitivity and specificity of LF/HF for prediction of decrease of SBP greater 20% of baseline were tested.\nRESULTS: Retrospective analysis showed differences of LF/HF depending on the degree of hypotension after SA. Prospective analysis demonstrated significant differences of SBP after SA depending on baseline LF/HF (mean +/- SD): low LF/HF (1.3 +/- 0.7) = &gt; SBP: 91 +/- 8% of baseline versus high LF/HF (5.5 +/- 2.4) = &gt; SBP: 66 +/- 10% of baseline (P &lt; 0.05). Baseline LF/HF as well as high frequency and proportional decrease of SBP after SA correlated significantly, in contrast to baseline hemodynamic parameters heart rate and SBP. A receiver operator curve characteristic analysis showed a sensitivity and specificity of LF/HF &gt; 2.5 of 85% to predict SBP decrease of greater than 20% of baseline after SA.\nCONCLUSIONS: Heart rate variability analysis before SA may predict hypotension after SA with high sensitivity and specificity. LF/HF may be a tool to detect patients at high risk of hypotension due to SA. This indicates that the predictive value of LF/HF is superior to established predictors.","container-title":"Anesthesiology","DOI":"10.1097/00000542-200603000-00022","ISSN":"0003-3022","issue":"3","journalAbbreviation":"Anesthesiology","language":"eng","note":"PMID: 16508402","page":"537-545","source":"PubMed","title":"Heart rate variability predicts severe hypotension after spinal anesthesia","volume":"104","author":[{"family":"Hanss","given":"Robert"},{"family":"Bein","given":"Berthold"},{"family":"Weseloh","given":"Hendrik"},{"family":"Bauer","given":"Martin"},{"family":"Cavus","given":"Erol"},{"family":"Steinfath","given":"Markus"},{"family":"Scholz","given":"Jens"},{"family":"Tonner","given":"Peter H."}],"issued":{"date-parts":[["2006",3]]}}},{"id":1527,"uris":["http://zotero.org/users/3052063/items/CY4NPD2B"],"uri":["http://zotero.org/users/3052063/items/CY4NPD2B"],"itemData":{"id":1527,"type":"article-journal","abstract":"BACKGROUND: Hypotension due to vasodilation during subarachnoid block (SAB) for elective cesarean delivery may be harmful. Heart rate variability (HRV), reflecting autonomic control, may identify patients at risk of hypotension.\nMETHODS: Retrospectively, HRV was analyzed in 41 patients who were classified into one of three groups depending on the decrease in systolic blood pressure (SBP): mild (SBP &gt; 100 mmHg), moderate (100 &gt; SBP &gt; 80 mmHg), or severe (SBP &lt; 80 mmHg). Prospectively, HRV and hemodynamic data of 19 patients were studied. Relative low frequency (LF), relative high frequency (HF), and LF/HF ratio were analyzed.\nRESULTS: Retrospective analysis of HRV showed a significantly higher sympathetic and lower parasympathetic drive in the groups with moderate and severe compared with mild hypotension before SAB (median, 25th/75th percentiles): LF/HF: mild: 1.2 (0.9/1.8), moderate: 2.8 (1.8/4.6), P &lt; 0.05 versus mild; severe: 2.7 (2.0/3.5), P &lt; 0.05 versus mild. Results were confirmed by findings of LF and HF. Prospectively, patients were grouped according to LF/HF before SAB: low-LF/HF: 1.5 (1.1/2.0) versus high-LF/HF: 4.0 (2.8/4.7), P &lt; 0.05; low-LF: 58 +/- 9% versus high-LF: 75 +/- 10%, P &lt; 0.05; low-HF: 41 +/- 10% versus high-HF: 25 +/- 10%, P &lt; 0.05. High-risk patients had a significantly lower SBP after SAB (76 +/- 21 vs. 111 +/- 12 mmHg; P &lt; 0.05).\nCONCLUSIONS: Retrospectively analyzed HRV of patients scheduled to undergo elective cesarean delivery during SAB showed significant differences depending on the severity of hypotension after SAB. Preliminary findings were prospectively confirmed. High LF/HF before SAB predicted severe hypotension. Preoperative HRV analysis may detect patients at risk of hypotension after SAB.","container-title":"Anesthesiology","DOI":"10.1097/00000542-200506000-00005","ISSN":"0003-3022","issue":"6","journalAbbreviation":"Anesthesiology","language":"eng","note":"PMID: 15915018","page":"1086-1093","source":"PubMed","title":"Heart rate variability predicts severe hypotension after spinal anesthesia for elective cesarean delivery","volume":"102","author":[{"family":"Hanss","given":"Robert"},{"family":"Bein","given":"Berthold"},{"family":"Ledowski","given":"Thomas"},{"family":"Lehmkuhl","given":"Marlies"},{"family":"Ohnesorge","given":"Henning"},{"family":"Scherkl","given":"Wiebke"},{"family":"Steinfath","given":"Markus"},{"family":"Scholz","given":"Jens"},{"family":"Tonner","given":"Peter H."}],"issued":{"date-parts":[["2005",6]]}}}],"schema":"https://github.com/citation-style-language/schema/raw/master/csl-citation.json"} </w:instrText>
            </w:r>
            <w:r w:rsidRPr="006C06FB">
              <w:rPr>
                <w:rFonts w:cstheme="minorHAnsi"/>
              </w:rPr>
              <w:fldChar w:fldCharType="separate"/>
            </w:r>
            <w:r w:rsidRPr="006C06FB">
              <w:rPr>
                <w:rFonts w:ascii="Calibri" w:hAnsi="Calibri" w:cs="Calibri"/>
                <w:sz w:val="22"/>
              </w:rPr>
              <w:t>[22,33]</w:t>
            </w:r>
            <w:r w:rsidRPr="006C06FB">
              <w:rPr>
                <w:rFonts w:cstheme="minorHAnsi"/>
              </w:rPr>
              <w:fldChar w:fldCharType="end"/>
            </w:r>
          </w:p>
          <w:p w14:paraId="7742E542" w14:textId="77777777" w:rsidR="00907DDF" w:rsidRPr="006C06FB" w:rsidRDefault="00907DDF" w:rsidP="0048747A">
            <w:pPr>
              <w:rPr>
                <w:rFonts w:cstheme="minorHAnsi"/>
              </w:rPr>
            </w:pPr>
            <w:r w:rsidRPr="006C06FB">
              <w:rPr>
                <w:rFonts w:cstheme="minorHAnsi"/>
              </w:rPr>
              <w:t xml:space="preserve">↑predicted lower </w:t>
            </w:r>
            <w:proofErr w:type="spellStart"/>
            <w:r w:rsidRPr="006C06FB">
              <w:rPr>
                <w:rFonts w:cstheme="minorHAnsi"/>
              </w:rPr>
              <w:t>intraOP</w:t>
            </w:r>
            <w:proofErr w:type="spellEnd"/>
            <w:r w:rsidRPr="006C06FB">
              <w:rPr>
                <w:rFonts w:cstheme="minorHAnsi"/>
              </w:rPr>
              <w:t xml:space="preserve"> pain</w:t>
            </w:r>
            <w:r w:rsidRPr="006C06FB">
              <w:rPr>
                <w:rFonts w:cstheme="minorHAnsi"/>
              </w:rPr>
              <w:fldChar w:fldCharType="begin"/>
            </w:r>
            <w:r w:rsidRPr="006C06FB">
              <w:rPr>
                <w:rFonts w:cstheme="minorHAnsi"/>
              </w:rPr>
              <w:instrText xml:space="preserve"> ADDIN ZOTERO_ITEM CSL_CITATION {"citationID":"JaeicVcP","properties":{"formattedCitation":"[52]","plainCitation":"[52]","noteIndex":0},"citationItems":[{"id":594,"uris":["http://zotero.org/users/3052063/items/YU3MHDK5"],"uri":["http://zotero.org/users/3052063/items/YU3MHDK5"],"itemData":{"id":594,"type":"article-journal","abstract":"OBJECTIVE: Local anesthetic endovenous procedures were shown to reduce recovery time, to decrease postoperative pain, and to more quickly return the patient to baseline activities. However, a substantial number of patients experience pain during these procedures. The autonomic nervous system modulates pain perception, and its influence on stress response can be noninvasively quantified using heart rate variability (HRV) indices. The aim of our study was to evaluate whether preoperative baseline HRV can predict intraoperative pain during local anesthetic varicose vein surgery.\nMETHODS: Patients scheduled for radiofrequency ablation were included in the study. They had their electrocardiograms recorded from a single channel of a custom-made amplifier. Each patient preoperatively filled in forms Y-1 and Y-2 of Spielberger's State and Trait Anxiety Inventory, completed the Aberdeen Varicose Vein Questionnaire, and rated anxiety level on a numeric scale. Postoperatively, patients filled in the pain they felt during the procedure on the numeric pain intensity scale. MATLAB software (MathWorks, Natick, Mass) was used to extract R waves and to generate HRV signals, and a mathematical model was created to predict the pain score for each patient.\nRESULTS: In multivariable analysis, we looked into correlation between reported patient's pain score (rPPS) and Aberdeen Varicose Vein Questionnaire score, preoperative forms Y-1 and Y-2, preoperative anxiety level, and predicted patient's pain (pPPS) score. Multivariable analysis found association only between rPPS and pPPS. The pPPS was significantly correlated with rPPS (R = 0.807; P &lt; .001) with accuracy of prediction of 65.2%, which was calculated from R2 on a linear regression model.\nCONCLUSIONS: This preliminary study shows that preoperative HRV can accurately predict patients' pain, allowing patients with higher predicted score to have the procedure under general anesthesia.","container-title":"Journal of Vascular Surgery. Venous and Lymphatic Disorders","DOI":"10.1016/j.jvsv.2018.08.008","ISSN":"2213-3348","issue":"3","journalAbbreviation":"J Vasc Surg Venous Lymphat Disord","language":"eng","note":"PMID: 30612970","page":"382-386","source":"PubMed","title":"A pilot study of preoperative heart rate variability predicting pain during local anesthetic varicose vein surgery","volume":"7","author":[{"family":"Powezka","given":"Katarzyna"},{"family":"Adjei","given":"Tricia"},{"family":"Rosenberg","given":"Wilhelm","non-dropping-particle":"von"},{"family":"Normahani","given":"Pasha"},{"family":"Goverdovsky","given":"Valentin"},{"family":"Standfield","given":"Nigel J."},{"family":"Mandic","given":"Danilo P."},{"family":"Jaffer","given":"Usman"}],"issued":{"date-parts":[["2019"]]}}}],"schema":"https://github.com/citation-style-language/schema/raw/master/csl-citation.json"} </w:instrText>
            </w:r>
            <w:r w:rsidRPr="006C06FB">
              <w:rPr>
                <w:rFonts w:cstheme="minorHAnsi"/>
              </w:rPr>
              <w:fldChar w:fldCharType="separate"/>
            </w:r>
            <w:r w:rsidRPr="006C06FB">
              <w:rPr>
                <w:rFonts w:ascii="Calibri" w:hAnsi="Calibri" w:cs="Calibri"/>
                <w:sz w:val="22"/>
              </w:rPr>
              <w:t>[52]</w:t>
            </w:r>
            <w:r w:rsidRPr="006C06FB">
              <w:rPr>
                <w:rFonts w:cstheme="minorHAnsi"/>
              </w:rPr>
              <w:fldChar w:fldCharType="end"/>
            </w:r>
          </w:p>
          <w:p w14:paraId="5C621F11" w14:textId="77777777" w:rsidR="00907DDF" w:rsidRPr="006C06FB" w:rsidRDefault="00907DDF" w:rsidP="0048747A"/>
        </w:tc>
        <w:tc>
          <w:tcPr>
            <w:tcW w:w="5670" w:type="dxa"/>
          </w:tcPr>
          <w:p w14:paraId="3B4EC663" w14:textId="77777777" w:rsidR="00907DDF" w:rsidRPr="006C06FB" w:rsidRDefault="00907DDF" w:rsidP="0048747A">
            <w:r w:rsidRPr="006C06FB">
              <w:t>Did not predict hypotension(2GA+1SA+1EPI)</w:t>
            </w:r>
            <w:r w:rsidRPr="006C06FB">
              <w:fldChar w:fldCharType="begin"/>
            </w:r>
            <w:r w:rsidRPr="006C06FB">
              <w:instrText xml:space="preserve"> ADDIN ZOTERO_ITEM CSL_CITATION {"citationID":"AbT8oUv9","properties":{"formattedCitation":"[17,37,41,44]","plainCitation":"[17,37,41,44]","noteIndex":0},"citationItems":[{"id":5504,"uris":["http://zotero.org/users/3052063/items/LW2GMMKZ"],"uri":["http://zotero.org/users/3052063/items/LW2GMMKZ"],"itemData":{"id":5504,"type":"article-journal","abstract":"BACKGROUND: Tourniquets are used to provide a bloodless surgical field for extremities. Hypotension due to vasodilation and bleeding after tourniquet deflation is a common event. Hemodynamic stability is modulated by the autonomic nervous system (ANS). Heart rate variability (HRV) is a sensitive method for detecting individuals who may be at risk of hemodynamic instability during general anesthesia. The purpose of this study was to investigate ANS function to predict hypotension after tourniquet deflation.\nMETHODS: Eighty-six patients who underwent total knee replacement arthroplasty (TKRA) were studied. HRV, systolic blood pressure variability (SBPV) and baroreflex sensitivity (BRS) were analyzed. We assigned two groups depending on the lowest systolic blood pressure (SBP) or mean BP (MBP) after tourniquet release (Group H; SBP &lt; 80 mmHg or MBP &lt; 60 mmHg, Group S; SBP &gt; 80 mmHg and MBP &gt; 60 mmHg).\nRESULTS: Fifteen patients developed severe hypotension and ten patients were treated with ephedrine. Of the parameters of HRV, SBPV, and BRS, only BRS(SEQ) was significant being low in Group H. BRS and high-frequency SBPV were correlated with the degree of MBP change after tourniquet deflation.\nCONCLUSIONS: Preoperative low BRS is associated with hypotension after tourniquet deflation, suggesting the importance of baroreflex regulation for intraoperative hemodynamic stability.","container-title":"Korean Journal of Anesthesiology","DOI":"10.4097/kjae.2012.62.2.154","ISSN":"2005-7563","issue":"2","journalAbbreviation":"Korean J Anesthesiol","language":"eng","note":"PMID: 22379571\nPMCID: PMC3284738","page":"154-160","source":"PubMed","title":"Relation between preoperative autonomic function and blood pressure change after tourniquet deflation during total knee replacement arthroplasty","volume":"62","author":[{"family":"Huh","given":"In Young"},{"family":"Kim","given":"Dae-Young"},{"family":"Lee","given":"Ji-Hyeon"},{"family":"Shin","given":"Soo Jin"},{"family":"Cho","given":"Young Woo"},{"family":"Park","given":"Soon Eun"}],"issued":{"date-parts":[["2012",2]]}}},{"id":5495,"uris":["http://zotero.org/users/3052063/items/NTCRSII7"],"uri":["http://zotero.org/users/3052063/items/NTCRSII7"],"itemData":{"id":5495,"type":"article-journal","abstract":"Background and Goal of Study: Hypotension related to spinal and epidural anaesthesia is commonest side effect of these procedures, and is mainly consequence of preganglionic sympathetic fibers blockade. It is known that sympathetic tone, expressed as heart rate variability, predicts severe hypotension after spinal blockade (1). Thee aim of this study was to establish if similar prediction is observed for thoracic epidural anaesthesia (TEA). Material(s) and Method(s): 24 males (ASA physical status I or II; mean age 54 +/- 7.6 years, mean body mass 74 +/- 8 kg) scheduled for thoracic surgery were recruited to take part in the study. High thoracic epidural blockade was obtained with 0.5% isobaric bupivacaine solution (8-12 ml). ECG acquisition was performed with a sampling frequency of 10000 samples per second per channel. Analysed were HRV parameters obtained before TEA and mean arterial pressure (MAP) value observed at the moment of T1 level blockade occurrence. MAP decrease greater than 20% (when compared with initial value) was adopted as significant. Logistic regression method (quasi-Newton and Rosenbrock estimation) was used for the assessment of the risk of significant MAP fall. P \\textless 0.05 was considered to be significant. Results and Discussion: No total power, low frequencies (LF) and high frequencies (HF) were connected with significant risk of blood pressure drop (p values: 0.45, 0.48, 0.46, respectively). The only independent risk factor for significant MAP decrease was LF/HF ratio \\textgreater= 2.5 (p = 0.04, odds ratio = 5.8 [95% CI: 1.2-37.8]). Interestingly, univariate analysis revealed that initial MAP value was not connected with significant blood pressure fall (p = 0.15), while it was determined but initial heart rate frequency (p = 0.02). Conclusion(s): LF/HF ratio may be a tool to detect patients at high risk of hypotension due to TEA.","collection-title":"European Anaesthesiology Congress, EUROANAESTHESIA 2009. Milan Italy.","container-title":"European Journal of Anaesthesiology","ISSN":"0265-0215","issue":"SUPPL. 45","language":"English","note":"publisher-place: R. Owczuk, Department of Anaesthesiology and Intensive Therapy, Medical University of Gdansk, Gdansk, Poland\npublisher: Lippincott Williams and Wilkins","page":"113","title":"Heart rate variability may predict high risk of hypotension due to thoracic epidural anaesthesia","volume":"26","author":[{"family":"Owczuk","given":"R"},{"family":"Steffek","given":"M"},{"family":"Wujtewicz","given":"M"},{"family":"Marjanski","given":"T"},{"family":"Wujtewicz","given":"M"}],"issued":{"date-parts":[["2009"]]}}},{"id":5500,"uris":["http://zotero.org/users/3052063/items/R55I9TXJ"],"uri":["http://zotero.org/users/3052063/items/R55I9TXJ"],"itemData":{"id":5500,"type":"article-journal","abstract":"Introduction Multiple studies have demonstrated that maintaining adequate spinal cord perfusion reduces the incidence of neurological injury in patients undergoing cervical spinal surgery.1,2 Autonomic dysfunction is common in patients with cervical myelopathy and increases the likelihood of perioperative hypotension.3 Heart rate variability (HRV), the physiological variation of the differences between heart beats, has been used to detect autonomic dysfunction.4 The aim of our study was to determine if changes in HRV could predict hypotension after induction of general anesthesia in patients with cervical myelopathy undergoing spine surgery. Methods After REB approval and informed patient consent, adult (18-70years) patients with cervical myelopathy undergoing spine surgery were consented for this prospective observational study. Patients with preexisting arrhythmias, resting heart rate \\textgreater100 and those at risk for autonomic neuropathy (diabetes) were excluded. Preoperatively, 5 minutes resting ECG (5 lead) was recorded and HRV was analyzed as a function of frequency domain using a custom software (Lab chart 8)5. Total powers and the individual powers of very low frequency (VLF), low frequency (LF) and high frequency (HF) spectra were calculated. All patients had standardized anesthesia induction. Intraoperatively, incidence of hypotension (MAP 5minutes) and the number of interventions (each intervention is 40mcg of phenylephrine or 5mg of ephedrine) required to treat the hypotension during the period from induction to surgical incision were recorded. HRV indices were compared between the hypotension and no hypotension groups. Data were analyzed using Fisher's exact test, Mann-Whitney U test as indicated. Results 49 patients (28.6% female; mean age 55+/-10.2 yrs) completed the study. Incidence of post-induction hypotension was 75% (37/49) and required on average 4.75 (range 1-10) interventions to maintain MAP \\textgreater 80mmHg.Demographics, surgical and anesthesia data were similar between the groups. Among the HRV indices, decreasing HF, increasing LF/HF ratio and in particular LF/HF ratio \\textgreater2.5 were predictive of hypotension on induction (Table 1). In addition there was a correlation between increasing LF/HF ratio and the numbers of interventions need to maintain MAP \\textgreater 80mmHg (r = 0.39). Conclusions; Our results showed that an LF/HF ratio \\textgreater2.5 is associated with an increased risk of hypotension on induction in patients with cervical myelopathy. This indicates the imbalance between sympathetic and parasympathetic control in patients with myelopathy. Hence, preoperative HRV analysis can be a useful non-invasive bedside tool to identify patients with myelopathy who are at risk of developing post induction hypotension.","collection-title":"2018 Canadian Anesthesiologists Society Annual Meeting. Canada.","container-title":"Canadian Journal of Anesthesia","DOI":"http://dx.doi.org/10.1007/s12630-019-01499-1","ISSN":"1496-8975","issue":"2 Supplement","language":"English","note":"publisher-place: L.V. Raghavan, Toronto Western Hospital, University of Toronto\npublisher: Springer","page":"S373–S374","title":"Heart rate variability predicts post-induction hypotension in patients with cervical myelopathy","volume":"66","author":[{"family":"Raghavan","given":"Lakshmikur Venkat"}],"issued":{"date-parts":[["2019"]]}}},{"id":570,"uris":["http://zotero.org/users/3052063/items/U2BAXNGM"],"uri":["http://zotero.org/users/3052063/items/U2BAXNGM"],"itemData":{"id":570,"type":"article-journal","abstract":"Prophylactic treatment has been proved to reduce hypotension incidence after spinal anesthesia during cesarean labor. However, the use of pharmacological prophylaxis could carry out undesirable side-effects on mother and fetus. Thus, the prediction of hypotension becomes an important challenge. Hypotension events are hypothesized to be related to a malfunctioning of autonomic nervous system (ANS) regulation of blood pressure. In this work, ANS responses to positional changes of 51 pregnant women programmed for a cesarean labor were explored for hypotension prediction. Lateral and supine decubitus, and sitting position were considered while electrocardiographic and pulse photoplethysmographic signals were recorded. Features based on heart rate variability, pulse rate variability (PRV) and pulse transit time (PTT) analysis were used in a logistic regression classifier. The results showed that PRV irregularity changes, assessed by approximate entropy, from supine to lateral decubitus, and standard deviation of PTT in supine decubitus were found as the combination of features that achieved the best classification results sensitivity of 76%, specificity of 70% and accuracy of 72%, being normotensive the positive class. Peripheral regulation and blood pressure changes, measured by PRV and PTT analysis, could help to predict hypotension events reducing prophylactic side-effects in the low-risk population.","container-title":"Annals of Biomedical Engineering","DOI":"10.1007/s10439-017-1864-y","ISSN":"1573-9686","issue":"9","journalAbbreviation":"Ann Biomed Eng","language":"eng","note":"PMID: 28699041","page":"2253-2263","source":"PubMed","title":"Pulse Rate and Transit Time Analysis to Predict Hypotension Events After Spinal Anesthesia During Programmed Cesarean Labor","volume":"45","author":[{"family":"Bolea","given":"Juan"},{"family":"Lázaro","given":"Jesús"},{"family":"Gil","given":"Eduardo"},{"family":"Rovira","given":"Eva"},{"family":"Remartínez","given":"José M."},{"family":"Laguna","given":"Pablo"},{"family":"Pueyo","given":"Esther"},{"family":"Navarro","given":"Augusto"},{"family":"Bailón","given":"Raquel"}],"issued":{"date-parts":[["2017",9]]}}}],"schema":"https://github.com/citation-style-language/schema/raw/master/csl-citation.json"} </w:instrText>
            </w:r>
            <w:r w:rsidRPr="006C06FB">
              <w:fldChar w:fldCharType="separate"/>
            </w:r>
            <w:r w:rsidRPr="006C06FB">
              <w:rPr>
                <w:rFonts w:ascii="Calibri" w:hAnsi="Calibri" w:cs="Calibri"/>
                <w:sz w:val="22"/>
              </w:rPr>
              <w:t>[17,37,41,44]</w:t>
            </w:r>
            <w:r w:rsidRPr="006C06FB">
              <w:fldChar w:fldCharType="end"/>
            </w:r>
          </w:p>
          <w:p w14:paraId="581D9D6E" w14:textId="77777777" w:rsidR="00907DDF" w:rsidRPr="006C06FB" w:rsidRDefault="00907DDF" w:rsidP="0048747A">
            <w:r w:rsidRPr="006C06FB">
              <w:t>Did not predict OCR</w:t>
            </w:r>
            <w:r w:rsidRPr="006C06FB">
              <w:fldChar w:fldCharType="begin"/>
            </w:r>
            <w:r w:rsidRPr="006C06FB">
              <w:instrText xml:space="preserve"> ADDIN ZOTERO_ITEM CSL_CITATION {"citationID":"t5JOaKsq","properties":{"formattedCitation":"[47]","plainCitation":"[47]","noteIndex":0},"citationItems":[{"id":1334,"uris":["http://zotero.org/users/3052063/items/SSW5K2IY"],"uri":["http://zotero.org/users/3052063/items/SSW5K2IY"],"itemData":{"id":1334,"type":"article-journal","abstract":"This study was aimed to determine whether pre-operatively measured linear and nonlinear analysis of heart rate variability might predict the occurrence of the oculocardiac reflex (OCR) or other arrhythmia during strabismus surgery in children (n = 185, mean (SD) age = 8.09 (3.31) years). We compared time- and frequency-domain, and nonlinear dynamic indices of pre-operatively measured RR interval data between the OCR-positive group (maximum heart rate decrement = 20 beat.min-1 during the traction of extraocular muscle, n = 54), OCR-negative group (&lt; 20 beat x min(-1), n = 78) and arrhythmia-positive group (all other arrhythmias; n = 53). pNN50, rMSSD, high-frequency power and nonlinear prediction error were significantly lower in the OCR-positive and arrhythmia-positive groups than in the OCR-negative group. Discriminant analysis using these indices could correctly identify 39/54 (72.2%) OCR-positive patients. Some pre-operatively measured indices of linear and nonlinear heart rate variability, especially when used in combination, are valuable for predicting significant bradycardia during strabismus surgery in children.","container-title":"Anaesthesia","DOI":"10.1046/j.1365-2044.2000.01158.x","ISSN":"0003-2409","issue":"9","language":"eng","note":"PMID: 10947746","page":"847-852","source":"PubMed","title":"Prediction of the oculocardiac reflex from pre-operative linear and nonlinear heart rate dynamics in children","volume":"55","author":[{"family":"Kim","given":"H. S."},{"family":"Kim","given":"S. D."},{"family":"Kim","given":"C. S."},{"family":"Yum","given":"M. K."}],"issued":{"date-parts":[["2000",9]]}}}],"schema":"https://github.com/citation-style-language/schema/raw/master/csl-citation.json"} </w:instrText>
            </w:r>
            <w:r w:rsidRPr="006C06FB">
              <w:fldChar w:fldCharType="separate"/>
            </w:r>
            <w:r w:rsidRPr="006C06FB">
              <w:rPr>
                <w:rFonts w:ascii="Calibri" w:hAnsi="Calibri" w:cs="Calibri"/>
                <w:sz w:val="22"/>
              </w:rPr>
              <w:t>[47]</w:t>
            </w:r>
            <w:r w:rsidRPr="006C06FB">
              <w:fldChar w:fldCharType="end"/>
            </w:r>
          </w:p>
          <w:p w14:paraId="032D5A29" w14:textId="77777777" w:rsidR="00907DDF" w:rsidRPr="006C06FB" w:rsidRDefault="00907DDF" w:rsidP="0048747A">
            <w:r w:rsidRPr="006C06FB">
              <w:t>Did not predict hypotension (normalized)(1GA+1SA)</w:t>
            </w:r>
            <w:r w:rsidRPr="006C06FB">
              <w:fldChar w:fldCharType="begin"/>
            </w:r>
            <w:r w:rsidRPr="006C06FB">
              <w:instrText xml:space="preserve"> ADDIN ZOTERO_ITEM CSL_CITATION {"citationID":"hN58aHHX","properties":{"formattedCitation":"[26,39]","plainCitation":"[26,39]","noteIndex":0},"citationItems":[{"id":1350,"uris":["http://zotero.org/users/3052063/items/MC5Q8RHB"],"uri":["http://zotero.org/users/3052063/items/MC5Q8RHB"],"itemData":{"id":1350,"type":"article-journal","abstract":"This study investigated whether heart rate variability predicts haemodynamic events in high risk patients, defined as Revised Cardiac Risk Index score = 3, scheduled for general anaesthesia. Fifty patients underwent baseline measurement of heart rate variability and were then assigned according to haemodynamic events (hypotension or bradycardia) after standardised induction of anaesthesia into 'stable' (n = 39) and 'unstable' patients (n = 11). Unstable patients had significantly lower baseline total power. Total power &lt; 500 ms2 x Hz(-1) was associated with high sensitivity and specificity for the prediction of hypotension or bradycardia. Prospectively, 29 patients with total power &lt; 500 ms2 x Hz(-1) were compared with 21 patients with total power &gt; 500 ms2 x Hz(-1). Differences were found in the lowest mean arterial pressure and heart rate after induction of anaesthesia. We conclude that the pre-operative total power of heart rate variability in high risk patients may indicate the occurrence of haemodynamic events with high sensitivity and specificity. Heart rate variability may be a suitable tool to identify patients at high risk of a haemodynamic event and may be used to indicate need for intensive monitoring and, perhaps, prophylactic treatment.","container-title":"Anaesthesia","DOI":"10.1111/j.1365-2044.2007.05321.x","ISSN":"1365-2044","issue":"2","language":"eng","note":"PMID: 18211442","page":"129-135","source":"PubMed","title":"Does heart rate variability predict hypotension and bradycardia after induction of general anaesthesia in high risk cardiovascular patients?","volume":"63","author":[{"family":"Hanss","given":"R."},{"family":"Renner","given":"J."},{"family":"Ilies","given":"C."},{"family":"Moikow","given":"L."},{"family":"Buell","given":"O."},{"family":"Steinfath","given":"M."},{"family":"Scholz","given":"J."},{"family":"Bein","given":"B."}],"issued":{"date-parts":[["2008",2]]}}},{"id":501,"uris":["http://zotero.org/users/3052063/items/TPABSP4T"],"uri":["http://zotero.org/users/3052063/items/TPABSP4T"],"itemData":{"id":501,"type":"article-journal","abstract":"In this study, we evaluated whether point correlation dimension (PD2), a measure of heart rate variability, can predict hypotension accompanying spinal anesthesia for cesarean delivery. After the administration of spinal anesthesia with bupivacaine, hypotension was defined as systolic blood pressure &lt;/=75% of baseline within 20 min of intrathecal injection. Using the median prespinal PD2 (3.90) to form 2 groups, LO and HI, all 11 hypotensive patients were in the LO group, and all 11 patients without hypotension were in the HI group. Baseline heart rate in the LO group was 95 bpm (10.2 sd), versus 81 bpm (9.6 sd) in the HI group. PD2 shows promise as a predictor of hypotension in pregnant women receiving spinal anesthesia.","container-title":"Anesthesia and Analgesia","DOI":"10.1213/01.ANE.0000140953.40059.E6","ISSN":"0003-2999","issue":"6","journalAbbreviation":"Anesth Analg","language":"eng","note":"PMID: 15562079","page":"1818-1821","source":"PubMed","title":"Using heart rate variability to stratify risk of obstetric patients undergoing spinal anesthesia","volume":"99","author":[{"family":"Chamchad","given":"Dmitri"},{"family":"Arkoosh","given":"Valerie A."},{"family":"Horrow","given":"Jay C."},{"family":"Buxbaum","given":"Jodie L."},{"family":"Izrailtyan","given":"Igor"},{"family":"Nakhamchik","given":"Lev"},{"family":"Hoyer","given":"Dirk"},{"family":"Kresh","given":"J. Yasha"}],"issued":{"date-parts":[["2004",12]]}}}],"schema":"https://github.com/citation-style-language/schema/raw/master/csl-citation.json"} </w:instrText>
            </w:r>
            <w:r w:rsidRPr="006C06FB">
              <w:fldChar w:fldCharType="separate"/>
            </w:r>
            <w:r w:rsidRPr="006C06FB">
              <w:rPr>
                <w:rFonts w:ascii="Calibri" w:hAnsi="Calibri" w:cs="Calibri"/>
                <w:sz w:val="22"/>
              </w:rPr>
              <w:t>[26,39]</w:t>
            </w:r>
            <w:r w:rsidRPr="006C06FB">
              <w:fldChar w:fldCharType="end"/>
            </w:r>
          </w:p>
          <w:p w14:paraId="7DE87829" w14:textId="77777777" w:rsidR="00907DDF" w:rsidRPr="006C06FB" w:rsidRDefault="00907DDF" w:rsidP="0048747A">
            <w:pPr>
              <w:rPr>
                <w:rFonts w:cstheme="minorHAnsi"/>
              </w:rPr>
            </w:pPr>
            <w:r w:rsidRPr="006C06FB">
              <w:t>Did not</w:t>
            </w:r>
            <w:r w:rsidRPr="006C06FB">
              <w:rPr>
                <w:rFonts w:cstheme="minorHAnsi"/>
              </w:rPr>
              <w:t xml:space="preserve"> predict bradycardia</w:t>
            </w:r>
            <w:r w:rsidRPr="006C06FB">
              <w:rPr>
                <w:rFonts w:cstheme="minorHAnsi"/>
              </w:rPr>
              <w:fldChar w:fldCharType="begin"/>
            </w:r>
            <w:r w:rsidRPr="006C06FB">
              <w:rPr>
                <w:rFonts w:cstheme="minorHAnsi"/>
              </w:rPr>
              <w:instrText xml:space="preserve"> ADDIN ZOTERO_ITEM CSL_CITATION {"citationID":"lfnvV6jA","properties":{"formattedCitation":"[38,48]","plainCitation":"[38,48]","noteIndex":0},"citationItems":[{"id":5511,"uris":["http://zotero.org/users/3052063/items/XSZ33FK8"],"uri":["http://zotero.org/users/3052063/items/XSZ33FK8"],"itemData":{"id":5511,"type":"article-journal","abstract":"BACKGROUND AND OBJECTIVES: The reported incidence of cardiac arrest during spinal anaesthesia is 6.4+1.2 per 10,000 patients. Many of these arrests occurred in healthy young patients during minor surgery. This raises the question of whether some of them were avoidable. We investigated the value of Heart Rate Variability (HRV) to identify patients prone to developing severe bradycardia during spinal anaesthesia.\nMETHODS: Eighty ASA I-II patients, 21-60 years of age, undergoing elective surgery under spinal anaesthesia were studied. The HRV was assessed for 25 min before the spinal block. Two spectral components of HRV were calculated: a low-frequency (LF) and a high-frequency (HF) component. Patients were grouped according to whether bradycardia did or did not develop during spinal anaesthesia.\nRESULTS: Nineteen patients developed severe bradycardia (&lt;45 b.p.m.). The mean value of HF before spinal anaesthesia was significantly increased in the bradycardic group (P&lt;0.05). The correlation between baseline heart rate (HR(baseline)) and minimum heart rate and LF, HF during spinal anaesthesia was significant (P&lt;0.01). A receiver operator curve characteristic analysis showed a sensitivity and specificity of HF and HR(baseline) of 65% and 74%, respectively, to predict bradycardia &lt;45 b.p.m. after spinal anaesthesia.\nCONCLUSIONS: The present study shows that HF and clinical factors such as patient's HR(baseline) could identify patients prone to developing severe bradycardia during spinal anaesthesia.","container-title":"Acta Anaesthesiologica Scandinavica","DOI":"10.1111/j.1399-6576.2010.02339.x","ISSN":"1399-6576","issue":"2","journalAbbreviation":"Acta Anaesthesiol Scand","language":"eng","note":"PMID: 21058941","page":"234-241","source":"PubMed","title":"Heart rate variability may identify patients who will develop severe bradycardia during spinal anaesthesia","volume":"55","author":[{"family":"Chatzimichali","given":"A."},{"family":"Zoumprouli","given":"A."},{"family":"Metaxari","given":"M."},{"family":"Apostolakis","given":"I."},{"family":"Daras","given":"T."},{"family":"Tzanakis","given":"N."},{"family":"Askitopoulou","given":"H."}],"issued":{"date-parts":[["2011",2]]}}},{"id":5510,"uris":["http://zotero.org/users/3052063/items/ZSPK8267"],"uri":["http://zotero.org/users/3052063/items/ZSPK8267"],"itemData":{"id":5510,"type":"article-journal","abstract":"Extensive changes in hemodynamics and cardiac rhythm during induction of anesthesia may be mediated by altered responses of the autonomic nervous system to anesthetic agents. Analysis of the power spectrum of the heart rate (PSHR) variability can supply information about the autonomic nervous system, and may be used in order to assess this phenomenon. In this study, 78 patients undergoing coronary artery bypass graft surgery were evaluated. Anesthesia was induced with sufentanil, and neuromuscular blockade with vecuronium, a combination that may cause a decrease in heart rate. Before and after induction of anesthesia, the heart rate (HR), blood pressure (BP), cardiac output (CO), cardiac index (CI), and PSHR components were recorded. PSHR was obtained by using a special algorithm and data acquisition system for real-time spectral analysis. A low-frequency component (LFa, mainly sympathetic) was analyzed from a band of 0.04 Hz to 0.1 Hz. A high-frequency component (RFa, parasympathetic) was identified by the respiratory frequency spectrum. Alterations of the heart rate after induction of anesthesia were defined in order to separate the patient population into two groups: slow heart rate (slow-HR) and stable heart rate (stable-HR). Slow heart rate was defined as a decrease in HR of more than 20% of the baseline value. The variables were analyzed and compared between the slow-HR (n = 25) and stable-HR (n = 53) groups in order to verify the possibility of identifying patients prone to hemodynamic changes after anesthesia induction. There were no differences in preoperative HR, BP, CO, or CI between groups before anesthesia induction.(ABSTRACT TRUNCATED AT 250 WORDS)","container-title":"Journal of cardiothoracic and vascular anesthesia","DOI":"10.1016/1053-0770(92)90045-9","ISSN":"1053-0770 (Print)","issue":"6","language":"eng","note":"PMID: 1361865","page":"651–657","title":"Analysis of heart rate variability to assess hemodynamic alterations following induction of anesthesia.","volume":"6","author":[{"family":"Estafanous","given":"F G"},{"family":"Brum","given":"J M"},{"family":"Ribeiro","given":"M P"},{"family":"Estafanous","given":"M"},{"family":"Starr","given":"N"},{"family":"Ferrario","given":"C"}],"issued":{"date-parts":[["1992",12]]}}}],"schema":"https://github.com/citation-style-language/schema/raw/master/csl-citation.json"} </w:instrText>
            </w:r>
            <w:r w:rsidRPr="006C06FB">
              <w:rPr>
                <w:rFonts w:cstheme="minorHAnsi"/>
              </w:rPr>
              <w:fldChar w:fldCharType="separate"/>
            </w:r>
            <w:r w:rsidRPr="006C06FB">
              <w:rPr>
                <w:rFonts w:ascii="Calibri" w:hAnsi="Calibri" w:cs="Calibri"/>
                <w:sz w:val="22"/>
              </w:rPr>
              <w:t>[38,48]</w:t>
            </w:r>
            <w:r w:rsidRPr="006C06FB">
              <w:rPr>
                <w:rFonts w:cstheme="minorHAnsi"/>
              </w:rPr>
              <w:fldChar w:fldCharType="end"/>
            </w:r>
          </w:p>
          <w:p w14:paraId="5A56AF9C" w14:textId="77777777" w:rsidR="00907DDF" w:rsidRPr="006C06FB" w:rsidRDefault="00907DDF" w:rsidP="0048747A">
            <w:r w:rsidRPr="006C06FB">
              <w:rPr>
                <w:rFonts w:cstheme="minorHAnsi"/>
              </w:rPr>
              <w:t xml:space="preserve">Did not predict </w:t>
            </w:r>
            <w:proofErr w:type="spellStart"/>
            <w:r w:rsidRPr="006C06FB">
              <w:rPr>
                <w:rFonts w:cstheme="minorHAnsi"/>
              </w:rPr>
              <w:t>intraOP</w:t>
            </w:r>
            <w:proofErr w:type="spellEnd"/>
            <w:r w:rsidRPr="006C06FB">
              <w:rPr>
                <w:rFonts w:cstheme="minorHAnsi"/>
              </w:rPr>
              <w:t xml:space="preserve"> pain</w:t>
            </w:r>
            <w:r w:rsidRPr="006C06FB">
              <w:rPr>
                <w:rFonts w:cstheme="minorHAnsi"/>
              </w:rPr>
              <w:fldChar w:fldCharType="begin"/>
            </w:r>
            <w:r w:rsidRPr="006C06FB">
              <w:rPr>
                <w:rFonts w:cstheme="minorHAnsi"/>
              </w:rPr>
              <w:instrText xml:space="preserve"> ADDIN ZOTERO_ITEM CSL_CITATION {"citationID":"uLfeCQTD","properties":{"formattedCitation":"[53]","plainCitation":"[53]","noteIndex":0},"citationItems":[{"id":5513,"uris":["http://zotero.org/users/3052063/items/2UTZC2LB"],"uri":["http://zotero.org/users/3052063/items/2UTZC2LB"],"itemData":{"id":5513,"type":"article-journal","abstract":"Varicose vein surgeries are routine outpatient procedures, which are often performed under local anaesthesia. The use of local anaesthesia both minimises the risk to patients and is cost effective, however, a number of patients still experience pain during surgery. Surgical teams must therefore decide to administer either a general or local anaesthetic based on their subjective qualitative assessment of patient anxiety and sensitivity to pain, without any means to objectively validate their decision. To this end, we develop a 3-D polynomial surface fit, of physiological metrics and numerical pain ratings from patients, in order to model the link between the modulation of cardiovascular responses and pain in varicose vein surgeries. Spectral and structural complexity features found in heart rate variability signals, recorded immediately prior to 17 varicose vein surgeries, are used as pain metrics. The so obtained pain prediction model is validated through a leave-one-out validation, and achieved a Kappa coefficient of 0.72 (substantial agreement) and an area below a receiver operating characteristic curve of 0.97 (almost perfect accuracy). This proof-of-concept study conclusively demonstrates the feasibility of the accurate classification of pain sensitivity, and introduces a mathematical model to aid clinicians in the objective administration of the safest and most cost-effective anaesthetic to individual patients.Copyright © 2013 IEEE.","container-title":"IEEE Journal of Translational Engineering in Health and Medicine","DOI":"http://dx.doi.org/10.1109/JTEHM.2017.2734647","ISSN":"2168-2372 (electronic)","language":"English","note":"publisher-place: T. Adjei, Department of Electrical and Electronic Engineering, Imperial College London, London, United Kingdom. E-mail: t.adjei15@imperial.ac.uk\npublisher: Institute of Electrical and Electronics Engineers Inc.\nPMID: 29026686","page":"8030035","title":"Pain Prediction from ECG in Vascular Surgery","volume":"5","author":[{"family":"Adjei","given":"Tricia"},{"family":"Von Rosenberg","given":"Wilhelm"},{"family":"Goverdovsky","given":"Valentin"},{"family":"Powezka","given":"Katarzyna"},{"family":"Jaffer","given":"Usman"},{"family":"Mandic","given":"Danilo P"},{"family":"T.","given":"Adjei"},{"family":"W.","given":"Von Rosenberg"},{"family":"V.","given":"Goverdovsky"},{"family":"K.","given":"Powezka"},{"family":"U.","given":"Jaffer"},{"family":"Mandic D.P. AO - Adjei","given":"Tricia; ORCID:","non-dropping-particle":"http://orcid.org/0000-0002-8611-9613"},{"family":"Adjei","given":"Tricia"},{"family":"Von Rosenberg","given":"Wilhelm"},{"family":"Goverdovsky","given":"Valentin"},{"family":"Powezka","given":"Katarzyna"},{"family":"Jaffer","given":"Usman"},{"family":"Mandic","given":"Danilo P"}],"issued":{"date-parts":[["2017"]]}}}],"schema":"https://github.com/citation-style-language/schema/raw/master/csl-citation.json"} </w:instrText>
            </w:r>
            <w:r w:rsidRPr="006C06FB">
              <w:rPr>
                <w:rFonts w:cstheme="minorHAnsi"/>
              </w:rPr>
              <w:fldChar w:fldCharType="separate"/>
            </w:r>
            <w:r w:rsidRPr="006C06FB">
              <w:rPr>
                <w:rFonts w:ascii="Calibri" w:hAnsi="Calibri" w:cs="Calibri"/>
                <w:sz w:val="22"/>
              </w:rPr>
              <w:t>[53]</w:t>
            </w:r>
            <w:r w:rsidRPr="006C06FB">
              <w:rPr>
                <w:rFonts w:cstheme="minorHAnsi"/>
              </w:rPr>
              <w:fldChar w:fldCharType="end"/>
            </w:r>
          </w:p>
        </w:tc>
      </w:tr>
      <w:tr w:rsidR="006C06FB" w:rsidRPr="006C06FB" w14:paraId="69F7F029" w14:textId="77777777" w:rsidTr="0048747A">
        <w:tc>
          <w:tcPr>
            <w:tcW w:w="1398" w:type="dxa"/>
          </w:tcPr>
          <w:p w14:paraId="5A217E7B" w14:textId="77777777" w:rsidR="00907DDF" w:rsidRPr="006C06FB" w:rsidRDefault="00907DDF" w:rsidP="0048747A">
            <w:r w:rsidRPr="006C06FB">
              <w:t>Very low frequency (VLF)*</w:t>
            </w:r>
          </w:p>
        </w:tc>
        <w:tc>
          <w:tcPr>
            <w:tcW w:w="2992" w:type="dxa"/>
          </w:tcPr>
          <w:p w14:paraId="51FE0D06" w14:textId="77777777" w:rsidR="00907DDF" w:rsidRPr="006C06FB" w:rsidRDefault="00907DDF" w:rsidP="0048747A">
            <w:r w:rsidRPr="006C06FB">
              <w:t xml:space="preserve">The variance of the NNI in the very low frequency spectrum. </w:t>
            </w:r>
          </w:p>
        </w:tc>
        <w:tc>
          <w:tcPr>
            <w:tcW w:w="3402" w:type="dxa"/>
          </w:tcPr>
          <w:p w14:paraId="1A467EF1" w14:textId="77777777" w:rsidR="00907DDF" w:rsidRPr="006C06FB" w:rsidRDefault="00907DDF" w:rsidP="0048747A"/>
        </w:tc>
        <w:tc>
          <w:tcPr>
            <w:tcW w:w="5670" w:type="dxa"/>
          </w:tcPr>
          <w:p w14:paraId="1D809C46" w14:textId="77777777" w:rsidR="00907DDF" w:rsidRPr="006C06FB" w:rsidRDefault="00907DDF" w:rsidP="0048747A">
            <w:r w:rsidRPr="006C06FB">
              <w:t>Did not predict hypotension(2GA)</w:t>
            </w:r>
            <w:r w:rsidRPr="006C06FB">
              <w:fldChar w:fldCharType="begin"/>
            </w:r>
            <w:r w:rsidRPr="006C06FB">
              <w:instrText xml:space="preserve"> ADDIN ZOTERO_ITEM CSL_CITATION {"citationID":"VX2G4ZLi","properties":{"formattedCitation":"[41,46]","plainCitation":"[41,46]","noteIndex":0},"citationItems":[{"id":1343,"uris":["http://zotero.org/users/3052063/items/S5GE64CV"],"uri":["http://zotero.org/users/3052063/items/S5GE64CV"],"itemData":{"id":1343,"type":"article-journal","abstract":"BACKGROUND: In diabetics severe hyopotension can occur during anaesthesia as a consequence of cardiovascular autonomic neuropathy (CAN). A simple approach to recognize CAN is heart rate variability (HRV) measured at rest. The aim of this study was to determine the relationship between pre-operatively measured HRV and blood pressure stability during induction phase of anaesthesia.\nPATIENTS AND METHODS: A total of 35 diabetics undergoing an ophthalmosurgical procedure under general anaesthesia were investigated. HRV was examined one day before surgery by the following parameters: coefficient of variation (CV), root mean squared successive difference (RMSSD), and power spectrum. Anaesthesia was induced with thiopental and fentanyl and maintained with enflurane/N(2)O; tracheal intubation was performed after relaxation with vecuronium. Patients who developed a drop in systolic blood pressure below 90 mmHg during anaesthesia induction were assigned to group H (hypotensive), the other patients to group N (normotensive). The groups were compared regarding HRV and other variables.\nRESULTS: Of all patients 13 developed hypotension during anaesthesia induction (group H). The groups were comparable regarding the demographic data. Parameters of HRV, with the exception of spectral power in low frequency (LF) band of power spectrum, were significantly lower in group H. The groups differed mainly in relation to spectral power in the mid-frequency (MF) band of the power spectrum, and especially regarding CV. In patients with normal CV incidence of hypotension after anaesthesia induction was 11%, but in patients with abnormally reduced CV, 65% (p=0.002).\nCONCLUSION: The results confirm a significant relationship between HRV pre-operatively measured at rest and blood pressure stability during anaesthesia induction in diabetics. Particularly examination of CV, a simple test feasible within few minutes, may be useful in pre-operative risk stratification of these patients. Application of the time consuming traditional test combination to identify CAN seems to be unnecessary.","container-title":"Der Anaesthesist","DOI":"10.1007/s00101-005-0837-y","ISSN":"0003-2417","issue":"5","language":"ger","note":"PMID: 15778806","page":"442-449","source":"PubMed","title":"[Pre-operative measurement of heart rate variability in diabetics: a method to estimate blood pressure stability during anaesthesia induction]","title-short":"[Pre-operative measurement of heart rate variability in diabetics","volume":"54","author":[{"family":"Knüttgen","given":"D."},{"family":"Trojan","given":"S."},{"family":"Weber","given":"M."},{"family":"Wolf","given":"M."},{"family":"Wappler","given":"F."}],"issued":{"date-parts":[["2005",5]]}}},{"id":5500,"uris":["http://zotero.org/users/3052063/items/R55I9TXJ"],"uri":["http://zotero.org/users/3052063/items/R55I9TXJ"],"itemData":{"id":5500,"type":"article-journal","abstract":"Introduction Multiple studies have demonstrated that maintaining adequate spinal cord perfusion reduces the incidence of neurological injury in patients undergoing cervical spinal surgery.1,2 Autonomic dysfunction is common in patients with cervical myelopathy and increases the likelihood of perioperative hypotension.3 Heart rate variability (HRV), the physiological variation of the differences between heart beats, has been used to detect autonomic dysfunction.4 The aim of our study was to determine if changes in HRV could predict hypotension after induction of general anesthesia in patients with cervical myelopathy undergoing spine surgery. Methods After REB approval and informed patient consent, adult (18-70years) patients with cervical myelopathy undergoing spine surgery were consented for this prospective observational study. Patients with preexisting arrhythmias, resting heart rate \\textgreater100 and those at risk for autonomic neuropathy (diabetes) were excluded. Preoperatively, 5 minutes resting ECG (5 lead) was recorded and HRV was analyzed as a function of frequency domain using a custom software (Lab chart 8)5. Total powers and the individual powers of very low frequency (VLF), low frequency (LF) and high frequency (HF) spectra were calculated. All patients had standardized anesthesia induction. Intraoperatively, incidence of hypotension (MAP 5minutes) and the number of interventions (each intervention is 40mcg of phenylephrine or 5mg of ephedrine) required to treat the hypotension during the period from induction to surgical incision were recorded. HRV indices were compared between the hypotension and no hypotension groups. Data were analyzed using Fisher's exact test, Mann-Whitney U test as indicated. Results 49 patients (28.6% female; mean age 55+/-10.2 yrs) completed the study. Incidence of post-induction hypotension was 75% (37/49) and required on average 4.75 (range 1-10) interventions to maintain MAP \\textgreater 80mmHg.Demographics, surgical and anesthesia data were similar between the groups. Among the HRV indices, decreasing HF, increasing LF/HF ratio and in particular LF/HF ratio \\textgreater2.5 were predictive of hypotension on induction (Table 1). In addition there was a correlation between increasing LF/HF ratio and the numbers of interventions need to maintain MAP \\textgreater 80mmHg (r = 0.39). Conclusions; Our results showed that an LF/HF ratio \\textgreater2.5 is associated with an increased risk of hypotension on induction in patients with cervical myelopathy. This indicates the imbalance between sympathetic and parasympathetic control in patients with myelopathy. Hence, preoperative HRV analysis can be a useful non-invasive bedside tool to identify patients with myelopathy who are at risk of developing post induction hypotension.","collection-title":"2018 Canadian Anesthesiologists Society Annual Meeting. Canada.","container-title":"Canadian Journal of Anesthesia","DOI":"http://dx.doi.org/10.1007/s12630-019-01499-1","ISSN":"1496-8975","issue":"2 Supplement","language":"English","note":"publisher-place: L.V. Raghavan, Toronto Western Hospital, University of Toronto\npublisher: Springer","page":"S373–S374","title":"Heart rate variability predicts post-induction hypotension in patients with cervical myelopathy","volume":"66","author":[{"family":"Raghavan","given":"Lakshmikur Venkat"}],"issued":{"date-parts":[["2019"]]}}}],"schema":"https://github.com/citation-style-language/schema/raw/master/csl-citation.json"} </w:instrText>
            </w:r>
            <w:r w:rsidRPr="006C06FB">
              <w:fldChar w:fldCharType="separate"/>
            </w:r>
            <w:r w:rsidRPr="006C06FB">
              <w:rPr>
                <w:rFonts w:ascii="Calibri" w:hAnsi="Calibri" w:cs="Calibri"/>
                <w:sz w:val="22"/>
              </w:rPr>
              <w:t>[41,46]</w:t>
            </w:r>
            <w:r w:rsidRPr="006C06FB">
              <w:fldChar w:fldCharType="end"/>
            </w:r>
          </w:p>
        </w:tc>
      </w:tr>
      <w:tr w:rsidR="006C06FB" w:rsidRPr="006C06FB" w14:paraId="76497891" w14:textId="77777777" w:rsidTr="0048747A">
        <w:tc>
          <w:tcPr>
            <w:tcW w:w="1398" w:type="dxa"/>
          </w:tcPr>
          <w:p w14:paraId="67C540B7" w14:textId="77777777" w:rsidR="00907DDF" w:rsidRPr="006C06FB" w:rsidRDefault="00907DDF" w:rsidP="0048747A">
            <w:r w:rsidRPr="006C06FB">
              <w:t>LF/HF ratio†</w:t>
            </w:r>
          </w:p>
        </w:tc>
        <w:tc>
          <w:tcPr>
            <w:tcW w:w="2992" w:type="dxa"/>
          </w:tcPr>
          <w:p w14:paraId="155094EF" w14:textId="77777777" w:rsidR="00907DDF" w:rsidRPr="006C06FB" w:rsidRDefault="00907DDF" w:rsidP="0048747A">
            <w:r w:rsidRPr="006C06FB">
              <w:t>LF divided by HF</w:t>
            </w:r>
          </w:p>
        </w:tc>
        <w:tc>
          <w:tcPr>
            <w:tcW w:w="3402" w:type="dxa"/>
          </w:tcPr>
          <w:p w14:paraId="4F6E503E" w14:textId="77777777" w:rsidR="00907DDF" w:rsidRPr="006C06FB" w:rsidRDefault="00907DDF" w:rsidP="0048747A">
            <w:pPr>
              <w:rPr>
                <w:rFonts w:cstheme="minorHAnsi"/>
              </w:rPr>
            </w:pPr>
            <w:r w:rsidRPr="006C06FB">
              <w:rPr>
                <w:rFonts w:cstheme="minorHAnsi"/>
              </w:rPr>
              <w:t>↑ predicted hypotension(2GA+5SA+1EPI)</w:t>
            </w:r>
            <w:r w:rsidRPr="006C06FB">
              <w:rPr>
                <w:rFonts w:cstheme="minorHAnsi"/>
              </w:rPr>
              <w:fldChar w:fldCharType="begin"/>
            </w:r>
            <w:r w:rsidRPr="006C06FB">
              <w:rPr>
                <w:rFonts w:cstheme="minorHAnsi"/>
              </w:rPr>
              <w:instrText xml:space="preserve"> ADDIN ZOTERO_ITEM CSL_CITATION {"citationID":"1x1yuvdc","properties":{"formattedCitation":"[22\\uc0\\u8211{}24,31\\uc0\\u8211{}33,37,41,43]","plainCitation":"[22–24,31–33,37,41,43]","noteIndex":0},"citationItems":[{"id":1527,"uris":["http://zotero.org/users/3052063/items/CY4NPD2B"],"uri":["http://zotero.org/users/3052063/items/CY4NPD2B"],"itemData":{"id":1527,"type":"article-journal","abstract":"BACKGROUND: Hypotension due to vasodilation during subarachnoid block (SAB) for elective cesarean delivery may be harmful. Heart rate variability (HRV), reflecting autonomic control, may identify patients at risk of hypotension.\nMETHODS: Retrospectively, HRV was analyzed in 41 patients who were classified into one of three groups depending on the decrease in systolic blood pressure (SBP): mild (SBP &gt; 100 mmHg), moderate (100 &gt; SBP &gt; 80 mmHg), or severe (SBP &lt; 80 mmHg). Prospectively, HRV and hemodynamic data of 19 patients were studied. Relative low frequency (LF), relative high frequency (HF), and LF/HF ratio were analyzed.\nRESULTS: Retrospective analysis of HRV showed a significantly higher sympathetic and lower parasympathetic drive in the groups with moderate and severe compared with mild hypotension before SAB (median, 25th/75th percentiles): LF/HF: mild: 1.2 (0.9/1.8), moderate: 2.8 (1.8/4.6), P &lt; 0.05 versus mild; severe: 2.7 (2.0/3.5), P &lt; 0.05 versus mild. Results were confirmed by findings of LF and HF. Prospectively, patients were grouped according to LF/HF before SAB: low-LF/HF: 1.5 (1.1/2.0) versus high-LF/HF: 4.0 (2.8/4.7), P &lt; 0.05; low-LF: 58 +/- 9% versus high-LF: 75 +/- 10%, P &lt; 0.05; low-HF: 41 +/- 10% versus high-HF: 25 +/- 10%, P &lt; 0.05. High-risk patients had a significantly lower SBP after SAB (76 +/- 21 vs. 111 +/- 12 mmHg; P &lt; 0.05).\nCONCLUSIONS: Retrospectively analyzed HRV of patients scheduled to undergo elective cesarean delivery during SAB showed significant differences depending on the severity of hypotension after SAB. Preliminary findings were prospectively confirmed. High LF/HF before SAB predicted severe hypotension. Preoperative HRV analysis may detect patients at risk of hypotension after SAB.","container-title":"Anesthesiology","DOI":"10.1097/00000542-200506000-00005","ISSN":"0003-3022","issue":"6","journalAbbreviation":"Anesthesiology","language":"eng","note":"PMID: 15915018","page":"1086-1093","source":"PubMed","title":"Heart rate variability predicts severe hypotension after spinal anesthesia for elective cesarean delivery","volume":"102","author":[{"family":"Hanss","given":"Robert"},{"family":"Bein","given":"Berthold"},{"family":"Ledowski","given":"Thomas"},{"family":"Lehmkuhl","given":"Marlies"},{"family":"Ohnesorge","given":"Henning"},{"family":"Scherkl","given":"Wiebke"},{"family":"Steinfath","given":"Markus"},{"family":"Scholz","given":"Jens"},{"family":"Tonner","given":"Peter H."}],"issued":{"date-parts":[["2005",6]]}}},{"id":5577,"uris":["http://zotero.org/users/3052063/items/IPUZADKA"],"uri":["http://zotero.org/users/3052063/items/IPUZADKA"],"itemData":{"id":5577,"type":"article-journal","abstract":"BACKGROUND: Baseline low-to-high frequency ratio (LF/HF) of heart rate variability predicted hypotension after subarachnoid block (SAB). LF/HF-guided treatment of hypotension with vasopressors or colloids was investigated.\nMETHODS: In 80 women scheduled to undergo cesarean delivery during SAB, LF/HF and systolic blood pressure (SBP) were analyzed. Patients were randomly assigned to a control group (n = 40) or a treatment group (n = 40). Control patients were assigned by their baseline LF/HF to one of two subgroups: LF/HF less than 2.5 or LF/HF greater than 2.5. Treatment patients with baseline LF/HF greater than 2.5 were treated with vasopressor infusion right after SAB (n = 20) or colloid prehydration until LF/HF decreased below 2.5 (n = 20). The incidences of hypotension (SBP &lt; 80 mmHg) and hypertension (SBP &gt; 140 mmHg) were investigated. LF/HF is presented as median and range, and SBP is presented as mean +/- SD.\nRESULTS: Three of 17 control patients with low baseline LF/HF (1.7 [1.3/1.8]) demonstrated hypotension, and mean SBP remained stable (lowest SBP = 105 +/- 14 mmHg). In contrast, 20 of 23 control patients with high baseline LF/HF (3.8 [3.3/4.8]; P &lt; 0.0001 vs. low baseline LF/HF) demonstrated hypotension after SAB: lowest SBP = 78 +/- 15 mmHg (P &lt; 0.0001 vs. lowest SBP of control group with low baseline LF/HF). LF/HF-guided vasopressor therapy prevented hypotension in 19 of 20 patients: baseline SBP = 123 +/- 15 mmHg, lowest SBP = 116 +/- 17 mmHg. Mean prophylactic colloid infusion of 1,275 +/- 250 ml reduced elevated baseline LF/HF from 5.4 (4.1/7.5) to 1.3 (0.8/1.59) (P &lt; 0.0001). Hypotension was prevented in 17 of 20 patients: baseline SBP = 115 +/- 13 mmHg, lowest SBP = 104 +/- 19 mmHg. No hypertensive episode was recognized.\nCONCLUSIONS: LF/HF may be a tool to guide prophylactic therapy of patients at high risk for hypotension after SAB. Vasopressor therapy tended to be more effective compared with colloid prehydration.","container-title":"Anesthesiology","DOI":"10.1097/00000542-200604000-00005","ISSN":"0003-3022","issue":"4","journalAbbreviation":"Anesthesiology","language":"eng","note":"PMID: 16571956","page":"635-643","source":"PubMed","title":"Heart rate variability-guided prophylactic treatment of severe hypotension after subarachnoid block for elective cesarean delivery","volume":"104","author":[{"family":"Hanss","given":"Robert"},{"family":"Bein","given":"Berthold"},{"family":"Francksen","given":"Helga"},{"family":"Scherkl","given":"Wiebke"},{"family":"Bauer","given":"Martin"},{"family":"Doerges","given":"Volker"},{"family":"Steinfath","given":"Markus"},{"family":"Scholz","given":"Jens"},{"family":"Tonner","given":"Peter H."}],"issued":{"date-parts":[["2006",4]]}}},{"id":571,"uris":["http://zotero.org/users/3052063/items/29SNM7UF"],"uri":["http://zotero.org/users/3052063/items/29SNM7UF"],"itemData":{"id":571,"type":"article-journal","abstract":"Post-spinal hypotension remains a common and clinically-important problem during caesarean section, and accurate pre-operative prediction of this complication might enhance clinical management. We conducted a prospective, single-centre, observational study of heart rate variability in 102 patients undergoing elective caesarean section in a South African regional hospital. We performed Holter recording for ≥ 5 min in the hour preceding spinal anaesthesia. The low-frequency/high-frequency ratio component of heart rate variability was compared, using a logistic regression model, with baseline heart rate and body mass index (BMI) as a predictor of hypotension (defined as systolic arterial pressure &lt; 90 mmHg) occurring from the time of spinal insertion until 15 min after delivery of the baby. We also assessed clinically relevant cut-point estimations for low-frequency/high-frequency ratio. Low-frequency/high-frequency ratio predicted hypotension (p = 0.046; OR 1.478, 95%CI 1.008-1.014), with an optimal cut-point estimation of 2.0; this threshold predicted hypotension better than previously determined thresholds (p = 0.003; c-statistic 0.645). Baseline heart rate (p = 0.20; OR 1.022, 95%CI 0.988-1.057) and BMI (p = 0.60; OR 1.017, 95%CI 0.954-1.085) did not predict hypotension. Heart rate variability analysis is a potentially useful clinical tool for the prediction of hypotension. Future studies should consider a low-frequency/high-frequency ratio threshold of 2.0 for prospective validation.","container-title":"Anaesthesia","DOI":"10.1111/anae.13813","ISSN":"1365-2044","issue":"5","journalAbbreviation":"Anaesthesia","language":"eng","note":"PMID: 28133720","page":"603-608","source":"PubMed","title":"Heart rate variability as a predictor of hypotension following spinal for elective caesarean section: a prospective observational study","title-short":"Heart rate variability as a predictor of hypotension following spinal for elective caesarean section","volume":"72","author":[{"family":"Bishop","given":"D. G."},{"family":"Cairns","given":"C."},{"family":"Grobbelaar","given":"M."},{"family":"Rodseth","given":"R. N."}],"issued":{"date-parts":[["2017",5]]}}},{"id":1359,"uris":["http://zotero.org/users/3052063/items/FTBTPLCS"],"uri":["http://zotero.org/users/3052063/items/FTBTPLCS"],"itemData":{"id":1359,"type":"article-journal","abstract":"BACKGROUND: Hypotension after subarachnoid block is a common adverse event which can be predicted by simple, safe and indirect measure of autonomic activity.\nCONTEXT: Heart rate variability has been accepted as an indirect measure of autonomic activity.\nAIM: It was to evaluate preoperatively risk of hypotension after subarachnoid block.\nSETTING AND DESIGN: This is controlled, randomized blind prospective study.\nMATERIALS AND METHODS: One hundred adult patients of either sex in the age group of 25 to 60 years belonging to ASA physical status of I to III, scheduled for elective infra-umbilical surgery, were enrolled for this randomized prospective study. During preanesthetic check their HRV was analyzed for time domain and frequency domain parameters. They were classified into two groups of 50 patients each depending on their low to high frequency ratios (LF/HF). Group I included patients with LF/HF &lt;2.5 and Group II included patients with LF/HF &gt;2.5. Sensitivity of LF/HF for prediction of hypotension greater than 20% of baseline was tested.\nRESULT: The present study showed significant differences of systolic blood pressure (SBP) after subarachnoid block, depending on baseline LF/HF. Patients with low LF/HF showed lowest SBP of 106.08 ± 3.19 (15.22% fall of base line SBP) as compared to high LF/HF which showed 87.62 ± 8.71 (30.26% fall of base line SBP). Baseline LF/HF parameter correlated significantly with proportionate decrease in SBP after subarachnoid blocks.\nSTATISTICAL ANALYSIS: Hemodynamic parameter was analyzed by using student t test on statgraphic version 5.1.\nCONCLUSION: Analysis of low and high frequency ratio, reflect autonomic control and may be used as an indirect measure for risk stratification of hypotension after subarachnoid block with high sensitivity.","container-title":"Anesthesia, Essays and Researches","DOI":"10.4103/0259-1162.84200","ISSN":"0259-1162","issue":"1","language":"eng","note":"PMID: 25885304\nPMCID: PMC4173358","page":"72-76","source":"PubMed","title":"Heart rate variability assessment to stratify risk of autonomic imbalance during subarachnoid block: A prospective study","title-short":"Heart rate variability assessment to stratify risk of autonomic imbalance during subarachnoid block","volume":"5","author":[{"family":"Sharma","given":"Deepak"},{"family":"Gupta","given":"Kumkum"},{"family":"Gupta","given":"Prashant"},{"family":"Tyagi","given":"S. K."}],"issued":{"date-parts":[["2011",6]]}}},{"id":5496,"uris":["http://zotero.org/users/3052063/items/RE7LXY7I"],"uri":["http://zotero.org/users/3052063/items/RE7LXY7I"],"itemData":{"id":5496,"type":"article-journal","abstract":"BACKGROUND: Studies on pregnant women undergoing cesarean delivery or elderly men scheduled for prostate brachytherapy have demonstrated the predictive value of heart rate variability (HRV) analysis for hypotension during spinal anesthesia. We conducted a prospective observational study to investigate if preoperative HRV analysis may have a role in identifying the risk of hypotension following spinal anesthesia in otherwise healthy patients.\nMETHODS: The study investigated 47 ASA physical status I-II patients aged between 18-50 years that underwent subarachnoid anesthesia for lower abdominal or orthopedic scheduled surgery. ECG was recorded from all subjects before the subarachnoid block. We analysed the autonomic nervous system modulation, measured by HRV analysis. The variables that were be considered were preoperative HRV total power, low frequency (LF) and high frequency (HF) heart beat oscillations and LF/HF ratio. The LF/HF ratio was dichotomized according to the median for sensitivity analysis. The lowest arterial pressure value between spinal anesthesia and the end of surgery was recorded.\nRESULTS: The median LF/HF before anesthesia was 2.3. We considered two groups of 23 (LF/HF&lt;2.3, group LOW) and 24 (LF/HF&gt;2.3, group HIGH) patients respectively. Both groups had similar baseline demographic and hemodynamic variables. A high preoperative sympathetic outflow and loss of vagal modulation, as stated by LF/HF&gt;2.3, was correlated with a relative risk of 7.7 (95%CI 1.04 to 56.6, p=0.023) of post-spinal hypotension.\nCONCLUSIONS: Preoperative analysis of autonomic nervous system modulation might be useful to stratify the risk of post-spinal hypotension and it might indicate the need for careful monitoring or prophylactic fluids.","container-title":"Minerva Anestesiologica","ISSN":"1827-1596","issue":"7","journalAbbreviation":"Minerva Anestesiol","language":"eng","note":"PMID: 25384690","page":"713-722","source":"PubMed","title":"Preoperative autonomic nervous system analysis may stratify the risk of hypotension after spinal anesthesia","volume":"81","author":[{"family":"Raimondi","given":"F."},{"family":"Colombo","given":"R."},{"family":"Spazzolini","given":"A."},{"family":"Corona","given":"A."},{"family":"Castelli","given":"A."},{"family":"Rech","given":"R."},{"family":"Borghi","given":"B."},{"family":"Fossali","given":"T."},{"family":"Guzzetti","given":"S."}],"issued":{"date-parts":[["2015",7]]}}},{"id":1525,"uris":["http://zotero.org/users/3052063/items/B894PF8Z"],"uri":["http://zotero.org/users/3052063/items/B894PF8Z"],"itemData":{"id":1525,"type":"article-journal","abstract":"BACKGROUND: Hypotension due to vasodilatation after spinal anesthesia (SA) may be harmful. Heart rate variability, an indirect measure of autonomic control, may predict hypotension.\nMETHODS: One hundred patients were studied. Retrospectively, heart rate variability was analyzed in 30 patients, classified depending on the lowest systolic blood pressure (SBP) after SA. Seventy patients were studied prospectively, assigned to one of two groups by their low to high frequency ratio (LF/HF) before SA. Sensitivity and specificity of LF/HF for prediction of decrease of SBP greater 20% of baseline were tested.\nRESULTS: Retrospective analysis showed differences of LF/HF depending on the degree of hypotension after SA. Prospective analysis demonstrated significant differences of SBP after SA depending on baseline LF/HF (mean +/- SD): low LF/HF (1.3 +/- 0.7) = &gt; SBP: 91 +/- 8% of baseline versus high LF/HF (5.5 +/- 2.4) = &gt; SBP: 66 +/- 10% of baseline (P &lt; 0.05). Baseline LF/HF as well as high frequency and proportional decrease of SBP after SA correlated significantly, in contrast to baseline hemodynamic parameters heart rate and SBP. A receiver operator curve characteristic analysis showed a sensitivity and specificity of LF/HF &gt; 2.5 of 85% to predict SBP decrease of greater than 20% of baseline after SA.\nCONCLUSIONS: Heart rate variability analysis before SA may predict hypotension after SA with high sensitivity and specificity. LF/HF may be a tool to detect patients at high risk of hypotension due to SA. This indicates that the predictive value of LF/HF is superior to established predictors.","container-title":"Anesthesiology","DOI":"10.1097/00000542-200603000-00022","ISSN":"0003-3022","issue":"3","journalAbbreviation":"Anesthesiology","language":"eng","note":"PMID: 16508402","page":"537-545","source":"PubMed","title":"Heart rate variability predicts severe hypotension after spinal anesthesia","volume":"104","author":[{"family":"Hanss","given":"Robert"},{"family":"Bein","given":"Berthold"},{"family":"Weseloh","given":"Hendrik"},{"family":"Bauer","given":"Martin"},{"family":"Cavus","given":"Erol"},{"family":"Steinfath","given":"Markus"},{"family":"Scholz","given":"Jens"},{"family":"Tonner","given":"Peter H."}],"issued":{"date-parts":[["2006",3]]}}},{"id":5495,"uris":["http://zotero.org/users/3052063/items/NTCRSII7"],"uri":["http://zotero.org/users/3052063/items/NTCRSII7"],"itemData":{"id":5495,"type":"article-journal","abstract":"Background and Goal of Study: Hypotension related to spinal and epidural anaesthesia is commonest side effect of these procedures, and is mainly consequence of preganglionic sympathetic fibers blockade. It is known that sympathetic tone, expressed as heart rate variability, predicts severe hypotension after spinal blockade (1). Thee aim of this study was to establish if similar prediction is observed for thoracic epidural anaesthesia (TEA). Material(s) and Method(s): 24 males (ASA physical status I or II; mean age 54 +/- 7.6 years, mean body mass 74 +/- 8 kg) scheduled for thoracic surgery were recruited to take part in the study. High thoracic epidural blockade was obtained with 0.5% isobaric bupivacaine solution (8-12 ml). ECG acquisition was performed with a sampling frequency of 10000 samples per second per channel. Analysed were HRV parameters obtained before TEA and mean arterial pressure (MAP) value observed at the moment of T1 level blockade occurrence. MAP decrease greater than 20% (when compared with initial value) was adopted as significant. Logistic regression method (quasi-Newton and Rosenbrock estimation) was used for the assessment of the risk of significant MAP fall. P \\textless 0.05 was considered to be significant. Results and Discussion: No total power, low frequencies (LF) and high frequencies (HF) were connected with significant risk of blood pressure drop (p values: 0.45, 0.48, 0.46, respectively). The only independent risk factor for significant MAP decrease was LF/HF ratio \\textgreater= 2.5 (p = 0.04, odds ratio = 5.8 [95% CI: 1.2-37.8]). Interestingly, univariate analysis revealed that initial MAP value was not connected with significant blood pressure fall (p = 0.15), while it was determined but initial heart rate frequency (p = 0.02). Conclusion(s): LF/HF ratio may be a tool to detect patients at high risk of hypotension due to TEA.","collection-title":"European Anaesthesiology Congress, EUROANAESTHESIA 2009. Milan Italy.","container-title":"European Journal of Anaesthesiology","ISSN":"0265-0215","issue":"SUPPL. 45","language":"English","note":"publisher-place: R. Owczuk, Department of Anaesthesiology and Intensive Therapy, Medical University of Gdansk, Gdansk, Poland\npublisher: Lippincott Williams and Wilkins","page":"113","title":"Heart rate variability may predict high risk of hypotension due to thoracic epidural anaesthesia","volume":"26","author":[{"family":"Owczuk","given":"R"},{"family":"Steffek","given":"M"},{"family":"Wujtewicz","given":"M"},{"family":"Marjanski","given":"T"},{"family":"Wujtewicz","given":"M"}],"issued":{"date-parts":[["2009"]]}}},{"id":5500,"uris":["http://zotero.org/users/3052063/items/R55I9TXJ"],"uri":["http://zotero.org/users/3052063/items/R55I9TXJ"],"itemData":{"id":5500,"type":"article-journal","abstract":"Introduction Multiple studies have demonstrated that maintaining adequate spinal cord perfusion reduces the incidence of neurological injury in patients undergoing cervical spinal surgery.1,2 Autonomic dysfunction is common in patients with cervical myelopathy and increases the likelihood of perioperative hypotension.3 Heart rate variability (HRV), the physiological variation of the differences between heart beats, has been used to detect autonomic dysfunction.4 The aim of our study was to determine if changes in HRV could predict hypotension after induction of general anesthesia in patients with cervical myelopathy undergoing spine surgery. Methods After REB approval and informed patient consent, adult (18-70years) patients with cervical myelopathy undergoing spine surgery were consented for this prospective observational study. Patients with preexisting arrhythmias, resting heart rate \\textgreater100 and those at risk for autonomic neuropathy (diabetes) were excluded. Preoperatively, 5 minutes resting ECG (5 lead) was recorded and HRV was analyzed as a function of frequency domain using a custom software (Lab chart 8)5. Total powers and the individual powers of very low frequency (VLF), low frequency (LF) and high frequency (HF) spectra were calculated. All patients had standardized anesthesia induction. Intraoperatively, incidence of hypotension (MAP 5minutes) and the number of interventions (each intervention is 40mcg of phenylephrine or 5mg of ephedrine) required to treat the hypotension during the period from induction to surgical incision were recorded. HRV indices were compared between the hypotension and no hypotension groups. Data were analyzed using Fisher's exact test, Mann-Whitney U test as indicated. Results 49 patients (28.6% female; mean age 55+/-10.2 yrs) completed the study. Incidence of post-induction hypotension was 75% (37/49) and required on average 4.75 (range 1-10) interventions to maintain MAP \\textgreater 80mmHg.Demographics, surgical and anesthesia data were similar between the groups. Among the HRV indices, decreasing HF, increasing LF/HF ratio and in particular LF/HF ratio \\textgreater2.5 were predictive of hypotension on induction (Table 1). In addition there was a correlation between increasing LF/HF ratio and the numbers of interventions need to maintain MAP \\textgreater 80mmHg (r = 0.39). Conclusions; Our results showed that an LF/HF ratio \\textgreater2.5 is associated with an increased risk of hypotension on induction in patients with cervical myelopathy. This indicates the imbalance between sympathetic and parasympathetic control in patients with myelopathy. Hence, preoperative HRV analysis can be a useful non-invasive bedside tool to identify patients with myelopathy who are at risk of developing post induction hypotension.","collection-title":"2018 Canadian Anesthesiologists Society Annual Meeting. Canada.","container-title":"Canadian Journal of Anesthesia","DOI":"http://dx.doi.org/10.1007/s12630-019-01499-1","ISSN":"1496-8975","issue":"2 Supplement","language":"English","note":"publisher-place: L.V. Raghavan, Toronto Western Hospital, University of Toronto\npublisher: Springer","page":"S373–S374","title":"Heart rate variability predicts post-induction hypotension in patients with cervical myelopathy","volume":"66","author":[{"family":"Raghavan","given":"Lakshmikur Venkat"}],"issued":{"date-parts":[["2019"]]}}},{"id":596,"uris":["http://zotero.org/users/3052063/items/RCZSYGCN"],"uri":["http://zotero.org/users/3052063/items/RCZSYGCN"],"itemData":{"id":596,"type":"article-journal","abstract":"Significant hypotension after induction of general anesthesia is common and has the potential for serious complications. This study aimed to determine if pre-operative heart rate variability (HRV) was associated with post-induction hypotension in patients undergoing major abdominal surgery. Patients undergoing semi-elective major abdominal surgery were consecutively recruited during pre-admission clinic assessment. Exclusion criteria included cardiac conduction disease, arrhythmias or severe liver or renal disease. Ten minutes of electrocardiogram at 1024 Hz were recorded a median of 3 days pre-operatively. Pre-operative HRV parameters were compared in patients who experienced significant hypotension (fall in systolic and mean arterial pressure (MAP) &gt;30% baseline and MAP ≤60 mmHg) versus those who remained haemodynamically stable after induction of general anesthesia with propofol and fentanyl. Patients who experienced hypotension after general anesthesia induction had significantly lower pre-operative HRV (SDNN 16 vs. 37 ms, p &lt; 0.001), reduced spectral power (total power 262 vs. 1236 ms2, p = 0.002) and reduced correlation dimension, a measure of signal complexity (0.11 vs. 2.13, p &lt; 0.001). Hypotension occurred relatively frequently in our cohort and was associated with a higher ASA grade (36 vs. 6% ASA 3, p = 0.036), hence post-induction hypotension and lower HRV may be associated with severity of illness or poor physiological reserve. Pre-operative HRV was a useful screening tool in identifying patients undergoing major abdominal surgery who were at risk of haemodynamic instability after anesthesia induction.","container-title":"Journal of Clinical Monitoring and Computing","DOI":"10.1007/s10877-017-0012-4","ISSN":"1573-2614","issue":"2","journalAbbreviation":"J Clin Monit Comput","language":"eng","note":"PMID: 28293808","page":"245-252","source":"PubMed","title":"Low pre-operative heart rate variability and complexity are associated with hypotension after anesthesia induction in major abdominal surgery","volume":"32","author":[{"family":"Padley","given":"James R."},{"family":"Ben-Menachem","given":"Erez"}],"issued":{"date-parts":[["2018",4]]}}}],"schema":"https://github.com/citation-style-language/schema/raw/master/csl-citation.json"} </w:instrText>
            </w:r>
            <w:r w:rsidRPr="006C06FB">
              <w:rPr>
                <w:rFonts w:cstheme="minorHAnsi"/>
              </w:rPr>
              <w:fldChar w:fldCharType="separate"/>
            </w:r>
            <w:r w:rsidRPr="006C06FB">
              <w:rPr>
                <w:rFonts w:ascii="Calibri" w:hAnsi="Calibri" w:cs="Calibri"/>
                <w:sz w:val="22"/>
              </w:rPr>
              <w:t>[22–24,31–33,37,41,43]</w:t>
            </w:r>
            <w:r w:rsidRPr="006C06FB">
              <w:rPr>
                <w:rFonts w:cstheme="minorHAnsi"/>
              </w:rPr>
              <w:fldChar w:fldCharType="end"/>
            </w:r>
          </w:p>
          <w:p w14:paraId="560935EF" w14:textId="77777777" w:rsidR="00907DDF" w:rsidRPr="006C06FB" w:rsidRDefault="00907DDF" w:rsidP="0048747A">
            <w:pPr>
              <w:rPr>
                <w:rFonts w:cstheme="minorHAnsi"/>
              </w:rPr>
            </w:pPr>
            <w:r w:rsidRPr="006C06FB">
              <w:rPr>
                <w:rFonts w:cstheme="minorHAnsi"/>
              </w:rPr>
              <w:t>↑ predicted need of vasopressors</w:t>
            </w:r>
            <w:r w:rsidRPr="006C06FB">
              <w:rPr>
                <w:rFonts w:cstheme="minorHAnsi"/>
              </w:rPr>
              <w:fldChar w:fldCharType="begin"/>
            </w:r>
            <w:r w:rsidRPr="006C06FB">
              <w:rPr>
                <w:rFonts w:cstheme="minorHAnsi"/>
              </w:rPr>
              <w:instrText xml:space="preserve"> ADDIN ZOTERO_ITEM CSL_CITATION {"citationID":"UlWHoaVz","properties":{"formattedCitation":"[16]","plainCitation":"[16]","noteIndex":0},"citationItems":[{"id":592,"uris":["http://zotero.org/users/3052063/items/K5G7YGCV"],"uri":["http://zotero.org/users/3052063/items/K5G7YGCV"],"itemData":{"id":592,"type":"article-journal","abstract":"BACKGROUND: Major abdominal surgery (MAS) is associated with increased morbidity and mortality. The main objective of our study was to evaluate the predictive value of heart-rate variability (HRV) concerning development of postoperative complications in patients undergoing MAS. The secondary objectives were to identify the relationship of HRV and use of vasoactive drugs during anesthesia, intensive care unit length of stay (ICU-LOS), and hospital length of stay (H-LOS).\nPATIENTS AND METHODS: Sixty-five patients scheduled for elective MAS were enrolled in a prospective, single-center, observational study. HRV was measured by spectral analysis (SA) preoperatively during orthostatic load. Patients were divided according to cardiac autonomic reactivity (CAR; n=23) and non-cardiac autonomic reactivity (NCAR; n=30).\nRESULTS: The final analysis included 53 patients. No significant difference was observed between the two groups regarding type of surgery, use of minimally invasive techniques or epidural catheter, duration of surgery and anesthesia, or the amount of fluid administered intraoperatively. The NCAR group had significantly greater intraoperative blood loss than the CAR group (541.7±541.9 mL vs 269.6±174.3 mL, p&lt;0.05). In the NCAR group, vasoactive drugs were used during anesthesia more frequently (n=21 vs n=4; p&lt;0.001), and more patients had at least one postoperative complication compared to the CAR group (n=19 vs n=4; p&lt;0.01). Furthermore, the NCAR group had more serious complications (Clavien-Dindo ≥ Grade III n=6 vs n=0; p&lt;0.05) and a greater number of complications than the CAR group (n=57 vs n=5; p&lt;0.001). Significant differences were found for two specific subgroups of complications: hypotension requiring vasoactive drugs (NCAR: n=10 vs CAR: n=0; p&lt;0.01) and ileus (NCAR: n=11 vs CAR: n=2; p&lt;0.05). Moreover, significant differences were found in the ICU-LOS (NCAR: 5.7±3.5 days vs CAR: 2.6±0.7 days; p&lt;0.0001) and H-LOS (NCAR: 12.2±5.6 days vs CAR: 7.2±1.7 days; p&lt;0.0001).\nCONCLUSION: Preoperative HRV assessment during orthostatic load is objective and useful for identifying patients with low autonomic physiological reserves and high risk of poor post-operative course.","container-title":"Therapeutics and Clinical Risk Management","DOI":"10.2147/TCRM.S143809","ISSN":"1176-6336","journalAbbreviation":"Ther Clin Risk Manag","language":"eng","note":"PMID: 29033572\nPMCID: PMC5614745","page":"1223-1231","source":"PubMed","title":"Role of heart-rate variability in preoperative assessment of physiological reserves in patients undergoing major abdominal surgery","volume":"13","author":[{"family":"Reimer","given":"Petr"},{"family":"Máca","given":"Jan"},{"family":"Szturz","given":"Pavel"},{"family":"Jor","given":"Ondřej"},{"family":"Kula","given":"Roman"},{"family":"Ševčík","given":"Pavel"},{"family":"Burda","given":"Michal"},{"family":"Adamus","given":"Milan"}],"issued":{"date-parts":[["2017"]]}}}],"schema":"https://github.com/citation-style-language/schema/raw/master/csl-citation.json"} </w:instrText>
            </w:r>
            <w:r w:rsidRPr="006C06FB">
              <w:rPr>
                <w:rFonts w:cstheme="minorHAnsi"/>
              </w:rPr>
              <w:fldChar w:fldCharType="separate"/>
            </w:r>
            <w:r w:rsidRPr="006C06FB">
              <w:rPr>
                <w:rFonts w:ascii="Calibri" w:hAnsi="Calibri" w:cs="Calibri"/>
                <w:sz w:val="22"/>
              </w:rPr>
              <w:t>[16]</w:t>
            </w:r>
            <w:r w:rsidRPr="006C06FB">
              <w:rPr>
                <w:rFonts w:cstheme="minorHAnsi"/>
              </w:rPr>
              <w:fldChar w:fldCharType="end"/>
            </w:r>
          </w:p>
          <w:p w14:paraId="3A6702BE" w14:textId="77777777" w:rsidR="00907DDF" w:rsidRPr="006C06FB" w:rsidRDefault="00907DDF" w:rsidP="0048747A">
            <w:r w:rsidRPr="006C06FB">
              <w:rPr>
                <w:rFonts w:cstheme="minorHAnsi"/>
              </w:rPr>
              <w:t xml:space="preserve">↑ predicted </w:t>
            </w:r>
            <w:proofErr w:type="spellStart"/>
            <w:r w:rsidRPr="006C06FB">
              <w:rPr>
                <w:rFonts w:cstheme="minorHAnsi"/>
              </w:rPr>
              <w:t>b</w:t>
            </w:r>
            <w:r w:rsidRPr="006C06FB">
              <w:t>loodloss</w:t>
            </w:r>
            <w:proofErr w:type="spellEnd"/>
            <w:r w:rsidRPr="006C06FB">
              <w:fldChar w:fldCharType="begin"/>
            </w:r>
            <w:r w:rsidRPr="006C06FB">
              <w:instrText xml:space="preserve"> ADDIN ZOTERO_ITEM CSL_CITATION {"citationID":"r9ff3eDx","properties":{"formattedCitation":"[16]","plainCitation":"[16]","noteIndex":0},"citationItems":[{"id":592,"uris":["http://zotero.org/users/3052063/items/K5G7YGCV"],"uri":["http://zotero.org/users/3052063/items/K5G7YGCV"],"itemData":{"id":592,"type":"article-journal","abstract":"BACKGROUND: Major abdominal surgery (MAS) is associated with increased morbidity and mortality. The main objective of our study was to evaluate the predictive value of heart-rate variability (HRV) concerning development of postoperative complications in patients undergoing MAS. The secondary objectives were to identify the relationship of HRV and use of vasoactive drugs during anesthesia, intensive care unit length of stay (ICU-LOS), and hospital length of stay (H-LOS).\nPATIENTS AND METHODS: Sixty-five patients scheduled for elective MAS were enrolled in a prospective, single-center, observational study. HRV was measured by spectral analysis (SA) preoperatively during orthostatic load. Patients were divided according to cardiac autonomic reactivity (CAR; n=23) and non-cardiac autonomic reactivity (NCAR; n=30).\nRESULTS: The final analysis included 53 patients. No significant difference was observed between the two groups regarding type of surgery, use of minimally invasive techniques or epidural catheter, duration of surgery and anesthesia, or the amount of fluid administered intraoperatively. The NCAR group had significantly greater intraoperative blood loss than the CAR group (541.7±541.9 mL vs 269.6±174.3 mL, p&lt;0.05). In the NCAR group, vasoactive drugs were used during anesthesia more frequently (n=21 vs n=4; p&lt;0.001), and more patients had at least one postoperative complication compared to the CAR group (n=19 vs n=4; p&lt;0.01). Furthermore, the NCAR group had more serious complications (Clavien-Dindo ≥ Grade III n=6 vs n=0; p&lt;0.05) and a greater number of complications than the CAR group (n=57 vs n=5; p&lt;0.001). Significant differences were found for two specific subgroups of complications: hypotension requiring vasoactive drugs (NCAR: n=10 vs CAR: n=0; p&lt;0.01) and ileus (NCAR: n=11 vs CAR: n=2; p&lt;0.05). Moreover, significant differences were found in the ICU-LOS (NCAR: 5.7±3.5 days vs CAR: 2.6±0.7 days; p&lt;0.0001) and H-LOS (NCAR: 12.2±5.6 days vs CAR: 7.2±1.7 days; p&lt;0.0001).\nCONCLUSION: Preoperative HRV assessment during orthostatic load is objective and useful for identifying patients with low autonomic physiological reserves and high risk of poor post-operative course.","container-title":"Therapeutics and Clinical Risk Management","DOI":"10.2147/TCRM.S143809","ISSN":"1176-6336","journalAbbreviation":"Ther Clin Risk Manag","language":"eng","note":"PMID: 29033572\nPMCID: PMC5614745","page":"1223-1231","source":"PubMed","title":"Role of heart-rate variability in preoperative assessment of physiological reserves in patients undergoing major abdominal surgery","volume":"13","author":[{"family":"Reimer","given":"Petr"},{"family":"Máca","given":"Jan"},{"family":"Szturz","given":"Pavel"},{"family":"Jor","given":"Ondřej"},{"family":"Kula","given":"Roman"},{"family":"Ševčík","given":"Pavel"},{"family":"Burda","given":"Michal"},{"family":"Adamus","given":"Milan"}],"issued":{"date-parts":[["2017"]]}}}],"schema":"https://github.com/citation-style-language/schema/raw/master/csl-citation.json"} </w:instrText>
            </w:r>
            <w:r w:rsidRPr="006C06FB">
              <w:fldChar w:fldCharType="separate"/>
            </w:r>
            <w:r w:rsidRPr="006C06FB">
              <w:rPr>
                <w:rFonts w:ascii="Calibri" w:hAnsi="Calibri" w:cs="Calibri"/>
                <w:sz w:val="22"/>
              </w:rPr>
              <w:t>[16]</w:t>
            </w:r>
            <w:r w:rsidRPr="006C06FB">
              <w:fldChar w:fldCharType="end"/>
            </w:r>
          </w:p>
          <w:p w14:paraId="1CE1029A" w14:textId="77777777" w:rsidR="00907DDF" w:rsidRPr="006C06FB" w:rsidRDefault="00907DDF" w:rsidP="0048747A">
            <w:r w:rsidRPr="006C06FB">
              <w:rPr>
                <w:rFonts w:cstheme="minorHAnsi"/>
              </w:rPr>
              <w:t>↑ predicted bradycardia</w:t>
            </w:r>
            <w:r w:rsidRPr="006C06FB">
              <w:rPr>
                <w:rFonts w:cstheme="minorHAnsi"/>
              </w:rPr>
              <w:fldChar w:fldCharType="begin"/>
            </w:r>
            <w:r w:rsidRPr="006C06FB">
              <w:rPr>
                <w:rFonts w:cstheme="minorHAnsi"/>
              </w:rPr>
              <w:instrText xml:space="preserve"> ADDIN ZOTERO_ITEM CSL_CITATION {"citationID":"I1fAxaW9","properties":{"formattedCitation":"[48]","plainCitation":"[48]","noteIndex":0},"citationItems":[{"id":5510,"uris":["http://zotero.org/users/3052063/items/ZSPK8267"],"uri":["http://zotero.org/users/3052063/items/ZSPK8267"],"itemData":{"id":5510,"type":"article-journal","abstract":"Extensive changes in hemodynamics and cardiac rhythm during induction of anesthesia may be mediated by altered responses of the autonomic nervous system to anesthetic agents. Analysis of the power spectrum of the heart rate (PSHR) variability can supply information about the autonomic nervous system, and may be used in order to assess this phenomenon. In this study, 78 patients undergoing coronary artery bypass graft surgery were evaluated. Anesthesia was induced with sufentanil, and neuromuscular blockade with vecuronium, a combination that may cause a decrease in heart rate. Before and after induction of anesthesia, the heart rate (HR), blood pressure (BP), cardiac output (CO), cardiac index (CI), and PSHR components were recorded. PSHR was obtained by using a special algorithm and data acquisition system for real-time spectral analysis. A low-frequency component (LFa, mainly sympathetic) was analyzed from a band of 0.04 Hz to 0.1 Hz. A high-frequency component (RFa, parasympathetic) was identified by the respiratory frequency spectrum. Alterations of the heart rate after induction of anesthesia were defined in order to separate the patient population into two groups: slow heart rate (slow-HR) and stable heart rate (stable-HR). Slow heart rate was defined as a decrease in HR of more than 20% of the baseline value. The variables were analyzed and compared between the slow-HR (n = 25) and stable-HR (n = 53) groups in order to verify the possibility of identifying patients prone to hemodynamic changes after anesthesia induction. There were no differences in preoperative HR, BP, CO, or CI between groups before anesthesia induction.(ABSTRACT TRUNCATED AT 250 WORDS)","container-title":"Journal of cardiothoracic and vascular anesthesia","DOI":"10.1016/1053-0770(92)90045-9","ISSN":"1053-0770 (Print)","issue":"6","language":"eng","note":"PMID: 1361865","page":"651–657","title":"Analysis of heart rate variability to assess hemodynamic alterations following induction of anesthesia.","volume":"6","author":[{"family":"Estafanous","given":"F G"},{"family":"Brum","given":"J M"},{"family":"Ribeiro","given":"M P"},{"family":"Estafanous","given":"M"},{"family":"Starr","given":"N"},{"family":"Ferrario","given":"C"}],"issued":{"date-parts":[["1992",12]]}}}],"schema":"https://github.com/citation-style-language/schema/raw/master/csl-citation.json"} </w:instrText>
            </w:r>
            <w:r w:rsidRPr="006C06FB">
              <w:rPr>
                <w:rFonts w:cstheme="minorHAnsi"/>
              </w:rPr>
              <w:fldChar w:fldCharType="separate"/>
            </w:r>
            <w:r w:rsidRPr="006C06FB">
              <w:rPr>
                <w:rFonts w:ascii="Calibri" w:hAnsi="Calibri" w:cs="Calibri"/>
                <w:sz w:val="22"/>
              </w:rPr>
              <w:t>[48]</w:t>
            </w:r>
            <w:r w:rsidRPr="006C06FB">
              <w:rPr>
                <w:rFonts w:cstheme="minorHAnsi"/>
              </w:rPr>
              <w:fldChar w:fldCharType="end"/>
            </w:r>
          </w:p>
        </w:tc>
        <w:tc>
          <w:tcPr>
            <w:tcW w:w="5670" w:type="dxa"/>
          </w:tcPr>
          <w:p w14:paraId="7F2D7DAC" w14:textId="77777777" w:rsidR="00907DDF" w:rsidRPr="006C06FB" w:rsidRDefault="00907DDF" w:rsidP="0048747A">
            <w:r w:rsidRPr="006C06FB">
              <w:t>Did not predict hypotension(3GA+5SA)</w:t>
            </w:r>
            <w:r w:rsidRPr="006C06FB">
              <w:fldChar w:fldCharType="begin"/>
            </w:r>
            <w:r w:rsidRPr="006C06FB">
              <w:instrText xml:space="preserve"> ADDIN ZOTERO_ITEM CSL_CITATION {"citationID":"7uPaSHQ1","properties":{"formattedCitation":"[17,27,30,34,35,39,44,45]","plainCitation":"[17,27,30,34,35,39,44,45]","noteIndex":0},"citationItems":[{"id":5479,"uris":["http://zotero.org/users/3052063/items/373TKU9F"],"uri":["http://zotero.org/users/3052063/items/373TKU9F"],"itemData":{"id":5479,"type":"article-journal","container-title":"Indian Journal of Anaesthesia","DOI":"10.4103/ija.IJA_13_19","ISSN":"0019-5049","issue":"8","journalAbbreviation":"Indian J Anaesth","language":"en","page":"671","source":"DOI.org (Crossref)","title":"Heart rate variability as a predictor of hypotension after spinal anaesthesia in patients with diabetes mellitus","volume":"63","author":[{"family":"Vinayagam","given":"Stalin"},{"family":"Panta","given":"SukirtiBaba"},{"family":"Badhe","given":"AshokShankar"},{"family":"Sharma","given":"VivekKumar"}],"issued":{"date-parts":[["2019"]]}}},{"id":5504,"uris":["http://zotero.org/users/3052063/items/LW2GMMKZ"],"uri":["http://zotero.org/users/3052063/items/LW2GMMKZ"],"itemData":{"id":5504,"type":"article-journal","abstract":"BACKGROUND: Tourniquets are used to provide a bloodless surgical field for extremities. Hypotension due to vasodilation and bleeding after tourniquet deflation is a common event. Hemodynamic stability is modulated by the autonomic nervous system (ANS). Heart rate variability (HRV) is a sensitive method for detecting individuals who may be at risk of hemodynamic instability during general anesthesia. The purpose of this study was to investigate ANS function to predict hypotension after tourniquet deflation.\nMETHODS: Eighty-six patients who underwent total knee replacement arthroplasty (TKRA) were studied. HRV, systolic blood pressure variability (SBPV) and baroreflex sensitivity (BRS) were analyzed. We assigned two groups depending on the lowest systolic blood pressure (SBP) or mean BP (MBP) after tourniquet release (Group H; SBP &lt; 80 mmHg or MBP &lt; 60 mmHg, Group S; SBP &gt; 80 mmHg and MBP &gt; 60 mmHg).\nRESULTS: Fifteen patients developed severe hypotension and ten patients were treated with ephedrine. Of the parameters of HRV, SBPV, and BRS, only BRS(SEQ) was significant being low in Group H. BRS and high-frequency SBPV were correlated with the degree of MBP change after tourniquet deflation.\nCONCLUSIONS: Preoperative low BRS is associated with hypotension after tourniquet deflation, suggesting the importance of baroreflex regulation for intraoperative hemodynamic stability.","container-title":"Korean Journal of Anesthesiology","DOI":"10.4097/kjae.2012.62.2.154","ISSN":"2005-7563","issue":"2","journalAbbreviation":"Korean J Anesthesiol","language":"eng","note":"PMID: 22379571\nPMCID: PMC3284738","page":"154-160","source":"PubMed","title":"Relation between preoperative autonomic function and blood pressure change after tourniquet deflation during total knee replacement arthroplasty","volume":"62","author":[{"family":"Huh","given":"In Young"},{"family":"Kim","given":"Dae-Young"},{"family":"Lee","given":"Ji-Hyeon"},{"family":"Shin","given":"Soo Jin"},{"family":"Cho","given":"Young Woo"},{"family":"Park","given":"Soon Eun"}],"issued":{"date-parts":[["2012",2]]}}},{"id":1347,"uris":["http://zotero.org/users/3052063/items/FL5LTSBY"],"uri":["http://zotero.org/users/3052063/items/FL5LTSBY"],"itemData":{"id":1347,"type":"article-journal","abstract":"BACKGROUND: Peri-operative hymodynamic instability is one of the major concerns for anesthesiologists when performing general anesthesia for individuals with autonomic dysfunction. The purpose of this study was to examine the potential usage of pre-operative measurement of heart rate variability (HRV) in identifying which individuals, with or without diabetes, may be at risk of blood pressure (BP) instability during general anesthesia.\nMETHODS: We studied 46 patients with diabetes and 87 patients without diabetes ASA class II or III undergoing elective surgery. Participants' cardiovascular autonomic function and HRV were assessed pre-operatively, and hymodynamic parameters were monitored continuously intra-operatively by an independent observer.\nRESULTS: Only 6% of the participants were classified as having cardiovascular autonomic neuropathy (CAN) based on traditional autonomic function tests whereas 15% experienced hypotension. Total power (TP, P = 0.006), low frequency (LF, P = 0.012) and high frequency (HF, P = 0.028) were significantly lower in individuals who experienced hypotension compared with those who did not. Multivariate logistic regression analysis revealed that TP [odds ratio (OR) = 0.15, 95% confidence interval (CI) = 0.05-0.47, P = 0.001] independently predicted the incidence of hypotension, indicating that each log ms2 increase in total HRV lowers the incidence of hypotension during general anesthesia by 0.15 times. After stepwise multiple linear regression analysis (R2= 11.5%), HF (beta = -11.1, SE = 2.79, P &lt; 0.001) was the only independent determinant of the magnitude of systolic blood pressure (SBP) reduction at the 15th min after tracheal intubation.\nCONCLUSIONS: Spectral analysis of HRV is a sensitive method for detecting individuals who may be at risk of BP instability during general anesthesia but may not have apparent CAN according to traditional tests of autonomic function.","container-title":"Acta Anaesthesiologica Scandinavica","DOI":"10.1111/j.1399-6576.2006.001016.x","ISSN":"0001-5172","issue":"5","language":"eng","note":"PMID: 16643221","page":"542-548","source":"PubMed","title":"Pre-operative measurement of heart rate variability predicts hypotension during general anesthesia","volume":"50","author":[{"family":"Huang","given":"C.-J."},{"family":"Kuok","given":"C.-H."},{"family":"Kuo","given":"T. B. J."},{"family":"Hsu","given":"Y.-W."},{"family":"Tsai","given":"P.-S."}],"issued":{"date-parts":[["2006",5]]}}},{"id":1350,"uris":["http://zotero.org/users/3052063/items/MC5Q8RHB"],"uri":["http://zotero.org/users/3052063/items/MC5Q8RHB"],"itemData":{"id":1350,"type":"article-journal","abstract":"This study investigated whether heart rate variability predicts haemodynamic events in high risk patients, defined as Revised Cardiac Risk Index score = 3, scheduled for general anaesthesia. Fifty patients underwent baseline measurement of heart rate variability and were then assigned according to haemodynamic events (hypotension or bradycardia) after standardised induction of anaesthesia into 'stable' (n = 39) and 'unstable' patients (n = 11). Unstable patients had significantly lower baseline total power. Total power &lt; 500 ms2 x Hz(-1) was associated with high sensitivity and specificity for the prediction of hypotension or bradycardia. Prospectively, 29 patients with total power &lt; 500 ms2 x Hz(-1) were compared with 21 patients with total power &gt; 500 ms2 x Hz(-1). Differences were found in the lowest mean arterial pressure and heart rate after induction of anaesthesia. We conclude that the pre-operative total power of heart rate variability in high risk patients may indicate the occurrence of haemodynamic events with high sensitivity and specificity. Heart rate variability may be a suitable tool to identify patients at high risk of a haemodynamic event and may be used to indicate need for intensive monitoring and, perhaps, prophylactic treatment.","container-title":"Anaesthesia","DOI":"10.1111/j.1365-2044.2007.05321.x","ISSN":"1365-2044","issue":"2","language":"eng","note":"PMID: 18211442","page":"129-135","source":"PubMed","title":"Does heart rate variability predict hypotension and bradycardia after induction of general anaesthesia in high risk cardiovascular patients?","volume":"63","author":[{"family":"Hanss","given":"R."},{"family":"Renner","given":"J."},{"family":"Ilies","given":"C."},{"family":"Moikow","given":"L."},{"family":"Buell","given":"O."},{"family":"Steinfath","given":"M."},{"family":"Scholz","given":"J."},{"family":"Bein","given":"B."}],"issued":{"date-parts":[["2008",2]]}}},{"id":5480,"uris":["http://zotero.org/users/3052063/items/YWZFS3SF"],"uri":["http://zotero.org/users/3052063/items/YWZFS3SF"],"itemData":{"id":5480,"type":"article-journal","container-title":"Korean Journal of Anesthesiology","DOI":"10.4097/kjae.2013.65.4.317","ISSN":"2005-6419, 2005-7563","issue":"4","journalAbbreviation":"Korean J Anesthesiol","language":"English","note":"publisher: The Korean Society of Anesthesiologists","page":"317-321","source":"ekja.org","title":"Heart rate variability as a predictor of hypotension after spinal anesthesia in hypertensive patients","volume":"65","author":[{"family":"Kweon","given":"Tae Dong"},{"family":"Kim","given":"So Yeon"},{"family":"Cho","given":"Sung Ah"},{"family":"Kim","given":"Ji Hoon"},{"family":"Kang","given":"Young Ran"},{"family":"Shin","given":"Yang-Sik"}],"issued":{"date-parts":[["2013",10,24]]}}},{"id":570,"uris":["http://zotero.org/users/3052063/items/U2BAXNGM"],"uri":["http://zotero.org/users/3052063/items/U2BAXNGM"],"itemData":{"id":570,"type":"article-journal","abstract":"Prophylactic treatment has been proved to reduce hypotension incidence after spinal anesthesia during cesarean labor. However, the use of pharmacological prophylaxis could carry out undesirable side-effects on mother and fetus. Thus, the prediction of hypotension becomes an important challenge. Hypotension events are hypothesized to be related to a malfunctioning of autonomic nervous system (ANS) regulation of blood pressure. In this work, ANS responses to positional changes of 51 pregnant women programmed for a cesarean labor were explored for hypotension prediction. Lateral and supine decubitus, and sitting position were considered while electrocardiographic and pulse photoplethysmographic signals were recorded. Features based on heart rate variability, pulse rate variability (PRV) and pulse transit time (PTT) analysis were used in a logistic regression classifier. The results showed that PRV irregularity changes, assessed by approximate entropy, from supine to lateral decubitus, and standard deviation of PTT in supine decubitus were found as the combination of features that achieved the best classification results sensitivity of 76%, specificity of 70% and accuracy of 72%, being normotensive the positive class. Peripheral regulation and blood pressure changes, measured by PRV and PTT analysis, could help to predict hypotension events reducing prophylactic side-effects in the low-risk population.","container-title":"Annals of Biomedical Engineering","DOI":"10.1007/s10439-017-1864-y","ISSN":"1573-9686","issue":"9","journalAbbreviation":"Ann Biomed Eng","language":"eng","note":"PMID: 28699041","page":"2253-2263","source":"PubMed","title":"Pulse Rate and Transit Time Analysis to Predict Hypotension Events After Spinal Anesthesia During Programmed Cesarean Labor","volume":"45","author":[{"family":"Bolea","given":"Juan"},{"family":"Lázaro","given":"Jesús"},{"family":"Gil","given":"Eduardo"},{"family":"Rovira","given":"Eva"},{"family":"Remartínez","given":"José M."},{"family":"Laguna","given":"Pablo"},{"family":"Pueyo","given":"Esther"},{"family":"Navarro","given":"Augusto"},{"family":"Bailón","given":"Raquel"}],"issued":{"date-parts":[["2017",9]]}}},{"id":576,"uris":["http://zotero.org/users/3052063/items/B7CJPIQE"],"uri":["http://zotero.org/users/3052063/items/B7CJPIQE"],"itemData":{"id":576,"type":"article-journal","abstract":"Spinal anaesthesia for caesarean section induces hypotension, which may cause severe adverse effects. Our goal was to determine whether hypotension could be predicted by pulse oximetry parameters, such as the perfusion index and pleth variability index, heart rate, ratio of low-frequency to high-frequency components of heart rate variability, and entropy of heart rate variability, measured before the induction of anaesthesia. The predictive value of these parameters for detecting hypotension was assessed using logistic regression and the grey zone approach in 81 parturients. Logistic regression revealed heart rate to be the only independent predictor (OR 1.06; 95% CI 1.01-1.13; p = 0.032). The grey zone for heart rate was in the range of 71-89 bpm, and 60.5% of parturients were in the grey zone. Pre-anaesthetic heart rate, but not other parameters derived from pulse oximetry or heart rate variability, may be a prognostic factor for hypotension associated with spinal anaesthesia.","container-title":"Anaesthesia","DOI":"10.1111/anae.12992","ISSN":"1365-2044","issue":"5","journalAbbreviation":"Anaesthesia","language":"eng","note":"PMID: 25676817","page":"555-562","source":"PubMed","title":"The predictive ability of non-invasive haemodynamic parameters for hypotension during caesarean section: a prospective observational study","title-short":"The predictive ability of non-invasive haemodynamic parameters for hypotension during caesarean section","volume":"70","author":[{"family":"Yokose","given":"M."},{"family":"Mihara","given":"T."},{"family":"Sugawara","given":"Y."},{"family":"Goto","given":"T."}],"issued":{"date-parts":[["2015",5]]}}},{"id":5490,"uris":["http://zotero.org/users/3052063/items/ISE7ENE3"],"uri":["http://zotero.org/users/3052063/items/ISE7ENE3"],"itemData":{"id":5490,"type":"article-journal","abstract":"STUDY OBJECTIVE: To evaluate the sensitivity and specificity of various predictors of hypotension during onset of spinal anesthesia in elderly patients.\nDESIGN: Prospective study.\nSETTING: 32 ASA physical status I, II, and III patients, aged &gt;or=60 years, scheduled for elective lower limb surgery with spinal anesthesia.\nINTERVENTIONS: Patients received spinal anesthesia with 10-17.5 mg of bupivacaine. No prophylactic ephedrine or fluid preloading was used.\nMEASUREMENTS: A 5-minute baseline was recorded and during onset of spinal anesthesia, hemodynamic changes were measured every 10 seconds from the radial artery pressure curve. Data collection ended when patients were ready for surgery, or if ephedrine was given to increase mean arterial pressure.\nMAIN RESULTS: 21 patients had hypotension. Baseline blood pressure variability low-frequency band power (BPV LF) &gt;8 mmHg(2) and near-infrared spectroscopy (NIRS) reduction &gt;or=5% had high sensitivity (0.73 and 0.90, respectively) and specificity (0.78 and 0.64, respectively), and were significantly associated with the development of hypotension.\nCONCLUSIONS: Only NIRS and BPV LF could significantly predict hypotension among the elderly.","container-title":"Journal of Clinical Anesthesia","DOI":"10.1016/j.jclinane.2008.06.015","ISSN":"1873-4529","issue":"1","journalAbbreviation":"J Clin Anesth","language":"eng","note":"PMID: 19232937","page":"23-29","source":"PubMed","title":"Is it possible to predict hypotension during onset of spinal anesthesia in elderly patients?","volume":"21","author":[{"family":"Meyhoff","given":"Christian S."},{"family":"Haarmark","given":"Christian"},{"family":"Kanters","given":"Jørgen K."},{"family":"Rasmussen","given":"Lars S."}],"issued":{"date-parts":[["2009",2]]}}}],"schema":"https://github.com/citation-style-language/schema/raw/master/csl-citation.json"} </w:instrText>
            </w:r>
            <w:r w:rsidRPr="006C06FB">
              <w:fldChar w:fldCharType="separate"/>
            </w:r>
            <w:r w:rsidRPr="006C06FB">
              <w:rPr>
                <w:rFonts w:ascii="Calibri" w:hAnsi="Calibri" w:cs="Calibri"/>
                <w:sz w:val="22"/>
              </w:rPr>
              <w:t>[17,27,30,34,35,39,44,45]</w:t>
            </w:r>
            <w:r w:rsidRPr="006C06FB">
              <w:fldChar w:fldCharType="end"/>
            </w:r>
          </w:p>
          <w:p w14:paraId="0F3B2460" w14:textId="77777777" w:rsidR="00907DDF" w:rsidRPr="006C06FB" w:rsidRDefault="00907DDF" w:rsidP="0048747A">
            <w:r w:rsidRPr="006C06FB">
              <w:t>Did not predict hypotension (trend)(SA)</w:t>
            </w:r>
            <w:r w:rsidRPr="006C06FB">
              <w:fldChar w:fldCharType="begin"/>
            </w:r>
            <w:r w:rsidRPr="006C06FB">
              <w:instrText xml:space="preserve"> ADDIN ZOTERO_ITEM CSL_CITATION {"citationID":"ML7nxIBY","properties":{"formattedCitation":"[26]","plainCitation":"[26]","noteIndex":0},"citationItems":[{"id":501,"uris":["http://zotero.org/users/3052063/items/TPABSP4T"],"uri":["http://zotero.org/users/3052063/items/TPABSP4T"],"itemData":{"id":501,"type":"article-journal","abstract":"In this study, we evaluated whether point correlation dimension (PD2), a measure of heart rate variability, can predict hypotension accompanying spinal anesthesia for cesarean delivery. After the administration of spinal anesthesia with bupivacaine, hypotension was defined as systolic blood pressure &lt;/=75% of baseline within 20 min of intrathecal injection. Using the median prespinal PD2 (3.90) to form 2 groups, LO and HI, all 11 hypotensive patients were in the LO group, and all 11 patients without hypotension were in the HI group. Baseline heart rate in the LO group was 95 bpm (10.2 sd), versus 81 bpm (9.6 sd) in the HI group. PD2 shows promise as a predictor of hypotension in pregnant women receiving spinal anesthesia.","container-title":"Anesthesia and Analgesia","DOI":"10.1213/01.ANE.0000140953.40059.E6","ISSN":"0003-2999","issue":"6","journalAbbreviation":"Anesth Analg","language":"eng","note":"PMID: 15562079","page":"1818-1821","source":"PubMed","title":"Using heart rate variability to stratify risk of obstetric patients undergoing spinal anesthesia","volume":"99","author":[{"family":"Chamchad","given":"Dmitri"},{"family":"Arkoosh","given":"Valerie A."},{"family":"Horrow","given":"Jay C."},{"family":"Buxbaum","given":"Jodie L."},{"family":"Izrailtyan","given":"Igor"},{"family":"Nakhamchik","given":"Lev"},{"family":"Hoyer","given":"Dirk"},{"family":"Kresh","given":"J. Yasha"}],"issued":{"date-parts":[["2004",12]]}}}],"schema":"https://github.com/citation-style-language/schema/raw/master/csl-citation.json"} </w:instrText>
            </w:r>
            <w:r w:rsidRPr="006C06FB">
              <w:fldChar w:fldCharType="separate"/>
            </w:r>
            <w:r w:rsidRPr="006C06FB">
              <w:rPr>
                <w:rFonts w:ascii="Calibri" w:hAnsi="Calibri" w:cs="Calibri"/>
                <w:sz w:val="22"/>
              </w:rPr>
              <w:t>[26]</w:t>
            </w:r>
            <w:r w:rsidRPr="006C06FB">
              <w:fldChar w:fldCharType="end"/>
            </w:r>
          </w:p>
          <w:p w14:paraId="6AEF3823" w14:textId="77777777" w:rsidR="00907DDF" w:rsidRPr="006C06FB" w:rsidRDefault="00907DDF" w:rsidP="0048747A">
            <w:r w:rsidRPr="006C06FB">
              <w:t>Did not predict bradycardia</w:t>
            </w:r>
            <w:r w:rsidRPr="006C06FB">
              <w:fldChar w:fldCharType="begin"/>
            </w:r>
            <w:r w:rsidRPr="006C06FB">
              <w:instrText xml:space="preserve"> ADDIN ZOTERO_ITEM CSL_CITATION {"citationID":"JQDgQanJ","properties":{"formattedCitation":"[38]","plainCitation":"[38]","noteIndex":0},"citationItems":[{"id":5511,"uris":["http://zotero.org/users/3052063/items/XSZ33FK8"],"uri":["http://zotero.org/users/3052063/items/XSZ33FK8"],"itemData":{"id":5511,"type":"article-journal","abstract":"BACKGROUND AND OBJECTIVES: The reported incidence of cardiac arrest during spinal anaesthesia is 6.4+1.2 per 10,000 patients. Many of these arrests occurred in healthy young patients during minor surgery. This raises the question of whether some of them were avoidable. We investigated the value of Heart Rate Variability (HRV) to identify patients prone to developing severe bradycardia during spinal anaesthesia.\nMETHODS: Eighty ASA I-II patients, 21-60 years of age, undergoing elective surgery under spinal anaesthesia were studied. The HRV was assessed for 25 min before the spinal block. Two spectral components of HRV were calculated: a low-frequency (LF) and a high-frequency (HF) component. Patients were grouped according to whether bradycardia did or did not develop during spinal anaesthesia.\nRESULTS: Nineteen patients developed severe bradycardia (&lt;45 b.p.m.). The mean value of HF before spinal anaesthesia was significantly increased in the bradycardic group (P&lt;0.05). The correlation between baseline heart rate (HR(baseline)) and minimum heart rate and LF, HF during spinal anaesthesia was significant (P&lt;0.01). A receiver operator curve characteristic analysis showed a sensitivity and specificity of HF and HR(baseline) of 65% and 74%, respectively, to predict bradycardia &lt;45 b.p.m. after spinal anaesthesia.\nCONCLUSIONS: The present study shows that HF and clinical factors such as patient's HR(baseline) could identify patients prone to developing severe bradycardia during spinal anaesthesia.","container-title":"Acta Anaesthesiologica Scandinavica","DOI":"10.1111/j.1399-6576.2010.02339.x","ISSN":"1399-6576","issue":"2","journalAbbreviation":"Acta Anaesthesiol Scand","language":"eng","note":"PMID: 21058941","page":"234-241","source":"PubMed","title":"Heart rate variability may identify patients who will develop severe bradycardia during spinal anaesthesia","volume":"55","author":[{"family":"Chatzimichali","given":"A."},{"family":"Zoumprouli","given":"A."},{"family":"Metaxari","given":"M."},{"family":"Apostolakis","given":"I."},{"family":"Daras","given":"T."},{"family":"Tzanakis","given":"N."},{"family":"Askitopoulou","given":"H."}],"issued":{"date-parts":[["2011",2]]}}}],"schema":"https://github.com/citation-style-language/schema/raw/master/csl-citation.json"} </w:instrText>
            </w:r>
            <w:r w:rsidRPr="006C06FB">
              <w:fldChar w:fldCharType="separate"/>
            </w:r>
            <w:r w:rsidRPr="006C06FB">
              <w:rPr>
                <w:rFonts w:ascii="Calibri" w:hAnsi="Calibri" w:cs="Calibri"/>
                <w:sz w:val="22"/>
              </w:rPr>
              <w:t>[38]</w:t>
            </w:r>
            <w:r w:rsidRPr="006C06FB">
              <w:fldChar w:fldCharType="end"/>
            </w:r>
          </w:p>
        </w:tc>
      </w:tr>
      <w:tr w:rsidR="006C06FB" w:rsidRPr="006C06FB" w14:paraId="1E17D04A" w14:textId="77777777" w:rsidTr="0048747A">
        <w:tc>
          <w:tcPr>
            <w:tcW w:w="1398" w:type="dxa"/>
          </w:tcPr>
          <w:p w14:paraId="7BA35B91" w14:textId="77777777" w:rsidR="00907DDF" w:rsidRPr="006C06FB" w:rsidRDefault="00907DDF" w:rsidP="0048747A">
            <w:r w:rsidRPr="006C06FB">
              <w:t>LF permutation entropy</w:t>
            </w:r>
          </w:p>
        </w:tc>
        <w:tc>
          <w:tcPr>
            <w:tcW w:w="2992" w:type="dxa"/>
          </w:tcPr>
          <w:p w14:paraId="44FCC47C" w14:textId="77777777" w:rsidR="00907DDF" w:rsidRPr="006C06FB" w:rsidRDefault="00907DDF" w:rsidP="0048747A">
            <w:r w:rsidRPr="006C06FB">
              <w:t>A measure of complexity in the LF band</w:t>
            </w:r>
          </w:p>
        </w:tc>
        <w:tc>
          <w:tcPr>
            <w:tcW w:w="3402" w:type="dxa"/>
          </w:tcPr>
          <w:p w14:paraId="300A97CC" w14:textId="77777777" w:rsidR="00907DDF" w:rsidRPr="006C06FB" w:rsidRDefault="00907DDF" w:rsidP="0048747A">
            <w:r w:rsidRPr="006C06FB">
              <w:rPr>
                <w:rFonts w:cstheme="minorHAnsi"/>
              </w:rPr>
              <w:t>↑</w:t>
            </w:r>
            <w:r w:rsidRPr="006C06FB">
              <w:t>predicted pain</w:t>
            </w:r>
            <w:r w:rsidRPr="006C06FB">
              <w:fldChar w:fldCharType="begin"/>
            </w:r>
            <w:r w:rsidRPr="006C06FB">
              <w:instrText xml:space="preserve"> ADDIN ZOTERO_ITEM CSL_CITATION {"citationID":"3yNwWSSL","properties":{"formattedCitation":"[53]","plainCitation":"[53]","noteIndex":0},"citationItems":[{"id":5513,"uris":["http://zotero.org/users/3052063/items/2UTZC2LB"],"uri":["http://zotero.org/users/3052063/items/2UTZC2LB"],"itemData":{"id":5513,"type":"article-journal","abstract":"Varicose vein surgeries are routine outpatient procedures, which are often performed under local anaesthesia. The use of local anaesthesia both minimises the risk to patients and is cost effective, however, a number of patients still experience pain during surgery. Surgical teams must therefore decide to administer either a general or local anaesthetic based on their subjective qualitative assessment of patient anxiety and sensitivity to pain, without any means to objectively validate their decision. To this end, we develop a 3-D polynomial surface fit, of physiological metrics and numerical pain ratings from patients, in order to model the link between the modulation of cardiovascular responses and pain in varicose vein surgeries. Spectral and structural complexity features found in heart rate variability signals, recorded immediately prior to 17 varicose vein surgeries, are used as pain metrics. The so obtained pain prediction model is validated through a leave-one-out validation, and achieved a Kappa coefficient of 0.72 (substantial agreement) and an area below a receiver operating characteristic curve of 0.97 (almost perfect accuracy). This proof-of-concept study conclusively demonstrates the feasibility of the accurate classification of pain sensitivity, and introduces a mathematical model to aid clinicians in the objective administration of the safest and most cost-effective anaesthetic to individual patients.Copyright © 2013 IEEE.","container-title":"IEEE Journal of Translational Engineering in Health and Medicine","DOI":"http://dx.doi.org/10.1109/JTEHM.2017.2734647","ISSN":"2168-2372 (electronic)","language":"English","note":"publisher-place: T. Adjei, Department of Electrical and Electronic Engineering, Imperial College London, London, United Kingdom. E-mail: t.adjei15@imperial.ac.uk\npublisher: Institute of Electrical and Electronics Engineers Inc.\nPMID: 29026686","page":"8030035","title":"Pain Prediction from ECG in Vascular Surgery","volume":"5","author":[{"family":"Adjei","given":"Tricia"},{"family":"Von Rosenberg","given":"Wilhelm"},{"family":"Goverdovsky","given":"Valentin"},{"family":"Powezka","given":"Katarzyna"},{"family":"Jaffer","given":"Usman"},{"family":"Mandic","given":"Danilo P"},{"family":"T.","given":"Adjei"},{"family":"W.","given":"Von Rosenberg"},{"family":"V.","given":"Goverdovsky"},{"family":"K.","given":"Powezka"},{"family":"U.","given":"Jaffer"},{"family":"Mandic D.P. AO - Adjei","given":"Tricia; ORCID:","non-dropping-particle":"http://orcid.org/0000-0002-8611-9613"},{"family":"Adjei","given":"Tricia"},{"family":"Von Rosenberg","given":"Wilhelm"},{"family":"Goverdovsky","given":"Valentin"},{"family":"Powezka","given":"Katarzyna"},{"family":"Jaffer","given":"Usman"},{"family":"Mandic","given":"Danilo P"}],"issued":{"date-parts":[["2017"]]}}}],"schema":"https://github.com/citation-style-language/schema/raw/master/csl-citation.json"} </w:instrText>
            </w:r>
            <w:r w:rsidRPr="006C06FB">
              <w:fldChar w:fldCharType="separate"/>
            </w:r>
            <w:r w:rsidRPr="006C06FB">
              <w:rPr>
                <w:rFonts w:ascii="Calibri" w:hAnsi="Calibri" w:cs="Calibri"/>
                <w:sz w:val="22"/>
              </w:rPr>
              <w:t>[53]</w:t>
            </w:r>
            <w:r w:rsidRPr="006C06FB">
              <w:fldChar w:fldCharType="end"/>
            </w:r>
          </w:p>
        </w:tc>
        <w:tc>
          <w:tcPr>
            <w:tcW w:w="5670" w:type="dxa"/>
          </w:tcPr>
          <w:p w14:paraId="216E4347" w14:textId="77777777" w:rsidR="00907DDF" w:rsidRPr="006C06FB" w:rsidRDefault="00907DDF" w:rsidP="0048747A"/>
        </w:tc>
      </w:tr>
      <w:tr w:rsidR="006C06FB" w:rsidRPr="006C06FB" w14:paraId="7A839E68" w14:textId="77777777" w:rsidTr="0048747A">
        <w:tc>
          <w:tcPr>
            <w:tcW w:w="1398" w:type="dxa"/>
          </w:tcPr>
          <w:p w14:paraId="129E6407" w14:textId="77777777" w:rsidR="00907DDF" w:rsidRPr="006C06FB" w:rsidRDefault="00907DDF" w:rsidP="0048747A">
            <w:r w:rsidRPr="006C06FB">
              <w:lastRenderedPageBreak/>
              <w:t>HF permutation entropy</w:t>
            </w:r>
          </w:p>
        </w:tc>
        <w:tc>
          <w:tcPr>
            <w:tcW w:w="2992" w:type="dxa"/>
          </w:tcPr>
          <w:p w14:paraId="61701C69" w14:textId="77777777" w:rsidR="00907DDF" w:rsidRPr="006C06FB" w:rsidRDefault="00907DDF" w:rsidP="0048747A">
            <w:r w:rsidRPr="006C06FB">
              <w:t>A measure of complexity in the HF band</w:t>
            </w:r>
          </w:p>
        </w:tc>
        <w:tc>
          <w:tcPr>
            <w:tcW w:w="3402" w:type="dxa"/>
          </w:tcPr>
          <w:p w14:paraId="24FEC701" w14:textId="77777777" w:rsidR="00907DDF" w:rsidRPr="006C06FB" w:rsidRDefault="00907DDF" w:rsidP="0048747A"/>
        </w:tc>
        <w:tc>
          <w:tcPr>
            <w:tcW w:w="5670" w:type="dxa"/>
          </w:tcPr>
          <w:p w14:paraId="5D25498D" w14:textId="77777777" w:rsidR="00907DDF" w:rsidRPr="006C06FB" w:rsidRDefault="00907DDF" w:rsidP="0048747A">
            <w:r w:rsidRPr="006C06FB">
              <w:t>Did not predict pain</w:t>
            </w:r>
            <w:r w:rsidRPr="006C06FB">
              <w:fldChar w:fldCharType="begin"/>
            </w:r>
            <w:r w:rsidRPr="006C06FB">
              <w:instrText xml:space="preserve"> ADDIN ZOTERO_ITEM CSL_CITATION {"citationID":"HOpmXh59","properties":{"formattedCitation":"[53]","plainCitation":"[53]","noteIndex":0},"citationItems":[{"id":5513,"uris":["http://zotero.org/users/3052063/items/2UTZC2LB"],"uri":["http://zotero.org/users/3052063/items/2UTZC2LB"],"itemData":{"id":5513,"type":"article-journal","abstract":"Varicose vein surgeries are routine outpatient procedures, which are often performed under local anaesthesia. The use of local anaesthesia both minimises the risk to patients and is cost effective, however, a number of patients still experience pain during surgery. Surgical teams must therefore decide to administer either a general or local anaesthetic based on their subjective qualitative assessment of patient anxiety and sensitivity to pain, without any means to objectively validate their decision. To this end, we develop a 3-D polynomial surface fit, of physiological metrics and numerical pain ratings from patients, in order to model the link between the modulation of cardiovascular responses and pain in varicose vein surgeries. Spectral and structural complexity features found in heart rate variability signals, recorded immediately prior to 17 varicose vein surgeries, are used as pain metrics. The so obtained pain prediction model is validated through a leave-one-out validation, and achieved a Kappa coefficient of 0.72 (substantial agreement) and an area below a receiver operating characteristic curve of 0.97 (almost perfect accuracy). This proof-of-concept study conclusively demonstrates the feasibility of the accurate classification of pain sensitivity, and introduces a mathematical model to aid clinicians in the objective administration of the safest and most cost-effective anaesthetic to individual patients.Copyright © 2013 IEEE.","container-title":"IEEE Journal of Translational Engineering in Health and Medicine","DOI":"http://dx.doi.org/10.1109/JTEHM.2017.2734647","ISSN":"2168-2372 (electronic)","language":"English","note":"publisher-place: T. Adjei, Department of Electrical and Electronic Engineering, Imperial College London, London, United Kingdom. E-mail: t.adjei15@imperial.ac.uk\npublisher: Institute of Electrical and Electronics Engineers Inc.\nPMID: 29026686","page":"8030035","title":"Pain Prediction from ECG in Vascular Surgery","volume":"5","author":[{"family":"Adjei","given":"Tricia"},{"family":"Von Rosenberg","given":"Wilhelm"},{"family":"Goverdovsky","given":"Valentin"},{"family":"Powezka","given":"Katarzyna"},{"family":"Jaffer","given":"Usman"},{"family":"Mandic","given":"Danilo P"},{"family":"T.","given":"Adjei"},{"family":"W.","given":"Von Rosenberg"},{"family":"V.","given":"Goverdovsky"},{"family":"K.","given":"Powezka"},{"family":"U.","given":"Jaffer"},{"family":"Mandic D.P. AO - Adjei","given":"Tricia; ORCID:","non-dropping-particle":"http://orcid.org/0000-0002-8611-9613"},{"family":"Adjei","given":"Tricia"},{"family":"Von Rosenberg","given":"Wilhelm"},{"family":"Goverdovsky","given":"Valentin"},{"family":"Powezka","given":"Katarzyna"},{"family":"Jaffer","given":"Usman"},{"family":"Mandic","given":"Danilo P"}],"issued":{"date-parts":[["2017"]]}}}],"schema":"https://github.com/citation-style-language/schema/raw/master/csl-citation.json"} </w:instrText>
            </w:r>
            <w:r w:rsidRPr="006C06FB">
              <w:fldChar w:fldCharType="separate"/>
            </w:r>
            <w:r w:rsidRPr="006C06FB">
              <w:rPr>
                <w:rFonts w:ascii="Calibri" w:hAnsi="Calibri" w:cs="Calibri"/>
                <w:sz w:val="22"/>
              </w:rPr>
              <w:t>[53]</w:t>
            </w:r>
            <w:r w:rsidRPr="006C06FB">
              <w:fldChar w:fldCharType="end"/>
            </w:r>
          </w:p>
        </w:tc>
      </w:tr>
      <w:tr w:rsidR="006C06FB" w:rsidRPr="006C06FB" w14:paraId="031F2CF3" w14:textId="77777777" w:rsidTr="0048747A">
        <w:tc>
          <w:tcPr>
            <w:tcW w:w="1398" w:type="dxa"/>
          </w:tcPr>
          <w:p w14:paraId="2660E31C" w14:textId="77777777" w:rsidR="00907DDF" w:rsidRPr="006C06FB" w:rsidRDefault="00907DDF" w:rsidP="0048747A">
            <w:r w:rsidRPr="006C06FB">
              <w:t>Analgesia nociception index (ANI)</w:t>
            </w:r>
            <w:r w:rsidRPr="006C06FB">
              <w:rPr>
                <w:vertAlign w:val="superscript"/>
              </w:rPr>
              <w:t xml:space="preserve"> </w:t>
            </w:r>
          </w:p>
        </w:tc>
        <w:tc>
          <w:tcPr>
            <w:tcW w:w="2992" w:type="dxa"/>
          </w:tcPr>
          <w:p w14:paraId="6DF56F3A" w14:textId="77777777" w:rsidR="00907DDF" w:rsidRPr="006C06FB" w:rsidRDefault="00907DDF" w:rsidP="0048747A">
            <w:r w:rsidRPr="006C06FB">
              <w:t xml:space="preserve">A measure of respiratory sinus </w:t>
            </w:r>
            <w:proofErr w:type="spellStart"/>
            <w:r w:rsidRPr="006C06FB">
              <w:t>arrythmia</w:t>
            </w:r>
            <w:proofErr w:type="spellEnd"/>
            <w:r w:rsidRPr="006C06FB">
              <w:t>, similar to HF</w:t>
            </w:r>
          </w:p>
        </w:tc>
        <w:tc>
          <w:tcPr>
            <w:tcW w:w="3402" w:type="dxa"/>
          </w:tcPr>
          <w:p w14:paraId="7BB8FDE7" w14:textId="77777777" w:rsidR="00907DDF" w:rsidRPr="006C06FB" w:rsidRDefault="00907DDF" w:rsidP="0048747A"/>
        </w:tc>
        <w:tc>
          <w:tcPr>
            <w:tcW w:w="5670" w:type="dxa"/>
          </w:tcPr>
          <w:p w14:paraId="02F16E40" w14:textId="77777777" w:rsidR="00907DDF" w:rsidRPr="006C06FB" w:rsidRDefault="00907DDF" w:rsidP="0048747A">
            <w:r w:rsidRPr="006C06FB">
              <w:rPr>
                <w:rFonts w:cstheme="minorHAnsi"/>
              </w:rPr>
              <w:t>Did not predict hypotension(1SA)</w:t>
            </w:r>
            <w:r w:rsidRPr="006C06FB">
              <w:rPr>
                <w:rFonts w:cstheme="minorHAnsi"/>
              </w:rPr>
              <w:fldChar w:fldCharType="begin"/>
            </w:r>
            <w:r w:rsidRPr="006C06FB">
              <w:rPr>
                <w:rFonts w:cstheme="minorHAnsi"/>
              </w:rPr>
              <w:instrText xml:space="preserve"> ADDIN ZOTERO_ITEM CSL_CITATION {"citationID":"jLXV9NRV","properties":{"formattedCitation":"[28]","plainCitation":"[28]","noteIndex":0},"citationItems":[{"id":5486,"uris":["http://zotero.org/users/3052063/items/GZ94WE86"],"uri":["http://zotero.org/users/3052063/items/GZ94WE86"],"itemData":{"id":5486,"type":"article-journal","abstract":"Arterial hypotension is the main disadvantage of spinal anaesthesia (SA) for caesarean delivery with deleterious effects on maternal-foetal outcomes. Recently, a non-invasive device 'analgesia nociception index' (ANI) has been developed to evaluate the parasympathetic component of the nervous autonomous system. The aim of this study was to evaluate the ability of ANI to predict the risk of hypotension after SA for elective caesarean section. One hundred patients scheduled for elective caesarean delivery under SA were recruited in this observational prospective study. Hemodynamic and ANI parameters were recorded in supine position (TB), in sitting position (T0), after induction of SA (T1) and then every three minutes (T2, T3, Tn) until the end of surgery or having resort to ephedrine. After SA, women were classified into two groups according to occurrence of hypotension (group H, n = 80) or not (group C, n = 20). The variations of ANI between T2 and T0 were significantly higher in the group H as compared to the control group. A threshold of 4.5 points decrease in instantaneous ANI value could predict maternal hypotension. ANI is a simple and effective tool in predicting the risk of SA-related hypotension.Impact statementWhat is already known on this subject? Arterial hypotension is the main disadvantage of spinal anaesthesia for caesarean delivery with deleterious effects on maternal-foetal outcomes. The balance between the sympathic and parasympathic systems could be used to predict the onset of hypotension following spinal anaesthesia. Analgesia nociception index (ANI) is an index calculated based on heart rate variability HRV analysis, designed originally to evaluate the antinociception/Nociception balance.What do the results of this study add? We have shown that the analysis of HRV with ANI was a predictor of maternal hypotension after spinal anaesthesia.What are the implications of these findings for clinical practice and/or further research? ANI is an effective tool in predicting the risk of spinal anaesthesia-related hypotension. These findings are of potential clinical importance in the obstetrical anaesthesia setting. Further studies are required in order to implement this simple tool and optimise prophylactic measures especially vasopressors.","container-title":"Journal of Obstetrics and Gynaecology: The Journal of the Institute of Obstetrics and Gynaecology","DOI":"10.1080/01443615.2020.1718624","ISSN":"1364-6893","journalAbbreviation":"J Obstet Gynaecol","language":"eng","note":"PMID: 32148136","page":"1-7","source":"PubMed","title":"Analgesia nociception index as a tool to predict hypotension after spinal anaesthesia for elective caesarean section","author":[{"family":"Jendoubi","given":"Ali"},{"family":"Khalloufi","given":"Aymen"},{"family":"Nasri","given":"Oussama"},{"family":"Abbes","given":"Ahmed"},{"family":"Ghedira","given":"Salma"},{"family":"Houissa","given":"Mohamed"}],"issued":{"date-parts":[["2020",3,9]]}}}],"schema":"https://github.com/citation-style-language/schema/raw/master/csl-citation.json"} </w:instrText>
            </w:r>
            <w:r w:rsidRPr="006C06FB">
              <w:rPr>
                <w:rFonts w:cstheme="minorHAnsi"/>
              </w:rPr>
              <w:fldChar w:fldCharType="separate"/>
            </w:r>
            <w:r w:rsidRPr="006C06FB">
              <w:rPr>
                <w:rFonts w:ascii="Calibri" w:hAnsi="Calibri" w:cs="Calibri"/>
                <w:sz w:val="22"/>
              </w:rPr>
              <w:t>[28]</w:t>
            </w:r>
            <w:r w:rsidRPr="006C06FB">
              <w:rPr>
                <w:rFonts w:cstheme="minorHAnsi"/>
              </w:rPr>
              <w:fldChar w:fldCharType="end"/>
            </w:r>
          </w:p>
        </w:tc>
      </w:tr>
      <w:tr w:rsidR="006C06FB" w:rsidRPr="006C06FB" w14:paraId="3B6CAF48" w14:textId="77777777" w:rsidTr="0048747A">
        <w:tc>
          <w:tcPr>
            <w:tcW w:w="1398" w:type="dxa"/>
            <w:shd w:val="clear" w:color="auto" w:fill="BFBFBF" w:themeFill="background1" w:themeFillShade="BF"/>
          </w:tcPr>
          <w:p w14:paraId="5E0C1363" w14:textId="77777777" w:rsidR="00907DDF" w:rsidRPr="006C06FB" w:rsidRDefault="00907DDF" w:rsidP="0048747A">
            <w:pPr>
              <w:rPr>
                <w:b/>
                <w:bCs/>
              </w:rPr>
            </w:pPr>
            <w:r w:rsidRPr="006C06FB">
              <w:rPr>
                <w:b/>
                <w:bCs/>
              </w:rPr>
              <w:t>Nonlinear methods</w:t>
            </w:r>
          </w:p>
        </w:tc>
        <w:tc>
          <w:tcPr>
            <w:tcW w:w="2992" w:type="dxa"/>
            <w:shd w:val="clear" w:color="auto" w:fill="BFBFBF" w:themeFill="background1" w:themeFillShade="BF"/>
          </w:tcPr>
          <w:p w14:paraId="105094C8" w14:textId="77777777" w:rsidR="00907DDF" w:rsidRPr="006C06FB" w:rsidRDefault="00907DDF" w:rsidP="0048747A"/>
        </w:tc>
        <w:tc>
          <w:tcPr>
            <w:tcW w:w="3402" w:type="dxa"/>
            <w:shd w:val="clear" w:color="auto" w:fill="BFBFBF" w:themeFill="background1" w:themeFillShade="BF"/>
          </w:tcPr>
          <w:p w14:paraId="7E6863FD" w14:textId="77777777" w:rsidR="00907DDF" w:rsidRPr="006C06FB" w:rsidRDefault="00907DDF" w:rsidP="0048747A"/>
        </w:tc>
        <w:tc>
          <w:tcPr>
            <w:tcW w:w="5670" w:type="dxa"/>
            <w:shd w:val="clear" w:color="auto" w:fill="BFBFBF" w:themeFill="background1" w:themeFillShade="BF"/>
          </w:tcPr>
          <w:p w14:paraId="05D0EEFA" w14:textId="77777777" w:rsidR="00907DDF" w:rsidRPr="006C06FB" w:rsidRDefault="00907DDF" w:rsidP="0048747A"/>
        </w:tc>
      </w:tr>
      <w:tr w:rsidR="006C06FB" w:rsidRPr="006C06FB" w14:paraId="763070A6" w14:textId="77777777" w:rsidTr="0048747A">
        <w:tc>
          <w:tcPr>
            <w:tcW w:w="1398" w:type="dxa"/>
          </w:tcPr>
          <w:p w14:paraId="538D3B6A" w14:textId="77777777" w:rsidR="00907DDF" w:rsidRPr="006C06FB" w:rsidRDefault="00907DDF" w:rsidP="0048747A">
            <w:proofErr w:type="spellStart"/>
            <w:r w:rsidRPr="006C06FB">
              <w:t>Poincaré</w:t>
            </w:r>
            <w:proofErr w:type="spellEnd"/>
            <w:r w:rsidRPr="006C06FB">
              <w:t xml:space="preserve"> SD1</w:t>
            </w:r>
          </w:p>
        </w:tc>
        <w:tc>
          <w:tcPr>
            <w:tcW w:w="2992" w:type="dxa"/>
          </w:tcPr>
          <w:p w14:paraId="6C2D3EAD" w14:textId="77777777" w:rsidR="00907DDF" w:rsidRPr="006C06FB" w:rsidRDefault="00907DDF" w:rsidP="0048747A">
            <w:r w:rsidRPr="006C06FB">
              <w:t>A measure of short-term variability</w:t>
            </w:r>
          </w:p>
        </w:tc>
        <w:tc>
          <w:tcPr>
            <w:tcW w:w="3402" w:type="dxa"/>
          </w:tcPr>
          <w:p w14:paraId="1ECA65A4" w14:textId="77777777" w:rsidR="00907DDF" w:rsidRPr="006C06FB" w:rsidRDefault="00907DDF" w:rsidP="0048747A">
            <w:r w:rsidRPr="006C06FB">
              <w:rPr>
                <w:rFonts w:cstheme="minorHAnsi"/>
              </w:rPr>
              <w:t>↓ predicted hypotension</w:t>
            </w:r>
            <w:r w:rsidRPr="006C06FB">
              <w:rPr>
                <w:rFonts w:cstheme="minorHAnsi"/>
              </w:rPr>
              <w:fldChar w:fldCharType="begin"/>
            </w:r>
            <w:r w:rsidRPr="006C06FB">
              <w:rPr>
                <w:rFonts w:cstheme="minorHAnsi"/>
              </w:rPr>
              <w:instrText xml:space="preserve"> ADDIN ZOTERO_ITEM CSL_CITATION {"citationID":"dCllDp07","properties":{"formattedCitation":"[43]","plainCitation":"[43]","noteIndex":0},"citationItems":[{"id":596,"uris":["http://zotero.org/users/3052063/items/RCZSYGCN"],"uri":["http://zotero.org/users/3052063/items/RCZSYGCN"],"itemData":{"id":596,"type":"article-journal","abstract":"Significant hypotension after induction of general anesthesia is common and has the potential for serious complications. This study aimed to determine if pre-operative heart rate variability (HRV) was associated with post-induction hypotension in patients undergoing major abdominal surgery. Patients undergoing semi-elective major abdominal surgery were consecutively recruited during pre-admission clinic assessment. Exclusion criteria included cardiac conduction disease, arrhythmias or severe liver or renal disease. Ten minutes of electrocardiogram at 1024 Hz were recorded a median of 3 days pre-operatively. Pre-operative HRV parameters were compared in patients who experienced significant hypotension (fall in systolic and mean arterial pressure (MAP) &gt;30% baseline and MAP ≤60 mmHg) versus those who remained haemodynamically stable after induction of general anesthesia with propofol and fentanyl. Patients who experienced hypotension after general anesthesia induction had significantly lower pre-operative HRV (SDNN 16 vs. 37 ms, p &lt; 0.001), reduced spectral power (total power 262 vs. 1236 ms2, p = 0.002) and reduced correlation dimension, a measure of signal complexity (0.11 vs. 2.13, p &lt; 0.001). Hypotension occurred relatively frequently in our cohort and was associated with a higher ASA grade (36 vs. 6% ASA 3, p = 0.036), hence post-induction hypotension and lower HRV may be associated with severity of illness or poor physiological reserve. Pre-operative HRV was a useful screening tool in identifying patients undergoing major abdominal surgery who were at risk of haemodynamic instability after anesthesia induction.","container-title":"Journal of Clinical Monitoring and Computing","DOI":"10.1007/s10877-017-0012-4","ISSN":"1573-2614","issue":"2","journalAbbreviation":"J Clin Monit Comput","language":"eng","note":"PMID: 28293808","page":"245-252","source":"PubMed","title":"Low pre-operative heart rate variability and complexity are associated with hypotension after anesthesia induction in major abdominal surgery","volume":"32","author":[{"family":"Padley","given":"James R."},{"family":"Ben-Menachem","given":"Erez"}],"issued":{"date-parts":[["2018",4]]}}}],"schema":"https://github.com/citation-style-language/schema/raw/master/csl-citation.json"} </w:instrText>
            </w:r>
            <w:r w:rsidRPr="006C06FB">
              <w:rPr>
                <w:rFonts w:cstheme="minorHAnsi"/>
              </w:rPr>
              <w:fldChar w:fldCharType="separate"/>
            </w:r>
            <w:r w:rsidRPr="006C06FB">
              <w:rPr>
                <w:rFonts w:ascii="Calibri" w:hAnsi="Calibri" w:cs="Calibri"/>
                <w:sz w:val="22"/>
              </w:rPr>
              <w:t>[43]</w:t>
            </w:r>
            <w:r w:rsidRPr="006C06FB">
              <w:rPr>
                <w:rFonts w:cstheme="minorHAnsi"/>
              </w:rPr>
              <w:fldChar w:fldCharType="end"/>
            </w:r>
          </w:p>
        </w:tc>
        <w:tc>
          <w:tcPr>
            <w:tcW w:w="5670" w:type="dxa"/>
          </w:tcPr>
          <w:p w14:paraId="55AA028B" w14:textId="77777777" w:rsidR="00907DDF" w:rsidRPr="006C06FB" w:rsidRDefault="00907DDF" w:rsidP="0048747A"/>
        </w:tc>
      </w:tr>
      <w:tr w:rsidR="006C06FB" w:rsidRPr="006C06FB" w14:paraId="7CE30783" w14:textId="77777777" w:rsidTr="0048747A">
        <w:tc>
          <w:tcPr>
            <w:tcW w:w="1398" w:type="dxa"/>
          </w:tcPr>
          <w:p w14:paraId="3B5E8E8F" w14:textId="77777777" w:rsidR="00907DDF" w:rsidRPr="006C06FB" w:rsidRDefault="00907DDF" w:rsidP="0048747A">
            <w:proofErr w:type="spellStart"/>
            <w:r w:rsidRPr="006C06FB">
              <w:t>Poincaré</w:t>
            </w:r>
            <w:proofErr w:type="spellEnd"/>
            <w:r w:rsidRPr="006C06FB">
              <w:t xml:space="preserve"> SD2</w:t>
            </w:r>
          </w:p>
        </w:tc>
        <w:tc>
          <w:tcPr>
            <w:tcW w:w="2992" w:type="dxa"/>
          </w:tcPr>
          <w:p w14:paraId="358FE056" w14:textId="77777777" w:rsidR="00907DDF" w:rsidRPr="006C06FB" w:rsidRDefault="00907DDF" w:rsidP="0048747A">
            <w:r w:rsidRPr="006C06FB">
              <w:t>A measure of long-term variability</w:t>
            </w:r>
          </w:p>
        </w:tc>
        <w:tc>
          <w:tcPr>
            <w:tcW w:w="3402" w:type="dxa"/>
          </w:tcPr>
          <w:p w14:paraId="6B9E1BA8" w14:textId="77777777" w:rsidR="00907DDF" w:rsidRPr="006C06FB" w:rsidRDefault="00907DDF" w:rsidP="0048747A">
            <w:r w:rsidRPr="006C06FB">
              <w:rPr>
                <w:rFonts w:cstheme="minorHAnsi"/>
              </w:rPr>
              <w:t>↓ predicted hypotension</w:t>
            </w:r>
            <w:r w:rsidRPr="006C06FB">
              <w:rPr>
                <w:rFonts w:cstheme="minorHAnsi"/>
              </w:rPr>
              <w:fldChar w:fldCharType="begin"/>
            </w:r>
            <w:r w:rsidRPr="006C06FB">
              <w:rPr>
                <w:rFonts w:cstheme="minorHAnsi"/>
              </w:rPr>
              <w:instrText xml:space="preserve"> ADDIN ZOTERO_ITEM CSL_CITATION {"citationID":"p2nautce","properties":{"formattedCitation":"[43]","plainCitation":"[43]","noteIndex":0},"citationItems":[{"id":596,"uris":["http://zotero.org/users/3052063/items/RCZSYGCN"],"uri":["http://zotero.org/users/3052063/items/RCZSYGCN"],"itemData":{"id":596,"type":"article-journal","abstract":"Significant hypotension after induction of general anesthesia is common and has the potential for serious complications. This study aimed to determine if pre-operative heart rate variability (HRV) was associated with post-induction hypotension in patients undergoing major abdominal surgery. Patients undergoing semi-elective major abdominal surgery were consecutively recruited during pre-admission clinic assessment. Exclusion criteria included cardiac conduction disease, arrhythmias or severe liver or renal disease. Ten minutes of electrocardiogram at 1024 Hz were recorded a median of 3 days pre-operatively. Pre-operative HRV parameters were compared in patients who experienced significant hypotension (fall in systolic and mean arterial pressure (MAP) &gt;30% baseline and MAP ≤60 mmHg) versus those who remained haemodynamically stable after induction of general anesthesia with propofol and fentanyl. Patients who experienced hypotension after general anesthesia induction had significantly lower pre-operative HRV (SDNN 16 vs. 37 ms, p &lt; 0.001), reduced spectral power (total power 262 vs. 1236 ms2, p = 0.002) and reduced correlation dimension, a measure of signal complexity (0.11 vs. 2.13, p &lt; 0.001). Hypotension occurred relatively frequently in our cohort and was associated with a higher ASA grade (36 vs. 6% ASA 3, p = 0.036), hence post-induction hypotension and lower HRV may be associated with severity of illness or poor physiological reserve. Pre-operative HRV was a useful screening tool in identifying patients undergoing major abdominal surgery who were at risk of haemodynamic instability after anesthesia induction.","container-title":"Journal of Clinical Monitoring and Computing","DOI":"10.1007/s10877-017-0012-4","ISSN":"1573-2614","issue":"2","journalAbbreviation":"J Clin Monit Comput","language":"eng","note":"PMID: 28293808","page":"245-252","source":"PubMed","title":"Low pre-operative heart rate variability and complexity are associated with hypotension after anesthesia induction in major abdominal surgery","volume":"32","author":[{"family":"Padley","given":"James R."},{"family":"Ben-Menachem","given":"Erez"}],"issued":{"date-parts":[["2018",4]]}}}],"schema":"https://github.com/citation-style-language/schema/raw/master/csl-citation.json"} </w:instrText>
            </w:r>
            <w:r w:rsidRPr="006C06FB">
              <w:rPr>
                <w:rFonts w:cstheme="minorHAnsi"/>
              </w:rPr>
              <w:fldChar w:fldCharType="separate"/>
            </w:r>
            <w:r w:rsidRPr="006C06FB">
              <w:rPr>
                <w:rFonts w:ascii="Calibri" w:hAnsi="Calibri" w:cs="Calibri"/>
                <w:sz w:val="22"/>
              </w:rPr>
              <w:t>[43]</w:t>
            </w:r>
            <w:r w:rsidRPr="006C06FB">
              <w:rPr>
                <w:rFonts w:cstheme="minorHAnsi"/>
              </w:rPr>
              <w:fldChar w:fldCharType="end"/>
            </w:r>
          </w:p>
        </w:tc>
        <w:tc>
          <w:tcPr>
            <w:tcW w:w="5670" w:type="dxa"/>
          </w:tcPr>
          <w:p w14:paraId="2B97E2C2" w14:textId="77777777" w:rsidR="00907DDF" w:rsidRPr="006C06FB" w:rsidRDefault="00907DDF" w:rsidP="0048747A"/>
        </w:tc>
      </w:tr>
      <w:tr w:rsidR="006C06FB" w:rsidRPr="006C06FB" w14:paraId="1D3718E7" w14:textId="77777777" w:rsidTr="0048747A">
        <w:tc>
          <w:tcPr>
            <w:tcW w:w="1398" w:type="dxa"/>
          </w:tcPr>
          <w:p w14:paraId="2CA42108" w14:textId="77777777" w:rsidR="00907DDF" w:rsidRPr="006C06FB" w:rsidRDefault="00907DDF" w:rsidP="0048747A">
            <w:r w:rsidRPr="006C06FB">
              <w:t>Fractal dimension</w:t>
            </w:r>
          </w:p>
        </w:tc>
        <w:tc>
          <w:tcPr>
            <w:tcW w:w="2992" w:type="dxa"/>
          </w:tcPr>
          <w:p w14:paraId="2F93EDE0" w14:textId="77777777" w:rsidR="00907DDF" w:rsidRPr="006C06FB" w:rsidRDefault="00907DDF" w:rsidP="0048747A">
            <w:r w:rsidRPr="006C06FB">
              <w:t>A measure of irregularity.</w:t>
            </w:r>
          </w:p>
        </w:tc>
        <w:tc>
          <w:tcPr>
            <w:tcW w:w="3402" w:type="dxa"/>
          </w:tcPr>
          <w:p w14:paraId="5919662B" w14:textId="77777777" w:rsidR="00907DDF" w:rsidRPr="006C06FB" w:rsidRDefault="00907DDF" w:rsidP="0048747A">
            <w:r w:rsidRPr="006C06FB">
              <w:rPr>
                <w:rFonts w:cstheme="minorHAnsi"/>
              </w:rPr>
              <w:t>↓ predicted OCR</w:t>
            </w:r>
            <w:r w:rsidRPr="006C06FB">
              <w:rPr>
                <w:rFonts w:cstheme="minorHAnsi"/>
              </w:rPr>
              <w:fldChar w:fldCharType="begin"/>
            </w:r>
            <w:r w:rsidRPr="006C06FB">
              <w:rPr>
                <w:rFonts w:cstheme="minorHAnsi"/>
              </w:rPr>
              <w:instrText xml:space="preserve"> ADDIN ZOTERO_ITEM CSL_CITATION {"citationID":"xUqRmu5P","properties":{"formattedCitation":"[47]","plainCitation":"[47]","noteIndex":0},"citationItems":[{"id":1334,"uris":["http://zotero.org/users/3052063/items/SSW5K2IY"],"uri":["http://zotero.org/users/3052063/items/SSW5K2IY"],"itemData":{"id":1334,"type":"article-journal","abstract":"This study was aimed to determine whether pre-operatively measured linear and nonlinear analysis of heart rate variability might predict the occurrence of the oculocardiac reflex (OCR) or other arrhythmia during strabismus surgery in children (n = 185, mean (SD) age = 8.09 (3.31) years). We compared time- and frequency-domain, and nonlinear dynamic indices of pre-operatively measured RR interval data between the OCR-positive group (maximum heart rate decrement = 20 beat.min-1 during the traction of extraocular muscle, n = 54), OCR-negative group (&lt; 20 beat x min(-1), n = 78) and arrhythmia-positive group (all other arrhythmias; n = 53). pNN50, rMSSD, high-frequency power and nonlinear prediction error were significantly lower in the OCR-positive and arrhythmia-positive groups than in the OCR-negative group. Discriminant analysis using these indices could correctly identify 39/54 (72.2%) OCR-positive patients. Some pre-operatively measured indices of linear and nonlinear heart rate variability, especially when used in combination, are valuable for predicting significant bradycardia during strabismus surgery in children.","container-title":"Anaesthesia","DOI":"10.1046/j.1365-2044.2000.01158.x","ISSN":"0003-2409","issue":"9","language":"eng","note":"PMID: 10947746","page":"847-852","source":"PubMed","title":"Prediction of the oculocardiac reflex from pre-operative linear and nonlinear heart rate dynamics in children","volume":"55","author":[{"family":"Kim","given":"H. S."},{"family":"Kim","given":"S. D."},{"family":"Kim","given":"C. S."},{"family":"Yum","given":"M. K."}],"issued":{"date-parts":[["2000",9]]}}}],"schema":"https://github.com/citation-style-language/schema/raw/master/csl-citation.json"} </w:instrText>
            </w:r>
            <w:r w:rsidRPr="006C06FB">
              <w:rPr>
                <w:rFonts w:cstheme="minorHAnsi"/>
              </w:rPr>
              <w:fldChar w:fldCharType="separate"/>
            </w:r>
            <w:r w:rsidRPr="006C06FB">
              <w:rPr>
                <w:rFonts w:ascii="Calibri" w:hAnsi="Calibri" w:cs="Calibri"/>
                <w:sz w:val="22"/>
              </w:rPr>
              <w:t>[47]</w:t>
            </w:r>
            <w:r w:rsidRPr="006C06FB">
              <w:rPr>
                <w:rFonts w:cstheme="minorHAnsi"/>
              </w:rPr>
              <w:fldChar w:fldCharType="end"/>
            </w:r>
          </w:p>
        </w:tc>
        <w:tc>
          <w:tcPr>
            <w:tcW w:w="5670" w:type="dxa"/>
          </w:tcPr>
          <w:p w14:paraId="3E715783" w14:textId="77777777" w:rsidR="00907DDF" w:rsidRPr="006C06FB" w:rsidRDefault="00907DDF" w:rsidP="0048747A"/>
        </w:tc>
      </w:tr>
      <w:tr w:rsidR="006C06FB" w:rsidRPr="006C06FB" w14:paraId="5FC720C1" w14:textId="77777777" w:rsidTr="0048747A">
        <w:tc>
          <w:tcPr>
            <w:tcW w:w="1398" w:type="dxa"/>
          </w:tcPr>
          <w:p w14:paraId="65C3275D" w14:textId="77777777" w:rsidR="00907DDF" w:rsidRPr="006C06FB" w:rsidRDefault="00907DDF" w:rsidP="0048747A">
            <w:proofErr w:type="spellStart"/>
            <w:r w:rsidRPr="006C06FB">
              <w:t>Detrended</w:t>
            </w:r>
            <w:proofErr w:type="spellEnd"/>
            <w:r w:rsidRPr="006C06FB">
              <w:t xml:space="preserve"> fluctuation analysis (DFA) </w:t>
            </w:r>
            <w:r w:rsidRPr="006C06FB">
              <w:rPr>
                <w:rFonts w:cstheme="minorHAnsi"/>
              </w:rPr>
              <w:t>α</w:t>
            </w:r>
            <w:r w:rsidRPr="006C06FB">
              <w:t>1</w:t>
            </w:r>
          </w:p>
        </w:tc>
        <w:tc>
          <w:tcPr>
            <w:tcW w:w="2992" w:type="dxa"/>
          </w:tcPr>
          <w:p w14:paraId="0ACA05A3" w14:textId="77777777" w:rsidR="00907DDF" w:rsidRPr="006C06FB" w:rsidRDefault="00907DDF" w:rsidP="0048747A">
            <w:r w:rsidRPr="006C06FB">
              <w:t>Short-term correlation between successive RR intervals.</w:t>
            </w:r>
          </w:p>
        </w:tc>
        <w:tc>
          <w:tcPr>
            <w:tcW w:w="3402" w:type="dxa"/>
          </w:tcPr>
          <w:p w14:paraId="0346F272" w14:textId="77777777" w:rsidR="00907DDF" w:rsidRPr="006C06FB" w:rsidRDefault="00907DDF" w:rsidP="0048747A"/>
        </w:tc>
        <w:tc>
          <w:tcPr>
            <w:tcW w:w="5670" w:type="dxa"/>
          </w:tcPr>
          <w:p w14:paraId="53CFA3AE" w14:textId="77777777" w:rsidR="00907DDF" w:rsidRPr="006C06FB" w:rsidRDefault="00907DDF" w:rsidP="0048747A">
            <w:r w:rsidRPr="006C06FB">
              <w:t>Did not predict hypotension</w:t>
            </w:r>
            <w:r w:rsidRPr="006C06FB">
              <w:fldChar w:fldCharType="begin"/>
            </w:r>
            <w:r w:rsidRPr="006C06FB">
              <w:instrText xml:space="preserve"> ADDIN ZOTERO_ITEM CSL_CITATION {"citationID":"5RntaMnU","properties":{"formattedCitation":"[43]","plainCitation":"[43]","noteIndex":0},"citationItems":[{"id":596,"uris":["http://zotero.org/users/3052063/items/RCZSYGCN"],"uri":["http://zotero.org/users/3052063/items/RCZSYGCN"],"itemData":{"id":596,"type":"article-journal","abstract":"Significant hypotension after induction of general anesthesia is common and has the potential for serious complications. This study aimed to determine if pre-operative heart rate variability (HRV) was associated with post-induction hypotension in patients undergoing major abdominal surgery. Patients undergoing semi-elective major abdominal surgery were consecutively recruited during pre-admission clinic assessment. Exclusion criteria included cardiac conduction disease, arrhythmias or severe liver or renal disease. Ten minutes of electrocardiogram at 1024 Hz were recorded a median of 3 days pre-operatively. Pre-operative HRV parameters were compared in patients who experienced significant hypotension (fall in systolic and mean arterial pressure (MAP) &gt;30% baseline and MAP ≤60 mmHg) versus those who remained haemodynamically stable after induction of general anesthesia with propofol and fentanyl. Patients who experienced hypotension after general anesthesia induction had significantly lower pre-operative HRV (SDNN 16 vs. 37 ms, p &lt; 0.001), reduced spectral power (total power 262 vs. 1236 ms2, p = 0.002) and reduced correlation dimension, a measure of signal complexity (0.11 vs. 2.13, p &lt; 0.001). Hypotension occurred relatively frequently in our cohort and was associated with a higher ASA grade (36 vs. 6% ASA 3, p = 0.036), hence post-induction hypotension and lower HRV may be associated with severity of illness or poor physiological reserve. Pre-operative HRV was a useful screening tool in identifying patients undergoing major abdominal surgery who were at risk of haemodynamic instability after anesthesia induction.","container-title":"Journal of Clinical Monitoring and Computing","DOI":"10.1007/s10877-017-0012-4","ISSN":"1573-2614","issue":"2","journalAbbreviation":"J Clin Monit Comput","language":"eng","note":"PMID: 28293808","page":"245-252","source":"PubMed","title":"Low pre-operative heart rate variability and complexity are associated with hypotension after anesthesia induction in major abdominal surgery","volume":"32","author":[{"family":"Padley","given":"James R."},{"family":"Ben-Menachem","given":"Erez"}],"issued":{"date-parts":[["2018",4]]}}}],"schema":"https://github.com/citation-style-language/schema/raw/master/csl-citation.json"} </w:instrText>
            </w:r>
            <w:r w:rsidRPr="006C06FB">
              <w:fldChar w:fldCharType="separate"/>
            </w:r>
            <w:r w:rsidRPr="006C06FB">
              <w:rPr>
                <w:rFonts w:ascii="Calibri" w:hAnsi="Calibri" w:cs="Calibri"/>
                <w:sz w:val="22"/>
              </w:rPr>
              <w:t>[43]</w:t>
            </w:r>
            <w:r w:rsidRPr="006C06FB">
              <w:fldChar w:fldCharType="end"/>
            </w:r>
          </w:p>
        </w:tc>
      </w:tr>
      <w:tr w:rsidR="006C06FB" w:rsidRPr="006C06FB" w14:paraId="1656A771" w14:textId="77777777" w:rsidTr="0048747A">
        <w:tc>
          <w:tcPr>
            <w:tcW w:w="1398" w:type="dxa"/>
          </w:tcPr>
          <w:p w14:paraId="75407516" w14:textId="77777777" w:rsidR="00907DDF" w:rsidRPr="006C06FB" w:rsidRDefault="00907DDF" w:rsidP="0048747A">
            <w:proofErr w:type="spellStart"/>
            <w:r w:rsidRPr="006C06FB">
              <w:t>Detrended</w:t>
            </w:r>
            <w:proofErr w:type="spellEnd"/>
            <w:r w:rsidRPr="006C06FB">
              <w:t xml:space="preserve"> fluctuation analysis (DFA) </w:t>
            </w:r>
            <w:r w:rsidRPr="006C06FB">
              <w:rPr>
                <w:rFonts w:cstheme="minorHAnsi"/>
              </w:rPr>
              <w:t>α2</w:t>
            </w:r>
          </w:p>
        </w:tc>
        <w:tc>
          <w:tcPr>
            <w:tcW w:w="2992" w:type="dxa"/>
          </w:tcPr>
          <w:p w14:paraId="44D8B930" w14:textId="77777777" w:rsidR="00907DDF" w:rsidRPr="006C06FB" w:rsidRDefault="00907DDF" w:rsidP="0048747A">
            <w:r w:rsidRPr="006C06FB">
              <w:t>Long-term correlation between successive RR intervals.</w:t>
            </w:r>
          </w:p>
        </w:tc>
        <w:tc>
          <w:tcPr>
            <w:tcW w:w="3402" w:type="dxa"/>
          </w:tcPr>
          <w:p w14:paraId="49454B5E" w14:textId="77777777" w:rsidR="00907DDF" w:rsidRPr="006C06FB" w:rsidRDefault="00907DDF" w:rsidP="0048747A"/>
        </w:tc>
        <w:tc>
          <w:tcPr>
            <w:tcW w:w="5670" w:type="dxa"/>
          </w:tcPr>
          <w:p w14:paraId="02692254" w14:textId="77777777" w:rsidR="00907DDF" w:rsidRPr="006C06FB" w:rsidRDefault="00907DDF" w:rsidP="0048747A">
            <w:r w:rsidRPr="006C06FB">
              <w:t>Did not predict hypotension</w:t>
            </w:r>
            <w:r w:rsidRPr="006C06FB">
              <w:fldChar w:fldCharType="begin"/>
            </w:r>
            <w:r w:rsidRPr="006C06FB">
              <w:instrText xml:space="preserve"> ADDIN ZOTERO_ITEM CSL_CITATION {"citationID":"olXQvUoa","properties":{"formattedCitation":"[43]","plainCitation":"[43]","noteIndex":0},"citationItems":[{"id":596,"uris":["http://zotero.org/users/3052063/items/RCZSYGCN"],"uri":["http://zotero.org/users/3052063/items/RCZSYGCN"],"itemData":{"id":596,"type":"article-journal","abstract":"Significant hypotension after induction of general anesthesia is common and has the potential for serious complications. This study aimed to determine if pre-operative heart rate variability (HRV) was associated with post-induction hypotension in patients undergoing major abdominal surgery. Patients undergoing semi-elective major abdominal surgery were consecutively recruited during pre-admission clinic assessment. Exclusion criteria included cardiac conduction disease, arrhythmias or severe liver or renal disease. Ten minutes of electrocardiogram at 1024 Hz were recorded a median of 3 days pre-operatively. Pre-operative HRV parameters were compared in patients who experienced significant hypotension (fall in systolic and mean arterial pressure (MAP) &gt;30% baseline and MAP ≤60 mmHg) versus those who remained haemodynamically stable after induction of general anesthesia with propofol and fentanyl. Patients who experienced hypotension after general anesthesia induction had significantly lower pre-operative HRV (SDNN 16 vs. 37 ms, p &lt; 0.001), reduced spectral power (total power 262 vs. 1236 ms2, p = 0.002) and reduced correlation dimension, a measure of signal complexity (0.11 vs. 2.13, p &lt; 0.001). Hypotension occurred relatively frequently in our cohort and was associated with a higher ASA grade (36 vs. 6% ASA 3, p = 0.036), hence post-induction hypotension and lower HRV may be associated with severity of illness or poor physiological reserve. Pre-operative HRV was a useful screening tool in identifying patients undergoing major abdominal surgery who were at risk of haemodynamic instability after anesthesia induction.","container-title":"Journal of Clinical Monitoring and Computing","DOI":"10.1007/s10877-017-0012-4","ISSN":"1573-2614","issue":"2","journalAbbreviation":"J Clin Monit Comput","language":"eng","note":"PMID: 28293808","page":"245-252","source":"PubMed","title":"Low pre-operative heart rate variability and complexity are associated with hypotension after anesthesia induction in major abdominal surgery","volume":"32","author":[{"family":"Padley","given":"James R."},{"family":"Ben-Menachem","given":"Erez"}],"issued":{"date-parts":[["2018",4]]}}}],"schema":"https://github.com/citation-style-language/schema/raw/master/csl-citation.json"} </w:instrText>
            </w:r>
            <w:r w:rsidRPr="006C06FB">
              <w:fldChar w:fldCharType="separate"/>
            </w:r>
            <w:r w:rsidRPr="006C06FB">
              <w:rPr>
                <w:rFonts w:ascii="Calibri" w:hAnsi="Calibri" w:cs="Calibri"/>
                <w:sz w:val="22"/>
              </w:rPr>
              <w:t>[43]</w:t>
            </w:r>
            <w:r w:rsidRPr="006C06FB">
              <w:fldChar w:fldCharType="end"/>
            </w:r>
          </w:p>
        </w:tc>
      </w:tr>
      <w:tr w:rsidR="006C06FB" w:rsidRPr="006C06FB" w14:paraId="178B62F9" w14:textId="77777777" w:rsidTr="0048747A">
        <w:tc>
          <w:tcPr>
            <w:tcW w:w="1398" w:type="dxa"/>
          </w:tcPr>
          <w:p w14:paraId="15625300" w14:textId="77777777" w:rsidR="00907DDF" w:rsidRPr="006C06FB" w:rsidRDefault="00907DDF" w:rsidP="0048747A">
            <w:r w:rsidRPr="006C06FB">
              <w:t>Sample entropy (</w:t>
            </w:r>
            <w:proofErr w:type="spellStart"/>
            <w:r w:rsidRPr="006C06FB">
              <w:t>SampEn</w:t>
            </w:r>
            <w:proofErr w:type="spellEnd"/>
            <w:r w:rsidRPr="006C06FB">
              <w:t>)</w:t>
            </w:r>
          </w:p>
        </w:tc>
        <w:tc>
          <w:tcPr>
            <w:tcW w:w="2992" w:type="dxa"/>
          </w:tcPr>
          <w:p w14:paraId="7816F346" w14:textId="77777777" w:rsidR="00907DDF" w:rsidRPr="006C06FB" w:rsidRDefault="00907DDF" w:rsidP="0048747A">
            <w:r w:rsidRPr="006C06FB">
              <w:t>A measure of randomness in a signal. Higher values equal more randomness.</w:t>
            </w:r>
          </w:p>
        </w:tc>
        <w:tc>
          <w:tcPr>
            <w:tcW w:w="3402" w:type="dxa"/>
          </w:tcPr>
          <w:p w14:paraId="237FC130" w14:textId="77777777" w:rsidR="00907DDF" w:rsidRPr="006C06FB" w:rsidRDefault="00907DDF" w:rsidP="0048747A"/>
        </w:tc>
        <w:tc>
          <w:tcPr>
            <w:tcW w:w="5670" w:type="dxa"/>
          </w:tcPr>
          <w:p w14:paraId="7723128B" w14:textId="77777777" w:rsidR="00907DDF" w:rsidRPr="006C06FB" w:rsidRDefault="00907DDF" w:rsidP="0048747A">
            <w:r w:rsidRPr="006C06FB">
              <w:t>Did not predict hypotension</w:t>
            </w:r>
            <w:r w:rsidRPr="006C06FB">
              <w:fldChar w:fldCharType="begin"/>
            </w:r>
            <w:r w:rsidRPr="006C06FB">
              <w:instrText xml:space="preserve"> ADDIN ZOTERO_ITEM CSL_CITATION {"citationID":"d50oczr8","properties":{"formattedCitation":"[17,43]","plainCitation":"[17,43]","noteIndex":0},"citationItems":[{"id":596,"uris":["http://zotero.org/users/3052063/items/RCZSYGCN"],"uri":["http://zotero.org/users/3052063/items/RCZSYGCN"],"itemData":{"id":596,"type":"article-journal","abstract":"Significant hypotension after induction of general anesthesia is common and has the potential for serious complications. This study aimed to determine if pre-operative heart rate variability (HRV) was associated with post-induction hypotension in patients undergoing major abdominal surgery. Patients undergoing semi-elective major abdominal surgery were consecutively recruited during pre-admission clinic assessment. Exclusion criteria included cardiac conduction disease, arrhythmias or severe liver or renal disease. Ten minutes of electrocardiogram at 1024 Hz were recorded a median of 3 days pre-operatively. Pre-operative HRV parameters were compared in patients who experienced significant hypotension (fall in systolic and mean arterial pressure (MAP) &gt;30% baseline and MAP ≤60 mmHg) versus those who remained haemodynamically stable after induction of general anesthesia with propofol and fentanyl. Patients who experienced hypotension after general anesthesia induction had significantly lower pre-operative HRV (SDNN 16 vs. 37 ms, p &lt; 0.001), reduced spectral power (total power 262 vs. 1236 ms2, p = 0.002) and reduced correlation dimension, a measure of signal complexity (0.11 vs. 2.13, p &lt; 0.001). Hypotension occurred relatively frequently in our cohort and was associated with a higher ASA grade (36 vs. 6% ASA 3, p = 0.036), hence post-induction hypotension and lower HRV may be associated with severity of illness or poor physiological reserve. Pre-operative HRV was a useful screening tool in identifying patients undergoing major abdominal surgery who were at risk of haemodynamic instability after anesthesia induction.","container-title":"Journal of Clinical Monitoring and Computing","DOI":"10.1007/s10877-017-0012-4","ISSN":"1573-2614","issue":"2","journalAbbreviation":"J Clin Monit Comput","language":"eng","note":"PMID: 28293808","page":"245-252","source":"PubMed","title":"Low pre-operative heart rate variability and complexity are associated with hypotension after anesthesia induction in major abdominal surgery","volume":"32","author":[{"family":"Padley","given":"James R."},{"family":"Ben-Menachem","given":"Erez"}],"issued":{"date-parts":[["2018",4]]}}},{"id":570,"uris":["http://zotero.org/users/3052063/items/U2BAXNGM"],"uri":["http://zotero.org/users/3052063/items/U2BAXNGM"],"itemData":{"id":570,"type":"article-journal","abstract":"Prophylactic treatment has been proved to reduce hypotension incidence after spinal anesthesia during cesarean labor. However, the use of pharmacological prophylaxis could carry out undesirable side-effects on mother and fetus. Thus, the prediction of hypotension becomes an important challenge. Hypotension events are hypothesized to be related to a malfunctioning of autonomic nervous system (ANS) regulation of blood pressure. In this work, ANS responses to positional changes of 51 pregnant women programmed for a cesarean labor were explored for hypotension prediction. Lateral and supine decubitus, and sitting position were considered while electrocardiographic and pulse photoplethysmographic signals were recorded. Features based on heart rate variability, pulse rate variability (PRV) and pulse transit time (PTT) analysis were used in a logistic regression classifier. The results showed that PRV irregularity changes, assessed by approximate entropy, from supine to lateral decubitus, and standard deviation of PTT in supine decubitus were found as the combination of features that achieved the best classification results sensitivity of 76%, specificity of 70% and accuracy of 72%, being normotensive the positive class. Peripheral regulation and blood pressure changes, measured by PRV and PTT analysis, could help to predict hypotension events reducing prophylactic side-effects in the low-risk population.","container-title":"Annals of Biomedical Engineering","DOI":"10.1007/s10439-017-1864-y","ISSN":"1573-9686","issue":"9","journalAbbreviation":"Ann Biomed Eng","language":"eng","note":"PMID: 28699041","page":"2253-2263","source":"PubMed","title":"Pulse Rate and Transit Time Analysis to Predict Hypotension Events After Spinal Anesthesia During Programmed Cesarean Labor","volume":"45","author":[{"family":"Bolea","given":"Juan"},{"family":"Lázaro","given":"Jesús"},{"family":"Gil","given":"Eduardo"},{"family":"Rovira","given":"Eva"},{"family":"Remartínez","given":"José M."},{"family":"Laguna","given":"Pablo"},{"family":"Pueyo","given":"Esther"},{"family":"Navarro","given":"Augusto"},{"family":"Bailón","given":"Raquel"}],"issued":{"date-parts":[["2017",9]]}}}],"schema":"https://github.com/citation-style-language/schema/raw/master/csl-citation.json"} </w:instrText>
            </w:r>
            <w:r w:rsidRPr="006C06FB">
              <w:fldChar w:fldCharType="separate"/>
            </w:r>
            <w:r w:rsidRPr="006C06FB">
              <w:rPr>
                <w:rFonts w:ascii="Calibri" w:hAnsi="Calibri" w:cs="Calibri"/>
                <w:sz w:val="22"/>
              </w:rPr>
              <w:t>[17,43]</w:t>
            </w:r>
            <w:r w:rsidRPr="006C06FB">
              <w:fldChar w:fldCharType="end"/>
            </w:r>
          </w:p>
        </w:tc>
      </w:tr>
      <w:tr w:rsidR="006C06FB" w:rsidRPr="006C06FB" w14:paraId="725FDA41" w14:textId="77777777" w:rsidTr="0048747A">
        <w:tc>
          <w:tcPr>
            <w:tcW w:w="1398" w:type="dxa"/>
          </w:tcPr>
          <w:p w14:paraId="5960A354" w14:textId="77777777" w:rsidR="00907DDF" w:rsidRPr="006C06FB" w:rsidRDefault="00907DDF" w:rsidP="0048747A">
            <w:r w:rsidRPr="006C06FB">
              <w:t>Approximate entropy (</w:t>
            </w:r>
            <w:proofErr w:type="spellStart"/>
            <w:r w:rsidRPr="006C06FB">
              <w:t>ApEn</w:t>
            </w:r>
            <w:proofErr w:type="spellEnd"/>
            <w:r w:rsidRPr="006C06FB">
              <w:t>)</w:t>
            </w:r>
          </w:p>
        </w:tc>
        <w:tc>
          <w:tcPr>
            <w:tcW w:w="2992" w:type="dxa"/>
          </w:tcPr>
          <w:p w14:paraId="6B66A22F" w14:textId="77777777" w:rsidR="00907DDF" w:rsidRPr="006C06FB" w:rsidRDefault="00907DDF" w:rsidP="0048747A">
            <w:r w:rsidRPr="006C06FB">
              <w:t>A measure of randomness in a signal. Higher values equal more randomness.</w:t>
            </w:r>
          </w:p>
        </w:tc>
        <w:tc>
          <w:tcPr>
            <w:tcW w:w="3402" w:type="dxa"/>
          </w:tcPr>
          <w:p w14:paraId="5B68C8A7" w14:textId="77777777" w:rsidR="00907DDF" w:rsidRPr="006C06FB" w:rsidRDefault="00907DDF" w:rsidP="0048747A">
            <w:r w:rsidRPr="006C06FB">
              <w:rPr>
                <w:rFonts w:cstheme="minorHAnsi"/>
              </w:rPr>
              <w:t>↓ predicted hypotension</w:t>
            </w:r>
            <w:r w:rsidRPr="006C06FB">
              <w:rPr>
                <w:rFonts w:cstheme="minorHAnsi"/>
              </w:rPr>
              <w:fldChar w:fldCharType="begin"/>
            </w:r>
            <w:r w:rsidRPr="006C06FB">
              <w:rPr>
                <w:rFonts w:cstheme="minorHAnsi"/>
              </w:rPr>
              <w:instrText xml:space="preserve"> ADDIN ZOTERO_ITEM CSL_CITATION {"citationID":"qgBrKizK","properties":{"formattedCitation":"[17]","plainCitation":"[17]","noteIndex":0},"citationItems":[{"id":570,"uris":["http://zotero.org/users/3052063/items/U2BAXNGM"],"uri":["http://zotero.org/users/3052063/items/U2BAXNGM"],"itemData":{"id":570,"type":"article-journal","abstract":"Prophylactic treatment has been proved to reduce hypotension incidence after spinal anesthesia during cesarean labor. However, the use of pharmacological prophylaxis could carry out undesirable side-effects on mother and fetus. Thus, the prediction of hypotension becomes an important challenge. Hypotension events are hypothesized to be related to a malfunctioning of autonomic nervous system (ANS) regulation of blood pressure. In this work, ANS responses to positional changes of 51 pregnant women programmed for a cesarean labor were explored for hypotension prediction. Lateral and supine decubitus, and sitting position were considered while electrocardiographic and pulse photoplethysmographic signals were recorded. Features based on heart rate variability, pulse rate variability (PRV) and pulse transit time (PTT) analysis were used in a logistic regression classifier. The results showed that PRV irregularity changes, assessed by approximate entropy, from supine to lateral decubitus, and standard deviation of PTT in supine decubitus were found as the combination of features that achieved the best classification results sensitivity of 76%, specificity of 70% and accuracy of 72%, being normotensive the positive class. Peripheral regulation and blood pressure changes, measured by PRV and PTT analysis, could help to predict hypotension events reducing prophylactic side-effects in the low-risk population.","container-title":"Annals of Biomedical Engineering","DOI":"10.1007/s10439-017-1864-y","ISSN":"1573-9686","issue":"9","journalAbbreviation":"Ann Biomed Eng","language":"eng","note":"PMID: 28699041","page":"2253-2263","source":"PubMed","title":"Pulse Rate and Transit Time Analysis to Predict Hypotension Events After Spinal Anesthesia During Programmed Cesarean Labor","volume":"45","author":[{"family":"Bolea","given":"Juan"},{"family":"Lázaro","given":"Jesús"},{"family":"Gil","given":"Eduardo"},{"family":"Rovira","given":"Eva"},{"family":"Remartínez","given":"José M."},{"family":"Laguna","given":"Pablo"},{"family":"Pueyo","given":"Esther"},{"family":"Navarro","given":"Augusto"},{"family":"Bailón","given":"Raquel"}],"issued":{"date-parts":[["2017",9]]}}}],"schema":"https://github.com/citation-style-language/schema/raw/master/csl-citation.json"} </w:instrText>
            </w:r>
            <w:r w:rsidRPr="006C06FB">
              <w:rPr>
                <w:rFonts w:cstheme="minorHAnsi"/>
              </w:rPr>
              <w:fldChar w:fldCharType="separate"/>
            </w:r>
            <w:r w:rsidRPr="006C06FB">
              <w:rPr>
                <w:rFonts w:ascii="Calibri" w:hAnsi="Calibri" w:cs="Calibri"/>
                <w:sz w:val="22"/>
              </w:rPr>
              <w:t>[17]</w:t>
            </w:r>
            <w:r w:rsidRPr="006C06FB">
              <w:rPr>
                <w:rFonts w:cstheme="minorHAnsi"/>
              </w:rPr>
              <w:fldChar w:fldCharType="end"/>
            </w:r>
          </w:p>
        </w:tc>
        <w:tc>
          <w:tcPr>
            <w:tcW w:w="5670" w:type="dxa"/>
          </w:tcPr>
          <w:p w14:paraId="5DE697F1" w14:textId="77777777" w:rsidR="00907DDF" w:rsidRPr="006C06FB" w:rsidRDefault="00907DDF" w:rsidP="0048747A">
            <w:r w:rsidRPr="006C06FB">
              <w:t>Did not predict OCR</w:t>
            </w:r>
            <w:r w:rsidRPr="006C06FB">
              <w:fldChar w:fldCharType="begin"/>
            </w:r>
            <w:r w:rsidRPr="006C06FB">
              <w:instrText xml:space="preserve"> ADDIN ZOTERO_ITEM CSL_CITATION {"citationID":"4EMrCZ40","properties":{"formattedCitation":"[47]","plainCitation":"[47]","noteIndex":0},"citationItems":[{"id":1334,"uris":["http://zotero.org/users/3052063/items/SSW5K2IY"],"uri":["http://zotero.org/users/3052063/items/SSW5K2IY"],"itemData":{"id":1334,"type":"article-journal","abstract":"This study was aimed to determine whether pre-operatively measured linear and nonlinear analysis of heart rate variability might predict the occurrence of the oculocardiac reflex (OCR) or other arrhythmia during strabismus surgery in children (n = 185, mean (SD) age = 8.09 (3.31) years). We compared time- and frequency-domain, and nonlinear dynamic indices of pre-operatively measured RR interval data between the OCR-positive group (maximum heart rate decrement = 20 beat.min-1 during the traction of extraocular muscle, n = 54), OCR-negative group (&lt; 20 beat x min(-1), n = 78) and arrhythmia-positive group (all other arrhythmias; n = 53). pNN50, rMSSD, high-frequency power and nonlinear prediction error were significantly lower in the OCR-positive and arrhythmia-positive groups than in the OCR-negative group. Discriminant analysis using these indices could correctly identify 39/54 (72.2%) OCR-positive patients. Some pre-operatively measured indices of linear and nonlinear heart rate variability, especially when used in combination, are valuable for predicting significant bradycardia during strabismus surgery in children.","container-title":"Anaesthesia","DOI":"10.1046/j.1365-2044.2000.01158.x","ISSN":"0003-2409","issue":"9","language":"eng","note":"PMID: 10947746","page":"847-852","source":"PubMed","title":"Prediction of the oculocardiac reflex from pre-operative linear and nonlinear heart rate dynamics in children","volume":"55","author":[{"family":"Kim","given":"H. S."},{"family":"Kim","given":"S. D."},{"family":"Kim","given":"C. S."},{"family":"Yum","given":"M. K."}],"issued":{"date-parts":[["2000",9]]}}}],"schema":"https://github.com/citation-style-language/schema/raw/master/csl-citation.json"} </w:instrText>
            </w:r>
            <w:r w:rsidRPr="006C06FB">
              <w:fldChar w:fldCharType="separate"/>
            </w:r>
            <w:r w:rsidRPr="006C06FB">
              <w:rPr>
                <w:rFonts w:ascii="Calibri" w:hAnsi="Calibri" w:cs="Calibri"/>
                <w:sz w:val="22"/>
              </w:rPr>
              <w:t>[47]</w:t>
            </w:r>
            <w:r w:rsidRPr="006C06FB">
              <w:fldChar w:fldCharType="end"/>
            </w:r>
          </w:p>
        </w:tc>
      </w:tr>
      <w:tr w:rsidR="006C06FB" w:rsidRPr="006C06FB" w14:paraId="32377B99" w14:textId="77777777" w:rsidTr="0048747A">
        <w:tc>
          <w:tcPr>
            <w:tcW w:w="1398" w:type="dxa"/>
          </w:tcPr>
          <w:p w14:paraId="6244EA6B" w14:textId="77777777" w:rsidR="00907DDF" w:rsidRPr="006C06FB" w:rsidRDefault="00907DDF" w:rsidP="0048747A">
            <w:r w:rsidRPr="006C06FB">
              <w:t>Ultra-short entropy (</w:t>
            </w:r>
            <w:proofErr w:type="spellStart"/>
            <w:r w:rsidRPr="006C06FB">
              <w:t>UsEn</w:t>
            </w:r>
            <w:proofErr w:type="spellEnd"/>
            <w:r w:rsidRPr="006C06FB">
              <w:t>)</w:t>
            </w:r>
            <w:r w:rsidRPr="006C06FB">
              <w:rPr>
                <w:rFonts w:cstheme="minorHAnsi"/>
              </w:rPr>
              <w:t>‡</w:t>
            </w:r>
          </w:p>
        </w:tc>
        <w:tc>
          <w:tcPr>
            <w:tcW w:w="2992" w:type="dxa"/>
          </w:tcPr>
          <w:p w14:paraId="08E1FFFD" w14:textId="77777777" w:rsidR="00907DDF" w:rsidRPr="006C06FB" w:rsidRDefault="00907DDF" w:rsidP="0048747A">
            <w:r w:rsidRPr="006C06FB">
              <w:t>A measure of randomness in a signal. Higher values equal more randomness.</w:t>
            </w:r>
          </w:p>
        </w:tc>
        <w:tc>
          <w:tcPr>
            <w:tcW w:w="3402" w:type="dxa"/>
          </w:tcPr>
          <w:p w14:paraId="61263CB6" w14:textId="77777777" w:rsidR="00907DDF" w:rsidRPr="006C06FB" w:rsidRDefault="00907DDF" w:rsidP="0048747A">
            <w:pPr>
              <w:rPr>
                <w:rFonts w:cstheme="minorHAnsi"/>
              </w:rPr>
            </w:pPr>
            <w:r w:rsidRPr="006C06FB">
              <w:rPr>
                <w:rFonts w:cstheme="minorHAnsi"/>
              </w:rPr>
              <w:t xml:space="preserve">↓predicted hypotension </w:t>
            </w:r>
            <w:r w:rsidRPr="006C06FB">
              <w:rPr>
                <w:rFonts w:cstheme="minorHAnsi"/>
              </w:rPr>
              <w:fldChar w:fldCharType="begin"/>
            </w:r>
            <w:r w:rsidRPr="006C06FB">
              <w:rPr>
                <w:rFonts w:cstheme="minorHAnsi"/>
              </w:rPr>
              <w:instrText xml:space="preserve"> ADDIN ZOTERO_ITEM CSL_CITATION {"citationID":"TyVbXzqj","properties":{"formattedCitation":"[36]","plainCitation":"[36]","noteIndex":0},"citationItems":[{"id":1526,"uris":["http://zotero.org/users/3052063/items/VAHQQ4I6"],"uri":["http://zotero.org/users/3052063/items/VAHQQ4I6"],"itemData":{"id":1526,"type":"article-journal","abstract":"BACKGROUND: The objective of this study was to determine whether pre-operative heart rate variability (HRV) estimated using the newly developed MemCalc method predicts hypotension after spinal anaesthesia (SA).\nMETHOD: Fifty-two patients with American Society of Anesthesiologists physical status I or II, aged 38-84 years, scheduled to undergo elective transurethral surgery were investigated in this study. Ultra short-term entropy (UsEn) as a non-linear index of HRV was estimated before and after SA using the MemCalc method. The patients were then assigned to two groups (Group LO and HI) according to pre-operative UsEn. SA was performed by intrathecal injection of 17.5 mg of isobaric bupivacaine via interlumbar spaces L3-4 or L4-5. After SA, the haemodynamic fluctuations were recorded and compared between the two groups.\nRESULTS: SA significantly decreased LF/HF (a ratio of the low frequency component of HRV to that of the high frequency component) but did not affect UsEn. The percentage decrease in systolic blood pressure (SBP) after SA was 11.4 (9.9)% in group HI, whereas it was 17.5 (9.8)% in group LO (P &lt; 0.05). Furthermore, the number of patients who developed hypotension was significantly higher in group LO.\nCONCLUSION: SA significantly decreased LF/HF without affecting UsEn. Patients with a low UsEn developed a greater decrease in SBP after SA. Furthermore, the incidence of hypotension after SA was higher in patients with a low UsEn.","container-title":"Acta Anaesthesiologica Scandinavica","DOI":"10.1111/j.1399-6576.2007.01435.x","ISSN":"0001-5172","issue":"9","journalAbbreviation":"Acta Anaesthesiol Scand","language":"eng","note":"PMID: 17714571","page":"1161-1165","source":"PubMed","title":"A greater decrease in blood pressure after spinal anaesthesia in patients with low entropy of the RR interval","volume":"51","author":[{"family":"Fujiwara","given":"Y."},{"family":"Sato","given":"Y."},{"family":"Shibata","given":"Y."},{"family":"Asakura","given":"Y."},{"family":"Nishiwaki","given":"K."},{"family":"Komatsu","given":"T."}],"issued":{"date-parts":[["2007",10]]}}}],"schema":"https://github.com/citation-style-language/schema/raw/master/csl-citation.json"} </w:instrText>
            </w:r>
            <w:r w:rsidRPr="006C06FB">
              <w:rPr>
                <w:rFonts w:cstheme="minorHAnsi"/>
              </w:rPr>
              <w:fldChar w:fldCharType="separate"/>
            </w:r>
            <w:r w:rsidRPr="006C06FB">
              <w:rPr>
                <w:rFonts w:ascii="Calibri" w:hAnsi="Calibri" w:cs="Calibri"/>
                <w:sz w:val="22"/>
              </w:rPr>
              <w:t>[36]</w:t>
            </w:r>
            <w:r w:rsidRPr="006C06FB">
              <w:rPr>
                <w:rFonts w:cstheme="minorHAnsi"/>
              </w:rPr>
              <w:fldChar w:fldCharType="end"/>
            </w:r>
          </w:p>
          <w:p w14:paraId="12F40DFA" w14:textId="77777777" w:rsidR="00907DDF" w:rsidRPr="006C06FB" w:rsidRDefault="00907DDF" w:rsidP="0048747A">
            <w:r w:rsidRPr="006C06FB">
              <w:rPr>
                <w:rFonts w:cstheme="minorHAnsi"/>
              </w:rPr>
              <w:t>↓predicted need for ephedrine</w:t>
            </w:r>
            <w:r w:rsidRPr="006C06FB">
              <w:rPr>
                <w:rFonts w:cstheme="minorHAnsi"/>
              </w:rPr>
              <w:fldChar w:fldCharType="begin"/>
            </w:r>
            <w:r w:rsidRPr="006C06FB">
              <w:rPr>
                <w:rFonts w:cstheme="minorHAnsi"/>
              </w:rPr>
              <w:instrText xml:space="preserve"> ADDIN ZOTERO_ITEM CSL_CITATION {"citationID":"4rmGTnU7","properties":{"formattedCitation":"[40]","plainCitation":"[40]","noteIndex":0},"citationItems":[{"id":5502,"uris":["http://zotero.org/users/3052063/items/BICUYHV7"],"uri":["http://zotero.org/users/3052063/items/BICUYHV7"],"itemData":{"id":5502,"type":"article-journal","abstract":"BACKGROUND: In this study, we sought to determine whether the preoperative nonlinear index of heart rate variability, ultra short-term entropy (UsEn), could predict cardiovascular responses to the induction of general anesthesia.\nMETHODS: UsEn was estimated by a linearized version of the nonlinear least squares method combined with the maximum entropy spectral analysis method (MemCalc method). Preoperative UsEn of 46 patients (ASA PS 1 or 2, aged 40-60 yr) without a history of hypertension was evaluated using the MemCalc method. Patients were assigned to two groups according to preoperative UsEn (Group LOW; UsEn &lt;45, Group HIGH; UsEn &gt; or =45). Anesthesia was induced with propofol, fentanyl and vecuronium bromide and endotracheal intubation was performed. Hemodynamic fluctuations during the induction of anesthesia were recorded and compared between the two groups.\nRESULTS: It was found that arterial blood pressure fluctuations during the induction of anesthesia were significantly greater in patients with a low UsEn.\nCONCLUSION: UsEn could predict arterial blood pressure fluctuations during the induction of anesthesia.","container-title":"Anesthesia and Analgesia","DOI":"10.1213/01.ane.0000258756.41649.2d","ISSN":"1526-7598","issue":"4","journalAbbreviation":"Anesth Analg","language":"eng","note":"PMID: 17377094","page":"853-856","source":"PubMed","title":"Preoperative ultra short-term entropy predicts arterial blood pressure fluctuation during the induction of anesthesia","volume":"104","author":[{"family":"Fujiwara","given":"Yoshihiro"},{"family":"Ito","given":"Hiroshi"},{"family":"Asakura","given":"Yusuke"},{"family":"Sato","given":"Yuko"},{"family":"Nishiwaki","given":"Kimitoshi"},{"family":"Komatsu","given":"Toru"}],"issued":{"date-parts":[["2007",4]]}}}],"schema":"https://github.com/citation-style-language/schema/raw/master/csl-citation.json"} </w:instrText>
            </w:r>
            <w:r w:rsidRPr="006C06FB">
              <w:rPr>
                <w:rFonts w:cstheme="minorHAnsi"/>
              </w:rPr>
              <w:fldChar w:fldCharType="separate"/>
            </w:r>
            <w:r w:rsidRPr="006C06FB">
              <w:rPr>
                <w:rFonts w:ascii="Calibri" w:hAnsi="Calibri" w:cs="Calibri"/>
                <w:sz w:val="22"/>
              </w:rPr>
              <w:t>[40]</w:t>
            </w:r>
            <w:r w:rsidRPr="006C06FB">
              <w:rPr>
                <w:rFonts w:cstheme="minorHAnsi"/>
              </w:rPr>
              <w:fldChar w:fldCharType="end"/>
            </w:r>
          </w:p>
        </w:tc>
        <w:tc>
          <w:tcPr>
            <w:tcW w:w="5670" w:type="dxa"/>
          </w:tcPr>
          <w:p w14:paraId="37C8ECF6" w14:textId="77777777" w:rsidR="00907DDF" w:rsidRPr="006C06FB" w:rsidRDefault="00907DDF" w:rsidP="0048747A">
            <w:r w:rsidRPr="006C06FB">
              <w:t>Did not predict hypotension</w:t>
            </w:r>
            <w:r w:rsidRPr="006C06FB">
              <w:fldChar w:fldCharType="begin"/>
            </w:r>
            <w:r w:rsidRPr="006C06FB">
              <w:instrText xml:space="preserve"> ADDIN ZOTERO_ITEM CSL_CITATION {"citationID":"m6JLIlEY","properties":{"formattedCitation":"[27]","plainCitation":"[27]","noteIndex":0},"citationItems":[{"id":576,"uris":["http://zotero.org/users/3052063/items/B7CJPIQE"],"uri":["http://zotero.org/users/3052063/items/B7CJPIQE"],"itemData":{"id":576,"type":"article-journal","abstract":"Spinal anaesthesia for caesarean section induces hypotension, which may cause severe adverse effects. Our goal was to determine whether hypotension could be predicted by pulse oximetry parameters, such as the perfusion index and pleth variability index, heart rate, ratio of low-frequency to high-frequency components of heart rate variability, and entropy of heart rate variability, measured before the induction of anaesthesia. The predictive value of these parameters for detecting hypotension was assessed using logistic regression and the grey zone approach in 81 parturients. Logistic regression revealed heart rate to be the only independent predictor (OR 1.06; 95% CI 1.01-1.13; p = 0.032). The grey zone for heart rate was in the range of 71-89 bpm, and 60.5% of parturients were in the grey zone. Pre-anaesthetic heart rate, but not other parameters derived from pulse oximetry or heart rate variability, may be a prognostic factor for hypotension associated with spinal anaesthesia.","container-title":"Anaesthesia","DOI":"10.1111/anae.12992","ISSN":"1365-2044","issue":"5","journalAbbreviation":"Anaesthesia","language":"eng","note":"PMID: 25676817","page":"555-562","source":"PubMed","title":"The predictive ability of non-invasive haemodynamic parameters for hypotension during caesarean section: a prospective observational study","title-short":"The predictive ability of non-invasive haemodynamic parameters for hypotension during caesarean section","volume":"70","author":[{"family":"Yokose","given":"M."},{"family":"Mihara","given":"T."},{"family":"Sugawara","given":"Y."},{"family":"Goto","given":"T."}],"issued":{"date-parts":[["2015",5]]}}}],"schema":"https://github.com/citation-style-language/schema/raw/master/csl-citation.json"} </w:instrText>
            </w:r>
            <w:r w:rsidRPr="006C06FB">
              <w:fldChar w:fldCharType="separate"/>
            </w:r>
            <w:r w:rsidRPr="006C06FB">
              <w:rPr>
                <w:rFonts w:ascii="Calibri" w:hAnsi="Calibri" w:cs="Calibri"/>
                <w:sz w:val="22"/>
              </w:rPr>
              <w:t>[27]</w:t>
            </w:r>
            <w:r w:rsidRPr="006C06FB">
              <w:fldChar w:fldCharType="end"/>
            </w:r>
          </w:p>
        </w:tc>
      </w:tr>
      <w:tr w:rsidR="006C06FB" w:rsidRPr="006C06FB" w14:paraId="030FCE99" w14:textId="77777777" w:rsidTr="0048747A">
        <w:tc>
          <w:tcPr>
            <w:tcW w:w="1398" w:type="dxa"/>
          </w:tcPr>
          <w:p w14:paraId="158D7B72" w14:textId="77777777" w:rsidR="00907DDF" w:rsidRPr="006C06FB" w:rsidRDefault="00907DDF" w:rsidP="0048747A">
            <w:r w:rsidRPr="006C06FB">
              <w:lastRenderedPageBreak/>
              <w:t>Correlation dimension (D2)</w:t>
            </w:r>
          </w:p>
        </w:tc>
        <w:tc>
          <w:tcPr>
            <w:tcW w:w="2992" w:type="dxa"/>
          </w:tcPr>
          <w:p w14:paraId="6FC5763D" w14:textId="77777777" w:rsidR="00907DDF" w:rsidRPr="006C06FB" w:rsidRDefault="00907DDF" w:rsidP="0048747A">
            <w:r w:rsidRPr="006C06FB">
              <w:t>Number of independent variables needed to define a system</w:t>
            </w:r>
          </w:p>
        </w:tc>
        <w:tc>
          <w:tcPr>
            <w:tcW w:w="3402" w:type="dxa"/>
          </w:tcPr>
          <w:p w14:paraId="0555FA59" w14:textId="77777777" w:rsidR="00907DDF" w:rsidRPr="006C06FB" w:rsidRDefault="00907DDF" w:rsidP="0048747A">
            <w:r w:rsidRPr="006C06FB">
              <w:rPr>
                <w:rFonts w:cstheme="minorHAnsi"/>
              </w:rPr>
              <w:t>↓ predicted hypotension</w:t>
            </w:r>
            <w:r w:rsidRPr="006C06FB">
              <w:rPr>
                <w:rFonts w:cstheme="minorHAnsi"/>
              </w:rPr>
              <w:fldChar w:fldCharType="begin"/>
            </w:r>
            <w:r w:rsidRPr="006C06FB">
              <w:rPr>
                <w:rFonts w:cstheme="minorHAnsi"/>
              </w:rPr>
              <w:instrText xml:space="preserve"> ADDIN ZOTERO_ITEM CSL_CITATION {"citationID":"OMdgqsvX","properties":{"formattedCitation":"[43]","plainCitation":"[43]","noteIndex":0},"citationItems":[{"id":596,"uris":["http://zotero.org/users/3052063/items/RCZSYGCN"],"uri":["http://zotero.org/users/3052063/items/RCZSYGCN"],"itemData":{"id":596,"type":"article-journal","abstract":"Significant hypotension after induction of general anesthesia is common and has the potential for serious complications. This study aimed to determine if pre-operative heart rate variability (HRV) was associated with post-induction hypotension in patients undergoing major abdominal surgery. Patients undergoing semi-elective major abdominal surgery were consecutively recruited during pre-admission clinic assessment. Exclusion criteria included cardiac conduction disease, arrhythmias or severe liver or renal disease. Ten minutes of electrocardiogram at 1024 Hz were recorded a median of 3 days pre-operatively. Pre-operative HRV parameters were compared in patients who experienced significant hypotension (fall in systolic and mean arterial pressure (MAP) &gt;30% baseline and MAP ≤60 mmHg) versus those who remained haemodynamically stable after induction of general anesthesia with propofol and fentanyl. Patients who experienced hypotension after general anesthesia induction had significantly lower pre-operative HRV (SDNN 16 vs. 37 ms, p &lt; 0.001), reduced spectral power (total power 262 vs. 1236 ms2, p = 0.002) and reduced correlation dimension, a measure of signal complexity (0.11 vs. 2.13, p &lt; 0.001). Hypotension occurred relatively frequently in our cohort and was associated with a higher ASA grade (36 vs. 6% ASA 3, p = 0.036), hence post-induction hypotension and lower HRV may be associated with severity of illness or poor physiological reserve. Pre-operative HRV was a useful screening tool in identifying patients undergoing major abdominal surgery who were at risk of haemodynamic instability after anesthesia induction.","container-title":"Journal of Clinical Monitoring and Computing","DOI":"10.1007/s10877-017-0012-4","ISSN":"1573-2614","issue":"2","journalAbbreviation":"J Clin Monit Comput","language":"eng","note":"PMID: 28293808","page":"245-252","source":"PubMed","title":"Low pre-operative heart rate variability and complexity are associated with hypotension after anesthesia induction in major abdominal surgery","volume":"32","author":[{"family":"Padley","given":"James R."},{"family":"Ben-Menachem","given":"Erez"}],"issued":{"date-parts":[["2018",4]]}}}],"schema":"https://github.com/citation-style-language/schema/raw/master/csl-citation.json"} </w:instrText>
            </w:r>
            <w:r w:rsidRPr="006C06FB">
              <w:rPr>
                <w:rFonts w:cstheme="minorHAnsi"/>
              </w:rPr>
              <w:fldChar w:fldCharType="separate"/>
            </w:r>
            <w:r w:rsidRPr="006C06FB">
              <w:rPr>
                <w:rFonts w:ascii="Calibri" w:hAnsi="Calibri" w:cs="Calibri"/>
                <w:sz w:val="22"/>
              </w:rPr>
              <w:t>[43]</w:t>
            </w:r>
            <w:r w:rsidRPr="006C06FB">
              <w:rPr>
                <w:rFonts w:cstheme="minorHAnsi"/>
              </w:rPr>
              <w:fldChar w:fldCharType="end"/>
            </w:r>
          </w:p>
        </w:tc>
        <w:tc>
          <w:tcPr>
            <w:tcW w:w="5670" w:type="dxa"/>
          </w:tcPr>
          <w:p w14:paraId="4E71E94B" w14:textId="77777777" w:rsidR="00907DDF" w:rsidRPr="006C06FB" w:rsidRDefault="00907DDF" w:rsidP="0048747A">
            <w:r w:rsidRPr="006C06FB">
              <w:t>Did not predict hypotension</w:t>
            </w:r>
            <w:r w:rsidRPr="006C06FB">
              <w:fldChar w:fldCharType="begin"/>
            </w:r>
            <w:r w:rsidRPr="006C06FB">
              <w:instrText xml:space="preserve"> ADDIN ZOTERO_ITEM CSL_CITATION {"citationID":"cW5TzxFm","properties":{"formattedCitation":"[17]","plainCitation":"[17]","noteIndex":0},"citationItems":[{"id":570,"uris":["http://zotero.org/users/3052063/items/U2BAXNGM"],"uri":["http://zotero.org/users/3052063/items/U2BAXNGM"],"itemData":{"id":570,"type":"article-journal","abstract":"Prophylactic treatment has been proved to reduce hypotension incidence after spinal anesthesia during cesarean labor. However, the use of pharmacological prophylaxis could carry out undesirable side-effects on mother and fetus. Thus, the prediction of hypotension becomes an important challenge. Hypotension events are hypothesized to be related to a malfunctioning of autonomic nervous system (ANS) regulation of blood pressure. In this work, ANS responses to positional changes of 51 pregnant women programmed for a cesarean labor were explored for hypotension prediction. Lateral and supine decubitus, and sitting position were considered while electrocardiographic and pulse photoplethysmographic signals were recorded. Features based on heart rate variability, pulse rate variability (PRV) and pulse transit time (PTT) analysis were used in a logistic regression classifier. The results showed that PRV irregularity changes, assessed by approximate entropy, from supine to lateral decubitus, and standard deviation of PTT in supine decubitus were found as the combination of features that achieved the best classification results sensitivity of 76%, specificity of 70% and accuracy of 72%, being normotensive the positive class. Peripheral regulation and blood pressure changes, measured by PRV and PTT analysis, could help to predict hypotension events reducing prophylactic side-effects in the low-risk population.","container-title":"Annals of Biomedical Engineering","DOI":"10.1007/s10439-017-1864-y","ISSN":"1573-9686","issue":"9","journalAbbreviation":"Ann Biomed Eng","language":"eng","note":"PMID: 28699041","page":"2253-2263","source":"PubMed","title":"Pulse Rate and Transit Time Analysis to Predict Hypotension Events After Spinal Anesthesia During Programmed Cesarean Labor","volume":"45","author":[{"family":"Bolea","given":"Juan"},{"family":"Lázaro","given":"Jesús"},{"family":"Gil","given":"Eduardo"},{"family":"Rovira","given":"Eva"},{"family":"Remartínez","given":"José M."},{"family":"Laguna","given":"Pablo"},{"family":"Pueyo","given":"Esther"},{"family":"Navarro","given":"Augusto"},{"family":"Bailón","given":"Raquel"}],"issued":{"date-parts":[["2017",9]]}}}],"schema":"https://github.com/citation-style-language/schema/raw/master/csl-citation.json"} </w:instrText>
            </w:r>
            <w:r w:rsidRPr="006C06FB">
              <w:fldChar w:fldCharType="separate"/>
            </w:r>
            <w:r w:rsidRPr="006C06FB">
              <w:rPr>
                <w:rFonts w:ascii="Calibri" w:hAnsi="Calibri" w:cs="Calibri"/>
                <w:sz w:val="22"/>
              </w:rPr>
              <w:t>[17]</w:t>
            </w:r>
            <w:r w:rsidRPr="006C06FB">
              <w:fldChar w:fldCharType="end"/>
            </w:r>
          </w:p>
        </w:tc>
      </w:tr>
      <w:tr w:rsidR="006C06FB" w:rsidRPr="006C06FB" w14:paraId="471CC7C5" w14:textId="77777777" w:rsidTr="0048747A">
        <w:tc>
          <w:tcPr>
            <w:tcW w:w="1398" w:type="dxa"/>
          </w:tcPr>
          <w:p w14:paraId="107569B9" w14:textId="77777777" w:rsidR="00907DDF" w:rsidRPr="006C06FB" w:rsidRDefault="00907DDF" w:rsidP="0048747A">
            <w:r w:rsidRPr="006C06FB">
              <w:t>Peak PD2 (pPD2)</w:t>
            </w:r>
          </w:p>
        </w:tc>
        <w:tc>
          <w:tcPr>
            <w:tcW w:w="2992" w:type="dxa"/>
          </w:tcPr>
          <w:p w14:paraId="0365A326" w14:textId="77777777" w:rsidR="00907DDF" w:rsidRPr="006C06FB" w:rsidRDefault="00907DDF" w:rsidP="0048747A">
            <w:r w:rsidRPr="006C06FB">
              <w:t>Peak number of independent sources of information in the HRV signal</w:t>
            </w:r>
          </w:p>
        </w:tc>
        <w:tc>
          <w:tcPr>
            <w:tcW w:w="3402" w:type="dxa"/>
          </w:tcPr>
          <w:p w14:paraId="6D30911D" w14:textId="77777777" w:rsidR="00907DDF" w:rsidRPr="006C06FB" w:rsidRDefault="00907DDF" w:rsidP="0048747A">
            <w:r w:rsidRPr="006C06FB">
              <w:rPr>
                <w:rFonts w:cstheme="minorHAnsi"/>
              </w:rPr>
              <w:t>↓ Predicted hypotension</w:t>
            </w:r>
            <w:r w:rsidRPr="006C06FB">
              <w:rPr>
                <w:rFonts w:cstheme="minorHAnsi"/>
              </w:rPr>
              <w:fldChar w:fldCharType="begin"/>
            </w:r>
            <w:r w:rsidRPr="006C06FB">
              <w:rPr>
                <w:rFonts w:cstheme="minorHAnsi"/>
              </w:rPr>
              <w:instrText xml:space="preserve"> ADDIN ZOTERO_ITEM CSL_CITATION {"citationID":"NumE3wN6","properties":{"formattedCitation":"[26]","plainCitation":"[26]","noteIndex":0},"citationItems":[{"id":501,"uris":["http://zotero.org/users/3052063/items/TPABSP4T"],"uri":["http://zotero.org/users/3052063/items/TPABSP4T"],"itemData":{"id":501,"type":"article-journal","abstract":"In this study, we evaluated whether point correlation dimension (PD2), a measure of heart rate variability, can predict hypotension accompanying spinal anesthesia for cesarean delivery. After the administration of spinal anesthesia with bupivacaine, hypotension was defined as systolic blood pressure &lt;/=75% of baseline within 20 min of intrathecal injection. Using the median prespinal PD2 (3.90) to form 2 groups, LO and HI, all 11 hypotensive patients were in the LO group, and all 11 patients without hypotension were in the HI group. Baseline heart rate in the LO group was 95 bpm (10.2 sd), versus 81 bpm (9.6 sd) in the HI group. PD2 shows promise as a predictor of hypotension in pregnant women receiving spinal anesthesia.","container-title":"Anesthesia and Analgesia","DOI":"10.1213/01.ANE.0000140953.40059.E6","ISSN":"0003-2999","issue":"6","journalAbbreviation":"Anesth Analg","language":"eng","note":"PMID: 15562079","page":"1818-1821","source":"PubMed","title":"Using heart rate variability to stratify risk of obstetric patients undergoing spinal anesthesia","volume":"99","author":[{"family":"Chamchad","given":"Dmitri"},{"family":"Arkoosh","given":"Valerie A."},{"family":"Horrow","given":"Jay C."},{"family":"Buxbaum","given":"Jodie L."},{"family":"Izrailtyan","given":"Igor"},{"family":"Nakhamchik","given":"Lev"},{"family":"Hoyer","given":"Dirk"},{"family":"Kresh","given":"J. Yasha"}],"issued":{"date-parts":[["2004",12]]}}}],"schema":"https://github.com/citation-style-language/schema/raw/master/csl-citation.json"} </w:instrText>
            </w:r>
            <w:r w:rsidRPr="006C06FB">
              <w:rPr>
                <w:rFonts w:cstheme="minorHAnsi"/>
              </w:rPr>
              <w:fldChar w:fldCharType="separate"/>
            </w:r>
            <w:r w:rsidRPr="006C06FB">
              <w:rPr>
                <w:rFonts w:ascii="Calibri" w:hAnsi="Calibri" w:cs="Calibri"/>
                <w:sz w:val="22"/>
              </w:rPr>
              <w:t>[26]</w:t>
            </w:r>
            <w:r w:rsidRPr="006C06FB">
              <w:rPr>
                <w:rFonts w:cstheme="minorHAnsi"/>
              </w:rPr>
              <w:fldChar w:fldCharType="end"/>
            </w:r>
          </w:p>
        </w:tc>
        <w:tc>
          <w:tcPr>
            <w:tcW w:w="5670" w:type="dxa"/>
          </w:tcPr>
          <w:p w14:paraId="7B3BFB18" w14:textId="77777777" w:rsidR="00907DDF" w:rsidRPr="006C06FB" w:rsidRDefault="00907DDF" w:rsidP="0048747A"/>
        </w:tc>
      </w:tr>
      <w:tr w:rsidR="006C06FB" w:rsidRPr="006C06FB" w14:paraId="1A0EAC33" w14:textId="77777777" w:rsidTr="0048747A">
        <w:tc>
          <w:tcPr>
            <w:tcW w:w="1398" w:type="dxa"/>
          </w:tcPr>
          <w:p w14:paraId="3628BABE" w14:textId="77777777" w:rsidR="00907DDF" w:rsidRPr="006C06FB" w:rsidRDefault="00907DDF" w:rsidP="0048747A">
            <w:r w:rsidRPr="006C06FB">
              <w:t>Prediction error</w:t>
            </w:r>
          </w:p>
        </w:tc>
        <w:tc>
          <w:tcPr>
            <w:tcW w:w="2992" w:type="dxa"/>
          </w:tcPr>
          <w:p w14:paraId="5390CD42" w14:textId="77777777" w:rsidR="00907DDF" w:rsidRPr="006C06FB" w:rsidRDefault="00907DDF" w:rsidP="0048747A">
            <w:r w:rsidRPr="006C06FB">
              <w:t>The ability of an algorithm to predict the second half of a dataset after training on the first half</w:t>
            </w:r>
          </w:p>
        </w:tc>
        <w:tc>
          <w:tcPr>
            <w:tcW w:w="3402" w:type="dxa"/>
          </w:tcPr>
          <w:p w14:paraId="751F4CB1" w14:textId="77777777" w:rsidR="00907DDF" w:rsidRPr="006C06FB" w:rsidRDefault="00907DDF" w:rsidP="0048747A">
            <w:r w:rsidRPr="006C06FB">
              <w:rPr>
                <w:rFonts w:cstheme="minorHAnsi"/>
              </w:rPr>
              <w:t>↓ predicted positive OCR</w:t>
            </w:r>
            <w:r w:rsidRPr="006C06FB">
              <w:rPr>
                <w:rFonts w:cstheme="minorHAnsi"/>
              </w:rPr>
              <w:fldChar w:fldCharType="begin"/>
            </w:r>
            <w:r w:rsidRPr="006C06FB">
              <w:rPr>
                <w:rFonts w:cstheme="minorHAnsi"/>
              </w:rPr>
              <w:instrText xml:space="preserve"> ADDIN ZOTERO_ITEM CSL_CITATION {"citationID":"FM1kldAL","properties":{"formattedCitation":"[47]","plainCitation":"[47]","noteIndex":0},"citationItems":[{"id":1334,"uris":["http://zotero.org/users/3052063/items/SSW5K2IY"],"uri":["http://zotero.org/users/3052063/items/SSW5K2IY"],"itemData":{"id":1334,"type":"article-journal","abstract":"This study was aimed to determine whether pre-operatively measured linear and nonlinear analysis of heart rate variability might predict the occurrence of the oculocardiac reflex (OCR) or other arrhythmia during strabismus surgery in children (n = 185, mean (SD) age = 8.09 (3.31) years). We compared time- and frequency-domain, and nonlinear dynamic indices of pre-operatively measured RR interval data between the OCR-positive group (maximum heart rate decrement = 20 beat.min-1 during the traction of extraocular muscle, n = 54), OCR-negative group (&lt; 20 beat x min(-1), n = 78) and arrhythmia-positive group (all other arrhythmias; n = 53). pNN50, rMSSD, high-frequency power and nonlinear prediction error were significantly lower in the OCR-positive and arrhythmia-positive groups than in the OCR-negative group. Discriminant analysis using these indices could correctly identify 39/54 (72.2%) OCR-positive patients. Some pre-operatively measured indices of linear and nonlinear heart rate variability, especially when used in combination, are valuable for predicting significant bradycardia during strabismus surgery in children.","container-title":"Anaesthesia","DOI":"10.1046/j.1365-2044.2000.01158.x","ISSN":"0003-2409","issue":"9","language":"eng","note":"PMID: 10947746","page":"847-852","source":"PubMed","title":"Prediction of the oculocardiac reflex from pre-operative linear and nonlinear heart rate dynamics in children","volume":"55","author":[{"family":"Kim","given":"H. S."},{"family":"Kim","given":"S. D."},{"family":"Kim","given":"C. S."},{"family":"Yum","given":"M. K."}],"issued":{"date-parts":[["2000",9]]}}}],"schema":"https://github.com/citation-style-language/schema/raw/master/csl-citation.json"} </w:instrText>
            </w:r>
            <w:r w:rsidRPr="006C06FB">
              <w:rPr>
                <w:rFonts w:cstheme="minorHAnsi"/>
              </w:rPr>
              <w:fldChar w:fldCharType="separate"/>
            </w:r>
            <w:r w:rsidRPr="006C06FB">
              <w:rPr>
                <w:rFonts w:ascii="Calibri" w:hAnsi="Calibri" w:cs="Calibri"/>
                <w:sz w:val="22"/>
              </w:rPr>
              <w:t>[47]</w:t>
            </w:r>
            <w:r w:rsidRPr="006C06FB">
              <w:rPr>
                <w:rFonts w:cstheme="minorHAnsi"/>
              </w:rPr>
              <w:fldChar w:fldCharType="end"/>
            </w:r>
          </w:p>
        </w:tc>
        <w:tc>
          <w:tcPr>
            <w:tcW w:w="5670" w:type="dxa"/>
          </w:tcPr>
          <w:p w14:paraId="4CCE1BD6" w14:textId="77777777" w:rsidR="00907DDF" w:rsidRPr="006C06FB" w:rsidRDefault="00907DDF" w:rsidP="0048747A"/>
        </w:tc>
      </w:tr>
      <w:tr w:rsidR="006C06FB" w:rsidRPr="006C06FB" w14:paraId="2797EEE9" w14:textId="77777777" w:rsidTr="0048747A">
        <w:tc>
          <w:tcPr>
            <w:tcW w:w="1398" w:type="dxa"/>
          </w:tcPr>
          <w:p w14:paraId="3FF0D0A2" w14:textId="77777777" w:rsidR="00907DDF" w:rsidRPr="006C06FB" w:rsidRDefault="00907DDF" w:rsidP="0048747A">
            <w:proofErr w:type="spellStart"/>
            <w:r w:rsidRPr="006C06FB">
              <w:t>ANSindex</w:t>
            </w:r>
            <w:proofErr w:type="spellEnd"/>
          </w:p>
        </w:tc>
        <w:tc>
          <w:tcPr>
            <w:tcW w:w="2992" w:type="dxa"/>
          </w:tcPr>
          <w:p w14:paraId="1480A1DC" w14:textId="77777777" w:rsidR="00907DDF" w:rsidRPr="006C06FB" w:rsidRDefault="00907DDF" w:rsidP="0048747A">
            <w:r w:rsidRPr="006C06FB">
              <w:t>No publicly available details on measurement. Reported to measure the sympathetic outflow.</w:t>
            </w:r>
          </w:p>
        </w:tc>
        <w:tc>
          <w:tcPr>
            <w:tcW w:w="3402" w:type="dxa"/>
          </w:tcPr>
          <w:p w14:paraId="25CE2195" w14:textId="77777777" w:rsidR="00907DDF" w:rsidRPr="006C06FB" w:rsidRDefault="00907DDF" w:rsidP="0048747A">
            <w:pPr>
              <w:rPr>
                <w:rFonts w:cstheme="minorHAnsi"/>
              </w:rPr>
            </w:pPr>
            <w:r w:rsidRPr="006C06FB">
              <w:rPr>
                <w:rFonts w:cstheme="minorHAnsi"/>
              </w:rPr>
              <w:t>↑ increased risk of hypotension(1SA)</w:t>
            </w:r>
            <w:r w:rsidRPr="006C06FB">
              <w:rPr>
                <w:rFonts w:cstheme="minorHAnsi"/>
              </w:rPr>
              <w:fldChar w:fldCharType="begin"/>
            </w:r>
            <w:r w:rsidRPr="006C06FB">
              <w:rPr>
                <w:rFonts w:cstheme="minorHAnsi"/>
              </w:rPr>
              <w:instrText xml:space="preserve"> ADDIN ZOTERO_ITEM CSL_CITATION {"citationID":"eAMVlldn","properties":{"formattedCitation":"[25]","plainCitation":"[25]","noteIndex":0},"citationItems":[{"id":5488,"uris":["http://zotero.org/users/3052063/items/PGIFUR5H"],"uri":["http://zotero.org/users/3052063/items/PGIFUR5H"],"itemData":{"id":5488,"type":"article-journal","abstract":"Hypotension subsequent to spinal anesthesia occurs in a significant number of parturients undergoing lower segment caesarian section. Currently available methods to predict the incidence of hypotension, its severity and the outcome are sub-optimal. Many workers have used basal heart rate as one of the predictors. But using this method it is not possible to objectively analyze and predict the extent and severity of hypotension. We used an equipment measuring the level of sympatho-vagal balance, ANSiscope™, which derives these values from computed value of RR interval variability. We made a single measure of the value which was blinded to the patient and the anesthesiologist. We studied one hundred eight patients who underwent lower segment caesarian section under spinal anesthesia and found the variability of preoperative ANSindex (% activity displayed by the equipment) from 9 to 65 %. Higher ANSindex value was significantly associated with post spinal hypotension (p 0.017). A value of 24 % indicated the critical level above which hypotension appeared commonly. The ANSindex value might help anesthesiologist to anticipate and prepare for hypotension that is likely to ensue.","container-title":"Journal of Clinical Monitoring and Computing","DOI":"10.1007/s10877-016-9906-9","ISSN":"1573-2614","issue":"4","journalAbbreviation":"J Clin Monit Comput","language":"eng","note":"PMID: 27430490","page":"805-811","source":"PubMed","title":"Sympatho-vagal balance, as quantified by ANSindex, predicts post spinal hypotension and vasopressor requirement in parturients undergoing lower segmental cesarean section: a single blinded prospective observational study","title-short":"Sympatho-vagal balance, as quantified by ANSindex, predicts post spinal hypotension and vasopressor requirement in parturients undergoing lower segmental cesarean section","volume":"31","author":[{"family":"Prashanth","given":"Anitha"},{"family":"Chakravarthy","given":"Murali"},{"family":"George","given":"Antony"},{"family":"Mayur","given":"Rohini"},{"family":"Hosur","given":"Rajathadri"},{"family":"Pargaonkar","given":"Sumant"}],"issued":{"date-parts":[["2017",8]]}}}],"schema":"https://github.com/citation-style-language/schema/raw/master/csl-citation.json"} </w:instrText>
            </w:r>
            <w:r w:rsidRPr="006C06FB">
              <w:rPr>
                <w:rFonts w:cstheme="minorHAnsi"/>
              </w:rPr>
              <w:fldChar w:fldCharType="separate"/>
            </w:r>
            <w:r w:rsidRPr="006C06FB">
              <w:rPr>
                <w:rFonts w:ascii="Calibri" w:hAnsi="Calibri" w:cs="Calibri"/>
                <w:sz w:val="22"/>
              </w:rPr>
              <w:t>[25]</w:t>
            </w:r>
            <w:r w:rsidRPr="006C06FB">
              <w:rPr>
                <w:rFonts w:cstheme="minorHAnsi"/>
              </w:rPr>
              <w:fldChar w:fldCharType="end"/>
            </w:r>
          </w:p>
        </w:tc>
        <w:tc>
          <w:tcPr>
            <w:tcW w:w="5670" w:type="dxa"/>
          </w:tcPr>
          <w:p w14:paraId="6FEB0E7E" w14:textId="77777777" w:rsidR="00907DDF" w:rsidRPr="006C06FB" w:rsidRDefault="00907DDF" w:rsidP="0048747A"/>
        </w:tc>
      </w:tr>
    </w:tbl>
    <w:bookmarkEnd w:id="1"/>
    <w:p w14:paraId="0AB5334B" w14:textId="77777777" w:rsidR="00907DDF" w:rsidRPr="006C06FB" w:rsidRDefault="00907DDF" w:rsidP="00907DDF">
      <w:pPr>
        <w:rPr>
          <w:b/>
          <w:bCs/>
          <w:sz w:val="20"/>
          <w:szCs w:val="20"/>
        </w:rPr>
      </w:pPr>
      <w:r w:rsidRPr="006C06FB">
        <w:rPr>
          <w:b/>
          <w:bCs/>
          <w:sz w:val="20"/>
          <w:szCs w:val="20"/>
        </w:rPr>
        <w:t>Supplementary table 1: Preoperative HRV indices and intraoperative outcome</w:t>
      </w:r>
    </w:p>
    <w:p w14:paraId="647D8522" w14:textId="77777777" w:rsidR="00907DDF" w:rsidRPr="006C06FB" w:rsidRDefault="00907DDF" w:rsidP="00907DDF">
      <w:pPr>
        <w:rPr>
          <w:rFonts w:cstheme="minorHAnsi"/>
        </w:rPr>
      </w:pPr>
      <w:bookmarkStart w:id="2" w:name="_Hlk59193087"/>
      <w:r w:rsidRPr="006C06FB">
        <w:t xml:space="preserve">*: </w:t>
      </w:r>
      <w:proofErr w:type="spellStart"/>
      <w:r w:rsidRPr="006C06FB">
        <w:t>Knüttgen</w:t>
      </w:r>
      <w:proofErr w:type="spellEnd"/>
      <w:r w:rsidRPr="006C06FB">
        <w:t xml:space="preserve"> and </w:t>
      </w:r>
      <w:proofErr w:type="spellStart"/>
      <w:r w:rsidRPr="006C06FB">
        <w:t>Latson</w:t>
      </w:r>
      <w:proofErr w:type="spellEnd"/>
      <w:r w:rsidRPr="006C06FB">
        <w:t xml:space="preserve"> et al does not define HF and LF like other studies. </w:t>
      </w:r>
      <w:r w:rsidRPr="006C06FB">
        <w:br/>
      </w:r>
      <w:r w:rsidRPr="006C06FB">
        <w:rPr>
          <w:vertAlign w:val="superscript"/>
        </w:rPr>
        <w:t>†:</w:t>
      </w:r>
      <w:r w:rsidRPr="006C06FB">
        <w:t xml:space="preserve"> </w:t>
      </w:r>
      <w:proofErr w:type="spellStart"/>
      <w:r w:rsidRPr="006C06FB">
        <w:t>Bolea</w:t>
      </w:r>
      <w:proofErr w:type="spellEnd"/>
      <w:r w:rsidRPr="006C06FB">
        <w:t xml:space="preserve"> utilizes a variable HF, therefore results will not be entirely comparable to others.</w:t>
      </w:r>
      <w:r w:rsidRPr="006C06FB">
        <w:br/>
      </w:r>
      <w:r w:rsidRPr="006C06FB">
        <w:rPr>
          <w:rFonts w:cstheme="minorHAnsi"/>
        </w:rPr>
        <w:t xml:space="preserve">‡: </w:t>
      </w:r>
      <w:proofErr w:type="spellStart"/>
      <w:r w:rsidRPr="006C06FB">
        <w:rPr>
          <w:rFonts w:cstheme="minorHAnsi"/>
        </w:rPr>
        <w:t>Yokose</w:t>
      </w:r>
      <w:proofErr w:type="spellEnd"/>
      <w:r w:rsidRPr="006C06FB">
        <w:rPr>
          <w:rFonts w:cstheme="minorHAnsi"/>
        </w:rPr>
        <w:t xml:space="preserve"> does not define entropy, but we guess that it is </w:t>
      </w:r>
      <w:proofErr w:type="spellStart"/>
      <w:r w:rsidRPr="006C06FB">
        <w:rPr>
          <w:rFonts w:cstheme="minorHAnsi"/>
        </w:rPr>
        <w:t>UsEn</w:t>
      </w:r>
      <w:proofErr w:type="spellEnd"/>
      <w:r w:rsidRPr="006C06FB">
        <w:rPr>
          <w:rFonts w:cstheme="minorHAnsi"/>
        </w:rPr>
        <w:t xml:space="preserve"> based on number of RR-intervals analyzed</w:t>
      </w:r>
      <w:r w:rsidRPr="006C06FB">
        <w:rPr>
          <w:rFonts w:cstheme="minorHAnsi"/>
        </w:rPr>
        <w:br/>
      </w:r>
      <w:bookmarkEnd w:id="2"/>
    </w:p>
    <w:p w14:paraId="3E694EBB" w14:textId="77777777" w:rsidR="00907DDF" w:rsidRPr="006C06FB" w:rsidRDefault="00907DDF" w:rsidP="00907DDF">
      <w:pPr>
        <w:rPr>
          <w:rFonts w:cstheme="minorHAnsi"/>
        </w:rPr>
      </w:pPr>
    </w:p>
    <w:p w14:paraId="68FE2C8E" w14:textId="77777777" w:rsidR="00907DDF" w:rsidRPr="006C06FB" w:rsidRDefault="00907DDF" w:rsidP="00907DDF">
      <w:pPr>
        <w:rPr>
          <w:rFonts w:cstheme="minorHAnsi"/>
        </w:rPr>
      </w:pPr>
    </w:p>
    <w:p w14:paraId="7A002E81" w14:textId="77777777" w:rsidR="00907DDF" w:rsidRPr="006C06FB" w:rsidRDefault="00907DDF" w:rsidP="00907DDF">
      <w:pPr>
        <w:rPr>
          <w:rFonts w:cstheme="minorHAnsi"/>
        </w:rPr>
      </w:pPr>
    </w:p>
    <w:p w14:paraId="740512C8" w14:textId="77777777" w:rsidR="00907DDF" w:rsidRPr="006C06FB" w:rsidRDefault="00907DDF" w:rsidP="00907DDF">
      <w:pPr>
        <w:rPr>
          <w:rFonts w:cstheme="minorHAnsi"/>
        </w:rPr>
      </w:pPr>
    </w:p>
    <w:p w14:paraId="01AE6FAE" w14:textId="77777777" w:rsidR="00907DDF" w:rsidRPr="006C06FB" w:rsidRDefault="00907DDF" w:rsidP="00907DDF">
      <w:pPr>
        <w:rPr>
          <w:rFonts w:cstheme="minorHAnsi"/>
        </w:rPr>
      </w:pPr>
    </w:p>
    <w:p w14:paraId="1BFF24C7" w14:textId="77777777" w:rsidR="00907DDF" w:rsidRPr="006C06FB" w:rsidRDefault="00907DDF" w:rsidP="00907DDF">
      <w:pPr>
        <w:rPr>
          <w:rFonts w:cstheme="minorHAnsi"/>
        </w:rPr>
      </w:pPr>
    </w:p>
    <w:p w14:paraId="2632B379" w14:textId="77777777" w:rsidR="00907DDF" w:rsidRPr="006C06FB" w:rsidRDefault="00907DDF" w:rsidP="00907DDF">
      <w:pPr>
        <w:rPr>
          <w:rFonts w:cstheme="minorHAnsi"/>
        </w:rPr>
      </w:pPr>
    </w:p>
    <w:p w14:paraId="021BF6E3" w14:textId="77777777" w:rsidR="00907DDF" w:rsidRPr="006C06FB" w:rsidRDefault="00907DDF" w:rsidP="00907DDF">
      <w:pPr>
        <w:rPr>
          <w:rFonts w:cstheme="minorHAnsi"/>
        </w:rPr>
      </w:pPr>
    </w:p>
    <w:p w14:paraId="05DB1259" w14:textId="77777777" w:rsidR="00907DDF" w:rsidRPr="006C06FB" w:rsidRDefault="00907DDF" w:rsidP="00907DDF">
      <w:pPr>
        <w:rPr>
          <w:rFonts w:cstheme="minorHAnsi"/>
        </w:rPr>
      </w:pPr>
    </w:p>
    <w:p w14:paraId="405B966F" w14:textId="77777777" w:rsidR="00907DDF" w:rsidRPr="006C06FB" w:rsidRDefault="00907DDF" w:rsidP="00907DDF">
      <w:pPr>
        <w:rPr>
          <w:rFonts w:cstheme="minorHAnsi"/>
        </w:rPr>
      </w:pPr>
    </w:p>
    <w:p w14:paraId="14A6F057" w14:textId="77777777" w:rsidR="00907DDF" w:rsidRPr="006C06FB" w:rsidRDefault="00907DDF" w:rsidP="00907DDF">
      <w:pPr>
        <w:rPr>
          <w:rFonts w:cstheme="minorHAnsi"/>
        </w:rPr>
      </w:pPr>
    </w:p>
    <w:p w14:paraId="635F03DC" w14:textId="77777777" w:rsidR="00907DDF" w:rsidRPr="006C06FB" w:rsidRDefault="00907DDF" w:rsidP="00907DDF"/>
    <w:tbl>
      <w:tblPr>
        <w:tblStyle w:val="TableGrid"/>
        <w:tblW w:w="13462" w:type="dxa"/>
        <w:tblLook w:val="04A0" w:firstRow="1" w:lastRow="0" w:firstColumn="1" w:lastColumn="0" w:noHBand="0" w:noVBand="1"/>
      </w:tblPr>
      <w:tblGrid>
        <w:gridCol w:w="1860"/>
        <w:gridCol w:w="2530"/>
        <w:gridCol w:w="3685"/>
        <w:gridCol w:w="5387"/>
      </w:tblGrid>
      <w:tr w:rsidR="006C06FB" w:rsidRPr="006C06FB" w14:paraId="11466E68" w14:textId="77777777" w:rsidTr="0048747A">
        <w:tc>
          <w:tcPr>
            <w:tcW w:w="1860" w:type="dxa"/>
            <w:shd w:val="clear" w:color="auto" w:fill="BFBFBF" w:themeFill="background1" w:themeFillShade="BF"/>
          </w:tcPr>
          <w:p w14:paraId="4F23E8FC" w14:textId="77777777" w:rsidR="00907DDF" w:rsidRPr="006C06FB" w:rsidRDefault="00907DDF" w:rsidP="0048747A">
            <w:pPr>
              <w:rPr>
                <w:rFonts w:cstheme="minorHAnsi"/>
                <w:b/>
                <w:bCs/>
              </w:rPr>
            </w:pPr>
            <w:r w:rsidRPr="006C06FB">
              <w:rPr>
                <w:rFonts w:cstheme="minorHAnsi"/>
                <w:b/>
                <w:bCs/>
              </w:rPr>
              <w:lastRenderedPageBreak/>
              <w:t xml:space="preserve">Pre to </w:t>
            </w:r>
            <w:proofErr w:type="spellStart"/>
            <w:r w:rsidRPr="006C06FB">
              <w:rPr>
                <w:rFonts w:cstheme="minorHAnsi"/>
                <w:b/>
                <w:bCs/>
              </w:rPr>
              <w:t>PostOP</w:t>
            </w:r>
            <w:proofErr w:type="spellEnd"/>
          </w:p>
          <w:p w14:paraId="2FADF220" w14:textId="77777777" w:rsidR="00907DDF" w:rsidRPr="006C06FB" w:rsidRDefault="00907DDF" w:rsidP="0048747A">
            <w:pPr>
              <w:rPr>
                <w:b/>
                <w:bCs/>
              </w:rPr>
            </w:pPr>
          </w:p>
        </w:tc>
        <w:tc>
          <w:tcPr>
            <w:tcW w:w="2530" w:type="dxa"/>
            <w:shd w:val="clear" w:color="auto" w:fill="BFBFBF" w:themeFill="background1" w:themeFillShade="BF"/>
          </w:tcPr>
          <w:p w14:paraId="3F2E82A7" w14:textId="77777777" w:rsidR="00907DDF" w:rsidRPr="006C06FB" w:rsidRDefault="00907DDF" w:rsidP="0048747A">
            <w:pPr>
              <w:rPr>
                <w:b/>
                <w:bCs/>
              </w:rPr>
            </w:pPr>
            <w:r w:rsidRPr="006C06FB">
              <w:rPr>
                <w:b/>
                <w:bCs/>
              </w:rPr>
              <w:t>What is it</w:t>
            </w:r>
          </w:p>
        </w:tc>
        <w:tc>
          <w:tcPr>
            <w:tcW w:w="3685" w:type="dxa"/>
            <w:shd w:val="clear" w:color="auto" w:fill="BFBFBF" w:themeFill="background1" w:themeFillShade="BF"/>
          </w:tcPr>
          <w:p w14:paraId="76571004" w14:textId="77777777" w:rsidR="00907DDF" w:rsidRPr="006C06FB" w:rsidRDefault="00907DDF" w:rsidP="0048747A">
            <w:pPr>
              <w:rPr>
                <w:b/>
                <w:bCs/>
              </w:rPr>
            </w:pPr>
            <w:r w:rsidRPr="006C06FB">
              <w:rPr>
                <w:b/>
                <w:bCs/>
              </w:rPr>
              <w:t>Positive findings</w:t>
            </w:r>
          </w:p>
        </w:tc>
        <w:tc>
          <w:tcPr>
            <w:tcW w:w="5387" w:type="dxa"/>
            <w:shd w:val="clear" w:color="auto" w:fill="BFBFBF" w:themeFill="background1" w:themeFillShade="BF"/>
          </w:tcPr>
          <w:p w14:paraId="050E5102" w14:textId="77777777" w:rsidR="00907DDF" w:rsidRPr="006C06FB" w:rsidRDefault="00907DDF" w:rsidP="0048747A">
            <w:pPr>
              <w:rPr>
                <w:b/>
                <w:bCs/>
              </w:rPr>
            </w:pPr>
            <w:r w:rsidRPr="006C06FB">
              <w:rPr>
                <w:b/>
                <w:bCs/>
              </w:rPr>
              <w:t>Negative findings</w:t>
            </w:r>
          </w:p>
        </w:tc>
      </w:tr>
      <w:tr w:rsidR="006C06FB" w:rsidRPr="006C06FB" w14:paraId="077D6CA7" w14:textId="77777777" w:rsidTr="0048747A">
        <w:tc>
          <w:tcPr>
            <w:tcW w:w="1860" w:type="dxa"/>
            <w:shd w:val="clear" w:color="auto" w:fill="BFBFBF" w:themeFill="background1" w:themeFillShade="BF"/>
          </w:tcPr>
          <w:p w14:paraId="5606337E" w14:textId="77777777" w:rsidR="00907DDF" w:rsidRPr="006C06FB" w:rsidRDefault="00907DDF" w:rsidP="0048747A">
            <w:pPr>
              <w:rPr>
                <w:b/>
                <w:bCs/>
              </w:rPr>
            </w:pPr>
            <w:r w:rsidRPr="006C06FB">
              <w:rPr>
                <w:b/>
                <w:bCs/>
              </w:rPr>
              <w:t>Time domain frequency</w:t>
            </w:r>
          </w:p>
        </w:tc>
        <w:tc>
          <w:tcPr>
            <w:tcW w:w="2530" w:type="dxa"/>
            <w:shd w:val="clear" w:color="auto" w:fill="BFBFBF" w:themeFill="background1" w:themeFillShade="BF"/>
          </w:tcPr>
          <w:p w14:paraId="46F24CF4" w14:textId="77777777" w:rsidR="00907DDF" w:rsidRPr="006C06FB" w:rsidRDefault="00907DDF" w:rsidP="0048747A">
            <w:pPr>
              <w:rPr>
                <w:b/>
                <w:bCs/>
              </w:rPr>
            </w:pPr>
          </w:p>
        </w:tc>
        <w:tc>
          <w:tcPr>
            <w:tcW w:w="3685" w:type="dxa"/>
            <w:shd w:val="clear" w:color="auto" w:fill="BFBFBF" w:themeFill="background1" w:themeFillShade="BF"/>
          </w:tcPr>
          <w:p w14:paraId="587F00DC" w14:textId="77777777" w:rsidR="00907DDF" w:rsidRPr="006C06FB" w:rsidRDefault="00907DDF" w:rsidP="0048747A">
            <w:pPr>
              <w:rPr>
                <w:b/>
                <w:bCs/>
              </w:rPr>
            </w:pPr>
          </w:p>
        </w:tc>
        <w:tc>
          <w:tcPr>
            <w:tcW w:w="5387" w:type="dxa"/>
            <w:shd w:val="clear" w:color="auto" w:fill="BFBFBF" w:themeFill="background1" w:themeFillShade="BF"/>
          </w:tcPr>
          <w:p w14:paraId="1B50D80F" w14:textId="77777777" w:rsidR="00907DDF" w:rsidRPr="006C06FB" w:rsidRDefault="00907DDF" w:rsidP="0048747A">
            <w:pPr>
              <w:rPr>
                <w:b/>
                <w:bCs/>
              </w:rPr>
            </w:pPr>
          </w:p>
        </w:tc>
      </w:tr>
      <w:tr w:rsidR="006C06FB" w:rsidRPr="006C06FB" w14:paraId="404B0DD6" w14:textId="77777777" w:rsidTr="0048747A">
        <w:tc>
          <w:tcPr>
            <w:tcW w:w="1860" w:type="dxa"/>
          </w:tcPr>
          <w:p w14:paraId="71BDF4CB" w14:textId="77777777" w:rsidR="00907DDF" w:rsidRPr="006C06FB" w:rsidRDefault="00907DDF" w:rsidP="0048747A">
            <w:r w:rsidRPr="006C06FB">
              <w:t>SDNN</w:t>
            </w:r>
          </w:p>
        </w:tc>
        <w:tc>
          <w:tcPr>
            <w:tcW w:w="2530" w:type="dxa"/>
          </w:tcPr>
          <w:p w14:paraId="1F64FD72" w14:textId="77777777" w:rsidR="00907DDF" w:rsidRPr="006C06FB" w:rsidRDefault="00907DDF" w:rsidP="0048747A">
            <w:r w:rsidRPr="006C06FB">
              <w:t>Standard deviation of normal-to-normal intervals</w:t>
            </w:r>
          </w:p>
        </w:tc>
        <w:tc>
          <w:tcPr>
            <w:tcW w:w="3685" w:type="dxa"/>
          </w:tcPr>
          <w:p w14:paraId="005BAEE6" w14:textId="77777777" w:rsidR="00907DDF" w:rsidRPr="006C06FB" w:rsidRDefault="00907DDF" w:rsidP="0048747A">
            <w:r w:rsidRPr="006C06FB">
              <w:rPr>
                <w:rFonts w:cstheme="minorHAnsi"/>
              </w:rPr>
              <w:t xml:space="preserve">↑predicted </w:t>
            </w:r>
            <w:proofErr w:type="spellStart"/>
            <w:r w:rsidRPr="006C06FB">
              <w:rPr>
                <w:rFonts w:cstheme="minorHAnsi"/>
              </w:rPr>
              <w:t>PoAF</w:t>
            </w:r>
            <w:proofErr w:type="spellEnd"/>
            <w:r w:rsidRPr="006C06FB">
              <w:rPr>
                <w:rFonts w:cstheme="minorHAnsi"/>
              </w:rPr>
              <w:fldChar w:fldCharType="begin"/>
            </w:r>
            <w:r w:rsidRPr="006C06FB">
              <w:rPr>
                <w:rFonts w:cstheme="minorHAnsi"/>
              </w:rPr>
              <w:instrText xml:space="preserve"> ADDIN ZOTERO_ITEM CSL_CITATION {"citationID":"1FjjfZJY","properties":{"formattedCitation":"[61]","plainCitation":"[61]","noteIndex":0},"citationItems":[{"id":5529,"uris":["http://zotero.org/users/3052063/items/TGUHWWN6"],"uri":["http://zotero.org/users/3052063/items/TGUHWWN6"],"itemData":{"id":5529,"type":"article-journal","abstract":"BACKGROUND: The purpose of the present study was to investigate the association between preoperative heart rate variability and atrial fibrillation after off-pump coronary artery bypass graft surgery.\nMETHODS: Of 524 consecutive patients undergoing isolated coronary artery bypass surgery, 390 were retrospectively analyzed after excluding the following 134 cases: on-pump surgery (n = 6), emergency (n = 106), chronic atrial fibrillation (n = 17), and pacemaker rhythm (n = 5). The following time-domain factors of heart rate variability were calculated: standard deviation of all normal-to-normal QRS (SDNN) and square root of mean of sum of squares of differences between adjacent normal-to-normal QRS (RMSSD).\nRESULTS: Atrial fibrillation occurred in 98 patients (25%) after surgery. Patients not having atrial fibrillation had significantly lower heart rate variability than did patients having atrial fibrillation, with median values of 91 versus 121 for SDNN and 19 versus 25 for RMSSD. Reduced heart rate variability was significantly associated with a lower risk of postoperative atrial fibrillation: the adjusted hazard ratio (95% confidence interval) was 0.29 (0.17 to 0.49) for SDNN 99 ms or less and 0.47 (0.30 to 0.74) for RMSSD 20 ms or less. The area under the receiver operating characteristic curves for SDNN and RMSSD as a predictor of postoperative atrial fibrillation was 0.764 and 0.696, respectively.\nCONCLUSIONS: Reduced time-domain factors in preoperative 24-hour heart rate variability are independently associated with a lower risk of atrial fibrillation after off-pump coronary artery bypass surgery.","container-title":"The Annals of Thoracic Surgery","DOI":"10.1016/j.athoracsur.2010.12.042","ISSN":"1552-6259","issue":"4","journalAbbreviation":"Ann Thorac Surg","language":"eng","note":"PMID: 21440141","page":"1176-1181","source":"PubMed","title":"Preoperative heart rate variability predicts atrial fibrillation after coronary bypass grafting","volume":"91","author":[{"family":"Kinoshita","given":"Takeshi"},{"family":"Asai","given":"Tohru"},{"family":"Ishigaki","given":"Takako"},{"family":"Suzuki","given":"Tomoaki"},{"family":"Kambara","given":"Atsushi"},{"family":"Matsubayashi","given":"Keiji"}],"issued":{"date-parts":[["2011",4]]}}}],"schema":"https://github.com/citation-style-language/schema/raw/master/csl-citation.json"} </w:instrText>
            </w:r>
            <w:r w:rsidRPr="006C06FB">
              <w:rPr>
                <w:rFonts w:cstheme="minorHAnsi"/>
              </w:rPr>
              <w:fldChar w:fldCharType="separate"/>
            </w:r>
            <w:r w:rsidRPr="006C06FB">
              <w:rPr>
                <w:rFonts w:ascii="Calibri" w:hAnsi="Calibri" w:cs="Calibri"/>
                <w:sz w:val="22"/>
              </w:rPr>
              <w:t>[61]</w:t>
            </w:r>
            <w:r w:rsidRPr="006C06FB">
              <w:rPr>
                <w:rFonts w:cstheme="minorHAnsi"/>
              </w:rPr>
              <w:fldChar w:fldCharType="end"/>
            </w:r>
          </w:p>
        </w:tc>
        <w:tc>
          <w:tcPr>
            <w:tcW w:w="5387" w:type="dxa"/>
          </w:tcPr>
          <w:p w14:paraId="58514EAC" w14:textId="77777777" w:rsidR="00907DDF" w:rsidRPr="006C06FB" w:rsidRDefault="00907DDF" w:rsidP="0048747A">
            <w:r w:rsidRPr="006C06FB">
              <w:t>Did not predict death</w:t>
            </w:r>
            <w:r w:rsidRPr="006C06FB">
              <w:fldChar w:fldCharType="begin"/>
            </w:r>
            <w:r w:rsidRPr="006C06FB">
              <w:instrText xml:space="preserve"> ADDIN ZOTERO_ITEM CSL_CITATION {"citationID":"aWFUWeQG","properties":{"formattedCitation":"[50,75]","plainCitation":"[50,75]","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id":574,"uris":["http://zotero.org/users/3052063/items/2JB4NSMD"],"uri":["http://zotero.org/users/3052063/items/2JB4NSMD"],"itemData":{"id":574,"type":"article-journal","abstract":"In recent years the number of arterial stenosis (AS) patients has grown rapidly and valvular disease is expected to be the next great epidemic. We studied a group of 385 arterial valve replacement (AVR) surgery patients, of whom 16 had died in the postoperational period (up to 30 d after the operation). Each patient had a heart rate variability (HRV) recording made prior to the operation in addition to a full set of medical diagnostics including echocardiography. We formed 16 age, sex, New York Heart Association (NYHA) class, and BMI adjusted control pairs for each person who died in the perioperative period. Our aim was to find indications of the risk from AVR surgery based on the medical data and HRV properties. Besides standard, linear HRV methods, we used indexes of time irreversibility introduced by Guzik (G%), Porta (P%), Ehlers (index E) and Hou (index D). In addition, we analyzed the multiscale multifractal properties of HRV calculating the Hurst surface. The nonlinear analysis methods show statistically significant indications of the risk of AVR surgery in an increase of multifractality and an increase of time irreversibility of the HRV measured prior to the operation.","container-title":"Physiological Measurement","DOI":"10.1088/0967-3334/36/1/163","ISSN":"1361-6579","issue":"1","journalAbbreviation":"Physiol Meas","language":"eng","note":"PMID: 25514504","page":"163-175","source":"PubMed","title":"On the risk of aortic valve replacement surgery assessed by heart rate variability parameters","volume":"36","author":[{"family":"Żebrowski","given":"J. J."},{"family":"Kowalik","given":"I."},{"family":"Orłowska-Baranowska","given":"E."},{"family":"Andrzejewska","given":"M."},{"family":"Baranowski","given":"R."},{"family":"Gierałtowski","given":"J."}],"issued":{"date-parts":[["2015",1]]}}}],"schema":"https://github.com/citation-style-language/schema/raw/master/csl-citation.json"} </w:instrText>
            </w:r>
            <w:r w:rsidRPr="006C06FB">
              <w:fldChar w:fldCharType="separate"/>
            </w:r>
            <w:r w:rsidRPr="006C06FB">
              <w:rPr>
                <w:rFonts w:ascii="Calibri" w:hAnsi="Calibri" w:cs="Calibri"/>
                <w:sz w:val="22"/>
              </w:rPr>
              <w:t>[50,75]</w:t>
            </w:r>
            <w:r w:rsidRPr="006C06FB">
              <w:fldChar w:fldCharType="end"/>
            </w:r>
          </w:p>
          <w:p w14:paraId="42440144" w14:textId="77777777" w:rsidR="00907DDF" w:rsidRPr="006C06FB" w:rsidRDefault="00907DDF" w:rsidP="0048747A">
            <w:r w:rsidRPr="006C06FB">
              <w:t>Did not predict AMI or cardiac death (aggregate measure)</w:t>
            </w:r>
            <w:r w:rsidRPr="006C06FB">
              <w:fldChar w:fldCharType="begin"/>
            </w:r>
            <w:r w:rsidRPr="006C06FB">
              <w:instrText xml:space="preserve"> ADDIN ZOTERO_ITEM CSL_CITATION {"citationID":"UVMQ3puj","properties":{"formattedCitation":"[55]","plainCitation":"[55]","noteIndex":0},"citationItems":[{"id":1339,"uris":["http://zotero.org/users/3052063/items/S5BCYDGF"],"uri":["http://zotero.org/users/3052063/items/S5BCYDGF"],"itemData":{"id":1339,"type":"article-journal","abstract":"OBJECTIVES: To study the value of a number of proposed prognostic factors in prediction of the risk of perioperative cardiac events after vascular surgery.\nDESIGN AND METHODS: Two hundred and ninety-seven patients undergoing peripheral vascular surgery were prospectively studied. Patients underwent preoperative 24 h ambulatory electrocardiography, measurement of haemostatic variables, myocardial assessment of perfusion by dipyridamole-thallium scintigraphy and radionuclide ventriculography. The primary endpoint was cardiac death or nonfatal myocardial infarction within 30 days of surgery. A combined endpoint included the primary endpoint plus occurrence of cardiac failure, unstable angina or serious arrhythmias.\nRESULTS: The primary endpoint occurred in 21 (7%), and the combined endpoint in 41 (14%) of patients. On multivariate analysis, increased age, previous myocardial infarction, aortic surgery, impaired heart rate variability and a positive thallium scan were independent predictors of primary end-points. Preoperative atrial fibrillation and increased fibrin D-dimer were additional predictors of the combined endpoint. Construction of receiver-operator characteristic curves to examine the incremental value of predictive models showed that sensitivity and specificity of clinical data alone for primary endpoints was 71% and 72% respectively, while for the full model (incorporating heart rate variability and thallium data) this rose to 84% and 80% (p=0.0001).\nCONCLUSIONS: Preliminary screening using clinical data has limited value in risk assessment prior to vascular surgery but preoperative heart rate variability, D-dimers and thallium scanning provide modest incremental predictive value.","container-title":"European Journal of Vascular and Endovascular Surgery","DOI":"10.1053/ejvs.2001.1529","ISSN":"1078-5884","issue":"6","language":"eng","note":"PMID: 11735198","page":"499-508","source":"PubMed","title":"The role of myocardial perfusion scanning, heart rate variability and D-dimers in predicting the risk of perioperative cardiac complications after peripheral vascular surgery","volume":"22","author":[{"family":"Mamode","given":"N."},{"family":"Docherty","given":"G."},{"family":"Lowe","given":"G. D."},{"family":"Macfarlane","given":"P. W."},{"family":"Martin","given":"W."},{"family":"Pollock","given":"J. G."},{"family":"Cobbe","given":"S. M."}],"issued":{"date-parts":[["2001",12]]}}}],"schema":"https://github.com/citation-style-language/schema/raw/master/csl-citation.json"} </w:instrText>
            </w:r>
            <w:r w:rsidRPr="006C06FB">
              <w:fldChar w:fldCharType="separate"/>
            </w:r>
            <w:r w:rsidRPr="006C06FB">
              <w:rPr>
                <w:rFonts w:ascii="Calibri" w:hAnsi="Calibri" w:cs="Calibri"/>
                <w:sz w:val="22"/>
              </w:rPr>
              <w:t>[55]</w:t>
            </w:r>
            <w:r w:rsidRPr="006C06FB">
              <w:fldChar w:fldCharType="end"/>
            </w:r>
          </w:p>
          <w:p w14:paraId="45F15B54" w14:textId="77777777" w:rsidR="00907DDF" w:rsidRPr="006C06FB" w:rsidRDefault="00907DDF" w:rsidP="0048747A">
            <w:r w:rsidRPr="006C06FB">
              <w:t>Did not predict infections</w:t>
            </w:r>
            <w:r w:rsidRPr="006C06FB">
              <w:fldChar w:fldCharType="begin"/>
            </w:r>
            <w:r w:rsidRPr="006C06FB">
              <w:instrText xml:space="preserve"> ADDIN ZOTERO_ITEM CSL_CITATION {"citationID":"Z8dgrbRo","properties":{"formattedCitation":"[50,79]","plainCitation":"[50,79]","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id":1351,"uris":["http://zotero.org/users/3052063/items/5JL4ZHUC"],"uri":["http://zotero.org/users/3052063/items/5JL4ZHUC"],"itemData":{"id":1351,"type":"article-journal","abstract":"Measurement of heart rate variability (HRV) is useful in assessing the function of the autonomic nervous system and in staging of clinical diseases. The purpose of this study is to assess a feasibility of HRV for evaluating surgical stress during the noncardiac perioperative period. Standard deviation of normal-to-normal RR intervals (SDNN) and HRV triangular index derived from 24-h Holter ECC were measured in 24 patients undergoing digestive surgery. Holter ECG was performed at 1 day before operation, the first day (postoperative day 1: POD1), and the 7th day (POD7) after operation. Indices of HRV were compared with factors influencing surgical stress, such as duration of the operation and amount of blood loss during the operation, and postoperative complications. The SDNN and HRV triangular index decreased significantly on POD1 and recovered on POD7 (P &lt; 0.05). Heart rate variability indices correlated significantly to duration and blood loss of operation (both P &lt; 0.05). In 7 patients with postoperative complications, HRV indices were statistically lower than those in patients without complications on POD1 (P &lt; 0.05). Our results indicate that HRV may provide useful information with respect to surgical stress.","container-title":"Heart and Vessels","DOI":"10.1007/s00380-007-0997-6","ISSN":"0910-8327","issue":"1","language":"eng","note":"PMID: 18273547","page":"53-59","source":"PubMed","title":"Analysis of heart rate variability as an index of noncardiac surgical stress","volume":"23","author":[{"family":"Ushiyama","given":"Takafumi"},{"family":"Mizushige","given":"Katsufumi"},{"family":"Wakabayashi","given":"Hisao"},{"family":"Nakatsu","given":"Takaaki"},{"family":"Ishimura","given":"Ken"},{"family":"Tsuboi","given":"Yuka"},{"family":"Maeta","given":"Hajime"},{"family":"Suzuki","given":"Yasuyuki"}],"issued":{"date-parts":[["2008",1]]}}}],"schema":"https://github.com/citation-style-language/schema/raw/master/csl-citation.json"} </w:instrText>
            </w:r>
            <w:r w:rsidRPr="006C06FB">
              <w:fldChar w:fldCharType="separate"/>
            </w:r>
            <w:r w:rsidRPr="006C06FB">
              <w:rPr>
                <w:rFonts w:ascii="Calibri" w:hAnsi="Calibri" w:cs="Calibri"/>
                <w:sz w:val="22"/>
              </w:rPr>
              <w:t>[50,79]</w:t>
            </w:r>
            <w:r w:rsidRPr="006C06FB">
              <w:fldChar w:fldCharType="end"/>
            </w:r>
          </w:p>
          <w:p w14:paraId="5749863F" w14:textId="77777777" w:rsidR="00907DDF" w:rsidRPr="006C06FB" w:rsidRDefault="00907DDF" w:rsidP="0048747A">
            <w:r w:rsidRPr="006C06FB">
              <w:t>Did not predict pneumonia</w:t>
            </w:r>
            <w:r w:rsidRPr="006C06FB">
              <w:fldChar w:fldCharType="begin"/>
            </w:r>
            <w:r w:rsidRPr="006C06FB">
              <w:instrText xml:space="preserve"> ADDIN ZOTERO_ITEM CSL_CITATION {"citationID":"SjPWYCBx","properties":{"formattedCitation":"[50]","plainCitation":"[50]","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fldChar w:fldCharType="separate"/>
            </w:r>
            <w:r w:rsidRPr="006C06FB">
              <w:rPr>
                <w:rFonts w:ascii="Calibri" w:hAnsi="Calibri" w:cs="Calibri"/>
                <w:sz w:val="22"/>
              </w:rPr>
              <w:t>[50]</w:t>
            </w:r>
            <w:r w:rsidRPr="006C06FB">
              <w:fldChar w:fldCharType="end"/>
            </w:r>
          </w:p>
          <w:p w14:paraId="3AB00BD5" w14:textId="77777777" w:rsidR="00907DDF" w:rsidRPr="006C06FB" w:rsidRDefault="00907DDF" w:rsidP="0048747A">
            <w:r w:rsidRPr="006C06FB">
              <w:t>Did not predict UTI</w:t>
            </w:r>
            <w:r w:rsidRPr="006C06FB">
              <w:fldChar w:fldCharType="begin"/>
            </w:r>
            <w:r w:rsidRPr="006C06FB">
              <w:instrText xml:space="preserve"> ADDIN ZOTERO_ITEM CSL_CITATION {"citationID":"w47imezD","properties":{"formattedCitation":"[50]","plainCitation":"[50]","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fldChar w:fldCharType="separate"/>
            </w:r>
            <w:r w:rsidRPr="006C06FB">
              <w:rPr>
                <w:rFonts w:ascii="Calibri" w:hAnsi="Calibri" w:cs="Calibri"/>
                <w:sz w:val="22"/>
              </w:rPr>
              <w:t>[50]</w:t>
            </w:r>
            <w:r w:rsidRPr="006C06FB">
              <w:fldChar w:fldCharType="end"/>
            </w:r>
          </w:p>
          <w:p w14:paraId="0EC2C844" w14:textId="77777777" w:rsidR="00907DDF" w:rsidRPr="006C06FB" w:rsidRDefault="00907DDF" w:rsidP="0048747A">
            <w:r w:rsidRPr="006C06FB">
              <w:t>Did not predict anastomotic leaks</w:t>
            </w:r>
            <w:r w:rsidRPr="006C06FB">
              <w:fldChar w:fldCharType="begin"/>
            </w:r>
            <w:r w:rsidRPr="006C06FB">
              <w:instrText xml:space="preserve"> ADDIN ZOTERO_ITEM CSL_CITATION {"citationID":"NHRb4xZ3","properties":{"formattedCitation":"[79]","plainCitation":"[79]","noteIndex":0},"citationItems":[{"id":1351,"uris":["http://zotero.org/users/3052063/items/5JL4ZHUC"],"uri":["http://zotero.org/users/3052063/items/5JL4ZHUC"],"itemData":{"id":1351,"type":"article-journal","abstract":"Measurement of heart rate variability (HRV) is useful in assessing the function of the autonomic nervous system and in staging of clinical diseases. The purpose of this study is to assess a feasibility of HRV for evaluating surgical stress during the noncardiac perioperative period. Standard deviation of normal-to-normal RR intervals (SDNN) and HRV triangular index derived from 24-h Holter ECC were measured in 24 patients undergoing digestive surgery. Holter ECG was performed at 1 day before operation, the first day (postoperative day 1: POD1), and the 7th day (POD7) after operation. Indices of HRV were compared with factors influencing surgical stress, such as duration of the operation and amount of blood loss during the operation, and postoperative complications. The SDNN and HRV triangular index decreased significantly on POD1 and recovered on POD7 (P &lt; 0.05). Heart rate variability indices correlated significantly to duration and blood loss of operation (both P &lt; 0.05). In 7 patients with postoperative complications, HRV indices were statistically lower than those in patients without complications on POD1 (P &lt; 0.05). Our results indicate that HRV may provide useful information with respect to surgical stress.","container-title":"Heart and Vessels","DOI":"10.1007/s00380-007-0997-6","ISSN":"0910-8327","issue":"1","language":"eng","note":"PMID: 18273547","page":"53-59","source":"PubMed","title":"Analysis of heart rate variability as an index of noncardiac surgical stress","volume":"23","author":[{"family":"Ushiyama","given":"Takafumi"},{"family":"Mizushige","given":"Katsufumi"},{"family":"Wakabayashi","given":"Hisao"},{"family":"Nakatsu","given":"Takaaki"},{"family":"Ishimura","given":"Ken"},{"family":"Tsuboi","given":"Yuka"},{"family":"Maeta","given":"Hajime"},{"family":"Suzuki","given":"Yasuyuki"}],"issued":{"date-parts":[["2008",1]]}}}],"schema":"https://github.com/citation-style-language/schema/raw/master/csl-citation.json"} </w:instrText>
            </w:r>
            <w:r w:rsidRPr="006C06FB">
              <w:fldChar w:fldCharType="separate"/>
            </w:r>
            <w:r w:rsidRPr="006C06FB">
              <w:rPr>
                <w:rFonts w:ascii="Calibri" w:hAnsi="Calibri" w:cs="Calibri"/>
                <w:sz w:val="22"/>
              </w:rPr>
              <w:t>[79]</w:t>
            </w:r>
            <w:r w:rsidRPr="006C06FB">
              <w:fldChar w:fldCharType="end"/>
            </w:r>
          </w:p>
          <w:p w14:paraId="6189A308" w14:textId="77777777" w:rsidR="00907DDF" w:rsidRPr="006C06FB" w:rsidRDefault="00907DDF" w:rsidP="0048747A">
            <w:r w:rsidRPr="006C06FB">
              <w:t>Did not predict delayed wound healing</w:t>
            </w:r>
            <w:r w:rsidRPr="006C06FB">
              <w:fldChar w:fldCharType="begin"/>
            </w:r>
            <w:r w:rsidRPr="006C06FB">
              <w:instrText xml:space="preserve"> ADDIN ZOTERO_ITEM CSL_CITATION {"citationID":"t18jXnZ7","properties":{"formattedCitation":"[79]","plainCitation":"[79]","noteIndex":0},"citationItems":[{"id":1351,"uris":["http://zotero.org/users/3052063/items/5JL4ZHUC"],"uri":["http://zotero.org/users/3052063/items/5JL4ZHUC"],"itemData":{"id":1351,"type":"article-journal","abstract":"Measurement of heart rate variability (HRV) is useful in assessing the function of the autonomic nervous system and in staging of clinical diseases. The purpose of this study is to assess a feasibility of HRV for evaluating surgical stress during the noncardiac perioperative period. Standard deviation of normal-to-normal RR intervals (SDNN) and HRV triangular index derived from 24-h Holter ECC were measured in 24 patients undergoing digestive surgery. Holter ECG was performed at 1 day before operation, the first day (postoperative day 1: POD1), and the 7th day (POD7) after operation. Indices of HRV were compared with factors influencing surgical stress, such as duration of the operation and amount of blood loss during the operation, and postoperative complications. The SDNN and HRV triangular index decreased significantly on POD1 and recovered on POD7 (P &lt; 0.05). Heart rate variability indices correlated significantly to duration and blood loss of operation (both P &lt; 0.05). In 7 patients with postoperative complications, HRV indices were statistically lower than those in patients without complications on POD1 (P &lt; 0.05). Our results indicate that HRV may provide useful information with respect to surgical stress.","container-title":"Heart and Vessels","DOI":"10.1007/s00380-007-0997-6","ISSN":"0910-8327","issue":"1","language":"eng","note":"PMID: 18273547","page":"53-59","source":"PubMed","title":"Analysis of heart rate variability as an index of noncardiac surgical stress","volume":"23","author":[{"family":"Ushiyama","given":"Takafumi"},{"family":"Mizushige","given":"Katsufumi"},{"family":"Wakabayashi","given":"Hisao"},{"family":"Nakatsu","given":"Takaaki"},{"family":"Ishimura","given":"Ken"},{"family":"Tsuboi","given":"Yuka"},{"family":"Maeta","given":"Hajime"},{"family":"Suzuki","given":"Yasuyuki"}],"issued":{"date-parts":[["2008",1]]}}}],"schema":"https://github.com/citation-style-language/schema/raw/master/csl-citation.json"} </w:instrText>
            </w:r>
            <w:r w:rsidRPr="006C06FB">
              <w:fldChar w:fldCharType="separate"/>
            </w:r>
            <w:r w:rsidRPr="006C06FB">
              <w:rPr>
                <w:rFonts w:ascii="Calibri" w:hAnsi="Calibri" w:cs="Calibri"/>
                <w:sz w:val="22"/>
              </w:rPr>
              <w:t>[79]</w:t>
            </w:r>
            <w:r w:rsidRPr="006C06FB">
              <w:fldChar w:fldCharType="end"/>
            </w:r>
          </w:p>
          <w:p w14:paraId="78404AEF" w14:textId="77777777" w:rsidR="00907DDF" w:rsidRPr="006C06FB" w:rsidRDefault="00907DDF" w:rsidP="0048747A">
            <w:r w:rsidRPr="006C06FB">
              <w:t>Did not predict postoperative pain</w:t>
            </w:r>
            <w:r w:rsidRPr="006C06FB">
              <w:fldChar w:fldCharType="begin"/>
            </w:r>
            <w:r w:rsidRPr="006C06FB">
              <w:instrText xml:space="preserve"> ADDIN ZOTERO_ITEM CSL_CITATION {"citationID":"lC92B5jM","properties":{"formattedCitation":"[54]","plainCitation":"[54]","noteIndex":0},"citationItems":[{"id":598,"uris":["http://zotero.org/users/3052063/items/QXXSNDRS"],"uri":["http://zotero.org/users/3052063/items/QXXSNDRS"],"itemData":{"id":598,"type":"article-journal","abstract":"BACKGROUND: A maladaptation of the autonomic nervous system may been seen in patients with chronic pain that includes persistent changes in the autonomic tone, increased heart rate, and reduced heart rate variability and baroreflex sensitivity. Baroreflex sensitivity and acute pain intensity have been reported to be inversely correlated. However, it is unknown whether the same correlation applies with regard to post-operative pain. In the present study, autonomic function was measured in patients scheduled for minor hand surgery and correlated with early and persistent pain after the procedure. Thus, the cause (autonomic imbalance) was present before the effect (post-operative pain). Our primary hypothesis was that a lower level of pre-operative baroreflex sensitivity is correlated with increased early post-operative pain.\nMETHODS: There were 30 patients included and scheduled for open carpal tunnel surgery. Baroreflex sensitivity and heart rate variability were measured before surgery. Efferent cardiac parasympathetic activity was estimated by power spectral analysis of heart rate variability. Post-operative pain was recorded daily for 6 weeks (early post-operative pain) and for 1 week 1 year after surgery (persistent post-operative pain).\nRESULTS: Pre-operative baroreflex sensitivity correlated negatively with early (P=0.05) and persistent (P=0.04) post-operative pain. Efferent cardiac parasympathetic activity correlated negatively with early (P=0.03) but not persistent post-operative pain (P=0.12).\nCONCLUSIONS: The findings suggest that a low pre-operative level of baroreflex sensitivity is associated with higher post-operative pain intensity. To our knowledge, this is the first study to show the correlation between baroreflex sensitivity and post-operative pain.","container-title":"Acta Anaesthesiologica Scandinavica","DOI":"10.1111/aas.12457","ISSN":"1399-6576","issue":"4","journalAbbreviation":"Acta Anaesthesiol Scand","language":"eng","note":"PMID: 25532557","page":"475-485","source":"PubMed","title":"Pre-operative baroreflex sensitivity and efferent cardiac parasympathetic activity are correlated with post-operative pain","volume":"59","author":[{"family":"Nielsen","given":"R."},{"family":"Nikolajsen","given":"L."},{"family":"Krøner","given":"K."},{"family":"Mølgaard","given":"H."},{"family":"Vase","given":"L."},{"family":"Jensen","given":"T. S."},{"family":"Terkelsen","given":"A. J."}],"issued":{"date-parts":[["2015",4]]}}}],"schema":"https://github.com/citation-style-language/schema/raw/master/csl-citation.json"} </w:instrText>
            </w:r>
            <w:r w:rsidRPr="006C06FB">
              <w:fldChar w:fldCharType="separate"/>
            </w:r>
            <w:r w:rsidRPr="006C06FB">
              <w:rPr>
                <w:rFonts w:ascii="Calibri" w:hAnsi="Calibri" w:cs="Calibri"/>
                <w:sz w:val="22"/>
              </w:rPr>
              <w:t>[54]</w:t>
            </w:r>
            <w:r w:rsidRPr="006C06FB">
              <w:fldChar w:fldCharType="end"/>
            </w:r>
          </w:p>
          <w:p w14:paraId="5587BBA4" w14:textId="77777777" w:rsidR="00907DDF" w:rsidRPr="006C06FB" w:rsidRDefault="00907DDF" w:rsidP="0048747A">
            <w:r w:rsidRPr="006C06FB">
              <w:t xml:space="preserve">Did not predict prolonged myocardial </w:t>
            </w:r>
            <w:proofErr w:type="spellStart"/>
            <w:r w:rsidRPr="006C06FB">
              <w:t>ischaemia</w:t>
            </w:r>
            <w:proofErr w:type="spellEnd"/>
            <w:r w:rsidRPr="006C06FB">
              <w:fldChar w:fldCharType="begin"/>
            </w:r>
            <w:r w:rsidRPr="006C06FB">
              <w:instrText xml:space="preserve"> ADDIN ZOTERO_ITEM CSL_CITATION {"citationID":"u2MuIh5l","properties":{"formattedCitation":"[57,58]","plainCitation":"[57,58]","noteIndex":0},"citationItems":[{"id":1341,"uris":["http://zotero.org/users/3052063/items/ZPGZI7WD"],"uri":["http://zotero.org/users/3052063/items/ZPGZI7WD"],"itemData":{"id":1341,"type":"article-journal","abstract":"Patients with myocardial ischemia after noncardiac surgery have a three- to ninefold increased risk of adverse cardiac events. In this study we tested the hypothesis that altered preoperative heart rate variability (HRV) predicts postoperative prolonged myocardial ischemia (&gt;10 min) in elderly surgical patients. Thirty-two patients, age 60 yr or older, admitted to hospital for surgical repair of a traumatic hip fracture with preoperative night and daytime Holter recordings were included. Holter monitoring was initiated at arrival at hospital and continued until the third postoperative morning. Conventional HRV measures along with analysis of short-term fractal scaling exponent (alpha(1)) of RR intervals were assessed for night (from 2 AM to 5 AM) and day (7 AM to 12 AM) periods in each patient. Preoperative alpha(1) was significantly lower (i.e., increased randomness in HRV) during the nighttime compared with daytime (mean +/- SEM; 0.92 +/- 0.08 versus 1.03 +/- 0.06; P = 0.002) in patients with postoperative myocardial ischemia. Patients without ischemia had no such difference. In stepwise multivariate logistic regression analysis, increased preoperative night-day difference of alpha(1) was the only independent predictor of postoperative prolonged ischemia. The odds ratio for an increase of 0.16 U in night-day difference of alpha(1) (corresponding to interquartile range) was 7.7 (95% confidence interval, 1.9-51.4; P = 0.0018). Breakdown of fractal-like heart rate dynamics is predictive for postoperative prolonged myocardial ischemia in elderly patients having emergency surgery for traumatic hip fracture.\nIMPLICATIONS: Night and daytime Holter recordings before surgical repair of traumatic hip fracture were analyzed with linear and nonlinear heart rate variability methods. Preoperatively increased randomness in heart rate variability was predictive for postoperative, silent prolonged myocardial ischemia. Prolonged myocardial ischemia increases the risk for adverse cardiac events.","container-title":"Anesthesia and Analgesia","ISSN":"0003-2999","issue":"5","language":"eng","note":"PMID: 15105194","page":"1239-1244","source":"PubMed","title":"The breakdown of fractal heart rate dynamics predicts prolonged postoperative myocardial ischemia","volume":"98","author":[{"family":"Laitio","given":"Timo T."},{"family":"Huikuri","given":"Heikki V."},{"family":"Mäkikallio","given":"Timo H."},{"family":"Jalonen","given":"Jouko"},{"family":"Kentala","given":"Erkki S. H."},{"family":"Helenius","given":"Hans"},{"family":"Pullisaar","given":"Olar"},{"family":"Hartiala","given":"Jaakko"},{"family":"Scheinin","given":"Harry"}],"issued":{"date-parts":[["2004",5]]}}},{"id":5472,"uris":["http://zotero.org/users/3052063/items/4EZDC2XR"],"uri":["http://zotero.org/users/3052063/items/4EZDC2XR"],"itemData":{"id":5472,"type":"article-journal","abstract":"Background\nMyocardial injury is more frequent after noncardiac surgery in patients with preoperative cardiac vagal dysfunction, as quantified by delayed heart rate (HR) recovery after cessation of cardiopulmonary exercise testing. We hypothesised that serial and dynamic measures of cardiac vagal activity are also associated with myocardial injury after noncardiac surgery.\nMethods\nSerial autonomic measurements were made before and after surgery in patients undergoing elective noncardiac surgery. Cardiac vagal activity was quantified by HR variability and HR recovery after orthostatic challenge (supine to sitting). Revised cardiac risk index (RCRI) was calculated for each patient. The primary outcome was myocardial injury (high-sensitivity troponin ≥15 ng L−1) within 48 h of surgery, masked to investigators. The exposure of interest was cardiac vagal activity (high-frequency power spectral analysis [HFLn]) and HR recovery 90 s from peak HR after the orthostatic challenge.\nResults\nMyocardial injury occurred in 48/189 (25%) patients, in whom 41/48 (85%) RCRI was &lt;2. In patients with myocardial injury, vagal activity (HFLn) declined from 5.15 (95% confidence interval [CI]: 4.58–5.72) before surgery to 4.33 (95% CI: 3.76–4.90; P&lt;0.001) 24 h after surgery. In patients who remained free of myocardial injury, HFLn did not change (4.95 [95% CI: 4.64–5.26] before surgery vs 4.76 [95% CI: 4.44–5.08] after surgery). Before and after surgery, the orthostatic HR recovery was slower in patients with myocardial injury (5 beats min−1 [95% CI: 3–7]), compared with HR recovery in patients who remained free of myocardial injury (10 beats min−1 [95% CI: 7–12]; P=0.02).\nConclusions\nSerial HR measures indicating loss of cardiac vagal activity are associated with perioperative myocardial injury in lower-risk patients undergoing noncardiac surgery.","container-title":"British Journal of Anaesthesia","DOI":"10.1016/j.bja.2019.08.003","ISSN":"0007-0912","issue":"6","journalAbbreviation":"British Journal of Anaesthesia","language":"en","page":"758-767","source":"ScienceDirect","title":"Acquired loss of cardiac vagal activity is associated with myocardial injury in patients undergoing noncardiac surgery: prospective observational mechanistic cohort study","title-short":"Acquired loss of cardiac vagal activity is associated with myocardial injury in patients undergoing noncardiac surgery","volume":"123","author":[{"family":"May","given":"Shaun M."},{"family":"Reyes","given":"Anna"},{"family":"Martir","given":"Gladys"},{"family":"Reynolds","given":"Joseph"},{"family":"Paredes","given":"Laura Gallego"},{"family":"Karmali","given":"Shamir"},{"family":"Stephens","given":"Robert C. M."},{"family":"Brealey","given":"David"},{"family":"Ackland","given":"Gareth L."}],"issued":{"date-parts":[["2019",12,1]]}}}],"schema":"https://github.com/citation-style-language/schema/raw/master/csl-citation.json"} </w:instrText>
            </w:r>
            <w:r w:rsidRPr="006C06FB">
              <w:fldChar w:fldCharType="separate"/>
            </w:r>
            <w:r w:rsidRPr="006C06FB">
              <w:rPr>
                <w:rFonts w:ascii="Calibri" w:hAnsi="Calibri" w:cs="Calibri"/>
                <w:sz w:val="22"/>
              </w:rPr>
              <w:t>[57,58]</w:t>
            </w:r>
            <w:r w:rsidRPr="006C06FB">
              <w:fldChar w:fldCharType="end"/>
            </w:r>
          </w:p>
          <w:p w14:paraId="5336767E" w14:textId="77777777" w:rsidR="00907DDF" w:rsidRPr="006C06FB" w:rsidRDefault="00907DDF" w:rsidP="0048747A">
            <w:r w:rsidRPr="006C06FB">
              <w:t xml:space="preserve">Did not predict </w:t>
            </w:r>
            <w:proofErr w:type="spellStart"/>
            <w:r w:rsidRPr="006C06FB">
              <w:t>PoAF</w:t>
            </w:r>
            <w:proofErr w:type="spellEnd"/>
            <w:r w:rsidRPr="006C06FB">
              <w:fldChar w:fldCharType="begin"/>
            </w:r>
            <w:r w:rsidRPr="006C06FB">
              <w:instrText xml:space="preserve"> ADDIN ZOTERO_ITEM CSL_CITATION {"citationID":"xyXm9HS4","properties":{"formattedCitation":"[14,62\\uc0\\u8211{}65,67,68,70,72]","plainCitation":"[14,62–65,67,68,70,72]","noteIndex":0},"citationItems":[{"id":5521,"uris":["http://zotero.org/users/3052063/items/WXFTKUKN"],"uri":["http://zotero.org/users/3052063/items/WXFTKUKN"],"itemData":{"id":5521,"type":"article-journal","abstract":"BACKGROUND: Heart rate variability might predict arrhythmias after coronary artery bypass grafting.\nMETHODS: Off-line processing of 10-min electrocardiogram recordings of consecutive patients provided R-R intervals for time domain, frequency domain, Poincaré, and point correlation analyses and subsequent association with postoperative atrial fibrillation by stepwise multivariate logistic regression.\nRESULTS: Of 88 patients who met entry criteria, 13 developed atrial fibrillation. Peak point correlation dimension (odds ratio 3.985/unit, P = 0.0096) and age (odds ratio 1.144/yr, P = 0.0019) were independently associated with atrial fibrillation (c-statistic = 0.839).\nCONCLUSIONS: Further study should confirm the ability of peak point correlation dimension to predict atrial fibrillation after coronary artery surgery with cardiopulmonary bypass.","container-title":"Anesthesia and Analgesia","DOI":"10.1213/01.ane.0000239330.45658.76","ISSN":"1526-7598","issue":"5","journalAbbreviation":"Anesth Analg","language":"eng","note":"PMID: 17056940","page":"1109-1112","source":"PubMed","title":"Nonlinear heart rate variability analysis may predict atrial fibrillation after coronary artery bypass grafting","volume":"103","author":[{"family":"Chamchad","given":"Dmitri"},{"family":"Djaiani","given":"George"},{"family":"Jung","given":"Hyun Ju"},{"family":"Nakhamchik","given":"Lev"},{"family":"Carroll","given":"Jo"},{"family":"Horrow","given":"Jay C."}],"issued":{"date-parts":[["2006",11]]}}},{"id":5523,"uris":["http://zotero.org/users/3052063/items/P6HREX67"],"uri":["http://zotero.org/users/3052063/items/P6HREX67"],"itemData":{"id":5523,"type":"article-journal","abstract":"STUDY OBJECTIVE: To investigate associations of heart rate variability (HRV) measurements with postoperative atrial fibrillation (AF) in patients undergoing off-pump coronary surgery.\nDESIGN: Prospective, observational, exploratory study.\nSETTING: Large university-affiliated community medical center.\nPATIENTS: 50 patients undergoing off-pump coronary artery bypass grafting (CABG).\nINTERVENTIONS: Preoperative recording of electrocardiograms (ECGs) with subsequent off-line HRV analysis. Monitored ECG telemetry for 5 days after operation.\nMEASUREMENTS: Frequency and time domain analyses, and additional non-linear HRV determinations. Multivariate regression analysis of predictors of postoperative AF.\nMAIN RESULTS: AF occurred in 23 (46%) patients. Only the low to high-frequency ratio was associated with AF (2.35 ± 1.8 v. 4.57 ± 5.0 for patients without AF, P &lt; 0.05).\nCONCLUSIONS: The off-pump approach does not protect against AF, and nonlinear HRV analyses provide little value in predicting AF after off-pump CABG.","container-title":"Journal of Clinical Anesthesia","DOI":"10.1016/j.jclinane.2010.12.016","ISSN":"1873-4529","issue":"6","journalAbbreviation":"J Clin Anesth","language":"eng","note":"PMID: 21911190","page":"451-455","source":"PubMed","title":"Heart rate variability measures poorly predict atrial fibrillation after off-pump coronary artery bypass grafting","volume":"23","author":[{"family":"Chamchad","given":"Dmitri"},{"family":"Horrow","given":"Jay C."},{"family":"Samuels","given":"Louis E."},{"family":"Nakhamchik","given":"Lev"}],"issued":{"date-parts":[["2011",9]]}}},{"id":606,"uris":["http://zotero.org/users/3052063/items/FQYL6AHE"],"uri":["http://zotero.org/users/3052063/items/FQYL6AHE"],"itemData":{"id":606,"type":"article-journal","abstract":"BACKGROUND: Changes in cardiac autonomic regulation and P-wave characteristics are associated with the occurrence of atrial fibrillation. The purpose of this study was to evaluate whether combined preoperative non-invasive determination of cardiac autonomic regulation and PR interval allows for the identification of patients at risk of new-onset atrial fibrillation after cardiac surgery.\nMETHODS: RR, PR and QT intervals, and linear and non-linear heart rate variability parameters from 20 min high-resolution electrocardiographic recordings were determined one day before surgery in 150 patients on chronic beta blockers undergoing elective coronary artery bypass grafting, aortic valve replacement, or both, electively.\nRESULTS: Thirty-one patients (21%) developed postoperative atrial fibrillation. In the atrial fibrillation group, more arterial hypertension, a greater age, a higher EuroSCORE II, a higher heart rate variability index (pNN50: 9 ± 20 vs. 4 ± 10, p = 0.050), a short PR interval (156 ± 23 vs. 173 ± 31 ms; p = 0.011), and a reduced short-term scaling exponent of the detrended fluctuation analysis (DFA1, 0.96 ± 0.36 vs. 1.11 ± 0.30 ms; p = 0.032) were found compared to the sinus rhythm group. Logistic regression modeling confirmed PR interval, DFA1 and age as the strongest preoperative predictors of postoperative atrial fibrillation (area under the receiver operating characteristic curve = 0.804).\nCONCLUSIONS: Patients developing atrial fibrillation after cardiac surgery presented with severe cardiac autonomic derangement and a short PR interval preoperatively. The observed state characterizes both altered heart rate regulation and arrhythmic substrate and is strongly related to an increased risk of postoperative atrial fibrillation.","container-title":"International Journal of Cardiology","DOI":"10.1016/j.ijcard.2019.04.070","ISSN":"1874-1754","journalAbbreviation":"Int. J. Cardiol.","language":"eng","note":"PMID: 31072633","page":"24-29","source":"PubMed","title":"Cardiac autonomic regulation and PR interval determination for enhanced atrial fibrillation risk prediction after cardiac surgery","volume":"289","author":[{"family":"Kališnik","given":"Jurij M."},{"family":"Avbelj","given":"Viktor"},{"family":"Vratanar","given":"Jon"},{"family":"Santarpino","given":"Giuseppe"},{"family":"Geršak","given":"Borut"},{"family":"Fischlein","given":"Theodor"},{"family":"Trobec","given":"Roman"},{"family":"Žibert","given":"Janez"}],"issued":{"date-parts":[["2019"]],"season":"15"}}},{"id":5473,"uris":["http://zotero.org/users/3052063/items/5X8JHYIL"],"uri":["http://zotero.org/users/3052063/items/5X8JHYIL"],"itemData":{"id":5473,"type":"article-journal","abstract":"Objective : Analysis of heart rate variability (HRV) is a non-invasive method for assessing cardiac autonomic regulation. This study was designed to investigate whether preoperative short-term HRV analysis could identify the patients at high risk of atrial fibrillation (AF) after coronary artery bypass grafting (CABG). Design : HRV measurement was performed preoperatively for 92 elective CABG patients. Results : Thirty patients had AF postoperatively while 62 remained in sinus rhythm (SR). Logistic regression analysis identified two independent predictors for AF after CABG: increased age with an odds ratio (OR) 1.06 per year and higher body mass index (BMI) with an OR 1.18 per unit. However, no measured parameters of HRV analysis differed significantly between AF and SR groups. Conclusion : The patients at high risk of AF after CABG cannot be identified by preoperative short-term HRV analysis performed during standardized physiological conditions. Advanced age and higher BMI were independent risk factors of AF after CABG in this study.","container-title":"Scandinavian Cardiovascular Journal","DOI":"10.1080/cdv.36.3.167.171","ISSN":"1401-7431","issue":"3","note":"publisher: Taylor &amp; Francis\n_eprint: https://doi.org/10.1080/cdv.36.3.167.171\nPMID: 12079637","page":"167-171","source":"Taylor and Francis+NEJM","title":"Analysis of Heart Rate Variability does not Identify the Patients at Risk of Atrial Fibrillation after Coronary Artery Bypass Grafting","volume":"36","author":[{"family":"Hakala","given":"Tapio"},{"family":"Vanninen","given":"Esko"},{"family":"Hedman","given":"Antti"},{"family":"Hippeläinen","given":"Mikko"}],"issued":{"date-parts":[["2002",1,1]]}}},{"id":11410,"uris":["http://zotero.org/groups/2739858/items/BV9T39YD"],"uri":["http://zotero.org/groups/2739858/items/BV9T39YD"],"itemData":{"id":11410,"type":"article-journal","abstract":"Objective - To evaluate the role of the autonomic nervous system for the development of atrial fibrillation (AF) after coronary artery bypass surgery. Design - Eighty patients without a previous history of AF were included. The sympathetic and parasympathetic activity were evaluated by the analysis of heart rate variability (HRV) in the frequency domain from 24-h Holter recordings and by measuring neuropeptides (neuropeptide Y, chromogranin A, chromogranin B, and pancreatic polypeptide (PP) and catecholamines, obtained pre- and postoperatively. Results - Preoperatively, patients (36.3%) developing AF postoperatively showed a statistically significant less circadian variation in the HRV variables, the high-frequency (HF) component (p = 0.013) and the low-frequency (LF)/HF ratio (p = 0.007), than patients remaining in sinus rhythm. The HF component and PP, both reflecting parasympathetic activity, and all other variables in the frequency domain, decreased significantly after surgery in both patient groups (p &lt; 0.0001). Although catecholamines increased significantly postoperatively in both patient groups, neither catecholamines nor neuropeptides expressing sympathetic activity, differed between the two groups. PP was, however, significantly higher in patients with postoperative AF than in those with sinus rhythm post-operatively on day 1. Conclusion - The diminished circadian variation in HRV before surgery and the indirect signs of a higher parasympathetic activity in patients developing postoperative AF compared with patients remaining in sinus rhythm, may indicate a propensity for AF.","container-title":"Scandinavian Cardiovascular Journal","DOI":"10.1080/14017430152581341","ISSN":"1401-7431","issue":"4","journalAbbreviation":"Scand. Cardiovasc. J.","language":"English","note":"publisher-place: Norway\npublisher: Informa Healthcare (69-77 Paul Street, London EC2A 4LQ, United Kingdom)","page":"238-244","title":"Diminished circadian variation in heart rate variability before surgery in patients developing postoperative atrial fibrillation","volume":"35","author":[{"literal":"Jideus L."},{"literal":"Ericson M."},{"literal":"Stridsberg M."},{"literal":"Nilsson L."},{"literal":"Blomstrom P."}],"issued":{"date-parts":[["2001"]]}}},{"id":5531,"uris":["http://zotero.org/users/3052063/items/KAU4HP8M"],"uri":["http://zotero.org/users/3052063/items/KAU4HP8M"],"itemData":{"id":5531,"type":"article-journal","abstract":"BACKGROUND: Postoperative atrial fibrillation (AF) might be favored by cardiovascular control impairment. We hypothesize that cardiovascular regulation indexes derived from directional model-based analysis of the spontaneous fluctuations of heart period (HP) and systolic arterial pressure (SAP) can identify subjects at risk to develop AF after coronary artery bypass graft (CABG) surgery.\nMETHODS: Beat-to-beat HP and SAP series were derived from electrocardiogram (ECG) and invasive arterial pressure recorded for 5 min just before CABG surgery in conscious condition. The group comprised subjects who did develop AF (AF, n = 37, 71 ± 8 years, 27 males) or did not (noAF, n = 92, 65 ± 10 years, 85 males). From HP and SAP variabilities we computed classical time-domain, spectral, cross-spectral and complexity indexes characterizing autonomic function and cardiac baroreflex control. Moreover, we performed model-based directional analysis assessing the gain and strength of the relations from SAP to HP along cardiac baroreflex feedback and from HP to SAP along the feedforward pathway while disambiguating the effect of respiration as estimated from respiratory-related ECG modulations.\nRESULTS: Classical HP and SAP variability indexes and baroreflex sensitivity could not separate AF from noAF individuals. Causality markers, and more specifically, the strength of the dynamical interactions from SAP to HP and vice versa, could distinguish the two groups: indeed, AFs have a lower degree of association from SAP to HP and vice versa.\nCONCLUSIONS: An impairment of the feedforward and feedback arms of the HP-SAP closed loop relation predisposes subjects undergoing CABG surgery to develop postoperative AF.\nPERSPECTIVES: Competency in medical knowledge: Atrial fibrillation (AF) is a frequent complication after coronary artery bypass graft (CABG) surgery lengthening hospitalization duration and increasing healthcare system costs. Translational outlook 1: CABG patients who developed AF had a less preserved cardiovascular interactions due to less active physiological control mechanisms as resulting from the lower degree of dependence of systolic arterial pressure on heart period and vice versa before CABG surgery. Translational outlook 2: Cardiovascular control markers improve stratification of the AF risk after CABG surgery above and beyond more traditional demographic and clinical indexes.","container-title":"International Journal of Cardiology","DOI":"10.1016/j.ijcard.2018.01.071","ISSN":"1874-1754","journalAbbreviation":"Int J Cardiol","language":"eng","note":"PMID: 29426634","page":"97-102","source":"PubMed","title":"Model-based directional analysis of cardiovascular variability identifies patients developing atrial fibrillation after coronary artery bypass grafting","volume":"258","author":[{"family":"Bari","given":"Vlasta"},{"family":"Ranucci","given":"Marco"},{"family":"De Maria","given":"Beatrice"},{"family":"Cairo","given":"Beatrice"},{"family":"Pistuddi","given":"Valeria"},{"family":"Porta","given":"Alberto"}],"issued":{"date-parts":[["2018",5,1]]}}},{"id":6014,"uris":["http://zotero.org/users/3052063/items/B494UR3V"],"uri":["http://zotero.org/users/3052063/items/B494UR3V"],"itemData":{"id":6014,"type":"article-journal","abstract":"BACKGROUND: Atrial fibrillation (AF) occurs in 20-40% of patients after open heart surgery and leads to an increased morbidity and prolonged hospital stay. Earlier  studies have demonstrated that depressed baroreflex function predicts mortality and  major arrhythmic events in patients surviving myocardial infarction. Cardiac surgery  per se leads to decreased baroreflex sensitivity (BRS) and heart rate variability  (HRV). Hence, the present study was aimed at analyzing the impact of the  cardiovascular autonomous system on the development of postsurgical AF. METHODS AND  RESULTS: The study covered 51 patients who consecutively underwent aortic valve  replacement, coronary artery bypass surgery, or combined procedures. Noninvasive  blood pressure and ECG were recorded the day before and 24 hour after surgery. BRS,  linear as well as nonlinear HRV parameters were calculated using established  methods. Eighteen patients developed AF during the first postoperative week, while  33 remained in sinus rhythm (SR) throughout the observation period. Patients with  postoperative (PostOp) AF exhibited a significantly reduced preoperative (PreOp) BRS  in terms of bradycardic and tachycardic regulation (average delayed slope [ms/mmHg]:  SR: PreOp: 9.83 +/- 3.26, PostOp: 6.02 +/- 2.29, Pre-Post: P &lt; 0.001; AF: PreOp:  7.59 +/- 1.99, PostOp: 6.39 +/- 3.67, Pre-Post: P &lt; 0.044; AF vs SR: PreOp: P &lt;  0.01, PostOp: ns). In both groups, surgery caused a decrease of BRS and HRV.  Analysis of nonlinear dynamics revealed a tendency toward decreased system  complexity caused by the operation; this trend was significant in patients remaining  in sinus rhythm. CONCLUSIONS: Patients experiencing postoperative AF obviously  suffer from an impaired BRS before surgery already. These findings may be used to  guide prophylactic antiarrhythmic therapy.","container-title":"Pacing and clinical electrophysiology : PACE","DOI":"10.1111/j.1540-8159.2007.00568.x","ISSN":"0147-8389","issue":"1","journalAbbreviation":"Pacing Clin Electrophysiol","language":"eng","note":"publisher-place: United States\nPMID: 17241319","page":"77-84","title":"Autonomic control in patients experiencing atrial fibrillation after cardiac surgery.","volume":"30","author":[{"family":"Bauernschmitt","given":"Robert"},{"family":"Malberg","given":"Hagen"},{"family":"Wessel","given":"Niels"},{"family":"Brockmann","given":"Gernot"},{"family":"Wildhirt","given":"Stephen M."},{"family":"Kopp","given":"Burkhard"},{"family":"Kurths","given":"Jürgen"},{"family":"Bretthauer","given":"Georg"},{"family":"Lange","given":"Rüdiger"}],"issued":{"date-parts":[["2007",1]]}}},{"id":2010,"uris":["http://zotero.org/users/3052063/items/EPD5ERXJ"],"uri":["http://zotero.org/users/3052063/items/EPD5ERXJ"],"itemData":{"id":2010,"type":"article-journal","abstract":"OBJECTIVE: Postoperative atrial fibrillation (POAF) is a frequent complication after  heart surgery. It has been shown that cardiac autonomic derangement plays a  significant role in the genesis of atrial fibrillation (AF) and that AF might also  be promoted by altered repolarization. Thus, the aim of our study was to determine  the levels of cardiac autonomic modulation and repolarization properties in patients  developing POAF. METHODS: Seventy-nine patients scheduled for aortic and/or coronary  artery bypass grafting surgery with cardiopulmonary bypass were enrolled  prospectively. High-resolution 20-minute electrocardiogram recordings were obtained  day before surgery to determine P, PR, QT, and QTc intervals, as well as linear  (time and frequency domain) and nonlinear heart rate variability parameters (fractal  dimension and detrended fluctuation analysis). QTc interval was calculated using  Framingham correction. RESULTS: Twenty-nine patients developed POAF (AF group), and  50 did not (non-AF group). Groups were similar regarding demographics, surgery type,  and perioperative characteristics, except for older age in the AF group. QT and QTc  intervals (Framingham) were longer in the AF group [442 (44) vs 422 (28)  milliseconds, P = 0.018; and 448 (44) vs 431 (24) milliseconds, P = 0.031 and P =  0.019, respectively]. Time domain heart rate variability parameter PNN50 (percentage  of pairs of adjacent NN intervals differing &gt;50 milliseconds) was higher [14% (21%)  vs 8% (16%), P = 0.015], and nonlinear parameter detrended fluctuation analysis α2  was lower in the AF group [0.81 (0.21) vs 0.91 (0.20), P = 0.031]. CONCLUSIONS:  Profound cardiac autonomic derangement, suggestive of parasympathetic excessive  modulation, exists preoperatively in patients inclined to POAF after cardiac  surgery, whereby parameters PNN50 and α2 differentiated the AF from the non-AF  group. Prolonged QTc intervals are associated with an increased risk of POAF.","container-title":"Innovations (Philadelphia, Pa.)","DOI":"10.1097/IMI.0000000000000203","ISSN":"1559-0879 1556-9845","issue":"6","journalAbbreviation":"Innovations (Phila)","language":"eng","note":"publisher-place: United States\nPMID: 26680751","page":"398-405","title":"Severe Cardiac Autonomic Derangement and Altered Ventricular Repolarization Pave the  Way to Postoperative Atrial Fibrillation.","volume":"10","author":[{"family":"Kališnik","given":"Jurij Matija"},{"family":"Hrovat","given":"Eva"},{"family":"Hrastovec","given":"Alenka"},{"family":"Avbelj","given":"Viktor"},{"family":"Žibert","given":"Janez"},{"family":"Geršak","given":"Borut"}],"issued":{"date-parts":[["2015",12]]}}},{"id":5483,"uris":["http://zotero.org/users/3052063/items/HYEW43TM"],"uri":["http://zotero.org/users/3052063/items/HYEW43TM"],"itemData":{"id":5483,"type":"article-journal","abstract":"The following study presents a special independent atrial fibrillation (AF) risk factor—preoperative fluctuation of heart rate variability (HRV), as well as other perioperative AF risk factors in patients qualified for pneumonectomy and undergoing pneumonectomy or lobectomy for lung cancer.The prospective study was performed in patients who had undergone anatomical resection for non-small-cell lung cancer. A total of 117 patients (92 men and 25 women) qualified for statistical research. In order to determine the risk factors, all patients were divided into two groups: Group A—98 patients without AF and Group B—19 patients with AF during the perioperative time. A number of different risk factors of AF have been analysed and further divided into preoperative, operative and postoperative.Postoperative AF occurred in 19 patients (16%), all of them were male. The patients with higher short-term HRV parameters (SD1, RMSSD), slower mean heart rate and those with a lower fluctuation of HRV-related parameters (HRV Afternoon, Night, Day (A/N/D)) before the operation, were more prone to AF. Postoperative risk of AF was higher in patients with a higher number of ventricular ectopic beats before the operation, a higher number of supraventricular and ventricular ectopic beats and a higher maximal heart rate after the operation. Statistical analysis revealed that male gender and the extent of pulmonary resection, particularly left pneumonectomy, constituted significant risk factors. AF was more often observed in patients who had ASA physical status score of III, in comparison with ASAI and ASAII patients.Along with other concomitant AF risk factors presented in this work, the evaluation of the fluctuation tendencies of HRV parameters should be taken into consideration before any major lung resection. The balance disturbance between the sympathetic and parasympathetic nervous systems is responsible for AF.","container-title":"Interactive CardioVascular and Thoracic Surgery","DOI":"10.1093/icvts/ivt238","ISSN":"1569-9293","issue":"4","journalAbbreviation":"Interactive CardioVascular and Thoracic Surgery","page":"680-686","source":"Silverchair","title":"Lower preoperative fluctuation of heart rate variability is an independent risk factor for postoperative atrial fibrillation in patients undergoing major pulmonary resection","volume":"17","author":[{"family":"Ciszewski","given":"Pawel"},{"family":"Tyczka","given":"Joanna"},{"family":"Nadolski","given":"Jacek"},{"family":"Roszak","given":"Magdalena"},{"family":"Dyszkiewicz","given":"Wojciech"}],"issued":{"date-parts":[["2013",10,1]]}}}],"schema":"https://github.com/citation-style-language/schema/raw/master/csl-citation.json"} </w:instrText>
            </w:r>
            <w:r w:rsidRPr="006C06FB">
              <w:fldChar w:fldCharType="separate"/>
            </w:r>
            <w:r w:rsidRPr="006C06FB">
              <w:rPr>
                <w:rFonts w:ascii="Calibri" w:hAnsi="Calibri" w:cs="Calibri"/>
                <w:sz w:val="22"/>
              </w:rPr>
              <w:t>[14,62–65,67,68,70,72]</w:t>
            </w:r>
            <w:r w:rsidRPr="006C06FB">
              <w:fldChar w:fldCharType="end"/>
            </w:r>
          </w:p>
          <w:p w14:paraId="6B6C9989" w14:textId="77777777" w:rsidR="00907DDF" w:rsidRPr="006C06FB" w:rsidRDefault="00907DDF" w:rsidP="0048747A">
            <w:r w:rsidRPr="006C06FB">
              <w:t>Did not predict overall complications</w:t>
            </w:r>
            <w:r w:rsidRPr="006C06FB">
              <w:fldChar w:fldCharType="begin"/>
            </w:r>
            <w:r w:rsidRPr="006C06FB">
              <w:instrText xml:space="preserve"> ADDIN ZOTERO_ITEM CSL_CITATION {"citationID":"P81Tioed","properties":{"formattedCitation":"[50,78]","plainCitation":"[50,78]","noteIndex":0},"citationItems":[{"id":584,"uris":["http://zotero.org/users/3052063/items/XBKF3DDU"],"uri":["http://zotero.org/users/3052063/items/XBKF3DDU"],"itemData":{"id":584,"type":"article-journal","abstract":"BACKGROUND: Heart Rate Variability (HRV) represents efferent vagus nerve activity which is suggested to be inversely related to fundamental mechanisms of tumorigenesis and to be a predictor of prognosis in various types of cancer. HRV is also believed to predict the occurrence and severity of post-operative complications. We aimed to determine the role of pre-operative HRV as a prognostic factor in overall and cancer free survival in patients with colorectal cancer.\nMETHODS: Retrospective analysis was performed in a detailed dataset of patients diagnosed with primary colorectal cancer between January 2010 and December 2016, who underwent curative surgical treatment. HRV was measured as time-domain parameters (SDNN (Standard Deviation of NN-intervals) and RMSSD (Root Mean Square of Successive Differences)) based on pre-operative 10 second ECGs. Groups were created by baseline HRV: Low HRV (SDNN &lt;20ms or RMSSD &lt;19ms) and normal HRV (SDNN ≥20ms or RMSSD ≥19ms). Primary endpoints were overall and cancer free survival.\nRESULTS: A total of 428 patients were included in this study. HRV was not significantly associated with overall survival (SDNN &lt;20ms vs SDNN ≥20ms:24.4% vs 22.8%, adjusted HR = 0.952 (0.607-1.493), p = 0.829; RMSSD &lt;19ms vs RMSSD ≥19ms:27.0% vs 19.5%, adjusted HR = 1.321 (0.802-2.178), p = 0.274) or cancer recurrence (SDNN &lt;20ms vs ≥20ms:20.1% vs 18.7%, adjusted HR = 0.976 (0.599-1.592), p = 0.924; RMSSD &lt;19ms vs ≥19ms, 21.5% vs 16.9%, adjusted HR = 1.192 (0.706-2.011), p = 0.511). There was no significant association between HRV and CEA-level at one year follow-up, or between HRV and occurrence of a post-operative complication or the severity of post-operative complications.\nCONCLUSIONS: Heart rate variability was not associated with overall or cancer free survival in patients with primary colorectal cancer who underwent curative surgical treatment. These results do not align with results found in studies including only patients with advanced cancer, which suggests that there is only an association in the other direction, cancer causing low HRV.","container-title":"PloS One","DOI":"10.1371/journal.pone.0237244","ISSN":"1932-6203","issue":"8","journalAbbreviation":"PLoS ONE","language":"eng","note":"PMID: 32817663\nPMCID: PMC7440652","page":"e0237244","source":"PubMed","title":"Is pre-operative heart rate variability a prognostic indicator for overall survival and cancer recurrence in patients with primary colorectal cancer?","volume":"15","author":[{"family":"Strous","given":"M. T. A."},{"family":"Daniels","given":"A. M."},{"family":"Zimmermann","given":"F. M."},{"family":"Erning","given":"F. N.","non-dropping-particle":"van"},{"family":"Gidron","given":"Y."},{"family":"Vogelaar","given":"F. J."}],"issued":{"date-parts":[["2020"]]}}},{"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fldChar w:fldCharType="separate"/>
            </w:r>
            <w:r w:rsidRPr="006C06FB">
              <w:rPr>
                <w:rFonts w:ascii="Calibri" w:hAnsi="Calibri" w:cs="Calibri"/>
                <w:sz w:val="22"/>
              </w:rPr>
              <w:t>[50,78]</w:t>
            </w:r>
            <w:r w:rsidRPr="006C06FB">
              <w:fldChar w:fldCharType="end"/>
            </w:r>
          </w:p>
        </w:tc>
      </w:tr>
      <w:tr w:rsidR="006C06FB" w:rsidRPr="006C06FB" w14:paraId="5C5AAFCA" w14:textId="77777777" w:rsidTr="0048747A">
        <w:tc>
          <w:tcPr>
            <w:tcW w:w="1860" w:type="dxa"/>
          </w:tcPr>
          <w:p w14:paraId="1A5EA855" w14:textId="77777777" w:rsidR="00907DDF" w:rsidRPr="006C06FB" w:rsidRDefault="00907DDF" w:rsidP="0048747A">
            <w:r w:rsidRPr="006C06FB">
              <w:t>SDRR</w:t>
            </w:r>
          </w:p>
        </w:tc>
        <w:tc>
          <w:tcPr>
            <w:tcW w:w="2530" w:type="dxa"/>
          </w:tcPr>
          <w:p w14:paraId="3C6C7356" w14:textId="77777777" w:rsidR="00907DDF" w:rsidRPr="006C06FB" w:rsidRDefault="00907DDF" w:rsidP="0048747A">
            <w:r w:rsidRPr="006C06FB">
              <w:t>Standard deviation of R-peak to R-peak interval (unadjusted for non-sinus rhythm R-peaks)</w:t>
            </w:r>
          </w:p>
        </w:tc>
        <w:tc>
          <w:tcPr>
            <w:tcW w:w="3685" w:type="dxa"/>
          </w:tcPr>
          <w:p w14:paraId="27917566" w14:textId="77777777" w:rsidR="00907DDF" w:rsidRPr="006C06FB" w:rsidRDefault="00907DDF" w:rsidP="0048747A"/>
        </w:tc>
        <w:tc>
          <w:tcPr>
            <w:tcW w:w="5387" w:type="dxa"/>
          </w:tcPr>
          <w:p w14:paraId="125184A7" w14:textId="77777777" w:rsidR="00907DDF" w:rsidRPr="006C06FB" w:rsidRDefault="00907DDF" w:rsidP="0048747A">
            <w:r w:rsidRPr="006C06FB">
              <w:t xml:space="preserve">Did not predict </w:t>
            </w:r>
            <w:proofErr w:type="spellStart"/>
            <w:r w:rsidRPr="006C06FB">
              <w:t>ischaemia</w:t>
            </w:r>
            <w:proofErr w:type="spellEnd"/>
            <w:r w:rsidRPr="006C06FB">
              <w:fldChar w:fldCharType="begin"/>
            </w:r>
            <w:r w:rsidRPr="006C06FB">
              <w:instrText xml:space="preserve"> ADDIN ZOTERO_ITEM CSL_CITATION {"citationID":"lxzh0gOl","properties":{"formattedCitation":"[60]","plainCitation":"[60]","noteIndex":0},"citationItems":[{"id":5391,"uris":["http://zotero.org/users/3052063/items/NEWGVUEL"],"uri":["http://zotero.org/users/3052063/items/NEWGVUEL"],"itemData":{"id":5391,"type":"article-journal","container-title":"British Journal of Anaesthesia","DOI":"10.1093/bja/72.6.643","ISSN":"00070912","issue":"6","journalAbbreviation":"British Journal of Anaesthesia","language":"en","page":"643-649","source":"DOI.org (Crossref)","title":"Prolonged decrease in heart rate variability after elective hip arthroplasty","volume":"72","author":[{"family":"Marsch","given":"S.C.U."},{"family":"Skarvan","given":"K."},{"family":"Schaefer","given":"H.-G."},{"family":"Naegeli","given":"B."},{"family":"Paganoni","given":"R."},{"family":"Castelli","given":"I."},{"family":"Scheidegger","given":"D."}],"issued":{"date-parts":[["1994",6]]}}}],"schema":"https://github.com/citation-style-language/schema/raw/master/csl-citation.json"} </w:instrText>
            </w:r>
            <w:r w:rsidRPr="006C06FB">
              <w:fldChar w:fldCharType="separate"/>
            </w:r>
            <w:r w:rsidRPr="006C06FB">
              <w:rPr>
                <w:rFonts w:ascii="Calibri" w:hAnsi="Calibri" w:cs="Calibri"/>
                <w:sz w:val="22"/>
              </w:rPr>
              <w:t>[60]</w:t>
            </w:r>
            <w:r w:rsidRPr="006C06FB">
              <w:fldChar w:fldCharType="end"/>
            </w:r>
          </w:p>
        </w:tc>
      </w:tr>
      <w:tr w:rsidR="006C06FB" w:rsidRPr="006C06FB" w14:paraId="311ECFDB" w14:textId="77777777" w:rsidTr="0048747A">
        <w:tc>
          <w:tcPr>
            <w:tcW w:w="1860" w:type="dxa"/>
          </w:tcPr>
          <w:p w14:paraId="1E16D045" w14:textId="77777777" w:rsidR="00907DDF" w:rsidRPr="006C06FB" w:rsidRDefault="00907DDF" w:rsidP="0048747A">
            <w:r w:rsidRPr="006C06FB">
              <w:t>SDANN</w:t>
            </w:r>
          </w:p>
        </w:tc>
        <w:tc>
          <w:tcPr>
            <w:tcW w:w="2530" w:type="dxa"/>
          </w:tcPr>
          <w:p w14:paraId="6C40B284" w14:textId="77777777" w:rsidR="00907DDF" w:rsidRPr="006C06FB" w:rsidRDefault="00907DDF" w:rsidP="0048747A">
            <w:r w:rsidRPr="006C06FB">
              <w:t>Standard deviation of NNI, averaged over 5-minute segments</w:t>
            </w:r>
          </w:p>
        </w:tc>
        <w:tc>
          <w:tcPr>
            <w:tcW w:w="3685" w:type="dxa"/>
          </w:tcPr>
          <w:p w14:paraId="090D6ECA" w14:textId="77777777" w:rsidR="00907DDF" w:rsidRPr="006C06FB" w:rsidRDefault="00907DDF" w:rsidP="0048747A"/>
        </w:tc>
        <w:tc>
          <w:tcPr>
            <w:tcW w:w="5387" w:type="dxa"/>
          </w:tcPr>
          <w:p w14:paraId="635FE02C" w14:textId="77777777" w:rsidR="00907DDF" w:rsidRPr="006C06FB" w:rsidRDefault="00907DDF" w:rsidP="0048747A">
            <w:r w:rsidRPr="006C06FB">
              <w:t xml:space="preserve">Did not predict </w:t>
            </w:r>
            <w:proofErr w:type="spellStart"/>
            <w:r w:rsidRPr="006C06FB">
              <w:t>ischaemia</w:t>
            </w:r>
            <w:proofErr w:type="spellEnd"/>
            <w:r w:rsidRPr="006C06FB">
              <w:fldChar w:fldCharType="begin"/>
            </w:r>
            <w:r w:rsidRPr="006C06FB">
              <w:instrText xml:space="preserve"> ADDIN ZOTERO_ITEM CSL_CITATION {"citationID":"kx750xYM","properties":{"formattedCitation":"[60]","plainCitation":"[60]","noteIndex":0},"citationItems":[{"id":5391,"uris":["http://zotero.org/users/3052063/items/NEWGVUEL"],"uri":["http://zotero.org/users/3052063/items/NEWGVUEL"],"itemData":{"id":5391,"type":"article-journal","container-title":"British Journal of Anaesthesia","DOI":"10.1093/bja/72.6.643","ISSN":"00070912","issue":"6","journalAbbreviation":"British Journal of Anaesthesia","language":"en","page":"643-649","source":"DOI.org (Crossref)","title":"Prolonged decrease in heart rate variability after elective hip arthroplasty","volume":"72","author":[{"family":"Marsch","given":"S.C.U."},{"family":"Skarvan","given":"K."},{"family":"Schaefer","given":"H.-G."},{"family":"Naegeli","given":"B."},{"family":"Paganoni","given":"R."},{"family":"Castelli","given":"I."},{"family":"Scheidegger","given":"D."}],"issued":{"date-parts":[["1994",6]]}}}],"schema":"https://github.com/citation-style-language/schema/raw/master/csl-citation.json"} </w:instrText>
            </w:r>
            <w:r w:rsidRPr="006C06FB">
              <w:fldChar w:fldCharType="separate"/>
            </w:r>
            <w:r w:rsidRPr="006C06FB">
              <w:rPr>
                <w:rFonts w:ascii="Calibri" w:hAnsi="Calibri" w:cs="Calibri"/>
                <w:sz w:val="22"/>
              </w:rPr>
              <w:t>[60]</w:t>
            </w:r>
            <w:r w:rsidRPr="006C06FB">
              <w:fldChar w:fldCharType="end"/>
            </w:r>
          </w:p>
          <w:p w14:paraId="7027D8F0" w14:textId="77777777" w:rsidR="00907DDF" w:rsidRPr="006C06FB" w:rsidRDefault="00907DDF" w:rsidP="0048747A">
            <w:r w:rsidRPr="006C06FB">
              <w:t xml:space="preserve">Did not predict </w:t>
            </w:r>
            <w:proofErr w:type="spellStart"/>
            <w:r w:rsidRPr="006C06FB">
              <w:t>postOP</w:t>
            </w:r>
            <w:proofErr w:type="spellEnd"/>
            <w:r w:rsidRPr="006C06FB">
              <w:t xml:space="preserve"> death</w:t>
            </w:r>
            <w:r w:rsidRPr="006C06FB">
              <w:fldChar w:fldCharType="begin"/>
            </w:r>
            <w:r w:rsidRPr="006C06FB">
              <w:instrText xml:space="preserve"> ADDIN ZOTERO_ITEM CSL_CITATION {"citationID":"HqTgiMxo","properties":{"formattedCitation":"[75]","plainCitation":"[75]","noteIndex":0},"citationItems":[{"id":574,"uris":["http://zotero.org/users/3052063/items/2JB4NSMD"],"uri":["http://zotero.org/users/3052063/items/2JB4NSMD"],"itemData":{"id":574,"type":"article-journal","abstract":"In recent years the number of arterial stenosis (AS) patients has grown rapidly and valvular disease is expected to be the next great epidemic. We studied a group of 385 arterial valve replacement (AVR) surgery patients, of whom 16 had died in the postoperational period (up to 30 d after the operation). Each patient had a heart rate variability (HRV) recording made prior to the operation in addition to a full set of medical diagnostics including echocardiography. We formed 16 age, sex, New York Heart Association (NYHA) class, and BMI adjusted control pairs for each person who died in the perioperative period. Our aim was to find indications of the risk from AVR surgery based on the medical data and HRV properties. Besides standard, linear HRV methods, we used indexes of time irreversibility introduced by Guzik (G%), Porta (P%), Ehlers (index E) and Hou (index D). In addition, we analyzed the multiscale multifractal properties of HRV calculating the Hurst surface. The nonlinear analysis methods show statistically significant indications of the risk of AVR surgery in an increase of multifractality and an increase of time irreversibility of the HRV measured prior to the operation.","container-title":"Physiological Measurement","DOI":"10.1088/0967-3334/36/1/163","ISSN":"1361-6579","issue":"1","journalAbbreviation":"Physiol Meas","language":"eng","note":"PMID: 25514504","page":"163-175","source":"PubMed","title":"On the risk of aortic valve replacement surgery assessed by heart rate variability parameters","volume":"36","author":[{"family":"Żebrowski","given":"J. J."},{"family":"Kowalik","given":"I."},{"family":"Orłowska-Baranowska","given":"E."},{"family":"Andrzejewska","given":"M."},{"family":"Baranowski","given":"R."},{"family":"Gierałtowski","given":"J."}],"issued":{"date-parts":[["2015",1]]}}}],"schema":"https://github.com/citation-style-language/schema/raw/master/csl-citation.json"} </w:instrText>
            </w:r>
            <w:r w:rsidRPr="006C06FB">
              <w:fldChar w:fldCharType="separate"/>
            </w:r>
            <w:r w:rsidRPr="006C06FB">
              <w:rPr>
                <w:rFonts w:ascii="Calibri" w:hAnsi="Calibri" w:cs="Calibri"/>
                <w:sz w:val="22"/>
              </w:rPr>
              <w:t>[75]</w:t>
            </w:r>
            <w:r w:rsidRPr="006C06FB">
              <w:fldChar w:fldCharType="end"/>
            </w:r>
          </w:p>
          <w:p w14:paraId="43BA710A" w14:textId="77777777" w:rsidR="00907DDF" w:rsidRPr="006C06FB" w:rsidRDefault="00907DDF" w:rsidP="0048747A">
            <w:r w:rsidRPr="006C06FB">
              <w:t>Did not predict AMI or cardiac death(aggregate measure)</w:t>
            </w:r>
            <w:r w:rsidRPr="006C06FB">
              <w:fldChar w:fldCharType="begin"/>
            </w:r>
            <w:r w:rsidRPr="006C06FB">
              <w:instrText xml:space="preserve"> ADDIN ZOTERO_ITEM CSL_CITATION {"citationID":"3mGARsfL","properties":{"formattedCitation":"[55]","plainCitation":"[55]","noteIndex":0},"citationItems":[{"id":1339,"uris":["http://zotero.org/users/3052063/items/S5BCYDGF"],"uri":["http://zotero.org/users/3052063/items/S5BCYDGF"],"itemData":{"id":1339,"type":"article-journal","abstract":"OBJECTIVES: To study the value of a number of proposed prognostic factors in prediction of the risk of perioperative cardiac events after vascular surgery.\nDESIGN AND METHODS: Two hundred and ninety-seven patients undergoing peripheral vascular surgery were prospectively studied. Patients underwent preoperative 24 h ambulatory electrocardiography, measurement of haemostatic variables, myocardial assessment of perfusion by dipyridamole-thallium scintigraphy and radionuclide ventriculography. The primary endpoint was cardiac death or nonfatal myocardial infarction within 30 days of surgery. A combined endpoint included the primary endpoint plus occurrence of cardiac failure, unstable angina or serious arrhythmias.\nRESULTS: The primary endpoint occurred in 21 (7%), and the combined endpoint in 41 (14%) of patients. On multivariate analysis, increased age, previous myocardial infarction, aortic surgery, impaired heart rate variability and a positive thallium scan were independent predictors of primary end-points. Preoperative atrial fibrillation and increased fibrin D-dimer were additional predictors of the combined endpoint. Construction of receiver-operator characteristic curves to examine the incremental value of predictive models showed that sensitivity and specificity of clinical data alone for primary endpoints was 71% and 72% respectively, while for the full model (incorporating heart rate variability and thallium data) this rose to 84% and 80% (p=0.0001).\nCONCLUSIONS: Preliminary screening using clinical data has limited value in risk assessment prior to vascular surgery but preoperative heart rate variability, D-dimers and thallium scanning provide modest incremental predictive value.","container-title":"European Journal of Vascular and Endovascular Surgery","DOI":"10.1053/ejvs.2001.1529","ISSN":"1078-5884","issue":"6","language":"eng","note":"PMID: 11735198","page":"499-508","source":"PubMed","title":"The role of myocardial perfusion scanning, heart rate variability and D-dimers in predicting the risk of perioperative cardiac complications after peripheral vascular surgery","volume":"22","author":[{"family":"Mamode","given":"N."},{"family":"Docherty","given":"G."},{"family":"Lowe","given":"G. D."},{"family":"Macfarlane","given":"P. W."},{"family":"Martin","given":"W."},{"family":"Pollock","given":"J. G."},{"family":"Cobbe","given":"S. M."}],"issued":{"date-parts":[["2001",12]]}}}],"schema":"https://github.com/citation-style-language/schema/raw/master/csl-citation.json"} </w:instrText>
            </w:r>
            <w:r w:rsidRPr="006C06FB">
              <w:fldChar w:fldCharType="separate"/>
            </w:r>
            <w:r w:rsidRPr="006C06FB">
              <w:rPr>
                <w:rFonts w:ascii="Calibri" w:hAnsi="Calibri" w:cs="Calibri"/>
                <w:sz w:val="22"/>
              </w:rPr>
              <w:t>[55]</w:t>
            </w:r>
            <w:r w:rsidRPr="006C06FB">
              <w:fldChar w:fldCharType="end"/>
            </w:r>
          </w:p>
          <w:p w14:paraId="628F5E3A" w14:textId="77777777" w:rsidR="00907DDF" w:rsidRPr="006C06FB" w:rsidRDefault="00907DDF" w:rsidP="0048747A">
            <w:r w:rsidRPr="006C06FB">
              <w:t xml:space="preserve">Did not predict </w:t>
            </w:r>
            <w:proofErr w:type="spellStart"/>
            <w:r w:rsidRPr="006C06FB">
              <w:t>PoAF</w:t>
            </w:r>
            <w:proofErr w:type="spellEnd"/>
            <w:r w:rsidRPr="006C06FB">
              <w:fldChar w:fldCharType="begin"/>
            </w:r>
            <w:r w:rsidRPr="006C06FB">
              <w:instrText xml:space="preserve"> ADDIN ZOTERO_ITEM CSL_CITATION {"citationID":"4g8LoUHL","properties":{"formattedCitation":"[63]","plainCitation":"[63]","noteIndex":0},"citationItems":[{"id":11410,"uris":["http://zotero.org/groups/2739858/items/BV9T39YD"],"uri":["http://zotero.org/groups/2739858/items/BV9T39YD"],"itemData":{"id":11410,"type":"article-journal","abstract":"Objective - To evaluate the role of the autonomic nervous system for the development of atrial fibrillation (AF) after coronary artery bypass surgery. Design - Eighty patients without a previous history of AF were included. The sympathetic and parasympathetic activity were evaluated by the analysis of heart rate variability (HRV) in the frequency domain from 24-h Holter recordings and by measuring neuropeptides (neuropeptide Y, chromogranin A, chromogranin B, and pancreatic polypeptide (PP) and catecholamines, obtained pre- and postoperatively. Results - Preoperatively, patients (36.3%) developing AF postoperatively showed a statistically significant less circadian variation in the HRV variables, the high-frequency (HF) component (p = 0.013) and the low-frequency (LF)/HF ratio (p = 0.007), than patients remaining in sinus rhythm. The HF component and PP, both reflecting parasympathetic activity, and all other variables in the frequency domain, decreased significantly after surgery in both patient groups (p &lt; 0.0001). Although catecholamines increased significantly postoperatively in both patient groups, neither catecholamines nor neuropeptides expressing sympathetic activity, differed between the two groups. PP was, however, significantly higher in patients with postoperative AF than in those with sinus rhythm post-operatively on day 1. Conclusion - The diminished circadian variation in HRV before surgery and the indirect signs of a higher parasympathetic activity in patients developing postoperative AF compared with patients remaining in sinus rhythm, may indicate a propensity for AF.","container-title":"Scandinavian Cardiovascular Journal","DOI":"10.1080/14017430152581341","ISSN":"1401-7431","issue":"4","journalAbbreviation":"Scand. Cardiovasc. J.","language":"English","note":"publisher-place: Norway\npublisher: Informa Healthcare (69-77 Paul Street, London EC2A 4LQ, United Kingdom)","page":"238-244","title":"Diminished circadian variation in heart rate variability before surgery in patients developing postoperative atrial fibrillation","volume":"35","author":[{"literal":"Jideus L."},{"literal":"Ericson M."},{"literal":"Stridsberg M."},{"literal":"Nilsson L."},{"literal":"Blomstrom P."}],"issued":{"date-parts":[["2001"]]}}}],"schema":"https://github.com/citation-style-language/schema/raw/master/csl-citation.json"} </w:instrText>
            </w:r>
            <w:r w:rsidRPr="006C06FB">
              <w:fldChar w:fldCharType="separate"/>
            </w:r>
            <w:r w:rsidRPr="006C06FB">
              <w:rPr>
                <w:rFonts w:ascii="Calibri" w:hAnsi="Calibri" w:cs="Calibri"/>
                <w:sz w:val="22"/>
              </w:rPr>
              <w:t>[63]</w:t>
            </w:r>
            <w:r w:rsidRPr="006C06FB">
              <w:fldChar w:fldCharType="end"/>
            </w:r>
          </w:p>
        </w:tc>
      </w:tr>
      <w:tr w:rsidR="006C06FB" w:rsidRPr="006C06FB" w14:paraId="4F903119" w14:textId="77777777" w:rsidTr="0048747A">
        <w:tc>
          <w:tcPr>
            <w:tcW w:w="1860" w:type="dxa"/>
          </w:tcPr>
          <w:p w14:paraId="0618D6E9" w14:textId="77777777" w:rsidR="00907DDF" w:rsidRPr="006C06FB" w:rsidRDefault="00907DDF" w:rsidP="0048747A">
            <w:proofErr w:type="spellStart"/>
            <w:r w:rsidRPr="006C06FB">
              <w:t>rMSSD</w:t>
            </w:r>
            <w:proofErr w:type="spellEnd"/>
          </w:p>
        </w:tc>
        <w:tc>
          <w:tcPr>
            <w:tcW w:w="2530" w:type="dxa"/>
          </w:tcPr>
          <w:p w14:paraId="01F94DAA" w14:textId="77777777" w:rsidR="00907DDF" w:rsidRPr="006C06FB" w:rsidRDefault="00907DDF" w:rsidP="0048747A">
            <w:r w:rsidRPr="006C06FB">
              <w:t>Square root of the mean squared differences between normal-to normal-intervals</w:t>
            </w:r>
          </w:p>
        </w:tc>
        <w:tc>
          <w:tcPr>
            <w:tcW w:w="3685" w:type="dxa"/>
          </w:tcPr>
          <w:p w14:paraId="54251BE4" w14:textId="77777777" w:rsidR="00907DDF" w:rsidRPr="006C06FB" w:rsidRDefault="00907DDF" w:rsidP="0048747A">
            <w:pPr>
              <w:rPr>
                <w:rFonts w:cstheme="minorHAnsi"/>
              </w:rPr>
            </w:pPr>
            <w:r w:rsidRPr="006C06FB">
              <w:rPr>
                <w:rFonts w:cstheme="minorHAnsi"/>
              </w:rPr>
              <w:t>↓predicted overall complications</w:t>
            </w:r>
            <w:r w:rsidRPr="006C06FB">
              <w:rPr>
                <w:rFonts w:cstheme="minorHAnsi"/>
              </w:rPr>
              <w:fldChar w:fldCharType="begin"/>
            </w:r>
            <w:r w:rsidRPr="006C06FB">
              <w:rPr>
                <w:rFonts w:cstheme="minorHAnsi"/>
              </w:rPr>
              <w:instrText xml:space="preserve"> ADDIN ZOTERO_ITEM CSL_CITATION {"citationID":"Asg20lLZ","properties":{"formattedCitation":"[50]","plainCitation":"[50]","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rPr>
                <w:rFonts w:cstheme="minorHAnsi"/>
              </w:rPr>
              <w:fldChar w:fldCharType="separate"/>
            </w:r>
            <w:r w:rsidRPr="006C06FB">
              <w:rPr>
                <w:rFonts w:ascii="Calibri" w:hAnsi="Calibri" w:cs="Calibri"/>
                <w:sz w:val="22"/>
              </w:rPr>
              <w:t>[50]</w:t>
            </w:r>
            <w:r w:rsidRPr="006C06FB">
              <w:rPr>
                <w:rFonts w:cstheme="minorHAnsi"/>
              </w:rPr>
              <w:fldChar w:fldCharType="end"/>
            </w:r>
          </w:p>
          <w:p w14:paraId="2EABEF52" w14:textId="77777777" w:rsidR="00907DDF" w:rsidRPr="006C06FB" w:rsidRDefault="00907DDF" w:rsidP="0048747A">
            <w:pPr>
              <w:rPr>
                <w:rFonts w:cstheme="minorHAnsi"/>
              </w:rPr>
            </w:pPr>
            <w:r w:rsidRPr="006C06FB">
              <w:rPr>
                <w:rFonts w:cstheme="minorHAnsi"/>
              </w:rPr>
              <w:t>↑predicted death</w:t>
            </w:r>
            <w:r w:rsidRPr="006C06FB">
              <w:rPr>
                <w:rFonts w:cstheme="minorHAnsi"/>
              </w:rPr>
              <w:fldChar w:fldCharType="begin"/>
            </w:r>
            <w:r w:rsidRPr="006C06FB">
              <w:rPr>
                <w:rFonts w:cstheme="minorHAnsi"/>
              </w:rPr>
              <w:instrText xml:space="preserve"> ADDIN ZOTERO_ITEM CSL_CITATION {"citationID":"jGO5TLpQ","properties":{"formattedCitation":"[75]","plainCitation":"[75]","noteIndex":0},"citationItems":[{"id":574,"uris":["http://zotero.org/users/3052063/items/2JB4NSMD"],"uri":["http://zotero.org/users/3052063/items/2JB4NSMD"],"itemData":{"id":574,"type":"article-journal","abstract":"In recent years the number of arterial stenosis (AS) patients has grown rapidly and valvular disease is expected to be the next great epidemic. We studied a group of 385 arterial valve replacement (AVR) surgery patients, of whom 16 had died in the postoperational period (up to 30 d after the operation). Each patient had a heart rate variability (HRV) recording made prior to the operation in addition to a full set of medical diagnostics including echocardiography. We formed 16 age, sex, New York Heart Association (NYHA) class, and BMI adjusted control pairs for each person who died in the perioperative period. Our aim was to find indications of the risk from AVR surgery based on the medical data and HRV properties. Besides standard, linear HRV methods, we used indexes of time irreversibility introduced by Guzik (G%), Porta (P%), Ehlers (index E) and Hou (index D). In addition, we analyzed the multiscale multifractal properties of HRV calculating the Hurst surface. The nonlinear analysis methods show statistically significant indications of the risk of AVR surgery in an increase of multifractality and an increase of time irreversibility of the HRV measured prior to the operation.","container-title":"Physiological Measurement","DOI":"10.1088/0967-3334/36/1/163","ISSN":"1361-6579","issue":"1","journalAbbreviation":"Physiol Meas","language":"eng","note":"PMID: 25514504","page":"163-175","source":"PubMed","title":"On the risk of aortic valve replacement surgery assessed by heart rate variability parameters","volume":"36","author":[{"family":"Żebrowski","given":"J. J."},{"family":"Kowalik","given":"I."},{"family":"Orłowska-Baranowska","given":"E."},{"family":"Andrzejewska","given":"M."},{"family":"Baranowski","given":"R."},{"family":"Gierałtowski","given":"J."}],"issued":{"date-parts":[["2015",1]]}}}],"schema":"https://github.com/citation-style-language/schema/raw/master/csl-citation.json"} </w:instrText>
            </w:r>
            <w:r w:rsidRPr="006C06FB">
              <w:rPr>
                <w:rFonts w:cstheme="minorHAnsi"/>
              </w:rPr>
              <w:fldChar w:fldCharType="separate"/>
            </w:r>
            <w:r w:rsidRPr="006C06FB">
              <w:rPr>
                <w:rFonts w:ascii="Calibri" w:hAnsi="Calibri" w:cs="Calibri"/>
                <w:sz w:val="22"/>
              </w:rPr>
              <w:t>[75]</w:t>
            </w:r>
            <w:r w:rsidRPr="006C06FB">
              <w:rPr>
                <w:rFonts w:cstheme="minorHAnsi"/>
              </w:rPr>
              <w:fldChar w:fldCharType="end"/>
            </w:r>
          </w:p>
          <w:p w14:paraId="1508E014" w14:textId="77777777" w:rsidR="00907DDF" w:rsidRPr="006C06FB" w:rsidRDefault="00907DDF" w:rsidP="0048747A">
            <w:pPr>
              <w:rPr>
                <w:rFonts w:cstheme="minorHAnsi"/>
              </w:rPr>
            </w:pPr>
            <w:r w:rsidRPr="006C06FB">
              <w:rPr>
                <w:rFonts w:cstheme="minorHAnsi"/>
              </w:rPr>
              <w:t>↑predicted AF</w:t>
            </w:r>
            <w:r w:rsidRPr="006C06FB">
              <w:rPr>
                <w:rFonts w:cstheme="minorHAnsi"/>
              </w:rPr>
              <w:fldChar w:fldCharType="begin"/>
            </w:r>
            <w:r w:rsidRPr="006C06FB">
              <w:rPr>
                <w:rFonts w:cstheme="minorHAnsi"/>
              </w:rPr>
              <w:instrText xml:space="preserve"> ADDIN ZOTERO_ITEM CSL_CITATION {"citationID":"xhhudvOB","properties":{"formattedCitation":"[61,64]","plainCitation":"[61,64]","noteIndex":0},"citationItems":[{"id":5529,"uris":["http://zotero.org/users/3052063/items/TGUHWWN6"],"uri":["http://zotero.org/users/3052063/items/TGUHWWN6"],"itemData":{"id":5529,"type":"article-journal","abstract":"BACKGROUND: The purpose of the present study was to investigate the association between preoperative heart rate variability and atrial fibrillation after off-pump coronary artery bypass graft surgery.\nMETHODS: Of 524 consecutive patients undergoing isolated coronary artery bypass surgery, 390 were retrospectively analyzed after excluding the following 134 cases: on-pump surgery (n = 6), emergency (n = 106), chronic atrial fibrillation (n = 17), and pacemaker rhythm (n = 5). The following time-domain factors of heart rate variability were calculated: standard deviation of all normal-to-normal QRS (SDNN) and square root of mean of sum of squares of differences between adjacent normal-to-normal QRS (RMSSD).\nRESULTS: Atrial fibrillation occurred in 98 patients (25%) after surgery. Patients not having atrial fibrillation had significantly lower heart rate variability than did patients having atrial fibrillation, with median values of 91 versus 121 for SDNN and 19 versus 25 for RMSSD. Reduced heart rate variability was significantly associated with a lower risk of postoperative atrial fibrillation: the adjusted hazard ratio (95% confidence interval) was 0.29 (0.17 to 0.49) for SDNN 99 ms or less and 0.47 (0.30 to 0.74) for RMSSD 20 ms or less. The area under the receiver operating characteristic curves for SDNN and RMSSD as a predictor of postoperative atrial fibrillation was 0.764 and 0.696, respectively.\nCONCLUSIONS: Reduced time-domain factors in preoperative 24-hour heart rate variability are independently associated with a lower risk of atrial fibrillation after off-pump coronary artery bypass surgery.","container-title":"The Annals of Thoracic Surgery","DOI":"10.1016/j.athoracsur.2010.12.042","ISSN":"1552-6259","issue":"4","journalAbbreviation":"Ann Thorac Surg","language":"eng","note":"PMID: 21440141","page":"1176-1181","source":"PubMed","title":"Preoperative heart rate variability predicts atrial fibrillation after coronary bypass grafting","volume":"91","author":[{"family":"Kinoshita","given":"Takeshi"},{"family":"Asai","given":"Tohru"},{"family":"Ishigaki","given":"Takako"},{"family":"Suzuki","given":"Tomoaki"},{"family":"Kambara","given":"Atsushi"},{"family":"Matsubayashi","given":"Keiji"}],"issued":{"date-parts":[["2011",4]]}}},{"id":5483,"uris":["http://zotero.org/users/3052063/items/HYEW43TM"],"uri":["http://zotero.org/users/3052063/items/HYEW43TM"],"itemData":{"id":5483,"type":"article-journal","abstract":"The following study presents a special independent atrial fibrillation (AF) risk factor—preoperative fluctuation of heart rate variability (HRV), as well as other perioperative AF risk factors in patients qualified for pneumonectomy and undergoing pneumonectomy or lobectomy for lung cancer.The prospective study was performed in patients who had undergone anatomical resection for non-small-cell lung cancer. A total of 117 patients (92 men and 25 women) qualified for statistical research. In order to determine the risk factors, all patients were divided into two groups: Group A—98 patients without AF and Group B—19 patients with AF during the perioperative time. A number of different risk factors of AF have been analysed and further divided into preoperative, operative and postoperative.Postoperative AF occurred in 19 patients (16%), all of them were male. The patients with higher short-term HRV parameters (SD1, RMSSD), slower mean heart rate and those with a lower fluctuation of HRV-related parameters (HRV Afternoon, Night, Day (A/N/D)) before the operation, were more prone to AF. Postoperative risk of AF was higher in patients with a higher number of ventricular ectopic beats before the operation, a higher number of supraventricular and ventricular ectopic beats and a higher maximal heart rate after the operation. Statistical analysis revealed that male gender and the extent of pulmonary resection, particularly left pneumonectomy, constituted significant risk factors. AF was more often observed in patients who had ASA physical status score of III, in comparison with ASAI and ASAII patients.Along with other concomitant AF risk factors presented in this work, the evaluation of the fluctuation tendencies of HRV parameters should be taken into consideration before any major lung resection. The balance disturbance between the sympathetic and parasympathetic nervous systems is responsible for AF.","container-title":"Interactive CardioVascular and Thoracic Surgery","DOI":"10.1093/icvts/ivt238","ISSN":"1569-9293","issue":"4","journalAbbreviation":"Interactive CardioVascular and Thoracic Surgery","page":"680-686","source":"Silverchair","title":"Lower preoperative fluctuation of heart rate variability is an independent risk factor for postoperative atrial fibrillation in patients undergoing major pulmonary resection","volume":"17","author":[{"family":"Ciszewski","given":"Pawel"},{"family":"Tyczka","given":"Joanna"},{"family":"Nadolski","given":"Jacek"},{"family":"Roszak","given":"Magdalena"},{"family":"Dyszkiewicz","given":"Wojciech"}],"issued":{"date-parts":[["2013",10,1]]}}}],"schema":"https://github.com/citation-style-language/schema/raw/master/csl-citation.json"} </w:instrText>
            </w:r>
            <w:r w:rsidRPr="006C06FB">
              <w:rPr>
                <w:rFonts w:cstheme="minorHAnsi"/>
              </w:rPr>
              <w:fldChar w:fldCharType="separate"/>
            </w:r>
            <w:r w:rsidRPr="006C06FB">
              <w:rPr>
                <w:rFonts w:ascii="Calibri" w:hAnsi="Calibri" w:cs="Calibri"/>
                <w:sz w:val="22"/>
              </w:rPr>
              <w:t>[61,64]</w:t>
            </w:r>
            <w:r w:rsidRPr="006C06FB">
              <w:rPr>
                <w:rFonts w:cstheme="minorHAnsi"/>
              </w:rPr>
              <w:fldChar w:fldCharType="end"/>
            </w:r>
          </w:p>
          <w:p w14:paraId="10891717" w14:textId="77777777" w:rsidR="00907DDF" w:rsidRPr="006C06FB" w:rsidRDefault="00907DDF" w:rsidP="0048747A">
            <w:r w:rsidRPr="006C06FB">
              <w:lastRenderedPageBreak/>
              <w:t>Difference predicted AF (unspecified)</w:t>
            </w:r>
            <w:r w:rsidRPr="006C06FB">
              <w:fldChar w:fldCharType="begin"/>
            </w:r>
            <w:r w:rsidRPr="006C06FB">
              <w:instrText xml:space="preserve"> ADDIN ZOTERO_ITEM CSL_CITATION {"citationID":"AJDnZuqh","properties":{"formattedCitation":"[66]","plainCitation":"[66]","noteIndex":0},"citationItems":[{"id":5533,"uris":["http://zotero.org/users/3052063/items/WY9JH57P"],"uri":["http://zotero.org/users/3052063/items/WY9JH57P"],"itemData":{"id":5533,"type":"article-journal","abstract":"Background: Postoperative atrial fibrillation (PoAF) following cardiac surgery is observed in 10-65% of patients. PoAF prolongs the time of hospitalization and affects the post-operative recovery and prognosis of the patient. The risk factors associated with PoAF are higher age, pre-existing ECG abnormalities, and stress, but the mechanisms how to predict PoAF are very limited. Early identification of patients who are likely to develop PoAF may allow targeted prophylaxis. Objective(s): This study aimed to find predictors of PoAF by analyzing the parameters of heart rate variability (HRV) from ECGs collected before cardiac surgery. Method(s): Patients, candidates for cardiac surgery (coronary artery or valve disease), were examined. The only exclusion criteria were the presence of AF prior to surgery and emergent surgery. All patients underwent a 2-hour ECG recording the day before cardiac surgery for HRV analysis. After surgery, all of them were continuously monitored for five days, to capture PoAF. A Kubios HRV 2.2 (Kuopio, Finland) was used for offline HRV analysis. Based on the occurrence of AF postoperatively, patients were divided in PoAF group and controls. Clinical and HRV variables were compared between both groups. Result(s): In total, 255 patients were enrolled, and HRV analysis was possible in 222 patients. PoAF occurred in 84 (38%) patients. Statistically significant differences were observed in 14 of 40 measured parameters. Differences were found in the Poincare dispersions of the short-term (SD1) and continuous long-term (SD2) intervals (SD2: 60+/-24 in the PoAF group vs. 72+/-39 in the control, p = 0.009). Furthermore, significant differences were also present in the the root mean square of successive differences between normal-to-normal R-R intervals or in the parameter NN50 (the number of successive normal RR intervals differing by more than 50 ms), and in the absolute powers of the low (LF) and high (HF) frequency bands (LF, the absolute power 422+/-514 ms2 in PoAF vs. 726+/-1311 ms2 in controls, p=0,022). Conclusion(s): Selected HRV parameters mainly associated with less fluctuations in RR intervals are able to predict PoAF in patients undergoing cardiac surgery. Simple noninvasive HRV analysis could help us to identify the patients with high risk of PoAF.Copyright © 2019. Published by Elsevier.","collection-title":"Heart Rhythm 2019: 40th Annual Heart Rhythm Scientific Sessions. United States.","container-title":"Heart Rhythm","DOI":"http://dx.doi.org/10.1016/j.hrthm.2019.04.018","ISSN":"1547-5271","issue":"5 Supplement","language":"English","note":"publisher-place: Netherlands\npublisher: Elsevier B.V.","page":"426–427","title":"PREOPERATIVE HEART RATE VARIABILITY ANALYSIS IN PATIENTS WITH NEW-ONSET ATRIAL FIBRILLATION AFTER CARDIAC SURGERY","volume":"16","author":[{"family":"Vesela","given":"Jana"},{"family":"Osmancik","given":"Pavel"},{"family":"Smrcka","given":"Pavel"},{"family":"Bílek","given":"Jan"},{"family":"Herman","given":"Dalibor"},{"family":"Prochazkova","given":"Radka"}],"issued":{"date-parts":[["2019"]]}}}],"schema":"https://github.com/citation-style-language/schema/raw/master/csl-citation.json"} </w:instrText>
            </w:r>
            <w:r w:rsidRPr="006C06FB">
              <w:fldChar w:fldCharType="separate"/>
            </w:r>
            <w:r w:rsidRPr="006C06FB">
              <w:rPr>
                <w:rFonts w:ascii="Calibri" w:hAnsi="Calibri" w:cs="Calibri"/>
                <w:sz w:val="22"/>
              </w:rPr>
              <w:t>[66]</w:t>
            </w:r>
            <w:r w:rsidRPr="006C06FB">
              <w:fldChar w:fldCharType="end"/>
            </w:r>
          </w:p>
        </w:tc>
        <w:tc>
          <w:tcPr>
            <w:tcW w:w="5387" w:type="dxa"/>
          </w:tcPr>
          <w:p w14:paraId="76478D31" w14:textId="77777777" w:rsidR="00907DDF" w:rsidRPr="006C06FB" w:rsidRDefault="00907DDF" w:rsidP="0048747A">
            <w:r w:rsidRPr="006C06FB">
              <w:lastRenderedPageBreak/>
              <w:t>Did not predict pain</w:t>
            </w:r>
            <w:r w:rsidRPr="006C06FB">
              <w:fldChar w:fldCharType="begin"/>
            </w:r>
            <w:r w:rsidRPr="006C06FB">
              <w:instrText xml:space="preserve"> ADDIN ZOTERO_ITEM CSL_CITATION {"citationID":"Pm0zS0nw","properties":{"formattedCitation":"[54]","plainCitation":"[54]","noteIndex":0},"citationItems":[{"id":598,"uris":["http://zotero.org/users/3052063/items/QXXSNDRS"],"uri":["http://zotero.org/users/3052063/items/QXXSNDRS"],"itemData":{"id":598,"type":"article-journal","abstract":"BACKGROUND: A maladaptation of the autonomic nervous system may been seen in patients with chronic pain that includes persistent changes in the autonomic tone, increased heart rate, and reduced heart rate variability and baroreflex sensitivity. Baroreflex sensitivity and acute pain intensity have been reported to be inversely correlated. However, it is unknown whether the same correlation applies with regard to post-operative pain. In the present study, autonomic function was measured in patients scheduled for minor hand surgery and correlated with early and persistent pain after the procedure. Thus, the cause (autonomic imbalance) was present before the effect (post-operative pain). Our primary hypothesis was that a lower level of pre-operative baroreflex sensitivity is correlated with increased early post-operative pain.\nMETHODS: There were 30 patients included and scheduled for open carpal tunnel surgery. Baroreflex sensitivity and heart rate variability were measured before surgery. Efferent cardiac parasympathetic activity was estimated by power spectral analysis of heart rate variability. Post-operative pain was recorded daily for 6 weeks (early post-operative pain) and for 1 week 1 year after surgery (persistent post-operative pain).\nRESULTS: Pre-operative baroreflex sensitivity correlated negatively with early (P=0.05) and persistent (P=0.04) post-operative pain. Efferent cardiac parasympathetic activity correlated negatively with early (P=0.03) but not persistent post-operative pain (P=0.12).\nCONCLUSIONS: The findings suggest that a low pre-operative level of baroreflex sensitivity is associated with higher post-operative pain intensity. To our knowledge, this is the first study to show the correlation between baroreflex sensitivity and post-operative pain.","container-title":"Acta Anaesthesiologica Scandinavica","DOI":"10.1111/aas.12457","ISSN":"1399-6576","issue":"4","journalAbbreviation":"Acta Anaesthesiol Scand","language":"eng","note":"PMID: 25532557","page":"475-485","source":"PubMed","title":"Pre-operative baroreflex sensitivity and efferent cardiac parasympathetic activity are correlated with post-operative pain","volume":"59","author":[{"family":"Nielsen","given":"R."},{"family":"Nikolajsen","given":"L."},{"family":"Krøner","given":"K."},{"family":"Mølgaard","given":"H."},{"family":"Vase","given":"L."},{"family":"Jensen","given":"T. S."},{"family":"Terkelsen","given":"A. J."}],"issued":{"date-parts":[["2015",4]]}}}],"schema":"https://github.com/citation-style-language/schema/raw/master/csl-citation.json"} </w:instrText>
            </w:r>
            <w:r w:rsidRPr="006C06FB">
              <w:fldChar w:fldCharType="separate"/>
            </w:r>
            <w:r w:rsidRPr="006C06FB">
              <w:rPr>
                <w:rFonts w:ascii="Calibri" w:hAnsi="Calibri" w:cs="Calibri"/>
                <w:sz w:val="22"/>
              </w:rPr>
              <w:t>[54]</w:t>
            </w:r>
            <w:r w:rsidRPr="006C06FB">
              <w:fldChar w:fldCharType="end"/>
            </w:r>
          </w:p>
          <w:p w14:paraId="320087B7" w14:textId="77777777" w:rsidR="00907DDF" w:rsidRPr="006C06FB" w:rsidRDefault="00907DDF" w:rsidP="0048747A">
            <w:r w:rsidRPr="006C06FB">
              <w:t xml:space="preserve">Did not predict myocardial </w:t>
            </w:r>
            <w:proofErr w:type="spellStart"/>
            <w:r w:rsidRPr="006C06FB">
              <w:t>ischaemia</w:t>
            </w:r>
            <w:proofErr w:type="spellEnd"/>
            <w:r w:rsidRPr="006C06FB">
              <w:fldChar w:fldCharType="begin"/>
            </w:r>
            <w:r w:rsidRPr="006C06FB">
              <w:instrText xml:space="preserve"> ADDIN ZOTERO_ITEM CSL_CITATION {"citationID":"qxtGQEvG","properties":{"formattedCitation":"[57]","plainCitation":"[57]","noteIndex":0},"citationItems":[{"id":5472,"uris":["http://zotero.org/users/3052063/items/4EZDC2XR"],"uri":["http://zotero.org/users/3052063/items/4EZDC2XR"],"itemData":{"id":5472,"type":"article-journal","abstract":"Background\nMyocardial injury is more frequent after noncardiac surgery in patients with preoperative cardiac vagal dysfunction, as quantified by delayed heart rate (HR) recovery after cessation of cardiopulmonary exercise testing. We hypothesised that serial and dynamic measures of cardiac vagal activity are also associated with myocardial injury after noncardiac surgery.\nMethods\nSerial autonomic measurements were made before and after surgery in patients undergoing elective noncardiac surgery. Cardiac vagal activity was quantified by HR variability and HR recovery after orthostatic challenge (supine to sitting). Revised cardiac risk index (RCRI) was calculated for each patient. The primary outcome was myocardial injury (high-sensitivity troponin ≥15 ng L−1) within 48 h of surgery, masked to investigators. The exposure of interest was cardiac vagal activity (high-frequency power spectral analysis [HFLn]) and HR recovery 90 s from peak HR after the orthostatic challenge.\nResults\nMyocardial injury occurred in 48/189 (25%) patients, in whom 41/48 (85%) RCRI was &lt;2. In patients with myocardial injury, vagal activity (HFLn) declined from 5.15 (95% confidence interval [CI]: 4.58–5.72) before surgery to 4.33 (95% CI: 3.76–4.90; P&lt;0.001) 24 h after surgery. In patients who remained free of myocardial injury, HFLn did not change (4.95 [95% CI: 4.64–5.26] before surgery vs 4.76 [95% CI: 4.44–5.08] after surgery). Before and after surgery, the orthostatic HR recovery was slower in patients with myocardial injury (5 beats min−1 [95% CI: 3–7]), compared with HR recovery in patients who remained free of myocardial injury (10 beats min−1 [95% CI: 7–12]; P=0.02).\nConclusions\nSerial HR measures indicating loss of cardiac vagal activity are associated with perioperative myocardial injury in lower-risk patients undergoing noncardiac surgery.","container-title":"British Journal of Anaesthesia","DOI":"10.1016/j.bja.2019.08.003","ISSN":"0007-0912","issue":"6","journalAbbreviation":"British Journal of Anaesthesia","language":"en","page":"758-767","source":"ScienceDirect","title":"Acquired loss of cardiac vagal activity is associated with myocardial injury in patients undergoing noncardiac surgery: prospective observational mechanistic cohort study","title-short":"Acquired loss of cardiac vagal activity is associated with myocardial injury in patients undergoing noncardiac surgery","volume":"123","author":[{"family":"May","given":"Shaun M."},{"family":"Reyes","given":"Anna"},{"family":"Martir","given":"Gladys"},{"family":"Reynolds","given":"Joseph"},{"family":"Paredes","given":"Laura Gallego"},{"family":"Karmali","given":"Shamir"},{"family":"Stephens","given":"Robert C. M."},{"family":"Brealey","given":"David"},{"family":"Ackland","given":"Gareth L."}],"issued":{"date-parts":[["2019",12,1]]}}}],"schema":"https://github.com/citation-style-language/schema/raw/master/csl-citation.json"} </w:instrText>
            </w:r>
            <w:r w:rsidRPr="006C06FB">
              <w:fldChar w:fldCharType="separate"/>
            </w:r>
            <w:r w:rsidRPr="006C06FB">
              <w:rPr>
                <w:rFonts w:ascii="Calibri" w:hAnsi="Calibri" w:cs="Calibri"/>
                <w:sz w:val="22"/>
              </w:rPr>
              <w:t>[57]</w:t>
            </w:r>
            <w:r w:rsidRPr="006C06FB">
              <w:fldChar w:fldCharType="end"/>
            </w:r>
          </w:p>
          <w:p w14:paraId="59633525" w14:textId="77777777" w:rsidR="00907DDF" w:rsidRPr="006C06FB" w:rsidRDefault="00907DDF" w:rsidP="0048747A">
            <w:r w:rsidRPr="006C06FB">
              <w:t>Did not predict AF</w:t>
            </w:r>
            <w:r w:rsidRPr="006C06FB">
              <w:fldChar w:fldCharType="begin"/>
            </w:r>
            <w:r w:rsidRPr="006C06FB">
              <w:instrText xml:space="preserve"> ADDIN ZOTERO_ITEM CSL_CITATION {"citationID":"mPRHWe9w","properties":{"formattedCitation":"[14,62,63,65,67,68,72]","plainCitation":"[14,62,63,65,67,68,72]","noteIndex":0},"citationItems":[{"id":5521,"uris":["http://zotero.org/users/3052063/items/WXFTKUKN"],"uri":["http://zotero.org/users/3052063/items/WXFTKUKN"],"itemData":{"id":5521,"type":"article-journal","abstract":"BACKGROUND: Heart rate variability might predict arrhythmias after coronary artery bypass grafting.\nMETHODS: Off-line processing of 10-min electrocardiogram recordings of consecutive patients provided R-R intervals for time domain, frequency domain, Poincaré, and point correlation analyses and subsequent association with postoperative atrial fibrillation by stepwise multivariate logistic regression.\nRESULTS: Of 88 patients who met entry criteria, 13 developed atrial fibrillation. Peak point correlation dimension (odds ratio 3.985/unit, P = 0.0096) and age (odds ratio 1.144/yr, P = 0.0019) were independently associated with atrial fibrillation (c-statistic = 0.839).\nCONCLUSIONS: Further study should confirm the ability of peak point correlation dimension to predict atrial fibrillation after coronary artery surgery with cardiopulmonary bypass.","container-title":"Anesthesia and Analgesia","DOI":"10.1213/01.ane.0000239330.45658.76","ISSN":"1526-7598","issue":"5","journalAbbreviation":"Anesth Analg","language":"eng","note":"PMID: 17056940","page":"1109-1112","source":"PubMed","title":"Nonlinear heart rate variability analysis may predict atrial fibrillation after coronary artery bypass grafting","volume":"103","author":[{"family":"Chamchad","given":"Dmitri"},{"family":"Djaiani","given":"George"},{"family":"Jung","given":"Hyun Ju"},{"family":"Nakhamchik","given":"Lev"},{"family":"Carroll","given":"Jo"},{"family":"Horrow","given":"Jay C."}],"issued":{"date-parts":[["2006",11]]}}},{"id":5523,"uris":["http://zotero.org/users/3052063/items/P6HREX67"],"uri":["http://zotero.org/users/3052063/items/P6HREX67"],"itemData":{"id":5523,"type":"article-journal","abstract":"STUDY OBJECTIVE: To investigate associations of heart rate variability (HRV) measurements with postoperative atrial fibrillation (AF) in patients undergoing off-pump coronary surgery.\nDESIGN: Prospective, observational, exploratory study.\nSETTING: Large university-affiliated community medical center.\nPATIENTS: 50 patients undergoing off-pump coronary artery bypass grafting (CABG).\nINTERVENTIONS: Preoperative recording of electrocardiograms (ECGs) with subsequent off-line HRV analysis. Monitored ECG telemetry for 5 days after operation.\nMEASUREMENTS: Frequency and time domain analyses, and additional non-linear HRV determinations. Multivariate regression analysis of predictors of postoperative AF.\nMAIN RESULTS: AF occurred in 23 (46%) patients. Only the low to high-frequency ratio was associated with AF (2.35 ± 1.8 v. 4.57 ± 5.0 for patients without AF, P &lt; 0.05).\nCONCLUSIONS: The off-pump approach does not protect against AF, and nonlinear HRV analyses provide little value in predicting AF after off-pump CABG.","container-title":"Journal of Clinical Anesthesia","DOI":"10.1016/j.jclinane.2010.12.016","ISSN":"1873-4529","issue":"6","journalAbbreviation":"J Clin Anesth","language":"eng","note":"PMID: 21911190","page":"451-455","source":"PubMed","title":"Heart rate variability measures poorly predict atrial fibrillation after off-pump coronary artery bypass grafting","volume":"23","author":[{"family":"Chamchad","given":"Dmitri"},{"family":"Horrow","given":"Jay C."},{"family":"Samuels","given":"Louis E."},{"family":"Nakhamchik","given":"Lev"}],"issued":{"date-parts":[["2011",9]]}}},{"id":606,"uris":["http://zotero.org/users/3052063/items/FQYL6AHE"],"uri":["http://zotero.org/users/3052063/items/FQYL6AHE"],"itemData":{"id":606,"type":"article-journal","abstract":"BACKGROUND: Changes in cardiac autonomic regulation and P-wave characteristics are associated with the occurrence of atrial fibrillation. The purpose of this study was to evaluate whether combined preoperative non-invasive determination of cardiac autonomic regulation and PR interval allows for the identification of patients at risk of new-onset atrial fibrillation after cardiac surgery.\nMETHODS: RR, PR and QT intervals, and linear and non-linear heart rate variability parameters from 20 min high-resolution electrocardiographic recordings were determined one day before surgery in 150 patients on chronic beta blockers undergoing elective coronary artery bypass grafting, aortic valve replacement, or both, electively.\nRESULTS: Thirty-one patients (21%) developed postoperative atrial fibrillation. In the atrial fibrillation group, more arterial hypertension, a greater age, a higher EuroSCORE II, a higher heart rate variability index (pNN50: 9 ± 20 vs. 4 ± 10, p = 0.050), a short PR interval (156 ± 23 vs. 173 ± 31 ms; p = 0.011), and a reduced short-term scaling exponent of the detrended fluctuation analysis (DFA1, 0.96 ± 0.36 vs. 1.11 ± 0.30 ms; p = 0.032) were found compared to the sinus rhythm group. Logistic regression modeling confirmed PR interval, DFA1 and age as the strongest preoperative predictors of postoperative atrial fibrillation (area under the receiver operating characteristic curve = 0.804).\nCONCLUSIONS: Patients developing atrial fibrillation after cardiac surgery presented with severe cardiac autonomic derangement and a short PR interval preoperatively. The observed state characterizes both altered heart rate regulation and arrhythmic substrate and is strongly related to an increased risk of postoperative atrial fibrillation.","container-title":"International Journal of Cardiology","DOI":"10.1016/j.ijcard.2019.04.070","ISSN":"1874-1754","journalAbbreviation":"Int. J. Cardiol.","language":"eng","note":"PMID: 31072633","page":"24-29","source":"PubMed","title":"Cardiac autonomic regulation and PR interval determination for enhanced atrial fibrillation risk prediction after cardiac surgery","volume":"289","author":[{"family":"Kališnik","given":"Jurij M."},{"family":"Avbelj","given":"Viktor"},{"family":"Vratanar","given":"Jon"},{"family":"Santarpino","given":"Giuseppe"},{"family":"Geršak","given":"Borut"},{"family":"Fischlein","given":"Theodor"},{"family":"Trobec","given":"Roman"},{"family":"Žibert","given":"Janez"}],"issued":{"date-parts":[["2019"]],"season":"15"}}},{"id":5473,"uris":["http://zotero.org/users/3052063/items/5X8JHYIL"],"uri":["http://zotero.org/users/3052063/items/5X8JHYIL"],"itemData":{"id":5473,"type":"article-journal","abstract":"Objective : Analysis of heart rate variability (HRV) is a non-invasive method for assessing cardiac autonomic regulation. This study was designed to investigate whether preoperative short-term HRV analysis could identify the patients at high risk of atrial fibrillation (AF) after coronary artery bypass grafting (CABG). Design : HRV measurement was performed preoperatively for 92 elective CABG patients. Results : Thirty patients had AF postoperatively while 62 remained in sinus rhythm (SR). Logistic regression analysis identified two independent predictors for AF after CABG: increased age with an odds ratio (OR) 1.06 per year and higher body mass index (BMI) with an OR 1.18 per unit. However, no measured parameters of HRV analysis differed significantly between AF and SR groups. Conclusion : The patients at high risk of AF after CABG cannot be identified by preoperative short-term HRV analysis performed during standardized physiological conditions. Advanced age and higher BMI were independent risk factors of AF after CABG in this study.","container-title":"Scandinavian Cardiovascular Journal","DOI":"10.1080/cdv.36.3.167.171","ISSN":"1401-7431","issue":"3","note":"publisher: Taylor &amp; Francis\n_eprint: https://doi.org/10.1080/cdv.36.3.167.171\nPMID: 12079637","page":"167-171","source":"Taylor and Francis+NEJM","title":"Analysis of Heart Rate Variability does not Identify the Patients at Risk of Atrial Fibrillation after Coronary Artery Bypass Grafting","volume":"36","author":[{"family":"Hakala","given":"Tapio"},{"family":"Vanninen","given":"Esko"},{"family":"Hedman","given":"Antti"},{"family":"Hippeläinen","given":"Mikko"}],"issued":{"date-parts":[["2002",1,1]]}}},{"id":11410,"uris":["http://zotero.org/groups/2739858/items/BV9T39YD"],"uri":["http://zotero.org/groups/2739858/items/BV9T39YD"],"itemData":{"id":11410,"type":"article-journal","abstract":"Objective - To evaluate the role of the autonomic nervous system for the development of atrial fibrillation (AF) after coronary artery bypass surgery. Design - Eighty patients without a previous history of AF were included. The sympathetic and parasympathetic activity were evaluated by the analysis of heart rate variability (HRV) in the frequency domain from 24-h Holter recordings and by measuring neuropeptides (neuropeptide Y, chromogranin A, chromogranin B, and pancreatic polypeptide (PP) and catecholamines, obtained pre- and postoperatively. Results - Preoperatively, patients (36.3%) developing AF postoperatively showed a statistically significant less circadian variation in the HRV variables, the high-frequency (HF) component (p = 0.013) and the low-frequency (LF)/HF ratio (p = 0.007), than patients remaining in sinus rhythm. The HF component and PP, both reflecting parasympathetic activity, and all other variables in the frequency domain, decreased significantly after surgery in both patient groups (p &lt; 0.0001). Although catecholamines increased significantly postoperatively in both patient groups, neither catecholamines nor neuropeptides expressing sympathetic activity, differed between the two groups. PP was, however, significantly higher in patients with postoperative AF than in those with sinus rhythm post-operatively on day 1. Conclusion - The diminished circadian variation in HRV before surgery and the indirect signs of a higher parasympathetic activity in patients developing postoperative AF compared with patients remaining in sinus rhythm, may indicate a propensity for AF.","container-title":"Scandinavian Cardiovascular Journal","DOI":"10.1080/14017430152581341","ISSN":"1401-7431","issue":"4","journalAbbreviation":"Scand. Cardiovasc. J.","language":"English","note":"publisher-place: Norway\npublisher: Informa Healthcare (69-77 Paul Street, London EC2A 4LQ, United Kingdom)","page":"238-244","title":"Diminished circadian variation in heart rate variability before surgery in patients developing postoperative atrial fibrillation","volume":"35","author":[{"literal":"Jideus L."},{"literal":"Ericson M."},{"literal":"Stridsberg M."},{"literal":"Nilsson L."},{"literal":"Blomstrom P."}],"issued":{"date-parts":[["2001"]]}}},{"id":6014,"uris":["http://zotero.org/users/3052063/items/B494UR3V"],"uri":["http://zotero.org/users/3052063/items/B494UR3V"],"itemData":{"id":6014,"type":"article-journal","abstract":"BACKGROUND: Atrial fibrillation (AF) occurs in 20-40% of patients after open heart surgery and leads to an increased morbidity and prolonged hospital stay. Earlier  studies have demonstrated that depressed baroreflex function predicts mortality and  major arrhythmic events in patients surviving myocardial infarction. Cardiac surgery  per se leads to decreased baroreflex sensitivity (BRS) and heart rate variability  (HRV). Hence, the present study was aimed at analyzing the impact of the  cardiovascular autonomous system on the development of postsurgical AF. METHODS AND  RESULTS: The study covered 51 patients who consecutively underwent aortic valve  replacement, coronary artery bypass surgery, or combined procedures. Noninvasive  blood pressure and ECG were recorded the day before and 24 hour after surgery. BRS,  linear as well as nonlinear HRV parameters were calculated using established  methods. Eighteen patients developed AF during the first postoperative week, while  33 remained in sinus rhythm (SR) throughout the observation period. Patients with  postoperative (PostOp) AF exhibited a significantly reduced preoperative (PreOp) BRS  in terms of bradycardic and tachycardic regulation (average delayed slope [ms/mmHg]:  SR: PreOp: 9.83 +/- 3.26, PostOp: 6.02 +/- 2.29, Pre-Post: P &lt; 0.001; AF: PreOp:  7.59 +/- 1.99, PostOp: 6.39 +/- 3.67, Pre-Post: P &lt; 0.044; AF vs SR: PreOp: P &lt;  0.01, PostOp: ns). In both groups, surgery caused a decrease of BRS and HRV.  Analysis of nonlinear dynamics revealed a tendency toward decreased system  complexity caused by the operation; this trend was significant in patients remaining  in sinus rhythm. CONCLUSIONS: Patients experiencing postoperative AF obviously  suffer from an impaired BRS before surgery already. These findings may be used to  guide prophylactic antiarrhythmic therapy.","container-title":"Pacing and clinical electrophysiology : PACE","DOI":"10.1111/j.1540-8159.2007.00568.x","ISSN":"0147-8389","issue":"1","journalAbbreviation":"Pacing Clin Electrophysiol","language":"eng","note":"publisher-place: United States\nPMID: 17241319","page":"77-84","title":"Autonomic control in patients experiencing atrial fibrillation after cardiac surgery.","volume":"30","author":[{"family":"Bauernschmitt","given":"Robert"},{"family":"Malberg","given":"Hagen"},{"family":"Wessel","given":"Niels"},{"family":"Brockmann","given":"Gernot"},{"family":"Wildhirt","given":"Stephen M."},{"family":"Kopp","given":"Burkhard"},{"family":"Kurths","given":"Jürgen"},{"family":"Bretthauer","given":"Georg"},{"family":"Lange","given":"Rüdiger"}],"issued":{"date-parts":[["2007",1]]}}},{"id":2010,"uris":["http://zotero.org/users/3052063/items/EPD5ERXJ"],"uri":["http://zotero.org/users/3052063/items/EPD5ERXJ"],"itemData":{"id":2010,"type":"article-journal","abstract":"OBJECTIVE: Postoperative atrial fibrillation (POAF) is a frequent complication after  heart surgery. It has been shown that cardiac autonomic derangement plays a  significant role in the genesis of atrial fibrillation (AF) and that AF might also  be promoted by altered repolarization. Thus, the aim of our study was to determine  the levels of cardiac autonomic modulation and repolarization properties in patients  developing POAF. METHODS: Seventy-nine patients scheduled for aortic and/or coronary  artery bypass grafting surgery with cardiopulmonary bypass were enrolled  prospectively. High-resolution 20-minute electrocardiogram recordings were obtained  day before surgery to determine P, PR, QT, and QTc intervals, as well as linear  (time and frequency domain) and nonlinear heart rate variability parameters (fractal  dimension and detrended fluctuation analysis). QTc interval was calculated using  Framingham correction. RESULTS: Twenty-nine patients developed POAF (AF group), and  50 did not (non-AF group). Groups were similar regarding demographics, surgery type,  and perioperative characteristics, except for older age in the AF group. QT and QTc  intervals (Framingham) were longer in the AF group [442 (44) vs 422 (28)  milliseconds, P = 0.018; and 448 (44) vs 431 (24) milliseconds, P = 0.031 and P =  0.019, respectively]. Time domain heart rate variability parameter PNN50 (percentage  of pairs of adjacent NN intervals differing &gt;50 milliseconds) was higher [14% (21%)  vs 8% (16%), P = 0.015], and nonlinear parameter detrended fluctuation analysis α2  was lower in the AF group [0.81 (0.21) vs 0.91 (0.20), P = 0.031]. CONCLUSIONS:  Profound cardiac autonomic derangement, suggestive of parasympathetic excessive  modulation, exists preoperatively in patients inclined to POAF after cardiac  surgery, whereby parameters PNN50 and α2 differentiated the AF from the non-AF  group. Prolonged QTc intervals are associated with an increased risk of POAF.","container-title":"Innovations (Philadelphia, Pa.)","DOI":"10.1097/IMI.0000000000000203","ISSN":"1559-0879 1556-9845","issue":"6","journalAbbreviation":"Innovations (Phila)","language":"eng","note":"publisher-place: United States\nPMID: 26680751","page":"398-405","title":"Severe Cardiac Autonomic Derangement and Altered Ventricular Repolarization Pave the  Way to Postoperative Atrial Fibrillation.","volume":"10","author":[{"family":"Kališnik","given":"Jurij Matija"},{"family":"Hrovat","given":"Eva"},{"family":"Hrastovec","given":"Alenka"},{"family":"Avbelj","given":"Viktor"},{"family":"Žibert","given":"Janez"},{"family":"Geršak","given":"Borut"}],"issued":{"date-parts":[["2015",12]]}}}],"schema":"https://github.com/citation-style-language/schema/raw/master/csl-citation.json"} </w:instrText>
            </w:r>
            <w:r w:rsidRPr="006C06FB">
              <w:fldChar w:fldCharType="separate"/>
            </w:r>
            <w:r w:rsidRPr="006C06FB">
              <w:rPr>
                <w:rFonts w:ascii="Calibri" w:hAnsi="Calibri" w:cs="Calibri"/>
                <w:sz w:val="22"/>
              </w:rPr>
              <w:t>[14,62,63,65,67,68,72]</w:t>
            </w:r>
            <w:r w:rsidRPr="006C06FB">
              <w:fldChar w:fldCharType="end"/>
            </w:r>
          </w:p>
          <w:p w14:paraId="4DFAB916" w14:textId="77777777" w:rsidR="00907DDF" w:rsidRPr="006C06FB" w:rsidRDefault="00907DDF" w:rsidP="0048747A">
            <w:r w:rsidRPr="006C06FB">
              <w:t>Did not predict overall complications</w:t>
            </w:r>
            <w:r w:rsidRPr="006C06FB">
              <w:fldChar w:fldCharType="begin"/>
            </w:r>
            <w:r w:rsidRPr="006C06FB">
              <w:instrText xml:space="preserve"> ADDIN ZOTERO_ITEM CSL_CITATION {"citationID":"OYUi2d4G","properties":{"formattedCitation":"[78]","plainCitation":"[78]","noteIndex":0},"citationItems":[{"id":584,"uris":["http://zotero.org/users/3052063/items/XBKF3DDU"],"uri":["http://zotero.org/users/3052063/items/XBKF3DDU"],"itemData":{"id":584,"type":"article-journal","abstract":"BACKGROUND: Heart Rate Variability (HRV) represents efferent vagus nerve activity which is suggested to be inversely related to fundamental mechanisms of tumorigenesis and to be a predictor of prognosis in various types of cancer. HRV is also believed to predict the occurrence and severity of post-operative complications. We aimed to determine the role of pre-operative HRV as a prognostic factor in overall and cancer free survival in patients with colorectal cancer.\nMETHODS: Retrospective analysis was performed in a detailed dataset of patients diagnosed with primary colorectal cancer between January 2010 and December 2016, who underwent curative surgical treatment. HRV was measured as time-domain parameters (SDNN (Standard Deviation of NN-intervals) and RMSSD (Root Mean Square of Successive Differences)) based on pre-operative 10 second ECGs. Groups were created by baseline HRV: Low HRV (SDNN &lt;20ms or RMSSD &lt;19ms) and normal HRV (SDNN ≥20ms or RMSSD ≥19ms). Primary endpoints were overall and cancer free survival.\nRESULTS: A total of 428 patients were included in this study. HRV was not significantly associated with overall survival (SDNN &lt;20ms vs SDNN ≥20ms:24.4% vs 22.8%, adjusted HR = 0.952 (0.607-1.493), p = 0.829; RMSSD &lt;19ms vs RMSSD ≥19ms:27.0% vs 19.5%, adjusted HR = 1.321 (0.802-2.178), p = 0.274) or cancer recurrence (SDNN &lt;20ms vs ≥20ms:20.1% vs 18.7%, adjusted HR = 0.976 (0.599-1.592), p = 0.924; RMSSD &lt;19ms vs ≥19ms, 21.5% vs 16.9%, adjusted HR = 1.192 (0.706-2.011), p = 0.511). There was no significant association between HRV and CEA-level at one year follow-up, or between HRV and occurrence of a post-operative complication or the severity of post-operative complications.\nCONCLUSIONS: Heart rate variability was not associated with overall or cancer free survival in patients with primary colorectal cancer who underwent curative surgical treatment. These results do not align with results found in studies including only patients with advanced cancer, which suggests that there is only an association in the other direction, cancer causing low HRV.","container-title":"PloS One","DOI":"10.1371/journal.pone.0237244","ISSN":"1932-6203","issue":"8","journalAbbreviation":"PLoS ONE","language":"eng","note":"PMID: 32817663\nPMCID: PMC7440652","page":"e0237244","source":"PubMed","title":"Is pre-operative heart rate variability a prognostic indicator for overall survival and cancer recurrence in patients with primary colorectal cancer?","volume":"15","author":[{"family":"Strous","given":"M. T. A."},{"family":"Daniels","given":"A. M."},{"family":"Zimmermann","given":"F. M."},{"family":"Erning","given":"F. N.","non-dropping-particle":"van"},{"family":"Gidron","given":"Y."},{"family":"Vogelaar","given":"F. J."}],"issued":{"date-parts":[["2020"]]}}}],"schema":"https://github.com/citation-style-language/schema/raw/master/csl-citation.json"} </w:instrText>
            </w:r>
            <w:r w:rsidRPr="006C06FB">
              <w:fldChar w:fldCharType="separate"/>
            </w:r>
            <w:r w:rsidRPr="006C06FB">
              <w:rPr>
                <w:rFonts w:ascii="Calibri" w:hAnsi="Calibri" w:cs="Calibri"/>
                <w:sz w:val="22"/>
              </w:rPr>
              <w:t>[78]</w:t>
            </w:r>
            <w:r w:rsidRPr="006C06FB">
              <w:fldChar w:fldCharType="end"/>
            </w:r>
          </w:p>
          <w:p w14:paraId="269B695F" w14:textId="77777777" w:rsidR="00907DDF" w:rsidRPr="006C06FB" w:rsidRDefault="00907DDF" w:rsidP="0048747A">
            <w:r w:rsidRPr="006C06FB">
              <w:t>Did not predict infections</w:t>
            </w:r>
            <w:r w:rsidRPr="006C06FB">
              <w:fldChar w:fldCharType="begin"/>
            </w:r>
            <w:r w:rsidRPr="006C06FB">
              <w:instrText xml:space="preserve"> ADDIN ZOTERO_ITEM CSL_CITATION {"citationID":"iQ7S51Ql","properties":{"formattedCitation":"[50]","plainCitation":"[50]","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fldChar w:fldCharType="separate"/>
            </w:r>
            <w:r w:rsidRPr="006C06FB">
              <w:rPr>
                <w:rFonts w:ascii="Calibri" w:hAnsi="Calibri" w:cs="Calibri"/>
                <w:sz w:val="22"/>
              </w:rPr>
              <w:t>[50]</w:t>
            </w:r>
            <w:r w:rsidRPr="006C06FB">
              <w:fldChar w:fldCharType="end"/>
            </w:r>
          </w:p>
          <w:p w14:paraId="332615F6" w14:textId="77777777" w:rsidR="00907DDF" w:rsidRPr="006C06FB" w:rsidRDefault="00907DDF" w:rsidP="0048747A">
            <w:r w:rsidRPr="006C06FB">
              <w:lastRenderedPageBreak/>
              <w:t>Did not predict pneumonia</w:t>
            </w:r>
            <w:r w:rsidRPr="006C06FB">
              <w:fldChar w:fldCharType="begin"/>
            </w:r>
            <w:r w:rsidRPr="006C06FB">
              <w:instrText xml:space="preserve"> ADDIN ZOTERO_ITEM CSL_CITATION {"citationID":"je78U2DA","properties":{"formattedCitation":"[50]","plainCitation":"[50]","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fldChar w:fldCharType="separate"/>
            </w:r>
            <w:r w:rsidRPr="006C06FB">
              <w:rPr>
                <w:rFonts w:ascii="Calibri" w:hAnsi="Calibri" w:cs="Calibri"/>
                <w:sz w:val="22"/>
              </w:rPr>
              <w:t>[50]</w:t>
            </w:r>
            <w:r w:rsidRPr="006C06FB">
              <w:fldChar w:fldCharType="end"/>
            </w:r>
          </w:p>
          <w:p w14:paraId="57255DE6" w14:textId="77777777" w:rsidR="00907DDF" w:rsidRPr="006C06FB" w:rsidRDefault="00907DDF" w:rsidP="0048747A">
            <w:r w:rsidRPr="006C06FB">
              <w:t>Did not predict UTI</w:t>
            </w:r>
            <w:r w:rsidRPr="006C06FB">
              <w:fldChar w:fldCharType="begin"/>
            </w:r>
            <w:r w:rsidRPr="006C06FB">
              <w:instrText xml:space="preserve"> ADDIN ZOTERO_ITEM CSL_CITATION {"citationID":"14gEx1xM","properties":{"formattedCitation":"[50]","plainCitation":"[50]","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fldChar w:fldCharType="separate"/>
            </w:r>
            <w:r w:rsidRPr="006C06FB">
              <w:rPr>
                <w:rFonts w:ascii="Calibri" w:hAnsi="Calibri" w:cs="Calibri"/>
                <w:sz w:val="22"/>
              </w:rPr>
              <w:t>[50]</w:t>
            </w:r>
            <w:r w:rsidRPr="006C06FB">
              <w:fldChar w:fldCharType="end"/>
            </w:r>
          </w:p>
        </w:tc>
      </w:tr>
      <w:tr w:rsidR="006C06FB" w:rsidRPr="006C06FB" w14:paraId="1FD5C12A" w14:textId="77777777" w:rsidTr="0048747A">
        <w:tc>
          <w:tcPr>
            <w:tcW w:w="1860" w:type="dxa"/>
          </w:tcPr>
          <w:p w14:paraId="69B85F2D" w14:textId="77777777" w:rsidR="00907DDF" w:rsidRPr="006C06FB" w:rsidRDefault="00907DDF" w:rsidP="0048747A">
            <w:r w:rsidRPr="006C06FB">
              <w:lastRenderedPageBreak/>
              <w:t>NN50</w:t>
            </w:r>
          </w:p>
        </w:tc>
        <w:tc>
          <w:tcPr>
            <w:tcW w:w="2530" w:type="dxa"/>
          </w:tcPr>
          <w:p w14:paraId="61282C0B" w14:textId="77777777" w:rsidR="00907DDF" w:rsidRPr="006C06FB" w:rsidRDefault="00907DDF" w:rsidP="0048747A">
            <w:r w:rsidRPr="006C06FB">
              <w:t>Number of NNI differing by more than 50ms</w:t>
            </w:r>
          </w:p>
        </w:tc>
        <w:tc>
          <w:tcPr>
            <w:tcW w:w="3685" w:type="dxa"/>
          </w:tcPr>
          <w:p w14:paraId="5D2E9502" w14:textId="77777777" w:rsidR="00907DDF" w:rsidRPr="006C06FB" w:rsidRDefault="00907DDF" w:rsidP="0048747A">
            <w:r w:rsidRPr="006C06FB">
              <w:t>Difference predicted AF (unspecified)</w:t>
            </w:r>
            <w:r w:rsidRPr="006C06FB">
              <w:fldChar w:fldCharType="begin"/>
            </w:r>
            <w:r w:rsidRPr="006C06FB">
              <w:instrText xml:space="preserve"> ADDIN ZOTERO_ITEM CSL_CITATION {"citationID":"NcJPKqJM","properties":{"formattedCitation":"[66]","plainCitation":"[66]","noteIndex":0},"citationItems":[{"id":5533,"uris":["http://zotero.org/users/3052063/items/WY9JH57P"],"uri":["http://zotero.org/users/3052063/items/WY9JH57P"],"itemData":{"id":5533,"type":"article-journal","abstract":"Background: Postoperative atrial fibrillation (PoAF) following cardiac surgery is observed in 10-65% of patients. PoAF prolongs the time of hospitalization and affects the post-operative recovery and prognosis of the patient. The risk factors associated with PoAF are higher age, pre-existing ECG abnormalities, and stress, but the mechanisms how to predict PoAF are very limited. Early identification of patients who are likely to develop PoAF may allow targeted prophylaxis. Objective(s): This study aimed to find predictors of PoAF by analyzing the parameters of heart rate variability (HRV) from ECGs collected before cardiac surgery. Method(s): Patients, candidates for cardiac surgery (coronary artery or valve disease), were examined. The only exclusion criteria were the presence of AF prior to surgery and emergent surgery. All patients underwent a 2-hour ECG recording the day before cardiac surgery for HRV analysis. After surgery, all of them were continuously monitored for five days, to capture PoAF. A Kubios HRV 2.2 (Kuopio, Finland) was used for offline HRV analysis. Based on the occurrence of AF postoperatively, patients were divided in PoAF group and controls. Clinical and HRV variables were compared between both groups. Result(s): In total, 255 patients were enrolled, and HRV analysis was possible in 222 patients. PoAF occurred in 84 (38%) patients. Statistically significant differences were observed in 14 of 40 measured parameters. Differences were found in the Poincare dispersions of the short-term (SD1) and continuous long-term (SD2) intervals (SD2: 60+/-24 in the PoAF group vs. 72+/-39 in the control, p = 0.009). Furthermore, significant differences were also present in the the root mean square of successive differences between normal-to-normal R-R intervals or in the parameter NN50 (the number of successive normal RR intervals differing by more than 50 ms), and in the absolute powers of the low (LF) and high (HF) frequency bands (LF, the absolute power 422+/-514 ms2 in PoAF vs. 726+/-1311 ms2 in controls, p=0,022). Conclusion(s): Selected HRV parameters mainly associated with less fluctuations in RR intervals are able to predict PoAF in patients undergoing cardiac surgery. Simple noninvasive HRV analysis could help us to identify the patients with high risk of PoAF.Copyright © 2019. Published by Elsevier.","collection-title":"Heart Rhythm 2019: 40th Annual Heart Rhythm Scientific Sessions. United States.","container-title":"Heart Rhythm","DOI":"http://dx.doi.org/10.1016/j.hrthm.2019.04.018","ISSN":"1547-5271","issue":"5 Supplement","language":"English","note":"publisher-place: Netherlands\npublisher: Elsevier B.V.","page":"426–427","title":"PREOPERATIVE HEART RATE VARIABILITY ANALYSIS IN PATIENTS WITH NEW-ONSET ATRIAL FIBRILLATION AFTER CARDIAC SURGERY","volume":"16","author":[{"family":"Vesela","given":"Jana"},{"family":"Osmancik","given":"Pavel"},{"family":"Smrcka","given":"Pavel"},{"family":"Bílek","given":"Jan"},{"family":"Herman","given":"Dalibor"},{"family":"Prochazkova","given":"Radka"}],"issued":{"date-parts":[["2019"]]}}}],"schema":"https://github.com/citation-style-language/schema/raw/master/csl-citation.json"} </w:instrText>
            </w:r>
            <w:r w:rsidRPr="006C06FB">
              <w:fldChar w:fldCharType="separate"/>
            </w:r>
            <w:r w:rsidRPr="006C06FB">
              <w:rPr>
                <w:rFonts w:ascii="Calibri" w:hAnsi="Calibri" w:cs="Calibri"/>
                <w:sz w:val="22"/>
              </w:rPr>
              <w:t>[66]</w:t>
            </w:r>
            <w:r w:rsidRPr="006C06FB">
              <w:fldChar w:fldCharType="end"/>
            </w:r>
          </w:p>
        </w:tc>
        <w:tc>
          <w:tcPr>
            <w:tcW w:w="5387" w:type="dxa"/>
          </w:tcPr>
          <w:p w14:paraId="5F1766F5" w14:textId="77777777" w:rsidR="00907DDF" w:rsidRPr="006C06FB" w:rsidRDefault="00907DDF" w:rsidP="0048747A">
            <w:r w:rsidRPr="006C06FB">
              <w:t>Did not predict AF</w:t>
            </w:r>
            <w:r w:rsidRPr="006C06FB">
              <w:fldChar w:fldCharType="begin"/>
            </w:r>
            <w:r w:rsidRPr="006C06FB">
              <w:instrText xml:space="preserve"> ADDIN ZOTERO_ITEM CSL_CITATION {"citationID":"IonLvtP4","properties":{"formattedCitation":"[64,68]","plainCitation":"[64,68]","noteIndex":0},"citationItems":[{"id":5523,"uris":["http://zotero.org/users/3052063/items/P6HREX67"],"uri":["http://zotero.org/users/3052063/items/P6HREX67"],"itemData":{"id":5523,"type":"article-journal","abstract":"STUDY OBJECTIVE: To investigate associations of heart rate variability (HRV) measurements with postoperative atrial fibrillation (AF) in patients undergoing off-pump coronary surgery.\nDESIGN: Prospective, observational, exploratory study.\nSETTING: Large university-affiliated community medical center.\nPATIENTS: 50 patients undergoing off-pump coronary artery bypass grafting (CABG).\nINTERVENTIONS: Preoperative recording of electrocardiograms (ECGs) with subsequent off-line HRV analysis. Monitored ECG telemetry for 5 days after operation.\nMEASUREMENTS: Frequency and time domain analyses, and additional non-linear HRV determinations. Multivariate regression analysis of predictors of postoperative AF.\nMAIN RESULTS: AF occurred in 23 (46%) patients. Only the low to high-frequency ratio was associated with AF (2.35 ± 1.8 v. 4.57 ± 5.0 for patients without AF, P &lt; 0.05).\nCONCLUSIONS: The off-pump approach does not protect against AF, and nonlinear HRV analyses provide little value in predicting AF after off-pump CABG.","container-title":"Journal of Clinical Anesthesia","DOI":"10.1016/j.jclinane.2010.12.016","ISSN":"1873-4529","issue":"6","journalAbbreviation":"J Clin Anesth","language":"eng","note":"PMID: 21911190","page":"451-455","source":"PubMed","title":"Heart rate variability measures poorly predict atrial fibrillation after off-pump coronary artery bypass grafting","volume":"23","author":[{"family":"Chamchad","given":"Dmitri"},{"family":"Horrow","given":"Jay C."},{"family":"Samuels","given":"Louis E."},{"family":"Nakhamchik","given":"Lev"}],"issued":{"date-parts":[["2011",9]]}}},{"id":5483,"uris":["http://zotero.org/users/3052063/items/HYEW43TM"],"uri":["http://zotero.org/users/3052063/items/HYEW43TM"],"itemData":{"id":5483,"type":"article-journal","abstract":"The following study presents a special independent atrial fibrillation (AF) risk factor—preoperative fluctuation of heart rate variability (HRV), as well as other perioperative AF risk factors in patients qualified for pneumonectomy and undergoing pneumonectomy or lobectomy for lung cancer.The prospective study was performed in patients who had undergone anatomical resection for non-small-cell lung cancer. A total of 117 patients (92 men and 25 women) qualified for statistical research. In order to determine the risk factors, all patients were divided into two groups: Group A—98 patients without AF and Group B—19 patients with AF during the perioperative time. A number of different risk factors of AF have been analysed and further divided into preoperative, operative and postoperative.Postoperative AF occurred in 19 patients (16%), all of them were male. The patients with higher short-term HRV parameters (SD1, RMSSD), slower mean heart rate and those with a lower fluctuation of HRV-related parameters (HRV Afternoon, Night, Day (A/N/D)) before the operation, were more prone to AF. Postoperative risk of AF was higher in patients with a higher number of ventricular ectopic beats before the operation, a higher number of supraventricular and ventricular ectopic beats and a higher maximal heart rate after the operation. Statistical analysis revealed that male gender and the extent of pulmonary resection, particularly left pneumonectomy, constituted significant risk factors. AF was more often observed in patients who had ASA physical status score of III, in comparison with ASAI and ASAII patients.Along with other concomitant AF risk factors presented in this work, the evaluation of the fluctuation tendencies of HRV parameters should be taken into consideration before any major lung resection. The balance disturbance between the sympathetic and parasympathetic nervous systems is responsible for AF.","container-title":"Interactive CardioVascular and Thoracic Surgery","DOI":"10.1093/icvts/ivt238","ISSN":"1569-9293","issue":"4","journalAbbreviation":"Interactive CardioVascular and Thoracic Surgery","page":"680-686","source":"Silverchair","title":"Lower preoperative fluctuation of heart rate variability is an independent risk factor for postoperative atrial fibrillation in patients undergoing major pulmonary resection","volume":"17","author":[{"family":"Ciszewski","given":"Pawel"},{"family":"Tyczka","given":"Joanna"},{"family":"Nadolski","given":"Jacek"},{"family":"Roszak","given":"Magdalena"},{"family":"Dyszkiewicz","given":"Wojciech"}],"issued":{"date-parts":[["2013",10,1]]}}}],"schema":"https://github.com/citation-style-language/schema/raw/master/csl-citation.json"} </w:instrText>
            </w:r>
            <w:r w:rsidRPr="006C06FB">
              <w:fldChar w:fldCharType="separate"/>
            </w:r>
            <w:r w:rsidRPr="006C06FB">
              <w:rPr>
                <w:rFonts w:ascii="Calibri" w:hAnsi="Calibri" w:cs="Calibri"/>
                <w:sz w:val="22"/>
              </w:rPr>
              <w:t>[64,68]</w:t>
            </w:r>
            <w:r w:rsidRPr="006C06FB">
              <w:fldChar w:fldCharType="end"/>
            </w:r>
          </w:p>
        </w:tc>
      </w:tr>
      <w:tr w:rsidR="006C06FB" w:rsidRPr="006C06FB" w14:paraId="28B509AD" w14:textId="77777777" w:rsidTr="0048747A">
        <w:tc>
          <w:tcPr>
            <w:tcW w:w="1860" w:type="dxa"/>
          </w:tcPr>
          <w:p w14:paraId="66601AE8" w14:textId="77777777" w:rsidR="00907DDF" w:rsidRPr="006C06FB" w:rsidRDefault="00907DDF" w:rsidP="0048747A">
            <w:r w:rsidRPr="006C06FB">
              <w:t>pNN50</w:t>
            </w:r>
          </w:p>
        </w:tc>
        <w:tc>
          <w:tcPr>
            <w:tcW w:w="2530" w:type="dxa"/>
          </w:tcPr>
          <w:p w14:paraId="0FF52E65" w14:textId="77777777" w:rsidR="00907DDF" w:rsidRPr="006C06FB" w:rsidRDefault="00907DDF" w:rsidP="0048747A">
            <w:r w:rsidRPr="006C06FB">
              <w:t xml:space="preserve">Percentage of normal-normal intervals differing by more than 50 </w:t>
            </w:r>
            <w:proofErr w:type="spellStart"/>
            <w:r w:rsidRPr="006C06FB">
              <w:t>ms</w:t>
            </w:r>
            <w:proofErr w:type="spellEnd"/>
          </w:p>
        </w:tc>
        <w:tc>
          <w:tcPr>
            <w:tcW w:w="3685" w:type="dxa"/>
          </w:tcPr>
          <w:p w14:paraId="4C0192AF" w14:textId="77777777" w:rsidR="00907DDF" w:rsidRPr="006C06FB" w:rsidRDefault="00907DDF" w:rsidP="0048747A">
            <w:r w:rsidRPr="006C06FB">
              <w:rPr>
                <w:rFonts w:cstheme="minorHAnsi"/>
              </w:rPr>
              <w:t>↑predicted AF</w:t>
            </w:r>
            <w:r w:rsidRPr="006C06FB">
              <w:rPr>
                <w:rFonts w:cstheme="minorHAnsi"/>
              </w:rPr>
              <w:fldChar w:fldCharType="begin"/>
            </w:r>
            <w:r w:rsidRPr="006C06FB">
              <w:rPr>
                <w:rFonts w:cstheme="minorHAnsi"/>
              </w:rPr>
              <w:instrText xml:space="preserve"> ADDIN ZOTERO_ITEM CSL_CITATION {"citationID":"qFKaYfva","properties":{"formattedCitation":"[65,72]","plainCitation":"[65,72]","noteIndex":0},"citationItems":[{"id":606,"uris":["http://zotero.org/users/3052063/items/FQYL6AHE"],"uri":["http://zotero.org/users/3052063/items/FQYL6AHE"],"itemData":{"id":606,"type":"article-journal","abstract":"BACKGROUND: Changes in cardiac autonomic regulation and P-wave characteristics are associated with the occurrence of atrial fibrillation. The purpose of this study was to evaluate whether combined preoperative non-invasive determination of cardiac autonomic regulation and PR interval allows for the identification of patients at risk of new-onset atrial fibrillation after cardiac surgery.\nMETHODS: RR, PR and QT intervals, and linear and non-linear heart rate variability parameters from 20 min high-resolution electrocardiographic recordings were determined one day before surgery in 150 patients on chronic beta blockers undergoing elective coronary artery bypass grafting, aortic valve replacement, or both, electively.\nRESULTS: Thirty-one patients (21%) developed postoperative atrial fibrillation. In the atrial fibrillation group, more arterial hypertension, a greater age, a higher EuroSCORE II, a higher heart rate variability index (pNN50: 9 ± 20 vs. 4 ± 10, p = 0.050), a short PR interval (156 ± 23 vs. 173 ± 31 ms; p = 0.011), and a reduced short-term scaling exponent of the detrended fluctuation analysis (DFA1, 0.96 ± 0.36 vs. 1.11 ± 0.30 ms; p = 0.032) were found compared to the sinus rhythm group. Logistic regression modeling confirmed PR interval, DFA1 and age as the strongest preoperative predictors of postoperative atrial fibrillation (area under the receiver operating characteristic curve = 0.804).\nCONCLUSIONS: Patients developing atrial fibrillation after cardiac surgery presented with severe cardiac autonomic derangement and a short PR interval preoperatively. The observed state characterizes both altered heart rate regulation and arrhythmic substrate and is strongly related to an increased risk of postoperative atrial fibrillation.","container-title":"International Journal of Cardiology","DOI":"10.1016/j.ijcard.2019.04.070","ISSN":"1874-1754","journalAbbreviation":"Int. J. Cardiol.","language":"eng","note":"PMID: 31072633","page":"24-29","source":"PubMed","title":"Cardiac autonomic regulation and PR interval determination for enhanced atrial fibrillation risk prediction after cardiac surgery","volume":"289","author":[{"family":"Kališnik","given":"Jurij M."},{"family":"Avbelj","given":"Viktor"},{"family":"Vratanar","given":"Jon"},{"family":"Santarpino","given":"Giuseppe"},{"family":"Geršak","given":"Borut"},{"family":"Fischlein","given":"Theodor"},{"family":"Trobec","given":"Roman"},{"family":"Žibert","given":"Janez"}],"issued":{"date-parts":[["2019"]],"season":"15"}}},{"id":2010,"uris":["http://zotero.org/users/3052063/items/EPD5ERXJ"],"uri":["http://zotero.org/users/3052063/items/EPD5ERXJ"],"itemData":{"id":2010,"type":"article-journal","abstract":"OBJECTIVE: Postoperative atrial fibrillation (POAF) is a frequent complication after  heart surgery. It has been shown that cardiac autonomic derangement plays a  significant role in the genesis of atrial fibrillation (AF) and that AF might also  be promoted by altered repolarization. Thus, the aim of our study was to determine  the levels of cardiac autonomic modulation and repolarization properties in patients  developing POAF. METHODS: Seventy-nine patients scheduled for aortic and/or coronary  artery bypass grafting surgery with cardiopulmonary bypass were enrolled  prospectively. High-resolution 20-minute electrocardiogram recordings were obtained  day before surgery to determine P, PR, QT, and QTc intervals, as well as linear  (time and frequency domain) and nonlinear heart rate variability parameters (fractal  dimension and detrended fluctuation analysis). QTc interval was calculated using  Framingham correction. RESULTS: Twenty-nine patients developed POAF (AF group), and  50 did not (non-AF group). Groups were similar regarding demographics, surgery type,  and perioperative characteristics, except for older age in the AF group. QT and QTc  intervals (Framingham) were longer in the AF group [442 (44) vs 422 (28)  milliseconds, P = 0.018; and 448 (44) vs 431 (24) milliseconds, P = 0.031 and P =  0.019, respectively]. Time domain heart rate variability parameter PNN50 (percentage  of pairs of adjacent NN intervals differing &gt;50 milliseconds) was higher [14% (21%)  vs 8% (16%), P = 0.015], and nonlinear parameter detrended fluctuation analysis α2  was lower in the AF group [0.81 (0.21) vs 0.91 (0.20), P = 0.031]. CONCLUSIONS:  Profound cardiac autonomic derangement, suggestive of parasympathetic excessive  modulation, exists preoperatively in patients inclined to POAF after cardiac  surgery, whereby parameters PNN50 and α2 differentiated the AF from the non-AF  group. Prolonged QTc intervals are associated with an increased risk of POAF.","container-title":"Innovations (Philadelphia, Pa.)","DOI":"10.1097/IMI.0000000000000203","ISSN":"1559-0879 1556-9845","issue":"6","journalAbbreviation":"Innovations (Phila)","language":"eng","note":"publisher-place: United States\nPMID: 26680751","page":"398-405","title":"Severe Cardiac Autonomic Derangement and Altered Ventricular Repolarization Pave the  Way to Postoperative Atrial Fibrillation.","volume":"10","author":[{"family":"Kališnik","given":"Jurij Matija"},{"family":"Hrovat","given":"Eva"},{"family":"Hrastovec","given":"Alenka"},{"family":"Avbelj","given":"Viktor"},{"family":"Žibert","given":"Janez"},{"family":"Geršak","given":"Borut"}],"issued":{"date-parts":[["2015",12]]}}}],"schema":"https://github.com/citation-style-language/schema/raw/master/csl-citation.json"} </w:instrText>
            </w:r>
            <w:r w:rsidRPr="006C06FB">
              <w:rPr>
                <w:rFonts w:cstheme="minorHAnsi"/>
              </w:rPr>
              <w:fldChar w:fldCharType="separate"/>
            </w:r>
            <w:r w:rsidRPr="006C06FB">
              <w:rPr>
                <w:rFonts w:ascii="Calibri" w:hAnsi="Calibri" w:cs="Calibri"/>
                <w:sz w:val="22"/>
              </w:rPr>
              <w:t>[65,72]</w:t>
            </w:r>
            <w:r w:rsidRPr="006C06FB">
              <w:rPr>
                <w:rFonts w:cstheme="minorHAnsi"/>
              </w:rPr>
              <w:fldChar w:fldCharType="end"/>
            </w:r>
          </w:p>
        </w:tc>
        <w:tc>
          <w:tcPr>
            <w:tcW w:w="5387" w:type="dxa"/>
          </w:tcPr>
          <w:p w14:paraId="7365340A" w14:textId="77777777" w:rsidR="00907DDF" w:rsidRPr="006C06FB" w:rsidRDefault="00907DDF" w:rsidP="0048747A">
            <w:r w:rsidRPr="006C06FB">
              <w:t>Did not predict AMI or cardiac death (aggregate measure)</w:t>
            </w:r>
            <w:r w:rsidRPr="006C06FB">
              <w:fldChar w:fldCharType="begin"/>
            </w:r>
            <w:r w:rsidRPr="006C06FB">
              <w:instrText xml:space="preserve"> ADDIN ZOTERO_ITEM CSL_CITATION {"citationID":"xVeow2gA","properties":{"formattedCitation":"[55]","plainCitation":"[55]","noteIndex":0},"citationItems":[{"id":1339,"uris":["http://zotero.org/users/3052063/items/S5BCYDGF"],"uri":["http://zotero.org/users/3052063/items/S5BCYDGF"],"itemData":{"id":1339,"type":"article-journal","abstract":"OBJECTIVES: To study the value of a number of proposed prognostic factors in prediction of the risk of perioperative cardiac events after vascular surgery.\nDESIGN AND METHODS: Two hundred and ninety-seven patients undergoing peripheral vascular surgery were prospectively studied. Patients underwent preoperative 24 h ambulatory electrocardiography, measurement of haemostatic variables, myocardial assessment of perfusion by dipyridamole-thallium scintigraphy and radionuclide ventriculography. The primary endpoint was cardiac death or nonfatal myocardial infarction within 30 days of surgery. A combined endpoint included the primary endpoint plus occurrence of cardiac failure, unstable angina or serious arrhythmias.\nRESULTS: The primary endpoint occurred in 21 (7%), and the combined endpoint in 41 (14%) of patients. On multivariate analysis, increased age, previous myocardial infarction, aortic surgery, impaired heart rate variability and a positive thallium scan were independent predictors of primary end-points. Preoperative atrial fibrillation and increased fibrin D-dimer were additional predictors of the combined endpoint. Construction of receiver-operator characteristic curves to examine the incremental value of predictive models showed that sensitivity and specificity of clinical data alone for primary endpoints was 71% and 72% respectively, while for the full model (incorporating heart rate variability and thallium data) this rose to 84% and 80% (p=0.0001).\nCONCLUSIONS: Preliminary screening using clinical data has limited value in risk assessment prior to vascular surgery but preoperative heart rate variability, D-dimers and thallium scanning provide modest incremental predictive value.","container-title":"European Journal of Vascular and Endovascular Surgery","DOI":"10.1053/ejvs.2001.1529","ISSN":"1078-5884","issue":"6","language":"eng","note":"PMID: 11735198","page":"499-508","source":"PubMed","title":"The role of myocardial perfusion scanning, heart rate variability and D-dimers in predicting the risk of perioperative cardiac complications after peripheral vascular surgery","volume":"22","author":[{"family":"Mamode","given":"N."},{"family":"Docherty","given":"G."},{"family":"Lowe","given":"G. D."},{"family":"Macfarlane","given":"P. W."},{"family":"Martin","given":"W."},{"family":"Pollock","given":"J. G."},{"family":"Cobbe","given":"S. M."}],"issued":{"date-parts":[["2001",12]]}}}],"schema":"https://github.com/citation-style-language/schema/raw/master/csl-citation.json"} </w:instrText>
            </w:r>
            <w:r w:rsidRPr="006C06FB">
              <w:fldChar w:fldCharType="separate"/>
            </w:r>
            <w:r w:rsidRPr="006C06FB">
              <w:rPr>
                <w:rFonts w:ascii="Calibri" w:hAnsi="Calibri" w:cs="Calibri"/>
                <w:sz w:val="22"/>
              </w:rPr>
              <w:t>[55]</w:t>
            </w:r>
            <w:r w:rsidRPr="006C06FB">
              <w:fldChar w:fldCharType="end"/>
            </w:r>
          </w:p>
          <w:p w14:paraId="0C8A5620" w14:textId="77777777" w:rsidR="00907DDF" w:rsidRPr="006C06FB" w:rsidRDefault="00907DDF" w:rsidP="0048747A">
            <w:r w:rsidRPr="006C06FB">
              <w:t>Did not predict AF</w:t>
            </w:r>
            <w:r w:rsidRPr="006C06FB">
              <w:fldChar w:fldCharType="begin"/>
            </w:r>
            <w:r w:rsidRPr="006C06FB">
              <w:instrText xml:space="preserve"> ADDIN ZOTERO_ITEM CSL_CITATION {"citationID":"XupamfAj","properties":{"formattedCitation":"[64,67,68]","plainCitation":"[64,67,68]","noteIndex":0},"citationItems":[{"id":5521,"uris":["http://zotero.org/users/3052063/items/WXFTKUKN"],"uri":["http://zotero.org/users/3052063/items/WXFTKUKN"],"itemData":{"id":5521,"type":"article-journal","abstract":"BACKGROUND: Heart rate variability might predict arrhythmias after coronary artery bypass grafting.\nMETHODS: Off-line processing of 10-min electrocardiogram recordings of consecutive patients provided R-R intervals for time domain, frequency domain, Poincaré, and point correlation analyses and subsequent association with postoperative atrial fibrillation by stepwise multivariate logistic regression.\nRESULTS: Of 88 patients who met entry criteria, 13 developed atrial fibrillation. Peak point correlation dimension (odds ratio 3.985/unit, P = 0.0096) and age (odds ratio 1.144/yr, P = 0.0019) were independently associated with atrial fibrillation (c-statistic = 0.839).\nCONCLUSIONS: Further study should confirm the ability of peak point correlation dimension to predict atrial fibrillation after coronary artery surgery with cardiopulmonary bypass.","container-title":"Anesthesia and Analgesia","DOI":"10.1213/01.ane.0000239330.45658.76","ISSN":"1526-7598","issue":"5","journalAbbreviation":"Anesth Analg","language":"eng","note":"PMID: 17056940","page":"1109-1112","source":"PubMed","title":"Nonlinear heart rate variability analysis may predict atrial fibrillation after coronary artery bypass grafting","volume":"103","author":[{"family":"Chamchad","given":"Dmitri"},{"family":"Djaiani","given":"George"},{"family":"Jung","given":"Hyun Ju"},{"family":"Nakhamchik","given":"Lev"},{"family":"Carroll","given":"Jo"},{"family":"Horrow","given":"Jay C."}],"issued":{"date-parts":[["2006",11]]}}},{"id":5523,"uris":["http://zotero.org/users/3052063/items/P6HREX67"],"uri":["http://zotero.org/users/3052063/items/P6HREX67"],"itemData":{"id":5523,"type":"article-journal","abstract":"STUDY OBJECTIVE: To investigate associations of heart rate variability (HRV) measurements with postoperative atrial fibrillation (AF) in patients undergoing off-pump coronary surgery.\nDESIGN: Prospective, observational, exploratory study.\nSETTING: Large university-affiliated community medical center.\nPATIENTS: 50 patients undergoing off-pump coronary artery bypass grafting (CABG).\nINTERVENTIONS: Preoperative recording of electrocardiograms (ECGs) with subsequent off-line HRV analysis. Monitored ECG telemetry for 5 days after operation.\nMEASUREMENTS: Frequency and time domain analyses, and additional non-linear HRV determinations. Multivariate regression analysis of predictors of postoperative AF.\nMAIN RESULTS: AF occurred in 23 (46%) patients. Only the low to high-frequency ratio was associated with AF (2.35 ± 1.8 v. 4.57 ± 5.0 for patients without AF, P &lt; 0.05).\nCONCLUSIONS: The off-pump approach does not protect against AF, and nonlinear HRV analyses provide little value in predicting AF after off-pump CABG.","container-title":"Journal of Clinical Anesthesia","DOI":"10.1016/j.jclinane.2010.12.016","ISSN":"1873-4529","issue":"6","journalAbbreviation":"J Clin Anesth","language":"eng","note":"PMID: 21911190","page":"451-455","source":"PubMed","title":"Heart rate variability measures poorly predict atrial fibrillation after off-pump coronary artery bypass grafting","volume":"23","author":[{"family":"Chamchad","given":"Dmitri"},{"family":"Horrow","given":"Jay C."},{"family":"Samuels","given":"Louis E."},{"family":"Nakhamchik","given":"Lev"}],"issued":{"date-parts":[["2011",9]]}}},{"id":5483,"uris":["http://zotero.org/users/3052063/items/HYEW43TM"],"uri":["http://zotero.org/users/3052063/items/HYEW43TM"],"itemData":{"id":5483,"type":"article-journal","abstract":"The following study presents a special independent atrial fibrillation (AF) risk factor—preoperative fluctuation of heart rate variability (HRV), as well as other perioperative AF risk factors in patients qualified for pneumonectomy and undergoing pneumonectomy or lobectomy for lung cancer.The prospective study was performed in patients who had undergone anatomical resection for non-small-cell lung cancer. A total of 117 patients (92 men and 25 women) qualified for statistical research. In order to determine the risk factors, all patients were divided into two groups: Group A—98 patients without AF and Group B—19 patients with AF during the perioperative time. A number of different risk factors of AF have been analysed and further divided into preoperative, operative and postoperative.Postoperative AF occurred in 19 patients (16%), all of them were male. The patients with higher short-term HRV parameters (SD1, RMSSD), slower mean heart rate and those with a lower fluctuation of HRV-related parameters (HRV Afternoon, Night, Day (A/N/D)) before the operation, were more prone to AF. Postoperative risk of AF was higher in patients with a higher number of ventricular ectopic beats before the operation, a higher number of supraventricular and ventricular ectopic beats and a higher maximal heart rate after the operation. Statistical analysis revealed that male gender and the extent of pulmonary resection, particularly left pneumonectomy, constituted significant risk factors. AF was more often observed in patients who had ASA physical status score of III, in comparison with ASAI and ASAII patients.Along with other concomitant AF risk factors presented in this work, the evaluation of the fluctuation tendencies of HRV parameters should be taken into consideration before any major lung resection. The balance disturbance between the sympathetic and parasympathetic nervous systems is responsible for AF.","container-title":"Interactive CardioVascular and Thoracic Surgery","DOI":"10.1093/icvts/ivt238","ISSN":"1569-9293","issue":"4","journalAbbreviation":"Interactive CardioVascular and Thoracic Surgery","page":"680-686","source":"Silverchair","title":"Lower preoperative fluctuation of heart rate variability is an independent risk factor for postoperative atrial fibrillation in patients undergoing major pulmonary resection","volume":"17","author":[{"family":"Ciszewski","given":"Pawel"},{"family":"Tyczka","given":"Joanna"},{"family":"Nadolski","given":"Jacek"},{"family":"Roszak","given":"Magdalena"},{"family":"Dyszkiewicz","given":"Wojciech"}],"issued":{"date-parts":[["2013",10,1]]}}}],"schema":"https://github.com/citation-style-language/schema/raw/master/csl-citation.json"} </w:instrText>
            </w:r>
            <w:r w:rsidRPr="006C06FB">
              <w:fldChar w:fldCharType="separate"/>
            </w:r>
            <w:r w:rsidRPr="006C06FB">
              <w:rPr>
                <w:rFonts w:ascii="Calibri" w:hAnsi="Calibri" w:cs="Calibri"/>
                <w:sz w:val="22"/>
              </w:rPr>
              <w:t>[64,67,68]</w:t>
            </w:r>
            <w:r w:rsidRPr="006C06FB">
              <w:fldChar w:fldCharType="end"/>
            </w:r>
          </w:p>
          <w:p w14:paraId="3216D215" w14:textId="77777777" w:rsidR="00907DDF" w:rsidRPr="006C06FB" w:rsidRDefault="00907DDF" w:rsidP="0048747A">
            <w:r w:rsidRPr="006C06FB">
              <w:t>Did not predict anastomotic leaks</w:t>
            </w:r>
            <w:r w:rsidRPr="006C06FB">
              <w:fldChar w:fldCharType="begin"/>
            </w:r>
            <w:r w:rsidRPr="006C06FB">
              <w:instrText xml:space="preserve"> ADDIN ZOTERO_ITEM CSL_CITATION {"citationID":"RpTr60I7","properties":{"formattedCitation":"[77]","plainCitation":"[77]","noteIndex":0},"citationItems":[{"id":1363,"uris":["http://zotero.org/users/3052063/items/54CB24MZ"],"uri":["http://zotero.org/users/3052063/items/54CB24MZ"],"itemData":{"id":1363,"type":"article-journal","abstract":"\"Surgical stress response\" is tissue damage postsurgery, leading to a systemic response (inflammation, sympathetic upregulation, and release of vasoactive chemicals), which is typically measured by C-reactive protein (CRP). We assessed arterial stiffness and heart rate variability (HRV)-additional parameters reflecting autonomic and vascular functions-in this response and their potential associations with postoperative complications. In 47 participants undergoing abdominal surgery, CRP, arterial stiffness, and HRV were measured pre- and postoperatively (days 1 and 2). C-reactive protein was significantly higher postoperatively in participants experiencing complications but not preoperatively. Compared to participants without complications, those with complications had increased HRV and pnn50 (time domain) and tendency toward increasing low-frequency/high-frequency ratio (frequency domain) on postoperative day 2. Therefore, time and frequency domain HRV parameters show perioperative changes in relation to complication development. These findings suggest the applicability of this noninvasive technology to a variety of abdominal operations. Larger studies need to confirm these findings.","container-title":"Angiology","DOI":"10.1177/0003319712461932","ISSN":"1940-1574","issue":"8","journalAbbreviation":"Angiology","language":"eng","note":"PMID: 23091271","page":"597-603","source":"PubMed","title":"Heart rate variability exhibits complication-dependent changes postsurgery","volume":"64","author":[{"family":"Scheffler","given":"Patrick"},{"family":"Muccio","given":"Salvatore"},{"family":"Egiziano","given":"Giordano"},{"family":"Doonan","given":"Robert J."},{"family":"Yu","given":"Alice"},{"family":"Carli","given":"Franco"},{"family":"Daskalopoulou","given":"Stella S."}],"issued":{"date-parts":[["2013",11]]}}}],"schema":"https://github.com/citation-style-language/schema/raw/master/csl-citation.json"} </w:instrText>
            </w:r>
            <w:r w:rsidRPr="006C06FB">
              <w:fldChar w:fldCharType="separate"/>
            </w:r>
            <w:r w:rsidRPr="006C06FB">
              <w:rPr>
                <w:rFonts w:ascii="Calibri" w:hAnsi="Calibri" w:cs="Calibri"/>
                <w:sz w:val="22"/>
              </w:rPr>
              <w:t>[77]</w:t>
            </w:r>
            <w:r w:rsidRPr="006C06FB">
              <w:fldChar w:fldCharType="end"/>
            </w:r>
          </w:p>
          <w:p w14:paraId="30863BE8" w14:textId="77777777" w:rsidR="00907DDF" w:rsidRPr="006C06FB" w:rsidRDefault="00907DDF" w:rsidP="0048747A">
            <w:r w:rsidRPr="006C06FB">
              <w:t>Did not predict infection</w:t>
            </w:r>
            <w:r w:rsidRPr="006C06FB">
              <w:fldChar w:fldCharType="begin"/>
            </w:r>
            <w:r w:rsidRPr="006C06FB">
              <w:instrText xml:space="preserve"> ADDIN ZOTERO_ITEM CSL_CITATION {"citationID":"l7Js0npd","properties":{"formattedCitation":"[77]","plainCitation":"[77]","noteIndex":0},"citationItems":[{"id":1363,"uris":["http://zotero.org/users/3052063/items/54CB24MZ"],"uri":["http://zotero.org/users/3052063/items/54CB24MZ"],"itemData":{"id":1363,"type":"article-journal","abstract":"\"Surgical stress response\" is tissue damage postsurgery, leading to a systemic response (inflammation, sympathetic upregulation, and release of vasoactive chemicals), which is typically measured by C-reactive protein (CRP). We assessed arterial stiffness and heart rate variability (HRV)-additional parameters reflecting autonomic and vascular functions-in this response and their potential associations with postoperative complications. In 47 participants undergoing abdominal surgery, CRP, arterial stiffness, and HRV were measured pre- and postoperatively (days 1 and 2). C-reactive protein was significantly higher postoperatively in participants experiencing complications but not preoperatively. Compared to participants without complications, those with complications had increased HRV and pnn50 (time domain) and tendency toward increasing low-frequency/high-frequency ratio (frequency domain) on postoperative day 2. Therefore, time and frequency domain HRV parameters show perioperative changes in relation to complication development. These findings suggest the applicability of this noninvasive technology to a variety of abdominal operations. Larger studies need to confirm these findings.","container-title":"Angiology","DOI":"10.1177/0003319712461932","ISSN":"1940-1574","issue":"8","journalAbbreviation":"Angiology","language":"eng","note":"PMID: 23091271","page":"597-603","source":"PubMed","title":"Heart rate variability exhibits complication-dependent changes postsurgery","volume":"64","author":[{"family":"Scheffler","given":"Patrick"},{"family":"Muccio","given":"Salvatore"},{"family":"Egiziano","given":"Giordano"},{"family":"Doonan","given":"Robert J."},{"family":"Yu","given":"Alice"},{"family":"Carli","given":"Franco"},{"family":"Daskalopoulou","given":"Stella S."}],"issued":{"date-parts":[["2013",11]]}}}],"schema":"https://github.com/citation-style-language/schema/raw/master/csl-citation.json"} </w:instrText>
            </w:r>
            <w:r w:rsidRPr="006C06FB">
              <w:fldChar w:fldCharType="separate"/>
            </w:r>
            <w:r w:rsidRPr="006C06FB">
              <w:rPr>
                <w:rFonts w:ascii="Calibri" w:hAnsi="Calibri" w:cs="Calibri"/>
                <w:sz w:val="22"/>
              </w:rPr>
              <w:t>[77]</w:t>
            </w:r>
            <w:r w:rsidRPr="006C06FB">
              <w:fldChar w:fldCharType="end"/>
            </w:r>
          </w:p>
        </w:tc>
      </w:tr>
      <w:tr w:rsidR="006C06FB" w:rsidRPr="006C06FB" w14:paraId="3B0FE239" w14:textId="77777777" w:rsidTr="0048747A">
        <w:tc>
          <w:tcPr>
            <w:tcW w:w="1860" w:type="dxa"/>
          </w:tcPr>
          <w:p w14:paraId="4440F5E2" w14:textId="77777777" w:rsidR="00907DDF" w:rsidRPr="006C06FB" w:rsidRDefault="00907DDF" w:rsidP="0048747A">
            <w:r w:rsidRPr="006C06FB">
              <w:t>Triangular index</w:t>
            </w:r>
          </w:p>
        </w:tc>
        <w:tc>
          <w:tcPr>
            <w:tcW w:w="2530" w:type="dxa"/>
          </w:tcPr>
          <w:p w14:paraId="0B25B63F" w14:textId="77777777" w:rsidR="00907DDF" w:rsidRPr="006C06FB" w:rsidRDefault="00907DDF" w:rsidP="0048747A">
            <w:r w:rsidRPr="006C06FB">
              <w:t>Total NNI intervals divided by the categorical mode of NNI</w:t>
            </w:r>
          </w:p>
        </w:tc>
        <w:tc>
          <w:tcPr>
            <w:tcW w:w="3685" w:type="dxa"/>
          </w:tcPr>
          <w:p w14:paraId="40CD4BE1" w14:textId="77777777" w:rsidR="00907DDF" w:rsidRPr="006C06FB" w:rsidRDefault="00907DDF" w:rsidP="0048747A">
            <w:r w:rsidRPr="006C06FB">
              <w:rPr>
                <w:rFonts w:cstheme="minorHAnsi"/>
              </w:rPr>
              <w:t>↓ predicted AMI or cardiac death</w:t>
            </w:r>
            <w:r w:rsidRPr="006C06FB">
              <w:rPr>
                <w:rFonts w:cstheme="minorHAnsi"/>
              </w:rPr>
              <w:fldChar w:fldCharType="begin"/>
            </w:r>
            <w:r w:rsidRPr="006C06FB">
              <w:rPr>
                <w:rFonts w:cstheme="minorHAnsi"/>
              </w:rPr>
              <w:instrText xml:space="preserve"> ADDIN ZOTERO_ITEM CSL_CITATION {"citationID":"dOKtMk9U","properties":{"formattedCitation":"[55]","plainCitation":"[55]","noteIndex":0},"citationItems":[{"id":1339,"uris":["http://zotero.org/users/3052063/items/S5BCYDGF"],"uri":["http://zotero.org/users/3052063/items/S5BCYDGF"],"itemData":{"id":1339,"type":"article-journal","abstract":"OBJECTIVES: To study the value of a number of proposed prognostic factors in prediction of the risk of perioperative cardiac events after vascular surgery.\nDESIGN AND METHODS: Two hundred and ninety-seven patients undergoing peripheral vascular surgery were prospectively studied. Patients underwent preoperative 24 h ambulatory electrocardiography, measurement of haemostatic variables, myocardial assessment of perfusion by dipyridamole-thallium scintigraphy and radionuclide ventriculography. The primary endpoint was cardiac death or nonfatal myocardial infarction within 30 days of surgery. A combined endpoint included the primary endpoint plus occurrence of cardiac failure, unstable angina or serious arrhythmias.\nRESULTS: The primary endpoint occurred in 21 (7%), and the combined endpoint in 41 (14%) of patients. On multivariate analysis, increased age, previous myocardial infarction, aortic surgery, impaired heart rate variability and a positive thallium scan were independent predictors of primary end-points. Preoperative atrial fibrillation and increased fibrin D-dimer were additional predictors of the combined endpoint. Construction of receiver-operator characteristic curves to examine the incremental value of predictive models showed that sensitivity and specificity of clinical data alone for primary endpoints was 71% and 72% respectively, while for the full model (incorporating heart rate variability and thallium data) this rose to 84% and 80% (p=0.0001).\nCONCLUSIONS: Preliminary screening using clinical data has limited value in risk assessment prior to vascular surgery but preoperative heart rate variability, D-dimers and thallium scanning provide modest incremental predictive value.","container-title":"European Journal of Vascular and Endovascular Surgery","DOI":"10.1053/ejvs.2001.1529","ISSN":"1078-5884","issue":"6","language":"eng","note":"PMID: 11735198","page":"499-508","source":"PubMed","title":"The role of myocardial perfusion scanning, heart rate variability and D-dimers in predicting the risk of perioperative cardiac complications after peripheral vascular surgery","volume":"22","author":[{"family":"Mamode","given":"N."},{"family":"Docherty","given":"G."},{"family":"Lowe","given":"G. D."},{"family":"Macfarlane","given":"P. W."},{"family":"Martin","given":"W."},{"family":"Pollock","given":"J. G."},{"family":"Cobbe","given":"S. M."}],"issued":{"date-parts":[["2001",12]]}}}],"schema":"https://github.com/citation-style-language/schema/raw/master/csl-citation.json"} </w:instrText>
            </w:r>
            <w:r w:rsidRPr="006C06FB">
              <w:rPr>
                <w:rFonts w:cstheme="minorHAnsi"/>
              </w:rPr>
              <w:fldChar w:fldCharType="separate"/>
            </w:r>
            <w:r w:rsidRPr="006C06FB">
              <w:rPr>
                <w:rFonts w:ascii="Calibri" w:hAnsi="Calibri" w:cs="Calibri"/>
                <w:sz w:val="22"/>
              </w:rPr>
              <w:t>[55]</w:t>
            </w:r>
            <w:r w:rsidRPr="006C06FB">
              <w:rPr>
                <w:rFonts w:cstheme="minorHAnsi"/>
              </w:rPr>
              <w:fldChar w:fldCharType="end"/>
            </w:r>
          </w:p>
        </w:tc>
        <w:tc>
          <w:tcPr>
            <w:tcW w:w="5387" w:type="dxa"/>
          </w:tcPr>
          <w:p w14:paraId="1EE4CB09" w14:textId="77777777" w:rsidR="00907DDF" w:rsidRPr="006C06FB" w:rsidRDefault="00907DDF" w:rsidP="0048747A">
            <w:r w:rsidRPr="006C06FB">
              <w:t>Did not predict infection</w:t>
            </w:r>
            <w:r w:rsidRPr="006C06FB">
              <w:fldChar w:fldCharType="begin"/>
            </w:r>
            <w:r w:rsidRPr="006C06FB">
              <w:instrText xml:space="preserve"> ADDIN ZOTERO_ITEM CSL_CITATION {"citationID":"O0rYIjG5","properties":{"formattedCitation":"[77,79]","plainCitation":"[77,79]","noteIndex":0},"citationItems":[{"id":1351,"uris":["http://zotero.org/users/3052063/items/5JL4ZHUC"],"uri":["http://zotero.org/users/3052063/items/5JL4ZHUC"],"itemData":{"id":1351,"type":"article-journal","abstract":"Measurement of heart rate variability (HRV) is useful in assessing the function of the autonomic nervous system and in staging of clinical diseases. The purpose of this study is to assess a feasibility of HRV for evaluating surgical stress during the noncardiac perioperative period. Standard deviation of normal-to-normal RR intervals (SDNN) and HRV triangular index derived from 24-h Holter ECC were measured in 24 patients undergoing digestive surgery. Holter ECG was performed at 1 day before operation, the first day (postoperative day 1: POD1), and the 7th day (POD7) after operation. Indices of HRV were compared with factors influencing surgical stress, such as duration of the operation and amount of blood loss during the operation, and postoperative complications. The SDNN and HRV triangular index decreased significantly on POD1 and recovered on POD7 (P &lt; 0.05). Heart rate variability indices correlated significantly to duration and blood loss of operation (both P &lt; 0.05). In 7 patients with postoperative complications, HRV indices were statistically lower than those in patients without complications on POD1 (P &lt; 0.05). Our results indicate that HRV may provide useful information with respect to surgical stress.","container-title":"Heart and Vessels","DOI":"10.1007/s00380-007-0997-6","ISSN":"0910-8327","issue":"1","language":"eng","note":"PMID: 18273547","page":"53-59","source":"PubMed","title":"Analysis of heart rate variability as an index of noncardiac surgical stress","volume":"23","author":[{"family":"Ushiyama","given":"Takafumi"},{"family":"Mizushige","given":"Katsufumi"},{"family":"Wakabayashi","given":"Hisao"},{"family":"Nakatsu","given":"Takaaki"},{"family":"Ishimura","given":"Ken"},{"family":"Tsuboi","given":"Yuka"},{"family":"Maeta","given":"Hajime"},{"family":"Suzuki","given":"Yasuyuki"}],"issued":{"date-parts":[["2008",1]]}}},{"id":1363,"uris":["http://zotero.org/users/3052063/items/54CB24MZ"],"uri":["http://zotero.org/users/3052063/items/54CB24MZ"],"itemData":{"id":1363,"type":"article-journal","abstract":"\"Surgical stress response\" is tissue damage postsurgery, leading to a systemic response (inflammation, sympathetic upregulation, and release of vasoactive chemicals), which is typically measured by C-reactive protein (CRP). We assessed arterial stiffness and heart rate variability (HRV)-additional parameters reflecting autonomic and vascular functions-in this response and their potential associations with postoperative complications. In 47 participants undergoing abdominal surgery, CRP, arterial stiffness, and HRV were measured pre- and postoperatively (days 1 and 2). C-reactive protein was significantly higher postoperatively in participants experiencing complications but not preoperatively. Compared to participants without complications, those with complications had increased HRV and pnn50 (time domain) and tendency toward increasing low-frequency/high-frequency ratio (frequency domain) on postoperative day 2. Therefore, time and frequency domain HRV parameters show perioperative changes in relation to complication development. These findings suggest the applicability of this noninvasive technology to a variety of abdominal operations. Larger studies need to confirm these findings.","container-title":"Angiology","DOI":"10.1177/0003319712461932","ISSN":"1940-1574","issue":"8","journalAbbreviation":"Angiology","language":"eng","note":"PMID: 23091271","page":"597-603","source":"PubMed","title":"Heart rate variability exhibits complication-dependent changes postsurgery","volume":"64","author":[{"family":"Scheffler","given":"Patrick"},{"family":"Muccio","given":"Salvatore"},{"family":"Egiziano","given":"Giordano"},{"family":"Doonan","given":"Robert J."},{"family":"Yu","given":"Alice"},{"family":"Carli","given":"Franco"},{"family":"Daskalopoulou","given":"Stella S."}],"issued":{"date-parts":[["2013",11]]}}}],"schema":"https://github.com/citation-style-language/schema/raw/master/csl-citation.json"} </w:instrText>
            </w:r>
            <w:r w:rsidRPr="006C06FB">
              <w:fldChar w:fldCharType="separate"/>
            </w:r>
            <w:r w:rsidRPr="006C06FB">
              <w:rPr>
                <w:rFonts w:ascii="Calibri" w:hAnsi="Calibri" w:cs="Calibri"/>
                <w:sz w:val="22"/>
              </w:rPr>
              <w:t>[77,79]</w:t>
            </w:r>
            <w:r w:rsidRPr="006C06FB">
              <w:fldChar w:fldCharType="end"/>
            </w:r>
          </w:p>
          <w:p w14:paraId="4A4DD902" w14:textId="77777777" w:rsidR="00907DDF" w:rsidRPr="006C06FB" w:rsidRDefault="00907DDF" w:rsidP="0048747A">
            <w:r w:rsidRPr="006C06FB">
              <w:t>Did not predict anastomotic leaks</w:t>
            </w:r>
            <w:r w:rsidRPr="006C06FB">
              <w:fldChar w:fldCharType="begin"/>
            </w:r>
            <w:r w:rsidRPr="006C06FB">
              <w:instrText xml:space="preserve"> ADDIN ZOTERO_ITEM CSL_CITATION {"citationID":"PhVMrKI7","properties":{"formattedCitation":"[77,79]","plainCitation":"[77,79]","noteIndex":0},"citationItems":[{"id":1351,"uris":["http://zotero.org/users/3052063/items/5JL4ZHUC"],"uri":["http://zotero.org/users/3052063/items/5JL4ZHUC"],"itemData":{"id":1351,"type":"article-journal","abstract":"Measurement of heart rate variability (HRV) is useful in assessing the function of the autonomic nervous system and in staging of clinical diseases. The purpose of this study is to assess a feasibility of HRV for evaluating surgical stress during the noncardiac perioperative period. Standard deviation of normal-to-normal RR intervals (SDNN) and HRV triangular index derived from 24-h Holter ECC were measured in 24 patients undergoing digestive surgery. Holter ECG was performed at 1 day before operation, the first day (postoperative day 1: POD1), and the 7th day (POD7) after operation. Indices of HRV were compared with factors influencing surgical stress, such as duration of the operation and amount of blood loss during the operation, and postoperative complications. The SDNN and HRV triangular index decreased significantly on POD1 and recovered on POD7 (P &lt; 0.05). Heart rate variability indices correlated significantly to duration and blood loss of operation (both P &lt; 0.05). In 7 patients with postoperative complications, HRV indices were statistically lower than those in patients without complications on POD1 (P &lt; 0.05). Our results indicate that HRV may provide useful information with respect to surgical stress.","container-title":"Heart and Vessels","DOI":"10.1007/s00380-007-0997-6","ISSN":"0910-8327","issue":"1","language":"eng","note":"PMID: 18273547","page":"53-59","source":"PubMed","title":"Analysis of heart rate variability as an index of noncardiac surgical stress","volume":"23","author":[{"family":"Ushiyama","given":"Takafumi"},{"family":"Mizushige","given":"Katsufumi"},{"family":"Wakabayashi","given":"Hisao"},{"family":"Nakatsu","given":"Takaaki"},{"family":"Ishimura","given":"Ken"},{"family":"Tsuboi","given":"Yuka"},{"family":"Maeta","given":"Hajime"},{"family":"Suzuki","given":"Yasuyuki"}],"issued":{"date-parts":[["2008",1]]}}},{"id":1363,"uris":["http://zotero.org/users/3052063/items/54CB24MZ"],"uri":["http://zotero.org/users/3052063/items/54CB24MZ"],"itemData":{"id":1363,"type":"article-journal","abstract":"\"Surgical stress response\" is tissue damage postsurgery, leading to a systemic response (inflammation, sympathetic upregulation, and release of vasoactive chemicals), which is typically measured by C-reactive protein (CRP). We assessed arterial stiffness and heart rate variability (HRV)-additional parameters reflecting autonomic and vascular functions-in this response and their potential associations with postoperative complications. In 47 participants undergoing abdominal surgery, CRP, arterial stiffness, and HRV were measured pre- and postoperatively (days 1 and 2). C-reactive protein was significantly higher postoperatively in participants experiencing complications but not preoperatively. Compared to participants without complications, those with complications had increased HRV and pnn50 (time domain) and tendency toward increasing low-frequency/high-frequency ratio (frequency domain) on postoperative day 2. Therefore, time and frequency domain HRV parameters show perioperative changes in relation to complication development. These findings suggest the applicability of this noninvasive technology to a variety of abdominal operations. Larger studies need to confirm these findings.","container-title":"Angiology","DOI":"10.1177/0003319712461932","ISSN":"1940-1574","issue":"8","journalAbbreviation":"Angiology","language":"eng","note":"PMID: 23091271","page":"597-603","source":"PubMed","title":"Heart rate variability exhibits complication-dependent changes postsurgery","volume":"64","author":[{"family":"Scheffler","given":"Patrick"},{"family":"Muccio","given":"Salvatore"},{"family":"Egiziano","given":"Giordano"},{"family":"Doonan","given":"Robert J."},{"family":"Yu","given":"Alice"},{"family":"Carli","given":"Franco"},{"family":"Daskalopoulou","given":"Stella S."}],"issued":{"date-parts":[["2013",11]]}}}],"schema":"https://github.com/citation-style-language/schema/raw/master/csl-citation.json"} </w:instrText>
            </w:r>
            <w:r w:rsidRPr="006C06FB">
              <w:fldChar w:fldCharType="separate"/>
            </w:r>
            <w:r w:rsidRPr="006C06FB">
              <w:rPr>
                <w:rFonts w:ascii="Calibri" w:hAnsi="Calibri" w:cs="Calibri"/>
                <w:sz w:val="22"/>
              </w:rPr>
              <w:t>[77,79]</w:t>
            </w:r>
            <w:r w:rsidRPr="006C06FB">
              <w:fldChar w:fldCharType="end"/>
            </w:r>
          </w:p>
          <w:p w14:paraId="278AF92B" w14:textId="77777777" w:rsidR="00907DDF" w:rsidRPr="006C06FB" w:rsidRDefault="00907DDF" w:rsidP="0048747A">
            <w:r w:rsidRPr="006C06FB">
              <w:t>Did not predict delayed wound healing</w:t>
            </w:r>
            <w:r w:rsidRPr="006C06FB">
              <w:fldChar w:fldCharType="begin"/>
            </w:r>
            <w:r w:rsidRPr="006C06FB">
              <w:instrText xml:space="preserve"> ADDIN ZOTERO_ITEM CSL_CITATION {"citationID":"ziCz0aJI","properties":{"formattedCitation":"[79]","plainCitation":"[79]","noteIndex":0},"citationItems":[{"id":1351,"uris":["http://zotero.org/users/3052063/items/5JL4ZHUC"],"uri":["http://zotero.org/users/3052063/items/5JL4ZHUC"],"itemData":{"id":1351,"type":"article-journal","abstract":"Measurement of heart rate variability (HRV) is useful in assessing the function of the autonomic nervous system and in staging of clinical diseases. The purpose of this study is to assess a feasibility of HRV for evaluating surgical stress during the noncardiac perioperative period. Standard deviation of normal-to-normal RR intervals (SDNN) and HRV triangular index derived from 24-h Holter ECC were measured in 24 patients undergoing digestive surgery. Holter ECG was performed at 1 day before operation, the first day (postoperative day 1: POD1), and the 7th day (POD7) after operation. Indices of HRV were compared with factors influencing surgical stress, such as duration of the operation and amount of blood loss during the operation, and postoperative complications. The SDNN and HRV triangular index decreased significantly on POD1 and recovered on POD7 (P &lt; 0.05). Heart rate variability indices correlated significantly to duration and blood loss of operation (both P &lt; 0.05). In 7 patients with postoperative complications, HRV indices were statistically lower than those in patients without complications on POD1 (P &lt; 0.05). Our results indicate that HRV may provide useful information with respect to surgical stress.","container-title":"Heart and Vessels","DOI":"10.1007/s00380-007-0997-6","ISSN":"0910-8327","issue":"1","language":"eng","note":"PMID: 18273547","page":"53-59","source":"PubMed","title":"Analysis of heart rate variability as an index of noncardiac surgical stress","volume":"23","author":[{"family":"Ushiyama","given":"Takafumi"},{"family":"Mizushige","given":"Katsufumi"},{"family":"Wakabayashi","given":"Hisao"},{"family":"Nakatsu","given":"Takaaki"},{"family":"Ishimura","given":"Ken"},{"family":"Tsuboi","given":"Yuka"},{"family":"Maeta","given":"Hajime"},{"family":"Suzuki","given":"Yasuyuki"}],"issued":{"date-parts":[["2008",1]]}}}],"schema":"https://github.com/citation-style-language/schema/raw/master/csl-citation.json"} </w:instrText>
            </w:r>
            <w:r w:rsidRPr="006C06FB">
              <w:fldChar w:fldCharType="separate"/>
            </w:r>
            <w:r w:rsidRPr="006C06FB">
              <w:rPr>
                <w:rFonts w:ascii="Calibri" w:hAnsi="Calibri" w:cs="Calibri"/>
                <w:sz w:val="22"/>
              </w:rPr>
              <w:t>[79]</w:t>
            </w:r>
            <w:r w:rsidRPr="006C06FB">
              <w:fldChar w:fldCharType="end"/>
            </w:r>
          </w:p>
          <w:p w14:paraId="1985BF7D" w14:textId="77777777" w:rsidR="00907DDF" w:rsidRPr="006C06FB" w:rsidRDefault="00907DDF" w:rsidP="0048747A">
            <w:r w:rsidRPr="006C06FB">
              <w:t>Did not predict AF</w:t>
            </w:r>
            <w:r w:rsidRPr="006C06FB">
              <w:fldChar w:fldCharType="begin"/>
            </w:r>
            <w:r w:rsidRPr="006C06FB">
              <w:instrText xml:space="preserve"> ADDIN ZOTERO_ITEM CSL_CITATION {"citationID":"FO8dzkGk","properties":{"formattedCitation":"[67,68]","plainCitation":"[67,68]","noteIndex":0},"citationItems":[{"id":5521,"uris":["http://zotero.org/users/3052063/items/WXFTKUKN"],"uri":["http://zotero.org/users/3052063/items/WXFTKUKN"],"itemData":{"id":5521,"type":"article-journal","abstract":"BACKGROUND: Heart rate variability might predict arrhythmias after coronary artery bypass grafting.\nMETHODS: Off-line processing of 10-min electrocardiogram recordings of consecutive patients provided R-R intervals for time domain, frequency domain, Poincaré, and point correlation analyses and subsequent association with postoperative atrial fibrillation by stepwise multivariate logistic regression.\nRESULTS: Of 88 patients who met entry criteria, 13 developed atrial fibrillation. Peak point correlation dimension (odds ratio 3.985/unit, P = 0.0096) and age (odds ratio 1.144/yr, P = 0.0019) were independently associated with atrial fibrillation (c-statistic = 0.839).\nCONCLUSIONS: Further study should confirm the ability of peak point correlation dimension to predict atrial fibrillation after coronary artery surgery with cardiopulmonary bypass.","container-title":"Anesthesia and Analgesia","DOI":"10.1213/01.ane.0000239330.45658.76","ISSN":"1526-7598","issue":"5","journalAbbreviation":"Anesth Analg","language":"eng","note":"PMID: 17056940","page":"1109-1112","source":"PubMed","title":"Nonlinear heart rate variability analysis may predict atrial fibrillation after coronary artery bypass grafting","volume":"103","author":[{"family":"Chamchad","given":"Dmitri"},{"family":"Djaiani","given":"George"},{"family":"Jung","given":"Hyun Ju"},{"family":"Nakhamchik","given":"Lev"},{"family":"Carroll","given":"Jo"},{"family":"Horrow","given":"Jay C."}],"issued":{"date-parts":[["2006",11]]}}},{"id":5523,"uris":["http://zotero.org/users/3052063/items/P6HREX67"],"uri":["http://zotero.org/users/3052063/items/P6HREX67"],"itemData":{"id":5523,"type":"article-journal","abstract":"STUDY OBJECTIVE: To investigate associations of heart rate variability (HRV) measurements with postoperative atrial fibrillation (AF) in patients undergoing off-pump coronary surgery.\nDESIGN: Prospective, observational, exploratory study.\nSETTING: Large university-affiliated community medical center.\nPATIENTS: 50 patients undergoing off-pump coronary artery bypass grafting (CABG).\nINTERVENTIONS: Preoperative recording of electrocardiograms (ECGs) with subsequent off-line HRV analysis. Monitored ECG telemetry for 5 days after operation.\nMEASUREMENTS: Frequency and time domain analyses, and additional non-linear HRV determinations. Multivariate regression analysis of predictors of postoperative AF.\nMAIN RESULTS: AF occurred in 23 (46%) patients. Only the low to high-frequency ratio was associated with AF (2.35 ± 1.8 v. 4.57 ± 5.0 for patients without AF, P &lt; 0.05).\nCONCLUSIONS: The off-pump approach does not protect against AF, and nonlinear HRV analyses provide little value in predicting AF after off-pump CABG.","container-title":"Journal of Clinical Anesthesia","DOI":"10.1016/j.jclinane.2010.12.016","ISSN":"1873-4529","issue":"6","journalAbbreviation":"J Clin Anesth","language":"eng","note":"PMID: 21911190","page":"451-455","source":"PubMed","title":"Heart rate variability measures poorly predict atrial fibrillation after off-pump coronary artery bypass grafting","volume":"23","author":[{"family":"Chamchad","given":"Dmitri"},{"family":"Horrow","given":"Jay C."},{"family":"Samuels","given":"Louis E."},{"family":"Nakhamchik","given":"Lev"}],"issued":{"date-parts":[["2011",9]]}}}],"schema":"https://github.com/citation-style-language/schema/raw/master/csl-citation.json"} </w:instrText>
            </w:r>
            <w:r w:rsidRPr="006C06FB">
              <w:fldChar w:fldCharType="separate"/>
            </w:r>
            <w:r w:rsidRPr="006C06FB">
              <w:rPr>
                <w:rFonts w:ascii="Calibri" w:hAnsi="Calibri" w:cs="Calibri"/>
                <w:sz w:val="22"/>
              </w:rPr>
              <w:t>[67,68]</w:t>
            </w:r>
            <w:r w:rsidRPr="006C06FB">
              <w:fldChar w:fldCharType="end"/>
            </w:r>
            <w:r w:rsidRPr="006C06FB">
              <w:t xml:space="preserve"> </w:t>
            </w:r>
          </w:p>
        </w:tc>
      </w:tr>
      <w:tr w:rsidR="006C06FB" w:rsidRPr="006C06FB" w14:paraId="09C95BA8" w14:textId="77777777" w:rsidTr="0048747A">
        <w:tc>
          <w:tcPr>
            <w:tcW w:w="1860" w:type="dxa"/>
          </w:tcPr>
          <w:p w14:paraId="6B6666F1" w14:textId="77777777" w:rsidR="00907DDF" w:rsidRPr="006C06FB" w:rsidRDefault="00907DDF" w:rsidP="0048747A">
            <w:r w:rsidRPr="006C06FB">
              <w:t>TINN</w:t>
            </w:r>
          </w:p>
        </w:tc>
        <w:tc>
          <w:tcPr>
            <w:tcW w:w="2530" w:type="dxa"/>
          </w:tcPr>
          <w:p w14:paraId="52881B45" w14:textId="77777777" w:rsidR="00907DDF" w:rsidRPr="006C06FB" w:rsidRDefault="00907DDF" w:rsidP="0048747A">
            <w:r w:rsidRPr="006C06FB">
              <w:t>Width of the baseline RR histogram used in triangular index analysis</w:t>
            </w:r>
          </w:p>
        </w:tc>
        <w:tc>
          <w:tcPr>
            <w:tcW w:w="3685" w:type="dxa"/>
          </w:tcPr>
          <w:p w14:paraId="4A8AF950" w14:textId="77777777" w:rsidR="00907DDF" w:rsidRPr="006C06FB" w:rsidRDefault="00907DDF" w:rsidP="0048747A"/>
        </w:tc>
        <w:tc>
          <w:tcPr>
            <w:tcW w:w="5387" w:type="dxa"/>
          </w:tcPr>
          <w:p w14:paraId="508B4455" w14:textId="77777777" w:rsidR="00907DDF" w:rsidRPr="006C06FB" w:rsidRDefault="00907DDF" w:rsidP="0048747A">
            <w:r w:rsidRPr="006C06FB">
              <w:t>Did not predict AF</w:t>
            </w:r>
            <w:r w:rsidRPr="006C06FB">
              <w:fldChar w:fldCharType="begin"/>
            </w:r>
            <w:r w:rsidRPr="006C06FB">
              <w:instrText xml:space="preserve"> ADDIN ZOTERO_ITEM CSL_CITATION {"citationID":"lWyfnQNp","properties":{"formattedCitation":"[67,68]","plainCitation":"[67,68]","noteIndex":0},"citationItems":[{"id":5521,"uris":["http://zotero.org/users/3052063/items/WXFTKUKN"],"uri":["http://zotero.org/users/3052063/items/WXFTKUKN"],"itemData":{"id":5521,"type":"article-journal","abstract":"BACKGROUND: Heart rate variability might predict arrhythmias after coronary artery bypass grafting.\nMETHODS: Off-line processing of 10-min electrocardiogram recordings of consecutive patients provided R-R intervals for time domain, frequency domain, Poincaré, and point correlation analyses and subsequent association with postoperative atrial fibrillation by stepwise multivariate logistic regression.\nRESULTS: Of 88 patients who met entry criteria, 13 developed atrial fibrillation. Peak point correlation dimension (odds ratio 3.985/unit, P = 0.0096) and age (odds ratio 1.144/yr, P = 0.0019) were independently associated with atrial fibrillation (c-statistic = 0.839).\nCONCLUSIONS: Further study should confirm the ability of peak point correlation dimension to predict atrial fibrillation after coronary artery surgery with cardiopulmonary bypass.","container-title":"Anesthesia and Analgesia","DOI":"10.1213/01.ane.0000239330.45658.76","ISSN":"1526-7598","issue":"5","journalAbbreviation":"Anesth Analg","language":"eng","note":"PMID: 17056940","page":"1109-1112","source":"PubMed","title":"Nonlinear heart rate variability analysis may predict atrial fibrillation after coronary artery bypass grafting","volume":"103","author":[{"family":"Chamchad","given":"Dmitri"},{"family":"Djaiani","given":"George"},{"family":"Jung","given":"Hyun Ju"},{"family":"Nakhamchik","given":"Lev"},{"family":"Carroll","given":"Jo"},{"family":"Horrow","given":"Jay C."}],"issued":{"date-parts":[["2006",11]]}}},{"id":5523,"uris":["http://zotero.org/users/3052063/items/P6HREX67"],"uri":["http://zotero.org/users/3052063/items/P6HREX67"],"itemData":{"id":5523,"type":"article-journal","abstract":"STUDY OBJECTIVE: To investigate associations of heart rate variability (HRV) measurements with postoperative atrial fibrillation (AF) in patients undergoing off-pump coronary surgery.\nDESIGN: Prospective, observational, exploratory study.\nSETTING: Large university-affiliated community medical center.\nPATIENTS: 50 patients undergoing off-pump coronary artery bypass grafting (CABG).\nINTERVENTIONS: Preoperative recording of electrocardiograms (ECGs) with subsequent off-line HRV analysis. Monitored ECG telemetry for 5 days after operation.\nMEASUREMENTS: Frequency and time domain analyses, and additional non-linear HRV determinations. Multivariate regression analysis of predictors of postoperative AF.\nMAIN RESULTS: AF occurred in 23 (46%) patients. Only the low to high-frequency ratio was associated with AF (2.35 ± 1.8 v. 4.57 ± 5.0 for patients without AF, P &lt; 0.05).\nCONCLUSIONS: The off-pump approach does not protect against AF, and nonlinear HRV analyses provide little value in predicting AF after off-pump CABG.","container-title":"Journal of Clinical Anesthesia","DOI":"10.1016/j.jclinane.2010.12.016","ISSN":"1873-4529","issue":"6","journalAbbreviation":"J Clin Anesth","language":"eng","note":"PMID: 21911190","page":"451-455","source":"PubMed","title":"Heart rate variability measures poorly predict atrial fibrillation after off-pump coronary artery bypass grafting","volume":"23","author":[{"family":"Chamchad","given":"Dmitri"},{"family":"Horrow","given":"Jay C."},{"family":"Samuels","given":"Louis E."},{"family":"Nakhamchik","given":"Lev"}],"issued":{"date-parts":[["2011",9]]}}}],"schema":"https://github.com/citation-style-language/schema/raw/master/csl-citation.json"} </w:instrText>
            </w:r>
            <w:r w:rsidRPr="006C06FB">
              <w:fldChar w:fldCharType="separate"/>
            </w:r>
            <w:r w:rsidRPr="006C06FB">
              <w:rPr>
                <w:rFonts w:ascii="Calibri" w:hAnsi="Calibri" w:cs="Calibri"/>
                <w:sz w:val="22"/>
              </w:rPr>
              <w:t>[67,68]</w:t>
            </w:r>
            <w:r w:rsidRPr="006C06FB">
              <w:fldChar w:fldCharType="end"/>
            </w:r>
          </w:p>
        </w:tc>
      </w:tr>
      <w:tr w:rsidR="006C06FB" w:rsidRPr="006C06FB" w14:paraId="471A771F" w14:textId="77777777" w:rsidTr="0048747A">
        <w:tc>
          <w:tcPr>
            <w:tcW w:w="1860" w:type="dxa"/>
          </w:tcPr>
          <w:p w14:paraId="0CCDE94B" w14:textId="77777777" w:rsidR="00907DDF" w:rsidRPr="006C06FB" w:rsidRDefault="00907DDF" w:rsidP="0048747A">
            <w:proofErr w:type="spellStart"/>
            <w:r w:rsidRPr="006C06FB">
              <w:t>Guzik’s</w:t>
            </w:r>
            <w:proofErr w:type="spellEnd"/>
            <w:r w:rsidRPr="006C06FB">
              <w:t xml:space="preserve"> index (</w:t>
            </w:r>
            <w:proofErr w:type="gramStart"/>
            <w:r w:rsidRPr="006C06FB">
              <w:t>G%</w:t>
            </w:r>
            <w:proofErr w:type="gramEnd"/>
            <w:r w:rsidRPr="006C06FB">
              <w:t>)</w:t>
            </w:r>
          </w:p>
        </w:tc>
        <w:tc>
          <w:tcPr>
            <w:tcW w:w="2530" w:type="dxa"/>
          </w:tcPr>
          <w:p w14:paraId="527B8AA2" w14:textId="77777777" w:rsidR="00907DDF" w:rsidRPr="006C06FB" w:rsidRDefault="00907DDF" w:rsidP="0048747A">
            <w:r w:rsidRPr="006C06FB">
              <w:t>Ratio of the sum of the squares of the positive consecutive differences of RR intervals to the sum of the squares</w:t>
            </w:r>
          </w:p>
          <w:p w14:paraId="68823F04" w14:textId="77777777" w:rsidR="00907DDF" w:rsidRPr="006C06FB" w:rsidRDefault="00907DDF" w:rsidP="0048747A">
            <w:r w:rsidRPr="006C06FB">
              <w:t>of all consecutive RR interval differences</w:t>
            </w:r>
          </w:p>
        </w:tc>
        <w:tc>
          <w:tcPr>
            <w:tcW w:w="3685" w:type="dxa"/>
          </w:tcPr>
          <w:p w14:paraId="67B8784F" w14:textId="77777777" w:rsidR="00907DDF" w:rsidRPr="006C06FB" w:rsidRDefault="00907DDF" w:rsidP="0048747A">
            <w:r w:rsidRPr="006C06FB">
              <w:rPr>
                <w:rFonts w:cstheme="minorHAnsi"/>
              </w:rPr>
              <w:t xml:space="preserve">↓predicted </w:t>
            </w:r>
            <w:proofErr w:type="spellStart"/>
            <w:r w:rsidRPr="006C06FB">
              <w:rPr>
                <w:rFonts w:cstheme="minorHAnsi"/>
              </w:rPr>
              <w:t>postOP</w:t>
            </w:r>
            <w:proofErr w:type="spellEnd"/>
            <w:r w:rsidRPr="006C06FB">
              <w:rPr>
                <w:rFonts w:cstheme="minorHAnsi"/>
              </w:rPr>
              <w:t xml:space="preserve"> death</w:t>
            </w:r>
            <w:r w:rsidRPr="006C06FB">
              <w:rPr>
                <w:rFonts w:cstheme="minorHAnsi"/>
              </w:rPr>
              <w:fldChar w:fldCharType="begin"/>
            </w:r>
            <w:r w:rsidRPr="006C06FB">
              <w:rPr>
                <w:rFonts w:cstheme="minorHAnsi"/>
              </w:rPr>
              <w:instrText xml:space="preserve"> ADDIN ZOTERO_ITEM CSL_CITATION {"citationID":"qKJvhgBy","properties":{"formattedCitation":"[75]","plainCitation":"[75]","noteIndex":0},"citationItems":[{"id":574,"uris":["http://zotero.org/users/3052063/items/2JB4NSMD"],"uri":["http://zotero.org/users/3052063/items/2JB4NSMD"],"itemData":{"id":574,"type":"article-journal","abstract":"In recent years the number of arterial stenosis (AS) patients has grown rapidly and valvular disease is expected to be the next great epidemic. We studied a group of 385 arterial valve replacement (AVR) surgery patients, of whom 16 had died in the postoperational period (up to 30 d after the operation). Each patient had a heart rate variability (HRV) recording made prior to the operation in addition to a full set of medical diagnostics including echocardiography. We formed 16 age, sex, New York Heart Association (NYHA) class, and BMI adjusted control pairs for each person who died in the perioperative period. Our aim was to find indications of the risk from AVR surgery based on the medical data and HRV properties. Besides standard, linear HRV methods, we used indexes of time irreversibility introduced by Guzik (G%), Porta (P%), Ehlers (index E) and Hou (index D). In addition, we analyzed the multiscale multifractal properties of HRV calculating the Hurst surface. The nonlinear analysis methods show statistically significant indications of the risk of AVR surgery in an increase of multifractality and an increase of time irreversibility of the HRV measured prior to the operation.","container-title":"Physiological Measurement","DOI":"10.1088/0967-3334/36/1/163","ISSN":"1361-6579","issue":"1","journalAbbreviation":"Physiol Meas","language":"eng","note":"PMID: 25514504","page":"163-175","source":"PubMed","title":"On the risk of aortic valve replacement surgery assessed by heart rate variability parameters","volume":"36","author":[{"family":"Żebrowski","given":"J. J."},{"family":"Kowalik","given":"I."},{"family":"Orłowska-Baranowska","given":"E."},{"family":"Andrzejewska","given":"M."},{"family":"Baranowski","given":"R."},{"family":"Gierałtowski","given":"J."}],"issued":{"date-parts":[["2015",1]]}}}],"schema":"https://github.com/citation-style-language/schema/raw/master/csl-citation.json"} </w:instrText>
            </w:r>
            <w:r w:rsidRPr="006C06FB">
              <w:rPr>
                <w:rFonts w:cstheme="minorHAnsi"/>
              </w:rPr>
              <w:fldChar w:fldCharType="separate"/>
            </w:r>
            <w:r w:rsidRPr="006C06FB">
              <w:rPr>
                <w:rFonts w:ascii="Calibri" w:hAnsi="Calibri" w:cs="Calibri"/>
                <w:sz w:val="22"/>
              </w:rPr>
              <w:t>[75]</w:t>
            </w:r>
            <w:r w:rsidRPr="006C06FB">
              <w:rPr>
                <w:rFonts w:cstheme="minorHAnsi"/>
              </w:rPr>
              <w:fldChar w:fldCharType="end"/>
            </w:r>
          </w:p>
        </w:tc>
        <w:tc>
          <w:tcPr>
            <w:tcW w:w="5387" w:type="dxa"/>
          </w:tcPr>
          <w:p w14:paraId="2AEC5235" w14:textId="77777777" w:rsidR="00907DDF" w:rsidRPr="006C06FB" w:rsidRDefault="00907DDF" w:rsidP="0048747A"/>
        </w:tc>
      </w:tr>
      <w:tr w:rsidR="006C06FB" w:rsidRPr="006C06FB" w14:paraId="7EA85EDF" w14:textId="77777777" w:rsidTr="0048747A">
        <w:tc>
          <w:tcPr>
            <w:tcW w:w="1860" w:type="dxa"/>
          </w:tcPr>
          <w:p w14:paraId="5D58BF1F" w14:textId="77777777" w:rsidR="00907DDF" w:rsidRPr="006C06FB" w:rsidRDefault="00907DDF" w:rsidP="0048747A">
            <w:proofErr w:type="spellStart"/>
            <w:r w:rsidRPr="006C06FB">
              <w:t>Porta’s</w:t>
            </w:r>
            <w:proofErr w:type="spellEnd"/>
            <w:r w:rsidRPr="006C06FB">
              <w:t xml:space="preserve"> index (</w:t>
            </w:r>
            <w:proofErr w:type="gramStart"/>
            <w:r w:rsidRPr="006C06FB">
              <w:t>P%</w:t>
            </w:r>
            <w:proofErr w:type="gramEnd"/>
            <w:r w:rsidRPr="006C06FB">
              <w:t>)</w:t>
            </w:r>
          </w:p>
        </w:tc>
        <w:tc>
          <w:tcPr>
            <w:tcW w:w="2530" w:type="dxa"/>
          </w:tcPr>
          <w:p w14:paraId="30A8E074" w14:textId="77777777" w:rsidR="00907DDF" w:rsidRPr="006C06FB" w:rsidRDefault="00907DDF" w:rsidP="0048747A">
            <w:r w:rsidRPr="006C06FB">
              <w:t>the ratio of the number of</w:t>
            </w:r>
          </w:p>
          <w:p w14:paraId="59B793F6" w14:textId="77777777" w:rsidR="00907DDF" w:rsidRPr="006C06FB" w:rsidRDefault="00907DDF" w:rsidP="0048747A">
            <w:r w:rsidRPr="006C06FB">
              <w:t xml:space="preserve">negative consecutive differences of RR intervals to the total number of non-zero </w:t>
            </w:r>
            <w:r w:rsidRPr="006C06FB">
              <w:lastRenderedPageBreak/>
              <w:t>differences of RR intervals</w:t>
            </w:r>
          </w:p>
          <w:p w14:paraId="72B42BB1" w14:textId="77777777" w:rsidR="00907DDF" w:rsidRPr="006C06FB" w:rsidRDefault="00907DDF" w:rsidP="0048747A"/>
        </w:tc>
        <w:tc>
          <w:tcPr>
            <w:tcW w:w="3685" w:type="dxa"/>
          </w:tcPr>
          <w:p w14:paraId="04FD11A7" w14:textId="77777777" w:rsidR="00907DDF" w:rsidRPr="006C06FB" w:rsidRDefault="00907DDF" w:rsidP="0048747A">
            <w:r w:rsidRPr="006C06FB">
              <w:rPr>
                <w:rFonts w:cstheme="minorHAnsi"/>
              </w:rPr>
              <w:lastRenderedPageBreak/>
              <w:t xml:space="preserve">↓ predicted </w:t>
            </w:r>
            <w:proofErr w:type="spellStart"/>
            <w:r w:rsidRPr="006C06FB">
              <w:rPr>
                <w:rFonts w:cstheme="minorHAnsi"/>
              </w:rPr>
              <w:t>postOP</w:t>
            </w:r>
            <w:proofErr w:type="spellEnd"/>
            <w:r w:rsidRPr="006C06FB">
              <w:rPr>
                <w:rFonts w:cstheme="minorHAnsi"/>
              </w:rPr>
              <w:t xml:space="preserve"> death</w:t>
            </w:r>
            <w:r w:rsidRPr="006C06FB">
              <w:rPr>
                <w:rFonts w:cstheme="minorHAnsi"/>
              </w:rPr>
              <w:fldChar w:fldCharType="begin"/>
            </w:r>
            <w:r w:rsidRPr="006C06FB">
              <w:rPr>
                <w:rFonts w:cstheme="minorHAnsi"/>
              </w:rPr>
              <w:instrText xml:space="preserve"> ADDIN ZOTERO_ITEM CSL_CITATION {"citationID":"8RarXXaH","properties":{"formattedCitation":"[75]","plainCitation":"[75]","noteIndex":0},"citationItems":[{"id":574,"uris":["http://zotero.org/users/3052063/items/2JB4NSMD"],"uri":["http://zotero.org/users/3052063/items/2JB4NSMD"],"itemData":{"id":574,"type":"article-journal","abstract":"In recent years the number of arterial stenosis (AS) patients has grown rapidly and valvular disease is expected to be the next great epidemic. We studied a group of 385 arterial valve replacement (AVR) surgery patients, of whom 16 had died in the postoperational period (up to 30 d after the operation). Each patient had a heart rate variability (HRV) recording made prior to the operation in addition to a full set of medical diagnostics including echocardiography. We formed 16 age, sex, New York Heart Association (NYHA) class, and BMI adjusted control pairs for each person who died in the perioperative period. Our aim was to find indications of the risk from AVR surgery based on the medical data and HRV properties. Besides standard, linear HRV methods, we used indexes of time irreversibility introduced by Guzik (G%), Porta (P%), Ehlers (index E) and Hou (index D). In addition, we analyzed the multiscale multifractal properties of HRV calculating the Hurst surface. The nonlinear analysis methods show statistically significant indications of the risk of AVR surgery in an increase of multifractality and an increase of time irreversibility of the HRV measured prior to the operation.","container-title":"Physiological Measurement","DOI":"10.1088/0967-3334/36/1/163","ISSN":"1361-6579","issue":"1","journalAbbreviation":"Physiol Meas","language":"eng","note":"PMID: 25514504","page":"163-175","source":"PubMed","title":"On the risk of aortic valve replacement surgery assessed by heart rate variability parameters","volume":"36","author":[{"family":"Żebrowski","given":"J. J."},{"family":"Kowalik","given":"I."},{"family":"Orłowska-Baranowska","given":"E."},{"family":"Andrzejewska","given":"M."},{"family":"Baranowski","given":"R."},{"family":"Gierałtowski","given":"J."}],"issued":{"date-parts":[["2015",1]]}}}],"schema":"https://github.com/citation-style-language/schema/raw/master/csl-citation.json"} </w:instrText>
            </w:r>
            <w:r w:rsidRPr="006C06FB">
              <w:rPr>
                <w:rFonts w:cstheme="minorHAnsi"/>
              </w:rPr>
              <w:fldChar w:fldCharType="separate"/>
            </w:r>
            <w:r w:rsidRPr="006C06FB">
              <w:rPr>
                <w:rFonts w:ascii="Calibri" w:hAnsi="Calibri" w:cs="Calibri"/>
                <w:sz w:val="22"/>
              </w:rPr>
              <w:t>[75]</w:t>
            </w:r>
            <w:r w:rsidRPr="006C06FB">
              <w:rPr>
                <w:rFonts w:cstheme="minorHAnsi"/>
              </w:rPr>
              <w:fldChar w:fldCharType="end"/>
            </w:r>
          </w:p>
        </w:tc>
        <w:tc>
          <w:tcPr>
            <w:tcW w:w="5387" w:type="dxa"/>
          </w:tcPr>
          <w:p w14:paraId="7B9AD9F4" w14:textId="77777777" w:rsidR="00907DDF" w:rsidRPr="006C06FB" w:rsidRDefault="00907DDF" w:rsidP="0048747A"/>
        </w:tc>
      </w:tr>
      <w:tr w:rsidR="006C06FB" w:rsidRPr="006C06FB" w14:paraId="1E448E9E" w14:textId="77777777" w:rsidTr="0048747A">
        <w:tc>
          <w:tcPr>
            <w:tcW w:w="1860" w:type="dxa"/>
          </w:tcPr>
          <w:p w14:paraId="1C4C8D52" w14:textId="77777777" w:rsidR="00907DDF" w:rsidRPr="006C06FB" w:rsidRDefault="00907DDF" w:rsidP="0048747A">
            <w:r w:rsidRPr="006C06FB">
              <w:t>Index D (D)</w:t>
            </w:r>
            <w:r w:rsidRPr="006C06FB">
              <w:rPr>
                <w:vertAlign w:val="superscript"/>
              </w:rPr>
              <w:t xml:space="preserve"> </w:t>
            </w:r>
          </w:p>
        </w:tc>
        <w:tc>
          <w:tcPr>
            <w:tcW w:w="2530" w:type="dxa"/>
          </w:tcPr>
          <w:p w14:paraId="3FD64374" w14:textId="77777777" w:rsidR="00907DDF" w:rsidRPr="006C06FB" w:rsidRDefault="00907DDF" w:rsidP="0048747A">
            <w:r w:rsidRPr="006C06FB">
              <w:t xml:space="preserve">The square root of the sum of </w:t>
            </w:r>
            <w:proofErr w:type="spellStart"/>
            <w:r w:rsidRPr="006C06FB">
              <w:t>Porta’s</w:t>
            </w:r>
            <w:proofErr w:type="spellEnd"/>
            <w:r w:rsidRPr="006C06FB">
              <w:t xml:space="preserve"> and </w:t>
            </w:r>
            <w:proofErr w:type="spellStart"/>
            <w:r w:rsidRPr="006C06FB">
              <w:t>Guzik’s</w:t>
            </w:r>
            <w:proofErr w:type="spellEnd"/>
            <w:r w:rsidRPr="006C06FB">
              <w:t xml:space="preserve"> indexes subtracted 50 then squared</w:t>
            </w:r>
          </w:p>
        </w:tc>
        <w:tc>
          <w:tcPr>
            <w:tcW w:w="3685" w:type="dxa"/>
          </w:tcPr>
          <w:p w14:paraId="19E6899E" w14:textId="77777777" w:rsidR="00907DDF" w:rsidRPr="006C06FB" w:rsidRDefault="00907DDF" w:rsidP="0048747A">
            <w:r w:rsidRPr="006C06FB">
              <w:rPr>
                <w:rFonts w:cstheme="minorHAnsi"/>
              </w:rPr>
              <w:t xml:space="preserve">↑ predicted </w:t>
            </w:r>
            <w:proofErr w:type="spellStart"/>
            <w:r w:rsidRPr="006C06FB">
              <w:rPr>
                <w:rFonts w:cstheme="minorHAnsi"/>
              </w:rPr>
              <w:t>postOP</w:t>
            </w:r>
            <w:proofErr w:type="spellEnd"/>
            <w:r w:rsidRPr="006C06FB">
              <w:rPr>
                <w:rFonts w:cstheme="minorHAnsi"/>
              </w:rPr>
              <w:t xml:space="preserve"> death</w:t>
            </w:r>
            <w:r w:rsidRPr="006C06FB">
              <w:rPr>
                <w:rFonts w:cstheme="minorHAnsi"/>
              </w:rPr>
              <w:fldChar w:fldCharType="begin"/>
            </w:r>
            <w:r w:rsidRPr="006C06FB">
              <w:rPr>
                <w:rFonts w:cstheme="minorHAnsi"/>
              </w:rPr>
              <w:instrText xml:space="preserve"> ADDIN ZOTERO_ITEM CSL_CITATION {"citationID":"bJFI84Zd","properties":{"formattedCitation":"[75]","plainCitation":"[75]","noteIndex":0},"citationItems":[{"id":574,"uris":["http://zotero.org/users/3052063/items/2JB4NSMD"],"uri":["http://zotero.org/users/3052063/items/2JB4NSMD"],"itemData":{"id":574,"type":"article-journal","abstract":"In recent years the number of arterial stenosis (AS) patients has grown rapidly and valvular disease is expected to be the next great epidemic. We studied a group of 385 arterial valve replacement (AVR) surgery patients, of whom 16 had died in the postoperational period (up to 30 d after the operation). Each patient had a heart rate variability (HRV) recording made prior to the operation in addition to a full set of medical diagnostics including echocardiography. We formed 16 age, sex, New York Heart Association (NYHA) class, and BMI adjusted control pairs for each person who died in the perioperative period. Our aim was to find indications of the risk from AVR surgery based on the medical data and HRV properties. Besides standard, linear HRV methods, we used indexes of time irreversibility introduced by Guzik (G%), Porta (P%), Ehlers (index E) and Hou (index D). In addition, we analyzed the multiscale multifractal properties of HRV calculating the Hurst surface. The nonlinear analysis methods show statistically significant indications of the risk of AVR surgery in an increase of multifractality and an increase of time irreversibility of the HRV measured prior to the operation.","container-title":"Physiological Measurement","DOI":"10.1088/0967-3334/36/1/163","ISSN":"1361-6579","issue":"1","journalAbbreviation":"Physiol Meas","language":"eng","note":"PMID: 25514504","page":"163-175","source":"PubMed","title":"On the risk of aortic valve replacement surgery assessed by heart rate variability parameters","volume":"36","author":[{"family":"Żebrowski","given":"J. J."},{"family":"Kowalik","given":"I."},{"family":"Orłowska-Baranowska","given":"E."},{"family":"Andrzejewska","given":"M."},{"family":"Baranowski","given":"R."},{"family":"Gierałtowski","given":"J."}],"issued":{"date-parts":[["2015",1]]}}}],"schema":"https://github.com/citation-style-language/schema/raw/master/csl-citation.json"} </w:instrText>
            </w:r>
            <w:r w:rsidRPr="006C06FB">
              <w:rPr>
                <w:rFonts w:cstheme="minorHAnsi"/>
              </w:rPr>
              <w:fldChar w:fldCharType="separate"/>
            </w:r>
            <w:r w:rsidRPr="006C06FB">
              <w:rPr>
                <w:rFonts w:ascii="Calibri" w:hAnsi="Calibri" w:cs="Calibri"/>
                <w:sz w:val="22"/>
              </w:rPr>
              <w:t>[75]</w:t>
            </w:r>
            <w:r w:rsidRPr="006C06FB">
              <w:rPr>
                <w:rFonts w:cstheme="minorHAnsi"/>
              </w:rPr>
              <w:fldChar w:fldCharType="end"/>
            </w:r>
          </w:p>
        </w:tc>
        <w:tc>
          <w:tcPr>
            <w:tcW w:w="5387" w:type="dxa"/>
          </w:tcPr>
          <w:p w14:paraId="3C3A2906" w14:textId="77777777" w:rsidR="00907DDF" w:rsidRPr="006C06FB" w:rsidRDefault="00907DDF" w:rsidP="0048747A"/>
        </w:tc>
      </w:tr>
      <w:tr w:rsidR="006C06FB" w:rsidRPr="006C06FB" w14:paraId="5CF7C78D" w14:textId="77777777" w:rsidTr="0048747A">
        <w:tc>
          <w:tcPr>
            <w:tcW w:w="1860" w:type="dxa"/>
          </w:tcPr>
          <w:p w14:paraId="47200928" w14:textId="77777777" w:rsidR="00907DDF" w:rsidRPr="006C06FB" w:rsidRDefault="00907DDF" w:rsidP="0048747A">
            <w:proofErr w:type="spellStart"/>
            <w:r w:rsidRPr="006C06FB">
              <w:t>Ehler’s</w:t>
            </w:r>
            <w:proofErr w:type="spellEnd"/>
            <w:r w:rsidRPr="006C06FB">
              <w:t xml:space="preserve"> index (E)</w:t>
            </w:r>
            <w:r w:rsidRPr="006C06FB">
              <w:rPr>
                <w:vertAlign w:val="superscript"/>
              </w:rPr>
              <w:t xml:space="preserve"> </w:t>
            </w:r>
          </w:p>
        </w:tc>
        <w:tc>
          <w:tcPr>
            <w:tcW w:w="2530" w:type="dxa"/>
          </w:tcPr>
          <w:p w14:paraId="330C217E" w14:textId="77777777" w:rsidR="00907DDF" w:rsidRPr="006C06FB" w:rsidRDefault="00907DDF" w:rsidP="0048747A">
            <w:r w:rsidRPr="006C06FB">
              <w:t xml:space="preserve">The </w:t>
            </w:r>
            <w:proofErr w:type="spellStart"/>
            <w:r w:rsidRPr="006C06FB">
              <w:t>skewness</w:t>
            </w:r>
            <w:proofErr w:type="spellEnd"/>
            <w:r w:rsidRPr="006C06FB">
              <w:t xml:space="preserve"> of the probability distribution</w:t>
            </w:r>
          </w:p>
          <w:p w14:paraId="736DB011" w14:textId="77777777" w:rsidR="00907DDF" w:rsidRPr="006C06FB" w:rsidRDefault="00907DDF" w:rsidP="0048747A">
            <w:r w:rsidRPr="006C06FB">
              <w:t>of the RR intervals</w:t>
            </w:r>
          </w:p>
        </w:tc>
        <w:tc>
          <w:tcPr>
            <w:tcW w:w="3685" w:type="dxa"/>
          </w:tcPr>
          <w:p w14:paraId="52087F73" w14:textId="77777777" w:rsidR="00907DDF" w:rsidRPr="006C06FB" w:rsidRDefault="00907DDF" w:rsidP="0048747A">
            <w:r w:rsidRPr="006C06FB">
              <w:rPr>
                <w:rFonts w:cstheme="minorHAnsi"/>
              </w:rPr>
              <w:t xml:space="preserve">↓ predicted </w:t>
            </w:r>
            <w:proofErr w:type="spellStart"/>
            <w:r w:rsidRPr="006C06FB">
              <w:rPr>
                <w:rFonts w:cstheme="minorHAnsi"/>
              </w:rPr>
              <w:t>postOP</w:t>
            </w:r>
            <w:proofErr w:type="spellEnd"/>
            <w:r w:rsidRPr="006C06FB">
              <w:rPr>
                <w:rFonts w:cstheme="minorHAnsi"/>
              </w:rPr>
              <w:t xml:space="preserve"> death</w:t>
            </w:r>
            <w:r w:rsidRPr="006C06FB">
              <w:rPr>
                <w:rFonts w:cstheme="minorHAnsi"/>
              </w:rPr>
              <w:fldChar w:fldCharType="begin"/>
            </w:r>
            <w:r w:rsidRPr="006C06FB">
              <w:rPr>
                <w:rFonts w:cstheme="minorHAnsi"/>
              </w:rPr>
              <w:instrText xml:space="preserve"> ADDIN ZOTERO_ITEM CSL_CITATION {"citationID":"Bgx0kWQE","properties":{"formattedCitation":"[75]","plainCitation":"[75]","noteIndex":0},"citationItems":[{"id":574,"uris":["http://zotero.org/users/3052063/items/2JB4NSMD"],"uri":["http://zotero.org/users/3052063/items/2JB4NSMD"],"itemData":{"id":574,"type":"article-journal","abstract":"In recent years the number of arterial stenosis (AS) patients has grown rapidly and valvular disease is expected to be the next great epidemic. We studied a group of 385 arterial valve replacement (AVR) surgery patients, of whom 16 had died in the postoperational period (up to 30 d after the operation). Each patient had a heart rate variability (HRV) recording made prior to the operation in addition to a full set of medical diagnostics including echocardiography. We formed 16 age, sex, New York Heart Association (NYHA) class, and BMI adjusted control pairs for each person who died in the perioperative period. Our aim was to find indications of the risk from AVR surgery based on the medical data and HRV properties. Besides standard, linear HRV methods, we used indexes of time irreversibility introduced by Guzik (G%), Porta (P%), Ehlers (index E) and Hou (index D). In addition, we analyzed the multiscale multifractal properties of HRV calculating the Hurst surface. The nonlinear analysis methods show statistically significant indications of the risk of AVR surgery in an increase of multifractality and an increase of time irreversibility of the HRV measured prior to the operation.","container-title":"Physiological Measurement","DOI":"10.1088/0967-3334/36/1/163","ISSN":"1361-6579","issue":"1","journalAbbreviation":"Physiol Meas","language":"eng","note":"PMID: 25514504","page":"163-175","source":"PubMed","title":"On the risk of aortic valve replacement surgery assessed by heart rate variability parameters","volume":"36","author":[{"family":"Żebrowski","given":"J. J."},{"family":"Kowalik","given":"I."},{"family":"Orłowska-Baranowska","given":"E."},{"family":"Andrzejewska","given":"M."},{"family":"Baranowski","given":"R."},{"family":"Gierałtowski","given":"J."}],"issued":{"date-parts":[["2015",1]]}}}],"schema":"https://github.com/citation-style-language/schema/raw/master/csl-citation.json"} </w:instrText>
            </w:r>
            <w:r w:rsidRPr="006C06FB">
              <w:rPr>
                <w:rFonts w:cstheme="minorHAnsi"/>
              </w:rPr>
              <w:fldChar w:fldCharType="separate"/>
            </w:r>
            <w:r w:rsidRPr="006C06FB">
              <w:rPr>
                <w:rFonts w:ascii="Calibri" w:hAnsi="Calibri" w:cs="Calibri"/>
                <w:sz w:val="22"/>
              </w:rPr>
              <w:t>[75]</w:t>
            </w:r>
            <w:r w:rsidRPr="006C06FB">
              <w:rPr>
                <w:rFonts w:cstheme="minorHAnsi"/>
              </w:rPr>
              <w:fldChar w:fldCharType="end"/>
            </w:r>
          </w:p>
        </w:tc>
        <w:tc>
          <w:tcPr>
            <w:tcW w:w="5387" w:type="dxa"/>
          </w:tcPr>
          <w:p w14:paraId="2B0E419C" w14:textId="77777777" w:rsidR="00907DDF" w:rsidRPr="006C06FB" w:rsidRDefault="00907DDF" w:rsidP="0048747A"/>
        </w:tc>
      </w:tr>
      <w:tr w:rsidR="006C06FB" w:rsidRPr="006C06FB" w14:paraId="72070235" w14:textId="77777777" w:rsidTr="0048747A">
        <w:tc>
          <w:tcPr>
            <w:tcW w:w="1860" w:type="dxa"/>
            <w:shd w:val="clear" w:color="auto" w:fill="BFBFBF" w:themeFill="background1" w:themeFillShade="BF"/>
          </w:tcPr>
          <w:p w14:paraId="28AF49CF" w14:textId="77777777" w:rsidR="00907DDF" w:rsidRPr="006C06FB" w:rsidRDefault="00907DDF" w:rsidP="0048747A">
            <w:pPr>
              <w:rPr>
                <w:b/>
                <w:bCs/>
              </w:rPr>
            </w:pPr>
            <w:r w:rsidRPr="006C06FB">
              <w:rPr>
                <w:b/>
                <w:bCs/>
              </w:rPr>
              <w:t>Frequency domain</w:t>
            </w:r>
          </w:p>
        </w:tc>
        <w:tc>
          <w:tcPr>
            <w:tcW w:w="2530" w:type="dxa"/>
            <w:shd w:val="clear" w:color="auto" w:fill="BFBFBF" w:themeFill="background1" w:themeFillShade="BF"/>
          </w:tcPr>
          <w:p w14:paraId="67AF5F04" w14:textId="77777777" w:rsidR="00907DDF" w:rsidRPr="006C06FB" w:rsidRDefault="00907DDF" w:rsidP="0048747A"/>
        </w:tc>
        <w:tc>
          <w:tcPr>
            <w:tcW w:w="3685" w:type="dxa"/>
            <w:shd w:val="clear" w:color="auto" w:fill="BFBFBF" w:themeFill="background1" w:themeFillShade="BF"/>
          </w:tcPr>
          <w:p w14:paraId="4DDD0DF8" w14:textId="77777777" w:rsidR="00907DDF" w:rsidRPr="006C06FB" w:rsidRDefault="00907DDF" w:rsidP="0048747A"/>
        </w:tc>
        <w:tc>
          <w:tcPr>
            <w:tcW w:w="5387" w:type="dxa"/>
            <w:shd w:val="clear" w:color="auto" w:fill="BFBFBF" w:themeFill="background1" w:themeFillShade="BF"/>
          </w:tcPr>
          <w:p w14:paraId="346DC40D" w14:textId="77777777" w:rsidR="00907DDF" w:rsidRPr="006C06FB" w:rsidRDefault="00907DDF" w:rsidP="0048747A"/>
        </w:tc>
      </w:tr>
      <w:tr w:rsidR="006C06FB" w:rsidRPr="006C06FB" w14:paraId="2D6911E4" w14:textId="77777777" w:rsidTr="0048747A">
        <w:tc>
          <w:tcPr>
            <w:tcW w:w="1860" w:type="dxa"/>
          </w:tcPr>
          <w:p w14:paraId="11ECA324" w14:textId="77777777" w:rsidR="00907DDF" w:rsidRPr="006C06FB" w:rsidRDefault="00907DDF" w:rsidP="0048747A">
            <w:r w:rsidRPr="006C06FB">
              <w:t>Total power (TP)</w:t>
            </w:r>
          </w:p>
        </w:tc>
        <w:tc>
          <w:tcPr>
            <w:tcW w:w="2530" w:type="dxa"/>
          </w:tcPr>
          <w:p w14:paraId="3E3B6788" w14:textId="77777777" w:rsidR="00907DDF" w:rsidRPr="006C06FB" w:rsidRDefault="00907DDF" w:rsidP="0048747A">
            <w:r w:rsidRPr="006C06FB">
              <w:t>The variance of the NNI</w:t>
            </w:r>
          </w:p>
        </w:tc>
        <w:tc>
          <w:tcPr>
            <w:tcW w:w="3685" w:type="dxa"/>
          </w:tcPr>
          <w:p w14:paraId="07FFA2E1" w14:textId="77777777" w:rsidR="00907DDF" w:rsidRPr="006C06FB" w:rsidRDefault="00907DDF" w:rsidP="0048747A">
            <w:pPr>
              <w:rPr>
                <w:rFonts w:cstheme="minorHAnsi"/>
              </w:rPr>
            </w:pPr>
            <w:r w:rsidRPr="006C06FB">
              <w:rPr>
                <w:rFonts w:cstheme="minorHAnsi"/>
              </w:rPr>
              <w:t>↓predicted overall complications</w:t>
            </w:r>
            <w:r w:rsidRPr="006C06FB">
              <w:rPr>
                <w:rFonts w:cstheme="minorHAnsi"/>
              </w:rPr>
              <w:fldChar w:fldCharType="begin"/>
            </w:r>
            <w:r w:rsidRPr="006C06FB">
              <w:rPr>
                <w:rFonts w:cstheme="minorHAnsi"/>
              </w:rPr>
              <w:instrText xml:space="preserve"> ADDIN ZOTERO_ITEM CSL_CITATION {"citationID":"5uBiKPSl","properties":{"formattedCitation":"[16]","plainCitation":"[16]","noteIndex":0},"citationItems":[{"id":592,"uris":["http://zotero.org/users/3052063/items/K5G7YGCV"],"uri":["http://zotero.org/users/3052063/items/K5G7YGCV"],"itemData":{"id":592,"type":"article-journal","abstract":"BACKGROUND: Major abdominal surgery (MAS) is associated with increased morbidity and mortality. The main objective of our study was to evaluate the predictive value of heart-rate variability (HRV) concerning development of postoperative complications in patients undergoing MAS. The secondary objectives were to identify the relationship of HRV and use of vasoactive drugs during anesthesia, intensive care unit length of stay (ICU-LOS), and hospital length of stay (H-LOS).\nPATIENTS AND METHODS: Sixty-five patients scheduled for elective MAS were enrolled in a prospective, single-center, observational study. HRV was measured by spectral analysis (SA) preoperatively during orthostatic load. Patients were divided according to cardiac autonomic reactivity (CAR; n=23) and non-cardiac autonomic reactivity (NCAR; n=30).\nRESULTS: The final analysis included 53 patients. No significant difference was observed between the two groups regarding type of surgery, use of minimally invasive techniques or epidural catheter, duration of surgery and anesthesia, or the amount of fluid administered intraoperatively. The NCAR group had significantly greater intraoperative blood loss than the CAR group (541.7±541.9 mL vs 269.6±174.3 mL, p&lt;0.05). In the NCAR group, vasoactive drugs were used during anesthesia more frequently (n=21 vs n=4; p&lt;0.001), and more patients had at least one postoperative complication compared to the CAR group (n=19 vs n=4; p&lt;0.01). Furthermore, the NCAR group had more serious complications (Clavien-Dindo ≥ Grade III n=6 vs n=0; p&lt;0.05) and a greater number of complications than the CAR group (n=57 vs n=5; p&lt;0.001). Significant differences were found for two specific subgroups of complications: hypotension requiring vasoactive drugs (NCAR: n=10 vs CAR: n=0; p&lt;0.01) and ileus (NCAR: n=11 vs CAR: n=2; p&lt;0.05). Moreover, significant differences were found in the ICU-LOS (NCAR: 5.7±3.5 days vs CAR: 2.6±0.7 days; p&lt;0.0001) and H-LOS (NCAR: 12.2±5.6 days vs CAR: 7.2±1.7 days; p&lt;0.0001).\nCONCLUSION: Preoperative HRV assessment during orthostatic load is objective and useful for identifying patients with low autonomic physiological reserves and high risk of poor post-operative course.","container-title":"Therapeutics and Clinical Risk Management","DOI":"10.2147/TCRM.S143809","ISSN":"1176-6336","journalAbbreviation":"Ther Clin Risk Manag","language":"eng","note":"PMID: 29033572\nPMCID: PMC5614745","page":"1223-1231","source":"PubMed","title":"Role of heart-rate variability in preoperative assessment of physiological reserves in patients undergoing major abdominal surgery","volume":"13","author":[{"family":"Reimer","given":"Petr"},{"family":"Máca","given":"Jan"},{"family":"Szturz","given":"Pavel"},{"family":"Jor","given":"Ondřej"},{"family":"Kula","given":"Roman"},{"family":"Ševčík","given":"Pavel"},{"family":"Burda","given":"Michal"},{"family":"Adamus","given":"Milan"}],"issued":{"date-parts":[["2017"]]}}}],"schema":"https://github.com/citation-style-language/schema/raw/master/csl-citation.json"} </w:instrText>
            </w:r>
            <w:r w:rsidRPr="006C06FB">
              <w:rPr>
                <w:rFonts w:cstheme="minorHAnsi"/>
              </w:rPr>
              <w:fldChar w:fldCharType="separate"/>
            </w:r>
            <w:r w:rsidRPr="006C06FB">
              <w:rPr>
                <w:rFonts w:ascii="Calibri" w:hAnsi="Calibri" w:cs="Calibri"/>
                <w:sz w:val="22"/>
              </w:rPr>
              <w:t>[16]</w:t>
            </w:r>
            <w:r w:rsidRPr="006C06FB">
              <w:rPr>
                <w:rFonts w:cstheme="minorHAnsi"/>
              </w:rPr>
              <w:fldChar w:fldCharType="end"/>
            </w:r>
          </w:p>
          <w:p w14:paraId="75183660" w14:textId="77777777" w:rsidR="00907DDF" w:rsidRPr="006C06FB" w:rsidRDefault="00907DDF" w:rsidP="0048747A">
            <w:pPr>
              <w:rPr>
                <w:rFonts w:cstheme="minorHAnsi"/>
              </w:rPr>
            </w:pPr>
            <w:r w:rsidRPr="006C06FB">
              <w:rPr>
                <w:rFonts w:cstheme="minorHAnsi"/>
              </w:rPr>
              <w:t>↑ predicted overall complications</w:t>
            </w:r>
            <w:r w:rsidRPr="006C06FB">
              <w:rPr>
                <w:rFonts w:cstheme="minorHAnsi"/>
              </w:rPr>
              <w:fldChar w:fldCharType="begin"/>
            </w:r>
            <w:r w:rsidRPr="006C06FB">
              <w:rPr>
                <w:rFonts w:cstheme="minorHAnsi"/>
              </w:rPr>
              <w:instrText xml:space="preserve"> ADDIN ZOTERO_ITEM CSL_CITATION {"citationID":"9mkmBqPQ","properties":{"formattedCitation":"[50]","plainCitation":"[50]","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rPr>
                <w:rFonts w:cstheme="minorHAnsi"/>
              </w:rPr>
              <w:fldChar w:fldCharType="separate"/>
            </w:r>
            <w:r w:rsidRPr="006C06FB">
              <w:rPr>
                <w:rFonts w:ascii="Calibri" w:hAnsi="Calibri" w:cs="Calibri"/>
                <w:sz w:val="22"/>
              </w:rPr>
              <w:t>[50]</w:t>
            </w:r>
            <w:r w:rsidRPr="006C06FB">
              <w:rPr>
                <w:rFonts w:cstheme="minorHAnsi"/>
              </w:rPr>
              <w:fldChar w:fldCharType="end"/>
            </w:r>
          </w:p>
          <w:p w14:paraId="3CEAFA42" w14:textId="77777777" w:rsidR="00907DDF" w:rsidRPr="006C06FB" w:rsidRDefault="00907DDF" w:rsidP="0048747A">
            <w:pPr>
              <w:rPr>
                <w:rFonts w:cstheme="minorHAnsi"/>
              </w:rPr>
            </w:pPr>
            <w:r w:rsidRPr="006C06FB">
              <w:rPr>
                <w:rFonts w:cstheme="minorHAnsi"/>
              </w:rPr>
              <w:t>↓predicted LOS</w:t>
            </w:r>
            <w:r w:rsidRPr="006C06FB">
              <w:rPr>
                <w:rFonts w:cstheme="minorHAnsi"/>
              </w:rPr>
              <w:fldChar w:fldCharType="begin"/>
            </w:r>
            <w:r w:rsidRPr="006C06FB">
              <w:rPr>
                <w:rFonts w:cstheme="minorHAnsi"/>
              </w:rPr>
              <w:instrText xml:space="preserve"> ADDIN ZOTERO_ITEM CSL_CITATION {"citationID":"7IKStQCw","properties":{"formattedCitation":"[16,56]","plainCitation":"[16,56]","noteIndex":0},"citationItems":[{"id":592,"uris":["http://zotero.org/users/3052063/items/K5G7YGCV"],"uri":["http://zotero.org/users/3052063/items/K5G7YGCV"],"itemData":{"id":592,"type":"article-journal","abstract":"BACKGROUND: Major abdominal surgery (MAS) is associated with increased morbidity and mortality. The main objective of our study was to evaluate the predictive value of heart-rate variability (HRV) concerning development of postoperative complications in patients undergoing MAS. The secondary objectives were to identify the relationship of HRV and use of vasoactive drugs during anesthesia, intensive care unit length of stay (ICU-LOS), and hospital length of stay (H-LOS).\nPATIENTS AND METHODS: Sixty-five patients scheduled for elective MAS were enrolled in a prospective, single-center, observational study. HRV was measured by spectral analysis (SA) preoperatively during orthostatic load. Patients were divided according to cardiac autonomic reactivity (CAR; n=23) and non-cardiac autonomic reactivity (NCAR; n=30).\nRESULTS: The final analysis included 53 patients. No significant difference was observed between the two groups regarding type of surgery, use of minimally invasive techniques or epidural catheter, duration of surgery and anesthesia, or the amount of fluid administered intraoperatively. The NCAR group had significantly greater intraoperative blood loss than the CAR group (541.7±541.9 mL vs 269.6±174.3 mL, p&lt;0.05). In the NCAR group, vasoactive drugs were used during anesthesia more frequently (n=21 vs n=4; p&lt;0.001), and more patients had at least one postoperative complication compared to the CAR group (n=19 vs n=4; p&lt;0.01). Furthermore, the NCAR group had more serious complications (Clavien-Dindo ≥ Grade III n=6 vs n=0; p&lt;0.05) and a greater number of complications than the CAR group (n=57 vs n=5; p&lt;0.001). Significant differences were found for two specific subgroups of complications: hypotension requiring vasoactive drugs (NCAR: n=10 vs CAR: n=0; p&lt;0.01) and ileus (NCAR: n=11 vs CAR: n=2; p&lt;0.05). Moreover, significant differences were found in the ICU-LOS (NCAR: 5.7±3.5 days vs CAR: 2.6±0.7 days; p&lt;0.0001) and H-LOS (NCAR: 12.2±5.6 days vs CAR: 7.2±1.7 days; p&lt;0.0001).\nCONCLUSION: Preoperative HRV assessment during orthostatic load is objective and useful for identifying patients with low autonomic physiological reserves and high risk of poor post-operative course.","container-title":"Therapeutics and Clinical Risk Management","DOI":"10.2147/TCRM.S143809","ISSN":"1176-6336","journalAbbreviation":"Ther Clin Risk Manag","language":"eng","note":"PMID: 29033572\nPMCID: PMC5614745","page":"1223-1231","source":"PubMed","title":"Role of heart-rate variability in preoperative assessment of physiological reserves in patients undergoing major abdominal surgery","volume":"13","author":[{"family":"Reimer","given":"Petr"},{"family":"Máca","given":"Jan"},{"family":"Szturz","given":"Pavel"},{"family":"Jor","given":"Ondřej"},{"family":"Kula","given":"Roman"},{"family":"Ševčík","given":"Pavel"},{"family":"Burda","given":"Michal"},{"family":"Adamus","given":"Milan"}],"issued":{"date-parts":[["2017"]]}}},{"id":1353,"uris":["http://zotero.org/users/3052063/items/TXANCPQD"],"uri":["http://zotero.org/users/3052063/items/TXANCPQD"],"itemData":{"id":1353,"type":"article-journal","abstract":"The aim of this study was to investigate the use of pre-operative heart rate variability analysis to predict postoperative cardiac events (identified by 24 h Holter-ECG recording and an increase of creatine kinase MB) in high-risk cardiac patients. Length of hospital stay, the incidence of postoperative cardiac ischaemia and cardiac events after discharge were recorded. Fifty patients were assigned by the presence of cardiac events and the heart rate variability in 17 patients with an event was compared with 33 patients without. Total power was identified as a predictive parameter. The usefulness of this test was assessed in a second group of 50 patients. The incidence of cardiac events detected by Holter-ECG recording or an increased creatine kinase MB was greater and the duration of hospital stay longer in the 26 patients with total power &lt; 400 ms(2).Hz(-1) compared with those with total power &gt; 400 ms(2).Hz(-1) (eight and four patients and 10 (7) days (mean (SD)), vs 1 (p &lt; 0.05) and 0 (p &lt; 0.05) patients and 6 (2) days (p &lt; 0.05), respectively). The total power of high-risk cardiac patients predicted postoperative cardiac events and extended length of hospital stay.","container-title":"Anaesthesia","DOI":"10.1111/j.1365-2044.2008.05602.x","ISSN":"1365-2044","issue":"11","language":"eng","note":"PMID: 18822095","page":"1167-1173","source":"PubMed","title":"Use of heart rate variability analysis to determine the risk of cardiac ischaemia in high-risk patients undergoing general anaesthesia","volume":"63","author":[{"family":"Hanss","given":"R."},{"family":"Block","given":"D."},{"family":"Bauer","given":"M."},{"family":"Ilies","given":"C."},{"family":"Magheli","given":"A."},{"family":"Schildberg-Schroth","given":"H."},{"family":"Renner","given":"J."},{"family":"Scholz","given":"J."},{"family":"Bein","given":"B."}],"issued":{"date-parts":[["2008",11]]}}}],"schema":"https://github.com/citation-style-language/schema/raw/master/csl-citation.json"} </w:instrText>
            </w:r>
            <w:r w:rsidRPr="006C06FB">
              <w:rPr>
                <w:rFonts w:cstheme="minorHAnsi"/>
              </w:rPr>
              <w:fldChar w:fldCharType="separate"/>
            </w:r>
            <w:r w:rsidRPr="006C06FB">
              <w:rPr>
                <w:rFonts w:ascii="Calibri" w:hAnsi="Calibri" w:cs="Calibri"/>
                <w:sz w:val="22"/>
              </w:rPr>
              <w:t>[16,56]</w:t>
            </w:r>
            <w:r w:rsidRPr="006C06FB">
              <w:rPr>
                <w:rFonts w:cstheme="minorHAnsi"/>
              </w:rPr>
              <w:fldChar w:fldCharType="end"/>
            </w:r>
          </w:p>
          <w:p w14:paraId="1D8F99B5" w14:textId="77777777" w:rsidR="00907DDF" w:rsidRPr="006C06FB" w:rsidRDefault="00907DDF" w:rsidP="0048747A">
            <w:pPr>
              <w:rPr>
                <w:rFonts w:cstheme="minorHAnsi"/>
              </w:rPr>
            </w:pPr>
            <w:r w:rsidRPr="006C06FB">
              <w:rPr>
                <w:rFonts w:cstheme="minorHAnsi"/>
              </w:rPr>
              <w:t>↓predicted ICU-LOS</w:t>
            </w:r>
            <w:r w:rsidRPr="006C06FB">
              <w:rPr>
                <w:rFonts w:cstheme="minorHAnsi"/>
              </w:rPr>
              <w:fldChar w:fldCharType="begin"/>
            </w:r>
            <w:r w:rsidRPr="006C06FB">
              <w:rPr>
                <w:rFonts w:cstheme="minorHAnsi"/>
              </w:rPr>
              <w:instrText xml:space="preserve"> ADDIN ZOTERO_ITEM CSL_CITATION {"citationID":"qG38GXD2","properties":{"formattedCitation":"[16]","plainCitation":"[16]","noteIndex":0},"citationItems":[{"id":592,"uris":["http://zotero.org/users/3052063/items/K5G7YGCV"],"uri":["http://zotero.org/users/3052063/items/K5G7YGCV"],"itemData":{"id":592,"type":"article-journal","abstract":"BACKGROUND: Major abdominal surgery (MAS) is associated with increased morbidity and mortality. The main objective of our study was to evaluate the predictive value of heart-rate variability (HRV) concerning development of postoperative complications in patients undergoing MAS. The secondary objectives were to identify the relationship of HRV and use of vasoactive drugs during anesthesia, intensive care unit length of stay (ICU-LOS), and hospital length of stay (H-LOS).\nPATIENTS AND METHODS: Sixty-five patients scheduled for elective MAS were enrolled in a prospective, single-center, observational study. HRV was measured by spectral analysis (SA) preoperatively during orthostatic load. Patients were divided according to cardiac autonomic reactivity (CAR; n=23) and non-cardiac autonomic reactivity (NCAR; n=30).\nRESULTS: The final analysis included 53 patients. No significant difference was observed between the two groups regarding type of surgery, use of minimally invasive techniques or epidural catheter, duration of surgery and anesthesia, or the amount of fluid administered intraoperatively. The NCAR group had significantly greater intraoperative blood loss than the CAR group (541.7±541.9 mL vs 269.6±174.3 mL, p&lt;0.05). In the NCAR group, vasoactive drugs were used during anesthesia more frequently (n=21 vs n=4; p&lt;0.001), and more patients had at least one postoperative complication compared to the CAR group (n=19 vs n=4; p&lt;0.01). Furthermore, the NCAR group had more serious complications (Clavien-Dindo ≥ Grade III n=6 vs n=0; p&lt;0.05) and a greater number of complications than the CAR group (n=57 vs n=5; p&lt;0.001). Significant differences were found for two specific subgroups of complications: hypotension requiring vasoactive drugs (NCAR: n=10 vs CAR: n=0; p&lt;0.01) and ileus (NCAR: n=11 vs CAR: n=2; p&lt;0.05). Moreover, significant differences were found in the ICU-LOS (NCAR: 5.7±3.5 days vs CAR: 2.6±0.7 days; p&lt;0.0001) and H-LOS (NCAR: 12.2±5.6 days vs CAR: 7.2±1.7 days; p&lt;0.0001).\nCONCLUSION: Preoperative HRV assessment during orthostatic load is objective and useful for identifying patients with low autonomic physiological reserves and high risk of poor post-operative course.","container-title":"Therapeutics and Clinical Risk Management","DOI":"10.2147/TCRM.S143809","ISSN":"1176-6336","journalAbbreviation":"Ther Clin Risk Manag","language":"eng","note":"PMID: 29033572\nPMCID: PMC5614745","page":"1223-1231","source":"PubMed","title":"Role of heart-rate variability in preoperative assessment of physiological reserves in patients undergoing major abdominal surgery","volume":"13","author":[{"family":"Reimer","given":"Petr"},{"family":"Máca","given":"Jan"},{"family":"Szturz","given":"Pavel"},{"family":"Jor","given":"Ondřej"},{"family":"Kula","given":"Roman"},{"family":"Ševčík","given":"Pavel"},{"family":"Burda","given":"Michal"},{"family":"Adamus","given":"Milan"}],"issued":{"date-parts":[["2017"]]}}}],"schema":"https://github.com/citation-style-language/schema/raw/master/csl-citation.json"} </w:instrText>
            </w:r>
            <w:r w:rsidRPr="006C06FB">
              <w:rPr>
                <w:rFonts w:cstheme="minorHAnsi"/>
              </w:rPr>
              <w:fldChar w:fldCharType="separate"/>
            </w:r>
            <w:r w:rsidRPr="006C06FB">
              <w:rPr>
                <w:rFonts w:ascii="Calibri" w:hAnsi="Calibri" w:cs="Calibri"/>
                <w:sz w:val="22"/>
              </w:rPr>
              <w:t>[16]</w:t>
            </w:r>
            <w:r w:rsidRPr="006C06FB">
              <w:rPr>
                <w:rFonts w:cstheme="minorHAnsi"/>
              </w:rPr>
              <w:fldChar w:fldCharType="end"/>
            </w:r>
          </w:p>
          <w:p w14:paraId="29088587" w14:textId="77777777" w:rsidR="00907DDF" w:rsidRPr="006C06FB" w:rsidRDefault="00907DDF" w:rsidP="0048747A">
            <w:pPr>
              <w:rPr>
                <w:rFonts w:cstheme="minorHAnsi"/>
              </w:rPr>
            </w:pPr>
            <w:r w:rsidRPr="006C06FB">
              <w:rPr>
                <w:rFonts w:cstheme="minorHAnsi"/>
              </w:rPr>
              <w:t xml:space="preserve">↓ predicted signs of myocardial </w:t>
            </w:r>
            <w:proofErr w:type="spellStart"/>
            <w:r w:rsidRPr="006C06FB">
              <w:rPr>
                <w:rFonts w:cstheme="minorHAnsi"/>
              </w:rPr>
              <w:t>ischaemia</w:t>
            </w:r>
            <w:proofErr w:type="spellEnd"/>
            <w:r w:rsidRPr="006C06FB">
              <w:rPr>
                <w:rFonts w:cstheme="minorHAnsi"/>
              </w:rPr>
              <w:fldChar w:fldCharType="begin"/>
            </w:r>
            <w:r w:rsidRPr="006C06FB">
              <w:rPr>
                <w:rFonts w:cstheme="minorHAnsi"/>
              </w:rPr>
              <w:instrText xml:space="preserve"> ADDIN ZOTERO_ITEM CSL_CITATION {"citationID":"wRX9lU8c","properties":{"formattedCitation":"[56]","plainCitation":"[56]","noteIndex":0},"citationItems":[{"id":1353,"uris":["http://zotero.org/users/3052063/items/TXANCPQD"],"uri":["http://zotero.org/users/3052063/items/TXANCPQD"],"itemData":{"id":1353,"type":"article-journal","abstract":"The aim of this study was to investigate the use of pre-operative heart rate variability analysis to predict postoperative cardiac events (identified by 24 h Holter-ECG recording and an increase of creatine kinase MB) in high-risk cardiac patients. Length of hospital stay, the incidence of postoperative cardiac ischaemia and cardiac events after discharge were recorded. Fifty patients were assigned by the presence of cardiac events and the heart rate variability in 17 patients with an event was compared with 33 patients without. Total power was identified as a predictive parameter. The usefulness of this test was assessed in a second group of 50 patients. The incidence of cardiac events detected by Holter-ECG recording or an increased creatine kinase MB was greater and the duration of hospital stay longer in the 26 patients with total power &lt; 400 ms(2).Hz(-1) compared with those with total power &gt; 400 ms(2).Hz(-1) (eight and four patients and 10 (7) days (mean (SD)), vs 1 (p &lt; 0.05) and 0 (p &lt; 0.05) patients and 6 (2) days (p &lt; 0.05), respectively). The total power of high-risk cardiac patients predicted postoperative cardiac events and extended length of hospital stay.","container-title":"Anaesthesia","DOI":"10.1111/j.1365-2044.2008.05602.x","ISSN":"1365-2044","issue":"11","language":"eng","note":"PMID: 18822095","page":"1167-1173","source":"PubMed","title":"Use of heart rate variability analysis to determine the risk of cardiac ischaemia in high-risk patients undergoing general anaesthesia","volume":"63","author":[{"family":"Hanss","given":"R."},{"family":"Block","given":"D."},{"family":"Bauer","given":"M."},{"family":"Ilies","given":"C."},{"family":"Magheli","given":"A."},{"family":"Schildberg-Schroth","given":"H."},{"family":"Renner","given":"J."},{"family":"Scholz","given":"J."},{"family":"Bein","given":"B."}],"issued":{"date-parts":[["2008",11]]}}}],"schema":"https://github.com/citation-style-language/schema/raw/master/csl-citation.json"} </w:instrText>
            </w:r>
            <w:r w:rsidRPr="006C06FB">
              <w:rPr>
                <w:rFonts w:cstheme="minorHAnsi"/>
              </w:rPr>
              <w:fldChar w:fldCharType="separate"/>
            </w:r>
            <w:r w:rsidRPr="006C06FB">
              <w:rPr>
                <w:rFonts w:ascii="Calibri" w:hAnsi="Calibri" w:cs="Calibri"/>
                <w:sz w:val="22"/>
              </w:rPr>
              <w:t>[56]</w:t>
            </w:r>
            <w:r w:rsidRPr="006C06FB">
              <w:rPr>
                <w:rFonts w:cstheme="minorHAnsi"/>
              </w:rPr>
              <w:fldChar w:fldCharType="end"/>
            </w:r>
          </w:p>
          <w:p w14:paraId="46F75E8A" w14:textId="77777777" w:rsidR="00907DDF" w:rsidRPr="006C06FB" w:rsidRDefault="00907DDF" w:rsidP="0048747A">
            <w:r w:rsidRPr="006C06FB">
              <w:rPr>
                <w:rFonts w:cstheme="minorHAnsi"/>
              </w:rPr>
              <w:t>↓ predicted AKD</w:t>
            </w:r>
            <w:r w:rsidRPr="006C06FB">
              <w:rPr>
                <w:rFonts w:cstheme="minorHAnsi"/>
              </w:rPr>
              <w:fldChar w:fldCharType="begin"/>
            </w:r>
            <w:r w:rsidRPr="006C06FB">
              <w:rPr>
                <w:rFonts w:cstheme="minorHAnsi"/>
              </w:rPr>
              <w:instrText xml:space="preserve"> ADDIN ZOTERO_ITEM CSL_CITATION {"citationID":"sb9ZEvPH","properties":{"formattedCitation":"[80]","plainCitation":"[80]","noteIndex":0},"citationItems":[{"id":5628,"uris":["http://zotero.org/users/3052063/items/46NKUA52"],"uri":["http://zotero.org/users/3052063/items/46NKUA52"],"itemData":{"id":5628,"type":"article-journal","abstract":"Coronary artery bypass graft (CABG) surgery may lead to postoperative complications such as the acute kidney dysfunction (AKD), identified as any post-intervention  increase of serum creatinine level. Cardiovascular control reflexes like the  baroreflex can play a role in the AKD development. The aim of this study is to test  whether baroreflex sensitivity (BRS) estimates derived from non-causal and causal  approaches applied to spontaneous systolic arterial pressure (SAP) and heart period  (HP) fluctuations can help in identifying subjects at risk of developing AKD after  CABG and which BRS estimates provide the best performance. Electrocardiogram and  invasive arterial pressure were acquired from 129 subjects (67 ± 10 years, 112  males) before (PRE) and after (POST) general anesthesia induction with propofol and  remifentanil. Subjects were divided into AKDs (n = 29) or no AKDs (noAKDs, n = 100)  according to the AKD development after CABG. The non-causal approach assesses the  transfer function from the HP-SAP cross-spectrum in the low frequency (LF, 0.04-0.15  Hz) band. BRS was estimated according to three strategies: (i) sampling of the  transfer function gain at the maximum of the HP-SAP squared coherence in the LF  band; (ii) averaging of the transfer function gain in the LF band; (iii) sampling of  the transfer function gain at the weighted central frequency of the spectral  components of the SAP series dropping in the LF band. The causal approach separated  the two arms of cardiovascular control (i.e., from SAP to HP and vice versa) and  accounted for the confounding influences of respiration via system identification  and modeling techniques. The causal approach provided a direct estimate of the gain  from SAP to HP by observing the HP response to a simulated SAP rise from the  identified model structure. Results show that BRS was significantly lower in AKDs  than noAKDs during POST regardless of the strategy adopted for its computation.  Moreover, all the BRS estimates during POST remained associated with AKD even after  correction for demographic and clinical factors. Non-causal and causal BRS estimates  exhibited similar performances. Baroreflex impairment is associated with post-CABG  AKD and both non-causal and causal methods can be exploited to improve risk  stratification of AKD after CABG.","container-title":"Frontiers in physiology","DOI":"10.3389/fphys.2019.01319","ISSN":"1664-042X","journalAbbreviation":"Front Physiol","language":"eng","note":"PMID: 31681021 \nPMCID: PMC6813722","page":"1319","title":"Comparison of Causal and Non-causal Strategies for the Assessment of Baroreflex Sensitivity in Predicting Acute Kidney Dysfunction After Coronary Artery Bypass  Grafting.","volume":"10","author":[{"family":"Bari","given":"Vlasta"},{"family":"Vaini","given":"Emanuele"},{"family":"Pistuddi","given":"Valeria"},{"family":"Fantinato","given":"Angela"},{"family":"Cairo","given":"Beatrice"},{"family":"De Maria","given":"Beatrice"},{"family":"Dalla Vecchia","given":"Laura Adelaide"},{"family":"Ranucci","given":"Marco"},{"family":"Porta","given":"Alberto"}],"issued":{"date-parts":[["2019"]]}}}],"schema":"https://github.com/citation-style-language/schema/raw/master/csl-citation.json"} </w:instrText>
            </w:r>
            <w:r w:rsidRPr="006C06FB">
              <w:rPr>
                <w:rFonts w:cstheme="minorHAnsi"/>
              </w:rPr>
              <w:fldChar w:fldCharType="separate"/>
            </w:r>
            <w:r w:rsidRPr="006C06FB">
              <w:rPr>
                <w:rFonts w:ascii="Calibri" w:hAnsi="Calibri" w:cs="Calibri"/>
                <w:sz w:val="22"/>
              </w:rPr>
              <w:t>[80]</w:t>
            </w:r>
            <w:r w:rsidRPr="006C06FB">
              <w:rPr>
                <w:rFonts w:cstheme="minorHAnsi"/>
              </w:rPr>
              <w:fldChar w:fldCharType="end"/>
            </w:r>
          </w:p>
        </w:tc>
        <w:tc>
          <w:tcPr>
            <w:tcW w:w="5387" w:type="dxa"/>
          </w:tcPr>
          <w:p w14:paraId="1AF2AD73" w14:textId="77777777" w:rsidR="00907DDF" w:rsidRPr="006C06FB" w:rsidRDefault="00907DDF" w:rsidP="0048747A">
            <w:r w:rsidRPr="006C06FB">
              <w:t>Did not predict pain</w:t>
            </w:r>
            <w:r w:rsidRPr="006C06FB">
              <w:fldChar w:fldCharType="begin"/>
            </w:r>
            <w:r w:rsidRPr="006C06FB">
              <w:instrText xml:space="preserve"> ADDIN ZOTERO_ITEM CSL_CITATION {"citationID":"DKtCD0GF","properties":{"formattedCitation":"[54]","plainCitation":"[54]","noteIndex":0},"citationItems":[{"id":598,"uris":["http://zotero.org/users/3052063/items/QXXSNDRS"],"uri":["http://zotero.org/users/3052063/items/QXXSNDRS"],"itemData":{"id":598,"type":"article-journal","abstract":"BACKGROUND: A maladaptation of the autonomic nervous system may been seen in patients with chronic pain that includes persistent changes in the autonomic tone, increased heart rate, and reduced heart rate variability and baroreflex sensitivity. Baroreflex sensitivity and acute pain intensity have been reported to be inversely correlated. However, it is unknown whether the same correlation applies with regard to post-operative pain. In the present study, autonomic function was measured in patients scheduled for minor hand surgery and correlated with early and persistent pain after the procedure. Thus, the cause (autonomic imbalance) was present before the effect (post-operative pain). Our primary hypothesis was that a lower level of pre-operative baroreflex sensitivity is correlated with increased early post-operative pain.\nMETHODS: There were 30 patients included and scheduled for open carpal tunnel surgery. Baroreflex sensitivity and heart rate variability were measured before surgery. Efferent cardiac parasympathetic activity was estimated by power spectral analysis of heart rate variability. Post-operative pain was recorded daily for 6 weeks (early post-operative pain) and for 1 week 1 year after surgery (persistent post-operative pain).\nRESULTS: Pre-operative baroreflex sensitivity correlated negatively with early (P=0.05) and persistent (P=0.04) post-operative pain. Efferent cardiac parasympathetic activity correlated negatively with early (P=0.03) but not persistent post-operative pain (P=0.12).\nCONCLUSIONS: The findings suggest that a low pre-operative level of baroreflex sensitivity is associated with higher post-operative pain intensity. To our knowledge, this is the first study to show the correlation between baroreflex sensitivity and post-operative pain.","container-title":"Acta Anaesthesiologica Scandinavica","DOI":"10.1111/aas.12457","ISSN":"1399-6576","issue":"4","journalAbbreviation":"Acta Anaesthesiol Scand","language":"eng","note":"PMID: 25532557","page":"475-485","source":"PubMed","title":"Pre-operative baroreflex sensitivity and efferent cardiac parasympathetic activity are correlated with post-operative pain","volume":"59","author":[{"family":"Nielsen","given":"R."},{"family":"Nikolajsen","given":"L."},{"family":"Krøner","given":"K."},{"family":"Mølgaard","given":"H."},{"family":"Vase","given":"L."},{"family":"Jensen","given":"T. S."},{"family":"Terkelsen","given":"A. J."}],"issued":{"date-parts":[["2015",4]]}}}],"schema":"https://github.com/citation-style-language/schema/raw/master/csl-citation.json"} </w:instrText>
            </w:r>
            <w:r w:rsidRPr="006C06FB">
              <w:fldChar w:fldCharType="separate"/>
            </w:r>
            <w:r w:rsidRPr="006C06FB">
              <w:rPr>
                <w:rFonts w:ascii="Calibri" w:hAnsi="Calibri" w:cs="Calibri"/>
                <w:sz w:val="22"/>
              </w:rPr>
              <w:t>[54]</w:t>
            </w:r>
            <w:r w:rsidRPr="006C06FB">
              <w:fldChar w:fldCharType="end"/>
            </w:r>
          </w:p>
          <w:p w14:paraId="6AF4DC08" w14:textId="77777777" w:rsidR="00907DDF" w:rsidRPr="006C06FB" w:rsidRDefault="00907DDF" w:rsidP="0048747A">
            <w:r w:rsidRPr="006C06FB">
              <w:t>Did not predict AF</w:t>
            </w:r>
            <w:r w:rsidRPr="006C06FB">
              <w:fldChar w:fldCharType="begin"/>
            </w:r>
            <w:r w:rsidRPr="006C06FB">
              <w:instrText xml:space="preserve"> ADDIN ZOTERO_ITEM CSL_CITATION {"citationID":"Oy0WH3HE","properties":{"formattedCitation":"[62,63,65,72]","plainCitation":"[62,63,65,72]","noteIndex":0},"citationItems":[{"id":606,"uris":["http://zotero.org/users/3052063/items/FQYL6AHE"],"uri":["http://zotero.org/users/3052063/items/FQYL6AHE"],"itemData":{"id":606,"type":"article-journal","abstract":"BACKGROUND: Changes in cardiac autonomic regulation and P-wave characteristics are associated with the occurrence of atrial fibrillation. The purpose of this study was to evaluate whether combined preoperative non-invasive determination of cardiac autonomic regulation and PR interval allows for the identification of patients at risk of new-onset atrial fibrillation after cardiac surgery.\nMETHODS: RR, PR and QT intervals, and linear and non-linear heart rate variability parameters from 20 min high-resolution electrocardiographic recordings were determined one day before surgery in 150 patients on chronic beta blockers undergoing elective coronary artery bypass grafting, aortic valve replacement, or both, electively.\nRESULTS: Thirty-one patients (21%) developed postoperative atrial fibrillation. In the atrial fibrillation group, more arterial hypertension, a greater age, a higher EuroSCORE II, a higher heart rate variability index (pNN50: 9 ± 20 vs. 4 ± 10, p = 0.050), a short PR interval (156 ± 23 vs. 173 ± 31 ms; p = 0.011), and a reduced short-term scaling exponent of the detrended fluctuation analysis (DFA1, 0.96 ± 0.36 vs. 1.11 ± 0.30 ms; p = 0.032) were found compared to the sinus rhythm group. Logistic regression modeling confirmed PR interval, DFA1 and age as the strongest preoperative predictors of postoperative atrial fibrillation (area under the receiver operating characteristic curve = 0.804).\nCONCLUSIONS: Patients developing atrial fibrillation after cardiac surgery presented with severe cardiac autonomic derangement and a short PR interval preoperatively. The observed state characterizes both altered heart rate regulation and arrhythmic substrate and is strongly related to an increased risk of postoperative atrial fibrillation.","container-title":"International Journal of Cardiology","DOI":"10.1016/j.ijcard.2019.04.070","ISSN":"1874-1754","journalAbbreviation":"Int. J. Cardiol.","language":"eng","note":"PMID: 31072633","page":"24-29","source":"PubMed","title":"Cardiac autonomic regulation and PR interval determination for enhanced atrial fibrillation risk prediction after cardiac surgery","volume":"289","author":[{"family":"Kališnik","given":"Jurij M."},{"family":"Avbelj","given":"Viktor"},{"family":"Vratanar","given":"Jon"},{"family":"Santarpino","given":"Giuseppe"},{"family":"Geršak","given":"Borut"},{"family":"Fischlein","given":"Theodor"},{"family":"Trobec","given":"Roman"},{"family":"Žibert","given":"Janez"}],"issued":{"date-parts":[["2019"]],"season":"15"}}},{"id":5473,"uris":["http://zotero.org/users/3052063/items/5X8JHYIL"],"uri":["http://zotero.org/users/3052063/items/5X8JHYIL"],"itemData":{"id":5473,"type":"article-journal","abstract":"Objective : Analysis of heart rate variability (HRV) is a non-invasive method for assessing cardiac autonomic regulation. This study was designed to investigate whether preoperative short-term HRV analysis could identify the patients at high risk of atrial fibrillation (AF) after coronary artery bypass grafting (CABG). Design : HRV measurement was performed preoperatively for 92 elective CABG patients. Results : Thirty patients had AF postoperatively while 62 remained in sinus rhythm (SR). Logistic regression analysis identified two independent predictors for AF after CABG: increased age with an odds ratio (OR) 1.06 per year and higher body mass index (BMI) with an OR 1.18 per unit. However, no measured parameters of HRV analysis differed significantly between AF and SR groups. Conclusion : The patients at high risk of AF after CABG cannot be identified by preoperative short-term HRV analysis performed during standardized physiological conditions. Advanced age and higher BMI were independent risk factors of AF after CABG in this study.","container-title":"Scandinavian Cardiovascular Journal","DOI":"10.1080/cdv.36.3.167.171","ISSN":"1401-7431","issue":"3","note":"publisher: Taylor &amp; Francis\n_eprint: https://doi.org/10.1080/cdv.36.3.167.171\nPMID: 12079637","page":"167-171","source":"Taylor and Francis+NEJM","title":"Analysis of Heart Rate Variability does not Identify the Patients at Risk of Atrial Fibrillation after Coronary Artery Bypass Grafting","volume":"36","author":[{"family":"Hakala","given":"Tapio"},{"family":"Vanninen","given":"Esko"},{"family":"Hedman","given":"Antti"},{"family":"Hippeläinen","given":"Mikko"}],"issued":{"date-parts":[["2002",1,1]]}}},{"id":11410,"uris":["http://zotero.org/groups/2739858/items/BV9T39YD"],"uri":["http://zotero.org/groups/2739858/items/BV9T39YD"],"itemData":{"id":11410,"type":"article-journal","abstract":"Objective - To evaluate the role of the autonomic nervous system for the development of atrial fibrillation (AF) after coronary artery bypass surgery. Design - Eighty patients without a previous history of AF were included. The sympathetic and parasympathetic activity were evaluated by the analysis of heart rate variability (HRV) in the frequency domain from 24-h Holter recordings and by measuring neuropeptides (neuropeptide Y, chromogranin A, chromogranin B, and pancreatic polypeptide (PP) and catecholamines, obtained pre- and postoperatively. Results - Preoperatively, patients (36.3%) developing AF postoperatively showed a statistically significant less circadian variation in the HRV variables, the high-frequency (HF) component (p = 0.013) and the low-frequency (LF)/HF ratio (p = 0.007), than patients remaining in sinus rhythm. The HF component and PP, both reflecting parasympathetic activity, and all other variables in the frequency domain, decreased significantly after surgery in both patient groups (p &lt; 0.0001). Although catecholamines increased significantly postoperatively in both patient groups, neither catecholamines nor neuropeptides expressing sympathetic activity, differed between the two groups. PP was, however, significantly higher in patients with postoperative AF than in those with sinus rhythm post-operatively on day 1. Conclusion - The diminished circadian variation in HRV before surgery and the indirect signs of a higher parasympathetic activity in patients developing postoperative AF compared with patients remaining in sinus rhythm, may indicate a propensity for AF.","container-title":"Scandinavian Cardiovascular Journal","DOI":"10.1080/14017430152581341","ISSN":"1401-7431","issue":"4","journalAbbreviation":"Scand. Cardiovasc. J.","language":"English","note":"publisher-place: Norway\npublisher: Informa Healthcare (69-77 Paul Street, London EC2A 4LQ, United Kingdom)","page":"238-244","title":"Diminished circadian variation in heart rate variability before surgery in patients developing postoperative atrial fibrillation","volume":"35","author":[{"literal":"Jideus L."},{"literal":"Ericson M."},{"literal":"Stridsberg M."},{"literal":"Nilsson L."},{"literal":"Blomstrom P."}],"issued":{"date-parts":[["2001"]]}}},{"id":2010,"uris":["http://zotero.org/users/3052063/items/EPD5ERXJ"],"uri":["http://zotero.org/users/3052063/items/EPD5ERXJ"],"itemData":{"id":2010,"type":"article-journal","abstract":"OBJECTIVE: Postoperative atrial fibrillation (POAF) is a frequent complication after  heart surgery. It has been shown that cardiac autonomic derangement plays a  significant role in the genesis of atrial fibrillation (AF) and that AF might also  be promoted by altered repolarization. Thus, the aim of our study was to determine  the levels of cardiac autonomic modulation and repolarization properties in patients  developing POAF. METHODS: Seventy-nine patients scheduled for aortic and/or coronary  artery bypass grafting surgery with cardiopulmonary bypass were enrolled  prospectively. High-resolution 20-minute electrocardiogram recordings were obtained  day before surgery to determine P, PR, QT, and QTc intervals, as well as linear  (time and frequency domain) and nonlinear heart rate variability parameters (fractal  dimension and detrended fluctuation analysis). QTc interval was calculated using  Framingham correction. RESULTS: Twenty-nine patients developed POAF (AF group), and  50 did not (non-AF group). Groups were similar regarding demographics, surgery type,  and perioperative characteristics, except for older age in the AF group. QT and QTc  intervals (Framingham) were longer in the AF group [442 (44) vs 422 (28)  milliseconds, P = 0.018; and 448 (44) vs 431 (24) milliseconds, P = 0.031 and P =  0.019, respectively]. Time domain heart rate variability parameter PNN50 (percentage  of pairs of adjacent NN intervals differing &gt;50 milliseconds) was higher [14% (21%)  vs 8% (16%), P = 0.015], and nonlinear parameter detrended fluctuation analysis α2  was lower in the AF group [0.81 (0.21) vs 0.91 (0.20), P = 0.031]. CONCLUSIONS:  Profound cardiac autonomic derangement, suggestive of parasympathetic excessive  modulation, exists preoperatively in patients inclined to POAF after cardiac  surgery, whereby parameters PNN50 and α2 differentiated the AF from the non-AF  group. Prolonged QTc intervals are associated with an increased risk of POAF.","container-title":"Innovations (Philadelphia, Pa.)","DOI":"10.1097/IMI.0000000000000203","ISSN":"1559-0879 1556-9845","issue":"6","journalAbbreviation":"Innovations (Phila)","language":"eng","note":"publisher-place: United States\nPMID: 26680751","page":"398-405","title":"Severe Cardiac Autonomic Derangement and Altered Ventricular Repolarization Pave the  Way to Postoperative Atrial Fibrillation.","volume":"10","author":[{"family":"Kališnik","given":"Jurij Matija"},{"family":"Hrovat","given":"Eva"},{"family":"Hrastovec","given":"Alenka"},{"family":"Avbelj","given":"Viktor"},{"family":"Žibert","given":"Janez"},{"family":"Geršak","given":"Borut"}],"issued":{"date-parts":[["2015",12]]}}}],"schema":"https://github.com/citation-style-language/schema/raw/master/csl-citation.json"} </w:instrText>
            </w:r>
            <w:r w:rsidRPr="006C06FB">
              <w:fldChar w:fldCharType="separate"/>
            </w:r>
            <w:r w:rsidRPr="006C06FB">
              <w:rPr>
                <w:rFonts w:ascii="Calibri" w:hAnsi="Calibri" w:cs="Calibri"/>
                <w:sz w:val="22"/>
              </w:rPr>
              <w:t>[62,63,65,72]</w:t>
            </w:r>
            <w:r w:rsidRPr="006C06FB">
              <w:fldChar w:fldCharType="end"/>
            </w:r>
          </w:p>
          <w:p w14:paraId="4EAA1524" w14:textId="77777777" w:rsidR="00907DDF" w:rsidRPr="006C06FB" w:rsidRDefault="00907DDF" w:rsidP="0048747A">
            <w:r w:rsidRPr="006C06FB">
              <w:t xml:space="preserve">Did not predict myocardial </w:t>
            </w:r>
            <w:proofErr w:type="spellStart"/>
            <w:r w:rsidRPr="006C06FB">
              <w:t>ischaemia</w:t>
            </w:r>
            <w:proofErr w:type="spellEnd"/>
            <w:r w:rsidRPr="006C06FB">
              <w:fldChar w:fldCharType="begin"/>
            </w:r>
            <w:r w:rsidRPr="006C06FB">
              <w:instrText xml:space="preserve"> ADDIN ZOTERO_ITEM CSL_CITATION {"citationID":"h08r4hpq","properties":{"formattedCitation":"[60]","plainCitation":"[60]","noteIndex":0},"citationItems":[{"id":5391,"uris":["http://zotero.org/users/3052063/items/NEWGVUEL"],"uri":["http://zotero.org/users/3052063/items/NEWGVUEL"],"itemData":{"id":5391,"type":"article-journal","container-title":"British Journal of Anaesthesia","DOI":"10.1093/bja/72.6.643","ISSN":"00070912","issue":"6","journalAbbreviation":"British Journal of Anaesthesia","language":"en","page":"643-649","source":"DOI.org (Crossref)","title":"Prolonged decrease in heart rate variability after elective hip arthroplasty","volume":"72","author":[{"family":"Marsch","given":"S.C.U."},{"family":"Skarvan","given":"K."},{"family":"Schaefer","given":"H.-G."},{"family":"Naegeli","given":"B."},{"family":"Paganoni","given":"R."},{"family":"Castelli","given":"I."},{"family":"Scheidegger","given":"D."}],"issued":{"date-parts":[["1994",6]]}}}],"schema":"https://github.com/citation-style-language/schema/raw/master/csl-citation.json"} </w:instrText>
            </w:r>
            <w:r w:rsidRPr="006C06FB">
              <w:fldChar w:fldCharType="separate"/>
            </w:r>
            <w:r w:rsidRPr="006C06FB">
              <w:rPr>
                <w:rFonts w:ascii="Calibri" w:hAnsi="Calibri" w:cs="Calibri"/>
                <w:sz w:val="22"/>
              </w:rPr>
              <w:t>[60]</w:t>
            </w:r>
            <w:r w:rsidRPr="006C06FB">
              <w:fldChar w:fldCharType="end"/>
            </w:r>
          </w:p>
          <w:p w14:paraId="6DF9F831" w14:textId="77777777" w:rsidR="00907DDF" w:rsidRPr="006C06FB" w:rsidRDefault="00907DDF" w:rsidP="0048747A">
            <w:r w:rsidRPr="006C06FB">
              <w:t xml:space="preserve">Did not predict </w:t>
            </w:r>
            <w:proofErr w:type="spellStart"/>
            <w:r w:rsidRPr="006C06FB">
              <w:t>postOP</w:t>
            </w:r>
            <w:proofErr w:type="spellEnd"/>
            <w:r w:rsidRPr="006C06FB">
              <w:t xml:space="preserve"> hypertension</w:t>
            </w:r>
            <w:r w:rsidRPr="006C06FB">
              <w:fldChar w:fldCharType="begin"/>
            </w:r>
            <w:r w:rsidRPr="006C06FB">
              <w:instrText xml:space="preserve"> ADDIN ZOTERO_ITEM CSL_CITATION {"citationID":"87Vhqvyo","properties":{"formattedCitation":"[73]","plainCitation":"[73]","noteIndex":0},"citationItems":[{"id":1342,"uris":["http://zotero.org/users/3052063/items/D8ZXA9BP"],"uri":["http://zotero.org/users/3052063/items/D8ZXA9BP"],"itemData":{"id":1342,"type":"article-journal","abstract":"OBJECTIVE: This study was performed to determine whether the preoperative multifractal Hurst analysis of heart rate variability might identify and characterize childhood patients with moyamoya disease (MMD) who showed temporary postoperative hypertension.\nMETHODS: We studied 59 childhood patients with MMD. Thirty were classified as hypertensive group when the mean arterial pressure in the postoperative recovery room was 120% or greater than that during the preoperative period and 29 were classified as normotensive group. The 2 groups were compared with respect to preoperative indices of heart rate variability including frequency-domain measures, approximate entropy, and very short-term multifractal Hurst exponents of RR intervals (RRI). Using preoperative indices that showed significant differences, discriminant analysis was performed to identify postoperative hypertensive patients.\nRESULTS: Only exponents of the order &gt; or =3 (H3alpha, H4alpha, and H5alpha) were significantly lower in the hypertensive group than in the normotensive group. Frequency-domain measures, approximate entropy, and the exponents of the order &lt; or =2 were not significantly different in the 2 groups. Discriminant analysis using all of the three exponents correctly identified 27/30 (90%) of the postoperative hypertensive patients.\nCONCLUSIONS: Preoperative very short-term multifractal Hurst analysis of RRI variability identified 90% of childhood MMD patients who developed postoperative hypertension. The preoperative characteristic of RRI variability was the reduced smoothness at the 8-second-long, local RRI regions within which a very large change of RRI occurs.","container-title":"Journal of Neurosurgical Anesthesiology","DOI":"10.1097/00008506-200610000-00001","ISSN":"0898-4921","issue":"4","language":"eng","note":"PMID: 17006118","page":"223-229","source":"PubMed","title":"Identification of patients with childhood moyamoya diseases showing temporary hypertension after anesthesia by preoperative multifractal Hurst analysis of heart rate variability","volume":"18","author":[{"family":"Yum","given":"Myung-Kul"},{"family":"Oh","given":"A.-Young"},{"family":"Lee","given":"Hyo-Min"},{"family":"Kim","given":"Chong-Sung"},{"family":"Kim","given":"Seong-Deok"},{"family":"Lee","given":"Young-Sun"},{"family":"Wang","given":"Kyu-Chang"},{"family":"Chung","given":"You-Nam"},{"family":"Kim","given":"Hee-Soo"}],"issued":{"date-parts":[["2006",10]]}}}],"schema":"https://github.com/citation-style-language/schema/raw/master/csl-citation.json"} </w:instrText>
            </w:r>
            <w:r w:rsidRPr="006C06FB">
              <w:fldChar w:fldCharType="separate"/>
            </w:r>
            <w:r w:rsidRPr="006C06FB">
              <w:rPr>
                <w:rFonts w:ascii="Calibri" w:hAnsi="Calibri" w:cs="Calibri"/>
                <w:sz w:val="22"/>
              </w:rPr>
              <w:t>[73]</w:t>
            </w:r>
            <w:r w:rsidRPr="006C06FB">
              <w:fldChar w:fldCharType="end"/>
            </w:r>
          </w:p>
          <w:p w14:paraId="29B36225" w14:textId="77777777" w:rsidR="00907DDF" w:rsidRPr="006C06FB" w:rsidRDefault="00907DDF" w:rsidP="0048747A">
            <w:r w:rsidRPr="006C06FB">
              <w:t>Did not predict infections</w:t>
            </w:r>
            <w:r w:rsidRPr="006C06FB">
              <w:fldChar w:fldCharType="begin"/>
            </w:r>
            <w:r w:rsidRPr="006C06FB">
              <w:instrText xml:space="preserve"> ADDIN ZOTERO_ITEM CSL_CITATION {"citationID":"PKZXEaPg","properties":{"formattedCitation":"[50]","plainCitation":"[50]","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fldChar w:fldCharType="separate"/>
            </w:r>
            <w:r w:rsidRPr="006C06FB">
              <w:rPr>
                <w:rFonts w:ascii="Calibri" w:hAnsi="Calibri" w:cs="Calibri"/>
                <w:sz w:val="22"/>
              </w:rPr>
              <w:t>[50]</w:t>
            </w:r>
            <w:r w:rsidRPr="006C06FB">
              <w:fldChar w:fldCharType="end"/>
            </w:r>
          </w:p>
          <w:p w14:paraId="61C8E01C" w14:textId="77777777" w:rsidR="00907DDF" w:rsidRPr="006C06FB" w:rsidRDefault="00907DDF" w:rsidP="0048747A">
            <w:r w:rsidRPr="006C06FB">
              <w:t>Did not predict pneumonia</w:t>
            </w:r>
            <w:r w:rsidRPr="006C06FB">
              <w:fldChar w:fldCharType="begin"/>
            </w:r>
            <w:r w:rsidRPr="006C06FB">
              <w:instrText xml:space="preserve"> ADDIN ZOTERO_ITEM CSL_CITATION {"citationID":"DDFGOdK6","properties":{"formattedCitation":"[50]","plainCitation":"[50]","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fldChar w:fldCharType="separate"/>
            </w:r>
            <w:r w:rsidRPr="006C06FB">
              <w:rPr>
                <w:rFonts w:ascii="Calibri" w:hAnsi="Calibri" w:cs="Calibri"/>
                <w:sz w:val="22"/>
              </w:rPr>
              <w:t>[50]</w:t>
            </w:r>
            <w:r w:rsidRPr="006C06FB">
              <w:fldChar w:fldCharType="end"/>
            </w:r>
          </w:p>
          <w:p w14:paraId="724A74A0" w14:textId="77777777" w:rsidR="00907DDF" w:rsidRPr="006C06FB" w:rsidRDefault="00907DDF" w:rsidP="0048747A">
            <w:r w:rsidRPr="006C06FB">
              <w:t>Did not predict UTI</w:t>
            </w:r>
            <w:r w:rsidRPr="006C06FB">
              <w:fldChar w:fldCharType="begin"/>
            </w:r>
            <w:r w:rsidRPr="006C06FB">
              <w:instrText xml:space="preserve"> ADDIN ZOTERO_ITEM CSL_CITATION {"citationID":"BiEcB62N","properties":{"formattedCitation":"[50]","plainCitation":"[50]","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fldChar w:fldCharType="separate"/>
            </w:r>
            <w:r w:rsidRPr="006C06FB">
              <w:rPr>
                <w:rFonts w:ascii="Calibri" w:hAnsi="Calibri" w:cs="Calibri"/>
                <w:sz w:val="22"/>
              </w:rPr>
              <w:t>[50]</w:t>
            </w:r>
            <w:r w:rsidRPr="006C06FB">
              <w:fldChar w:fldCharType="end"/>
            </w:r>
          </w:p>
        </w:tc>
      </w:tr>
      <w:tr w:rsidR="006C06FB" w:rsidRPr="006C06FB" w14:paraId="30C7FC49" w14:textId="77777777" w:rsidTr="0048747A">
        <w:tc>
          <w:tcPr>
            <w:tcW w:w="1860" w:type="dxa"/>
          </w:tcPr>
          <w:p w14:paraId="32E023BB" w14:textId="77777777" w:rsidR="00907DDF" w:rsidRPr="006C06FB" w:rsidRDefault="00907DDF" w:rsidP="0048747A">
            <w:r w:rsidRPr="006C06FB">
              <w:t>High Frequency (HF)</w:t>
            </w:r>
          </w:p>
        </w:tc>
        <w:tc>
          <w:tcPr>
            <w:tcW w:w="2530" w:type="dxa"/>
          </w:tcPr>
          <w:p w14:paraId="5BC796D9" w14:textId="77777777" w:rsidR="00907DDF" w:rsidRPr="006C06FB" w:rsidRDefault="00907DDF" w:rsidP="0048747A">
            <w:r w:rsidRPr="006C06FB">
              <w:t>The variance of the NNI in the high frequency spectrum. Can be normalized by dividing with total power minus VLF</w:t>
            </w:r>
          </w:p>
        </w:tc>
        <w:tc>
          <w:tcPr>
            <w:tcW w:w="3685" w:type="dxa"/>
          </w:tcPr>
          <w:p w14:paraId="12F2DB7A" w14:textId="77777777" w:rsidR="00907DDF" w:rsidRPr="006C06FB" w:rsidRDefault="00907DDF" w:rsidP="0048747A">
            <w:pPr>
              <w:rPr>
                <w:rFonts w:cstheme="minorHAnsi"/>
              </w:rPr>
            </w:pPr>
            <w:r w:rsidRPr="006C06FB">
              <w:rPr>
                <w:rFonts w:cstheme="minorHAnsi"/>
              </w:rPr>
              <w:t>↓predicted overall complications</w:t>
            </w:r>
            <w:r w:rsidRPr="006C06FB">
              <w:rPr>
                <w:rFonts w:cstheme="minorHAnsi"/>
              </w:rPr>
              <w:fldChar w:fldCharType="begin"/>
            </w:r>
            <w:r w:rsidRPr="006C06FB">
              <w:rPr>
                <w:rFonts w:cstheme="minorHAnsi"/>
              </w:rPr>
              <w:instrText xml:space="preserve"> ADDIN ZOTERO_ITEM CSL_CITATION {"citationID":"21RLvygE","properties":{"formattedCitation":"[16]","plainCitation":"[16]","noteIndex":0},"citationItems":[{"id":592,"uris":["http://zotero.org/users/3052063/items/K5G7YGCV"],"uri":["http://zotero.org/users/3052063/items/K5G7YGCV"],"itemData":{"id":592,"type":"article-journal","abstract":"BACKGROUND: Major abdominal surgery (MAS) is associated with increased morbidity and mortality. The main objective of our study was to evaluate the predictive value of heart-rate variability (HRV) concerning development of postoperative complications in patients undergoing MAS. The secondary objectives were to identify the relationship of HRV and use of vasoactive drugs during anesthesia, intensive care unit length of stay (ICU-LOS), and hospital length of stay (H-LOS).\nPATIENTS AND METHODS: Sixty-five patients scheduled for elective MAS were enrolled in a prospective, single-center, observational study. HRV was measured by spectral analysis (SA) preoperatively during orthostatic load. Patients were divided according to cardiac autonomic reactivity (CAR; n=23) and non-cardiac autonomic reactivity (NCAR; n=30).\nRESULTS: The final analysis included 53 patients. No significant difference was observed between the two groups regarding type of surgery, use of minimally invasive techniques or epidural catheter, duration of surgery and anesthesia, or the amount of fluid administered intraoperatively. The NCAR group had significantly greater intraoperative blood loss than the CAR group (541.7±541.9 mL vs 269.6±174.3 mL, p&lt;0.05). In the NCAR group, vasoactive drugs were used during anesthesia more frequently (n=21 vs n=4; p&lt;0.001), and more patients had at least one postoperative complication compared to the CAR group (n=19 vs n=4; p&lt;0.01). Furthermore, the NCAR group had more serious complications (Clavien-Dindo ≥ Grade III n=6 vs n=0; p&lt;0.05) and a greater number of complications than the CAR group (n=57 vs n=5; p&lt;0.001). Significant differences were found for two specific subgroups of complications: hypotension requiring vasoactive drugs (NCAR: n=10 vs CAR: n=0; p&lt;0.01) and ileus (NCAR: n=11 vs CAR: n=2; p&lt;0.05). Moreover, significant differences were found in the ICU-LOS (NCAR: 5.7±3.5 days vs CAR: 2.6±0.7 days; p&lt;0.0001) and H-LOS (NCAR: 12.2±5.6 days vs CAR: 7.2±1.7 days; p&lt;0.0001).\nCONCLUSION: Preoperative HRV assessment during orthostatic load is objective and useful for identifying patients with low autonomic physiological reserves and high risk of poor post-operative course.","container-title":"Therapeutics and Clinical Risk Management","DOI":"10.2147/TCRM.S143809","ISSN":"1176-6336","journalAbbreviation":"Ther Clin Risk Manag","language":"eng","note":"PMID: 29033572\nPMCID: PMC5614745","page":"1223-1231","source":"PubMed","title":"Role of heart-rate variability in preoperative assessment of physiological reserves in patients undergoing major abdominal surgery","volume":"13","author":[{"family":"Reimer","given":"Petr"},{"family":"Máca","given":"Jan"},{"family":"Szturz","given":"Pavel"},{"family":"Jor","given":"Ondřej"},{"family":"Kula","given":"Roman"},{"family":"Ševčík","given":"Pavel"},{"family":"Burda","given":"Michal"},{"family":"Adamus","given":"Milan"}],"issued":{"date-parts":[["2017"]]}}}],"schema":"https://github.com/citation-style-language/schema/raw/master/csl-citation.json"} </w:instrText>
            </w:r>
            <w:r w:rsidRPr="006C06FB">
              <w:rPr>
                <w:rFonts w:cstheme="minorHAnsi"/>
              </w:rPr>
              <w:fldChar w:fldCharType="separate"/>
            </w:r>
            <w:r w:rsidRPr="006C06FB">
              <w:rPr>
                <w:rFonts w:ascii="Calibri" w:hAnsi="Calibri" w:cs="Calibri"/>
                <w:sz w:val="22"/>
              </w:rPr>
              <w:t>[16]</w:t>
            </w:r>
            <w:r w:rsidRPr="006C06FB">
              <w:rPr>
                <w:rFonts w:cstheme="minorHAnsi"/>
              </w:rPr>
              <w:fldChar w:fldCharType="end"/>
            </w:r>
          </w:p>
          <w:p w14:paraId="09DA863B" w14:textId="77777777" w:rsidR="00907DDF" w:rsidRPr="006C06FB" w:rsidRDefault="00907DDF" w:rsidP="0048747A">
            <w:pPr>
              <w:rPr>
                <w:rFonts w:cstheme="minorHAnsi"/>
              </w:rPr>
            </w:pPr>
            <w:r w:rsidRPr="006C06FB">
              <w:rPr>
                <w:rFonts w:cstheme="minorHAnsi"/>
              </w:rPr>
              <w:t xml:space="preserve">↓Predicted early </w:t>
            </w:r>
            <w:proofErr w:type="spellStart"/>
            <w:r w:rsidRPr="006C06FB">
              <w:rPr>
                <w:rFonts w:cstheme="minorHAnsi"/>
              </w:rPr>
              <w:t>postOP</w:t>
            </w:r>
            <w:proofErr w:type="spellEnd"/>
            <w:r w:rsidRPr="006C06FB">
              <w:rPr>
                <w:rFonts w:cstheme="minorHAnsi"/>
              </w:rPr>
              <w:t xml:space="preserve"> pain</w:t>
            </w:r>
            <w:r w:rsidRPr="006C06FB">
              <w:rPr>
                <w:rFonts w:cstheme="minorHAnsi"/>
              </w:rPr>
              <w:fldChar w:fldCharType="begin"/>
            </w:r>
            <w:r w:rsidRPr="006C06FB">
              <w:rPr>
                <w:rFonts w:cstheme="minorHAnsi"/>
              </w:rPr>
              <w:instrText xml:space="preserve"> ADDIN ZOTERO_ITEM CSL_CITATION {"citationID":"maIaxPDX","properties":{"formattedCitation":"[54]","plainCitation":"[54]","noteIndex":0},"citationItems":[{"id":598,"uris":["http://zotero.org/users/3052063/items/QXXSNDRS"],"uri":["http://zotero.org/users/3052063/items/QXXSNDRS"],"itemData":{"id":598,"type":"article-journal","abstract":"BACKGROUND: A maladaptation of the autonomic nervous system may been seen in patients with chronic pain that includes persistent changes in the autonomic tone, increased heart rate, and reduced heart rate variability and baroreflex sensitivity. Baroreflex sensitivity and acute pain intensity have been reported to be inversely correlated. However, it is unknown whether the same correlation applies with regard to post-operative pain. In the present study, autonomic function was measured in patients scheduled for minor hand surgery and correlated with early and persistent pain after the procedure. Thus, the cause (autonomic imbalance) was present before the effect (post-operative pain). Our primary hypothesis was that a lower level of pre-operative baroreflex sensitivity is correlated with increased early post-operative pain.\nMETHODS: There were 30 patients included and scheduled for open carpal tunnel surgery. Baroreflex sensitivity and heart rate variability were measured before surgery. Efferent cardiac parasympathetic activity was estimated by power spectral analysis of heart rate variability. Post-operative pain was recorded daily for 6 weeks (early post-operative pain) and for 1 week 1 year after surgery (persistent post-operative pain).\nRESULTS: Pre-operative baroreflex sensitivity correlated negatively with early (P=0.05) and persistent (P=0.04) post-operative pain. Efferent cardiac parasympathetic activity correlated negatively with early (P=0.03) but not persistent post-operative pain (P=0.12).\nCONCLUSIONS: The findings suggest that a low pre-operative level of baroreflex sensitivity is associated with higher post-operative pain intensity. To our knowledge, this is the first study to show the correlation between baroreflex sensitivity and post-operative pain.","container-title":"Acta Anaesthesiologica Scandinavica","DOI":"10.1111/aas.12457","ISSN":"1399-6576","issue":"4","journalAbbreviation":"Acta Anaesthesiol Scand","language":"eng","note":"PMID: 25532557","page":"475-485","source":"PubMed","title":"Pre-operative baroreflex sensitivity and efferent cardiac parasympathetic activity are correlated with post-operative pain","volume":"59","author":[{"family":"Nielsen","given":"R."},{"family":"Nikolajsen","given":"L."},{"family":"Krøner","given":"K."},{"family":"Mølgaard","given":"H."},{"family":"Vase","given":"L."},{"family":"Jensen","given":"T. S."},{"family":"Terkelsen","given":"A. J."}],"issued":{"date-parts":[["2015",4]]}}}],"schema":"https://github.com/citation-style-language/schema/raw/master/csl-citation.json"} </w:instrText>
            </w:r>
            <w:r w:rsidRPr="006C06FB">
              <w:rPr>
                <w:rFonts w:cstheme="minorHAnsi"/>
              </w:rPr>
              <w:fldChar w:fldCharType="separate"/>
            </w:r>
            <w:r w:rsidRPr="006C06FB">
              <w:rPr>
                <w:rFonts w:ascii="Calibri" w:hAnsi="Calibri" w:cs="Calibri"/>
                <w:sz w:val="22"/>
              </w:rPr>
              <w:t>[54]</w:t>
            </w:r>
            <w:r w:rsidRPr="006C06FB">
              <w:rPr>
                <w:rFonts w:cstheme="minorHAnsi"/>
              </w:rPr>
              <w:fldChar w:fldCharType="end"/>
            </w:r>
          </w:p>
          <w:p w14:paraId="1F5C2DAC" w14:textId="77777777" w:rsidR="00907DDF" w:rsidRPr="006C06FB" w:rsidRDefault="00907DDF" w:rsidP="0048747A">
            <w:pPr>
              <w:rPr>
                <w:rFonts w:cstheme="minorHAnsi"/>
              </w:rPr>
            </w:pPr>
            <w:r w:rsidRPr="006C06FB">
              <w:rPr>
                <w:rFonts w:cstheme="minorHAnsi"/>
              </w:rPr>
              <w:t>↑ predicted AF</w:t>
            </w:r>
            <w:r w:rsidRPr="006C06FB">
              <w:rPr>
                <w:rFonts w:cstheme="minorHAnsi"/>
              </w:rPr>
              <w:fldChar w:fldCharType="begin"/>
            </w:r>
            <w:r w:rsidRPr="006C06FB">
              <w:rPr>
                <w:rFonts w:cstheme="minorHAnsi"/>
              </w:rPr>
              <w:instrText xml:space="preserve"> ADDIN ZOTERO_ITEM CSL_CITATION {"citationID":"bx7RN5TD","properties":{"formattedCitation":"[67]","plainCitation":"[67]","noteIndex":0},"citationItems":[{"id":5521,"uris":["http://zotero.org/users/3052063/items/WXFTKUKN"],"uri":["http://zotero.org/users/3052063/items/WXFTKUKN"],"itemData":{"id":5521,"type":"article-journal","abstract":"BACKGROUND: Heart rate variability might predict arrhythmias after coronary artery bypass grafting.\nMETHODS: Off-line processing of 10-min electrocardiogram recordings of consecutive patients provided R-R intervals for time domain, frequency domain, Poincaré, and point correlation analyses and subsequent association with postoperative atrial fibrillation by stepwise multivariate logistic regression.\nRESULTS: Of 88 patients who met entry criteria, 13 developed atrial fibrillation. Peak point correlation dimension (odds ratio 3.985/unit, P = 0.0096) and age (odds ratio 1.144/yr, P = 0.0019) were independently associated with atrial fibrillation (c-statistic = 0.839).\nCONCLUSIONS: Further study should confirm the ability of peak point correlation dimension to predict atrial fibrillation after coronary artery surgery with cardiopulmonary bypass.","container-title":"Anesthesia and Analgesia","DOI":"10.1213/01.ane.0000239330.45658.76","ISSN":"1526-7598","issue":"5","journalAbbreviation":"Anesth Analg","language":"eng","note":"PMID: 17056940","page":"1109-1112","source":"PubMed","title":"Nonlinear heart rate variability analysis may predict atrial fibrillation after coronary artery bypass grafting","volume":"103","author":[{"family":"Chamchad","given":"Dmitri"},{"family":"Djaiani","given":"George"},{"family":"Jung","given":"Hyun Ju"},{"family":"Nakhamchik","given":"Lev"},{"family":"Carroll","given":"Jo"},{"family":"Horrow","given":"Jay C."}],"issued":{"date-parts":[["2006",11]]}}}],"schema":"https://github.com/citation-style-language/schema/raw/master/csl-citation.json"} </w:instrText>
            </w:r>
            <w:r w:rsidRPr="006C06FB">
              <w:rPr>
                <w:rFonts w:cstheme="minorHAnsi"/>
              </w:rPr>
              <w:fldChar w:fldCharType="separate"/>
            </w:r>
            <w:r w:rsidRPr="006C06FB">
              <w:rPr>
                <w:rFonts w:ascii="Calibri" w:hAnsi="Calibri" w:cs="Calibri"/>
                <w:sz w:val="22"/>
              </w:rPr>
              <w:t>[67]</w:t>
            </w:r>
            <w:r w:rsidRPr="006C06FB">
              <w:rPr>
                <w:rFonts w:cstheme="minorHAnsi"/>
              </w:rPr>
              <w:fldChar w:fldCharType="end"/>
            </w:r>
          </w:p>
          <w:p w14:paraId="2E50E7B7" w14:textId="77777777" w:rsidR="00907DDF" w:rsidRPr="006C06FB" w:rsidRDefault="00907DDF" w:rsidP="0048747A">
            <w:r w:rsidRPr="006C06FB">
              <w:t>Difference predicted AF (unspecified)</w:t>
            </w:r>
            <w:r w:rsidRPr="006C06FB">
              <w:fldChar w:fldCharType="begin"/>
            </w:r>
            <w:r w:rsidRPr="006C06FB">
              <w:instrText xml:space="preserve"> ADDIN ZOTERO_ITEM CSL_CITATION {"citationID":"1r0mO9TI","properties":{"formattedCitation":"[66]","plainCitation":"[66]","noteIndex":0},"citationItems":[{"id":5533,"uris":["http://zotero.org/users/3052063/items/WY9JH57P"],"uri":["http://zotero.org/users/3052063/items/WY9JH57P"],"itemData":{"id":5533,"type":"article-journal","abstract":"Background: Postoperative atrial fibrillation (PoAF) following cardiac surgery is observed in 10-65% of patients. PoAF prolongs the time of hospitalization and affects the post-operative recovery and prognosis of the patient. The risk factors associated with PoAF are higher age, pre-existing ECG abnormalities, and stress, but the mechanisms how to predict PoAF are very limited. Early identification of patients who are likely to develop PoAF may allow targeted prophylaxis. Objective(s): This study aimed to find predictors of PoAF by analyzing the parameters of heart rate variability (HRV) from ECGs collected before cardiac surgery. Method(s): Patients, candidates for cardiac surgery (coronary artery or valve disease), were examined. The only exclusion criteria were the presence of AF prior to surgery and emergent surgery. All patients underwent a 2-hour ECG recording the day before cardiac surgery for HRV analysis. After surgery, all of them were continuously monitored for five days, to capture PoAF. A Kubios HRV 2.2 (Kuopio, Finland) was used for offline HRV analysis. Based on the occurrence of AF postoperatively, patients were divided in PoAF group and controls. Clinical and HRV variables were compared between both groups. Result(s): In total, 255 patients were enrolled, and HRV analysis was possible in 222 patients. PoAF occurred in 84 (38%) patients. Statistically significant differences were observed in 14 of 40 measured parameters. Differences were found in the Poincare dispersions of the short-term (SD1) and continuous long-term (SD2) intervals (SD2: 60+/-24 in the PoAF group vs. 72+/-39 in the control, p = 0.009). Furthermore, significant differences were also present in the the root mean square of successive differences between normal-to-normal R-R intervals or in the parameter NN50 (the number of successive normal RR intervals differing by more than 50 ms), and in the absolute powers of the low (LF) and high (HF) frequency bands (LF, the absolute power 422+/-514 ms2 in PoAF vs. 726+/-1311 ms2 in controls, p=0,022). Conclusion(s): Selected HRV parameters mainly associated with less fluctuations in RR intervals are able to predict PoAF in patients undergoing cardiac surgery. Simple noninvasive HRV analysis could help us to identify the patients with high risk of PoAF.Copyright © 2019. Published by Elsevier.","collection-title":"Heart Rhythm 2019: 40th Annual Heart Rhythm Scientific Sessions. United States.","container-title":"Heart Rhythm","DOI":"http://dx.doi.org/10.1016/j.hrthm.2019.04.018","ISSN":"1547-5271","issue":"5 Supplement","language":"English","note":"publisher-place: Netherlands\npublisher: Elsevier B.V.","page":"426–427","title":"PREOPERATIVE HEART RATE VARIABILITY ANALYSIS IN PATIENTS WITH NEW-ONSET ATRIAL FIBRILLATION AFTER CARDIAC SURGERY","volume":"16","author":[{"family":"Vesela","given":"Jana"},{"family":"Osmancik","given":"Pavel"},{"family":"Smrcka","given":"Pavel"},{"family":"Bílek","given":"Jan"},{"family":"Herman","given":"Dalibor"},{"family":"Prochazkova","given":"Radka"}],"issued":{"date-parts":[["2019"]]}}}],"schema":"https://github.com/citation-style-language/schema/raw/master/csl-citation.json"} </w:instrText>
            </w:r>
            <w:r w:rsidRPr="006C06FB">
              <w:fldChar w:fldCharType="separate"/>
            </w:r>
            <w:r w:rsidRPr="006C06FB">
              <w:rPr>
                <w:rFonts w:ascii="Calibri" w:hAnsi="Calibri" w:cs="Calibri"/>
                <w:sz w:val="22"/>
              </w:rPr>
              <w:t>[66]</w:t>
            </w:r>
            <w:r w:rsidRPr="006C06FB">
              <w:fldChar w:fldCharType="end"/>
            </w:r>
          </w:p>
        </w:tc>
        <w:tc>
          <w:tcPr>
            <w:tcW w:w="5387" w:type="dxa"/>
          </w:tcPr>
          <w:p w14:paraId="70D63537" w14:textId="77777777" w:rsidR="00907DDF" w:rsidRPr="006C06FB" w:rsidRDefault="00907DDF" w:rsidP="0048747A">
            <w:r w:rsidRPr="006C06FB">
              <w:t>Did not predict overall complications</w:t>
            </w:r>
            <w:r w:rsidRPr="006C06FB">
              <w:fldChar w:fldCharType="begin"/>
            </w:r>
            <w:r w:rsidRPr="006C06FB">
              <w:instrText xml:space="preserve"> ADDIN ZOTERO_ITEM CSL_CITATION {"citationID":"7qedk62r","properties":{"formattedCitation":"[50,77]","plainCitation":"[50,77]","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id":1363,"uris":["http://zotero.org/users/3052063/items/54CB24MZ"],"uri":["http://zotero.org/users/3052063/items/54CB24MZ"],"itemData":{"id":1363,"type":"article-journal","abstract":"\"Surgical stress response\" is tissue damage postsurgery, leading to a systemic response (inflammation, sympathetic upregulation, and release of vasoactive chemicals), which is typically measured by C-reactive protein (CRP). We assessed arterial stiffness and heart rate variability (HRV)-additional parameters reflecting autonomic and vascular functions-in this response and their potential associations with postoperative complications. In 47 participants undergoing abdominal surgery, CRP, arterial stiffness, and HRV were measured pre- and postoperatively (days 1 and 2). C-reactive protein was significantly higher postoperatively in participants experiencing complications but not preoperatively. Compared to participants without complications, those with complications had increased HRV and pnn50 (time domain) and tendency toward increasing low-frequency/high-frequency ratio (frequency domain) on postoperative day 2. Therefore, time and frequency domain HRV parameters show perioperative changes in relation to complication development. These findings suggest the applicability of this noninvasive technology to a variety of abdominal operations. Larger studies need to confirm these findings.","container-title":"Angiology","DOI":"10.1177/0003319712461932","ISSN":"1940-1574","issue":"8","journalAbbreviation":"Angiology","language":"eng","note":"PMID: 23091271","page":"597-603","source":"PubMed","title":"Heart rate variability exhibits complication-dependent changes postsurgery","volume":"64","author":[{"family":"Scheffler","given":"Patrick"},{"family":"Muccio","given":"Salvatore"},{"family":"Egiziano","given":"Giordano"},{"family":"Doonan","given":"Robert J."},{"family":"Yu","given":"Alice"},{"family":"Carli","given":"Franco"},{"family":"Daskalopoulou","given":"Stella S."}],"issued":{"date-parts":[["2013",11]]}}}],"schema":"https://github.com/citation-style-language/schema/raw/master/csl-citation.json"} </w:instrText>
            </w:r>
            <w:r w:rsidRPr="006C06FB">
              <w:fldChar w:fldCharType="separate"/>
            </w:r>
            <w:r w:rsidRPr="006C06FB">
              <w:rPr>
                <w:rFonts w:ascii="Calibri" w:hAnsi="Calibri" w:cs="Calibri"/>
                <w:sz w:val="22"/>
              </w:rPr>
              <w:t>[50,77]</w:t>
            </w:r>
            <w:r w:rsidRPr="006C06FB">
              <w:fldChar w:fldCharType="end"/>
            </w:r>
          </w:p>
          <w:p w14:paraId="64C461BC" w14:textId="77777777" w:rsidR="00907DDF" w:rsidRPr="006C06FB" w:rsidRDefault="00907DDF" w:rsidP="0048747A">
            <w:r w:rsidRPr="006C06FB">
              <w:t>Did not predict death</w:t>
            </w:r>
            <w:r w:rsidRPr="006C06FB">
              <w:fldChar w:fldCharType="begin"/>
            </w:r>
            <w:r w:rsidRPr="006C06FB">
              <w:instrText xml:space="preserve"> ADDIN ZOTERO_ITEM CSL_CITATION {"citationID":"fDqCWZeg","properties":{"formattedCitation":"[75]","plainCitation":"[75]","noteIndex":0},"citationItems":[{"id":574,"uris":["http://zotero.org/users/3052063/items/2JB4NSMD"],"uri":["http://zotero.org/users/3052063/items/2JB4NSMD"],"itemData":{"id":574,"type":"article-journal","abstract":"In recent years the number of arterial stenosis (AS) patients has grown rapidly and valvular disease is expected to be the next great epidemic. We studied a group of 385 arterial valve replacement (AVR) surgery patients, of whom 16 had died in the postoperational period (up to 30 d after the operation). Each patient had a heart rate variability (HRV) recording made prior to the operation in addition to a full set of medical diagnostics including echocardiography. We formed 16 age, sex, New York Heart Association (NYHA) class, and BMI adjusted control pairs for each person who died in the perioperative period. Our aim was to find indications of the risk from AVR surgery based on the medical data and HRV properties. Besides standard, linear HRV methods, we used indexes of time irreversibility introduced by Guzik (G%), Porta (P%), Ehlers (index E) and Hou (index D). In addition, we analyzed the multiscale multifractal properties of HRV calculating the Hurst surface. The nonlinear analysis methods show statistically significant indications of the risk of AVR surgery in an increase of multifractality and an increase of time irreversibility of the HRV measured prior to the operation.","container-title":"Physiological Measurement","DOI":"10.1088/0967-3334/36/1/163","ISSN":"1361-6579","issue":"1","journalAbbreviation":"Physiol Meas","language":"eng","note":"PMID: 25514504","page":"163-175","source":"PubMed","title":"On the risk of aortic valve replacement surgery assessed by heart rate variability parameters","volume":"36","author":[{"family":"Żebrowski","given":"J. J."},{"family":"Kowalik","given":"I."},{"family":"Orłowska-Baranowska","given":"E."},{"family":"Andrzejewska","given":"M."},{"family":"Baranowski","given":"R."},{"family":"Gierałtowski","given":"J."}],"issued":{"date-parts":[["2015",1]]}}}],"schema":"https://github.com/citation-style-language/schema/raw/master/csl-citation.json"} </w:instrText>
            </w:r>
            <w:r w:rsidRPr="006C06FB">
              <w:fldChar w:fldCharType="separate"/>
            </w:r>
            <w:r w:rsidRPr="006C06FB">
              <w:rPr>
                <w:rFonts w:ascii="Calibri" w:hAnsi="Calibri" w:cs="Calibri"/>
                <w:sz w:val="22"/>
              </w:rPr>
              <w:t>[75]</w:t>
            </w:r>
            <w:r w:rsidRPr="006C06FB">
              <w:fldChar w:fldCharType="end"/>
            </w:r>
          </w:p>
          <w:p w14:paraId="5CE652B8" w14:textId="77777777" w:rsidR="00907DDF" w:rsidRPr="006C06FB" w:rsidRDefault="00907DDF" w:rsidP="0048747A">
            <w:r w:rsidRPr="006C06FB">
              <w:t>Did not predict AF</w:t>
            </w:r>
            <w:r w:rsidRPr="006C06FB">
              <w:fldChar w:fldCharType="begin"/>
            </w:r>
            <w:r w:rsidRPr="006C06FB">
              <w:instrText xml:space="preserve"> ADDIN ZOTERO_ITEM CSL_CITATION {"citationID":"K3MUssOP","properties":{"formattedCitation":"[14,62\\uc0\\u8211{}65,68,70,72]","plainCitation":"[14,62–65,68,70,72]","noteIndex":0},"citationItems":[{"id":5523,"uris":["http://zotero.org/users/3052063/items/P6HREX67"],"uri":["http://zotero.org/users/3052063/items/P6HREX67"],"itemData":{"id":5523,"type":"article-journal","abstract":"STUDY OBJECTIVE: To investigate associations of heart rate variability (HRV) measurements with postoperative atrial fibrillation (AF) in patients undergoing off-pump coronary surgery.\nDESIGN: Prospective, observational, exploratory study.\nSETTING: Large university-affiliated community medical center.\nPATIENTS: 50 patients undergoing off-pump coronary artery bypass grafting (CABG).\nINTERVENTIONS: Preoperative recording of electrocardiograms (ECGs) with subsequent off-line HRV analysis. Monitored ECG telemetry for 5 days after operation.\nMEASUREMENTS: Frequency and time domain analyses, and additional non-linear HRV determinations. Multivariate regression analysis of predictors of postoperative AF.\nMAIN RESULTS: AF occurred in 23 (46%) patients. Only the low to high-frequency ratio was associated with AF (2.35 ± 1.8 v. 4.57 ± 5.0 for patients without AF, P &lt; 0.05).\nCONCLUSIONS: The off-pump approach does not protect against AF, and nonlinear HRV analyses provide little value in predicting AF after off-pump CABG.","container-title":"Journal of Clinical Anesthesia","DOI":"10.1016/j.jclinane.2010.12.016","ISSN":"1873-4529","issue":"6","journalAbbreviation":"J Clin Anesth","language":"eng","note":"PMID: 21911190","page":"451-455","source":"PubMed","title":"Heart rate variability measures poorly predict atrial fibrillation after off-pump coronary artery bypass grafting","volume":"23","author":[{"family":"Chamchad","given":"Dmitri"},{"family":"Horrow","given":"Jay C."},{"family":"Samuels","given":"Louis E."},{"family":"Nakhamchik","given":"Lev"}],"issued":{"date-parts":[["2011",9]]}}},{"id":606,"uris":["http://zotero.org/users/3052063/items/FQYL6AHE"],"uri":["http://zotero.org/users/3052063/items/FQYL6AHE"],"itemData":{"id":606,"type":"article-journal","abstract":"BACKGROUND: Changes in cardiac autonomic regulation and P-wave characteristics are associated with the occurrence of atrial fibrillation. The purpose of this study was to evaluate whether combined preoperative non-invasive determination of cardiac autonomic regulation and PR interval allows for the identification of patients at risk of new-onset atrial fibrillation after cardiac surgery.\nMETHODS: RR, PR and QT intervals, and linear and non-linear heart rate variability parameters from 20 min high-resolution electrocardiographic recordings were determined one day before surgery in 150 patients on chronic beta blockers undergoing elective coronary artery bypass grafting, aortic valve replacement, or both, electively.\nRESULTS: Thirty-one patients (21%) developed postoperative atrial fibrillation. In the atrial fibrillation group, more arterial hypertension, a greater age, a higher EuroSCORE II, a higher heart rate variability index (pNN50: 9 ± 20 vs. 4 ± 10, p = 0.050), a short PR interval (156 ± 23 vs. 173 ± 31 ms; p = 0.011), and a reduced short-term scaling exponent of the detrended fluctuation analysis (DFA1, 0.96 ± 0.36 vs. 1.11 ± 0.30 ms; p = 0.032) were found compared to the sinus rhythm group. Logistic regression modeling confirmed PR interval, DFA1 and age as the strongest preoperative predictors of postoperative atrial fibrillation (area under the receiver operating characteristic curve = 0.804).\nCONCLUSIONS: Patients developing atrial fibrillation after cardiac surgery presented with severe cardiac autonomic derangement and a short PR interval preoperatively. The observed state characterizes both altered heart rate regulation and arrhythmic substrate and is strongly related to an increased risk of postoperative atrial fibrillation.","container-title":"International Journal of Cardiology","DOI":"10.1016/j.ijcard.2019.04.070","ISSN":"1874-1754","journalAbbreviation":"Int. J. Cardiol.","language":"eng","note":"PMID: 31072633","page":"24-29","source":"PubMed","title":"Cardiac autonomic regulation and PR interval determination for enhanced atrial fibrillation risk prediction after cardiac surgery","volume":"289","author":[{"family":"Kališnik","given":"Jurij M."},{"family":"Avbelj","given":"Viktor"},{"family":"Vratanar","given":"Jon"},{"family":"Santarpino","given":"Giuseppe"},{"family":"Geršak","given":"Borut"},{"family":"Fischlein","given":"Theodor"},{"family":"Trobec","given":"Roman"},{"family":"Žibert","given":"Janez"}],"issued":{"date-parts":[["2019"]],"season":"15"}}},{"id":5473,"uris":["http://zotero.org/users/3052063/items/5X8JHYIL"],"uri":["http://zotero.org/users/3052063/items/5X8JHYIL"],"itemData":{"id":5473,"type":"article-journal","abstract":"Objective : Analysis of heart rate variability (HRV) is a non-invasive method for assessing cardiac autonomic regulation. This study was designed to investigate whether preoperative short-term HRV analysis could identify the patients at high risk of atrial fibrillation (AF) after coronary artery bypass grafting (CABG). Design : HRV measurement was performed preoperatively for 92 elective CABG patients. Results : Thirty patients had AF postoperatively while 62 remained in sinus rhythm (SR). Logistic regression analysis identified two independent predictors for AF after CABG: increased age with an odds ratio (OR) 1.06 per year and higher body mass index (BMI) with an OR 1.18 per unit. However, no measured parameters of HRV analysis differed significantly between AF and SR groups. Conclusion : The patients at high risk of AF after CABG cannot be identified by preoperative short-term HRV analysis performed during standardized physiological conditions. Advanced age and higher BMI were independent risk factors of AF after CABG in this study.","container-title":"Scandinavian Cardiovascular Journal","DOI":"10.1080/cdv.36.3.167.171","ISSN":"1401-7431","issue":"3","note":"publisher: Taylor &amp; Francis\n_eprint: https://doi.org/10.1080/cdv.36.3.167.171\nPMID: 12079637","page":"167-171","source":"Taylor and Francis+NEJM","title":"Analysis of Heart Rate Variability does not Identify the Patients at Risk of Atrial Fibrillation after Coronary Artery Bypass Grafting","volume":"36","author":[{"family":"Hakala","given":"Tapio"},{"family":"Vanninen","given":"Esko"},{"family":"Hedman","given":"Antti"},{"family":"Hippeläinen","given":"Mikko"}],"issued":{"date-parts":[["2002",1,1]]}}},{"id":11410,"uris":["http://zotero.org/groups/2739858/items/BV9T39YD"],"uri":["http://zotero.org/groups/2739858/items/BV9T39YD"],"itemData":{"id":11410,"type":"article-journal","abstract":"Objective - To evaluate the role of the autonomic nervous system for the development of atrial fibrillation (AF) after coronary artery bypass surgery. Design - Eighty patients without a previous history of AF were included. The sympathetic and parasympathetic activity were evaluated by the analysis of heart rate variability (HRV) in the frequency domain from 24-h Holter recordings and by measuring neuropeptides (neuropeptide Y, chromogranin A, chromogranin B, and pancreatic polypeptide (PP) and catecholamines, obtained pre- and postoperatively. Results - Preoperatively, patients (36.3%) developing AF postoperatively showed a statistically significant less circadian variation in the HRV variables, the high-frequency (HF) component (p = 0.013) and the low-frequency (LF)/HF ratio (p = 0.007), than patients remaining in sinus rhythm. The HF component and PP, both reflecting parasympathetic activity, and all other variables in the frequency domain, decreased significantly after surgery in both patient groups (p &lt; 0.0001). Although catecholamines increased significantly postoperatively in both patient groups, neither catecholamines nor neuropeptides expressing sympathetic activity, differed between the two groups. PP was, however, significantly higher in patients with postoperative AF than in those with sinus rhythm post-operatively on day 1. Conclusion - The diminished circadian variation in HRV before surgery and the indirect signs of a higher parasympathetic activity in patients developing postoperative AF compared with patients remaining in sinus rhythm, may indicate a propensity for AF.","container-title":"Scandinavian Cardiovascular Journal","DOI":"10.1080/14017430152581341","ISSN":"1401-7431","issue":"4","journalAbbreviation":"Scand. Cardiovasc. J.","language":"English","note":"publisher-place: Norway\npublisher: Informa Healthcare (69-77 Paul Street, London EC2A 4LQ, United Kingdom)","page":"238-244","title":"Diminished circadian variation in heart rate variability before surgery in patients developing postoperative atrial fibrillation","volume":"35","author":[{"literal":"Jideus L."},{"literal":"Ericson M."},{"literal":"Stridsberg M."},{"literal":"Nilsson L."},{"literal":"Blomstrom P."}],"issued":{"date-parts":[["2001"]]}}},{"id":5531,"uris":["http://zotero.org/users/3052063/items/KAU4HP8M"],"uri":["http://zotero.org/users/3052063/items/KAU4HP8M"],"itemData":{"id":5531,"type":"article-journal","abstract":"BACKGROUND: Postoperative atrial fibrillation (AF) might be favored by cardiovascular control impairment. We hypothesize that cardiovascular regulation indexes derived from directional model-based analysis of the spontaneous fluctuations of heart period (HP) and systolic arterial pressure (SAP) can identify subjects at risk to develop AF after coronary artery bypass graft (CABG) surgery.\nMETHODS: Beat-to-beat HP and SAP series were derived from electrocardiogram (ECG) and invasive arterial pressure recorded for 5 min just before CABG surgery in conscious condition. The group comprised subjects who did develop AF (AF, n = 37, 71 ± 8 years, 27 males) or did not (noAF, n = 92, 65 ± 10 years, 85 males). From HP and SAP variabilities we computed classical time-domain, spectral, cross-spectral and complexity indexes characterizing autonomic function and cardiac baroreflex control. Moreover, we performed model-based directional analysis assessing the gain and strength of the relations from SAP to HP along cardiac baroreflex feedback and from HP to SAP along the feedforward pathway while disambiguating the effect of respiration as estimated from respiratory-related ECG modulations.\nRESULTS: Classical HP and SAP variability indexes and baroreflex sensitivity could not separate AF from noAF individuals. Causality markers, and more specifically, the strength of the dynamical interactions from SAP to HP and vice versa, could distinguish the two groups: indeed, AFs have a lower degree of association from SAP to HP and vice versa.\nCONCLUSIONS: An impairment of the feedforward and feedback arms of the HP-SAP closed loop relation predisposes subjects undergoing CABG surgery to develop postoperative AF.\nPERSPECTIVES: Competency in medical knowledge: Atrial fibrillation (AF) is a frequent complication after coronary artery bypass graft (CABG) surgery lengthening hospitalization duration and increasing healthcare system costs. Translational outlook 1: CABG patients who developed AF had a less preserved cardiovascular interactions due to less active physiological control mechanisms as resulting from the lower degree of dependence of systolic arterial pressure on heart period and vice versa before CABG surgery. Translational outlook 2: Cardiovascular control markers improve stratification of the AF risk after CABG surgery above and beyond more traditional demographic and clinical indexes.","container-title":"International Journal of Cardiology","DOI":"10.1016/j.ijcard.2018.01.071","ISSN":"1874-1754","journalAbbreviation":"Int J Cardiol","language":"eng","note":"PMID: 29426634","page":"97-102","source":"PubMed","title":"Model-based directional analysis of cardiovascular variability identifies patients developing atrial fibrillation after coronary artery bypass grafting","volume":"258","author":[{"family":"Bari","given":"Vlasta"},{"family":"Ranucci","given":"Marco"},{"family":"De Maria","given":"Beatrice"},{"family":"Cairo","given":"Beatrice"},{"family":"Pistuddi","given":"Valeria"},{"family":"Porta","given":"Alberto"}],"issued":{"date-parts":[["2018",5,1]]}}},{"id":6014,"uris":["http://zotero.org/users/3052063/items/B494UR3V"],"uri":["http://zotero.org/users/3052063/items/B494UR3V"],"itemData":{"id":6014,"type":"article-journal","abstract":"BACKGROUND: Atrial fibrillation (AF) occurs in 20-40% of patients after open heart surgery and leads to an increased morbidity and prolonged hospital stay. Earlier  studies have demonstrated that depressed baroreflex function predicts mortality and  major arrhythmic events in patients surviving myocardial infarction. Cardiac surgery  per se leads to decreased baroreflex sensitivity (BRS) and heart rate variability  (HRV). Hence, the present study was aimed at analyzing the impact of the  cardiovascular autonomous system on the development of postsurgical AF. METHODS AND  RESULTS: The study covered 51 patients who consecutively underwent aortic valve  replacement, coronary artery bypass surgery, or combined procedures. Noninvasive  blood pressure and ECG were recorded the day before and 24 hour after surgery. BRS,  linear as well as nonlinear HRV parameters were calculated using established  methods. Eighteen patients developed AF during the first postoperative week, while  33 remained in sinus rhythm (SR) throughout the observation period. Patients with  postoperative (PostOp) AF exhibited a significantly reduced preoperative (PreOp) BRS  in terms of bradycardic and tachycardic regulation (average delayed slope [ms/mmHg]:  SR: PreOp: 9.83 +/- 3.26, PostOp: 6.02 +/- 2.29, Pre-Post: P &lt; 0.001; AF: PreOp:  7.59 +/- 1.99, PostOp: 6.39 +/- 3.67, Pre-Post: P &lt; 0.044; AF vs SR: PreOp: P &lt;  0.01, PostOp: ns). In both groups, surgery caused a decrease of BRS and HRV.  Analysis of nonlinear dynamics revealed a tendency toward decreased system  complexity caused by the operation; this trend was significant in patients remaining  in sinus rhythm. CONCLUSIONS: Patients experiencing postoperative AF obviously  suffer from an impaired BRS before surgery already. These findings may be used to  guide prophylactic antiarrhythmic therapy.","container-title":"Pacing and clinical electrophysiology : PACE","DOI":"10.1111/j.1540-8159.2007.00568.x","ISSN":"0147-8389","issue":"1","journalAbbreviation":"Pacing Clin Electrophysiol","language":"eng","note":"publisher-place: United States\nPMID: 17241319","page":"77-84","title":"Autonomic control in patients experiencing atrial fibrillation after cardiac surgery.","volume":"30","author":[{"family":"Bauernschmitt","given":"Robert"},{"family":"Malberg","given":"Hagen"},{"family":"Wessel","given":"Niels"},{"family":"Brockmann","given":"Gernot"},{"family":"Wildhirt","given":"Stephen M."},{"family":"Kopp","given":"Burkhard"},{"family":"Kurths","given":"Jürgen"},{"family":"Bretthauer","given":"Georg"},{"family":"Lange","given":"Rüdiger"}],"issued":{"date-parts":[["2007",1]]}}},{"id":2010,"uris":["http://zotero.org/users/3052063/items/EPD5ERXJ"],"uri":["http://zotero.org/users/3052063/items/EPD5ERXJ"],"itemData":{"id":2010,"type":"article-journal","abstract":"OBJECTIVE: Postoperative atrial fibrillation (POAF) is a frequent complication after  heart surgery. It has been shown that cardiac autonomic derangement plays a  significant role in the genesis of atrial fibrillation (AF) and that AF might also  be promoted by altered repolarization. Thus, the aim of our study was to determine  the levels of cardiac autonomic modulation and repolarization properties in patients  developing POAF. METHODS: Seventy-nine patients scheduled for aortic and/or coronary  artery bypass grafting surgery with cardiopulmonary bypass were enrolled  prospectively. High-resolution 20-minute electrocardiogram recordings were obtained  day before surgery to determine P, PR, QT, and QTc intervals, as well as linear  (time and frequency domain) and nonlinear heart rate variability parameters (fractal  dimension and detrended fluctuation analysis). QTc interval was calculated using  Framingham correction. RESULTS: Twenty-nine patients developed POAF (AF group), and  50 did not (non-AF group). Groups were similar regarding demographics, surgery type,  and perioperative characteristics, except for older age in the AF group. QT and QTc  intervals (Framingham) were longer in the AF group [442 (44) vs 422 (28)  milliseconds, P = 0.018; and 448 (44) vs 431 (24) milliseconds, P = 0.031 and P =  0.019, respectively]. Time domain heart rate variability parameter PNN50 (percentage  of pairs of adjacent NN intervals differing &gt;50 milliseconds) was higher [14% (21%)  vs 8% (16%), P = 0.015], and nonlinear parameter detrended fluctuation analysis α2  was lower in the AF group [0.81 (0.21) vs 0.91 (0.20), P = 0.031]. CONCLUSIONS:  Profound cardiac autonomic derangement, suggestive of parasympathetic excessive  modulation, exists preoperatively in patients inclined to POAF after cardiac  surgery, whereby parameters PNN50 and α2 differentiated the AF from the non-AF  group. Prolonged QTc intervals are associated with an increased risk of POAF.","container-title":"Innovations (Philadelphia, Pa.)","DOI":"10.1097/IMI.0000000000000203","ISSN":"1559-0879 1556-9845","issue":"6","journalAbbreviation":"Innovations (Phila)","language":"eng","note":"publisher-place: United States\nPMID: 26680751","page":"398-405","title":"Severe Cardiac Autonomic Derangement and Altered Ventricular Repolarization Pave the  Way to Postoperative Atrial Fibrillation.","volume":"10","author":[{"family":"Kališnik","given":"Jurij Matija"},{"family":"Hrovat","given":"Eva"},{"family":"Hrastovec","given":"Alenka"},{"family":"Avbelj","given":"Viktor"},{"family":"Žibert","given":"Janez"},{"family":"Geršak","given":"Borut"}],"issued":{"date-parts":[["2015",12]]}}},{"id":5483,"uris":["http://zotero.org/users/3052063/items/HYEW43TM"],"uri":["http://zotero.org/users/3052063/items/HYEW43TM"],"itemData":{"id":5483,"type":"article-journal","abstract":"The following study presents a special independent atrial fibrillation (AF) risk factor—preoperative fluctuation of heart rate variability (HRV), as well as other perioperative AF risk factors in patients qualified for pneumonectomy and undergoing pneumonectomy or lobectomy for lung cancer.The prospective study was performed in patients who had undergone anatomical resection for non-small-cell lung cancer. A total of 117 patients (92 men and 25 women) qualified for statistical research. In order to determine the risk factors, all patients were divided into two groups: Group A—98 patients without AF and Group B—19 patients with AF during the perioperative time. A number of different risk factors of AF have been analysed and further divided into preoperative, operative and postoperative.Postoperative AF occurred in 19 patients (16%), all of them were male. The patients with higher short-term HRV parameters (SD1, RMSSD), slower mean heart rate and those with a lower fluctuation of HRV-related parameters (HRV Afternoon, Night, Day (A/N/D)) before the operation, were more prone to AF. Postoperative risk of AF was higher in patients with a higher number of ventricular ectopic beats before the operation, a higher number of supraventricular and ventricular ectopic beats and a higher maximal heart rate after the operation. Statistical analysis revealed that male gender and the extent of pulmonary resection, particularly left pneumonectomy, constituted significant risk factors. AF was more often observed in patients who had ASA physical status score of III, in comparison with ASAI and ASAII patients.Along with other concomitant AF risk factors presented in this work, the evaluation of the fluctuation tendencies of HRV parameters should be taken into consideration before any major lung resection. The balance disturbance between the sympathetic and parasympathetic nervous systems is responsible for AF.","container-title":"Interactive CardioVascular and Thoracic Surgery","DOI":"10.1093/icvts/ivt238","ISSN":"1569-9293","issue":"4","journalAbbreviation":"Interactive CardioVascular and Thoracic Surgery","page":"680-686","source":"Silverchair","title":"Lower preoperative fluctuation of heart rate variability is an independent risk factor for postoperative atrial fibrillation in patients undergoing major pulmonary resection","volume":"17","author":[{"family":"Ciszewski","given":"Pawel"},{"family":"Tyczka","given":"Joanna"},{"family":"Nadolski","given":"Jacek"},{"family":"Roszak","given":"Magdalena"},{"family":"Dyszkiewicz","given":"Wojciech"}],"issued":{"date-parts":[["2013",10,1]]}}}],"schema":"https://github.com/citation-style-language/schema/raw/master/csl-citation.json"} </w:instrText>
            </w:r>
            <w:r w:rsidRPr="006C06FB">
              <w:fldChar w:fldCharType="separate"/>
            </w:r>
            <w:r w:rsidRPr="006C06FB">
              <w:rPr>
                <w:rFonts w:ascii="Calibri" w:hAnsi="Calibri" w:cs="Calibri"/>
                <w:sz w:val="22"/>
              </w:rPr>
              <w:t>[14,62–65,68,70,72]</w:t>
            </w:r>
            <w:r w:rsidRPr="006C06FB">
              <w:fldChar w:fldCharType="end"/>
            </w:r>
          </w:p>
          <w:p w14:paraId="0B004C7E" w14:textId="77777777" w:rsidR="00907DDF" w:rsidRPr="006C06FB" w:rsidRDefault="00907DDF" w:rsidP="0048747A">
            <w:r w:rsidRPr="006C06FB">
              <w:t xml:space="preserve">Did not predict </w:t>
            </w:r>
            <w:proofErr w:type="spellStart"/>
            <w:r w:rsidRPr="006C06FB">
              <w:t>ischaemeia</w:t>
            </w:r>
            <w:proofErr w:type="spellEnd"/>
            <w:r w:rsidRPr="006C06FB">
              <w:fldChar w:fldCharType="begin"/>
            </w:r>
            <w:r w:rsidRPr="006C06FB">
              <w:instrText xml:space="preserve"> ADDIN ZOTERO_ITEM CSL_CITATION {"citationID":"VJIW7udD","properties":{"formattedCitation":"[57,58]","plainCitation":"[57,58]","noteIndex":0},"citationItems":[{"id":1341,"uris":["http://zotero.org/users/3052063/items/ZPGZI7WD"],"uri":["http://zotero.org/users/3052063/items/ZPGZI7WD"],"itemData":{"id":1341,"type":"article-journal","abstract":"Patients with myocardial ischemia after noncardiac surgery have a three- to ninefold increased risk of adverse cardiac events. In this study we tested the hypothesis that altered preoperative heart rate variability (HRV) predicts postoperative prolonged myocardial ischemia (&gt;10 min) in elderly surgical patients. Thirty-two patients, age 60 yr or older, admitted to hospital for surgical repair of a traumatic hip fracture with preoperative night and daytime Holter recordings were included. Holter monitoring was initiated at arrival at hospital and continued until the third postoperative morning. Conventional HRV measures along with analysis of short-term fractal scaling exponent (alpha(1)) of RR intervals were assessed for night (from 2 AM to 5 AM) and day (7 AM to 12 AM) periods in each patient. Preoperative alpha(1) was significantly lower (i.e., increased randomness in HRV) during the nighttime compared with daytime (mean +/- SEM; 0.92 +/- 0.08 versus 1.03 +/- 0.06; P = 0.002) in patients with postoperative myocardial ischemia. Patients without ischemia had no such difference. In stepwise multivariate logistic regression analysis, increased preoperative night-day difference of alpha(1) was the only independent predictor of postoperative prolonged ischemia. The odds ratio for an increase of 0.16 U in night-day difference of alpha(1) (corresponding to interquartile range) was 7.7 (95% confidence interval, 1.9-51.4; P = 0.0018). Breakdown of fractal-like heart rate dynamics is predictive for postoperative prolonged myocardial ischemia in elderly patients having emergency surgery for traumatic hip fracture.\nIMPLICATIONS: Night and daytime Holter recordings before surgical repair of traumatic hip fracture were analyzed with linear and nonlinear heart rate variability methods. Preoperatively increased randomness in heart rate variability was predictive for postoperative, silent prolonged myocardial ischemia. Prolonged myocardial ischemia increases the risk for adverse cardiac events.","container-title":"Anesthesia and Analgesia","ISSN":"0003-2999","issue":"5","language":"eng","note":"PMID: 15105194","page":"1239-1244","source":"PubMed","title":"The breakdown of fractal heart rate dynamics predicts prolonged postoperative myocardial ischemia","volume":"98","author":[{"family":"Laitio","given":"Timo T."},{"family":"Huikuri","given":"Heikki V."},{"family":"Mäkikallio","given":"Timo H."},{"family":"Jalonen","given":"Jouko"},{"family":"Kentala","given":"Erkki S. H."},{"family":"Helenius","given":"Hans"},{"family":"Pullisaar","given":"Olar"},{"family":"Hartiala","given":"Jaakko"},{"family":"Scheinin","given":"Harry"}],"issued":{"date-parts":[["2004",5]]}}},{"id":5472,"uris":["http://zotero.org/users/3052063/items/4EZDC2XR"],"uri":["http://zotero.org/users/3052063/items/4EZDC2XR"],"itemData":{"id":5472,"type":"article-journal","abstract":"Background\nMyocardial injury is more frequent after noncardiac surgery in patients with preoperative cardiac vagal dysfunction, as quantified by delayed heart rate (HR) recovery after cessation of cardiopulmonary exercise testing. We hypothesised that serial and dynamic measures of cardiac vagal activity are also associated with myocardial injury after noncardiac surgery.\nMethods\nSerial autonomic measurements were made before and after surgery in patients undergoing elective noncardiac surgery. Cardiac vagal activity was quantified by HR variability and HR recovery after orthostatic challenge (supine to sitting). Revised cardiac risk index (RCRI) was calculated for each patient. The primary outcome was myocardial injury (high-sensitivity troponin ≥15 ng L−1) within 48 h of surgery, masked to investigators. The exposure of interest was cardiac vagal activity (high-frequency power spectral analysis [HFLn]) and HR recovery 90 s from peak HR after the orthostatic challenge.\nResults\nMyocardial injury occurred in 48/189 (25%) patients, in whom 41/48 (85%) RCRI was &lt;2. In patients with myocardial injury, vagal activity (HFLn) declined from 5.15 (95% confidence interval [CI]: 4.58–5.72) before surgery to 4.33 (95% CI: 3.76–4.90; P&lt;0.001) 24 h after surgery. In patients who remained free of myocardial injury, HFLn did not change (4.95 [95% CI: 4.64–5.26] before surgery vs 4.76 [95% CI: 4.44–5.08] after surgery). Before and after surgery, the orthostatic HR recovery was slower in patients with myocardial injury (5 beats min−1 [95% CI: 3–7]), compared with HR recovery in patients who remained free of myocardial injury (10 beats min−1 [95% CI: 7–12]; P=0.02).\nConclusions\nSerial HR measures indicating loss of cardiac vagal activity are associated with perioperative myocardial injury in lower-risk patients undergoing noncardiac surgery.","container-title":"British Journal of Anaesthesia","DOI":"10.1016/j.bja.2019.08.003","ISSN":"0007-0912","issue":"6","journalAbbreviation":"British Journal of Anaesthesia","language":"en","page":"758-767","source":"ScienceDirect","title":"Acquired loss of cardiac vagal activity is associated with myocardial injury in patients undergoing noncardiac surgery: prospective observational mechanistic cohort study","title-short":"Acquired loss of cardiac vagal activity is associated with myocardial injury in patients undergoing noncardiac surgery","volume":"123","author":[{"family":"May","given":"Shaun M."},{"family":"Reyes","given":"Anna"},{"family":"Martir","given":"Gladys"},{"family":"Reynolds","given":"Joseph"},{"family":"Paredes","given":"Laura Gallego"},{"family":"Karmali","given":"Shamir"},{"family":"Stephens","given":"Robert C. M."},{"family":"Brealey","given":"David"},{"family":"Ackland","given":"Gareth L."}],"issued":{"date-parts":[["2019",12,1]]}}}],"schema":"https://github.com/citation-style-language/schema/raw/master/csl-citation.json"} </w:instrText>
            </w:r>
            <w:r w:rsidRPr="006C06FB">
              <w:fldChar w:fldCharType="separate"/>
            </w:r>
            <w:r w:rsidRPr="006C06FB">
              <w:rPr>
                <w:rFonts w:ascii="Calibri" w:hAnsi="Calibri" w:cs="Calibri"/>
                <w:sz w:val="22"/>
              </w:rPr>
              <w:t>[57,58]</w:t>
            </w:r>
            <w:r w:rsidRPr="006C06FB">
              <w:fldChar w:fldCharType="end"/>
            </w:r>
          </w:p>
          <w:p w14:paraId="2583239D" w14:textId="77777777" w:rsidR="00907DDF" w:rsidRPr="006C06FB" w:rsidRDefault="00907DDF" w:rsidP="0048747A">
            <w:r w:rsidRPr="006C06FB">
              <w:t xml:space="preserve">Did not predict </w:t>
            </w:r>
            <w:proofErr w:type="spellStart"/>
            <w:r w:rsidRPr="006C06FB">
              <w:t>postOP</w:t>
            </w:r>
            <w:proofErr w:type="spellEnd"/>
            <w:r w:rsidRPr="006C06FB">
              <w:t xml:space="preserve"> hypertension</w:t>
            </w:r>
            <w:r w:rsidRPr="006C06FB">
              <w:fldChar w:fldCharType="begin"/>
            </w:r>
            <w:r w:rsidRPr="006C06FB">
              <w:instrText xml:space="preserve"> ADDIN ZOTERO_ITEM CSL_CITATION {"citationID":"myyuBc49","properties":{"formattedCitation":"[73]","plainCitation":"[73]","noteIndex":0},"citationItems":[{"id":1342,"uris":["http://zotero.org/users/3052063/items/D8ZXA9BP"],"uri":["http://zotero.org/users/3052063/items/D8ZXA9BP"],"itemData":{"id":1342,"type":"article-journal","abstract":"OBJECTIVE: This study was performed to determine whether the preoperative multifractal Hurst analysis of heart rate variability might identify and characterize childhood patients with moyamoya disease (MMD) who showed temporary postoperative hypertension.\nMETHODS: We studied 59 childhood patients with MMD. Thirty were classified as hypertensive group when the mean arterial pressure in the postoperative recovery room was 120% or greater than that during the preoperative period and 29 were classified as normotensive group. The 2 groups were compared with respect to preoperative indices of heart rate variability including frequency-domain measures, approximate entropy, and very short-term multifractal Hurst exponents of RR intervals (RRI). Using preoperative indices that showed significant differences, discriminant analysis was performed to identify postoperative hypertensive patients.\nRESULTS: Only exponents of the order &gt; or =3 (H3alpha, H4alpha, and H5alpha) were significantly lower in the hypertensive group than in the normotensive group. Frequency-domain measures, approximate entropy, and the exponents of the order &lt; or =2 were not significantly different in the 2 groups. Discriminant analysis using all of the three exponents correctly identified 27/30 (90%) of the postoperative hypertensive patients.\nCONCLUSIONS: Preoperative very short-term multifractal Hurst analysis of RRI variability identified 90% of childhood MMD patients who developed postoperative hypertension. The preoperative characteristic of RRI variability was the reduced smoothness at the 8-second-long, local RRI regions within which a very large change of RRI occurs.","container-title":"Journal of Neurosurgical Anesthesiology","DOI":"10.1097/00008506-200610000-00001","ISSN":"0898-4921","issue":"4","language":"eng","note":"PMID: 17006118","page":"223-229","source":"PubMed","title":"Identification of patients with childhood moyamoya diseases showing temporary hypertension after anesthesia by preoperative multifractal Hurst analysis of heart rate variability","volume":"18","author":[{"family":"Yum","given":"Myung-Kul"},{"family":"Oh","given":"A.-Young"},{"family":"Lee","given":"Hyo-Min"},{"family":"Kim","given":"Chong-Sung"},{"family":"Kim","given":"Seong-Deok"},{"family":"Lee","given":"Young-Sun"},{"family":"Wang","given":"Kyu-Chang"},{"family":"Chung","given":"You-Nam"},{"family":"Kim","given":"Hee-Soo"}],"issued":{"date-parts":[["2006",10]]}}}],"schema":"https://github.com/citation-style-language/schema/raw/master/csl-citation.json"} </w:instrText>
            </w:r>
            <w:r w:rsidRPr="006C06FB">
              <w:fldChar w:fldCharType="separate"/>
            </w:r>
            <w:r w:rsidRPr="006C06FB">
              <w:rPr>
                <w:rFonts w:ascii="Calibri" w:hAnsi="Calibri" w:cs="Calibri"/>
                <w:sz w:val="22"/>
              </w:rPr>
              <w:t>[73]</w:t>
            </w:r>
            <w:r w:rsidRPr="006C06FB">
              <w:fldChar w:fldCharType="end"/>
            </w:r>
          </w:p>
          <w:p w14:paraId="32FA0D76" w14:textId="77777777" w:rsidR="00907DDF" w:rsidRPr="006C06FB" w:rsidRDefault="00907DDF" w:rsidP="0048747A">
            <w:r w:rsidRPr="006C06FB">
              <w:t>Did not predict adverse respiratory events when emerging from anesthesia</w:t>
            </w:r>
            <w:r w:rsidRPr="006C06FB">
              <w:fldChar w:fldCharType="begin"/>
            </w:r>
            <w:r w:rsidRPr="006C06FB">
              <w:instrText xml:space="preserve"> ADDIN ZOTERO_ITEM CSL_CITATION {"citationID":"XrAl1N59","properties":{"formattedCitation":"[49]","plainCitation":"[49]","noteIndex":0},"citationItems":[{"id":565,"uris":["http://zotero.org/users/3052063/items/4R6LQ24A"],"uri":["http://zotero.org/users/3052063/items/4R6LQ24A"],"itemData":{"id":565,"type":"article-journal","abstract":"OBJECTIVE: To assess correlations between preoperative heart rate variability (a noninvasive measure of autonomic cardiac activity) and adverse respiratory events during anesthesia emergence in children.\nDESIGN: Case control study.\nSETTING: Tertiary care pediatric operating room.\nPATIENTS: Sixty-one children, aged 8 months to 13 yrs.\nINTERVENTIONS: None.\nMEASUREMENTS AND MAIN RESULTS: Heart rate power spectra were obtained from two 5-min immediate-preoperative electrocardiographs with an orthostatic posture change interposed and (n = 32) from a 24-hr preoperative Holter monitor. Observers recorded emergence from standardized anesthesia for coughing, laryngospasm, and desaturation. Low-frequency/high-frequency ratios (LF/HF) were derived from power spectra of heart rate variability. The orthostatic change in heart rate variability derived from brief preoperative recordings was significantly different if adverse events occurred during emergence from anesthesia (LF/HF standing/LF/HF supine = 1.3 vs. 2.8, p = .019). Holter-derived heart rate variability had no correlation with adverse events. Receiver operating characteristic analysis showed a sensitivity of 85% and specificity of 52% for predicting adverse events with preoperative recordings.\nCONCLUSIONS: This study provides new information regarding pathophysiology in children with upper respiratory infection. The magnitude of difference demonstrated is insufficient to propose this method as a preoperative screening test.","container-title":"Pediatric Critical Care Medicine: A Journal of the Society of Critical Care Medicine and the World Federation of Pediatric Intensive and Critical Care Societies","DOI":"10.1097/01.PCC.0000149316.36372.2A","ISSN":"1529-7535","issue":"1","journalAbbreviation":"Pediatr Crit Care Med","language":"eng","note":"PMID: 15636660","page":"54-57","source":"PubMed","title":"Pilot study of preoperative heart rate variability and adverse events in children emerging from anesthesia","volume":"6","author":[{"family":"Elwood","given":"Tom"},{"family":"Cecchin","given":"Frank"},{"family":"Low","given":"Jasmine I."},{"family":"Bradford","given":"Heidi M."},{"family":"Goldstein","given":"Brahm"}],"issued":{"date-parts":[["2005",1]]}}}],"schema":"https://github.com/citation-style-language/schema/raw/master/csl-citation.json"} </w:instrText>
            </w:r>
            <w:r w:rsidRPr="006C06FB">
              <w:fldChar w:fldCharType="separate"/>
            </w:r>
            <w:r w:rsidRPr="006C06FB">
              <w:rPr>
                <w:rFonts w:ascii="Calibri" w:hAnsi="Calibri" w:cs="Calibri"/>
                <w:sz w:val="22"/>
              </w:rPr>
              <w:t>[49]</w:t>
            </w:r>
            <w:r w:rsidRPr="006C06FB">
              <w:fldChar w:fldCharType="end"/>
            </w:r>
          </w:p>
          <w:p w14:paraId="3DE33006" w14:textId="77777777" w:rsidR="00907DDF" w:rsidRPr="006C06FB" w:rsidRDefault="00907DDF" w:rsidP="0048747A">
            <w:r w:rsidRPr="006C06FB">
              <w:t>Did not predict infections</w:t>
            </w:r>
            <w:r w:rsidRPr="006C06FB">
              <w:fldChar w:fldCharType="begin"/>
            </w:r>
            <w:r w:rsidRPr="006C06FB">
              <w:instrText xml:space="preserve"> ADDIN ZOTERO_ITEM CSL_CITATION {"citationID":"xXxixmoR","properties":{"formattedCitation":"[50]","plainCitation":"[50]","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fldChar w:fldCharType="separate"/>
            </w:r>
            <w:r w:rsidRPr="006C06FB">
              <w:rPr>
                <w:rFonts w:ascii="Calibri" w:hAnsi="Calibri" w:cs="Calibri"/>
                <w:sz w:val="22"/>
              </w:rPr>
              <w:t>[50]</w:t>
            </w:r>
            <w:r w:rsidRPr="006C06FB">
              <w:fldChar w:fldCharType="end"/>
            </w:r>
          </w:p>
          <w:p w14:paraId="4FB62CF2" w14:textId="77777777" w:rsidR="00907DDF" w:rsidRPr="006C06FB" w:rsidRDefault="00907DDF" w:rsidP="0048747A">
            <w:r w:rsidRPr="006C06FB">
              <w:t>Did not predict pneumonia</w:t>
            </w:r>
            <w:r w:rsidRPr="006C06FB">
              <w:fldChar w:fldCharType="begin"/>
            </w:r>
            <w:r w:rsidRPr="006C06FB">
              <w:instrText xml:space="preserve"> ADDIN ZOTERO_ITEM CSL_CITATION {"citationID":"W2eaKjMr","properties":{"formattedCitation":"[50]","plainCitation":"[50]","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fldChar w:fldCharType="separate"/>
            </w:r>
            <w:r w:rsidRPr="006C06FB">
              <w:rPr>
                <w:rFonts w:ascii="Calibri" w:hAnsi="Calibri" w:cs="Calibri"/>
                <w:sz w:val="22"/>
              </w:rPr>
              <w:t>[50]</w:t>
            </w:r>
            <w:r w:rsidRPr="006C06FB">
              <w:fldChar w:fldCharType="end"/>
            </w:r>
          </w:p>
          <w:p w14:paraId="1AE726CB" w14:textId="77777777" w:rsidR="00907DDF" w:rsidRPr="006C06FB" w:rsidRDefault="00907DDF" w:rsidP="0048747A">
            <w:r w:rsidRPr="006C06FB">
              <w:t>Did not predict UTI</w:t>
            </w:r>
            <w:r w:rsidRPr="006C06FB">
              <w:fldChar w:fldCharType="begin"/>
            </w:r>
            <w:r w:rsidRPr="006C06FB">
              <w:instrText xml:space="preserve"> ADDIN ZOTERO_ITEM CSL_CITATION {"citationID":"ZGXLmUJ0","properties":{"formattedCitation":"[50]","plainCitation":"[50]","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fldChar w:fldCharType="separate"/>
            </w:r>
            <w:r w:rsidRPr="006C06FB">
              <w:rPr>
                <w:rFonts w:ascii="Calibri" w:hAnsi="Calibri" w:cs="Calibri"/>
                <w:sz w:val="22"/>
              </w:rPr>
              <w:t>[50]</w:t>
            </w:r>
            <w:r w:rsidRPr="006C06FB">
              <w:fldChar w:fldCharType="end"/>
            </w:r>
          </w:p>
        </w:tc>
      </w:tr>
      <w:tr w:rsidR="006C06FB" w:rsidRPr="006C06FB" w14:paraId="6A236F43" w14:textId="77777777" w:rsidTr="0048747A">
        <w:tc>
          <w:tcPr>
            <w:tcW w:w="1860" w:type="dxa"/>
          </w:tcPr>
          <w:p w14:paraId="03263B63" w14:textId="77777777" w:rsidR="00907DDF" w:rsidRPr="006C06FB" w:rsidRDefault="00907DDF" w:rsidP="0048747A">
            <w:r w:rsidRPr="006C06FB">
              <w:lastRenderedPageBreak/>
              <w:t>Coefficient component variance-HF (CCV-HF)</w:t>
            </w:r>
            <w:r w:rsidRPr="006C06FB">
              <w:rPr>
                <w:vertAlign w:val="superscript"/>
              </w:rPr>
              <w:t xml:space="preserve"> </w:t>
            </w:r>
          </w:p>
        </w:tc>
        <w:tc>
          <w:tcPr>
            <w:tcW w:w="2530" w:type="dxa"/>
          </w:tcPr>
          <w:p w14:paraId="6CC107A6" w14:textId="77777777" w:rsidR="00907DDF" w:rsidRPr="006C06FB" w:rsidRDefault="00907DDF" w:rsidP="0048747A">
            <w:r w:rsidRPr="006C06FB">
              <w:t>HF adjusted for difference in heart rate</w:t>
            </w:r>
          </w:p>
        </w:tc>
        <w:tc>
          <w:tcPr>
            <w:tcW w:w="3685" w:type="dxa"/>
          </w:tcPr>
          <w:p w14:paraId="444F5E79" w14:textId="77777777" w:rsidR="00907DDF" w:rsidRPr="006C06FB" w:rsidRDefault="00907DDF" w:rsidP="0048747A">
            <w:r w:rsidRPr="006C06FB">
              <w:rPr>
                <w:rFonts w:cstheme="minorHAnsi"/>
              </w:rPr>
              <w:t xml:space="preserve">↓ predicted </w:t>
            </w:r>
            <w:proofErr w:type="spellStart"/>
            <w:r w:rsidRPr="006C06FB">
              <w:rPr>
                <w:rFonts w:cstheme="minorHAnsi"/>
              </w:rPr>
              <w:t>postOP</w:t>
            </w:r>
            <w:proofErr w:type="spellEnd"/>
            <w:r w:rsidRPr="006C06FB">
              <w:rPr>
                <w:rFonts w:cstheme="minorHAnsi"/>
              </w:rPr>
              <w:t xml:space="preserve"> pain</w:t>
            </w:r>
            <w:r w:rsidRPr="006C06FB">
              <w:rPr>
                <w:rFonts w:cstheme="minorHAnsi"/>
              </w:rPr>
              <w:fldChar w:fldCharType="begin"/>
            </w:r>
            <w:r w:rsidRPr="006C06FB">
              <w:rPr>
                <w:rFonts w:cstheme="minorHAnsi"/>
              </w:rPr>
              <w:instrText xml:space="preserve"> ADDIN ZOTERO_ITEM CSL_CITATION {"citationID":"O92ICohW","properties":{"formattedCitation":"[54]","plainCitation":"[54]","noteIndex":0},"citationItems":[{"id":598,"uris":["http://zotero.org/users/3052063/items/QXXSNDRS"],"uri":["http://zotero.org/users/3052063/items/QXXSNDRS"],"itemData":{"id":598,"type":"article-journal","abstract":"BACKGROUND: A maladaptation of the autonomic nervous system may been seen in patients with chronic pain that includes persistent changes in the autonomic tone, increased heart rate, and reduced heart rate variability and baroreflex sensitivity. Baroreflex sensitivity and acute pain intensity have been reported to be inversely correlated. However, it is unknown whether the same correlation applies with regard to post-operative pain. In the present study, autonomic function was measured in patients scheduled for minor hand surgery and correlated with early and persistent pain after the procedure. Thus, the cause (autonomic imbalance) was present before the effect (post-operative pain). Our primary hypothesis was that a lower level of pre-operative baroreflex sensitivity is correlated with increased early post-operative pain.\nMETHODS: There were 30 patients included and scheduled for open carpal tunnel surgery. Baroreflex sensitivity and heart rate variability were measured before surgery. Efferent cardiac parasympathetic activity was estimated by power spectral analysis of heart rate variability. Post-operative pain was recorded daily for 6 weeks (early post-operative pain) and for 1 week 1 year after surgery (persistent post-operative pain).\nRESULTS: Pre-operative baroreflex sensitivity correlated negatively with early (P=0.05) and persistent (P=0.04) post-operative pain. Efferent cardiac parasympathetic activity correlated negatively with early (P=0.03) but not persistent post-operative pain (P=0.12).\nCONCLUSIONS: The findings suggest that a low pre-operative level of baroreflex sensitivity is associated with higher post-operative pain intensity. To our knowledge, this is the first study to show the correlation between baroreflex sensitivity and post-operative pain.","container-title":"Acta Anaesthesiologica Scandinavica","DOI":"10.1111/aas.12457","ISSN":"1399-6576","issue":"4","journalAbbreviation":"Acta Anaesthesiol Scand","language":"eng","note":"PMID: 25532557","page":"475-485","source":"PubMed","title":"Pre-operative baroreflex sensitivity and efferent cardiac parasympathetic activity are correlated with post-operative pain","volume":"59","author":[{"family":"Nielsen","given":"R."},{"family":"Nikolajsen","given":"L."},{"family":"Krøner","given":"K."},{"family":"Mølgaard","given":"H."},{"family":"Vase","given":"L."},{"family":"Jensen","given":"T. S."},{"family":"Terkelsen","given":"A. J."}],"issued":{"date-parts":[["2015",4]]}}}],"schema":"https://github.com/citation-style-language/schema/raw/master/csl-citation.json"} </w:instrText>
            </w:r>
            <w:r w:rsidRPr="006C06FB">
              <w:rPr>
                <w:rFonts w:cstheme="minorHAnsi"/>
              </w:rPr>
              <w:fldChar w:fldCharType="separate"/>
            </w:r>
            <w:r w:rsidRPr="006C06FB">
              <w:rPr>
                <w:rFonts w:ascii="Calibri" w:hAnsi="Calibri" w:cs="Calibri"/>
                <w:sz w:val="22"/>
              </w:rPr>
              <w:t>[54]</w:t>
            </w:r>
            <w:r w:rsidRPr="006C06FB">
              <w:rPr>
                <w:rFonts w:cstheme="minorHAnsi"/>
              </w:rPr>
              <w:fldChar w:fldCharType="end"/>
            </w:r>
          </w:p>
        </w:tc>
        <w:tc>
          <w:tcPr>
            <w:tcW w:w="5387" w:type="dxa"/>
          </w:tcPr>
          <w:p w14:paraId="33E81968" w14:textId="77777777" w:rsidR="00907DDF" w:rsidRPr="006C06FB" w:rsidRDefault="00907DDF" w:rsidP="0048747A"/>
        </w:tc>
      </w:tr>
      <w:tr w:rsidR="006C06FB" w:rsidRPr="006C06FB" w14:paraId="0039DCF5" w14:textId="77777777" w:rsidTr="0048747A">
        <w:tc>
          <w:tcPr>
            <w:tcW w:w="1860" w:type="dxa"/>
          </w:tcPr>
          <w:p w14:paraId="6C705E4A" w14:textId="77777777" w:rsidR="00907DDF" w:rsidRPr="006C06FB" w:rsidRDefault="00907DDF" w:rsidP="0048747A">
            <w:r w:rsidRPr="006C06FB">
              <w:t>Low Frequency (LF)</w:t>
            </w:r>
          </w:p>
        </w:tc>
        <w:tc>
          <w:tcPr>
            <w:tcW w:w="2530" w:type="dxa"/>
          </w:tcPr>
          <w:p w14:paraId="2DDE2DE0" w14:textId="77777777" w:rsidR="00907DDF" w:rsidRPr="006C06FB" w:rsidRDefault="00907DDF" w:rsidP="0048747A">
            <w:r w:rsidRPr="006C06FB">
              <w:t>The variance of the NNI in the low frequency spectrum. Can be normalized by dividing with total power minus VLF</w:t>
            </w:r>
          </w:p>
        </w:tc>
        <w:tc>
          <w:tcPr>
            <w:tcW w:w="3685" w:type="dxa"/>
          </w:tcPr>
          <w:p w14:paraId="3F92C0EB" w14:textId="77777777" w:rsidR="00907DDF" w:rsidRPr="006C06FB" w:rsidRDefault="00907DDF" w:rsidP="0048747A">
            <w:pPr>
              <w:rPr>
                <w:rFonts w:cstheme="minorHAnsi"/>
              </w:rPr>
            </w:pPr>
            <w:r w:rsidRPr="006C06FB">
              <w:rPr>
                <w:rFonts w:cstheme="minorHAnsi"/>
              </w:rPr>
              <w:t>↓predicted overall complications</w:t>
            </w:r>
            <w:r w:rsidRPr="006C06FB">
              <w:rPr>
                <w:rFonts w:cstheme="minorHAnsi"/>
              </w:rPr>
              <w:fldChar w:fldCharType="begin"/>
            </w:r>
            <w:r w:rsidRPr="006C06FB">
              <w:rPr>
                <w:rFonts w:cstheme="minorHAnsi"/>
              </w:rPr>
              <w:instrText xml:space="preserve"> ADDIN ZOTERO_ITEM CSL_CITATION {"citationID":"BsEWg3Sh","properties":{"formattedCitation":"[16]","plainCitation":"[16]","noteIndex":0},"citationItems":[{"id":592,"uris":["http://zotero.org/users/3052063/items/K5G7YGCV"],"uri":["http://zotero.org/users/3052063/items/K5G7YGCV"],"itemData":{"id":592,"type":"article-journal","abstract":"BACKGROUND: Major abdominal surgery (MAS) is associated with increased morbidity and mortality. The main objective of our study was to evaluate the predictive value of heart-rate variability (HRV) concerning development of postoperative complications in patients undergoing MAS. The secondary objectives were to identify the relationship of HRV and use of vasoactive drugs during anesthesia, intensive care unit length of stay (ICU-LOS), and hospital length of stay (H-LOS).\nPATIENTS AND METHODS: Sixty-five patients scheduled for elective MAS were enrolled in a prospective, single-center, observational study. HRV was measured by spectral analysis (SA) preoperatively during orthostatic load. Patients were divided according to cardiac autonomic reactivity (CAR; n=23) and non-cardiac autonomic reactivity (NCAR; n=30).\nRESULTS: The final analysis included 53 patients. No significant difference was observed between the two groups regarding type of surgery, use of minimally invasive techniques or epidural catheter, duration of surgery and anesthesia, or the amount of fluid administered intraoperatively. The NCAR group had significantly greater intraoperative blood loss than the CAR group (541.7±541.9 mL vs 269.6±174.3 mL, p&lt;0.05). In the NCAR group, vasoactive drugs were used during anesthesia more frequently (n=21 vs n=4; p&lt;0.001), and more patients had at least one postoperative complication compared to the CAR group (n=19 vs n=4; p&lt;0.01). Furthermore, the NCAR group had more serious complications (Clavien-Dindo ≥ Grade III n=6 vs n=0; p&lt;0.05) and a greater number of complications than the CAR group (n=57 vs n=5; p&lt;0.001). Significant differences were found for two specific subgroups of complications: hypotension requiring vasoactive drugs (NCAR: n=10 vs CAR: n=0; p&lt;0.01) and ileus (NCAR: n=11 vs CAR: n=2; p&lt;0.05). Moreover, significant differences were found in the ICU-LOS (NCAR: 5.7±3.5 days vs CAR: 2.6±0.7 days; p&lt;0.0001) and H-LOS (NCAR: 12.2±5.6 days vs CAR: 7.2±1.7 days; p&lt;0.0001).\nCONCLUSION: Preoperative HRV assessment during orthostatic load is objective and useful for identifying patients with low autonomic physiological reserves and high risk of poor post-operative course.","container-title":"Therapeutics and Clinical Risk Management","DOI":"10.2147/TCRM.S143809","ISSN":"1176-6336","journalAbbreviation":"Ther Clin Risk Manag","language":"eng","note":"PMID: 29033572\nPMCID: PMC5614745","page":"1223-1231","source":"PubMed","title":"Role of heart-rate variability in preoperative assessment of physiological reserves in patients undergoing major abdominal surgery","volume":"13","author":[{"family":"Reimer","given":"Petr"},{"family":"Máca","given":"Jan"},{"family":"Szturz","given":"Pavel"},{"family":"Jor","given":"Ondřej"},{"family":"Kula","given":"Roman"},{"family":"Ševčík","given":"Pavel"},{"family":"Burda","given":"Michal"},{"family":"Adamus","given":"Milan"}],"issued":{"date-parts":[["2017"]]}}}],"schema":"https://github.com/citation-style-language/schema/raw/master/csl-citation.json"} </w:instrText>
            </w:r>
            <w:r w:rsidRPr="006C06FB">
              <w:rPr>
                <w:rFonts w:cstheme="minorHAnsi"/>
              </w:rPr>
              <w:fldChar w:fldCharType="separate"/>
            </w:r>
            <w:r w:rsidRPr="006C06FB">
              <w:rPr>
                <w:rFonts w:ascii="Calibri" w:hAnsi="Calibri" w:cs="Calibri"/>
                <w:sz w:val="22"/>
              </w:rPr>
              <w:t>[16]</w:t>
            </w:r>
            <w:r w:rsidRPr="006C06FB">
              <w:rPr>
                <w:rFonts w:cstheme="minorHAnsi"/>
              </w:rPr>
              <w:fldChar w:fldCharType="end"/>
            </w:r>
          </w:p>
          <w:p w14:paraId="7BFFC957" w14:textId="77777777" w:rsidR="00907DDF" w:rsidRPr="006C06FB" w:rsidRDefault="00907DDF" w:rsidP="0048747A">
            <w:pPr>
              <w:rPr>
                <w:rFonts w:cstheme="minorHAnsi"/>
              </w:rPr>
            </w:pPr>
            <w:r w:rsidRPr="006C06FB">
              <w:rPr>
                <w:rFonts w:cstheme="minorHAnsi"/>
              </w:rPr>
              <w:t xml:space="preserve">↑predicted </w:t>
            </w:r>
            <w:proofErr w:type="spellStart"/>
            <w:r w:rsidRPr="006C06FB">
              <w:rPr>
                <w:rFonts w:cstheme="minorHAnsi"/>
              </w:rPr>
              <w:t>ischaemia</w:t>
            </w:r>
            <w:proofErr w:type="spellEnd"/>
            <w:r w:rsidRPr="006C06FB">
              <w:rPr>
                <w:rFonts w:cstheme="minorHAnsi"/>
              </w:rPr>
              <w:fldChar w:fldCharType="begin"/>
            </w:r>
            <w:r w:rsidRPr="006C06FB">
              <w:rPr>
                <w:rFonts w:cstheme="minorHAnsi"/>
              </w:rPr>
              <w:instrText xml:space="preserve"> ADDIN ZOTERO_ITEM CSL_CITATION {"citationID":"PO0DQMyU","properties":{"formattedCitation":"[57]","plainCitation":"[57]","noteIndex":0},"citationItems":[{"id":5472,"uris":["http://zotero.org/users/3052063/items/4EZDC2XR"],"uri":["http://zotero.org/users/3052063/items/4EZDC2XR"],"itemData":{"id":5472,"type":"article-journal","abstract":"Background\nMyocardial injury is more frequent after noncardiac surgery in patients with preoperative cardiac vagal dysfunction, as quantified by delayed heart rate (HR) recovery after cessation of cardiopulmonary exercise testing. We hypothesised that serial and dynamic measures of cardiac vagal activity are also associated with myocardial injury after noncardiac surgery.\nMethods\nSerial autonomic measurements were made before and after surgery in patients undergoing elective noncardiac surgery. Cardiac vagal activity was quantified by HR variability and HR recovery after orthostatic challenge (supine to sitting). Revised cardiac risk index (RCRI) was calculated for each patient. The primary outcome was myocardial injury (high-sensitivity troponin ≥15 ng L−1) within 48 h of surgery, masked to investigators. The exposure of interest was cardiac vagal activity (high-frequency power spectral analysis [HFLn]) and HR recovery 90 s from peak HR after the orthostatic challenge.\nResults\nMyocardial injury occurred in 48/189 (25%) patients, in whom 41/48 (85%) RCRI was &lt;2. In patients with myocardial injury, vagal activity (HFLn) declined from 5.15 (95% confidence interval [CI]: 4.58–5.72) before surgery to 4.33 (95% CI: 3.76–4.90; P&lt;0.001) 24 h after surgery. In patients who remained free of myocardial injury, HFLn did not change (4.95 [95% CI: 4.64–5.26] before surgery vs 4.76 [95% CI: 4.44–5.08] after surgery). Before and after surgery, the orthostatic HR recovery was slower in patients with myocardial injury (5 beats min−1 [95% CI: 3–7]), compared with HR recovery in patients who remained free of myocardial injury (10 beats min−1 [95% CI: 7–12]; P=0.02).\nConclusions\nSerial HR measures indicating loss of cardiac vagal activity are associated with perioperative myocardial injury in lower-risk patients undergoing noncardiac surgery.","container-title":"British Journal of Anaesthesia","DOI":"10.1016/j.bja.2019.08.003","ISSN":"0007-0912","issue":"6","journalAbbreviation":"British Journal of Anaesthesia","language":"en","page":"758-767","source":"ScienceDirect","title":"Acquired loss of cardiac vagal activity is associated with myocardial injury in patients undergoing noncardiac surgery: prospective observational mechanistic cohort study","title-short":"Acquired loss of cardiac vagal activity is associated with myocardial injury in patients undergoing noncardiac surgery","volume":"123","author":[{"family":"May","given":"Shaun M."},{"family":"Reyes","given":"Anna"},{"family":"Martir","given":"Gladys"},{"family":"Reynolds","given":"Joseph"},{"family":"Paredes","given":"Laura Gallego"},{"family":"Karmali","given":"Shamir"},{"family":"Stephens","given":"Robert C. M."},{"family":"Brealey","given":"David"},{"family":"Ackland","given":"Gareth L."}],"issued":{"date-parts":[["2019",12,1]]}}}],"schema":"https://github.com/citation-style-language/schema/raw/master/csl-citation.json"} </w:instrText>
            </w:r>
            <w:r w:rsidRPr="006C06FB">
              <w:rPr>
                <w:rFonts w:cstheme="minorHAnsi"/>
              </w:rPr>
              <w:fldChar w:fldCharType="separate"/>
            </w:r>
            <w:r w:rsidRPr="006C06FB">
              <w:rPr>
                <w:rFonts w:ascii="Calibri" w:hAnsi="Calibri" w:cs="Calibri"/>
                <w:sz w:val="22"/>
              </w:rPr>
              <w:t>[57]</w:t>
            </w:r>
            <w:r w:rsidRPr="006C06FB">
              <w:rPr>
                <w:rFonts w:cstheme="minorHAnsi"/>
              </w:rPr>
              <w:fldChar w:fldCharType="end"/>
            </w:r>
          </w:p>
          <w:p w14:paraId="1EDC03DF" w14:textId="77777777" w:rsidR="00907DDF" w:rsidRPr="006C06FB" w:rsidRDefault="00907DDF" w:rsidP="0048747A">
            <w:pPr>
              <w:rPr>
                <w:rFonts w:cstheme="minorHAnsi"/>
              </w:rPr>
            </w:pPr>
            <w:r w:rsidRPr="006C06FB">
              <w:rPr>
                <w:rFonts w:cstheme="minorHAnsi"/>
              </w:rPr>
              <w:t>↓predicted AF(normalized LF)</w:t>
            </w:r>
            <w:r w:rsidRPr="006C06FB">
              <w:rPr>
                <w:rFonts w:cstheme="minorHAnsi"/>
              </w:rPr>
              <w:fldChar w:fldCharType="begin"/>
            </w:r>
            <w:r w:rsidRPr="006C06FB">
              <w:rPr>
                <w:rFonts w:cstheme="minorHAnsi"/>
              </w:rPr>
              <w:instrText xml:space="preserve"> ADDIN ZOTERO_ITEM CSL_CITATION {"citationID":"pGe66Qx1","properties":{"formattedCitation":"[14]","plainCitation":"[14]","noteIndex":0},"citationItems":[{"id":6014,"uris":["http://zotero.org/users/3052063/items/B494UR3V"],"uri":["http://zotero.org/users/3052063/items/B494UR3V"],"itemData":{"id":6014,"type":"article-journal","abstract":"BACKGROUND: Atrial fibrillation (AF) occurs in 20-40% of patients after open heart surgery and leads to an increased morbidity and prolonged hospital stay. Earlier  studies have demonstrated that depressed baroreflex function predicts mortality and  major arrhythmic events in patients surviving myocardial infarction. Cardiac surgery  per se leads to decreased baroreflex sensitivity (BRS) and heart rate variability  (HRV). Hence, the present study was aimed at analyzing the impact of the  cardiovascular autonomous system on the development of postsurgical AF. METHODS AND  RESULTS: The study covered 51 patients who consecutively underwent aortic valve  replacement, coronary artery bypass surgery, or combined procedures. Noninvasive  blood pressure and ECG were recorded the day before and 24 hour after surgery. BRS,  linear as well as nonlinear HRV parameters were calculated using established  methods. Eighteen patients developed AF during the first postoperative week, while  33 remained in sinus rhythm (SR) throughout the observation period. Patients with  postoperative (PostOp) AF exhibited a significantly reduced preoperative (PreOp) BRS  in terms of bradycardic and tachycardic regulation (average delayed slope [ms/mmHg]:  SR: PreOp: 9.83 +/- 3.26, PostOp: 6.02 +/- 2.29, Pre-Post: P &lt; 0.001; AF: PreOp:  7.59 +/- 1.99, PostOp: 6.39 +/- 3.67, Pre-Post: P &lt; 0.044; AF vs SR: PreOp: P &lt;  0.01, PostOp: ns). In both groups, surgery caused a decrease of BRS and HRV.  Analysis of nonlinear dynamics revealed a tendency toward decreased system  complexity caused by the operation; this trend was significant in patients remaining  in sinus rhythm. CONCLUSIONS: Patients experiencing postoperative AF obviously  suffer from an impaired BRS before surgery already. These findings may be used to  guide prophylactic antiarrhythmic therapy.","container-title":"Pacing and clinical electrophysiology : PACE","DOI":"10.1111/j.1540-8159.2007.00568.x","ISSN":"0147-8389","issue":"1","journalAbbreviation":"Pacing Clin Electrophysiol","language":"eng","note":"publisher-place: United States\nPMID: 17241319","page":"77-84","title":"Autonomic control in patients experiencing atrial fibrillation after cardiac surgery.","volume":"30","author":[{"family":"Bauernschmitt","given":"Robert"},{"family":"Malberg","given":"Hagen"},{"family":"Wessel","given":"Niels"},{"family":"Brockmann","given":"Gernot"},{"family":"Wildhirt","given":"Stephen M."},{"family":"Kopp","given":"Burkhard"},{"family":"Kurths","given":"Jürgen"},{"family":"Bretthauer","given":"Georg"},{"family":"Lange","given":"Rüdiger"}],"issued":{"date-parts":[["2007",1]]}}}],"schema":"https://github.com/citation-style-language/schema/raw/master/csl-citation.json"} </w:instrText>
            </w:r>
            <w:r w:rsidRPr="006C06FB">
              <w:rPr>
                <w:rFonts w:cstheme="minorHAnsi"/>
              </w:rPr>
              <w:fldChar w:fldCharType="separate"/>
            </w:r>
            <w:r w:rsidRPr="006C06FB">
              <w:rPr>
                <w:rFonts w:ascii="Calibri" w:hAnsi="Calibri" w:cs="Calibri"/>
                <w:sz w:val="22"/>
              </w:rPr>
              <w:t>[14]</w:t>
            </w:r>
            <w:r w:rsidRPr="006C06FB">
              <w:rPr>
                <w:rFonts w:cstheme="minorHAnsi"/>
              </w:rPr>
              <w:fldChar w:fldCharType="end"/>
            </w:r>
          </w:p>
          <w:p w14:paraId="798D3FD3" w14:textId="77777777" w:rsidR="00907DDF" w:rsidRPr="006C06FB" w:rsidRDefault="00907DDF" w:rsidP="0048747A">
            <w:r w:rsidRPr="006C06FB">
              <w:rPr>
                <w:rFonts w:cstheme="minorHAnsi"/>
              </w:rPr>
              <w:t>↓predicted AF</w:t>
            </w:r>
            <w:r w:rsidRPr="006C06FB">
              <w:rPr>
                <w:rFonts w:cstheme="minorHAnsi"/>
              </w:rPr>
              <w:fldChar w:fldCharType="begin"/>
            </w:r>
            <w:r w:rsidRPr="006C06FB">
              <w:rPr>
                <w:rFonts w:cstheme="minorHAnsi"/>
              </w:rPr>
              <w:instrText xml:space="preserve"> ADDIN ZOTERO_ITEM CSL_CITATION {"citationID":"fRcF21nq","properties":{"formattedCitation":"[66]","plainCitation":"[66]","noteIndex":0},"citationItems":[{"id":5533,"uris":["http://zotero.org/users/3052063/items/WY9JH57P"],"uri":["http://zotero.org/users/3052063/items/WY9JH57P"],"itemData":{"id":5533,"type":"article-journal","abstract":"Background: Postoperative atrial fibrillation (PoAF) following cardiac surgery is observed in 10-65% of patients. PoAF prolongs the time of hospitalization and affects the post-operative recovery and prognosis of the patient. The risk factors associated with PoAF are higher age, pre-existing ECG abnormalities, and stress, but the mechanisms how to predict PoAF are very limited. Early identification of patients who are likely to develop PoAF may allow targeted prophylaxis. Objective(s): This study aimed to find predictors of PoAF by analyzing the parameters of heart rate variability (HRV) from ECGs collected before cardiac surgery. Method(s): Patients, candidates for cardiac surgery (coronary artery or valve disease), were examined. The only exclusion criteria were the presence of AF prior to surgery and emergent surgery. All patients underwent a 2-hour ECG recording the day before cardiac surgery for HRV analysis. After surgery, all of them were continuously monitored for five days, to capture PoAF. A Kubios HRV 2.2 (Kuopio, Finland) was used for offline HRV analysis. Based on the occurrence of AF postoperatively, patients were divided in PoAF group and controls. Clinical and HRV variables were compared between both groups. Result(s): In total, 255 patients were enrolled, and HRV analysis was possible in 222 patients. PoAF occurred in 84 (38%) patients. Statistically significant differences were observed in 14 of 40 measured parameters. Differences were found in the Poincare dispersions of the short-term (SD1) and continuous long-term (SD2) intervals (SD2: 60+/-24 in the PoAF group vs. 72+/-39 in the control, p = 0.009). Furthermore, significant differences were also present in the the root mean square of successive differences between normal-to-normal R-R intervals or in the parameter NN50 (the number of successive normal RR intervals differing by more than 50 ms), and in the absolute powers of the low (LF) and high (HF) frequency bands (LF, the absolute power 422+/-514 ms2 in PoAF vs. 726+/-1311 ms2 in controls, p=0,022). Conclusion(s): Selected HRV parameters mainly associated with less fluctuations in RR intervals are able to predict PoAF in patients undergoing cardiac surgery. Simple noninvasive HRV analysis could help us to identify the patients with high risk of PoAF.Copyright © 2019. Published by Elsevier.","collection-title":"Heart Rhythm 2019: 40th Annual Heart Rhythm Scientific Sessions. United States.","container-title":"Heart Rhythm","DOI":"http://dx.doi.org/10.1016/j.hrthm.2019.04.018","ISSN":"1547-5271","issue":"5 Supplement","language":"English","note":"publisher-place: Netherlands\npublisher: Elsevier B.V.","page":"426–427","title":"PREOPERATIVE HEART RATE VARIABILITY ANALYSIS IN PATIENTS WITH NEW-ONSET ATRIAL FIBRILLATION AFTER CARDIAC SURGERY","volume":"16","author":[{"family":"Vesela","given":"Jana"},{"family":"Osmancik","given":"Pavel"},{"family":"Smrcka","given":"Pavel"},{"family":"Bílek","given":"Jan"},{"family":"Herman","given":"Dalibor"},{"family":"Prochazkova","given":"Radka"}],"issued":{"date-parts":[["2019"]]}}}],"schema":"https://github.com/citation-style-language/schema/raw/master/csl-citation.json"} </w:instrText>
            </w:r>
            <w:r w:rsidRPr="006C06FB">
              <w:rPr>
                <w:rFonts w:cstheme="minorHAnsi"/>
              </w:rPr>
              <w:fldChar w:fldCharType="separate"/>
            </w:r>
            <w:r w:rsidRPr="006C06FB">
              <w:rPr>
                <w:rFonts w:ascii="Calibri" w:hAnsi="Calibri" w:cs="Calibri"/>
                <w:sz w:val="22"/>
              </w:rPr>
              <w:t>[66]</w:t>
            </w:r>
            <w:r w:rsidRPr="006C06FB">
              <w:rPr>
                <w:rFonts w:cstheme="minorHAnsi"/>
              </w:rPr>
              <w:fldChar w:fldCharType="end"/>
            </w:r>
          </w:p>
        </w:tc>
        <w:tc>
          <w:tcPr>
            <w:tcW w:w="5387" w:type="dxa"/>
          </w:tcPr>
          <w:p w14:paraId="3AD67C3C" w14:textId="77777777" w:rsidR="00907DDF" w:rsidRPr="006C06FB" w:rsidRDefault="00907DDF" w:rsidP="0048747A">
            <w:r w:rsidRPr="006C06FB">
              <w:t>Did not predict overall complications</w:t>
            </w:r>
            <w:r w:rsidRPr="006C06FB">
              <w:fldChar w:fldCharType="begin"/>
            </w:r>
            <w:r w:rsidRPr="006C06FB">
              <w:instrText xml:space="preserve"> ADDIN ZOTERO_ITEM CSL_CITATION {"citationID":"lziGp9kx","properties":{"formattedCitation":"[50,77]","plainCitation":"[50,77]","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id":1363,"uris":["http://zotero.org/users/3052063/items/54CB24MZ"],"uri":["http://zotero.org/users/3052063/items/54CB24MZ"],"itemData":{"id":1363,"type":"article-journal","abstract":"\"Surgical stress response\" is tissue damage postsurgery, leading to a systemic response (inflammation, sympathetic upregulation, and release of vasoactive chemicals), which is typically measured by C-reactive protein (CRP). We assessed arterial stiffness and heart rate variability (HRV)-additional parameters reflecting autonomic and vascular functions-in this response and their potential associations with postoperative complications. In 47 participants undergoing abdominal surgery, CRP, arterial stiffness, and HRV were measured pre- and postoperatively (days 1 and 2). C-reactive protein was significantly higher postoperatively in participants experiencing complications but not preoperatively. Compared to participants without complications, those with complications had increased HRV and pnn50 (time domain) and tendency toward increasing low-frequency/high-frequency ratio (frequency domain) on postoperative day 2. Therefore, time and frequency domain HRV parameters show perioperative changes in relation to complication development. These findings suggest the applicability of this noninvasive technology to a variety of abdominal operations. Larger studies need to confirm these findings.","container-title":"Angiology","DOI":"10.1177/0003319712461932","ISSN":"1940-1574","issue":"8","journalAbbreviation":"Angiology","language":"eng","note":"PMID: 23091271","page":"597-603","source":"PubMed","title":"Heart rate variability exhibits complication-dependent changes postsurgery","volume":"64","author":[{"family":"Scheffler","given":"Patrick"},{"family":"Muccio","given":"Salvatore"},{"family":"Egiziano","given":"Giordano"},{"family":"Doonan","given":"Robert J."},{"family":"Yu","given":"Alice"},{"family":"Carli","given":"Franco"},{"family":"Daskalopoulou","given":"Stella S."}],"issued":{"date-parts":[["2013",11]]}}}],"schema":"https://github.com/citation-style-language/schema/raw/master/csl-citation.json"} </w:instrText>
            </w:r>
            <w:r w:rsidRPr="006C06FB">
              <w:fldChar w:fldCharType="separate"/>
            </w:r>
            <w:r w:rsidRPr="006C06FB">
              <w:rPr>
                <w:rFonts w:ascii="Calibri" w:hAnsi="Calibri" w:cs="Calibri"/>
                <w:sz w:val="22"/>
              </w:rPr>
              <w:t>[50,77]</w:t>
            </w:r>
            <w:r w:rsidRPr="006C06FB">
              <w:fldChar w:fldCharType="end"/>
            </w:r>
          </w:p>
          <w:p w14:paraId="5168E9EE" w14:textId="77777777" w:rsidR="00907DDF" w:rsidRPr="006C06FB" w:rsidRDefault="00907DDF" w:rsidP="0048747A">
            <w:r w:rsidRPr="006C06FB">
              <w:t xml:space="preserve">Did not predict </w:t>
            </w:r>
            <w:proofErr w:type="spellStart"/>
            <w:r w:rsidRPr="006C06FB">
              <w:t>postOP</w:t>
            </w:r>
            <w:proofErr w:type="spellEnd"/>
            <w:r w:rsidRPr="006C06FB">
              <w:t xml:space="preserve"> death</w:t>
            </w:r>
            <w:r w:rsidRPr="006C06FB">
              <w:fldChar w:fldCharType="begin"/>
            </w:r>
            <w:r w:rsidRPr="006C06FB">
              <w:instrText xml:space="preserve"> ADDIN ZOTERO_ITEM CSL_CITATION {"citationID":"kWf65CgE","properties":{"formattedCitation":"[75]","plainCitation":"[75]","noteIndex":0},"citationItems":[{"id":574,"uris":["http://zotero.org/users/3052063/items/2JB4NSMD"],"uri":["http://zotero.org/users/3052063/items/2JB4NSMD"],"itemData":{"id":574,"type":"article-journal","abstract":"In recent years the number of arterial stenosis (AS) patients has grown rapidly and valvular disease is expected to be the next great epidemic. We studied a group of 385 arterial valve replacement (AVR) surgery patients, of whom 16 had died in the postoperational period (up to 30 d after the operation). Each patient had a heart rate variability (HRV) recording made prior to the operation in addition to a full set of medical diagnostics including echocardiography. We formed 16 age, sex, New York Heart Association (NYHA) class, and BMI adjusted control pairs for each person who died in the perioperative period. Our aim was to find indications of the risk from AVR surgery based on the medical data and HRV properties. Besides standard, linear HRV methods, we used indexes of time irreversibility introduced by Guzik (G%), Porta (P%), Ehlers (index E) and Hou (index D). In addition, we analyzed the multiscale multifractal properties of HRV calculating the Hurst surface. The nonlinear analysis methods show statistically significant indications of the risk of AVR surgery in an increase of multifractality and an increase of time irreversibility of the HRV measured prior to the operation.","container-title":"Physiological Measurement","DOI":"10.1088/0967-3334/36/1/163","ISSN":"1361-6579","issue":"1","journalAbbreviation":"Physiol Meas","language":"eng","note":"PMID: 25514504","page":"163-175","source":"PubMed","title":"On the risk of aortic valve replacement surgery assessed by heart rate variability parameters","volume":"36","author":[{"family":"Żebrowski","given":"J. J."},{"family":"Kowalik","given":"I."},{"family":"Orłowska-Baranowska","given":"E."},{"family":"Andrzejewska","given":"M."},{"family":"Baranowski","given":"R."},{"family":"Gierałtowski","given":"J."}],"issued":{"date-parts":[["2015",1]]}}}],"schema":"https://github.com/citation-style-language/schema/raw/master/csl-citation.json"} </w:instrText>
            </w:r>
            <w:r w:rsidRPr="006C06FB">
              <w:fldChar w:fldCharType="separate"/>
            </w:r>
            <w:r w:rsidRPr="006C06FB">
              <w:rPr>
                <w:rFonts w:ascii="Calibri" w:hAnsi="Calibri" w:cs="Calibri"/>
                <w:sz w:val="22"/>
              </w:rPr>
              <w:t>[75]</w:t>
            </w:r>
            <w:r w:rsidRPr="006C06FB">
              <w:fldChar w:fldCharType="end"/>
            </w:r>
          </w:p>
          <w:p w14:paraId="40E32B06" w14:textId="77777777" w:rsidR="00907DDF" w:rsidRPr="006C06FB" w:rsidRDefault="00907DDF" w:rsidP="0048747A">
            <w:r w:rsidRPr="006C06FB">
              <w:t>Did not predict pain</w:t>
            </w:r>
            <w:r w:rsidRPr="006C06FB">
              <w:fldChar w:fldCharType="begin"/>
            </w:r>
            <w:r w:rsidRPr="006C06FB">
              <w:instrText xml:space="preserve"> ADDIN ZOTERO_ITEM CSL_CITATION {"citationID":"UuiI8oVc","properties":{"formattedCitation":"[54]","plainCitation":"[54]","noteIndex":0},"citationItems":[{"id":598,"uris":["http://zotero.org/users/3052063/items/QXXSNDRS"],"uri":["http://zotero.org/users/3052063/items/QXXSNDRS"],"itemData":{"id":598,"type":"article-journal","abstract":"BACKGROUND: A maladaptation of the autonomic nervous system may been seen in patients with chronic pain that includes persistent changes in the autonomic tone, increased heart rate, and reduced heart rate variability and baroreflex sensitivity. Baroreflex sensitivity and acute pain intensity have been reported to be inversely correlated. However, it is unknown whether the same correlation applies with regard to post-operative pain. In the present study, autonomic function was measured in patients scheduled for minor hand surgery and correlated with early and persistent pain after the procedure. Thus, the cause (autonomic imbalance) was present before the effect (post-operative pain). Our primary hypothesis was that a lower level of pre-operative baroreflex sensitivity is correlated with increased early post-operative pain.\nMETHODS: There were 30 patients included and scheduled for open carpal tunnel surgery. Baroreflex sensitivity and heart rate variability were measured before surgery. Efferent cardiac parasympathetic activity was estimated by power spectral analysis of heart rate variability. Post-operative pain was recorded daily for 6 weeks (early post-operative pain) and for 1 week 1 year after surgery (persistent post-operative pain).\nRESULTS: Pre-operative baroreflex sensitivity correlated negatively with early (P=0.05) and persistent (P=0.04) post-operative pain. Efferent cardiac parasympathetic activity correlated negatively with early (P=0.03) but not persistent post-operative pain (P=0.12).\nCONCLUSIONS: The findings suggest that a low pre-operative level of baroreflex sensitivity is associated with higher post-operative pain intensity. To our knowledge, this is the first study to show the correlation between baroreflex sensitivity and post-operative pain.","container-title":"Acta Anaesthesiologica Scandinavica","DOI":"10.1111/aas.12457","ISSN":"1399-6576","issue":"4","journalAbbreviation":"Acta Anaesthesiol Scand","language":"eng","note":"PMID: 25532557","page":"475-485","source":"PubMed","title":"Pre-operative baroreflex sensitivity and efferent cardiac parasympathetic activity are correlated with post-operative pain","volume":"59","author":[{"family":"Nielsen","given":"R."},{"family":"Nikolajsen","given":"L."},{"family":"Krøner","given":"K."},{"family":"Mølgaard","given":"H."},{"family":"Vase","given":"L."},{"family":"Jensen","given":"T. S."},{"family":"Terkelsen","given":"A. J."}],"issued":{"date-parts":[["2015",4]]}}}],"schema":"https://github.com/citation-style-language/schema/raw/master/csl-citation.json"} </w:instrText>
            </w:r>
            <w:r w:rsidRPr="006C06FB">
              <w:fldChar w:fldCharType="separate"/>
            </w:r>
            <w:r w:rsidRPr="006C06FB">
              <w:rPr>
                <w:rFonts w:ascii="Calibri" w:hAnsi="Calibri" w:cs="Calibri"/>
                <w:sz w:val="22"/>
              </w:rPr>
              <w:t>[54]</w:t>
            </w:r>
            <w:r w:rsidRPr="006C06FB">
              <w:fldChar w:fldCharType="end"/>
            </w:r>
          </w:p>
          <w:p w14:paraId="65F65DAB" w14:textId="77777777" w:rsidR="00907DDF" w:rsidRPr="006C06FB" w:rsidRDefault="00907DDF" w:rsidP="0048747A">
            <w:r w:rsidRPr="006C06FB">
              <w:t xml:space="preserve">Did not predict myocardial </w:t>
            </w:r>
            <w:proofErr w:type="spellStart"/>
            <w:r w:rsidRPr="006C06FB">
              <w:t>ischaemia</w:t>
            </w:r>
            <w:proofErr w:type="spellEnd"/>
            <w:r w:rsidRPr="006C06FB">
              <w:fldChar w:fldCharType="begin"/>
            </w:r>
            <w:r w:rsidRPr="006C06FB">
              <w:instrText xml:space="preserve"> ADDIN ZOTERO_ITEM CSL_CITATION {"citationID":"7nrOK7w0","properties":{"formattedCitation":"[58]","plainCitation":"[58]","noteIndex":0},"citationItems":[{"id":1341,"uris":["http://zotero.org/users/3052063/items/ZPGZI7WD"],"uri":["http://zotero.org/users/3052063/items/ZPGZI7WD"],"itemData":{"id":1341,"type":"article-journal","abstract":"Patients with myocardial ischemia after noncardiac surgery have a three- to ninefold increased risk of adverse cardiac events. In this study we tested the hypothesis that altered preoperative heart rate variability (HRV) predicts postoperative prolonged myocardial ischemia (&gt;10 min) in elderly surgical patients. Thirty-two patients, age 60 yr or older, admitted to hospital for surgical repair of a traumatic hip fracture with preoperative night and daytime Holter recordings were included. Holter monitoring was initiated at arrival at hospital and continued until the third postoperative morning. Conventional HRV measures along with analysis of short-term fractal scaling exponent (alpha(1)) of RR intervals were assessed for night (from 2 AM to 5 AM) and day (7 AM to 12 AM) periods in each patient. Preoperative alpha(1) was significantly lower (i.e., increased randomness in HRV) during the nighttime compared with daytime (mean +/- SEM; 0.92 +/- 0.08 versus 1.03 +/- 0.06; P = 0.002) in patients with postoperative myocardial ischemia. Patients without ischemia had no such difference. In stepwise multivariate logistic regression analysis, increased preoperative night-day difference of alpha(1) was the only independent predictor of postoperative prolonged ischemia. The odds ratio for an increase of 0.16 U in night-day difference of alpha(1) (corresponding to interquartile range) was 7.7 (95% confidence interval, 1.9-51.4; P = 0.0018). Breakdown of fractal-like heart rate dynamics is predictive for postoperative prolonged myocardial ischemia in elderly patients having emergency surgery for traumatic hip fracture.\nIMPLICATIONS: Night and daytime Holter recordings before surgical repair of traumatic hip fracture were analyzed with linear and nonlinear heart rate variability methods. Preoperatively increased randomness in heart rate variability was predictive for postoperative, silent prolonged myocardial ischemia. Prolonged myocardial ischemia increases the risk for adverse cardiac events.","container-title":"Anesthesia and Analgesia","ISSN":"0003-2999","issue":"5","language":"eng","note":"PMID: 15105194","page":"1239-1244","source":"PubMed","title":"The breakdown of fractal heart rate dynamics predicts prolonged postoperative myocardial ischemia","volume":"98","author":[{"family":"Laitio","given":"Timo T."},{"family":"Huikuri","given":"Heikki V."},{"family":"Mäkikallio","given":"Timo H."},{"family":"Jalonen","given":"Jouko"},{"family":"Kentala","given":"Erkki S. H."},{"family":"Helenius","given":"Hans"},{"family":"Pullisaar","given":"Olar"},{"family":"Hartiala","given":"Jaakko"},{"family":"Scheinin","given":"Harry"}],"issued":{"date-parts":[["2004",5]]}}}],"schema":"https://github.com/citation-style-language/schema/raw/master/csl-citation.json"} </w:instrText>
            </w:r>
            <w:r w:rsidRPr="006C06FB">
              <w:fldChar w:fldCharType="separate"/>
            </w:r>
            <w:r w:rsidRPr="006C06FB">
              <w:rPr>
                <w:rFonts w:ascii="Calibri" w:hAnsi="Calibri" w:cs="Calibri"/>
                <w:sz w:val="22"/>
              </w:rPr>
              <w:t>[58]</w:t>
            </w:r>
            <w:r w:rsidRPr="006C06FB">
              <w:fldChar w:fldCharType="end"/>
            </w:r>
          </w:p>
          <w:p w14:paraId="377456D1" w14:textId="77777777" w:rsidR="00907DDF" w:rsidRPr="006C06FB" w:rsidRDefault="00907DDF" w:rsidP="0048747A">
            <w:r w:rsidRPr="006C06FB">
              <w:t>Did not predict AF</w:t>
            </w:r>
            <w:r w:rsidRPr="006C06FB">
              <w:fldChar w:fldCharType="begin"/>
            </w:r>
            <w:r w:rsidRPr="006C06FB">
              <w:instrText xml:space="preserve"> ADDIN ZOTERO_ITEM CSL_CITATION {"citationID":"P69aES8p","properties":{"formattedCitation":"[14,62\\uc0\\u8211{}65,67,68,72]","plainCitation":"[14,62–65,67,68,72]","noteIndex":0},"citationItems":[{"id":5521,"uris":["http://zotero.org/users/3052063/items/WXFTKUKN"],"uri":["http://zotero.org/users/3052063/items/WXFTKUKN"],"itemData":{"id":5521,"type":"article-journal","abstract":"BACKGROUND: Heart rate variability might predict arrhythmias after coronary artery bypass grafting.\nMETHODS: Off-line processing of 10-min electrocardiogram recordings of consecutive patients provided R-R intervals for time domain, frequency domain, Poincaré, and point correlation analyses and subsequent association with postoperative atrial fibrillation by stepwise multivariate logistic regression.\nRESULTS: Of 88 patients who met entry criteria, 13 developed atrial fibrillation. Peak point correlation dimension (odds ratio 3.985/unit, P = 0.0096) and age (odds ratio 1.144/yr, P = 0.0019) were independently associated with atrial fibrillation (c-statistic = 0.839).\nCONCLUSIONS: Further study should confirm the ability of peak point correlation dimension to predict atrial fibrillation after coronary artery surgery with cardiopulmonary bypass.","container-title":"Anesthesia and Analgesia","DOI":"10.1213/01.ane.0000239330.45658.76","ISSN":"1526-7598","issue":"5","journalAbbreviation":"Anesth Analg","language":"eng","note":"PMID: 17056940","page":"1109-1112","source":"PubMed","title":"Nonlinear heart rate variability analysis may predict atrial fibrillation after coronary artery bypass grafting","volume":"103","author":[{"family":"Chamchad","given":"Dmitri"},{"family":"Djaiani","given":"George"},{"family":"Jung","given":"Hyun Ju"},{"family":"Nakhamchik","given":"Lev"},{"family":"Carroll","given":"Jo"},{"family":"Horrow","given":"Jay C."}],"issued":{"date-parts":[["2006",11]]}}},{"id":5523,"uris":["http://zotero.org/users/3052063/items/P6HREX67"],"uri":["http://zotero.org/users/3052063/items/P6HREX67"],"itemData":{"id":5523,"type":"article-journal","abstract":"STUDY OBJECTIVE: To investigate associations of heart rate variability (HRV) measurements with postoperative atrial fibrillation (AF) in patients undergoing off-pump coronary surgery.\nDESIGN: Prospective, observational, exploratory study.\nSETTING: Large university-affiliated community medical center.\nPATIENTS: 50 patients undergoing off-pump coronary artery bypass grafting (CABG).\nINTERVENTIONS: Preoperative recording of electrocardiograms (ECGs) with subsequent off-line HRV analysis. Monitored ECG telemetry for 5 days after operation.\nMEASUREMENTS: Frequency and time domain analyses, and additional non-linear HRV determinations. Multivariate regression analysis of predictors of postoperative AF.\nMAIN RESULTS: AF occurred in 23 (46%) patients. Only the low to high-frequency ratio was associated with AF (2.35 ± 1.8 v. 4.57 ± 5.0 for patients without AF, P &lt; 0.05).\nCONCLUSIONS: The off-pump approach does not protect against AF, and nonlinear HRV analyses provide little value in predicting AF after off-pump CABG.","container-title":"Journal of Clinical Anesthesia","DOI":"10.1016/j.jclinane.2010.12.016","ISSN":"1873-4529","issue":"6","journalAbbreviation":"J Clin Anesth","language":"eng","note":"PMID: 21911190","page":"451-455","source":"PubMed","title":"Heart rate variability measures poorly predict atrial fibrillation after off-pump coronary artery bypass grafting","volume":"23","author":[{"family":"Chamchad","given":"Dmitri"},{"family":"Horrow","given":"Jay C."},{"family":"Samuels","given":"Louis E."},{"family":"Nakhamchik","given":"Lev"}],"issued":{"date-parts":[["2011",9]]}}},{"id":606,"uris":["http://zotero.org/users/3052063/items/FQYL6AHE"],"uri":["http://zotero.org/users/3052063/items/FQYL6AHE"],"itemData":{"id":606,"type":"article-journal","abstract":"BACKGROUND: Changes in cardiac autonomic regulation and P-wave characteristics are associated with the occurrence of atrial fibrillation. The purpose of this study was to evaluate whether combined preoperative non-invasive determination of cardiac autonomic regulation and PR interval allows for the identification of patients at risk of new-onset atrial fibrillation after cardiac surgery.\nMETHODS: RR, PR and QT intervals, and linear and non-linear heart rate variability parameters from 20 min high-resolution electrocardiographic recordings were determined one day before surgery in 150 patients on chronic beta blockers undergoing elective coronary artery bypass grafting, aortic valve replacement, or both, electively.\nRESULTS: Thirty-one patients (21%) developed postoperative atrial fibrillation. In the atrial fibrillation group, more arterial hypertension, a greater age, a higher EuroSCORE II, a higher heart rate variability index (pNN50: 9 ± 20 vs. 4 ± 10, p = 0.050), a short PR interval (156 ± 23 vs. 173 ± 31 ms; p = 0.011), and a reduced short-term scaling exponent of the detrended fluctuation analysis (DFA1, 0.96 ± 0.36 vs. 1.11 ± 0.30 ms; p = 0.032) were found compared to the sinus rhythm group. Logistic regression modeling confirmed PR interval, DFA1 and age as the strongest preoperative predictors of postoperative atrial fibrillation (area under the receiver operating characteristic curve = 0.804).\nCONCLUSIONS: Patients developing atrial fibrillation after cardiac surgery presented with severe cardiac autonomic derangement and a short PR interval preoperatively. The observed state characterizes both altered heart rate regulation and arrhythmic substrate and is strongly related to an increased risk of postoperative atrial fibrillation.","container-title":"International Journal of Cardiology","DOI":"10.1016/j.ijcard.2019.04.070","ISSN":"1874-1754","journalAbbreviation":"Int. J. Cardiol.","language":"eng","note":"PMID: 31072633","page":"24-29","source":"PubMed","title":"Cardiac autonomic regulation and PR interval determination for enhanced atrial fibrillation risk prediction after cardiac surgery","volume":"289","author":[{"family":"Kališnik","given":"Jurij M."},{"family":"Avbelj","given":"Viktor"},{"family":"Vratanar","given":"Jon"},{"family":"Santarpino","given":"Giuseppe"},{"family":"Geršak","given":"Borut"},{"family":"Fischlein","given":"Theodor"},{"family":"Trobec","given":"Roman"},{"family":"Žibert","given":"Janez"}],"issued":{"date-parts":[["2019"]],"season":"15"}}},{"id":5473,"uris":["http://zotero.org/users/3052063/items/5X8JHYIL"],"uri":["http://zotero.org/users/3052063/items/5X8JHYIL"],"itemData":{"id":5473,"type":"article-journal","abstract":"Objective : Analysis of heart rate variability (HRV) is a non-invasive method for assessing cardiac autonomic regulation. This study was designed to investigate whether preoperative short-term HRV analysis could identify the patients at high risk of atrial fibrillation (AF) after coronary artery bypass grafting (CABG). Design : HRV measurement was performed preoperatively for 92 elective CABG patients. Results : Thirty patients had AF postoperatively while 62 remained in sinus rhythm (SR). Logistic regression analysis identified two independent predictors for AF after CABG: increased age with an odds ratio (OR) 1.06 per year and higher body mass index (BMI) with an OR 1.18 per unit. However, no measured parameters of HRV analysis differed significantly between AF and SR groups. Conclusion : The patients at high risk of AF after CABG cannot be identified by preoperative short-term HRV analysis performed during standardized physiological conditions. Advanced age and higher BMI were independent risk factors of AF after CABG in this study.","container-title":"Scandinavian Cardiovascular Journal","DOI":"10.1080/cdv.36.3.167.171","ISSN":"1401-7431","issue":"3","note":"publisher: Taylor &amp; Francis\n_eprint: https://doi.org/10.1080/cdv.36.3.167.171\nPMID: 12079637","page":"167-171","source":"Taylor and Francis+NEJM","title":"Analysis of Heart Rate Variability does not Identify the Patients at Risk of Atrial Fibrillation after Coronary Artery Bypass Grafting","volume":"36","author":[{"family":"Hakala","given":"Tapio"},{"family":"Vanninen","given":"Esko"},{"family":"Hedman","given":"Antti"},{"family":"Hippeläinen","given":"Mikko"}],"issued":{"date-parts":[["2002",1,1]]}}},{"id":11410,"uris":["http://zotero.org/groups/2739858/items/BV9T39YD"],"uri":["http://zotero.org/groups/2739858/items/BV9T39YD"],"itemData":{"id":11410,"type":"article-journal","abstract":"Objective - To evaluate the role of the autonomic nervous system for the development of atrial fibrillation (AF) after coronary artery bypass surgery. Design - Eighty patients without a previous history of AF were included. The sympathetic and parasympathetic activity were evaluated by the analysis of heart rate variability (HRV) in the frequency domain from 24-h Holter recordings and by measuring neuropeptides (neuropeptide Y, chromogranin A, chromogranin B, and pancreatic polypeptide (PP) and catecholamines, obtained pre- and postoperatively. Results - Preoperatively, patients (36.3%) developing AF postoperatively showed a statistically significant less circadian variation in the HRV variables, the high-frequency (HF) component (p = 0.013) and the low-frequency (LF)/HF ratio (p = 0.007), than patients remaining in sinus rhythm. The HF component and PP, both reflecting parasympathetic activity, and all other variables in the frequency domain, decreased significantly after surgery in both patient groups (p &lt; 0.0001). Although catecholamines increased significantly postoperatively in both patient groups, neither catecholamines nor neuropeptides expressing sympathetic activity, differed between the two groups. PP was, however, significantly higher in patients with postoperative AF than in those with sinus rhythm post-operatively on day 1. Conclusion - The diminished circadian variation in HRV before surgery and the indirect signs of a higher parasympathetic activity in patients developing postoperative AF compared with patients remaining in sinus rhythm, may indicate a propensity for AF.","container-title":"Scandinavian Cardiovascular Journal","DOI":"10.1080/14017430152581341","ISSN":"1401-7431","issue":"4","journalAbbreviation":"Scand. Cardiovasc. J.","language":"English","note":"publisher-place: Norway\npublisher: Informa Healthcare (69-77 Paul Street, London EC2A 4LQ, United Kingdom)","page":"238-244","title":"Diminished circadian variation in heart rate variability before surgery in patients developing postoperative atrial fibrillation","volume":"35","author":[{"literal":"Jideus L."},{"literal":"Ericson M."},{"literal":"Stridsberg M."},{"literal":"Nilsson L."},{"literal":"Blomstrom P."}],"issued":{"date-parts":[["2001"]]}}},{"id":6014,"uris":["http://zotero.org/users/3052063/items/B494UR3V"],"uri":["http://zotero.org/users/3052063/items/B494UR3V"],"itemData":{"id":6014,"type":"article-journal","abstract":"BACKGROUND: Atrial fibrillation (AF) occurs in 20-40% of patients after open heart surgery and leads to an increased morbidity and prolonged hospital stay. Earlier  studies have demonstrated that depressed baroreflex function predicts mortality and  major arrhythmic events in patients surviving myocardial infarction. Cardiac surgery  per se leads to decreased baroreflex sensitivity (BRS) and heart rate variability  (HRV). Hence, the present study was aimed at analyzing the impact of the  cardiovascular autonomous system on the development of postsurgical AF. METHODS AND  RESULTS: The study covered 51 patients who consecutively underwent aortic valve  replacement, coronary artery bypass surgery, or combined procedures. Noninvasive  blood pressure and ECG were recorded the day before and 24 hour after surgery. BRS,  linear as well as nonlinear HRV parameters were calculated using established  methods. Eighteen patients developed AF during the first postoperative week, while  33 remained in sinus rhythm (SR) throughout the observation period. Patients with  postoperative (PostOp) AF exhibited a significantly reduced preoperative (PreOp) BRS  in terms of bradycardic and tachycardic regulation (average delayed slope [ms/mmHg]:  SR: PreOp: 9.83 +/- 3.26, PostOp: 6.02 +/- 2.29, Pre-Post: P &lt; 0.001; AF: PreOp:  7.59 +/- 1.99, PostOp: 6.39 +/- 3.67, Pre-Post: P &lt; 0.044; AF vs SR: PreOp: P &lt;  0.01, PostOp: ns). In both groups, surgery caused a decrease of BRS and HRV.  Analysis of nonlinear dynamics revealed a tendency toward decreased system  complexity caused by the operation; this trend was significant in patients remaining  in sinus rhythm. CONCLUSIONS: Patients experiencing postoperative AF obviously  suffer from an impaired BRS before surgery already. These findings may be used to  guide prophylactic antiarrhythmic therapy.","container-title":"Pacing and clinical electrophysiology : PACE","DOI":"10.1111/j.1540-8159.2007.00568.x","ISSN":"0147-8389","issue":"1","journalAbbreviation":"Pacing Clin Electrophysiol","language":"eng","note":"publisher-place: United States\nPMID: 17241319","page":"77-84","title":"Autonomic control in patients experiencing atrial fibrillation after cardiac surgery.","volume":"30","author":[{"family":"Bauernschmitt","given":"Robert"},{"family":"Malberg","given":"Hagen"},{"family":"Wessel","given":"Niels"},{"family":"Brockmann","given":"Gernot"},{"family":"Wildhirt","given":"Stephen M."},{"family":"Kopp","given":"Burkhard"},{"family":"Kurths","given":"Jürgen"},{"family":"Bretthauer","given":"Georg"},{"family":"Lange","given":"Rüdiger"}],"issued":{"date-parts":[["2007",1]]}}},{"id":2010,"uris":["http://zotero.org/users/3052063/items/EPD5ERXJ"],"uri":["http://zotero.org/users/3052063/items/EPD5ERXJ"],"itemData":{"id":2010,"type":"article-journal","abstract":"OBJECTIVE: Postoperative atrial fibrillation (POAF) is a frequent complication after  heart surgery. It has been shown that cardiac autonomic derangement plays a  significant role in the genesis of atrial fibrillation (AF) and that AF might also  be promoted by altered repolarization. Thus, the aim of our study was to determine  the levels of cardiac autonomic modulation and repolarization properties in patients  developing POAF. METHODS: Seventy-nine patients scheduled for aortic and/or coronary  artery bypass grafting surgery with cardiopulmonary bypass were enrolled  prospectively. High-resolution 20-minute electrocardiogram recordings were obtained  day before surgery to determine P, PR, QT, and QTc intervals, as well as linear  (time and frequency domain) and nonlinear heart rate variability parameters (fractal  dimension and detrended fluctuation analysis). QTc interval was calculated using  Framingham correction. RESULTS: Twenty-nine patients developed POAF (AF group), and  50 did not (non-AF group). Groups were similar regarding demographics, surgery type,  and perioperative characteristics, except for older age in the AF group. QT and QTc  intervals (Framingham) were longer in the AF group [442 (44) vs 422 (28)  milliseconds, P = 0.018; and 448 (44) vs 431 (24) milliseconds, P = 0.031 and P =  0.019, respectively]. Time domain heart rate variability parameter PNN50 (percentage  of pairs of adjacent NN intervals differing &gt;50 milliseconds) was higher [14% (21%)  vs 8% (16%), P = 0.015], and nonlinear parameter detrended fluctuation analysis α2  was lower in the AF group [0.81 (0.21) vs 0.91 (0.20), P = 0.031]. CONCLUSIONS:  Profound cardiac autonomic derangement, suggestive of parasympathetic excessive  modulation, exists preoperatively in patients inclined to POAF after cardiac  surgery, whereby parameters PNN50 and α2 differentiated the AF from the non-AF  group. Prolonged QTc intervals are associated with an increased risk of POAF.","container-title":"Innovations (Philadelphia, Pa.)","DOI":"10.1097/IMI.0000000000000203","ISSN":"1559-0879 1556-9845","issue":"6","journalAbbreviation":"Innovations (Phila)","language":"eng","note":"publisher-place: United States\nPMID: 26680751","page":"398-405","title":"Severe Cardiac Autonomic Derangement and Altered Ventricular Repolarization Pave the  Way to Postoperative Atrial Fibrillation.","volume":"10","author":[{"family":"Kališnik","given":"Jurij Matija"},{"family":"Hrovat","given":"Eva"},{"family":"Hrastovec","given":"Alenka"},{"family":"Avbelj","given":"Viktor"},{"family":"Žibert","given":"Janez"},{"family":"Geršak","given":"Borut"}],"issued":{"date-parts":[["2015",12]]}}},{"id":5483,"uris":["http://zotero.org/users/3052063/items/HYEW43TM"],"uri":["http://zotero.org/users/3052063/items/HYEW43TM"],"itemData":{"id":5483,"type":"article-journal","abstract":"The following study presents a special independent atrial fibrillation (AF) risk factor—preoperative fluctuation of heart rate variability (HRV), as well as other perioperative AF risk factors in patients qualified for pneumonectomy and undergoing pneumonectomy or lobectomy for lung cancer.The prospective study was performed in patients who had undergone anatomical resection for non-small-cell lung cancer. A total of 117 patients (92 men and 25 women) qualified for statistical research. In order to determine the risk factors, all patients were divided into two groups: Group A—98 patients without AF and Group B—19 patients with AF during the perioperative time. A number of different risk factors of AF have been analysed and further divided into preoperative, operative and postoperative.Postoperative AF occurred in 19 patients (16%), all of them were male. The patients with higher short-term HRV parameters (SD1, RMSSD), slower mean heart rate and those with a lower fluctuation of HRV-related parameters (HRV Afternoon, Night, Day (A/N/D)) before the operation, were more prone to AF. Postoperative risk of AF was higher in patients with a higher number of ventricular ectopic beats before the operation, a higher number of supraventricular and ventricular ectopic beats and a higher maximal heart rate after the operation. Statistical analysis revealed that male gender and the extent of pulmonary resection, particularly left pneumonectomy, constituted significant risk factors. AF was more often observed in patients who had ASA physical status score of III, in comparison with ASAI and ASAII patients.Along with other concomitant AF risk factors presented in this work, the evaluation of the fluctuation tendencies of HRV parameters should be taken into consideration before any major lung resection. The balance disturbance between the sympathetic and parasympathetic nervous systems is responsible for AF.","container-title":"Interactive CardioVascular and Thoracic Surgery","DOI":"10.1093/icvts/ivt238","ISSN":"1569-9293","issue":"4","journalAbbreviation":"Interactive CardioVascular and Thoracic Surgery","page":"680-686","source":"Silverchair","title":"Lower preoperative fluctuation of heart rate variability is an independent risk factor for postoperative atrial fibrillation in patients undergoing major pulmonary resection","volume":"17","author":[{"family":"Ciszewski","given":"Pawel"},{"family":"Tyczka","given":"Joanna"},{"family":"Nadolski","given":"Jacek"},{"family":"Roszak","given":"Magdalena"},{"family":"Dyszkiewicz","given":"Wojciech"}],"issued":{"date-parts":[["2013",10,1]]}}}],"schema":"https://github.com/citation-style-language/schema/raw/master/csl-citation.json"} </w:instrText>
            </w:r>
            <w:r w:rsidRPr="006C06FB">
              <w:fldChar w:fldCharType="separate"/>
            </w:r>
            <w:r w:rsidRPr="006C06FB">
              <w:rPr>
                <w:rFonts w:ascii="Calibri" w:hAnsi="Calibri" w:cs="Calibri"/>
                <w:sz w:val="22"/>
              </w:rPr>
              <w:t>[14,62–65,67,68,72]</w:t>
            </w:r>
            <w:r w:rsidRPr="006C06FB">
              <w:fldChar w:fldCharType="end"/>
            </w:r>
          </w:p>
          <w:p w14:paraId="053366C6" w14:textId="77777777" w:rsidR="00907DDF" w:rsidRPr="006C06FB" w:rsidRDefault="00907DDF" w:rsidP="0048747A">
            <w:r w:rsidRPr="006C06FB">
              <w:t>Did not predict respiratory adverse events after anesthesia</w:t>
            </w:r>
            <w:r w:rsidRPr="006C06FB">
              <w:fldChar w:fldCharType="begin"/>
            </w:r>
            <w:r w:rsidRPr="006C06FB">
              <w:instrText xml:space="preserve"> ADDIN ZOTERO_ITEM CSL_CITATION {"citationID":"4GojTkGX","properties":{"formattedCitation":"[49]","plainCitation":"[49]","noteIndex":0},"citationItems":[{"id":565,"uris":["http://zotero.org/users/3052063/items/4R6LQ24A"],"uri":["http://zotero.org/users/3052063/items/4R6LQ24A"],"itemData":{"id":565,"type":"article-journal","abstract":"OBJECTIVE: To assess correlations between preoperative heart rate variability (a noninvasive measure of autonomic cardiac activity) and adverse respiratory events during anesthesia emergence in children.\nDESIGN: Case control study.\nSETTING: Tertiary care pediatric operating room.\nPATIENTS: Sixty-one children, aged 8 months to 13 yrs.\nINTERVENTIONS: None.\nMEASUREMENTS AND MAIN RESULTS: Heart rate power spectra were obtained from two 5-min immediate-preoperative electrocardiographs with an orthostatic posture change interposed and (n = 32) from a 24-hr preoperative Holter monitor. Observers recorded emergence from standardized anesthesia for coughing, laryngospasm, and desaturation. Low-frequency/high-frequency ratios (LF/HF) were derived from power spectra of heart rate variability. The orthostatic change in heart rate variability derived from brief preoperative recordings was significantly different if adverse events occurred during emergence from anesthesia (LF/HF standing/LF/HF supine = 1.3 vs. 2.8, p = .019). Holter-derived heart rate variability had no correlation with adverse events. Receiver operating characteristic analysis showed a sensitivity of 85% and specificity of 52% for predicting adverse events with preoperative recordings.\nCONCLUSIONS: This study provides new information regarding pathophysiology in children with upper respiratory infection. The magnitude of difference demonstrated is insufficient to propose this method as a preoperative screening test.","container-title":"Pediatric Critical Care Medicine: A Journal of the Society of Critical Care Medicine and the World Federation of Pediatric Intensive and Critical Care Societies","DOI":"10.1097/01.PCC.0000149316.36372.2A","ISSN":"1529-7535","issue":"1","journalAbbreviation":"Pediatr Crit Care Med","language":"eng","note":"PMID: 15636660","page":"54-57","source":"PubMed","title":"Pilot study of preoperative heart rate variability and adverse events in children emerging from anesthesia","volume":"6","author":[{"family":"Elwood","given":"Tom"},{"family":"Cecchin","given":"Frank"},{"family":"Low","given":"Jasmine I."},{"family":"Bradford","given":"Heidi M."},{"family":"Goldstein","given":"Brahm"}],"issued":{"date-parts":[["2005",1]]}}}],"schema":"https://github.com/citation-style-language/schema/raw/master/csl-citation.json"} </w:instrText>
            </w:r>
            <w:r w:rsidRPr="006C06FB">
              <w:fldChar w:fldCharType="separate"/>
            </w:r>
            <w:r w:rsidRPr="006C06FB">
              <w:rPr>
                <w:rFonts w:ascii="Calibri" w:hAnsi="Calibri" w:cs="Calibri"/>
                <w:sz w:val="22"/>
              </w:rPr>
              <w:t>[49]</w:t>
            </w:r>
            <w:r w:rsidRPr="006C06FB">
              <w:fldChar w:fldCharType="end"/>
            </w:r>
          </w:p>
          <w:p w14:paraId="1FFA5B0D" w14:textId="77777777" w:rsidR="00907DDF" w:rsidRPr="006C06FB" w:rsidRDefault="00907DDF" w:rsidP="0048747A">
            <w:r w:rsidRPr="006C06FB">
              <w:t>Did not predict infections</w:t>
            </w:r>
            <w:r w:rsidRPr="006C06FB">
              <w:fldChar w:fldCharType="begin"/>
            </w:r>
            <w:r w:rsidRPr="006C06FB">
              <w:instrText xml:space="preserve"> ADDIN ZOTERO_ITEM CSL_CITATION {"citationID":"Tbpskts4","properties":{"formattedCitation":"[50]","plainCitation":"[50]","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fldChar w:fldCharType="separate"/>
            </w:r>
            <w:r w:rsidRPr="006C06FB">
              <w:rPr>
                <w:rFonts w:ascii="Calibri" w:hAnsi="Calibri" w:cs="Calibri"/>
                <w:sz w:val="22"/>
              </w:rPr>
              <w:t>[50]</w:t>
            </w:r>
            <w:r w:rsidRPr="006C06FB">
              <w:fldChar w:fldCharType="end"/>
            </w:r>
          </w:p>
          <w:p w14:paraId="6283C023" w14:textId="77777777" w:rsidR="00907DDF" w:rsidRPr="006C06FB" w:rsidRDefault="00907DDF" w:rsidP="0048747A">
            <w:r w:rsidRPr="006C06FB">
              <w:t>Did not predict pneumonia</w:t>
            </w:r>
            <w:r w:rsidRPr="006C06FB">
              <w:fldChar w:fldCharType="begin"/>
            </w:r>
            <w:r w:rsidRPr="006C06FB">
              <w:instrText xml:space="preserve"> ADDIN ZOTERO_ITEM CSL_CITATION {"citationID":"L21loJdn","properties":{"formattedCitation":"[50]","plainCitation":"[50]","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fldChar w:fldCharType="separate"/>
            </w:r>
            <w:r w:rsidRPr="006C06FB">
              <w:rPr>
                <w:rFonts w:ascii="Calibri" w:hAnsi="Calibri" w:cs="Calibri"/>
                <w:sz w:val="22"/>
              </w:rPr>
              <w:t>[50]</w:t>
            </w:r>
            <w:r w:rsidRPr="006C06FB">
              <w:fldChar w:fldCharType="end"/>
            </w:r>
          </w:p>
          <w:p w14:paraId="736EE451" w14:textId="77777777" w:rsidR="00907DDF" w:rsidRPr="006C06FB" w:rsidRDefault="00907DDF" w:rsidP="0048747A">
            <w:r w:rsidRPr="006C06FB">
              <w:t>Did not predict UTI</w:t>
            </w:r>
            <w:r w:rsidRPr="006C06FB">
              <w:fldChar w:fldCharType="begin"/>
            </w:r>
            <w:r w:rsidRPr="006C06FB">
              <w:instrText xml:space="preserve"> ADDIN ZOTERO_ITEM CSL_CITATION {"citationID":"YQxv49yT","properties":{"formattedCitation":"[50]","plainCitation":"[50]","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fldChar w:fldCharType="separate"/>
            </w:r>
            <w:r w:rsidRPr="006C06FB">
              <w:rPr>
                <w:rFonts w:ascii="Calibri" w:hAnsi="Calibri" w:cs="Calibri"/>
                <w:sz w:val="22"/>
              </w:rPr>
              <w:t>[50]</w:t>
            </w:r>
            <w:r w:rsidRPr="006C06FB">
              <w:fldChar w:fldCharType="end"/>
            </w:r>
          </w:p>
        </w:tc>
      </w:tr>
      <w:tr w:rsidR="006C06FB" w:rsidRPr="006C06FB" w14:paraId="6289A8BD" w14:textId="77777777" w:rsidTr="0048747A">
        <w:tc>
          <w:tcPr>
            <w:tcW w:w="1860" w:type="dxa"/>
          </w:tcPr>
          <w:p w14:paraId="46DE5B46" w14:textId="77777777" w:rsidR="00907DDF" w:rsidRPr="006C06FB" w:rsidRDefault="00907DDF" w:rsidP="0048747A">
            <w:r w:rsidRPr="006C06FB">
              <w:t>Coefficient component variance-LF (CCV-LF)</w:t>
            </w:r>
            <w:r w:rsidRPr="006C06FB">
              <w:rPr>
                <w:vertAlign w:val="superscript"/>
              </w:rPr>
              <w:t xml:space="preserve"> </w:t>
            </w:r>
          </w:p>
        </w:tc>
        <w:tc>
          <w:tcPr>
            <w:tcW w:w="2530" w:type="dxa"/>
          </w:tcPr>
          <w:p w14:paraId="5B607614" w14:textId="77777777" w:rsidR="00907DDF" w:rsidRPr="006C06FB" w:rsidRDefault="00907DDF" w:rsidP="0048747A">
            <w:r w:rsidRPr="006C06FB">
              <w:t>LF adjusted for difference in heart rate</w:t>
            </w:r>
          </w:p>
        </w:tc>
        <w:tc>
          <w:tcPr>
            <w:tcW w:w="3685" w:type="dxa"/>
          </w:tcPr>
          <w:p w14:paraId="1E9EC9D7" w14:textId="77777777" w:rsidR="00907DDF" w:rsidRPr="006C06FB" w:rsidRDefault="00907DDF" w:rsidP="0048747A">
            <w:r w:rsidRPr="006C06FB">
              <w:rPr>
                <w:rFonts w:cstheme="minorHAnsi"/>
              </w:rPr>
              <w:t xml:space="preserve">↓ predicted </w:t>
            </w:r>
            <w:proofErr w:type="spellStart"/>
            <w:r w:rsidRPr="006C06FB">
              <w:rPr>
                <w:rFonts w:cstheme="minorHAnsi"/>
              </w:rPr>
              <w:t>postOP</w:t>
            </w:r>
            <w:proofErr w:type="spellEnd"/>
            <w:r w:rsidRPr="006C06FB">
              <w:rPr>
                <w:rFonts w:cstheme="minorHAnsi"/>
              </w:rPr>
              <w:t xml:space="preserve"> pain</w:t>
            </w:r>
            <w:r w:rsidRPr="006C06FB">
              <w:rPr>
                <w:rFonts w:cstheme="minorHAnsi"/>
              </w:rPr>
              <w:fldChar w:fldCharType="begin"/>
            </w:r>
            <w:r w:rsidRPr="006C06FB">
              <w:rPr>
                <w:rFonts w:cstheme="minorHAnsi"/>
              </w:rPr>
              <w:instrText xml:space="preserve"> ADDIN ZOTERO_ITEM CSL_CITATION {"citationID":"4NPzBUf8","properties":{"formattedCitation":"[54]","plainCitation":"[54]","noteIndex":0},"citationItems":[{"id":598,"uris":["http://zotero.org/users/3052063/items/QXXSNDRS"],"uri":["http://zotero.org/users/3052063/items/QXXSNDRS"],"itemData":{"id":598,"type":"article-journal","abstract":"BACKGROUND: A maladaptation of the autonomic nervous system may been seen in patients with chronic pain that includes persistent changes in the autonomic tone, increased heart rate, and reduced heart rate variability and baroreflex sensitivity. Baroreflex sensitivity and acute pain intensity have been reported to be inversely correlated. However, it is unknown whether the same correlation applies with regard to post-operative pain. In the present study, autonomic function was measured in patients scheduled for minor hand surgery and correlated with early and persistent pain after the procedure. Thus, the cause (autonomic imbalance) was present before the effect (post-operative pain). Our primary hypothesis was that a lower level of pre-operative baroreflex sensitivity is correlated with increased early post-operative pain.\nMETHODS: There were 30 patients included and scheduled for open carpal tunnel surgery. Baroreflex sensitivity and heart rate variability were measured before surgery. Efferent cardiac parasympathetic activity was estimated by power spectral analysis of heart rate variability. Post-operative pain was recorded daily for 6 weeks (early post-operative pain) and for 1 week 1 year after surgery (persistent post-operative pain).\nRESULTS: Pre-operative baroreflex sensitivity correlated negatively with early (P=0.05) and persistent (P=0.04) post-operative pain. Efferent cardiac parasympathetic activity correlated negatively with early (P=0.03) but not persistent post-operative pain (P=0.12).\nCONCLUSIONS: The findings suggest that a low pre-operative level of baroreflex sensitivity is associated with higher post-operative pain intensity. To our knowledge, this is the first study to show the correlation between baroreflex sensitivity and post-operative pain.","container-title":"Acta Anaesthesiologica Scandinavica","DOI":"10.1111/aas.12457","ISSN":"1399-6576","issue":"4","journalAbbreviation":"Acta Anaesthesiol Scand","language":"eng","note":"PMID: 25532557","page":"475-485","source":"PubMed","title":"Pre-operative baroreflex sensitivity and efferent cardiac parasympathetic activity are correlated with post-operative pain","volume":"59","author":[{"family":"Nielsen","given":"R."},{"family":"Nikolajsen","given":"L."},{"family":"Krøner","given":"K."},{"family":"Mølgaard","given":"H."},{"family":"Vase","given":"L."},{"family":"Jensen","given":"T. S."},{"family":"Terkelsen","given":"A. J."}],"issued":{"date-parts":[["2015",4]]}}}],"schema":"https://github.com/citation-style-language/schema/raw/master/csl-citation.json"} </w:instrText>
            </w:r>
            <w:r w:rsidRPr="006C06FB">
              <w:rPr>
                <w:rFonts w:cstheme="minorHAnsi"/>
              </w:rPr>
              <w:fldChar w:fldCharType="separate"/>
            </w:r>
            <w:r w:rsidRPr="006C06FB">
              <w:rPr>
                <w:rFonts w:ascii="Calibri" w:hAnsi="Calibri" w:cs="Calibri"/>
                <w:sz w:val="22"/>
              </w:rPr>
              <w:t>[54]</w:t>
            </w:r>
            <w:r w:rsidRPr="006C06FB">
              <w:rPr>
                <w:rFonts w:cstheme="minorHAnsi"/>
              </w:rPr>
              <w:fldChar w:fldCharType="end"/>
            </w:r>
          </w:p>
        </w:tc>
        <w:tc>
          <w:tcPr>
            <w:tcW w:w="5387" w:type="dxa"/>
          </w:tcPr>
          <w:p w14:paraId="4CB1F826" w14:textId="77777777" w:rsidR="00907DDF" w:rsidRPr="006C06FB" w:rsidRDefault="00907DDF" w:rsidP="0048747A"/>
        </w:tc>
      </w:tr>
      <w:tr w:rsidR="006C06FB" w:rsidRPr="006C06FB" w14:paraId="014A5BAC" w14:textId="77777777" w:rsidTr="0048747A">
        <w:tc>
          <w:tcPr>
            <w:tcW w:w="1860" w:type="dxa"/>
          </w:tcPr>
          <w:p w14:paraId="561B39D1" w14:textId="77777777" w:rsidR="00907DDF" w:rsidRPr="006C06FB" w:rsidRDefault="00907DDF" w:rsidP="0048747A">
            <w:r w:rsidRPr="006C06FB">
              <w:t>Very low frequency (VLF)</w:t>
            </w:r>
          </w:p>
        </w:tc>
        <w:tc>
          <w:tcPr>
            <w:tcW w:w="2530" w:type="dxa"/>
          </w:tcPr>
          <w:p w14:paraId="6D85FAFD" w14:textId="77777777" w:rsidR="00907DDF" w:rsidRPr="006C06FB" w:rsidRDefault="00907DDF" w:rsidP="0048747A">
            <w:r w:rsidRPr="006C06FB">
              <w:t>The variance of the NNI in the very low frequency spectrum.</w:t>
            </w:r>
          </w:p>
        </w:tc>
        <w:tc>
          <w:tcPr>
            <w:tcW w:w="3685" w:type="dxa"/>
          </w:tcPr>
          <w:p w14:paraId="47FAA39C" w14:textId="77777777" w:rsidR="00907DDF" w:rsidRPr="006C06FB" w:rsidRDefault="00907DDF" w:rsidP="0048747A">
            <w:pPr>
              <w:rPr>
                <w:rFonts w:cstheme="minorHAnsi"/>
              </w:rPr>
            </w:pPr>
            <w:r w:rsidRPr="006C06FB">
              <w:rPr>
                <w:rFonts w:cstheme="minorHAnsi"/>
              </w:rPr>
              <w:t>↓predicted infections in general</w:t>
            </w:r>
            <w:r w:rsidRPr="006C06FB">
              <w:rPr>
                <w:rFonts w:cstheme="minorHAnsi"/>
              </w:rPr>
              <w:fldChar w:fldCharType="begin"/>
            </w:r>
            <w:r w:rsidRPr="006C06FB">
              <w:rPr>
                <w:rFonts w:cstheme="minorHAnsi"/>
              </w:rPr>
              <w:instrText xml:space="preserve"> ADDIN ZOTERO_ITEM CSL_CITATION {"citationID":"0OyRG59E","properties":{"formattedCitation":"[50]","plainCitation":"[50]","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rPr>
                <w:rFonts w:cstheme="minorHAnsi"/>
              </w:rPr>
              <w:fldChar w:fldCharType="separate"/>
            </w:r>
            <w:r w:rsidRPr="006C06FB">
              <w:rPr>
                <w:rFonts w:ascii="Calibri" w:hAnsi="Calibri" w:cs="Calibri"/>
                <w:sz w:val="22"/>
              </w:rPr>
              <w:t>[50]</w:t>
            </w:r>
            <w:r w:rsidRPr="006C06FB">
              <w:rPr>
                <w:rFonts w:cstheme="minorHAnsi"/>
              </w:rPr>
              <w:fldChar w:fldCharType="end"/>
            </w:r>
          </w:p>
          <w:p w14:paraId="7563807E" w14:textId="77777777" w:rsidR="00907DDF" w:rsidRPr="006C06FB" w:rsidRDefault="00907DDF" w:rsidP="0048747A">
            <w:r w:rsidRPr="006C06FB">
              <w:rPr>
                <w:rFonts w:cstheme="minorHAnsi"/>
              </w:rPr>
              <w:t>↓predicted UTI</w:t>
            </w:r>
            <w:r w:rsidRPr="006C06FB">
              <w:rPr>
                <w:rFonts w:cstheme="minorHAnsi"/>
              </w:rPr>
              <w:fldChar w:fldCharType="begin"/>
            </w:r>
            <w:r w:rsidRPr="006C06FB">
              <w:rPr>
                <w:rFonts w:cstheme="minorHAnsi"/>
              </w:rPr>
              <w:instrText xml:space="preserve"> ADDIN ZOTERO_ITEM CSL_CITATION {"citationID":"cQaR3CSU","properties":{"formattedCitation":"[50]","plainCitation":"[50]","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rPr>
                <w:rFonts w:cstheme="minorHAnsi"/>
              </w:rPr>
              <w:fldChar w:fldCharType="separate"/>
            </w:r>
            <w:r w:rsidRPr="006C06FB">
              <w:rPr>
                <w:rFonts w:ascii="Calibri" w:hAnsi="Calibri" w:cs="Calibri"/>
                <w:sz w:val="22"/>
              </w:rPr>
              <w:t>[50]</w:t>
            </w:r>
            <w:r w:rsidRPr="006C06FB">
              <w:rPr>
                <w:rFonts w:cstheme="minorHAnsi"/>
              </w:rPr>
              <w:fldChar w:fldCharType="end"/>
            </w:r>
          </w:p>
        </w:tc>
        <w:tc>
          <w:tcPr>
            <w:tcW w:w="5387" w:type="dxa"/>
          </w:tcPr>
          <w:p w14:paraId="05456667" w14:textId="77777777" w:rsidR="00907DDF" w:rsidRPr="006C06FB" w:rsidRDefault="00907DDF" w:rsidP="0048747A">
            <w:r w:rsidRPr="006C06FB">
              <w:t xml:space="preserve">Did not predict </w:t>
            </w:r>
            <w:proofErr w:type="spellStart"/>
            <w:r w:rsidRPr="006C06FB">
              <w:t>postOP</w:t>
            </w:r>
            <w:proofErr w:type="spellEnd"/>
            <w:r w:rsidRPr="006C06FB">
              <w:t xml:space="preserve"> </w:t>
            </w:r>
            <w:proofErr w:type="spellStart"/>
            <w:r w:rsidRPr="006C06FB">
              <w:t>ischaemia</w:t>
            </w:r>
            <w:proofErr w:type="spellEnd"/>
            <w:r w:rsidRPr="006C06FB">
              <w:fldChar w:fldCharType="begin"/>
            </w:r>
            <w:r w:rsidRPr="006C06FB">
              <w:instrText xml:space="preserve"> ADDIN ZOTERO_ITEM CSL_CITATION {"citationID":"ol5OHdAc","properties":{"formattedCitation":"[58]","plainCitation":"[58]","noteIndex":0},"citationItems":[{"id":1341,"uris":["http://zotero.org/users/3052063/items/ZPGZI7WD"],"uri":["http://zotero.org/users/3052063/items/ZPGZI7WD"],"itemData":{"id":1341,"type":"article-journal","abstract":"Patients with myocardial ischemia after noncardiac surgery have a three- to ninefold increased risk of adverse cardiac events. In this study we tested the hypothesis that altered preoperative heart rate variability (HRV) predicts postoperative prolonged myocardial ischemia (&gt;10 min) in elderly surgical patients. Thirty-two patients, age 60 yr or older, admitted to hospital for surgical repair of a traumatic hip fracture with preoperative night and daytime Holter recordings were included. Holter monitoring was initiated at arrival at hospital and continued until the third postoperative morning. Conventional HRV measures along with analysis of short-term fractal scaling exponent (alpha(1)) of RR intervals were assessed for night (from 2 AM to 5 AM) and day (7 AM to 12 AM) periods in each patient. Preoperative alpha(1) was significantly lower (i.e., increased randomness in HRV) during the nighttime compared with daytime (mean +/- SEM; 0.92 +/- 0.08 versus 1.03 +/- 0.06; P = 0.002) in patients with postoperative myocardial ischemia. Patients without ischemia had no such difference. In stepwise multivariate logistic regression analysis, increased preoperative night-day difference of alpha(1) was the only independent predictor of postoperative prolonged ischemia. The odds ratio for an increase of 0.16 U in night-day difference of alpha(1) (corresponding to interquartile range) was 7.7 (95% confidence interval, 1.9-51.4; P = 0.0018). Breakdown of fractal-like heart rate dynamics is predictive for postoperative prolonged myocardial ischemia in elderly patients having emergency surgery for traumatic hip fracture.\nIMPLICATIONS: Night and daytime Holter recordings before surgical repair of traumatic hip fracture were analyzed with linear and nonlinear heart rate variability methods. Preoperatively increased randomness in heart rate variability was predictive for postoperative, silent prolonged myocardial ischemia. Prolonged myocardial ischemia increases the risk for adverse cardiac events.","container-title":"Anesthesia and Analgesia","ISSN":"0003-2999","issue":"5","language":"eng","note":"PMID: 15105194","page":"1239-1244","source":"PubMed","title":"The breakdown of fractal heart rate dynamics predicts prolonged postoperative myocardial ischemia","volume":"98","author":[{"family":"Laitio","given":"Timo T."},{"family":"Huikuri","given":"Heikki V."},{"family":"Mäkikallio","given":"Timo H."},{"family":"Jalonen","given":"Jouko"},{"family":"Kentala","given":"Erkki S. H."},{"family":"Helenius","given":"Hans"},{"family":"Pullisaar","given":"Olar"},{"family":"Hartiala","given":"Jaakko"},{"family":"Scheinin","given":"Harry"}],"issued":{"date-parts":[["2004",5]]}}}],"schema":"https://github.com/citation-style-language/schema/raw/master/csl-citation.json"} </w:instrText>
            </w:r>
            <w:r w:rsidRPr="006C06FB">
              <w:fldChar w:fldCharType="separate"/>
            </w:r>
            <w:r w:rsidRPr="006C06FB">
              <w:rPr>
                <w:rFonts w:ascii="Calibri" w:hAnsi="Calibri" w:cs="Calibri"/>
                <w:sz w:val="22"/>
              </w:rPr>
              <w:t>[58]</w:t>
            </w:r>
            <w:r w:rsidRPr="006C06FB">
              <w:fldChar w:fldCharType="end"/>
            </w:r>
          </w:p>
          <w:p w14:paraId="52761E03" w14:textId="77777777" w:rsidR="00907DDF" w:rsidRPr="006C06FB" w:rsidRDefault="00907DDF" w:rsidP="0048747A">
            <w:r w:rsidRPr="006C06FB">
              <w:t>Did not predict AF</w:t>
            </w:r>
            <w:r w:rsidRPr="006C06FB">
              <w:fldChar w:fldCharType="begin"/>
            </w:r>
            <w:r w:rsidRPr="006C06FB">
              <w:instrText xml:space="preserve"> ADDIN ZOTERO_ITEM CSL_CITATION {"citationID":"7RsohpVJ","properties":{"formattedCitation":"[62\\uc0\\u8211{}65,72]","plainCitation":"[62–65,72]","noteIndex":0},"citationItems":[{"id":606,"uris":["http://zotero.org/users/3052063/items/FQYL6AHE"],"uri":["http://zotero.org/users/3052063/items/FQYL6AHE"],"itemData":{"id":606,"type":"article-journal","abstract":"BACKGROUND: Changes in cardiac autonomic regulation and P-wave characteristics are associated with the occurrence of atrial fibrillation. The purpose of this study was to evaluate whether combined preoperative non-invasive determination of cardiac autonomic regulation and PR interval allows for the identification of patients at risk of new-onset atrial fibrillation after cardiac surgery.\nMETHODS: RR, PR and QT intervals, and linear and non-linear heart rate variability parameters from 20 min high-resolution electrocardiographic recordings were determined one day before surgery in 150 patients on chronic beta blockers undergoing elective coronary artery bypass grafting, aortic valve replacement, or both, electively.\nRESULTS: Thirty-one patients (21%) developed postoperative atrial fibrillation. In the atrial fibrillation group, more arterial hypertension, a greater age, a higher EuroSCORE II, a higher heart rate variability index (pNN50: 9 ± 20 vs. 4 ± 10, p = 0.050), a short PR interval (156 ± 23 vs. 173 ± 31 ms; p = 0.011), and a reduced short-term scaling exponent of the detrended fluctuation analysis (DFA1, 0.96 ± 0.36 vs. 1.11 ± 0.30 ms; p = 0.032) were found compared to the sinus rhythm group. Logistic regression modeling confirmed PR interval, DFA1 and age as the strongest preoperative predictors of postoperative atrial fibrillation (area under the receiver operating characteristic curve = 0.804).\nCONCLUSIONS: Patients developing atrial fibrillation after cardiac surgery presented with severe cardiac autonomic derangement and a short PR interval preoperatively. The observed state characterizes both altered heart rate regulation and arrhythmic substrate and is strongly related to an increased risk of postoperative atrial fibrillation.","container-title":"International Journal of Cardiology","DOI":"10.1016/j.ijcard.2019.04.070","ISSN":"1874-1754","journalAbbreviation":"Int. J. Cardiol.","language":"eng","note":"PMID: 31072633","page":"24-29","source":"PubMed","title":"Cardiac autonomic regulation and PR interval determination for enhanced atrial fibrillation risk prediction after cardiac surgery","volume":"289","author":[{"family":"Kališnik","given":"Jurij M."},{"family":"Avbelj","given":"Viktor"},{"family":"Vratanar","given":"Jon"},{"family":"Santarpino","given":"Giuseppe"},{"family":"Geršak","given":"Borut"},{"family":"Fischlein","given":"Theodor"},{"family":"Trobec","given":"Roman"},{"family":"Žibert","given":"Janez"}],"issued":{"date-parts":[["2019"]],"season":"15"}}},{"id":5473,"uris":["http://zotero.org/users/3052063/items/5X8JHYIL"],"uri":["http://zotero.org/users/3052063/items/5X8JHYIL"],"itemData":{"id":5473,"type":"article-journal","abstract":"Objective : Analysis of heart rate variability (HRV) is a non-invasive method for assessing cardiac autonomic regulation. This study was designed to investigate whether preoperative short-term HRV analysis could identify the patients at high risk of atrial fibrillation (AF) after coronary artery bypass grafting (CABG). Design : HRV measurement was performed preoperatively for 92 elective CABG patients. Results : Thirty patients had AF postoperatively while 62 remained in sinus rhythm (SR). Logistic regression analysis identified two independent predictors for AF after CABG: increased age with an odds ratio (OR) 1.06 per year and higher body mass index (BMI) with an OR 1.18 per unit. However, no measured parameters of HRV analysis differed significantly between AF and SR groups. Conclusion : The patients at high risk of AF after CABG cannot be identified by preoperative short-term HRV analysis performed during standardized physiological conditions. Advanced age and higher BMI were independent risk factors of AF after CABG in this study.","container-title":"Scandinavian Cardiovascular Journal","DOI":"10.1080/cdv.36.3.167.171","ISSN":"1401-7431","issue":"3","note":"publisher: Taylor &amp; Francis\n_eprint: https://doi.org/10.1080/cdv.36.3.167.171\nPMID: 12079637","page":"167-171","source":"Taylor and Francis+NEJM","title":"Analysis of Heart Rate Variability does not Identify the Patients at Risk of Atrial Fibrillation after Coronary Artery Bypass Grafting","volume":"36","author":[{"family":"Hakala","given":"Tapio"},{"family":"Vanninen","given":"Esko"},{"family":"Hedman","given":"Antti"},{"family":"Hippeläinen","given":"Mikko"}],"issued":{"date-parts":[["2002",1,1]]}}},{"id":11410,"uris":["http://zotero.org/groups/2739858/items/BV9T39YD"],"uri":["http://zotero.org/groups/2739858/items/BV9T39YD"],"itemData":{"id":11410,"type":"article-journal","abstract":"Objective - To evaluate the role of the autonomic nervous system for the development of atrial fibrillation (AF) after coronary artery bypass surgery. Design - Eighty patients without a previous history of AF were included. The sympathetic and parasympathetic activity were evaluated by the analysis of heart rate variability (HRV) in the frequency domain from 24-h Holter recordings and by measuring neuropeptides (neuropeptide Y, chromogranin A, chromogranin B, and pancreatic polypeptide (PP) and catecholamines, obtained pre- and postoperatively. Results - Preoperatively, patients (36.3%) developing AF postoperatively showed a statistically significant less circadian variation in the HRV variables, the high-frequency (HF) component (p = 0.013) and the low-frequency (LF)/HF ratio (p = 0.007), than patients remaining in sinus rhythm. The HF component and PP, both reflecting parasympathetic activity, and all other variables in the frequency domain, decreased significantly after surgery in both patient groups (p &lt; 0.0001). Although catecholamines increased significantly postoperatively in both patient groups, neither catecholamines nor neuropeptides expressing sympathetic activity, differed between the two groups. PP was, however, significantly higher in patients with postoperative AF than in those with sinus rhythm post-operatively on day 1. Conclusion - The diminished circadian variation in HRV before surgery and the indirect signs of a higher parasympathetic activity in patients developing postoperative AF compared with patients remaining in sinus rhythm, may indicate a propensity for AF.","container-title":"Scandinavian Cardiovascular Journal","DOI":"10.1080/14017430152581341","ISSN":"1401-7431","issue":"4","journalAbbreviation":"Scand. Cardiovasc. J.","language":"English","note":"publisher-place: Norway\npublisher: Informa Healthcare (69-77 Paul Street, London EC2A 4LQ, United Kingdom)","page":"238-244","title":"Diminished circadian variation in heart rate variability before surgery in patients developing postoperative atrial fibrillation","volume":"35","author":[{"literal":"Jideus L."},{"literal":"Ericson M."},{"literal":"Stridsberg M."},{"literal":"Nilsson L."},{"literal":"Blomstrom P."}],"issued":{"date-parts":[["2001"]]}}},{"id":2010,"uris":["http://zotero.org/users/3052063/items/EPD5ERXJ"],"uri":["http://zotero.org/users/3052063/items/EPD5ERXJ"],"itemData":{"id":2010,"type":"article-journal","abstract":"OBJECTIVE: Postoperative atrial fibrillation (POAF) is a frequent complication after  heart surgery. It has been shown that cardiac autonomic derangement plays a  significant role in the genesis of atrial fibrillation (AF) and that AF might also  be promoted by altered repolarization. Thus, the aim of our study was to determine  the levels of cardiac autonomic modulation and repolarization properties in patients  developing POAF. METHODS: Seventy-nine patients scheduled for aortic and/or coronary  artery bypass grafting surgery with cardiopulmonary bypass were enrolled  prospectively. High-resolution 20-minute electrocardiogram recordings were obtained  day before surgery to determine P, PR, QT, and QTc intervals, as well as linear  (time and frequency domain) and nonlinear heart rate variability parameters (fractal  dimension and detrended fluctuation analysis). QTc interval was calculated using  Framingham correction. RESULTS: Twenty-nine patients developed POAF (AF group), and  50 did not (non-AF group). Groups were similar regarding demographics, surgery type,  and perioperative characteristics, except for older age in the AF group. QT and QTc  intervals (Framingham) were longer in the AF group [442 (44) vs 422 (28)  milliseconds, P = 0.018; and 448 (44) vs 431 (24) milliseconds, P = 0.031 and P =  0.019, respectively]. Time domain heart rate variability parameter PNN50 (percentage  of pairs of adjacent NN intervals differing &gt;50 milliseconds) was higher [14% (21%)  vs 8% (16%), P = 0.015], and nonlinear parameter detrended fluctuation analysis α2  was lower in the AF group [0.81 (0.21) vs 0.91 (0.20), P = 0.031]. CONCLUSIONS:  Profound cardiac autonomic derangement, suggestive of parasympathetic excessive  modulation, exists preoperatively in patients inclined to POAF after cardiac  surgery, whereby parameters PNN50 and α2 differentiated the AF from the non-AF  group. Prolonged QTc intervals are associated with an increased risk of POAF.","container-title":"Innovations (Philadelphia, Pa.)","DOI":"10.1097/IMI.0000000000000203","ISSN":"1559-0879 1556-9845","issue":"6","journalAbbreviation":"Innovations (Phila)","language":"eng","note":"publisher-place: United States\nPMID: 26680751","page":"398-405","title":"Severe Cardiac Autonomic Derangement and Altered Ventricular Repolarization Pave the  Way to Postoperative Atrial Fibrillation.","volume":"10","author":[{"family":"Kališnik","given":"Jurij Matija"},{"family":"Hrovat","given":"Eva"},{"family":"Hrastovec","given":"Alenka"},{"family":"Avbelj","given":"Viktor"},{"family":"Žibert","given":"Janez"},{"family":"Geršak","given":"Borut"}],"issued":{"date-parts":[["2015",12]]}}},{"id":5483,"uris":["http://zotero.org/users/3052063/items/HYEW43TM"],"uri":["http://zotero.org/users/3052063/items/HYEW43TM"],"itemData":{"id":5483,"type":"article-journal","abstract":"The following study presents a special independent atrial fibrillation (AF) risk factor—preoperative fluctuation of heart rate variability (HRV), as well as other perioperative AF risk factors in patients qualified for pneumonectomy and undergoing pneumonectomy or lobectomy for lung cancer.The prospective study was performed in patients who had undergone anatomical resection for non-small-cell lung cancer. A total of 117 patients (92 men and 25 women) qualified for statistical research. In order to determine the risk factors, all patients were divided into two groups: Group A—98 patients without AF and Group B—19 patients with AF during the perioperative time. A number of different risk factors of AF have been analysed and further divided into preoperative, operative and postoperative.Postoperative AF occurred in 19 patients (16%), all of them were male. The patients with higher short-term HRV parameters (SD1, RMSSD), slower mean heart rate and those with a lower fluctuation of HRV-related parameters (HRV Afternoon, Night, Day (A/N/D)) before the operation, were more prone to AF. Postoperative risk of AF was higher in patients with a higher number of ventricular ectopic beats before the operation, a higher number of supraventricular and ventricular ectopic beats and a higher maximal heart rate after the operation. Statistical analysis revealed that male gender and the extent of pulmonary resection, particularly left pneumonectomy, constituted significant risk factors. AF was more often observed in patients who had ASA physical status score of III, in comparison with ASAI and ASAII patients.Along with other concomitant AF risk factors presented in this work, the evaluation of the fluctuation tendencies of HRV parameters should be taken into consideration before any major lung resection. The balance disturbance between the sympathetic and parasympathetic nervous systems is responsible for AF.","container-title":"Interactive CardioVascular and Thoracic Surgery","DOI":"10.1093/icvts/ivt238","ISSN":"1569-9293","issue":"4","journalAbbreviation":"Interactive CardioVascular and Thoracic Surgery","page":"680-686","source":"Silverchair","title":"Lower preoperative fluctuation of heart rate variability is an independent risk factor for postoperative atrial fibrillation in patients undergoing major pulmonary resection","volume":"17","author":[{"family":"Ciszewski","given":"Pawel"},{"family":"Tyczka","given":"Joanna"},{"family":"Nadolski","given":"Jacek"},{"family":"Roszak","given":"Magdalena"},{"family":"Dyszkiewicz","given":"Wojciech"}],"issued":{"date-parts":[["2013",10,1]]}}}],"schema":"https://github.com/citation-style-language/schema/raw/master/csl-citation.json"} </w:instrText>
            </w:r>
            <w:r w:rsidRPr="006C06FB">
              <w:fldChar w:fldCharType="separate"/>
            </w:r>
            <w:r w:rsidRPr="006C06FB">
              <w:rPr>
                <w:rFonts w:ascii="Calibri" w:hAnsi="Calibri" w:cs="Calibri"/>
                <w:sz w:val="22"/>
              </w:rPr>
              <w:t>[62–65,72]</w:t>
            </w:r>
            <w:r w:rsidRPr="006C06FB">
              <w:fldChar w:fldCharType="end"/>
            </w:r>
          </w:p>
          <w:p w14:paraId="186A3375" w14:textId="77777777" w:rsidR="00907DDF" w:rsidRPr="006C06FB" w:rsidRDefault="00907DDF" w:rsidP="0048747A">
            <w:r w:rsidRPr="006C06FB">
              <w:t>Did not predict respiratory adverse events after anesthesia</w:t>
            </w:r>
            <w:r w:rsidRPr="006C06FB">
              <w:fldChar w:fldCharType="begin"/>
            </w:r>
            <w:r w:rsidRPr="006C06FB">
              <w:instrText xml:space="preserve"> ADDIN ZOTERO_ITEM CSL_CITATION {"citationID":"TAm7Mntc","properties":{"formattedCitation":"[49]","plainCitation":"[49]","noteIndex":0},"citationItems":[{"id":565,"uris":["http://zotero.org/users/3052063/items/4R6LQ24A"],"uri":["http://zotero.org/users/3052063/items/4R6LQ24A"],"itemData":{"id":565,"type":"article-journal","abstract":"OBJECTIVE: To assess correlations between preoperative heart rate variability (a noninvasive measure of autonomic cardiac activity) and adverse respiratory events during anesthesia emergence in children.\nDESIGN: Case control study.\nSETTING: Tertiary care pediatric operating room.\nPATIENTS: Sixty-one children, aged 8 months to 13 yrs.\nINTERVENTIONS: None.\nMEASUREMENTS AND MAIN RESULTS: Heart rate power spectra were obtained from two 5-min immediate-preoperative electrocardiographs with an orthostatic posture change interposed and (n = 32) from a 24-hr preoperative Holter monitor. Observers recorded emergence from standardized anesthesia for coughing, laryngospasm, and desaturation. Low-frequency/high-frequency ratios (LF/HF) were derived from power spectra of heart rate variability. The orthostatic change in heart rate variability derived from brief preoperative recordings was significantly different if adverse events occurred during emergence from anesthesia (LF/HF standing/LF/HF supine = 1.3 vs. 2.8, p = .019). Holter-derived heart rate variability had no correlation with adverse events. Receiver operating characteristic analysis showed a sensitivity of 85% and specificity of 52% for predicting adverse events with preoperative recordings.\nCONCLUSIONS: This study provides new information regarding pathophysiology in children with upper respiratory infection. The magnitude of difference demonstrated is insufficient to propose this method as a preoperative screening test.","container-title":"Pediatric Critical Care Medicine: A Journal of the Society of Critical Care Medicine and the World Federation of Pediatric Intensive and Critical Care Societies","DOI":"10.1097/01.PCC.0000149316.36372.2A","ISSN":"1529-7535","issue":"1","journalAbbreviation":"Pediatr Crit Care Med","language":"eng","note":"PMID: 15636660","page":"54-57","source":"PubMed","title":"Pilot study of preoperative heart rate variability and adverse events in children emerging from anesthesia","volume":"6","author":[{"family":"Elwood","given":"Tom"},{"family":"Cecchin","given":"Frank"},{"family":"Low","given":"Jasmine I."},{"family":"Bradford","given":"Heidi M."},{"family":"Goldstein","given":"Brahm"}],"issued":{"date-parts":[["2005",1]]}}}],"schema":"https://github.com/citation-style-language/schema/raw/master/csl-citation.json"} </w:instrText>
            </w:r>
            <w:r w:rsidRPr="006C06FB">
              <w:fldChar w:fldCharType="separate"/>
            </w:r>
            <w:r w:rsidRPr="006C06FB">
              <w:rPr>
                <w:rFonts w:ascii="Calibri" w:hAnsi="Calibri" w:cs="Calibri"/>
                <w:sz w:val="22"/>
              </w:rPr>
              <w:t>[49]</w:t>
            </w:r>
            <w:r w:rsidRPr="006C06FB">
              <w:fldChar w:fldCharType="end"/>
            </w:r>
          </w:p>
          <w:p w14:paraId="3D44C53A" w14:textId="77777777" w:rsidR="00907DDF" w:rsidRPr="006C06FB" w:rsidRDefault="00907DDF" w:rsidP="0048747A">
            <w:r w:rsidRPr="006C06FB">
              <w:t>Did not predict overall complications</w:t>
            </w:r>
            <w:r w:rsidRPr="006C06FB">
              <w:fldChar w:fldCharType="begin"/>
            </w:r>
            <w:r w:rsidRPr="006C06FB">
              <w:instrText xml:space="preserve"> ADDIN ZOTERO_ITEM CSL_CITATION {"citationID":"TDngrgyY","properties":{"formattedCitation":"[50]","plainCitation":"[50]","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fldChar w:fldCharType="separate"/>
            </w:r>
            <w:r w:rsidRPr="006C06FB">
              <w:rPr>
                <w:rFonts w:ascii="Calibri" w:hAnsi="Calibri" w:cs="Calibri"/>
                <w:sz w:val="22"/>
              </w:rPr>
              <w:t>[50]</w:t>
            </w:r>
            <w:r w:rsidRPr="006C06FB">
              <w:fldChar w:fldCharType="end"/>
            </w:r>
          </w:p>
          <w:p w14:paraId="124F24FB" w14:textId="77777777" w:rsidR="00907DDF" w:rsidRPr="006C06FB" w:rsidRDefault="00907DDF" w:rsidP="0048747A">
            <w:r w:rsidRPr="006C06FB">
              <w:t>Did not predict pneumonia</w:t>
            </w:r>
            <w:r w:rsidRPr="006C06FB">
              <w:fldChar w:fldCharType="begin"/>
            </w:r>
            <w:r w:rsidRPr="006C06FB">
              <w:instrText xml:space="preserve"> ADDIN ZOTERO_ITEM CSL_CITATION {"citationID":"YZ07pHOI","properties":{"formattedCitation":"[50]","plainCitation":"[50]","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fldChar w:fldCharType="separate"/>
            </w:r>
            <w:r w:rsidRPr="006C06FB">
              <w:rPr>
                <w:rFonts w:ascii="Calibri" w:hAnsi="Calibri" w:cs="Calibri"/>
                <w:sz w:val="22"/>
              </w:rPr>
              <w:t>[50]</w:t>
            </w:r>
            <w:r w:rsidRPr="006C06FB">
              <w:fldChar w:fldCharType="end"/>
            </w:r>
          </w:p>
        </w:tc>
      </w:tr>
      <w:tr w:rsidR="006C06FB" w:rsidRPr="006C06FB" w14:paraId="0AB21220" w14:textId="77777777" w:rsidTr="0048747A">
        <w:tc>
          <w:tcPr>
            <w:tcW w:w="1860" w:type="dxa"/>
          </w:tcPr>
          <w:p w14:paraId="1CAB8897" w14:textId="77777777" w:rsidR="00907DDF" w:rsidRPr="006C06FB" w:rsidRDefault="00907DDF" w:rsidP="0048747A">
            <w:r w:rsidRPr="006C06FB">
              <w:t>LF/HF ratio</w:t>
            </w:r>
          </w:p>
        </w:tc>
        <w:tc>
          <w:tcPr>
            <w:tcW w:w="2530" w:type="dxa"/>
          </w:tcPr>
          <w:p w14:paraId="7BA3B7AF" w14:textId="77777777" w:rsidR="00907DDF" w:rsidRPr="006C06FB" w:rsidRDefault="00907DDF" w:rsidP="0048747A">
            <w:r w:rsidRPr="006C06FB">
              <w:t>LF divided by HF</w:t>
            </w:r>
          </w:p>
        </w:tc>
        <w:tc>
          <w:tcPr>
            <w:tcW w:w="3685" w:type="dxa"/>
          </w:tcPr>
          <w:p w14:paraId="52CAAE12" w14:textId="77777777" w:rsidR="00907DDF" w:rsidRPr="006C06FB" w:rsidRDefault="00907DDF" w:rsidP="0048747A">
            <w:pPr>
              <w:rPr>
                <w:rFonts w:cstheme="minorHAnsi"/>
              </w:rPr>
            </w:pPr>
            <w:r w:rsidRPr="006C06FB">
              <w:rPr>
                <w:rFonts w:cstheme="minorHAnsi"/>
              </w:rPr>
              <w:t>↑predicted overall complications</w:t>
            </w:r>
            <w:r w:rsidRPr="006C06FB">
              <w:rPr>
                <w:rFonts w:cstheme="minorHAnsi"/>
              </w:rPr>
              <w:fldChar w:fldCharType="begin"/>
            </w:r>
            <w:r w:rsidRPr="006C06FB">
              <w:rPr>
                <w:rFonts w:cstheme="minorHAnsi"/>
              </w:rPr>
              <w:instrText xml:space="preserve"> ADDIN ZOTERO_ITEM CSL_CITATION {"citationID":"goXuSSpQ","properties":{"formattedCitation":"[16]","plainCitation":"[16]","noteIndex":0},"citationItems":[{"id":592,"uris":["http://zotero.org/users/3052063/items/K5G7YGCV"],"uri":["http://zotero.org/users/3052063/items/K5G7YGCV"],"itemData":{"id":592,"type":"article-journal","abstract":"BACKGROUND: Major abdominal surgery (MAS) is associated with increased morbidity and mortality. The main objective of our study was to evaluate the predictive value of heart-rate variability (HRV) concerning development of postoperative complications in patients undergoing MAS. The secondary objectives were to identify the relationship of HRV and use of vasoactive drugs during anesthesia, intensive care unit length of stay (ICU-LOS), and hospital length of stay (H-LOS).\nPATIENTS AND METHODS: Sixty-five patients scheduled for elective MAS were enrolled in a prospective, single-center, observational study. HRV was measured by spectral analysis (SA) preoperatively during orthostatic load. Patients were divided according to cardiac autonomic reactivity (CAR; n=23) and non-cardiac autonomic reactivity (NCAR; n=30).\nRESULTS: The final analysis included 53 patients. No significant difference was observed between the two groups regarding type of surgery, use of minimally invasive techniques or epidural catheter, duration of surgery and anesthesia, or the amount of fluid administered intraoperatively. The NCAR group had significantly greater intraoperative blood loss than the CAR group (541.7±541.9 mL vs 269.6±174.3 mL, p&lt;0.05). In the NCAR group, vasoactive drugs were used during anesthesia more frequently (n=21 vs n=4; p&lt;0.001), and more patients had at least one postoperative complication compared to the CAR group (n=19 vs n=4; p&lt;0.01). Furthermore, the NCAR group had more serious complications (Clavien-Dindo ≥ Grade III n=6 vs n=0; p&lt;0.05) and a greater number of complications than the CAR group (n=57 vs n=5; p&lt;0.001). Significant differences were found for two specific subgroups of complications: hypotension requiring vasoactive drugs (NCAR: n=10 vs CAR: n=0; p&lt;0.01) and ileus (NCAR: n=11 vs CAR: n=2; p&lt;0.05). Moreover, significant differences were found in the ICU-LOS (NCAR: 5.7±3.5 days vs CAR: 2.6±0.7 days; p&lt;0.0001) and H-LOS (NCAR: 12.2±5.6 days vs CAR: 7.2±1.7 days; p&lt;0.0001).\nCONCLUSION: Preoperative HRV assessment during orthostatic load is objective and useful for identifying patients with low autonomic physiological reserves and high risk of poor post-operative course.","container-title":"Therapeutics and Clinical Risk Management","DOI":"10.2147/TCRM.S143809","ISSN":"1176-6336","journalAbbreviation":"Ther Clin Risk Manag","language":"eng","note":"PMID: 29033572\nPMCID: PMC5614745","page":"1223-1231","source":"PubMed","title":"Role of heart-rate variability in preoperative assessment of physiological reserves in patients undergoing major abdominal surgery","volume":"13","author":[{"family":"Reimer","given":"Petr"},{"family":"Máca","given":"Jan"},{"family":"Szturz","given":"Pavel"},{"family":"Jor","given":"Ondřej"},{"family":"Kula","given":"Roman"},{"family":"Ševčík","given":"Pavel"},{"family":"Burda","given":"Michal"},{"family":"Adamus","given":"Milan"}],"issued":{"date-parts":[["2017"]]}}}],"schema":"https://github.com/citation-style-language/schema/raw/master/csl-citation.json"} </w:instrText>
            </w:r>
            <w:r w:rsidRPr="006C06FB">
              <w:rPr>
                <w:rFonts w:cstheme="minorHAnsi"/>
              </w:rPr>
              <w:fldChar w:fldCharType="separate"/>
            </w:r>
            <w:r w:rsidRPr="006C06FB">
              <w:rPr>
                <w:rFonts w:ascii="Calibri" w:hAnsi="Calibri" w:cs="Calibri"/>
                <w:sz w:val="22"/>
              </w:rPr>
              <w:t>[16]</w:t>
            </w:r>
            <w:r w:rsidRPr="006C06FB">
              <w:rPr>
                <w:rFonts w:cstheme="minorHAnsi"/>
              </w:rPr>
              <w:fldChar w:fldCharType="end"/>
            </w:r>
          </w:p>
          <w:p w14:paraId="4484C394" w14:textId="77777777" w:rsidR="00907DDF" w:rsidRPr="006C06FB" w:rsidRDefault="00907DDF" w:rsidP="0048747A">
            <w:pPr>
              <w:rPr>
                <w:rFonts w:cstheme="minorHAnsi"/>
              </w:rPr>
            </w:pPr>
            <w:r w:rsidRPr="006C06FB">
              <w:rPr>
                <w:rFonts w:cstheme="minorHAnsi"/>
              </w:rPr>
              <w:t>↓predicted pneumonia</w:t>
            </w:r>
            <w:r w:rsidRPr="006C06FB">
              <w:rPr>
                <w:rFonts w:cstheme="minorHAnsi"/>
              </w:rPr>
              <w:fldChar w:fldCharType="begin"/>
            </w:r>
            <w:r w:rsidRPr="006C06FB">
              <w:rPr>
                <w:rFonts w:cstheme="minorHAnsi"/>
              </w:rPr>
              <w:instrText xml:space="preserve"> ADDIN ZOTERO_ITEM CSL_CITATION {"citationID":"5BTXeyVK","properties":{"formattedCitation":"[50]","plainCitation":"[50]","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rPr>
                <w:rFonts w:cstheme="minorHAnsi"/>
              </w:rPr>
              <w:fldChar w:fldCharType="separate"/>
            </w:r>
            <w:r w:rsidRPr="006C06FB">
              <w:rPr>
                <w:rFonts w:ascii="Calibri" w:hAnsi="Calibri" w:cs="Calibri"/>
                <w:sz w:val="22"/>
              </w:rPr>
              <w:t>[50]</w:t>
            </w:r>
            <w:r w:rsidRPr="006C06FB">
              <w:rPr>
                <w:rFonts w:cstheme="minorHAnsi"/>
              </w:rPr>
              <w:fldChar w:fldCharType="end"/>
            </w:r>
          </w:p>
          <w:p w14:paraId="344FD2D8" w14:textId="77777777" w:rsidR="00907DDF" w:rsidRPr="006C06FB" w:rsidRDefault="00907DDF" w:rsidP="0048747A">
            <w:pPr>
              <w:rPr>
                <w:rFonts w:cstheme="minorHAnsi"/>
              </w:rPr>
            </w:pPr>
            <w:r w:rsidRPr="006C06FB">
              <w:rPr>
                <w:rFonts w:cstheme="minorHAnsi"/>
              </w:rPr>
              <w:t>↓Predicted AF</w:t>
            </w:r>
            <w:r w:rsidRPr="006C06FB">
              <w:rPr>
                <w:rFonts w:cstheme="minorHAnsi"/>
              </w:rPr>
              <w:fldChar w:fldCharType="begin"/>
            </w:r>
            <w:r w:rsidRPr="006C06FB">
              <w:rPr>
                <w:rFonts w:cstheme="minorHAnsi"/>
              </w:rPr>
              <w:instrText xml:space="preserve"> ADDIN ZOTERO_ITEM CSL_CITATION {"citationID":"M37hDAPq","properties":{"formattedCitation":"[68]","plainCitation":"[68]","noteIndex":0},"citationItems":[{"id":5523,"uris":["http://zotero.org/users/3052063/items/P6HREX67"],"uri":["http://zotero.org/users/3052063/items/P6HREX67"],"itemData":{"id":5523,"type":"article-journal","abstract":"STUDY OBJECTIVE: To investigate associations of heart rate variability (HRV) measurements with postoperative atrial fibrillation (AF) in patients undergoing off-pump coronary surgery.\nDESIGN: Prospective, observational, exploratory study.\nSETTING: Large university-affiliated community medical center.\nPATIENTS: 50 patients undergoing off-pump coronary artery bypass grafting (CABG).\nINTERVENTIONS: Preoperative recording of electrocardiograms (ECGs) with subsequent off-line HRV analysis. Monitored ECG telemetry for 5 days after operation.\nMEASUREMENTS: Frequency and time domain analyses, and additional non-linear HRV determinations. Multivariate regression analysis of predictors of postoperative AF.\nMAIN RESULTS: AF occurred in 23 (46%) patients. Only the low to high-frequency ratio was associated with AF (2.35 ± 1.8 v. 4.57 ± 5.0 for patients without AF, P &lt; 0.05).\nCONCLUSIONS: The off-pump approach does not protect against AF, and nonlinear HRV analyses provide little value in predicting AF after off-pump CABG.","container-title":"Journal of Clinical Anesthesia","DOI":"10.1016/j.jclinane.2010.12.016","ISSN":"1873-4529","issue":"6","journalAbbreviation":"J Clin Anesth","language":"eng","note":"PMID: 21911190","page":"451-455","source":"PubMed","title":"Heart rate variability measures poorly predict atrial fibrillation after off-pump coronary artery bypass grafting","volume":"23","author":[{"family":"Chamchad","given":"Dmitri"},{"family":"Horrow","given":"Jay C."},{"family":"Samuels","given":"Louis E."},{"family":"Nakhamchik","given":"Lev"}],"issued":{"date-parts":[["2011",9]]}}}],"schema":"https://github.com/citation-style-language/schema/raw/master/csl-citation.json"} </w:instrText>
            </w:r>
            <w:r w:rsidRPr="006C06FB">
              <w:rPr>
                <w:rFonts w:cstheme="minorHAnsi"/>
              </w:rPr>
              <w:fldChar w:fldCharType="separate"/>
            </w:r>
            <w:r w:rsidRPr="006C06FB">
              <w:rPr>
                <w:rFonts w:ascii="Calibri" w:hAnsi="Calibri" w:cs="Calibri"/>
                <w:sz w:val="22"/>
              </w:rPr>
              <w:t>[68]</w:t>
            </w:r>
            <w:r w:rsidRPr="006C06FB">
              <w:rPr>
                <w:rFonts w:cstheme="minorHAnsi"/>
              </w:rPr>
              <w:fldChar w:fldCharType="end"/>
            </w:r>
          </w:p>
          <w:p w14:paraId="75586648" w14:textId="77777777" w:rsidR="00907DDF" w:rsidRPr="006C06FB" w:rsidRDefault="00907DDF" w:rsidP="0048747A">
            <w:r w:rsidRPr="006C06FB">
              <w:rPr>
                <w:rFonts w:cstheme="minorHAnsi"/>
              </w:rPr>
              <w:t xml:space="preserve">↓predicted </w:t>
            </w:r>
            <w:proofErr w:type="spellStart"/>
            <w:r w:rsidRPr="006C06FB">
              <w:rPr>
                <w:rFonts w:cstheme="minorHAnsi"/>
              </w:rPr>
              <w:t>postOP</w:t>
            </w:r>
            <w:proofErr w:type="spellEnd"/>
            <w:r w:rsidRPr="006C06FB">
              <w:rPr>
                <w:rFonts w:cstheme="minorHAnsi"/>
              </w:rPr>
              <w:t xml:space="preserve"> death</w:t>
            </w:r>
            <w:r w:rsidRPr="006C06FB">
              <w:rPr>
                <w:rFonts w:cstheme="minorHAnsi"/>
              </w:rPr>
              <w:fldChar w:fldCharType="begin"/>
            </w:r>
            <w:r w:rsidRPr="006C06FB">
              <w:rPr>
                <w:rFonts w:cstheme="minorHAnsi"/>
              </w:rPr>
              <w:instrText xml:space="preserve"> ADDIN ZOTERO_ITEM CSL_CITATION {"citationID":"puqmFju3","properties":{"formattedCitation":"[74]","plainCitation":"[74]","noteIndex":0},"citationItems":[{"id":567,"uris":["http://zotero.org/users/3052063/items/V9NZRVL8"],"uri":["http://zotero.org/users/3052063/items/V9NZRVL8"],"itemData":{"id":567,"type":"article-journal","abstract":"OBJECTIVES: The aim of this study was to determine whether perioperative measurements of heart rate variability (HRV) and cardiac troponin I (cTnI) add additional prognostic information to established risk scores for first-year mortality in patients at risk of coronary artery disease (CAD) undergoing major noncardiac surgery.\nBACKGROUND: In cardiac-risk patients undergoing major noncardiac surgery, the short- and long-term prognoses are mainly influenced by perioperative cardiac complications. Heart rate variability and cTnI are important prognostic markers in patients with congestive heart failure and myocardial infarction.\nMETHODS: In a prospective study, 173 patients with CAD or at high risk of CAD undergoing major noncardiac surgery were followed up for one year. The main outcome measure was all-cause mortality. In addition to clinical parameters and established risk scores, HRV and cTnI were assessed perioperatively.\nRESULTS: Twenty-eight (16%) patients died within one year. Multivariate logistic regression analysis revealed three findings that were independently associated with death within the first year after surgery: the revised cardiac risk index (odds ratio 6.2 [95% confidence interval 1.6 to 25], depressed HRV before induction of anesthesia (16.2 [2.8 to 94]), and elevation of cTnI on postoperative day 1 or 2 (9.8 [3.0 to 32]).\nCONCLUSIONS: Depressed HRV before induction of anesthesia and elevated cTnI postoperatively are independent and powerful predictors of one-year mortality for patients at risk of CAD undergoing major noncardiac surgery and add incremental prognostic information to established risk scores that only consider preoperative information.","container-title":"Journal of the American College of Cardiology","DOI":"10.1016/j.jacc.2003.05.008","ISSN":"0735-1097","issue":"10","journalAbbreviation":"J Am Coll Cardiol","language":"eng","note":"PMID: 14642686","page":"1767-1776","source":"PubMed","title":"Heart rate variability and cardiac troponin I are incremental and independent predictors of one-year all-cause mortality after major noncardiac surgery in patients at risk of coronary artery disease","volume":"42","author":[{"family":"Filipovic","given":"Miodrag"},{"family":"Jeger","given":"Raban"},{"family":"Probst","given":"Cecilia"},{"family":"Girard","given":"Thierry"},{"family":"Pfisterer","given":"Matthias"},{"family":"Gürke","given":"Lorenz"},{"family":"Skarvan","given":"Karl"},{"family":"Seeberger","given":"Manfred D."}],"issued":{"date-parts":[["2003",11,19]]}}}],"schema":"https://github.com/citation-style-language/schema/raw/master/csl-citation.json"} </w:instrText>
            </w:r>
            <w:r w:rsidRPr="006C06FB">
              <w:rPr>
                <w:rFonts w:cstheme="minorHAnsi"/>
              </w:rPr>
              <w:fldChar w:fldCharType="separate"/>
            </w:r>
            <w:r w:rsidRPr="006C06FB">
              <w:rPr>
                <w:rFonts w:ascii="Calibri" w:hAnsi="Calibri" w:cs="Calibri"/>
                <w:sz w:val="22"/>
              </w:rPr>
              <w:t>[74]</w:t>
            </w:r>
            <w:r w:rsidRPr="006C06FB">
              <w:rPr>
                <w:rFonts w:cstheme="minorHAnsi"/>
              </w:rPr>
              <w:fldChar w:fldCharType="end"/>
            </w:r>
          </w:p>
        </w:tc>
        <w:tc>
          <w:tcPr>
            <w:tcW w:w="5387" w:type="dxa"/>
          </w:tcPr>
          <w:p w14:paraId="5B58D2BD" w14:textId="77777777" w:rsidR="00907DDF" w:rsidRPr="006C06FB" w:rsidRDefault="00907DDF" w:rsidP="0048747A">
            <w:r w:rsidRPr="006C06FB">
              <w:t xml:space="preserve">Did not predict </w:t>
            </w:r>
            <w:proofErr w:type="spellStart"/>
            <w:r w:rsidRPr="006C06FB">
              <w:t>postOP</w:t>
            </w:r>
            <w:proofErr w:type="spellEnd"/>
            <w:r w:rsidRPr="006C06FB">
              <w:t xml:space="preserve"> death</w:t>
            </w:r>
            <w:r w:rsidRPr="006C06FB">
              <w:fldChar w:fldCharType="begin"/>
            </w:r>
            <w:r w:rsidRPr="006C06FB">
              <w:instrText xml:space="preserve"> ADDIN ZOTERO_ITEM CSL_CITATION {"citationID":"BMcgJ95o","properties":{"formattedCitation":"[75]","plainCitation":"[75]","noteIndex":0},"citationItems":[{"id":574,"uris":["http://zotero.org/users/3052063/items/2JB4NSMD"],"uri":["http://zotero.org/users/3052063/items/2JB4NSMD"],"itemData":{"id":574,"type":"article-journal","abstract":"In recent years the number of arterial stenosis (AS) patients has grown rapidly and valvular disease is expected to be the next great epidemic. We studied a group of 385 arterial valve replacement (AVR) surgery patients, of whom 16 had died in the postoperational period (up to 30 d after the operation). Each patient had a heart rate variability (HRV) recording made prior to the operation in addition to a full set of medical diagnostics including echocardiography. We formed 16 age, sex, New York Heart Association (NYHA) class, and BMI adjusted control pairs for each person who died in the perioperative period. Our aim was to find indications of the risk from AVR surgery based on the medical data and HRV properties. Besides standard, linear HRV methods, we used indexes of time irreversibility introduced by Guzik (G%), Porta (P%), Ehlers (index E) and Hou (index D). In addition, we analyzed the multiscale multifractal properties of HRV calculating the Hurst surface. The nonlinear analysis methods show statistically significant indications of the risk of AVR surgery in an increase of multifractality and an increase of time irreversibility of the HRV measured prior to the operation.","container-title":"Physiological Measurement","DOI":"10.1088/0967-3334/36/1/163","ISSN":"1361-6579","issue":"1","journalAbbreviation":"Physiol Meas","language":"eng","note":"PMID: 25514504","page":"163-175","source":"PubMed","title":"On the risk of aortic valve replacement surgery assessed by heart rate variability parameters","volume":"36","author":[{"family":"Żebrowski","given":"J. J."},{"family":"Kowalik","given":"I."},{"family":"Orłowska-Baranowska","given":"E."},{"family":"Andrzejewska","given":"M."},{"family":"Baranowski","given":"R."},{"family":"Gierałtowski","given":"J."}],"issued":{"date-parts":[["2015",1]]}}}],"schema":"https://github.com/citation-style-language/schema/raw/master/csl-citation.json"} </w:instrText>
            </w:r>
            <w:r w:rsidRPr="006C06FB">
              <w:fldChar w:fldCharType="separate"/>
            </w:r>
            <w:r w:rsidRPr="006C06FB">
              <w:rPr>
                <w:rFonts w:ascii="Calibri" w:hAnsi="Calibri" w:cs="Calibri"/>
                <w:sz w:val="22"/>
              </w:rPr>
              <w:t>[75]</w:t>
            </w:r>
            <w:r w:rsidRPr="006C06FB">
              <w:fldChar w:fldCharType="end"/>
            </w:r>
          </w:p>
          <w:p w14:paraId="79997CCA" w14:textId="77777777" w:rsidR="00907DDF" w:rsidRPr="006C06FB" w:rsidRDefault="00907DDF" w:rsidP="0048747A">
            <w:r w:rsidRPr="006C06FB">
              <w:t>Did not predict AF (trend)</w:t>
            </w:r>
            <w:r w:rsidRPr="006C06FB">
              <w:fldChar w:fldCharType="begin"/>
            </w:r>
            <w:r w:rsidRPr="006C06FB">
              <w:instrText xml:space="preserve"> ADDIN ZOTERO_ITEM CSL_CITATION {"citationID":"BdUcZsLD","properties":{"formattedCitation":"[67]","plainCitation":"[67]","noteIndex":0},"citationItems":[{"id":5521,"uris":["http://zotero.org/users/3052063/items/WXFTKUKN"],"uri":["http://zotero.org/users/3052063/items/WXFTKUKN"],"itemData":{"id":5521,"type":"article-journal","abstract":"BACKGROUND: Heart rate variability might predict arrhythmias after coronary artery bypass grafting.\nMETHODS: Off-line processing of 10-min electrocardiogram recordings of consecutive patients provided R-R intervals for time domain, frequency domain, Poincaré, and point correlation analyses and subsequent association with postoperative atrial fibrillation by stepwise multivariate logistic regression.\nRESULTS: Of 88 patients who met entry criteria, 13 developed atrial fibrillation. Peak point correlation dimension (odds ratio 3.985/unit, P = 0.0096) and age (odds ratio 1.144/yr, P = 0.0019) were independently associated with atrial fibrillation (c-statistic = 0.839).\nCONCLUSIONS: Further study should confirm the ability of peak point correlation dimension to predict atrial fibrillation after coronary artery surgery with cardiopulmonary bypass.","container-title":"Anesthesia and Analgesia","DOI":"10.1213/01.ane.0000239330.45658.76","ISSN":"1526-7598","issue":"5","journalAbbreviation":"Anesth Analg","language":"eng","note":"PMID: 17056940","page":"1109-1112","source":"PubMed","title":"Nonlinear heart rate variability analysis may predict atrial fibrillation after coronary artery bypass grafting","volume":"103","author":[{"family":"Chamchad","given":"Dmitri"},{"family":"Djaiani","given":"George"},{"family":"Jung","given":"Hyun Ju"},{"family":"Nakhamchik","given":"Lev"},{"family":"Carroll","given":"Jo"},{"family":"Horrow","given":"Jay C."}],"issued":{"date-parts":[["2006",11]]}}}],"schema":"https://github.com/citation-style-language/schema/raw/master/csl-citation.json"} </w:instrText>
            </w:r>
            <w:r w:rsidRPr="006C06FB">
              <w:fldChar w:fldCharType="separate"/>
            </w:r>
            <w:r w:rsidRPr="006C06FB">
              <w:rPr>
                <w:rFonts w:ascii="Calibri" w:hAnsi="Calibri" w:cs="Calibri"/>
                <w:sz w:val="22"/>
              </w:rPr>
              <w:t>[67]</w:t>
            </w:r>
            <w:r w:rsidRPr="006C06FB">
              <w:fldChar w:fldCharType="end"/>
            </w:r>
          </w:p>
          <w:p w14:paraId="10555350" w14:textId="77777777" w:rsidR="00907DDF" w:rsidRPr="006C06FB" w:rsidRDefault="00907DDF" w:rsidP="0048747A">
            <w:r w:rsidRPr="006C06FB">
              <w:t>Did not predict AF</w:t>
            </w:r>
            <w:r w:rsidRPr="006C06FB">
              <w:fldChar w:fldCharType="begin"/>
            </w:r>
            <w:r w:rsidRPr="006C06FB">
              <w:instrText xml:space="preserve"> ADDIN ZOTERO_ITEM CSL_CITATION {"citationID":"6RMiewfb","properties":{"formattedCitation":"[62\\uc0\\u8211{}65,72]","plainCitation":"[62–65,72]","noteIndex":0},"citationItems":[{"id":606,"uris":["http://zotero.org/users/3052063/items/FQYL6AHE"],"uri":["http://zotero.org/users/3052063/items/FQYL6AHE"],"itemData":{"id":606,"type":"article-journal","abstract":"BACKGROUND: Changes in cardiac autonomic regulation and P-wave characteristics are associated with the occurrence of atrial fibrillation. The purpose of this study was to evaluate whether combined preoperative non-invasive determination of cardiac autonomic regulation and PR interval allows for the identification of patients at risk of new-onset atrial fibrillation after cardiac surgery.\nMETHODS: RR, PR and QT intervals, and linear and non-linear heart rate variability parameters from 20 min high-resolution electrocardiographic recordings were determined one day before surgery in 150 patients on chronic beta blockers undergoing elective coronary artery bypass grafting, aortic valve replacement, or both, electively.\nRESULTS: Thirty-one patients (21%) developed postoperative atrial fibrillation. In the atrial fibrillation group, more arterial hypertension, a greater age, a higher EuroSCORE II, a higher heart rate variability index (pNN50: 9 ± 20 vs. 4 ± 10, p = 0.050), a short PR interval (156 ± 23 vs. 173 ± 31 ms; p = 0.011), and a reduced short-term scaling exponent of the detrended fluctuation analysis (DFA1, 0.96 ± 0.36 vs. 1.11 ± 0.30 ms; p = 0.032) were found compared to the sinus rhythm group. Logistic regression modeling confirmed PR interval, DFA1 and age as the strongest preoperative predictors of postoperative atrial fibrillation (area under the receiver operating characteristic curve = 0.804).\nCONCLUSIONS: Patients developing atrial fibrillation after cardiac surgery presented with severe cardiac autonomic derangement and a short PR interval preoperatively. The observed state characterizes both altered heart rate regulation and arrhythmic substrate and is strongly related to an increased risk of postoperative atrial fibrillation.","container-title":"International Journal of Cardiology","DOI":"10.1016/j.ijcard.2019.04.070","ISSN":"1874-1754","journalAbbreviation":"Int. J. Cardiol.","language":"eng","note":"PMID: 31072633","page":"24-29","source":"PubMed","title":"Cardiac autonomic regulation and PR interval determination for enhanced atrial fibrillation risk prediction after cardiac surgery","volume":"289","author":[{"family":"Kališnik","given":"Jurij M."},{"family":"Avbelj","given":"Viktor"},{"family":"Vratanar","given":"Jon"},{"family":"Santarpino","given":"Giuseppe"},{"family":"Geršak","given":"Borut"},{"family":"Fischlein","given":"Theodor"},{"family":"Trobec","given":"Roman"},{"family":"Žibert","given":"Janez"}],"issued":{"date-parts":[["2019"]],"season":"15"}}},{"id":5473,"uris":["http://zotero.org/users/3052063/items/5X8JHYIL"],"uri":["http://zotero.org/users/3052063/items/5X8JHYIL"],"itemData":{"id":5473,"type":"article-journal","abstract":"Objective : Analysis of heart rate variability (HRV) is a non-invasive method for assessing cardiac autonomic regulation. This study was designed to investigate whether preoperative short-term HRV analysis could identify the patients at high risk of atrial fibrillation (AF) after coronary artery bypass grafting (CABG). Design : HRV measurement was performed preoperatively for 92 elective CABG patients. Results : Thirty patients had AF postoperatively while 62 remained in sinus rhythm (SR). Logistic regression analysis identified two independent predictors for AF after CABG: increased age with an odds ratio (OR) 1.06 per year and higher body mass index (BMI) with an OR 1.18 per unit. However, no measured parameters of HRV analysis differed significantly between AF and SR groups. Conclusion : The patients at high risk of AF after CABG cannot be identified by preoperative short-term HRV analysis performed during standardized physiological conditions. Advanced age and higher BMI were independent risk factors of AF after CABG in this study.","container-title":"Scandinavian Cardiovascular Journal","DOI":"10.1080/cdv.36.3.167.171","ISSN":"1401-7431","issue":"3","note":"publisher: Taylor &amp; Francis\n_eprint: https://doi.org/10.1080/cdv.36.3.167.171\nPMID: 12079637","page":"167-171","source":"Taylor and Francis+NEJM","title":"Analysis of Heart Rate Variability does not Identify the Patients at Risk of Atrial Fibrillation after Coronary Artery Bypass Grafting","volume":"36","author":[{"family":"Hakala","given":"Tapio"},{"family":"Vanninen","given":"Esko"},{"family":"Hedman","given":"Antti"},{"family":"Hippeläinen","given":"Mikko"}],"issued":{"date-parts":[["2002",1,1]]}}},{"id":11410,"uris":["http://zotero.org/groups/2739858/items/BV9T39YD"],"uri":["http://zotero.org/groups/2739858/items/BV9T39YD"],"itemData":{"id":11410,"type":"article-journal","abstract":"Objective - To evaluate the role of the autonomic nervous system for the development of atrial fibrillation (AF) after coronary artery bypass surgery. Design - Eighty patients without a previous history of AF were included. The sympathetic and parasympathetic activity were evaluated by the analysis of heart rate variability (HRV) in the frequency domain from 24-h Holter recordings and by measuring neuropeptides (neuropeptide Y, chromogranin A, chromogranin B, and pancreatic polypeptide (PP) and catecholamines, obtained pre- and postoperatively. Results - Preoperatively, patients (36.3%) developing AF postoperatively showed a statistically significant less circadian variation in the HRV variables, the high-frequency (HF) component (p = 0.013) and the low-frequency (LF)/HF ratio (p = 0.007), than patients remaining in sinus rhythm. The HF component and PP, both reflecting parasympathetic activity, and all other variables in the frequency domain, decreased significantly after surgery in both patient groups (p &lt; 0.0001). Although catecholamines increased significantly postoperatively in both patient groups, neither catecholamines nor neuropeptides expressing sympathetic activity, differed between the two groups. PP was, however, significantly higher in patients with postoperative AF than in those with sinus rhythm post-operatively on day 1. Conclusion - The diminished circadian variation in HRV before surgery and the indirect signs of a higher parasympathetic activity in patients developing postoperative AF compared with patients remaining in sinus rhythm, may indicate a propensity for AF.","container-title":"Scandinavian Cardiovascular Journal","DOI":"10.1080/14017430152581341","ISSN":"1401-7431","issue":"4","journalAbbreviation":"Scand. Cardiovasc. J.","language":"English","note":"publisher-place: Norway\npublisher: Informa Healthcare (69-77 Paul Street, London EC2A 4LQ, United Kingdom)","page":"238-244","title":"Diminished circadian variation in heart rate variability before surgery in patients developing postoperative atrial fibrillation","volume":"35","author":[{"literal":"Jideus L."},{"literal":"Ericson M."},{"literal":"Stridsberg M."},{"literal":"Nilsson L."},{"literal":"Blomstrom P."}],"issued":{"date-parts":[["2001"]]}}},{"id":2010,"uris":["http://zotero.org/users/3052063/items/EPD5ERXJ"],"uri":["http://zotero.org/users/3052063/items/EPD5ERXJ"],"itemData":{"id":2010,"type":"article-journal","abstract":"OBJECTIVE: Postoperative atrial fibrillation (POAF) is a frequent complication after  heart surgery. It has been shown that cardiac autonomic derangement plays a  significant role in the genesis of atrial fibrillation (AF) and that AF might also  be promoted by altered repolarization. Thus, the aim of our study was to determine  the levels of cardiac autonomic modulation and repolarization properties in patients  developing POAF. METHODS: Seventy-nine patients scheduled for aortic and/or coronary  artery bypass grafting surgery with cardiopulmonary bypass were enrolled  prospectively. High-resolution 20-minute electrocardiogram recordings were obtained  day before surgery to determine P, PR, QT, and QTc intervals, as well as linear  (time and frequency domain) and nonlinear heart rate variability parameters (fractal  dimension and detrended fluctuation analysis). QTc interval was calculated using  Framingham correction. RESULTS: Twenty-nine patients developed POAF (AF group), and  50 did not (non-AF group). Groups were similar regarding demographics, surgery type,  and perioperative characteristics, except for older age in the AF group. QT and QTc  intervals (Framingham) were longer in the AF group [442 (44) vs 422 (28)  milliseconds, P = 0.018; and 448 (44) vs 431 (24) milliseconds, P = 0.031 and P =  0.019, respectively]. Time domain heart rate variability parameter PNN50 (percentage  of pairs of adjacent NN intervals differing &gt;50 milliseconds) was higher [14% (21%)  vs 8% (16%), P = 0.015], and nonlinear parameter detrended fluctuation analysis α2  was lower in the AF group [0.81 (0.21) vs 0.91 (0.20), P = 0.031]. CONCLUSIONS:  Profound cardiac autonomic derangement, suggestive of parasympathetic excessive  modulation, exists preoperatively in patients inclined to POAF after cardiac  surgery, whereby parameters PNN50 and α2 differentiated the AF from the non-AF  group. Prolonged QTc intervals are associated with an increased risk of POAF.","container-title":"Innovations (Philadelphia, Pa.)","DOI":"10.1097/IMI.0000000000000203","ISSN":"1559-0879 1556-9845","issue":"6","journalAbbreviation":"Innovations (Phila)","language":"eng","note":"publisher-place: United States\nPMID: 26680751","page":"398-405","title":"Severe Cardiac Autonomic Derangement and Altered Ventricular Repolarization Pave the  Way to Postoperative Atrial Fibrillation.","volume":"10","author":[{"family":"Kališnik","given":"Jurij Matija"},{"family":"Hrovat","given":"Eva"},{"family":"Hrastovec","given":"Alenka"},{"family":"Avbelj","given":"Viktor"},{"family":"Žibert","given":"Janez"},{"family":"Geršak","given":"Borut"}],"issued":{"date-parts":[["2015",12]]}}},{"id":5483,"uris":["http://zotero.org/users/3052063/items/HYEW43TM"],"uri":["http://zotero.org/users/3052063/items/HYEW43TM"],"itemData":{"id":5483,"type":"article-journal","abstract":"The following study presents a special independent atrial fibrillation (AF) risk factor—preoperative fluctuation of heart rate variability (HRV), as well as other perioperative AF risk factors in patients qualified for pneumonectomy and undergoing pneumonectomy or lobectomy for lung cancer.The prospective study was performed in patients who had undergone anatomical resection for non-small-cell lung cancer. A total of 117 patients (92 men and 25 women) qualified for statistical research. In order to determine the risk factors, all patients were divided into two groups: Group A—98 patients without AF and Group B—19 patients with AF during the perioperative time. A number of different risk factors of AF have been analysed and further divided into preoperative, operative and postoperative.Postoperative AF occurred in 19 patients (16%), all of them were male. The patients with higher short-term HRV parameters (SD1, RMSSD), slower mean heart rate and those with a lower fluctuation of HRV-related parameters (HRV Afternoon, Night, Day (A/N/D)) before the operation, were more prone to AF. Postoperative risk of AF was higher in patients with a higher number of ventricular ectopic beats before the operation, a higher number of supraventricular and ventricular ectopic beats and a higher maximal heart rate after the operation. Statistical analysis revealed that male gender and the extent of pulmonary resection, particularly left pneumonectomy, constituted significant risk factors. AF was more often observed in patients who had ASA physical status score of III, in comparison with ASAI and ASAII patients.Along with other concomitant AF risk factors presented in this work, the evaluation of the fluctuation tendencies of HRV parameters should be taken into consideration before any major lung resection. The balance disturbance between the sympathetic and parasympathetic nervous systems is responsible for AF.","container-title":"Interactive CardioVascular and Thoracic Surgery","DOI":"10.1093/icvts/ivt238","ISSN":"1569-9293","issue":"4","journalAbbreviation":"Interactive CardioVascular and Thoracic Surgery","page":"680-686","source":"Silverchair","title":"Lower preoperative fluctuation of heart rate variability is an independent risk factor for postoperative atrial fibrillation in patients undergoing major pulmonary resection","volume":"17","author":[{"family":"Ciszewski","given":"Pawel"},{"family":"Tyczka","given":"Joanna"},{"family":"Nadolski","given":"Jacek"},{"family":"Roszak","given":"Magdalena"},{"family":"Dyszkiewicz","given":"Wojciech"}],"issued":{"date-parts":[["2013",10,1]]}}}],"schema":"https://github.com/citation-style-language/schema/raw/master/csl-citation.json"} </w:instrText>
            </w:r>
            <w:r w:rsidRPr="006C06FB">
              <w:fldChar w:fldCharType="separate"/>
            </w:r>
            <w:r w:rsidRPr="006C06FB">
              <w:rPr>
                <w:rFonts w:ascii="Calibri" w:hAnsi="Calibri" w:cs="Calibri"/>
                <w:sz w:val="22"/>
              </w:rPr>
              <w:t>[62–65,72]</w:t>
            </w:r>
            <w:r w:rsidRPr="006C06FB">
              <w:fldChar w:fldCharType="end"/>
            </w:r>
          </w:p>
          <w:p w14:paraId="3469D657" w14:textId="77777777" w:rsidR="00907DDF" w:rsidRPr="006C06FB" w:rsidRDefault="00907DDF" w:rsidP="0048747A">
            <w:r w:rsidRPr="006C06FB">
              <w:t>Did not predict overall complications</w:t>
            </w:r>
            <w:r w:rsidRPr="006C06FB">
              <w:fldChar w:fldCharType="begin"/>
            </w:r>
            <w:r w:rsidRPr="006C06FB">
              <w:instrText xml:space="preserve"> ADDIN ZOTERO_ITEM CSL_CITATION {"citationID":"F2y7E7MF","properties":{"formattedCitation":"[50,77]","plainCitation":"[50,77]","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id":1363,"uris":["http://zotero.org/users/3052063/items/54CB24MZ"],"uri":["http://zotero.org/users/3052063/items/54CB24MZ"],"itemData":{"id":1363,"type":"article-journal","abstract":"\"Surgical stress response\" is tissue damage postsurgery, leading to a systemic response (inflammation, sympathetic upregulation, and release of vasoactive chemicals), which is typically measured by C-reactive protein (CRP). We assessed arterial stiffness and heart rate variability (HRV)-additional parameters reflecting autonomic and vascular functions-in this response and their potential associations with postoperative complications. In 47 participants undergoing abdominal surgery, CRP, arterial stiffness, and HRV were measured pre- and postoperatively (days 1 and 2). C-reactive protein was significantly higher postoperatively in participants experiencing complications but not preoperatively. Compared to participants without complications, those with complications had increased HRV and pnn50 (time domain) and tendency toward increasing low-frequency/high-frequency ratio (frequency domain) on postoperative day 2. Therefore, time and frequency domain HRV parameters show perioperative changes in relation to complication development. These findings suggest the applicability of this noninvasive technology to a variety of abdominal operations. Larger studies need to confirm these findings.","container-title":"Angiology","DOI":"10.1177/0003319712461932","ISSN":"1940-1574","issue":"8","journalAbbreviation":"Angiology","language":"eng","note":"PMID: 23091271","page":"597-603","source":"PubMed","title":"Heart rate variability exhibits complication-dependent changes postsurgery","volume":"64","author":[{"family":"Scheffler","given":"Patrick"},{"family":"Muccio","given":"Salvatore"},{"family":"Egiziano","given":"Giordano"},{"family":"Doonan","given":"Robert J."},{"family":"Yu","given":"Alice"},{"family":"Carli","given":"Franco"},{"family":"Daskalopoulou","given":"Stella S."}],"issued":{"date-parts":[["2013",11]]}}}],"schema":"https://github.com/citation-style-language/schema/raw/master/csl-citation.json"} </w:instrText>
            </w:r>
            <w:r w:rsidRPr="006C06FB">
              <w:fldChar w:fldCharType="separate"/>
            </w:r>
            <w:r w:rsidRPr="006C06FB">
              <w:rPr>
                <w:rFonts w:ascii="Calibri" w:hAnsi="Calibri" w:cs="Calibri"/>
                <w:sz w:val="22"/>
              </w:rPr>
              <w:t>[50,77]</w:t>
            </w:r>
            <w:r w:rsidRPr="006C06FB">
              <w:fldChar w:fldCharType="end"/>
            </w:r>
          </w:p>
          <w:p w14:paraId="5B509CDF" w14:textId="77777777" w:rsidR="00907DDF" w:rsidRPr="006C06FB" w:rsidRDefault="00907DDF" w:rsidP="0048747A">
            <w:r w:rsidRPr="006C06FB">
              <w:t xml:space="preserve">Did not predict </w:t>
            </w:r>
            <w:proofErr w:type="spellStart"/>
            <w:r w:rsidRPr="006C06FB">
              <w:t>postOP</w:t>
            </w:r>
            <w:proofErr w:type="spellEnd"/>
            <w:r w:rsidRPr="006C06FB">
              <w:t xml:space="preserve"> hypertension</w:t>
            </w:r>
            <w:r w:rsidRPr="006C06FB">
              <w:fldChar w:fldCharType="begin"/>
            </w:r>
            <w:r w:rsidRPr="006C06FB">
              <w:instrText xml:space="preserve"> ADDIN ZOTERO_ITEM CSL_CITATION {"citationID":"hOadLojh","properties":{"formattedCitation":"[73]","plainCitation":"[73]","noteIndex":0},"citationItems":[{"id":1342,"uris":["http://zotero.org/users/3052063/items/D8ZXA9BP"],"uri":["http://zotero.org/users/3052063/items/D8ZXA9BP"],"itemData":{"id":1342,"type":"article-journal","abstract":"OBJECTIVE: This study was performed to determine whether the preoperative multifractal Hurst analysis of heart rate variability might identify and characterize childhood patients with moyamoya disease (MMD) who showed temporary postoperative hypertension.\nMETHODS: We studied 59 childhood patients with MMD. Thirty were classified as hypertensive group when the mean arterial pressure in the postoperative recovery room was 120% or greater than that during the preoperative period and 29 were classified as normotensive group. The 2 groups were compared with respect to preoperative indices of heart rate variability including frequency-domain measures, approximate entropy, and very short-term multifractal Hurst exponents of RR intervals (RRI). Using preoperative indices that showed significant differences, discriminant analysis was performed to identify postoperative hypertensive patients.\nRESULTS: Only exponents of the order &gt; or =3 (H3alpha, H4alpha, and H5alpha) were significantly lower in the hypertensive group than in the normotensive group. Frequency-domain measures, approximate entropy, and the exponents of the order &lt; or =2 were not significantly different in the 2 groups. Discriminant analysis using all of the three exponents correctly identified 27/30 (90%) of the postoperative hypertensive patients.\nCONCLUSIONS: Preoperative very short-term multifractal Hurst analysis of RRI variability identified 90% of childhood MMD patients who developed postoperative hypertension. The preoperative characteristic of RRI variability was the reduced smoothness at the 8-second-long, local RRI regions within which a very large change of RRI occurs.","container-title":"Journal of Neurosurgical Anesthesiology","DOI":"10.1097/00008506-200610000-00001","ISSN":"0898-4921","issue":"4","language":"eng","note":"PMID: 17006118","page":"223-229","source":"PubMed","title":"Identification of patients with childhood moyamoya diseases showing temporary hypertension after anesthesia by preoperative multifractal Hurst analysis of heart rate variability","volume":"18","author":[{"family":"Yum","given":"Myung-Kul"},{"family":"Oh","given":"A.-Young"},{"family":"Lee","given":"Hyo-Min"},{"family":"Kim","given":"Chong-Sung"},{"family":"Kim","given":"Seong-Deok"},{"family":"Lee","given":"Young-Sun"},{"family":"Wang","given":"Kyu-Chang"},{"family":"Chung","given":"You-Nam"},{"family":"Kim","given":"Hee-Soo"}],"issued":{"date-parts":[["2006",10]]}}}],"schema":"https://github.com/citation-style-language/schema/raw/master/csl-citation.json"} </w:instrText>
            </w:r>
            <w:r w:rsidRPr="006C06FB">
              <w:fldChar w:fldCharType="separate"/>
            </w:r>
            <w:r w:rsidRPr="006C06FB">
              <w:rPr>
                <w:rFonts w:ascii="Calibri" w:hAnsi="Calibri" w:cs="Calibri"/>
                <w:sz w:val="22"/>
              </w:rPr>
              <w:t>[73]</w:t>
            </w:r>
            <w:r w:rsidRPr="006C06FB">
              <w:fldChar w:fldCharType="end"/>
            </w:r>
          </w:p>
          <w:p w14:paraId="3E9F0BFA" w14:textId="77777777" w:rsidR="00907DDF" w:rsidRPr="006C06FB" w:rsidRDefault="00907DDF" w:rsidP="0048747A">
            <w:r w:rsidRPr="006C06FB">
              <w:t>Did not predict respiratory adverse events after anesthesia</w:t>
            </w:r>
            <w:r w:rsidRPr="006C06FB">
              <w:fldChar w:fldCharType="begin"/>
            </w:r>
            <w:r w:rsidRPr="006C06FB">
              <w:instrText xml:space="preserve"> ADDIN ZOTERO_ITEM CSL_CITATION {"citationID":"bxqyrfqo","properties":{"formattedCitation":"[49]","plainCitation":"[49]","noteIndex":0},"citationItems":[{"id":565,"uris":["http://zotero.org/users/3052063/items/4R6LQ24A"],"uri":["http://zotero.org/users/3052063/items/4R6LQ24A"],"itemData":{"id":565,"type":"article-journal","abstract":"OBJECTIVE: To assess correlations between preoperative heart rate variability (a noninvasive measure of autonomic cardiac activity) and adverse respiratory events during anesthesia emergence in children.\nDESIGN: Case control study.\nSETTING: Tertiary care pediatric operating room.\nPATIENTS: Sixty-one children, aged 8 months to 13 yrs.\nINTERVENTIONS: None.\nMEASUREMENTS AND MAIN RESULTS: Heart rate power spectra were obtained from two 5-min immediate-preoperative electrocardiographs with an orthostatic posture change interposed and (n = 32) from a 24-hr preoperative Holter monitor. Observers recorded emergence from standardized anesthesia for coughing, laryngospasm, and desaturation. Low-frequency/high-frequency ratios (LF/HF) were derived from power spectra of heart rate variability. The orthostatic change in heart rate variability derived from brief preoperative recordings was significantly different if adverse events occurred during emergence from anesthesia (LF/HF standing/LF/HF supine = 1.3 vs. 2.8, p = .019). Holter-derived heart rate variability had no correlation with adverse events. Receiver operating characteristic analysis showed a sensitivity of 85% and specificity of 52% for predicting adverse events with preoperative recordings.\nCONCLUSIONS: This study provides new information regarding pathophysiology in children with upper respiratory infection. The magnitude of difference demonstrated is insufficient to propose this method as a preoperative screening test.","container-title":"Pediatric Critical Care Medicine: A Journal of the Society of Critical Care Medicine and the World Federation of Pediatric Intensive and Critical Care Societies","DOI":"10.1097/01.PCC.0000149316.36372.2A","ISSN":"1529-7535","issue":"1","journalAbbreviation":"Pediatr Crit Care Med","language":"eng","note":"PMID: 15636660","page":"54-57","source":"PubMed","title":"Pilot study of preoperative heart rate variability and adverse events in children emerging from anesthesia","volume":"6","author":[{"family":"Elwood","given":"Tom"},{"family":"Cecchin","given":"Frank"},{"family":"Low","given":"Jasmine I."},{"family":"Bradford","given":"Heidi M."},{"family":"Goldstein","given":"Brahm"}],"issued":{"date-parts":[["2005",1]]}}}],"schema":"https://github.com/citation-style-language/schema/raw/master/csl-citation.json"} </w:instrText>
            </w:r>
            <w:r w:rsidRPr="006C06FB">
              <w:fldChar w:fldCharType="separate"/>
            </w:r>
            <w:r w:rsidRPr="006C06FB">
              <w:rPr>
                <w:rFonts w:ascii="Calibri" w:hAnsi="Calibri" w:cs="Calibri"/>
                <w:sz w:val="22"/>
              </w:rPr>
              <w:t>[49]</w:t>
            </w:r>
            <w:r w:rsidRPr="006C06FB">
              <w:fldChar w:fldCharType="end"/>
            </w:r>
          </w:p>
          <w:p w14:paraId="769B3E0C" w14:textId="77777777" w:rsidR="00907DDF" w:rsidRPr="006C06FB" w:rsidRDefault="00907DDF" w:rsidP="0048747A">
            <w:r w:rsidRPr="006C06FB">
              <w:t xml:space="preserve">Did not predict </w:t>
            </w:r>
            <w:proofErr w:type="spellStart"/>
            <w:r w:rsidRPr="006C06FB">
              <w:t>postOP</w:t>
            </w:r>
            <w:proofErr w:type="spellEnd"/>
            <w:r w:rsidRPr="006C06FB">
              <w:t xml:space="preserve"> </w:t>
            </w:r>
            <w:proofErr w:type="spellStart"/>
            <w:r w:rsidRPr="006C06FB">
              <w:t>ischaemia</w:t>
            </w:r>
            <w:proofErr w:type="spellEnd"/>
            <w:r w:rsidRPr="006C06FB">
              <w:fldChar w:fldCharType="begin"/>
            </w:r>
            <w:r w:rsidRPr="006C06FB">
              <w:instrText xml:space="preserve"> ADDIN ZOTERO_ITEM CSL_CITATION {"citationID":"nTOg0LOq","properties":{"formattedCitation":"[56,60]","plainCitation":"[56,60]","noteIndex":0},"citationItems":[{"id":5391,"uris":["http://zotero.org/users/3052063/items/NEWGVUEL"],"uri":["http://zotero.org/users/3052063/items/NEWGVUEL"],"itemData":{"id":5391,"type":"article-journal","container-title":"British Journal of Anaesthesia","DOI":"10.1093/bja/72.6.643","ISSN":"00070912","issue":"6","journalAbbreviation":"British Journal of Anaesthesia","language":"en","page":"643-649","source":"DOI.org (Crossref)","title":"Prolonged decrease in heart rate variability after elective hip arthroplasty","volume":"72","author":[{"family":"Marsch","given":"S.C.U."},{"family":"Skarvan","given":"K."},{"family":"Schaefer","given":"H.-G."},{"family":"Naegeli","given":"B."},{"family":"Paganoni","given":"R."},{"family":"Castelli","given":"I."},{"family":"Scheidegger","given":"D."}],"issued":{"date-parts":[["1994",6]]}}},{"id":1353,"uris":["http://zotero.org/users/3052063/items/TXANCPQD"],"uri":["http://zotero.org/users/3052063/items/TXANCPQD"],"itemData":{"id":1353,"type":"article-journal","abstract":"The aim of this study was to investigate the use of pre-operative heart rate variability analysis to predict postoperative cardiac events (identified by 24 h Holter-ECG recording and an increase of creatine kinase MB) in high-risk cardiac patients. Length of hospital stay, the incidence of postoperative cardiac ischaemia and cardiac events after discharge were recorded. Fifty patients were assigned by the presence of cardiac events and the heart rate variability in 17 patients with an event was compared with 33 patients without. Total power was identified as a predictive parameter. The usefulness of this test was assessed in a second group of 50 patients. The incidence of cardiac events detected by Holter-ECG recording or an increased creatine kinase MB was greater and the duration of hospital stay longer in the 26 patients with total power &lt; 400 ms(2).Hz(-1) compared with those with total power &gt; 400 ms(2).Hz(-1) (eight and four patients and 10 (7) days (mean (SD)), vs 1 (p &lt; 0.05) and 0 (p &lt; 0.05) patients and 6 (2) days (p &lt; 0.05), respectively). The total power of high-risk cardiac patients predicted postoperative cardiac events and extended length of hospital stay.","container-title":"Anaesthesia","DOI":"10.1111/j.1365-2044.2008.05602.x","ISSN":"1365-2044","issue":"11","language":"eng","note":"PMID: 18822095","page":"1167-1173","source":"PubMed","title":"Use of heart rate variability analysis to determine the risk of cardiac ischaemia in high-risk patients undergoing general anaesthesia","volume":"63","author":[{"family":"Hanss","given":"R."},{"family":"Block","given":"D."},{"family":"Bauer","given":"M."},{"family":"Ilies","given":"C."},{"family":"Magheli","given":"A."},{"family":"Schildberg-Schroth","given":"H."},{"family":"Renner","given":"J."},{"family":"Scholz","given":"J."},{"family":"Bein","given":"B."}],"issued":{"date-parts":[["2008",11]]}}}],"schema":"https://github.com/citation-style-language/schema/raw/master/csl-citation.json"} </w:instrText>
            </w:r>
            <w:r w:rsidRPr="006C06FB">
              <w:fldChar w:fldCharType="separate"/>
            </w:r>
            <w:r w:rsidRPr="006C06FB">
              <w:rPr>
                <w:rFonts w:ascii="Calibri" w:hAnsi="Calibri" w:cs="Calibri"/>
                <w:sz w:val="22"/>
              </w:rPr>
              <w:t>[56,60]</w:t>
            </w:r>
            <w:r w:rsidRPr="006C06FB">
              <w:fldChar w:fldCharType="end"/>
            </w:r>
          </w:p>
          <w:p w14:paraId="3CA85675" w14:textId="77777777" w:rsidR="00907DDF" w:rsidRPr="006C06FB" w:rsidRDefault="00907DDF" w:rsidP="0048747A">
            <w:r w:rsidRPr="006C06FB">
              <w:lastRenderedPageBreak/>
              <w:t>Did not predict infections</w:t>
            </w:r>
            <w:r w:rsidRPr="006C06FB">
              <w:fldChar w:fldCharType="begin"/>
            </w:r>
            <w:r w:rsidRPr="006C06FB">
              <w:instrText xml:space="preserve"> ADDIN ZOTERO_ITEM CSL_CITATION {"citationID":"00SpBB4f","properties":{"formattedCitation":"[50]","plainCitation":"[50]","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fldChar w:fldCharType="separate"/>
            </w:r>
            <w:r w:rsidRPr="006C06FB">
              <w:rPr>
                <w:rFonts w:ascii="Calibri" w:hAnsi="Calibri" w:cs="Calibri"/>
                <w:sz w:val="22"/>
              </w:rPr>
              <w:t>[50]</w:t>
            </w:r>
            <w:r w:rsidRPr="006C06FB">
              <w:fldChar w:fldCharType="end"/>
            </w:r>
          </w:p>
          <w:p w14:paraId="2109A956" w14:textId="77777777" w:rsidR="00907DDF" w:rsidRPr="006C06FB" w:rsidRDefault="00907DDF" w:rsidP="0048747A">
            <w:r w:rsidRPr="006C06FB">
              <w:t>Did not predict UTI</w:t>
            </w:r>
            <w:r w:rsidRPr="006C06FB">
              <w:fldChar w:fldCharType="begin"/>
            </w:r>
            <w:r w:rsidRPr="006C06FB">
              <w:instrText xml:space="preserve"> ADDIN ZOTERO_ITEM CSL_CITATION {"citationID":"MsYYOtgd","properties":{"formattedCitation":"[50]","plainCitation":"[50]","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fldChar w:fldCharType="separate"/>
            </w:r>
            <w:r w:rsidRPr="006C06FB">
              <w:rPr>
                <w:rFonts w:ascii="Calibri" w:hAnsi="Calibri" w:cs="Calibri"/>
                <w:sz w:val="22"/>
              </w:rPr>
              <w:t>[50]</w:t>
            </w:r>
            <w:r w:rsidRPr="006C06FB">
              <w:fldChar w:fldCharType="end"/>
            </w:r>
          </w:p>
        </w:tc>
      </w:tr>
      <w:tr w:rsidR="006C06FB" w:rsidRPr="006C06FB" w14:paraId="577D4360" w14:textId="77777777" w:rsidTr="0048747A">
        <w:tc>
          <w:tcPr>
            <w:tcW w:w="1860" w:type="dxa"/>
            <w:shd w:val="clear" w:color="auto" w:fill="BFBFBF" w:themeFill="background1" w:themeFillShade="BF"/>
          </w:tcPr>
          <w:p w14:paraId="6C6E0CD8" w14:textId="77777777" w:rsidR="00907DDF" w:rsidRPr="006C06FB" w:rsidRDefault="00907DDF" w:rsidP="0048747A">
            <w:pPr>
              <w:rPr>
                <w:b/>
                <w:bCs/>
              </w:rPr>
            </w:pPr>
            <w:r w:rsidRPr="006C06FB">
              <w:rPr>
                <w:b/>
                <w:bCs/>
              </w:rPr>
              <w:lastRenderedPageBreak/>
              <w:t>Nonlinear methods</w:t>
            </w:r>
          </w:p>
        </w:tc>
        <w:tc>
          <w:tcPr>
            <w:tcW w:w="2530" w:type="dxa"/>
            <w:shd w:val="clear" w:color="auto" w:fill="BFBFBF" w:themeFill="background1" w:themeFillShade="BF"/>
          </w:tcPr>
          <w:p w14:paraId="54EFB5A6" w14:textId="77777777" w:rsidR="00907DDF" w:rsidRPr="006C06FB" w:rsidRDefault="00907DDF" w:rsidP="0048747A"/>
        </w:tc>
        <w:tc>
          <w:tcPr>
            <w:tcW w:w="3685" w:type="dxa"/>
            <w:shd w:val="clear" w:color="auto" w:fill="BFBFBF" w:themeFill="background1" w:themeFillShade="BF"/>
          </w:tcPr>
          <w:p w14:paraId="0B1892D3" w14:textId="77777777" w:rsidR="00907DDF" w:rsidRPr="006C06FB" w:rsidRDefault="00907DDF" w:rsidP="0048747A"/>
        </w:tc>
        <w:tc>
          <w:tcPr>
            <w:tcW w:w="5387" w:type="dxa"/>
            <w:shd w:val="clear" w:color="auto" w:fill="BFBFBF" w:themeFill="background1" w:themeFillShade="BF"/>
          </w:tcPr>
          <w:p w14:paraId="48C5633F" w14:textId="77777777" w:rsidR="00907DDF" w:rsidRPr="006C06FB" w:rsidRDefault="00907DDF" w:rsidP="0048747A"/>
        </w:tc>
      </w:tr>
      <w:tr w:rsidR="006C06FB" w:rsidRPr="006C06FB" w14:paraId="66129008" w14:textId="77777777" w:rsidTr="0048747A">
        <w:tc>
          <w:tcPr>
            <w:tcW w:w="1860" w:type="dxa"/>
            <w:shd w:val="clear" w:color="auto" w:fill="auto"/>
          </w:tcPr>
          <w:p w14:paraId="7B8E8B65" w14:textId="77777777" w:rsidR="00907DDF" w:rsidRPr="006C06FB" w:rsidRDefault="00907DDF" w:rsidP="0048747A">
            <w:r w:rsidRPr="006C06FB">
              <w:t>Symbolic dynamic entropy (also called Shannon)</w:t>
            </w:r>
          </w:p>
        </w:tc>
        <w:tc>
          <w:tcPr>
            <w:tcW w:w="2530" w:type="dxa"/>
          </w:tcPr>
          <w:p w14:paraId="26869382" w14:textId="77777777" w:rsidR="00907DDF" w:rsidRPr="006C06FB" w:rsidRDefault="00907DDF" w:rsidP="0048747A">
            <w:r w:rsidRPr="006C06FB">
              <w:t>RR intervals are transformed to numbers 0-3 depending on difference from mean, and entropy analysis is then performed on the data.</w:t>
            </w:r>
          </w:p>
        </w:tc>
        <w:tc>
          <w:tcPr>
            <w:tcW w:w="3685" w:type="dxa"/>
          </w:tcPr>
          <w:p w14:paraId="13D5B8C6" w14:textId="77777777" w:rsidR="00907DDF" w:rsidRPr="006C06FB" w:rsidRDefault="00907DDF" w:rsidP="0048747A">
            <w:pPr>
              <w:rPr>
                <w:rFonts w:cstheme="minorHAnsi"/>
              </w:rPr>
            </w:pPr>
            <w:r w:rsidRPr="006C06FB">
              <w:rPr>
                <w:rFonts w:cstheme="minorHAnsi"/>
              </w:rPr>
              <w:t>↓ predicted AF</w:t>
            </w:r>
            <w:r w:rsidRPr="006C06FB">
              <w:rPr>
                <w:rFonts w:cstheme="minorHAnsi"/>
              </w:rPr>
              <w:fldChar w:fldCharType="begin"/>
            </w:r>
            <w:r w:rsidRPr="006C06FB">
              <w:rPr>
                <w:rFonts w:cstheme="minorHAnsi"/>
              </w:rPr>
              <w:instrText xml:space="preserve"> ADDIN ZOTERO_ITEM CSL_CITATION {"citationID":"tXH64kzh","properties":{"formattedCitation":"[69]","plainCitation":"[69]","noteIndex":0},"citationItems":[{"id":5527,"uris":["http://zotero.org/users/3052063/items/SQK6R7GD"],"uri":["http://zotero.org/users/3052063/items/SQK6R7GD"],"itemData":{"id":5527,"type":"article-journal","abstract":"INTRODUCTION: We evaluated whether there are constant preoperative alterations in nonlinear R-R interval dynamics that associate with the risk of postoperative atrial fibrillation in patients with preserved left ventricular function.\nMETHODS: We analyzed mean normal-to-normal R-R intervals, short-term scaling exponent of detrended fluctuation analysis (DFA alpha(1)), approximate entropy and entropy of symbolic dynamics (SymDyn En) from 10-minute ECG recordings during rest, paced breathing, and passive tilt performed 1 day before surgery in 67 elective coronary artery bypass grafting patients.\nRESULTS: Nineteen patients developed postoperative atrial fibrillation. The preoperative DFA alpha(1) was constantly lower in patients developing postoperative atrial fibrillation than in patients remaining in sinus rhythm (P = 0.016); during spontaneous breathing, the DFA alpha(1) was 0.93 +/- 0.33 in patients with atrial fibrillation and 1.13 +/- 0.24 in patients with sinus rhythm. The entropy of symbolic dynamics was higher during the spontaneous breathing in patients with atrial fibrillation than in patients with sinus rhythm (4.72 +/- 0.51 vs 4.36 +/- 0.51, P = 0.012). Higher short-term scaling exponent of detrended fluctuation analysis during the spontaneous breathing period reduced the risk of postoperative atrial fibrillation (OR 0.31 for an interquartile increase in DFA alpha(1), 95% CI 0.13-0.78), while higher entropy of symbolic dynamics increased it (OR 3.16 for an interquartile increase in SymDyn En, 95% CI 1.23-8.10), independently of age and clinical risk factors.\nCONCLUSION: The preoperatively altered nonlinear R-R interval dynamics were independent predictors of postoperative atrial fibrillation and might become a useful tool for the risk assessment of atrial fibrillation.","container-title":"Journal of Cardiovascular Electrophysiology","DOI":"10.1111/j.1540-8167.2008.01139.x","ISSN":"1540-8167","issue":"9","journalAbbreviation":"J Cardiovasc Electrophysiol","language":"eng","note":"PMID: 18373595","page":"907-912","source":"PubMed","title":"Preoperative alterations in correlation properties and complexity of R-R interval dynamics predict the risk of atrial fibrillation after coronary artery bypass grafting in patients with preserved left ventricular function","volume":"19","author":[{"family":"Tarkiainen","given":"Tuula H."},{"family":"Hakala","given":"Tapio"},{"family":"Hedman","given":"Antti"},{"family":"Vanninen","given":"Esko"}],"issued":{"date-parts":[["2008",9]]}}}],"schema":"https://github.com/citation-style-language/schema/raw/master/csl-citation.json"} </w:instrText>
            </w:r>
            <w:r w:rsidRPr="006C06FB">
              <w:rPr>
                <w:rFonts w:cstheme="minorHAnsi"/>
              </w:rPr>
              <w:fldChar w:fldCharType="separate"/>
            </w:r>
            <w:r w:rsidRPr="006C06FB">
              <w:rPr>
                <w:rFonts w:ascii="Calibri" w:hAnsi="Calibri" w:cs="Calibri"/>
                <w:sz w:val="22"/>
              </w:rPr>
              <w:t>[69]</w:t>
            </w:r>
            <w:r w:rsidRPr="006C06FB">
              <w:rPr>
                <w:rFonts w:cstheme="minorHAnsi"/>
              </w:rPr>
              <w:fldChar w:fldCharType="end"/>
            </w:r>
          </w:p>
        </w:tc>
        <w:tc>
          <w:tcPr>
            <w:tcW w:w="5387" w:type="dxa"/>
          </w:tcPr>
          <w:p w14:paraId="091E2F8B" w14:textId="77777777" w:rsidR="00907DDF" w:rsidRPr="006C06FB" w:rsidRDefault="00907DDF" w:rsidP="0048747A">
            <w:r w:rsidRPr="006C06FB">
              <w:t xml:space="preserve">Did not predict </w:t>
            </w:r>
            <w:proofErr w:type="spellStart"/>
            <w:r w:rsidRPr="006C06FB">
              <w:t>PoAF</w:t>
            </w:r>
            <w:proofErr w:type="spellEnd"/>
            <w:r w:rsidRPr="006C06FB">
              <w:fldChar w:fldCharType="begin"/>
            </w:r>
            <w:r w:rsidRPr="006C06FB">
              <w:instrText xml:space="preserve"> ADDIN ZOTERO_ITEM CSL_CITATION {"citationID":"DPQDGixs","properties":{"formattedCitation":"[14]","plainCitation":"[14]","noteIndex":0},"citationItems":[{"id":6014,"uris":["http://zotero.org/users/3052063/items/B494UR3V"],"uri":["http://zotero.org/users/3052063/items/B494UR3V"],"itemData":{"id":6014,"type":"article-journal","abstract":"BACKGROUND: Atrial fibrillation (AF) occurs in 20-40% of patients after open heart surgery and leads to an increased morbidity and prolonged hospital stay. Earlier  studies have demonstrated that depressed baroreflex function predicts mortality and  major arrhythmic events in patients surviving myocardial infarction. Cardiac surgery  per se leads to decreased baroreflex sensitivity (BRS) and heart rate variability  (HRV). Hence, the present study was aimed at analyzing the impact of the  cardiovascular autonomous system on the development of postsurgical AF. METHODS AND  RESULTS: The study covered 51 patients who consecutively underwent aortic valve  replacement, coronary artery bypass surgery, or combined procedures. Noninvasive  blood pressure and ECG were recorded the day before and 24 hour after surgery. BRS,  linear as well as nonlinear HRV parameters were calculated using established  methods. Eighteen patients developed AF during the first postoperative week, while  33 remained in sinus rhythm (SR) throughout the observation period. Patients with  postoperative (PostOp) AF exhibited a significantly reduced preoperative (PreOp) BRS  in terms of bradycardic and tachycardic regulation (average delayed slope [ms/mmHg]:  SR: PreOp: 9.83 +/- 3.26, PostOp: 6.02 +/- 2.29, Pre-Post: P &lt; 0.001; AF: PreOp:  7.59 +/- 1.99, PostOp: 6.39 +/- 3.67, Pre-Post: P &lt; 0.044; AF vs SR: PreOp: P &lt;  0.01, PostOp: ns). In both groups, surgery caused a decrease of BRS and HRV.  Analysis of nonlinear dynamics revealed a tendency toward decreased system  complexity caused by the operation; this trend was significant in patients remaining  in sinus rhythm. CONCLUSIONS: Patients experiencing postoperative AF obviously  suffer from an impaired BRS before surgery already. These findings may be used to  guide prophylactic antiarrhythmic therapy.","container-title":"Pacing and clinical electrophysiology : PACE","DOI":"10.1111/j.1540-8159.2007.00568.x","ISSN":"0147-8389","issue":"1","journalAbbreviation":"Pacing Clin Electrophysiol","language":"eng","note":"publisher-place: United States\nPMID: 17241319","page":"77-84","title":"Autonomic control in patients experiencing atrial fibrillation after cardiac surgery.","volume":"30","author":[{"family":"Bauernschmitt","given":"Robert"},{"family":"Malberg","given":"Hagen"},{"family":"Wessel","given":"Niels"},{"family":"Brockmann","given":"Gernot"},{"family":"Wildhirt","given":"Stephen M."},{"family":"Kopp","given":"Burkhard"},{"family":"Kurths","given":"Jürgen"},{"family":"Bretthauer","given":"Georg"},{"family":"Lange","given":"Rüdiger"}],"issued":{"date-parts":[["2007",1]]}}}],"schema":"https://github.com/citation-style-language/schema/raw/master/csl-citation.json"} </w:instrText>
            </w:r>
            <w:r w:rsidRPr="006C06FB">
              <w:fldChar w:fldCharType="separate"/>
            </w:r>
            <w:r w:rsidRPr="006C06FB">
              <w:rPr>
                <w:rFonts w:ascii="Calibri" w:hAnsi="Calibri" w:cs="Calibri"/>
                <w:sz w:val="22"/>
              </w:rPr>
              <w:t>[14]</w:t>
            </w:r>
            <w:r w:rsidRPr="006C06FB">
              <w:fldChar w:fldCharType="end"/>
            </w:r>
          </w:p>
        </w:tc>
      </w:tr>
      <w:tr w:rsidR="006C06FB" w:rsidRPr="006C06FB" w14:paraId="38968B13" w14:textId="77777777" w:rsidTr="0048747A">
        <w:tc>
          <w:tcPr>
            <w:tcW w:w="1860" w:type="dxa"/>
            <w:shd w:val="clear" w:color="auto" w:fill="auto"/>
          </w:tcPr>
          <w:p w14:paraId="712C6702" w14:textId="77777777" w:rsidR="00907DDF" w:rsidRPr="006C06FB" w:rsidRDefault="00907DDF" w:rsidP="0048747A">
            <w:r w:rsidRPr="006C06FB">
              <w:t>Forbidden words (FW)</w:t>
            </w:r>
          </w:p>
        </w:tc>
        <w:tc>
          <w:tcPr>
            <w:tcW w:w="2530" w:type="dxa"/>
          </w:tcPr>
          <w:p w14:paraId="4F78AB57" w14:textId="77777777" w:rsidR="00907DDF" w:rsidRPr="006C06FB" w:rsidRDefault="00907DDF" w:rsidP="0048747A">
            <w:r w:rsidRPr="006C06FB">
              <w:t>A measure of symbolic dynamics. Higher values indicate lower HRV.</w:t>
            </w:r>
          </w:p>
        </w:tc>
        <w:tc>
          <w:tcPr>
            <w:tcW w:w="3685" w:type="dxa"/>
          </w:tcPr>
          <w:p w14:paraId="63520CEF" w14:textId="77777777" w:rsidR="00907DDF" w:rsidRPr="006C06FB" w:rsidRDefault="00907DDF" w:rsidP="0048747A">
            <w:pPr>
              <w:rPr>
                <w:rFonts w:cstheme="minorHAnsi"/>
              </w:rPr>
            </w:pPr>
            <w:r w:rsidRPr="006C06FB">
              <w:rPr>
                <w:rFonts w:cstheme="minorHAnsi"/>
              </w:rPr>
              <w:t>↑</w:t>
            </w:r>
            <w:r w:rsidRPr="006C06FB">
              <w:t xml:space="preserve"> predicted </w:t>
            </w:r>
            <w:proofErr w:type="spellStart"/>
            <w:r w:rsidRPr="006C06FB">
              <w:t>PoAF</w:t>
            </w:r>
            <w:proofErr w:type="spellEnd"/>
            <w:r w:rsidRPr="006C06FB">
              <w:fldChar w:fldCharType="begin"/>
            </w:r>
            <w:r w:rsidRPr="006C06FB">
              <w:instrText xml:space="preserve"> ADDIN ZOTERO_ITEM CSL_CITATION {"citationID":"bauPYaop","properties":{"formattedCitation":"[14]","plainCitation":"[14]","noteIndex":0},"citationItems":[{"id":6014,"uris":["http://zotero.org/users/3052063/items/B494UR3V"],"uri":["http://zotero.org/users/3052063/items/B494UR3V"],"itemData":{"id":6014,"type":"article-journal","abstract":"BACKGROUND: Atrial fibrillation (AF) occurs in 20-40% of patients after open heart surgery and leads to an increased morbidity and prolonged hospital stay. Earlier  studies have demonstrated that depressed baroreflex function predicts mortality and  major arrhythmic events in patients surviving myocardial infarction. Cardiac surgery  per se leads to decreased baroreflex sensitivity (BRS) and heart rate variability  (HRV). Hence, the present study was aimed at analyzing the impact of the  cardiovascular autonomous system on the development of postsurgical AF. METHODS AND  RESULTS: The study covered 51 patients who consecutively underwent aortic valve  replacement, coronary artery bypass surgery, or combined procedures. Noninvasive  blood pressure and ECG were recorded the day before and 24 hour after surgery. BRS,  linear as well as nonlinear HRV parameters were calculated using established  methods. Eighteen patients developed AF during the first postoperative week, while  33 remained in sinus rhythm (SR) throughout the observation period. Patients with  postoperative (PostOp) AF exhibited a significantly reduced preoperative (PreOp) BRS  in terms of bradycardic and tachycardic regulation (average delayed slope [ms/mmHg]:  SR: PreOp: 9.83 +/- 3.26, PostOp: 6.02 +/- 2.29, Pre-Post: P &lt; 0.001; AF: PreOp:  7.59 +/- 1.99, PostOp: 6.39 +/- 3.67, Pre-Post: P &lt; 0.044; AF vs SR: PreOp: P &lt;  0.01, PostOp: ns). In both groups, surgery caused a decrease of BRS and HRV.  Analysis of nonlinear dynamics revealed a tendency toward decreased system  complexity caused by the operation; this trend was significant in patients remaining  in sinus rhythm. CONCLUSIONS: Patients experiencing postoperative AF obviously  suffer from an impaired BRS before surgery already. These findings may be used to  guide prophylactic antiarrhythmic therapy.","container-title":"Pacing and clinical electrophysiology : PACE","DOI":"10.1111/j.1540-8159.2007.00568.x","ISSN":"0147-8389","issue":"1","journalAbbreviation":"Pacing Clin Electrophysiol","language":"eng","note":"publisher-place: United States\nPMID: 17241319","page":"77-84","title":"Autonomic control in patients experiencing atrial fibrillation after cardiac surgery.","volume":"30","author":[{"family":"Bauernschmitt","given":"Robert"},{"family":"Malberg","given":"Hagen"},{"family":"Wessel","given":"Niels"},{"family":"Brockmann","given":"Gernot"},{"family":"Wildhirt","given":"Stephen M."},{"family":"Kopp","given":"Burkhard"},{"family":"Kurths","given":"Jürgen"},{"family":"Bretthauer","given":"Georg"},{"family":"Lange","given":"Rüdiger"}],"issued":{"date-parts":[["2007",1]]}}}],"schema":"https://github.com/citation-style-language/schema/raw/master/csl-citation.json"} </w:instrText>
            </w:r>
            <w:r w:rsidRPr="006C06FB">
              <w:fldChar w:fldCharType="separate"/>
            </w:r>
            <w:r w:rsidRPr="006C06FB">
              <w:rPr>
                <w:rFonts w:ascii="Calibri" w:hAnsi="Calibri" w:cs="Calibri"/>
                <w:sz w:val="22"/>
              </w:rPr>
              <w:t>[14]</w:t>
            </w:r>
            <w:r w:rsidRPr="006C06FB">
              <w:fldChar w:fldCharType="end"/>
            </w:r>
          </w:p>
        </w:tc>
        <w:tc>
          <w:tcPr>
            <w:tcW w:w="5387" w:type="dxa"/>
          </w:tcPr>
          <w:p w14:paraId="5DC70EFB" w14:textId="77777777" w:rsidR="00907DDF" w:rsidRPr="006C06FB" w:rsidRDefault="00907DDF" w:rsidP="0048747A"/>
        </w:tc>
      </w:tr>
      <w:tr w:rsidR="006C06FB" w:rsidRPr="006C06FB" w14:paraId="59703C47" w14:textId="77777777" w:rsidTr="0048747A">
        <w:tc>
          <w:tcPr>
            <w:tcW w:w="1860" w:type="dxa"/>
            <w:shd w:val="clear" w:color="auto" w:fill="auto"/>
          </w:tcPr>
          <w:p w14:paraId="02623438" w14:textId="77777777" w:rsidR="00907DDF" w:rsidRPr="006C06FB" w:rsidRDefault="00907DDF" w:rsidP="0048747A">
            <w:r w:rsidRPr="006C06FB">
              <w:t>FwRenyi025</w:t>
            </w:r>
          </w:p>
        </w:tc>
        <w:tc>
          <w:tcPr>
            <w:tcW w:w="2530" w:type="dxa"/>
          </w:tcPr>
          <w:p w14:paraId="0C79F36E" w14:textId="77777777" w:rsidR="00907DDF" w:rsidRPr="006C06FB" w:rsidRDefault="00907DDF" w:rsidP="0048747A">
            <w:r w:rsidRPr="006C06FB">
              <w:t>A measure of symbolic dynamics. Higher values indicate higher complexity.</w:t>
            </w:r>
          </w:p>
        </w:tc>
        <w:tc>
          <w:tcPr>
            <w:tcW w:w="3685" w:type="dxa"/>
          </w:tcPr>
          <w:p w14:paraId="3D7C8773" w14:textId="77777777" w:rsidR="00907DDF" w:rsidRPr="006C06FB" w:rsidRDefault="00907DDF" w:rsidP="0048747A">
            <w:pPr>
              <w:rPr>
                <w:rFonts w:cstheme="minorHAnsi"/>
              </w:rPr>
            </w:pPr>
            <w:r w:rsidRPr="006C06FB">
              <w:rPr>
                <w:rFonts w:cstheme="minorHAnsi"/>
              </w:rPr>
              <w:t xml:space="preserve">↓ </w:t>
            </w:r>
            <w:r w:rsidRPr="006C06FB">
              <w:t xml:space="preserve">predicted </w:t>
            </w:r>
            <w:proofErr w:type="spellStart"/>
            <w:r w:rsidRPr="006C06FB">
              <w:t>PoAF</w:t>
            </w:r>
            <w:proofErr w:type="spellEnd"/>
            <w:r w:rsidRPr="006C06FB">
              <w:fldChar w:fldCharType="begin"/>
            </w:r>
            <w:r w:rsidRPr="006C06FB">
              <w:instrText xml:space="preserve"> ADDIN ZOTERO_ITEM CSL_CITATION {"citationID":"iabENRWW","properties":{"formattedCitation":"[14]","plainCitation":"[14]","noteIndex":0},"citationItems":[{"id":6014,"uris":["http://zotero.org/users/3052063/items/B494UR3V"],"uri":["http://zotero.org/users/3052063/items/B494UR3V"],"itemData":{"id":6014,"type":"article-journal","abstract":"BACKGROUND: Atrial fibrillation (AF) occurs in 20-40% of patients after open heart surgery and leads to an increased morbidity and prolonged hospital stay. Earlier  studies have demonstrated that depressed baroreflex function predicts mortality and  major arrhythmic events in patients surviving myocardial infarction. Cardiac surgery  per se leads to decreased baroreflex sensitivity (BRS) and heart rate variability  (HRV). Hence, the present study was aimed at analyzing the impact of the  cardiovascular autonomous system on the development of postsurgical AF. METHODS AND  RESULTS: The study covered 51 patients who consecutively underwent aortic valve  replacement, coronary artery bypass surgery, or combined procedures. Noninvasive  blood pressure and ECG were recorded the day before and 24 hour after surgery. BRS,  linear as well as nonlinear HRV parameters were calculated using established  methods. Eighteen patients developed AF during the first postoperative week, while  33 remained in sinus rhythm (SR) throughout the observation period. Patients with  postoperative (PostOp) AF exhibited a significantly reduced preoperative (PreOp) BRS  in terms of bradycardic and tachycardic regulation (average delayed slope [ms/mmHg]:  SR: PreOp: 9.83 +/- 3.26, PostOp: 6.02 +/- 2.29, Pre-Post: P &lt; 0.001; AF: PreOp:  7.59 +/- 1.99, PostOp: 6.39 +/- 3.67, Pre-Post: P &lt; 0.044; AF vs SR: PreOp: P &lt;  0.01, PostOp: ns). In both groups, surgery caused a decrease of BRS and HRV.  Analysis of nonlinear dynamics revealed a tendency toward decreased system  complexity caused by the operation; this trend was significant in patients remaining  in sinus rhythm. CONCLUSIONS: Patients experiencing postoperative AF obviously  suffer from an impaired BRS before surgery already. These findings may be used to  guide prophylactic antiarrhythmic therapy.","container-title":"Pacing and clinical electrophysiology : PACE","DOI":"10.1111/j.1540-8159.2007.00568.x","ISSN":"0147-8389","issue":"1","journalAbbreviation":"Pacing Clin Electrophysiol","language":"eng","note":"publisher-place: United States\nPMID: 17241319","page":"77-84","title":"Autonomic control in patients experiencing atrial fibrillation after cardiac surgery.","volume":"30","author":[{"family":"Bauernschmitt","given":"Robert"},{"family":"Malberg","given":"Hagen"},{"family":"Wessel","given":"Niels"},{"family":"Brockmann","given":"Gernot"},{"family":"Wildhirt","given":"Stephen M."},{"family":"Kopp","given":"Burkhard"},{"family":"Kurths","given":"Jürgen"},{"family":"Bretthauer","given":"Georg"},{"family":"Lange","given":"Rüdiger"}],"issued":{"date-parts":[["2007",1]]}}}],"schema":"https://github.com/citation-style-language/schema/raw/master/csl-citation.json"} </w:instrText>
            </w:r>
            <w:r w:rsidRPr="006C06FB">
              <w:fldChar w:fldCharType="separate"/>
            </w:r>
            <w:r w:rsidRPr="006C06FB">
              <w:rPr>
                <w:rFonts w:ascii="Calibri" w:hAnsi="Calibri" w:cs="Calibri"/>
                <w:sz w:val="22"/>
              </w:rPr>
              <w:t>[14]</w:t>
            </w:r>
            <w:r w:rsidRPr="006C06FB">
              <w:fldChar w:fldCharType="end"/>
            </w:r>
          </w:p>
        </w:tc>
        <w:tc>
          <w:tcPr>
            <w:tcW w:w="5387" w:type="dxa"/>
          </w:tcPr>
          <w:p w14:paraId="6D6511FE" w14:textId="77777777" w:rsidR="00907DDF" w:rsidRPr="006C06FB" w:rsidRDefault="00907DDF" w:rsidP="0048747A"/>
        </w:tc>
      </w:tr>
      <w:tr w:rsidR="006C06FB" w:rsidRPr="006C06FB" w14:paraId="5A931FD1" w14:textId="77777777" w:rsidTr="0048747A">
        <w:tc>
          <w:tcPr>
            <w:tcW w:w="1860" w:type="dxa"/>
            <w:shd w:val="clear" w:color="auto" w:fill="auto"/>
          </w:tcPr>
          <w:p w14:paraId="41C54523" w14:textId="77777777" w:rsidR="00907DDF" w:rsidRPr="006C06FB" w:rsidRDefault="00907DDF" w:rsidP="0048747A">
            <w:r w:rsidRPr="006C06FB">
              <w:t>Wpsum02</w:t>
            </w:r>
          </w:p>
        </w:tc>
        <w:tc>
          <w:tcPr>
            <w:tcW w:w="2530" w:type="dxa"/>
          </w:tcPr>
          <w:p w14:paraId="47FA2548" w14:textId="77777777" w:rsidR="00907DDF" w:rsidRPr="006C06FB" w:rsidRDefault="00907DDF" w:rsidP="0048747A">
            <w:r w:rsidRPr="006C06FB">
              <w:t>A measure of symbolic dynamics. Higher values indicate lower HRV.</w:t>
            </w:r>
          </w:p>
        </w:tc>
        <w:tc>
          <w:tcPr>
            <w:tcW w:w="3685" w:type="dxa"/>
          </w:tcPr>
          <w:p w14:paraId="627525A1" w14:textId="77777777" w:rsidR="00907DDF" w:rsidRPr="006C06FB" w:rsidRDefault="00907DDF" w:rsidP="0048747A">
            <w:pPr>
              <w:rPr>
                <w:rFonts w:cstheme="minorHAnsi"/>
              </w:rPr>
            </w:pPr>
          </w:p>
        </w:tc>
        <w:tc>
          <w:tcPr>
            <w:tcW w:w="5387" w:type="dxa"/>
          </w:tcPr>
          <w:p w14:paraId="43316F99" w14:textId="77777777" w:rsidR="00907DDF" w:rsidRPr="006C06FB" w:rsidRDefault="00907DDF" w:rsidP="0048747A">
            <w:r w:rsidRPr="006C06FB">
              <w:t xml:space="preserve">Did not predict </w:t>
            </w:r>
            <w:proofErr w:type="spellStart"/>
            <w:r w:rsidRPr="006C06FB">
              <w:t>PoAF</w:t>
            </w:r>
            <w:proofErr w:type="spellEnd"/>
            <w:r w:rsidRPr="006C06FB">
              <w:fldChar w:fldCharType="begin"/>
            </w:r>
            <w:r w:rsidRPr="006C06FB">
              <w:instrText xml:space="preserve"> ADDIN ZOTERO_ITEM CSL_CITATION {"citationID":"Az8PHwtt","properties":{"formattedCitation":"[14]","plainCitation":"[14]","noteIndex":0},"citationItems":[{"id":6014,"uris":["http://zotero.org/users/3052063/items/B494UR3V"],"uri":["http://zotero.org/users/3052063/items/B494UR3V"],"itemData":{"id":6014,"type":"article-journal","abstract":"BACKGROUND: Atrial fibrillation (AF) occurs in 20-40% of patients after open heart surgery and leads to an increased morbidity and prolonged hospital stay. Earlier  studies have demonstrated that depressed baroreflex function predicts mortality and  major arrhythmic events in patients surviving myocardial infarction. Cardiac surgery  per se leads to decreased baroreflex sensitivity (BRS) and heart rate variability  (HRV). Hence, the present study was aimed at analyzing the impact of the  cardiovascular autonomous system on the development of postsurgical AF. METHODS AND  RESULTS: The study covered 51 patients who consecutively underwent aortic valve  replacement, coronary artery bypass surgery, or combined procedures. Noninvasive  blood pressure and ECG were recorded the day before and 24 hour after surgery. BRS,  linear as well as nonlinear HRV parameters were calculated using established  methods. Eighteen patients developed AF during the first postoperative week, while  33 remained in sinus rhythm (SR) throughout the observation period. Patients with  postoperative (PostOp) AF exhibited a significantly reduced preoperative (PreOp) BRS  in terms of bradycardic and tachycardic regulation (average delayed slope [ms/mmHg]:  SR: PreOp: 9.83 +/- 3.26, PostOp: 6.02 +/- 2.29, Pre-Post: P &lt; 0.001; AF: PreOp:  7.59 +/- 1.99, PostOp: 6.39 +/- 3.67, Pre-Post: P &lt; 0.044; AF vs SR: PreOp: P &lt;  0.01, PostOp: ns). In both groups, surgery caused a decrease of BRS and HRV.  Analysis of nonlinear dynamics revealed a tendency toward decreased system  complexity caused by the operation; this trend was significant in patients remaining  in sinus rhythm. CONCLUSIONS: Patients experiencing postoperative AF obviously  suffer from an impaired BRS before surgery already. These findings may be used to  guide prophylactic antiarrhythmic therapy.","container-title":"Pacing and clinical electrophysiology : PACE","DOI":"10.1111/j.1540-8159.2007.00568.x","ISSN":"0147-8389","issue":"1","journalAbbreviation":"Pacing Clin Electrophysiol","language":"eng","note":"publisher-place: United States\nPMID: 17241319","page":"77-84","title":"Autonomic control in patients experiencing atrial fibrillation after cardiac surgery.","volume":"30","author":[{"family":"Bauernschmitt","given":"Robert"},{"family":"Malberg","given":"Hagen"},{"family":"Wessel","given":"Niels"},{"family":"Brockmann","given":"Gernot"},{"family":"Wildhirt","given":"Stephen M."},{"family":"Kopp","given":"Burkhard"},{"family":"Kurths","given":"Jürgen"},{"family":"Bretthauer","given":"Georg"},{"family":"Lange","given":"Rüdiger"}],"issued":{"date-parts":[["2007",1]]}}}],"schema":"https://github.com/citation-style-language/schema/raw/master/csl-citation.json"} </w:instrText>
            </w:r>
            <w:r w:rsidRPr="006C06FB">
              <w:fldChar w:fldCharType="separate"/>
            </w:r>
            <w:r w:rsidRPr="006C06FB">
              <w:rPr>
                <w:rFonts w:ascii="Calibri" w:hAnsi="Calibri" w:cs="Calibri"/>
                <w:sz w:val="22"/>
              </w:rPr>
              <w:t>[14]</w:t>
            </w:r>
            <w:r w:rsidRPr="006C06FB">
              <w:fldChar w:fldCharType="end"/>
            </w:r>
          </w:p>
        </w:tc>
      </w:tr>
      <w:tr w:rsidR="006C06FB" w:rsidRPr="006C06FB" w14:paraId="7D1D8C40" w14:textId="77777777" w:rsidTr="0048747A">
        <w:tc>
          <w:tcPr>
            <w:tcW w:w="1860" w:type="dxa"/>
            <w:shd w:val="clear" w:color="auto" w:fill="auto"/>
          </w:tcPr>
          <w:p w14:paraId="59386998" w14:textId="77777777" w:rsidR="00907DDF" w:rsidRPr="006C06FB" w:rsidRDefault="00907DDF" w:rsidP="0048747A">
            <w:r w:rsidRPr="006C06FB">
              <w:t>Polvar10</w:t>
            </w:r>
          </w:p>
        </w:tc>
        <w:tc>
          <w:tcPr>
            <w:tcW w:w="2530" w:type="dxa"/>
          </w:tcPr>
          <w:p w14:paraId="6437CFCC" w14:textId="77777777" w:rsidR="00907DDF" w:rsidRPr="006C06FB" w:rsidRDefault="00907DDF" w:rsidP="0048747A">
            <w:r w:rsidRPr="006C06FB">
              <w:t>A measure of symbolic dynamics. The probability of 6 successive beats differing by less than 10ms from the mean.</w:t>
            </w:r>
          </w:p>
        </w:tc>
        <w:tc>
          <w:tcPr>
            <w:tcW w:w="3685" w:type="dxa"/>
          </w:tcPr>
          <w:p w14:paraId="4C2BAE4F" w14:textId="77777777" w:rsidR="00907DDF" w:rsidRPr="006C06FB" w:rsidRDefault="00907DDF" w:rsidP="0048747A">
            <w:pPr>
              <w:rPr>
                <w:rFonts w:cstheme="minorHAnsi"/>
              </w:rPr>
            </w:pPr>
          </w:p>
        </w:tc>
        <w:tc>
          <w:tcPr>
            <w:tcW w:w="5387" w:type="dxa"/>
          </w:tcPr>
          <w:p w14:paraId="42CAE770" w14:textId="77777777" w:rsidR="00907DDF" w:rsidRPr="006C06FB" w:rsidRDefault="00907DDF" w:rsidP="0048747A">
            <w:r w:rsidRPr="006C06FB">
              <w:t xml:space="preserve">Did not predict </w:t>
            </w:r>
            <w:proofErr w:type="spellStart"/>
            <w:r w:rsidRPr="006C06FB">
              <w:t>PoAF</w:t>
            </w:r>
            <w:proofErr w:type="spellEnd"/>
            <w:r w:rsidRPr="006C06FB">
              <w:fldChar w:fldCharType="begin"/>
            </w:r>
            <w:r w:rsidRPr="006C06FB">
              <w:instrText xml:space="preserve"> ADDIN ZOTERO_ITEM CSL_CITATION {"citationID":"WLHk9mm6","properties":{"formattedCitation":"[14]","plainCitation":"[14]","noteIndex":0},"citationItems":[{"id":6014,"uris":["http://zotero.org/users/3052063/items/B494UR3V"],"uri":["http://zotero.org/users/3052063/items/B494UR3V"],"itemData":{"id":6014,"type":"article-journal","abstract":"BACKGROUND: Atrial fibrillation (AF) occurs in 20-40% of patients after open heart surgery and leads to an increased morbidity and prolonged hospital stay. Earlier  studies have demonstrated that depressed baroreflex function predicts mortality and  major arrhythmic events in patients surviving myocardial infarction. Cardiac surgery  per se leads to decreased baroreflex sensitivity (BRS) and heart rate variability  (HRV). Hence, the present study was aimed at analyzing the impact of the  cardiovascular autonomous system on the development of postsurgical AF. METHODS AND  RESULTS: The study covered 51 patients who consecutively underwent aortic valve  replacement, coronary artery bypass surgery, or combined procedures. Noninvasive  blood pressure and ECG were recorded the day before and 24 hour after surgery. BRS,  linear as well as nonlinear HRV parameters were calculated using established  methods. Eighteen patients developed AF during the first postoperative week, while  33 remained in sinus rhythm (SR) throughout the observation period. Patients with  postoperative (PostOp) AF exhibited a significantly reduced preoperative (PreOp) BRS  in terms of bradycardic and tachycardic regulation (average delayed slope [ms/mmHg]:  SR: PreOp: 9.83 +/- 3.26, PostOp: 6.02 +/- 2.29, Pre-Post: P &lt; 0.001; AF: PreOp:  7.59 +/- 1.99, PostOp: 6.39 +/- 3.67, Pre-Post: P &lt; 0.044; AF vs SR: PreOp: P &lt;  0.01, PostOp: ns). In both groups, surgery caused a decrease of BRS and HRV.  Analysis of nonlinear dynamics revealed a tendency toward decreased system  complexity caused by the operation; this trend was significant in patients remaining  in sinus rhythm. CONCLUSIONS: Patients experiencing postoperative AF obviously  suffer from an impaired BRS before surgery already. These findings may be used to  guide prophylactic antiarrhythmic therapy.","container-title":"Pacing and clinical electrophysiology : PACE","DOI":"10.1111/j.1540-8159.2007.00568.x","ISSN":"0147-8389","issue":"1","journalAbbreviation":"Pacing Clin Electrophysiol","language":"eng","note":"publisher-place: United States\nPMID: 17241319","page":"77-84","title":"Autonomic control in patients experiencing atrial fibrillation after cardiac surgery.","volume":"30","author":[{"family":"Bauernschmitt","given":"Robert"},{"family":"Malberg","given":"Hagen"},{"family":"Wessel","given":"Niels"},{"family":"Brockmann","given":"Gernot"},{"family":"Wildhirt","given":"Stephen M."},{"family":"Kopp","given":"Burkhard"},{"family":"Kurths","given":"Jürgen"},{"family":"Bretthauer","given":"Georg"},{"family":"Lange","given":"Rüdiger"}],"issued":{"date-parts":[["2007",1]]}}}],"schema":"https://github.com/citation-style-language/schema/raw/master/csl-citation.json"} </w:instrText>
            </w:r>
            <w:r w:rsidRPr="006C06FB">
              <w:fldChar w:fldCharType="separate"/>
            </w:r>
            <w:r w:rsidRPr="006C06FB">
              <w:rPr>
                <w:rFonts w:ascii="Calibri" w:hAnsi="Calibri" w:cs="Calibri"/>
                <w:sz w:val="22"/>
              </w:rPr>
              <w:t>[14]</w:t>
            </w:r>
            <w:r w:rsidRPr="006C06FB">
              <w:fldChar w:fldCharType="end"/>
            </w:r>
          </w:p>
        </w:tc>
      </w:tr>
      <w:tr w:rsidR="006C06FB" w:rsidRPr="006C06FB" w14:paraId="71861110" w14:textId="77777777" w:rsidTr="0048747A">
        <w:tc>
          <w:tcPr>
            <w:tcW w:w="1860" w:type="dxa"/>
            <w:shd w:val="clear" w:color="auto" w:fill="auto"/>
          </w:tcPr>
          <w:p w14:paraId="719A67E9" w14:textId="77777777" w:rsidR="00907DDF" w:rsidRPr="006C06FB" w:rsidRDefault="00907DDF" w:rsidP="0048747A">
            <w:r w:rsidRPr="006C06FB">
              <w:t>Tau</w:t>
            </w:r>
          </w:p>
        </w:tc>
        <w:tc>
          <w:tcPr>
            <w:tcW w:w="2530" w:type="dxa"/>
          </w:tcPr>
          <w:p w14:paraId="4B914ECE" w14:textId="77777777" w:rsidR="00907DDF" w:rsidRPr="006C06FB" w:rsidRDefault="00907DDF" w:rsidP="0048747A">
            <w:r w:rsidRPr="006C06FB">
              <w:t xml:space="preserve">A measure of correlation between </w:t>
            </w:r>
            <w:r w:rsidRPr="006C06FB">
              <w:lastRenderedPageBreak/>
              <w:t>NNI and the previous NNI. Measures linearity.</w:t>
            </w:r>
          </w:p>
        </w:tc>
        <w:tc>
          <w:tcPr>
            <w:tcW w:w="3685" w:type="dxa"/>
          </w:tcPr>
          <w:p w14:paraId="208903BD" w14:textId="77777777" w:rsidR="00907DDF" w:rsidRPr="006C06FB" w:rsidRDefault="00907DDF" w:rsidP="0048747A">
            <w:pPr>
              <w:rPr>
                <w:rFonts w:cstheme="minorHAnsi"/>
              </w:rPr>
            </w:pPr>
            <w:r w:rsidRPr="006C06FB">
              <w:rPr>
                <w:rFonts w:cstheme="minorHAnsi"/>
              </w:rPr>
              <w:lastRenderedPageBreak/>
              <w:t>↓predicted overall complications and death (aggregate measure)</w:t>
            </w:r>
            <w:r w:rsidRPr="006C06FB">
              <w:rPr>
                <w:rFonts w:cstheme="minorHAnsi"/>
              </w:rPr>
              <w:fldChar w:fldCharType="begin"/>
            </w:r>
            <w:r w:rsidRPr="006C06FB">
              <w:rPr>
                <w:rFonts w:cstheme="minorHAnsi"/>
              </w:rPr>
              <w:instrText xml:space="preserve"> ADDIN ZOTERO_ITEM CSL_CITATION {"citationID":"3oMr20gL","properties":{"formattedCitation":"[76]","plainCitation":"[76]","noteIndex":0},"citationItems":[{"id":568,"uris":["http://zotero.org/users/3052063/items/KQI364AI"],"uri":["http://zotero.org/users/3052063/items/KQI364AI"],"itemData":{"id":568,"type":"article-journal","abstract":"BACKGROUND: The aim was to demonstrate that a reduction in the nonlinear behavior of heart rate variability (HRV) in the preoperative period in patients undergoing coronary artery bypass graft (CABG) triggers higher morbidity and mortality rates in the postoperative stay.\nMATERIAL/METHOD: Seventy patients (59+/-10.3 years) were included. HRV was captured by a Polar Advanced S810 heart rate monitor and analyzed using the nonlinear variables detrended fluctuation analysis (DFA), autocorrelation (tau), Lyapunov exponent (LE), and the Poincaré plot (PP). Based on two scenarios, death vs. non-death (scenario 1) and events vs. their absence (scenario 2), the occurrence of neurological complications, infections, kidney failure, arrhythmia, and death were evaluated. Sensitivity, specificity, positive predictive value, negative predictive value, and odds ratio (95% CI) were recorded.\nRESULTS: In scenario 1, significant differences were found for DFA, alpha-2, LE, PP[SD1], and PP[SD2], with p-values of 0.0172, 0.0343, 0.0159, 0.0069, and 0.0287, respectively. In scenario 2, differences were found for alpha-1, alfa-2, tau, LE, PP[SD1], and PP[SD2], with p-values of 0.0066, 0.0426, 0.0188, 0.0108, 0.0005, and 0.0158, respectively. The best areas under ROC curve were seen in scenario 1, with values of 0.72 (tau), 0.77 (LE), and 0.78 (PP[SD1]).\nCONCLUSIONS: Analysis of HRV in the nonlinear domain in the preoperative period in patients undergoing elective CABG surgery may detect subgroups with a high risk for postoperative complications, at least with the assistance of some of the variables, and it can become a new prognostic tool for assessing patients scheduled to undergo other major surgeries.","container-title":"Medical Science Monitor: International Medical Journal of Experimental and Clinical Research","ISSN":"1643-3750","issue":"3","journalAbbreviation":"Med Sci Monit","language":"eng","note":"PMID: 19247242","page":"CR117-122","source":"PubMed","title":"Preoperative nonlinear behavior in heart rate variability predicts morbidity and mortality after coronary artery bypass graft surgery","volume":"15","author":[{"family":"Godoy","given":"Moacir Fernandes","non-dropping-particle":"de"},{"family":"Takakura","given":"Isabela Thomaz"},{"family":"Correa","given":"Paulo Rogério"},{"family":"Machado","given":"Mauricio de Nassau"},{"family":"Miranda","given":"Rafael Carlos"},{"family":"Brandi","given":"Antonio Carlos"}],"issued":{"date-parts":[["2009",3]]}}}],"schema":"https://github.com/citation-style-language/schema/raw/master/csl-citation.json"} </w:instrText>
            </w:r>
            <w:r w:rsidRPr="006C06FB">
              <w:rPr>
                <w:rFonts w:cstheme="minorHAnsi"/>
              </w:rPr>
              <w:fldChar w:fldCharType="separate"/>
            </w:r>
            <w:r w:rsidRPr="006C06FB">
              <w:rPr>
                <w:rFonts w:ascii="Calibri" w:hAnsi="Calibri" w:cs="Calibri"/>
                <w:sz w:val="22"/>
              </w:rPr>
              <w:t>[76]</w:t>
            </w:r>
            <w:r w:rsidRPr="006C06FB">
              <w:rPr>
                <w:rFonts w:cstheme="minorHAnsi"/>
              </w:rPr>
              <w:fldChar w:fldCharType="end"/>
            </w:r>
          </w:p>
          <w:p w14:paraId="43612767" w14:textId="77777777" w:rsidR="00907DDF" w:rsidRPr="006C06FB" w:rsidRDefault="00907DDF" w:rsidP="0048747A">
            <w:pPr>
              <w:rPr>
                <w:rFonts w:cstheme="minorHAnsi"/>
              </w:rPr>
            </w:pPr>
            <w:r w:rsidRPr="006C06FB">
              <w:rPr>
                <w:rFonts w:cstheme="minorHAnsi"/>
              </w:rPr>
              <w:lastRenderedPageBreak/>
              <w:t>↓predicted death</w:t>
            </w:r>
            <w:r w:rsidRPr="006C06FB">
              <w:rPr>
                <w:rFonts w:cstheme="minorHAnsi"/>
              </w:rPr>
              <w:fldChar w:fldCharType="begin"/>
            </w:r>
            <w:r w:rsidRPr="006C06FB">
              <w:rPr>
                <w:rFonts w:cstheme="minorHAnsi"/>
              </w:rPr>
              <w:instrText xml:space="preserve"> ADDIN ZOTERO_ITEM CSL_CITATION {"citationID":"oAZhnPxY","properties":{"formattedCitation":"[76]","plainCitation":"[76]","noteIndex":0},"citationItems":[{"id":568,"uris":["http://zotero.org/users/3052063/items/KQI364AI"],"uri":["http://zotero.org/users/3052063/items/KQI364AI"],"itemData":{"id":568,"type":"article-journal","abstract":"BACKGROUND: The aim was to demonstrate that a reduction in the nonlinear behavior of heart rate variability (HRV) in the preoperative period in patients undergoing coronary artery bypass graft (CABG) triggers higher morbidity and mortality rates in the postoperative stay.\nMATERIAL/METHOD: Seventy patients (59+/-10.3 years) were included. HRV was captured by a Polar Advanced S810 heart rate monitor and analyzed using the nonlinear variables detrended fluctuation analysis (DFA), autocorrelation (tau), Lyapunov exponent (LE), and the Poincaré plot (PP). Based on two scenarios, death vs. non-death (scenario 1) and events vs. their absence (scenario 2), the occurrence of neurological complications, infections, kidney failure, arrhythmia, and death were evaluated. Sensitivity, specificity, positive predictive value, negative predictive value, and odds ratio (95% CI) were recorded.\nRESULTS: In scenario 1, significant differences were found for DFA, alpha-2, LE, PP[SD1], and PP[SD2], with p-values of 0.0172, 0.0343, 0.0159, 0.0069, and 0.0287, respectively. In scenario 2, differences were found for alpha-1, alfa-2, tau, LE, PP[SD1], and PP[SD2], with p-values of 0.0066, 0.0426, 0.0188, 0.0108, 0.0005, and 0.0158, respectively. The best areas under ROC curve were seen in scenario 1, with values of 0.72 (tau), 0.77 (LE), and 0.78 (PP[SD1]).\nCONCLUSIONS: Analysis of HRV in the nonlinear domain in the preoperative period in patients undergoing elective CABG surgery may detect subgroups with a high risk for postoperative complications, at least with the assistance of some of the variables, and it can become a new prognostic tool for assessing patients scheduled to undergo other major surgeries.","container-title":"Medical Science Monitor: International Medical Journal of Experimental and Clinical Research","ISSN":"1643-3750","issue":"3","journalAbbreviation":"Med Sci Monit","language":"eng","note":"PMID: 19247242","page":"CR117-122","source":"PubMed","title":"Preoperative nonlinear behavior in heart rate variability predicts morbidity and mortality after coronary artery bypass graft surgery","volume":"15","author":[{"family":"Godoy","given":"Moacir Fernandes","non-dropping-particle":"de"},{"family":"Takakura","given":"Isabela Thomaz"},{"family":"Correa","given":"Paulo Rogério"},{"family":"Machado","given":"Mauricio de Nassau"},{"family":"Miranda","given":"Rafael Carlos"},{"family":"Brandi","given":"Antonio Carlos"}],"issued":{"date-parts":[["2009",3]]}}}],"schema":"https://github.com/citation-style-language/schema/raw/master/csl-citation.json"} </w:instrText>
            </w:r>
            <w:r w:rsidRPr="006C06FB">
              <w:rPr>
                <w:rFonts w:cstheme="minorHAnsi"/>
              </w:rPr>
              <w:fldChar w:fldCharType="separate"/>
            </w:r>
            <w:r w:rsidRPr="006C06FB">
              <w:rPr>
                <w:rFonts w:ascii="Calibri" w:hAnsi="Calibri" w:cs="Calibri"/>
                <w:sz w:val="22"/>
              </w:rPr>
              <w:t>[76]</w:t>
            </w:r>
            <w:r w:rsidRPr="006C06FB">
              <w:rPr>
                <w:rFonts w:cstheme="minorHAnsi"/>
              </w:rPr>
              <w:fldChar w:fldCharType="end"/>
            </w:r>
          </w:p>
          <w:p w14:paraId="013167AC" w14:textId="77777777" w:rsidR="00907DDF" w:rsidRPr="006C06FB" w:rsidRDefault="00907DDF" w:rsidP="0048747A"/>
        </w:tc>
        <w:tc>
          <w:tcPr>
            <w:tcW w:w="5387" w:type="dxa"/>
          </w:tcPr>
          <w:p w14:paraId="5F62EF60" w14:textId="77777777" w:rsidR="00907DDF" w:rsidRPr="006C06FB" w:rsidRDefault="00907DDF" w:rsidP="0048747A"/>
        </w:tc>
      </w:tr>
      <w:tr w:rsidR="006C06FB" w:rsidRPr="006C06FB" w14:paraId="1D6BDFB2" w14:textId="77777777" w:rsidTr="0048747A">
        <w:tc>
          <w:tcPr>
            <w:tcW w:w="1860" w:type="dxa"/>
            <w:shd w:val="clear" w:color="auto" w:fill="auto"/>
          </w:tcPr>
          <w:p w14:paraId="3F497A4A" w14:textId="77777777" w:rsidR="00907DDF" w:rsidRPr="006C06FB" w:rsidRDefault="00907DDF" w:rsidP="0048747A">
            <w:proofErr w:type="spellStart"/>
            <w:r w:rsidRPr="006C06FB">
              <w:t>Poincaré</w:t>
            </w:r>
            <w:proofErr w:type="spellEnd"/>
            <w:r w:rsidRPr="006C06FB">
              <w:t xml:space="preserve"> SD1</w:t>
            </w:r>
          </w:p>
        </w:tc>
        <w:tc>
          <w:tcPr>
            <w:tcW w:w="2530" w:type="dxa"/>
          </w:tcPr>
          <w:p w14:paraId="00E53CE2" w14:textId="77777777" w:rsidR="00907DDF" w:rsidRPr="006C06FB" w:rsidRDefault="00907DDF" w:rsidP="0048747A">
            <w:r w:rsidRPr="006C06FB">
              <w:t>A measure of short-term variability</w:t>
            </w:r>
          </w:p>
        </w:tc>
        <w:tc>
          <w:tcPr>
            <w:tcW w:w="3685" w:type="dxa"/>
          </w:tcPr>
          <w:p w14:paraId="755D4EF7" w14:textId="77777777" w:rsidR="00907DDF" w:rsidRPr="006C06FB" w:rsidRDefault="00907DDF" w:rsidP="0048747A">
            <w:pPr>
              <w:rPr>
                <w:rFonts w:cstheme="minorHAnsi"/>
              </w:rPr>
            </w:pPr>
            <w:r w:rsidRPr="006C06FB">
              <w:rPr>
                <w:rFonts w:cstheme="minorHAnsi"/>
              </w:rPr>
              <w:t>↑predicted AF</w:t>
            </w:r>
            <w:r w:rsidRPr="006C06FB">
              <w:rPr>
                <w:rFonts w:cstheme="minorHAnsi"/>
              </w:rPr>
              <w:fldChar w:fldCharType="begin"/>
            </w:r>
            <w:r w:rsidRPr="006C06FB">
              <w:rPr>
                <w:rFonts w:cstheme="minorHAnsi"/>
              </w:rPr>
              <w:instrText xml:space="preserve"> ADDIN ZOTERO_ITEM CSL_CITATION {"citationID":"ystlbZYJ","properties":{"formattedCitation":"[64]","plainCitation":"[64]","noteIndex":0},"citationItems":[{"id":5483,"uris":["http://zotero.org/users/3052063/items/HYEW43TM"],"uri":["http://zotero.org/users/3052063/items/HYEW43TM"],"itemData":{"id":5483,"type":"article-journal","abstract":"The following study presents a special independent atrial fibrillation (AF) risk factor—preoperative fluctuation of heart rate variability (HRV), as well as other perioperative AF risk factors in patients qualified for pneumonectomy and undergoing pneumonectomy or lobectomy for lung cancer.The prospective study was performed in patients who had undergone anatomical resection for non-small-cell lung cancer. A total of 117 patients (92 men and 25 women) qualified for statistical research. In order to determine the risk factors, all patients were divided into two groups: Group A—98 patients without AF and Group B—19 patients with AF during the perioperative time. A number of different risk factors of AF have been analysed and further divided into preoperative, operative and postoperative.Postoperative AF occurred in 19 patients (16%), all of them were male. The patients with higher short-term HRV parameters (SD1, RMSSD), slower mean heart rate and those with a lower fluctuation of HRV-related parameters (HRV Afternoon, Night, Day (A/N/D)) before the operation, were more prone to AF. Postoperative risk of AF was higher in patients with a higher number of ventricular ectopic beats before the operation, a higher number of supraventricular and ventricular ectopic beats and a higher maximal heart rate after the operation. Statistical analysis revealed that male gender and the extent of pulmonary resection, particularly left pneumonectomy, constituted significant risk factors. AF was more often observed in patients who had ASA physical status score of III, in comparison with ASAI and ASAII patients.Along with other concomitant AF risk factors presented in this work, the evaluation of the fluctuation tendencies of HRV parameters should be taken into consideration before any major lung resection. The balance disturbance between the sympathetic and parasympathetic nervous systems is responsible for AF.","container-title":"Interactive CardioVascular and Thoracic Surgery","DOI":"10.1093/icvts/ivt238","ISSN":"1569-9293","issue":"4","journalAbbreviation":"Interactive CardioVascular and Thoracic Surgery","page":"680-686","source":"Silverchair","title":"Lower preoperative fluctuation of heart rate variability is an independent risk factor for postoperative atrial fibrillation in patients undergoing major pulmonary resection","volume":"17","author":[{"family":"Ciszewski","given":"Pawel"},{"family":"Tyczka","given":"Joanna"},{"family":"Nadolski","given":"Jacek"},{"family":"Roszak","given":"Magdalena"},{"family":"Dyszkiewicz","given":"Wojciech"}],"issued":{"date-parts":[["2013",10,1]]}}}],"schema":"https://github.com/citation-style-language/schema/raw/master/csl-citation.json"} </w:instrText>
            </w:r>
            <w:r w:rsidRPr="006C06FB">
              <w:rPr>
                <w:rFonts w:cstheme="minorHAnsi"/>
              </w:rPr>
              <w:fldChar w:fldCharType="separate"/>
            </w:r>
            <w:r w:rsidRPr="006C06FB">
              <w:rPr>
                <w:rFonts w:ascii="Calibri" w:hAnsi="Calibri" w:cs="Calibri"/>
                <w:sz w:val="22"/>
              </w:rPr>
              <w:t>[64]</w:t>
            </w:r>
            <w:r w:rsidRPr="006C06FB">
              <w:rPr>
                <w:rFonts w:cstheme="minorHAnsi"/>
              </w:rPr>
              <w:fldChar w:fldCharType="end"/>
            </w:r>
          </w:p>
          <w:p w14:paraId="17AB41A9" w14:textId="77777777" w:rsidR="00907DDF" w:rsidRPr="006C06FB" w:rsidRDefault="00907DDF" w:rsidP="0048747A">
            <w:r w:rsidRPr="006C06FB">
              <w:t>Predicted AF (unspecified)</w:t>
            </w:r>
            <w:r w:rsidRPr="006C06FB">
              <w:fldChar w:fldCharType="begin"/>
            </w:r>
            <w:r w:rsidRPr="006C06FB">
              <w:instrText xml:space="preserve"> ADDIN ZOTERO_ITEM CSL_CITATION {"citationID":"FXWTZlUA","properties":{"formattedCitation":"[66]","plainCitation":"[66]","noteIndex":0},"citationItems":[{"id":5533,"uris":["http://zotero.org/users/3052063/items/WY9JH57P"],"uri":["http://zotero.org/users/3052063/items/WY9JH57P"],"itemData":{"id":5533,"type":"article-journal","abstract":"Background: Postoperative atrial fibrillation (PoAF) following cardiac surgery is observed in 10-65% of patients. PoAF prolongs the time of hospitalization and affects the post-operative recovery and prognosis of the patient. The risk factors associated with PoAF are higher age, pre-existing ECG abnormalities, and stress, but the mechanisms how to predict PoAF are very limited. Early identification of patients who are likely to develop PoAF may allow targeted prophylaxis. Objective(s): This study aimed to find predictors of PoAF by analyzing the parameters of heart rate variability (HRV) from ECGs collected before cardiac surgery. Method(s): Patients, candidates for cardiac surgery (coronary artery or valve disease), were examined. The only exclusion criteria were the presence of AF prior to surgery and emergent surgery. All patients underwent a 2-hour ECG recording the day before cardiac surgery for HRV analysis. After surgery, all of them were continuously monitored for five days, to capture PoAF. A Kubios HRV 2.2 (Kuopio, Finland) was used for offline HRV analysis. Based on the occurrence of AF postoperatively, patients were divided in PoAF group and controls. Clinical and HRV variables were compared between both groups. Result(s): In total, 255 patients were enrolled, and HRV analysis was possible in 222 patients. PoAF occurred in 84 (38%) patients. Statistically significant differences were observed in 14 of 40 measured parameters. Differences were found in the Poincare dispersions of the short-term (SD1) and continuous long-term (SD2) intervals (SD2: 60+/-24 in the PoAF group vs. 72+/-39 in the control, p = 0.009). Furthermore, significant differences were also present in the the root mean square of successive differences between normal-to-normal R-R intervals or in the parameter NN50 (the number of successive normal RR intervals differing by more than 50 ms), and in the absolute powers of the low (LF) and high (HF) frequency bands (LF, the absolute power 422+/-514 ms2 in PoAF vs. 726+/-1311 ms2 in controls, p=0,022). Conclusion(s): Selected HRV parameters mainly associated with less fluctuations in RR intervals are able to predict PoAF in patients undergoing cardiac surgery. Simple noninvasive HRV analysis could help us to identify the patients with high risk of PoAF.Copyright © 2019. Published by Elsevier.","collection-title":"Heart Rhythm 2019: 40th Annual Heart Rhythm Scientific Sessions. United States.","container-title":"Heart Rhythm","DOI":"http://dx.doi.org/10.1016/j.hrthm.2019.04.018","ISSN":"1547-5271","issue":"5 Supplement","language":"English","note":"publisher-place: Netherlands\npublisher: Elsevier B.V.","page":"426–427","title":"PREOPERATIVE HEART RATE VARIABILITY ANALYSIS IN PATIENTS WITH NEW-ONSET ATRIAL FIBRILLATION AFTER CARDIAC SURGERY","volume":"16","author":[{"family":"Vesela","given":"Jana"},{"family":"Osmancik","given":"Pavel"},{"family":"Smrcka","given":"Pavel"},{"family":"Bílek","given":"Jan"},{"family":"Herman","given":"Dalibor"},{"family":"Prochazkova","given":"Radka"}],"issued":{"date-parts":[["2019"]]}}}],"schema":"https://github.com/citation-style-language/schema/raw/master/csl-citation.json"} </w:instrText>
            </w:r>
            <w:r w:rsidRPr="006C06FB">
              <w:fldChar w:fldCharType="separate"/>
            </w:r>
            <w:r w:rsidRPr="006C06FB">
              <w:rPr>
                <w:rFonts w:ascii="Calibri" w:hAnsi="Calibri" w:cs="Calibri"/>
                <w:sz w:val="22"/>
              </w:rPr>
              <w:t>[66]</w:t>
            </w:r>
            <w:r w:rsidRPr="006C06FB">
              <w:fldChar w:fldCharType="end"/>
            </w:r>
          </w:p>
          <w:p w14:paraId="2002AD04" w14:textId="77777777" w:rsidR="00907DDF" w:rsidRPr="006C06FB" w:rsidRDefault="00907DDF" w:rsidP="0048747A">
            <w:pPr>
              <w:rPr>
                <w:rFonts w:cstheme="minorHAnsi"/>
              </w:rPr>
            </w:pPr>
            <w:r w:rsidRPr="006C06FB">
              <w:rPr>
                <w:rFonts w:cstheme="minorHAnsi"/>
              </w:rPr>
              <w:t>↓predicted overall complications and death (aggregate measure)</w:t>
            </w:r>
            <w:r w:rsidRPr="006C06FB">
              <w:rPr>
                <w:rFonts w:cstheme="minorHAnsi"/>
              </w:rPr>
              <w:fldChar w:fldCharType="begin"/>
            </w:r>
            <w:r w:rsidRPr="006C06FB">
              <w:rPr>
                <w:rFonts w:cstheme="minorHAnsi"/>
              </w:rPr>
              <w:instrText xml:space="preserve"> ADDIN ZOTERO_ITEM CSL_CITATION {"citationID":"BJxmUTdn","properties":{"formattedCitation":"[76]","plainCitation":"[76]","noteIndex":0},"citationItems":[{"id":568,"uris":["http://zotero.org/users/3052063/items/KQI364AI"],"uri":["http://zotero.org/users/3052063/items/KQI364AI"],"itemData":{"id":568,"type":"article-journal","abstract":"BACKGROUND: The aim was to demonstrate that a reduction in the nonlinear behavior of heart rate variability (HRV) in the preoperative period in patients undergoing coronary artery bypass graft (CABG) triggers higher morbidity and mortality rates in the postoperative stay.\nMATERIAL/METHOD: Seventy patients (59+/-10.3 years) were included. HRV was captured by a Polar Advanced S810 heart rate monitor and analyzed using the nonlinear variables detrended fluctuation analysis (DFA), autocorrelation (tau), Lyapunov exponent (LE), and the Poincaré plot (PP). Based on two scenarios, death vs. non-death (scenario 1) and events vs. their absence (scenario 2), the occurrence of neurological complications, infections, kidney failure, arrhythmia, and death were evaluated. Sensitivity, specificity, positive predictive value, negative predictive value, and odds ratio (95% CI) were recorded.\nRESULTS: In scenario 1, significant differences were found for DFA, alpha-2, LE, PP[SD1], and PP[SD2], with p-values of 0.0172, 0.0343, 0.0159, 0.0069, and 0.0287, respectively. In scenario 2, differences were found for alpha-1, alfa-2, tau, LE, PP[SD1], and PP[SD2], with p-values of 0.0066, 0.0426, 0.0188, 0.0108, 0.0005, and 0.0158, respectively. The best areas under ROC curve were seen in scenario 1, with values of 0.72 (tau), 0.77 (LE), and 0.78 (PP[SD1]).\nCONCLUSIONS: Analysis of HRV in the nonlinear domain in the preoperative period in patients undergoing elective CABG surgery may detect subgroups with a high risk for postoperative complications, at least with the assistance of some of the variables, and it can become a new prognostic tool for assessing patients scheduled to undergo other major surgeries.","container-title":"Medical Science Monitor: International Medical Journal of Experimental and Clinical Research","ISSN":"1643-3750","issue":"3","journalAbbreviation":"Med Sci Monit","language":"eng","note":"PMID: 19247242","page":"CR117-122","source":"PubMed","title":"Preoperative nonlinear behavior in heart rate variability predicts morbidity and mortality after coronary artery bypass graft surgery","volume":"15","author":[{"family":"Godoy","given":"Moacir Fernandes","non-dropping-particle":"de"},{"family":"Takakura","given":"Isabela Thomaz"},{"family":"Correa","given":"Paulo Rogério"},{"family":"Machado","given":"Mauricio de Nassau"},{"family":"Miranda","given":"Rafael Carlos"},{"family":"Brandi","given":"Antonio Carlos"}],"issued":{"date-parts":[["2009",3]]}}}],"schema":"https://github.com/citation-style-language/schema/raw/master/csl-citation.json"} </w:instrText>
            </w:r>
            <w:r w:rsidRPr="006C06FB">
              <w:rPr>
                <w:rFonts w:cstheme="minorHAnsi"/>
              </w:rPr>
              <w:fldChar w:fldCharType="separate"/>
            </w:r>
            <w:r w:rsidRPr="006C06FB">
              <w:rPr>
                <w:rFonts w:ascii="Calibri" w:hAnsi="Calibri" w:cs="Calibri"/>
                <w:sz w:val="22"/>
              </w:rPr>
              <w:t>[76]</w:t>
            </w:r>
            <w:r w:rsidRPr="006C06FB">
              <w:rPr>
                <w:rFonts w:cstheme="minorHAnsi"/>
              </w:rPr>
              <w:fldChar w:fldCharType="end"/>
            </w:r>
          </w:p>
          <w:p w14:paraId="21B423E8" w14:textId="77777777" w:rsidR="00907DDF" w:rsidRPr="006C06FB" w:rsidRDefault="00907DDF" w:rsidP="0048747A">
            <w:r w:rsidRPr="006C06FB">
              <w:rPr>
                <w:rFonts w:cstheme="minorHAnsi"/>
              </w:rPr>
              <w:t>↓predicted death</w:t>
            </w:r>
            <w:r w:rsidRPr="006C06FB">
              <w:rPr>
                <w:rFonts w:cstheme="minorHAnsi"/>
              </w:rPr>
              <w:fldChar w:fldCharType="begin"/>
            </w:r>
            <w:r w:rsidRPr="006C06FB">
              <w:rPr>
                <w:rFonts w:cstheme="minorHAnsi"/>
              </w:rPr>
              <w:instrText xml:space="preserve"> ADDIN ZOTERO_ITEM CSL_CITATION {"citationID":"N3QSULGX","properties":{"formattedCitation":"[76]","plainCitation":"[76]","noteIndex":0},"citationItems":[{"id":568,"uris":["http://zotero.org/users/3052063/items/KQI364AI"],"uri":["http://zotero.org/users/3052063/items/KQI364AI"],"itemData":{"id":568,"type":"article-journal","abstract":"BACKGROUND: The aim was to demonstrate that a reduction in the nonlinear behavior of heart rate variability (HRV) in the preoperative period in patients undergoing coronary artery bypass graft (CABG) triggers higher morbidity and mortality rates in the postoperative stay.\nMATERIAL/METHOD: Seventy patients (59+/-10.3 years) were included. HRV was captured by a Polar Advanced S810 heart rate monitor and analyzed using the nonlinear variables detrended fluctuation analysis (DFA), autocorrelation (tau), Lyapunov exponent (LE), and the Poincaré plot (PP). Based on two scenarios, death vs. non-death (scenario 1) and events vs. their absence (scenario 2), the occurrence of neurological complications, infections, kidney failure, arrhythmia, and death were evaluated. Sensitivity, specificity, positive predictive value, negative predictive value, and odds ratio (95% CI) were recorded.\nRESULTS: In scenario 1, significant differences were found for DFA, alpha-2, LE, PP[SD1], and PP[SD2], with p-values of 0.0172, 0.0343, 0.0159, 0.0069, and 0.0287, respectively. In scenario 2, differences were found for alpha-1, alfa-2, tau, LE, PP[SD1], and PP[SD2], with p-values of 0.0066, 0.0426, 0.0188, 0.0108, 0.0005, and 0.0158, respectively. The best areas under ROC curve were seen in scenario 1, with values of 0.72 (tau), 0.77 (LE), and 0.78 (PP[SD1]).\nCONCLUSIONS: Analysis of HRV in the nonlinear domain in the preoperative period in patients undergoing elective CABG surgery may detect subgroups with a high risk for postoperative complications, at least with the assistance of some of the variables, and it can become a new prognostic tool for assessing patients scheduled to undergo other major surgeries.","container-title":"Medical Science Monitor: International Medical Journal of Experimental and Clinical Research","ISSN":"1643-3750","issue":"3","journalAbbreviation":"Med Sci Monit","language":"eng","note":"PMID: 19247242","page":"CR117-122","source":"PubMed","title":"Preoperative nonlinear behavior in heart rate variability predicts morbidity and mortality after coronary artery bypass graft surgery","volume":"15","author":[{"family":"Godoy","given":"Moacir Fernandes","non-dropping-particle":"de"},{"family":"Takakura","given":"Isabela Thomaz"},{"family":"Correa","given":"Paulo Rogério"},{"family":"Machado","given":"Mauricio de Nassau"},{"family":"Miranda","given":"Rafael Carlos"},{"family":"Brandi","given":"Antonio Carlos"}],"issued":{"date-parts":[["2009",3]]}}}],"schema":"https://github.com/citation-style-language/schema/raw/master/csl-citation.json"} </w:instrText>
            </w:r>
            <w:r w:rsidRPr="006C06FB">
              <w:rPr>
                <w:rFonts w:cstheme="minorHAnsi"/>
              </w:rPr>
              <w:fldChar w:fldCharType="separate"/>
            </w:r>
            <w:r w:rsidRPr="006C06FB">
              <w:rPr>
                <w:rFonts w:ascii="Calibri" w:hAnsi="Calibri" w:cs="Calibri"/>
                <w:sz w:val="22"/>
              </w:rPr>
              <w:t>[76]</w:t>
            </w:r>
            <w:r w:rsidRPr="006C06FB">
              <w:rPr>
                <w:rFonts w:cstheme="minorHAnsi"/>
              </w:rPr>
              <w:fldChar w:fldCharType="end"/>
            </w:r>
          </w:p>
        </w:tc>
        <w:tc>
          <w:tcPr>
            <w:tcW w:w="5387" w:type="dxa"/>
          </w:tcPr>
          <w:p w14:paraId="16D250A1" w14:textId="77777777" w:rsidR="00907DDF" w:rsidRPr="006C06FB" w:rsidRDefault="00907DDF" w:rsidP="0048747A">
            <w:r w:rsidRPr="006C06FB">
              <w:t>Did not predict AF</w:t>
            </w:r>
            <w:r w:rsidRPr="006C06FB">
              <w:fldChar w:fldCharType="begin"/>
            </w:r>
            <w:r w:rsidRPr="006C06FB">
              <w:instrText xml:space="preserve"> ADDIN ZOTERO_ITEM CSL_CITATION {"citationID":"y3VwHJJm","properties":{"formattedCitation":"[67,68]","plainCitation":"[67,68]","noteIndex":0},"citationItems":[{"id":5521,"uris":["http://zotero.org/users/3052063/items/WXFTKUKN"],"uri":["http://zotero.org/users/3052063/items/WXFTKUKN"],"itemData":{"id":5521,"type":"article-journal","abstract":"BACKGROUND: Heart rate variability might predict arrhythmias after coronary artery bypass grafting.\nMETHODS: Off-line processing of 10-min electrocardiogram recordings of consecutive patients provided R-R intervals for time domain, frequency domain, Poincaré, and point correlation analyses and subsequent association with postoperative atrial fibrillation by stepwise multivariate logistic regression.\nRESULTS: Of 88 patients who met entry criteria, 13 developed atrial fibrillation. Peak point correlation dimension (odds ratio 3.985/unit, P = 0.0096) and age (odds ratio 1.144/yr, P = 0.0019) were independently associated with atrial fibrillation (c-statistic = 0.839).\nCONCLUSIONS: Further study should confirm the ability of peak point correlation dimension to predict atrial fibrillation after coronary artery surgery with cardiopulmonary bypass.","container-title":"Anesthesia and Analgesia","DOI":"10.1213/01.ane.0000239330.45658.76","ISSN":"1526-7598","issue":"5","journalAbbreviation":"Anesth Analg","language":"eng","note":"PMID: 17056940","page":"1109-1112","source":"PubMed","title":"Nonlinear heart rate variability analysis may predict atrial fibrillation after coronary artery bypass grafting","volume":"103","author":[{"family":"Chamchad","given":"Dmitri"},{"family":"Djaiani","given":"George"},{"family":"Jung","given":"Hyun Ju"},{"family":"Nakhamchik","given":"Lev"},{"family":"Carroll","given":"Jo"},{"family":"Horrow","given":"Jay C."}],"issued":{"date-parts":[["2006",11]]}}},{"id":5523,"uris":["http://zotero.org/users/3052063/items/P6HREX67"],"uri":["http://zotero.org/users/3052063/items/P6HREX67"],"itemData":{"id":5523,"type":"article-journal","abstract":"STUDY OBJECTIVE: To investigate associations of heart rate variability (HRV) measurements with postoperative atrial fibrillation (AF) in patients undergoing off-pump coronary surgery.\nDESIGN: Prospective, observational, exploratory study.\nSETTING: Large university-affiliated community medical center.\nPATIENTS: 50 patients undergoing off-pump coronary artery bypass grafting (CABG).\nINTERVENTIONS: Preoperative recording of electrocardiograms (ECGs) with subsequent off-line HRV analysis. Monitored ECG telemetry for 5 days after operation.\nMEASUREMENTS: Frequency and time domain analyses, and additional non-linear HRV determinations. Multivariate regression analysis of predictors of postoperative AF.\nMAIN RESULTS: AF occurred in 23 (46%) patients. Only the low to high-frequency ratio was associated with AF (2.35 ± 1.8 v. 4.57 ± 5.0 for patients without AF, P &lt; 0.05).\nCONCLUSIONS: The off-pump approach does not protect against AF, and nonlinear HRV analyses provide little value in predicting AF after off-pump CABG.","container-title":"Journal of Clinical Anesthesia","DOI":"10.1016/j.jclinane.2010.12.016","ISSN":"1873-4529","issue":"6","journalAbbreviation":"J Clin Anesth","language":"eng","note":"PMID: 21911190","page":"451-455","source":"PubMed","title":"Heart rate variability measures poorly predict atrial fibrillation after off-pump coronary artery bypass grafting","volume":"23","author":[{"family":"Chamchad","given":"Dmitri"},{"family":"Horrow","given":"Jay C."},{"family":"Samuels","given":"Louis E."},{"family":"Nakhamchik","given":"Lev"}],"issued":{"date-parts":[["2011",9]]}}}],"schema":"https://github.com/citation-style-language/schema/raw/master/csl-citation.json"} </w:instrText>
            </w:r>
            <w:r w:rsidRPr="006C06FB">
              <w:fldChar w:fldCharType="separate"/>
            </w:r>
            <w:r w:rsidRPr="006C06FB">
              <w:rPr>
                <w:rFonts w:ascii="Calibri" w:hAnsi="Calibri" w:cs="Calibri"/>
                <w:sz w:val="22"/>
              </w:rPr>
              <w:t>[67,68]</w:t>
            </w:r>
            <w:r w:rsidRPr="006C06FB">
              <w:fldChar w:fldCharType="end"/>
            </w:r>
          </w:p>
        </w:tc>
      </w:tr>
      <w:tr w:rsidR="006C06FB" w:rsidRPr="006C06FB" w14:paraId="54B85325" w14:textId="77777777" w:rsidTr="0048747A">
        <w:tc>
          <w:tcPr>
            <w:tcW w:w="1860" w:type="dxa"/>
            <w:shd w:val="clear" w:color="auto" w:fill="auto"/>
          </w:tcPr>
          <w:p w14:paraId="4E7173C6" w14:textId="77777777" w:rsidR="00907DDF" w:rsidRPr="006C06FB" w:rsidRDefault="00907DDF" w:rsidP="0048747A">
            <w:proofErr w:type="spellStart"/>
            <w:r w:rsidRPr="006C06FB">
              <w:t>Poincaré</w:t>
            </w:r>
            <w:proofErr w:type="spellEnd"/>
            <w:r w:rsidRPr="006C06FB">
              <w:t xml:space="preserve"> SD2</w:t>
            </w:r>
          </w:p>
        </w:tc>
        <w:tc>
          <w:tcPr>
            <w:tcW w:w="2530" w:type="dxa"/>
          </w:tcPr>
          <w:p w14:paraId="71735109" w14:textId="77777777" w:rsidR="00907DDF" w:rsidRPr="006C06FB" w:rsidRDefault="00907DDF" w:rsidP="0048747A">
            <w:r w:rsidRPr="006C06FB">
              <w:t>A measure of long-term variability</w:t>
            </w:r>
          </w:p>
        </w:tc>
        <w:tc>
          <w:tcPr>
            <w:tcW w:w="3685" w:type="dxa"/>
          </w:tcPr>
          <w:p w14:paraId="6FF8CBDD" w14:textId="77777777" w:rsidR="00907DDF" w:rsidRPr="006C06FB" w:rsidRDefault="00907DDF" w:rsidP="0048747A">
            <w:pPr>
              <w:rPr>
                <w:rFonts w:cstheme="minorHAnsi"/>
              </w:rPr>
            </w:pPr>
            <w:r w:rsidRPr="006C06FB">
              <w:rPr>
                <w:rFonts w:cstheme="minorHAnsi"/>
              </w:rPr>
              <w:t>↓Predicted AF</w:t>
            </w:r>
            <w:r w:rsidRPr="006C06FB">
              <w:rPr>
                <w:rFonts w:cstheme="minorHAnsi"/>
              </w:rPr>
              <w:fldChar w:fldCharType="begin"/>
            </w:r>
            <w:r w:rsidRPr="006C06FB">
              <w:rPr>
                <w:rFonts w:cstheme="minorHAnsi"/>
              </w:rPr>
              <w:instrText xml:space="preserve"> ADDIN ZOTERO_ITEM CSL_CITATION {"citationID":"JwuBTerh","properties":{"formattedCitation":"[66]","plainCitation":"[66]","noteIndex":0},"citationItems":[{"id":5533,"uris":["http://zotero.org/users/3052063/items/WY9JH57P"],"uri":["http://zotero.org/users/3052063/items/WY9JH57P"],"itemData":{"id":5533,"type":"article-journal","abstract":"Background: Postoperative atrial fibrillation (PoAF) following cardiac surgery is observed in 10-65% of patients. PoAF prolongs the time of hospitalization and affects the post-operative recovery and prognosis of the patient. The risk factors associated with PoAF are higher age, pre-existing ECG abnormalities, and stress, but the mechanisms how to predict PoAF are very limited. Early identification of patients who are likely to develop PoAF may allow targeted prophylaxis. Objective(s): This study aimed to find predictors of PoAF by analyzing the parameters of heart rate variability (HRV) from ECGs collected before cardiac surgery. Method(s): Patients, candidates for cardiac surgery (coronary artery or valve disease), were examined. The only exclusion criteria were the presence of AF prior to surgery and emergent surgery. All patients underwent a 2-hour ECG recording the day before cardiac surgery for HRV analysis. After surgery, all of them were continuously monitored for five days, to capture PoAF. A Kubios HRV 2.2 (Kuopio, Finland) was used for offline HRV analysis. Based on the occurrence of AF postoperatively, patients were divided in PoAF group and controls. Clinical and HRV variables were compared between both groups. Result(s): In total, 255 patients were enrolled, and HRV analysis was possible in 222 patients. PoAF occurred in 84 (38%) patients. Statistically significant differences were observed in 14 of 40 measured parameters. Differences were found in the Poincare dispersions of the short-term (SD1) and continuous long-term (SD2) intervals (SD2: 60+/-24 in the PoAF group vs. 72+/-39 in the control, p = 0.009). Furthermore, significant differences were also present in the the root mean square of successive differences between normal-to-normal R-R intervals or in the parameter NN50 (the number of successive normal RR intervals differing by more than 50 ms), and in the absolute powers of the low (LF) and high (HF) frequency bands (LF, the absolute power 422+/-514 ms2 in PoAF vs. 726+/-1311 ms2 in controls, p=0,022). Conclusion(s): Selected HRV parameters mainly associated with less fluctuations in RR intervals are able to predict PoAF in patients undergoing cardiac surgery. Simple noninvasive HRV analysis could help us to identify the patients with high risk of PoAF.Copyright © 2019. Published by Elsevier.","collection-title":"Heart Rhythm 2019: 40th Annual Heart Rhythm Scientific Sessions. United States.","container-title":"Heart Rhythm","DOI":"http://dx.doi.org/10.1016/j.hrthm.2019.04.018","ISSN":"1547-5271","issue":"5 Supplement","language":"English","note":"publisher-place: Netherlands\npublisher: Elsevier B.V.","page":"426–427","title":"PREOPERATIVE HEART RATE VARIABILITY ANALYSIS IN PATIENTS WITH NEW-ONSET ATRIAL FIBRILLATION AFTER CARDIAC SURGERY","volume":"16","author":[{"family":"Vesela","given":"Jana"},{"family":"Osmancik","given":"Pavel"},{"family":"Smrcka","given":"Pavel"},{"family":"Bílek","given":"Jan"},{"family":"Herman","given":"Dalibor"},{"family":"Prochazkova","given":"Radka"}],"issued":{"date-parts":[["2019"]]}}}],"schema":"https://github.com/citation-style-language/schema/raw/master/csl-citation.json"} </w:instrText>
            </w:r>
            <w:r w:rsidRPr="006C06FB">
              <w:rPr>
                <w:rFonts w:cstheme="minorHAnsi"/>
              </w:rPr>
              <w:fldChar w:fldCharType="separate"/>
            </w:r>
            <w:r w:rsidRPr="006C06FB">
              <w:rPr>
                <w:rFonts w:ascii="Calibri" w:hAnsi="Calibri" w:cs="Calibri"/>
                <w:sz w:val="22"/>
              </w:rPr>
              <w:t>[66]</w:t>
            </w:r>
            <w:r w:rsidRPr="006C06FB">
              <w:rPr>
                <w:rFonts w:cstheme="minorHAnsi"/>
              </w:rPr>
              <w:fldChar w:fldCharType="end"/>
            </w:r>
          </w:p>
          <w:p w14:paraId="36B1D865" w14:textId="77777777" w:rsidR="00907DDF" w:rsidRPr="006C06FB" w:rsidRDefault="00907DDF" w:rsidP="0048747A">
            <w:pPr>
              <w:rPr>
                <w:rFonts w:cstheme="minorHAnsi"/>
              </w:rPr>
            </w:pPr>
            <w:r w:rsidRPr="006C06FB">
              <w:rPr>
                <w:rFonts w:cstheme="minorHAnsi"/>
              </w:rPr>
              <w:t>↓Predicted overall complications and death (aggregate measure)</w:t>
            </w:r>
            <w:r w:rsidRPr="006C06FB">
              <w:rPr>
                <w:rFonts w:cstheme="minorHAnsi"/>
              </w:rPr>
              <w:fldChar w:fldCharType="begin"/>
            </w:r>
            <w:r w:rsidRPr="006C06FB">
              <w:rPr>
                <w:rFonts w:cstheme="minorHAnsi"/>
              </w:rPr>
              <w:instrText xml:space="preserve"> ADDIN ZOTERO_ITEM CSL_CITATION {"citationID":"OtSJLd2k","properties":{"formattedCitation":"[76]","plainCitation":"[76]","noteIndex":0},"citationItems":[{"id":568,"uris":["http://zotero.org/users/3052063/items/KQI364AI"],"uri":["http://zotero.org/users/3052063/items/KQI364AI"],"itemData":{"id":568,"type":"article-journal","abstract":"BACKGROUND: The aim was to demonstrate that a reduction in the nonlinear behavior of heart rate variability (HRV) in the preoperative period in patients undergoing coronary artery bypass graft (CABG) triggers higher morbidity and mortality rates in the postoperative stay.\nMATERIAL/METHOD: Seventy patients (59+/-10.3 years) were included. HRV was captured by a Polar Advanced S810 heart rate monitor and analyzed using the nonlinear variables detrended fluctuation analysis (DFA), autocorrelation (tau), Lyapunov exponent (LE), and the Poincaré plot (PP). Based on two scenarios, death vs. non-death (scenario 1) and events vs. their absence (scenario 2), the occurrence of neurological complications, infections, kidney failure, arrhythmia, and death were evaluated. Sensitivity, specificity, positive predictive value, negative predictive value, and odds ratio (95% CI) were recorded.\nRESULTS: In scenario 1, significant differences were found for DFA, alpha-2, LE, PP[SD1], and PP[SD2], with p-values of 0.0172, 0.0343, 0.0159, 0.0069, and 0.0287, respectively. In scenario 2, differences were found for alpha-1, alfa-2, tau, LE, PP[SD1], and PP[SD2], with p-values of 0.0066, 0.0426, 0.0188, 0.0108, 0.0005, and 0.0158, respectively. The best areas under ROC curve were seen in scenario 1, with values of 0.72 (tau), 0.77 (LE), and 0.78 (PP[SD1]).\nCONCLUSIONS: Analysis of HRV in the nonlinear domain in the preoperative period in patients undergoing elective CABG surgery may detect subgroups with a high risk for postoperative complications, at least with the assistance of some of the variables, and it can become a new prognostic tool for assessing patients scheduled to undergo other major surgeries.","container-title":"Medical Science Monitor: International Medical Journal of Experimental and Clinical Research","ISSN":"1643-3750","issue":"3","journalAbbreviation":"Med Sci Monit","language":"eng","note":"PMID: 19247242","page":"CR117-122","source":"PubMed","title":"Preoperative nonlinear behavior in heart rate variability predicts morbidity and mortality after coronary artery bypass graft surgery","volume":"15","author":[{"family":"Godoy","given":"Moacir Fernandes","non-dropping-particle":"de"},{"family":"Takakura","given":"Isabela Thomaz"},{"family":"Correa","given":"Paulo Rogério"},{"family":"Machado","given":"Mauricio de Nassau"},{"family":"Miranda","given":"Rafael Carlos"},{"family":"Brandi","given":"Antonio Carlos"}],"issued":{"date-parts":[["2009",3]]}}}],"schema":"https://github.com/citation-style-language/schema/raw/master/csl-citation.json"} </w:instrText>
            </w:r>
            <w:r w:rsidRPr="006C06FB">
              <w:rPr>
                <w:rFonts w:cstheme="minorHAnsi"/>
              </w:rPr>
              <w:fldChar w:fldCharType="separate"/>
            </w:r>
            <w:r w:rsidRPr="006C06FB">
              <w:rPr>
                <w:rFonts w:ascii="Calibri" w:hAnsi="Calibri" w:cs="Calibri"/>
                <w:sz w:val="22"/>
              </w:rPr>
              <w:t>[76]</w:t>
            </w:r>
            <w:r w:rsidRPr="006C06FB">
              <w:rPr>
                <w:rFonts w:cstheme="minorHAnsi"/>
              </w:rPr>
              <w:fldChar w:fldCharType="end"/>
            </w:r>
          </w:p>
          <w:p w14:paraId="5FC75EF3" w14:textId="77777777" w:rsidR="00907DDF" w:rsidRPr="006C06FB" w:rsidRDefault="00907DDF" w:rsidP="0048747A">
            <w:r w:rsidRPr="006C06FB">
              <w:rPr>
                <w:rFonts w:cstheme="minorHAnsi"/>
              </w:rPr>
              <w:t>↓predicted death</w:t>
            </w:r>
            <w:r w:rsidRPr="006C06FB">
              <w:rPr>
                <w:rFonts w:cstheme="minorHAnsi"/>
              </w:rPr>
              <w:fldChar w:fldCharType="begin"/>
            </w:r>
            <w:r w:rsidRPr="006C06FB">
              <w:rPr>
                <w:rFonts w:cstheme="minorHAnsi"/>
              </w:rPr>
              <w:instrText xml:space="preserve"> ADDIN ZOTERO_ITEM CSL_CITATION {"citationID":"HDGqCGJj","properties":{"formattedCitation":"[76]","plainCitation":"[76]","noteIndex":0},"citationItems":[{"id":568,"uris":["http://zotero.org/users/3052063/items/KQI364AI"],"uri":["http://zotero.org/users/3052063/items/KQI364AI"],"itemData":{"id":568,"type":"article-journal","abstract":"BACKGROUND: The aim was to demonstrate that a reduction in the nonlinear behavior of heart rate variability (HRV) in the preoperative period in patients undergoing coronary artery bypass graft (CABG) triggers higher morbidity and mortality rates in the postoperative stay.\nMATERIAL/METHOD: Seventy patients (59+/-10.3 years) were included. HRV was captured by a Polar Advanced S810 heart rate monitor and analyzed using the nonlinear variables detrended fluctuation analysis (DFA), autocorrelation (tau), Lyapunov exponent (LE), and the Poincaré plot (PP). Based on two scenarios, death vs. non-death (scenario 1) and events vs. their absence (scenario 2), the occurrence of neurological complications, infections, kidney failure, arrhythmia, and death were evaluated. Sensitivity, specificity, positive predictive value, negative predictive value, and odds ratio (95% CI) were recorded.\nRESULTS: In scenario 1, significant differences were found for DFA, alpha-2, LE, PP[SD1], and PP[SD2], with p-values of 0.0172, 0.0343, 0.0159, 0.0069, and 0.0287, respectively. In scenario 2, differences were found for alpha-1, alfa-2, tau, LE, PP[SD1], and PP[SD2], with p-values of 0.0066, 0.0426, 0.0188, 0.0108, 0.0005, and 0.0158, respectively. The best areas under ROC curve were seen in scenario 1, with values of 0.72 (tau), 0.77 (LE), and 0.78 (PP[SD1]).\nCONCLUSIONS: Analysis of HRV in the nonlinear domain in the preoperative period in patients undergoing elective CABG surgery may detect subgroups with a high risk for postoperative complications, at least with the assistance of some of the variables, and it can become a new prognostic tool for assessing patients scheduled to undergo other major surgeries.","container-title":"Medical Science Monitor: International Medical Journal of Experimental and Clinical Research","ISSN":"1643-3750","issue":"3","journalAbbreviation":"Med Sci Monit","language":"eng","note":"PMID: 19247242","page":"CR117-122","source":"PubMed","title":"Preoperative nonlinear behavior in heart rate variability predicts morbidity and mortality after coronary artery bypass graft surgery","volume":"15","author":[{"family":"Godoy","given":"Moacir Fernandes","non-dropping-particle":"de"},{"family":"Takakura","given":"Isabela Thomaz"},{"family":"Correa","given":"Paulo Rogério"},{"family":"Machado","given":"Mauricio de Nassau"},{"family":"Miranda","given":"Rafael Carlos"},{"family":"Brandi","given":"Antonio Carlos"}],"issued":{"date-parts":[["2009",3]]}}}],"schema":"https://github.com/citation-style-language/schema/raw/master/csl-citation.json"} </w:instrText>
            </w:r>
            <w:r w:rsidRPr="006C06FB">
              <w:rPr>
                <w:rFonts w:cstheme="minorHAnsi"/>
              </w:rPr>
              <w:fldChar w:fldCharType="separate"/>
            </w:r>
            <w:r w:rsidRPr="006C06FB">
              <w:rPr>
                <w:rFonts w:ascii="Calibri" w:hAnsi="Calibri" w:cs="Calibri"/>
                <w:sz w:val="22"/>
              </w:rPr>
              <w:t>[76]</w:t>
            </w:r>
            <w:r w:rsidRPr="006C06FB">
              <w:rPr>
                <w:rFonts w:cstheme="minorHAnsi"/>
              </w:rPr>
              <w:fldChar w:fldCharType="end"/>
            </w:r>
          </w:p>
        </w:tc>
        <w:tc>
          <w:tcPr>
            <w:tcW w:w="5387" w:type="dxa"/>
          </w:tcPr>
          <w:p w14:paraId="7E927C52" w14:textId="77777777" w:rsidR="00907DDF" w:rsidRPr="006C06FB" w:rsidRDefault="00907DDF" w:rsidP="0048747A">
            <w:r w:rsidRPr="006C06FB">
              <w:t>Did not predict AF</w:t>
            </w:r>
            <w:r w:rsidRPr="006C06FB">
              <w:fldChar w:fldCharType="begin"/>
            </w:r>
            <w:r w:rsidRPr="006C06FB">
              <w:instrText xml:space="preserve"> ADDIN ZOTERO_ITEM CSL_CITATION {"citationID":"hZbW4Erx","properties":{"formattedCitation":"[64,67,68]","plainCitation":"[64,67,68]","noteIndex":0},"citationItems":[{"id":5521,"uris":["http://zotero.org/users/3052063/items/WXFTKUKN"],"uri":["http://zotero.org/users/3052063/items/WXFTKUKN"],"itemData":{"id":5521,"type":"article-journal","abstract":"BACKGROUND: Heart rate variability might predict arrhythmias after coronary artery bypass grafting.\nMETHODS: Off-line processing of 10-min electrocardiogram recordings of consecutive patients provided R-R intervals for time domain, frequency domain, Poincaré, and point correlation analyses and subsequent association with postoperative atrial fibrillation by stepwise multivariate logistic regression.\nRESULTS: Of 88 patients who met entry criteria, 13 developed atrial fibrillation. Peak point correlation dimension (odds ratio 3.985/unit, P = 0.0096) and age (odds ratio 1.144/yr, P = 0.0019) were independently associated with atrial fibrillation (c-statistic = 0.839).\nCONCLUSIONS: Further study should confirm the ability of peak point correlation dimension to predict atrial fibrillation after coronary artery surgery with cardiopulmonary bypass.","container-title":"Anesthesia and Analgesia","DOI":"10.1213/01.ane.0000239330.45658.76","ISSN":"1526-7598","issue":"5","journalAbbreviation":"Anesth Analg","language":"eng","note":"PMID: 17056940","page":"1109-1112","source":"PubMed","title":"Nonlinear heart rate variability analysis may predict atrial fibrillation after coronary artery bypass grafting","volume":"103","author":[{"family":"Chamchad","given":"Dmitri"},{"family":"Djaiani","given":"George"},{"family":"Jung","given":"Hyun Ju"},{"family":"Nakhamchik","given":"Lev"},{"family":"Carroll","given":"Jo"},{"family":"Horrow","given":"Jay C."}],"issued":{"date-parts":[["2006",11]]}}},{"id":5523,"uris":["http://zotero.org/users/3052063/items/P6HREX67"],"uri":["http://zotero.org/users/3052063/items/P6HREX67"],"itemData":{"id":5523,"type":"article-journal","abstract":"STUDY OBJECTIVE: To investigate associations of heart rate variability (HRV) measurements with postoperative atrial fibrillation (AF) in patients undergoing off-pump coronary surgery.\nDESIGN: Prospective, observational, exploratory study.\nSETTING: Large university-affiliated community medical center.\nPATIENTS: 50 patients undergoing off-pump coronary artery bypass grafting (CABG).\nINTERVENTIONS: Preoperative recording of electrocardiograms (ECGs) with subsequent off-line HRV analysis. Monitored ECG telemetry for 5 days after operation.\nMEASUREMENTS: Frequency and time domain analyses, and additional non-linear HRV determinations. Multivariate regression analysis of predictors of postoperative AF.\nMAIN RESULTS: AF occurred in 23 (46%) patients. Only the low to high-frequency ratio was associated with AF (2.35 ± 1.8 v. 4.57 ± 5.0 for patients without AF, P &lt; 0.05).\nCONCLUSIONS: The off-pump approach does not protect against AF, and nonlinear HRV analyses provide little value in predicting AF after off-pump CABG.","container-title":"Journal of Clinical Anesthesia","DOI":"10.1016/j.jclinane.2010.12.016","ISSN":"1873-4529","issue":"6","journalAbbreviation":"J Clin Anesth","language":"eng","note":"PMID: 21911190","page":"451-455","source":"PubMed","title":"Heart rate variability measures poorly predict atrial fibrillation after off-pump coronary artery bypass grafting","volume":"23","author":[{"family":"Chamchad","given":"Dmitri"},{"family":"Horrow","given":"Jay C."},{"family":"Samuels","given":"Louis E."},{"family":"Nakhamchik","given":"Lev"}],"issued":{"date-parts":[["2011",9]]}}},{"id":5483,"uris":["http://zotero.org/users/3052063/items/HYEW43TM"],"uri":["http://zotero.org/users/3052063/items/HYEW43TM"],"itemData":{"id":5483,"type":"article-journal","abstract":"The following study presents a special independent atrial fibrillation (AF) risk factor—preoperative fluctuation of heart rate variability (HRV), as well as other perioperative AF risk factors in patients qualified for pneumonectomy and undergoing pneumonectomy or lobectomy for lung cancer.The prospective study was performed in patients who had undergone anatomical resection for non-small-cell lung cancer. A total of 117 patients (92 men and 25 women) qualified for statistical research. In order to determine the risk factors, all patients were divided into two groups: Group A—98 patients without AF and Group B—19 patients with AF during the perioperative time. A number of different risk factors of AF have been analysed and further divided into preoperative, operative and postoperative.Postoperative AF occurred in 19 patients (16%), all of them were male. The patients with higher short-term HRV parameters (SD1, RMSSD), slower mean heart rate and those with a lower fluctuation of HRV-related parameters (HRV Afternoon, Night, Day (A/N/D)) before the operation, were more prone to AF. Postoperative risk of AF was higher in patients with a higher number of ventricular ectopic beats before the operation, a higher number of supraventricular and ventricular ectopic beats and a higher maximal heart rate after the operation. Statistical analysis revealed that male gender and the extent of pulmonary resection, particularly left pneumonectomy, constituted significant risk factors. AF was more often observed in patients who had ASA physical status score of III, in comparison with ASAI and ASAII patients.Along with other concomitant AF risk factors presented in this work, the evaluation of the fluctuation tendencies of HRV parameters should be taken into consideration before any major lung resection. The balance disturbance between the sympathetic and parasympathetic nervous systems is responsible for AF.","container-title":"Interactive CardioVascular and Thoracic Surgery","DOI":"10.1093/icvts/ivt238","ISSN":"1569-9293","issue":"4","journalAbbreviation":"Interactive CardioVascular and Thoracic Surgery","page":"680-686","source":"Silverchair","title":"Lower preoperative fluctuation of heart rate variability is an independent risk factor for postoperative atrial fibrillation in patients undergoing major pulmonary resection","volume":"17","author":[{"family":"Ciszewski","given":"Pawel"},{"family":"Tyczka","given":"Joanna"},{"family":"Nadolski","given":"Jacek"},{"family":"Roszak","given":"Magdalena"},{"family":"Dyszkiewicz","given":"Wojciech"}],"issued":{"date-parts":[["2013",10,1]]}}}],"schema":"https://github.com/citation-style-language/schema/raw/master/csl-citation.json"} </w:instrText>
            </w:r>
            <w:r w:rsidRPr="006C06FB">
              <w:fldChar w:fldCharType="separate"/>
            </w:r>
            <w:r w:rsidRPr="006C06FB">
              <w:rPr>
                <w:rFonts w:ascii="Calibri" w:hAnsi="Calibri" w:cs="Calibri"/>
                <w:sz w:val="22"/>
              </w:rPr>
              <w:t>[64,67,68]</w:t>
            </w:r>
            <w:r w:rsidRPr="006C06FB">
              <w:fldChar w:fldCharType="end"/>
            </w:r>
          </w:p>
        </w:tc>
      </w:tr>
      <w:tr w:rsidR="006C06FB" w:rsidRPr="006C06FB" w14:paraId="63410213" w14:textId="77777777" w:rsidTr="0048747A">
        <w:tc>
          <w:tcPr>
            <w:tcW w:w="1860" w:type="dxa"/>
            <w:shd w:val="clear" w:color="auto" w:fill="auto"/>
          </w:tcPr>
          <w:p w14:paraId="3E5A87EF" w14:textId="77777777" w:rsidR="00907DDF" w:rsidRPr="006C06FB" w:rsidRDefault="00907DDF" w:rsidP="0048747A">
            <w:r w:rsidRPr="006C06FB">
              <w:t>SD2/SD1</w:t>
            </w:r>
          </w:p>
        </w:tc>
        <w:tc>
          <w:tcPr>
            <w:tcW w:w="2530" w:type="dxa"/>
          </w:tcPr>
          <w:p w14:paraId="321DBF55" w14:textId="77777777" w:rsidR="00907DDF" w:rsidRPr="006C06FB" w:rsidRDefault="00907DDF" w:rsidP="0048747A">
            <w:r w:rsidRPr="006C06FB">
              <w:t>SD2 divided by SD1</w:t>
            </w:r>
          </w:p>
        </w:tc>
        <w:tc>
          <w:tcPr>
            <w:tcW w:w="3685" w:type="dxa"/>
          </w:tcPr>
          <w:p w14:paraId="3A41DBBF" w14:textId="77777777" w:rsidR="00907DDF" w:rsidRPr="006C06FB" w:rsidRDefault="00907DDF" w:rsidP="0048747A"/>
        </w:tc>
        <w:tc>
          <w:tcPr>
            <w:tcW w:w="5387" w:type="dxa"/>
          </w:tcPr>
          <w:p w14:paraId="0B980D40" w14:textId="77777777" w:rsidR="00907DDF" w:rsidRPr="006C06FB" w:rsidRDefault="00907DDF" w:rsidP="0048747A">
            <w:r w:rsidRPr="006C06FB">
              <w:t>Did not predict AF</w:t>
            </w:r>
            <w:r w:rsidRPr="006C06FB">
              <w:fldChar w:fldCharType="begin"/>
            </w:r>
            <w:r w:rsidRPr="006C06FB">
              <w:instrText xml:space="preserve"> ADDIN ZOTERO_ITEM CSL_CITATION {"citationID":"IDYNwHs3","properties":{"formattedCitation":"[64]","plainCitation":"[64]","noteIndex":0},"citationItems":[{"id":5483,"uris":["http://zotero.org/users/3052063/items/HYEW43TM"],"uri":["http://zotero.org/users/3052063/items/HYEW43TM"],"itemData":{"id":5483,"type":"article-journal","abstract":"The following study presents a special independent atrial fibrillation (AF) risk factor—preoperative fluctuation of heart rate variability (HRV), as well as other perioperative AF risk factors in patients qualified for pneumonectomy and undergoing pneumonectomy or lobectomy for lung cancer.The prospective study was performed in patients who had undergone anatomical resection for non-small-cell lung cancer. A total of 117 patients (92 men and 25 women) qualified for statistical research. In order to determine the risk factors, all patients were divided into two groups: Group A—98 patients without AF and Group B—19 patients with AF during the perioperative time. A number of different risk factors of AF have been analysed and further divided into preoperative, operative and postoperative.Postoperative AF occurred in 19 patients (16%), all of them were male. The patients with higher short-term HRV parameters (SD1, RMSSD), slower mean heart rate and those with a lower fluctuation of HRV-related parameters (HRV Afternoon, Night, Day (A/N/D)) before the operation, were more prone to AF. Postoperative risk of AF was higher in patients with a higher number of ventricular ectopic beats before the operation, a higher number of supraventricular and ventricular ectopic beats and a higher maximal heart rate after the operation. Statistical analysis revealed that male gender and the extent of pulmonary resection, particularly left pneumonectomy, constituted significant risk factors. AF was more often observed in patients who had ASA physical status score of III, in comparison with ASAI and ASAII patients.Along with other concomitant AF risk factors presented in this work, the evaluation of the fluctuation tendencies of HRV parameters should be taken into consideration before any major lung resection. The balance disturbance between the sympathetic and parasympathetic nervous systems is responsible for AF.","container-title":"Interactive CardioVascular and Thoracic Surgery","DOI":"10.1093/icvts/ivt238","ISSN":"1569-9293","issue":"4","journalAbbreviation":"Interactive CardioVascular and Thoracic Surgery","page":"680-686","source":"Silverchair","title":"Lower preoperative fluctuation of heart rate variability is an independent risk factor for postoperative atrial fibrillation in patients undergoing major pulmonary resection","volume":"17","author":[{"family":"Ciszewski","given":"Pawel"},{"family":"Tyczka","given":"Joanna"},{"family":"Nadolski","given":"Jacek"},{"family":"Roszak","given":"Magdalena"},{"family":"Dyszkiewicz","given":"Wojciech"}],"issued":{"date-parts":[["2013",10,1]]}}}],"schema":"https://github.com/citation-style-language/schema/raw/master/csl-citation.json"} </w:instrText>
            </w:r>
            <w:r w:rsidRPr="006C06FB">
              <w:fldChar w:fldCharType="separate"/>
            </w:r>
            <w:r w:rsidRPr="006C06FB">
              <w:rPr>
                <w:rFonts w:ascii="Calibri" w:hAnsi="Calibri" w:cs="Calibri"/>
                <w:sz w:val="22"/>
              </w:rPr>
              <w:t>[64]</w:t>
            </w:r>
            <w:r w:rsidRPr="006C06FB">
              <w:fldChar w:fldCharType="end"/>
            </w:r>
          </w:p>
        </w:tc>
      </w:tr>
      <w:tr w:rsidR="006C06FB" w:rsidRPr="006C06FB" w14:paraId="4213055B" w14:textId="77777777" w:rsidTr="0048747A">
        <w:tc>
          <w:tcPr>
            <w:tcW w:w="1860" w:type="dxa"/>
            <w:shd w:val="clear" w:color="auto" w:fill="auto"/>
          </w:tcPr>
          <w:p w14:paraId="4FF98B16" w14:textId="77777777" w:rsidR="00907DDF" w:rsidRPr="006C06FB" w:rsidRDefault="00907DDF" w:rsidP="0048747A">
            <w:proofErr w:type="spellStart"/>
            <w:r w:rsidRPr="006C06FB">
              <w:t>Lyapunov</w:t>
            </w:r>
            <w:proofErr w:type="spellEnd"/>
            <w:r w:rsidRPr="006C06FB">
              <w:t xml:space="preserve"> exponent</w:t>
            </w:r>
          </w:p>
        </w:tc>
        <w:tc>
          <w:tcPr>
            <w:tcW w:w="2530" w:type="dxa"/>
          </w:tcPr>
          <w:p w14:paraId="3359B252" w14:textId="77777777" w:rsidR="00907DDF" w:rsidRPr="006C06FB" w:rsidRDefault="00907DDF" w:rsidP="0048747A">
            <w:r w:rsidRPr="006C06FB">
              <w:t>A measure of chaos. Higher values indicate more chaos and less predictability.</w:t>
            </w:r>
          </w:p>
        </w:tc>
        <w:tc>
          <w:tcPr>
            <w:tcW w:w="3685" w:type="dxa"/>
          </w:tcPr>
          <w:p w14:paraId="131AB9C6" w14:textId="77777777" w:rsidR="00907DDF" w:rsidRPr="006C06FB" w:rsidRDefault="00907DDF" w:rsidP="0048747A">
            <w:pPr>
              <w:rPr>
                <w:rFonts w:cstheme="minorHAnsi"/>
              </w:rPr>
            </w:pPr>
            <w:r w:rsidRPr="006C06FB">
              <w:rPr>
                <w:rFonts w:cstheme="minorHAnsi"/>
              </w:rPr>
              <w:t>↓Predicted overall complications and death (aggregate measure)</w:t>
            </w:r>
            <w:r w:rsidRPr="006C06FB">
              <w:rPr>
                <w:rFonts w:cstheme="minorHAnsi"/>
              </w:rPr>
              <w:fldChar w:fldCharType="begin"/>
            </w:r>
            <w:r w:rsidRPr="006C06FB">
              <w:rPr>
                <w:rFonts w:cstheme="minorHAnsi"/>
              </w:rPr>
              <w:instrText xml:space="preserve"> ADDIN ZOTERO_ITEM CSL_CITATION {"citationID":"lKftaZPE","properties":{"formattedCitation":"[76]","plainCitation":"[76]","noteIndex":0},"citationItems":[{"id":568,"uris":["http://zotero.org/users/3052063/items/KQI364AI"],"uri":["http://zotero.org/users/3052063/items/KQI364AI"],"itemData":{"id":568,"type":"article-journal","abstract":"BACKGROUND: The aim was to demonstrate that a reduction in the nonlinear behavior of heart rate variability (HRV) in the preoperative period in patients undergoing coronary artery bypass graft (CABG) triggers higher morbidity and mortality rates in the postoperative stay.\nMATERIAL/METHOD: Seventy patients (59+/-10.3 years) were included. HRV was captured by a Polar Advanced S810 heart rate monitor and analyzed using the nonlinear variables detrended fluctuation analysis (DFA), autocorrelation (tau), Lyapunov exponent (LE), and the Poincaré plot (PP). Based on two scenarios, death vs. non-death (scenario 1) and events vs. their absence (scenario 2), the occurrence of neurological complications, infections, kidney failure, arrhythmia, and death were evaluated. Sensitivity, specificity, positive predictive value, negative predictive value, and odds ratio (95% CI) were recorded.\nRESULTS: In scenario 1, significant differences were found for DFA, alpha-2, LE, PP[SD1], and PP[SD2], with p-values of 0.0172, 0.0343, 0.0159, 0.0069, and 0.0287, respectively. In scenario 2, differences were found for alpha-1, alfa-2, tau, LE, PP[SD1], and PP[SD2], with p-values of 0.0066, 0.0426, 0.0188, 0.0108, 0.0005, and 0.0158, respectively. The best areas under ROC curve were seen in scenario 1, with values of 0.72 (tau), 0.77 (LE), and 0.78 (PP[SD1]).\nCONCLUSIONS: Analysis of HRV in the nonlinear domain in the preoperative period in patients undergoing elective CABG surgery may detect subgroups with a high risk for postoperative complications, at least with the assistance of some of the variables, and it can become a new prognostic tool for assessing patients scheduled to undergo other major surgeries.","container-title":"Medical Science Monitor: International Medical Journal of Experimental and Clinical Research","ISSN":"1643-3750","issue":"3","journalAbbreviation":"Med Sci Monit","language":"eng","note":"PMID: 19247242","page":"CR117-122","source":"PubMed","title":"Preoperative nonlinear behavior in heart rate variability predicts morbidity and mortality after coronary artery bypass graft surgery","volume":"15","author":[{"family":"Godoy","given":"Moacir Fernandes","non-dropping-particle":"de"},{"family":"Takakura","given":"Isabela Thomaz"},{"family":"Correa","given":"Paulo Rogério"},{"family":"Machado","given":"Mauricio de Nassau"},{"family":"Miranda","given":"Rafael Carlos"},{"family":"Brandi","given":"Antonio Carlos"}],"issued":{"date-parts":[["2009",3]]}}}],"schema":"https://github.com/citation-style-language/schema/raw/master/csl-citation.json"} </w:instrText>
            </w:r>
            <w:r w:rsidRPr="006C06FB">
              <w:rPr>
                <w:rFonts w:cstheme="minorHAnsi"/>
              </w:rPr>
              <w:fldChar w:fldCharType="separate"/>
            </w:r>
            <w:r w:rsidRPr="006C06FB">
              <w:rPr>
                <w:rFonts w:ascii="Calibri" w:hAnsi="Calibri" w:cs="Calibri"/>
                <w:sz w:val="22"/>
              </w:rPr>
              <w:t>[76]</w:t>
            </w:r>
            <w:r w:rsidRPr="006C06FB">
              <w:rPr>
                <w:rFonts w:cstheme="minorHAnsi"/>
              </w:rPr>
              <w:fldChar w:fldCharType="end"/>
            </w:r>
          </w:p>
          <w:p w14:paraId="0355AD6F" w14:textId="77777777" w:rsidR="00907DDF" w:rsidRPr="006C06FB" w:rsidRDefault="00907DDF" w:rsidP="0048747A">
            <w:pPr>
              <w:rPr>
                <w:rFonts w:cstheme="minorHAnsi"/>
              </w:rPr>
            </w:pPr>
            <w:r w:rsidRPr="006C06FB">
              <w:rPr>
                <w:rFonts w:cstheme="minorHAnsi"/>
              </w:rPr>
              <w:t>↓predicted death</w:t>
            </w:r>
            <w:r w:rsidRPr="006C06FB">
              <w:rPr>
                <w:rFonts w:cstheme="minorHAnsi"/>
              </w:rPr>
              <w:fldChar w:fldCharType="begin"/>
            </w:r>
            <w:r w:rsidRPr="006C06FB">
              <w:rPr>
                <w:rFonts w:cstheme="minorHAnsi"/>
              </w:rPr>
              <w:instrText xml:space="preserve"> ADDIN ZOTERO_ITEM CSL_CITATION {"citationID":"qcjUw2cP","properties":{"formattedCitation":"[76]","plainCitation":"[76]","noteIndex":0},"citationItems":[{"id":568,"uris":["http://zotero.org/users/3052063/items/KQI364AI"],"uri":["http://zotero.org/users/3052063/items/KQI364AI"],"itemData":{"id":568,"type":"article-journal","abstract":"BACKGROUND: The aim was to demonstrate that a reduction in the nonlinear behavior of heart rate variability (HRV) in the preoperative period in patients undergoing coronary artery bypass graft (CABG) triggers higher morbidity and mortality rates in the postoperative stay.\nMATERIAL/METHOD: Seventy patients (59+/-10.3 years) were included. HRV was captured by a Polar Advanced S810 heart rate monitor and analyzed using the nonlinear variables detrended fluctuation analysis (DFA), autocorrelation (tau), Lyapunov exponent (LE), and the Poincaré plot (PP). Based on two scenarios, death vs. non-death (scenario 1) and events vs. their absence (scenario 2), the occurrence of neurological complications, infections, kidney failure, arrhythmia, and death were evaluated. Sensitivity, specificity, positive predictive value, negative predictive value, and odds ratio (95% CI) were recorded.\nRESULTS: In scenario 1, significant differences were found for DFA, alpha-2, LE, PP[SD1], and PP[SD2], with p-values of 0.0172, 0.0343, 0.0159, 0.0069, and 0.0287, respectively. In scenario 2, differences were found for alpha-1, alfa-2, tau, LE, PP[SD1], and PP[SD2], with p-values of 0.0066, 0.0426, 0.0188, 0.0108, 0.0005, and 0.0158, respectively. The best areas under ROC curve were seen in scenario 1, with values of 0.72 (tau), 0.77 (LE), and 0.78 (PP[SD1]).\nCONCLUSIONS: Analysis of HRV in the nonlinear domain in the preoperative period in patients undergoing elective CABG surgery may detect subgroups with a high risk for postoperative complications, at least with the assistance of some of the variables, and it can become a new prognostic tool for assessing patients scheduled to undergo other major surgeries.","container-title":"Medical Science Monitor: International Medical Journal of Experimental and Clinical Research","ISSN":"1643-3750","issue":"3","journalAbbreviation":"Med Sci Monit","language":"eng","note":"PMID: 19247242","page":"CR117-122","source":"PubMed","title":"Preoperative nonlinear behavior in heart rate variability predicts morbidity and mortality after coronary artery bypass graft surgery","volume":"15","author":[{"family":"Godoy","given":"Moacir Fernandes","non-dropping-particle":"de"},{"family":"Takakura","given":"Isabela Thomaz"},{"family":"Correa","given":"Paulo Rogério"},{"family":"Machado","given":"Mauricio de Nassau"},{"family":"Miranda","given":"Rafael Carlos"},{"family":"Brandi","given":"Antonio Carlos"}],"issued":{"date-parts":[["2009",3]]}}}],"schema":"https://github.com/citation-style-language/schema/raw/master/csl-citation.json"} </w:instrText>
            </w:r>
            <w:r w:rsidRPr="006C06FB">
              <w:rPr>
                <w:rFonts w:cstheme="minorHAnsi"/>
              </w:rPr>
              <w:fldChar w:fldCharType="separate"/>
            </w:r>
            <w:r w:rsidRPr="006C06FB">
              <w:rPr>
                <w:rFonts w:ascii="Calibri" w:hAnsi="Calibri" w:cs="Calibri"/>
                <w:sz w:val="22"/>
              </w:rPr>
              <w:t>[76]</w:t>
            </w:r>
            <w:r w:rsidRPr="006C06FB">
              <w:rPr>
                <w:rFonts w:cstheme="minorHAnsi"/>
              </w:rPr>
              <w:fldChar w:fldCharType="end"/>
            </w:r>
          </w:p>
          <w:p w14:paraId="08EB4043" w14:textId="77777777" w:rsidR="00907DDF" w:rsidRPr="006C06FB" w:rsidRDefault="00907DDF" w:rsidP="0048747A">
            <w:r w:rsidRPr="006C06FB">
              <w:rPr>
                <w:rFonts w:cstheme="minorHAnsi"/>
              </w:rPr>
              <w:t>↓Predicted pulmonary infection</w:t>
            </w:r>
            <w:r w:rsidRPr="006C06FB">
              <w:rPr>
                <w:rFonts w:cstheme="minorHAnsi"/>
              </w:rPr>
              <w:fldChar w:fldCharType="begin"/>
            </w:r>
            <w:r w:rsidRPr="006C06FB">
              <w:rPr>
                <w:rFonts w:cstheme="minorHAnsi"/>
              </w:rPr>
              <w:instrText xml:space="preserve"> ADDIN ZOTERO_ITEM CSL_CITATION {"citationID":"ffr2N3cm","properties":{"formattedCitation":"[51]","plainCitation":"[51]","noteIndex":0},"citationItems":[{"id":562,"uris":["http://zotero.org/users/3052063/items/6SM22K7S"],"uri":["http://zotero.org/users/3052063/items/6SM22K7S"],"itemData":{"id":562,"type":"article-journal","abstract":"BACKGROUND: heart rate variability (HRV) is a noninvasive diagnostic method used in the assessment of the autonomic modulation of the heart. The assessment of HRV using nonlinear dynamics methods in the preoperative period of surgical myocardial revascularization could be predictive of morbidity such as pulmonary infections in the postoperative period.\nOBJECTIVE: to evaluate the behavior of HRV using nonlinear dynamics in the preoperative period of surgical myocardial revascularization and its relation to the occurrence of pulmonary infections in the in-hospital postoperative period.\nMETHODS: a total of 69 patients with coronary artery disease (mean age of 58.6 ± 10.4 years) and indication for elective surgical myocardial revascularization were studied. In order to quantify the nonlinear dynamics of HRV, the following procedures were performed: detrended fluctuation analysis (DFA); analysis of the short (α1) and long-term (α2) components of DFA; approximate entropy (ApEn); Lyapunov exponent (LE); and Hurst exponent (HE) of time series of RR intervals of the ECG, as captured by the Polar S810i instrument on the day before surgery.\nRESULTS: at the cut-off levels set by the ROC curve, there was a significant difference between the groups with and without pulmonary infections in the postoperative period of myocardial revascularization for total DFA, approximate entropy and Lyapunov exponent with p = 0. 0309, p = 0.0307 and p = 0.0006, respectively.\nCONCLUSION: the nonlinear dynamics methods, at their respective cut-off levels, allowed for the identification of patients developing pulmonary infection in the postoperative period of surgical myocardial revascularization, thus suggesting that these methods may have a prognostic value for this group of patients.","container-title":"Arquivos Brasileiros De Cardiologia","DOI":"10.1590/s0066-782x2010005000123","ISSN":"1678-4170","issue":"4","journalAbbreviation":"Arq Bras Cardiol","language":"mul","note":"PMID: 20835682","page":"448-456","source":"PubMed","title":"[Heart rate variability and pulmonary infections after myocardial revascularization]","volume":"95","author":[{"family":"Corrêa","given":"Paulo Rogério"},{"family":"Catai","given":"Aparecida Maria"},{"family":"Takakura","given":"Isabela T."},{"family":"Machado","given":"Maurício N."},{"family":"Godoy","given":"Moacir F."}],"issued":{"date-parts":[["2010",10]]}}}],"schema":"https://github.com/citation-style-language/schema/raw/master/csl-citation.json"} </w:instrText>
            </w:r>
            <w:r w:rsidRPr="006C06FB">
              <w:rPr>
                <w:rFonts w:cstheme="minorHAnsi"/>
              </w:rPr>
              <w:fldChar w:fldCharType="separate"/>
            </w:r>
            <w:r w:rsidRPr="006C06FB">
              <w:rPr>
                <w:rFonts w:ascii="Calibri" w:hAnsi="Calibri" w:cs="Calibri"/>
                <w:sz w:val="22"/>
              </w:rPr>
              <w:t>[51]</w:t>
            </w:r>
            <w:r w:rsidRPr="006C06FB">
              <w:rPr>
                <w:rFonts w:cstheme="minorHAnsi"/>
              </w:rPr>
              <w:fldChar w:fldCharType="end"/>
            </w:r>
          </w:p>
        </w:tc>
        <w:tc>
          <w:tcPr>
            <w:tcW w:w="5387" w:type="dxa"/>
          </w:tcPr>
          <w:p w14:paraId="440D0203" w14:textId="77777777" w:rsidR="00907DDF" w:rsidRPr="006C06FB" w:rsidRDefault="00907DDF" w:rsidP="0048747A"/>
        </w:tc>
      </w:tr>
      <w:tr w:rsidR="006C06FB" w:rsidRPr="006C06FB" w14:paraId="115A018C" w14:textId="77777777" w:rsidTr="0048747A">
        <w:tc>
          <w:tcPr>
            <w:tcW w:w="1860" w:type="dxa"/>
            <w:shd w:val="clear" w:color="auto" w:fill="auto"/>
          </w:tcPr>
          <w:p w14:paraId="6EC14CD9" w14:textId="77777777" w:rsidR="00907DDF" w:rsidRPr="006C06FB" w:rsidRDefault="00907DDF" w:rsidP="0048747A">
            <w:r w:rsidRPr="006C06FB">
              <w:t>Hurst exponent</w:t>
            </w:r>
          </w:p>
        </w:tc>
        <w:tc>
          <w:tcPr>
            <w:tcW w:w="2530" w:type="dxa"/>
          </w:tcPr>
          <w:p w14:paraId="08AE040A" w14:textId="77777777" w:rsidR="00907DDF" w:rsidRPr="006C06FB" w:rsidRDefault="00907DDF" w:rsidP="0048747A">
            <w:r w:rsidRPr="006C06FB">
              <w:t>A measure of long-term correlation</w:t>
            </w:r>
          </w:p>
        </w:tc>
        <w:tc>
          <w:tcPr>
            <w:tcW w:w="3685" w:type="dxa"/>
          </w:tcPr>
          <w:p w14:paraId="16DDB9FE" w14:textId="77777777" w:rsidR="00907DDF" w:rsidRPr="006C06FB" w:rsidRDefault="00907DDF" w:rsidP="0048747A">
            <w:pPr>
              <w:rPr>
                <w:rFonts w:cstheme="minorHAnsi"/>
              </w:rPr>
            </w:pPr>
            <w:r w:rsidRPr="006C06FB">
              <w:rPr>
                <w:rFonts w:cstheme="minorHAnsi"/>
              </w:rPr>
              <w:t>↑Predicted death</w:t>
            </w:r>
            <w:r w:rsidRPr="006C06FB">
              <w:rPr>
                <w:rFonts w:cstheme="minorHAnsi"/>
              </w:rPr>
              <w:fldChar w:fldCharType="begin"/>
            </w:r>
            <w:r w:rsidRPr="006C06FB">
              <w:rPr>
                <w:rFonts w:cstheme="minorHAnsi"/>
              </w:rPr>
              <w:instrText xml:space="preserve"> ADDIN ZOTERO_ITEM CSL_CITATION {"citationID":"oXI7YKaN","properties":{"formattedCitation":"[75]","plainCitation":"[75]","noteIndex":0},"citationItems":[{"id":574,"uris":["http://zotero.org/users/3052063/items/2JB4NSMD"],"uri":["http://zotero.org/users/3052063/items/2JB4NSMD"],"itemData":{"id":574,"type":"article-journal","abstract":"In recent years the number of arterial stenosis (AS) patients has grown rapidly and valvular disease is expected to be the next great epidemic. We studied a group of 385 arterial valve replacement (AVR) surgery patients, of whom 16 had died in the postoperational period (up to 30 d after the operation). Each patient had a heart rate variability (HRV) recording made prior to the operation in addition to a full set of medical diagnostics including echocardiography. We formed 16 age, sex, New York Heart Association (NYHA) class, and BMI adjusted control pairs for each person who died in the perioperative period. Our aim was to find indications of the risk from AVR surgery based on the medical data and HRV properties. Besides standard, linear HRV methods, we used indexes of time irreversibility introduced by Guzik (G%), Porta (P%), Ehlers (index E) and Hou (index D). In addition, we analyzed the multiscale multifractal properties of HRV calculating the Hurst surface. The nonlinear analysis methods show statistically significant indications of the risk of AVR surgery in an increase of multifractality and an increase of time irreversibility of the HRV measured prior to the operation.","container-title":"Physiological Measurement","DOI":"10.1088/0967-3334/36/1/163","ISSN":"1361-6579","issue":"1","journalAbbreviation":"Physiol Meas","language":"eng","note":"PMID: 25514504","page":"163-175","source":"PubMed","title":"On the risk of aortic valve replacement surgery assessed by heart rate variability parameters","volume":"36","author":[{"family":"Żebrowski","given":"J. J."},{"family":"Kowalik","given":"I."},{"family":"Orłowska-Baranowska","given":"E."},{"family":"Andrzejewska","given":"M."},{"family":"Baranowski","given":"R."},{"family":"Gierałtowski","given":"J."}],"issued":{"date-parts":[["2015",1]]}}}],"schema":"https://github.com/citation-style-language/schema/raw/master/csl-citation.json"} </w:instrText>
            </w:r>
            <w:r w:rsidRPr="006C06FB">
              <w:rPr>
                <w:rFonts w:cstheme="minorHAnsi"/>
              </w:rPr>
              <w:fldChar w:fldCharType="separate"/>
            </w:r>
            <w:r w:rsidRPr="006C06FB">
              <w:rPr>
                <w:rFonts w:ascii="Calibri" w:hAnsi="Calibri" w:cs="Calibri"/>
                <w:sz w:val="22"/>
              </w:rPr>
              <w:t>[75]</w:t>
            </w:r>
            <w:r w:rsidRPr="006C06FB">
              <w:rPr>
                <w:rFonts w:cstheme="minorHAnsi"/>
              </w:rPr>
              <w:fldChar w:fldCharType="end"/>
            </w:r>
          </w:p>
          <w:p w14:paraId="53350E41" w14:textId="77777777" w:rsidR="00907DDF" w:rsidRPr="006C06FB" w:rsidRDefault="00907DDF" w:rsidP="0048747A">
            <w:pPr>
              <w:rPr>
                <w:rFonts w:cstheme="minorHAnsi"/>
              </w:rPr>
            </w:pPr>
            <w:r w:rsidRPr="006C06FB">
              <w:rPr>
                <w:rFonts w:cstheme="minorHAnsi"/>
              </w:rPr>
              <w:t xml:space="preserve">↑Predicted </w:t>
            </w:r>
            <w:proofErr w:type="spellStart"/>
            <w:r w:rsidRPr="006C06FB">
              <w:rPr>
                <w:rFonts w:cstheme="minorHAnsi"/>
              </w:rPr>
              <w:t>postOP</w:t>
            </w:r>
            <w:proofErr w:type="spellEnd"/>
            <w:r w:rsidRPr="006C06FB">
              <w:rPr>
                <w:rFonts w:cstheme="minorHAnsi"/>
              </w:rPr>
              <w:t xml:space="preserve"> hypertension</w:t>
            </w:r>
            <w:r w:rsidRPr="006C06FB">
              <w:rPr>
                <w:rFonts w:cstheme="minorHAnsi"/>
              </w:rPr>
              <w:fldChar w:fldCharType="begin"/>
            </w:r>
            <w:r w:rsidRPr="006C06FB">
              <w:rPr>
                <w:rFonts w:cstheme="minorHAnsi"/>
              </w:rPr>
              <w:instrText xml:space="preserve"> ADDIN ZOTERO_ITEM CSL_CITATION {"citationID":"mHTXwwU7","properties":{"formattedCitation":"[73]","plainCitation":"[73]","noteIndex":0},"citationItems":[{"id":1342,"uris":["http://zotero.org/users/3052063/items/D8ZXA9BP"],"uri":["http://zotero.org/users/3052063/items/D8ZXA9BP"],"itemData":{"id":1342,"type":"article-journal","abstract":"OBJECTIVE: This study was performed to determine whether the preoperative multifractal Hurst analysis of heart rate variability might identify and characterize childhood patients with moyamoya disease (MMD) who showed temporary postoperative hypertension.\nMETHODS: We studied 59 childhood patients with MMD. Thirty were classified as hypertensive group when the mean arterial pressure in the postoperative recovery room was 120% or greater than that during the preoperative period and 29 were classified as normotensive group. The 2 groups were compared with respect to preoperative indices of heart rate variability including frequency-domain measures, approximate entropy, and very short-term multifractal Hurst exponents of RR intervals (RRI). Using preoperative indices that showed significant differences, discriminant analysis was performed to identify postoperative hypertensive patients.\nRESULTS: Only exponents of the order &gt; or =3 (H3alpha, H4alpha, and H5alpha) were significantly lower in the hypertensive group than in the normotensive group. Frequency-domain measures, approximate entropy, and the exponents of the order &lt; or =2 were not significantly different in the 2 groups. Discriminant analysis using all of the three exponents correctly identified 27/30 (90%) of the postoperative hypertensive patients.\nCONCLUSIONS: Preoperative very short-term multifractal Hurst analysis of RRI variability identified 90% of childhood MMD patients who developed postoperative hypertension. The preoperative characteristic of RRI variability was the reduced smoothness at the 8-second-long, local RRI regions within which a very large change of RRI occurs.","container-title":"Journal of Neurosurgical Anesthesiology","DOI":"10.1097/00008506-200610000-00001","ISSN":"0898-4921","issue":"4","language":"eng","note":"PMID: 17006118","page":"223-229","source":"PubMed","title":"Identification of patients with childhood moyamoya diseases showing temporary hypertension after anesthesia by preoperative multifractal Hurst analysis of heart rate variability","volume":"18","author":[{"family":"Yum","given":"Myung-Kul"},{"family":"Oh","given":"A.-Young"},{"family":"Lee","given":"Hyo-Min"},{"family":"Kim","given":"Chong-Sung"},{"family":"Kim","given":"Seong-Deok"},{"family":"Lee","given":"Young-Sun"},{"family":"Wang","given":"Kyu-Chang"},{"family":"Chung","given":"You-Nam"},{"family":"Kim","given":"Hee-Soo"}],"issued":{"date-parts":[["2006",10]]}}}],"schema":"https://github.com/citation-style-language/schema/raw/master/csl-citation.json"} </w:instrText>
            </w:r>
            <w:r w:rsidRPr="006C06FB">
              <w:rPr>
                <w:rFonts w:cstheme="minorHAnsi"/>
              </w:rPr>
              <w:fldChar w:fldCharType="separate"/>
            </w:r>
            <w:r w:rsidRPr="006C06FB">
              <w:rPr>
                <w:rFonts w:ascii="Calibri" w:hAnsi="Calibri" w:cs="Calibri"/>
                <w:sz w:val="22"/>
              </w:rPr>
              <w:t>[73]</w:t>
            </w:r>
            <w:r w:rsidRPr="006C06FB">
              <w:rPr>
                <w:rFonts w:cstheme="minorHAnsi"/>
              </w:rPr>
              <w:fldChar w:fldCharType="end"/>
            </w:r>
          </w:p>
          <w:p w14:paraId="3570AA4E" w14:textId="77777777" w:rsidR="00907DDF" w:rsidRPr="006C06FB" w:rsidRDefault="00907DDF" w:rsidP="0048747A"/>
        </w:tc>
        <w:tc>
          <w:tcPr>
            <w:tcW w:w="5387" w:type="dxa"/>
          </w:tcPr>
          <w:p w14:paraId="3E42523F" w14:textId="77777777" w:rsidR="00907DDF" w:rsidRPr="006C06FB" w:rsidRDefault="00907DDF" w:rsidP="0048747A">
            <w:r w:rsidRPr="006C06FB">
              <w:t>Did not predict pulmonary infection</w:t>
            </w:r>
            <w:r w:rsidRPr="006C06FB">
              <w:fldChar w:fldCharType="begin"/>
            </w:r>
            <w:r w:rsidRPr="006C06FB">
              <w:instrText xml:space="preserve"> ADDIN ZOTERO_ITEM CSL_CITATION {"citationID":"mgsdxZKH","properties":{"formattedCitation":"[51]","plainCitation":"[51]","noteIndex":0},"citationItems":[{"id":562,"uris":["http://zotero.org/users/3052063/items/6SM22K7S"],"uri":["http://zotero.org/users/3052063/items/6SM22K7S"],"itemData":{"id":562,"type":"article-journal","abstract":"BACKGROUND: heart rate variability (HRV) is a noninvasive diagnostic method used in the assessment of the autonomic modulation of the heart. The assessment of HRV using nonlinear dynamics methods in the preoperative period of surgical myocardial revascularization could be predictive of morbidity such as pulmonary infections in the postoperative period.\nOBJECTIVE: to evaluate the behavior of HRV using nonlinear dynamics in the preoperative period of surgical myocardial revascularization and its relation to the occurrence of pulmonary infections in the in-hospital postoperative period.\nMETHODS: a total of 69 patients with coronary artery disease (mean age of 58.6 ± 10.4 years) and indication for elective surgical myocardial revascularization were studied. In order to quantify the nonlinear dynamics of HRV, the following procedures were performed: detrended fluctuation analysis (DFA); analysis of the short (α1) and long-term (α2) components of DFA; approximate entropy (ApEn); Lyapunov exponent (LE); and Hurst exponent (HE) of time series of RR intervals of the ECG, as captured by the Polar S810i instrument on the day before surgery.\nRESULTS: at the cut-off levels set by the ROC curve, there was a significant difference between the groups with and without pulmonary infections in the postoperative period of myocardial revascularization for total DFA, approximate entropy and Lyapunov exponent with p = 0. 0309, p = 0.0307 and p = 0.0006, respectively.\nCONCLUSION: the nonlinear dynamics methods, at their respective cut-off levels, allowed for the identification of patients developing pulmonary infection in the postoperative period of surgical myocardial revascularization, thus suggesting that these methods may have a prognostic value for this group of patients.","container-title":"Arquivos Brasileiros De Cardiologia","DOI":"10.1590/s0066-782x2010005000123","ISSN":"1678-4170","issue":"4","journalAbbreviation":"Arq Bras Cardiol","language":"mul","note":"PMID: 20835682","page":"448-456","source":"PubMed","title":"[Heart rate variability and pulmonary infections after myocardial revascularization]","volume":"95","author":[{"family":"Corrêa","given":"Paulo Rogério"},{"family":"Catai","given":"Aparecida Maria"},{"family":"Takakura","given":"Isabela T."},{"family":"Machado","given":"Maurício N."},{"family":"Godoy","given":"Moacir F."}],"issued":{"date-parts":[["2010",10]]}}}],"schema":"https://github.com/citation-style-language/schema/raw/master/csl-citation.json"} </w:instrText>
            </w:r>
            <w:r w:rsidRPr="006C06FB">
              <w:fldChar w:fldCharType="separate"/>
            </w:r>
            <w:r w:rsidRPr="006C06FB">
              <w:rPr>
                <w:rFonts w:ascii="Calibri" w:hAnsi="Calibri" w:cs="Calibri"/>
                <w:sz w:val="22"/>
              </w:rPr>
              <w:t>[51]</w:t>
            </w:r>
            <w:r w:rsidRPr="006C06FB">
              <w:fldChar w:fldCharType="end"/>
            </w:r>
          </w:p>
        </w:tc>
      </w:tr>
      <w:tr w:rsidR="006C06FB" w:rsidRPr="006C06FB" w14:paraId="7F22D526" w14:textId="77777777" w:rsidTr="0048747A">
        <w:tc>
          <w:tcPr>
            <w:tcW w:w="1860" w:type="dxa"/>
            <w:shd w:val="clear" w:color="auto" w:fill="auto"/>
          </w:tcPr>
          <w:p w14:paraId="44FA1659" w14:textId="77777777" w:rsidR="00907DDF" w:rsidRPr="006C06FB" w:rsidRDefault="00907DDF" w:rsidP="0048747A">
            <w:r w:rsidRPr="006C06FB">
              <w:t>Fractal Dimension</w:t>
            </w:r>
          </w:p>
        </w:tc>
        <w:tc>
          <w:tcPr>
            <w:tcW w:w="2530" w:type="dxa"/>
          </w:tcPr>
          <w:p w14:paraId="493840E7" w14:textId="77777777" w:rsidR="00907DDF" w:rsidRPr="006C06FB" w:rsidRDefault="00907DDF" w:rsidP="0048747A">
            <w:r w:rsidRPr="006C06FB">
              <w:t>A measure of irregularity.</w:t>
            </w:r>
          </w:p>
        </w:tc>
        <w:tc>
          <w:tcPr>
            <w:tcW w:w="3685" w:type="dxa"/>
          </w:tcPr>
          <w:p w14:paraId="0E1EBF54" w14:textId="77777777" w:rsidR="00907DDF" w:rsidRPr="006C06FB" w:rsidRDefault="00907DDF" w:rsidP="0048747A"/>
        </w:tc>
        <w:tc>
          <w:tcPr>
            <w:tcW w:w="5387" w:type="dxa"/>
          </w:tcPr>
          <w:p w14:paraId="4C9EB216" w14:textId="77777777" w:rsidR="00907DDF" w:rsidRPr="006C06FB" w:rsidRDefault="00907DDF" w:rsidP="0048747A">
            <w:r w:rsidRPr="006C06FB">
              <w:t>Did not predict AF (trend)</w:t>
            </w:r>
            <w:r w:rsidRPr="006C06FB">
              <w:fldChar w:fldCharType="begin"/>
            </w:r>
            <w:r w:rsidRPr="006C06FB">
              <w:instrText xml:space="preserve"> ADDIN ZOTERO_ITEM CSL_CITATION {"citationID":"uFcZIXBG","properties":{"formattedCitation":"[65]","plainCitation":"[65]","noteIndex":0},"citationItems":[{"id":2010,"uris":["http://zotero.org/users/3052063/items/EPD5ERXJ"],"uri":["http://zotero.org/users/3052063/items/EPD5ERXJ"],"itemData":{"id":2010,"type":"article-journal","abstract":"OBJECTIVE: Postoperative atrial fibrillation (POAF) is a frequent complication after  heart surgery. It has been shown that cardiac autonomic derangement plays a  significant role in the genesis of atrial fibrillation (AF) and that AF might also  be promoted by altered repolarization. Thus, the aim of our study was to determine  the levels of cardiac autonomic modulation and repolarization properties in patients  developing POAF. METHODS: Seventy-nine patients scheduled for aortic and/or coronary  artery bypass grafting surgery with cardiopulmonary bypass were enrolled  prospectively. High-resolution 20-minute electrocardiogram recordings were obtained  day before surgery to determine P, PR, QT, and QTc intervals, as well as linear  (time and frequency domain) and nonlinear heart rate variability parameters (fractal  dimension and detrended fluctuation analysis). QTc interval was calculated using  Framingham correction. RESULTS: Twenty-nine patients developed POAF (AF group), and  50 did not (non-AF group). Groups were similar regarding demographics, surgery type,  and perioperative characteristics, except for older age in the AF group. QT and QTc  intervals (Framingham) were longer in the AF group [442 (44) vs 422 (28)  milliseconds, P = 0.018; and 448 (44) vs 431 (24) milliseconds, P = 0.031 and P =  0.019, respectively]. Time domain heart rate variability parameter PNN50 (percentage  of pairs of adjacent NN intervals differing &gt;50 milliseconds) was higher [14% (21%)  vs 8% (16%), P = 0.015], and nonlinear parameter detrended fluctuation analysis α2  was lower in the AF group [0.81 (0.21) vs 0.91 (0.20), P = 0.031]. CONCLUSIONS:  Profound cardiac autonomic derangement, suggestive of parasympathetic excessive  modulation, exists preoperatively in patients inclined to POAF after cardiac  surgery, whereby parameters PNN50 and α2 differentiated the AF from the non-AF  group. Prolonged QTc intervals are associated with an increased risk of POAF.","container-title":"Innovations (Philadelphia, Pa.)","DOI":"10.1097/IMI.0000000000000203","ISSN":"1559-0879 1556-9845","issue":"6","journalAbbreviation":"Innovations (Phila)","language":"eng","note":"publisher-place: United States\nPMID: 26680751","page":"398-405","title":"Severe Cardiac Autonomic Derangement and Altered Ventricular Repolarization Pave the  Way to Postoperative Atrial Fibrillation.","volume":"10","author":[{"family":"Kališnik","given":"Jurij Matija"},{"family":"Hrovat","given":"Eva"},{"family":"Hrastovec","given":"Alenka"},{"family":"Avbelj","given":"Viktor"},{"family":"Žibert","given":"Janez"},{"family":"Geršak","given":"Borut"}],"issued":{"date-parts":[["2015",12]]}}}],"schema":"https://github.com/citation-style-language/schema/raw/master/csl-citation.json"} </w:instrText>
            </w:r>
            <w:r w:rsidRPr="006C06FB">
              <w:fldChar w:fldCharType="separate"/>
            </w:r>
            <w:r w:rsidRPr="006C06FB">
              <w:rPr>
                <w:rFonts w:ascii="Calibri" w:hAnsi="Calibri" w:cs="Calibri"/>
                <w:sz w:val="22"/>
              </w:rPr>
              <w:t>[65]</w:t>
            </w:r>
            <w:r w:rsidRPr="006C06FB">
              <w:fldChar w:fldCharType="end"/>
            </w:r>
          </w:p>
        </w:tc>
      </w:tr>
      <w:tr w:rsidR="006C06FB" w:rsidRPr="006C06FB" w14:paraId="539CAFD4" w14:textId="77777777" w:rsidTr="0048747A">
        <w:tc>
          <w:tcPr>
            <w:tcW w:w="1860" w:type="dxa"/>
            <w:shd w:val="clear" w:color="auto" w:fill="auto"/>
          </w:tcPr>
          <w:p w14:paraId="765806DE" w14:textId="77777777" w:rsidR="00907DDF" w:rsidRPr="006C06FB" w:rsidRDefault="00907DDF" w:rsidP="0048747A">
            <w:r w:rsidRPr="006C06FB">
              <w:t xml:space="preserve">Total </w:t>
            </w:r>
            <w:proofErr w:type="spellStart"/>
            <w:r w:rsidRPr="006C06FB">
              <w:t>detrended</w:t>
            </w:r>
            <w:proofErr w:type="spellEnd"/>
            <w:r w:rsidRPr="006C06FB">
              <w:t xml:space="preserve"> fluctuation analysis (DFA)</w:t>
            </w:r>
          </w:p>
        </w:tc>
        <w:tc>
          <w:tcPr>
            <w:tcW w:w="2530" w:type="dxa"/>
          </w:tcPr>
          <w:p w14:paraId="2A0C5A6D" w14:textId="77777777" w:rsidR="00907DDF" w:rsidRPr="006C06FB" w:rsidRDefault="00907DDF" w:rsidP="0048747A">
            <w:r w:rsidRPr="006C06FB">
              <w:t>Correlation between successive RR intervals</w:t>
            </w:r>
          </w:p>
        </w:tc>
        <w:tc>
          <w:tcPr>
            <w:tcW w:w="3685" w:type="dxa"/>
          </w:tcPr>
          <w:p w14:paraId="36F5D11A" w14:textId="77777777" w:rsidR="00907DDF" w:rsidRPr="006C06FB" w:rsidRDefault="00907DDF" w:rsidP="0048747A">
            <w:pPr>
              <w:rPr>
                <w:rFonts w:cstheme="minorHAnsi"/>
              </w:rPr>
            </w:pPr>
            <w:r w:rsidRPr="006C06FB">
              <w:rPr>
                <w:rFonts w:cstheme="minorHAnsi"/>
              </w:rPr>
              <w:t>↑predicted pulmonary infection</w:t>
            </w:r>
            <w:r w:rsidRPr="006C06FB">
              <w:rPr>
                <w:rFonts w:cstheme="minorHAnsi"/>
              </w:rPr>
              <w:fldChar w:fldCharType="begin"/>
            </w:r>
            <w:r w:rsidRPr="006C06FB">
              <w:rPr>
                <w:rFonts w:cstheme="minorHAnsi"/>
              </w:rPr>
              <w:instrText xml:space="preserve"> ADDIN ZOTERO_ITEM CSL_CITATION {"citationID":"dfKmbKha","properties":{"formattedCitation":"[51]","plainCitation":"[51]","noteIndex":0},"citationItems":[{"id":562,"uris":["http://zotero.org/users/3052063/items/6SM22K7S"],"uri":["http://zotero.org/users/3052063/items/6SM22K7S"],"itemData":{"id":562,"type":"article-journal","abstract":"BACKGROUND: heart rate variability (HRV) is a noninvasive diagnostic method used in the assessment of the autonomic modulation of the heart. The assessment of HRV using nonlinear dynamics methods in the preoperative period of surgical myocardial revascularization could be predictive of morbidity such as pulmonary infections in the postoperative period.\nOBJECTIVE: to evaluate the behavior of HRV using nonlinear dynamics in the preoperative period of surgical myocardial revascularization and its relation to the occurrence of pulmonary infections in the in-hospital postoperative period.\nMETHODS: a total of 69 patients with coronary artery disease (mean age of 58.6 ± 10.4 years) and indication for elective surgical myocardial revascularization were studied. In order to quantify the nonlinear dynamics of HRV, the following procedures were performed: detrended fluctuation analysis (DFA); analysis of the short (α1) and long-term (α2) components of DFA; approximate entropy (ApEn); Lyapunov exponent (LE); and Hurst exponent (HE) of time series of RR intervals of the ECG, as captured by the Polar S810i instrument on the day before surgery.\nRESULTS: at the cut-off levels set by the ROC curve, there was a significant difference between the groups with and without pulmonary infections in the postoperative period of myocardial revascularization for total DFA, approximate entropy and Lyapunov exponent with p = 0. 0309, p = 0.0307 and p = 0.0006, respectively.\nCONCLUSION: the nonlinear dynamics methods, at their respective cut-off levels, allowed for the identification of patients developing pulmonary infection in the postoperative period of surgical myocardial revascularization, thus suggesting that these methods may have a prognostic value for this group of patients.","container-title":"Arquivos Brasileiros De Cardiologia","DOI":"10.1590/s0066-782x2010005000123","ISSN":"1678-4170","issue":"4","journalAbbreviation":"Arq Bras Cardiol","language":"mul","note":"PMID: 20835682","page":"448-456","source":"PubMed","title":"[Heart rate variability and pulmonary infections after myocardial revascularization]","volume":"95","author":[{"family":"Corrêa","given":"Paulo Rogério"},{"family":"Catai","given":"Aparecida Maria"},{"family":"Takakura","given":"Isabela T."},{"family":"Machado","given":"Maurício N."},{"family":"Godoy","given":"Moacir F."}],"issued":{"date-parts":[["2010",10]]}}}],"schema":"https://github.com/citation-style-language/schema/raw/master/csl-citation.json"} </w:instrText>
            </w:r>
            <w:r w:rsidRPr="006C06FB">
              <w:rPr>
                <w:rFonts w:cstheme="minorHAnsi"/>
              </w:rPr>
              <w:fldChar w:fldCharType="separate"/>
            </w:r>
            <w:r w:rsidRPr="006C06FB">
              <w:rPr>
                <w:rFonts w:ascii="Calibri" w:hAnsi="Calibri" w:cs="Calibri"/>
                <w:sz w:val="22"/>
              </w:rPr>
              <w:t>[51]</w:t>
            </w:r>
            <w:r w:rsidRPr="006C06FB">
              <w:rPr>
                <w:rFonts w:cstheme="minorHAnsi"/>
              </w:rPr>
              <w:fldChar w:fldCharType="end"/>
            </w:r>
          </w:p>
          <w:p w14:paraId="0F63B38E" w14:textId="77777777" w:rsidR="00907DDF" w:rsidRPr="006C06FB" w:rsidRDefault="00907DDF" w:rsidP="0048747A">
            <w:pPr>
              <w:rPr>
                <w:rFonts w:cstheme="minorHAnsi"/>
              </w:rPr>
            </w:pPr>
            <w:r w:rsidRPr="006C06FB">
              <w:rPr>
                <w:rFonts w:cstheme="minorHAnsi"/>
              </w:rPr>
              <w:t>↑Predicted death</w:t>
            </w:r>
            <w:r w:rsidRPr="006C06FB">
              <w:rPr>
                <w:rFonts w:cstheme="minorHAnsi"/>
              </w:rPr>
              <w:fldChar w:fldCharType="begin"/>
            </w:r>
            <w:r w:rsidRPr="006C06FB">
              <w:rPr>
                <w:rFonts w:cstheme="minorHAnsi"/>
              </w:rPr>
              <w:instrText xml:space="preserve"> ADDIN ZOTERO_ITEM CSL_CITATION {"citationID":"0F3Zh8sP","properties":{"formattedCitation":"[76]","plainCitation":"[76]","noteIndex":0},"citationItems":[{"id":568,"uris":["http://zotero.org/users/3052063/items/KQI364AI"],"uri":["http://zotero.org/users/3052063/items/KQI364AI"],"itemData":{"id":568,"type":"article-journal","abstract":"BACKGROUND: The aim was to demonstrate that a reduction in the nonlinear behavior of heart rate variability (HRV) in the preoperative period in patients undergoing coronary artery bypass graft (CABG) triggers higher morbidity and mortality rates in the postoperative stay.\nMATERIAL/METHOD: Seventy patients (59+/-10.3 years) were included. HRV was captured by a Polar Advanced S810 heart rate monitor and analyzed using the nonlinear variables detrended fluctuation analysis (DFA), autocorrelation (tau), Lyapunov exponent (LE), and the Poincaré plot (PP). Based on two scenarios, death vs. non-death (scenario 1) and events vs. their absence (scenario 2), the occurrence of neurological complications, infections, kidney failure, arrhythmia, and death were evaluated. Sensitivity, specificity, positive predictive value, negative predictive value, and odds ratio (95% CI) were recorded.\nRESULTS: In scenario 1, significant differences were found for DFA, alpha-2, LE, PP[SD1], and PP[SD2], with p-values of 0.0172, 0.0343, 0.0159, 0.0069, and 0.0287, respectively. In scenario 2, differences were found for alpha-1, alfa-2, tau, LE, PP[SD1], and PP[SD2], with p-values of 0.0066, 0.0426, 0.0188, 0.0108, 0.0005, and 0.0158, respectively. The best areas under ROC curve were seen in scenario 1, with values of 0.72 (tau), 0.77 (LE), and 0.78 (PP[SD1]).\nCONCLUSIONS: Analysis of HRV in the nonlinear domain in the preoperative period in patients undergoing elective CABG surgery may detect subgroups with a high risk for postoperative complications, at least with the assistance of some of the variables, and it can become a new prognostic tool for assessing patients scheduled to undergo other major surgeries.","container-title":"Medical Science Monitor: International Medical Journal of Experimental and Clinical Research","ISSN":"1643-3750","issue":"3","journalAbbreviation":"Med Sci Monit","language":"eng","note":"PMID: 19247242","page":"CR117-122","source":"PubMed","title":"Preoperative nonlinear behavior in heart rate variability predicts morbidity and mortality after coronary artery bypass graft surgery","volume":"15","author":[{"family":"Godoy","given":"Moacir Fernandes","non-dropping-particle":"de"},{"family":"Takakura","given":"Isabela Thomaz"},{"family":"Correa","given":"Paulo Rogério"},{"family":"Machado","given":"Mauricio de Nassau"},{"family":"Miranda","given":"Rafael Carlos"},{"family":"Brandi","given":"Antonio Carlos"}],"issued":{"date-parts":[["2009",3]]}}}],"schema":"https://github.com/citation-style-language/schema/raw/master/csl-citation.json"} </w:instrText>
            </w:r>
            <w:r w:rsidRPr="006C06FB">
              <w:rPr>
                <w:rFonts w:cstheme="minorHAnsi"/>
              </w:rPr>
              <w:fldChar w:fldCharType="separate"/>
            </w:r>
            <w:r w:rsidRPr="006C06FB">
              <w:rPr>
                <w:rFonts w:ascii="Calibri" w:hAnsi="Calibri" w:cs="Calibri"/>
                <w:sz w:val="22"/>
              </w:rPr>
              <w:t>[76]</w:t>
            </w:r>
            <w:r w:rsidRPr="006C06FB">
              <w:rPr>
                <w:rFonts w:cstheme="minorHAnsi"/>
              </w:rPr>
              <w:fldChar w:fldCharType="end"/>
            </w:r>
          </w:p>
          <w:p w14:paraId="7EEC11A5" w14:textId="77777777" w:rsidR="00907DDF" w:rsidRPr="006C06FB" w:rsidRDefault="00907DDF" w:rsidP="0048747A"/>
        </w:tc>
        <w:tc>
          <w:tcPr>
            <w:tcW w:w="5387" w:type="dxa"/>
          </w:tcPr>
          <w:p w14:paraId="416DD696" w14:textId="77777777" w:rsidR="00907DDF" w:rsidRPr="006C06FB" w:rsidRDefault="00907DDF" w:rsidP="0048747A">
            <w:pPr>
              <w:rPr>
                <w:rFonts w:cstheme="minorHAnsi"/>
              </w:rPr>
            </w:pPr>
            <w:r w:rsidRPr="006C06FB">
              <w:rPr>
                <w:rFonts w:cstheme="minorHAnsi"/>
              </w:rPr>
              <w:t>Did not predict overall complications and death (aggregate measure)</w:t>
            </w:r>
            <w:r w:rsidRPr="006C06FB">
              <w:rPr>
                <w:rFonts w:cstheme="minorHAnsi"/>
              </w:rPr>
              <w:fldChar w:fldCharType="begin"/>
            </w:r>
            <w:r w:rsidRPr="006C06FB">
              <w:rPr>
                <w:rFonts w:cstheme="minorHAnsi"/>
              </w:rPr>
              <w:instrText xml:space="preserve"> ADDIN ZOTERO_ITEM CSL_CITATION {"citationID":"wsvDtMwD","properties":{"formattedCitation":"[76]","plainCitation":"[76]","noteIndex":0},"citationItems":[{"id":568,"uris":["http://zotero.org/users/3052063/items/KQI364AI"],"uri":["http://zotero.org/users/3052063/items/KQI364AI"],"itemData":{"id":568,"type":"article-journal","abstract":"BACKGROUND: The aim was to demonstrate that a reduction in the nonlinear behavior of heart rate variability (HRV) in the preoperative period in patients undergoing coronary artery bypass graft (CABG) triggers higher morbidity and mortality rates in the postoperative stay.\nMATERIAL/METHOD: Seventy patients (59+/-10.3 years) were included. HRV was captured by a Polar Advanced S810 heart rate monitor and analyzed using the nonlinear variables detrended fluctuation analysis (DFA), autocorrelation (tau), Lyapunov exponent (LE), and the Poincaré plot (PP). Based on two scenarios, death vs. non-death (scenario 1) and events vs. their absence (scenario 2), the occurrence of neurological complications, infections, kidney failure, arrhythmia, and death were evaluated. Sensitivity, specificity, positive predictive value, negative predictive value, and odds ratio (95% CI) were recorded.\nRESULTS: In scenario 1, significant differences were found for DFA, alpha-2, LE, PP[SD1], and PP[SD2], with p-values of 0.0172, 0.0343, 0.0159, 0.0069, and 0.0287, respectively. In scenario 2, differences were found for alpha-1, alfa-2, tau, LE, PP[SD1], and PP[SD2], with p-values of 0.0066, 0.0426, 0.0188, 0.0108, 0.0005, and 0.0158, respectively. The best areas under ROC curve were seen in scenario 1, with values of 0.72 (tau), 0.77 (LE), and 0.78 (PP[SD1]).\nCONCLUSIONS: Analysis of HRV in the nonlinear domain in the preoperative period in patients undergoing elective CABG surgery may detect subgroups with a high risk for postoperative complications, at least with the assistance of some of the variables, and it can become a new prognostic tool for assessing patients scheduled to undergo other major surgeries.","container-title":"Medical Science Monitor: International Medical Journal of Experimental and Clinical Research","ISSN":"1643-3750","issue":"3","journalAbbreviation":"Med Sci Monit","language":"eng","note":"PMID: 19247242","page":"CR117-122","source":"PubMed","title":"Preoperative nonlinear behavior in heart rate variability predicts morbidity and mortality after coronary artery bypass graft surgery","volume":"15","author":[{"family":"Godoy","given":"Moacir Fernandes","non-dropping-particle":"de"},{"family":"Takakura","given":"Isabela Thomaz"},{"family":"Correa","given":"Paulo Rogério"},{"family":"Machado","given":"Mauricio de Nassau"},{"family":"Miranda","given":"Rafael Carlos"},{"family":"Brandi","given":"Antonio Carlos"}],"issued":{"date-parts":[["2009",3]]}}}],"schema":"https://github.com/citation-style-language/schema/raw/master/csl-citation.json"} </w:instrText>
            </w:r>
            <w:r w:rsidRPr="006C06FB">
              <w:rPr>
                <w:rFonts w:cstheme="minorHAnsi"/>
              </w:rPr>
              <w:fldChar w:fldCharType="separate"/>
            </w:r>
            <w:r w:rsidRPr="006C06FB">
              <w:rPr>
                <w:rFonts w:ascii="Calibri" w:hAnsi="Calibri" w:cs="Calibri"/>
                <w:sz w:val="22"/>
              </w:rPr>
              <w:t>[76]</w:t>
            </w:r>
            <w:r w:rsidRPr="006C06FB">
              <w:rPr>
                <w:rFonts w:cstheme="minorHAnsi"/>
              </w:rPr>
              <w:fldChar w:fldCharType="end"/>
            </w:r>
          </w:p>
          <w:p w14:paraId="2DCE04D8" w14:textId="77777777" w:rsidR="00907DDF" w:rsidRPr="006C06FB" w:rsidRDefault="00907DDF" w:rsidP="0048747A"/>
        </w:tc>
      </w:tr>
      <w:tr w:rsidR="006C06FB" w:rsidRPr="006C06FB" w14:paraId="4600B978" w14:textId="77777777" w:rsidTr="0048747A">
        <w:tc>
          <w:tcPr>
            <w:tcW w:w="1860" w:type="dxa"/>
            <w:shd w:val="clear" w:color="auto" w:fill="auto"/>
          </w:tcPr>
          <w:p w14:paraId="3D123E4B" w14:textId="77777777" w:rsidR="00907DDF" w:rsidRPr="006C06FB" w:rsidRDefault="00907DDF" w:rsidP="0048747A">
            <w:r w:rsidRPr="006C06FB">
              <w:t xml:space="preserve">DFA </w:t>
            </w:r>
            <w:bookmarkStart w:id="3" w:name="_Hlk62231698"/>
            <w:r w:rsidRPr="006C06FB">
              <w:rPr>
                <w:rFonts w:cstheme="minorHAnsi"/>
              </w:rPr>
              <w:t>α</w:t>
            </w:r>
            <w:r w:rsidRPr="006C06FB">
              <w:t>1</w:t>
            </w:r>
            <w:bookmarkEnd w:id="3"/>
          </w:p>
        </w:tc>
        <w:tc>
          <w:tcPr>
            <w:tcW w:w="2530" w:type="dxa"/>
          </w:tcPr>
          <w:p w14:paraId="7FEC9AC2" w14:textId="77777777" w:rsidR="00907DDF" w:rsidRPr="006C06FB" w:rsidRDefault="00907DDF" w:rsidP="0048747A">
            <w:r w:rsidRPr="006C06FB">
              <w:t>Short-term correlation between successive RR intervals.</w:t>
            </w:r>
          </w:p>
        </w:tc>
        <w:tc>
          <w:tcPr>
            <w:tcW w:w="3685" w:type="dxa"/>
          </w:tcPr>
          <w:p w14:paraId="32FA0AAD" w14:textId="77777777" w:rsidR="00907DDF" w:rsidRPr="006C06FB" w:rsidRDefault="00907DDF" w:rsidP="0048747A">
            <w:pPr>
              <w:rPr>
                <w:rFonts w:cstheme="minorHAnsi"/>
              </w:rPr>
            </w:pPr>
            <w:r w:rsidRPr="006C06FB">
              <w:rPr>
                <w:rFonts w:cstheme="minorHAnsi"/>
              </w:rPr>
              <w:t xml:space="preserve">↓ at night predicted myocardial </w:t>
            </w:r>
            <w:proofErr w:type="spellStart"/>
            <w:r w:rsidRPr="006C06FB">
              <w:rPr>
                <w:rFonts w:cstheme="minorHAnsi"/>
              </w:rPr>
              <w:t>ischaemia</w:t>
            </w:r>
            <w:proofErr w:type="spellEnd"/>
            <w:r w:rsidRPr="006C06FB">
              <w:rPr>
                <w:rFonts w:cstheme="minorHAnsi"/>
              </w:rPr>
              <w:fldChar w:fldCharType="begin"/>
            </w:r>
            <w:r w:rsidRPr="006C06FB">
              <w:rPr>
                <w:rFonts w:cstheme="minorHAnsi"/>
              </w:rPr>
              <w:instrText xml:space="preserve"> ADDIN ZOTERO_ITEM CSL_CITATION {"citationID":"eFbeozj8","properties":{"formattedCitation":"[58]","plainCitation":"[58]","noteIndex":0},"citationItems":[{"id":1341,"uris":["http://zotero.org/users/3052063/items/ZPGZI7WD"],"uri":["http://zotero.org/users/3052063/items/ZPGZI7WD"],"itemData":{"id":1341,"type":"article-journal","abstract":"Patients with myocardial ischemia after noncardiac surgery have a three- to ninefold increased risk of adverse cardiac events. In this study we tested the hypothesis that altered preoperative heart rate variability (HRV) predicts postoperative prolonged myocardial ischemia (&gt;10 min) in elderly surgical patients. Thirty-two patients, age 60 yr or older, admitted to hospital for surgical repair of a traumatic hip fracture with preoperative night and daytime Holter recordings were included. Holter monitoring was initiated at arrival at hospital and continued until the third postoperative morning. Conventional HRV measures along with analysis of short-term fractal scaling exponent (alpha(1)) of RR intervals were assessed for night (from 2 AM to 5 AM) and day (7 AM to 12 AM) periods in each patient. Preoperative alpha(1) was significantly lower (i.e., increased randomness in HRV) during the nighttime compared with daytime (mean +/- SEM; 0.92 +/- 0.08 versus 1.03 +/- 0.06; P = 0.002) in patients with postoperative myocardial ischemia. Patients without ischemia had no such difference. In stepwise multivariate logistic regression analysis, increased preoperative night-day difference of alpha(1) was the only independent predictor of postoperative prolonged ischemia. The odds ratio for an increase of 0.16 U in night-day difference of alpha(1) (corresponding to interquartile range) was 7.7 (95% confidence interval, 1.9-51.4; P = 0.0018). Breakdown of fractal-like heart rate dynamics is predictive for postoperative prolonged myocardial ischemia in elderly patients having emergency surgery for traumatic hip fracture.\nIMPLICATIONS: Night and daytime Holter recordings before surgical repair of traumatic hip fracture were analyzed with linear and nonlinear heart rate variability methods. Preoperatively increased randomness in heart rate variability was predictive for postoperative, silent prolonged myocardial ischemia. Prolonged myocardial ischemia increases the risk for adverse cardiac events.","container-title":"Anesthesia and Analgesia","ISSN":"0003-2999","issue":"5","language":"eng","note":"PMID: 15105194","page":"1239-1244","source":"PubMed","title":"The breakdown of fractal heart rate dynamics predicts prolonged postoperative myocardial ischemia","volume":"98","author":[{"family":"Laitio","given":"Timo T."},{"family":"Huikuri","given":"Heikki V."},{"family":"Mäkikallio","given":"Timo H."},{"family":"Jalonen","given":"Jouko"},{"family":"Kentala","given":"Erkki S. H."},{"family":"Helenius","given":"Hans"},{"family":"Pullisaar","given":"Olar"},{"family":"Hartiala","given":"Jaakko"},{"family":"Scheinin","given":"Harry"}],"issued":{"date-parts":[["2004",5]]}}}],"schema":"https://github.com/citation-style-language/schema/raw/master/csl-citation.json"} </w:instrText>
            </w:r>
            <w:r w:rsidRPr="006C06FB">
              <w:rPr>
                <w:rFonts w:cstheme="minorHAnsi"/>
              </w:rPr>
              <w:fldChar w:fldCharType="separate"/>
            </w:r>
            <w:r w:rsidRPr="006C06FB">
              <w:rPr>
                <w:rFonts w:ascii="Calibri" w:hAnsi="Calibri" w:cs="Calibri"/>
                <w:sz w:val="22"/>
              </w:rPr>
              <w:t>[58]</w:t>
            </w:r>
            <w:r w:rsidRPr="006C06FB">
              <w:rPr>
                <w:rFonts w:cstheme="minorHAnsi"/>
              </w:rPr>
              <w:fldChar w:fldCharType="end"/>
            </w:r>
          </w:p>
          <w:p w14:paraId="3D784E9D" w14:textId="77777777" w:rsidR="00907DDF" w:rsidRPr="006C06FB" w:rsidRDefault="00907DDF" w:rsidP="0048747A">
            <w:pPr>
              <w:rPr>
                <w:rFonts w:cstheme="minorHAnsi"/>
              </w:rPr>
            </w:pPr>
            <w:r w:rsidRPr="006C06FB">
              <w:rPr>
                <w:rFonts w:cstheme="minorHAnsi"/>
              </w:rPr>
              <w:t>↓ predicted AF</w:t>
            </w:r>
            <w:r w:rsidRPr="006C06FB">
              <w:rPr>
                <w:rFonts w:cstheme="minorHAnsi"/>
              </w:rPr>
              <w:fldChar w:fldCharType="begin"/>
            </w:r>
            <w:r w:rsidRPr="006C06FB">
              <w:rPr>
                <w:rFonts w:cstheme="minorHAnsi"/>
              </w:rPr>
              <w:instrText xml:space="preserve"> ADDIN ZOTERO_ITEM CSL_CITATION {"citationID":"Yyzd2stc","properties":{"formattedCitation":"[69,71,72]","plainCitation":"[69,71,72]","noteIndex":0},"citationItems":[{"id":606,"uris":["http://zotero.org/users/3052063/items/FQYL6AHE"],"uri":["http://zotero.org/users/3052063/items/FQYL6AHE"],"itemData":{"id":606,"type":"article-journal","abstract":"BACKGROUND: Changes in cardiac autonomic regulation and P-wave characteristics are associated with the occurrence of atrial fibrillation. The purpose of this study was to evaluate whether combined preoperative non-invasive determination of cardiac autonomic regulation and PR interval allows for the identification of patients at risk of new-onset atrial fibrillation after cardiac surgery.\nMETHODS: RR, PR and QT intervals, and linear and non-linear heart rate variability parameters from 20 min high-resolution electrocardiographic recordings were determined one day before surgery in 150 patients on chronic beta blockers undergoing elective coronary artery bypass grafting, aortic valve replacement, or both, electively.\nRESULTS: Thirty-one patients (21%) developed postoperative atrial fibrillation. In the atrial fibrillation group, more arterial hypertension, a greater age, a higher EuroSCORE II, a higher heart rate variability index (pNN50: 9 ± 20 vs. 4 ± 10, p = 0.050), a short PR interval (156 ± 23 vs. 173 ± 31 ms; p = 0.011), and a reduced short-term scaling exponent of the detrended fluctuation analysis (DFA1, 0.96 ± 0.36 vs. 1.11 ± 0.30 ms; p = 0.032) were found compared to the sinus rhythm group. Logistic regression modeling confirmed PR interval, DFA1 and age as the strongest preoperative predictors of postoperative atrial fibrillation (area under the receiver operating characteristic curve = 0.804).\nCONCLUSIONS: Patients developing atrial fibrillation after cardiac surgery presented with severe cardiac autonomic derangement and a short PR interval preoperatively. The observed state characterizes both altered heart rate regulation and arrhythmic substrate and is strongly related to an increased risk of postoperative atrial fibrillation.","container-title":"International Journal of Cardiology","DOI":"10.1016/j.ijcard.2019.04.070","ISSN":"1874-1754","journalAbbreviation":"Int. J. Cardiol.","language":"eng","note":"PMID: 31072633","page":"24-29","source":"PubMed","title":"Cardiac autonomic regulation and PR interval determination for enhanced atrial fibrillation risk prediction after cardiac surgery","volume":"289","author":[{"family":"Kališnik","given":"Jurij M."},{"family":"Avbelj","given":"Viktor"},{"family":"Vratanar","given":"Jon"},{"family":"Santarpino","given":"Giuseppe"},{"family":"Geršak","given":"Borut"},{"family":"Fischlein","given":"Theodor"},{"family":"Trobec","given":"Roman"},{"family":"Žibert","given":"Janez"}],"issued":{"date-parts":[["2019"]],"season":"15"}}},{"id":5382,"uris":["http://zotero.org/users/3052063/items/LEQZEMKP"],"uri":["http://zotero.org/users/3052063/items/LEQZEMKP"],"itemData":{"id":5382,"type":"article-journal","abstract":"OBJECTIVE: Heart rate variability (HRV) is the most frequently used noninvasive diagnostic method in the assessment of cardiac autonomic control. The clinical relevance of HRV, especially nonlinear HRV in CPB patients has not been well studied. Short brief myocardial ischemia has been reported to influence HRV. We therefore hypothesis that the protective mechanism of ischemic preconditioning (IP) may involve in cardiac autonomic regulation.\nMETHODS: Eighty-six CABG patients were randomized into a control and an IP group. The IP patients received two periods of 2-min ischemia followed by 3-min reperfusion by aortic cross-clamped. Holter data were collected in 86 CABG patients before and after surgery. Arrhythmias, linear and nonlinear HRV measures were analyzed.\nRESULTS: All time and frequency domain HRV variables as well as nonlinear indexes of HRV, the short-term (4-11 beats) scaling exponent alpha1, were suppressed significantly after surgery in both study groups. The lower pre- and postoperative exponent alpha1 predict the higher incidence of postoperative AF and worse postoperative outcome. The suppressed exponent alpha1 was attenuated in the IP group as compared to controls (P = 0.008). No other differences were observed in the changes in linear HRV measures between the groups. IP significantly reduced the incidence of postoperative arrhythmias and improved postoperative outcome.\nCONCLUSIONS: The present findings show that cardiac autonomic regulation is impaired after CABG. Nonlinear HRV exponent alpha1 is a more sensitive measure to predict the postoperative outcome in CABG patients. IP alleviates the extreme autonomic reactions after surgery, suggesting that cardiac autonomic regulation is involved in the IP protective mechanism.","container-title":"European Journal of Cardio-Thoracic Surgery","DOI":"10.1016/j.ejcts.2005.03.011","ISSN":"1010-7940","issue":"1","journalAbbreviation":"Eur J Cardiothorac Surg","language":"eng","note":"PMID: 15982594","page":"109-113","source":"PubMed","title":"Nonlinear heart rate variability in CABG patients and the preconditioning effect","volume":"28","author":[{"family":"Wu","given":"Zhong-Kai"},{"family":"Vikman","given":"Saila"},{"family":"Laurikka","given":"Jari"},{"family":"Pehkonen","given":"Erkki"},{"family":"Iivainen","given":"Tiina"},{"family":"Huikuri","given":"Heikki V."},{"family":"Tarkka","given":"Matti R."}],"issued":{"date-parts":[["2005",7]]}}},{"id":5527,"uris":["http://zotero.org/users/3052063/items/SQK6R7GD"],"uri":["http://zotero.org/users/3052063/items/SQK6R7GD"],"itemData":{"id":5527,"type":"article-journal","abstract":"INTRODUCTION: We evaluated whether there are constant preoperative alterations in nonlinear R-R interval dynamics that associate with the risk of postoperative atrial fibrillation in patients with preserved left ventricular function.\nMETHODS: We analyzed mean normal-to-normal R-R intervals, short-term scaling exponent of detrended fluctuation analysis (DFA alpha(1)), approximate entropy and entropy of symbolic dynamics (SymDyn En) from 10-minute ECG recordings during rest, paced breathing, and passive tilt performed 1 day before surgery in 67 elective coronary artery bypass grafting patients.\nRESULTS: Nineteen patients developed postoperative atrial fibrillation. The preoperative DFA alpha(1) was constantly lower in patients developing postoperative atrial fibrillation than in patients remaining in sinus rhythm (P = 0.016); during spontaneous breathing, the DFA alpha(1) was 0.93 +/- 0.33 in patients with atrial fibrillation and 1.13 +/- 0.24 in patients with sinus rhythm. The entropy of symbolic dynamics was higher during the spontaneous breathing in patients with atrial fibrillation than in patients with sinus rhythm (4.72 +/- 0.51 vs 4.36 +/- 0.51, P = 0.012). Higher short-term scaling exponent of detrended fluctuation analysis during the spontaneous breathing period reduced the risk of postoperative atrial fibrillation (OR 0.31 for an interquartile increase in DFA alpha(1), 95% CI 0.13-0.78), while higher entropy of symbolic dynamics increased it (OR 3.16 for an interquartile increase in SymDyn En, 95% CI 1.23-8.10), independently of age and clinical risk factors.\nCONCLUSION: The preoperatively altered nonlinear R-R interval dynamics were independent predictors of postoperative atrial fibrillation and might become a useful tool for the risk assessment of atrial fibrillation.","container-title":"Journal of Cardiovascular Electrophysiology","DOI":"10.1111/j.1540-8167.2008.01139.x","ISSN":"1540-8167","issue":"9","journalAbbreviation":"J Cardiovasc Electrophysiol","language":"eng","note":"PMID: 18373595","page":"907-912","source":"PubMed","title":"Preoperative alterations in correlation properties and complexity of R-R interval dynamics predict the risk of atrial fibrillation after coronary artery bypass grafting in patients with preserved left ventricular function","volume":"19","author":[{"family":"Tarkiainen","given":"Tuula H."},{"family":"Hakala","given":"Tapio"},{"family":"Hedman","given":"Antti"},{"family":"Vanninen","given":"Esko"}],"issued":{"date-parts":[["2008",9]]}}}],"schema":"https://github.com/citation-style-language/schema/raw/master/csl-citation.json"} </w:instrText>
            </w:r>
            <w:r w:rsidRPr="006C06FB">
              <w:rPr>
                <w:rFonts w:cstheme="minorHAnsi"/>
              </w:rPr>
              <w:fldChar w:fldCharType="separate"/>
            </w:r>
            <w:r w:rsidRPr="006C06FB">
              <w:rPr>
                <w:rFonts w:ascii="Calibri" w:hAnsi="Calibri" w:cs="Calibri"/>
                <w:sz w:val="22"/>
              </w:rPr>
              <w:t>[69,71,72]</w:t>
            </w:r>
            <w:r w:rsidRPr="006C06FB">
              <w:rPr>
                <w:rFonts w:cstheme="minorHAnsi"/>
              </w:rPr>
              <w:fldChar w:fldCharType="end"/>
            </w:r>
          </w:p>
          <w:p w14:paraId="4B6CA69D" w14:textId="77777777" w:rsidR="00907DDF" w:rsidRPr="006C06FB" w:rsidRDefault="00907DDF" w:rsidP="0048747A">
            <w:pPr>
              <w:rPr>
                <w:rFonts w:cstheme="minorHAnsi"/>
              </w:rPr>
            </w:pPr>
            <w:r w:rsidRPr="006C06FB">
              <w:rPr>
                <w:rFonts w:cstheme="minorHAnsi"/>
              </w:rPr>
              <w:lastRenderedPageBreak/>
              <w:t>↓predicted overall complications and death (aggregate measure)</w:t>
            </w:r>
            <w:r w:rsidRPr="006C06FB">
              <w:rPr>
                <w:rFonts w:cstheme="minorHAnsi"/>
              </w:rPr>
              <w:fldChar w:fldCharType="begin"/>
            </w:r>
            <w:r w:rsidRPr="006C06FB">
              <w:rPr>
                <w:rFonts w:cstheme="minorHAnsi"/>
              </w:rPr>
              <w:instrText xml:space="preserve"> ADDIN ZOTERO_ITEM CSL_CITATION {"citationID":"9baVwOwJ","properties":{"formattedCitation":"[76]","plainCitation":"[76]","noteIndex":0},"citationItems":[{"id":568,"uris":["http://zotero.org/users/3052063/items/KQI364AI"],"uri":["http://zotero.org/users/3052063/items/KQI364AI"],"itemData":{"id":568,"type":"article-journal","abstract":"BACKGROUND: The aim was to demonstrate that a reduction in the nonlinear behavior of heart rate variability (HRV) in the preoperative period in patients undergoing coronary artery bypass graft (CABG) triggers higher morbidity and mortality rates in the postoperative stay.\nMATERIAL/METHOD: Seventy patients (59+/-10.3 years) were included. HRV was captured by a Polar Advanced S810 heart rate monitor and analyzed using the nonlinear variables detrended fluctuation analysis (DFA), autocorrelation (tau), Lyapunov exponent (LE), and the Poincaré plot (PP). Based on two scenarios, death vs. non-death (scenario 1) and events vs. their absence (scenario 2), the occurrence of neurological complications, infections, kidney failure, arrhythmia, and death were evaluated. Sensitivity, specificity, positive predictive value, negative predictive value, and odds ratio (95% CI) were recorded.\nRESULTS: In scenario 1, significant differences were found for DFA, alpha-2, LE, PP[SD1], and PP[SD2], with p-values of 0.0172, 0.0343, 0.0159, 0.0069, and 0.0287, respectively. In scenario 2, differences were found for alpha-1, alfa-2, tau, LE, PP[SD1], and PP[SD2], with p-values of 0.0066, 0.0426, 0.0188, 0.0108, 0.0005, and 0.0158, respectively. The best areas under ROC curve were seen in scenario 1, with values of 0.72 (tau), 0.77 (LE), and 0.78 (PP[SD1]).\nCONCLUSIONS: Analysis of HRV in the nonlinear domain in the preoperative period in patients undergoing elective CABG surgery may detect subgroups with a high risk for postoperative complications, at least with the assistance of some of the variables, and it can become a new prognostic tool for assessing patients scheduled to undergo other major surgeries.","container-title":"Medical Science Monitor: International Medical Journal of Experimental and Clinical Research","ISSN":"1643-3750","issue":"3","journalAbbreviation":"Med Sci Monit","language":"eng","note":"PMID: 19247242","page":"CR117-122","source":"PubMed","title":"Preoperative nonlinear behavior in heart rate variability predicts morbidity and mortality after coronary artery bypass graft surgery","volume":"15","author":[{"family":"Godoy","given":"Moacir Fernandes","non-dropping-particle":"de"},{"family":"Takakura","given":"Isabela Thomaz"},{"family":"Correa","given":"Paulo Rogério"},{"family":"Machado","given":"Mauricio de Nassau"},{"family":"Miranda","given":"Rafael Carlos"},{"family":"Brandi","given":"Antonio Carlos"}],"issued":{"date-parts":[["2009",3]]}}}],"schema":"https://github.com/citation-style-language/schema/raw/master/csl-citation.json"} </w:instrText>
            </w:r>
            <w:r w:rsidRPr="006C06FB">
              <w:rPr>
                <w:rFonts w:cstheme="minorHAnsi"/>
              </w:rPr>
              <w:fldChar w:fldCharType="separate"/>
            </w:r>
            <w:r w:rsidRPr="006C06FB">
              <w:rPr>
                <w:rFonts w:ascii="Calibri" w:hAnsi="Calibri" w:cs="Calibri"/>
                <w:sz w:val="22"/>
              </w:rPr>
              <w:t>[76]</w:t>
            </w:r>
            <w:r w:rsidRPr="006C06FB">
              <w:rPr>
                <w:rFonts w:cstheme="minorHAnsi"/>
              </w:rPr>
              <w:fldChar w:fldCharType="end"/>
            </w:r>
          </w:p>
          <w:p w14:paraId="2240BD1D" w14:textId="77777777" w:rsidR="00907DDF" w:rsidRPr="006C06FB" w:rsidRDefault="00907DDF" w:rsidP="0048747A">
            <w:pPr>
              <w:rPr>
                <w:rFonts w:cstheme="minorHAnsi"/>
              </w:rPr>
            </w:pPr>
            <w:r w:rsidRPr="006C06FB">
              <w:rPr>
                <w:rFonts w:cstheme="minorHAnsi"/>
              </w:rPr>
              <w:t>↓predicted longer ICU-LOS</w:t>
            </w:r>
            <w:r w:rsidRPr="006C06FB">
              <w:rPr>
                <w:rFonts w:cstheme="minorHAnsi"/>
              </w:rPr>
              <w:fldChar w:fldCharType="begin"/>
            </w:r>
            <w:r w:rsidRPr="006C06FB">
              <w:rPr>
                <w:rFonts w:cstheme="minorHAnsi"/>
              </w:rPr>
              <w:instrText xml:space="preserve"> ADDIN ZOTERO_ITEM CSL_CITATION {"citationID":"xWx6wsTf","properties":{"formattedCitation":"[71]","plainCitation":"[71]","noteIndex":0},"citationItems":[{"id":5382,"uris":["http://zotero.org/users/3052063/items/LEQZEMKP"],"uri":["http://zotero.org/users/3052063/items/LEQZEMKP"],"itemData":{"id":5382,"type":"article-journal","abstract":"OBJECTIVE: Heart rate variability (HRV) is the most frequently used noninvasive diagnostic method in the assessment of cardiac autonomic control. The clinical relevance of HRV, especially nonlinear HRV in CPB patients has not been well studied. Short brief myocardial ischemia has been reported to influence HRV. We therefore hypothesis that the protective mechanism of ischemic preconditioning (IP) may involve in cardiac autonomic regulation.\nMETHODS: Eighty-six CABG patients were randomized into a control and an IP group. The IP patients received two periods of 2-min ischemia followed by 3-min reperfusion by aortic cross-clamped. Holter data were collected in 86 CABG patients before and after surgery. Arrhythmias, linear and nonlinear HRV measures were analyzed.\nRESULTS: All time and frequency domain HRV variables as well as nonlinear indexes of HRV, the short-term (4-11 beats) scaling exponent alpha1, were suppressed significantly after surgery in both study groups. The lower pre- and postoperative exponent alpha1 predict the higher incidence of postoperative AF and worse postoperative outcome. The suppressed exponent alpha1 was attenuated in the IP group as compared to controls (P = 0.008). No other differences were observed in the changes in linear HRV measures between the groups. IP significantly reduced the incidence of postoperative arrhythmias and improved postoperative outcome.\nCONCLUSIONS: The present findings show that cardiac autonomic regulation is impaired after CABG. Nonlinear HRV exponent alpha1 is a more sensitive measure to predict the postoperative outcome in CABG patients. IP alleviates the extreme autonomic reactions after surgery, suggesting that cardiac autonomic regulation is involved in the IP protective mechanism.","container-title":"European Journal of Cardio-Thoracic Surgery","DOI":"10.1016/j.ejcts.2005.03.011","ISSN":"1010-7940","issue":"1","journalAbbreviation":"Eur J Cardiothorac Surg","language":"eng","note":"PMID: 15982594","page":"109-113","source":"PubMed","title":"Nonlinear heart rate variability in CABG patients and the preconditioning effect","volume":"28","author":[{"family":"Wu","given":"Zhong-Kai"},{"family":"Vikman","given":"Saila"},{"family":"Laurikka","given":"Jari"},{"family":"Pehkonen","given":"Erkki"},{"family":"Iivainen","given":"Tiina"},{"family":"Huikuri","given":"Heikki V."},{"family":"Tarkka","given":"Matti R."}],"issued":{"date-parts":[["2005",7]]}}}],"schema":"https://github.com/citation-style-language/schema/raw/master/csl-citation.json"} </w:instrText>
            </w:r>
            <w:r w:rsidRPr="006C06FB">
              <w:rPr>
                <w:rFonts w:cstheme="minorHAnsi"/>
              </w:rPr>
              <w:fldChar w:fldCharType="separate"/>
            </w:r>
            <w:r w:rsidRPr="006C06FB">
              <w:rPr>
                <w:rFonts w:ascii="Calibri" w:hAnsi="Calibri" w:cs="Calibri"/>
                <w:sz w:val="22"/>
              </w:rPr>
              <w:t>[71]</w:t>
            </w:r>
            <w:r w:rsidRPr="006C06FB">
              <w:rPr>
                <w:rFonts w:cstheme="minorHAnsi"/>
              </w:rPr>
              <w:fldChar w:fldCharType="end"/>
            </w:r>
          </w:p>
          <w:p w14:paraId="28A3C07A" w14:textId="77777777" w:rsidR="00907DDF" w:rsidRPr="006C06FB" w:rsidRDefault="00907DDF" w:rsidP="0048747A">
            <w:r w:rsidRPr="006C06FB">
              <w:rPr>
                <w:rFonts w:cstheme="minorHAnsi"/>
              </w:rPr>
              <w:t>↓predicted need for inotropes</w:t>
            </w:r>
            <w:r w:rsidRPr="006C06FB">
              <w:rPr>
                <w:rFonts w:cstheme="minorHAnsi"/>
              </w:rPr>
              <w:fldChar w:fldCharType="begin"/>
            </w:r>
            <w:r w:rsidRPr="006C06FB">
              <w:rPr>
                <w:rFonts w:cstheme="minorHAnsi"/>
              </w:rPr>
              <w:instrText xml:space="preserve"> ADDIN ZOTERO_ITEM CSL_CITATION {"citationID":"rFzTX5lv","properties":{"formattedCitation":"[71]","plainCitation":"[71]","noteIndex":0},"citationItems":[{"id":5382,"uris":["http://zotero.org/users/3052063/items/LEQZEMKP"],"uri":["http://zotero.org/users/3052063/items/LEQZEMKP"],"itemData":{"id":5382,"type":"article-journal","abstract":"OBJECTIVE: Heart rate variability (HRV) is the most frequently used noninvasive diagnostic method in the assessment of cardiac autonomic control. The clinical relevance of HRV, especially nonlinear HRV in CPB patients has not been well studied. Short brief myocardial ischemia has been reported to influence HRV. We therefore hypothesis that the protective mechanism of ischemic preconditioning (IP) may involve in cardiac autonomic regulation.\nMETHODS: Eighty-six CABG patients were randomized into a control and an IP group. The IP patients received two periods of 2-min ischemia followed by 3-min reperfusion by aortic cross-clamped. Holter data were collected in 86 CABG patients before and after surgery. Arrhythmias, linear and nonlinear HRV measures were analyzed.\nRESULTS: All time and frequency domain HRV variables as well as nonlinear indexes of HRV, the short-term (4-11 beats) scaling exponent alpha1, were suppressed significantly after surgery in both study groups. The lower pre- and postoperative exponent alpha1 predict the higher incidence of postoperative AF and worse postoperative outcome. The suppressed exponent alpha1 was attenuated in the IP group as compared to controls (P = 0.008). No other differences were observed in the changes in linear HRV measures between the groups. IP significantly reduced the incidence of postoperative arrhythmias and improved postoperative outcome.\nCONCLUSIONS: The present findings show that cardiac autonomic regulation is impaired after CABG. Nonlinear HRV exponent alpha1 is a more sensitive measure to predict the postoperative outcome in CABG patients. IP alleviates the extreme autonomic reactions after surgery, suggesting that cardiac autonomic regulation is involved in the IP protective mechanism.","container-title":"European Journal of Cardio-Thoracic Surgery","DOI":"10.1016/j.ejcts.2005.03.011","ISSN":"1010-7940","issue":"1","journalAbbreviation":"Eur J Cardiothorac Surg","language":"eng","note":"PMID: 15982594","page":"109-113","source":"PubMed","title":"Nonlinear heart rate variability in CABG patients and the preconditioning effect","volume":"28","author":[{"family":"Wu","given":"Zhong-Kai"},{"family":"Vikman","given":"Saila"},{"family":"Laurikka","given":"Jari"},{"family":"Pehkonen","given":"Erkki"},{"family":"Iivainen","given":"Tiina"},{"family":"Huikuri","given":"Heikki V."},{"family":"Tarkka","given":"Matti R."}],"issued":{"date-parts":[["2005",7]]}}}],"schema":"https://github.com/citation-style-language/schema/raw/master/csl-citation.json"} </w:instrText>
            </w:r>
            <w:r w:rsidRPr="006C06FB">
              <w:rPr>
                <w:rFonts w:cstheme="minorHAnsi"/>
              </w:rPr>
              <w:fldChar w:fldCharType="separate"/>
            </w:r>
            <w:r w:rsidRPr="006C06FB">
              <w:rPr>
                <w:rFonts w:ascii="Calibri" w:hAnsi="Calibri" w:cs="Calibri"/>
                <w:sz w:val="22"/>
              </w:rPr>
              <w:t>[71]</w:t>
            </w:r>
            <w:r w:rsidRPr="006C06FB">
              <w:rPr>
                <w:rFonts w:cstheme="minorHAnsi"/>
              </w:rPr>
              <w:fldChar w:fldCharType="end"/>
            </w:r>
          </w:p>
        </w:tc>
        <w:tc>
          <w:tcPr>
            <w:tcW w:w="5387" w:type="dxa"/>
          </w:tcPr>
          <w:p w14:paraId="2D1BD1FA" w14:textId="77777777" w:rsidR="00907DDF" w:rsidRPr="006C06FB" w:rsidRDefault="00907DDF" w:rsidP="0048747A">
            <w:r w:rsidRPr="006C06FB">
              <w:lastRenderedPageBreak/>
              <w:t>Did not predict AF</w:t>
            </w:r>
            <w:r w:rsidRPr="006C06FB">
              <w:fldChar w:fldCharType="begin"/>
            </w:r>
            <w:r w:rsidRPr="006C06FB">
              <w:instrText xml:space="preserve"> ADDIN ZOTERO_ITEM CSL_CITATION {"citationID":"8F9Ytzuk","properties":{"formattedCitation":"[65]","plainCitation":"[65]","noteIndex":0},"citationItems":[{"id":2010,"uris":["http://zotero.org/users/3052063/items/EPD5ERXJ"],"uri":["http://zotero.org/users/3052063/items/EPD5ERXJ"],"itemData":{"id":2010,"type":"article-journal","abstract":"OBJECTIVE: Postoperative atrial fibrillation (POAF) is a frequent complication after  heart surgery. It has been shown that cardiac autonomic derangement plays a  significant role in the genesis of atrial fibrillation (AF) and that AF might also  be promoted by altered repolarization. Thus, the aim of our study was to determine  the levels of cardiac autonomic modulation and repolarization properties in patients  developing POAF. METHODS: Seventy-nine patients scheduled for aortic and/or coronary  artery bypass grafting surgery with cardiopulmonary bypass were enrolled  prospectively. High-resolution 20-minute electrocardiogram recordings were obtained  day before surgery to determine P, PR, QT, and QTc intervals, as well as linear  (time and frequency domain) and nonlinear heart rate variability parameters (fractal  dimension and detrended fluctuation analysis). QTc interval was calculated using  Framingham correction. RESULTS: Twenty-nine patients developed POAF (AF group), and  50 did not (non-AF group). Groups were similar regarding demographics, surgery type,  and perioperative characteristics, except for older age in the AF group. QT and QTc  intervals (Framingham) were longer in the AF group [442 (44) vs 422 (28)  milliseconds, P = 0.018; and 448 (44) vs 431 (24) milliseconds, P = 0.031 and P =  0.019, respectively]. Time domain heart rate variability parameter PNN50 (percentage  of pairs of adjacent NN intervals differing &gt;50 milliseconds) was higher [14% (21%)  vs 8% (16%), P = 0.015], and nonlinear parameter detrended fluctuation analysis α2  was lower in the AF group [0.81 (0.21) vs 0.91 (0.20), P = 0.031]. CONCLUSIONS:  Profound cardiac autonomic derangement, suggestive of parasympathetic excessive  modulation, exists preoperatively in patients inclined to POAF after cardiac  surgery, whereby parameters PNN50 and α2 differentiated the AF from the non-AF  group. Prolonged QTc intervals are associated with an increased risk of POAF.","container-title":"Innovations (Philadelphia, Pa.)","DOI":"10.1097/IMI.0000000000000203","ISSN":"1559-0879 1556-9845","issue":"6","journalAbbreviation":"Innovations (Phila)","language":"eng","note":"publisher-place: United States\nPMID: 26680751","page":"398-405","title":"Severe Cardiac Autonomic Derangement and Altered Ventricular Repolarization Pave the  Way to Postoperative Atrial Fibrillation.","volume":"10","author":[{"family":"Kališnik","given":"Jurij Matija"},{"family":"Hrovat","given":"Eva"},{"family":"Hrastovec","given":"Alenka"},{"family":"Avbelj","given":"Viktor"},{"family":"Žibert","given":"Janez"},{"family":"Geršak","given":"Borut"}],"issued":{"date-parts":[["2015",12]]}}}],"schema":"https://github.com/citation-style-language/schema/raw/master/csl-citation.json"} </w:instrText>
            </w:r>
            <w:r w:rsidRPr="006C06FB">
              <w:fldChar w:fldCharType="separate"/>
            </w:r>
            <w:r w:rsidRPr="006C06FB">
              <w:rPr>
                <w:rFonts w:ascii="Calibri" w:hAnsi="Calibri" w:cs="Calibri"/>
                <w:sz w:val="22"/>
              </w:rPr>
              <w:t>[65]</w:t>
            </w:r>
            <w:r w:rsidRPr="006C06FB">
              <w:fldChar w:fldCharType="end"/>
            </w:r>
          </w:p>
          <w:p w14:paraId="1F532C81" w14:textId="77777777" w:rsidR="00907DDF" w:rsidRPr="006C06FB" w:rsidRDefault="00907DDF" w:rsidP="0048747A">
            <w:r w:rsidRPr="006C06FB">
              <w:t>Did not predict death</w:t>
            </w:r>
            <w:r w:rsidRPr="006C06FB">
              <w:fldChar w:fldCharType="begin"/>
            </w:r>
            <w:r w:rsidRPr="006C06FB">
              <w:instrText xml:space="preserve"> ADDIN ZOTERO_ITEM CSL_CITATION {"citationID":"L6Cqkz3m","properties":{"formattedCitation":"[76]","plainCitation":"[76]","noteIndex":0},"citationItems":[{"id":568,"uris":["http://zotero.org/users/3052063/items/KQI364AI"],"uri":["http://zotero.org/users/3052063/items/KQI364AI"],"itemData":{"id":568,"type":"article-journal","abstract":"BACKGROUND: The aim was to demonstrate that a reduction in the nonlinear behavior of heart rate variability (HRV) in the preoperative period in patients undergoing coronary artery bypass graft (CABG) triggers higher morbidity and mortality rates in the postoperative stay.\nMATERIAL/METHOD: Seventy patients (59+/-10.3 years) were included. HRV was captured by a Polar Advanced S810 heart rate monitor and analyzed using the nonlinear variables detrended fluctuation analysis (DFA), autocorrelation (tau), Lyapunov exponent (LE), and the Poincaré plot (PP). Based on two scenarios, death vs. non-death (scenario 1) and events vs. their absence (scenario 2), the occurrence of neurological complications, infections, kidney failure, arrhythmia, and death were evaluated. Sensitivity, specificity, positive predictive value, negative predictive value, and odds ratio (95% CI) were recorded.\nRESULTS: In scenario 1, significant differences were found for DFA, alpha-2, LE, PP[SD1], and PP[SD2], with p-values of 0.0172, 0.0343, 0.0159, 0.0069, and 0.0287, respectively. In scenario 2, differences were found for alpha-1, alfa-2, tau, LE, PP[SD1], and PP[SD2], with p-values of 0.0066, 0.0426, 0.0188, 0.0108, 0.0005, and 0.0158, respectively. The best areas under ROC curve were seen in scenario 1, with values of 0.72 (tau), 0.77 (LE), and 0.78 (PP[SD1]).\nCONCLUSIONS: Analysis of HRV in the nonlinear domain in the preoperative period in patients undergoing elective CABG surgery may detect subgroups with a high risk for postoperative complications, at least with the assistance of some of the variables, and it can become a new prognostic tool for assessing patients scheduled to undergo other major surgeries.","container-title":"Medical Science Monitor: International Medical Journal of Experimental and Clinical Research","ISSN":"1643-3750","issue":"3","journalAbbreviation":"Med Sci Monit","language":"eng","note":"PMID: 19247242","page":"CR117-122","source":"PubMed","title":"Preoperative nonlinear behavior in heart rate variability predicts morbidity and mortality after coronary artery bypass graft surgery","volume":"15","author":[{"family":"Godoy","given":"Moacir Fernandes","non-dropping-particle":"de"},{"family":"Takakura","given":"Isabela Thomaz"},{"family":"Correa","given":"Paulo Rogério"},{"family":"Machado","given":"Mauricio de Nassau"},{"family":"Miranda","given":"Rafael Carlos"},{"family":"Brandi","given":"Antonio Carlos"}],"issued":{"date-parts":[["2009",3]]}}}],"schema":"https://github.com/citation-style-language/schema/raw/master/csl-citation.json"} </w:instrText>
            </w:r>
            <w:r w:rsidRPr="006C06FB">
              <w:fldChar w:fldCharType="separate"/>
            </w:r>
            <w:r w:rsidRPr="006C06FB">
              <w:rPr>
                <w:rFonts w:ascii="Calibri" w:hAnsi="Calibri" w:cs="Calibri"/>
                <w:sz w:val="22"/>
              </w:rPr>
              <w:t>[76]</w:t>
            </w:r>
            <w:r w:rsidRPr="006C06FB">
              <w:fldChar w:fldCharType="end"/>
            </w:r>
          </w:p>
          <w:p w14:paraId="54DF0BAE" w14:textId="77777777" w:rsidR="00907DDF" w:rsidRPr="006C06FB" w:rsidRDefault="00907DDF" w:rsidP="0048747A">
            <w:r w:rsidRPr="006C06FB">
              <w:t>Did not predict pulmonary infections</w:t>
            </w:r>
            <w:r w:rsidRPr="006C06FB">
              <w:fldChar w:fldCharType="begin"/>
            </w:r>
            <w:r w:rsidRPr="006C06FB">
              <w:instrText xml:space="preserve"> ADDIN ZOTERO_ITEM CSL_CITATION {"citationID":"qqmOZriJ","properties":{"formattedCitation":"[51]","plainCitation":"[51]","noteIndex":0},"citationItems":[{"id":562,"uris":["http://zotero.org/users/3052063/items/6SM22K7S"],"uri":["http://zotero.org/users/3052063/items/6SM22K7S"],"itemData":{"id":562,"type":"article-journal","abstract":"BACKGROUND: heart rate variability (HRV) is a noninvasive diagnostic method used in the assessment of the autonomic modulation of the heart. The assessment of HRV using nonlinear dynamics methods in the preoperative period of surgical myocardial revascularization could be predictive of morbidity such as pulmonary infections in the postoperative period.\nOBJECTIVE: to evaluate the behavior of HRV using nonlinear dynamics in the preoperative period of surgical myocardial revascularization and its relation to the occurrence of pulmonary infections in the in-hospital postoperative period.\nMETHODS: a total of 69 patients with coronary artery disease (mean age of 58.6 ± 10.4 years) and indication for elective surgical myocardial revascularization were studied. In order to quantify the nonlinear dynamics of HRV, the following procedures were performed: detrended fluctuation analysis (DFA); analysis of the short (α1) and long-term (α2) components of DFA; approximate entropy (ApEn); Lyapunov exponent (LE); and Hurst exponent (HE) of time series of RR intervals of the ECG, as captured by the Polar S810i instrument on the day before surgery.\nRESULTS: at the cut-off levels set by the ROC curve, there was a significant difference between the groups with and without pulmonary infections in the postoperative period of myocardial revascularization for total DFA, approximate entropy and Lyapunov exponent with p = 0. 0309, p = 0.0307 and p = 0.0006, respectively.\nCONCLUSION: the nonlinear dynamics methods, at their respective cut-off levels, allowed for the identification of patients developing pulmonary infection in the postoperative period of surgical myocardial revascularization, thus suggesting that these methods may have a prognostic value for this group of patients.","container-title":"Arquivos Brasileiros De Cardiologia","DOI":"10.1590/s0066-782x2010005000123","ISSN":"1678-4170","issue":"4","journalAbbreviation":"Arq Bras Cardiol","language":"mul","note":"PMID: 20835682","page":"448-456","source":"PubMed","title":"[Heart rate variability and pulmonary infections after myocardial revascularization]","volume":"95","author":[{"family":"Corrêa","given":"Paulo Rogério"},{"family":"Catai","given":"Aparecida Maria"},{"family":"Takakura","given":"Isabela T."},{"family":"Machado","given":"Maurício N."},{"family":"Godoy","given":"Moacir F."}],"issued":{"date-parts":[["2010",10]]}}}],"schema":"https://github.com/citation-style-language/schema/raw/master/csl-citation.json"} </w:instrText>
            </w:r>
            <w:r w:rsidRPr="006C06FB">
              <w:fldChar w:fldCharType="separate"/>
            </w:r>
            <w:r w:rsidRPr="006C06FB">
              <w:rPr>
                <w:rFonts w:ascii="Calibri" w:hAnsi="Calibri" w:cs="Calibri"/>
                <w:sz w:val="22"/>
              </w:rPr>
              <w:t>[51]</w:t>
            </w:r>
            <w:r w:rsidRPr="006C06FB">
              <w:fldChar w:fldCharType="end"/>
            </w:r>
          </w:p>
          <w:p w14:paraId="0BD0029B" w14:textId="77777777" w:rsidR="00907DDF" w:rsidRPr="006C06FB" w:rsidRDefault="00907DDF" w:rsidP="0048747A">
            <w:r w:rsidRPr="006C06FB">
              <w:t>Did not predict respirator use</w:t>
            </w:r>
            <w:r w:rsidRPr="006C06FB">
              <w:fldChar w:fldCharType="begin"/>
            </w:r>
            <w:r w:rsidRPr="006C06FB">
              <w:instrText xml:space="preserve"> ADDIN ZOTERO_ITEM CSL_CITATION {"citationID":"DtxyyaS0","properties":{"formattedCitation":"[71]","plainCitation":"[71]","noteIndex":0},"citationItems":[{"id":5382,"uris":["http://zotero.org/users/3052063/items/LEQZEMKP"],"uri":["http://zotero.org/users/3052063/items/LEQZEMKP"],"itemData":{"id":5382,"type":"article-journal","abstract":"OBJECTIVE: Heart rate variability (HRV) is the most frequently used noninvasive diagnostic method in the assessment of cardiac autonomic control. The clinical relevance of HRV, especially nonlinear HRV in CPB patients has not been well studied. Short brief myocardial ischemia has been reported to influence HRV. We therefore hypothesis that the protective mechanism of ischemic preconditioning (IP) may involve in cardiac autonomic regulation.\nMETHODS: Eighty-six CABG patients were randomized into a control and an IP group. The IP patients received two periods of 2-min ischemia followed by 3-min reperfusion by aortic cross-clamped. Holter data were collected in 86 CABG patients before and after surgery. Arrhythmias, linear and nonlinear HRV measures were analyzed.\nRESULTS: All time and frequency domain HRV variables as well as nonlinear indexes of HRV, the short-term (4-11 beats) scaling exponent alpha1, were suppressed significantly after surgery in both study groups. The lower pre- and postoperative exponent alpha1 predict the higher incidence of postoperative AF and worse postoperative outcome. The suppressed exponent alpha1 was attenuated in the IP group as compared to controls (P = 0.008). No other differences were observed in the changes in linear HRV measures between the groups. IP significantly reduced the incidence of postoperative arrhythmias and improved postoperative outcome.\nCONCLUSIONS: The present findings show that cardiac autonomic regulation is impaired after CABG. Nonlinear HRV exponent alpha1 is a more sensitive measure to predict the postoperative outcome in CABG patients. IP alleviates the extreme autonomic reactions after surgery, suggesting that cardiac autonomic regulation is involved in the IP protective mechanism.","container-title":"European Journal of Cardio-Thoracic Surgery","DOI":"10.1016/j.ejcts.2005.03.011","ISSN":"1010-7940","issue":"1","journalAbbreviation":"Eur J Cardiothorac Surg","language":"eng","note":"PMID: 15982594","page":"109-113","source":"PubMed","title":"Nonlinear heart rate variability in CABG patients and the preconditioning effect","volume":"28","author":[{"family":"Wu","given":"Zhong-Kai"},{"family":"Vikman","given":"Saila"},{"family":"Laurikka","given":"Jari"},{"family":"Pehkonen","given":"Erkki"},{"family":"Iivainen","given":"Tiina"},{"family":"Huikuri","given":"Heikki V."},{"family":"Tarkka","given":"Matti R."}],"issued":{"date-parts":[["2005",7]]}}}],"schema":"https://github.com/citation-style-language/schema/raw/master/csl-citation.json"} </w:instrText>
            </w:r>
            <w:r w:rsidRPr="006C06FB">
              <w:fldChar w:fldCharType="separate"/>
            </w:r>
            <w:r w:rsidRPr="006C06FB">
              <w:rPr>
                <w:rFonts w:ascii="Calibri" w:hAnsi="Calibri" w:cs="Calibri"/>
                <w:sz w:val="22"/>
              </w:rPr>
              <w:t>[71]</w:t>
            </w:r>
            <w:r w:rsidRPr="006C06FB">
              <w:fldChar w:fldCharType="end"/>
            </w:r>
          </w:p>
        </w:tc>
      </w:tr>
      <w:tr w:rsidR="006C06FB" w:rsidRPr="006C06FB" w14:paraId="7F40C52B" w14:textId="77777777" w:rsidTr="0048747A">
        <w:tc>
          <w:tcPr>
            <w:tcW w:w="1860" w:type="dxa"/>
            <w:shd w:val="clear" w:color="auto" w:fill="auto"/>
          </w:tcPr>
          <w:p w14:paraId="24D7FD2C" w14:textId="77777777" w:rsidR="00907DDF" w:rsidRPr="006C06FB" w:rsidRDefault="00907DDF" w:rsidP="0048747A">
            <w:r w:rsidRPr="006C06FB">
              <w:t xml:space="preserve">DFA </w:t>
            </w:r>
            <w:r w:rsidRPr="006C06FB">
              <w:rPr>
                <w:rFonts w:cstheme="minorHAnsi"/>
              </w:rPr>
              <w:t>α2</w:t>
            </w:r>
          </w:p>
        </w:tc>
        <w:tc>
          <w:tcPr>
            <w:tcW w:w="2530" w:type="dxa"/>
          </w:tcPr>
          <w:p w14:paraId="0D184CE4" w14:textId="77777777" w:rsidR="00907DDF" w:rsidRPr="006C06FB" w:rsidRDefault="00907DDF" w:rsidP="0048747A">
            <w:r w:rsidRPr="006C06FB">
              <w:t>Long-term correlation between successive RR intervals.</w:t>
            </w:r>
          </w:p>
        </w:tc>
        <w:tc>
          <w:tcPr>
            <w:tcW w:w="3685" w:type="dxa"/>
          </w:tcPr>
          <w:p w14:paraId="784A7A60" w14:textId="77777777" w:rsidR="00907DDF" w:rsidRPr="006C06FB" w:rsidRDefault="00907DDF" w:rsidP="0048747A">
            <w:pPr>
              <w:rPr>
                <w:rFonts w:cstheme="minorHAnsi"/>
              </w:rPr>
            </w:pPr>
            <w:r w:rsidRPr="006C06FB">
              <w:rPr>
                <w:rFonts w:cstheme="minorHAnsi"/>
              </w:rPr>
              <w:t>↓ predicted AF</w:t>
            </w:r>
            <w:r w:rsidRPr="006C06FB">
              <w:rPr>
                <w:rFonts w:cstheme="minorHAnsi"/>
              </w:rPr>
              <w:fldChar w:fldCharType="begin"/>
            </w:r>
            <w:r w:rsidRPr="006C06FB">
              <w:rPr>
                <w:rFonts w:cstheme="minorHAnsi"/>
              </w:rPr>
              <w:instrText xml:space="preserve"> ADDIN ZOTERO_ITEM CSL_CITATION {"citationID":"Q4gwBAbY","properties":{"formattedCitation":"[65]","plainCitation":"[65]","noteIndex":0},"citationItems":[{"id":2010,"uris":["http://zotero.org/users/3052063/items/EPD5ERXJ"],"uri":["http://zotero.org/users/3052063/items/EPD5ERXJ"],"itemData":{"id":2010,"type":"article-journal","abstract":"OBJECTIVE: Postoperative atrial fibrillation (POAF) is a frequent complication after  heart surgery. It has been shown that cardiac autonomic derangement plays a  significant role in the genesis of atrial fibrillation (AF) and that AF might also  be promoted by altered repolarization. Thus, the aim of our study was to determine  the levels of cardiac autonomic modulation and repolarization properties in patients  developing POAF. METHODS: Seventy-nine patients scheduled for aortic and/or coronary  artery bypass grafting surgery with cardiopulmonary bypass were enrolled  prospectively. High-resolution 20-minute electrocardiogram recordings were obtained  day before surgery to determine P, PR, QT, and QTc intervals, as well as linear  (time and frequency domain) and nonlinear heart rate variability parameters (fractal  dimension and detrended fluctuation analysis). QTc interval was calculated using  Framingham correction. RESULTS: Twenty-nine patients developed POAF (AF group), and  50 did not (non-AF group). Groups were similar regarding demographics, surgery type,  and perioperative characteristics, except for older age in the AF group. QT and QTc  intervals (Framingham) were longer in the AF group [442 (44) vs 422 (28)  milliseconds, P = 0.018; and 448 (44) vs 431 (24) milliseconds, P = 0.031 and P =  0.019, respectively]. Time domain heart rate variability parameter PNN50 (percentage  of pairs of adjacent NN intervals differing &gt;50 milliseconds) was higher [14% (21%)  vs 8% (16%), P = 0.015], and nonlinear parameter detrended fluctuation analysis α2  was lower in the AF group [0.81 (0.21) vs 0.91 (0.20), P = 0.031]. CONCLUSIONS:  Profound cardiac autonomic derangement, suggestive of parasympathetic excessive  modulation, exists preoperatively in patients inclined to POAF after cardiac  surgery, whereby parameters PNN50 and α2 differentiated the AF from the non-AF  group. Prolonged QTc intervals are associated with an increased risk of POAF.","container-title":"Innovations (Philadelphia, Pa.)","DOI":"10.1097/IMI.0000000000000203","ISSN":"1559-0879 1556-9845","issue":"6","journalAbbreviation":"Innovations (Phila)","language":"eng","note":"publisher-place: United States\nPMID: 26680751","page":"398-405","title":"Severe Cardiac Autonomic Derangement and Altered Ventricular Repolarization Pave the  Way to Postoperative Atrial Fibrillation.","volume":"10","author":[{"family":"Kališnik","given":"Jurij Matija"},{"family":"Hrovat","given":"Eva"},{"family":"Hrastovec","given":"Alenka"},{"family":"Avbelj","given":"Viktor"},{"family":"Žibert","given":"Janez"},{"family":"Geršak","given":"Borut"}],"issued":{"date-parts":[["2015",12]]}}}],"schema":"https://github.com/citation-style-language/schema/raw/master/csl-citation.json"} </w:instrText>
            </w:r>
            <w:r w:rsidRPr="006C06FB">
              <w:rPr>
                <w:rFonts w:cstheme="minorHAnsi"/>
              </w:rPr>
              <w:fldChar w:fldCharType="separate"/>
            </w:r>
            <w:r w:rsidRPr="006C06FB">
              <w:rPr>
                <w:rFonts w:ascii="Calibri" w:hAnsi="Calibri" w:cs="Calibri"/>
                <w:sz w:val="22"/>
              </w:rPr>
              <w:t>[65]</w:t>
            </w:r>
            <w:r w:rsidRPr="006C06FB">
              <w:rPr>
                <w:rFonts w:cstheme="minorHAnsi"/>
              </w:rPr>
              <w:fldChar w:fldCharType="end"/>
            </w:r>
          </w:p>
          <w:p w14:paraId="5C45B3E1" w14:textId="77777777" w:rsidR="00907DDF" w:rsidRPr="006C06FB" w:rsidRDefault="00907DDF" w:rsidP="0048747A">
            <w:pPr>
              <w:rPr>
                <w:rFonts w:cstheme="minorHAnsi"/>
              </w:rPr>
            </w:pPr>
            <w:r w:rsidRPr="006C06FB">
              <w:rPr>
                <w:rFonts w:cstheme="minorHAnsi"/>
              </w:rPr>
              <w:t>↓ predicted overall complications and death (aggregate measure)</w:t>
            </w:r>
            <w:r w:rsidRPr="006C06FB">
              <w:rPr>
                <w:rFonts w:cstheme="minorHAnsi"/>
              </w:rPr>
              <w:fldChar w:fldCharType="begin"/>
            </w:r>
            <w:r w:rsidRPr="006C06FB">
              <w:rPr>
                <w:rFonts w:cstheme="minorHAnsi"/>
              </w:rPr>
              <w:instrText xml:space="preserve"> ADDIN ZOTERO_ITEM CSL_CITATION {"citationID":"WygqCJbm","properties":{"formattedCitation":"[76]","plainCitation":"[76]","noteIndex":0},"citationItems":[{"id":568,"uris":["http://zotero.org/users/3052063/items/KQI364AI"],"uri":["http://zotero.org/users/3052063/items/KQI364AI"],"itemData":{"id":568,"type":"article-journal","abstract":"BACKGROUND: The aim was to demonstrate that a reduction in the nonlinear behavior of heart rate variability (HRV) in the preoperative period in patients undergoing coronary artery bypass graft (CABG) triggers higher morbidity and mortality rates in the postoperative stay.\nMATERIAL/METHOD: Seventy patients (59+/-10.3 years) were included. HRV was captured by a Polar Advanced S810 heart rate monitor and analyzed using the nonlinear variables detrended fluctuation analysis (DFA), autocorrelation (tau), Lyapunov exponent (LE), and the Poincaré plot (PP). Based on two scenarios, death vs. non-death (scenario 1) and events vs. their absence (scenario 2), the occurrence of neurological complications, infections, kidney failure, arrhythmia, and death were evaluated. Sensitivity, specificity, positive predictive value, negative predictive value, and odds ratio (95% CI) were recorded.\nRESULTS: In scenario 1, significant differences were found for DFA, alpha-2, LE, PP[SD1], and PP[SD2], with p-values of 0.0172, 0.0343, 0.0159, 0.0069, and 0.0287, respectively. In scenario 2, differences were found for alpha-1, alfa-2, tau, LE, PP[SD1], and PP[SD2], with p-values of 0.0066, 0.0426, 0.0188, 0.0108, 0.0005, and 0.0158, respectively. The best areas under ROC curve were seen in scenario 1, with values of 0.72 (tau), 0.77 (LE), and 0.78 (PP[SD1]).\nCONCLUSIONS: Analysis of HRV in the nonlinear domain in the preoperative period in patients undergoing elective CABG surgery may detect subgroups with a high risk for postoperative complications, at least with the assistance of some of the variables, and it can become a new prognostic tool for assessing patients scheduled to undergo other major surgeries.","container-title":"Medical Science Monitor: International Medical Journal of Experimental and Clinical Research","ISSN":"1643-3750","issue":"3","journalAbbreviation":"Med Sci Monit","language":"eng","note":"PMID: 19247242","page":"CR117-122","source":"PubMed","title":"Preoperative nonlinear behavior in heart rate variability predicts morbidity and mortality after coronary artery bypass graft surgery","volume":"15","author":[{"family":"Godoy","given":"Moacir Fernandes","non-dropping-particle":"de"},{"family":"Takakura","given":"Isabela Thomaz"},{"family":"Correa","given":"Paulo Rogério"},{"family":"Machado","given":"Mauricio de Nassau"},{"family":"Miranda","given":"Rafael Carlos"},{"family":"Brandi","given":"Antonio Carlos"}],"issued":{"date-parts":[["2009",3]]}}}],"schema":"https://github.com/citation-style-language/schema/raw/master/csl-citation.json"} </w:instrText>
            </w:r>
            <w:r w:rsidRPr="006C06FB">
              <w:rPr>
                <w:rFonts w:cstheme="minorHAnsi"/>
              </w:rPr>
              <w:fldChar w:fldCharType="separate"/>
            </w:r>
            <w:r w:rsidRPr="006C06FB">
              <w:rPr>
                <w:rFonts w:ascii="Calibri" w:hAnsi="Calibri" w:cs="Calibri"/>
                <w:sz w:val="22"/>
              </w:rPr>
              <w:t>[76]</w:t>
            </w:r>
            <w:r w:rsidRPr="006C06FB">
              <w:rPr>
                <w:rFonts w:cstheme="minorHAnsi"/>
              </w:rPr>
              <w:fldChar w:fldCharType="end"/>
            </w:r>
          </w:p>
          <w:p w14:paraId="79129414" w14:textId="77777777" w:rsidR="00907DDF" w:rsidRPr="006C06FB" w:rsidRDefault="00907DDF" w:rsidP="0048747A">
            <w:r w:rsidRPr="006C06FB">
              <w:rPr>
                <w:rFonts w:cstheme="minorHAnsi"/>
              </w:rPr>
              <w:t>↓ predicted death</w:t>
            </w:r>
            <w:r w:rsidRPr="006C06FB">
              <w:rPr>
                <w:rFonts w:cstheme="minorHAnsi"/>
              </w:rPr>
              <w:fldChar w:fldCharType="begin"/>
            </w:r>
            <w:r w:rsidRPr="006C06FB">
              <w:rPr>
                <w:rFonts w:cstheme="minorHAnsi"/>
              </w:rPr>
              <w:instrText xml:space="preserve"> ADDIN ZOTERO_ITEM CSL_CITATION {"citationID":"NtDoRpT3","properties":{"formattedCitation":"[76]","plainCitation":"[76]","noteIndex":0},"citationItems":[{"id":568,"uris":["http://zotero.org/users/3052063/items/KQI364AI"],"uri":["http://zotero.org/users/3052063/items/KQI364AI"],"itemData":{"id":568,"type":"article-journal","abstract":"BACKGROUND: The aim was to demonstrate that a reduction in the nonlinear behavior of heart rate variability (HRV) in the preoperative period in patients undergoing coronary artery bypass graft (CABG) triggers higher morbidity and mortality rates in the postoperative stay.\nMATERIAL/METHOD: Seventy patients (59+/-10.3 years) were included. HRV was captured by a Polar Advanced S810 heart rate monitor and analyzed using the nonlinear variables detrended fluctuation analysis (DFA), autocorrelation (tau), Lyapunov exponent (LE), and the Poincaré plot (PP). Based on two scenarios, death vs. non-death (scenario 1) and events vs. their absence (scenario 2), the occurrence of neurological complications, infections, kidney failure, arrhythmia, and death were evaluated. Sensitivity, specificity, positive predictive value, negative predictive value, and odds ratio (95% CI) were recorded.\nRESULTS: In scenario 1, significant differences were found for DFA, alpha-2, LE, PP[SD1], and PP[SD2], with p-values of 0.0172, 0.0343, 0.0159, 0.0069, and 0.0287, respectively. In scenario 2, differences were found for alpha-1, alfa-2, tau, LE, PP[SD1], and PP[SD2], with p-values of 0.0066, 0.0426, 0.0188, 0.0108, 0.0005, and 0.0158, respectively. The best areas under ROC curve were seen in scenario 1, with values of 0.72 (tau), 0.77 (LE), and 0.78 (PP[SD1]).\nCONCLUSIONS: Analysis of HRV in the nonlinear domain in the preoperative period in patients undergoing elective CABG surgery may detect subgroups with a high risk for postoperative complications, at least with the assistance of some of the variables, and it can become a new prognostic tool for assessing patients scheduled to undergo other major surgeries.","container-title":"Medical Science Monitor: International Medical Journal of Experimental and Clinical Research","ISSN":"1643-3750","issue":"3","journalAbbreviation":"Med Sci Monit","language":"eng","note":"PMID: 19247242","page":"CR117-122","source":"PubMed","title":"Preoperative nonlinear behavior in heart rate variability predicts morbidity and mortality after coronary artery bypass graft surgery","volume":"15","author":[{"family":"Godoy","given":"Moacir Fernandes","non-dropping-particle":"de"},{"family":"Takakura","given":"Isabela Thomaz"},{"family":"Correa","given":"Paulo Rogério"},{"family":"Machado","given":"Mauricio de Nassau"},{"family":"Miranda","given":"Rafael Carlos"},{"family":"Brandi","given":"Antonio Carlos"}],"issued":{"date-parts":[["2009",3]]}}}],"schema":"https://github.com/citation-style-language/schema/raw/master/csl-citation.json"} </w:instrText>
            </w:r>
            <w:r w:rsidRPr="006C06FB">
              <w:rPr>
                <w:rFonts w:cstheme="minorHAnsi"/>
              </w:rPr>
              <w:fldChar w:fldCharType="separate"/>
            </w:r>
            <w:r w:rsidRPr="006C06FB">
              <w:rPr>
                <w:rFonts w:ascii="Calibri" w:hAnsi="Calibri" w:cs="Calibri"/>
                <w:sz w:val="22"/>
              </w:rPr>
              <w:t>[76]</w:t>
            </w:r>
            <w:r w:rsidRPr="006C06FB">
              <w:rPr>
                <w:rFonts w:cstheme="minorHAnsi"/>
              </w:rPr>
              <w:fldChar w:fldCharType="end"/>
            </w:r>
          </w:p>
        </w:tc>
        <w:tc>
          <w:tcPr>
            <w:tcW w:w="5387" w:type="dxa"/>
          </w:tcPr>
          <w:p w14:paraId="58C7BF32" w14:textId="77777777" w:rsidR="00907DDF" w:rsidRPr="006C06FB" w:rsidRDefault="00907DDF" w:rsidP="0048747A">
            <w:r w:rsidRPr="006C06FB">
              <w:t>Did not predict AF</w:t>
            </w:r>
            <w:r w:rsidRPr="006C06FB">
              <w:fldChar w:fldCharType="begin"/>
            </w:r>
            <w:r w:rsidRPr="006C06FB">
              <w:instrText xml:space="preserve"> ADDIN ZOTERO_ITEM CSL_CITATION {"citationID":"XCQ4QmPf","properties":{"formattedCitation":"[72]","plainCitation":"[72]","noteIndex":0},"citationItems":[{"id":606,"uris":["http://zotero.org/users/3052063/items/FQYL6AHE"],"uri":["http://zotero.org/users/3052063/items/FQYL6AHE"],"itemData":{"id":606,"type":"article-journal","abstract":"BACKGROUND: Changes in cardiac autonomic regulation and P-wave characteristics are associated with the occurrence of atrial fibrillation. The purpose of this study was to evaluate whether combined preoperative non-invasive determination of cardiac autonomic regulation and PR interval allows for the identification of patients at risk of new-onset atrial fibrillation after cardiac surgery.\nMETHODS: RR, PR and QT intervals, and linear and non-linear heart rate variability parameters from 20 min high-resolution electrocardiographic recordings were determined one day before surgery in 150 patients on chronic beta blockers undergoing elective coronary artery bypass grafting, aortic valve replacement, or both, electively.\nRESULTS: Thirty-one patients (21%) developed postoperative atrial fibrillation. In the atrial fibrillation group, more arterial hypertension, a greater age, a higher EuroSCORE II, a higher heart rate variability index (pNN50: 9 ± 20 vs. 4 ± 10, p = 0.050), a short PR interval (156 ± 23 vs. 173 ± 31 ms; p = 0.011), and a reduced short-term scaling exponent of the detrended fluctuation analysis (DFA1, 0.96 ± 0.36 vs. 1.11 ± 0.30 ms; p = 0.032) were found compared to the sinus rhythm group. Logistic regression modeling confirmed PR interval, DFA1 and age as the strongest preoperative predictors of postoperative atrial fibrillation (area under the receiver operating characteristic curve = 0.804).\nCONCLUSIONS: Patients developing atrial fibrillation after cardiac surgery presented with severe cardiac autonomic derangement and a short PR interval preoperatively. The observed state characterizes both altered heart rate regulation and arrhythmic substrate and is strongly related to an increased risk of postoperative atrial fibrillation.","container-title":"International Journal of Cardiology","DOI":"10.1016/j.ijcard.2019.04.070","ISSN":"1874-1754","journalAbbreviation":"Int. J. Cardiol.","language":"eng","note":"PMID: 31072633","page":"24-29","source":"PubMed","title":"Cardiac autonomic regulation and PR interval determination for enhanced atrial fibrillation risk prediction after cardiac surgery","volume":"289","author":[{"family":"Kališnik","given":"Jurij M."},{"family":"Avbelj","given":"Viktor"},{"family":"Vratanar","given":"Jon"},{"family":"Santarpino","given":"Giuseppe"},{"family":"Geršak","given":"Borut"},{"family":"Fischlein","given":"Theodor"},{"family":"Trobec","given":"Roman"},{"family":"Žibert","given":"Janez"}],"issued":{"date-parts":[["2019"]],"season":"15"}}}],"schema":"https://github.com/citation-style-language/schema/raw/master/csl-citation.json"} </w:instrText>
            </w:r>
            <w:r w:rsidRPr="006C06FB">
              <w:fldChar w:fldCharType="separate"/>
            </w:r>
            <w:r w:rsidRPr="006C06FB">
              <w:rPr>
                <w:rFonts w:ascii="Calibri" w:hAnsi="Calibri" w:cs="Calibri"/>
                <w:sz w:val="22"/>
              </w:rPr>
              <w:t>[72]</w:t>
            </w:r>
            <w:r w:rsidRPr="006C06FB">
              <w:fldChar w:fldCharType="end"/>
            </w:r>
          </w:p>
          <w:p w14:paraId="01FECBCB" w14:textId="77777777" w:rsidR="00907DDF" w:rsidRPr="006C06FB" w:rsidRDefault="00907DDF" w:rsidP="0048747A">
            <w:r w:rsidRPr="006C06FB">
              <w:t>Did not predict pulmonary infections (trend)</w:t>
            </w:r>
            <w:r w:rsidRPr="006C06FB">
              <w:fldChar w:fldCharType="begin"/>
            </w:r>
            <w:r w:rsidRPr="006C06FB">
              <w:instrText xml:space="preserve"> ADDIN ZOTERO_ITEM CSL_CITATION {"citationID":"hPIP9q3y","properties":{"formattedCitation":"[51]","plainCitation":"[51]","noteIndex":0},"citationItems":[{"id":562,"uris":["http://zotero.org/users/3052063/items/6SM22K7S"],"uri":["http://zotero.org/users/3052063/items/6SM22K7S"],"itemData":{"id":562,"type":"article-journal","abstract":"BACKGROUND: heart rate variability (HRV) is a noninvasive diagnostic method used in the assessment of the autonomic modulation of the heart. The assessment of HRV using nonlinear dynamics methods in the preoperative period of surgical myocardial revascularization could be predictive of morbidity such as pulmonary infections in the postoperative period.\nOBJECTIVE: to evaluate the behavior of HRV using nonlinear dynamics in the preoperative period of surgical myocardial revascularization and its relation to the occurrence of pulmonary infections in the in-hospital postoperative period.\nMETHODS: a total of 69 patients with coronary artery disease (mean age of 58.6 ± 10.4 years) and indication for elective surgical myocardial revascularization were studied. In order to quantify the nonlinear dynamics of HRV, the following procedures were performed: detrended fluctuation analysis (DFA); analysis of the short (α1) and long-term (α2) components of DFA; approximate entropy (ApEn); Lyapunov exponent (LE); and Hurst exponent (HE) of time series of RR intervals of the ECG, as captured by the Polar S810i instrument on the day before surgery.\nRESULTS: at the cut-off levels set by the ROC curve, there was a significant difference between the groups with and without pulmonary infections in the postoperative period of myocardial revascularization for total DFA, approximate entropy and Lyapunov exponent with p = 0. 0309, p = 0.0307 and p = 0.0006, respectively.\nCONCLUSION: the nonlinear dynamics methods, at their respective cut-off levels, allowed for the identification of patients developing pulmonary infection in the postoperative period of surgical myocardial revascularization, thus suggesting that these methods may have a prognostic value for this group of patients.","container-title":"Arquivos Brasileiros De Cardiologia","DOI":"10.1590/s0066-782x2010005000123","ISSN":"1678-4170","issue":"4","journalAbbreviation":"Arq Bras Cardiol","language":"mul","note":"PMID: 20835682","page":"448-456","source":"PubMed","title":"[Heart rate variability and pulmonary infections after myocardial revascularization]","volume":"95","author":[{"family":"Corrêa","given":"Paulo Rogério"},{"family":"Catai","given":"Aparecida Maria"},{"family":"Takakura","given":"Isabela T."},{"family":"Machado","given":"Maurício N."},{"family":"Godoy","given":"Moacir F."}],"issued":{"date-parts":[["2010",10]]}}}],"schema":"https://github.com/citation-style-language/schema/raw/master/csl-citation.json"} </w:instrText>
            </w:r>
            <w:r w:rsidRPr="006C06FB">
              <w:fldChar w:fldCharType="separate"/>
            </w:r>
            <w:r w:rsidRPr="006C06FB">
              <w:rPr>
                <w:rFonts w:ascii="Calibri" w:hAnsi="Calibri" w:cs="Calibri"/>
                <w:sz w:val="22"/>
              </w:rPr>
              <w:t>[51]</w:t>
            </w:r>
            <w:r w:rsidRPr="006C06FB">
              <w:fldChar w:fldCharType="end"/>
            </w:r>
          </w:p>
          <w:p w14:paraId="26DCCA11" w14:textId="77777777" w:rsidR="00907DDF" w:rsidRPr="006C06FB" w:rsidRDefault="00907DDF" w:rsidP="0048747A"/>
        </w:tc>
      </w:tr>
      <w:tr w:rsidR="006C06FB" w:rsidRPr="006C06FB" w14:paraId="5B3722A3" w14:textId="77777777" w:rsidTr="0048747A">
        <w:tc>
          <w:tcPr>
            <w:tcW w:w="1860" w:type="dxa"/>
            <w:shd w:val="clear" w:color="auto" w:fill="auto"/>
          </w:tcPr>
          <w:p w14:paraId="72D8EF0A" w14:textId="77777777" w:rsidR="00907DDF" w:rsidRPr="006C06FB" w:rsidRDefault="00907DDF" w:rsidP="0048747A">
            <w:r w:rsidRPr="006C06FB">
              <w:t>Sample entropy (</w:t>
            </w:r>
            <w:proofErr w:type="spellStart"/>
            <w:r w:rsidRPr="006C06FB">
              <w:t>SampEn</w:t>
            </w:r>
            <w:proofErr w:type="spellEnd"/>
            <w:r w:rsidRPr="006C06FB">
              <w:t>)</w:t>
            </w:r>
          </w:p>
        </w:tc>
        <w:tc>
          <w:tcPr>
            <w:tcW w:w="2530" w:type="dxa"/>
          </w:tcPr>
          <w:p w14:paraId="07574C8C" w14:textId="77777777" w:rsidR="00907DDF" w:rsidRPr="006C06FB" w:rsidRDefault="00907DDF" w:rsidP="0048747A">
            <w:r w:rsidRPr="006C06FB">
              <w:t>A measure of randomness in a signal. Higher values equal more randomness.</w:t>
            </w:r>
          </w:p>
        </w:tc>
        <w:tc>
          <w:tcPr>
            <w:tcW w:w="3685" w:type="dxa"/>
          </w:tcPr>
          <w:p w14:paraId="3B20385A" w14:textId="77777777" w:rsidR="00907DDF" w:rsidRPr="006C06FB" w:rsidRDefault="00907DDF" w:rsidP="0048747A"/>
        </w:tc>
        <w:tc>
          <w:tcPr>
            <w:tcW w:w="5387" w:type="dxa"/>
          </w:tcPr>
          <w:p w14:paraId="5E1EB5F3" w14:textId="77777777" w:rsidR="00907DDF" w:rsidRPr="006C06FB" w:rsidRDefault="00907DDF" w:rsidP="0048747A">
            <w:r w:rsidRPr="006C06FB">
              <w:t>Did not predict AF</w:t>
            </w:r>
            <w:r w:rsidRPr="006C06FB">
              <w:fldChar w:fldCharType="begin"/>
            </w:r>
            <w:r w:rsidRPr="006C06FB">
              <w:instrText xml:space="preserve"> ADDIN ZOTERO_ITEM CSL_CITATION {"citationID":"RSPN8S1s","properties":{"formattedCitation":"[70]","plainCitation":"[70]","noteIndex":0},"citationItems":[{"id":5531,"uris":["http://zotero.org/users/3052063/items/KAU4HP8M"],"uri":["http://zotero.org/users/3052063/items/KAU4HP8M"],"itemData":{"id":5531,"type":"article-journal","abstract":"BACKGROUND: Postoperative atrial fibrillation (AF) might be favored by cardiovascular control impairment. We hypothesize that cardiovascular regulation indexes derived from directional model-based analysis of the spontaneous fluctuations of heart period (HP) and systolic arterial pressure (SAP) can identify subjects at risk to develop AF after coronary artery bypass graft (CABG) surgery.\nMETHODS: Beat-to-beat HP and SAP series were derived from electrocardiogram (ECG) and invasive arterial pressure recorded for 5 min just before CABG surgery in conscious condition. The group comprised subjects who did develop AF (AF, n = 37, 71 ± 8 years, 27 males) or did not (noAF, n = 92, 65 ± 10 years, 85 males). From HP and SAP variabilities we computed classical time-domain, spectral, cross-spectral and complexity indexes characterizing autonomic function and cardiac baroreflex control. Moreover, we performed model-based directional analysis assessing the gain and strength of the relations from SAP to HP along cardiac baroreflex feedback and from HP to SAP along the feedforward pathway while disambiguating the effect of respiration as estimated from respiratory-related ECG modulations.\nRESULTS: Classical HP and SAP variability indexes and baroreflex sensitivity could not separate AF from noAF individuals. Causality markers, and more specifically, the strength of the dynamical interactions from SAP to HP and vice versa, could distinguish the two groups: indeed, AFs have a lower degree of association from SAP to HP and vice versa.\nCONCLUSIONS: An impairment of the feedforward and feedback arms of the HP-SAP closed loop relation predisposes subjects undergoing CABG surgery to develop postoperative AF.\nPERSPECTIVES: Competency in medical knowledge: Atrial fibrillation (AF) is a frequent complication after coronary artery bypass graft (CABG) surgery lengthening hospitalization duration and increasing healthcare system costs. Translational outlook 1: CABG patients who developed AF had a less preserved cardiovascular interactions due to less active physiological control mechanisms as resulting from the lower degree of dependence of systolic arterial pressure on heart period and vice versa before CABG surgery. Translational outlook 2: Cardiovascular control markers improve stratification of the AF risk after CABG surgery above and beyond more traditional demographic and clinical indexes.","container-title":"International Journal of Cardiology","DOI":"10.1016/j.ijcard.2018.01.071","ISSN":"1874-1754","journalAbbreviation":"Int J Cardiol","language":"eng","note":"PMID: 29426634","page":"97-102","source":"PubMed","title":"Model-based directional analysis of cardiovascular variability identifies patients developing atrial fibrillation after coronary artery bypass grafting","volume":"258","author":[{"family":"Bari","given":"Vlasta"},{"family":"Ranucci","given":"Marco"},{"family":"De Maria","given":"Beatrice"},{"family":"Cairo","given":"Beatrice"},{"family":"Pistuddi","given":"Valeria"},{"family":"Porta","given":"Alberto"}],"issued":{"date-parts":[["2018",5,1]]}}}],"schema":"https://github.com/citation-style-language/schema/raw/master/csl-citation.json"} </w:instrText>
            </w:r>
            <w:r w:rsidRPr="006C06FB">
              <w:fldChar w:fldCharType="separate"/>
            </w:r>
            <w:r w:rsidRPr="006C06FB">
              <w:rPr>
                <w:rFonts w:ascii="Calibri" w:hAnsi="Calibri" w:cs="Calibri"/>
                <w:sz w:val="22"/>
              </w:rPr>
              <w:t>[70]</w:t>
            </w:r>
            <w:r w:rsidRPr="006C06FB">
              <w:fldChar w:fldCharType="end"/>
            </w:r>
          </w:p>
        </w:tc>
      </w:tr>
      <w:tr w:rsidR="006C06FB" w:rsidRPr="006C06FB" w14:paraId="570AA56F" w14:textId="77777777" w:rsidTr="0048747A">
        <w:tc>
          <w:tcPr>
            <w:tcW w:w="1860" w:type="dxa"/>
            <w:shd w:val="clear" w:color="auto" w:fill="auto"/>
          </w:tcPr>
          <w:p w14:paraId="6D38AE9D" w14:textId="77777777" w:rsidR="00907DDF" w:rsidRPr="006C06FB" w:rsidRDefault="00907DDF" w:rsidP="0048747A">
            <w:r w:rsidRPr="006C06FB">
              <w:t>Approximate entropy (</w:t>
            </w:r>
            <w:proofErr w:type="spellStart"/>
            <w:r w:rsidRPr="006C06FB">
              <w:t>ApEn</w:t>
            </w:r>
            <w:proofErr w:type="spellEnd"/>
            <w:r w:rsidRPr="006C06FB">
              <w:t>)</w:t>
            </w:r>
          </w:p>
        </w:tc>
        <w:tc>
          <w:tcPr>
            <w:tcW w:w="2530" w:type="dxa"/>
          </w:tcPr>
          <w:p w14:paraId="328FB05A" w14:textId="77777777" w:rsidR="00907DDF" w:rsidRPr="006C06FB" w:rsidRDefault="00907DDF" w:rsidP="0048747A">
            <w:r w:rsidRPr="006C06FB">
              <w:t>A measure of randomness in a signal. Higher values equal more randomness.</w:t>
            </w:r>
          </w:p>
        </w:tc>
        <w:tc>
          <w:tcPr>
            <w:tcW w:w="3685" w:type="dxa"/>
          </w:tcPr>
          <w:p w14:paraId="4D6D3527" w14:textId="77777777" w:rsidR="00907DDF" w:rsidRPr="006C06FB" w:rsidRDefault="00907DDF" w:rsidP="0048747A">
            <w:pPr>
              <w:rPr>
                <w:rFonts w:cstheme="minorHAnsi"/>
              </w:rPr>
            </w:pPr>
            <w:r w:rsidRPr="006C06FB">
              <w:rPr>
                <w:rFonts w:cstheme="minorHAnsi"/>
              </w:rPr>
              <w:t>↓predicted pulmonary infection</w:t>
            </w:r>
            <w:r w:rsidRPr="006C06FB">
              <w:rPr>
                <w:rFonts w:cstheme="minorHAnsi"/>
              </w:rPr>
              <w:fldChar w:fldCharType="begin"/>
            </w:r>
            <w:r w:rsidRPr="006C06FB">
              <w:rPr>
                <w:rFonts w:cstheme="minorHAnsi"/>
              </w:rPr>
              <w:instrText xml:space="preserve"> ADDIN ZOTERO_ITEM CSL_CITATION {"citationID":"4oN9dRd8","properties":{"formattedCitation":"[51]","plainCitation":"[51]","noteIndex":0},"citationItems":[{"id":562,"uris":["http://zotero.org/users/3052063/items/6SM22K7S"],"uri":["http://zotero.org/users/3052063/items/6SM22K7S"],"itemData":{"id":562,"type":"article-journal","abstract":"BACKGROUND: heart rate variability (HRV) is a noninvasive diagnostic method used in the assessment of the autonomic modulation of the heart. The assessment of HRV using nonlinear dynamics methods in the preoperative period of surgical myocardial revascularization could be predictive of morbidity such as pulmonary infections in the postoperative period.\nOBJECTIVE: to evaluate the behavior of HRV using nonlinear dynamics in the preoperative period of surgical myocardial revascularization and its relation to the occurrence of pulmonary infections in the in-hospital postoperative period.\nMETHODS: a total of 69 patients with coronary artery disease (mean age of 58.6 ± 10.4 years) and indication for elective surgical myocardial revascularization were studied. In order to quantify the nonlinear dynamics of HRV, the following procedures were performed: detrended fluctuation analysis (DFA); analysis of the short (α1) and long-term (α2) components of DFA; approximate entropy (ApEn); Lyapunov exponent (LE); and Hurst exponent (HE) of time series of RR intervals of the ECG, as captured by the Polar S810i instrument on the day before surgery.\nRESULTS: at the cut-off levels set by the ROC curve, there was a significant difference between the groups with and without pulmonary infections in the postoperative period of myocardial revascularization for total DFA, approximate entropy and Lyapunov exponent with p = 0. 0309, p = 0.0307 and p = 0.0006, respectively.\nCONCLUSION: the nonlinear dynamics methods, at their respective cut-off levels, allowed for the identification of patients developing pulmonary infection in the postoperative period of surgical myocardial revascularization, thus suggesting that these methods may have a prognostic value for this group of patients.","container-title":"Arquivos Brasileiros De Cardiologia","DOI":"10.1590/s0066-782x2010005000123","ISSN":"1678-4170","issue":"4","journalAbbreviation":"Arq Bras Cardiol","language":"mul","note":"PMID: 20835682","page":"448-456","source":"PubMed","title":"[Heart rate variability and pulmonary infections after myocardial revascularization]","volume":"95","author":[{"family":"Corrêa","given":"Paulo Rogério"},{"family":"Catai","given":"Aparecida Maria"},{"family":"Takakura","given":"Isabela T."},{"family":"Machado","given":"Maurício N."},{"family":"Godoy","given":"Moacir F."}],"issued":{"date-parts":[["2010",10]]}}}],"schema":"https://github.com/citation-style-language/schema/raw/master/csl-citation.json"} </w:instrText>
            </w:r>
            <w:r w:rsidRPr="006C06FB">
              <w:rPr>
                <w:rFonts w:cstheme="minorHAnsi"/>
              </w:rPr>
              <w:fldChar w:fldCharType="separate"/>
            </w:r>
            <w:r w:rsidRPr="006C06FB">
              <w:rPr>
                <w:rFonts w:ascii="Calibri" w:hAnsi="Calibri" w:cs="Calibri"/>
                <w:sz w:val="22"/>
              </w:rPr>
              <w:t>[51]</w:t>
            </w:r>
            <w:r w:rsidRPr="006C06FB">
              <w:rPr>
                <w:rFonts w:cstheme="minorHAnsi"/>
              </w:rPr>
              <w:fldChar w:fldCharType="end"/>
            </w:r>
          </w:p>
          <w:p w14:paraId="719CE571" w14:textId="77777777" w:rsidR="00907DDF" w:rsidRPr="006C06FB" w:rsidRDefault="00907DDF" w:rsidP="0048747A"/>
        </w:tc>
        <w:tc>
          <w:tcPr>
            <w:tcW w:w="5387" w:type="dxa"/>
          </w:tcPr>
          <w:p w14:paraId="2B1B1CCF" w14:textId="77777777" w:rsidR="00907DDF" w:rsidRPr="006C06FB" w:rsidRDefault="00907DDF" w:rsidP="0048747A">
            <w:r w:rsidRPr="006C06FB">
              <w:t xml:space="preserve">Did not predict </w:t>
            </w:r>
            <w:proofErr w:type="spellStart"/>
            <w:r w:rsidRPr="006C06FB">
              <w:t>postOP</w:t>
            </w:r>
            <w:proofErr w:type="spellEnd"/>
            <w:r w:rsidRPr="006C06FB">
              <w:t xml:space="preserve"> hypertension</w:t>
            </w:r>
            <w:r w:rsidRPr="006C06FB">
              <w:fldChar w:fldCharType="begin"/>
            </w:r>
            <w:r w:rsidRPr="006C06FB">
              <w:instrText xml:space="preserve"> ADDIN ZOTERO_ITEM CSL_CITATION {"citationID":"hhBtpmFq","properties":{"formattedCitation":"[73]","plainCitation":"[73]","noteIndex":0},"citationItems":[{"id":1342,"uris":["http://zotero.org/users/3052063/items/D8ZXA9BP"],"uri":["http://zotero.org/users/3052063/items/D8ZXA9BP"],"itemData":{"id":1342,"type":"article-journal","abstract":"OBJECTIVE: This study was performed to determine whether the preoperative multifractal Hurst analysis of heart rate variability might identify and characterize childhood patients with moyamoya disease (MMD) who showed temporary postoperative hypertension.\nMETHODS: We studied 59 childhood patients with MMD. Thirty were classified as hypertensive group when the mean arterial pressure in the postoperative recovery room was 120% or greater than that during the preoperative period and 29 were classified as normotensive group. The 2 groups were compared with respect to preoperative indices of heart rate variability including frequency-domain measures, approximate entropy, and very short-term multifractal Hurst exponents of RR intervals (RRI). Using preoperative indices that showed significant differences, discriminant analysis was performed to identify postoperative hypertensive patients.\nRESULTS: Only exponents of the order &gt; or =3 (H3alpha, H4alpha, and H5alpha) were significantly lower in the hypertensive group than in the normotensive group. Frequency-domain measures, approximate entropy, and the exponents of the order &lt; or =2 were not significantly different in the 2 groups. Discriminant analysis using all of the three exponents correctly identified 27/30 (90%) of the postoperative hypertensive patients.\nCONCLUSIONS: Preoperative very short-term multifractal Hurst analysis of RRI variability identified 90% of childhood MMD patients who developed postoperative hypertension. The preoperative characteristic of RRI variability was the reduced smoothness at the 8-second-long, local RRI regions within which a very large change of RRI occurs.","container-title":"Journal of Neurosurgical Anesthesiology","DOI":"10.1097/00008506-200610000-00001","ISSN":"0898-4921","issue":"4","language":"eng","note":"PMID: 17006118","page":"223-229","source":"PubMed","title":"Identification of patients with childhood moyamoya diseases showing temporary hypertension after anesthesia by preoperative multifractal Hurst analysis of heart rate variability","volume":"18","author":[{"family":"Yum","given":"Myung-Kul"},{"family":"Oh","given":"A.-Young"},{"family":"Lee","given":"Hyo-Min"},{"family":"Kim","given":"Chong-Sung"},{"family":"Kim","given":"Seong-Deok"},{"family":"Lee","given":"Young-Sun"},{"family":"Wang","given":"Kyu-Chang"},{"family":"Chung","given":"You-Nam"},{"family":"Kim","given":"Hee-Soo"}],"issued":{"date-parts":[["2006",10]]}}}],"schema":"https://github.com/citation-style-language/schema/raw/master/csl-citation.json"} </w:instrText>
            </w:r>
            <w:r w:rsidRPr="006C06FB">
              <w:fldChar w:fldCharType="separate"/>
            </w:r>
            <w:r w:rsidRPr="006C06FB">
              <w:rPr>
                <w:rFonts w:ascii="Calibri" w:hAnsi="Calibri" w:cs="Calibri"/>
                <w:sz w:val="22"/>
              </w:rPr>
              <w:t>[73]</w:t>
            </w:r>
            <w:r w:rsidRPr="006C06FB">
              <w:fldChar w:fldCharType="end"/>
            </w:r>
          </w:p>
          <w:p w14:paraId="4A2CF54F" w14:textId="77777777" w:rsidR="00907DDF" w:rsidRPr="006C06FB" w:rsidRDefault="00907DDF" w:rsidP="0048747A">
            <w:r w:rsidRPr="006C06FB">
              <w:t>Did not predict AF</w:t>
            </w:r>
            <w:r w:rsidRPr="006C06FB">
              <w:fldChar w:fldCharType="begin"/>
            </w:r>
            <w:r w:rsidRPr="006C06FB">
              <w:instrText xml:space="preserve"> ADDIN ZOTERO_ITEM CSL_CITATION {"citationID":"4B0igSCN","properties":{"formattedCitation":"[69]","plainCitation":"[69]","noteIndex":0},"citationItems":[{"id":5527,"uris":["http://zotero.org/users/3052063/items/SQK6R7GD"],"uri":["http://zotero.org/users/3052063/items/SQK6R7GD"],"itemData":{"id":5527,"type":"article-journal","abstract":"INTRODUCTION: We evaluated whether there are constant preoperative alterations in nonlinear R-R interval dynamics that associate with the risk of postoperative atrial fibrillation in patients with preserved left ventricular function.\nMETHODS: We analyzed mean normal-to-normal R-R intervals, short-term scaling exponent of detrended fluctuation analysis (DFA alpha(1)), approximate entropy and entropy of symbolic dynamics (SymDyn En) from 10-minute ECG recordings during rest, paced breathing, and passive tilt performed 1 day before surgery in 67 elective coronary artery bypass grafting patients.\nRESULTS: Nineteen patients developed postoperative atrial fibrillation. The preoperative DFA alpha(1) was constantly lower in patients developing postoperative atrial fibrillation than in patients remaining in sinus rhythm (P = 0.016); during spontaneous breathing, the DFA alpha(1) was 0.93 +/- 0.33 in patients with atrial fibrillation and 1.13 +/- 0.24 in patients with sinus rhythm. The entropy of symbolic dynamics was higher during the spontaneous breathing in patients with atrial fibrillation than in patients with sinus rhythm (4.72 +/- 0.51 vs 4.36 +/- 0.51, P = 0.012). Higher short-term scaling exponent of detrended fluctuation analysis during the spontaneous breathing period reduced the risk of postoperative atrial fibrillation (OR 0.31 for an interquartile increase in DFA alpha(1), 95% CI 0.13-0.78), while higher entropy of symbolic dynamics increased it (OR 3.16 for an interquartile increase in SymDyn En, 95% CI 1.23-8.10), independently of age and clinical risk factors.\nCONCLUSION: The preoperatively altered nonlinear R-R interval dynamics were independent predictors of postoperative atrial fibrillation and might become a useful tool for the risk assessment of atrial fibrillation.","container-title":"Journal of Cardiovascular Electrophysiology","DOI":"10.1111/j.1540-8167.2008.01139.x","ISSN":"1540-8167","issue":"9","journalAbbreviation":"J Cardiovasc Electrophysiol","language":"eng","note":"PMID: 18373595","page":"907-912","source":"PubMed","title":"Preoperative alterations in correlation properties and complexity of R-R interval dynamics predict the risk of atrial fibrillation after coronary artery bypass grafting in patients with preserved left ventricular function","volume":"19","author":[{"family":"Tarkiainen","given":"Tuula H."},{"family":"Hakala","given":"Tapio"},{"family":"Hedman","given":"Antti"},{"family":"Vanninen","given":"Esko"}],"issued":{"date-parts":[["2008",9]]}}}],"schema":"https://github.com/citation-style-language/schema/raw/master/csl-citation.json"} </w:instrText>
            </w:r>
            <w:r w:rsidRPr="006C06FB">
              <w:fldChar w:fldCharType="separate"/>
            </w:r>
            <w:r w:rsidRPr="006C06FB">
              <w:rPr>
                <w:rFonts w:ascii="Calibri" w:hAnsi="Calibri" w:cs="Calibri"/>
                <w:sz w:val="22"/>
              </w:rPr>
              <w:t>[69]</w:t>
            </w:r>
            <w:r w:rsidRPr="006C06FB">
              <w:fldChar w:fldCharType="end"/>
            </w:r>
          </w:p>
          <w:p w14:paraId="39CBB5CF" w14:textId="77777777" w:rsidR="00907DDF" w:rsidRPr="006C06FB" w:rsidRDefault="00907DDF" w:rsidP="0048747A">
            <w:r w:rsidRPr="006C06FB">
              <w:t>Did not predict ventricular dysfunction</w:t>
            </w:r>
            <w:r w:rsidRPr="006C06FB">
              <w:fldChar w:fldCharType="begin"/>
            </w:r>
            <w:r w:rsidRPr="006C06FB">
              <w:instrText xml:space="preserve"> ADDIN ZOTERO_ITEM CSL_CITATION {"citationID":"FXiFlN3d","properties":{"formattedCitation":"[59]","plainCitation":"[59]","noteIndex":0},"citationItems":[{"id":5474,"uris":["http://zotero.org/users/3052063/items/UKPAELHH"],"uri":["http://zotero.org/users/3052063/items/UKPAELHH"],"itemData":{"id":5474,"type":"article-journal","container-title":"Anesthesiology","DOI":"10.1097/00000542-199304000-00011","ISSN":"0003-3022","issue":"4","journalAbbreviation":"Anesthesiology","page":"683-692","source":"Silverchair","title":"Approximate Entropy of Heart Rate as a Correlate of Postoperative Ventricular Dysfunction","volume":"78","author":[{"family":"Fleisher","given":"Lee A."},{"family":"Pincus","given":"Steven M."},{"family":"Rosenbaum","given":"Stanley H."}],"issued":{"date-parts":[["1993",4,1]]}}}],"schema":"https://github.com/citation-style-language/schema/raw/master/csl-citation.json"} </w:instrText>
            </w:r>
            <w:r w:rsidRPr="006C06FB">
              <w:fldChar w:fldCharType="separate"/>
            </w:r>
            <w:r w:rsidRPr="006C06FB">
              <w:rPr>
                <w:rFonts w:ascii="Calibri" w:hAnsi="Calibri" w:cs="Calibri"/>
                <w:sz w:val="22"/>
              </w:rPr>
              <w:t>[59]</w:t>
            </w:r>
            <w:r w:rsidRPr="006C06FB">
              <w:fldChar w:fldCharType="end"/>
            </w:r>
          </w:p>
        </w:tc>
      </w:tr>
      <w:tr w:rsidR="006C06FB" w:rsidRPr="006C06FB" w14:paraId="6D484786" w14:textId="77777777" w:rsidTr="0048747A">
        <w:tc>
          <w:tcPr>
            <w:tcW w:w="1860" w:type="dxa"/>
            <w:shd w:val="clear" w:color="auto" w:fill="auto"/>
          </w:tcPr>
          <w:p w14:paraId="4E7967FE" w14:textId="77777777" w:rsidR="00907DDF" w:rsidRPr="006C06FB" w:rsidRDefault="00907DDF" w:rsidP="0048747A">
            <w:r w:rsidRPr="006C06FB">
              <w:t>Embedded spectral entropy</w:t>
            </w:r>
          </w:p>
        </w:tc>
        <w:tc>
          <w:tcPr>
            <w:tcW w:w="2530" w:type="dxa"/>
          </w:tcPr>
          <w:p w14:paraId="22975EDB" w14:textId="77777777" w:rsidR="00907DDF" w:rsidRPr="006C06FB" w:rsidRDefault="00907DDF" w:rsidP="0048747A">
            <w:r w:rsidRPr="006C06FB">
              <w:t>A measure of complexity</w:t>
            </w:r>
          </w:p>
        </w:tc>
        <w:tc>
          <w:tcPr>
            <w:tcW w:w="3685" w:type="dxa"/>
          </w:tcPr>
          <w:p w14:paraId="241EBA66" w14:textId="77777777" w:rsidR="00907DDF" w:rsidRPr="006C06FB" w:rsidRDefault="00907DDF" w:rsidP="0048747A"/>
        </w:tc>
        <w:tc>
          <w:tcPr>
            <w:tcW w:w="5387" w:type="dxa"/>
          </w:tcPr>
          <w:p w14:paraId="49E18F6E" w14:textId="77777777" w:rsidR="00907DDF" w:rsidRPr="006C06FB" w:rsidRDefault="00907DDF" w:rsidP="0048747A">
            <w:r w:rsidRPr="006C06FB">
              <w:t>Did not predict AF</w:t>
            </w:r>
            <w:r w:rsidRPr="006C06FB">
              <w:fldChar w:fldCharType="begin"/>
            </w:r>
            <w:r w:rsidRPr="006C06FB">
              <w:instrText xml:space="preserve"> ADDIN ZOTERO_ITEM CSL_CITATION {"citationID":"i9Qsac3B","properties":{"formattedCitation":"[68]","plainCitation":"[68]","noteIndex":0},"citationItems":[{"id":5523,"uris":["http://zotero.org/users/3052063/items/P6HREX67"],"uri":["http://zotero.org/users/3052063/items/P6HREX67"],"itemData":{"id":5523,"type":"article-journal","abstract":"STUDY OBJECTIVE: To investigate associations of heart rate variability (HRV) measurements with postoperative atrial fibrillation (AF) in patients undergoing off-pump coronary surgery.\nDESIGN: Prospective, observational, exploratory study.\nSETTING: Large university-affiliated community medical center.\nPATIENTS: 50 patients undergoing off-pump coronary artery bypass grafting (CABG).\nINTERVENTIONS: Preoperative recording of electrocardiograms (ECGs) with subsequent off-line HRV analysis. Monitored ECG telemetry for 5 days after operation.\nMEASUREMENTS: Frequency and time domain analyses, and additional non-linear HRV determinations. Multivariate regression analysis of predictors of postoperative AF.\nMAIN RESULTS: AF occurred in 23 (46%) patients. Only the low to high-frequency ratio was associated with AF (2.35 ± 1.8 v. 4.57 ± 5.0 for patients without AF, P &lt; 0.05).\nCONCLUSIONS: The off-pump approach does not protect against AF, and nonlinear HRV analyses provide little value in predicting AF after off-pump CABG.","container-title":"Journal of Clinical Anesthesia","DOI":"10.1016/j.jclinane.2010.12.016","ISSN":"1873-4529","issue":"6","journalAbbreviation":"J Clin Anesth","language":"eng","note":"PMID: 21911190","page":"451-455","source":"PubMed","title":"Heart rate variability measures poorly predict atrial fibrillation after off-pump coronary artery bypass grafting","volume":"23","author":[{"family":"Chamchad","given":"Dmitri"},{"family":"Horrow","given":"Jay C."},{"family":"Samuels","given":"Louis E."},{"family":"Nakhamchik","given":"Lev"}],"issued":{"date-parts":[["2011",9]]}}}],"schema":"https://github.com/citation-style-language/schema/raw/master/csl-citation.json"} </w:instrText>
            </w:r>
            <w:r w:rsidRPr="006C06FB">
              <w:fldChar w:fldCharType="separate"/>
            </w:r>
            <w:r w:rsidRPr="006C06FB">
              <w:rPr>
                <w:rFonts w:ascii="Calibri" w:hAnsi="Calibri" w:cs="Calibri"/>
                <w:sz w:val="22"/>
              </w:rPr>
              <w:t>[68]</w:t>
            </w:r>
            <w:r w:rsidRPr="006C06FB">
              <w:fldChar w:fldCharType="end"/>
            </w:r>
          </w:p>
        </w:tc>
      </w:tr>
      <w:tr w:rsidR="006C06FB" w:rsidRPr="006C06FB" w14:paraId="5B95D10C" w14:textId="77777777" w:rsidTr="0048747A">
        <w:tc>
          <w:tcPr>
            <w:tcW w:w="1860" w:type="dxa"/>
            <w:shd w:val="clear" w:color="auto" w:fill="auto"/>
          </w:tcPr>
          <w:p w14:paraId="08ECD459" w14:textId="77777777" w:rsidR="00907DDF" w:rsidRPr="006C06FB" w:rsidRDefault="00907DDF" w:rsidP="0048747A">
            <w:r w:rsidRPr="006C06FB">
              <w:t>pPD2</w:t>
            </w:r>
          </w:p>
        </w:tc>
        <w:tc>
          <w:tcPr>
            <w:tcW w:w="2530" w:type="dxa"/>
          </w:tcPr>
          <w:p w14:paraId="009B06C5" w14:textId="77777777" w:rsidR="00907DDF" w:rsidRPr="006C06FB" w:rsidRDefault="00907DDF" w:rsidP="0048747A">
            <w:r w:rsidRPr="006C06FB">
              <w:t>Peak number of independent sources of information in the HRV signal</w:t>
            </w:r>
          </w:p>
        </w:tc>
        <w:tc>
          <w:tcPr>
            <w:tcW w:w="3685" w:type="dxa"/>
          </w:tcPr>
          <w:p w14:paraId="565F5C07" w14:textId="77777777" w:rsidR="00907DDF" w:rsidRPr="006C06FB" w:rsidRDefault="00907DDF" w:rsidP="0048747A">
            <w:r w:rsidRPr="006C06FB">
              <w:rPr>
                <w:rFonts w:cstheme="minorHAnsi"/>
              </w:rPr>
              <w:t>↑ predicted AF</w:t>
            </w:r>
            <w:r w:rsidRPr="006C06FB">
              <w:rPr>
                <w:rFonts w:cstheme="minorHAnsi"/>
              </w:rPr>
              <w:fldChar w:fldCharType="begin"/>
            </w:r>
            <w:r w:rsidRPr="006C06FB">
              <w:rPr>
                <w:rFonts w:cstheme="minorHAnsi"/>
              </w:rPr>
              <w:instrText xml:space="preserve"> ADDIN ZOTERO_ITEM CSL_CITATION {"citationID":"sKo7GcP0","properties":{"formattedCitation":"[67]","plainCitation":"[67]","noteIndex":0},"citationItems":[{"id":5521,"uris":["http://zotero.org/users/3052063/items/WXFTKUKN"],"uri":["http://zotero.org/users/3052063/items/WXFTKUKN"],"itemData":{"id":5521,"type":"article-journal","abstract":"BACKGROUND: Heart rate variability might predict arrhythmias after coronary artery bypass grafting.\nMETHODS: Off-line processing of 10-min electrocardiogram recordings of consecutive patients provided R-R intervals for time domain, frequency domain, Poincaré, and point correlation analyses and subsequent association with postoperative atrial fibrillation by stepwise multivariate logistic regression.\nRESULTS: Of 88 patients who met entry criteria, 13 developed atrial fibrillation. Peak point correlation dimension (odds ratio 3.985/unit, P = 0.0096) and age (odds ratio 1.144/yr, P = 0.0019) were independently associated with atrial fibrillation (c-statistic = 0.839).\nCONCLUSIONS: Further study should confirm the ability of peak point correlation dimension to predict atrial fibrillation after coronary artery surgery with cardiopulmonary bypass.","container-title":"Anesthesia and Analgesia","DOI":"10.1213/01.ane.0000239330.45658.76","ISSN":"1526-7598","issue":"5","journalAbbreviation":"Anesth Analg","language":"eng","note":"PMID: 17056940","page":"1109-1112","source":"PubMed","title":"Nonlinear heart rate variability analysis may predict atrial fibrillation after coronary artery bypass grafting","volume":"103","author":[{"family":"Chamchad","given":"Dmitri"},{"family":"Djaiani","given":"George"},{"family":"Jung","given":"Hyun Ju"},{"family":"Nakhamchik","given":"Lev"},{"family":"Carroll","given":"Jo"},{"family":"Horrow","given":"Jay C."}],"issued":{"date-parts":[["2006",11]]}}}],"schema":"https://github.com/citation-style-language/schema/raw/master/csl-citation.json"} </w:instrText>
            </w:r>
            <w:r w:rsidRPr="006C06FB">
              <w:rPr>
                <w:rFonts w:cstheme="minorHAnsi"/>
              </w:rPr>
              <w:fldChar w:fldCharType="separate"/>
            </w:r>
            <w:r w:rsidRPr="006C06FB">
              <w:rPr>
                <w:rFonts w:ascii="Calibri" w:hAnsi="Calibri" w:cs="Calibri"/>
                <w:sz w:val="22"/>
              </w:rPr>
              <w:t>[67]</w:t>
            </w:r>
            <w:r w:rsidRPr="006C06FB">
              <w:rPr>
                <w:rFonts w:cstheme="minorHAnsi"/>
              </w:rPr>
              <w:fldChar w:fldCharType="end"/>
            </w:r>
          </w:p>
        </w:tc>
        <w:tc>
          <w:tcPr>
            <w:tcW w:w="5387" w:type="dxa"/>
          </w:tcPr>
          <w:p w14:paraId="235A55AF" w14:textId="77777777" w:rsidR="00907DDF" w:rsidRPr="006C06FB" w:rsidRDefault="00907DDF" w:rsidP="0048747A">
            <w:r w:rsidRPr="006C06FB">
              <w:t>Did not predict AF</w:t>
            </w:r>
            <w:r w:rsidRPr="006C06FB">
              <w:fldChar w:fldCharType="begin"/>
            </w:r>
            <w:r w:rsidRPr="006C06FB">
              <w:instrText xml:space="preserve"> ADDIN ZOTERO_ITEM CSL_CITATION {"citationID":"bTlF5bww","properties":{"formattedCitation":"[68]","plainCitation":"[68]","noteIndex":0},"citationItems":[{"id":5523,"uris":["http://zotero.org/users/3052063/items/P6HREX67"],"uri":["http://zotero.org/users/3052063/items/P6HREX67"],"itemData":{"id":5523,"type":"article-journal","abstract":"STUDY OBJECTIVE: To investigate associations of heart rate variability (HRV) measurements with postoperative atrial fibrillation (AF) in patients undergoing off-pump coronary surgery.\nDESIGN: Prospective, observational, exploratory study.\nSETTING: Large university-affiliated community medical center.\nPATIENTS: 50 patients undergoing off-pump coronary artery bypass grafting (CABG).\nINTERVENTIONS: Preoperative recording of electrocardiograms (ECGs) with subsequent off-line HRV analysis. Monitored ECG telemetry for 5 days after operation.\nMEASUREMENTS: Frequency and time domain analyses, and additional non-linear HRV determinations. Multivariate regression analysis of predictors of postoperative AF.\nMAIN RESULTS: AF occurred in 23 (46%) patients. Only the low to high-frequency ratio was associated with AF (2.35 ± 1.8 v. 4.57 ± 5.0 for patients without AF, P &lt; 0.05).\nCONCLUSIONS: The off-pump approach does not protect against AF, and nonlinear HRV analyses provide little value in predicting AF after off-pump CABG.","container-title":"Journal of Clinical Anesthesia","DOI":"10.1016/j.jclinane.2010.12.016","ISSN":"1873-4529","issue":"6","journalAbbreviation":"J Clin Anesth","language":"eng","note":"PMID: 21911190","page":"451-455","source":"PubMed","title":"Heart rate variability measures poorly predict atrial fibrillation after off-pump coronary artery bypass grafting","volume":"23","author":[{"family":"Chamchad","given":"Dmitri"},{"family":"Horrow","given":"Jay C."},{"family":"Samuels","given":"Louis E."},{"family":"Nakhamchik","given":"Lev"}],"issued":{"date-parts":[["2011",9]]}}}],"schema":"https://github.com/citation-style-language/schema/raw/master/csl-citation.json"} </w:instrText>
            </w:r>
            <w:r w:rsidRPr="006C06FB">
              <w:fldChar w:fldCharType="separate"/>
            </w:r>
            <w:r w:rsidRPr="006C06FB">
              <w:rPr>
                <w:rFonts w:ascii="Calibri" w:hAnsi="Calibri" w:cs="Calibri"/>
                <w:sz w:val="22"/>
              </w:rPr>
              <w:t>[68]</w:t>
            </w:r>
            <w:r w:rsidRPr="006C06FB">
              <w:fldChar w:fldCharType="end"/>
            </w:r>
          </w:p>
        </w:tc>
      </w:tr>
      <w:tr w:rsidR="006C06FB" w:rsidRPr="006C06FB" w14:paraId="542DB74C" w14:textId="77777777" w:rsidTr="0048747A">
        <w:tc>
          <w:tcPr>
            <w:tcW w:w="1860" w:type="dxa"/>
            <w:shd w:val="clear" w:color="auto" w:fill="auto"/>
          </w:tcPr>
          <w:p w14:paraId="1D819539" w14:textId="77777777" w:rsidR="00907DDF" w:rsidRPr="006C06FB" w:rsidRDefault="00907DDF" w:rsidP="0048747A">
            <w:r w:rsidRPr="006C06FB">
              <w:t>mPD2</w:t>
            </w:r>
          </w:p>
        </w:tc>
        <w:tc>
          <w:tcPr>
            <w:tcW w:w="2530" w:type="dxa"/>
          </w:tcPr>
          <w:p w14:paraId="0F4679B6" w14:textId="77777777" w:rsidR="00907DDF" w:rsidRPr="006C06FB" w:rsidRDefault="00907DDF" w:rsidP="0048747A">
            <w:r w:rsidRPr="006C06FB">
              <w:t>Mean number of independent sources of information in the HRV signal</w:t>
            </w:r>
          </w:p>
        </w:tc>
        <w:tc>
          <w:tcPr>
            <w:tcW w:w="3685" w:type="dxa"/>
          </w:tcPr>
          <w:p w14:paraId="1DB7F1F8" w14:textId="77777777" w:rsidR="00907DDF" w:rsidRPr="006C06FB" w:rsidRDefault="00907DDF" w:rsidP="0048747A">
            <w:r w:rsidRPr="006C06FB">
              <w:rPr>
                <w:rFonts w:cstheme="minorHAnsi"/>
              </w:rPr>
              <w:t>↑ predicted AF</w:t>
            </w:r>
            <w:r w:rsidRPr="006C06FB">
              <w:rPr>
                <w:rFonts w:cstheme="minorHAnsi"/>
              </w:rPr>
              <w:fldChar w:fldCharType="begin"/>
            </w:r>
            <w:r w:rsidRPr="006C06FB">
              <w:rPr>
                <w:rFonts w:cstheme="minorHAnsi"/>
              </w:rPr>
              <w:instrText xml:space="preserve"> ADDIN ZOTERO_ITEM CSL_CITATION {"citationID":"qmMPKTVN","properties":{"formattedCitation":"[67]","plainCitation":"[67]","noteIndex":0},"citationItems":[{"id":5521,"uris":["http://zotero.org/users/3052063/items/WXFTKUKN"],"uri":["http://zotero.org/users/3052063/items/WXFTKUKN"],"itemData":{"id":5521,"type":"article-journal","abstract":"BACKGROUND: Heart rate variability might predict arrhythmias after coronary artery bypass grafting.\nMETHODS: Off-line processing of 10-min electrocardiogram recordings of consecutive patients provided R-R intervals for time domain, frequency domain, Poincaré, and point correlation analyses and subsequent association with postoperative atrial fibrillation by stepwise multivariate logistic regression.\nRESULTS: Of 88 patients who met entry criteria, 13 developed atrial fibrillation. Peak point correlation dimension (odds ratio 3.985/unit, P = 0.0096) and age (odds ratio 1.144/yr, P = 0.0019) were independently associated with atrial fibrillation (c-statistic = 0.839).\nCONCLUSIONS: Further study should confirm the ability of peak point correlation dimension to predict atrial fibrillation after coronary artery surgery with cardiopulmonary bypass.","container-title":"Anesthesia and Analgesia","DOI":"10.1213/01.ane.0000239330.45658.76","ISSN":"1526-7598","issue":"5","journalAbbreviation":"Anesth Analg","language":"eng","note":"PMID: 17056940","page":"1109-1112","source":"PubMed","title":"Nonlinear heart rate variability analysis may predict atrial fibrillation after coronary artery bypass grafting","volume":"103","author":[{"family":"Chamchad","given":"Dmitri"},{"family":"Djaiani","given":"George"},{"family":"Jung","given":"Hyun Ju"},{"family":"Nakhamchik","given":"Lev"},{"family":"Carroll","given":"Jo"},{"family":"Horrow","given":"Jay C."}],"issued":{"date-parts":[["2006",11]]}}}],"schema":"https://github.com/citation-style-language/schema/raw/master/csl-citation.json"} </w:instrText>
            </w:r>
            <w:r w:rsidRPr="006C06FB">
              <w:rPr>
                <w:rFonts w:cstheme="minorHAnsi"/>
              </w:rPr>
              <w:fldChar w:fldCharType="separate"/>
            </w:r>
            <w:r w:rsidRPr="006C06FB">
              <w:rPr>
                <w:rFonts w:ascii="Calibri" w:hAnsi="Calibri" w:cs="Calibri"/>
                <w:sz w:val="22"/>
              </w:rPr>
              <w:t>[67]</w:t>
            </w:r>
            <w:r w:rsidRPr="006C06FB">
              <w:rPr>
                <w:rFonts w:cstheme="minorHAnsi"/>
              </w:rPr>
              <w:fldChar w:fldCharType="end"/>
            </w:r>
          </w:p>
        </w:tc>
        <w:tc>
          <w:tcPr>
            <w:tcW w:w="5387" w:type="dxa"/>
          </w:tcPr>
          <w:p w14:paraId="34CA6912" w14:textId="77777777" w:rsidR="00907DDF" w:rsidRPr="006C06FB" w:rsidRDefault="00907DDF" w:rsidP="0048747A">
            <w:r w:rsidRPr="006C06FB">
              <w:t>Did not predict AF</w:t>
            </w:r>
            <w:r w:rsidRPr="006C06FB">
              <w:fldChar w:fldCharType="begin"/>
            </w:r>
            <w:r w:rsidRPr="006C06FB">
              <w:instrText xml:space="preserve"> ADDIN ZOTERO_ITEM CSL_CITATION {"citationID":"OxkTC2Ux","properties":{"formattedCitation":"[68]","plainCitation":"[68]","noteIndex":0},"citationItems":[{"id":5523,"uris":["http://zotero.org/users/3052063/items/P6HREX67"],"uri":["http://zotero.org/users/3052063/items/P6HREX67"],"itemData":{"id":5523,"type":"article-journal","abstract":"STUDY OBJECTIVE: To investigate associations of heart rate variability (HRV) measurements with postoperative atrial fibrillation (AF) in patients undergoing off-pump coronary surgery.\nDESIGN: Prospective, observational, exploratory study.\nSETTING: Large university-affiliated community medical center.\nPATIENTS: 50 patients undergoing off-pump coronary artery bypass grafting (CABG).\nINTERVENTIONS: Preoperative recording of electrocardiograms (ECGs) with subsequent off-line HRV analysis. Monitored ECG telemetry for 5 days after operation.\nMEASUREMENTS: Frequency and time domain analyses, and additional non-linear HRV determinations. Multivariate regression analysis of predictors of postoperative AF.\nMAIN RESULTS: AF occurred in 23 (46%) patients. Only the low to high-frequency ratio was associated with AF (2.35 ± 1.8 v. 4.57 ± 5.0 for patients without AF, P &lt; 0.05).\nCONCLUSIONS: The off-pump approach does not protect against AF, and nonlinear HRV analyses provide little value in predicting AF after off-pump CABG.","container-title":"Journal of Clinical Anesthesia","DOI":"10.1016/j.jclinane.2010.12.016","ISSN":"1873-4529","issue":"6","journalAbbreviation":"J Clin Anesth","language":"eng","note":"PMID: 21911190","page":"451-455","source":"PubMed","title":"Heart rate variability measures poorly predict atrial fibrillation after off-pump coronary artery bypass grafting","volume":"23","author":[{"family":"Chamchad","given":"Dmitri"},{"family":"Horrow","given":"Jay C."},{"family":"Samuels","given":"Louis E."},{"family":"Nakhamchik","given":"Lev"}],"issued":{"date-parts":[["2011",9]]}}}],"schema":"https://github.com/citation-style-language/schema/raw/master/csl-citation.json"} </w:instrText>
            </w:r>
            <w:r w:rsidRPr="006C06FB">
              <w:fldChar w:fldCharType="separate"/>
            </w:r>
            <w:r w:rsidRPr="006C06FB">
              <w:rPr>
                <w:rFonts w:ascii="Calibri" w:hAnsi="Calibri" w:cs="Calibri"/>
                <w:sz w:val="22"/>
              </w:rPr>
              <w:t>[68]</w:t>
            </w:r>
            <w:r w:rsidRPr="006C06FB">
              <w:fldChar w:fldCharType="end"/>
            </w:r>
          </w:p>
        </w:tc>
      </w:tr>
    </w:tbl>
    <w:p w14:paraId="78DDBDB1" w14:textId="77777777" w:rsidR="00907DDF" w:rsidRPr="006C06FB" w:rsidRDefault="00907DDF" w:rsidP="00907DDF">
      <w:pPr>
        <w:rPr>
          <w:b/>
          <w:bCs/>
          <w:sz w:val="20"/>
          <w:szCs w:val="20"/>
        </w:rPr>
      </w:pPr>
      <w:r w:rsidRPr="006C06FB">
        <w:rPr>
          <w:b/>
          <w:bCs/>
          <w:sz w:val="20"/>
          <w:szCs w:val="20"/>
        </w:rPr>
        <w:t>Supplementary table 2: Preoperative HRV indices and postoperative outcome</w:t>
      </w:r>
    </w:p>
    <w:p w14:paraId="6DC31C65" w14:textId="77777777" w:rsidR="00907DDF" w:rsidRPr="006C06FB" w:rsidRDefault="00907DDF" w:rsidP="00907DDF"/>
    <w:p w14:paraId="71253A83" w14:textId="77777777" w:rsidR="00907DDF" w:rsidRPr="006C06FB" w:rsidRDefault="00907DDF" w:rsidP="00907DDF"/>
    <w:p w14:paraId="3C429C1E" w14:textId="77777777" w:rsidR="00907DDF" w:rsidRPr="006C06FB" w:rsidRDefault="00907DDF" w:rsidP="00907DDF"/>
    <w:p w14:paraId="626BED5C" w14:textId="77777777" w:rsidR="00907DDF" w:rsidRPr="006C06FB" w:rsidRDefault="00907DDF" w:rsidP="00907DDF"/>
    <w:p w14:paraId="617DC0AE" w14:textId="77777777" w:rsidR="00907DDF" w:rsidRPr="006C06FB" w:rsidRDefault="00907DDF" w:rsidP="00907DDF"/>
    <w:tbl>
      <w:tblPr>
        <w:tblStyle w:val="TableGrid"/>
        <w:tblW w:w="9351" w:type="dxa"/>
        <w:tblLayout w:type="fixed"/>
        <w:tblLook w:val="04A0" w:firstRow="1" w:lastRow="0" w:firstColumn="1" w:lastColumn="0" w:noHBand="0" w:noVBand="1"/>
      </w:tblPr>
      <w:tblGrid>
        <w:gridCol w:w="2405"/>
        <w:gridCol w:w="3969"/>
        <w:gridCol w:w="2977"/>
      </w:tblGrid>
      <w:tr w:rsidR="006C06FB" w:rsidRPr="006C06FB" w14:paraId="1D1FDE84" w14:textId="77777777" w:rsidTr="0048747A">
        <w:trPr>
          <w:trHeight w:val="285"/>
        </w:trPr>
        <w:tc>
          <w:tcPr>
            <w:tcW w:w="2405" w:type="dxa"/>
            <w:shd w:val="clear" w:color="auto" w:fill="BFBFBF" w:themeFill="background1" w:themeFillShade="BF"/>
          </w:tcPr>
          <w:p w14:paraId="3055C062" w14:textId="77777777" w:rsidR="00907DDF" w:rsidRPr="006C06FB" w:rsidRDefault="00907DDF" w:rsidP="0048747A">
            <w:pPr>
              <w:rPr>
                <w:rFonts w:cstheme="minorHAnsi"/>
                <w:b/>
                <w:bCs/>
              </w:rPr>
            </w:pPr>
            <w:r w:rsidRPr="006C06FB">
              <w:rPr>
                <w:rFonts w:cstheme="minorHAnsi"/>
                <w:b/>
                <w:bCs/>
              </w:rPr>
              <w:lastRenderedPageBreak/>
              <w:t xml:space="preserve">Pre to </w:t>
            </w:r>
            <w:proofErr w:type="spellStart"/>
            <w:r w:rsidRPr="006C06FB">
              <w:rPr>
                <w:rFonts w:cstheme="minorHAnsi"/>
                <w:b/>
                <w:bCs/>
              </w:rPr>
              <w:t>intraOP</w:t>
            </w:r>
            <w:proofErr w:type="spellEnd"/>
          </w:p>
          <w:p w14:paraId="64C23C07" w14:textId="77777777" w:rsidR="00907DDF" w:rsidRPr="006C06FB" w:rsidRDefault="00907DDF" w:rsidP="0048747A">
            <w:pPr>
              <w:rPr>
                <w:b/>
                <w:bCs/>
              </w:rPr>
            </w:pPr>
          </w:p>
        </w:tc>
        <w:tc>
          <w:tcPr>
            <w:tcW w:w="3969" w:type="dxa"/>
            <w:shd w:val="clear" w:color="auto" w:fill="BFBFBF" w:themeFill="background1" w:themeFillShade="BF"/>
          </w:tcPr>
          <w:p w14:paraId="0A85BCE0" w14:textId="77777777" w:rsidR="00907DDF" w:rsidRPr="006C06FB" w:rsidRDefault="00907DDF" w:rsidP="0048747A">
            <w:pPr>
              <w:rPr>
                <w:b/>
                <w:bCs/>
              </w:rPr>
            </w:pPr>
            <w:r w:rsidRPr="006C06FB">
              <w:rPr>
                <w:b/>
                <w:bCs/>
              </w:rPr>
              <w:t>Predicted by</w:t>
            </w:r>
          </w:p>
        </w:tc>
        <w:tc>
          <w:tcPr>
            <w:tcW w:w="2977" w:type="dxa"/>
            <w:shd w:val="clear" w:color="auto" w:fill="BFBFBF" w:themeFill="background1" w:themeFillShade="BF"/>
          </w:tcPr>
          <w:p w14:paraId="47AB992B" w14:textId="77777777" w:rsidR="00907DDF" w:rsidRPr="006C06FB" w:rsidRDefault="00907DDF" w:rsidP="0048747A">
            <w:pPr>
              <w:rPr>
                <w:b/>
                <w:bCs/>
              </w:rPr>
            </w:pPr>
            <w:r w:rsidRPr="006C06FB">
              <w:rPr>
                <w:b/>
                <w:bCs/>
              </w:rPr>
              <w:t>Not predicted by</w:t>
            </w:r>
          </w:p>
        </w:tc>
      </w:tr>
      <w:tr w:rsidR="006C06FB" w:rsidRPr="006C06FB" w14:paraId="68142970" w14:textId="77777777" w:rsidTr="0048747A">
        <w:trPr>
          <w:trHeight w:val="497"/>
        </w:trPr>
        <w:tc>
          <w:tcPr>
            <w:tcW w:w="2405" w:type="dxa"/>
            <w:shd w:val="clear" w:color="auto" w:fill="BFBFBF" w:themeFill="background1" w:themeFillShade="BF"/>
          </w:tcPr>
          <w:p w14:paraId="6AA823E6" w14:textId="77777777" w:rsidR="00907DDF" w:rsidRPr="006C06FB" w:rsidRDefault="00907DDF" w:rsidP="0048747A">
            <w:pPr>
              <w:rPr>
                <w:rFonts w:cstheme="minorHAnsi"/>
                <w:b/>
                <w:bCs/>
              </w:rPr>
            </w:pPr>
            <w:r w:rsidRPr="006C06FB">
              <w:rPr>
                <w:rFonts w:cstheme="minorHAnsi"/>
                <w:b/>
                <w:bCs/>
              </w:rPr>
              <w:t>Complication</w:t>
            </w:r>
          </w:p>
        </w:tc>
        <w:tc>
          <w:tcPr>
            <w:tcW w:w="3969" w:type="dxa"/>
            <w:shd w:val="clear" w:color="auto" w:fill="BFBFBF" w:themeFill="background1" w:themeFillShade="BF"/>
          </w:tcPr>
          <w:p w14:paraId="4F76265D" w14:textId="77777777" w:rsidR="00907DDF" w:rsidRPr="006C06FB" w:rsidRDefault="00907DDF" w:rsidP="0048747A">
            <w:pPr>
              <w:rPr>
                <w:b/>
                <w:bCs/>
              </w:rPr>
            </w:pPr>
          </w:p>
        </w:tc>
        <w:tc>
          <w:tcPr>
            <w:tcW w:w="2977" w:type="dxa"/>
            <w:shd w:val="clear" w:color="auto" w:fill="BFBFBF" w:themeFill="background1" w:themeFillShade="BF"/>
          </w:tcPr>
          <w:p w14:paraId="02AAA8A3" w14:textId="77777777" w:rsidR="00907DDF" w:rsidRPr="006C06FB" w:rsidRDefault="00907DDF" w:rsidP="0048747A">
            <w:pPr>
              <w:rPr>
                <w:b/>
                <w:bCs/>
              </w:rPr>
            </w:pPr>
          </w:p>
        </w:tc>
      </w:tr>
      <w:tr w:rsidR="006C06FB" w:rsidRPr="006C06FB" w14:paraId="480080E2" w14:textId="77777777" w:rsidTr="0048747A">
        <w:trPr>
          <w:trHeight w:val="497"/>
        </w:trPr>
        <w:tc>
          <w:tcPr>
            <w:tcW w:w="2405" w:type="dxa"/>
            <w:shd w:val="clear" w:color="auto" w:fill="auto"/>
          </w:tcPr>
          <w:p w14:paraId="68869EAE" w14:textId="77777777" w:rsidR="00907DDF" w:rsidRPr="006C06FB" w:rsidRDefault="00907DDF" w:rsidP="0048747A">
            <w:pPr>
              <w:rPr>
                <w:rFonts w:cstheme="minorHAnsi"/>
              </w:rPr>
            </w:pPr>
            <w:r w:rsidRPr="006C06FB">
              <w:rPr>
                <w:rFonts w:cstheme="minorHAnsi"/>
              </w:rPr>
              <w:t>Hypotension</w:t>
            </w:r>
          </w:p>
        </w:tc>
        <w:tc>
          <w:tcPr>
            <w:tcW w:w="3969" w:type="dxa"/>
            <w:shd w:val="clear" w:color="auto" w:fill="auto"/>
          </w:tcPr>
          <w:p w14:paraId="0F8266C2" w14:textId="77777777" w:rsidR="00907DDF" w:rsidRPr="006C06FB" w:rsidRDefault="00907DDF" w:rsidP="0048747A">
            <w:pPr>
              <w:rPr>
                <w:lang w:val="da-DK"/>
              </w:rPr>
            </w:pPr>
            <w:r w:rsidRPr="006C06FB">
              <w:rPr>
                <w:rFonts w:cstheme="minorHAnsi"/>
                <w:lang w:val="da-DK"/>
              </w:rPr>
              <w:t>↓SDNN</w:t>
            </w:r>
            <w:r w:rsidRPr="006C06FB">
              <w:rPr>
                <w:lang w:val="da-DK"/>
              </w:rPr>
              <w:t>(2GA + 1SA)</w:t>
            </w:r>
            <w:r w:rsidRPr="006C06FB">
              <w:fldChar w:fldCharType="begin"/>
            </w:r>
            <w:r w:rsidRPr="006C06FB">
              <w:rPr>
                <w:lang w:val="da-DK"/>
              </w:rPr>
              <w:instrText xml:space="preserve"> ADDIN ZOTERO_ITEM CSL_CITATION {"citationID":"cPsV5hja","properties":{"formattedCitation":"[15,30,43]","plainCitation":"[15,30,43]","noteIndex":0},"citationItems":[{"id":5479,"uris":["http://zotero.org/users/3052063/items/373TKU9F"],"uri":["http://zotero.org/users/3052063/items/373TKU9F"],"itemData":{"id":5479,"type":"article-journal","container-title":"Indian Journal of Anaesthesia","DOI":"10.4103/ija.IJA_13_19","ISSN":"0019-5049","issue":"8","journalAbbreviation":"Indian J Anaesth","language":"en","page":"671","source":"DOI.org (Crossref)","title":"Heart rate variability as a predictor of hypotension after spinal anaesthesia in patients with diabetes mellitus","volume":"63","author":[{"family":"Vinayagam","given":"Stalin"},{"family":"Panta","given":"SukirtiBaba"},{"family":"Badhe","given":"AshokShankar"},{"family":"Sharma","given":"VivekKumar"}],"issued":{"date-parts":[["2019"]]}}},{"id":596,"uris":["http://zotero.org/users/3052063/items/RCZSYGCN"],"uri":["http://zotero.org/users/3052063/items/RCZSYGCN"],"itemData":{"id":596,"type":"article-journal","abstract":"Significant hypotension after induction of general anesthesia is common and has the potential for serious complications. This study aimed to determine if pre-operative heart rate variability (HRV) was associated with post-induction hypotension in patients undergoing major abdominal surgery. Patients undergoing semi-elective major abdominal surgery were consecutively recruited during pre-admission clinic assessment. Exclusion criteria included cardiac conduction disease, arrhythmias or severe liver or renal disease. Ten minutes of electrocardiogram at 1024 Hz were recorded a median of 3 days pre-operatively. Pre-operative HRV parameters were compared in patients who experienced significant hypotension (fall in systolic and mean arterial pressure (MAP) &gt;30% baseline and MAP ≤60 mmHg) versus those who remained haemodynamically stable after induction of general anesthesia with propofol and fentanyl. Patients who experienced hypotension after general anesthesia induction had significantly lower pre-operative HRV (SDNN 16 vs. 37 ms, p &lt; 0.001), reduced spectral power (total power 262 vs. 1236 ms2, p = 0.002) and reduced correlation dimension, a measure of signal complexity (0.11 vs. 2.13, p &lt; 0.001). Hypotension occurred relatively frequently in our cohort and was associated with a higher ASA grade (36 vs. 6% ASA 3, p = 0.036), hence post-induction hypotension and lower HRV may be associated with severity of illness or poor physiological reserve. Pre-operative HRV was a useful screening tool in identifying patients undergoing major abdominal surgery who were at risk of haemodynamic instability after anesthesia induction.","container-title":"Journal of Clinical Monitoring and Computing","DOI":"10.1007/s10877-017-0012-4","ISSN":"1573-2614","issue":"2","journalAbbreviation":"J Clin Monit Comput","language":"eng","note":"PMID: 28293808","page":"245-252","source":"PubMed","title":"Low pre-operative heart rate variability and complexity are associated with hypotension after anesthesia induction in major abdominal surgery","volume":"32","author":[{"family":"Padley","given":"James R."},{"family":"Ben-Menachem","given":"Erez"}],"issued":{"date-parts":[["2018",4]]}}},{"id":5449,"uris":["http://zotero.org/users/3052063/items/MVNA6F36"],"uri":["http://zotero.org/users/3052063/items/MVNA6F36"],"itemData":{"id":5449,"type":"article-journal","container-title":"Anesthesiology","DOI":"10.1097/00000542-199402000-00013","ISSN":"0003-3022","issue":"2","journalAbbreviation":"Anesthesiology","language":"en","note":"publisher: American Society of Anesthesiologists","page":"326-337","source":"pubs.asahq.org","title":"Autonomic Reflex Dysfunction in Patients Presenting for Elective Surgery Is Associated with Hypotension after Anesthesia Induction","volume":"80","author":[{"family":"Latson","given":"Terry W."},{"family":"Ashmore","given":"T. H."},{"family":"Reinhart","given":"Douglas J."},{"family":"Klein","given":"Kevin W."},{"family":"Giesecke","given":"A. H."}],"issued":{"date-parts":[["1994",2,1]]}}}],"schema":"https://github.com/citation-style-language/schema/raw/master/csl-citation.json"} </w:instrText>
            </w:r>
            <w:r w:rsidRPr="006C06FB">
              <w:fldChar w:fldCharType="separate"/>
            </w:r>
            <w:r w:rsidRPr="006C06FB">
              <w:rPr>
                <w:rFonts w:ascii="Calibri" w:hAnsi="Calibri" w:cs="Calibri"/>
                <w:sz w:val="22"/>
                <w:lang w:val="da-DK"/>
              </w:rPr>
              <w:t>[15,30,43]</w:t>
            </w:r>
            <w:r w:rsidRPr="006C06FB">
              <w:fldChar w:fldCharType="end"/>
            </w:r>
          </w:p>
          <w:p w14:paraId="18ACE962" w14:textId="77777777" w:rsidR="00907DDF" w:rsidRPr="006C06FB" w:rsidRDefault="00907DDF" w:rsidP="0048747A">
            <w:pPr>
              <w:rPr>
                <w:rFonts w:cstheme="minorHAnsi"/>
                <w:lang w:val="da-DK"/>
              </w:rPr>
            </w:pPr>
          </w:p>
          <w:p w14:paraId="3C822453" w14:textId="77777777" w:rsidR="00907DDF" w:rsidRPr="006C06FB" w:rsidRDefault="00907DDF" w:rsidP="0048747A">
            <w:pPr>
              <w:rPr>
                <w:rFonts w:cstheme="minorHAnsi"/>
              </w:rPr>
            </w:pPr>
            <w:r w:rsidRPr="006C06FB">
              <w:rPr>
                <w:rFonts w:cstheme="minorHAnsi"/>
                <w:lang w:val="da-DK"/>
              </w:rPr>
              <w:t>↓ rMSSD(2GA + 1SA)</w:t>
            </w:r>
            <w:r w:rsidRPr="006C06FB">
              <w:rPr>
                <w:rFonts w:cstheme="minorHAnsi"/>
              </w:rPr>
              <w:fldChar w:fldCharType="begin"/>
            </w:r>
            <w:r w:rsidRPr="006C06FB">
              <w:rPr>
                <w:rFonts w:cstheme="minorHAnsi"/>
                <w:lang w:val="da-DK"/>
              </w:rPr>
              <w:instrText xml:space="preserve"> ADDIN ZOTERO_ITEM CSL_CITATION {"citationID":"FCKdV34l","properties":{"formattedCitation":"[30,43,46]","plainCitation":"[30,43,46]","noteIndex":0},"citationItems":[{"id":596,"uris":["http://zotero.org/users/3052063/items/RCZSYGCN"],"uri":["http://zotero.org/users/3052063/items/RCZSYGCN"],"itemData":{"id":596,"type":"article-journal","abstract":"Significant hypotension after induction of general anesthesia is common and has the potential for serious complications. This study aimed to determine if pre-operative heart rate variability (HRV) was associated with post-induction hypotension in patients undergoing major abdominal surgery. Patients undergoing semi-elective major abdominal surgery were consecutively recruited during pre-admission clinic assessment. Exclusion criteria included cardiac conduction disease, arrhythmias or severe liver or renal disease. Ten minutes of electrocardiogram at 1024 Hz were recorded a median of 3 days pre-operatively. Pre-operative HRV parameters were compared in patients who experienced significant hypotension (fall in systolic and mean arterial pressure (MAP) &gt;30% baseline and MAP ≤60 mmHg) versus those who remained haemodynamically stable after induction of general anesthesia with propofol and fentanyl. Patients who experienced hypotension after general anesthesia induction had significantly lower pre-operative HRV (SDNN 16 vs. 37 ms, p &lt; 0.001), reduced spectral power (total power 262 vs. 1236 ms2, p = 0.002) </w:instrText>
            </w:r>
            <w:r w:rsidRPr="006C06FB">
              <w:rPr>
                <w:rFonts w:cstheme="minorHAnsi"/>
              </w:rPr>
              <w:instrText xml:space="preserve">and reduced correlation dimension, a measure of signal complexity (0.11 vs. 2.13, p &lt; 0.001). Hypotension occurred relatively frequently in our cohort and was associated with a higher ASA grade (36 vs. 6% ASA 3, p = 0.036), hence post-induction hypotension and lower HRV may be associated with severity of illness or poor physiological reserve. Pre-operative HRV was a useful screening tool in identifying patients undergoing major abdominal surgery who were at risk of haemodynamic instability after anesthesia induction.","container-title":"Journal of Clinical Monitoring and Computing","DOI":"10.1007/s10877-017-0012-4","ISSN":"1573-2614","issue":"2","journalAbbreviation":"J Clin Monit Comput","language":"eng","note":"PMID: 28293808","page":"245-252","source":"PubMed","title":"Low pre-operative heart rate variability and complexity are associated with hypotension after anesthesia induction in major abdominal surgery","volume":"32","author":[{"family":"Padley","given":"James R."},{"family":"Ben-Menachem","given":"Erez"}],"issued":{"date-parts":[["2018",4]]}}},{"id":5479,"uris":["http://zotero.org/users/3052063/items/373TKU9F"],"uri":["http://zotero.org/users/3052063/items/373TKU9F"],"itemData":{"id":5479,"type":"article-journal","container-title":"Indian Journal of Anaesthesia","DOI":"10.4103/ija.IJA_13_19","ISSN":"0019-5049","issue":"8","journalAbbreviation":"Indian J Anaesth","language":"en","page":"671","source":"DOI.org (Crossref)","title":"Heart rate variability as a predictor of hypotension after spinal anaesthesia in patients with diabetes mellitus","volume":"63","author":[{"family":"Vinayagam","given":"Stalin"},{"family":"Panta","given":"SukirtiBaba"},{"family":"Badhe","given":"AshokShankar"},{"family":"Sharma","given":"VivekKumar"}],"issued":{"date-parts":[["2019"]]}}},{"id":1343,"uris":["http://zotero.org/users/3052063/items/S5GE64CV"],"uri":["http://zotero.org/users/3052063/items/S5GE64CV"],"itemData":{"id":1343,"type":"article-journal","abstract":"BACKGROUND: In diabetics severe hyopotension can occur during anaesthesia as a consequence of cardiovascular autonomic neuropathy (CAN). A simple approach to recognize CAN is heart rate variability (HRV) measured at rest. The aim of this study was to determine the relationship between pre-operatively measured HRV and blood pressure stability during induction phase of anaesthesia.\nPATIENTS AND METHODS: A total of 35 diabetics undergoing an ophthalmosurgical procedure under general anaesthesia were investigated. HRV was examined one day before surgery by the following parameters: coefficient of variation (CV), root mean squared successive difference (RMSSD), and power spectrum. Anaesthesia was induced with thiopental and fentanyl and maintained with enflurane/N(2)O; tracheal intubation was performed after relaxation with vecuronium. Patients who developed a drop in systolic blood pressure below 90 mmHg during anaesthesia induction were assigned to group H (hypotensive), the other patients to group N (normotensive). The groups were compared regarding HRV and other variables.\nRESULTS: Of all patients 13 developed hypotension during anaesthesia induction (group H). The groups were comparable regarding the demographic data. Parameters of HRV, with the exception of spectral power in low frequency (LF) band of power spectrum, were significantly lower in group H. The groups differed mainly in relation to spectral power in the mid-frequency (MF) band of the power spectrum, and especially regarding CV. In patients with normal CV incidence of hypotension after anaesthesia induction was 11%, but in patients with abnormally reduced CV, 65% (p=0.002).\nCONCLUSION: The results confirm a significant relationship between HRV pre-operatively measured at rest and blood pressure stability during anaesthesia induction in diabetics. Particularly examination of CV, a simple test feasible within few minutes, may be useful in pre-operative risk stratification of these patients. Application of the time consuming traditional test combination to identify CAN seems to be unnecessary.","container-title":"Der Anaesthesist","DOI":"10.1007/s00101-005-0837-y","ISSN":"0003-2417","issue":"5","language":"ger","note":"PMID: 15778806","page":"442-449","source":"PubMed","title":"[Pre-operative measurement of heart rate variability in diabetics: a method to estimate blood pressure stability during anaesthesia induction]","title-short":"[Pre-operative measurement of heart rate variability in diabetics","volume":"54","author":[{"family":"Knüttgen","given":"D."},{"family":"Trojan","given":"S."},{"family":"Weber","given":"M."},{"family":"Wolf","given":"M."},{"family":"Wappler","given":"F."}],"issued":{"date-parts":[["2005",5]]}}}],"schema":"https://github.com/citation-style-language/schema/raw/master/csl-citation.json"} </w:instrText>
            </w:r>
            <w:r w:rsidRPr="006C06FB">
              <w:rPr>
                <w:rFonts w:cstheme="minorHAnsi"/>
              </w:rPr>
              <w:fldChar w:fldCharType="separate"/>
            </w:r>
            <w:r w:rsidRPr="006C06FB">
              <w:rPr>
                <w:rFonts w:ascii="Calibri" w:hAnsi="Calibri" w:cs="Calibri"/>
                <w:sz w:val="22"/>
              </w:rPr>
              <w:t>[30,43,46]</w:t>
            </w:r>
            <w:r w:rsidRPr="006C06FB">
              <w:rPr>
                <w:rFonts w:cstheme="minorHAnsi"/>
              </w:rPr>
              <w:fldChar w:fldCharType="end"/>
            </w:r>
          </w:p>
          <w:p w14:paraId="67B8682E" w14:textId="77777777" w:rsidR="00907DDF" w:rsidRPr="006C06FB" w:rsidRDefault="00907DDF" w:rsidP="0048747A">
            <w:pPr>
              <w:rPr>
                <w:b/>
                <w:bCs/>
              </w:rPr>
            </w:pPr>
          </w:p>
          <w:p w14:paraId="2881995C" w14:textId="77777777" w:rsidR="00907DDF" w:rsidRPr="006C06FB" w:rsidRDefault="00907DDF" w:rsidP="0048747A">
            <w:pPr>
              <w:rPr>
                <w:b/>
                <w:bCs/>
              </w:rPr>
            </w:pPr>
          </w:p>
          <w:p w14:paraId="0EE52070" w14:textId="77777777" w:rsidR="00907DDF" w:rsidRPr="006C06FB" w:rsidRDefault="00907DDF" w:rsidP="0048747A">
            <w:r w:rsidRPr="006C06FB">
              <w:rPr>
                <w:rFonts w:cstheme="minorHAnsi"/>
              </w:rPr>
              <w:t>↓</w:t>
            </w:r>
            <w:r w:rsidRPr="006C06FB">
              <w:t xml:space="preserve"> CV (GA)</w:t>
            </w:r>
            <w:r w:rsidRPr="006C06FB">
              <w:fldChar w:fldCharType="begin"/>
            </w:r>
            <w:r w:rsidRPr="006C06FB">
              <w:instrText xml:space="preserve"> ADDIN ZOTERO_ITEM CSL_CITATION {"citationID":"KoWRYOFY","properties":{"formattedCitation":"[46]","plainCitation":"[46]","noteIndex":0},"citationItems":[{"id":1343,"uris":["http://zotero.org/users/3052063/items/S5GE64CV"],"uri":["http://zotero.org/users/3052063/items/S5GE64CV"],"itemData":{"id":1343,"type":"article-journal","abstract":"BACKGROUND: In diabetics severe hyopotension can occur during anaesthesia as a consequence of cardiovascular autonomic neuropathy (CAN). A simple approach to recognize CAN is heart rate variability (HRV) measured at rest. The aim of this study was to determine the relationship between pre-operatively measured HRV and blood pressure stability during induction phase of anaesthesia.\nPATIENTS AND METHODS: A total of 35 diabetics undergoing an ophthalmosurgical procedure under general anaesthesia were investigated. HRV was examined one day before surgery by the following parameters: coefficient of variation (CV), root mean squared successive difference (RMSSD), and power spectrum. Anaesthesia was induced with thiopental and fentanyl and maintained with enflurane/N(2)O; tracheal intubation was performed after relaxation with vecuronium. Patients who developed a drop in systolic blood pressure below 90 mmHg during anaesthesia induction were assigned to group H (hypotensive), the other patients to group N (normotensive). The groups were compared regarding HRV and other variables.\nRESULTS: Of all patients 13 developed hypotension during anaesthesia induction (group H). The groups were comparable regarding the demographic data. Parameters of HRV, with the exception of spectral power in low frequency (LF) band of power spectrum, were significantly lower in group H. The groups differed mainly in relation to spectral power in the mid-frequency (MF) band of the power spectrum, and especially regarding CV. In patients with normal CV incidence of hypotension after anaesthesia induction was 11%, but in patients with abnormally reduced CV, 65% (p=0.002).\nCONCLUSION: The results confirm a significant relationship between HRV pre-operatively measured at rest and blood pressure stability during anaesthesia induction in diabetics. Particularly examination of CV, a simple test feasible within few minutes, may be useful in pre-operative risk stratification of these patients. Application of the time consuming traditional test combination to identify CAN seems to be unnecessary.","container-title":"Der Anaesthesist","DOI":"10.1007/s00101-005-0837-y","ISSN":"0003-2417","issue":"5","language":"ger","note":"PMID: 15778806","page":"442-449","source":"PubMed","title":"[Pre-operative measurement of heart rate variability in diabetics: a method to estimate blood pressure stability during anaesthesia induction]","title-short":"[Pre-operative measurement of heart rate variability in diabetics","volume":"54","author":[{"family":"Knüttgen","given":"D."},{"family":"Trojan","given":"S."},{"family":"Weber","given":"M."},{"family":"Wolf","given":"M."},{"family":"Wappler","given":"F."}],"issued":{"date-parts":[["2005",5]]}}}],"schema":"https://github.com/citation-style-language/schema/raw/master/csl-citation.json"} </w:instrText>
            </w:r>
            <w:r w:rsidRPr="006C06FB">
              <w:fldChar w:fldCharType="separate"/>
            </w:r>
            <w:r w:rsidRPr="006C06FB">
              <w:rPr>
                <w:rFonts w:ascii="Calibri" w:hAnsi="Calibri" w:cs="Calibri"/>
                <w:sz w:val="22"/>
              </w:rPr>
              <w:t>[46]</w:t>
            </w:r>
            <w:r w:rsidRPr="006C06FB">
              <w:fldChar w:fldCharType="end"/>
            </w:r>
          </w:p>
          <w:p w14:paraId="071A1D24" w14:textId="77777777" w:rsidR="00907DDF" w:rsidRPr="006C06FB" w:rsidRDefault="00907DDF" w:rsidP="0048747A">
            <w:pPr>
              <w:rPr>
                <w:b/>
                <w:bCs/>
              </w:rPr>
            </w:pPr>
          </w:p>
          <w:p w14:paraId="0FDCA740" w14:textId="77777777" w:rsidR="00907DDF" w:rsidRPr="006C06FB" w:rsidRDefault="00907DDF" w:rsidP="0048747A">
            <w:pPr>
              <w:rPr>
                <w:rFonts w:cstheme="minorHAnsi"/>
              </w:rPr>
            </w:pPr>
            <w:r w:rsidRPr="006C06FB">
              <w:rPr>
                <w:rFonts w:cstheme="minorHAnsi"/>
              </w:rPr>
              <w:t xml:space="preserve">↑ </w:t>
            </w:r>
            <w:proofErr w:type="spellStart"/>
            <w:r w:rsidRPr="006C06FB">
              <w:rPr>
                <w:rFonts w:cstheme="minorHAnsi"/>
              </w:rPr>
              <w:t>ANSindex</w:t>
            </w:r>
            <w:proofErr w:type="spellEnd"/>
            <w:r w:rsidRPr="006C06FB">
              <w:rPr>
                <w:rFonts w:cstheme="minorHAnsi"/>
              </w:rPr>
              <w:t xml:space="preserve"> (1SA)</w:t>
            </w:r>
            <w:r w:rsidRPr="006C06FB">
              <w:rPr>
                <w:rFonts w:cstheme="minorHAnsi"/>
              </w:rPr>
              <w:fldChar w:fldCharType="begin"/>
            </w:r>
            <w:r w:rsidRPr="006C06FB">
              <w:rPr>
                <w:rFonts w:cstheme="minorHAnsi"/>
              </w:rPr>
              <w:instrText xml:space="preserve"> ADDIN ZOTERO_ITEM CSL_CITATION {"citationID":"YVrH5HnV","properties":{"formattedCitation":"[25]","plainCitation":"[25]","noteIndex":0},"citationItems":[{"id":5488,"uris":["http://zotero.org/users/3052063/items/PGIFUR5H"],"uri":["http://zotero.org/users/3052063/items/PGIFUR5H"],"itemData":{"id":5488,"type":"article-journal","abstract":"Hypotension subsequent to spinal anesthesia occurs in a significant number of parturients undergoing lower segment caesarian section. Currently available methods to predict the incidence of hypotension, its severity and the outcome are sub-optimal. Many workers have used basal heart rate as one of the predictors. But using this method it is not possible to objectively analyze and predict the extent and severity of hypotension. We used an equipment measuring the level of sympatho-vagal balance, ANSiscope™, which derives these values from computed value of RR interval variability. We made a single measure of the value which was blinded to the patient and the anesthesiologist. We studied one hundred eight patients who underwent lower segment caesarian section under spinal anesthesia and found the variability of preoperative ANSindex (% activity displayed by the equipment) from 9 to 65 %. Higher ANSindex value was significantly associated with post spinal hypotension (p 0.017). A value of 24 % indicated the critical level above which hypotension appeared commonly. The ANSindex value might help anesthesiologist to anticipate and prepare for hypotension that is likely to ensue.","container-title":"Journal of Clinical Monitoring and Computing","DOI":"10.1007/s10877-016-9906-9","ISSN":"1573-2614","issue":"4","journalAbbreviation":"J Clin Monit Comput","language":"eng","note":"PMID: 27430490","page":"805-811","source":"PubMed","title":"Sympatho-vagal balance, as quantified by ANSindex, predicts post spinal hypotension and vasopressor requirement in parturients undergoing lower segmental cesarean section: a single blinded prospective observational study","title-short":"Sympatho-vagal balance, as quantified by ANSindex, predicts post spinal hypotension and vasopressor requirement in parturients undergoing lower segmental cesarean section","volume":"31","author":[{"family":"Prashanth","given":"Anitha"},{"family":"Chakravarthy","given":"Murali"},{"family":"George","given":"Antony"},{"family":"Mayur","given":"Rohini"},{"family":"Hosur","given":"Rajathadri"},{"family":"Pargaonkar","given":"Sumant"}],"issued":{"date-parts":[["2017",8]]}}}],"schema":"https://github.com/citation-style-language/schema/raw/master/csl-citation.json"} </w:instrText>
            </w:r>
            <w:r w:rsidRPr="006C06FB">
              <w:rPr>
                <w:rFonts w:cstheme="minorHAnsi"/>
              </w:rPr>
              <w:fldChar w:fldCharType="separate"/>
            </w:r>
            <w:r w:rsidRPr="006C06FB">
              <w:rPr>
                <w:rFonts w:ascii="Calibri" w:hAnsi="Calibri" w:cs="Calibri"/>
                <w:sz w:val="22"/>
              </w:rPr>
              <w:t>[25]</w:t>
            </w:r>
            <w:r w:rsidRPr="006C06FB">
              <w:rPr>
                <w:rFonts w:cstheme="minorHAnsi"/>
              </w:rPr>
              <w:fldChar w:fldCharType="end"/>
            </w:r>
          </w:p>
          <w:p w14:paraId="1F090C6E" w14:textId="77777777" w:rsidR="00907DDF" w:rsidRPr="006C06FB" w:rsidRDefault="00907DDF" w:rsidP="0048747A">
            <w:pPr>
              <w:rPr>
                <w:b/>
                <w:bCs/>
              </w:rPr>
            </w:pPr>
          </w:p>
          <w:p w14:paraId="392EAB0F" w14:textId="77777777" w:rsidR="00907DDF" w:rsidRPr="006C06FB" w:rsidRDefault="00907DDF" w:rsidP="0048747A">
            <w:pPr>
              <w:rPr>
                <w:rFonts w:cstheme="minorHAnsi"/>
              </w:rPr>
            </w:pPr>
            <w:r w:rsidRPr="006C06FB">
              <w:rPr>
                <w:rFonts w:cstheme="minorHAnsi"/>
              </w:rPr>
              <w:t>↓TP(5GA)</w:t>
            </w:r>
            <w:r w:rsidRPr="006C06FB">
              <w:rPr>
                <w:rFonts w:cstheme="minorHAnsi"/>
              </w:rPr>
              <w:fldChar w:fldCharType="begin"/>
            </w:r>
            <w:r w:rsidRPr="006C06FB">
              <w:rPr>
                <w:rFonts w:cstheme="minorHAnsi"/>
              </w:rPr>
              <w:instrText xml:space="preserve"> ADDIN ZOTERO_ITEM CSL_CITATION {"citationID":"vp35AkrD","properties":{"formattedCitation":"[15,39,42,43,45]","plainCitation":"[15,39,42,43,45]","noteIndex":0},"citationItems":[{"id":596,"uris":["http://zotero.org/users/3052063/items/RCZSYGCN"],"uri":["http://zotero.org/users/3052063/items/RCZSYGCN"],"itemData":{"id":596,"type":"article-journal","abstract":"Significant hypotension after induction of general anesthesia is common and has the potential for serious complications. This study aimed to determine if pre-operative heart rate variability (HRV) was associated with post-induction hypotension in patients undergoing major abdominal surgery. Patients undergoing semi-elective major abdominal surgery were consecutively recruited during pre-admission clinic assessment. Exclusion criteria included cardiac conduction disease, arrhythmias or severe liver or renal disease. Ten minutes of electrocardiogram at 1024 Hz were recorded a median of 3 days pre-operatively. Pre-operative HRV parameters were compared in patients who experienced significant hypotension (fall in systolic and mean arterial pressure (MAP) &gt;30% baseline and MAP ≤60 mmHg) versus those who remained haemodynamically stable after induction of general anesthesia with propofol and fentanyl. Patients who experienced hypotension after general anesthesia induction had significantly lower pre-operative HRV (SDNN 16 vs. 37 ms, p &lt; 0.001), reduced spectral power (total power 262 vs. 1236 ms2, p = 0.002) and reduced correlation dimension, a measure of signal complexity (0.11 vs. 2.13, p &lt; 0.001). Hypotension occurred relatively frequently in our cohort and was associated with a higher ASA grade (36 vs. 6% ASA 3, p = 0.036), hence post-induction hypotension and lower HRV may be associated with severity of illness or poor physiological reserve. Pre-operative HRV was a useful screening tool in identifying patients undergoing major abdominal surgery who were at risk of haemodynamic instability after anesthesia induction.","container-title":"Journal of Clinical Monitoring and Computing","DOI":"10.1007/s10877-017-0012-4","ISSN":"1573-2614","issue":"2","journalAbbreviation":"J Clin Monit Comput","language":"eng","note":"PMID: 28293808","page":"245-252","source":"PubMed","title":"Low pre-operative heart rate variability and complexity are associated with hypotension after anesthesia induction in major abdominal surgery","volume":"32","author":[{"family":"Padley","given":"James R."},{"family":"Ben-Menachem","given":"Erez"}],"issued":{"date-parts":[["2018",4]]}}},{"id":1347,"uris":["http://zotero.org/users/3052063/items/FL5LTSBY"],"uri":["http://zotero.org/users/3052063/items/FL5LTSBY"],"itemData":{"id":1347,"type":"article-journal","abstract":"BACKGROUND: Peri-operative hymodynamic instability is one of the major concerns for anesthesiologists when performing general anesthesia for individuals with autonomic dysfunction. The purpose of this study was to examine the potential usage of pre-operative measurement of heart rate variability (HRV) in identifying which individuals, with or without diabetes, may be at risk of blood pressure (BP) instability during general anesthesia.\nMETHODS: We studied 46 patients with diabetes and 87 patients without diabetes ASA class II or III undergoing elective surgery. Participants' cardiovascular autonomic function and HRV were assessed pre-operatively, and hymodynamic parameters were monitored continuously intra-operatively by an independent observer.\nRESULTS: Only 6% of the participants were classified as having cardiovascular autonomic neuropathy (CAN) based on traditional autonomic function tests whereas 15% experienced hypotension. Total power (TP, P = 0.006), low frequency (LF, P = 0.012) and high frequency (HF, P = 0.028) were significantly lower in individuals who experienced hypotension compared with those who did not. Multivariate logistic regression analysis revealed that TP [odds ratio (OR) = 0.15, 95% confidence interval (CI) = 0.05-0.47, P = 0.001] independently predicted the incidence of hypotension, indicating that each log ms2 increase in total HRV lowers the incidence of hypotension during general anesthesia by 0.15 times. After stepwise multiple linear regression analysis (R2= 11.5%), HF (beta = -11.1, SE = 2.79, P &lt; 0.001) was the only independent determinant of the magnitude of systolic blood pressure (SBP) reduction at the 15th min after tracheal intubation.\nCONCLUSIONS: Spectral analysis of HRV is a sensitive method for detecting individuals who may be at risk of BP instability during general anesthesia but may not have apparent CAN according to traditional tests of autonomic function.","container-title":"Acta Anaesthesiologica Scandinavica","DOI":"10.1111/j.1399-6576.2006.001016.x","ISSN":"0001-5172","issue":"5","language":"eng","note":"PMID: 16643221","page":"542-548","source":"PubMed","title":"Pre-operative measurement of heart rate variability predicts hypotension during general anesthesia","volume":"50","author":[{"family":"Huang","given":"C.-J."},{"family":"Kuok","given":"C.-H."},{"family":"Kuo","given":"T. B. J."},{"family":"Hsu","given":"Y.-W."},{"family":"Tsai","given":"P.-S."}],"issued":{"date-parts":[["2006",5]]}}},{"id":1350,"uris":["http://zotero.org/users/3052063/items/MC5Q8RHB"],"uri":["http://zotero.org/users/3052063/items/MC5Q8RHB"],"itemData":{"id":1350,"type":"article-journal","abstract":"This study investigated whether heart rate variability predicts haemodynamic events in high risk patients, defined as Revised Cardiac Risk Index score = 3, scheduled for general anaesthesia. Fifty patients underwent baseline measurement of heart rate variability and were then assigned according to haemodynamic events (hypotension or bradycardia) after standardised induction of anaesthesia into 'stable' (n = 39) and 'unstable' patients (n = 11). Unstable patients had significantly lower baseline total power. Total power &lt; 500 ms2 x Hz(-1) was associated with high sensitivity and specificity for the prediction of hypotension or bradycardia. Prospectively, 29 patients with total power &lt; 500 ms2 x Hz(-1) were compared with 21 patients with total power &gt; 500 ms2 x Hz(-1). Differences were found in the lowest mean arterial pressure and heart rate after induction of anaesthesia. We conclude that the pre-operative total power of heart rate variability in high risk patients may indicate the occurrence of haemodynamic events with high sensitivity and specificity. Heart rate variability may be a suitable tool to identify patients at high risk of a haemodynamic event and may be used to indicate need for intensive monitoring and, perhaps, prophylactic treatment.","container-title":"Anaesthesia","DOI":"10.1111/j.1365-2044.2007.05321.x","ISSN":"1365-2044","issue":"2","language":"eng","note":"PMID: 18211442","page":"129-135","source":"PubMed","title":"Does heart rate variability predict hypotension and bradycardia after induction of general anaesthesia in high risk cardiovascular patients?","volume":"63","author":[{"family":"Hanss","given":"R."},{"family":"Renner","given":"J."},{"family":"Ilies","given":"C."},{"family":"Moikow","given":"L."},{"family":"Buell","given":"O."},{"family":"Steinfath","given":"M."},{"family":"Scholz","given":"J."},{"family":"Bein","given":"B."}],"issued":{"date-parts":[["2008",2]]}}},{"id":5449,"uris":["http://zotero.org/users/3052063/items/MVNA6F36"],"uri":["http://zotero.org/users/3052063/items/MVNA6F36"],"itemData":{"id":5449,"type":"article-journal","container-title":"Anesthesiology","DOI":"10.1097/00000542-199402000-00013","ISSN":"0003-3022","issue":"2","journalAbbreviation":"Anesthesiology","language":"en","note":"publisher: American Society of Anesthesiologists","page":"326-337","source":"pubs.asahq.org","title":"Autonomic Reflex Dysfunction in Patients Presenting for Elective Surgery Is Associated with Hypotension after Anesthesia Induction","volume":"80","author":[{"family":"Latson","given":"Terry W."},{"family":"Ashmore","given":"T. H."},{"family":"Reinhart","given":"Douglas J."},{"family":"Klein","given":"Kevin W."},{"family":"Giesecke","given":"A. H."}],"issued":{"date-parts":[["1994",2,1]]}}},{"id":5501,"uris":["http://zotero.org/users/3052063/items/3PX35KXT"],"uri":["http://zotero.org/users/3052063/items/3PX35KXT"],"itemData":{"id":5501,"type":"article-journal","abstract":"Background &amp; aims: Cardiovascular autonomic neuropathy (CAN) is one of the least frequently diagnosed and the most clinically significant complications of Diabetes mellitus. It is associated with increased morbidity and mortality. Impaired heart rate variability(HRV) is the earliest indicator of CAN. Peri-operative haemodynamic stability is one of the major concerns while performing general anaesthesia in patients with autonomic dysfunction. The purpose of this study was to assess and compare the autonomic function using HRV in diabetic and non-diabetic patients pre-operatively and to study the haemodynamic responses of these patients during induction of general anaesthesia. Method(s): A total of 68 patients; 34 patients with diabetes and duration of diabetes less than 5years with RBS\\textless200mg/ dl (ASAII) in the age group of 30-65years were selected as subjects. Thirty four healthy (ASA I) non-diabetics were controls. Participants HRV was assessed pre-operatively using ECG recorded in lead II, at rest, in supine position for 5 minutes. The haemodynamic parameters were monitored from baseline, preinduction, postinduction, postintubation followed by every 3 minutes till 15 minutes. Result(s): The diabetics patients group had significantly lower total power when expressed in absolute units (p value\\textless0.003) and had an increased susceptibility to develop hypotension especially post intubation (p value\\textless0.04). Conclusion(s): Data from the study demonstrated that asymptomatic diabetics with \\textless5 years history had already developed autonomic dysfunction. Short term analysis of HRV can be used for the early diagnosis of autonomic dysfunction in diabetics and non diabetics preoperatively. This can be used for the diagnosis and management of peri-operative of haemodynamic fluctuations.","collection-title":"67th Annual National Conference of Indian Society of Anaesthesiologists, ISACON 2019. India.","container-title":"Indian Journal of Anaesthesia","DOI":"http://dx.doi.org/10.4103/0019-5049.277899","ISSN":"0019-5049","issue":"13 Supplement 1","language":"English","note":"publisher-place: N. Dinesh, M.S.Ramaiah Medical College, Bangalore, India\npublisher: Wolters Kluwer Medknow Publications","page":"S4–S5","title":"Pre-operative screening of diabetic patients for heart rate variability and their hemodynamic responses during induction of general anaesthesia","volume":"64","author":[{"family":"Dinesh","given":"Nithya"},{"family":"Geetha","given":"Smita Musti"}],"issued":{"date-parts":[["2020"]]}}}],"schema":"https://github.com/citation-style-language/schema/raw/master/csl-citation.json"} </w:instrText>
            </w:r>
            <w:r w:rsidRPr="006C06FB">
              <w:rPr>
                <w:rFonts w:cstheme="minorHAnsi"/>
              </w:rPr>
              <w:fldChar w:fldCharType="separate"/>
            </w:r>
            <w:r w:rsidRPr="006C06FB">
              <w:rPr>
                <w:rFonts w:ascii="Calibri" w:hAnsi="Calibri" w:cs="Calibri"/>
                <w:sz w:val="22"/>
              </w:rPr>
              <w:t>[15,39,42,43,45]</w:t>
            </w:r>
            <w:r w:rsidRPr="006C06FB">
              <w:rPr>
                <w:rFonts w:cstheme="minorHAnsi"/>
              </w:rPr>
              <w:fldChar w:fldCharType="end"/>
            </w:r>
          </w:p>
          <w:p w14:paraId="4E6522C9" w14:textId="77777777" w:rsidR="00907DDF" w:rsidRPr="006C06FB" w:rsidRDefault="00907DDF" w:rsidP="0048747A">
            <w:pPr>
              <w:rPr>
                <w:b/>
                <w:bCs/>
              </w:rPr>
            </w:pPr>
          </w:p>
          <w:p w14:paraId="18F445AD" w14:textId="77777777" w:rsidR="00907DDF" w:rsidRPr="006C06FB" w:rsidRDefault="00907DDF" w:rsidP="0048747A">
            <w:pPr>
              <w:rPr>
                <w:b/>
                <w:bCs/>
              </w:rPr>
            </w:pPr>
          </w:p>
          <w:p w14:paraId="6E21AA5A" w14:textId="77777777" w:rsidR="00907DDF" w:rsidRPr="006C06FB" w:rsidRDefault="00907DDF" w:rsidP="0048747A">
            <w:pPr>
              <w:rPr>
                <w:rFonts w:cstheme="minorHAnsi"/>
              </w:rPr>
            </w:pPr>
            <w:r w:rsidRPr="006C06FB">
              <w:rPr>
                <w:rFonts w:cstheme="minorHAnsi"/>
              </w:rPr>
              <w:t>↓HF(6GA + 1SA)</w:t>
            </w:r>
            <w:r w:rsidRPr="006C06FB">
              <w:rPr>
                <w:rFonts w:cstheme="minorHAnsi"/>
              </w:rPr>
              <w:fldChar w:fldCharType="begin"/>
            </w:r>
            <w:r w:rsidRPr="006C06FB">
              <w:rPr>
                <w:rFonts w:cstheme="minorHAnsi"/>
              </w:rPr>
              <w:instrText xml:space="preserve"> ADDIN ZOTERO_ITEM CSL_CITATION {"citationID":"YgBx3ykY","properties":{"formattedCitation":"[15,16,33,41,43,45,46]","plainCitation":"[15,16,33,41,43,45,46]","noteIndex":0},"citationItems":[{"id":596,"uris":["http://zotero.org/users/3052063/items/RCZSYGCN"],"uri":["http://zotero.org/users/3052063/items/RCZSYGCN"],"itemData":{"id":596,"type":"article-journal","abstract":"Significant hypotension after induction of general anesthesia is common and has the potential for serious complications. This study aimed to determine if pre-operative heart rate variability (HRV) was associated with post-induction hypotension in patients undergoing major abdominal surgery. Patients undergoing semi-elective major abdominal surgery were consecutively recruited during pre-admission clinic assessment. Exclusion criteria included cardiac conduction disease, arrhythmias or severe liver or renal disease. Ten minutes of electrocardiogram at 1024 Hz were recorded a median of 3 days pre-operatively. Pre-operative HRV parameters were compared in patients who experienced significant hypotension (fall in systolic and mean arterial pressure (MAP) &gt;30% baseline and MAP ≤60 mmHg) versus those who remained haemodynamically stable after induction of general anesthesia with propofol and fentanyl. Patients who experienced hypotension after general anesthesia induction had significantly lower pre-operative HRV (SDNN 16 vs. 37 ms, p &lt; 0.001), reduced spectral power (total power 262 vs. 1236 ms2, p = 0.002) and reduced correlation dimension, a measure of signal complexity (0.11 vs. 2.13, p &lt; 0.001). Hypotension occurred relatively frequently in our cohort and was associated with a higher ASA grade (36 vs. 6% ASA 3, p = 0.036), hence post-induction hypotension and lower HRV may be associated with severity of illness or poor physiological reserve. Pre-operative HRV was a useful screening tool in identifying patients undergoing major abdominal surgery who were at risk of haemodynamic instability after anesthesia induction.","container-title":"Journal of Clinical Monitoring and Computing","DOI":"10.1007/s10877-017-0012-4","ISSN":"1573-2614","issue":"2","journalAbbreviation":"J Clin Monit Comput","language":"eng","note":"PMID: 28293808","page":"245-252","source":"PubMed","title":"Low pre-operative heart rate variability and complexity are associated with hypotension after anesthesia induction in major abdominal surgery","volume":"32","author":[{"family":"Padley","given":"James R."},{"family":"Ben-Menachem","given":"Erez"}],"issued":{"date-parts":[["2018",4]]}}},{"id":1525,"uris":["http://zotero.org/users/3052063/items/B894PF8Z"],"uri":["http://zotero.org/users/3052063/items/B894PF8Z"],"itemData":{"id":1525,"type":"article-journal","abstract":"BACKGROUND: Hypotension due to vasodilatation after spinal anesthesia (SA) may be harmful. Heart rate variability, an indirect measure of autonomic control, may predict hypotension.\nMETHODS: One hundred patients were studied. Retrospectively, heart rate variability was analyzed in 30 patients, classified depending on the lowest systolic blood pressure (SBP) after SA. Seventy patients were studied prospectively, assigned to one of two groups by their low to high frequency ratio (LF/HF) before SA. Sensitivity and specificity of LF/HF for prediction of decrease of SBP greater 20% of baseline were tested.\nRESULTS: Retrospective analysis showed differences of LF/HF depending on the degree of hypotension after SA. Prospective analysis demonstrated significant differences of SBP after SA depending on baseline LF/HF (mean +/- SD): low LF/HF (1.3 +/- 0.7) = &gt; SBP: 91 +/- 8% of baseline versus high LF/HF (5.5 +/- 2.4) = &gt; SBP: 66 +/- 10% of baseline (P &lt; 0.05). Baseline LF/HF as well as high frequency and proportional decrease of SBP after SA correlated significantly, in contrast to baseline hemodynamic parameters heart rate and SBP. A receiver operator curve characteristic analysis showed a sensitivity and specificity of LF/HF &gt; 2.5 of 85% to predict SBP decrease of greater than 20% of baseline after SA.\nCONCLUSIONS: Heart rate variability analysis before SA may predict hypotension after SA with high sensitivity and specificity. LF/HF may be a tool to detect patients at high risk of hypotension due to SA. This indicates that the predictive value of LF/HF is superior to established predictors.","container-title":"Anesthesiology","DOI":"10.1097/00000542-200603000-00022","ISSN":"0003-3022","issue":"3","journalAbbreviation":"Anesthesiology","language":"eng","note":"PMID: 16508402","page":"537-545","source":"PubMed","title":"Heart rate variability predicts severe hypotension after spinal anesthesia","volume":"104","author":[{"family":"Hanss","given":"Robert"},{"family":"Bein","given":"Berthold"},{"family":"Weseloh","given":"Hendrik"},{"family":"Bauer","given":"Martin"},{"family":"Cavus","given":"Erol"},{"family":"Steinfath","given":"Markus"},{"family":"Scholz","given":"Jens"},{"family":"Tonner","given":"Peter H."}],"issued":{"date-parts":[["2006",3]]}}},{"id":1343,"uris":["http://zotero.org/users/3052063/items/S5GE64CV"],"uri":["http://zotero.org/users/3052063/items/S5GE64CV"],"itemData":{"id":1343,"type":"article-journal","abstract":"BACKGROUND: In diabetics severe hyopotension can occur during anaesthesia as a consequence of cardiovascular autonomic neuropathy (CAN). A simple approach to recognize CAN is heart rate variability (HRV) measured at rest. The aim of this study was to determine the relationship between pre-operatively measured HRV and blood pressure stability during induction phase of anaesthesia.\nPATIENTS AND METHODS: A total of 35 diabetics undergoing an ophthalmosurgical procedure under general anaesthesia were investigated. HRV was examined one day before surgery by the following parameters: coefficient of variation (CV), root mean squared successive difference (RMSSD), and power spectrum. Anaesthesia was induced with thiopental and fentanyl and maintained with enflurane/N(2)O; tracheal intubation was performed after relaxation with vecuronium. Patients who developed a drop in systolic blood pressure below 90 mmHg during anaesthesia induction were assigned to group H (hypotensive), the other patients to group N (normotensive). The groups were compared regarding HRV and other variables.\nRESULTS: Of all patients 13 developed hypotension during anaesthesia induction (group H). The groups were comparable regarding the demographic data. Parameters of HRV, with the exception of spectral power in low frequency (LF) band of power spectrum, were significantly lower in group H. The groups differed mainly in relation to spectral power in the mid-frequency (MF) band of the power spectrum, and especially regarding CV. In patients with normal CV incidence of hypotension after anaesthesia induction was 11%, but in patients with abnormally reduced CV, 65% (p=0.002).\nCONCLUSION: The results confirm a significant relationship between HRV pre-operatively measured at rest and blood pressure stability during anaesthesia induction in diabetics. Particularly examination of CV, a simple test feasible within few minutes, may be useful in pre-operative risk stratification of these patients. Application of the time consuming traditional test combination to identify CAN seems to be unnecessary.","container-title":"Der Anaesthesist","DOI":"10.1007/s00101-005-0837-y","ISSN":"0003-2417","issue":"5","language":"ger","note":"PMID: 15778806","page":"442-449","source":"PubMed","title":"[Pre-operative measurement of heart rate variability in diabetics: a method to estimate blood pressure stability during anaesthesia induction]","title-short":"[Pre-operative measurement of heart rate variability in diabetics","volume":"54","author":[{"family":"Knüttgen","given":"D."},{"family":"Trojan","given":"S."},{"family":"Weber","given":"M."},{"family":"Wolf","given":"M."},{"family":"Wappler","given":"F."}],"issued":{"date-parts":[["2005",5]]}}},{"id":1347,"uris":["http://zotero.org/users/3052063/items/FL5LTSBY"],"uri":["http://zotero.org/users/3052063/items/FL5LTSBY"],"itemData":{"id":1347,"type":"article-journal","abstract":"BACKGROUND: Peri-operative hymodynamic instability is one of the major concerns for anesthesiologists when performing general anesthesia for individuals with autonomic dysfunction. The purpose of this study was to examine the potential usage of pre-operative measurement of heart rate variability (HRV) in identifying which individuals, with or without diabetes, may be at risk of blood pressure (BP) instability during general anesthesia.\nMETHODS: We studied 46 patients with diabetes and 87 patients without diabetes ASA class II or III undergoing elective surgery. Participants' cardiovascular autonomic function and HRV were assessed pre-operatively, and hymodynamic parameters were monitored continuously intra-operatively by an independent observer.\nRESULTS: Only 6% of the participants were classified as having cardiovascular autonomic neuropathy (CAN) based on traditional autonomic function tests whereas 15% experienced hypotension. Total power (TP, P = 0.006), low frequency (LF, P = 0.012) and high frequency (HF, P = 0.028) were significantly lower in individuals who experienced hypotension compared with those who did not. Multivariate logistic regression analysis revealed that TP [odds ratio (OR) = 0.15, 95% confidence interval (CI) = 0.05-0.47, P = 0.001] independently predicted the incidence of hypotension, indicating that each log ms2 increase in total HRV lowers the incidence of hypotension during general anesthesia by 0.15 times. After stepwise multiple linear regression analysis (R2= 11.5%), HF (beta = -11.1, SE = 2.79, P &lt; 0.001) was the only independent determinant of the magnitude of systolic blood pressure (SBP) reduction at the 15th min after tracheal intubation.\nCONCLUSIONS: Spectral analysis of HRV is a sensitive method for detecting individuals who may be at risk of BP instability during general anesthesia but may not have apparent CAN according to traditional tests of autonomic function.","container-title":"Acta Anaesthesiologica Scandinavica","DOI":"10.1111/j.1399-6576.2006.001016.x","ISSN":"0001-5172","issue":"5","language":"eng","note":"PMID: 16643221","page":"542-548","source":"PubMed","title":"Pre-operative measurement of heart rate variability predicts hypotension during general anesthesia","volume":"50","author":[{"family":"Huang","given":"C.-J."},{"family":"Kuok","given":"C.-H."},{"family":"Kuo","given":"T. B. J."},{"family":"Hsu","given":"Y.-W."},{"family":"Tsai","given":"P.-S."}],"issued":{"date-parts":[["2006",5]]}}},{"id":592,"uris":["http://zotero.org/users/3052063/items/K5G7YGCV"],"uri":["http://zotero.org/users/3052063/items/K5G7YGCV"],"itemData":{"id":592,"type":"article-journal","abstract":"BACKGROUND: Major abdominal surgery (MAS) is associated with increased morbidity and mortality. The main objective of our study was to evaluate the predictive value of heart-rate variability (HRV) concerning development of postoperative complications in patients undergoing MAS. The secondary objectives were to identify the relationship of HRV and use of vasoactive drugs during anesthesia, intensive care unit length of stay (ICU-LOS), and hospital length of stay (H-LOS).\nPATIENTS AND METHODS: Sixty-five patients scheduled for elective MAS were enrolled in a prospective, single-center, observational study. HRV was measured by spectral analysis (SA) preoperatively during orthostatic load. Patients were divided according to cardiac autonomic reactivity (CAR; n=23) and non-cardiac autonomic reactivity (NCAR; n=30).\nRESULTS: The final analysis included 53 patients. No significant difference was observed between the two groups regarding type of surgery, use of minimally invasive techniques or epidural catheter, duration of surgery and anesthesia, or the amount of fluid administered intraoperatively. The NCAR group had significantly greater intraoperative blood loss than the CAR group (541.7±541.9 mL vs 269.6±174.3 mL, p&lt;0.05). In the NCAR group, vasoactive drugs were used during anesthesia more frequently (n=21 vs n=4; p&lt;0.001), and more patients had at least one postoperative complication compared to the CAR group (n=19 vs n=4; p&lt;0.01). Furthermore, the NCAR group had more serious complications (Clavien-Dindo ≥ Grade III n=6 vs n=0; p&lt;0.05) and a greater number of complications than the CAR group (n=57 vs n=5; p&lt;0.001). Significant differences were found for two specific subgroups of complications: hypotension requiring vasoactive drugs (NCAR: n=10 vs CAR: n=0; p&lt;0.01) and ileus (NCAR: n=11 vs CAR: n=2; p&lt;0.05). Moreover, significant differences were found in the ICU-LOS (NCAR: 5.7±3.5 days vs CAR: 2.6±0.7 days; p&lt;0.0001) and H-LOS (NCAR: 12.2±5.6 days vs CAR: 7.2±1.7 days; p&lt;0.0001).\nCONCLUSION: Preoperative HRV assessment during orthostatic load is objective and useful for identifying patients with low autonomic physiological reserves and high risk of poor post-operative course.","container-title":"Therapeutics and Clinical Risk Management","DOI":"10.2147/TCRM.S143809","ISSN":"1176-6336","journalAbbreviation":"Ther Clin Risk Manag","language":"eng","note":"PMID: 29033572\nPMCID: PMC5614745","page":"1223-1231","source":"PubMed","title":"Role of heart-rate variability in preoperative assessment of physiological reserves in patients undergoing major abdominal surgery","volume":"13","author":[{"family":"Reimer","given":"Petr"},{"family":"Máca","given":"Jan"},{"family":"Szturz","given":"Pavel"},{"family":"Jor","given":"Ondřej"},{"family":"Kula","given":"Roman"},{"family":"Ševčík","given":"Pavel"},{"family":"Burda","given":"Michal"},{"family":"Adamus","given":"Milan"}],"issued":{"date-parts":[["2017"]]}}},{"id":5449,"uris":["http://zotero.org/users/3052063/items/MVNA6F36"],"uri":["http://zotero.org/users/3052063/items/MVNA6F36"],"itemData":{"id":5449,"type":"article-journal","container-title":"Anesthesiology","DOI":"10.1097/00000542-199402000-00013","ISSN":"0003-3022","issue":"2","journalAbbreviation":"Anesthesiology","language":"en","note":"publisher: American Society of Anesthesiologists","page":"326-337","source":"pubs.asahq.org","title":"Autonomic Reflex Dysfunction in Patients Presenting for Elective Surgery Is Associated with Hypotension after Anesthesia Induction","volume":"80","author":[{"family":"Latson","given":"Terry W."},{"family":"Ashmore","given":"T. H."},{"family":"Reinhart","given":"Douglas J."},{"family":"Klein","given":"Kevin W."},{"family":"Giesecke","given":"A. H."}],"issued":{"date-parts":[["1994",2,1]]}}},{"id":5500,"uris":["http://zotero.org/users/3052063/items/R55I9TXJ"],"uri":["http://zotero.org/users/3052063/items/R55I9TXJ"],"itemData":{"id":5500,"type":"article-journal","abstract":"Introduction Multiple studies have demonstrated that maintaining adequate spinal cord perfusion reduces the incidence of neurological injury in patients undergoing cervical spinal surgery.1,2 Autonomic dysfunction is common in patients with cervical myelopathy and increases the likelihood of perioperative hypotension.3 Heart rate variability (HRV), the physiological variation of the differences between heart beats, has been used to detect autonomic dysfunction.4 The aim of our study was to determine if changes in HRV could predict hypotension after induction of general anesthesia in patients with cervical myelopathy undergoing spine surgery. Methods After REB approval and informed patient consent, adult (18-70years) patients with cervical myelopathy undergoing spine surgery were consented for this prospective observational study. Patients with preexisting arrhythmias, resting heart rate \\textgreater100 and those at risk for autonomic neuropathy (diabetes) were excluded. Preoperatively, 5 minutes resting ECG (5 lead) was recorded and HRV was analyzed as a function of frequency domain using a custom software (Lab chart 8)5. Total powers and the individual powers of very low frequency (VLF), low frequency (LF) and high frequency (HF) spectra were calculated. All patients had standardized anesthesia induction. Intraoperatively, incidence of hypotension (MAP 5minutes) and the number of interventions (each intervention is 40mcg of phenylephrine or 5mg of ephedrine) required to treat the hypotension during the period from induction to surgical incision were recorded. HRV indices were compared between the hypotension and no hypotension groups. Data were analyzed using Fisher's exact test, Mann-Whitney U test as indicated. Results 49 patients (28.6% female; mean age 55+/-10.2 yrs) completed the study. Incidence of post-induction hypotension was 75% (37/49) and required on average 4.75 (range 1-10) interventions to maintain MAP \\textgreater 80mmHg.Demographics, surgical and anesthesia data were similar between the groups. Among the HRV indices, decreasing HF, increasing LF/HF ratio and in particular LF/HF ratio \\textgreater2.5 were predictive of hypotension on induction (Table 1). In addition there was a correlation between increasing LF/HF ratio and the numbers of interventions need to maintain MAP \\textgreater 80mmHg (r = 0.39). Conclusions; Our results showed that an LF/HF ratio \\textgreater2.5 is associated with an increased risk of hypotension on induction in patients with cervical myelopathy. This indicates the imbalance between sympathetic and parasympathetic control in patients with myelopathy. Hence, preoperative HRV analysis can be a useful non-invasive bedside tool to identify patients with myelopathy who are at risk of developing post induction hypotension.","collection-title":"2018 Canadian Anesthesiologists Society Annual Meeting. Canada.","container-title":"Canadian Journal of Anesthesia","DOI":"http://dx.doi.org/10.1007/s12630-019-01499-1","ISSN":"1496-8975","issue":"2 Supplement","language":"English","note":"publisher-place: L.V. Raghavan, Toronto Western Hospital, University of Toronto\npublisher: Springer","page":"S373–S374","title":"Heart rate variability predicts post-induction hypotension in patients with cervical myelopathy","volume":"66","author":[{"family":"Raghavan","given":"Lakshmikur Venkat"}],"issued":{"date-parts":[["2019"]]}}}],"schema":"https://github.com/citation-style-language/schema/raw/master/csl-citation.json"} </w:instrText>
            </w:r>
            <w:r w:rsidRPr="006C06FB">
              <w:rPr>
                <w:rFonts w:cstheme="minorHAnsi"/>
              </w:rPr>
              <w:fldChar w:fldCharType="separate"/>
            </w:r>
            <w:r w:rsidRPr="006C06FB">
              <w:rPr>
                <w:rFonts w:ascii="Calibri" w:hAnsi="Calibri" w:cs="Calibri"/>
                <w:sz w:val="22"/>
              </w:rPr>
              <w:t>[15,16,33,41,43,45,46]</w:t>
            </w:r>
            <w:r w:rsidRPr="006C06FB">
              <w:rPr>
                <w:rFonts w:cstheme="minorHAnsi"/>
              </w:rPr>
              <w:fldChar w:fldCharType="end"/>
            </w:r>
          </w:p>
          <w:p w14:paraId="1C913ADB" w14:textId="77777777" w:rsidR="00907DDF" w:rsidRPr="006C06FB" w:rsidRDefault="00907DDF" w:rsidP="0048747A">
            <w:pPr>
              <w:rPr>
                <w:rFonts w:cstheme="minorHAnsi"/>
              </w:rPr>
            </w:pPr>
            <w:r w:rsidRPr="006C06FB">
              <w:rPr>
                <w:rFonts w:cstheme="minorHAnsi"/>
              </w:rPr>
              <w:t>↓HF (normalized) predicted hypotension (1SA)</w:t>
            </w:r>
            <w:r w:rsidRPr="006C06FB">
              <w:rPr>
                <w:rFonts w:cstheme="minorHAnsi"/>
              </w:rPr>
              <w:fldChar w:fldCharType="begin"/>
            </w:r>
            <w:r w:rsidRPr="006C06FB">
              <w:rPr>
                <w:rFonts w:cstheme="minorHAnsi"/>
              </w:rPr>
              <w:instrText xml:space="preserve"> ADDIN ZOTERO_ITEM CSL_CITATION {"citationID":"rxwapddx","properties":{"formattedCitation":"[22]","plainCitation":"[22]","noteIndex":0},"citationItems":[{"id":1527,"uris":["http://zotero.org/users/3052063/items/CY4NPD2B"],"uri":["http://zotero.org/users/3052063/items/CY4NPD2B"],"itemData":{"id":1527,"type":"article-journal","abstract":"BACKGROUND: Hypotension due to vasodilation during subarachnoid block (SAB) for elective cesarean delivery may be harmful. Heart rate variability (HRV), reflecting autonomic control, may identify patients at risk of hypotension.\nMETHODS: Retrospectively, HRV was analyzed in 41 patients who were classified into one of three groups depending on the decrease in systolic blood pressure (SBP): mild (SBP &gt; 100 mmHg), moderate (100 &gt; SBP &gt; 80 mmHg), or severe (SBP &lt; 80 mmHg). Prospectively, HRV and hemodynamic data of 19 patients were studied. Relative low frequency (LF), relative high frequency (HF), and LF/HF ratio were analyzed.\nRESULTS: Retrospective analysis of HRV showed a significantly higher sympathetic and lower parasympathetic drive in the groups with moderate and severe compared with mild hypotension before SAB (median, 25th/75th percentiles): LF/HF: mild: 1.2 (0.9/1.8), moderate: 2.8 (1.8/4.6), P &lt; 0.05 versus mild; severe: 2.7 (2.0/3.5), P &lt; 0.05 versus mild. Results were confirmed by findings of LF and HF. Prospectively, patients were grouped according to LF/HF before SAB: low-LF/HF: 1.5 (1.1/2.0) versus high-LF/HF: 4.0 (2.8/4.7), P &lt; 0.05; low-LF: 58 +/- 9% versus high-LF: 75 +/- 10%, P &lt; 0.05; low-HF: 41 +/- 10% versus high-HF: 25 +/- 10%, P &lt; 0.05. High-risk patients had a significantly lower SBP after SAB (76 +/- 21 vs. 111 +/- 12 mmHg; P &lt; 0.05).\nCONCLUSIONS: Retrospectively analyzed HRV of patients scheduled to undergo elective cesarean delivery during SAB showed significant differences depending on the severity of hypotension after SAB. Preliminary findings were prospectively confirmed. High LF/HF before SAB predicted severe hypotension. Preoperative HRV analysis may detect patients at risk of hypotension after SAB.","container-title":"Anesthesiology","DOI":"10.1097/00000542-200506000-00005","ISSN":"0003-3022","issue":"6","journalAbbreviation":"Anesthesiology","language":"eng","note":"PMID: 15915018","page":"1086-1093","source":"PubMed","title":"Heart rate variability predicts severe hypotension after spinal anesthesia for elective cesarean delivery","volume":"102","author":[{"family":"Hanss","given":"Robert"},{"family":"Bein","given":"Berthold"},{"family":"Ledowski","given":"Thomas"},{"family":"Lehmkuhl","given":"Marlies"},{"family":"Ohnesorge","given":"Henning"},{"family":"Scherkl","given":"Wiebke"},{"family":"Steinfath","given":"Markus"},{"family":"Scholz","given":"Jens"},{"family":"Tonner","given":"Peter H."}],"issued":{"date-parts":[["2005",6]]}}}],"schema":"https://github.com/citation-style-language/schema/raw/master/csl-citation.json"} </w:instrText>
            </w:r>
            <w:r w:rsidRPr="006C06FB">
              <w:rPr>
                <w:rFonts w:cstheme="minorHAnsi"/>
              </w:rPr>
              <w:fldChar w:fldCharType="separate"/>
            </w:r>
            <w:r w:rsidRPr="006C06FB">
              <w:rPr>
                <w:rFonts w:ascii="Calibri" w:hAnsi="Calibri" w:cs="Calibri"/>
                <w:sz w:val="22"/>
              </w:rPr>
              <w:t>[22]</w:t>
            </w:r>
            <w:r w:rsidRPr="006C06FB">
              <w:rPr>
                <w:rFonts w:cstheme="minorHAnsi"/>
              </w:rPr>
              <w:fldChar w:fldCharType="end"/>
            </w:r>
          </w:p>
          <w:p w14:paraId="0A8B964A" w14:textId="77777777" w:rsidR="00907DDF" w:rsidRPr="006C06FB" w:rsidRDefault="00907DDF" w:rsidP="0048747A">
            <w:pPr>
              <w:rPr>
                <w:b/>
                <w:bCs/>
              </w:rPr>
            </w:pPr>
          </w:p>
          <w:p w14:paraId="2811473D" w14:textId="77777777" w:rsidR="00907DDF" w:rsidRPr="006C06FB" w:rsidRDefault="00907DDF" w:rsidP="0048747A">
            <w:pPr>
              <w:rPr>
                <w:b/>
                <w:bCs/>
              </w:rPr>
            </w:pPr>
          </w:p>
          <w:p w14:paraId="39E6A509" w14:textId="77777777" w:rsidR="00907DDF" w:rsidRPr="006C06FB" w:rsidRDefault="00907DDF" w:rsidP="0048747A">
            <w:pPr>
              <w:rPr>
                <w:rFonts w:cstheme="minorHAnsi"/>
              </w:rPr>
            </w:pPr>
            <w:r w:rsidRPr="006C06FB">
              <w:rPr>
                <w:rFonts w:cstheme="minorHAnsi"/>
              </w:rPr>
              <w:t>↓LF(5GA+1SA)</w:t>
            </w:r>
            <w:r w:rsidRPr="006C06FB">
              <w:rPr>
                <w:rFonts w:cstheme="minorHAnsi"/>
              </w:rPr>
              <w:fldChar w:fldCharType="begin"/>
            </w:r>
            <w:r w:rsidRPr="006C06FB">
              <w:rPr>
                <w:rFonts w:cstheme="minorHAnsi"/>
              </w:rPr>
              <w:instrText xml:space="preserve"> ADDIN ZOTERO_ITEM CSL_CITATION {"citationID":"12We46rG","properties":{"formattedCitation":"[15,16,30,43,45,46]","plainCitation":"[15,16,30,43,45,46]","noteIndex":0},"citationItems":[{"id":596,"uris":["http://zotero.org/users/3052063/items/RCZSYGCN"],"uri":["http://zotero.org/users/3052063/items/RCZSYGCN"],"itemData":{"id":596,"type":"article-journal","abstract":"Significant hypotension after induction of general anesthesia is common and has the potential for serious complications. This study aimed to determine if pre-operative heart rate variability (HRV) was associated with post-induction hypotension in patients undergoing major abdominal surgery. Patients undergoing semi-elective major abdominal surgery were consecutively recruited during pre-admission clinic assessment. Exclusion criteria included cardiac conduction disease, arrhythmias or severe liver or renal disease. Ten minutes of electrocardiogram at 1024 Hz were recorded a median of 3 days pre-operatively. Pre-operative HRV parameters were compared in patients who experienced significant hypotension (fall in systolic and mean arterial pressure (MAP) &gt;30% baseline and MAP ≤60 mmHg) versus those who remained haemodynamically stable after induction of general anesthesia with propofol and fentanyl. Patients who experienced hypotension after general anesthesia induction had significantly lower pre-operative HRV (SDNN 16 vs. 37 ms, p &lt; 0.001), reduced spectral power (total power 262 vs. 1236 ms2, p = 0.002) and reduced correlation dimension, a measure of signal complexity (0.11 vs. 2.13, p &lt; 0.001). Hypotension occurred relatively frequently in our cohort and was associated with a higher ASA grade (36 vs. 6% ASA 3, p = 0.036), hence post-induction hypotension and lower HRV may be associated with severity of illness or poor physiological reserve. Pre-operative HRV was a useful screening tool in identifying patients undergoing major abdominal surgery who were at risk of haemodynamic instability after anesthesia induction.","container-title":"Journal of Clinical Monitoring and Computing","DOI":"10.1007/s10877-017-0012-4","ISSN":"1573-2614","issue":"2","journalAbbreviation":"J Clin Monit Comput","language":"eng","note":"PMID: 28293808","page":"245-252","source":"PubMed","title":"Low pre-operative heart rate variability and complexity are associated with hypotension after anesthesia induction in major abdominal surgery","volume":"32","author":[{"family":"Padley","given":"James R."},{"family":"Ben-Menachem","given":"Erez"}],"issued":{"date-parts":[["2018",4]]}}},{"id":5479,"uris":["http://zotero.org/users/3052063/items/373TKU9F"],"uri":["http://zotero.org/users/3052063/items/373TKU9F"],"itemData":{"id":5479,"type":"article-journal","container-title":"Indian Journal of Anaesthesia","DOI":"10.4103/ija.IJA_13_19","ISSN":"0019-5049","issue":"8","journalAbbreviation":"Indian J Anaesth","language":"en","page":"671","source":"DOI.org (Crossref)","title":"Heart rate variability as a predictor of hypotension after spinal anaesthesia in patients with diabetes mellitus","volume":"63","author":[{"family":"Vinayagam","given":"Stalin"},{"family":"Panta","given":"SukirtiBaba"},{"family":"Badhe","given":"AshokShankar"},{"family":"Sharma","given":"VivekKumar"}],"issued":{"date-parts":[["2019"]]}}},{"id":1343,"uris":["http://zotero.org/users/3052063/items/S5GE64CV"],"uri":["http://zotero.org/users/3052063/items/S5GE64CV"],"itemData":{"id":1343,"type":"article-journal","abstract":"BACKGROUND: In diabetics severe hyopotension can occur during anaesthesia as a consequence of cardiovascular autonomic neuropathy (CAN). A simple approach to recognize CAN is heart rate variability (HRV) measured at rest. The aim of this study was to determine the relationship between pre-operatively measured HRV and blood pressure stability during induction phase of anaesthesia.\nPATIENTS AND METHODS: A total of 35 diabetics undergoing an ophthalmosurgical procedure under general anaesthesia were investigated. HRV was examined one day before surgery by the following parameters: coefficient of variation (CV), root mean squared successive difference (RMSSD), and power spectrum. Anaesthesia was induced with thiopental and fentanyl and maintained with enflurane/N(2)O; tracheal intubation was performed after relaxation with vecuronium. Patients who developed a drop in systolic blood pressure below 90 mmHg during anaesthesia induction were assigned to group H (hypotensive), the other patients to group N (normotensive). The groups were compared regarding HRV and other variables.\nRESULTS: Of all patients 13 developed hypotension during anaesthesia induction (group H). The groups were comparable regarding the demographic data. Parameters of HRV, with the exception of spectral power in low frequency (LF) band of power spectrum, were significantly lower in group H. The groups differed mainly in relation to spectral power in the mid-frequency (MF) band of the power spectrum, and especially regarding CV. In patients with normal CV incidence of hypotension after anaesthesia induction was 11%, but in patients with abnormally reduced CV, 65% (p=0.002).\nCONCLUSION: The results confirm a significant relationship between HRV pre-operatively measured at rest and blood pressure stability during anaesthesia induction in diabetics. Particularly examination of CV, a simple test feasible within few minutes, may be useful in pre-operative risk stratification of these patients. Application of the time consuming traditional test combination to identify CAN seems to be unnecessary.","container-title":"Der Anaesthesist","DOI":"10.1007/s00101-005-0837-y","ISSN":"0003-2417","issue":"5","language":"ger","note":"PMID: 15778806","page":"442-449","source":"PubMed","title":"[Pre-operative measurement of heart rate variability in diabetics: a method to estimate blood pressure stability during anaesthesia induction]","title-short":"[Pre-operative measurement of heart rate variability in diabetics","volume":"54","author":[{"family":"Knüttgen","given":"D."},{"family":"Trojan","given":"S."},{"family":"Weber","given":"M."},{"family":"Wolf","given":"M."},{"family":"Wappler","given":"F."}],"issued":{"date-parts":[["2005",5]]}}},{"id":1347,"uris":["http://zotero.org/users/3052063/items/FL5LTSBY"],"uri":["http://zotero.org/users/3052063/items/FL5LTSBY"],"itemData":{"id":1347,"type":"article-journal","abstract":"BACKGROUND: Peri-operative hymodynamic instability is one of the major concerns for anesthesiologists when performing general anesthesia for individuals with autonomic dysfunction. The purpose of this study was to examine the potential usage of pre-operative measurement of heart rate variability (HRV) in identifying which individuals, with or without diabetes, may be at risk of blood pressure (BP) instability during general anesthesia.\nMETHODS: We studied 46 patients with diabetes and 87 patients without diabetes ASA class II or III undergoing elective surgery. Participants' cardiovascular autonomic function and HRV were assessed pre-operatively, and hymodynamic parameters were monitored continuously intra-operatively by an independent observer.\nRESULTS: Only 6% of the participants were classified as having cardiovascular autonomic neuropathy (CAN) based on traditional autonomic function tests whereas 15% experienced hypotension. Total power (TP, P = 0.006), low frequency (LF, P = 0.012) and high frequency (HF, P = 0.028) were significantly lower in individuals who experienced hypotension compared with those who did not. Multivariate logistic regression analysis revealed that TP [odds ratio (OR) = 0.15, 95% confidence interval (CI) = 0.05-0.47, P = 0.001] independently predicted the incidence of hypotension, indicating that each log ms2 increase in total HRV lowers the incidence of hypotension during general anesthesia by 0.15 times. After stepwise multiple linear regression analysis (R2= 11.5%), HF (beta = -11.1, SE = 2.79, P &lt; 0.001) was the only independent determinant of the magnitude of systolic blood pressure (SBP) reduction at the 15th min after tracheal intubation.\nCONCLUSIONS: Spectral analysis of HRV is a sensitive method for detecting individuals who may be at risk of BP instability during general anesthesia but may not have apparent CAN according to traditional tests of autonomic function.","container-title":"Acta Anaesthesiologica Scandinavica","DOI":"10.1111/j.1399-6576.2006.001016.x","ISSN":"0001-5172","issue":"5","language":"eng","note":"PMID: 16643221","page":"542-548","source":"PubMed","title":"Pre-operative measurement of heart rate variability predicts hypotension during general anesthesia","volume":"50","author":[{"family":"Huang","given":"C.-J."},{"family":"Kuok","given":"C.-H."},{"family":"Kuo","given":"T. B. J."},{"family":"Hsu","given":"Y.-W."},{"family":"Tsai","given":"P.-S."}],"issued":{"date-parts":[["2006",5]]}}},{"id":592,"uris":["http://zotero.org/users/3052063/items/K5G7YGCV"],"uri":["http://zotero.org/users/3052063/items/K5G7YGCV"],"itemData":{"id":592,"type":"article-journal","abstract":"BACKGROUND: Major abdominal surgery (MAS) is associated with increased morbidity and mortality. The main objective of our study was to evaluate the predictive value of heart-rate variability (HRV) concerning development of postoperative complications in patients undergoing MAS. The secondary objectives were to identify the relationship of HRV and use of vasoactive drugs during anesthesia, intensive care unit length of stay (ICU-LOS), and hospital length of stay (H-LOS).\nPATIENTS AND METHODS: Sixty-five patients scheduled for elective MAS were enrolled in a prospective, single-center, observational study. HRV was measured by spectral analysis (SA) preoperatively during orthostatic load. Patients were divided according to cardiac autonomic reactivity (CAR; n=23) and non-cardiac autonomic reactivity (NCAR; n=30).\nRESULTS: The final analysis included 53 patients. No significant difference was observed between the two groups regarding type of surgery, use of minimally invasive techniques or epidural catheter, duration of surgery and anesthesia, or the amount of fluid administered intraoperatively. The NCAR group had significantly greater intraoperative blood loss than the CAR group (541.7±541.9 mL vs 269.6±174.3 mL, p&lt;0.05). In the NCAR group, vasoactive drugs were used during anesthesia more frequently (n=21 vs n=4; p&lt;0.001), and more patients had at least one postoperative complication compared to the CAR group (n=19 vs n=4; p&lt;0.01). Furthermore, the NCAR group had more serious complications (Clavien-Dindo ≥ Grade III n=6 vs n=0; p&lt;0.05) and a greater number of complications than the CAR group (n=57 vs n=5; p&lt;0.001). Significant differences were found for two specific subgroups of complications: hypotension requiring vasoactive drugs (NCAR: n=10 vs CAR: n=0; p&lt;0.01) and ileus (NCAR: n=11 vs CAR: n=2; p&lt;0.05). Moreover, significant differences were found in the ICU-LOS (NCAR: 5.7±3.5 days vs CAR: 2.6±0.7 days; p&lt;0.0001) and H-LOS (NCAR: 12.2±5.6 days vs CAR: 7.2±1.7 days; p&lt;0.0001).\nCONCLUSION: Preoperative HRV assessment during orthostatic load is objective and useful for identifying patients with low autonomic physiological reserves and high risk of poor post-operative course.","container-title":"Therapeutics and Clinical Risk Management","DOI":"10.2147/TCRM.S143809","ISSN":"1176-6336","journalAbbreviation":"Ther Clin Risk Manag","language":"eng","note":"PMID: 29033572\nPMCID: PMC5614745","page":"1223-1231","source":"PubMed","title":"Role of heart-rate variability in preoperative assessment of physiological reserves in patients undergoing major abdominal surgery","volume":"13","author":[{"family":"Reimer","given":"Petr"},{"family":"Máca","given":"Jan"},{"family":"Szturz","given":"Pavel"},{"family":"Jor","given":"Ondřej"},{"family":"Kula","given":"Roman"},{"family":"Ševčík","given":"Pavel"},{"family":"Burda","given":"Michal"},{"family":"Adamus","given":"Milan"}],"issued":{"date-parts":[["2017"]]}}},{"id":5449,"uris":["http://zotero.org/users/3052063/items/MVNA6F36"],"uri":["http://zotero.org/users/3052063/items/MVNA6F36"],"itemData":{"id":5449,"type":"article-journal","container-title":"Anesthesiology","DOI":"10.1097/00000542-199402000-00013","ISSN":"0003-3022","issue":"2","journalAbbreviation":"Anesthesiology","language":"en","note":"publisher: American Society of Anesthesiologists","page":"326-337","source":"pubs.asahq.org","title":"Autonomic Reflex Dysfunction in Patients Presenting for Elective Surgery Is Associated with Hypotension after Anesthesia Induction","volume":"80","author":[{"family":"Latson","given":"Terry W."},{"family":"Ashmore","given":"T. H."},{"family":"Reinhart","given":"Douglas J."},{"family":"Klein","given":"Kevin W."},{"family":"Giesecke","given":"A. H."}],"issued":{"date-parts":[["1994",2,1]]}}}],"schema":"https://github.com/citation-style-language/schema/raw/master/csl-citation.json"} </w:instrText>
            </w:r>
            <w:r w:rsidRPr="006C06FB">
              <w:rPr>
                <w:rFonts w:cstheme="minorHAnsi"/>
              </w:rPr>
              <w:fldChar w:fldCharType="separate"/>
            </w:r>
            <w:r w:rsidRPr="006C06FB">
              <w:rPr>
                <w:rFonts w:ascii="Calibri" w:hAnsi="Calibri" w:cs="Calibri"/>
                <w:sz w:val="22"/>
              </w:rPr>
              <w:t>[15,16,30,43,45,46]</w:t>
            </w:r>
            <w:r w:rsidRPr="006C06FB">
              <w:rPr>
                <w:rFonts w:cstheme="minorHAnsi"/>
              </w:rPr>
              <w:fldChar w:fldCharType="end"/>
            </w:r>
          </w:p>
          <w:p w14:paraId="605614BF" w14:textId="77777777" w:rsidR="00907DDF" w:rsidRPr="006C06FB" w:rsidRDefault="00907DDF" w:rsidP="0048747A">
            <w:pPr>
              <w:rPr>
                <w:rFonts w:cstheme="minorHAnsi"/>
              </w:rPr>
            </w:pPr>
            <w:r w:rsidRPr="006C06FB">
              <w:rPr>
                <w:rFonts w:cstheme="minorHAnsi"/>
              </w:rPr>
              <w:t>↑LF(normalized)(2SA)</w:t>
            </w:r>
            <w:r w:rsidRPr="006C06FB">
              <w:rPr>
                <w:rFonts w:cstheme="minorHAnsi"/>
              </w:rPr>
              <w:fldChar w:fldCharType="begin"/>
            </w:r>
            <w:r w:rsidRPr="006C06FB">
              <w:rPr>
                <w:rFonts w:cstheme="minorHAnsi"/>
              </w:rPr>
              <w:instrText xml:space="preserve"> ADDIN ZOTERO_ITEM CSL_CITATION {"citationID":"nUnWySY1","properties":{"formattedCitation":"[22,33]","plainCitation":"[22,33]","noteIndex":0},"citationItems":[{"id":1525,"uris":["http://zotero.org/users/3052063/items/B894PF8Z"],"uri":["http://zotero.org/users/3052063/items/B894PF8Z"],"itemData":{"id":1525,"type":"article-journal","abstract":"BACKGROUND: Hypotension due to vasodilatation after spinal anesthesia (SA) may be harmful. Heart rate variability, an indirect measure of autonomic control, may predict hypotension.\nMETHODS: One hundred patients were studied. Retrospectively, heart rate variability was analyzed in 30 patients, classified depending on the lowest systolic blood pressure (SBP) after SA. Seventy patients were studied prospectively, assigned to one of two groups by their low to high frequency ratio (LF/HF) before SA. Sensitivity and specificity of LF/HF for prediction of decrease of SBP greater 20% of baseline were tested.\nRESULTS: Retrospective analysis showed differences of LF/HF depending on the degree of hypotension after SA. Prospective analysis demonstrated significant differences of SBP after SA depending on baseline LF/HF (mean +/- SD): low LF/HF (1.3 +/- 0.7) = &gt; SBP: 91 +/- 8% of baseline versus high LF/HF (5.5 +/- 2.4) = &gt; SBP: 66 +/- 10% of baseline (P &lt; 0.05). Baseline LF/HF as well as high frequency and proportional decrease of SBP after SA correlated significantly, in contrast to baseline hemodynamic parameters heart rate and SBP. A receiver operator curve characteristic analysis showed a sensitivity and specificity of LF/HF &gt; 2.5 of 85% to predict SBP decrease of greater than 20% of baseline after SA.\nCONCLUSIONS: Heart rate variability analysis before SA may predict hypotension after SA with high sensitivity and specificity. LF/HF may be a tool to detect patients at high risk of hypotension due to SA. This indicates that the predictive value of LF/HF is superior to established predictors.","container-title":"Anesthesiology","DOI":"10.1097/00000542-200603000-00022","ISSN":"0003-3022","issue":"3","journalAbbreviation":"Anesthesiology","language":"eng","note":"PMID: 16508402","page":"537-545","source":"PubMed","title":"Heart rate variability predicts severe hypotension after spinal anesthesia","volume":"104","author":[{"family":"Hanss","given":"Robert"},{"family":"Bein","given":"Berthold"},{"family":"Weseloh","given":"Hendrik"},{"family":"Bauer","given":"Martin"},{"family":"Cavus","given":"Erol"},{"family":"Steinfath","given":"Markus"},{"family":"Scholz","given":"Jens"},{"family":"Tonner","given":"Peter H."}],"issued":{"date-parts":[["2006",3]]}}},{"id":1527,"uris":["http://zotero.org/users/3052063/items/CY4NPD2B"],"uri":["http://zotero.org/users/3052063/items/CY4NPD2B"],"itemData":{"id":1527,"type":"article-journal","abstract":"BACKGROUND: Hypotension due to vasodilation during subarachnoid block (SAB) for elective cesarean delivery may be harmful. Heart rate variability (HRV), reflecting autonomic control, may identify patients at risk of hypotension.\nMETHODS: Retrospectively, HRV was analyzed in 41 patients who were classified into one of three groups depending on the decrease in systolic blood pressure (SBP): mild (SBP &gt; 100 mmHg), moderate (100 &gt; SBP &gt; 80 mmHg), or severe (SBP &lt; 80 mmHg). Prospectively, HRV and hemodynamic data of 19 patients were studied. Relative low frequency (LF), relative high frequency (HF), and LF/HF ratio were analyzed.\nRESULTS: Retrospective analysis of HRV showed a significantly higher sympathetic and lower parasympathetic drive in the groups with moderate and severe compared with mild hypotension before SAB (median, 25th/75th percentiles): LF/HF: mild: 1.2 (0.9/1.8), moderate: 2.8 (1.8/4.6), P &lt; 0.05 versus mild; severe: 2.7 (2.0/3.5), P &lt; 0.05 versus mild. Results were confirmed by findings of LF and HF. Prospectively, patients were grouped according to LF/HF before SAB: low-LF/HF: 1.5 (1.1/2.0) versus high-LF/HF: 4.0 (2.8/4.7), P &lt; 0.05; low-LF: 58 +/- 9% versus high-LF: 75 +/- 10%, P &lt; 0.05; low-HF: 41 +/- 10% versus high-HF: 25 +/- 10%, P &lt; 0.05. High-risk patients had a significantly lower SBP after SAB (76 +/- 21 vs. 111 +/- 12 mmHg; P &lt; 0.05).\nCONCLUSIONS: Retrospectively analyzed HRV of patients scheduled to undergo elective cesarean delivery during SAB showed significant differences depending on the severity of hypotension after SAB. Preliminary findings were prospectively confirmed. High LF/HF before SAB predicted severe hypotension. Preoperative HRV analysis may detect patients at risk of hypotension after SAB.","container-title":"Anesthesiology","DOI":"10.1097/00000542-200506000-00005","ISSN":"0003-3022","issue":"6","journalAbbreviation":"Anesthesiology","language":"eng","note":"PMID: 15915018","page":"1086-1093","source":"PubMed","title":"Heart rate variability predicts severe hypotension after spinal anesthesia for elective cesarean delivery","volume":"102","author":[{"family":"Hanss","given":"Robert"},{"family":"Bein","given":"Berthold"},{"family":"Ledowski","given":"Thomas"},{"family":"Lehmkuhl","given":"Marlies"},{"family":"Ohnesorge","given":"Henning"},{"family":"Scherkl","given":"Wiebke"},{"family":"Steinfath","given":"Markus"},{"family":"Scholz","given":"Jens"},{"family":"Tonner","given":"Peter H."}],"issued":{"date-parts":[["2005",6]]}}}],"schema":"https://github.com/citation-style-language/schema/raw/master/csl-citation.json"} </w:instrText>
            </w:r>
            <w:r w:rsidRPr="006C06FB">
              <w:rPr>
                <w:rFonts w:cstheme="minorHAnsi"/>
              </w:rPr>
              <w:fldChar w:fldCharType="separate"/>
            </w:r>
            <w:r w:rsidRPr="006C06FB">
              <w:rPr>
                <w:rFonts w:ascii="Calibri" w:hAnsi="Calibri" w:cs="Calibri"/>
                <w:sz w:val="22"/>
              </w:rPr>
              <w:t>[22,33]</w:t>
            </w:r>
            <w:r w:rsidRPr="006C06FB">
              <w:rPr>
                <w:rFonts w:cstheme="minorHAnsi"/>
              </w:rPr>
              <w:fldChar w:fldCharType="end"/>
            </w:r>
          </w:p>
          <w:p w14:paraId="6166D25B" w14:textId="77777777" w:rsidR="00907DDF" w:rsidRPr="006C06FB" w:rsidRDefault="00907DDF" w:rsidP="0048747A">
            <w:pPr>
              <w:rPr>
                <w:b/>
                <w:bCs/>
              </w:rPr>
            </w:pPr>
          </w:p>
          <w:p w14:paraId="40A0C746" w14:textId="77777777" w:rsidR="00907DDF" w:rsidRPr="006C06FB" w:rsidRDefault="00907DDF" w:rsidP="0048747A">
            <w:pPr>
              <w:rPr>
                <w:b/>
                <w:bCs/>
              </w:rPr>
            </w:pPr>
          </w:p>
          <w:p w14:paraId="73099694" w14:textId="77777777" w:rsidR="00907DDF" w:rsidRPr="006C06FB" w:rsidRDefault="00907DDF" w:rsidP="0048747A">
            <w:pPr>
              <w:rPr>
                <w:b/>
                <w:bCs/>
              </w:rPr>
            </w:pPr>
          </w:p>
          <w:p w14:paraId="51E296EA" w14:textId="77777777" w:rsidR="00907DDF" w:rsidRPr="006C06FB" w:rsidRDefault="00907DDF" w:rsidP="0048747A">
            <w:pPr>
              <w:rPr>
                <w:rFonts w:cstheme="minorHAnsi"/>
              </w:rPr>
            </w:pPr>
            <w:r w:rsidRPr="006C06FB">
              <w:rPr>
                <w:rFonts w:cstheme="minorHAnsi"/>
              </w:rPr>
              <w:t>↑LF/HF(2GA+6SA+1EPI)</w:t>
            </w:r>
            <w:r w:rsidRPr="006C06FB">
              <w:rPr>
                <w:rFonts w:cstheme="minorHAnsi"/>
              </w:rPr>
              <w:fldChar w:fldCharType="begin"/>
            </w:r>
            <w:r w:rsidRPr="006C06FB">
              <w:rPr>
                <w:rFonts w:cstheme="minorHAnsi"/>
              </w:rPr>
              <w:instrText xml:space="preserve"> ADDIN ZOTERO_ITEM CSL_CITATION {"citationID":"F8UfKpCo","properties":{"formattedCitation":"[22\\uc0\\u8211{}24,31\\uc0\\u8211{}33,37,41,43]","plainCitation":"[22–24,31–33,37,41,43]","noteIndex":0},"citationItems":[{"id":1527,"uris":["http://zotero.org/users/3052063/items/CY4NPD2B"],"uri":["http://zotero.org/users/3052063/items/CY4NPD2B"],"itemData":{"id":1527,"type":"article-journal","abstract":"BACKGROUND: Hypotension due to vasodilation during subarachnoid block (SAB) for elective cesarean delivery may be harmful. Heart rate variability (HRV), reflecting autonomic control, may identify patients at risk of hypotension.\nMETHODS: Retrospectively, HRV was analyzed in 41 patients who were classified into one of three groups depending on the decrease in systolic blood pressure (SBP): mild (SBP &gt; 100 mmHg), moderate (100 &gt; SBP &gt; 80 mmHg), or severe (SBP &lt; 80 mmHg). Prospectively, HRV and hemodynamic data of 19 patients were studied. Relative low frequency (LF), relative high frequency (HF), and LF/HF ratio were analyzed.\nRESULTS: Retrospective analysis of HRV showed a significantly higher sympathetic and lower parasympathetic drive in the groups with moderate and severe compared with mild hypotension before SAB (median, 25th/75th percentiles): LF/HF: mild: 1.2 (0.9/1.8), moderate: 2.8 (1.8/4.6), P &lt; 0.05 versus mild; severe: 2.7 (2.0/3.5), P &lt; 0.05 versus mild. Results were confirmed by findings of LF and HF. Prospectively, patients were grouped according to LF/HF before SAB: low-LF/HF: 1.5 (1.1/2.0) versus high-LF/HF: 4.0 (2.8/4.7), P &lt; 0.05; low-LF: 58 +/- 9% versus high-LF: 75 +/- 10%, P &lt; 0.05; low-HF: 41 +/- 10% versus high-HF: 25 +/- 10%, P &lt; 0.05. High-risk patients had a significantly lower SBP after SAB (76 +/- 21 vs. 111 +/- 12 mmHg; P &lt; 0.05).\nCONCLUSIONS: Retrospectively analyzed HRV of patients scheduled to undergo elective cesarean delivery during SAB showed significant differences depending on the severity of hypotension after SAB. Preliminary findings were prospectively confirmed. High LF/HF before SAB predicted severe hypotension. Preoperative HRV analysis may detect patients at risk of hypotension after SAB.","container-title":"Anesthesiology","DOI":"10.1097/00000542-200506000-00005","ISSN":"0003-3022","issue":"6","journalAbbreviation":"Anesthesiology","language":"eng","note":"PMID: 15915018","page":"1086-1093","source":"PubMed","title":"Heart rate variability predicts severe hypotension after spinal anesthesia for elective cesarean delivery","volume":"102","author":[{"family":"Hanss","given":"Robert"},{"family":"Bein","given":"Berthold"},{"family":"Ledowski","given":"Thomas"},{"family":"Lehmkuhl","given":"Marlies"},{"family":"Ohnesorge","given":"Henning"},{"family":"Scherkl","given":"Wiebke"},{"family":"Steinfath","given":"Markus"},{"family":"Scholz","given":"Jens"},{"family":"Tonner","given":"Peter H."}],"issued":{"date-parts":[["2005",6]]}}},{"id":5577,"uris":["http://zotero.org/users/3052063/items/IPUZADKA"],"uri":["http://zotero.org/users/3052063/items/IPUZADKA"],"itemData":{"id":5577,"type":"article-journal","abstract":"BACKGROUND: Baseline low-to-high frequency ratio (LF/HF) of heart rate variability predicted hypotension after subarachnoid block (SAB). LF/HF-guided treatment of hypotension with vasopressors or colloids was investigated.\nMETHODS: In 80 women scheduled to undergo cesarean delivery during SAB, LF/HF and systolic blood pressure (SBP) were analyzed. Patients were randomly assigned to a control group (n = 40) or a treatment group (n = 40). Control patients were assigned by their baseline LF/HF to one of two subgroups: LF/HF less than 2.5 or LF/HF greater than 2.5. Treatment patients with baseline LF/HF greater than 2.5 were treated with vasopressor infusion right after SAB (n = 20) or colloid prehydration until LF/HF decreased below 2.5 (n = 20). The incidences of hypotension (SBP &lt; 80 mmHg) and hypertension (SBP &gt; 140 mmHg) were investigated. LF/HF is presented as median and range, and SBP is presented as mean +/- SD.\nRESULTS: Three of 17 control patients with low baseline LF/HF (1.7 [1.3/1.8]) demonstrated hypotension, and mean SBP remained stable (lowest SBP = 105 +/- 14 mmHg). In contrast, 20 of 23 control patients with high baseline LF/HF (3.8 [3.3/4.8]; P &lt; 0.0001 vs. low baseline LF/HF) demonstrated hypotension after SAB: lowest SBP = 78 +/- 15 mmHg (P &lt; 0.0001 vs. lowest SBP of control group with low baseline LF/HF). LF/HF-guided vasopressor therapy prevented hypotension in 19 of 20 patients: baseline SBP = 123 +/- 15 mmHg, lowest SBP = 116 +/- 17 mmHg. Mean prophylactic colloid infusion of 1,275 +/- 250 ml reduced elevated baseline LF/HF from 5.4 (4.1/7.5) to 1.3 (0.8/1.59) (P &lt; 0.0001). Hypotension was prevented in 17 of 20 patients: baseline SBP = 115 +/- 13 mmHg, lowest SBP = 104 +/- 19 mmHg. No hypertensive episode was recognized.\nCONCLUSIONS: LF/HF may be a tool to guide prophylactic therapy of patients at high risk for hypotension after SAB. Vasopressor therapy tended to be more effective compared with colloid prehydration.","container-title":"Anesthesiology","DOI":"10.1097/00000542-200604000-00005","ISSN":"0003-3022","issue":"4","journalAbbreviation":"Anesthesiology","language":"eng","note":"PMID: 16571956","page":"635-643","source":"PubMed","title":"Heart rate variability-guided prophylactic treatment of severe hypotension after subarachnoid block for elective cesarean delivery","volume":"104","author":[{"family":"Hanss","given":"Robert"},{"family":"Bein","given":"Berthold"},{"family":"Francksen","given":"Helga"},{"family":"Scherkl","given":"Wiebke"},{"family":"Bauer","given":"Martin"},{"family":"Doerges","given":"Volker"},{"family":"Steinfath","given":"Markus"},{"family":"Scholz","given":"Jens"},{"family":"Tonner","given":"Peter H."}],"issued":{"date-parts":[["2006",4]]}}},{"id":571,"uris":["http://zotero.org/users/3052063/items/29SNM7UF"],"uri":["http://zotero.org/users/3052063/items/29SNM7UF"],"itemData":{"id":571,"type":"article-journal","abstract":"Post-spinal hypotension remains a common and clinically-important problem during caesarean section, and accurate pre-operative prediction of this complication might enhance clinical management. We conducted a prospective, single-centre, observational study of heart rate variability in 102 patients undergoing elective caesarean section in a South African regional hospital. We performed Holter recording for ≥ 5 min in the hour preceding spinal anaesthesia. The low-frequency/high-frequency ratio component of heart rate variability was compared, using a logistic regression model, with baseline heart rate and body mass index (BMI) as a predictor of hypotension (defined as systolic arterial pressure &lt; 90 mmHg) occurring from the time of spinal insertion until 15 min after delivery of the baby. We also assessed clinically relevant cut-point estimations for low-frequency/high-frequency ratio. Low-frequency/high-frequency ratio predicted hypotension (p = 0.046; OR 1.478, 95%CI 1.008-1.014), with an optimal cut-point estimation of 2.0; this threshold predicted hypotension better than previously determined thresholds (p = 0.003; c-statistic 0.645). Baseline heart rate (p = 0.20; OR 1.022, 95%CI 0.988-1.057) and BMI (p = 0.60; OR 1.017, 95%CI 0.954-1.085) did not predict hypotension. Heart rate variability analysis is a potentially useful clinical tool for the prediction of hypotension. Future studies should consider a low-frequency/high-frequency ratio threshold of 2.0 for prospective validation.","container-title":"Anaesthesia","DOI":"10.1111/anae.13813","ISSN":"1365-2044","issue":"5","journalAbbreviation":"Anaesthesia","language":"eng","note":"PMID: 28133720","page":"603-608","source":"PubMed","title":"Heart rate variability as a predictor of hypotension following spinal for elective caesarean section: a prospective observational study","title-short":"Heart rate variability as a predictor of hypotension following spinal for elective caesarean section","volume":"72","author":[{"family":"Bishop","given":"D. G."},{"family":"Cairns","given":"C."},{"family":"Grobbelaar","given":"M."},{"family":"Rodseth","given":"R. N."}],"issued":{"date-parts":[["2017",5]]}}},{"id":1359,"uris":["http://zotero.org/users/3052063/items/FTBTPLCS"],"uri":["http://zotero.org/users/3052063/items/FTBTPLCS"],"itemData":{"id":1359,"type":"article-journal","abstract":"BACKGROUND: Hypotension after subarachnoid block is a common adverse event which can be predicted by simple, safe and indirect measure of autonomic activity.\nCONTEXT: Heart rate variability has been accepted as an indirect measure of autonomic activity.\nAIM: It was to evaluate preoperatively risk of hypotension after subarachnoid block.\nSETTING AND DESIGN: This is controlled, randomized blind prospective study.\nMATERIALS AND METHODS: One hundred adult patients of either sex in the age group of 25 to 60 years belonging to ASA physical status of I to III, scheduled for elective infra-umbilical surgery, were enrolled for this randomized prospective study. During preanesthetic check their HRV was analyzed for time domain and frequency domain parameters. They were classified into two groups of 50 patients each depending on their low to high frequency ratios (LF/HF). Group I included patients with LF/HF &lt;2.5 and Group II included patients with LF/HF &gt;2.5. Sensitivity of LF/HF for prediction of hypotension greater than 20% of baseline was tested.\nRESULT: The present study showed significant differences of systolic blood pressure (SBP) after subarachnoid block, depending on baseline LF/HF. Patients with low LF/HF showed lowest SBP of 106.08 ± 3.19 (15.22% fall of base line SBP) as compared to high LF/HF which showed 87.62 ± 8.71 (30.26% fall of base line SBP). Baseline LF/HF parameter correlated significantly with proportionate decrease in SBP after subarachnoid blocks.\nSTATISTICAL ANALYSIS: Hemodynamic parameter was analyzed by using student t test on statgraphic version 5.1.\nCONCLUSION: Analysis of low and high frequency ratio, reflect autonomic control and may be used as an indirect measure for risk stratification of hypotension after subarachnoid block with high sensitivity.","container-title":"Anesthesia, Essays and Researches","DOI":"10.4103/0259-1162.84200","ISSN":"0259-1162","issue":"1","language":"eng","note":"PMID: 25885304\nPMCID: PMC4173358","page":"72-76","source":"PubMed","title":"Heart rate variability assessment to stratify risk of autonomic imbalance during subarachnoid block: A prospective study","title-short":"Heart rate variability assessment to stratify risk of autonomic imbalance during subarachnoid block","volume":"5","author":[{"family":"Sharma","given":"Deepak"},{"family":"Gupta","given":"Kumkum"},{"family":"Gupta","given":"Prashant"},{"family":"Tyagi","given":"S. K."}],"issued":{"date-parts":[["2011",6]]}}},{"id":5496,"uris":["http://zotero.org/users/3052063/items/RE7LXY7I"],"uri":["http://zotero.org/users/3052063/items/RE7LXY7I"],"itemData":{"id":5496,"type":"article-journal","abstract":"BACKGROUND: Studies on pregnant women undergoing cesarean delivery or elderly men scheduled for prostate brachytherapy have demonstrated the predictive value of heart rate variability (HRV) analysis for hypotension during spinal anesthesia. We conducted a prospective observational study to investigate if preoperative HRV analysis may have a role in identifying the risk of hypotension following spinal anesthesia in otherwise healthy patients.\nMETHODS: The study investigated 47 ASA physical status I-II patients aged between 18-50 years that underwent subarachnoid anesthesia for lower abdominal or orthopedic scheduled surgery. ECG was recorded from all subjects before the subarachnoid block. We analysed the autonomic nervous system modulation, measured by HRV analysis. The variables that were be considered were preoperative HRV total power, low frequency (LF) and high frequency (HF) heart beat oscillations and LF/HF ratio. The LF/HF ratio was dichotomized according to the median for sensitivity analysis. The lowest arterial pressure value between spinal anesthesia and the end of surgery was recorded.\nRESULTS: The median LF/HF before anesthesia was 2.3. We considered two groups of 23 (LF/HF&lt;2.3, group LOW) and 24 (LF/HF&gt;2.3, group HIGH) patients respectively. Both groups had similar baseline demographic and hemodynamic variables. A high preoperative sympathetic outflow and loss of vagal modulation, as stated by LF/HF&gt;2.3, was correlated with a relative risk of 7.7 (95%CI 1.04 to 56.6, p=0.023) of post-spinal hypotension.\nCONCLUSIONS: Preoperative analysis of autonomic nervous system modulation might be useful to stratify the risk of post-spinal hypotension and it might indicate the need for careful monitoring or prophylactic fluids.","container-title":"Minerva Anestesiologica","ISSN":"1827-1596","issue":"7","journalAbbreviation":"Minerva Anestesiol","language":"eng","note":"PMID: 25384690","page":"713-722","source":"PubMed","title":"Preoperative autonomic nervous system analysis may stratify the risk of hypotension after spinal anesthesia","volume":"81","author":[{"family":"Raimondi","given":"F."},{"family":"Colombo","given":"R."},{"family":"Spazzolini","given":"A."},{"family":"Corona","given":"A."},{"family":"Castelli","given":"A."},{"family":"Rech","given":"R."},{"family":"Borghi","given":"B."},{"family":"Fossali","given":"T."},{"family":"Guzzetti","given":"S."}],"issued":{"date-parts":[["2015",7]]}}},{"id":1525,"uris":["http://zotero.org/users/3052063/items/B894PF8Z"],"uri":["http://zotero.org/users/3052063/items/B894PF8Z"],"itemData":{"id":1525,"type":"article-journal","abstract":"BACKGROUND: Hypotension due to vasodilatation after spinal anesthesia (SA) may be harmful. Heart rate variability, an indirect measure of autonomic control, may predict hypotension.\nMETHODS: One hundred patients were studied. Retrospectively, heart rate variability was analyzed in 30 patients, classified depending on the lowest systolic blood pressure (SBP) after SA. Seventy patients were studied prospectively, assigned to one of two groups by their low to high frequency ratio (LF/HF) before SA. Sensitivity and specificity of LF/HF for prediction of decrease of SBP greater 20% of baseline were tested.\nRESULTS: Retrospective analysis showed differences of LF/HF depending on the degree of hypotension after SA. Prospective analysis demonstrated significant differences of SBP after SA depending on baseline LF/HF (mean +/- SD): low LF/HF (1.3 +/- 0.7) = &gt; SBP: 91 +/- 8% of baseline versus high LF/HF (5.5 +/- 2.4) = &gt; SBP: 66 +/- 10% of baseline (P &lt; 0.05). Baseline LF/HF as well as high frequency and proportional decrease of SBP after SA correlated significantly, in contrast to baseline hemodynamic parameters heart rate and SBP. A receiver operator curve characteristic analysis showed a sensitivity and specificity of LF/HF &gt; 2.5 of 85% to predict SBP decrease of greater than 20% of baseline after SA.\nCONCLUSIONS: Heart rate variability analysis before SA may predict hypotension after SA with high sensitivity and specificity. LF/HF may be a tool to detect patients at high risk of hypotension due to SA. This indicates that the predictive value of LF/HF is superior to established predictors.","container-title":"Anesthesiology","DOI":"10.1097/00000542-200603000-00022","ISSN":"0003-3022","issue":"3","journalAbbreviation":"Anesthesiology","language":"eng","note":"PMID: 16508402","page":"537-545","source":"PubMed","title":"Heart rate variability predicts severe hypotension after spinal anesthesia","volume":"104","author":[{"family":"Hanss","given":"Robert"},{"family":"Bein","given":"Berthold"},{"family":"Weseloh","given":"Hendrik"},{"family":"Bauer","given":"Martin"},{"family":"Cavus","given":"Erol"},{"family":"Steinfath","given":"Markus"},{"family":"Scholz","given":"Jens"},{"family":"Tonner","given":"Peter H."}],"issued":{"date-parts":[["2006",3]]}}},{"id":5495,"uris":["http://zotero.org/users/3052063/items/NTCRSII7"],"uri":["http://zotero.org/users/3052063/items/NTCRSII7"],"itemData":{"id":5495,"type":"article-journal","abstract":"Background and Goal of Study: Hypotension related to spinal and epidural anaesthesia is commonest side effect of these procedures, and is mainly consequence of preganglionic sympathetic fibers blockade. It is known that sympathetic tone, expressed as heart rate variability, predicts severe hypotension after spinal blockade (1). Thee aim of this study was to establish if similar prediction is observed for thoracic epidural anaesthesia (TEA). Material(s) and Method(s): 24 males (ASA physical status I or II; mean age 54 +/- 7.6 years, mean body mass 74 +/- 8 kg) scheduled for thoracic surgery were recruited to take part in the study. High thoracic epidural blockade was obtained with 0.5% isobaric bupivacaine solution (8-12 ml). ECG acquisition was performed with a sampling frequency of 10000 samples per second per channel. Analysed were HRV parameters obtained before TEA and mean arterial pressure (MAP) value observed at the moment of T1 level blockade occurrence. MAP decrease greater than 20% (when compared with initial value) was adopted as significant. Logistic regression method (quasi-Newton and Rosenbrock estimation) was used for the assessment of the risk of significant MAP fall. P \\textless 0.05 was considered to be significant. Results and Discussion: No total power, low frequencies (LF) and high frequencies (HF) were connected with significant risk of blood pressure drop (p values: 0.45, 0.48, 0.46, respectively). The only independent risk factor for significant MAP decrease was LF/HF ratio \\textgreater= 2.5 (p = 0.04, odds ratio = 5.8 [95% CI: 1.2-37.8]). Interestingly, univariate analysis revealed that initial MAP value was not connected with significant blood pressure fall (p = 0.15), while it was determined but initial heart rate frequency (p = 0.02). Conclusion(s): LF/HF ratio may be a tool to detect patients at high risk of hypotension due to TEA.","collection-title":"European Anaesthesiology Congress, EUROANAESTHESIA 2009. Milan Italy.","container-title":"European Journal of Anaesthesiology","ISSN":"0265-0215","issue":"SUPPL. 45","language":"English","note":"publisher-place: R. Owczuk, Department of Anaesthesiology and Intensive Therapy, Medical University of Gdansk, Gdansk, Poland\npublisher: Lippincott Williams and Wilkins","page":"113","title":"Heart rate variability may predict high risk of hypotension due to thoracic epidural anaesthesia","volume":"26","author":[{"family":"Owczuk","given":"R"},{"family":"Steffek","given":"M"},{"family":"Wujtewicz","given":"M"},{"family":"Marjanski","given":"T"},{"family":"Wujtewicz","given":"M"}],"issued":{"date-parts":[["2009"]]}}},{"id":5500,"uris":["http://zotero.org/users/3052063/items/R55I9TXJ"],"uri":["http://zotero.org/users/3052063/items/R55I9TXJ"],"itemData":{"id":5500,"type":"article-journal","abstract":"Introduction Multiple studies have demonstrated that maintaining adequate spinal cord perfusion reduces the incidence of neurological injury in patients undergoing cervical spinal surgery.1,2 Autonomic dysfunction is common in patients with cervical myelopathy and increases the likelihood of perioperative hypotension.3 Heart rate variability (HRV), the physiological variation of the differences between heart beats, has been used to detect autonomic dysfunction.4 The aim of our study was to determine if changes in HRV could predict hypotension after induction of general anesthesia in patients with cervical myelopathy undergoing spine surgery. Methods After REB approval and informed patient consent, adult (18-70years) patients with cervical myelopathy undergoing spine surgery were consented for this prospective observational study. Patients with preexisting arrhythmias, resting heart rate \\textgreater100 and those at risk for autonomic neuropathy (diabetes) were excluded. Preoperatively, 5 minutes resting ECG (5 lead) was recorded and HRV was analyzed as a function of frequency domain using a custom software (Lab chart 8)5. Total powers and the individual powers of very low frequency (VLF), low frequency (LF) and high frequency (HF) spectra were calculated. All patients had standardized anesthesia induction. Intraoperatively, incidence of hypotension (MAP 5minutes) and the number of interventions (each intervention is 40mcg of phenylephrine or 5mg of ephedrine) required to treat the hypotension during the period from induction to surgical incision were recorded. HRV indices were compared between the hypotension and no hypotension groups. Data were analyzed using Fisher's exact test, Mann-Whitney U test as indicated. Results 49 patients (28.6% female; mean age 55+/-10.2 yrs) completed the study. Incidence of post-induction hypotension was 75% (37/49) and required on average 4.75 (range 1-10) interventions to maintain MAP \\textgreater 80mmHg.Demographics, surgical and anesthesia data were similar between the groups. Among the HRV indices, decreasing HF, increasing LF/HF ratio and in particular LF/HF ratio \\textgreater2.5 were predictive of hypotension on induction (Table 1). In addition there was a correlation between increasing LF/HF ratio and the numbers of interventions need to maintain MAP \\textgreater 80mmHg (r = 0.39). Conclusions; Our results showed that an LF/HF ratio \\textgreater2.5 is associated with an increased risk of hypotension on induction in patients with cervical myelopathy. This indicates the imbalance between sympathetic and parasympathetic control in patients with myelopathy. Hence, preoperative HRV analysis can be a useful non-invasive bedside tool to identify patients with myelopathy who are at risk of developing post induction hypotension.","collection-title":"2018 Canadian Anesthesiologists Society Annual Meeting. Canada.","container-title":"Canadian Journal of Anesthesia","DOI":"http://dx.doi.org/10.1007/s12630-019-01499-1","ISSN":"1496-8975","issue":"2 Supplement","language":"English","note":"publisher-place: L.V. Raghavan, Toronto Western Hospital, University of Toronto\npublisher: Springer","page":"S373–S374","title":"Heart rate variability predicts post-induction hypotension in patients with cervical myelopathy","volume":"66","author":[{"family":"Raghavan","given":"Lakshmikur Venkat"}],"issued":{"date-parts":[["2019"]]}}},{"id":596,"uris":["http://zotero.org/users/3052063/items/RCZSYGCN"],"uri":["http://zotero.org/users/3052063/items/RCZSYGCN"],"itemData":{"id":596,"type":"article-journal","abstract":"Significant hypotension after induction of general anesthesia is common and has the potential for serious complications. This study aimed to determine if pre-operative heart rate variability (HRV) was associated with post-induction hypotension in patients undergoing major abdominal surgery. Patients undergoing semi-elective major abdominal surgery were consecutively recruited during pre-admission clinic assessment. Exclusion criteria included cardiac conduction disease, arrhythmias or severe liver or renal disease. Ten minutes of electrocardiogram at 1024 Hz were recorded a median of 3 days pre-operatively. Pre-operative HRV parameters were compared in patients who experienced significant hypotension (fall in systolic and mean arterial pressure (MAP) &gt;30% baseline and MAP ≤60 mmHg) versus those who remained haemodynamically stable after induction of general anesthesia with propofol and fentanyl. Patients who experienced hypotension after general anesthesia induction had significantly lower pre-operative HRV (SDNN 16 vs. 37 ms, p &lt; 0.001), reduced spectral power (total power 262 vs. 1236 ms2, p = 0.002) and reduced correlation dimension, a measure of signal complexity (0.11 vs. 2.13, p &lt; 0.001). Hypotension occurred relatively frequently in our cohort and was associated with a higher ASA grade (36 vs. 6% ASA 3, p = 0.036), hence post-induction hypotension and lower HRV may be associated with severity of illness or poor physiological reserve. Pre-operative HRV was a useful screening tool in identifying patients undergoing major abdominal surgery who were at risk of haemodynamic instability after anesthesia induction.","container-title":"Journal of Clinical Monitoring and Computing","DOI":"10.1007/s10877-017-0012-4","ISSN":"1573-2614","issue":"2","journalAbbreviation":"J Clin Monit Comput","language":"eng","note":"PMID: 28293808","page":"245-252","source":"PubMed","title":"Low pre-operative heart rate variability and complexity are associated with hypotension after anesthesia induction in major abdominal surgery","volume":"32","author":[{"family":"Padley","given":"James R."},{"family":"Ben-Menachem","given":"Erez"}],"issued":{"date-parts":[["2018",4]]}}}],"schema":"https://github.com/citation-style-language/schema/raw/master/csl-citation.json"} </w:instrText>
            </w:r>
            <w:r w:rsidRPr="006C06FB">
              <w:rPr>
                <w:rFonts w:cstheme="minorHAnsi"/>
              </w:rPr>
              <w:fldChar w:fldCharType="separate"/>
            </w:r>
            <w:r w:rsidRPr="006C06FB">
              <w:rPr>
                <w:rFonts w:ascii="Calibri" w:hAnsi="Calibri" w:cs="Calibri"/>
                <w:sz w:val="22"/>
              </w:rPr>
              <w:t>[22–24,31–33,37,41,43]</w:t>
            </w:r>
            <w:r w:rsidRPr="006C06FB">
              <w:rPr>
                <w:rFonts w:cstheme="minorHAnsi"/>
              </w:rPr>
              <w:fldChar w:fldCharType="end"/>
            </w:r>
          </w:p>
          <w:p w14:paraId="7CC45F41" w14:textId="77777777" w:rsidR="00907DDF" w:rsidRPr="006C06FB" w:rsidRDefault="00907DDF" w:rsidP="0048747A">
            <w:pPr>
              <w:rPr>
                <w:b/>
                <w:bCs/>
              </w:rPr>
            </w:pPr>
          </w:p>
          <w:p w14:paraId="14872F10" w14:textId="77777777" w:rsidR="00907DDF" w:rsidRPr="006C06FB" w:rsidRDefault="00907DDF" w:rsidP="0048747A">
            <w:pPr>
              <w:rPr>
                <w:b/>
                <w:bCs/>
              </w:rPr>
            </w:pPr>
          </w:p>
          <w:p w14:paraId="21252266" w14:textId="77777777" w:rsidR="00907DDF" w:rsidRPr="006C06FB" w:rsidRDefault="00907DDF" w:rsidP="0048747A">
            <w:pPr>
              <w:rPr>
                <w:b/>
                <w:bCs/>
              </w:rPr>
            </w:pPr>
          </w:p>
          <w:p w14:paraId="28A575A1" w14:textId="77777777" w:rsidR="00907DDF" w:rsidRPr="006C06FB" w:rsidRDefault="00907DDF" w:rsidP="0048747A">
            <w:pPr>
              <w:rPr>
                <w:rFonts w:cstheme="minorHAnsi"/>
              </w:rPr>
            </w:pPr>
            <w:r w:rsidRPr="006C06FB">
              <w:rPr>
                <w:rFonts w:cstheme="minorHAnsi"/>
              </w:rPr>
              <w:t>↓</w:t>
            </w:r>
            <w:proofErr w:type="spellStart"/>
            <w:r w:rsidRPr="006C06FB">
              <w:rPr>
                <w:rFonts w:cstheme="minorHAnsi"/>
              </w:rPr>
              <w:t>Poincaré</w:t>
            </w:r>
            <w:proofErr w:type="spellEnd"/>
            <w:r w:rsidRPr="006C06FB">
              <w:rPr>
                <w:rFonts w:cstheme="minorHAnsi"/>
              </w:rPr>
              <w:t xml:space="preserve"> SD1</w:t>
            </w:r>
            <w:r w:rsidRPr="006C06FB">
              <w:rPr>
                <w:rFonts w:cstheme="minorHAnsi"/>
              </w:rPr>
              <w:fldChar w:fldCharType="begin"/>
            </w:r>
            <w:r w:rsidRPr="006C06FB">
              <w:rPr>
                <w:rFonts w:cstheme="minorHAnsi"/>
              </w:rPr>
              <w:instrText xml:space="preserve"> ADDIN ZOTERO_ITEM CSL_CITATION {"citationID":"ronCRbhH","properties":{"formattedCitation":"[43]","plainCitation":"[43]","noteIndex":0},"citationItems":[{"id":596,"uris":["http://zotero.org/users/3052063/items/RCZSYGCN"],"uri":["http://zotero.org/users/3052063/items/RCZSYGCN"],"itemData":{"id":596,"type":"article-journal","abstract":"Significant hypotension after induction of general anesthesia is common and has the potential for serious complications. This study aimed to determine if pre-operative heart rate variability (HRV) was associated with post-induction hypotension in patients undergoing major abdominal surgery. Patients undergoing semi-elective major abdominal surgery were consecutively recruited during pre-admission clinic assessment. Exclusion criteria included cardiac conduction disease, arrhythmias or severe liver or renal disease. Ten minutes of electrocardiogram at 1024 Hz were recorded a median of 3 days pre-operatively. Pre-operative HRV parameters were compared in patients who experienced significant hypotension (fall in systolic and mean arterial pressure (MAP) &gt;30% baseline and MAP ≤60 mmHg) versus those who remained haemodynamically stable after induction of general anesthesia with propofol and fentanyl. Patients who experienced hypotension after general anesthesia induction had significantly lower pre-operative HRV (SDNN 16 vs. 37 ms, p &lt; 0.001), reduced spectral power (total power 262 vs. 1236 ms2, p = 0.002) and reduced correlation dimension, a measure of signal complexity (0.11 vs. 2.13, p &lt; 0.001). Hypotension occurred relatively frequently in our cohort and was associated with a higher ASA grade (36 vs. 6% ASA 3, p = 0.036), hence post-induction hypotension and lower HRV may be associated with severity of illness or poor physiological reserve. Pre-operative HRV was a useful screening tool in identifying patients undergoing major abdominal surgery who were at risk of haemodynamic instability after anesthesia induction.","container-title":"Journal of Clinical Monitoring and Computing","DOI":"10.1007/s10877-017-0012-4","ISSN":"1573-2614","issue":"2","journalAbbreviation":"J Clin Monit Comput","language":"eng","note":"PMID: 28293808","page":"245-252","source":"PubMed","title":"Low pre-operative heart rate variability and complexity are associated with hypotension after anesthesia induction in major abdominal surgery","volume":"32","author":[{"family":"Padley","given":"James R."},{"family":"Ben-Menachem","given":"Erez"}],"issued":{"date-parts":[["2018",4]]}}}],"schema":"https://github.com/citation-style-language/schema/raw/master/csl-citation.json"} </w:instrText>
            </w:r>
            <w:r w:rsidRPr="006C06FB">
              <w:rPr>
                <w:rFonts w:cstheme="minorHAnsi"/>
              </w:rPr>
              <w:fldChar w:fldCharType="separate"/>
            </w:r>
            <w:r w:rsidRPr="006C06FB">
              <w:rPr>
                <w:rFonts w:ascii="Calibri" w:hAnsi="Calibri" w:cs="Calibri"/>
                <w:sz w:val="22"/>
              </w:rPr>
              <w:t>[43]</w:t>
            </w:r>
            <w:r w:rsidRPr="006C06FB">
              <w:rPr>
                <w:rFonts w:cstheme="minorHAnsi"/>
              </w:rPr>
              <w:fldChar w:fldCharType="end"/>
            </w:r>
          </w:p>
          <w:p w14:paraId="6E9E5B68" w14:textId="77777777" w:rsidR="00907DDF" w:rsidRPr="006C06FB" w:rsidRDefault="00907DDF" w:rsidP="0048747A">
            <w:pPr>
              <w:rPr>
                <w:rFonts w:cstheme="minorHAnsi"/>
              </w:rPr>
            </w:pPr>
            <w:r w:rsidRPr="006C06FB">
              <w:rPr>
                <w:rFonts w:cstheme="minorHAnsi"/>
              </w:rPr>
              <w:t>↓</w:t>
            </w:r>
            <w:proofErr w:type="spellStart"/>
            <w:r w:rsidRPr="006C06FB">
              <w:rPr>
                <w:rFonts w:cstheme="minorHAnsi"/>
              </w:rPr>
              <w:t>Poincaré</w:t>
            </w:r>
            <w:proofErr w:type="spellEnd"/>
            <w:r w:rsidRPr="006C06FB">
              <w:rPr>
                <w:rFonts w:cstheme="minorHAnsi"/>
              </w:rPr>
              <w:t xml:space="preserve"> SD2</w:t>
            </w:r>
            <w:r w:rsidRPr="006C06FB">
              <w:rPr>
                <w:rFonts w:cstheme="minorHAnsi"/>
              </w:rPr>
              <w:fldChar w:fldCharType="begin"/>
            </w:r>
            <w:r w:rsidRPr="006C06FB">
              <w:rPr>
                <w:rFonts w:cstheme="minorHAnsi"/>
              </w:rPr>
              <w:instrText xml:space="preserve"> ADDIN ZOTERO_ITEM CSL_CITATION {"citationID":"h6UC7nVF","properties":{"formattedCitation":"[43]","plainCitation":"[43]","noteIndex":0},"citationItems":[{"id":596,"uris":["http://zotero.org/users/3052063/items/RCZSYGCN"],"uri":["http://zotero.org/users/3052063/items/RCZSYGCN"],"itemData":{"id":596,"type":"article-journal","abstract":"Significant hypotension after induction of general anesthesia is common and has the potential for serious complications. This study aimed to determine if pre-operative heart rate variability (HRV) was associated with post-induction hypotension in patients undergoing major abdominal surgery. Patients undergoing semi-elective major abdominal surgery were consecutively recruited during pre-admission clinic assessment. Exclusion criteria included cardiac conduction disease, arrhythmias or severe liver or renal disease. Ten minutes of electrocardiogram at 1024 Hz were recorded a median of 3 days pre-operatively. Pre-operative HRV parameters were compared in patients who experienced significant hypotension (fall in systolic and mean arterial pressure (MAP) &gt;30% baseline and MAP ≤60 mmHg) versus those who remained haemodynamically stable after induction of general anesthesia with propofol and fentanyl. Patients who experienced hypotension after general anesthesia induction had significantly lower pre-operative HRV (SDNN 16 vs. 37 ms, p &lt; 0.001), reduced spectral power (total power 262 vs. 1236 ms2, p = 0.002) and reduced correlation dimension, a measure of signal complexity (0.11 vs. 2.13, p &lt; 0.001). Hypotension occurred relatively frequently in our cohort and was associated with a higher ASA grade (36 vs. 6% ASA 3, p = 0.036), hence post-induction hypotension and lower HRV may be associated with severity of illness or poor physiological reserve. Pre-operative HRV was a useful screening tool in identifying patients undergoing major abdominal surgery who were at risk of haemodynamic instability after anesthesia induction.","container-title":"Journal of Clinical Monitoring and Computing","DOI":"10.1007/s10877-017-0012-4","ISSN":"1573-2614","issue":"2","journalAbbreviation":"J Clin Monit Comput","language":"eng","note":"PMID: 28293808","page":"245-252","source":"PubMed","title":"Low pre-operative heart rate variability and complexity are associated with hypotension after anesthesia induction in major abdominal surgery","volume":"32","author":[{"family":"Padley","given":"James R."},{"family":"Ben-Menachem","given":"Erez"}],"issued":{"date-parts":[["2018",4]]}}}],"schema":"https://github.com/citation-style-language/schema/raw/master/csl-citation.json"} </w:instrText>
            </w:r>
            <w:r w:rsidRPr="006C06FB">
              <w:rPr>
                <w:rFonts w:cstheme="minorHAnsi"/>
              </w:rPr>
              <w:fldChar w:fldCharType="separate"/>
            </w:r>
            <w:r w:rsidRPr="006C06FB">
              <w:rPr>
                <w:rFonts w:ascii="Calibri" w:hAnsi="Calibri" w:cs="Calibri"/>
                <w:sz w:val="22"/>
              </w:rPr>
              <w:t>[43]</w:t>
            </w:r>
            <w:r w:rsidRPr="006C06FB">
              <w:rPr>
                <w:rFonts w:cstheme="minorHAnsi"/>
              </w:rPr>
              <w:fldChar w:fldCharType="end"/>
            </w:r>
          </w:p>
          <w:p w14:paraId="4C258E48" w14:textId="77777777" w:rsidR="00907DDF" w:rsidRPr="006C06FB" w:rsidRDefault="00907DDF" w:rsidP="0048747A">
            <w:pPr>
              <w:rPr>
                <w:rFonts w:cstheme="minorHAnsi"/>
              </w:rPr>
            </w:pPr>
          </w:p>
          <w:p w14:paraId="57D03067" w14:textId="77777777" w:rsidR="00907DDF" w:rsidRPr="006C06FB" w:rsidRDefault="00907DDF" w:rsidP="0048747A">
            <w:pPr>
              <w:rPr>
                <w:rFonts w:cstheme="minorHAnsi"/>
              </w:rPr>
            </w:pPr>
          </w:p>
          <w:p w14:paraId="68DDCDDC" w14:textId="77777777" w:rsidR="00907DDF" w:rsidRPr="006C06FB" w:rsidRDefault="00907DDF" w:rsidP="0048747A">
            <w:pPr>
              <w:rPr>
                <w:rFonts w:cstheme="minorHAnsi"/>
              </w:rPr>
            </w:pPr>
          </w:p>
          <w:p w14:paraId="202F6716" w14:textId="77777777" w:rsidR="00907DDF" w:rsidRPr="006C06FB" w:rsidRDefault="00907DDF" w:rsidP="0048747A">
            <w:pPr>
              <w:rPr>
                <w:rFonts w:cstheme="minorHAnsi"/>
              </w:rPr>
            </w:pPr>
            <w:r w:rsidRPr="006C06FB">
              <w:rPr>
                <w:rFonts w:cstheme="minorHAnsi"/>
              </w:rPr>
              <w:t xml:space="preserve">↓ </w:t>
            </w:r>
            <w:proofErr w:type="spellStart"/>
            <w:r w:rsidRPr="006C06FB">
              <w:rPr>
                <w:rFonts w:cstheme="minorHAnsi"/>
              </w:rPr>
              <w:t>ApEn</w:t>
            </w:r>
            <w:proofErr w:type="spellEnd"/>
            <w:r w:rsidRPr="006C06FB">
              <w:rPr>
                <w:rFonts w:cstheme="minorHAnsi"/>
              </w:rPr>
              <w:fldChar w:fldCharType="begin"/>
            </w:r>
            <w:r w:rsidRPr="006C06FB">
              <w:rPr>
                <w:rFonts w:cstheme="minorHAnsi"/>
              </w:rPr>
              <w:instrText xml:space="preserve"> ADDIN ZOTERO_ITEM CSL_CITATION {"citationID":"y4aWdD7e","properties":{"formattedCitation":"[17]","plainCitation":"[17]","noteIndex":0},"citationItems":[{"id":570,"uris":["http://zotero.org/users/3052063/items/U2BAXNGM"],"uri":["http://zotero.org/users/3052063/items/U2BAXNGM"],"itemData":{"id":570,"type":"article-journal","abstract":"Prophylactic treatment has been proved to reduce hypotension incidence after spinal anesthesia during cesarean labor. However, the use of pharmacological prophylaxis could carry out undesirable side-effects on mother and fetus. Thus, the prediction of hypotension becomes an important challenge. Hypotension events are hypothesized to be related to a malfunctioning of autonomic nervous system (ANS) regulation of blood pressure. In this work, ANS responses to positional changes of 51 pregnant women programmed for a cesarean labor were explored for hypotension prediction. Lateral and supine decubitus, and sitting position were considered while electrocardiographic and pulse photoplethysmographic signals were recorded. Features based on heart rate variability, pulse rate variability (PRV) and pulse transit time (PTT) analysis were used in a logistic regression classifier. The results showed that PRV irregularity changes, assessed by approximate entropy, from supine to lateral decubitus, and standard deviation of PTT in supine decubitus were found as the combination of features that achieved the best classification results sensitivity of 76%, specificity of 70% and accuracy of 72%, being normotensive the positive class. Peripheral regulation and blood pressure changes, measured by PRV and PTT analysis, could help to predict hypotension events reducing prophylactic side-effects in the low-risk population.","container-title":"Annals of Biomedical Engineering","DOI":"10.1007/s10439-017-1864-y","ISSN":"1573-9686","issue":"9","journalAbbreviation":"Ann Biomed Eng","language":"eng","note":"PMID: 28699041","page":"2253-2263","source":"PubMed","title":"Pulse Rate and Transit Time Analysis to Predict Hypotension Events After Spinal Anesthesia During Programmed Cesarean Labor","volume":"45","author":[{"family":"Bolea","given":"Juan"},{"family":"Lázaro","given":"Jesús"},{"family":"Gil","given":"Eduardo"},{"family":"Rovira","given":"Eva"},{"family":"Remartínez","given":"José M."},{"family":"Laguna","given":"Pablo"},{"family":"Pueyo","given":"Esther"},{"family":"Navarro","given":"Augusto"},{"family":"Bailón","given":"Raquel"}],"issued":{"date-parts":[["2017",9]]}}}],"schema":"https://github.com/citation-style-language/schema/raw/master/csl-citation.json"} </w:instrText>
            </w:r>
            <w:r w:rsidRPr="006C06FB">
              <w:rPr>
                <w:rFonts w:cstheme="minorHAnsi"/>
              </w:rPr>
              <w:fldChar w:fldCharType="separate"/>
            </w:r>
            <w:r w:rsidRPr="006C06FB">
              <w:rPr>
                <w:rFonts w:ascii="Calibri" w:hAnsi="Calibri" w:cs="Calibri"/>
                <w:sz w:val="22"/>
              </w:rPr>
              <w:t>[17]</w:t>
            </w:r>
            <w:r w:rsidRPr="006C06FB">
              <w:rPr>
                <w:rFonts w:cstheme="minorHAnsi"/>
              </w:rPr>
              <w:fldChar w:fldCharType="end"/>
            </w:r>
          </w:p>
          <w:p w14:paraId="55927BA0" w14:textId="77777777" w:rsidR="00907DDF" w:rsidRPr="006C06FB" w:rsidRDefault="00907DDF" w:rsidP="0048747A">
            <w:pPr>
              <w:rPr>
                <w:rFonts w:cstheme="minorHAnsi"/>
              </w:rPr>
            </w:pPr>
            <w:r w:rsidRPr="006C06FB">
              <w:rPr>
                <w:rFonts w:cstheme="minorHAnsi"/>
              </w:rPr>
              <w:t>↓</w:t>
            </w:r>
            <w:proofErr w:type="spellStart"/>
            <w:r w:rsidRPr="006C06FB">
              <w:rPr>
                <w:rFonts w:cstheme="minorHAnsi"/>
              </w:rPr>
              <w:t>UsEn</w:t>
            </w:r>
            <w:proofErr w:type="spellEnd"/>
            <w:r w:rsidRPr="006C06FB">
              <w:rPr>
                <w:rFonts w:cstheme="minorHAnsi"/>
              </w:rPr>
              <w:fldChar w:fldCharType="begin"/>
            </w:r>
            <w:r w:rsidRPr="006C06FB">
              <w:rPr>
                <w:rFonts w:cstheme="minorHAnsi"/>
              </w:rPr>
              <w:instrText xml:space="preserve"> ADDIN ZOTERO_ITEM CSL_CITATION {"citationID":"tfWuEZ08","properties":{"formattedCitation":"[36]","plainCitation":"[36]","noteIndex":0},"citationItems":[{"id":1526,"uris":["http://zotero.org/users/3052063/items/VAHQQ4I6"],"uri":["http://zotero.org/users/3052063/items/VAHQQ4I6"],"itemData":{"id":1526,"type":"article-journal","abstract":"BACKGROUND: The objective of this study was to determine whether pre-operative heart rate variability (HRV) estimated using the newly developed MemCalc method predicts hypotension after spinal anaesthesia (SA).\nMETHOD: Fifty-two patients with American Society of Anesthesiologists physical status I or II, aged 38-84 years, scheduled to undergo elective transurethral surgery were investigated in this study. Ultra short-term entropy (UsEn) as a non-linear index of HRV was estimated before and after SA using the MemCalc method. The patients were then assigned to two groups (Group LO and HI) according to pre-operative UsEn. SA was performed by intrathecal injection of 17.5 mg of isobaric bupivacaine via interlumbar spaces L3-4 or L4-5. After SA, the haemodynamic fluctuations were recorded and compared between the two groups.\nRESULTS: SA significantly decreased LF/HF (a ratio of the low frequency component of HRV to that of the high frequency component) but did not affect UsEn. The percentage decrease in systolic blood pressure (SBP) after SA was 11.4 (9.9)% in group HI, whereas it was 17.5 (9.8)% in group LO (P &lt; 0.05). Furthermore, the number of patients who developed hypotension was significantly higher in group LO.\nCONCLUSION: SA significantly decreased LF/HF without affecting UsEn. Patients with a low UsEn developed a greater decrease in SBP after SA. Furthermore, the incidence of hypotension after SA was higher in patients with a low UsEn.","container-title":"Acta Anaesthesiologica Scandinavica","DOI":"10.1111/j.1399-6576.2007.01435.x","ISSN":"0001-5172","issue":"9","journalAbbreviation":"Acta Anaesthesiol Scand","language":"eng","note":"PMID: 17714571","page":"1161-1165","source":"PubMed","title":"A greater decrease in blood pressure after spinal anaesthesia in patients with low entropy of the RR interval","volume":"51","author":[{"family":"Fujiwara","given":"Y."},{"family":"Sato","given":"Y."},{"family":"Shibata","given":"Y."},{"family":"Asakura","given":"Y."},{"family":"Nishiwaki","given":"K."},{"family":"Komatsu","given":"T."}],"issued":{"date-parts":[["2007",10]]}}}],"schema":"https://github.com/citation-style-language/schema/raw/master/csl-citation.json"} </w:instrText>
            </w:r>
            <w:r w:rsidRPr="006C06FB">
              <w:rPr>
                <w:rFonts w:cstheme="minorHAnsi"/>
              </w:rPr>
              <w:fldChar w:fldCharType="separate"/>
            </w:r>
            <w:r w:rsidRPr="006C06FB">
              <w:rPr>
                <w:rFonts w:ascii="Calibri" w:hAnsi="Calibri" w:cs="Calibri"/>
                <w:sz w:val="22"/>
              </w:rPr>
              <w:t>[36]</w:t>
            </w:r>
            <w:r w:rsidRPr="006C06FB">
              <w:rPr>
                <w:rFonts w:cstheme="minorHAnsi"/>
              </w:rPr>
              <w:fldChar w:fldCharType="end"/>
            </w:r>
          </w:p>
          <w:p w14:paraId="6F9D91A6" w14:textId="77777777" w:rsidR="00907DDF" w:rsidRPr="006C06FB" w:rsidRDefault="00907DDF" w:rsidP="0048747A">
            <w:pPr>
              <w:rPr>
                <w:rFonts w:cstheme="minorHAnsi"/>
              </w:rPr>
            </w:pPr>
            <w:r w:rsidRPr="006C06FB">
              <w:rPr>
                <w:rFonts w:cstheme="minorHAnsi"/>
              </w:rPr>
              <w:t>↓ D2</w:t>
            </w:r>
            <w:r w:rsidRPr="006C06FB">
              <w:rPr>
                <w:rFonts w:cstheme="minorHAnsi"/>
              </w:rPr>
              <w:fldChar w:fldCharType="begin"/>
            </w:r>
            <w:r w:rsidRPr="006C06FB">
              <w:rPr>
                <w:rFonts w:cstheme="minorHAnsi"/>
              </w:rPr>
              <w:instrText xml:space="preserve"> ADDIN ZOTERO_ITEM CSL_CITATION {"citationID":"5SaMJBno","properties":{"formattedCitation":"[43]","plainCitation":"[43]","noteIndex":0},"citationItems":[{"id":596,"uris":["http://zotero.org/users/3052063/items/RCZSYGCN"],"uri":["http://zotero.org/users/3052063/items/RCZSYGCN"],"itemData":{"id":596,"type":"article-journal","abstract":"Significant hypotension after induction of general anesthesia is common and has the potential for serious complications. This study aimed to determine if pre-operative heart rate variability (HRV) was associated with post-induction hypotension in patients undergoing major abdominal surgery. Patients undergoing semi-elective major abdominal surgery were consecutively recruited during pre-admission clinic assessment. Exclusion criteria included cardiac conduction disease, arrhythmias or severe liver or renal disease. Ten minutes of electrocardiogram at 1024 Hz were recorded a median of 3 days pre-operatively. Pre-operative HRV parameters were compared in patients who experienced significant hypotension (fall in systolic and mean arterial pressure (MAP) &gt;30% baseline and MAP ≤60 mmHg) versus those who remained haemodynamically stable after induction of general anesthesia with propofol and fentanyl. Patients who experienced hypotension after general anesthesia induction had significantly lower pre-operative HRV (SDNN 16 vs. 37 ms, p &lt; 0.001), reduced spectral power (total power 262 vs. 1236 ms2, p = 0.002) and reduced correlation dimension, a measure of signal complexity (0.11 vs. 2.13, p &lt; 0.001). Hypotension occurred relatively frequently in our cohort and was associated with a higher ASA grade (36 vs. 6% ASA 3, p = 0.036), hence post-induction hypotension and lower HRV may be associated with severity of illness or poor physiological reserve. Pre-operative HRV was a useful screening tool in identifying patients undergoing major abdominal surgery who were at risk of haemodynamic instability after anesthesia induction.","container-title":"Journal of Clinical Monitoring and Computing","DOI":"10.1007/s10877-017-0012-4","ISSN":"1573-2614","issue":"2","journalAbbreviation":"J Clin Monit Comput","language":"eng","note":"PMID: 28293808","page":"245-252","source":"PubMed","title":"Low pre-operative heart rate variability and complexity are associated with hypotension after anesthesia induction in major abdominal surgery","volume":"32","author":[{"family":"Padley","given":"James R."},{"family":"Ben-Menachem","given":"Erez"}],"issued":{"date-parts":[["2018",4]]}}}],"schema":"https://github.com/citation-style-language/schema/raw/master/csl-citation.json"} </w:instrText>
            </w:r>
            <w:r w:rsidRPr="006C06FB">
              <w:rPr>
                <w:rFonts w:cstheme="minorHAnsi"/>
              </w:rPr>
              <w:fldChar w:fldCharType="separate"/>
            </w:r>
            <w:r w:rsidRPr="006C06FB">
              <w:rPr>
                <w:rFonts w:ascii="Calibri" w:hAnsi="Calibri" w:cs="Calibri"/>
                <w:sz w:val="22"/>
              </w:rPr>
              <w:t>[43]</w:t>
            </w:r>
            <w:r w:rsidRPr="006C06FB">
              <w:rPr>
                <w:rFonts w:cstheme="minorHAnsi"/>
              </w:rPr>
              <w:fldChar w:fldCharType="end"/>
            </w:r>
          </w:p>
          <w:p w14:paraId="0AE9760F" w14:textId="77777777" w:rsidR="00907DDF" w:rsidRPr="006C06FB" w:rsidRDefault="00907DDF" w:rsidP="0048747A">
            <w:pPr>
              <w:rPr>
                <w:b/>
                <w:bCs/>
              </w:rPr>
            </w:pPr>
            <w:r w:rsidRPr="006C06FB">
              <w:rPr>
                <w:rFonts w:cstheme="minorHAnsi"/>
              </w:rPr>
              <w:t>↓ pPD2</w:t>
            </w:r>
            <w:r w:rsidRPr="006C06FB">
              <w:rPr>
                <w:rFonts w:cstheme="minorHAnsi"/>
              </w:rPr>
              <w:fldChar w:fldCharType="begin"/>
            </w:r>
            <w:r w:rsidRPr="006C06FB">
              <w:rPr>
                <w:rFonts w:cstheme="minorHAnsi"/>
              </w:rPr>
              <w:instrText xml:space="preserve"> ADDIN ZOTERO_ITEM CSL_CITATION {"citationID":"Ka1GedhQ","properties":{"formattedCitation":"[26]","plainCitation":"[26]","noteIndex":0},"citationItems":[{"id":501,"uris":["http://zotero.org/users/3052063/items/TPABSP4T"],"uri":["http://zotero.org/users/3052063/items/TPABSP4T"],"itemData":{"id":501,"type":"article-journal","abstract":"In this study, we evaluated whether point correlation dimension (PD2), a measure of heart rate variability, can predict hypotension accompanying spinal anesthesia for cesarean delivery. After the administration of spinal anesthesia with bupivacaine, hypotension was defined as systolic blood pressure &lt;/=75% of baseline within 20 min of intrathecal injection. Using the median prespinal PD2 (3.90) to form 2 groups, LO and HI, all 11 hypotensive patients were in the LO group, and all 11 patients without hypotension were in the HI group. Baseline heart rate in the LO group was 95 bpm (10.2 sd), versus 81 bpm (9.6 sd) in the HI group. PD2 shows promise as a predictor of hypotension in pregnant women receiving spinal anesthesia.","container-title":"Anesthesia and Analgesia","DOI":"10.1213/01.ANE.0000140953.40059.E6","ISSN":"0003-2999","issue":"6","journalAbbreviation":"Anesth Analg","language":"eng","note":"PMID: 15562079","page":"1818-1821","source":"PubMed","title":"Using heart rate variability to stratify risk of obstetric patients undergoing spinal anesthesia","volume":"99","author":[{"family":"Chamchad","given":"Dmitri"},{"family":"Arkoosh","given":"Valerie A."},{"family":"Horrow","given":"Jay C."},{"family":"Buxbaum","given":"Jodie L."},{"family":"Izrailtyan","given":"Igor"},{"family":"Nakhamchik","given":"Lev"},{"family":"Hoyer","given":"Dirk"},{"family":"Kresh","given":"J. Yasha"}],"issued":{"date-parts":[["2004",12]]}}}],"schema":"https://github.com/citation-style-language/schema/raw/master/csl-citation.json"} </w:instrText>
            </w:r>
            <w:r w:rsidRPr="006C06FB">
              <w:rPr>
                <w:rFonts w:cstheme="minorHAnsi"/>
              </w:rPr>
              <w:fldChar w:fldCharType="separate"/>
            </w:r>
            <w:r w:rsidRPr="006C06FB">
              <w:rPr>
                <w:rFonts w:ascii="Calibri" w:hAnsi="Calibri" w:cs="Calibri"/>
                <w:sz w:val="22"/>
              </w:rPr>
              <w:t>[26]</w:t>
            </w:r>
            <w:r w:rsidRPr="006C06FB">
              <w:rPr>
                <w:rFonts w:cstheme="minorHAnsi"/>
              </w:rPr>
              <w:fldChar w:fldCharType="end"/>
            </w:r>
          </w:p>
        </w:tc>
        <w:tc>
          <w:tcPr>
            <w:tcW w:w="2977" w:type="dxa"/>
            <w:shd w:val="clear" w:color="auto" w:fill="auto"/>
          </w:tcPr>
          <w:p w14:paraId="3962CE87" w14:textId="77777777" w:rsidR="00907DDF" w:rsidRPr="006C06FB" w:rsidRDefault="00907DDF" w:rsidP="0048747A">
            <w:pPr>
              <w:rPr>
                <w:lang w:val="da-DK"/>
              </w:rPr>
            </w:pPr>
            <w:r w:rsidRPr="006C06FB">
              <w:rPr>
                <w:lang w:val="da-DK"/>
              </w:rPr>
              <w:lastRenderedPageBreak/>
              <w:t>SDNN(SA)</w:t>
            </w:r>
            <w:r w:rsidRPr="006C06FB">
              <w:fldChar w:fldCharType="begin"/>
            </w:r>
            <w:r w:rsidRPr="006C06FB">
              <w:rPr>
                <w:lang w:val="da-DK"/>
              </w:rPr>
              <w:instrText xml:space="preserve"> ADDIN ZOTERO_ITEM CSL_CITATION {"citationID":"QwN3vfc4","properties":{"formattedCitation":"[29]","plainCitation":"[29]","noteIndex":0},"citationItems":[{"id":9216,"uris":["http://zotero.org/groups/2739858/items/JYLLIHBT"],"uri":["http://zotero.org/groups/2739858/items/JYLLIHBT"],"itemData":{"id":9216,"type":"article-journal","abstract":"AIM: In this study we aimed to find out the heart rate variability measuring using electrical cardiometry is not reliable as a predictor for hypotension following spinal anesthesia in preeclamptic parturients undergoing elective cesarean section. METHOD(S): Electrical Cardiometry system was used to measure Heart rate variability (HRV) at five different time points before fluid loading (T0, baseline), after fluid loading (T1), 5 min after spinal anaesthesia (T2), 15 min after spinal anaesthesia (T3) and 30 min after spinal anaesthesia (T4). Traditional HRV measurement was determined using time-domain analysis. This Observational descriptive cohort study was conducted in Kasr Al-Ainy Hospital, Faculty of Medicine, Cairo University from February 2018 till June 2019, after approval of the Ethical Committee and written patients consent. RESULT(S): The main finding of the current study is that heart rate variability measuring using electrical cardiometry is not reliable as a predictor for hypotension following spinal anaesthesia in preeclamptic parturients undergoing elective cesarean section. CONCLUSION(S): Heart rate variability cannot be used as a predictor for hypotension following spinal anaesthesia in preeclamptic patients undergoing elective caesarean section using electrical cardiometry.Copyright © 2019 Jehan Helmy Shehata, Ahmed Ibrahim El Sakka, Amina Omran, Mahmoud Abdeltawab Mahmoud Atia Gbre, Ahmed Abdalla Mohamed, Ahmed Mohamed Fetouh, Abdelrahman Ahmed Aly Hassan Abourhama, Mohamed Ibrahim Belita.","container-title":"Open Access Macedonian Journal of Medical Sciences","DOI":"10.3889/oamjms.2019.703","ISSN":"1857-9655 (electronic)","issue":"23","journalAbbreviation":"Open Access Maced. J. Med. Sci.","language":"English","note":"publisher-place: North Macedonia\npublisher: Open Access Macedonian Journal of Medical Sciences (E-mail: mspiroski@id-press.eu)","page":"4043-4047","title":"Heart rate variability as a predictor of hypotension following spinal anesthesia for elective caesarian section in preeclamptic parturients: A descriptive observational study","volume":"7","author":[{"literal":"Helmy Shehata J."},{"literal":"Ibrahim El Sakka A."},{"literal":"Omran A."},{"literal":"Abdeltawab Mahmoud Atia Gbre M."},{"literal":"Mohamed A.A."},{"literal":"Fetouh A.M."},{"literal":"Ahmed Aly Hassan Abourhama A."},{"literal":"Belita M.I."}],"issued":{"date-parts":[["2019"]]}}}],"schema":"https://github.com/citation-style-language/schema/raw/master/csl-citation.json"} </w:instrText>
            </w:r>
            <w:r w:rsidRPr="006C06FB">
              <w:fldChar w:fldCharType="separate"/>
            </w:r>
            <w:r w:rsidRPr="006C06FB">
              <w:rPr>
                <w:rFonts w:ascii="Calibri" w:hAnsi="Calibri" w:cs="Calibri"/>
                <w:sz w:val="22"/>
                <w:lang w:val="da-DK"/>
              </w:rPr>
              <w:t>[29]</w:t>
            </w:r>
            <w:r w:rsidRPr="006C06FB">
              <w:fldChar w:fldCharType="end"/>
            </w:r>
            <w:r w:rsidRPr="006C06FB">
              <w:rPr>
                <w:lang w:val="da-DK"/>
              </w:rPr>
              <w:t xml:space="preserve"> </w:t>
            </w:r>
          </w:p>
          <w:p w14:paraId="1E99E9E9" w14:textId="77777777" w:rsidR="00907DDF" w:rsidRPr="006C06FB" w:rsidRDefault="00907DDF" w:rsidP="0048747A">
            <w:pPr>
              <w:rPr>
                <w:lang w:val="da-DK"/>
              </w:rPr>
            </w:pPr>
            <w:r w:rsidRPr="006C06FB">
              <w:rPr>
                <w:lang w:val="da-DK"/>
              </w:rPr>
              <w:t>SDRR (SA)</w:t>
            </w:r>
            <w:r w:rsidRPr="006C06FB">
              <w:fldChar w:fldCharType="begin"/>
            </w:r>
            <w:r w:rsidRPr="006C06FB">
              <w:rPr>
                <w:lang w:val="da-DK"/>
              </w:rPr>
              <w:instrText xml:space="preserve"> ADDIN ZOTERO_ITEM CSL_CITATION {"citationID":"soqsLvfc","properties":{"formattedCitation":"[33]","plainCitation":"[33]","noteIndex":0},"citationItems":[{"id":1525,"uris":["http://zotero.org/users/3052063/items/B894PF8Z"],"uri":["http://zotero.org/users/3052063/items/B894PF8Z"],"itemData":{"id":1525,"type":"article-journal","abstract":"BACKGROUND: Hypotension due to vasodilatation after spinal anesthesia (SA) may be harmful. Heart rate variability, an indirect measure of autonomic control, may predict hypotension.\nMETHODS: One hundred patients were studied. Retrospectively, heart rate variability was analyzed in 30 patients, classified depending on the lowest systolic blood pressure (SBP) after SA. Seventy patients were studied prospectively, assigned to one of two groups by their low to high frequency ratio (LF/HF) before SA. Sensitivity and specificity of LF/HF for prediction of decrease of SBP greater 20% of baseline were tested.\nRESULTS: Retrospective analysis showed differences of LF/HF depending on the degree of hypotension after SA. Prospective analysis demonstrated significant differences of SBP after SA depending on baseline LF/HF (mean +/- SD): low LF/HF (1.3 +/- 0.7) = &gt; SBP: 91 +/- 8% of baseline versus high LF/HF (5.5 +/- 2.4) = &gt; SBP: 66 +/- 10% of baseline (P &lt; 0.05). Baseline LF/HF as well as high frequency and proportional decrease of SBP after SA correlated significantly, in contrast to baseline hemodynamic parameters heart rate and SBP. A receiver operator curve characteristic analysis showed a sensitivity and specificity of LF/HF &gt; 2.5 of 85% to predict SBP decrease of greater than 20% of baseline after SA.\nCONCLUSIONS: Heart rate variability analysis before SA may predict hypotension after SA with high sensitivity and specificity. LF/HF may be a tool to detect patients at high risk of hypotension due to SA. This indicates that the predictive value of LF/HF is superior to established predictors.","container-title":"Anesthesiology","DOI":"10.1097/00000542-200603000-00022","ISSN":"0003-3022","issue":"3","journalAbbreviation":"Anesthesiology","language":"eng","note":"PMID: 16508402","page":"537-545","source":"PubMed","title":"Heart rate variability predicts severe hypotension after spinal anesthesia","volume":"104","author":[{"family":"Hanss","given":"Robert"},{"family":"Bein","given":"Berthold"},{"family":"Weseloh","given":"Hendrik"},{"family":"Bauer","given":"Martin"},{"family":"Cavus","given":"Erol"},{"family":"Steinfath","given":"Markus"},{"family":"Scholz","given":"Jens"},{"family":"Tonner","given":"Peter H."}],"issued":{"date-parts":[["2006",3]]}}}],"schema":"https://github.com/citation-style-language/schema/raw/master/csl-citation.json"} </w:instrText>
            </w:r>
            <w:r w:rsidRPr="006C06FB">
              <w:fldChar w:fldCharType="separate"/>
            </w:r>
            <w:r w:rsidRPr="006C06FB">
              <w:rPr>
                <w:rFonts w:ascii="Calibri" w:hAnsi="Calibri" w:cs="Calibri"/>
                <w:sz w:val="22"/>
                <w:lang w:val="da-DK"/>
              </w:rPr>
              <w:t>[33]</w:t>
            </w:r>
            <w:r w:rsidRPr="006C06FB">
              <w:fldChar w:fldCharType="end"/>
            </w:r>
          </w:p>
          <w:p w14:paraId="11AF5375" w14:textId="77777777" w:rsidR="00907DDF" w:rsidRPr="006C06FB" w:rsidRDefault="00907DDF" w:rsidP="0048747A">
            <w:pPr>
              <w:rPr>
                <w:b/>
                <w:bCs/>
                <w:lang w:val="da-DK"/>
              </w:rPr>
            </w:pPr>
          </w:p>
          <w:p w14:paraId="0E2171BE" w14:textId="77777777" w:rsidR="00907DDF" w:rsidRPr="006C06FB" w:rsidRDefault="00907DDF" w:rsidP="0048747A">
            <w:pPr>
              <w:rPr>
                <w:lang w:val="da-DK"/>
              </w:rPr>
            </w:pPr>
            <w:r w:rsidRPr="006C06FB">
              <w:rPr>
                <w:lang w:val="da-DK"/>
              </w:rPr>
              <w:t>pNN50 (1GA)</w:t>
            </w:r>
            <w:r w:rsidRPr="006C06FB">
              <w:fldChar w:fldCharType="begin"/>
            </w:r>
            <w:r w:rsidRPr="006C06FB">
              <w:rPr>
                <w:lang w:val="da-DK"/>
              </w:rPr>
              <w:instrText xml:space="preserve"> ADDIN ZOTERO_ITEM CSL_CITATION {"citationID":"fR3RXwYl","properties":{"formattedCitation":"[44]","plainCitation":"[44]","noteIndex":0},"citationItems":[{"id":5504,"uris":["http://zotero.org/users/3052063/items/LW2GMMKZ"],"uri":["http://zotero.org/users/3052063/items/LW2GMMKZ"],"itemData":{"id":5504,"type":"article-journal","abstract":"BACKGROUND: Tourniquets are used to provide a bloodless surgical field for extremities. Hypotension due to vasodilation and bleeding after tourniquet deflation is a common event. Hemodynamic stability is modulated by the autonomic nervous system (ANS). Heart rate variability (HRV) is a sensitive method for detecting individuals who may be at risk of hemodynamic instability during general anesthesia. The purpose of this study was to investigate ANS function to predict hypotension after tourniquet deflation.\nMETHODS: Eighty-six patients who underwent total knee replacement arthroplasty (TKRA) were studied. HRV, systolic blood pressure variability (SBPV) and baroreflex sensitivity (BRS) were analyzed. We assigned two groups depending on the lowest systolic blood pressure (SBP) or mean BP (MBP) after tourniquet release (Group H; SBP &lt; 80 mmHg or MBP &lt; 60 mmHg, Group S; SBP &gt; 80 mmHg and MBP &gt; 60 mmHg).\nRESULTS: Fifteen patients developed severe hypotension and ten patients were treated with ephedrine. Of the parameters of HRV, SBPV, and BRS, only BRS(SEQ) was significant being low in Group H. BRS and high-frequency SBPV were correlated with the degree of MBP change after tourniquet deflation.\nCONCLUSIONS: Preoperative low BRS is associated with hypotension after tourniquet deflation, suggesting the importance of baroreflex regulation for intraoperative hemodynamic stability.","container-title":"Korean Journal of Anesthesiology","DOI":"10.4097/kjae.2012.62.2.154","ISSN":"2005-7563","issue":"2","journalAbbreviation":"Korean J Anesthesiol","language":"eng","note":"PMID: 22379571\nPMCID: PMC3284738","page":"154-160","source":"PubMed","title":"Relation between preoperative autonomic function and blood pressure change after tourniquet deflation during total knee replacement arthroplasty","volume":"62","author":[{"family":"Huh","given":"In Young"},{"family":"Kim","given":"Dae-Young"},{"family":"Lee","given":"Ji-Hyeon"},{"family":"Shin","given":"Soo Jin"},{"family":"Cho","given":"Young Woo"},{"family":"Park","given":"Soon Eun"}],"issued":{"date-parts":[["2012",2]]}}}],"schema":"https://github.com/citation-style-language/schema/raw/master/csl-citation.json"} </w:instrText>
            </w:r>
            <w:r w:rsidRPr="006C06FB">
              <w:fldChar w:fldCharType="separate"/>
            </w:r>
            <w:r w:rsidRPr="006C06FB">
              <w:rPr>
                <w:rFonts w:ascii="Calibri" w:hAnsi="Calibri" w:cs="Calibri"/>
                <w:sz w:val="22"/>
                <w:lang w:val="da-DK"/>
              </w:rPr>
              <w:t>[44]</w:t>
            </w:r>
            <w:r w:rsidRPr="006C06FB">
              <w:fldChar w:fldCharType="end"/>
            </w:r>
          </w:p>
          <w:p w14:paraId="34154F61" w14:textId="77777777" w:rsidR="00907DDF" w:rsidRPr="006C06FB" w:rsidRDefault="00907DDF" w:rsidP="0048747A">
            <w:pPr>
              <w:rPr>
                <w:lang w:val="da-DK"/>
              </w:rPr>
            </w:pPr>
          </w:p>
          <w:p w14:paraId="30930F69" w14:textId="77777777" w:rsidR="00907DDF" w:rsidRPr="006C06FB" w:rsidRDefault="00907DDF" w:rsidP="0048747A">
            <w:pPr>
              <w:rPr>
                <w:lang w:val="da-DK"/>
              </w:rPr>
            </w:pPr>
          </w:p>
          <w:p w14:paraId="14C2FA73" w14:textId="77777777" w:rsidR="00907DDF" w:rsidRPr="006C06FB" w:rsidRDefault="00907DDF" w:rsidP="0048747A">
            <w:pPr>
              <w:rPr>
                <w:lang w:val="da-DK"/>
              </w:rPr>
            </w:pPr>
          </w:p>
          <w:p w14:paraId="170ED650" w14:textId="77777777" w:rsidR="00907DDF" w:rsidRPr="006C06FB" w:rsidRDefault="00907DDF" w:rsidP="0048747A">
            <w:pPr>
              <w:rPr>
                <w:lang w:val="da-DK"/>
              </w:rPr>
            </w:pPr>
          </w:p>
          <w:p w14:paraId="2F4067F2" w14:textId="77777777" w:rsidR="00907DDF" w:rsidRPr="006C06FB" w:rsidRDefault="00907DDF" w:rsidP="0048747A">
            <w:pPr>
              <w:rPr>
                <w:lang w:val="da-DK"/>
              </w:rPr>
            </w:pPr>
          </w:p>
          <w:p w14:paraId="54E0812F" w14:textId="77777777" w:rsidR="00907DDF" w:rsidRPr="006C06FB" w:rsidRDefault="00907DDF" w:rsidP="0048747A">
            <w:r w:rsidRPr="006C06FB">
              <w:t>TP (1GA + 3SA + 1EPI)</w:t>
            </w:r>
            <w:r w:rsidRPr="006C06FB">
              <w:fldChar w:fldCharType="begin"/>
            </w:r>
            <w:r w:rsidRPr="006C06FB">
              <w:instrText xml:space="preserve"> ADDIN ZOTERO_ITEM CSL_CITATION {"citationID":"abUtwtJj","properties":{"formattedCitation":"[32\\uc0\\u8211{}34,37,41]","plainCitation":"[32–34,37,41]","noteIndex":0},"citationItems":[{"id":1525,"uris":["http://zotero.org/users/3052063/items/B894PF8Z"],"uri":["http://zotero.org/users/3052063/items/B894PF8Z"],"itemData":{"id":1525,"type":"article-journal","abstract":"BACKGROUND: Hypotension due to vasodilatation after spinal anesthesia (SA) may be harmful. Heart rate variability, an indirect measure of autonomic control, may predict hypotension.\nMETHODS: One hundred patients were studied. Retrospectively, heart rate variability was analyzed in 30 patients, classified depending on the lowest systolic blood pressure (SBP) after SA. Seventy patients were studied prospectively, assigned to one of two groups by their low to high frequency ratio (LF/HF) before SA. Sensitivity and specificity of LF/HF for prediction of decrease of SBP greater 20% of baseline were tested.\nRESULTS: Retrospective analysis showed differences of LF/HF depending on the degree of hypotension after SA. Prospective analysis demonstrated significant differences of SBP after SA depending on baseline LF/HF (mean +/- SD): low LF/HF (1.3 +/- 0.7) = &gt; SBP: 91 +/- 8% of baseline versus high LF/HF (5.5 +/- 2.4) = &gt; SBP: 66 +/- 10% of baseline (P &lt; 0.05). Baseline LF/HF as well as high frequency and proportional decrease of SBP after SA correlated significantly, in contrast to baseline hemodynamic parameters heart rate and SBP. A receiver operator curve characteristic analysis showed a sensitivity and specificity of LF/HF &gt; 2.5 of 85% to predict SBP decrease of greater than 20% of baseline after SA.\nCONCLUSIONS: Heart rate variability analysis before SA may predict hypotension after SA with high sensitivity and specificity. LF/HF may be a tool to detect patients at high risk of hypotension due to SA. This indicates that the predictive value of LF/HF is superior to established predictors.","container-title":"Anesthesiology","DOI":"10.1097/00000542-200603000-00022","ISSN":"0003-3022","issue":"3","journalAbbreviation":"Anesthesiology","language":"eng","note":"PMID: 16508402","page":"537-545","source":"PubMed","title":"Heart rate variability predicts severe hypotension after spinal anesthesia","volume":"104","author":[{"family":"Hanss","given":"Robert"},{"family":"Bein","given":"Berthold"},{"family":"Weseloh","given":"Hendrik"},{"family":"Bauer","given":"Martin"},{"family":"Cavus","given":"Erol"},{"family":"Steinfath","given":"Markus"},{"family":"Scholz","given":"Jens"},{"family":"Tonner","given":"Peter H."}],"issued":{"date-parts":[["2006",3]]}}},{"id":5495,"uris":["http://zotero.org/users/3052063/items/NTCRSII7"],"uri":["http://zotero.org/users/3052063/items/NTCRSII7"],"itemData":{"id":5495,"type":"article-journal","abstract":"Background and Goal of Study: Hypotension related to spinal and epidural anaesthesia is commonest side effect of these procedures, and is mainly consequence of preganglionic sympathetic fibers blockade. It is known that sympathetic tone, expressed as heart rate variability, predicts severe hypotension after spinal blockade (1). Thee aim of this study was to establish if similar prediction is observed for thoracic epidural anaesthesia (TEA). Material(s) and Method(s): 24 males (ASA physical status I or II; mean age 54 +/- 7.6 years, mean body mass 74 +/- 8 kg) scheduled for thoracic surgery were recruited to take part in the study. High thoracic epidural blockade was obtained with 0.5% isobaric bupivacaine solution (8-12 ml). ECG acquisition was performed with a sampling frequency of 10000 samples per second per channel. Analysed were HRV parameters obtained before TEA and mean arterial pressure (MAP) value observed at the moment of T1 level blockade occurrence. MAP decrease greater than 20% (when compared with initial value) was adopted as significant. Logistic regression method (quasi-Newton and Rosenbrock estimation) was used for the assessment of the risk of significant MAP fall. P \\textless 0.05 was considered to be significant. Results and Discussion: No total power, low frequencies (LF) and high frequencies (HF) were connected with significant risk of blood pressure drop (p values: 0.45, 0.48, 0.46, respectively). The only independent risk factor for significant MAP decrease was LF/HF ratio \\textgreater= 2.5 (p = 0.04, odds ratio = 5.8 [95% CI: 1.2-37.8]). Interestingly, univariate analysis revealed that initial MAP value was not connected with significant blood pressure fall (p = 0.15), while it was determined but initial heart rate frequency (p = 0.02). Conclusion(s): LF/HF ratio may be a tool to detect patients at high risk of hypotension due to TEA.","collection-title":"European Anaesthesiology Congress, EUROANAESTHESIA 2009. Milan Italy.","container-title":"European Journal of Anaesthesiology","ISSN":"0265-0215","issue":"SUPPL. 45","language":"English","note":"publisher-place: R. Owczuk, Department of Anaesthesiology and Intensive Therapy, Medical University of Gdansk, Gdansk, Poland\npublisher: Lippincott Williams and Wilkins","page":"113","title":"Heart rate variability may predict high risk of hypotension due to thoracic epidural anaesthesia","volume":"26","author":[{"family":"Owczuk","given":"R"},{"family":"Steffek","given":"M"},{"family":"Wujtewicz","given":"M"},{"family":"Marjanski","given":"T"},{"family":"Wujtewicz","given":"M"}],"issued":{"date-parts":[["2009"]]}}},{"id":5496,"uris":["http://zotero.org/users/3052063/items/RE7LXY7I"],"uri":["http://zotero.org/users/3052063/items/RE7LXY7I"],"itemData":{"id":5496,"type":"article-journal","abstract":"BACKGROUND: Studies on pregnant women undergoing cesarean delivery or elderly men scheduled for prostate brachytherapy have demonstrated the predictive value of heart rate variability (HRV) analysis for hypotension during spinal anesthesia. We conducted a prospective observational study to investigate if preoperative HRV analysis may have a role in identifying the risk of hypotension following spinal anesthesia in otherwise healthy patients.\nMETHODS: The study investigated 47 ASA physical status I-II patients aged between 18-50 years that underwent subarachnoid anesthesia for lower abdominal or orthopedic scheduled surgery. ECG was recorded from all subjects before the subarachnoid block. We analysed the autonomic nervous system modulation, measured by HRV analysis. The variables that were be considered were preoperative HRV total power, low frequency (LF) and high frequency (HF) heart beat oscillations and LF/HF ratio. The LF/HF ratio was dichotomized according to the median for sensitivity analysis. The lowest arterial pressure value between spinal anesthesia and the end of surgery was recorded.\nRESULTS: The median LF/HF before anesthesia was 2.3. We considered two groups of 23 (LF/HF&lt;2.3, group LOW) and 24 (LF/HF&gt;2.3, group HIGH) patients respectively. Both groups had similar baseline demographic and hemodynamic variables. A high preoperative sympathetic outflow and loss of vagal modulation, as stated by LF/HF&gt;2.3, was correlated with a relative risk of 7.7 (95%CI 1.04 to 56.6, p=0.023) of post-spinal hypotension.\nCONCLUSIONS: Preoperative analysis of autonomic nervous system modulation might be useful to stratify the risk of post-spinal hypotension and it might indicate the need for careful monitoring or prophylactic fluids.","container-title":"Minerva Anestesiologica","ISSN":"1827-1596","issue":"7","journalAbbreviation":"Minerva Anestesiol","language":"eng","note":"PMID: 25384690","page":"713-722","source":"PubMed","title":"Preoperative autonomic nervous system analysis may stratify the risk of hypotension after spinal anesthesia","volume":"81","author":[{"family":"Raimondi","given":"F."},{"family":"Colombo","given":"R."},{"family":"Spazzolini","given":"A."},{"family":"Corona","given":"A."},{"family":"Castelli","given":"A."},{"family":"Rech","given":"R."},{"family":"Borghi","given":"B."},{"family":"Fossali","given":"T."},{"family":"Guzzetti","given":"S."}],"issued":{"date-parts":[["2015",7]]}}},{"id":5480,"uris":["http://zotero.org/users/3052063/items/YWZFS3SF"],"uri":["http://zotero.org/users/3052063/items/YWZFS3SF"],"itemData":{"id":5480,"type":"article-journal","container-title":"Korean Journal of Anesthesiology","DOI":"10.4097/kjae.2013.65.4.317","ISSN":"2005-6419, 2005-7563","issue":"4","journalAbbreviation":"Korean J Anesthesiol","language":"English","note":"publisher: The Korean Society of Anesthesiologists","page":"317-321","source":"ekja.org","title":"Heart rate variability as a predictor of hypotension after spinal anesthesia in hypertensive patients","volume":"65","author":[{"family":"Kweon","given":"Tae Dong"},{"family":"Kim","given":"So Yeon"},{"family":"Cho","given":"Sung Ah"},{"family":"Kim","given":"Ji Hoon"},{"family":"Kang","given":"Young Ran"},{"family":"Shin","given":"Yang-Sik"}],"issued":{"date-parts":[["2013",10,24]]}}},{"id":5500,"uris":["http://zotero.org/users/3052063/items/R55I9TXJ"],"uri":["http://zotero.org/users/3052063/items/R55I9TXJ"],"itemData":{"id":5500,"type":"article-journal","abstract":"Introduction Multiple studies have demonstrated that maintaining adequate spinal cord perfusion reduces the incidence of neurological injury in patients undergoing cervical spinal surgery.1,2 Autonomic dysfunction is common in patients with cervical myelopathy and increases the likelihood of perioperative hypotension.3 Heart rate variability (HRV), the physiological variation of the differences between heart beats, has been used to detect autonomic dysfunction.4 The aim of our study was to determine if changes in HRV could predict hypotension after induction of general anesthesia in patients with cervical myelopathy undergoing spine surgery. Methods After REB approval and informed patient consent, adult (18-70years) patients with cervical myelopathy undergoing spine surgery were consented for this prospective observational study. Patients with preexisting arrhythmias, resting heart rate \\textgreater100 and those at risk for autonomic neuropathy (diabetes) were excluded. Preoperatively, 5 minutes resting ECG (5 lead) was recorded and HRV was analyzed as a function of frequency domain using a custom software (Lab chart 8)5. Total powers and the individual powers of very low frequency (VLF), low frequency (LF) and high frequency (HF) spectra were calculated. All patients had standardized anesthesia induction. Intraoperatively, incidence of hypotension (MAP 5minutes) and the number of interventions (each intervention is 40mcg of phenylephrine or 5mg of ephedrine) required to treat the hypotension during the period from induction to surgical incision were recorded. HRV indices were compared between the hypotension and no hypotension groups. Data were analyzed using Fisher's exact test, Mann-Whitney U test as indicated. Results 49 patients (28.6% female; mean age 55+/-10.2 yrs) completed the study. Incidence of post-induction hypotension was 75% (37/49) and required on average 4.75 (range 1-10) interventions to maintain MAP \\textgreater 80mmHg.Demographics, surgical and anesthesia data were similar between the groups. Among the HRV indices, decreasing HF, increasing LF/HF ratio and in particular LF/HF ratio \\textgreater2.5 were predictive of hypotension on induction (Table 1). In addition there was a correlation between increasing LF/HF ratio and the numbers of interventions need to maintain MAP \\textgreater 80mmHg (r = 0.39). Conclusions; Our results showed that an LF/HF ratio \\textgreater2.5 is associated with an increased risk of hypotension on induction in patients with cervical myelopathy. This indicates the imbalance between sympathetic and parasympathetic control in patients with myelopathy. Hence, preoperative HRV analysis can be a useful non-invasive bedside tool to identify patients with myelopathy who are at risk of developing post induction hypotension.","collection-title":"2018 Canadian Anesthesiologists Society Annual Meeting. Canada.","container-title":"Canadian Journal of Anesthesia","DOI":"http://dx.doi.org/10.1007/s12630-019-01499-1","ISSN":"1496-8975","issue":"2 Supplement","language":"English","note":"publisher-place: L.V. Raghavan, Toronto Western Hospital, University of Toronto\npublisher: Springer","page":"S373–S374","title":"Heart rate variability predicts post-induction hypotension in patients with cervical myelopathy","volume":"66","author":[{"family":"Raghavan","given":"Lakshmikur Venkat"}],"issued":{"date-parts":[["2019"]]}}}],"schema":"https://github.com/citation-style-language/schema/raw/master/csl-citation.json"} </w:instrText>
            </w:r>
            <w:r w:rsidRPr="006C06FB">
              <w:fldChar w:fldCharType="separate"/>
            </w:r>
            <w:r w:rsidRPr="006C06FB">
              <w:rPr>
                <w:rFonts w:ascii="Calibri" w:hAnsi="Calibri" w:cs="Calibri"/>
                <w:sz w:val="22"/>
              </w:rPr>
              <w:t>[32–34,37,41]</w:t>
            </w:r>
            <w:r w:rsidRPr="006C06FB">
              <w:fldChar w:fldCharType="end"/>
            </w:r>
          </w:p>
          <w:p w14:paraId="43C8D2D9" w14:textId="77777777" w:rsidR="00907DDF" w:rsidRPr="006C06FB" w:rsidRDefault="00907DDF" w:rsidP="0048747A"/>
          <w:p w14:paraId="0A4DA275" w14:textId="77777777" w:rsidR="00907DDF" w:rsidRPr="006C06FB" w:rsidRDefault="00907DDF" w:rsidP="0048747A"/>
          <w:p w14:paraId="5F5E0AE4" w14:textId="77777777" w:rsidR="00907DDF" w:rsidRPr="006C06FB" w:rsidRDefault="00907DDF" w:rsidP="0048747A">
            <w:r w:rsidRPr="006C06FB">
              <w:t>HF (1GA+2SA+1EPI)</w:t>
            </w:r>
            <w:r w:rsidRPr="006C06FB">
              <w:fldChar w:fldCharType="begin"/>
            </w:r>
            <w:r w:rsidRPr="006C06FB">
              <w:instrText xml:space="preserve"> ADDIN ZOTERO_ITEM CSL_CITATION {"citationID":"O4rzVSHI","properties":{"formattedCitation":"[17,30,37,44]","plainCitation":"[17,30,37,44]","noteIndex":0},"citationItems":[{"id":5479,"uris":["http://zotero.org/users/3052063/items/373TKU9F"],"uri":["http://zotero.org/users/3052063/items/373TKU9F"],"itemData":{"id":5479,"type":"article-journal","container-title":"Indian Journal of Anaesthesia","DOI":"10.4103/ija.IJA_13_19","ISSN":"0019-5049","issue":"8","journalAbbreviation":"Indian J Anaesth","language":"en","page":"671","source":"DOI.org (Crossref)","title":"Heart rate variability as a predictor of hypotension after spinal anaesthesia in patients with diabetes mellitus","volume":"63","author":[{"family":"Vinayagam","given":"Stalin"},{"family":"Panta","given":"SukirtiBaba"},{"family":"Badhe","given":"AshokShankar"},{"family":"Sharma","given":"VivekKumar"}],"issued":{"date-parts":[["2019"]]}}},{"id":5504,"uris":["http://zotero.org/users/3052063/items/LW2GMMKZ"],"uri":["http://zotero.org/users/3052063/items/LW2GMMKZ"],"itemData":{"id":5504,"type":"article-journal","abstract":"BACKGROUND: Tourniquets are used to provide a bloodless surgical field for extremities. Hypotension due to vasodilation and bleeding after tourniquet deflation is a common event. Hemodynamic stability is modulated by the autonomic nervous system (ANS). Heart rate variability (HRV) is a sensitive method for detecting individuals who may be at risk of hemodynamic instability during general anesthesia. The purpose of this study was to investigate ANS function to predict hypotension after tourniquet deflation.\nMETHODS: Eighty-six patients who underwent total knee replacement arthroplasty (TKRA) were studied. HRV, systolic blood pressure variability (SBPV) and baroreflex sensitivity (BRS) were analyzed. We assigned two groups depending on the lowest systolic blood pressure (SBP) or mean BP (MBP) after tourniquet release (Group H; SBP &lt; 80 mmHg or MBP &lt; 60 mmHg, Group S; SBP &gt; 80 mmHg and MBP &gt; 60 mmHg).\nRESULTS: Fifteen patients developed severe hypotension and ten patients were treated with ephedrine. Of the parameters of HRV, SBPV, and BRS, only BRS(SEQ) was significant being low in Group H. BRS and high-frequency SBPV were correlated with the degree of MBP change after tourniquet deflation.\nCONCLUSIONS: Preoperative low BRS is associated with hypotension after tourniquet deflation, suggesting the importance of baroreflex regulation for intraoperative hemodynamic stability.","container-title":"Korean Journal of Anesthesiology","DOI":"10.4097/kjae.2012.62.2.154","ISSN":"2005-7563","issue":"2","journalAbbreviation":"Korean J Anesthesiol","language":"eng","note":"PMID: 22379571\nPMCID: PMC3284738","page":"154-160","source":"PubMed","title":"Relation between preoperative autonomic function and blood pressure change after tourniquet deflation during total knee replacement arthroplasty","volume":"62","author":[{"family":"Huh","given":"In Young"},{"family":"Kim","given":"Dae-Young"},{"family":"Lee","given":"Ji-Hyeon"},{"family":"Shin","given":"Soo Jin"},{"family":"Cho","given":"Young Woo"},{"family":"Park","given":"Soon Eun"}],"issued":{"date-parts":[["2012",2]]}}},{"id":5495,"uris":["http://zotero.org/users/3052063/items/NTCRSII7"],"uri":["http://zotero.org/users/3052063/items/NTCRSII7"],"itemData":{"id":5495,"type":"article-journal","abstract":"Background and Goal of Study: Hypotension related to spinal and epidural anaesthesia is commonest side effect of these procedures, and is mainly consequence of preganglionic sympathetic fibers blockade. It is known that sympathetic tone, expressed as heart rate variability, predicts severe hypotension after spinal blockade (1). Thee aim of this study was to establish if similar prediction is observed for thoracic epidural anaesthesia (TEA). Material(s) and Method(s): 24 males (ASA physical status I or II; mean age 54 +/- 7.6 years, mean body mass 74 +/- 8 kg) scheduled for thoracic surgery were recruited to take part in the study. High thoracic epidural blockade was obtained with 0.5% isobaric bupivacaine solution (8-12 ml). ECG acquisition was performed with a sampling frequency of 10000 samples per second per channel. Analysed were HRV parameters obtained before TEA and mean arterial pressure (MAP) value observed at the moment of T1 level blockade occurrence. MAP decrease greater than 20% (when compared with initial value) was adopted as significant. Logistic regression method (quasi-Newton and Rosenbrock estimation) was used for the assessment of the risk of significant MAP fall. P \\textless 0.05 was considered to be significant. Results and Discussion: No total power, low frequencies (LF) and high frequencies (HF) were connected with significant risk of blood pressure drop (p values: 0.45, 0.48, 0.46, respectively). The only independent risk factor for significant MAP decrease was LF/HF ratio \\textgreater= 2.5 (p = 0.04, odds ratio = 5.8 [95% CI: 1.2-37.8]). Interestingly, univariate analysis revealed that initial MAP value was not connected with significant blood pressure fall (p = 0.15), while it was determined but initial heart rate frequency (p = 0.02). Conclusion(s): LF/HF ratio may be a tool to detect patients at high risk of hypotension due to TEA.","collection-title":"European Anaesthesiology Congress, EUROANAESTHESIA 2009. Milan Italy.","container-title":"European Journal of Anaesthesiology","ISSN":"0265-0215","issue":"SUPPL. 45","language":"English","note":"publisher-place: R. Owczuk, Department of Anaesthesiology and Intensive Therapy, Medical University of Gdansk, Gdansk, Poland\npublisher: Lippincott Williams and Wilkins","page":"113","title":"Heart rate variability may predict high risk of hypotension due to thoracic epidural anaesthesia","volume":"26","author":[{"family":"Owczuk","given":"R"},{"family":"Steffek","given":"M"},{"family":"Wujtewicz","given":"M"},{"family":"Marjanski","given":"T"},{"family":"Wujtewicz","given":"M"}],"issued":{"date-parts":[["2009"]]}}},{"id":570,"uris":["http://zotero.org/users/3052063/items/U2BAXNGM"],"uri":["http://zotero.org/users/3052063/items/U2BAXNGM"],"itemData":{"id":570,"type":"article-journal","abstract":"Prophylactic treatment has been proved to reduce hypotension incidence after spinal anesthesia during cesarean labor. However, the use of pharmacological prophylaxis could carry out undesirable side-effects on mother and fetus. Thus, the prediction of hypotension becomes an important challenge. Hypotension events are hypothesized to be related to a malfunctioning of autonomic nervous system (ANS) regulation of blood pressure. In this work, ANS responses to positional changes of 51 pregnant women programmed for a cesarean labor were explored for hypotension prediction. Lateral and supine decubitus, and sitting position were considered while electrocardiographic and pulse photoplethysmographic signals were recorded. Features based on heart rate variability, pulse rate variability (PRV) and pulse transit time (PTT) analysis were used in a logistic regression classifier. The results showed that PRV irregularity changes, assessed by approximate entropy, from supine to lateral decubitus, and standard deviation of PTT in supine decubitus were found as the combination of features that achieved the best classification results sensitivity of 76%, specificity of 70% and accuracy of 72%, being normotensive the positive class. Peripheral regulation and blood pressure changes, measured by PRV and PTT analysis, could help to predict hypotension events reducing prophylactic side-effects in the low-risk population.","container-title":"Annals of Biomedical Engineering","DOI":"10.1007/s10439-017-1864-y","ISSN":"1573-9686","issue":"9","journalAbbreviation":"Ann Biomed Eng","language":"eng","note":"PMID: 28699041","page":"2253-2263","source":"PubMed","title":"Pulse Rate and Transit Time Analysis to Predict Hypotension Events After Spinal Anesthesia During Programmed Cesarean Labor","volume":"45","author":[{"family":"Bolea","given":"Juan"},{"family":"Lázaro","given":"Jesús"},{"family":"Gil","given":"Eduardo"},{"family":"Rovira","given":"Eva"},{"family":"Remartínez","given":"José M."},{"family":"Laguna","given":"Pablo"},{"family":"Pueyo","given":"Esther"},{"family":"Navarro","given":"Augusto"},{"family":"Bailón","given":"Raquel"}],"issued":{"date-parts":[["2017",9]]}}}],"schema":"https://github.com/citation-style-language/schema/raw/master/csl-citation.json"} </w:instrText>
            </w:r>
            <w:r w:rsidRPr="006C06FB">
              <w:fldChar w:fldCharType="separate"/>
            </w:r>
            <w:r w:rsidRPr="006C06FB">
              <w:rPr>
                <w:rFonts w:ascii="Calibri" w:hAnsi="Calibri" w:cs="Calibri"/>
                <w:sz w:val="22"/>
              </w:rPr>
              <w:t>[17,30,37,44]</w:t>
            </w:r>
            <w:r w:rsidRPr="006C06FB">
              <w:fldChar w:fldCharType="end"/>
            </w:r>
          </w:p>
          <w:p w14:paraId="35D4A2FF" w14:textId="77777777" w:rsidR="00907DDF" w:rsidRPr="006C06FB" w:rsidRDefault="00907DDF" w:rsidP="0048747A">
            <w:r w:rsidRPr="006C06FB">
              <w:t>HF (normalized) (1GA+1SA)</w:t>
            </w:r>
            <w:r w:rsidRPr="006C06FB">
              <w:fldChar w:fldCharType="begin"/>
            </w:r>
            <w:r w:rsidRPr="006C06FB">
              <w:instrText xml:space="preserve"> ADDIN ZOTERO_ITEM CSL_CITATION {"citationID":"fn8ytYOF","properties":{"formattedCitation":"[26,39]","plainCitation":"[26,39]","noteIndex":0},"citationItems":[{"id":1350,"uris":["http://zotero.org/users/3052063/items/MC5Q8RHB"],"uri":["http://zotero.org/users/3052063/items/MC5Q8RHB"],"itemData":{"id":1350,"type":"article-journal","abstract":"This study investigated whether heart rate variability predicts haemodynamic events in high risk patients, defined as Revised Cardiac Risk Index score = 3, scheduled for general anaesthesia. Fifty patients underwent baseline measurement of heart rate variability and were then assigned according to haemodynamic events (hypotension or bradycardia) after standardised induction of anaesthesia into 'stable' (n = 39) and 'unstable' patients (n = 11). Unstable patients had significantly lower baseline total power. Total power &lt; 500 ms2 x Hz(-1) was associated with high sensitivity and specificity for the prediction of hypotension or bradycardia. Prospectively, 29 patients with total power &lt; 500 ms2 x Hz(-1) were compared with 21 patients with total power &gt; 500 ms2 x Hz(-1). Differences were found in the lowest mean arterial pressure and heart rate after induction of anaesthesia. We conclude that the pre-operative total power of heart rate variability in high risk patients may indicate the occurrence of haemodynamic events with high sensitivity and specificity. Heart rate variability may be a suitable tool to identify patients at high risk of a haemodynamic event and may be used to indicate need for intensive monitoring and, perhaps, prophylactic treatment.","container-title":"Anaesthesia","DOI":"10.1111/j.1365-2044.2007.05321.x","ISSN":"1365-2044","issue":"2","language":"eng","note":"PMID: 18211442","page":"129-135","source":"PubMed","title":"Does heart rate variability predict hypotension and bradycardia after induction of general anaesthesia in high risk cardiovascular patients?","volume":"63","author":[{"family":"Hanss","given":"R."},{"family":"Renner","given":"J."},{"family":"Ilies","given":"C."},{"family":"Moikow","given":"L."},{"family":"Buell","given":"O."},{"family":"Steinfath","given":"M."},{"family":"Scholz","given":"J."},{"family":"Bein","given":"B."}],"issued":{"date-parts":[["2008",2]]}}},{"id":501,"uris":["http://zotero.org/users/3052063/items/TPABSP4T"],"uri":["http://zotero.org/users/3052063/items/TPABSP4T"],"itemData":{"id":501,"type":"article-journal","abstract":"In this study, we evaluated whether point correlation dimension (PD2), a measure of heart rate variability, can predict hypotension accompanying spinal anesthesia for cesarean delivery. After the administration of spinal anesthesia with bupivacaine, hypotension was defined as systolic blood pressure &lt;/=75% of baseline within 20 min of intrathecal injection. Using the median prespinal PD2 (3.90) to form 2 groups, LO and HI, all 11 hypotensive patients were in the LO group, and all 11 patients without hypotension were in the HI group. Baseline heart rate in the LO group was 95 bpm (10.2 sd), versus 81 bpm (9.6 sd) in the HI group. PD2 shows promise as a predictor of hypotension in pregnant women receiving spinal anesthesia.","container-title":"Anesthesia and Analgesia","DOI":"10.1213/01.ANE.0000140953.40059.E6","ISSN":"0003-2999","issue":"6","journalAbbreviation":"Anesth Analg","language":"eng","note":"PMID: 15562079","page":"1818-1821","source":"PubMed","title":"Using heart rate variability to stratify risk of obstetric patients undergoing spinal anesthesia","volume":"99","author":[{"family":"Chamchad","given":"Dmitri"},{"family":"Arkoosh","given":"Valerie A."},{"family":"Horrow","given":"Jay C."},{"family":"Buxbaum","given":"Jodie L."},{"family":"Izrailtyan","given":"Igor"},{"family":"Nakhamchik","given":"Lev"},{"family":"Hoyer","given":"Dirk"},{"family":"Kresh","given":"J. Yasha"}],"issued":{"date-parts":[["2004",12]]}}}],"schema":"https://github.com/citation-style-language/schema/raw/master/csl-citation.json"} </w:instrText>
            </w:r>
            <w:r w:rsidRPr="006C06FB">
              <w:fldChar w:fldCharType="separate"/>
            </w:r>
            <w:r w:rsidRPr="006C06FB">
              <w:rPr>
                <w:rFonts w:ascii="Calibri" w:hAnsi="Calibri" w:cs="Calibri"/>
                <w:sz w:val="22"/>
              </w:rPr>
              <w:t>[26,39]</w:t>
            </w:r>
            <w:r w:rsidRPr="006C06FB">
              <w:fldChar w:fldCharType="end"/>
            </w:r>
          </w:p>
          <w:p w14:paraId="397DE621" w14:textId="77777777" w:rsidR="00907DDF" w:rsidRPr="006C06FB" w:rsidRDefault="00907DDF" w:rsidP="0048747A"/>
          <w:p w14:paraId="2DF2637F" w14:textId="77777777" w:rsidR="00907DDF" w:rsidRPr="006C06FB" w:rsidRDefault="00907DDF" w:rsidP="0048747A"/>
          <w:p w14:paraId="46DFBB01" w14:textId="77777777" w:rsidR="00907DDF" w:rsidRPr="006C06FB" w:rsidRDefault="00907DDF" w:rsidP="0048747A"/>
          <w:p w14:paraId="1015F43A" w14:textId="77777777" w:rsidR="00907DDF" w:rsidRPr="006C06FB" w:rsidRDefault="00907DDF" w:rsidP="0048747A">
            <w:r w:rsidRPr="006C06FB">
              <w:t>LF (2GA+1SA+1EPI)</w:t>
            </w:r>
            <w:r w:rsidRPr="006C06FB">
              <w:fldChar w:fldCharType="begin"/>
            </w:r>
            <w:r w:rsidRPr="006C06FB">
              <w:instrText xml:space="preserve"> ADDIN ZOTERO_ITEM CSL_CITATION {"citationID":"kRBVdouZ","properties":{"formattedCitation":"[17,37,41,44]","plainCitation":"[17,37,41,44]","noteIndex":0},"citationItems":[{"id":5504,"uris":["http://zotero.org/users/3052063/items/LW2GMMKZ"],"uri":["http://zotero.org/users/3052063/items/LW2GMMKZ"],"itemData":{"id":5504,"type":"article-journal","abstract":"BACKGROUND: Tourniquets are used to provide a bloodless surgical field for extremities. Hypotension due to vasodilation and bleeding after tourniquet deflation is a common event. Hemodynamic stability is modulated by the autonomic nervous system (ANS). Heart rate variability (HRV) is a sensitive method for detecting individuals who may be at risk of hemodynamic instability during general anesthesia. The purpose of this study was to investigate ANS function to predict hypotension after tourniquet deflation.\nMETHODS: Eighty-six patients who underwent total knee replacement arthroplasty (TKRA) were studied. HRV, systolic blood pressure variability (SBPV) and baroreflex sensitivity (BRS) were analyzed. We assigned two groups depending on the lowest systolic blood pressure (SBP) or mean BP (MBP) after tourniquet release (Group H; SBP &lt; 80 mmHg or MBP &lt; 60 mmHg, Group S; SBP &gt; 80 mmHg and MBP &gt; 60 mmHg).\nRESULTS: Fifteen patients developed severe hypotension and ten patients were treated with ephedrine. Of the parameters of HRV, SBPV, and BRS, only BRS(SEQ) was significant being low in Group H. BRS and high-frequency SBPV were correlated with the degree of MBP change after tourniquet deflation.\nCONCLUSIONS: Preoperative low BRS is associated with hypotension after tourniquet deflation, suggesting the importance of baroreflex regulation for intraoperative hemodynamic stability.","container-title":"Korean Journal of Anesthesiology","DOI":"10.4097/kjae.2012.62.2.154","ISSN":"2005-7563","issue":"2","journalAbbreviation":"Korean J Anesthesiol","language":"eng","note":"PMID: 22379571\nPMCID: PMC3284738","page":"154-160","source":"PubMed","title":"Relation between preoperative autonomic function and blood pressure change after tourniquet deflation during total knee replacement arthroplasty","volume":"62","author":[{"family":"Huh","given":"In Young"},{"family":"Kim","given":"Dae-Young"},{"family":"Lee","given":"Ji-Hyeon"},{"family":"Shin","given":"Soo Jin"},{"family":"Cho","given":"Young Woo"},{"family":"Park","given":"Soon Eun"}],"issued":{"date-parts":[["2012",2]]}}},{"id":5495,"uris":["http://zotero.org/users/3052063/items/NTCRSII7"],"uri":["http://zotero.org/users/3052063/items/NTCRSII7"],"itemData":{"id":5495,"type":"article-journal","abstract":"Background and Goal of Study: Hypotension related to spinal and epidural anaesthesia is commonest side effect of these procedures, and is mainly consequence of preganglionic sympathetic fibers blockade. It is known that sympathetic tone, expressed as heart rate variability, predicts severe hypotension after spinal blockade (1). Thee aim of this study was to establish if similar prediction is observed for thoracic epidural anaesthesia (TEA). Material(s) and Method(s): 24 males (ASA physical status I or II; mean age 54 +/- 7.6 years, mean body mass 74 +/- 8 kg) scheduled for thoracic surgery were recruited to take part in the study. High thoracic epidural blockade was obtained with 0.5% isobaric bupivacaine solution (8-12 ml). ECG acquisition was performed with a sampling frequency of 10000 samples per second per channel. Analysed were HRV parameters obtained before TEA and mean arterial pressure (MAP) value observed at the moment of T1 level blockade occurrence. MAP decrease greater than 20% (when compared with initial value) was adopted as significant. Logistic regression method (quasi-Newton and Rosenbrock estimation) was used for the assessment of the risk of significant MAP fall. P \\textless 0.05 was considered to be significant. Results and Discussion: No total power, low frequencies (LF) and high frequencies (HF) were connected with significant risk of blood pressure drop (p values: 0.45, 0.48, 0.46, respectively). The only independent risk factor for significant MAP decrease was LF/HF ratio \\textgreater= 2.5 (p = 0.04, odds ratio = 5.8 [95% CI: 1.2-37.8]). Interestingly, univariate analysis revealed that initial MAP value was not connected with significant blood pressure fall (p = 0.15), while it was determined but initial heart rate frequency (p = 0.02). Conclusion(s): LF/HF ratio may be a tool to detect patients at high risk of hypotension due to TEA.","collection-title":"European Anaesthesiology Congress, EUROANAESTHESIA 2009. Milan Italy.","container-title":"European Journal of Anaesthesiology","ISSN":"0265-0215","issue":"SUPPL. 45","language":"English","note":"publisher-place: R. Owczuk, Department of Anaesthesiology and Intensive Therapy, Medical University of Gdansk, Gdansk, Poland\npublisher: Lippincott Williams and Wilkins","page":"113","title":"Heart rate variability may predict high risk of hypotension due to thoracic epidural anaesthesia","volume":"26","author":[{"family":"Owczuk","given":"R"},{"family":"Steffek","given":"M"},{"family":"Wujtewicz","given":"M"},{"family":"Marjanski","given":"T"},{"family":"Wujtewicz","given":"M"}],"issued":{"date-parts":[["2009"]]}}},{"id":5500,"uris":["http://zotero.org/users/3052063/items/R55I9TXJ"],"uri":["http://zotero.org/users/3052063/items/R55I9TXJ"],"itemData":{"id":5500,"type":"article-journal","abstract":"Introduction Multiple studies have demonstrated that maintaining adequate spinal cord perfusion reduces the incidence of neurological injury in patients undergoing cervical spinal surgery.1,2 Autonomic dysfunction is common in patients with cervical myelopathy and increases the likelihood of perioperative hypotension.3 Heart rate variability (HRV), the physiological variation of the differences between heart beats, has been used to detect autonomic dysfunction.4 The aim of our study was to determine if changes in HRV could predict hypotension after induction of general anesthesia in patients with cervical myelopathy undergoing spine surgery. Methods After REB approval and informed patient consent, adult (18-70years) patients with cervical myelopathy undergoing spine surgery were consented for this prospective observational study. Patients with preexisting arrhythmias, resting heart rate \\textgreater100 and those at risk for autonomic neuropathy (diabetes) were excluded. Preoperatively, 5 minutes resting ECG (5 lead) was recorded and HRV was analyzed as a function of frequency domain using a custom software (Lab chart 8)5. Total powers and the individual powers of very low frequency (VLF), low frequency (LF) and high frequency (HF) spectra were calculated. All patients had standardized anesthesia induction. Intraoperatively, incidence of hypotension (MAP 5minutes) and the number of interventions (each intervention is 40mcg of phenylephrine or 5mg of ephedrine) required to treat the hypotension during the period from induction to surgical incision were recorded. HRV indices were compared between the hypotension and no hypotension groups. Data were analyzed using Fisher's exact test, Mann-Whitney U test as indicated. Results 49 patients (28.6% female; mean age 55+/-10.2 yrs) completed the study. Incidence of post-induction hypotension was 75% (37/49) and required on average 4.75 (range 1-10) interventions to maintain MAP \\textgreater 80mmHg.Demographics, surgical and anesthesia data were similar between the groups. Among the HRV indices, decreasing HF, increasing LF/HF ratio and in particular LF/HF ratio \\textgreater2.5 were predictive of hypotension on induction (Table 1). In addition there was a correlation between increasing LF/HF ratio and the numbers of interventions need to maintain MAP \\textgreater 80mmHg (r = 0.39). Conclusions; Our results showed that an LF/HF ratio \\textgreater2.5 is associated with an increased risk of hypotension on induction in patients with cervical myelopathy. This indicates the imbalance between sympathetic and parasympathetic control in patients with myelopathy. Hence, preoperative HRV analysis can be a useful non-invasive bedside tool to identify patients with myelopathy who are at risk of developing post induction hypotension.","collection-title":"2018 Canadian Anesthesiologists Society Annual Meeting. Canada.","container-title":"Canadian Journal of Anesthesia","DOI":"http://dx.doi.org/10.1007/s12630-019-01499-1","ISSN":"1496-8975","issue":"2 Supplement","language":"English","note":"publisher-place: L.V. Raghavan, Toronto Western Hospital, University of Toronto\npublisher: Springer","page":"S373–S374","title":"Heart rate variability predicts post-induction hypotension in patients with cervical myelopathy","volume":"66","author":[{"family":"Raghavan","given":"Lakshmikur Venkat"}],"issued":{"date-parts":[["2019"]]}}},{"id":570,"uris":["http://zotero.org/users/3052063/items/U2BAXNGM"],"uri":["http://zotero.org/users/3052063/items/U2BAXNGM"],"itemData":{"id":570,"type":"article-journal","abstract":"Prophylactic treatment has been proved to reduce hypotension incidence after spinal anesthesia during cesarean labor. However, the use of pharmacological prophylaxis could carry out undesirable side-effects on mother and fetus. Thus, the prediction of hypotension becomes an important challenge. Hypotension events are hypothesized to be related to a malfunctioning of autonomic nervous system (ANS) regulation of blood pressure. In this work, ANS responses to positional changes of 51 pregnant women programmed for a cesarean labor were explored for hypotension prediction. Lateral and supine decubitus, and sitting position were considered while electrocardiographic and pulse photoplethysmographic signals were recorded. Features based on heart rate variability, pulse rate variability (PRV) and pulse transit time (PTT) analysis were used in a logistic regression classifier. The results showed that PRV irregularity changes, assessed by approximate entropy, from supine to lateral decubitus, and standard deviation of PTT in supine decubitus were found as the combination of features that achieved the best classification results sensitivity of 76%, specificity of 70% and accuracy of 72%, being normotensive the positive class. Peripheral regulation and blood pressure changes, measured by PRV and PTT analysis, could help to predict hypotension events reducing prophylactic side-effects in the low-risk population.","container-title":"Annals of Biomedical Engineering","DOI":"10.1007/s10439-017-1864-y","ISSN":"1573-9686","issue":"9","journalAbbreviation":"Ann Biomed Eng","language":"eng","note":"PMID: 28699041","page":"2253-2263","source":"PubMed","title":"Pulse Rate and Transit Time Analysis to Predict Hypotension Events After Spinal Anesthesia During Programmed Cesarean Labor","volume":"45","author":[{"family":"Bolea","given":"Juan"},{"family":"Lázaro","given":"Jesús"},{"family":"Gil","given":"Eduardo"},{"family":"Rovira","given":"Eva"},{"family":"Remartínez","given":"José M."},{"family":"Laguna","given":"Pablo"},{"family":"Pueyo","given":"Esther"},{"family":"Navarro","given":"Augusto"},{"family":"Bailón","given":"Raquel"}],"issued":{"date-parts":[["2017",9]]}}}],"schema":"https://github.com/citation-style-language/schema/raw/master/csl-citation.json"} </w:instrText>
            </w:r>
            <w:r w:rsidRPr="006C06FB">
              <w:fldChar w:fldCharType="separate"/>
            </w:r>
            <w:r w:rsidRPr="006C06FB">
              <w:rPr>
                <w:rFonts w:ascii="Calibri" w:hAnsi="Calibri" w:cs="Calibri"/>
                <w:sz w:val="22"/>
              </w:rPr>
              <w:t>[17,37,41,44]</w:t>
            </w:r>
            <w:r w:rsidRPr="006C06FB">
              <w:fldChar w:fldCharType="end"/>
            </w:r>
          </w:p>
          <w:p w14:paraId="354706E6" w14:textId="77777777" w:rsidR="00907DDF" w:rsidRPr="006C06FB" w:rsidRDefault="00907DDF" w:rsidP="0048747A">
            <w:r w:rsidRPr="006C06FB">
              <w:t>LF (normalized) (1GA+1SA)</w:t>
            </w:r>
            <w:r w:rsidRPr="006C06FB">
              <w:fldChar w:fldCharType="begin"/>
            </w:r>
            <w:r w:rsidRPr="006C06FB">
              <w:instrText xml:space="preserve"> ADDIN ZOTERO_ITEM CSL_CITATION {"citationID":"DBIfPsoD","properties":{"formattedCitation":"[26,39]","plainCitation":"[26,39]","noteIndex":0},"citationItems":[{"id":1350,"uris":["http://zotero.org/users/3052063/items/MC5Q8RHB"],"uri":["http://zotero.org/users/3052063/items/MC5Q8RHB"],"itemData":{"id":1350,"type":"article-journal","abstract":"This study investigated whether heart rate variability predicts haemodynamic events in high risk patients, defined as Revised Cardiac Risk Index score = 3, scheduled for general anaesthesia. Fifty patients underwent baseline measurement of heart rate variability and were then assigned according to haemodynamic events (hypotension or bradycardia) after standardised induction of anaesthesia into 'stable' (n = 39) and 'unstable' patients (n = 11). Unstable patients had significantly lower baseline total power. Total power &lt; 500 ms2 x Hz(-1) was associated with high sensitivity and specificity for the prediction of hypotension or bradycardia. Prospectively, 29 patients with total power &lt; 500 ms2 x Hz(-1) were compared with 21 patients with total power &gt; 500 ms2 x Hz(-1). Differences were found in the lowest mean arterial pressure and heart rate after induction of anaesthesia. We conclude that the pre-operative total power of heart rate variability in high risk patients may indicate the occurrence of haemodynamic events with high sensitivity and specificity. Heart rate variability may be a suitable tool to identify patients at high risk of a haemodynamic event and may be used to indicate need for intensive monitoring and, perhaps, prophylactic treatment.","container-title":"Anaesthesia","DOI":"10.1111/j.1365-2044.2007.05321.x","ISSN":"1365-2044","issue":"2","language":"eng","note":"PMID: 18211442","page":"129-135","source":"PubMed","title":"Does heart rate variability predict hypotension and bradycardia after induction of general anaesthesia in high risk cardiovascular patients?","volume":"63","author":[{"family":"Hanss","given":"R."},{"family":"Renner","given":"J."},{"family":"Ilies","given":"C."},{"family":"Moikow","given":"L."},{"family":"Buell","given":"O."},{"family":"Steinfath","given":"M."},{"family":"Scholz","given":"J."},{"family":"Bein","given":"B."}],"issued":{"date-parts":[["2008",2]]}}},{"id":501,"uris":["http://zotero.org/users/3052063/items/TPABSP4T"],"uri":["http://zotero.org/users/3052063/items/TPABSP4T"],"itemData":{"id":501,"type":"article-journal","abstract":"In this study, we evaluated whether point correlation dimension (PD2), a measure of heart rate variability, can predict hypotension accompanying spinal anesthesia for cesarean delivery. After the administration of spinal anesthesia with bupivacaine, hypotension was defined as systolic blood pressure &lt;/=75% of baseline within 20 min of intrathecal injection. Using the median prespinal PD2 (3.90) to form 2 groups, LO and HI, all 11 hypotensive patients were in the LO group, and all 11 patients without hypotension were in the HI group. Baseline heart rate in the LO group was 95 bpm (10.2 sd), versus 81 bpm (9.6 sd) in the HI group. PD2 shows promise as a predictor of hypotension in pregnant women receiving spinal anesthesia.","container-title":"Anesthesia and Analgesia","DOI":"10.1213/01.ANE.0000140953.40059.E6","ISSN":"0003-2999","issue":"6","journalAbbreviation":"Anesth Analg","language":"eng","note":"PMID: 15562079","page":"1818-1821","source":"PubMed","title":"Using heart rate variability to stratify risk of obstetric patients undergoing spinal anesthesia","volume":"99","author":[{"family":"Chamchad","given":"Dmitri"},{"family":"Arkoosh","given":"Valerie A."},{"family":"Horrow","given":"Jay C."},{"family":"Buxbaum","given":"Jodie L."},{"family":"Izrailtyan","given":"Igor"},{"family":"Nakhamchik","given":"Lev"},{"family":"Hoyer","given":"Dirk"},{"family":"Kresh","given":"J. Yasha"}],"issued":{"date-parts":[["2004",12]]}}}],"schema":"https://github.com/citation-style-language/schema/raw/master/csl-citation.json"} </w:instrText>
            </w:r>
            <w:r w:rsidRPr="006C06FB">
              <w:fldChar w:fldCharType="separate"/>
            </w:r>
            <w:r w:rsidRPr="006C06FB">
              <w:rPr>
                <w:rFonts w:ascii="Calibri" w:hAnsi="Calibri" w:cs="Calibri"/>
                <w:sz w:val="22"/>
              </w:rPr>
              <w:t>[26,39]</w:t>
            </w:r>
            <w:r w:rsidRPr="006C06FB">
              <w:fldChar w:fldCharType="end"/>
            </w:r>
          </w:p>
          <w:p w14:paraId="00E07761" w14:textId="77777777" w:rsidR="00907DDF" w:rsidRPr="006C06FB" w:rsidRDefault="00907DDF" w:rsidP="0048747A"/>
          <w:p w14:paraId="3E508534" w14:textId="77777777" w:rsidR="00907DDF" w:rsidRPr="006C06FB" w:rsidRDefault="00907DDF" w:rsidP="0048747A">
            <w:r w:rsidRPr="006C06FB">
              <w:t>VLF (2GA)</w:t>
            </w:r>
            <w:r w:rsidRPr="006C06FB">
              <w:fldChar w:fldCharType="begin"/>
            </w:r>
            <w:r w:rsidRPr="006C06FB">
              <w:instrText xml:space="preserve"> ADDIN ZOTERO_ITEM CSL_CITATION {"citationID":"UZMbIVQC","properties":{"formattedCitation":"[41,46]","plainCitation":"[41,46]","noteIndex":0},"citationItems":[{"id":1343,"uris":["http://zotero.org/users/3052063/items/S5GE64CV"],"uri":["http://zotero.org/users/3052063/items/S5GE64CV"],"itemData":{"id":1343,"type":"article-journal","abstract":"BACKGROUND: In diabetics severe hyopotension can occur during anaesthesia as a consequence of cardiovascular autonomic neuropathy (CAN). A simple approach to recognize CAN is heart rate variability (HRV) measured at rest. The aim of this study was to determine the relationship between pre-operatively measured HRV and blood pressure stability during induction phase of anaesthesia.\nPATIENTS AND METHODS: A total of 35 diabetics undergoing an ophthalmosurgical procedure under general anaesthesia were investigated. HRV was examined one day before surgery by the following parameters: coefficient of variation (CV), root mean squared successive difference (RMSSD), and power spectrum. Anaesthesia was induced with thiopental and fentanyl and maintained with enflurane/N(2)O; tracheal intubation was performed after relaxation with vecuronium. Patients who developed a drop in systolic blood pressure below 90 mmHg during anaesthesia induction were assigned to group H (hypotensive), the other patients to group N (normotensive). The groups were compared regarding HRV and other variables.\nRESULTS: Of all patients 13 developed hypotension during anaesthesia induction (group H). The groups were comparable regarding the demographic data. Parameters of HRV, with the exception of spectral power in low frequency (LF) band of power spectrum, were significantly lower in group H. The groups differed mainly in relation to spectral power in the mid-frequency (MF) band of the power spectrum, and especially regarding CV. In patients with normal CV incidence of hypotension after anaesthesia induction was 11%, but in patients with abnormally reduced CV, 65% (p=0.002).\nCONCLUSION: The results confirm a significant relationship between HRV pre-operatively measured at rest and blood pressure stability during anaesthesia induction in diabetics. Particularly examination of CV, a simple test feasible within few minutes, may be useful in pre-operative risk stratification of these patients. Application of the time consuming traditional test combination to identify CAN seems to be unnecessary.","container-title":"Der Anaesthesist","DOI":"10.1007/s00101-005-0837-y","ISSN":"0003-2417","issue":"5","language":"ger","note":"PMID: 15778806","page":"442-449","source":"PubMed","title":"[Pre-operative measurement of heart rate variability in diabetics: a method to estimate blood pressure stability during anaesthesia induction]","title-short":"[Pre-operative measurement of heart rate variability in diabetics","volume":"54","author":[{"family":"Knüttgen","given":"D."},{"family":"Trojan","given":"S."},{"family":"Weber","given":"M."},{"family":"Wolf","given":"M."},{"family":"Wappler","given":"F."}],"issued":{"date-parts":[["2005",5]]}}},{"id":5500,"uris":["http://zotero.org/users/3052063/items/R55I9TXJ"],"uri":["http://zotero.org/users/3052063/items/R55I9TXJ"],"itemData":{"id":5500,"type":"article-journal","abstract":"Introduction Multiple studies have demonstrated that maintaining adequate spinal cord perfusion reduces the incidence of neurological injury in patients undergoing cervical spinal surgery.1,2 Autonomic dysfunction is common in patients with cervical myelopathy and increases the likelihood of perioperative hypotension.3 Heart rate variability (HRV), the physiological variation of the differences between heart beats, has been used to detect autonomic dysfunction.4 The aim of our study was to determine if changes in HRV could predict hypotension after induction of general anesthesia in patients with cervical myelopathy undergoing spine surgery. Methods After REB approval and informed patient consent, adult (18-70years) patients with cervical myelopathy undergoing spine surgery were consented for this prospective observational study. Patients with preexisting arrhythmias, resting heart rate \\textgreater100 and those at risk for autonomic neuropathy (diabetes) were excluded. Preoperatively, 5 minutes resting ECG (5 lead) was recorded and HRV was analyzed as a function of frequency domain using a custom software (Lab chart 8)5. Total powers and the individual powers of very low frequency (VLF), low frequency (LF) and high frequency (HF) spectra were calculated. All patients had standardized anesthesia induction. Intraoperatively, incidence of hypotension (MAP 5minutes) and the number of interventions (each intervention is 40mcg of phenylephrine or 5mg of ephedrine) required to treat the hypotension during the period from induction to surgical incision were recorded. HRV indices were compared between the hypotension and no hypotension groups. Data were analyzed using Fisher's exact test, Mann-Whitney U test as indicated. Results 49 patients (28.6% female; mean age 55+/-10.2 yrs) completed the study. Incidence of post-induction hypotension was 75% (37/49) and required on average 4.75 (range 1-10) interventions to maintain MAP \\textgreater 80mmHg.Demographics, surgical and anesthesia data were similar between the groups. Among the HRV indices, decreasing HF, increasing LF/HF ratio and in particular LF/HF ratio \\textgreater2.5 were predictive of hypotension on induction (Table 1). In addition there was a correlation between increasing LF/HF ratio and the numbers of interventions need to maintain MAP \\textgreater 80mmHg (r = 0.39). Conclusions; Our results showed that an LF/HF ratio \\textgreater2.5 is associated with an increased risk of hypotension on induction in patients with cervical myelopathy. This indicates the imbalance between sympathetic and parasympathetic control in patients with myelopathy. Hence, preoperative HRV analysis can be a useful non-invasive bedside tool to identify patients with myelopathy who are at risk of developing post induction hypotension.","collection-title":"2018 Canadian Anesthesiologists Society Annual Meeting. Canada.","container-title":"Canadian Journal of Anesthesia","DOI":"http://dx.doi.org/10.1007/s12630-019-01499-1","ISSN":"1496-8975","issue":"2 Supplement","language":"English","note":"publisher-place: L.V. Raghavan, Toronto Western Hospital, University of Toronto\npublisher: Springer","page":"S373–S374","title":"Heart rate variability predicts post-induction hypotension in patients with cervical myelopathy","volume":"66","author":[{"family":"Raghavan","given":"Lakshmikur Venkat"}],"issued":{"date-parts":[["2019"]]}}}],"schema":"https://github.com/citation-style-language/schema/raw/master/csl-citation.json"} </w:instrText>
            </w:r>
            <w:r w:rsidRPr="006C06FB">
              <w:fldChar w:fldCharType="separate"/>
            </w:r>
            <w:r w:rsidRPr="006C06FB">
              <w:rPr>
                <w:rFonts w:ascii="Calibri" w:hAnsi="Calibri" w:cs="Calibri"/>
                <w:sz w:val="22"/>
              </w:rPr>
              <w:t>[41,46]</w:t>
            </w:r>
            <w:r w:rsidRPr="006C06FB">
              <w:fldChar w:fldCharType="end"/>
            </w:r>
          </w:p>
          <w:p w14:paraId="3212E1E0" w14:textId="77777777" w:rsidR="00907DDF" w:rsidRPr="006C06FB" w:rsidRDefault="00907DDF" w:rsidP="0048747A"/>
          <w:p w14:paraId="19702658" w14:textId="77777777" w:rsidR="00907DDF" w:rsidRPr="006C06FB" w:rsidRDefault="00907DDF" w:rsidP="0048747A">
            <w:r w:rsidRPr="006C06FB">
              <w:lastRenderedPageBreak/>
              <w:t>LF/HF (3GA+5SA)</w:t>
            </w:r>
            <w:r w:rsidRPr="006C06FB">
              <w:fldChar w:fldCharType="begin"/>
            </w:r>
            <w:r w:rsidRPr="006C06FB">
              <w:instrText xml:space="preserve"> ADDIN ZOTERO_ITEM CSL_CITATION {"citationID":"IE9zr0Kt","properties":{"formattedCitation":"[17,27,30,34,35,39,44,45]","plainCitation":"[17,27,30,34,35,39,44,45]","noteIndex":0},"citationItems":[{"id":5479,"uris":["http://zotero.org/users/3052063/items/373TKU9F"],"uri":["http://zotero.org/users/3052063/items/373TKU9F"],"itemData":{"id":5479,"type":"article-journal","container-title":"Indian Journal of Anaesthesia","DOI":"10.4103/ija.IJA_13_19","ISSN":"0019-5049","issue":"8","journalAbbreviation":"Indian J Anaesth","language":"en","page":"671","source":"DOI.org (Crossref)","title":"Heart rate variability as a predictor of hypotension after spinal anaesthesia in patients with diabetes mellitus","volume":"63","author":[{"family":"Vinayagam","given":"Stalin"},{"family":"Panta","given":"SukirtiBaba"},{"family":"Badhe","given":"AshokShankar"},{"family":"Sharma","given":"VivekKumar"}],"issued":{"date-parts":[["2019"]]}}},{"id":5504,"uris":["http://zotero.org/users/3052063/items/LW2GMMKZ"],"uri":["http://zotero.org/users/3052063/items/LW2GMMKZ"],"itemData":{"id":5504,"type":"article-journal","abstract":"BACKGROUND: Tourniquets are used to provide a bloodless surgical field for extremities. Hypotension due to vasodilation and bleeding after tourniquet deflation is a common event. Hemodynamic stability is modulated by the autonomic nervous system (ANS). Heart rate variability (HRV) is a sensitive method for detecting individuals who may be at risk of hemodynamic instability during general anesthesia. The purpose of this study was to investigate ANS function to predict hypotension after tourniquet deflation.\nMETHODS: Eighty-six patients who underwent total knee replacement arthroplasty (TKRA) were studied. HRV, systolic blood pressure variability (SBPV) and baroreflex sensitivity (BRS) were analyzed. We assigned two groups depending on the lowest systolic blood pressure (SBP) or mean BP (MBP) after tourniquet release (Group H; SBP &lt; 80 mmHg or MBP &lt; 60 mmHg, Group S; SBP &gt; 80 mmHg and MBP &gt; 60 mmHg).\nRESULTS: Fifteen patients developed severe hypotension and ten patients were treated with ephedrine. Of the parameters of HRV, SBPV, and BRS, only BRS(SEQ) was significant being low in Group H. BRS and high-frequency SBPV were correlated with the degree of MBP change after tourniquet deflation.\nCONCLUSIONS: Preoperative low BRS is associated with hypotension after tourniquet deflation, suggesting the importance of baroreflex regulation for intraoperative hemodynamic stability.","container-title":"Korean Journal of Anesthesiology","DOI":"10.4097/kjae.2012.62.2.154","ISSN":"2005-7563","issue":"2","journalAbbreviation":"Korean J Anesthesiol","language":"eng","note":"PMID: 22379571\nPMCID: PMC3284738","page":"154-160","source":"PubMed","title":"Relation between preoperative autonomic function and blood pressure change after tourniquet deflation during total knee replacement arthroplasty","volume":"62","author":[{"family":"Huh","given":"In Young"},{"family":"Kim","given":"Dae-Young"},{"family":"Lee","given":"Ji-Hyeon"},{"family":"Shin","given":"Soo Jin"},{"family":"Cho","given":"Young Woo"},{"family":"Park","given":"Soon Eun"}],"issued":{"date-parts":[["2012",2]]}}},{"id":1347,"uris":["http://zotero.org/users/3052063/items/FL5LTSBY"],"uri":["http://zotero.org/users/3052063/items/FL5LTSBY"],"itemData":{"id":1347,"type":"article-journal","abstract":"BACKGROUND: Peri-operative hymodynamic instability is one of the major concerns for anesthesiologists when performing general anesthesia for individuals with autonomic dysfunction. The purpose of this study was to examine the potential usage of pre-operative measurement of heart rate variability (HRV) in identifying which individuals, with or without diabetes, may be at risk of blood pressure (BP) instability during general anesthesia.\nMETHODS: We studied 46 patients with diabetes and 87 patients without diabetes ASA class II or III undergoing elective surgery. Participants' cardiovascular autonomic function and HRV were assessed pre-operatively, and hymodynamic parameters were monitored continuously intra-operatively by an independent observer.\nRESULTS: Only 6% of the participants were classified as having cardiovascular autonomic neuropathy (CAN) based on traditional autonomic function tests whereas 15% experienced hypotension. Total power (TP, P = 0.006), low frequency (LF, P = 0.012) and high frequency (HF, P = 0.028) were significantly lower in individuals who experienced hypotension compared with those who did not. Multivariate logistic regression analysis revealed that TP [odds ratio (OR) = 0.15, 95% confidence interval (CI) = 0.05-0.47, P = 0.001] independently predicted the incidence of hypotension, indicating that each log ms2 increase in total HRV lowers the incidence of hypotension during general anesthesia by 0.15 times. After stepwise multiple linear regression analysis (R2= 11.5%), HF (beta = -11.1, SE = 2.79, P &lt; 0.001) was the only independent determinant of the magnitude of systolic blood pressure (SBP) reduction at the 15th min after tracheal intubation.\nCONCLUSIONS: Spectral analysis of HRV is a sensitive method for detecting individuals who may be at risk of BP instability during general anesthesia but may not have apparent CAN according to traditional tests of autonomic function.","container-title":"Acta Anaesthesiologica Scandinavica","DOI":"10.1111/j.1399-6576.2006.001016.x","ISSN":"0001-5172","issue":"5","language":"eng","note":"PMID: 16643221","page":"542-548","source":"PubMed","title":"Pre-operative measurement of heart rate variability predicts hypotension during general anesthesia","volume":"50","author":[{"family":"Huang","given":"C.-J."},{"family":"Kuok","given":"C.-H."},{"family":"Kuo","given":"T. B. J."},{"family":"Hsu","given":"Y.-W."},{"family":"Tsai","given":"P.-S."}],"issued":{"date-parts":[["2006",5]]}}},{"id":1350,"uris":["http://zotero.org/users/3052063/items/MC5Q8RHB"],"uri":["http://zotero.org/users/3052063/items/MC5Q8RHB"],"itemData":{"id":1350,"type":"article-journal","abstract":"This study investigated whether heart rate variability predicts haemodynamic events in high risk patients, defined as Revised Cardiac Risk Index score = 3, scheduled for general anaesthesia. Fifty patients underwent baseline measurement of heart rate variability and were then assigned according to haemodynamic events (hypotension or bradycardia) after standardised induction of anaesthesia into 'stable' (n = 39) and 'unstable' patients (n = 11). Unstable patients had significantly lower baseline total power. Total power &lt; 500 ms2 x Hz(-1) was associated with high sensitivity and specificity for the prediction of hypotension or bradycardia. Prospectively, 29 patients with total power &lt; 500 ms2 x Hz(-1) were compared with 21 patients with total power &gt; 500 ms2 x Hz(-1). Differences were found in the lowest mean arterial pressure and heart rate after induction of anaesthesia. We conclude that the pre-operative total power of heart rate variability in high risk patients may indicate the occurrence of haemodynamic events with high sensitivity and specificity. Heart rate variability may be a suitable tool to identify patients at high risk of a haemodynamic event and may be used to indicate need for intensive monitoring and, perhaps, prophylactic treatment.","container-title":"Anaesthesia","DOI":"10.1111/j.1365-2044.2007.05321.x","ISSN":"1365-2044","issue":"2","language":"eng","note":"PMID: 18211442","page":"129-135","source":"PubMed","title":"Does heart rate variability predict hypotension and bradycardia after induction of general anaesthesia in high risk cardiovascular patients?","volume":"63","author":[{"family":"Hanss","given":"R."},{"family":"Renner","given":"J."},{"family":"Ilies","given":"C."},{"family":"Moikow","given":"L."},{"family":"Buell","given":"O."},{"family":"Steinfath","given":"M."},{"family":"Scholz","given":"J."},{"family":"Bein","given":"B."}],"issued":{"date-parts":[["2008",2]]}}},{"id":5480,"uris":["http://zotero.org/users/3052063/items/YWZFS3SF"],"uri":["http://zotero.org/users/3052063/items/YWZFS3SF"],"itemData":{"id":5480,"type":"article-journal","container-title":"Korean Journal of Anesthesiology","DOI":"10.4097/kjae.2013.65.4.317","ISSN":"2005-6419, 2005-7563","issue":"4","journalAbbreviation":"Korean J Anesthesiol","language":"English","note":"publisher: The Korean Society of Anesthesiologists","page":"317-321","source":"ekja.org","title":"Heart rate variability as a predictor of hypotension after spinal anesthesia in hypertensive patients","volume":"65","author":[{"family":"Kweon","given":"Tae Dong"},{"family":"Kim","given":"So Yeon"},{"family":"Cho","given":"Sung Ah"},{"family":"Kim","given":"Ji Hoon"},{"family":"Kang","given":"Young Ran"},{"family":"Shin","given":"Yang-Sik"}],"issued":{"date-parts":[["2013",10,24]]}}},{"id":570,"uris":["http://zotero.org/users/3052063/items/U2BAXNGM"],"uri":["http://zotero.org/users/3052063/items/U2BAXNGM"],"itemData":{"id":570,"type":"article-journal","abstract":"Prophylactic treatment has been proved to reduce hypotension incidence after spinal anesthesia during cesarean labor. However, the use of pharmacological prophylaxis could carry out undesirable side-effects on mother and fetus. Thus, the prediction of hypotension becomes an important challenge. Hypotension events are hypothesized to be related to a malfunctioning of autonomic nervous system (ANS) regulation of blood pressure. In this work, ANS responses to positional changes of 51 pregnant women programmed for a cesarean labor were explored for hypotension prediction. Lateral and supine decubitus, and sitting position were considered while electrocardiographic and pulse photoplethysmographic signals were recorded. Features based on heart rate variability, pulse rate variability (PRV) and pulse transit time (PTT) analysis were used in a logistic regression classifier. The results showed that PRV irregularity changes, assessed by approximate entropy, from supine to lateral decubitus, and standard deviation of PTT in supine decubitus were found as the combination of features that achieved the best classification results sensitivity of 76%, specificity of 70% and accuracy of 72%, being normotensive the positive class. Peripheral regulation and blood pressure changes, measured by PRV and PTT analysis, could help to predict hypotension events reducing prophylactic side-effects in the low-risk population.","container-title":"Annals of Biomedical Engineering","DOI":"10.1007/s10439-017-1864-y","ISSN":"1573-9686","issue":"9","journalAbbreviation":"Ann Biomed Eng","language":"eng","note":"PMID: 28699041","page":"2253-2263","source":"PubMed","title":"Pulse Rate and Transit Time Analysis to Predict Hypotension Events After Spinal Anesthesia During Programmed Cesarean Labor","volume":"45","author":[{"family":"Bolea","given":"Juan"},{"family":"Lázaro","given":"Jesús"},{"family":"Gil","given":"Eduardo"},{"family":"Rovira","given":"Eva"},{"family":"Remartínez","given":"José M."},{"family":"Laguna","given":"Pablo"},{"family":"Pueyo","given":"Esther"},{"family":"Navarro","given":"Augusto"},{"family":"Bailón","given":"Raquel"}],"issued":{"date-parts":[["2017",9]]}}},{"id":576,"uris":["http://zotero.org/users/3052063/items/B7CJPIQE"],"uri":["http://zotero.org/users/3052063/items/B7CJPIQE"],"itemData":{"id":576,"type":"article-journal","abstract":"Spinal anaesthesia for caesarean section induces hypotension, which may cause severe adverse effects. Our goal was to determine whether hypotension could be predicted by pulse oximetry parameters, such as the perfusion index and pleth variability index, heart rate, ratio of low-frequency to high-frequency components of heart rate variability, and entropy of heart rate variability, measured before the induction of anaesthesia. The predictive value of these parameters for detecting hypotension was assessed using logistic regression and the grey zone approach in 81 parturients. Logistic regression revealed heart rate to be the only independent predictor (OR 1.06; 95% CI 1.01-1.13; p = 0.032). The grey zone for heart rate was in the range of 71-89 bpm, and 60.5% of parturients were in the grey zone. Pre-anaesthetic heart rate, but not other parameters derived from pulse oximetry or heart rate variability, may be a prognostic factor for hypotension associated with spinal anaesthesia.","container-title":"Anaesthesia","DOI":"10.1111/anae.12992","ISSN":"1365-2044","issue":"5","journalAbbreviation":"Anaesthesia","language":"eng","note":"PMID: 25676817","page":"555-562","source":"PubMed","title":"The predictive ability of non-invasive haemodynamic parameters for hypotension during caesarean section: a prospective observational study","title-short":"The predictive ability of non-invasive haemodynamic parameters for hypotension during caesarean section","volume":"70","author":[{"family":"Yokose","given":"M."},{"family":"Mihara","given":"T."},{"family":"Sugawara","given":"Y."},{"family":"Goto","given":"T."}],"issued":{"date-parts":[["2015",5]]}}},{"id":5490,"uris":["http://zotero.org/users/3052063/items/ISE7ENE3"],"uri":["http://zotero.org/users/3052063/items/ISE7ENE3"],"itemData":{"id":5490,"type":"article-journal","abstract":"STUDY OBJECTIVE: To evaluate the sensitivity and specificity of various predictors of hypotension during onset of spinal anesthesia in elderly patients.\nDESIGN: Prospective study.\nSETTING: 32 ASA physical status I, II, and III patients, aged &gt;or=60 years, scheduled for elective lower limb surgery with spinal anesthesia.\nINTERVENTIONS: Patients received spinal anesthesia with 10-17.5 mg of bupivacaine. No prophylactic ephedrine or fluid preloading was used.\nMEASUREMENTS: A 5-minute baseline was recorded and during onset of spinal anesthesia, hemodynamic changes were measured every 10 seconds from the radial artery pressure curve. Data collection ended when patients were ready for surgery, or if ephedrine was given to increase mean arterial pressure.\nMAIN RESULTS: 21 patients had hypotension. Baseline blood pressure variability low-frequency band power (BPV LF) &gt;8 mmHg(2) and near-infrared spectroscopy (NIRS) reduction &gt;or=5% had high sensitivity (0.73 and 0.90, respectively) and specificity (0.78 and 0.64, respectively), and were significantly associated with the development of hypotension.\nCONCLUSIONS: Only NIRS and BPV LF could significantly predict hypotension among the elderly.","container-title":"Journal of Clinical Anesthesia","DOI":"10.1016/j.jclinane.2008.06.015","ISSN":"1873-4529","issue":"1","journalAbbreviation":"J Clin Anesth","language":"eng","note":"PMID: 19232937","page":"23-29","source":"PubMed","title":"Is it possible to predict hypotension during onset of spinal anesthesia in elderly patients?","volume":"21","author":[{"family":"Meyhoff","given":"Christian S."},{"family":"Haarmark","given":"Christian"},{"family":"Kanters","given":"Jørgen K."},{"family":"Rasmussen","given":"Lars S."}],"issued":{"date-parts":[["2009",2]]}}}],"schema":"https://github.com/citation-style-language/schema/raw/master/csl-citation.json"} </w:instrText>
            </w:r>
            <w:r w:rsidRPr="006C06FB">
              <w:fldChar w:fldCharType="separate"/>
            </w:r>
            <w:r w:rsidRPr="006C06FB">
              <w:rPr>
                <w:rFonts w:ascii="Calibri" w:hAnsi="Calibri" w:cs="Calibri"/>
                <w:sz w:val="22"/>
              </w:rPr>
              <w:t>[17,27,30,34,35,39,44,45]</w:t>
            </w:r>
            <w:r w:rsidRPr="006C06FB">
              <w:fldChar w:fldCharType="end"/>
            </w:r>
          </w:p>
          <w:p w14:paraId="7E7BBAE2" w14:textId="77777777" w:rsidR="00907DDF" w:rsidRPr="006C06FB" w:rsidRDefault="00907DDF" w:rsidP="0048747A">
            <w:r w:rsidRPr="006C06FB">
              <w:t>LF/HF (trend)(SA)</w:t>
            </w:r>
            <w:r w:rsidRPr="006C06FB">
              <w:fldChar w:fldCharType="begin"/>
            </w:r>
            <w:r w:rsidRPr="006C06FB">
              <w:instrText xml:space="preserve"> ADDIN ZOTERO_ITEM CSL_CITATION {"citationID":"lOTDBST7","properties":{"formattedCitation":"[26]","plainCitation":"[26]","noteIndex":0},"citationItems":[{"id":501,"uris":["http://zotero.org/users/3052063/items/TPABSP4T"],"uri":["http://zotero.org/users/3052063/items/TPABSP4T"],"itemData":{"id":501,"type":"article-journal","abstract":"In this study, we evaluated whether point correlation dimension (PD2), a measure of heart rate variability, can predict hypotension accompanying spinal anesthesia for cesarean delivery. After the administration of spinal anesthesia with bupivacaine, hypotension was defined as systolic blood pressure &lt;/=75% of baseline within 20 min of intrathecal injection. Using the median prespinal PD2 (3.90) to form 2 groups, LO and HI, all 11 hypotensive patients were in the LO group, and all 11 patients without hypotension were in the HI group. Baseline heart rate in the LO group was 95 bpm (10.2 sd), versus 81 bpm (9.6 sd) in the HI group. PD2 shows promise as a predictor of hypotension in pregnant women receiving spinal anesthesia.","container-title":"Anesthesia and Analgesia","DOI":"10.1213/01.ANE.0000140953.40059.E6","ISSN":"0003-2999","issue":"6","journalAbbreviation":"Anesth Analg","language":"eng","note":"PMID: 15562079","page":"1818-1821","source":"PubMed","title":"Using heart rate variability to stratify risk of obstetric patients undergoing spinal anesthesia","volume":"99","author":[{"family":"Chamchad","given":"Dmitri"},{"family":"Arkoosh","given":"Valerie A."},{"family":"Horrow","given":"Jay C."},{"family":"Buxbaum","given":"Jodie L."},{"family":"Izrailtyan","given":"Igor"},{"family":"Nakhamchik","given":"Lev"},{"family":"Hoyer","given":"Dirk"},{"family":"Kresh","given":"J. Yasha"}],"issued":{"date-parts":[["2004",12]]}}}],"schema":"https://github.com/citation-style-language/schema/raw/master/csl-citation.json"} </w:instrText>
            </w:r>
            <w:r w:rsidRPr="006C06FB">
              <w:fldChar w:fldCharType="separate"/>
            </w:r>
            <w:r w:rsidRPr="006C06FB">
              <w:rPr>
                <w:rFonts w:ascii="Calibri" w:hAnsi="Calibri" w:cs="Calibri"/>
                <w:sz w:val="22"/>
              </w:rPr>
              <w:t>[26]</w:t>
            </w:r>
            <w:r w:rsidRPr="006C06FB">
              <w:fldChar w:fldCharType="end"/>
            </w:r>
          </w:p>
          <w:p w14:paraId="6BBD63CA" w14:textId="77777777" w:rsidR="00907DDF" w:rsidRPr="006C06FB" w:rsidRDefault="00907DDF" w:rsidP="0048747A"/>
          <w:p w14:paraId="5BAA279B" w14:textId="77777777" w:rsidR="00907DDF" w:rsidRPr="006C06FB" w:rsidRDefault="00907DDF" w:rsidP="0048747A">
            <w:pPr>
              <w:rPr>
                <w:rFonts w:cstheme="minorHAnsi"/>
              </w:rPr>
            </w:pPr>
            <w:r w:rsidRPr="006C06FB">
              <w:rPr>
                <w:rFonts w:cstheme="minorHAnsi"/>
              </w:rPr>
              <w:t>ANI (1SA)</w:t>
            </w:r>
            <w:r w:rsidRPr="006C06FB">
              <w:rPr>
                <w:rFonts w:cstheme="minorHAnsi"/>
              </w:rPr>
              <w:fldChar w:fldCharType="begin"/>
            </w:r>
            <w:r w:rsidRPr="006C06FB">
              <w:rPr>
                <w:rFonts w:cstheme="minorHAnsi"/>
              </w:rPr>
              <w:instrText xml:space="preserve"> ADDIN ZOTERO_ITEM CSL_CITATION {"citationID":"CICVbzbY","properties":{"formattedCitation":"[28]","plainCitation":"[28]","noteIndex":0},"citationItems":[{"id":5486,"uris":["http://zotero.org/users/3052063/items/GZ94WE86"],"uri":["http://zotero.org/users/3052063/items/GZ94WE86"],"itemData":{"id":5486,"type":"article-journal","abstract":"Arterial hypotension is the main disadvantage of spinal anaesthesia (SA) for caesarean delivery with deleterious effects on maternal-foetal outcomes. Recently, a non-invasive device 'analgesia nociception index' (ANI) has been developed to evaluate the parasympathetic component of the nervous autonomous system. The aim of this study was to evaluate the ability of ANI to predict the risk of hypotension after SA for elective caesarean section. One hundred patients scheduled for elective caesarean delivery under SA were recruited in this observational prospective study. Hemodynamic and ANI parameters were recorded in supine position (TB), in sitting position (T0), after induction of SA (T1) and then every three minutes (T2, T3, Tn) until the end of surgery or having resort to ephedrine. After SA, women were classified into two groups according to occurrence of hypotension (group H, n = 80) or not (group C, n = 20). The variations of ANI between T2 and T0 were significantly higher in the group H as compared to the control group. A threshold of 4.5 points decrease in instantaneous ANI value could predict maternal hypotension. ANI is a simple and effective tool in predicting the risk of SA-related hypotension.Impact statementWhat is already known on this subject? Arterial hypotension is the main disadvantage of spinal anaesthesia for caesarean delivery with deleterious effects on maternal-foetal outcomes. The balance between the sympathic and parasympathic systems could be used to predict the onset of hypotension following spinal anaesthesia. Analgesia nociception index (ANI) is an index calculated based on heart rate variability HRV analysis, designed originally to evaluate the antinociception/Nociception balance.What do the results of this study add? We have shown that the analysis of HRV with ANI was a predictor of maternal hypotension after spinal anaesthesia.What are the implications of these findings for clinical practice and/or further research? ANI is an effective tool in predicting the risk of spinal anaesthesia-related hypotension. These findings are of potential clinical importance in the obstetrical anaesthesia setting. Further studies are required in order to implement this simple tool and optimise prophylactic measures especially vasopressors.","container-title":"Journal of Obstetrics and Gynaecology: The Journal of the Institute of Obstetrics and Gynaecology","DOI":"10.1080/01443615.2020.1718624","ISSN":"1364-6893","journalAbbreviation":"J Obstet Gynaecol","language":"eng","note":"PMID: 32148136","page":"1-7","source":"PubMed","title":"Analgesia nociception index as a tool to predict hypotension after spinal anaesthesia for elective caesarean section","author":[{"family":"Jendoubi","given":"Ali"},{"family":"Khalloufi","given":"Aymen"},{"family":"Nasri","given":"Oussama"},{"family":"Abbes","given":"Ahmed"},{"family":"Ghedira","given":"Salma"},{"family":"Houissa","given":"Mohamed"}],"issued":{"date-parts":[["2020",3,9]]}}}],"schema":"https://github.com/citation-style-language/schema/raw/master/csl-citation.json"} </w:instrText>
            </w:r>
            <w:r w:rsidRPr="006C06FB">
              <w:rPr>
                <w:rFonts w:cstheme="minorHAnsi"/>
              </w:rPr>
              <w:fldChar w:fldCharType="separate"/>
            </w:r>
            <w:r w:rsidRPr="006C06FB">
              <w:rPr>
                <w:rFonts w:ascii="Calibri" w:hAnsi="Calibri" w:cs="Calibri"/>
                <w:sz w:val="22"/>
              </w:rPr>
              <w:t>[28]</w:t>
            </w:r>
            <w:r w:rsidRPr="006C06FB">
              <w:rPr>
                <w:rFonts w:cstheme="minorHAnsi"/>
              </w:rPr>
              <w:fldChar w:fldCharType="end"/>
            </w:r>
          </w:p>
          <w:p w14:paraId="29BE3C74" w14:textId="77777777" w:rsidR="00907DDF" w:rsidRPr="006C06FB" w:rsidRDefault="00907DDF" w:rsidP="0048747A"/>
          <w:p w14:paraId="0221EB23" w14:textId="77777777" w:rsidR="00907DDF" w:rsidRPr="006C06FB" w:rsidRDefault="00907DDF" w:rsidP="0048747A"/>
          <w:p w14:paraId="6A464BA5" w14:textId="77777777" w:rsidR="00907DDF" w:rsidRPr="006C06FB" w:rsidRDefault="00907DDF" w:rsidP="0048747A">
            <w:r w:rsidRPr="006C06FB">
              <w:t xml:space="preserve">DFA </w:t>
            </w:r>
            <w:r w:rsidRPr="006C06FB">
              <w:rPr>
                <w:rFonts w:cstheme="minorHAnsi"/>
              </w:rPr>
              <w:t>α</w:t>
            </w:r>
            <w:r w:rsidRPr="006C06FB">
              <w:t>1</w:t>
            </w:r>
            <w:r w:rsidRPr="006C06FB">
              <w:fldChar w:fldCharType="begin"/>
            </w:r>
            <w:r w:rsidRPr="006C06FB">
              <w:instrText xml:space="preserve"> ADDIN ZOTERO_ITEM CSL_CITATION {"citationID":"cvWq12ww","properties":{"formattedCitation":"[43]","plainCitation":"[43]","noteIndex":0},"citationItems":[{"id":596,"uris":["http://zotero.org/users/3052063/items/RCZSYGCN"],"uri":["http://zotero.org/users/3052063/items/RCZSYGCN"],"itemData":{"id":596,"type":"article-journal","abstract":"Significant hypotension after induction of general anesthesia is common and has the potential for serious complications. This study aimed to determine if pre-operative heart rate variability (HRV) was associated with post-induction hypotension in patients undergoing major abdominal surgery. Patients undergoing semi-elective major abdominal surgery were consecutively recruited during pre-admission clinic assessment. Exclusion criteria included cardiac conduction disease, arrhythmias or severe liver or renal disease. Ten minutes of electrocardiogram at 1024 Hz were recorded a median of 3 days pre-operatively. Pre-operative HRV parameters were compared in patients who experienced significant hypotension (fall in systolic and mean arterial pressure (MAP) &gt;30% baseline and MAP ≤60 mmHg) versus those who remained haemodynamically stable after induction of general anesthesia with propofol and fentanyl. Patients who experienced hypotension after general anesthesia induction had significantly lower pre-operative HRV (SDNN 16 vs. 37 ms, p &lt; 0.001), reduced spectral power (total power 262 vs. 1236 ms2, p = 0.002) and reduced correlation dimension, a measure of signal complexity (0.11 vs. 2.13, p &lt; 0.001). Hypotension occurred relatively frequently in our cohort and was associated with a higher ASA grade (36 vs. 6% ASA 3, p = 0.036), hence post-induction hypotension and lower HRV may be associated with severity of illness or poor physiological reserve. Pre-operative HRV was a useful screening tool in identifying patients undergoing major abdominal surgery who were at risk of haemodynamic instability after anesthesia induction.","container-title":"Journal of Clinical Monitoring and Computing","DOI":"10.1007/s10877-017-0012-4","ISSN":"1573-2614","issue":"2","journalAbbreviation":"J Clin Monit Comput","language":"eng","note":"PMID: 28293808","page":"245-252","source":"PubMed","title":"Low pre-operative heart rate variability and complexity are associated with hypotension after anesthesia induction in major abdominal surgery","volume":"32","author":[{"family":"Padley","given":"James R."},{"family":"Ben-Menachem","given":"Erez"}],"issued":{"date-parts":[["2018",4]]}}}],"schema":"https://github.com/citation-style-language/schema/raw/master/csl-citation.json"} </w:instrText>
            </w:r>
            <w:r w:rsidRPr="006C06FB">
              <w:fldChar w:fldCharType="separate"/>
            </w:r>
            <w:r w:rsidRPr="006C06FB">
              <w:rPr>
                <w:rFonts w:ascii="Calibri" w:hAnsi="Calibri" w:cs="Calibri"/>
                <w:sz w:val="22"/>
              </w:rPr>
              <w:t>[43]</w:t>
            </w:r>
            <w:r w:rsidRPr="006C06FB">
              <w:fldChar w:fldCharType="end"/>
            </w:r>
          </w:p>
          <w:p w14:paraId="25D0E00C" w14:textId="77777777" w:rsidR="00907DDF" w:rsidRPr="006C06FB" w:rsidRDefault="00907DDF" w:rsidP="0048747A">
            <w:r w:rsidRPr="006C06FB">
              <w:rPr>
                <w:rFonts w:cstheme="minorHAnsi"/>
              </w:rPr>
              <w:t>DFA α2</w:t>
            </w:r>
            <w:r w:rsidRPr="006C06FB">
              <w:fldChar w:fldCharType="begin"/>
            </w:r>
            <w:r w:rsidRPr="006C06FB">
              <w:instrText xml:space="preserve"> ADDIN ZOTERO_ITEM CSL_CITATION {"citationID":"P5HhvF9R","properties":{"formattedCitation":"[43]","plainCitation":"[43]","noteIndex":0},"citationItems":[{"id":596,"uris":["http://zotero.org/users/3052063/items/RCZSYGCN"],"uri":["http://zotero.org/users/3052063/items/RCZSYGCN"],"itemData":{"id":596,"type":"article-journal","abstract":"Significant hypotension after induction of general anesthesia is common and has the potential for serious complications. This study aimed to determine if pre-operative heart rate variability (HRV) was associated with post-induction hypotension in patients undergoing major abdominal surgery. Patients undergoing semi-elective major abdominal surgery were consecutively recruited during pre-admission clinic assessment. Exclusion criteria included cardiac conduction disease, arrhythmias or severe liver or renal disease. Ten minutes of electrocardiogram at 1024 Hz were recorded a median of 3 days pre-operatively. Pre-operative HRV parameters were compared in patients who experienced significant hypotension (fall in systolic and mean arterial pressure (MAP) &gt;30% baseline and MAP ≤60 mmHg) versus those who remained haemodynamically stable after induction of general anesthesia with propofol and fentanyl. Patients who experienced hypotension after general anesthesia induction had significantly lower pre-operative HRV (SDNN 16 vs. 37 ms, p &lt; 0.001), reduced spectral power (total power 262 vs. 1236 ms2, p = 0.002) and reduced correlation dimension, a measure of signal complexity (0.11 vs. 2.13, p &lt; 0.001). Hypotension occurred relatively frequently in our cohort and was associated with a higher ASA grade (36 vs. 6% ASA 3, p = 0.036), hence post-induction hypotension and lower HRV may be associated with severity of illness or poor physiological reserve. Pre-operative HRV was a useful screening tool in identifying patients undergoing major abdominal surgery who were at risk of haemodynamic instability after anesthesia induction.","container-title":"Journal of Clinical Monitoring and Computing","DOI":"10.1007/s10877-017-0012-4","ISSN":"1573-2614","issue":"2","journalAbbreviation":"J Clin Monit Comput","language":"eng","note":"PMID: 28293808","page":"245-252","source":"PubMed","title":"Low pre-operative heart rate variability and complexity are associated with hypotension after anesthesia induction in major abdominal surgery","volume":"32","author":[{"family":"Padley","given":"James R."},{"family":"Ben-Menachem","given":"Erez"}],"issued":{"date-parts":[["2018",4]]}}}],"schema":"https://github.com/citation-style-language/schema/raw/master/csl-citation.json"} </w:instrText>
            </w:r>
            <w:r w:rsidRPr="006C06FB">
              <w:fldChar w:fldCharType="separate"/>
            </w:r>
            <w:r w:rsidRPr="006C06FB">
              <w:rPr>
                <w:rFonts w:ascii="Calibri" w:hAnsi="Calibri" w:cs="Calibri"/>
                <w:sz w:val="22"/>
              </w:rPr>
              <w:t>[43]</w:t>
            </w:r>
            <w:r w:rsidRPr="006C06FB">
              <w:fldChar w:fldCharType="end"/>
            </w:r>
          </w:p>
          <w:p w14:paraId="592FF470" w14:textId="77777777" w:rsidR="00907DDF" w:rsidRPr="006C06FB" w:rsidRDefault="00907DDF" w:rsidP="0048747A">
            <w:proofErr w:type="spellStart"/>
            <w:r w:rsidRPr="006C06FB">
              <w:t>SampEn</w:t>
            </w:r>
            <w:proofErr w:type="spellEnd"/>
            <w:r w:rsidRPr="006C06FB">
              <w:fldChar w:fldCharType="begin"/>
            </w:r>
            <w:r w:rsidRPr="006C06FB">
              <w:instrText xml:space="preserve"> ADDIN ZOTERO_ITEM CSL_CITATION {"citationID":"bUJNFIjV","properties":{"formattedCitation":"[17,43]","plainCitation":"[17,43]","noteIndex":0},"citationItems":[{"id":596,"uris":["http://zotero.org/users/3052063/items/RCZSYGCN"],"uri":["http://zotero.org/users/3052063/items/RCZSYGCN"],"itemData":{"id":596,"type":"article-journal","abstract":"Significant hypotension after induction of general anesthesia is common and has the potential for serious complications. This study aimed to determine if pre-operative heart rate variability (HRV) was associated with post-induction hypotension in patients undergoing major abdominal surgery. Patients undergoing semi-elective major abdominal surgery were consecutively recruited during pre-admission clinic assessment. Exclusion criteria included cardiac conduction disease, arrhythmias or severe liver or renal disease. Ten minutes of electrocardiogram at 1024 Hz were recorded a median of 3 days pre-operatively. Pre-operative HRV parameters were compared in patients who experienced significant hypotension (fall in systolic and mean arterial pressure (MAP) &gt;30% baseline and MAP ≤60 mmHg) versus those who remained haemodynamically stable after induction of general anesthesia with propofol and fentanyl. Patients who experienced hypotension after general anesthesia induction had significantly lower pre-operative HRV (SDNN 16 vs. 37 ms, p &lt; 0.001), reduced spectral power (total power 262 vs. 1236 ms2, p = 0.002) and reduced correlation dimension, a measure of signal complexity (0.11 vs. 2.13, p &lt; 0.001). Hypotension occurred relatively frequently in our cohort and was associated with a higher ASA grade (36 vs. 6% ASA 3, p = 0.036), hence post-induction hypotension and lower HRV may be associated with severity of illness or poor physiological reserve. Pre-operative HRV was a useful screening tool in identifying patients undergoing major abdominal surgery who were at risk of haemodynamic instability after anesthesia induction.","container-title":"Journal of Clinical Monitoring and Computing","DOI":"10.1007/s10877-017-0012-4","ISSN":"1573-2614","issue":"2","journalAbbreviation":"J Clin Monit Comput","language":"eng","note":"PMID: 28293808","page":"245-252","source":"PubMed","title":"Low pre-operative heart rate variability and complexity are associated with hypotension after anesthesia induction in major abdominal surgery","volume":"32","author":[{"family":"Padley","given":"James R."},{"family":"Ben-Menachem","given":"Erez"}],"issued":{"date-parts":[["2018",4]]}}},{"id":570,"uris":["http://zotero.org/users/3052063/items/U2BAXNGM"],"uri":["http://zotero.org/users/3052063/items/U2BAXNGM"],"itemData":{"id":570,"type":"article-journal","abstract":"Prophylactic treatment has been proved to reduce hypotension incidence after spinal anesthesia during cesarean labor. However, the use of pharmacological prophylaxis could carry out undesirable side-effects on mother and fetus. Thus, the prediction of hypotension becomes an important challenge. Hypotension events are hypothesized to be related to a malfunctioning of autonomic nervous system (ANS) regulation of blood pressure. In this work, ANS responses to positional changes of 51 pregnant women programmed for a cesarean labor were explored for hypotension prediction. Lateral and supine decubitus, and sitting position were considered while electrocardiographic and pulse photoplethysmographic signals were recorded. Features based on heart rate variability, pulse rate variability (PRV) and pulse transit time (PTT) analysis were used in a logistic regression classifier. The results showed that PRV irregularity changes, assessed by approximate entropy, from supine to lateral decubitus, and standard deviation of PTT in supine decubitus were found as the combination of features that achieved the best classification results sensitivity of 76%, specificity of 70% and accuracy of 72%, being normotensive the positive class. Peripheral regulation and blood pressure changes, measured by PRV and PTT analysis, could help to predict hypotension events reducing prophylactic side-effects in the low-risk population.","container-title":"Annals of Biomedical Engineering","DOI":"10.1007/s10439-017-1864-y","ISSN":"1573-9686","issue":"9","journalAbbreviation":"Ann Biomed Eng","language":"eng","note":"PMID: 28699041","page":"2253-2263","source":"PubMed","title":"Pulse Rate and Transit Time Analysis to Predict Hypotension Events After Spinal Anesthesia During Programmed Cesarean Labor","volume":"45","author":[{"family":"Bolea","given":"Juan"},{"family":"Lázaro","given":"Jesús"},{"family":"Gil","given":"Eduardo"},{"family":"Rovira","given":"Eva"},{"family":"Remartínez","given":"José M."},{"family":"Laguna","given":"Pablo"},{"family":"Pueyo","given":"Esther"},{"family":"Navarro","given":"Augusto"},{"family":"Bailón","given":"Raquel"}],"issued":{"date-parts":[["2017",9]]}}}],"schema":"https://github.com/citation-style-language/schema/raw/master/csl-citation.json"} </w:instrText>
            </w:r>
            <w:r w:rsidRPr="006C06FB">
              <w:fldChar w:fldCharType="separate"/>
            </w:r>
            <w:r w:rsidRPr="006C06FB">
              <w:rPr>
                <w:rFonts w:ascii="Calibri" w:hAnsi="Calibri" w:cs="Calibri"/>
                <w:sz w:val="22"/>
              </w:rPr>
              <w:t>[17,43]</w:t>
            </w:r>
            <w:r w:rsidRPr="006C06FB">
              <w:fldChar w:fldCharType="end"/>
            </w:r>
          </w:p>
          <w:p w14:paraId="1FC162DA" w14:textId="77777777" w:rsidR="00907DDF" w:rsidRPr="006C06FB" w:rsidRDefault="00907DDF" w:rsidP="0048747A"/>
          <w:p w14:paraId="58FA09D4" w14:textId="77777777" w:rsidR="00907DDF" w:rsidRPr="006C06FB" w:rsidRDefault="00907DDF" w:rsidP="0048747A">
            <w:proofErr w:type="spellStart"/>
            <w:r w:rsidRPr="006C06FB">
              <w:t>UsEn</w:t>
            </w:r>
            <w:proofErr w:type="spellEnd"/>
            <w:r w:rsidRPr="006C06FB">
              <w:fldChar w:fldCharType="begin"/>
            </w:r>
            <w:r w:rsidRPr="006C06FB">
              <w:instrText xml:space="preserve"> ADDIN ZOTERO_ITEM CSL_CITATION {"citationID":"KN7jhdzh","properties":{"formattedCitation":"[27]","plainCitation":"[27]","noteIndex":0},"citationItems":[{"id":576,"uris":["http://zotero.org/users/3052063/items/B7CJPIQE"],"uri":["http://zotero.org/users/3052063/items/B7CJPIQE"],"itemData":{"id":576,"type":"article-journal","abstract":"Spinal anaesthesia for caesarean section induces hypotension, which may cause severe adverse effects. Our goal was to determine whether hypotension could be predicted by pulse oximetry parameters, such as the perfusion index and pleth variability index, heart rate, ratio of low-frequency to high-frequency components of heart rate variability, and entropy of heart rate variability, measured before the induction of anaesthesia. The predictive value of these parameters for detecting hypotension was assessed using logistic regression and the grey zone approach in 81 parturients. Logistic regression revealed heart rate to be the only independent predictor (OR 1.06; 95% CI 1.01-1.13; p = 0.032). The grey zone for heart rate was in the range of 71-89 bpm, and 60.5% of parturients were in the grey zone. Pre-anaesthetic heart rate, but not other parameters derived from pulse oximetry or heart rate variability, may be a prognostic factor for hypotension associated with spinal anaesthesia.","container-title":"Anaesthesia","DOI":"10.1111/anae.12992","ISSN":"1365-2044","issue":"5","journalAbbreviation":"Anaesthesia","language":"eng","note":"PMID: 25676817","page":"555-562","source":"PubMed","title":"The predictive ability of non-invasive haemodynamic parameters for hypotension during caesarean section: a prospective observational study","title-short":"The predictive ability of non-invasive haemodynamic parameters for hypotension during caesarean section","volume":"70","author":[{"family":"Yokose","given":"M."},{"family":"Mihara","given":"T."},{"family":"Sugawara","given":"Y."},{"family":"Goto","given":"T."}],"issued":{"date-parts":[["2015",5]]}}}],"schema":"https://github.com/citation-style-language/schema/raw/master/csl-citation.json"} </w:instrText>
            </w:r>
            <w:r w:rsidRPr="006C06FB">
              <w:fldChar w:fldCharType="separate"/>
            </w:r>
            <w:r w:rsidRPr="006C06FB">
              <w:rPr>
                <w:rFonts w:ascii="Calibri" w:hAnsi="Calibri" w:cs="Calibri"/>
                <w:sz w:val="22"/>
              </w:rPr>
              <w:t>[27]</w:t>
            </w:r>
            <w:r w:rsidRPr="006C06FB">
              <w:fldChar w:fldCharType="end"/>
            </w:r>
          </w:p>
          <w:p w14:paraId="0B57F28B" w14:textId="77777777" w:rsidR="00907DDF" w:rsidRPr="006C06FB" w:rsidRDefault="00907DDF" w:rsidP="0048747A">
            <w:r w:rsidRPr="006C06FB">
              <w:t>D2</w:t>
            </w:r>
            <w:r w:rsidRPr="006C06FB">
              <w:fldChar w:fldCharType="begin"/>
            </w:r>
            <w:r w:rsidRPr="006C06FB">
              <w:instrText xml:space="preserve"> ADDIN ZOTERO_ITEM CSL_CITATION {"citationID":"6psqPpNp","properties":{"formattedCitation":"[17]","plainCitation":"[17]","noteIndex":0},"citationItems":[{"id":570,"uris":["http://zotero.org/users/3052063/items/U2BAXNGM"],"uri":["http://zotero.org/users/3052063/items/U2BAXNGM"],"itemData":{"id":570,"type":"article-journal","abstract":"Prophylactic treatment has been proved to reduce hypotension incidence after spinal anesthesia during cesarean labor. However, the use of pharmacological prophylaxis could carry out undesirable side-effects on mother and fetus. Thus, the prediction of hypotension becomes an important challenge. Hypotension events are hypothesized to be related to a malfunctioning of autonomic nervous system (ANS) regulation of blood pressure. In this work, ANS responses to positional changes of 51 pregnant women programmed for a cesarean labor were explored for hypotension prediction. Lateral and supine decubitus, and sitting position were considered while electrocardiographic and pulse photoplethysmographic signals were recorded. Features based on heart rate variability, pulse rate variability (PRV) and pulse transit time (PTT) analysis were used in a logistic regression classifier. The results showed that PRV irregularity changes, assessed by approximate entropy, from supine to lateral decubitus, and standard deviation of PTT in supine decubitus were found as the combination of features that achieved the best classification results sensitivity of 76%, specificity of 70% and accuracy of 72%, being normotensive the positive class. Peripheral regulation and blood pressure changes, measured by PRV and PTT analysis, could help to predict hypotension events reducing prophylactic side-effects in the low-risk population.","container-title":"Annals of Biomedical Engineering","DOI":"10.1007/s10439-017-1864-y","ISSN":"1573-9686","issue":"9","journalAbbreviation":"Ann Biomed Eng","language":"eng","note":"PMID: 28699041","page":"2253-2263","source":"PubMed","title":"Pulse Rate and Transit Time Analysis to Predict Hypotension Events After Spinal Anesthesia During Programmed Cesarean Labor","volume":"45","author":[{"family":"Bolea","given":"Juan"},{"family":"Lázaro","given":"Jesús"},{"family":"Gil","given":"Eduardo"},{"family":"Rovira","given":"Eva"},{"family":"Remartínez","given":"José M."},{"family":"Laguna","given":"Pablo"},{"family":"Pueyo","given":"Esther"},{"family":"Navarro","given":"Augusto"},{"family":"Bailón","given":"Raquel"}],"issued":{"date-parts":[["2017",9]]}}}],"schema":"https://github.com/citation-style-language/schema/raw/master/csl-citation.json"} </w:instrText>
            </w:r>
            <w:r w:rsidRPr="006C06FB">
              <w:fldChar w:fldCharType="separate"/>
            </w:r>
            <w:r w:rsidRPr="006C06FB">
              <w:rPr>
                <w:rFonts w:ascii="Calibri" w:hAnsi="Calibri" w:cs="Calibri"/>
                <w:sz w:val="22"/>
              </w:rPr>
              <w:t>[17]</w:t>
            </w:r>
            <w:r w:rsidRPr="006C06FB">
              <w:fldChar w:fldCharType="end"/>
            </w:r>
          </w:p>
        </w:tc>
      </w:tr>
      <w:tr w:rsidR="006C06FB" w:rsidRPr="006C06FB" w14:paraId="60D69A64" w14:textId="77777777" w:rsidTr="0048747A">
        <w:trPr>
          <w:trHeight w:val="497"/>
        </w:trPr>
        <w:tc>
          <w:tcPr>
            <w:tcW w:w="2405" w:type="dxa"/>
            <w:shd w:val="clear" w:color="auto" w:fill="auto"/>
          </w:tcPr>
          <w:p w14:paraId="565D3564" w14:textId="77777777" w:rsidR="00907DDF" w:rsidRPr="006C06FB" w:rsidRDefault="00907DDF" w:rsidP="0048747A">
            <w:pPr>
              <w:rPr>
                <w:rFonts w:cstheme="minorHAnsi"/>
              </w:rPr>
            </w:pPr>
            <w:proofErr w:type="spellStart"/>
            <w:r w:rsidRPr="006C06FB">
              <w:rPr>
                <w:rFonts w:cstheme="minorHAnsi"/>
              </w:rPr>
              <w:lastRenderedPageBreak/>
              <w:t>Oculocardiac</w:t>
            </w:r>
            <w:proofErr w:type="spellEnd"/>
            <w:r w:rsidRPr="006C06FB">
              <w:rPr>
                <w:rFonts w:cstheme="minorHAnsi"/>
              </w:rPr>
              <w:t xml:space="preserve"> reflex</w:t>
            </w:r>
          </w:p>
        </w:tc>
        <w:tc>
          <w:tcPr>
            <w:tcW w:w="3969" w:type="dxa"/>
            <w:shd w:val="clear" w:color="auto" w:fill="auto"/>
          </w:tcPr>
          <w:p w14:paraId="50D62E9E" w14:textId="77777777" w:rsidR="00907DDF" w:rsidRPr="006C06FB" w:rsidRDefault="00907DDF" w:rsidP="0048747A">
            <w:pPr>
              <w:rPr>
                <w:rFonts w:cstheme="minorHAnsi"/>
              </w:rPr>
            </w:pPr>
            <w:r w:rsidRPr="006C06FB">
              <w:rPr>
                <w:rFonts w:cstheme="minorHAnsi"/>
              </w:rPr>
              <w:t xml:space="preserve">↓ </w:t>
            </w:r>
            <w:proofErr w:type="spellStart"/>
            <w:r w:rsidRPr="006C06FB">
              <w:rPr>
                <w:rFonts w:cstheme="minorHAnsi"/>
              </w:rPr>
              <w:t>rMSSD</w:t>
            </w:r>
            <w:proofErr w:type="spellEnd"/>
            <w:r w:rsidRPr="006C06FB">
              <w:rPr>
                <w:rFonts w:cstheme="minorHAnsi"/>
              </w:rPr>
              <w:fldChar w:fldCharType="begin"/>
            </w:r>
            <w:r w:rsidRPr="006C06FB">
              <w:rPr>
                <w:rFonts w:cstheme="minorHAnsi"/>
              </w:rPr>
              <w:instrText xml:space="preserve"> ADDIN ZOTERO_ITEM CSL_CITATION {"citationID":"ObVe0kJT","properties":{"formattedCitation":"[47]","plainCitation":"[47]","noteIndex":0},"citationItems":[{"id":1334,"uris":["http://zotero.org/users/3052063/items/SSW5K2IY"],"uri":["http://zotero.org/users/3052063/items/SSW5K2IY"],"itemData":{"id":1334,"type":"article-journal","abstract":"This study was aimed to determine whether pre-operatively measured linear and nonlinear analysis of heart rate variability might predict the occurrence of the oculocardiac reflex (OCR) or other arrhythmia during strabismus surgery in children (n = 185, mean (SD) age = 8.09 (3.31) years). We compared time- and frequency-domain, and nonlinear dynamic indices of pre-operatively measured RR interval data between the OCR-positive group (maximum heart rate decrement = 20 beat.min-1 during the traction of extraocular muscle, n = 54), OCR-negative group (&lt; 20 beat x min(-1), n = 78) and arrhythmia-positive group (all other arrhythmias; n = 53). pNN50, rMSSD, high-frequency power and nonlinear prediction error were significantly lower in the OCR-positive and arrhythmia-positive groups than in the OCR-negative group. Discriminant analysis using these indices could correctly identify 39/54 (72.2%) OCR-positive patients. Some pre-operatively measured indices of linear and nonlinear heart rate variability, especially when used in combination, are valuable for predicting significant bradycardia during strabismus surgery in children.","container-title":"Anaesthesia","DOI":"10.1046/j.1365-2044.2000.01158.x","ISSN":"0003-2409","issue":"9","language":"eng","note":"PMID: 10947746","page":"847-852","source":"PubMed","title":"Prediction of the oculocardiac reflex from pre-operative linear and nonlinear heart rate dynamics in children","volume":"55","author":[{"family":"Kim","given":"H. S."},{"family":"Kim","given":"S. D."},{"family":"Kim","given":"C. S."},{"family":"Yum","given":"M. K."}],"issued":{"date-parts":[["2000",9]]}}}],"schema":"https://github.com/citation-style-language/schema/raw/master/csl-citation.json"} </w:instrText>
            </w:r>
            <w:r w:rsidRPr="006C06FB">
              <w:rPr>
                <w:rFonts w:cstheme="minorHAnsi"/>
              </w:rPr>
              <w:fldChar w:fldCharType="separate"/>
            </w:r>
            <w:r w:rsidRPr="006C06FB">
              <w:rPr>
                <w:rFonts w:ascii="Calibri" w:hAnsi="Calibri" w:cs="Calibri"/>
                <w:sz w:val="22"/>
              </w:rPr>
              <w:t>[47]</w:t>
            </w:r>
            <w:r w:rsidRPr="006C06FB">
              <w:rPr>
                <w:rFonts w:cstheme="minorHAnsi"/>
              </w:rPr>
              <w:fldChar w:fldCharType="end"/>
            </w:r>
          </w:p>
          <w:p w14:paraId="43C755D0" w14:textId="77777777" w:rsidR="00907DDF" w:rsidRPr="006C06FB" w:rsidRDefault="00907DDF" w:rsidP="0048747A">
            <w:pPr>
              <w:rPr>
                <w:rFonts w:cstheme="minorHAnsi"/>
              </w:rPr>
            </w:pPr>
            <w:r w:rsidRPr="006C06FB">
              <w:rPr>
                <w:rFonts w:cstheme="minorHAnsi"/>
              </w:rPr>
              <w:t>↓ pNN50</w:t>
            </w:r>
            <w:r w:rsidRPr="006C06FB">
              <w:rPr>
                <w:rFonts w:cstheme="minorHAnsi"/>
              </w:rPr>
              <w:fldChar w:fldCharType="begin"/>
            </w:r>
            <w:r w:rsidRPr="006C06FB">
              <w:rPr>
                <w:rFonts w:cstheme="minorHAnsi"/>
              </w:rPr>
              <w:instrText xml:space="preserve"> ADDIN ZOTERO_ITEM CSL_CITATION {"citationID":"iSo4D9Do","properties":{"formattedCitation":"[47]","plainCitation":"[47]","noteIndex":0},"citationItems":[{"id":1334,"uris":["http://zotero.org/users/3052063/items/SSW5K2IY"],"uri":["http://zotero.org/users/3052063/items/SSW5K2IY"],"itemData":{"id":1334,"type":"article-journal","abstract":"This study was aimed to determine whether pre-operatively measured linear and nonlinear analysis of heart rate variability might predict the occurrence of the oculocardiac reflex (OCR) or other arrhythmia during strabismus surgery in children (n = 185, mean (SD) age = 8.09 (3.31) years). We compared time- and frequency-domain, and nonlinear dynamic indices of pre-operatively measured RR interval data between the OCR-positive group (maximum heart rate decrement = 20 beat.min-1 during the traction of extraocular muscle, n = 54), OCR-negative group (&lt; 20 beat x min(-1), n = 78) and arrhythmia-positive group (all other arrhythmias; n = 53). pNN50, rMSSD, high-frequency power and nonlinear prediction error were significantly lower in the OCR-positive and arrhythmia-positive groups than in the OCR-negative group. Discriminant analysis using these indices could correctly identify 39/54 (72.2%) OCR-positive patients. Some pre-operatively measured indices of linear and nonlinear heart rate variability, especially when used in combination, are valuable for predicting significant bradycardia during strabismus surgery in children.","container-title":"Anaesthesia","DOI":"10.1046/j.1365-2044.2000.01158.x","ISSN":"0003-2409","issue":"9","language":"eng","note":"PMID: 10947746","page":"847-852","source":"PubMed","title":"Prediction of the oculocardiac reflex from pre-operative linear and nonlinear heart rate dynamics in children","volume":"55","author":[{"family":"Kim","given":"H. S."},{"family":"Kim","given":"S. D."},{"family":"Kim","given":"C. S."},{"family":"Yum","given":"M. K."}],"issued":{"date-parts":[["2000",9]]}}}],"schema":"https://github.com/citation-style-language/schema/raw/master/csl-citation.json"} </w:instrText>
            </w:r>
            <w:r w:rsidRPr="006C06FB">
              <w:rPr>
                <w:rFonts w:cstheme="minorHAnsi"/>
              </w:rPr>
              <w:fldChar w:fldCharType="separate"/>
            </w:r>
            <w:r w:rsidRPr="006C06FB">
              <w:rPr>
                <w:rFonts w:ascii="Calibri" w:hAnsi="Calibri" w:cs="Calibri"/>
                <w:sz w:val="22"/>
              </w:rPr>
              <w:t>[47]</w:t>
            </w:r>
            <w:r w:rsidRPr="006C06FB">
              <w:rPr>
                <w:rFonts w:cstheme="minorHAnsi"/>
              </w:rPr>
              <w:fldChar w:fldCharType="end"/>
            </w:r>
          </w:p>
          <w:p w14:paraId="5133F46A" w14:textId="77777777" w:rsidR="00907DDF" w:rsidRPr="006C06FB" w:rsidRDefault="00907DDF" w:rsidP="0048747A">
            <w:pPr>
              <w:rPr>
                <w:rFonts w:cstheme="minorHAnsi"/>
              </w:rPr>
            </w:pPr>
          </w:p>
          <w:p w14:paraId="513456E8" w14:textId="77777777" w:rsidR="00907DDF" w:rsidRPr="006C06FB" w:rsidRDefault="00907DDF" w:rsidP="0048747A">
            <w:pPr>
              <w:rPr>
                <w:rFonts w:cstheme="minorHAnsi"/>
              </w:rPr>
            </w:pPr>
            <w:r w:rsidRPr="006C06FB">
              <w:rPr>
                <w:rFonts w:cstheme="minorHAnsi"/>
              </w:rPr>
              <w:t>↓ HF</w:t>
            </w:r>
            <w:r w:rsidRPr="006C06FB">
              <w:rPr>
                <w:rFonts w:cstheme="minorHAnsi"/>
              </w:rPr>
              <w:fldChar w:fldCharType="begin"/>
            </w:r>
            <w:r w:rsidRPr="006C06FB">
              <w:rPr>
                <w:rFonts w:cstheme="minorHAnsi"/>
              </w:rPr>
              <w:instrText xml:space="preserve"> ADDIN ZOTERO_ITEM CSL_CITATION {"citationID":"rtdKjZp4","properties":{"formattedCitation":"[47]","plainCitation":"[47]","noteIndex":0},"citationItems":[{"id":1334,"uris":["http://zotero.org/users/3052063/items/SSW5K2IY"],"uri":["http://zotero.org/users/3052063/items/SSW5K2IY"],"itemData":{"id":1334,"type":"article-journal","abstract":"This study was aimed to determine whether pre-operatively measured linear and nonlinear analysis of heart rate variability might predict the occurrence of the oculocardiac reflex (OCR) or other arrhythmia during strabismus surgery in children (n = 185, mean (SD) age = 8.09 (3.31) years). We compared time- and frequency-domain, and nonlinear dynamic indices of pre-operatively measured RR interval data between the OCR-positive group (maximum heart rate decrement = 20 beat.min-1 during the traction of extraocular muscle, n = 54), OCR-negative group (&lt; 20 beat x min(-1), n = 78) and arrhythmia-positive group (all other arrhythmias; n = 53). pNN50, rMSSD, high-frequency power and nonlinear prediction error were significantly lower in the OCR-positive and arrhythmia-positive groups than in the OCR-negative group. Discriminant analysis using these indices could correctly identify 39/54 (72.2%) OCR-positive patients. Some pre-operatively measured indices of linear and nonlinear heart rate variability, especially when used in combination, are valuable for predicting significant bradycardia during strabismus surgery in children.","container-title":"Anaesthesia","DOI":"10.1046/j.1365-2044.2000.01158.x","ISSN":"0003-2409","issue":"9","language":"eng","note":"PMID: 10947746","page":"847-852","source":"PubMed","title":"Prediction of the oculocardiac reflex from pre-operative linear and nonlinear heart rate dynamics in children","volume":"55","author":[{"family":"Kim","given":"H. S."},{"family":"Kim","given":"S. D."},{"family":"Kim","given":"C. S."},{"family":"Yum","given":"M. K."}],"issued":{"date-parts":[["2000",9]]}}}],"schema":"https://github.com/citation-style-language/schema/raw/master/csl-citation.json"} </w:instrText>
            </w:r>
            <w:r w:rsidRPr="006C06FB">
              <w:rPr>
                <w:rFonts w:cstheme="minorHAnsi"/>
              </w:rPr>
              <w:fldChar w:fldCharType="separate"/>
            </w:r>
            <w:r w:rsidRPr="006C06FB">
              <w:rPr>
                <w:rFonts w:ascii="Calibri" w:hAnsi="Calibri" w:cs="Calibri"/>
                <w:sz w:val="22"/>
              </w:rPr>
              <w:t>[47]</w:t>
            </w:r>
            <w:r w:rsidRPr="006C06FB">
              <w:rPr>
                <w:rFonts w:cstheme="minorHAnsi"/>
              </w:rPr>
              <w:fldChar w:fldCharType="end"/>
            </w:r>
          </w:p>
          <w:p w14:paraId="5FF6D84C" w14:textId="77777777" w:rsidR="00907DDF" w:rsidRPr="006C06FB" w:rsidRDefault="00907DDF" w:rsidP="0048747A">
            <w:pPr>
              <w:rPr>
                <w:rFonts w:cstheme="minorHAnsi"/>
              </w:rPr>
            </w:pPr>
          </w:p>
          <w:p w14:paraId="1BD4C988" w14:textId="77777777" w:rsidR="00907DDF" w:rsidRPr="006C06FB" w:rsidRDefault="00907DDF" w:rsidP="0048747A">
            <w:pPr>
              <w:rPr>
                <w:rFonts w:cstheme="minorHAnsi"/>
              </w:rPr>
            </w:pPr>
            <w:r w:rsidRPr="006C06FB">
              <w:rPr>
                <w:rFonts w:cstheme="minorHAnsi"/>
              </w:rPr>
              <w:t>↓ Fractal dimension</w:t>
            </w:r>
            <w:r w:rsidRPr="006C06FB">
              <w:rPr>
                <w:rFonts w:cstheme="minorHAnsi"/>
              </w:rPr>
              <w:fldChar w:fldCharType="begin"/>
            </w:r>
            <w:r w:rsidRPr="006C06FB">
              <w:rPr>
                <w:rFonts w:cstheme="minorHAnsi"/>
              </w:rPr>
              <w:instrText xml:space="preserve"> ADDIN ZOTERO_ITEM CSL_CITATION {"citationID":"GKhi2AIC","properties":{"formattedCitation":"[47]","plainCitation":"[47]","noteIndex":0},"citationItems":[{"id":1334,"uris":["http://zotero.org/users/3052063/items/SSW5K2IY"],"uri":["http://zotero.org/users/3052063/items/SSW5K2IY"],"itemData":{"id":1334,"type":"article-journal","abstract":"This study was aimed to determine whether pre-operatively measured linear and nonlinear analysis of heart rate variability might predict the occurrence of the oculocardiac reflex (OCR) or other arrhythmia during strabismus surgery in children (n = 185, mean (SD) age = 8.09 (3.31) years). We compared time- and frequency-domain, and nonlinear dynamic indices of pre-operatively measured RR interval data between the OCR-positive group (maximum heart rate decrement = 20 beat.min-1 during the traction of extraocular muscle, n = 54), OCR-negative group (&lt; 20 beat x min(-1), n = 78) and arrhythmia-positive group (all other arrhythmias; n = 53). pNN50, rMSSD, high-frequency power and nonlinear prediction error were significantly lower in the OCR-positive and arrhythmia-positive groups than in the OCR-negative group. Discriminant analysis using these indices could correctly identify 39/54 (72.2%) OCR-positive patients. Some pre-operatively measured indices of linear and nonlinear heart rate variability, especially when used in combination, are valuable for predicting significant bradycardia during strabismus surgery in children.","container-title":"Anaesthesia","DOI":"10.1046/j.1365-2044.2000.01158.x","ISSN":"0003-2409","issue":"9","language":"eng","note":"PMID: 10947746","page":"847-852","source":"PubMed","title":"Prediction of the oculocardiac reflex from pre-operative linear and nonlinear heart rate dynamics in children","volume":"55","author":[{"family":"Kim","given":"H. S."},{"family":"Kim","given":"S. D."},{"family":"Kim","given":"C. S."},{"family":"Yum","given":"M. K."}],"issued":{"date-parts":[["2000",9]]}}}],"schema":"https://github.com/citation-style-language/schema/raw/master/csl-citation.json"} </w:instrText>
            </w:r>
            <w:r w:rsidRPr="006C06FB">
              <w:rPr>
                <w:rFonts w:cstheme="minorHAnsi"/>
              </w:rPr>
              <w:fldChar w:fldCharType="separate"/>
            </w:r>
            <w:r w:rsidRPr="006C06FB">
              <w:rPr>
                <w:rFonts w:ascii="Calibri" w:hAnsi="Calibri" w:cs="Calibri"/>
                <w:sz w:val="22"/>
              </w:rPr>
              <w:t>[47]</w:t>
            </w:r>
            <w:r w:rsidRPr="006C06FB">
              <w:rPr>
                <w:rFonts w:cstheme="minorHAnsi"/>
              </w:rPr>
              <w:fldChar w:fldCharType="end"/>
            </w:r>
          </w:p>
          <w:p w14:paraId="4D442BCA" w14:textId="77777777" w:rsidR="00907DDF" w:rsidRPr="006C06FB" w:rsidRDefault="00907DDF" w:rsidP="0048747A">
            <w:pPr>
              <w:rPr>
                <w:rFonts w:cstheme="minorHAnsi"/>
              </w:rPr>
            </w:pPr>
          </w:p>
          <w:p w14:paraId="4B50C5DD" w14:textId="77777777" w:rsidR="00907DDF" w:rsidRPr="006C06FB" w:rsidRDefault="00907DDF" w:rsidP="0048747A">
            <w:pPr>
              <w:rPr>
                <w:b/>
                <w:bCs/>
              </w:rPr>
            </w:pPr>
            <w:r w:rsidRPr="006C06FB">
              <w:rPr>
                <w:rFonts w:cstheme="minorHAnsi"/>
              </w:rPr>
              <w:t>↓ Prediction error</w:t>
            </w:r>
            <w:r w:rsidRPr="006C06FB">
              <w:rPr>
                <w:rFonts w:cstheme="minorHAnsi"/>
              </w:rPr>
              <w:fldChar w:fldCharType="begin"/>
            </w:r>
            <w:r w:rsidRPr="006C06FB">
              <w:rPr>
                <w:rFonts w:cstheme="minorHAnsi"/>
              </w:rPr>
              <w:instrText xml:space="preserve"> ADDIN ZOTERO_ITEM CSL_CITATION {"citationID":"czLE2yGY","properties":{"formattedCitation":"[47]","plainCitation":"[47]","noteIndex":0},"citationItems":[{"id":1334,"uris":["http://zotero.org/users/3052063/items/SSW5K2IY"],"uri":["http://zotero.org/users/3052063/items/SSW5K2IY"],"itemData":{"id":1334,"type":"article-journal","abstract":"This study was aimed to determine whether pre-operatively measured linear and nonlinear analysis of heart rate variability might predict the occurrence of the oculocardiac reflex (OCR) or other arrhythmia during strabismus surgery in children (n = 185, mean (SD) age = 8.09 (3.31) years). We compared time- and frequency-domain, and nonlinear dynamic indices of pre-operatively measured RR interval data between the OCR-positive group (maximum heart rate decrement = 20 beat.min-1 during the traction of extraocular muscle, n = 54), OCR-negative group (&lt; 20 beat x min(-1), n = 78) and arrhythmia-positive group (all other arrhythmias; n = 53). pNN50, rMSSD, high-frequency power and nonlinear prediction error were significantly lower in the OCR-positive and arrhythmia-positive groups than in the OCR-negative group. Discriminant analysis using these indices could correctly identify 39/54 (72.2%) OCR-positive patients. Some pre-operatively measured indices of linear and nonlinear heart rate variability, especially when used in combination, are valuable for predicting significant bradycardia during strabismus surgery in children.","container-title":"Anaesthesia","DOI":"10.1046/j.1365-2044.2000.01158.x","ISSN":"0003-2409","issue":"9","language":"eng","note":"PMID: 10947746","page":"847-852","source":"PubMed","title":"Prediction of the oculocardiac reflex from pre-operative linear and nonlinear heart rate dynamics in children","volume":"55","author":[{"family":"Kim","given":"H. S."},{"family":"Kim","given":"S. D."},{"family":"Kim","given":"C. S."},{"family":"Yum","given":"M. K."}],"issued":{"date-parts":[["2000",9]]}}}],"schema":"https://github.com/citation-style-language/schema/raw/master/csl-citation.json"} </w:instrText>
            </w:r>
            <w:r w:rsidRPr="006C06FB">
              <w:rPr>
                <w:rFonts w:cstheme="minorHAnsi"/>
              </w:rPr>
              <w:fldChar w:fldCharType="separate"/>
            </w:r>
            <w:r w:rsidRPr="006C06FB">
              <w:rPr>
                <w:rFonts w:ascii="Calibri" w:hAnsi="Calibri" w:cs="Calibri"/>
                <w:sz w:val="22"/>
              </w:rPr>
              <w:t>[47]</w:t>
            </w:r>
            <w:r w:rsidRPr="006C06FB">
              <w:rPr>
                <w:rFonts w:cstheme="minorHAnsi"/>
              </w:rPr>
              <w:fldChar w:fldCharType="end"/>
            </w:r>
          </w:p>
        </w:tc>
        <w:tc>
          <w:tcPr>
            <w:tcW w:w="2977" w:type="dxa"/>
            <w:shd w:val="clear" w:color="auto" w:fill="auto"/>
          </w:tcPr>
          <w:p w14:paraId="74C3952F" w14:textId="77777777" w:rsidR="00907DDF" w:rsidRPr="006C06FB" w:rsidRDefault="00907DDF" w:rsidP="0048747A">
            <w:pPr>
              <w:rPr>
                <w:rFonts w:cstheme="minorHAnsi"/>
              </w:rPr>
            </w:pPr>
          </w:p>
          <w:p w14:paraId="0E3F2D7B" w14:textId="77777777" w:rsidR="00907DDF" w:rsidRPr="006C06FB" w:rsidRDefault="00907DDF" w:rsidP="0048747A">
            <w:pPr>
              <w:rPr>
                <w:rFonts w:cstheme="minorHAnsi"/>
              </w:rPr>
            </w:pPr>
          </w:p>
          <w:p w14:paraId="28C06F79" w14:textId="77777777" w:rsidR="00907DDF" w:rsidRPr="006C06FB" w:rsidRDefault="00907DDF" w:rsidP="0048747A">
            <w:pPr>
              <w:rPr>
                <w:rFonts w:cstheme="minorHAnsi"/>
              </w:rPr>
            </w:pPr>
          </w:p>
          <w:p w14:paraId="798139BD" w14:textId="77777777" w:rsidR="00907DDF" w:rsidRPr="006C06FB" w:rsidRDefault="00907DDF" w:rsidP="0048747A">
            <w:pPr>
              <w:rPr>
                <w:rFonts w:cstheme="minorHAnsi"/>
              </w:rPr>
            </w:pPr>
          </w:p>
          <w:p w14:paraId="6D90FE1F" w14:textId="77777777" w:rsidR="00907DDF" w:rsidRPr="006C06FB" w:rsidRDefault="00907DDF" w:rsidP="0048747A">
            <w:pPr>
              <w:rPr>
                <w:rFonts w:cstheme="minorHAnsi"/>
              </w:rPr>
            </w:pPr>
            <w:r w:rsidRPr="006C06FB">
              <w:rPr>
                <w:rFonts w:cstheme="minorHAnsi"/>
              </w:rPr>
              <w:t>LF</w:t>
            </w:r>
            <w:r w:rsidRPr="006C06FB">
              <w:rPr>
                <w:rFonts w:cstheme="minorHAnsi"/>
              </w:rPr>
              <w:fldChar w:fldCharType="begin"/>
            </w:r>
            <w:r w:rsidRPr="006C06FB">
              <w:rPr>
                <w:rFonts w:cstheme="minorHAnsi"/>
              </w:rPr>
              <w:instrText xml:space="preserve"> ADDIN ZOTERO_ITEM CSL_CITATION {"citationID":"pCEghQ52","properties":{"formattedCitation":"[47]","plainCitation":"[47]","noteIndex":0},"citationItems":[{"id":1334,"uris":["http://zotero.org/users/3052063/items/SSW5K2IY"],"uri":["http://zotero.org/users/3052063/items/SSW5K2IY"],"itemData":{"id":1334,"type":"article-journal","abstract":"This study was aimed to determine whether pre-operatively measured linear and nonlinear analysis of heart rate variability might predict the occurrence of the oculocardiac reflex (OCR) or other arrhythmia during strabismus surgery in children (n = 185, mean (SD) age = 8.09 (3.31) years). We compared time- and frequency-domain, and nonlinear dynamic indices of pre-operatively measured RR interval data between the OCR-positive group (maximum heart rate decrement = 20 beat.min-1 during the traction of extraocular muscle, n = 54), OCR-negative group (&lt; 20 beat x min(-1), n = 78) and arrhythmia-positive group (all other arrhythmias; n = 53). pNN50, rMSSD, high-frequency power and nonlinear prediction error were significantly lower in the OCR-positive and arrhythmia-positive groups than in the OCR-negative group. Discriminant analysis using these indices could correctly identify 39/54 (72.2%) OCR-positive patients. Some pre-operatively measured indices of linear and nonlinear heart rate variability, especially when used in combination, are valuable for predicting significant bradycardia during strabismus surgery in children.","container-title":"Anaesthesia","DOI":"10.1046/j.1365-2044.2000.01158.x","ISSN":"0003-2409","issue":"9","language":"eng","note":"PMID: 10947746","page":"847-852","source":"PubMed","title":"Prediction of the oculocardiac reflex from pre-operative linear and nonlinear heart rate dynamics in children","volume":"55","author":[{"family":"Kim","given":"H. S."},{"family":"Kim","given":"S. D."},{"family":"Kim","given":"C. S."},{"family":"Yum","given":"M. K."}],"issued":{"date-parts":[["2000",9]]}}}],"schema":"https://github.com/citation-style-language/schema/raw/master/csl-citation.json"} </w:instrText>
            </w:r>
            <w:r w:rsidRPr="006C06FB">
              <w:rPr>
                <w:rFonts w:cstheme="minorHAnsi"/>
              </w:rPr>
              <w:fldChar w:fldCharType="separate"/>
            </w:r>
            <w:r w:rsidRPr="006C06FB">
              <w:rPr>
                <w:rFonts w:ascii="Calibri" w:hAnsi="Calibri" w:cs="Calibri"/>
                <w:sz w:val="22"/>
              </w:rPr>
              <w:t>[47]</w:t>
            </w:r>
            <w:r w:rsidRPr="006C06FB">
              <w:rPr>
                <w:rFonts w:cstheme="minorHAnsi"/>
              </w:rPr>
              <w:fldChar w:fldCharType="end"/>
            </w:r>
          </w:p>
          <w:p w14:paraId="6E71CBD7" w14:textId="77777777" w:rsidR="00907DDF" w:rsidRPr="006C06FB" w:rsidRDefault="00907DDF" w:rsidP="0048747A">
            <w:pPr>
              <w:rPr>
                <w:rFonts w:cstheme="minorHAnsi"/>
              </w:rPr>
            </w:pPr>
          </w:p>
          <w:p w14:paraId="1EA5FC8E" w14:textId="77777777" w:rsidR="00907DDF" w:rsidRPr="006C06FB" w:rsidRDefault="00907DDF" w:rsidP="0048747A">
            <w:pPr>
              <w:rPr>
                <w:b/>
                <w:bCs/>
              </w:rPr>
            </w:pPr>
            <w:proofErr w:type="spellStart"/>
            <w:r w:rsidRPr="006C06FB">
              <w:rPr>
                <w:rFonts w:cstheme="minorHAnsi"/>
              </w:rPr>
              <w:t>ApEn</w:t>
            </w:r>
            <w:proofErr w:type="spellEnd"/>
            <w:r w:rsidRPr="006C06FB">
              <w:rPr>
                <w:rFonts w:cstheme="minorHAnsi"/>
              </w:rPr>
              <w:fldChar w:fldCharType="begin"/>
            </w:r>
            <w:r w:rsidRPr="006C06FB">
              <w:rPr>
                <w:rFonts w:cstheme="minorHAnsi"/>
              </w:rPr>
              <w:instrText xml:space="preserve"> ADDIN ZOTERO_ITEM CSL_CITATION {"citationID":"lRouEaN2","properties":{"formattedCitation":"[47]","plainCitation":"[47]","noteIndex":0},"citationItems":[{"id":1334,"uris":["http://zotero.org/users/3052063/items/SSW5K2IY"],"uri":["http://zotero.org/users/3052063/items/SSW5K2IY"],"itemData":{"id":1334,"type":"article-journal","abstract":"This study was aimed to determine whether pre-operatively measured linear and nonlinear analysis of heart rate variability might predict the occurrence of the oculocardiac reflex (OCR) or other arrhythmia during strabismus surgery in children (n = 185, mean (SD) age = 8.09 (3.31) years). We compared time- and frequency-domain, and nonlinear dynamic indices of pre-operatively measured RR interval data between the OCR-positive group (maximum heart rate decrement = 20 beat.min-1 during the traction of extraocular muscle, n = 54), OCR-negative group (&lt; 20 beat x min(-1), n = 78) and arrhythmia-positive group (all other arrhythmias; n = 53). pNN50, rMSSD, high-frequency power and nonlinear prediction error were significantly lower in the OCR-positive and arrhythmia-positive groups than in the OCR-negative group. Discriminant analysis using these indices could correctly identify 39/54 (72.2%) OCR-positive patients. Some pre-operatively measured indices of linear and nonlinear heart rate variability, especially when used in combination, are valuable for predicting significant bradycardia during strabismus surgery in children.","container-title":"Anaesthesia","DOI":"10.1046/j.1365-2044.2000.01158.x","ISSN":"0003-2409","issue":"9","language":"eng","note":"PMID: 10947746","page":"847-852","source":"PubMed","title":"Prediction of the oculocardiac reflex from pre-operative linear and nonlinear heart rate dynamics in children","volume":"55","author":[{"family":"Kim","given":"H. S."},{"family":"Kim","given":"S. D."},{"family":"Kim","given":"C. S."},{"family":"Yum","given":"M. K."}],"issued":{"date-parts":[["2000",9]]}}}],"schema":"https://github.com/citation-style-language/schema/raw/master/csl-citation.json"} </w:instrText>
            </w:r>
            <w:r w:rsidRPr="006C06FB">
              <w:rPr>
                <w:rFonts w:cstheme="minorHAnsi"/>
              </w:rPr>
              <w:fldChar w:fldCharType="separate"/>
            </w:r>
            <w:r w:rsidRPr="006C06FB">
              <w:rPr>
                <w:rFonts w:ascii="Calibri" w:hAnsi="Calibri" w:cs="Calibri"/>
                <w:sz w:val="22"/>
              </w:rPr>
              <w:t>[47]</w:t>
            </w:r>
            <w:r w:rsidRPr="006C06FB">
              <w:rPr>
                <w:rFonts w:cstheme="minorHAnsi"/>
              </w:rPr>
              <w:fldChar w:fldCharType="end"/>
            </w:r>
          </w:p>
        </w:tc>
      </w:tr>
      <w:tr w:rsidR="006C06FB" w:rsidRPr="006C06FB" w14:paraId="4149B471" w14:textId="77777777" w:rsidTr="0048747A">
        <w:trPr>
          <w:trHeight w:val="497"/>
        </w:trPr>
        <w:tc>
          <w:tcPr>
            <w:tcW w:w="2405" w:type="dxa"/>
            <w:shd w:val="clear" w:color="auto" w:fill="auto"/>
          </w:tcPr>
          <w:p w14:paraId="23EDE11F" w14:textId="77777777" w:rsidR="00907DDF" w:rsidRPr="006C06FB" w:rsidRDefault="00907DDF" w:rsidP="0048747A">
            <w:pPr>
              <w:rPr>
                <w:rFonts w:cstheme="minorHAnsi"/>
              </w:rPr>
            </w:pPr>
            <w:r w:rsidRPr="006C06FB">
              <w:rPr>
                <w:rFonts w:cstheme="minorHAnsi"/>
              </w:rPr>
              <w:t>Need for vasopressors</w:t>
            </w:r>
          </w:p>
        </w:tc>
        <w:tc>
          <w:tcPr>
            <w:tcW w:w="3969" w:type="dxa"/>
            <w:shd w:val="clear" w:color="auto" w:fill="auto"/>
          </w:tcPr>
          <w:p w14:paraId="77E22039" w14:textId="77777777" w:rsidR="00907DDF" w:rsidRPr="006C06FB" w:rsidRDefault="00907DDF" w:rsidP="0048747A">
            <w:pPr>
              <w:rPr>
                <w:rFonts w:cstheme="minorHAnsi"/>
              </w:rPr>
            </w:pPr>
            <w:r w:rsidRPr="006C06FB">
              <w:rPr>
                <w:rFonts w:cstheme="minorHAnsi"/>
              </w:rPr>
              <w:t>↓ TP</w:t>
            </w:r>
            <w:r w:rsidRPr="006C06FB">
              <w:rPr>
                <w:rFonts w:cstheme="minorHAnsi"/>
              </w:rPr>
              <w:fldChar w:fldCharType="begin"/>
            </w:r>
            <w:r w:rsidRPr="006C06FB">
              <w:rPr>
                <w:rFonts w:cstheme="minorHAnsi"/>
              </w:rPr>
              <w:instrText xml:space="preserve"> ADDIN ZOTERO_ITEM CSL_CITATION {"citationID":"BxVfwXDb","properties":{"formattedCitation":"[16]","plainCitation":"[16]","noteIndex":0},"citationItems":[{"id":592,"uris":["http://zotero.org/users/3052063/items/K5G7YGCV"],"uri":["http://zotero.org/users/3052063/items/K5G7YGCV"],"itemData":{"id":592,"type":"article-journal","abstract":"BACKGROUND: Major abdominal surgery (MAS) is associated with increased morbidity and mortality. The main objective of our study was to evaluate the predictive value of heart-rate variability (HRV) concerning development of postoperative complications in patients undergoing MAS. The secondary objectives were to identify the relationship of HRV and use of vasoactive drugs during anesthesia, intensive care unit length of stay (ICU-LOS), and hospital length of stay (H-LOS).\nPATIENTS AND METHODS: Sixty-five patients scheduled for elective MAS were enrolled in a prospective, single-center, observational study. HRV was measured by spectral analysis (SA) preoperatively during orthostatic load. Patients were divided according to cardiac autonomic reactivity (CAR; n=23) and non-cardiac autonomic reactivity (NCAR; n=30).\nRESULTS: The final analysis included 53 patients. No significant difference was observed between the two groups regarding type of surgery, use of minimally invasive techniques or epidural catheter, duration of surgery and anesthesia, or the amount of fluid administered intraoperatively. The NCAR group had significantly greater intraoperative blood loss than the CAR group (541.7±541.9 mL vs 269.6±174.3 mL, p&lt;0.05). In the NCAR group, vasoactive drugs were used during anesthesia more frequently (n=21 vs n=4; p&lt;0.001), and more patients had at least one postoperative complication compared to the CAR group (n=19 vs n=4; p&lt;0.01). Furthermore, the NCAR group had more serious complications (Clavien-Dindo ≥ Grade III n=6 vs n=0; p&lt;0.05) and a greater number of complications than the CAR group (n=57 vs n=5; p&lt;0.001). Significant differences were found for two specific subgroups of complications: hypotension requiring vasoactive drugs (NCAR: n=10 vs CAR: n=0; p&lt;0.01) and ileus (NCAR: n=11 vs CAR: n=2; p&lt;0.05). Moreover, significant differences were found in the ICU-LOS (NCAR: 5.7±3.5 days vs CAR: 2.6±0.7 days; p&lt;0.0001) and H-LOS (NCAR: 12.2±5.6 days vs CAR: 7.2±1.7 days; p&lt;0.0001).\nCONCLUSION: Preoperative HRV assessment during orthostatic load is objective and useful for identifying patients with low autonomic physiological reserves and high risk of poor post-operative course.","container-title":"Therapeutics and Clinical Risk Management","DOI":"10.2147/TCRM.S143809","ISSN":"1176-6336","journalAbbreviation":"Ther Clin Risk Manag","language":"eng","note":"PMID: 29033572\nPMCID: PMC5614745","page":"1223-1231","source":"PubMed","title":"Role of heart-rate variability in preoperative assessment of physiological reserves in patients undergoing major abdominal surgery","volume":"13","author":[{"family":"Reimer","given":"Petr"},{"family":"Máca","given":"Jan"},{"family":"Szturz","given":"Pavel"},{"family":"Jor","given":"Ondřej"},{"family":"Kula","given":"Roman"},{"family":"Ševčík","given":"Pavel"},{"family":"Burda","given":"Michal"},{"family":"Adamus","given":"Milan"}],"issued":{"date-parts":[["2017"]]}}}],"schema":"https://github.com/citation-style-language/schema/raw/master/csl-citation.json"} </w:instrText>
            </w:r>
            <w:r w:rsidRPr="006C06FB">
              <w:rPr>
                <w:rFonts w:cstheme="minorHAnsi"/>
              </w:rPr>
              <w:fldChar w:fldCharType="separate"/>
            </w:r>
            <w:r w:rsidRPr="006C06FB">
              <w:rPr>
                <w:rFonts w:ascii="Calibri" w:hAnsi="Calibri" w:cs="Calibri"/>
                <w:sz w:val="22"/>
              </w:rPr>
              <w:t>[16]</w:t>
            </w:r>
            <w:r w:rsidRPr="006C06FB">
              <w:rPr>
                <w:rFonts w:cstheme="minorHAnsi"/>
              </w:rPr>
              <w:fldChar w:fldCharType="end"/>
            </w:r>
          </w:p>
          <w:p w14:paraId="38FB333A" w14:textId="77777777" w:rsidR="00907DDF" w:rsidRPr="006C06FB" w:rsidRDefault="00907DDF" w:rsidP="0048747A">
            <w:r w:rsidRPr="006C06FB">
              <w:rPr>
                <w:rFonts w:cstheme="minorHAnsi"/>
              </w:rPr>
              <w:t>↑ LF/HF</w:t>
            </w:r>
            <w:r w:rsidRPr="006C06FB">
              <w:fldChar w:fldCharType="begin"/>
            </w:r>
            <w:r w:rsidRPr="006C06FB">
              <w:instrText xml:space="preserve"> ADDIN ZOTERO_ITEM CSL_CITATION {"citationID":"KjwPAzYN","properties":{"formattedCitation":"[16,31]","plainCitation":"[16,31]","noteIndex":0},"citationItems":[{"id":592,"uris":["http://zotero.org/users/3052063/items/K5G7YGCV"],"uri":["http://zotero.org/users/3052063/items/K5G7YGCV"],"itemData":{"id":592,"type":"article-journal","abstract":"BACKGROUND: Major abdominal surgery (MAS) is associated with increased morbidity and mortality. The main objective of our study was to evaluate the predictive value of heart-rate variability (HRV) concerning development of postoperative complications in patients undergoing MAS. The secondary objectives were to identify the relationship of HRV and use of vasoactive drugs during anesthesia, intensive care unit length of stay (ICU-LOS), and hospital length of stay (H-LOS).\nPATIENTS AND METHODS: Sixty-five patients scheduled for elective MAS were enrolled in a prospective, single-center, observational study. HRV was measured by spectral analysis (SA) preoperatively during orthostatic load. Patients were divided according to cardiac autonomic reactivity (CAR; n=23) and non-cardiac autonomic reactivity (NCAR; n=30).\nRESULTS: The final analysis included 53 patients. No significant difference was observed between the two groups regarding type of surgery, use of minimally invasive techniques or epidural catheter, duration of surgery and anesthesia, or the amount of fluid administered intraoperatively. The NCAR group had significantly greater intraoperative blood loss than the CAR group (541.7±541.9 mL vs 269.6±174.3 mL, p&lt;0.05). In the NCAR group, vasoactive drugs were used during anesthesia more frequently (n=21 vs n=4; p&lt;0.001), and more patients had at least one postoperative complication compared to the CAR group (n=19 vs n=4; p&lt;0.01). Furthermore, the NCAR group had more serious complications (Clavien-Dindo ≥ Grade III n=6 vs n=0; p&lt;0.05) and a greater number of complications than the CAR group (n=57 vs n=5; p&lt;0.001). Significant differences were found for two specific subgroups of complications: hypotension requiring vasoactive drugs (NCAR: n=10 vs CAR: n=0; p&lt;0.01) and ileus (NCAR: n=11 vs CAR: n=2; p&lt;0.05). Moreover, significant differences were found in the ICU-LOS (NCAR: 5.7±3.5 days vs CAR: 2.6±0.7 days; p&lt;0.0001) and H-LOS (NCAR: 12.2±5.6 days vs CAR: 7.2±1.7 days; p&lt;0.0001).\nCONCLUSION: Preoperative HRV assessment during orthostatic load is objective and useful for identifying patients with low autonomic physiological reserves and high risk of poor post-operative course.","container-title":"Therapeutics and Clinical Risk Management","DOI":"10.2147/TCRM.S143809","ISSN":"1176-6336","journalAbbreviation":"Ther Clin Risk Manag","language":"eng","note":"PMID: 29033572\nPMCID: PMC5614745","page":"1223-1231","source":"PubMed","title":"Role of heart-rate variability in preoperative assessment of physiological reserves in patients undergoing major abdominal surgery","volume":"13","author":[{"family":"Reimer","given":"Petr"},{"family":"Máca","given":"Jan"},{"family":"Szturz","given":"Pavel"},{"family":"Jor","given":"Ondřej"},{"family":"Kula","given":"Roman"},{"family":"Ševčík","given":"Pavel"},{"family":"Burda","given":"Michal"},{"family":"Adamus","given":"Milan"}],"issued":{"date-parts":[["2017"]]}}},{"id":1359,"uris":["http://zotero.org/users/3052063/items/FTBTPLCS"],"uri":["http://zotero.org/users/3052063/items/FTBTPLCS"],"itemData":{"id":1359,"type":"article-journal","abstract":"BACKGROUND: Hypotension after subarachnoid block is a common adverse event which can be predicted by simple, safe and indirect measure of autonomic activity.\nCONTEXT: Heart rate variability has been accepted as an indirect measure of autonomic activity.\nAIM: It was to evaluate preoperatively risk of hypotension after subarachnoid block.\nSETTING AND DESIGN: This is controlled, randomized blind prospective study.\nMATERIALS AND METHODS: One hundred adult patients of either sex in the age group of 25 to 60 years belonging to ASA physical status of I to III, scheduled for elective infra-umbilical surgery, were enrolled for this randomized prospective study. During preanesthetic check their HRV was analyzed for time domain and frequency domain parameters. They were classified into two groups of 50 patients each depending on their low to high frequency ratios (LF/HF). Group I included patients with LF/HF &lt;2.5 and Group II included patients with LF/HF &gt;2.5. Sensitivity of LF/HF for prediction of hypotension greater than 20% of baseline was tested.\nRESULT: The present study showed significant differences of systolic blood pressure (SBP) after subarachnoid block, depending on baseline LF/HF. Patients with low LF/HF showed lowest SBP of 106.08 ± 3.19 (15.22% fall of base line SBP) as compared to high LF/HF which showed 87.62 ± 8.71 (30.26% fall of base line SBP). Baseline LF/HF parameter correlated significantly with proportionate decrease in SBP after subarachnoid blocks.\nSTATISTICAL ANALYSIS: Hemodynamic parameter was analyzed by using student t test on statgraphic version 5.1.\nCONCLUSION: Analysis of low and high frequency ratio, reflect autonomic control and may be used as an indirect measure for risk stratification of hypotension after subarachnoid block with high sensitivity.","container-title":"Anesthesia, Essays and Researches","DOI":"10.4103/0259-1162.84200","ISSN":"0259-1162","issue":"1","language":"eng","note":"PMID: 25885304\nPMCID: PMC4173358","page":"72-76","source":"PubMed","title":"Heart rate variability assessment to stratify risk of autonomic imbalance during subarachnoid block: A prospective study","title-short":"Heart rate variability assessment to stratify risk of autonomic imbalance during subarachnoid block","volume":"5","author":[{"family":"Sharma","given":"Deepak"},{"family":"Gupta","given":"Kumkum"},{"family":"Gupta","given":"Prashant"},{"family":"Tyagi","given":"S. K."}],"issued":{"date-parts":[["2011",6]]}}}],"schema":"https://github.com/citation-style-language/schema/raw/master/csl-citation.json"} </w:instrText>
            </w:r>
            <w:r w:rsidRPr="006C06FB">
              <w:fldChar w:fldCharType="separate"/>
            </w:r>
            <w:r w:rsidRPr="006C06FB">
              <w:rPr>
                <w:rFonts w:ascii="Calibri" w:hAnsi="Calibri" w:cs="Calibri"/>
                <w:sz w:val="22"/>
              </w:rPr>
              <w:t>[16,31]</w:t>
            </w:r>
            <w:r w:rsidRPr="006C06FB">
              <w:fldChar w:fldCharType="end"/>
            </w:r>
          </w:p>
          <w:p w14:paraId="17E9101D" w14:textId="77777777" w:rsidR="00907DDF" w:rsidRPr="006C06FB" w:rsidRDefault="00907DDF" w:rsidP="0048747A">
            <w:r w:rsidRPr="006C06FB">
              <w:rPr>
                <w:rFonts w:cstheme="minorHAnsi"/>
              </w:rPr>
              <w:t>↓</w:t>
            </w:r>
            <w:proofErr w:type="spellStart"/>
            <w:r w:rsidRPr="006C06FB">
              <w:rPr>
                <w:rFonts w:cstheme="minorHAnsi"/>
              </w:rPr>
              <w:t>UsEn</w:t>
            </w:r>
            <w:proofErr w:type="spellEnd"/>
            <w:r w:rsidRPr="006C06FB">
              <w:rPr>
                <w:rFonts w:cstheme="minorHAnsi"/>
              </w:rPr>
              <w:fldChar w:fldCharType="begin"/>
            </w:r>
            <w:r w:rsidRPr="006C06FB">
              <w:rPr>
                <w:rFonts w:cstheme="minorHAnsi"/>
              </w:rPr>
              <w:instrText xml:space="preserve"> ADDIN ZOTERO_ITEM CSL_CITATION {"citationID":"974jW6yW","properties":{"formattedCitation":"[40]","plainCitation":"[40]","noteIndex":0},"citationItems":[{"id":5502,"uris":["http://zotero.org/users/3052063/items/BICUYHV7"],"uri":["http://zotero.org/users/3052063/items/BICUYHV7"],"itemData":{"id":5502,"type":"article-journal","abstract":"BACKGROUND: In this study, we sought to determine whether the preoperative nonlinear index of heart rate variability, ultra short-term entropy (UsEn), could predict cardiovascular responses to the induction of general anesthesia.\nMETHODS: UsEn was estimated by a linearized version of the nonlinear least squares method combined with the maximum entropy spectral analysis method (MemCalc method). Preoperative UsEn of 46 patients (ASA PS 1 or 2, aged 40-60 yr) without a history of hypertension was evaluated using the MemCalc method. Patients were assigned to two groups according to preoperative UsEn (Group LOW; UsEn &lt;45, Group HIGH; UsEn &gt; or =45). Anesthesia was induced with propofol, fentanyl and vecuronium bromide and endotracheal intubation was performed. Hemodynamic fluctuations during the induction of anesthesia were recorded and compared between the two groups.\nRESULTS: It was found that arterial blood pressure fluctuations during the induction of anesthesia were significantly greater in patients with a low UsEn.\nCONCLUSION: UsEn could predict arterial blood pressure fluctuations during the induction of anesthesia.","container-title":"Anesthesia and Analgesia","DOI":"10.1213/01.ane.0000258756.41649.2d","ISSN":"1526-7598","issue":"4","journalAbbreviation":"Anesth Analg","language":"eng","note":"PMID: 17377094","page":"853-856","source":"PubMed","title":"Preoperative ultra short-term entropy predicts arterial blood pressure fluctuation during the induction of anesthesia","volume":"104","author":[{"family":"Fujiwara","given":"Yoshihiro"},{"family":"Ito","given":"Hiroshi"},{"family":"Asakura","given":"Yusuke"},{"family":"Sato","given":"Yuko"},{"family":"Nishiwaki","given":"Kimitoshi"},{"family":"Komatsu","given":"Toru"}],"issued":{"date-parts":[["2007",4]]}}}],"schema":"https://github.com/citation-style-language/schema/raw/master/csl-citation.json"} </w:instrText>
            </w:r>
            <w:r w:rsidRPr="006C06FB">
              <w:rPr>
                <w:rFonts w:cstheme="minorHAnsi"/>
              </w:rPr>
              <w:fldChar w:fldCharType="separate"/>
            </w:r>
            <w:r w:rsidRPr="006C06FB">
              <w:rPr>
                <w:rFonts w:ascii="Calibri" w:hAnsi="Calibri" w:cs="Calibri"/>
                <w:sz w:val="22"/>
              </w:rPr>
              <w:t>[40]</w:t>
            </w:r>
            <w:r w:rsidRPr="006C06FB">
              <w:rPr>
                <w:rFonts w:cstheme="minorHAnsi"/>
              </w:rPr>
              <w:fldChar w:fldCharType="end"/>
            </w:r>
          </w:p>
        </w:tc>
        <w:tc>
          <w:tcPr>
            <w:tcW w:w="2977" w:type="dxa"/>
            <w:shd w:val="clear" w:color="auto" w:fill="auto"/>
          </w:tcPr>
          <w:p w14:paraId="631BEC6B" w14:textId="77777777" w:rsidR="00907DDF" w:rsidRPr="006C06FB" w:rsidRDefault="00907DDF" w:rsidP="0048747A">
            <w:pPr>
              <w:rPr>
                <w:b/>
                <w:bCs/>
              </w:rPr>
            </w:pPr>
          </w:p>
        </w:tc>
      </w:tr>
      <w:tr w:rsidR="006C06FB" w:rsidRPr="006C06FB" w14:paraId="789D565D" w14:textId="77777777" w:rsidTr="0048747A">
        <w:trPr>
          <w:trHeight w:val="497"/>
        </w:trPr>
        <w:tc>
          <w:tcPr>
            <w:tcW w:w="2405" w:type="dxa"/>
            <w:shd w:val="clear" w:color="auto" w:fill="auto"/>
          </w:tcPr>
          <w:p w14:paraId="439C1849" w14:textId="77777777" w:rsidR="00907DDF" w:rsidRPr="006C06FB" w:rsidRDefault="00907DDF" w:rsidP="0048747A">
            <w:pPr>
              <w:rPr>
                <w:rFonts w:cstheme="minorHAnsi"/>
              </w:rPr>
            </w:pPr>
            <w:r w:rsidRPr="006C06FB">
              <w:rPr>
                <w:rFonts w:cstheme="minorHAnsi"/>
              </w:rPr>
              <w:t>Blood loss</w:t>
            </w:r>
          </w:p>
        </w:tc>
        <w:tc>
          <w:tcPr>
            <w:tcW w:w="3969" w:type="dxa"/>
            <w:shd w:val="clear" w:color="auto" w:fill="auto"/>
          </w:tcPr>
          <w:p w14:paraId="565C7C10" w14:textId="77777777" w:rsidR="00907DDF" w:rsidRPr="006C06FB" w:rsidRDefault="00907DDF" w:rsidP="0048747A">
            <w:pPr>
              <w:rPr>
                <w:rFonts w:cstheme="minorHAnsi"/>
              </w:rPr>
            </w:pPr>
            <w:r w:rsidRPr="006C06FB">
              <w:rPr>
                <w:rFonts w:cstheme="minorHAnsi"/>
              </w:rPr>
              <w:t>↓ TP</w:t>
            </w:r>
            <w:r w:rsidRPr="006C06FB">
              <w:rPr>
                <w:rFonts w:cstheme="minorHAnsi"/>
              </w:rPr>
              <w:fldChar w:fldCharType="begin"/>
            </w:r>
            <w:r w:rsidRPr="006C06FB">
              <w:rPr>
                <w:rFonts w:cstheme="minorHAnsi"/>
              </w:rPr>
              <w:instrText xml:space="preserve"> ADDIN ZOTERO_ITEM CSL_CITATION {"citationID":"GUa4MALF","properties":{"formattedCitation":"[16]","plainCitation":"[16]","noteIndex":0},"citationItems":[{"id":592,"uris":["http://zotero.org/users/3052063/items/K5G7YGCV"],"uri":["http://zotero.org/users/3052063/items/K5G7YGCV"],"itemData":{"id":592,"type":"article-journal","abstract":"BACKGROUND: Major abdominal surgery (MAS) is associated with increased morbidity and mortality. The main objective of our study was to evaluate the predictive value of heart-rate variability (HRV) concerning development of postoperative complications in patients undergoing MAS. The secondary objectives were to identify the relationship of HRV and use of vasoactive drugs during anesthesia, intensive care unit length of stay (ICU-LOS), and hospital length of stay (H-LOS).\nPATIENTS AND METHODS: Sixty-five patients scheduled for elective MAS were enrolled in a prospective, single-center, observational study. HRV was measured by spectral analysis (SA) preoperatively during orthostatic load. Patients were divided according to cardiac autonomic reactivity (CAR; n=23) and non-cardiac autonomic reactivity (NCAR; n=30).\nRESULTS: The final analysis included 53 patients. No significant difference was observed between the two groups regarding type of surgery, use of minimally invasive techniques or epidural catheter, duration of surgery and anesthesia, or the amount of fluid administered intraoperatively. The NCAR group had significantly greater intraoperative blood loss than the CAR group (541.7±541.9 mL vs 269.6±174.3 mL, p&lt;0.05). In the NCAR group, vasoactive drugs were used during anesthesia more frequently (n=21 vs n=4; p&lt;0.001), and more patients had at least one postoperative complication compared to the CAR group (n=19 vs n=4; p&lt;0.01). Furthermore, the NCAR group had more serious complications (Clavien-Dindo ≥ Grade III n=6 vs n=0; p&lt;0.05) and a greater number of complications than the CAR group (n=57 vs n=5; p&lt;0.001). Significant differences were found for two specific subgroups of complications: hypotension requiring vasoactive drugs (NCAR: n=10 vs CAR: n=0; p&lt;0.01) and ileus (NCAR: n=11 vs CAR: n=2; p&lt;0.05). Moreover, significant differences were found in the ICU-LOS (NCAR: 5.7±3.5 days vs CAR: 2.6±0.7 days; p&lt;0.0001) and H-LOS (NCAR: 12.2±5.6 days vs CAR: 7.2±1.7 days; p&lt;0.0001).\nCONCLUSION: Preoperative HRV assessment during orthostatic load is objective and useful for identifying patients with low autonomic physiological reserves and high risk of poor post-operative course.","container-title":"Therapeutics and Clinical Risk Management","DOI":"10.2147/TCRM.S143809","ISSN":"1176-6336","journalAbbreviation":"Ther Clin Risk Manag","language":"eng","note":"PMID: 29033572\nPMCID: PMC5614745","page":"1223-1231","source":"PubMed","title":"Role of heart-rate variability in preoperative assessment of physiological reserves in patients undergoing major abdominal surgery","volume":"13","author":[{"family":"Reimer","given":"Petr"},{"family":"Máca","given":"Jan"},{"family":"Szturz","given":"Pavel"},{"family":"Jor","given":"Ondřej"},{"family":"Kula","given":"Roman"},{"family":"Ševčík","given":"Pavel"},{"family":"Burda","given":"Michal"},{"family":"Adamus","given":"Milan"}],"issued":{"date-parts":[["2017"]]}}}],"schema":"https://github.com/citation-style-language/schema/raw/master/csl-citation.json"} </w:instrText>
            </w:r>
            <w:r w:rsidRPr="006C06FB">
              <w:rPr>
                <w:rFonts w:cstheme="minorHAnsi"/>
              </w:rPr>
              <w:fldChar w:fldCharType="separate"/>
            </w:r>
            <w:r w:rsidRPr="006C06FB">
              <w:rPr>
                <w:rFonts w:ascii="Calibri" w:hAnsi="Calibri" w:cs="Calibri"/>
                <w:sz w:val="22"/>
              </w:rPr>
              <w:t>[16]</w:t>
            </w:r>
            <w:r w:rsidRPr="006C06FB">
              <w:rPr>
                <w:rFonts w:cstheme="minorHAnsi"/>
              </w:rPr>
              <w:fldChar w:fldCharType="end"/>
            </w:r>
          </w:p>
          <w:p w14:paraId="35105FF5" w14:textId="77777777" w:rsidR="00907DDF" w:rsidRPr="006C06FB" w:rsidRDefault="00907DDF" w:rsidP="0048747A">
            <w:r w:rsidRPr="006C06FB">
              <w:rPr>
                <w:rFonts w:cstheme="minorHAnsi"/>
              </w:rPr>
              <w:t>↑ LF/HF</w:t>
            </w:r>
            <w:r w:rsidRPr="006C06FB">
              <w:fldChar w:fldCharType="begin"/>
            </w:r>
            <w:r w:rsidRPr="006C06FB">
              <w:instrText xml:space="preserve"> ADDIN ZOTERO_ITEM CSL_CITATION {"citationID":"EiMPZoCm","properties":{"formattedCitation":"[16]","plainCitation":"[16]","noteIndex":0},"citationItems":[{"id":592,"uris":["http://zotero.org/users/3052063/items/K5G7YGCV"],"uri":["http://zotero.org/users/3052063/items/K5G7YGCV"],"itemData":{"id":592,"type":"article-journal","abstract":"BACKGROUND: Major abdominal surgery (MAS) is associated with increased morbidity and mortality. The main objective of our study was to evaluate the predictive value of heart-rate variability (HRV) concerning development of postoperative complications in patients undergoing MAS. The secondary objectives were to identify the relationship of HRV and use of vasoactive drugs during anesthesia, intensive care unit length of stay (ICU-LOS), and hospital length of stay (H-LOS).\nPATIENTS AND METHODS: Sixty-five patients scheduled for elective MAS were enrolled in a prospective, single-center, observational study. HRV was measured by spectral analysis (SA) preoperatively during orthostatic load. Patients were divided according to cardiac autonomic reactivity (CAR; n=23) and non-cardiac autonomic reactivity (NCAR; n=30).\nRESULTS: The final analysis included 53 patients. No significant difference was observed between the two groups regarding type of surgery, use of minimally invasive techniques or epidural catheter, duration of surgery and anesthesia, or the amount of fluid administered intraoperatively. The NCAR group had significantly greater intraoperative blood loss than the CAR group (541.7±541.9 mL vs 269.6±174.3 mL, p&lt;0.05). In the NCAR group, vasoactive drugs were used during anesthesia more frequently (n=21 vs n=4; p&lt;0.001), and more patients had at least one postoperative complication compared to the CAR group (n=19 vs n=4; p&lt;0.01). Furthermore, the NCAR group had more serious complications (Clavien-Dindo ≥ Grade III n=6 vs n=0; p&lt;0.05) and a greater number of complications than the CAR group (n=57 vs n=5; p&lt;0.001). Significant differences were found for two specific subgroups of complications: hypotension requiring vasoactive drugs (NCAR: n=10 vs CAR: n=0; p&lt;0.01) and ileus (NCAR: n=11 vs CAR: n=2; p&lt;0.05). Moreover, significant differences were found in the ICU-LOS (NCAR: 5.7±3.5 days vs CAR: 2.6±0.7 days; p&lt;0.0001) and H-LOS (NCAR: 12.2±5.6 days vs CAR: 7.2±1.7 days; p&lt;0.0001).\nCONCLUSION: Preoperative HRV assessment during orthostatic load is objective and useful for identifying patients with low autonomic physiological reserves and high risk of poor post-operative course.","container-title":"Therapeutics and Clinical Risk Management","DOI":"10.2147/TCRM.S143809","ISSN":"1176-6336","journalAbbreviation":"Ther Clin Risk Manag","language":"eng","note":"PMID: 29033572\nPMCID: PMC5614745","page":"1223-1231","source":"PubMed","title":"Role of heart-rate variability in preoperative assessment of physiological reserves in patients undergoing major abdominal surgery","volume":"13","author":[{"family":"Reimer","given":"Petr"},{"family":"Máca","given":"Jan"},{"family":"Szturz","given":"Pavel"},{"family":"Jor","given":"Ondřej"},{"family":"Kula","given":"Roman"},{"family":"Ševčík","given":"Pavel"},{"family":"Burda","given":"Michal"},{"family":"Adamus","given":"Milan"}],"issued":{"date-parts":[["2017"]]}}}],"schema":"https://github.com/citation-style-language/schema/raw/master/csl-citation.json"} </w:instrText>
            </w:r>
            <w:r w:rsidRPr="006C06FB">
              <w:fldChar w:fldCharType="separate"/>
            </w:r>
            <w:r w:rsidRPr="006C06FB">
              <w:rPr>
                <w:rFonts w:ascii="Calibri" w:hAnsi="Calibri" w:cs="Calibri"/>
                <w:sz w:val="22"/>
              </w:rPr>
              <w:t>[16]</w:t>
            </w:r>
            <w:r w:rsidRPr="006C06FB">
              <w:fldChar w:fldCharType="end"/>
            </w:r>
          </w:p>
        </w:tc>
        <w:tc>
          <w:tcPr>
            <w:tcW w:w="2977" w:type="dxa"/>
            <w:shd w:val="clear" w:color="auto" w:fill="auto"/>
          </w:tcPr>
          <w:p w14:paraId="503E144B" w14:textId="77777777" w:rsidR="00907DDF" w:rsidRPr="006C06FB" w:rsidRDefault="00907DDF" w:rsidP="0048747A">
            <w:pPr>
              <w:rPr>
                <w:b/>
                <w:bCs/>
              </w:rPr>
            </w:pPr>
          </w:p>
        </w:tc>
      </w:tr>
      <w:tr w:rsidR="006C06FB" w:rsidRPr="006C06FB" w14:paraId="4F6CF0BB" w14:textId="77777777" w:rsidTr="0048747A">
        <w:trPr>
          <w:trHeight w:val="497"/>
        </w:trPr>
        <w:tc>
          <w:tcPr>
            <w:tcW w:w="2405" w:type="dxa"/>
            <w:shd w:val="clear" w:color="auto" w:fill="auto"/>
          </w:tcPr>
          <w:p w14:paraId="470714D0" w14:textId="77777777" w:rsidR="00907DDF" w:rsidRPr="006C06FB" w:rsidRDefault="00907DDF" w:rsidP="0048747A">
            <w:pPr>
              <w:rPr>
                <w:rFonts w:cstheme="minorHAnsi"/>
              </w:rPr>
            </w:pPr>
            <w:r w:rsidRPr="006C06FB">
              <w:rPr>
                <w:rFonts w:cstheme="minorHAnsi"/>
              </w:rPr>
              <w:t>Bradycardia</w:t>
            </w:r>
          </w:p>
        </w:tc>
        <w:tc>
          <w:tcPr>
            <w:tcW w:w="3969" w:type="dxa"/>
            <w:shd w:val="clear" w:color="auto" w:fill="auto"/>
          </w:tcPr>
          <w:p w14:paraId="75B6401C" w14:textId="77777777" w:rsidR="00907DDF" w:rsidRPr="006C06FB" w:rsidRDefault="00907DDF" w:rsidP="0048747A">
            <w:pPr>
              <w:rPr>
                <w:rFonts w:cstheme="minorHAnsi"/>
              </w:rPr>
            </w:pPr>
            <w:r w:rsidRPr="006C06FB">
              <w:rPr>
                <w:rFonts w:cstheme="minorHAnsi"/>
              </w:rPr>
              <w:t>↓TP predicted bradycardia</w:t>
            </w:r>
            <w:r w:rsidRPr="006C06FB">
              <w:rPr>
                <w:rFonts w:cstheme="minorHAnsi"/>
              </w:rPr>
              <w:fldChar w:fldCharType="begin"/>
            </w:r>
            <w:r w:rsidRPr="006C06FB">
              <w:rPr>
                <w:rFonts w:cstheme="minorHAnsi"/>
              </w:rPr>
              <w:instrText xml:space="preserve"> ADDIN ZOTERO_ITEM CSL_CITATION {"citationID":"StVqEDCd","properties":{"formattedCitation":"[39]","plainCitation":"[39]","noteIndex":0},"citationItems":[{"id":1350,"uris":["http://zotero.org/users/3052063/items/MC5Q8RHB"],"uri":["http://zotero.org/users/3052063/items/MC5Q8RHB"],"itemData":{"id":1350,"type":"article-journal","abstract":"This study investigated whether heart rate variability predicts haemodynamic events in high risk patients, defined as Revised Cardiac Risk Index score = 3, scheduled for general anaesthesia. Fifty patients underwent baseline measurement of heart rate variability and were then assigned according to haemodynamic events (hypotension or bradycardia) after standardised induction of anaesthesia into 'stable' (n = 39) and 'unstable' patients (n = 11). Unstable patients had significantly lower baseline total power. Total power &lt; 500 ms2 x Hz(-1) was associated with high sensitivity and specificity for the prediction of hypotension or bradycardia. Prospectively, 29 patients with total power &lt; 500 ms2 x Hz(-1) were compared with 21 patients with total power &gt; 500 ms2 x Hz(-1). Differences were found in the lowest mean arterial pressure and heart rate after induction of anaesthesia. We conclude that the pre-operative total power of heart rate variability in high risk patients may indicate the occurrence of haemodynamic events with high sensitivity and specificity. Heart rate variability may be a suitable tool to identify patients at high risk of a haemodynamic event and may be used to indicate need for intensive monitoring and, perhaps, prophylactic treatment.","container-title":"Anaesthesia","DOI":"10.1111/j.1365-2044.2007.05321.x","ISSN":"1365-2044","issue":"2","language":"eng","note":"PMID: 18211442","page":"129-135","source":"PubMed","title":"Does heart rate variability predict hypotension and bradycardia after induction of general anaesthesia in high risk cardiovascular patients?","volume":"63","author":[{"family":"Hanss","given":"R."},{"family":"Renner","given":"J."},{"family":"Ilies","given":"C."},{"family":"Moikow","given":"L."},{"family":"Buell","given":"O."},{"family":"Steinfath","given":"M."},{"family":"Scholz","given":"J."},{"family":"Bein","given":"B."}],"issued":{"date-parts":[["2008",2]]}}}],"schema":"https://github.com/citation-style-language/schema/raw/master/csl-citation.json"} </w:instrText>
            </w:r>
            <w:r w:rsidRPr="006C06FB">
              <w:rPr>
                <w:rFonts w:cstheme="minorHAnsi"/>
              </w:rPr>
              <w:fldChar w:fldCharType="separate"/>
            </w:r>
            <w:r w:rsidRPr="006C06FB">
              <w:rPr>
                <w:rFonts w:ascii="Calibri" w:hAnsi="Calibri" w:cs="Calibri"/>
                <w:sz w:val="22"/>
              </w:rPr>
              <w:t>[39]</w:t>
            </w:r>
            <w:r w:rsidRPr="006C06FB">
              <w:rPr>
                <w:rFonts w:cstheme="minorHAnsi"/>
              </w:rPr>
              <w:fldChar w:fldCharType="end"/>
            </w:r>
          </w:p>
          <w:p w14:paraId="6BC65620" w14:textId="77777777" w:rsidR="00907DDF" w:rsidRPr="006C06FB" w:rsidRDefault="00907DDF" w:rsidP="0048747A">
            <w:pPr>
              <w:rPr>
                <w:rFonts w:cstheme="minorHAnsi"/>
              </w:rPr>
            </w:pPr>
            <w:r w:rsidRPr="006C06FB">
              <w:rPr>
                <w:rFonts w:cstheme="minorHAnsi"/>
              </w:rPr>
              <w:t>↑ HF predicted bradycardia</w:t>
            </w:r>
            <w:r w:rsidRPr="006C06FB">
              <w:rPr>
                <w:rFonts w:cstheme="minorHAnsi"/>
              </w:rPr>
              <w:fldChar w:fldCharType="begin"/>
            </w:r>
            <w:r w:rsidRPr="006C06FB">
              <w:rPr>
                <w:rFonts w:cstheme="minorHAnsi"/>
              </w:rPr>
              <w:instrText xml:space="preserve"> ADDIN ZOTERO_ITEM CSL_CITATION {"citationID":"HCGgswNB","properties":{"formattedCitation":"[38]","plainCitation":"[38]","noteIndex":0},"citationItems":[{"id":5511,"uris":["http://zotero.org/users/3052063/items/XSZ33FK8"],"uri":["http://zotero.org/users/3052063/items/XSZ33FK8"],"itemData":{"id":5511,"type":"article-journal","abstract":"BACKGROUND AND OBJECTIVES: The reported incidence of cardiac arrest during spinal anaesthesia is 6.4+1.2 per 10,000 patients. Many of these arrests occurred in healthy young patients during minor surgery. This raises the question of whether some of them were avoidable. We investigated the value of Heart Rate Variability (HRV) to identify patients prone to developing severe bradycardia during spinal anaesthesia.\nMETHODS: Eighty ASA I-II patients, 21-60 years of age, undergoing elective surgery under spinal anaesthesia were studied. The HRV was assessed for 25 min before the spinal block. Two spectral components of HRV were calculated: a low-frequency (LF) and a high-frequency (HF) component. Patients were grouped according to whether bradycardia did or did not develop during spinal anaesthesia.\nRESULTS: Nineteen patients developed severe bradycardia (&lt;45 b.p.m.). The mean value of HF before spinal anaesthesia was significantly increased in the bradycardic group (P&lt;0.05). The correlation between baseline heart rate (HR(baseline)) and minimum heart rate and LF, HF during spinal anaesthesia was significant (P&lt;0.01). A receiver operator curve characteristic analysis showed a sensitivity and specificity of HF and HR(baseline) of 65% and 74%, respectively, to predict bradycardia &lt;45 b.p.m. after spinal anaesthesia.\nCONCLUSIONS: The present study shows that HF and clinical factors such as patient's HR(baseline) could identify patients prone to developing severe bradycardia during spinal anaesthesia.","container-title":"Acta Anaesthesiologica Scandinavica","DOI":"10.1111/j.1399-6576.2010.02339.x","ISSN":"1399-6576","issue":"2","journalAbbreviation":"Acta Anaesthesiol Scand","language":"eng","note":"PMID: 21058941","page":"234-241","source":"PubMed","title":"Heart rate variability may identify patients who will develop severe bradycardia during spinal anaesthesia","volume":"55","author":[{"family":"Chatzimichali","given":"A."},{"family":"Zoumprouli","given":"A."},{"family":"Metaxari","given":"M."},{"family":"Apostolakis","given":"I."},{"family":"Daras","given":"T."},{"family":"Tzanakis","given":"N."},{"family":"Askitopoulou","given":"H."}],"issued":{"date-parts":[["2011",2]]}}}],"schema":"https://github.com/citation-style-language/schema/raw/master/csl-citation.json"} </w:instrText>
            </w:r>
            <w:r w:rsidRPr="006C06FB">
              <w:rPr>
                <w:rFonts w:cstheme="minorHAnsi"/>
              </w:rPr>
              <w:fldChar w:fldCharType="separate"/>
            </w:r>
            <w:r w:rsidRPr="006C06FB">
              <w:rPr>
                <w:rFonts w:ascii="Calibri" w:hAnsi="Calibri" w:cs="Calibri"/>
                <w:sz w:val="22"/>
              </w:rPr>
              <w:t>[38]</w:t>
            </w:r>
            <w:r w:rsidRPr="006C06FB">
              <w:rPr>
                <w:rFonts w:cstheme="minorHAnsi"/>
              </w:rPr>
              <w:fldChar w:fldCharType="end"/>
            </w:r>
          </w:p>
          <w:p w14:paraId="32E2EF74" w14:textId="77777777" w:rsidR="00907DDF" w:rsidRPr="006C06FB" w:rsidRDefault="00907DDF" w:rsidP="0048747A">
            <w:pPr>
              <w:rPr>
                <w:rFonts w:cstheme="minorHAnsi"/>
              </w:rPr>
            </w:pPr>
            <w:r w:rsidRPr="006C06FB">
              <w:rPr>
                <w:rFonts w:cstheme="minorHAnsi"/>
              </w:rPr>
              <w:t>↓HF predicted bradycardia</w:t>
            </w:r>
            <w:r w:rsidRPr="006C06FB">
              <w:rPr>
                <w:rFonts w:cstheme="minorHAnsi"/>
              </w:rPr>
              <w:fldChar w:fldCharType="begin"/>
            </w:r>
            <w:r w:rsidRPr="006C06FB">
              <w:rPr>
                <w:rFonts w:cstheme="minorHAnsi"/>
              </w:rPr>
              <w:instrText xml:space="preserve"> ADDIN ZOTERO_ITEM CSL_CITATION {"citationID":"ekWDlf0d","properties":{"formattedCitation":"[48]","plainCitation":"[48]","noteIndex":0},"citationItems":[{"id":5510,"uris":["http://zotero.org/users/3052063/items/ZSPK8267"],"uri":["http://zotero.org/users/3052063/items/ZSPK8267"],"itemData":{"id":5510,"type":"article-journal","abstract":"Extensive changes in hemodynamics and cardiac rhythm during induction of anesthesia may be mediated by altered responses of the autonomic nervous system to anesthetic agents. Analysis of the power spectrum of the heart rate (PSHR) variability can supply information about the autonomic nervous system, and may be used in order to assess this phenomenon. In this study, 78 patients undergoing coronary artery bypass graft surgery were evaluated. Anesthesia was induced with sufentanil, and neuromuscular blockade with vecuronium, a combination that may cause a decrease in heart rate. Before and after induction of anesthesia, the heart rate (HR), blood pressure (BP), cardiac output (CO), cardiac index (CI), and PSHR components were recorded. PSHR was obtained by using a special algorithm and data acquisition system for real-time spectral analysis. A low-frequency component (LFa, mainly sympathetic) was analyzed from a band of 0.04 Hz to 0.1 Hz. A high-frequency component (RFa, parasympathetic) was identified by the respiratory frequency spectrum. Alterations of the heart rate after induction of anesthesia were defined in order to separate the patient population into two groups: slow heart rate (slow-HR) and stable heart rate (stable-HR). Slow heart rate was defined as a decrease in HR of more than 20% of the baseline value. The variables were analyzed and compared between the slow-HR (n = 25) and stable-HR (n = 53) groups in order to verify the possibility of identifying patients prone to hemodynamic changes after anesthesia induction. There were no differences in preoperative HR, BP, CO, or CI between groups before anesthesia induction.(ABSTRACT TRUNCATED AT 250 WORDS)","container-title":"Journal of cardiothoracic and vascular anesthesia","DOI":"10.1016/1053-0770(92)90045-9","ISSN":"1053-0770 (Print)","issue":"6","language":"eng","note":"PMID: 1361865","page":"651–657","title":"Analysis of heart rate variability to assess hemodynamic alterations following induction of anesthesia.","volume":"6","author":[{"family":"Estafanous","given":"F G"},{"family":"Brum","given":"J M"},{"family":"Ribeiro","given":"M P"},{"family":"Estafanous","given":"M"},{"family":"Starr","given":"N"},{"family":"Ferrario","given":"C"}],"issued":{"date-parts":[["1992",12]]}}}],"schema":"https://github.com/citation-style-language/schema/raw/master/csl-citation.json"} </w:instrText>
            </w:r>
            <w:r w:rsidRPr="006C06FB">
              <w:rPr>
                <w:rFonts w:cstheme="minorHAnsi"/>
              </w:rPr>
              <w:fldChar w:fldCharType="separate"/>
            </w:r>
            <w:r w:rsidRPr="006C06FB">
              <w:rPr>
                <w:rFonts w:ascii="Calibri" w:hAnsi="Calibri" w:cs="Calibri"/>
                <w:sz w:val="22"/>
              </w:rPr>
              <w:t>[48]</w:t>
            </w:r>
            <w:r w:rsidRPr="006C06FB">
              <w:rPr>
                <w:rFonts w:cstheme="minorHAnsi"/>
              </w:rPr>
              <w:fldChar w:fldCharType="end"/>
            </w:r>
          </w:p>
          <w:p w14:paraId="47090949" w14:textId="77777777" w:rsidR="00907DDF" w:rsidRPr="006C06FB" w:rsidRDefault="00907DDF" w:rsidP="0048747A">
            <w:pPr>
              <w:rPr>
                <w:rFonts w:cstheme="minorHAnsi"/>
              </w:rPr>
            </w:pPr>
          </w:p>
          <w:p w14:paraId="40B60EAF" w14:textId="77777777" w:rsidR="00907DDF" w:rsidRPr="006C06FB" w:rsidRDefault="00907DDF" w:rsidP="0048747A">
            <w:pPr>
              <w:rPr>
                <w:rFonts w:cstheme="minorHAnsi"/>
              </w:rPr>
            </w:pPr>
            <w:r w:rsidRPr="006C06FB">
              <w:rPr>
                <w:rFonts w:cstheme="minorHAnsi"/>
              </w:rPr>
              <w:t>↑ LF/HF predicted bradycardia</w:t>
            </w:r>
            <w:r w:rsidRPr="006C06FB">
              <w:rPr>
                <w:rFonts w:cstheme="minorHAnsi"/>
              </w:rPr>
              <w:fldChar w:fldCharType="begin"/>
            </w:r>
            <w:r w:rsidRPr="006C06FB">
              <w:rPr>
                <w:rFonts w:cstheme="minorHAnsi"/>
              </w:rPr>
              <w:instrText xml:space="preserve"> ADDIN ZOTERO_ITEM CSL_CITATION {"citationID":"fSAHydWN","properties":{"formattedCitation":"[48]","plainCitation":"[48]","noteIndex":0},"citationItems":[{"id":5510,"uris":["http://zotero.org/users/3052063/items/ZSPK8267"],"uri":["http://zotero.org/users/3052063/items/ZSPK8267"],"itemData":{"id":5510,"type":"article-journal","abstract":"Extensive changes in hemodynamics and cardiac rhythm during induction of anesthesia may be mediated by altered responses of the autonomic nervous system to anesthetic agents. Analysis of the power spectrum of the heart rate (PSHR) variability can supply information about the autonomic nervous system, and may be used in order to assess this phenomenon. In this study, 78 patients undergoing coronary artery bypass graft surgery were evaluated. Anesthesia was induced with sufentanil, and neuromuscular blockade with vecuronium, a combination that may cause a decrease in heart rate. Before and after induction of anesthesia, the heart rate (HR), blood pressure (BP), cardiac output (CO), cardiac index (CI), and PSHR components were recorded. PSHR was obtained by using a special algorithm and data acquisition system for real-time spectral analysis. A low-frequency component (LFa, mainly sympathetic) was analyzed from a band of 0.04 Hz to 0.1 Hz. A high-frequency component (RFa, parasympathetic) was identified by the respiratory frequency spectrum. Alterations of the heart rate after induction of anesthesia were defined in order to separate the patient population into two groups: slow heart rate (slow-HR) and stable heart rate (stable-HR). Slow heart rate was defined as a decrease in HR of more than 20% of the baseline value. The variables were analyzed and compared between the slow-HR (n = 25) and stable-HR (n = 53) groups in order to verify the possibility of identifying patients prone to hemodynamic changes after anesthesia induction. There were no differences in preoperative HR, BP, CO, or CI between groups before anesthesia induction.(ABSTRACT TRUNCATED AT 250 WORDS)","container-title":"Journal of cardiothoracic and vascular anesthesia","DOI":"10.1016/1053-0770(92)90045-9","ISSN":"1053-0770 (Print)","issue":"6","language":"eng","note":"PMID: 1361865","page":"651–657","title":"Analysis of heart rate variability to assess hemodynamic alterations following induction of anesthesia.","volume":"6","author":[{"family":"Estafanous","given":"F G"},{"family":"Brum","given":"J M"},{"family":"Ribeiro","given":"M P"},{"family":"Estafanous","given":"M"},{"family":"Starr","given":"N"},{"family":"Ferrario","given":"C"}],"issued":{"date-parts":[["1992",12]]}}}],"schema":"https://github.com/citation-style-language/schema/raw/master/csl-citation.json"} </w:instrText>
            </w:r>
            <w:r w:rsidRPr="006C06FB">
              <w:rPr>
                <w:rFonts w:cstheme="minorHAnsi"/>
              </w:rPr>
              <w:fldChar w:fldCharType="separate"/>
            </w:r>
            <w:r w:rsidRPr="006C06FB">
              <w:rPr>
                <w:rFonts w:ascii="Calibri" w:hAnsi="Calibri" w:cs="Calibri"/>
                <w:sz w:val="22"/>
              </w:rPr>
              <w:t>[48]</w:t>
            </w:r>
            <w:r w:rsidRPr="006C06FB">
              <w:rPr>
                <w:rFonts w:cstheme="minorHAnsi"/>
              </w:rPr>
              <w:fldChar w:fldCharType="end"/>
            </w:r>
          </w:p>
        </w:tc>
        <w:tc>
          <w:tcPr>
            <w:tcW w:w="2977" w:type="dxa"/>
            <w:shd w:val="clear" w:color="auto" w:fill="auto"/>
          </w:tcPr>
          <w:p w14:paraId="235E2F42" w14:textId="77777777" w:rsidR="00907DDF" w:rsidRPr="006C06FB" w:rsidRDefault="00907DDF" w:rsidP="0048747A"/>
          <w:p w14:paraId="6F47CF17" w14:textId="77777777" w:rsidR="00907DDF" w:rsidRPr="006C06FB" w:rsidRDefault="00907DDF" w:rsidP="0048747A"/>
          <w:p w14:paraId="30E09693" w14:textId="77777777" w:rsidR="00907DDF" w:rsidRPr="006C06FB" w:rsidRDefault="00907DDF" w:rsidP="0048747A"/>
          <w:p w14:paraId="32FD4A90" w14:textId="77777777" w:rsidR="00907DDF" w:rsidRPr="006C06FB" w:rsidRDefault="00907DDF" w:rsidP="0048747A">
            <w:pPr>
              <w:rPr>
                <w:rFonts w:cstheme="minorHAnsi"/>
              </w:rPr>
            </w:pPr>
            <w:r w:rsidRPr="006C06FB">
              <w:t>LF</w:t>
            </w:r>
            <w:r w:rsidRPr="006C06FB">
              <w:rPr>
                <w:rFonts w:cstheme="minorHAnsi"/>
              </w:rPr>
              <w:fldChar w:fldCharType="begin"/>
            </w:r>
            <w:r w:rsidRPr="006C06FB">
              <w:rPr>
                <w:rFonts w:cstheme="minorHAnsi"/>
              </w:rPr>
              <w:instrText xml:space="preserve"> ADDIN ZOTERO_ITEM CSL_CITATION {"citationID":"18xmpdZp","properties":{"formattedCitation":"[38,48]","plainCitation":"[38,48]","noteIndex":0},"citationItems":[{"id":5511,"uris":["http://zotero.org/users/3052063/items/XSZ33FK8"],"uri":["http://zotero.org/users/3052063/items/XSZ33FK8"],"itemData":{"id":5511,"type":"article-journal","abstract":"BACKGROUND AND OBJECTIVES: The reported incidence of cardiac arrest during spinal anaesthesia is 6.4+1.2 per 10,000 patients. Many of these arrests occurred in healthy young patients during minor surgery. This raises the question of whether some of them were avoidable. We investigated the value of Heart Rate Variability (HRV) to identify patients prone to developing severe bradycardia during spinal anaesthesia.\nMETHODS: Eighty ASA I-II patients, 21-60 years of age, undergoing elective surgery under spinal anaesthesia were studied. The HRV was assessed for 25 min before the spinal block. Two spectral components of HRV were calculated: a low-frequency (LF) and a high-frequency (HF) component. Patients were grouped according to whether bradycardia did or did not develop during spinal anaesthesia.\nRESULTS: Nineteen patients developed severe bradycardia (&lt;45 b.p.m.). The mean value of HF before spinal anaesthesia was significantly increased in the bradycardic group (P&lt;0.05). The correlation between baseline heart rate (HR(baseline)) and minimum heart rate and LF, HF during spinal anaesthesia was significant (P&lt;0.01). A receiver operator curve characteristic analysis showed a sensitivity and specificity of HF and HR(baseline) of 65% and 74%, respectively, to predict bradycardia &lt;45 b.p.m. after spinal anaesthesia.\nCONCLUSIONS: The present study shows that HF and clinical factors such as patient's HR(baseline) could identify patients prone to developing severe bradycardia during spinal anaesthesia.","container-title":"Acta Anaesthesiologica Scandinavica","DOI":"10.1111/j.1399-6576.2010.02339.x","ISSN":"1399-6576","issue":"2","journalAbbreviation":"Acta Anaesthesiol Scand","language":"eng","note":"PMID: 21058941","page":"234-241","source":"PubMed","title":"Heart rate variability may identify patients who will develop severe bradycardia during spinal anaesthesia","volume":"55","author":[{"family":"Chatzimichali","given":"A."},{"family":"Zoumprouli","given":"A."},{"family":"Metaxari","given":"M."},{"family":"Apostolakis","given":"I."},{"family":"Daras","given":"T."},{"family":"Tzanakis","given":"N."},{"family":"Askitopoulou","given":"H."}],"issued":{"date-parts":[["2011",2]]}}},{"id":5510,"uris":["http://zotero.org/users/3052063/items/ZSPK8267"],"uri":["http://zotero.org/users/3052063/items/ZSPK8267"],"itemData":{"id":5510,"type":"article-journal","abstract":"Extensive changes in hemodynamics and cardiac rhythm during induction of anesthesia may be mediated by altered responses of the autonomic nervous system to anesthetic agents. Analysis of the power spectrum of the heart rate (PSHR) variability can supply information about the autonomic nervous system, and may be used in order to assess this phenomenon. In this study, 78 patients undergoing coronary artery bypass graft surgery were evaluated. Anesthesia was induced with sufentanil, and neuromuscular blockade with vecuronium, a combination that may cause a decrease in heart rate. Before and after induction of anesthesia, the heart rate (HR), blood pressure (BP), cardiac output (CO), cardiac index (CI), and PSHR components were recorded. PSHR was obtained by using a special algorithm and data acquisition system for real-time spectral analysis. A low-frequency component (LFa, mainly sympathetic) was analyzed from a band of 0.04 Hz to 0.1 Hz. A high-frequency component (RFa, parasympathetic) was identified by the respiratory frequency spectrum. Alterations of the heart rate after induction of anesthesia were defined in order to separate the patient population into two groups: slow heart rate (slow-HR) and stable heart rate (stable-HR). Slow heart rate was defined as a decrease in HR of more than 20% of the baseline value. The variables were analyzed and compared between the slow-HR (n = 25) and stable-HR (n = 53) groups in order to verify the possibility of identifying patients prone to hemodynamic changes after anesthesia induction. There were no differences in preoperative HR, BP, CO, or CI between groups before anesthesia induction.(ABSTRACT TRUNCATED AT 250 WORDS)","container-title":"Journal of cardiothoracic and vascular anesthesia","DOI":"10.1016/1053-0770(92)90045-9","ISSN":"1053-0770 (Print)","issue":"6","language":"eng","note":"PMID: 1361865","page":"651–657","title":"Analysis of heart rate variability to assess hemodynamic alterations following induction of anesthesia.","volume":"6","author":[{"family":"Estafanous","given":"F G"},{"family":"Brum","given":"J M"},{"family":"Ribeiro","given":"M P"},{"family":"Estafanous","given":"M"},{"family":"Starr","given":"N"},{"family":"Ferrario","given":"C"}],"issued":{"date-parts":[["1992",12]]}}}],"schema":"https://github.com/citation-style-language/schema/raw/master/csl-citation.json"} </w:instrText>
            </w:r>
            <w:r w:rsidRPr="006C06FB">
              <w:rPr>
                <w:rFonts w:cstheme="minorHAnsi"/>
              </w:rPr>
              <w:fldChar w:fldCharType="separate"/>
            </w:r>
            <w:r w:rsidRPr="006C06FB">
              <w:rPr>
                <w:rFonts w:ascii="Calibri" w:hAnsi="Calibri" w:cs="Calibri"/>
                <w:sz w:val="22"/>
              </w:rPr>
              <w:t>[38,48]</w:t>
            </w:r>
            <w:r w:rsidRPr="006C06FB">
              <w:rPr>
                <w:rFonts w:cstheme="minorHAnsi"/>
              </w:rPr>
              <w:fldChar w:fldCharType="end"/>
            </w:r>
          </w:p>
          <w:p w14:paraId="3A2242E4" w14:textId="77777777" w:rsidR="00907DDF" w:rsidRPr="006C06FB" w:rsidRDefault="00907DDF" w:rsidP="0048747A">
            <w:pPr>
              <w:rPr>
                <w:b/>
                <w:bCs/>
              </w:rPr>
            </w:pPr>
            <w:r w:rsidRPr="006C06FB">
              <w:t>LF/HF</w:t>
            </w:r>
            <w:r w:rsidRPr="006C06FB">
              <w:fldChar w:fldCharType="begin"/>
            </w:r>
            <w:r w:rsidRPr="006C06FB">
              <w:instrText xml:space="preserve"> ADDIN ZOTERO_ITEM CSL_CITATION {"citationID":"NjRGpBei","properties":{"formattedCitation":"[38]","plainCitation":"[38]","noteIndex":0},"citationItems":[{"id":5511,"uris":["http://zotero.org/users/3052063/items/XSZ33FK8"],"uri":["http://zotero.org/users/3052063/items/XSZ33FK8"],"itemData":{"id":5511,"type":"article-journal","abstract":"BACKGROUND AND OBJECTIVES: The reported incidence of cardiac arrest during spinal anaesthesia is 6.4+1.2 per 10,000 patients. Many of these arrests occurred in healthy young patients during minor surgery. This raises the question of whether some of them were avoidable. We investigated the value of Heart Rate Variability (HRV) to identify patients prone to developing severe bradycardia during spinal anaesthesia.\nMETHODS: Eighty ASA I-II patients, 21-60 years of age, undergoing elective surgery under spinal anaesthesia were studied. The HRV was assessed for 25 min before the spinal block. Two spectral components of HRV were calculated: a low-frequency (LF) and a high-frequency (HF) component. Patients were grouped according to whether bradycardia did or did not develop during spinal anaesthesia.\nRESULTS: Nineteen patients developed severe bradycardia (&lt;45 b.p.m.). The mean value of HF before spinal anaesthesia was significantly increased in the bradycardic group (P&lt;0.05). The correlation between baseline heart rate (HR(baseline)) and minimum heart rate and LF, HF during spinal anaesthesia was significant (P&lt;0.01). A receiver operator curve characteristic analysis showed a sensitivity and specificity of HF and HR(baseline) of 65% and 74%, respectively, to predict bradycardia &lt;45 b.p.m. after spinal anaesthesia.\nCONCLUSIONS: The present study shows that HF and clinical factors such as patient's HR(baseline) could identify patients prone to developing severe bradycardia during spinal anaesthesia.","container-title":"Acta Anaesthesiologica Scandinavica","DOI":"10.1111/j.1399-6576.2010.02339.x","ISSN":"1399-6576","issue":"2","journalAbbreviation":"Acta Anaesthesiol Scand","language":"eng","note":"PMID: 21058941","page":"234-241","source":"PubMed","title":"Heart rate variability may identify patients who will develop severe bradycardia during spinal anaesthesia","volume":"55","author":[{"family":"Chatzimichali","given":"A."},{"family":"Zoumprouli","given":"A."},{"family":"Metaxari","given":"M."},{"family":"Apostolakis","given":"I."},{"family":"Daras","given":"T."},{"family":"Tzanakis","given":"N."},{"family":"Askitopoulou","given":"H."}],"issued":{"date-parts":[["2011",2]]}}}],"schema":"https://github.com/citation-style-language/schema/raw/master/csl-citation.json"} </w:instrText>
            </w:r>
            <w:r w:rsidRPr="006C06FB">
              <w:fldChar w:fldCharType="separate"/>
            </w:r>
            <w:r w:rsidRPr="006C06FB">
              <w:rPr>
                <w:rFonts w:ascii="Calibri" w:hAnsi="Calibri" w:cs="Calibri"/>
                <w:sz w:val="22"/>
              </w:rPr>
              <w:t>[38]</w:t>
            </w:r>
            <w:r w:rsidRPr="006C06FB">
              <w:fldChar w:fldCharType="end"/>
            </w:r>
          </w:p>
        </w:tc>
      </w:tr>
      <w:tr w:rsidR="006C06FB" w:rsidRPr="006C06FB" w14:paraId="5D4D64D4" w14:textId="77777777" w:rsidTr="0048747A">
        <w:trPr>
          <w:trHeight w:val="497"/>
        </w:trPr>
        <w:tc>
          <w:tcPr>
            <w:tcW w:w="2405" w:type="dxa"/>
            <w:shd w:val="clear" w:color="auto" w:fill="auto"/>
          </w:tcPr>
          <w:p w14:paraId="215C0FDA" w14:textId="77777777" w:rsidR="00907DDF" w:rsidRPr="006C06FB" w:rsidRDefault="00907DDF" w:rsidP="0048747A">
            <w:pPr>
              <w:rPr>
                <w:rFonts w:cstheme="minorHAnsi"/>
              </w:rPr>
            </w:pPr>
            <w:proofErr w:type="spellStart"/>
            <w:r w:rsidRPr="006C06FB">
              <w:rPr>
                <w:rFonts w:cstheme="minorHAnsi"/>
              </w:rPr>
              <w:lastRenderedPageBreak/>
              <w:t>intraOP</w:t>
            </w:r>
            <w:proofErr w:type="spellEnd"/>
            <w:r w:rsidRPr="006C06FB">
              <w:rPr>
                <w:rFonts w:cstheme="minorHAnsi"/>
              </w:rPr>
              <w:t xml:space="preserve"> pain</w:t>
            </w:r>
          </w:p>
        </w:tc>
        <w:tc>
          <w:tcPr>
            <w:tcW w:w="3969" w:type="dxa"/>
            <w:shd w:val="clear" w:color="auto" w:fill="auto"/>
          </w:tcPr>
          <w:p w14:paraId="63D8D078" w14:textId="77777777" w:rsidR="00907DDF" w:rsidRPr="006C06FB" w:rsidRDefault="00907DDF" w:rsidP="0048747A">
            <w:pPr>
              <w:rPr>
                <w:rFonts w:cstheme="minorHAnsi"/>
              </w:rPr>
            </w:pPr>
            <w:r w:rsidRPr="006C06FB">
              <w:rPr>
                <w:rFonts w:cstheme="minorHAnsi"/>
              </w:rPr>
              <w:t>↑HF predicted lower pain</w:t>
            </w:r>
            <w:r w:rsidRPr="006C06FB">
              <w:rPr>
                <w:rFonts w:cstheme="minorHAnsi"/>
              </w:rPr>
              <w:fldChar w:fldCharType="begin"/>
            </w:r>
            <w:r w:rsidRPr="006C06FB">
              <w:rPr>
                <w:rFonts w:cstheme="minorHAnsi"/>
              </w:rPr>
              <w:instrText xml:space="preserve"> ADDIN ZOTERO_ITEM CSL_CITATION {"citationID":"bs2Zggjb","properties":{"formattedCitation":"[52,53]","plainCitation":"[52,53]","noteIndex":0},"citationItems":[{"id":594,"uris":["http://zotero.org/users/3052063/items/YU3MHDK5"],"uri":["http://zotero.org/users/3052063/items/YU3MHDK5"],"itemData":{"id":594,"type":"article-journal","abstract":"OBJECTIVE: Local anesthetic endovenous procedures were shown to reduce recovery time, to decrease postoperative pain, and to more quickly return the patient to baseline activities. However, a substantial number of patients experience pain during these procedures. The autonomic nervous system modulates pain perception, and its influence on stress response can be noninvasively quantified using heart rate variability (HRV) indices. The aim of our study was to evaluate whether preoperative baseline HRV can predict intraoperative pain during local anesthetic varicose vein surgery.\nMETHODS: Patients scheduled for radiofrequency ablation were included in the study. They had their electrocardiograms recorded from a single channel of a custom-made amplifier. Each patient preoperatively filled in forms Y-1 and Y-2 of Spielberger's State and Trait Anxiety Inventory, completed the Aberdeen Varicose Vein Questionnaire, and rated anxiety level on a numeric scale. Postoperatively, patients filled in the pain they felt during the procedure on the numeric pain intensity scale. MATLAB software (MathWorks, Natick, Mass) was used to extract R waves and to generate HRV signals, and a mathematical model was created to predict the pain score for each patient.\nRESULTS: In multivariable analysis, we looked into correlation between reported patient's pain score (rPPS) and Aberdeen Varicose Vein Questionnaire score, preoperative forms Y-1 and Y-2, preoperative anxiety level, and predicted patient's pain (pPPS) score. Multivariable analysis found association only between rPPS and pPPS. The pPPS was significantly correlated with rPPS (R = 0.807; P &lt; .001) with accuracy of prediction of 65.2%, which was calculated from R2 on a linear regression model.\nCONCLUSIONS: This preliminary study shows that preoperative HRV can accurately predict patients' pain, allowing patients with higher predicted score to have the procedure under general anesthesia.","container-title":"Journal of Vascular Surgery. Venous and Lymphatic Disorders","DOI":"10.1016/j.jvsv.2018.08.008","ISSN":"2213-3348","issue":"3","journalAbbreviation":"J Vasc Surg Venous Lymphat Disord","language":"eng","note":"PMID: 30612970","page":"382-386","source":"PubMed","title":"A pilot study of preoperative heart rate variability predicting pain during local anesthetic varicose vein surgery","volume":"7","author":[{"family":"Powezka","given":"Katarzyna"},{"family":"Adjei","given":"Tricia"},{"family":"Rosenberg","given":"Wilhelm","non-dropping-particle":"von"},{"family":"Normahani","given":"Pasha"},{"family":"Goverdovsky","given":"Valentin"},{"family":"Standfield","given":"Nigel J."},{"family":"Mandic","given":"Danilo P."},{"family":"Jaffer","given":"Usman"}],"issued":{"date-parts":[["2019"]]}}},{"id":5513,"uris":["http://zotero.org/users/3052063/items/2UTZC2LB"],"uri":["http://zotero.org/users/3052063/items/2UTZC2LB"],"itemData":{"id":5513,"type":"article-journal","abstract":"Varicose vein surgeries are routine outpatient procedures, which are often performed under local anaesthesia. The use of local anaesthesia both minimises the risk to patients and is cost effective, however, a number of patients still experience pain during surgery. Surgical teams must therefore decide to administer either a general or local anaesthetic based on their subjective qualitative assessment of patient anxiety and sensitivity to pain, without any means to objectively validate their decision. To this end, we develop a 3-D polynomial surface fit, of physiological metrics and numerical pain ratings from patients, in order to model the link between the modulation of cardiovascular responses and pain in varicose vein surgeries. Spectral and structural complexity features found in heart rate variability signals, recorded immediately prior to 17 varicose vein surgeries, are used as pain metrics. The so obtained pain prediction model is validated through a leave-one-out validation, and achieved a Kappa coefficient of 0.72 (substantial agreement) and an area below a receiver operating characteristic curve of 0.97 (almost perfect accuracy). This proof-of-concept study conclusively demonstrates the feasibility of the accurate classification of pain sensitivity, and introduces a mathematical model to aid clinicians in the objective administration of the safest and most cost-effective anaesthetic to individual patients.Copyright © 2013 IEEE.","container-title":"IEEE Journal of Translational Engineering in Health and Medicine","DOI":"http://dx.doi.org/10.1109/JTEHM.2017.2734647","ISSN":"2168-2372 (electronic)","language":"English","note":"publisher-place: T. Adjei, Department of Electrical and Electronic Engineering, Imperial College London, London, United Kingdom. E-mail: t.adjei15@imperial.ac.uk\npublisher: Institute of Electrical and Electronics Engineers Inc.\nPMID: 29026686","page":"8030035","title":"Pain Prediction from ECG in Vascular Surgery","volume":"5","author":[{"family":"Adjei","given":"Tricia"},{"family":"Von Rosenberg","given":"Wilhelm"},{"family":"Goverdovsky","given":"Valentin"},{"family":"Powezka","given":"Katarzyna"},{"family":"Jaffer","given":"Usman"},{"family":"Mandic","given":"Danilo P"},{"family":"T.","given":"Adjei"},{"family":"W.","given":"Von Rosenberg"},{"family":"V.","given":"Goverdovsky"},{"family":"K.","given":"Powezka"},{"family":"U.","given":"Jaffer"},{"family":"Mandic D.P. AO - Adjei","given":"Tricia; ORCID:","non-dropping-particle":"http://orcid.org/0000-0002-8611-9613"},{"family":"Adjei","given":"Tricia"},{"family":"Von Rosenberg","given":"Wilhelm"},{"family":"Goverdovsky","given":"Valentin"},{"family":"Powezka","given":"Katarzyna"},{"family":"Jaffer","given":"Usman"},{"family":"Mandic","given":"Danilo P"}],"issued":{"date-parts":[["2017"]]}}}],"schema":"https://github.com/citation-style-language/schema/raw/master/csl-citation.json"} </w:instrText>
            </w:r>
            <w:r w:rsidRPr="006C06FB">
              <w:rPr>
                <w:rFonts w:cstheme="minorHAnsi"/>
              </w:rPr>
              <w:fldChar w:fldCharType="separate"/>
            </w:r>
            <w:r w:rsidRPr="006C06FB">
              <w:rPr>
                <w:rFonts w:ascii="Calibri" w:hAnsi="Calibri" w:cs="Calibri"/>
                <w:sz w:val="22"/>
              </w:rPr>
              <w:t>[52,53]</w:t>
            </w:r>
            <w:r w:rsidRPr="006C06FB">
              <w:rPr>
                <w:rFonts w:cstheme="minorHAnsi"/>
              </w:rPr>
              <w:fldChar w:fldCharType="end"/>
            </w:r>
          </w:p>
          <w:p w14:paraId="0FC2873B" w14:textId="77777777" w:rsidR="00907DDF" w:rsidRPr="006C06FB" w:rsidRDefault="00907DDF" w:rsidP="0048747A">
            <w:pPr>
              <w:rPr>
                <w:rFonts w:cstheme="minorHAnsi"/>
              </w:rPr>
            </w:pPr>
            <w:r w:rsidRPr="006C06FB">
              <w:rPr>
                <w:rFonts w:cstheme="minorHAnsi"/>
              </w:rPr>
              <w:t>↑LF predicted lower pain</w:t>
            </w:r>
            <w:r w:rsidRPr="006C06FB">
              <w:rPr>
                <w:rFonts w:cstheme="minorHAnsi"/>
              </w:rPr>
              <w:fldChar w:fldCharType="begin"/>
            </w:r>
            <w:r w:rsidRPr="006C06FB">
              <w:rPr>
                <w:rFonts w:cstheme="minorHAnsi"/>
              </w:rPr>
              <w:instrText xml:space="preserve"> ADDIN ZOTERO_ITEM CSL_CITATION {"citationID":"aPekxZK4","properties":{"formattedCitation":"[52]","plainCitation":"[52]","noteIndex":0},"citationItems":[{"id":594,"uris":["http://zotero.org/users/3052063/items/YU3MHDK5"],"uri":["http://zotero.org/users/3052063/items/YU3MHDK5"],"itemData":{"id":594,"type":"article-journal","abstract":"OBJECTIVE: Local anesthetic endovenous procedures were shown to reduce recovery time, to decrease postoperative pain, and to more quickly return the patient to baseline activities. However, a substantial number of patients experience pain during these procedures. The autonomic nervous system modulates pain perception, and its influence on stress response can be noninvasively quantified using heart rate variability (HRV) indices. The aim of our study was to evaluate whether preoperative baseline HRV can predict intraoperative pain during local anesthetic varicose vein surgery.\nMETHODS: Patients scheduled for radiofrequency ablation were included in the study. They had their electrocardiograms recorded from a single channel of a custom-made amplifier. Each patient preoperatively filled in forms Y-1 and Y-2 of Spielberger's State and Trait Anxiety Inventory, completed the Aberdeen Varicose Vein Questionnaire, and rated anxiety level on a numeric scale. Postoperatively, patients filled in the pain they felt during the procedure on the numeric pain intensity scale. MATLAB software (MathWorks, Natick, Mass) was used to extract R waves and to generate HRV signals, and a mathematical model was created to predict the pain score for each patient.\nRESULTS: In multivariable analysis, we looked into correlation between reported patient's pain score (rPPS) and Aberdeen Varicose Vein Questionnaire score, preoperative forms Y-1 and Y-2, preoperative anxiety level, and predicted patient's pain (pPPS) score. Multivariable analysis found association only between rPPS and pPPS. The pPPS was significantly correlated with rPPS (R = 0.807; P &lt; .001) with accuracy of prediction of 65.2%, which was calculated from R2 on a linear regression model.\nCONCLUSIONS: This preliminary study shows that preoperative HRV can accurately predict patients' pain, allowing patients with higher predicted score to have the procedure under general anesthesia.","container-title":"Journal of Vascular Surgery. Venous and Lymphatic Disorders","DOI":"10.1016/j.jvsv.2018.08.008","ISSN":"2213-3348","issue":"3","journalAbbreviation":"J Vasc Surg Venous Lymphat Disord","language":"eng","note":"PMID: 30612970","page":"382-386","source":"PubMed","title":"A pilot study of preoperative heart rate variability predicting pain during local anesthetic varicose vein surgery","volume":"7","author":[{"family":"Powezka","given":"Katarzyna"},{"family":"Adjei","given":"Tricia"},{"family":"Rosenberg","given":"Wilhelm","non-dropping-particle":"von"},{"family":"Normahani","given":"Pasha"},{"family":"Goverdovsky","given":"Valentin"},{"family":"Standfield","given":"Nigel J."},{"family":"Mandic","given":"Danilo P."},{"family":"Jaffer","given":"Usman"}],"issued":{"date-parts":[["2019"]]}}}],"schema":"https://github.com/citation-style-language/schema/raw/master/csl-citation.json"} </w:instrText>
            </w:r>
            <w:r w:rsidRPr="006C06FB">
              <w:rPr>
                <w:rFonts w:cstheme="minorHAnsi"/>
              </w:rPr>
              <w:fldChar w:fldCharType="separate"/>
            </w:r>
            <w:r w:rsidRPr="006C06FB">
              <w:rPr>
                <w:rFonts w:ascii="Calibri" w:hAnsi="Calibri" w:cs="Calibri"/>
                <w:sz w:val="22"/>
              </w:rPr>
              <w:t>[52]</w:t>
            </w:r>
            <w:r w:rsidRPr="006C06FB">
              <w:rPr>
                <w:rFonts w:cstheme="minorHAnsi"/>
              </w:rPr>
              <w:fldChar w:fldCharType="end"/>
            </w:r>
          </w:p>
          <w:p w14:paraId="34CA8AAC" w14:textId="77777777" w:rsidR="00907DDF" w:rsidRPr="006C06FB" w:rsidRDefault="00907DDF" w:rsidP="0048747A">
            <w:pPr>
              <w:rPr>
                <w:rFonts w:cstheme="minorHAnsi"/>
              </w:rPr>
            </w:pPr>
          </w:p>
          <w:p w14:paraId="5936B0B7" w14:textId="77777777" w:rsidR="00907DDF" w:rsidRPr="006C06FB" w:rsidRDefault="00907DDF" w:rsidP="0048747A">
            <w:pPr>
              <w:rPr>
                <w:rFonts w:cstheme="minorHAnsi"/>
              </w:rPr>
            </w:pPr>
            <w:r w:rsidRPr="006C06FB">
              <w:rPr>
                <w:rFonts w:cstheme="minorHAnsi"/>
              </w:rPr>
              <w:t>↑</w:t>
            </w:r>
            <w:r w:rsidRPr="006C06FB">
              <w:t>LFPE predicted higher pain</w:t>
            </w:r>
            <w:r w:rsidRPr="006C06FB">
              <w:fldChar w:fldCharType="begin"/>
            </w:r>
            <w:r w:rsidRPr="006C06FB">
              <w:instrText xml:space="preserve"> ADDIN ZOTERO_ITEM CSL_CITATION {"citationID":"HXJMrxWK","properties":{"formattedCitation":"[53]","plainCitation":"[53]","noteIndex":0},"citationItems":[{"id":5513,"uris":["http://zotero.org/users/3052063/items/2UTZC2LB"],"uri":["http://zotero.org/users/3052063/items/2UTZC2LB"],"itemData":{"id":5513,"type":"article-journal","abstract":"Varicose vein surgeries are routine outpatient procedures, which are often performed under local anaesthesia. The use of local anaesthesia both minimises the risk to patients and is cost effective, however, a number of patients still experience pain during surgery. Surgical teams must therefore decide to administer either a general or local anaesthetic based on their subjective qualitative assessment of patient anxiety and sensitivity to pain, without any means to objectively validate their decision. To this end, we develop a 3-D polynomial surface fit, of physiological metrics and numerical pain ratings from patients, in order to model the link between the modulation of cardiovascular responses and pain in varicose vein surgeries. Spectral and structural complexity features found in heart rate variability signals, recorded immediately prior to 17 varicose vein surgeries, are used as pain metrics. The so obtained pain prediction model is validated through a leave-one-out validation, and achieved a Kappa coefficient of 0.72 (substantial agreement) and an area below a receiver operating characteristic curve of 0.97 (almost perfect accuracy). This proof-of-concept study conclusively demonstrates the feasibility of the accurate classification of pain sensitivity, and introduces a mathematical model to aid clinicians in the objective administration of the safest and most cost-effective anaesthetic to individual patients.Copyright © 2013 IEEE.","container-title":"IEEE Journal of Translational Engineering in Health and Medicine","DOI":"http://dx.doi.org/10.1109/JTEHM.2017.2734647","ISSN":"2168-2372 (electronic)","language":"English","note":"publisher-place: T. Adjei, Department of Electrical and Electronic Engineering, Imperial College London, London, United Kingdom. E-mail: t.adjei15@imperial.ac.uk\npublisher: Institute of Electrical and Electronics Engineers Inc.\nPMID: 29026686","page":"8030035","title":"Pain Prediction from ECG in Vascular Surgery","volume":"5","author":[{"family":"Adjei","given":"Tricia"},{"family":"Von Rosenberg","given":"Wilhelm"},{"family":"Goverdovsky","given":"Valentin"},{"family":"Powezka","given":"Katarzyna"},{"family":"Jaffer","given":"Usman"},{"family":"Mandic","given":"Danilo P"},{"family":"T.","given":"Adjei"},{"family":"W.","given":"Von Rosenberg"},{"family":"V.","given":"Goverdovsky"},{"family":"K.","given":"Powezka"},{"family":"U.","given":"Jaffer"},{"family":"Mandic D.P. AO - Adjei","given":"Tricia; ORCID:","non-dropping-particle":"http://orcid.org/0000-0002-8611-9613"},{"family":"Adjei","given":"Tricia"},{"family":"Von Rosenberg","given":"Wilhelm"},{"family":"Goverdovsky","given":"Valentin"},{"family":"Powezka","given":"Katarzyna"},{"family":"Jaffer","given":"Usman"},{"family":"Mandic","given":"Danilo P"}],"issued":{"date-parts":[["2017"]]}}}],"schema":"https://github.com/citation-style-language/schema/raw/master/csl-citation.json"} </w:instrText>
            </w:r>
            <w:r w:rsidRPr="006C06FB">
              <w:fldChar w:fldCharType="separate"/>
            </w:r>
            <w:r w:rsidRPr="006C06FB">
              <w:rPr>
                <w:rFonts w:ascii="Calibri" w:hAnsi="Calibri" w:cs="Calibri"/>
                <w:sz w:val="22"/>
              </w:rPr>
              <w:t>[53]</w:t>
            </w:r>
            <w:r w:rsidRPr="006C06FB">
              <w:fldChar w:fldCharType="end"/>
            </w:r>
          </w:p>
        </w:tc>
        <w:tc>
          <w:tcPr>
            <w:tcW w:w="2977" w:type="dxa"/>
            <w:shd w:val="clear" w:color="auto" w:fill="auto"/>
          </w:tcPr>
          <w:p w14:paraId="22263A38" w14:textId="77777777" w:rsidR="00907DDF" w:rsidRPr="006C06FB" w:rsidRDefault="00907DDF" w:rsidP="0048747A">
            <w:pPr>
              <w:rPr>
                <w:rFonts w:cstheme="minorHAnsi"/>
              </w:rPr>
            </w:pPr>
          </w:p>
          <w:p w14:paraId="2F9432BD" w14:textId="77777777" w:rsidR="00907DDF" w:rsidRPr="006C06FB" w:rsidRDefault="00907DDF" w:rsidP="0048747A">
            <w:pPr>
              <w:rPr>
                <w:rFonts w:cstheme="minorHAnsi"/>
              </w:rPr>
            </w:pPr>
            <w:r w:rsidRPr="006C06FB">
              <w:rPr>
                <w:rFonts w:cstheme="minorHAnsi"/>
              </w:rPr>
              <w:t>LF</w:t>
            </w:r>
            <w:r w:rsidRPr="006C06FB">
              <w:rPr>
                <w:rFonts w:cstheme="minorHAnsi"/>
              </w:rPr>
              <w:fldChar w:fldCharType="begin"/>
            </w:r>
            <w:r w:rsidRPr="006C06FB">
              <w:rPr>
                <w:rFonts w:cstheme="minorHAnsi"/>
              </w:rPr>
              <w:instrText xml:space="preserve"> ADDIN ZOTERO_ITEM CSL_CITATION {"citationID":"6wQ4Gs8J","properties":{"formattedCitation":"[53]","plainCitation":"[53]","noteIndex":0},"citationItems":[{"id":5513,"uris":["http://zotero.org/users/3052063/items/2UTZC2LB"],"uri":["http://zotero.org/users/3052063/items/2UTZC2LB"],"itemData":{"id":5513,"type":"article-journal","abstract":"Varicose vein surgeries are routine outpatient procedures, which are often performed under local anaesthesia. The use of local anaesthesia both minimises the risk to patients and is cost effective, however, a number of patients still experience pain during surgery. Surgical teams must therefore decide to administer either a general or local anaesthetic based on their subjective qualitative assessment of patient anxiety and sensitivity to pain, without any means to objectively validate their decision. To this end, we develop a 3-D polynomial surface fit, of physiological metrics and numerical pain ratings from patients, in order to model the link between the modulation of cardiovascular responses and pain in varicose vein surgeries. Spectral and structural complexity features found in heart rate variability signals, recorded immediately prior to 17 varicose vein surgeries, are used as pain metrics. The so obtained pain prediction model is validated through a leave-one-out validation, and achieved a Kappa coefficient of 0.72 (substantial agreement) and an area below a receiver operating characteristic curve of 0.97 (almost perfect accuracy). This proof-of-concept study conclusively demonstrates the feasibility of the accurate classification of pain sensitivity, and introduces a mathematical model to aid clinicians in the objective administration of the safest and most cost-effective anaesthetic to individual patients.Copyright © 2013 IEEE.","container-title":"IEEE Journal of Translational Engineering in Health and Medicine","DOI":"http://dx.doi.org/10.1109/JTEHM.2017.2734647","ISSN":"2168-2372 (electronic)","language":"English","note":"publisher-place: T. Adjei, Department of Electrical and Electronic Engineering, Imperial College London, London, United Kingdom. E-mail: t.adjei15@imperial.ac.uk\npublisher: Institute of Electrical and Electronics Engineers Inc.\nPMID: 29026686","page":"8030035","title":"Pain Prediction from ECG in Vascular Surgery","volume":"5","author":[{"family":"Adjei","given":"Tricia"},{"family":"Von Rosenberg","given":"Wilhelm"},{"family":"Goverdovsky","given":"Valentin"},{"family":"Powezka","given":"Katarzyna"},{"family":"Jaffer","given":"Usman"},{"family":"Mandic","given":"Danilo P"},{"family":"T.","given":"Adjei"},{"family":"W.","given":"Von Rosenberg"},{"family":"V.","given":"Goverdovsky"},{"family":"K.","given":"Powezka"},{"family":"U.","given":"Jaffer"},{"family":"Mandic D.P. AO - Adjei","given":"Tricia; ORCID:","non-dropping-particle":"http://orcid.org/0000-0002-8611-9613"},{"family":"Adjei","given":"Tricia"},{"family":"Von Rosenberg","given":"Wilhelm"},{"family":"Goverdovsky","given":"Valentin"},{"family":"Powezka","given":"Katarzyna"},{"family":"Jaffer","given":"Usman"},{"family":"Mandic","given":"Danilo P"}],"issued":{"date-parts":[["2017"]]}}}],"schema":"https://github.com/citation-style-language/schema/raw/master/csl-citation.json"} </w:instrText>
            </w:r>
            <w:r w:rsidRPr="006C06FB">
              <w:rPr>
                <w:rFonts w:cstheme="minorHAnsi"/>
              </w:rPr>
              <w:fldChar w:fldCharType="separate"/>
            </w:r>
            <w:r w:rsidRPr="006C06FB">
              <w:rPr>
                <w:rFonts w:ascii="Calibri" w:hAnsi="Calibri" w:cs="Calibri"/>
                <w:sz w:val="22"/>
              </w:rPr>
              <w:t>[53]</w:t>
            </w:r>
            <w:r w:rsidRPr="006C06FB">
              <w:rPr>
                <w:rFonts w:cstheme="minorHAnsi"/>
              </w:rPr>
              <w:fldChar w:fldCharType="end"/>
            </w:r>
          </w:p>
          <w:p w14:paraId="636B3F92" w14:textId="77777777" w:rsidR="00907DDF" w:rsidRPr="006C06FB" w:rsidRDefault="00907DDF" w:rsidP="0048747A">
            <w:pPr>
              <w:rPr>
                <w:b/>
                <w:bCs/>
              </w:rPr>
            </w:pPr>
            <w:proofErr w:type="spellStart"/>
            <w:r w:rsidRPr="006C06FB">
              <w:t>HFPEn</w:t>
            </w:r>
            <w:proofErr w:type="spellEnd"/>
            <w:r w:rsidRPr="006C06FB">
              <w:fldChar w:fldCharType="begin"/>
            </w:r>
            <w:r w:rsidRPr="006C06FB">
              <w:instrText xml:space="preserve"> ADDIN ZOTERO_ITEM CSL_CITATION {"citationID":"NUrufHsN","properties":{"formattedCitation":"[53]","plainCitation":"[53]","noteIndex":0},"citationItems":[{"id":5513,"uris":["http://zotero.org/users/3052063/items/2UTZC2LB"],"uri":["http://zotero.org/users/3052063/items/2UTZC2LB"],"itemData":{"id":5513,"type":"article-journal","abstract":"Varicose vein surgeries are routine outpatient procedures, which are often performed under local anaesthesia. The use of local anaesthesia both minimises the risk to patients and is cost effective, however, a number of patients still experience pain during surgery. Surgical teams must therefore decide to administer either a general or local anaesthetic based on their subjective qualitative assessment of patient anxiety and sensitivity to pain, without any means to objectively validate their decision. To this end, we develop a 3-D polynomial surface fit, of physiological metrics and numerical pain ratings from patients, in order to model the link between the modulation of cardiovascular responses and pain in varicose vein surgeries. Spectral and structural complexity features found in heart rate variability signals, recorded immediately prior to 17 varicose vein surgeries, are used as pain metrics. The so obtained pain prediction model is validated through a leave-one-out validation, and achieved a Kappa coefficient of 0.72 (substantial agreement) and an area below a receiver operating characteristic curve of 0.97 (almost perfect accuracy). This proof-of-concept study conclusively demonstrates the feasibility of the accurate classification of pain sensitivity, and introduces a mathematical model to aid clinicians in the objective administration of the safest and most cost-effective anaesthetic to individual patients.Copyright © 2013 IEEE.","container-title":"IEEE Journal of Translational Engineering in Health and Medicine","DOI":"http://dx.doi.org/10.1109/JTEHM.2017.2734647","ISSN":"2168-2372 (electronic)","language":"English","note":"publisher-place: T. Adjei, Department of Electrical and Electronic Engineering, Imperial College London, London, United Kingdom. E-mail: t.adjei15@imperial.ac.uk\npublisher: Institute of Electrical and Electronics Engineers Inc.\nPMID: 29026686","page":"8030035","title":"Pain Prediction from ECG in Vascular Surgery","volume":"5","author":[{"family":"Adjei","given":"Tricia"},{"family":"Von Rosenberg","given":"Wilhelm"},{"family":"Goverdovsky","given":"Valentin"},{"family":"Powezka","given":"Katarzyna"},{"family":"Jaffer","given":"Usman"},{"family":"Mandic","given":"Danilo P"},{"family":"T.","given":"Adjei"},{"family":"W.","given":"Von Rosenberg"},{"family":"V.","given":"Goverdovsky"},{"family":"K.","given":"Powezka"},{"family":"U.","given":"Jaffer"},{"family":"Mandic D.P. AO - Adjei","given":"Tricia; ORCID:","non-dropping-particle":"http://orcid.org/0000-0002-8611-9613"},{"family":"Adjei","given":"Tricia"},{"family":"Von Rosenberg","given":"Wilhelm"},{"family":"Goverdovsky","given":"Valentin"},{"family":"Powezka","given":"Katarzyna"},{"family":"Jaffer","given":"Usman"},{"family":"Mandic","given":"Danilo P"}],"issued":{"date-parts":[["2017"]]}}}],"schema":"https://github.com/citation-style-language/schema/raw/master/csl-citation.json"} </w:instrText>
            </w:r>
            <w:r w:rsidRPr="006C06FB">
              <w:fldChar w:fldCharType="separate"/>
            </w:r>
            <w:r w:rsidRPr="006C06FB">
              <w:rPr>
                <w:rFonts w:ascii="Calibri" w:hAnsi="Calibri" w:cs="Calibri"/>
                <w:sz w:val="22"/>
              </w:rPr>
              <w:t>[53]</w:t>
            </w:r>
            <w:r w:rsidRPr="006C06FB">
              <w:fldChar w:fldCharType="end"/>
            </w:r>
          </w:p>
          <w:p w14:paraId="2472A5BF" w14:textId="77777777" w:rsidR="00907DDF" w:rsidRPr="006C06FB" w:rsidRDefault="00907DDF" w:rsidP="0048747A">
            <w:pPr>
              <w:rPr>
                <w:b/>
                <w:bCs/>
              </w:rPr>
            </w:pPr>
          </w:p>
        </w:tc>
      </w:tr>
    </w:tbl>
    <w:p w14:paraId="7D220E0D" w14:textId="77777777" w:rsidR="00907DDF" w:rsidRPr="006C06FB" w:rsidRDefault="00907DDF" w:rsidP="00907DDF">
      <w:pPr>
        <w:rPr>
          <w:b/>
          <w:bCs/>
          <w:sz w:val="20"/>
          <w:szCs w:val="20"/>
        </w:rPr>
      </w:pPr>
      <w:r w:rsidRPr="006C06FB">
        <w:rPr>
          <w:b/>
          <w:bCs/>
          <w:sz w:val="20"/>
          <w:szCs w:val="20"/>
        </w:rPr>
        <w:t>Supplementary table 3: Intraoperative complications and HRV indices in relation to them.</w:t>
      </w:r>
    </w:p>
    <w:p w14:paraId="1E81FE4A" w14:textId="77777777" w:rsidR="00907DDF" w:rsidRPr="006C06FB" w:rsidRDefault="00907DDF" w:rsidP="00907DDF"/>
    <w:p w14:paraId="7C051035" w14:textId="77777777" w:rsidR="00907DDF" w:rsidRPr="006C06FB" w:rsidRDefault="00907DDF" w:rsidP="00907DDF"/>
    <w:tbl>
      <w:tblPr>
        <w:tblStyle w:val="TableGrid"/>
        <w:tblW w:w="9351" w:type="dxa"/>
        <w:tblLayout w:type="fixed"/>
        <w:tblLook w:val="04A0" w:firstRow="1" w:lastRow="0" w:firstColumn="1" w:lastColumn="0" w:noHBand="0" w:noVBand="1"/>
      </w:tblPr>
      <w:tblGrid>
        <w:gridCol w:w="2405"/>
        <w:gridCol w:w="3686"/>
        <w:gridCol w:w="3260"/>
      </w:tblGrid>
      <w:tr w:rsidR="006C06FB" w:rsidRPr="006C06FB" w14:paraId="3649FF12" w14:textId="77777777" w:rsidTr="0048747A">
        <w:trPr>
          <w:trHeight w:val="413"/>
        </w:trPr>
        <w:tc>
          <w:tcPr>
            <w:tcW w:w="2405" w:type="dxa"/>
            <w:shd w:val="clear" w:color="auto" w:fill="BFBFBF" w:themeFill="background1" w:themeFillShade="BF"/>
          </w:tcPr>
          <w:p w14:paraId="694BAB5A" w14:textId="77777777" w:rsidR="00907DDF" w:rsidRPr="006C06FB" w:rsidRDefault="00907DDF" w:rsidP="0048747A">
            <w:pPr>
              <w:rPr>
                <w:rFonts w:cstheme="minorHAnsi"/>
                <w:b/>
                <w:bCs/>
              </w:rPr>
            </w:pPr>
            <w:r w:rsidRPr="006C06FB">
              <w:rPr>
                <w:rFonts w:cstheme="minorHAnsi"/>
                <w:b/>
                <w:bCs/>
              </w:rPr>
              <w:t xml:space="preserve">Pre to </w:t>
            </w:r>
            <w:proofErr w:type="spellStart"/>
            <w:r w:rsidRPr="006C06FB">
              <w:rPr>
                <w:rFonts w:cstheme="minorHAnsi"/>
                <w:b/>
                <w:bCs/>
              </w:rPr>
              <w:t>postOP</w:t>
            </w:r>
            <w:proofErr w:type="spellEnd"/>
          </w:p>
        </w:tc>
        <w:tc>
          <w:tcPr>
            <w:tcW w:w="3686" w:type="dxa"/>
            <w:shd w:val="clear" w:color="auto" w:fill="BFBFBF" w:themeFill="background1" w:themeFillShade="BF"/>
          </w:tcPr>
          <w:p w14:paraId="16F97D54" w14:textId="77777777" w:rsidR="00907DDF" w:rsidRPr="006C06FB" w:rsidRDefault="00907DDF" w:rsidP="0048747A">
            <w:pPr>
              <w:rPr>
                <w:b/>
                <w:bCs/>
              </w:rPr>
            </w:pPr>
            <w:r w:rsidRPr="006C06FB">
              <w:rPr>
                <w:b/>
                <w:bCs/>
              </w:rPr>
              <w:t>Predicted by</w:t>
            </w:r>
          </w:p>
        </w:tc>
        <w:tc>
          <w:tcPr>
            <w:tcW w:w="3260" w:type="dxa"/>
            <w:shd w:val="clear" w:color="auto" w:fill="BFBFBF" w:themeFill="background1" w:themeFillShade="BF"/>
          </w:tcPr>
          <w:p w14:paraId="7C49CCFD" w14:textId="77777777" w:rsidR="00907DDF" w:rsidRPr="006C06FB" w:rsidRDefault="00907DDF" w:rsidP="0048747A">
            <w:pPr>
              <w:rPr>
                <w:b/>
                <w:bCs/>
              </w:rPr>
            </w:pPr>
            <w:r w:rsidRPr="006C06FB">
              <w:rPr>
                <w:b/>
                <w:bCs/>
              </w:rPr>
              <w:t>Not predicted by</w:t>
            </w:r>
          </w:p>
        </w:tc>
      </w:tr>
      <w:tr w:rsidR="006C06FB" w:rsidRPr="006C06FB" w14:paraId="599632E4" w14:textId="77777777" w:rsidTr="0048747A">
        <w:trPr>
          <w:trHeight w:val="497"/>
        </w:trPr>
        <w:tc>
          <w:tcPr>
            <w:tcW w:w="2405" w:type="dxa"/>
            <w:shd w:val="clear" w:color="auto" w:fill="BFBFBF" w:themeFill="background1" w:themeFillShade="BF"/>
          </w:tcPr>
          <w:p w14:paraId="4FCB2470" w14:textId="77777777" w:rsidR="00907DDF" w:rsidRPr="006C06FB" w:rsidRDefault="00907DDF" w:rsidP="0048747A">
            <w:pPr>
              <w:rPr>
                <w:rFonts w:cstheme="minorHAnsi"/>
                <w:b/>
                <w:bCs/>
              </w:rPr>
            </w:pPr>
            <w:r w:rsidRPr="006C06FB">
              <w:rPr>
                <w:rFonts w:cstheme="minorHAnsi"/>
                <w:b/>
                <w:bCs/>
              </w:rPr>
              <w:t>Complication</w:t>
            </w:r>
          </w:p>
        </w:tc>
        <w:tc>
          <w:tcPr>
            <w:tcW w:w="3686" w:type="dxa"/>
            <w:shd w:val="clear" w:color="auto" w:fill="BFBFBF" w:themeFill="background1" w:themeFillShade="BF"/>
          </w:tcPr>
          <w:p w14:paraId="3F41C0CB" w14:textId="77777777" w:rsidR="00907DDF" w:rsidRPr="006C06FB" w:rsidRDefault="00907DDF" w:rsidP="0048747A">
            <w:pPr>
              <w:rPr>
                <w:b/>
                <w:bCs/>
              </w:rPr>
            </w:pPr>
          </w:p>
        </w:tc>
        <w:tc>
          <w:tcPr>
            <w:tcW w:w="3260" w:type="dxa"/>
            <w:shd w:val="clear" w:color="auto" w:fill="BFBFBF" w:themeFill="background1" w:themeFillShade="BF"/>
          </w:tcPr>
          <w:p w14:paraId="588DF8FF" w14:textId="77777777" w:rsidR="00907DDF" w:rsidRPr="006C06FB" w:rsidRDefault="00907DDF" w:rsidP="0048747A">
            <w:pPr>
              <w:rPr>
                <w:b/>
                <w:bCs/>
              </w:rPr>
            </w:pPr>
          </w:p>
        </w:tc>
      </w:tr>
      <w:tr w:rsidR="006C06FB" w:rsidRPr="006C06FB" w14:paraId="54BC88CB" w14:textId="77777777" w:rsidTr="0048747A">
        <w:trPr>
          <w:trHeight w:val="497"/>
        </w:trPr>
        <w:tc>
          <w:tcPr>
            <w:tcW w:w="2405" w:type="dxa"/>
            <w:shd w:val="clear" w:color="auto" w:fill="auto"/>
          </w:tcPr>
          <w:p w14:paraId="722B3003" w14:textId="77777777" w:rsidR="00907DDF" w:rsidRPr="006C06FB" w:rsidRDefault="00907DDF" w:rsidP="0048747A">
            <w:pPr>
              <w:rPr>
                <w:rFonts w:cstheme="minorHAnsi"/>
              </w:rPr>
            </w:pPr>
            <w:r w:rsidRPr="006C06FB">
              <w:rPr>
                <w:rFonts w:cstheme="minorHAnsi"/>
              </w:rPr>
              <w:t>All-cause mortality</w:t>
            </w:r>
          </w:p>
        </w:tc>
        <w:tc>
          <w:tcPr>
            <w:tcW w:w="3686" w:type="dxa"/>
            <w:shd w:val="clear" w:color="auto" w:fill="auto"/>
          </w:tcPr>
          <w:p w14:paraId="7DDDE576" w14:textId="77777777" w:rsidR="00907DDF" w:rsidRPr="006C06FB" w:rsidRDefault="00907DDF" w:rsidP="0048747A">
            <w:pPr>
              <w:rPr>
                <w:rFonts w:cstheme="minorHAnsi"/>
              </w:rPr>
            </w:pPr>
          </w:p>
          <w:p w14:paraId="44B8E22B" w14:textId="77777777" w:rsidR="00907DDF" w:rsidRPr="006C06FB" w:rsidRDefault="00907DDF" w:rsidP="0048747A">
            <w:pPr>
              <w:rPr>
                <w:rFonts w:cstheme="minorHAnsi"/>
              </w:rPr>
            </w:pPr>
          </w:p>
          <w:p w14:paraId="03C960AB" w14:textId="77777777" w:rsidR="00907DDF" w:rsidRPr="006C06FB" w:rsidRDefault="00907DDF" w:rsidP="0048747A">
            <w:pPr>
              <w:rPr>
                <w:rFonts w:cstheme="minorHAnsi"/>
              </w:rPr>
            </w:pPr>
            <w:r w:rsidRPr="006C06FB">
              <w:rPr>
                <w:rFonts w:cstheme="minorHAnsi"/>
              </w:rPr>
              <w:t>↑</w:t>
            </w:r>
            <w:proofErr w:type="spellStart"/>
            <w:r w:rsidRPr="006C06FB">
              <w:rPr>
                <w:rFonts w:cstheme="minorHAnsi"/>
              </w:rPr>
              <w:t>rMSSD</w:t>
            </w:r>
            <w:proofErr w:type="spellEnd"/>
            <w:r w:rsidRPr="006C06FB">
              <w:rPr>
                <w:rFonts w:cstheme="minorHAnsi"/>
              </w:rPr>
              <w:fldChar w:fldCharType="begin"/>
            </w:r>
            <w:r w:rsidRPr="006C06FB">
              <w:rPr>
                <w:rFonts w:cstheme="minorHAnsi"/>
              </w:rPr>
              <w:instrText xml:space="preserve"> ADDIN ZOTERO_ITEM CSL_CITATION {"citationID":"E2pqivv7","properties":{"formattedCitation":"[75]","plainCitation":"[75]","noteIndex":0},"citationItems":[{"id":574,"uris":["http://zotero.org/users/3052063/items/2JB4NSMD"],"uri":["http://zotero.org/users/3052063/items/2JB4NSMD"],"itemData":{"id":574,"type":"article-journal","abstract":"In recent years the number of arterial stenosis (AS) patients has grown rapidly and valvular disease is expected to be the next great epidemic. We studied a group of 385 arterial valve replacement (AVR) surgery patients, of whom 16 had died in the postoperational period (up to 30 d after the operation). Each patient had a heart rate variability (HRV) recording made prior to the operation in addition to a full set of medical diagnostics including echocardiography. We formed 16 age, sex, New York Heart Association (NYHA) class, and BMI adjusted control pairs for each person who died in the perioperative period. Our aim was to find indications of the risk from AVR surgery based on the medical data and HRV properties. Besides standard, linear HRV methods, we used indexes of time irreversibility introduced by Guzik (G%), Porta (P%), Ehlers (index E) and Hou (index D). In addition, we analyzed the multiscale multifractal properties of HRV calculating the Hurst surface. The nonlinear analysis methods show statistically significant indications of the risk of AVR surgery in an increase of multifractality and an increase of time irreversibility of the HRV measured prior to the operation.","container-title":"Physiological Measurement","DOI":"10.1088/0967-3334/36/1/163","ISSN":"1361-6579","issue":"1","journalAbbreviation":"Physiol Meas","language":"eng","note":"PMID: 25514504","page":"163-175","source":"PubMed","title":"On the risk of aortic valve replacement surgery assessed by heart rate variability parameters","volume":"36","author":[{"family":"Żebrowski","given":"J. J."},{"family":"Kowalik","given":"I."},{"family":"Orłowska-Baranowska","given":"E."},{"family":"Andrzejewska","given":"M."},{"family":"Baranowski","given":"R."},{"family":"Gierałtowski","given":"J."}],"issued":{"date-parts":[["2015",1]]}}}],"schema":"https://github.com/citation-style-language/schema/raw/master/csl-citation.json"} </w:instrText>
            </w:r>
            <w:r w:rsidRPr="006C06FB">
              <w:rPr>
                <w:rFonts w:cstheme="minorHAnsi"/>
              </w:rPr>
              <w:fldChar w:fldCharType="separate"/>
            </w:r>
            <w:r w:rsidRPr="006C06FB">
              <w:rPr>
                <w:rFonts w:ascii="Calibri" w:hAnsi="Calibri" w:cs="Calibri"/>
                <w:sz w:val="22"/>
              </w:rPr>
              <w:t>[75]</w:t>
            </w:r>
            <w:r w:rsidRPr="006C06FB">
              <w:rPr>
                <w:rFonts w:cstheme="minorHAnsi"/>
              </w:rPr>
              <w:fldChar w:fldCharType="end"/>
            </w:r>
          </w:p>
          <w:p w14:paraId="5F8E39D0" w14:textId="77777777" w:rsidR="00907DDF" w:rsidRPr="006C06FB" w:rsidRDefault="00907DDF" w:rsidP="0048747A">
            <w:pPr>
              <w:rPr>
                <w:rFonts w:cstheme="minorHAnsi"/>
              </w:rPr>
            </w:pPr>
          </w:p>
          <w:p w14:paraId="6E4CDB84" w14:textId="77777777" w:rsidR="00907DDF" w:rsidRPr="006C06FB" w:rsidRDefault="00907DDF" w:rsidP="0048747A">
            <w:pPr>
              <w:rPr>
                <w:rFonts w:cstheme="minorHAnsi"/>
              </w:rPr>
            </w:pPr>
            <w:r w:rsidRPr="006C06FB">
              <w:rPr>
                <w:rFonts w:cstheme="minorHAnsi"/>
              </w:rPr>
              <w:t>↓ triangular index</w:t>
            </w:r>
            <w:r w:rsidRPr="006C06FB">
              <w:rPr>
                <w:rFonts w:cstheme="minorHAnsi"/>
              </w:rPr>
              <w:fldChar w:fldCharType="begin"/>
            </w:r>
            <w:r w:rsidRPr="006C06FB">
              <w:rPr>
                <w:rFonts w:cstheme="minorHAnsi"/>
              </w:rPr>
              <w:instrText xml:space="preserve"> ADDIN ZOTERO_ITEM CSL_CITATION {"citationID":"XFKB2KOV","properties":{"formattedCitation":"[55]","plainCitation":"[55]","noteIndex":0},"citationItems":[{"id":1339,"uris":["http://zotero.org/users/3052063/items/S5BCYDGF"],"uri":["http://zotero.org/users/3052063/items/S5BCYDGF"],"itemData":{"id":1339,"type":"article-journal","abstract":"OBJECTIVES: To study the value of a number of proposed prognostic factors in prediction of the risk of perioperative cardiac events after vascular surgery.\nDESIGN AND METHODS: Two hundred and ninety-seven patients undergoing peripheral vascular surgery were prospectively studied. Patients underwent preoperative 24 h ambulatory electrocardiography, measurement of haemostatic variables, myocardial assessment of perfusion by dipyridamole-thallium scintigraphy and radionuclide ventriculography. The primary endpoint was cardiac death or nonfatal myocardial infarction within 30 days of surgery. A combined endpoint included the primary endpoint plus occurrence of cardiac failure, unstable angina or serious arrhythmias.\nRESULTS: The primary endpoint occurred in 21 (7%), and the combined endpoint in 41 (14%) of patients. On multivariate analysis, increased age, previous myocardial infarction, aortic surgery, impaired heart rate variability and a positive thallium scan were independent predictors of primary end-points. Preoperative atrial fibrillation and increased fibrin D-dimer were additional predictors of the combined endpoint. Construction of receiver-operator characteristic curves to examine the incremental value of predictive models showed that sensitivity and specificity of clinical data alone for primary endpoints was 71% and 72% respectively, while for the full model (incorporating heart rate variability and thallium data) this rose to 84% and 80% (p=0.0001).\nCONCLUSIONS: Preliminary screening using clinical data has limited value in risk assessment prior to vascular surgery but preoperative heart rate variability, D-dimers and thallium scanning provide modest incremental predictive value.","container-title":"European Journal of Vascular and Endovascular Surgery","DOI":"10.1053/ejvs.2001.1529","ISSN":"1078-5884","issue":"6","language":"eng","note":"PMID: 11735198","page":"499-508","source":"PubMed","title":"The role of myocardial perfusion scanning, heart rate variability and D-dimers in predicting the risk of perioperative cardiac complications after peripheral vascular surgery","volume":"22","author":[{"family":"Mamode","given":"N."},{"family":"Docherty","given":"G."},{"family":"Lowe","given":"G. D."},{"family":"Macfarlane","given":"P. W."},{"family":"Martin","given":"W."},{"family":"Pollock","given":"J. G."},{"family":"Cobbe","given":"S. M."}],"issued":{"date-parts":[["2001",12]]}}}],"schema":"https://github.com/citation-style-language/schema/raw/master/csl-citation.json"} </w:instrText>
            </w:r>
            <w:r w:rsidRPr="006C06FB">
              <w:rPr>
                <w:rFonts w:cstheme="minorHAnsi"/>
              </w:rPr>
              <w:fldChar w:fldCharType="separate"/>
            </w:r>
            <w:r w:rsidRPr="006C06FB">
              <w:rPr>
                <w:rFonts w:ascii="Calibri" w:hAnsi="Calibri" w:cs="Calibri"/>
                <w:sz w:val="22"/>
              </w:rPr>
              <w:t>[55]</w:t>
            </w:r>
            <w:r w:rsidRPr="006C06FB">
              <w:rPr>
                <w:rFonts w:cstheme="minorHAnsi"/>
              </w:rPr>
              <w:fldChar w:fldCharType="end"/>
            </w:r>
          </w:p>
          <w:p w14:paraId="158E59EE" w14:textId="77777777" w:rsidR="00907DDF" w:rsidRPr="006C06FB" w:rsidRDefault="00907DDF" w:rsidP="0048747A">
            <w:pPr>
              <w:rPr>
                <w:rFonts w:cstheme="minorHAnsi"/>
              </w:rPr>
            </w:pPr>
            <w:r w:rsidRPr="006C06FB">
              <w:rPr>
                <w:rFonts w:cstheme="minorHAnsi"/>
              </w:rPr>
              <w:t>↓</w:t>
            </w:r>
            <w:proofErr w:type="spellStart"/>
            <w:r w:rsidRPr="006C06FB">
              <w:rPr>
                <w:rFonts w:cstheme="minorHAnsi"/>
              </w:rPr>
              <w:t>Guzik’s</w:t>
            </w:r>
            <w:proofErr w:type="spellEnd"/>
            <w:r w:rsidRPr="006C06FB">
              <w:rPr>
                <w:rFonts w:cstheme="minorHAnsi"/>
              </w:rPr>
              <w:t xml:space="preserve"> index</w:t>
            </w:r>
            <w:r w:rsidRPr="006C06FB">
              <w:rPr>
                <w:rFonts w:cstheme="minorHAnsi"/>
              </w:rPr>
              <w:fldChar w:fldCharType="begin"/>
            </w:r>
            <w:r w:rsidRPr="006C06FB">
              <w:rPr>
                <w:rFonts w:cstheme="minorHAnsi"/>
              </w:rPr>
              <w:instrText xml:space="preserve"> ADDIN ZOTERO_ITEM CSL_CITATION {"citationID":"ULq80vHr","properties":{"formattedCitation":"[75]","plainCitation":"[75]","noteIndex":0},"citationItems":[{"id":574,"uris":["http://zotero.org/users/3052063/items/2JB4NSMD"],"uri":["http://zotero.org/users/3052063/items/2JB4NSMD"],"itemData":{"id":574,"type":"article-journal","abstract":"In recent years the number of arterial stenosis (AS) patients has grown rapidly and valvular disease is expected to be the next great epidemic. We studied a group of 385 arterial valve replacement (AVR) surgery patients, of whom 16 had died in the postoperational period (up to 30 d after the operation). Each patient had a heart rate variability (HRV) recording made prior to the operation in addition to a full set of medical diagnostics including echocardiography. We formed 16 age, sex, New York Heart Association (NYHA) class, and BMI adjusted control pairs for each person who died in the perioperative period. Our aim was to find indications of the risk from AVR surgery based on the medical data and HRV properties. Besides standard, linear HRV methods, we used indexes of time irreversibility introduced by Guzik (G%), Porta (P%), Ehlers (index E) and Hou (index D). In addition, we analyzed the multiscale multifractal properties of HRV calculating the Hurst surface. The nonlinear analysis methods show statistically significant indications of the risk of AVR surgery in an increase of multifractality and an increase of time irreversibility of the HRV measured prior to the operation.","container-title":"Physiological Measurement","DOI":"10.1088/0967-3334/36/1/163","ISSN":"1361-6579","issue":"1","journalAbbreviation":"Physiol Meas","language":"eng","note":"PMID: 25514504","page":"163-175","source":"PubMed","title":"On the risk of aortic valve replacement surgery assessed by heart rate variability parameters","volume":"36","author":[{"family":"Żebrowski","given":"J. J."},{"family":"Kowalik","given":"I."},{"family":"Orłowska-Baranowska","given":"E."},{"family":"Andrzejewska","given":"M."},{"family":"Baranowski","given":"R."},{"family":"Gierałtowski","given":"J."}],"issued":{"date-parts":[["2015",1]]}}}],"schema":"https://github.com/citation-style-language/schema/raw/master/csl-citation.json"} </w:instrText>
            </w:r>
            <w:r w:rsidRPr="006C06FB">
              <w:rPr>
                <w:rFonts w:cstheme="minorHAnsi"/>
              </w:rPr>
              <w:fldChar w:fldCharType="separate"/>
            </w:r>
            <w:r w:rsidRPr="006C06FB">
              <w:rPr>
                <w:rFonts w:ascii="Calibri" w:hAnsi="Calibri" w:cs="Calibri"/>
                <w:sz w:val="22"/>
              </w:rPr>
              <w:t>[75]</w:t>
            </w:r>
            <w:r w:rsidRPr="006C06FB">
              <w:rPr>
                <w:rFonts w:cstheme="minorHAnsi"/>
              </w:rPr>
              <w:fldChar w:fldCharType="end"/>
            </w:r>
          </w:p>
          <w:p w14:paraId="111CC66C" w14:textId="77777777" w:rsidR="00907DDF" w:rsidRPr="006C06FB" w:rsidRDefault="00907DDF" w:rsidP="0048747A">
            <w:pPr>
              <w:rPr>
                <w:rFonts w:cstheme="minorHAnsi"/>
              </w:rPr>
            </w:pPr>
            <w:r w:rsidRPr="006C06FB">
              <w:rPr>
                <w:rFonts w:cstheme="minorHAnsi"/>
              </w:rPr>
              <w:t>↓</w:t>
            </w:r>
            <w:proofErr w:type="spellStart"/>
            <w:r w:rsidRPr="006C06FB">
              <w:rPr>
                <w:rFonts w:cstheme="minorHAnsi"/>
              </w:rPr>
              <w:t>Porta’sindex</w:t>
            </w:r>
            <w:proofErr w:type="spellEnd"/>
            <w:r w:rsidRPr="006C06FB">
              <w:rPr>
                <w:rFonts w:cstheme="minorHAnsi"/>
              </w:rPr>
              <w:fldChar w:fldCharType="begin"/>
            </w:r>
            <w:r w:rsidRPr="006C06FB">
              <w:rPr>
                <w:rFonts w:cstheme="minorHAnsi"/>
              </w:rPr>
              <w:instrText xml:space="preserve"> ADDIN ZOTERO_ITEM CSL_CITATION {"citationID":"kTbshrux","properties":{"formattedCitation":"[75]","plainCitation":"[75]","noteIndex":0},"citationItems":[{"id":574,"uris":["http://zotero.org/users/3052063/items/2JB4NSMD"],"uri":["http://zotero.org/users/3052063/items/2JB4NSMD"],"itemData":{"id":574,"type":"article-journal","abstract":"In recent years the number of arterial stenosis (AS) patients has grown rapidly and valvular disease is expected to be the next great epidemic. We studied a group of 385 arterial valve replacement (AVR) surgery patients, of whom 16 had died in the postoperational period (up to 30 d after the operation). Each patient had a heart rate variability (HRV) recording made prior to the operation in addition to a full set of medical diagnostics including echocardiography. We formed 16 age, sex, New York Heart Association (NYHA) class, and BMI adjusted control pairs for each person who died in the perioperative period. Our aim was to find indications of the risk from AVR surgery based on the medical data and HRV properties. Besides standard, linear HRV methods, we used indexes of time irreversibility introduced by Guzik (G%), Porta (P%), Ehlers (index E) and Hou (index D). In addition, we analyzed the multiscale multifractal properties of HRV calculating the Hurst surface. The nonlinear analysis methods show statistically significant indications of the risk of AVR surgery in an increase of multifractality and an increase of time irreversibility of the HRV measured prior to the operation.","container-title":"Physiological Measurement","DOI":"10.1088/0967-3334/36/1/163","ISSN":"1361-6579","issue":"1","journalAbbreviation":"Physiol Meas","language":"eng","note":"PMID: 25514504","page":"163-175","source":"PubMed","title":"On the risk of aortic valve replacement surgery assessed by heart rate variability parameters","volume":"36","author":[{"family":"Żebrowski","given":"J. J."},{"family":"Kowalik","given":"I."},{"family":"Orłowska-Baranowska","given":"E."},{"family":"Andrzejewska","given":"M."},{"family":"Baranowski","given":"R."},{"family":"Gierałtowski","given":"J."}],"issued":{"date-parts":[["2015",1]]}}}],"schema":"https://github.com/citation-style-language/schema/raw/master/csl-citation.json"} </w:instrText>
            </w:r>
            <w:r w:rsidRPr="006C06FB">
              <w:rPr>
                <w:rFonts w:cstheme="minorHAnsi"/>
              </w:rPr>
              <w:fldChar w:fldCharType="separate"/>
            </w:r>
            <w:r w:rsidRPr="006C06FB">
              <w:rPr>
                <w:rFonts w:ascii="Calibri" w:hAnsi="Calibri" w:cs="Calibri"/>
                <w:sz w:val="22"/>
              </w:rPr>
              <w:t>[75]</w:t>
            </w:r>
            <w:r w:rsidRPr="006C06FB">
              <w:rPr>
                <w:rFonts w:cstheme="minorHAnsi"/>
              </w:rPr>
              <w:fldChar w:fldCharType="end"/>
            </w:r>
          </w:p>
          <w:p w14:paraId="17F4D13D" w14:textId="77777777" w:rsidR="00907DDF" w:rsidRPr="006C06FB" w:rsidRDefault="00907DDF" w:rsidP="0048747A">
            <w:pPr>
              <w:rPr>
                <w:rFonts w:cstheme="minorHAnsi"/>
              </w:rPr>
            </w:pPr>
            <w:r w:rsidRPr="006C06FB">
              <w:rPr>
                <w:rFonts w:cstheme="minorHAnsi"/>
              </w:rPr>
              <w:t>↓Ehlers index</w:t>
            </w:r>
            <w:r w:rsidRPr="006C06FB">
              <w:rPr>
                <w:rFonts w:cstheme="minorHAnsi"/>
              </w:rPr>
              <w:fldChar w:fldCharType="begin"/>
            </w:r>
            <w:r w:rsidRPr="006C06FB">
              <w:rPr>
                <w:rFonts w:cstheme="minorHAnsi"/>
              </w:rPr>
              <w:instrText xml:space="preserve"> ADDIN ZOTERO_ITEM CSL_CITATION {"citationID":"hGkljAgO","properties":{"formattedCitation":"[75]","plainCitation":"[75]","noteIndex":0},"citationItems":[{"id":574,"uris":["http://zotero.org/users/3052063/items/2JB4NSMD"],"uri":["http://zotero.org/users/3052063/items/2JB4NSMD"],"itemData":{"id":574,"type":"article-journal","abstract":"In recent years the number of arterial stenosis (AS) patients has grown rapidly and valvular disease is expected to be the next great epidemic. We studied a group of 385 arterial valve replacement (AVR) surgery patients, of whom 16 had died in the postoperational period (up to 30 d after the operation). Each patient had a heart rate variability (HRV) recording made prior to the operation in addition to a full set of medical diagnostics including echocardiography. We formed 16 age, sex, New York Heart Association (NYHA) class, and BMI adjusted control pairs for each person who died in the perioperative period. Our aim was to find indications of the risk from AVR surgery based on the medical data and HRV properties. Besides standard, linear HRV methods, we used indexes of time irreversibility introduced by Guzik (G%), Porta (P%), Ehlers (index E) and Hou (index D). In addition, we analyzed the multiscale multifractal properties of HRV calculating the Hurst surface. The nonlinear analysis methods show statistically significant indications of the risk of AVR surgery in an increase of multifractality and an increase of time irreversibility of the HRV measured prior to the operation.","container-title":"Physiological Measurement","DOI":"10.1088/0967-3334/36/1/163","ISSN":"1361-6579","issue":"1","journalAbbreviation":"Physiol Meas","language":"eng","note":"PMID: 25514504","page":"163-175","source":"PubMed","title":"On the risk of aortic valve replacement surgery assessed by heart rate variability parameters","volume":"36","author":[{"family":"Żebrowski","given":"J. J."},{"family":"Kowalik","given":"I."},{"family":"Orłowska-Baranowska","given":"E."},{"family":"Andrzejewska","given":"M."},{"family":"Baranowski","given":"R."},{"family":"Gierałtowski","given":"J."}],"issued":{"date-parts":[["2015",1]]}}}],"schema":"https://github.com/citation-style-language/schema/raw/master/csl-citation.json"} </w:instrText>
            </w:r>
            <w:r w:rsidRPr="006C06FB">
              <w:rPr>
                <w:rFonts w:cstheme="minorHAnsi"/>
              </w:rPr>
              <w:fldChar w:fldCharType="separate"/>
            </w:r>
            <w:r w:rsidRPr="006C06FB">
              <w:rPr>
                <w:rFonts w:ascii="Calibri" w:hAnsi="Calibri" w:cs="Calibri"/>
                <w:sz w:val="22"/>
              </w:rPr>
              <w:t>[75]</w:t>
            </w:r>
            <w:r w:rsidRPr="006C06FB">
              <w:rPr>
                <w:rFonts w:cstheme="minorHAnsi"/>
              </w:rPr>
              <w:fldChar w:fldCharType="end"/>
            </w:r>
          </w:p>
          <w:p w14:paraId="260BC6E3" w14:textId="77777777" w:rsidR="00907DDF" w:rsidRPr="006C06FB" w:rsidRDefault="00907DDF" w:rsidP="0048747A">
            <w:pPr>
              <w:rPr>
                <w:rFonts w:cstheme="minorHAnsi"/>
              </w:rPr>
            </w:pPr>
            <w:r w:rsidRPr="006C06FB">
              <w:rPr>
                <w:rFonts w:cstheme="minorHAnsi"/>
              </w:rPr>
              <w:t>↑Index D</w:t>
            </w:r>
            <w:r w:rsidRPr="006C06FB">
              <w:rPr>
                <w:rFonts w:cstheme="minorHAnsi"/>
              </w:rPr>
              <w:fldChar w:fldCharType="begin"/>
            </w:r>
            <w:r w:rsidRPr="006C06FB">
              <w:rPr>
                <w:rFonts w:cstheme="minorHAnsi"/>
              </w:rPr>
              <w:instrText xml:space="preserve"> ADDIN ZOTERO_ITEM CSL_CITATION {"citationID":"ygtBDXwg","properties":{"formattedCitation":"[75]","plainCitation":"[75]","noteIndex":0},"citationItems":[{"id":574,"uris":["http://zotero.org/users/3052063/items/2JB4NSMD"],"uri":["http://zotero.org/users/3052063/items/2JB4NSMD"],"itemData":{"id":574,"type":"article-journal","abstract":"In recent years the number of arterial stenosis (AS) patients has grown rapidly and valvular disease is expected to be the next great epidemic. We studied a group of 385 arterial valve replacement (AVR) surgery patients, of whom 16 had died in the postoperational period (up to 30 d after the operation). Each patient had a heart rate variability (HRV) recording made prior to the operation in addition to a full set of medical diagnostics including echocardiography. We formed 16 age, sex, New York Heart Association (NYHA) class, and BMI adjusted control pairs for each person who died in the perioperative period. Our aim was to find indications of the risk from AVR surgery based on the medical data and HRV properties. Besides standard, linear HRV methods, we used indexes of time irreversibility introduced by Guzik (G%), Porta (P%), Ehlers (index E) and Hou (index D). In addition, we analyzed the multiscale multifractal properties of HRV calculating the Hurst surface. The nonlinear analysis methods show statistically significant indications of the risk of AVR surgery in an increase of multifractality and an increase of time irreversibility of the HRV measured prior to the operation.","container-title":"Physiological Measurement","DOI":"10.1088/0967-3334/36/1/163","ISSN":"1361-6579","issue":"1","journalAbbreviation":"Physiol Meas","language":"eng","note":"PMID: 25514504","page":"163-175","source":"PubMed","title":"On the risk of aortic valve replacement surgery assessed by heart rate variability parameters","volume":"36","author":[{"family":"Żebrowski","given":"J. J."},{"family":"Kowalik","given":"I."},{"family":"Orłowska-Baranowska","given":"E."},{"family":"Andrzejewska","given":"M."},{"family":"Baranowski","given":"R."},{"family":"Gierałtowski","given":"J."}],"issued":{"date-parts":[["2015",1]]}}}],"schema":"https://github.com/citation-style-language/schema/raw/master/csl-citation.json"} </w:instrText>
            </w:r>
            <w:r w:rsidRPr="006C06FB">
              <w:rPr>
                <w:rFonts w:cstheme="minorHAnsi"/>
              </w:rPr>
              <w:fldChar w:fldCharType="separate"/>
            </w:r>
            <w:r w:rsidRPr="006C06FB">
              <w:rPr>
                <w:rFonts w:ascii="Calibri" w:hAnsi="Calibri" w:cs="Calibri"/>
                <w:sz w:val="22"/>
              </w:rPr>
              <w:t>[75]</w:t>
            </w:r>
            <w:r w:rsidRPr="006C06FB">
              <w:rPr>
                <w:rFonts w:cstheme="minorHAnsi"/>
              </w:rPr>
              <w:fldChar w:fldCharType="end"/>
            </w:r>
          </w:p>
          <w:p w14:paraId="2CD9AF02" w14:textId="77777777" w:rsidR="00907DDF" w:rsidRPr="006C06FB" w:rsidRDefault="00907DDF" w:rsidP="0048747A">
            <w:pPr>
              <w:rPr>
                <w:rFonts w:cstheme="minorHAnsi"/>
              </w:rPr>
            </w:pPr>
          </w:p>
          <w:p w14:paraId="361BB093" w14:textId="77777777" w:rsidR="00907DDF" w:rsidRPr="006C06FB" w:rsidRDefault="00907DDF" w:rsidP="0048747A">
            <w:pPr>
              <w:rPr>
                <w:rFonts w:cstheme="minorHAnsi"/>
              </w:rPr>
            </w:pPr>
          </w:p>
          <w:p w14:paraId="5F51D0DD" w14:textId="77777777" w:rsidR="00907DDF" w:rsidRPr="006C06FB" w:rsidRDefault="00907DDF" w:rsidP="0048747A">
            <w:pPr>
              <w:rPr>
                <w:rFonts w:cstheme="minorHAnsi"/>
              </w:rPr>
            </w:pPr>
            <w:r w:rsidRPr="006C06FB">
              <w:rPr>
                <w:rFonts w:cstheme="minorHAnsi"/>
              </w:rPr>
              <w:t>↓LF/HF</w:t>
            </w:r>
            <w:r w:rsidRPr="006C06FB">
              <w:rPr>
                <w:rFonts w:cstheme="minorHAnsi"/>
              </w:rPr>
              <w:fldChar w:fldCharType="begin"/>
            </w:r>
            <w:r w:rsidRPr="006C06FB">
              <w:rPr>
                <w:rFonts w:cstheme="minorHAnsi"/>
              </w:rPr>
              <w:instrText xml:space="preserve"> ADDIN ZOTERO_ITEM CSL_CITATION {"citationID":"GAVdld7a","properties":{"formattedCitation":"[74]","plainCitation":"[74]","noteIndex":0},"citationItems":[{"id":567,"uris":["http://zotero.org/users/3052063/items/V9NZRVL8"],"uri":["http://zotero.org/users/3052063/items/V9NZRVL8"],"itemData":{"id":567,"type":"article-journal","abstract":"OBJECTIVES: The aim of this study was to determine whether perioperative measurements of heart rate variability (HRV) and cardiac troponin I (cTnI) add additional prognostic information to established risk scores for first-year mortality in patients at risk of coronary artery disease (CAD) undergoing major noncardiac surgery.\nBACKGROUND: In cardiac-risk patients undergoing major noncardiac surgery, the short- and long-term prognoses are mainly influenced by perioperative cardiac complications. Heart rate variability and cTnI are important prognostic markers in patients with congestive heart failure and myocardial infarction.\nMETHODS: In a prospective study, 173 patients with CAD or at high risk of CAD undergoing major noncardiac surgery were followed up for one year. The main outcome measure was all-cause mortality. In addition to clinical parameters and established risk scores, HRV and cTnI were assessed perioperatively.\nRESULTS: Twenty-eight (16%) patients died within one year. Multivariate logistic regression analysis revealed three findings that were independently associated with death within the first year after surgery: the revised cardiac risk index (odds ratio 6.2 [95% confidence interval 1.6 to 25], depressed HRV before induction of anesthesia (16.2 [2.8 to 94]), and elevation of cTnI on postoperative day 1 or 2 (9.8 [3.0 to 32]).\nCONCLUSIONS: Depressed HRV before induction of anesthesia and elevated cTnI postoperatively are independent and powerful predictors of one-year mortality for patients at risk of CAD undergoing major noncardiac surgery and add incremental prognostic information to established risk scores that only consider preoperative information.","container-title":"Journal of the American College of Cardiology","DOI":"10.1016/j.jacc.2003.05.008","ISSN":"0735-1097","issue":"10","journalAbbreviation":"J Am Coll Cardiol","language":"eng","note":"PMID: 14642686","page":"1767-1776","source":"PubMed","title":"Heart rate variability and cardiac troponin I are incremental and independent predictors of one-year all-cause mortality after major noncardiac surgery in patients at risk of coronary artery disease","volume":"42","author":[{"family":"Filipovic","given":"Miodrag"},{"family":"Jeger","given":"Raban"},{"family":"Probst","given":"Cecilia"},{"family":"Girard","given":"Thierry"},{"family":"Pfisterer","given":"Matthias"},{"family":"Gürke","given":"Lorenz"},{"family":"Skarvan","given":"Karl"},{"family":"Seeberger","given":"Manfred D."}],"issued":{"date-parts":[["2003",11,19]]}}}],"schema":"https://github.com/citation-style-language/schema/raw/master/csl-citation.json"} </w:instrText>
            </w:r>
            <w:r w:rsidRPr="006C06FB">
              <w:rPr>
                <w:rFonts w:cstheme="minorHAnsi"/>
              </w:rPr>
              <w:fldChar w:fldCharType="separate"/>
            </w:r>
            <w:r w:rsidRPr="006C06FB">
              <w:rPr>
                <w:rFonts w:ascii="Calibri" w:hAnsi="Calibri" w:cs="Calibri"/>
                <w:sz w:val="22"/>
              </w:rPr>
              <w:t>[74]</w:t>
            </w:r>
            <w:r w:rsidRPr="006C06FB">
              <w:rPr>
                <w:rFonts w:cstheme="minorHAnsi"/>
              </w:rPr>
              <w:fldChar w:fldCharType="end"/>
            </w:r>
          </w:p>
          <w:p w14:paraId="60C6A9D7" w14:textId="77777777" w:rsidR="00907DDF" w:rsidRPr="006C06FB" w:rsidRDefault="00907DDF" w:rsidP="0048747A">
            <w:pPr>
              <w:rPr>
                <w:rFonts w:cstheme="minorHAnsi"/>
              </w:rPr>
            </w:pPr>
          </w:p>
          <w:p w14:paraId="406E8B1A" w14:textId="77777777" w:rsidR="00907DDF" w:rsidRPr="006C06FB" w:rsidRDefault="00907DDF" w:rsidP="0048747A">
            <w:pPr>
              <w:rPr>
                <w:rFonts w:cstheme="minorHAnsi"/>
              </w:rPr>
            </w:pPr>
            <w:r w:rsidRPr="006C06FB">
              <w:rPr>
                <w:rFonts w:cstheme="minorHAnsi"/>
              </w:rPr>
              <w:t>↓ Tau</w:t>
            </w:r>
            <w:r w:rsidRPr="006C06FB">
              <w:rPr>
                <w:rFonts w:cstheme="minorHAnsi"/>
              </w:rPr>
              <w:fldChar w:fldCharType="begin"/>
            </w:r>
            <w:r w:rsidRPr="006C06FB">
              <w:rPr>
                <w:rFonts w:cstheme="minorHAnsi"/>
              </w:rPr>
              <w:instrText xml:space="preserve"> ADDIN ZOTERO_ITEM CSL_CITATION {"citationID":"wViZktQ0","properties":{"formattedCitation":"[76]","plainCitation":"[76]","noteIndex":0},"citationItems":[{"id":568,"uris":["http://zotero.org/users/3052063/items/KQI364AI"],"uri":["http://zotero.org/users/3052063/items/KQI364AI"],"itemData":{"id":568,"type":"article-journal","abstract":"BACKGROUND: The aim was to demonstrate that a reduction in the nonlinear behavior of heart rate variability (HRV) in the preoperative period in patients undergoing coronary artery bypass graft (CABG) triggers higher morbidity and mortality rates in the postoperative stay.\nMATERIAL/METHOD: Seventy patients (59+/-10.3 years) were included. HRV was captured by a Polar Advanced S810 heart rate monitor and analyzed using the nonlinear variables detrended fluctuation analysis (DFA), autocorrelation (tau), Lyapunov exponent (LE), and the Poincaré plot (PP). Based on two scenarios, death vs. non-death (scenario 1) and events vs. their absence (scenario 2), the occurrence of neurological complications, infections, kidney failure, arrhythmia, and death were evaluated. Sensitivity, specificity, positive predictive value, negative predictive value, and odds ratio (95% CI) were recorded.\nRESULTS: In scenario 1, significant differences were found for DFA, alpha-2, LE, PP[SD1], and PP[SD2], with p-values of 0.0172, 0.0343, 0.0159, 0.0069, and 0.0287, respectively. In scenario 2, differences were found for alpha-1, alfa-2, tau, LE, PP[SD1], and PP[SD2], with p-values of 0.0066, 0.0426, 0.0188, 0.0108, 0.0005, and 0.0158, respectively. The best areas under ROC curve were seen in scenario 1, with values of 0.72 (tau), 0.77 (LE), and 0.78 (PP[SD1]).\nCONCLUSIONS: Analysis of HRV in the nonlinear domain in the preoperative period in patients undergoing elective CABG surgery may detect subgroups with a high risk for postoperative complications, at least with the assistance of some of the variables, and it can become a new prognostic tool for assessing patients scheduled to undergo other major surgeries.","container-title":"Medical Science Monitor: International Medical Journal of Experimental and Clinical Research","ISSN":"1643-3750","issue":"3","journalAbbreviation":"Med Sci Monit","language":"eng","note":"PMID: 19247242","page":"CR117-122","source":"PubMed","title":"Preoperative nonlinear behavior in heart rate variability predicts morbidity and mortality after coronary artery bypass graft surgery","volume":"15","author":[{"family":"Godoy","given":"Moacir Fernandes","non-dropping-particle":"de"},{"family":"Takakura","given":"Isabela Thomaz"},{"family":"Correa","given":"Paulo Rogério"},{"family":"Machado","given":"Mauricio de Nassau"},{"family":"Miranda","given":"Rafael Carlos"},{"family":"Brandi","given":"Antonio Carlos"}],"issued":{"date-parts":[["2009",3]]}}}],"schema":"https://github.com/citation-style-language/schema/raw/master/csl-citation.json"} </w:instrText>
            </w:r>
            <w:r w:rsidRPr="006C06FB">
              <w:rPr>
                <w:rFonts w:cstheme="minorHAnsi"/>
              </w:rPr>
              <w:fldChar w:fldCharType="separate"/>
            </w:r>
            <w:r w:rsidRPr="006C06FB">
              <w:rPr>
                <w:rFonts w:ascii="Calibri" w:hAnsi="Calibri" w:cs="Calibri"/>
                <w:sz w:val="22"/>
              </w:rPr>
              <w:t>[76]</w:t>
            </w:r>
            <w:r w:rsidRPr="006C06FB">
              <w:rPr>
                <w:rFonts w:cstheme="minorHAnsi"/>
              </w:rPr>
              <w:fldChar w:fldCharType="end"/>
            </w:r>
          </w:p>
          <w:p w14:paraId="6BDB30CB" w14:textId="77777777" w:rsidR="00907DDF" w:rsidRPr="006C06FB" w:rsidRDefault="00907DDF" w:rsidP="0048747A">
            <w:pPr>
              <w:rPr>
                <w:rFonts w:cstheme="minorHAnsi"/>
              </w:rPr>
            </w:pPr>
            <w:r w:rsidRPr="006C06FB">
              <w:rPr>
                <w:rFonts w:cstheme="minorHAnsi"/>
              </w:rPr>
              <w:t>↓ SD1</w:t>
            </w:r>
            <w:r w:rsidRPr="006C06FB">
              <w:rPr>
                <w:rFonts w:cstheme="minorHAnsi"/>
              </w:rPr>
              <w:fldChar w:fldCharType="begin"/>
            </w:r>
            <w:r w:rsidRPr="006C06FB">
              <w:rPr>
                <w:rFonts w:cstheme="minorHAnsi"/>
              </w:rPr>
              <w:instrText xml:space="preserve"> ADDIN ZOTERO_ITEM CSL_CITATION {"citationID":"M5Llbarr","properties":{"formattedCitation":"[76]","plainCitation":"[76]","noteIndex":0},"citationItems":[{"id":568,"uris":["http://zotero.org/users/3052063/items/KQI364AI"],"uri":["http://zotero.org/users/3052063/items/KQI364AI"],"itemData":{"id":568,"type":"article-journal","abstract":"BACKGROUND: The aim was to demonstrate that a reduction in the nonlinear behavior of heart rate variability (HRV) in the preoperative period in patients undergoing coronary artery bypass graft (CABG) triggers higher morbidity and mortality rates in the postoperative stay.\nMATERIAL/METHOD: Seventy patients (59+/-10.3 years) were included. HRV was captured by a Polar Advanced S810 heart rate monitor and analyzed using the nonlinear variables detrended fluctuation analysis (DFA), autocorrelation (tau), Lyapunov exponent (LE), and the Poincaré plot (PP). Based on two scenarios, death vs. non-death (scenario 1) and events vs. their absence (scenario 2), the occurrence of neurological complications, infections, kidney failure, arrhythmia, and death were evaluated. Sensitivity, specificity, positive predictive value, negative predictive value, and odds ratio (95% CI) were recorded.\nRESULTS: In scenario 1, significant differences were found for DFA, alpha-2, LE, PP[SD1], and PP[SD2], with p-values of 0.0172, 0.0343, 0.0159, 0.0069, and 0.0287, respectively. In scenario 2, differences were found for alpha-1, alfa-2, tau, LE, PP[SD1], and PP[SD2], with p-values of 0.0066, 0.0426, 0.0188, 0.0108, 0.0005, and 0.0158, respectively. The best areas under ROC curve were seen in scenario 1, with values of 0.72 (tau), 0.77 (LE), and 0.78 (PP[SD1]).\nCONCLUSIONS: Analysis of HRV in the nonlinear domain in the preoperative period in patients undergoing elective CABG surgery may detect subgroups with a high risk for postoperative complications, at least with the assistance of some of the variables, and it can become a new prognostic tool for assessing patients scheduled to undergo other major surgeries.","container-title":"Medical Science Monitor: International Medical Journal of Experimental and Clinical Research","ISSN":"1643-3750","issue":"3","journalAbbreviation":"Med Sci Monit","language":"eng","note":"PMID: 19247242","page":"CR117-122","source":"PubMed","title":"Preoperative nonlinear behavior in heart rate variability predicts morbidity and mortality after coronary artery bypass graft surgery","volume":"15","author":[{"family":"Godoy","given":"Moacir Fernandes","non-dropping-particle":"de"},{"family":"Takakura","given":"Isabela Thomaz"},{"family":"Correa","given":"Paulo Rogério"},{"family":"Machado","given":"Mauricio de Nassau"},{"family":"Miranda","given":"Rafael Carlos"},{"family":"Brandi","given":"Antonio Carlos"}],"issued":{"date-parts":[["2009",3]]}}}],"schema":"https://github.com/citation-style-language/schema/raw/master/csl-citation.json"} </w:instrText>
            </w:r>
            <w:r w:rsidRPr="006C06FB">
              <w:rPr>
                <w:rFonts w:cstheme="minorHAnsi"/>
              </w:rPr>
              <w:fldChar w:fldCharType="separate"/>
            </w:r>
            <w:r w:rsidRPr="006C06FB">
              <w:rPr>
                <w:rFonts w:ascii="Calibri" w:hAnsi="Calibri" w:cs="Calibri"/>
                <w:sz w:val="22"/>
              </w:rPr>
              <w:t>[76]</w:t>
            </w:r>
            <w:r w:rsidRPr="006C06FB">
              <w:rPr>
                <w:rFonts w:cstheme="minorHAnsi"/>
              </w:rPr>
              <w:fldChar w:fldCharType="end"/>
            </w:r>
          </w:p>
          <w:p w14:paraId="52EBDF78" w14:textId="77777777" w:rsidR="00907DDF" w:rsidRPr="006C06FB" w:rsidRDefault="00907DDF" w:rsidP="0048747A">
            <w:pPr>
              <w:rPr>
                <w:rFonts w:cstheme="minorHAnsi"/>
              </w:rPr>
            </w:pPr>
            <w:r w:rsidRPr="006C06FB">
              <w:rPr>
                <w:rFonts w:cstheme="minorHAnsi"/>
              </w:rPr>
              <w:t>↓ SD2</w:t>
            </w:r>
            <w:r w:rsidRPr="006C06FB">
              <w:rPr>
                <w:rFonts w:cstheme="minorHAnsi"/>
              </w:rPr>
              <w:fldChar w:fldCharType="begin"/>
            </w:r>
            <w:r w:rsidRPr="006C06FB">
              <w:rPr>
                <w:rFonts w:cstheme="minorHAnsi"/>
              </w:rPr>
              <w:instrText xml:space="preserve"> ADDIN ZOTERO_ITEM CSL_CITATION {"citationID":"Wi8vA38m","properties":{"formattedCitation":"[76]","plainCitation":"[76]","noteIndex":0},"citationItems":[{"id":568,"uris":["http://zotero.org/users/3052063/items/KQI364AI"],"uri":["http://zotero.org/users/3052063/items/KQI364AI"],"itemData":{"id":568,"type":"article-journal","abstract":"BACKGROUND: The aim was to demonstrate that a reduction in the nonlinear behavior of heart rate variability (HRV) in the preoperative period in patients undergoing coronary artery bypass graft (CABG) triggers higher morbidity and mortality rates in the postoperative stay.\nMATERIAL/METHOD: Seventy patients (59+/-10.3 years) were included. HRV was captured by a Polar Advanced S810 heart rate monitor and analyzed using the nonlinear variables detrended fluctuation analysis (DFA), autocorrelation (tau), Lyapunov exponent (LE), and the Poincaré plot (PP). Based on two scenarios, death vs. non-death (scenario 1) and events vs. their absence (scenario 2), the occurrence of neurological complications, infections, kidney failure, arrhythmia, and death were evaluated. Sensitivity, specificity, positive predictive value, negative predictive value, and odds ratio (95% CI) were recorded.\nRESULTS: In scenario 1, significant differences were found for DFA, alpha-2, LE, PP[SD1], and PP[SD2], with p-values of 0.0172, 0.0343, 0.0159, 0.0069, and 0.0287, respectively. In scenario 2, differences were found for alpha-1, alfa-2, tau, LE, PP[SD1], and PP[SD2], with p-values of 0.0066, 0.0426, 0.0188, 0.0108, 0.0005, and 0.0158, respectively. The best areas under ROC curve were seen in scenario 1, with values of 0.72 (tau), 0.77 (LE), and 0.78 (PP[SD1]).\nCONCLUSIONS: Analysis of HRV in the nonlinear domain in the preoperative period in patients undergoing elective CABG surgery may detect subgroups with a high risk for postoperative complications, at least with the assistance of some of the variables, and it can become a new prognostic tool for assessing patients scheduled to undergo other major surgeries.","container-title":"Medical Science Monitor: International Medical Journal of Experimental and Clinical Research","ISSN":"1643-3750","issue":"3","journalAbbreviation":"Med Sci Monit","language":"eng","note":"PMID: 19247242","page":"CR117-122","source":"PubMed","title":"Preoperative nonlinear behavior in heart rate variability predicts morbidity and mortality after coronary artery bypass graft surgery","volume":"15","author":[{"family":"Godoy","given":"Moacir Fernandes","non-dropping-particle":"de"},{"family":"Takakura","given":"Isabela Thomaz"},{"family":"Correa","given":"Paulo Rogério"},{"family":"Machado","given":"Mauricio de Nassau"},{"family":"Miranda","given":"Rafael Carlos"},{"family":"Brandi","given":"Antonio Carlos"}],"issued":{"date-parts":[["2009",3]]}}}],"schema":"https://github.com/citation-style-language/schema/raw/master/csl-citation.json"} </w:instrText>
            </w:r>
            <w:r w:rsidRPr="006C06FB">
              <w:rPr>
                <w:rFonts w:cstheme="minorHAnsi"/>
              </w:rPr>
              <w:fldChar w:fldCharType="separate"/>
            </w:r>
            <w:r w:rsidRPr="006C06FB">
              <w:rPr>
                <w:rFonts w:ascii="Calibri" w:hAnsi="Calibri" w:cs="Calibri"/>
                <w:sz w:val="22"/>
              </w:rPr>
              <w:t>[76]</w:t>
            </w:r>
            <w:r w:rsidRPr="006C06FB">
              <w:rPr>
                <w:rFonts w:cstheme="minorHAnsi"/>
              </w:rPr>
              <w:fldChar w:fldCharType="end"/>
            </w:r>
          </w:p>
          <w:p w14:paraId="3DE8E505" w14:textId="77777777" w:rsidR="00907DDF" w:rsidRPr="006C06FB" w:rsidRDefault="00907DDF" w:rsidP="0048747A">
            <w:pPr>
              <w:rPr>
                <w:rFonts w:cstheme="minorHAnsi"/>
              </w:rPr>
            </w:pPr>
            <w:r w:rsidRPr="006C06FB">
              <w:rPr>
                <w:rFonts w:cstheme="minorHAnsi"/>
              </w:rPr>
              <w:t>↓ DFA</w:t>
            </w:r>
            <w:r w:rsidRPr="006C06FB">
              <w:rPr>
                <w:rFonts w:cstheme="minorHAnsi"/>
              </w:rPr>
              <w:fldChar w:fldCharType="begin"/>
            </w:r>
            <w:r w:rsidRPr="006C06FB">
              <w:rPr>
                <w:rFonts w:cstheme="minorHAnsi"/>
              </w:rPr>
              <w:instrText xml:space="preserve"> ADDIN ZOTERO_ITEM CSL_CITATION {"citationID":"fA0skurK","properties":{"formattedCitation":"[76]","plainCitation":"[76]","noteIndex":0},"citationItems":[{"id":568,"uris":["http://zotero.org/users/3052063/items/KQI364AI"],"uri":["http://zotero.org/users/3052063/items/KQI364AI"],"itemData":{"id":568,"type":"article-journal","abstract":"BACKGROUND: The aim was to demonstrate that a reduction in the nonlinear behavior of heart rate variability (HRV) in the preoperative period in patients undergoing coronary artery bypass graft (CABG) triggers higher morbidity and mortality rates in the postoperative stay.\nMATERIAL/METHOD: Seventy patients (59+/-10.3 years) were included. HRV was captured by a Polar Advanced S810 heart rate monitor and analyzed using the nonlinear variables detrended fluctuation analysis (DFA), autocorrelation (tau), Lyapunov exponent (LE), and the Poincaré plot (PP). Based on two scenarios, death vs. non-death (scenario 1) and events vs. their absence (scenario 2), the occurrence of neurological complications, infections, kidney failure, arrhythmia, and death were evaluated. Sensitivity, specificity, positive predictive value, negative predictive value, and odds ratio (95% CI) were recorded.\nRESULTS: In scenario 1, significant differences were found for DFA, alpha-2, LE, PP[SD1], and PP[SD2], with p-values of 0.0172, 0.0343, 0.0159, 0.0069, and 0.0287, respectively. In scenario 2, differences were found for alpha-1, alfa-2, tau, LE, PP[SD1], and PP[SD2], with p-values of 0.0066, 0.0426, 0.0188, 0.0108, 0.0005, and 0.0158, respectively. The best areas under ROC curve were seen in scenario 1, with values of 0.72 (tau), 0.77 (LE), and 0.78 (PP[SD1]).\nCONCLUSIONS: Analysis of HRV in the nonlinear domain in the preoperative period in patients undergoing elective CABG surgery may detect subgroups with a high risk for postoperative complications, at least with the assistance of some of the variables, and it can become a new prognostic tool for assessing patients scheduled to undergo other major surgeries.","container-title":"Medical Science Monitor: International Medical Journal of Experimental and Clinical Research","ISSN":"1643-3750","issue":"3","journalAbbreviation":"Med Sci Monit","language":"eng","note":"PMID: 19247242","page":"CR117-122","source":"PubMed","title":"Preoperative nonlinear behavior in heart rate variability predicts morbidity and mortality after coronary artery bypass graft surgery","volume":"15","author":[{"family":"Godoy","given":"Moacir Fernandes","non-dropping-particle":"de"},{"family":"Takakura","given":"Isabela Thomaz"},{"family":"Correa","given":"Paulo Rogério"},{"family":"Machado","given":"Mauricio de Nassau"},{"family":"Miranda","given":"Rafael Carlos"},{"family":"Brandi","given":"Antonio Carlos"}],"issued":{"date-parts":[["2009",3]]}}}],"schema":"https://github.com/citation-style-language/schema/raw/master/csl-citation.json"} </w:instrText>
            </w:r>
            <w:r w:rsidRPr="006C06FB">
              <w:rPr>
                <w:rFonts w:cstheme="minorHAnsi"/>
              </w:rPr>
              <w:fldChar w:fldCharType="separate"/>
            </w:r>
            <w:r w:rsidRPr="006C06FB">
              <w:rPr>
                <w:rFonts w:ascii="Calibri" w:hAnsi="Calibri" w:cs="Calibri"/>
                <w:sz w:val="22"/>
              </w:rPr>
              <w:t>[76]</w:t>
            </w:r>
            <w:r w:rsidRPr="006C06FB">
              <w:rPr>
                <w:rFonts w:cstheme="minorHAnsi"/>
              </w:rPr>
              <w:fldChar w:fldCharType="end"/>
            </w:r>
          </w:p>
          <w:p w14:paraId="2AA6D645" w14:textId="77777777" w:rsidR="00907DDF" w:rsidRPr="006C06FB" w:rsidRDefault="00907DDF" w:rsidP="0048747A">
            <w:pPr>
              <w:rPr>
                <w:rFonts w:cstheme="minorHAnsi"/>
              </w:rPr>
            </w:pPr>
          </w:p>
          <w:p w14:paraId="5D76ECA8" w14:textId="77777777" w:rsidR="00907DDF" w:rsidRPr="006C06FB" w:rsidRDefault="00907DDF" w:rsidP="0048747A">
            <w:pPr>
              <w:rPr>
                <w:rFonts w:cstheme="minorHAnsi"/>
              </w:rPr>
            </w:pPr>
            <w:r w:rsidRPr="006C06FB">
              <w:rPr>
                <w:rFonts w:cstheme="minorHAnsi"/>
              </w:rPr>
              <w:t>↓</w:t>
            </w:r>
            <w:r w:rsidRPr="006C06FB">
              <w:t xml:space="preserve"> DFA </w:t>
            </w:r>
            <w:r w:rsidRPr="006C06FB">
              <w:rPr>
                <w:rFonts w:cstheme="minorHAnsi"/>
              </w:rPr>
              <w:t>α2</w:t>
            </w:r>
            <w:r w:rsidRPr="006C06FB">
              <w:rPr>
                <w:rFonts w:cstheme="minorHAnsi"/>
              </w:rPr>
              <w:fldChar w:fldCharType="begin"/>
            </w:r>
            <w:r w:rsidRPr="006C06FB">
              <w:rPr>
                <w:rFonts w:cstheme="minorHAnsi"/>
              </w:rPr>
              <w:instrText xml:space="preserve"> ADDIN ZOTERO_ITEM CSL_CITATION {"citationID":"SoyXLwT3","properties":{"formattedCitation":"[76]","plainCitation":"[76]","noteIndex":0},"citationItems":[{"id":568,"uris":["http://zotero.org/users/3052063/items/KQI364AI"],"uri":["http://zotero.org/users/3052063/items/KQI364AI"],"itemData":{"id":568,"type":"article-journal","abstract":"BACKGROUND: The aim was to demonstrate that a reduction in the nonlinear behavior of heart rate variability (HRV) in the preoperative period in patients undergoing coronary artery bypass graft (CABG) triggers higher morbidity and mortality rates in the postoperative stay.\nMATERIAL/METHOD: Seventy patients (59+/-10.3 years) were included. HRV was captured by a Polar Advanced S810 heart rate monitor and analyzed using the nonlinear variables detrended fluctuation analysis (DFA), autocorrelation (tau), Lyapunov exponent (LE), and the Poincaré plot (PP). Based on two scenarios, death vs. non-death (scenario 1) and events vs. their absence (scenario 2), the occurrence of neurological complications, infections, kidney failure, arrhythmia, and death were evaluated. Sensitivity, specificity, positive predictive value, negative predictive value, and odds ratio (95% CI) were recorded.\nRESULTS: In scenario 1, significant differences were found for DFA, alpha-2, LE, PP[SD1], and PP[SD2], with p-values of 0.0172, 0.0343, 0.0159, 0.0069, and 0.0287, respectively. In scenario 2, differences were found for alpha-1, alfa-2, tau, LE, PP[SD1], and PP[SD2], with p-values of 0.0066, 0.0426, 0.0188, 0.0108, 0.0005, and 0.0158, respectively. The best areas under ROC curve were seen in scenario 1, with values of 0.72 (tau), 0.77 (LE), and 0.78 (PP[SD1]).\nCONCLUSIONS: Analysis of HRV in the nonlinear domain in the preoperative period in patients undergoing elective CABG surgery may detect subgroups with a high risk for postoperative complications, at least with the assistance of some of the variables, and it can become a new prognostic tool for assessing patients scheduled to undergo other major surgeries.","container-title":"Medical Science Monitor: International Medical Journal of Experimental and Clinical Research","ISSN":"1643-3750","issue":"3","journalAbbreviation":"Med Sci Monit","language":"eng","note":"PMID: 19247242","page":"CR117-122","source":"PubMed","title":"Preoperative nonlinear behavior in heart rate variability predicts morbidity and mortality after coronary artery bypass graft surgery","volume":"15","author":[{"family":"Godoy","given":"Moacir Fernandes","non-dropping-particle":"de"},{"family":"Takakura","given":"Isabela Thomaz"},{"family":"Correa","given":"Paulo Rogério"},{"family":"Machado","given":"Mauricio de Nassau"},{"family":"Miranda","given":"Rafael Carlos"},{"family":"Brandi","given":"Antonio Carlos"}],"issued":{"date-parts":[["2009",3]]}}}],"schema":"https://github.com/citation-style-language/schema/raw/master/csl-citation.json"} </w:instrText>
            </w:r>
            <w:r w:rsidRPr="006C06FB">
              <w:rPr>
                <w:rFonts w:cstheme="minorHAnsi"/>
              </w:rPr>
              <w:fldChar w:fldCharType="separate"/>
            </w:r>
            <w:r w:rsidRPr="006C06FB">
              <w:rPr>
                <w:rFonts w:ascii="Calibri" w:hAnsi="Calibri" w:cs="Calibri"/>
                <w:sz w:val="22"/>
              </w:rPr>
              <w:t>[76]</w:t>
            </w:r>
            <w:r w:rsidRPr="006C06FB">
              <w:rPr>
                <w:rFonts w:cstheme="minorHAnsi"/>
              </w:rPr>
              <w:fldChar w:fldCharType="end"/>
            </w:r>
          </w:p>
          <w:p w14:paraId="3661CFD5" w14:textId="77777777" w:rsidR="00907DDF" w:rsidRPr="006C06FB" w:rsidRDefault="00907DDF" w:rsidP="0048747A">
            <w:pPr>
              <w:rPr>
                <w:rFonts w:cstheme="minorHAnsi"/>
              </w:rPr>
            </w:pPr>
            <w:r w:rsidRPr="006C06FB">
              <w:rPr>
                <w:rFonts w:cstheme="minorHAnsi"/>
              </w:rPr>
              <w:t xml:space="preserve">↓ </w:t>
            </w:r>
            <w:proofErr w:type="spellStart"/>
            <w:r w:rsidRPr="006C06FB">
              <w:rPr>
                <w:rFonts w:cstheme="minorHAnsi"/>
              </w:rPr>
              <w:t>Lyapunov</w:t>
            </w:r>
            <w:proofErr w:type="spellEnd"/>
            <w:r w:rsidRPr="006C06FB">
              <w:rPr>
                <w:rFonts w:cstheme="minorHAnsi"/>
              </w:rPr>
              <w:fldChar w:fldCharType="begin"/>
            </w:r>
            <w:r w:rsidRPr="006C06FB">
              <w:rPr>
                <w:rFonts w:cstheme="minorHAnsi"/>
              </w:rPr>
              <w:instrText xml:space="preserve"> ADDIN ZOTERO_ITEM CSL_CITATION {"citationID":"vyvAq34u","properties":{"formattedCitation":"[76]","plainCitation":"[76]","noteIndex":0},"citationItems":[{"id":568,"uris":["http://zotero.org/users/3052063/items/KQI364AI"],"uri":["http://zotero.org/users/3052063/items/KQI364AI"],"itemData":{"id":568,"type":"article-journal","abstract":"BACKGROUND: The aim was to demonstrate that a reduction in the nonlinear behavior of heart rate variability (HRV) in the preoperative period in patients undergoing coronary artery bypass graft (CABG) triggers higher morbidity and mortality rates in the postoperative stay.\nMATERIAL/METHOD: Seventy patients (59+/-10.3 years) were included. HRV was captured by a Polar Advanced S810 heart rate monitor and analyzed using the nonlinear variables detrended fluctuation analysis (DFA), autocorrelation (tau), Lyapunov exponent (LE), and the Poincaré plot (PP). Based on two scenarios, death vs. non-death (scenario 1) and events vs. their absence (scenario 2), the occurrence of neurological complications, infections, kidney failure, arrhythmia, and death were evaluated. Sensitivity, specificity, positive predictive value, negative predictive value, and odds ratio (95% CI) were recorded.\nRESULTS: In scenario 1, significant differences were found for DFA, alpha-2, LE, PP[SD1], and PP[SD2], with p-values of 0.0172, 0.0343, 0.0159, 0.0069, and 0.0287, respectively. In scenario 2, differences were found for alpha-1, alfa-2, tau, LE, PP[SD1], and PP[SD2], with p-values of 0.0066, 0.0426, 0.0188, 0.0108, 0.0005, and 0.0158, respectively. The best areas under ROC curve were seen in scenario 1, with values of 0.72 (tau), 0.77 (LE), and 0.78 (PP[SD1]).\nCONCLUSIONS: Analysis of HRV in the nonlinear domain in the preoperative period in patients undergoing elective CABG surgery may detect subgroups with a high risk for postoperative complications, at least with the assistance of some of the variables, and it can become a new prognostic tool for assessing patients scheduled to undergo other major surgeries.","container-title":"Medical Science Monitor: International Medical Journal of Experimental and Clinical Research","ISSN":"1643-3750","issue":"3","journalAbbreviation":"Med Sci Monit","language":"eng","note":"PMID: 19247242","page":"CR117-122","source":"PubMed","title":"Preoperative nonlinear behavior in heart rate variability predicts morbidity and mortality after coronary artery bypass graft surgery","volume":"15","author":[{"family":"Godoy","given":"Moacir Fernandes","non-dropping-particle":"de"},{"family":"Takakura","given":"Isabela Thomaz"},{"family":"Correa","given":"Paulo Rogério"},{"family":"Machado","given":"Mauricio de Nassau"},{"family":"Miranda","given":"Rafael Carlos"},{"family":"Brandi","given":"Antonio Carlos"}],"issued":{"date-parts":[["2009",3]]}}}],"schema":"https://github.com/citation-style-language/schema/raw/master/csl-citation.json"} </w:instrText>
            </w:r>
            <w:r w:rsidRPr="006C06FB">
              <w:rPr>
                <w:rFonts w:cstheme="minorHAnsi"/>
              </w:rPr>
              <w:fldChar w:fldCharType="separate"/>
            </w:r>
            <w:r w:rsidRPr="006C06FB">
              <w:rPr>
                <w:rFonts w:ascii="Calibri" w:hAnsi="Calibri" w:cs="Calibri"/>
                <w:sz w:val="22"/>
              </w:rPr>
              <w:t>[76]</w:t>
            </w:r>
            <w:r w:rsidRPr="006C06FB">
              <w:rPr>
                <w:rFonts w:cstheme="minorHAnsi"/>
              </w:rPr>
              <w:fldChar w:fldCharType="end"/>
            </w:r>
          </w:p>
          <w:p w14:paraId="616F004F" w14:textId="77777777" w:rsidR="00907DDF" w:rsidRPr="006C06FB" w:rsidRDefault="00907DDF" w:rsidP="0048747A">
            <w:pPr>
              <w:rPr>
                <w:rFonts w:cstheme="minorHAnsi"/>
              </w:rPr>
            </w:pPr>
            <w:r w:rsidRPr="006C06FB">
              <w:rPr>
                <w:rFonts w:cstheme="minorHAnsi"/>
              </w:rPr>
              <w:t>↑ Hurst</w:t>
            </w:r>
            <w:r w:rsidRPr="006C06FB">
              <w:rPr>
                <w:rFonts w:cstheme="minorHAnsi"/>
              </w:rPr>
              <w:fldChar w:fldCharType="begin"/>
            </w:r>
            <w:r w:rsidRPr="006C06FB">
              <w:rPr>
                <w:rFonts w:cstheme="minorHAnsi"/>
              </w:rPr>
              <w:instrText xml:space="preserve"> ADDIN ZOTERO_ITEM CSL_CITATION {"citationID":"Ijgd27Cx","properties":{"formattedCitation":"[75]","plainCitation":"[75]","noteIndex":0},"citationItems":[{"id":574,"uris":["http://zotero.org/users/3052063/items/2JB4NSMD"],"uri":["http://zotero.org/users/3052063/items/2JB4NSMD"],"itemData":{"id":574,"type":"article-journal","abstract":"In recent years the number of arterial stenosis (AS) patients has grown rapidly and valvular disease is expected to be the next great epidemic. We studied a group of 385 arterial valve replacement (AVR) surgery patients, of whom 16 had died in the postoperational period (up to 30 d after the operation). Each patient had a heart rate variability (HRV) recording made prior to the operation in addition to a full set of medical diagnostics including echocardiography. We formed 16 age, sex, New York Heart Association (NYHA) class, and BMI adjusted control pairs for each person who died in the perioperative period. Our aim was to find indications of the risk from AVR surgery based on the medical data and HRV properties. Besides standard, linear HRV methods, we used indexes of time irreversibility introduced by Guzik (G%), Porta (P%), Ehlers (index E) and Hou (index D). In addition, we analyzed the multiscale multifractal properties of HRV calculating the Hurst surface. The nonlinear analysis methods show statistically significant indications of the risk of AVR surgery in an increase of multifractality and an increase of time irreversibility of the HRV measured prior to the operation.","container-title":"Physiological Measurement","DOI":"10.1088/0967-3334/36/1/163","ISSN":"1361-6579","issue":"1","journalAbbreviation":"Physiol Meas","language":"eng","note":"PMID: 25514504","page":"163-175","source":"PubMed","title":"On the risk of aortic valve replacement surgery assessed by heart rate variability parameters","volume":"36","author":[{"family":"Żebrowski","given":"J. J."},{"family":"Kowalik","given":"I."},{"family":"Orłowska-Baranowska","given":"E."},{"family":"Andrzejewska","given":"M."},{"family":"Baranowski","given":"R."},{"family":"Gierałtowski","given":"J."}],"issued":{"date-parts":[["2015",1]]}}}],"schema":"https://github.com/citation-style-language/schema/raw/master/csl-citation.json"} </w:instrText>
            </w:r>
            <w:r w:rsidRPr="006C06FB">
              <w:rPr>
                <w:rFonts w:cstheme="minorHAnsi"/>
              </w:rPr>
              <w:fldChar w:fldCharType="separate"/>
            </w:r>
            <w:r w:rsidRPr="006C06FB">
              <w:rPr>
                <w:rFonts w:ascii="Calibri" w:hAnsi="Calibri" w:cs="Calibri"/>
                <w:sz w:val="22"/>
              </w:rPr>
              <w:t>[75]</w:t>
            </w:r>
            <w:r w:rsidRPr="006C06FB">
              <w:rPr>
                <w:rFonts w:cstheme="minorHAnsi"/>
              </w:rPr>
              <w:fldChar w:fldCharType="end"/>
            </w:r>
          </w:p>
        </w:tc>
        <w:tc>
          <w:tcPr>
            <w:tcW w:w="3260" w:type="dxa"/>
            <w:shd w:val="clear" w:color="auto" w:fill="auto"/>
          </w:tcPr>
          <w:p w14:paraId="7A6BC00C" w14:textId="77777777" w:rsidR="00907DDF" w:rsidRPr="006C06FB" w:rsidRDefault="00907DDF" w:rsidP="0048747A">
            <w:r w:rsidRPr="006C06FB">
              <w:t>SDNN</w:t>
            </w:r>
            <w:r w:rsidRPr="006C06FB">
              <w:fldChar w:fldCharType="begin"/>
            </w:r>
            <w:r w:rsidRPr="006C06FB">
              <w:instrText xml:space="preserve"> ADDIN ZOTERO_ITEM CSL_CITATION {"citationID":"KESRa04Z","properties":{"formattedCitation":"[50,75]","plainCitation":"[50,75]","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id":574,"uris":["http://zotero.org/users/3052063/items/2JB4NSMD"],"uri":["http://zotero.org/users/3052063/items/2JB4NSMD"],"itemData":{"id":574,"type":"article-journal","abstract":"In recent years the number of arterial stenosis (AS) patients has grown rapidly and valvular disease is expected to be the next great epidemic. We studied a group of 385 arterial valve replacement (AVR) surgery patients, of whom 16 had died in the postoperational period (up to 30 d after the operation). Each patient had a heart rate variability (HRV) recording made prior to the operation in addition to a full set of medical diagnostics including echocardiography. We formed 16 age, sex, New York Heart Association (NYHA) class, and BMI adjusted control pairs for each person who died in the perioperative period. Our aim was to find indications of the risk from AVR surgery based on the medical data and HRV properties. Besides standard, linear HRV methods, we used indexes of time irreversibility introduced by Guzik (G%), Porta (P%), Ehlers (index E) and Hou (index D). In addition, we analyzed the multiscale multifractal properties of HRV calculating the Hurst surface. The nonlinear analysis methods show statistically significant indications of the risk of AVR surgery in an increase of multifractality and an increase of time irreversibility of the HRV measured prior to the operation.","container-title":"Physiological Measurement","DOI":"10.1088/0967-3334/36/1/163","ISSN":"1361-6579","issue":"1","journalAbbreviation":"Physiol Meas","language":"eng","note":"PMID: 25514504","page":"163-175","source":"PubMed","title":"On the risk of aortic valve replacement surgery assessed by heart rate variability parameters","volume":"36","author":[{"family":"Żebrowski","given":"J. J."},{"family":"Kowalik","given":"I."},{"family":"Orłowska-Baranowska","given":"E."},{"family":"Andrzejewska","given":"M."},{"family":"Baranowski","given":"R."},{"family":"Gierałtowski","given":"J."}],"issued":{"date-parts":[["2015",1]]}}}],"schema":"https://github.com/citation-style-language/schema/raw/master/csl-citation.json"} </w:instrText>
            </w:r>
            <w:r w:rsidRPr="006C06FB">
              <w:fldChar w:fldCharType="separate"/>
            </w:r>
            <w:r w:rsidRPr="006C06FB">
              <w:rPr>
                <w:rFonts w:ascii="Calibri" w:hAnsi="Calibri" w:cs="Calibri"/>
                <w:sz w:val="22"/>
              </w:rPr>
              <w:t>[50,75]</w:t>
            </w:r>
            <w:r w:rsidRPr="006C06FB">
              <w:fldChar w:fldCharType="end"/>
            </w:r>
          </w:p>
          <w:p w14:paraId="12B3750A" w14:textId="77777777" w:rsidR="00907DDF" w:rsidRPr="006C06FB" w:rsidRDefault="00907DDF" w:rsidP="0048747A">
            <w:r w:rsidRPr="006C06FB">
              <w:t>SDANN</w:t>
            </w:r>
            <w:r w:rsidRPr="006C06FB">
              <w:fldChar w:fldCharType="begin"/>
            </w:r>
            <w:r w:rsidRPr="006C06FB">
              <w:instrText xml:space="preserve"> ADDIN ZOTERO_ITEM CSL_CITATION {"citationID":"hsQh3LIc","properties":{"formattedCitation":"[75]","plainCitation":"[75]","noteIndex":0},"citationItems":[{"id":574,"uris":["http://zotero.org/users/3052063/items/2JB4NSMD"],"uri":["http://zotero.org/users/3052063/items/2JB4NSMD"],"itemData":{"id":574,"type":"article-journal","abstract":"In recent years the number of arterial stenosis (AS) patients has grown rapidly and valvular disease is expected to be the next great epidemic. We studied a group of 385 arterial valve replacement (AVR) surgery patients, of whom 16 had died in the postoperational period (up to 30 d after the operation). Each patient had a heart rate variability (HRV) recording made prior to the operation in addition to a full set of medical diagnostics including echocardiography. We formed 16 age, sex, New York Heart Association (NYHA) class, and BMI adjusted control pairs for each person who died in the perioperative period. Our aim was to find indications of the risk from AVR surgery based on the medical data and HRV properties. Besides standard, linear HRV methods, we used indexes of time irreversibility introduced by Guzik (G%), Porta (P%), Ehlers (index E) and Hou (index D). In addition, we analyzed the multiscale multifractal properties of HRV calculating the Hurst surface. The nonlinear analysis methods show statistically significant indications of the risk of AVR surgery in an increase of multifractality and an increase of time irreversibility of the HRV measured prior to the operation.","container-title":"Physiological Measurement","DOI":"10.1088/0967-3334/36/1/163","ISSN":"1361-6579","issue":"1","journalAbbreviation":"Physiol Meas","language":"eng","note":"PMID: 25514504","page":"163-175","source":"PubMed","title":"On the risk of aortic valve replacement surgery assessed by heart rate variability parameters","volume":"36","author":[{"family":"Żebrowski","given":"J. J."},{"family":"Kowalik","given":"I."},{"family":"Orłowska-Baranowska","given":"E."},{"family":"Andrzejewska","given":"M."},{"family":"Baranowski","given":"R."},{"family":"Gierałtowski","given":"J."}],"issued":{"date-parts":[["2015",1]]}}}],"schema":"https://github.com/citation-style-language/schema/raw/master/csl-citation.json"} </w:instrText>
            </w:r>
            <w:r w:rsidRPr="006C06FB">
              <w:fldChar w:fldCharType="separate"/>
            </w:r>
            <w:r w:rsidRPr="006C06FB">
              <w:rPr>
                <w:rFonts w:ascii="Calibri" w:hAnsi="Calibri" w:cs="Calibri"/>
                <w:sz w:val="22"/>
              </w:rPr>
              <w:t>[75]</w:t>
            </w:r>
            <w:r w:rsidRPr="006C06FB">
              <w:fldChar w:fldCharType="end"/>
            </w:r>
          </w:p>
          <w:p w14:paraId="099DAAAC" w14:textId="77777777" w:rsidR="00907DDF" w:rsidRPr="006C06FB" w:rsidRDefault="00907DDF" w:rsidP="0048747A"/>
          <w:p w14:paraId="00A93825" w14:textId="77777777" w:rsidR="00907DDF" w:rsidRPr="006C06FB" w:rsidRDefault="00907DDF" w:rsidP="0048747A">
            <w:r w:rsidRPr="006C06FB">
              <w:t>pNN50</w:t>
            </w:r>
            <w:r w:rsidRPr="006C06FB">
              <w:fldChar w:fldCharType="begin"/>
            </w:r>
            <w:r w:rsidRPr="006C06FB">
              <w:instrText xml:space="preserve"> ADDIN ZOTERO_ITEM CSL_CITATION {"citationID":"ojvRamaT","properties":{"formattedCitation":"[55]","plainCitation":"[55]","noteIndex":0},"citationItems":[{"id":1339,"uris":["http://zotero.org/users/3052063/items/S5BCYDGF"],"uri":["http://zotero.org/users/3052063/items/S5BCYDGF"],"itemData":{"id":1339,"type":"article-journal","abstract":"OBJECTIVES: To study the value of a number of proposed prognostic factors in prediction of the risk of perioperative cardiac events after vascular surgery.\nDESIGN AND METHODS: Two hundred and ninety-seven patients undergoing peripheral vascular surgery were prospectively studied. Patients underwent preoperative 24 h ambulatory electrocardiography, measurement of haemostatic variables, myocardial assessment of perfusion by dipyridamole-thallium scintigraphy and radionuclide ventriculography. The primary endpoint was cardiac death or nonfatal myocardial infarction within 30 days of surgery. A combined endpoint included the primary endpoint plus occurrence of cardiac failure, unstable angina or serious arrhythmias.\nRESULTS: The primary endpoint occurred in 21 (7%), and the combined endpoint in 41 (14%) of patients. On multivariate analysis, increased age, previous myocardial infarction, aortic surgery, impaired heart rate variability and a positive thallium scan were independent predictors of primary end-points. Preoperative atrial fibrillation and increased fibrin D-dimer were additional predictors of the combined endpoint. Construction of receiver-operator characteristic curves to examine the incremental value of predictive models showed that sensitivity and specificity of clinical data alone for primary endpoints was 71% and 72% respectively, while for the full model (incorporating heart rate variability and thallium data) this rose to 84% and 80% (p=0.0001).\nCONCLUSIONS: Preliminary screening using clinical data has limited value in risk assessment prior to vascular surgery but preoperative heart rate variability, D-dimers and thallium scanning provide modest incremental predictive value.","container-title":"European Journal of Vascular and Endovascular Surgery","DOI":"10.1053/ejvs.2001.1529","ISSN":"1078-5884","issue":"6","language":"eng","note":"PMID: 11735198","page":"499-508","source":"PubMed","title":"The role of myocardial perfusion scanning, heart rate variability and D-dimers in predicting the risk of perioperative cardiac complications after peripheral vascular surgery","volume":"22","author":[{"family":"Mamode","given":"N."},{"family":"Docherty","given":"G."},{"family":"Lowe","given":"G. D."},{"family":"Macfarlane","given":"P. W."},{"family":"Martin","given":"W."},{"family":"Pollock","given":"J. G."},{"family":"Cobbe","given":"S. M."}],"issued":{"date-parts":[["2001",12]]}}}],"schema":"https://github.com/citation-style-language/schema/raw/master/csl-citation.json"} </w:instrText>
            </w:r>
            <w:r w:rsidRPr="006C06FB">
              <w:fldChar w:fldCharType="separate"/>
            </w:r>
            <w:r w:rsidRPr="006C06FB">
              <w:rPr>
                <w:rFonts w:ascii="Calibri" w:hAnsi="Calibri" w:cs="Calibri"/>
                <w:sz w:val="22"/>
              </w:rPr>
              <w:t>[55]</w:t>
            </w:r>
            <w:r w:rsidRPr="006C06FB">
              <w:fldChar w:fldCharType="end"/>
            </w:r>
          </w:p>
          <w:p w14:paraId="76DB84A2" w14:textId="77777777" w:rsidR="00907DDF" w:rsidRPr="006C06FB" w:rsidRDefault="00907DDF" w:rsidP="0048747A"/>
          <w:p w14:paraId="5E7C2699" w14:textId="77777777" w:rsidR="00907DDF" w:rsidRPr="006C06FB" w:rsidRDefault="00907DDF" w:rsidP="0048747A"/>
          <w:p w14:paraId="5BE1A89A" w14:textId="77777777" w:rsidR="00907DDF" w:rsidRPr="006C06FB" w:rsidRDefault="00907DDF" w:rsidP="0048747A"/>
          <w:p w14:paraId="7B0E00CC" w14:textId="77777777" w:rsidR="00907DDF" w:rsidRPr="006C06FB" w:rsidRDefault="00907DDF" w:rsidP="0048747A"/>
          <w:p w14:paraId="63417EAE" w14:textId="77777777" w:rsidR="00907DDF" w:rsidRPr="006C06FB" w:rsidRDefault="00907DDF" w:rsidP="0048747A"/>
          <w:p w14:paraId="62A5BAB1" w14:textId="77777777" w:rsidR="00907DDF" w:rsidRPr="006C06FB" w:rsidRDefault="00907DDF" w:rsidP="0048747A">
            <w:r w:rsidRPr="006C06FB">
              <w:t>HF</w:t>
            </w:r>
            <w:r w:rsidRPr="006C06FB">
              <w:fldChar w:fldCharType="begin"/>
            </w:r>
            <w:r w:rsidRPr="006C06FB">
              <w:instrText xml:space="preserve"> ADDIN ZOTERO_ITEM CSL_CITATION {"citationID":"UlJh2ROe","properties":{"formattedCitation":"[75]","plainCitation":"[75]","noteIndex":0},"citationItems":[{"id":574,"uris":["http://zotero.org/users/3052063/items/2JB4NSMD"],"uri":["http://zotero.org/users/3052063/items/2JB4NSMD"],"itemData":{"id":574,"type":"article-journal","abstract":"In recent years the number of arterial stenosis (AS) patients has grown rapidly and valvular disease is expected to be the next great epidemic. We studied a group of 385 arterial valve replacement (AVR) surgery patients, of whom 16 had died in the postoperational period (up to 30 d after the operation). Each patient had a heart rate variability (HRV) recording made prior to the operation in addition to a full set of medical diagnostics including echocardiography. We formed 16 age, sex, New York Heart Association (NYHA) class, and BMI adjusted control pairs for each person who died in the perioperative period. Our aim was to find indications of the risk from AVR surgery based on the medical data and HRV properties. Besides standard, linear HRV methods, we used indexes of time irreversibility introduced by Guzik (G%), Porta (P%), Ehlers (index E) and Hou (index D). In addition, we analyzed the multiscale multifractal properties of HRV calculating the Hurst surface. The nonlinear analysis methods show statistically significant indications of the risk of AVR surgery in an increase of multifractality and an increase of time irreversibility of the HRV measured prior to the operation.","container-title":"Physiological Measurement","DOI":"10.1088/0967-3334/36/1/163","ISSN":"1361-6579","issue":"1","journalAbbreviation":"Physiol Meas","language":"eng","note":"PMID: 25514504","page":"163-175","source":"PubMed","title":"On the risk of aortic valve replacement surgery assessed by heart rate variability parameters","volume":"36","author":[{"family":"Żebrowski","given":"J. J."},{"family":"Kowalik","given":"I."},{"family":"Orłowska-Baranowska","given":"E."},{"family":"Andrzejewska","given":"M."},{"family":"Baranowski","given":"R."},{"family":"Gierałtowski","given":"J."}],"issued":{"date-parts":[["2015",1]]}}}],"schema":"https://github.com/citation-style-language/schema/raw/master/csl-citation.json"} </w:instrText>
            </w:r>
            <w:r w:rsidRPr="006C06FB">
              <w:fldChar w:fldCharType="separate"/>
            </w:r>
            <w:r w:rsidRPr="006C06FB">
              <w:rPr>
                <w:rFonts w:ascii="Calibri" w:hAnsi="Calibri" w:cs="Calibri"/>
                <w:sz w:val="22"/>
              </w:rPr>
              <w:t>[75]</w:t>
            </w:r>
            <w:r w:rsidRPr="006C06FB">
              <w:fldChar w:fldCharType="end"/>
            </w:r>
          </w:p>
          <w:p w14:paraId="0AF7FE35" w14:textId="77777777" w:rsidR="00907DDF" w:rsidRPr="006C06FB" w:rsidRDefault="00907DDF" w:rsidP="0048747A">
            <w:r w:rsidRPr="006C06FB">
              <w:t>HF</w:t>
            </w:r>
            <w:r w:rsidRPr="006C06FB">
              <w:fldChar w:fldCharType="begin"/>
            </w:r>
            <w:r w:rsidRPr="006C06FB">
              <w:instrText xml:space="preserve"> ADDIN ZOTERO_ITEM CSL_CITATION {"citationID":"PGswF6HQ","properties":{"formattedCitation":"[75]","plainCitation":"[75]","noteIndex":0},"citationItems":[{"id":574,"uris":["http://zotero.org/users/3052063/items/2JB4NSMD"],"uri":["http://zotero.org/users/3052063/items/2JB4NSMD"],"itemData":{"id":574,"type":"article-journal","abstract":"In recent years the number of arterial stenosis (AS) patients has grown rapidly and valvular disease is expected to be the next great epidemic. We studied a group of 385 arterial valve replacement (AVR) surgery patients, of whom 16 had died in the postoperational period (up to 30 d after the operation). Each patient had a heart rate variability (HRV) recording made prior to the operation in addition to a full set of medical diagnostics including echocardiography. We formed 16 age, sex, New York Heart Association (NYHA) class, and BMI adjusted control pairs for each person who died in the perioperative period. Our aim was to find indications of the risk from AVR surgery based on the medical data and HRV properties. Besides standard, linear HRV methods, we used indexes of time irreversibility introduced by Guzik (G%), Porta (P%), Ehlers (index E) and Hou (index D). In addition, we analyzed the multiscale multifractal properties of HRV calculating the Hurst surface. The nonlinear analysis methods show statistically significant indications of the risk of AVR surgery in an increase of multifractality and an increase of time irreversibility of the HRV measured prior to the operation.","container-title":"Physiological Measurement","DOI":"10.1088/0967-3334/36/1/163","ISSN":"1361-6579","issue":"1","journalAbbreviation":"Physiol Meas","language":"eng","note":"PMID: 25514504","page":"163-175","source":"PubMed","title":"On the risk of aortic valve replacement surgery assessed by heart rate variability parameters","volume":"36","author":[{"family":"Żebrowski","given":"J. J."},{"family":"Kowalik","given":"I."},{"family":"Orłowska-Baranowska","given":"E."},{"family":"Andrzejewska","given":"M."},{"family":"Baranowski","given":"R."},{"family":"Gierałtowski","given":"J."}],"issued":{"date-parts":[["2015",1]]}}}],"schema":"https://github.com/citation-style-language/schema/raw/master/csl-citation.json"} </w:instrText>
            </w:r>
            <w:r w:rsidRPr="006C06FB">
              <w:fldChar w:fldCharType="separate"/>
            </w:r>
            <w:r w:rsidRPr="006C06FB">
              <w:rPr>
                <w:rFonts w:ascii="Calibri" w:hAnsi="Calibri" w:cs="Calibri"/>
                <w:sz w:val="22"/>
              </w:rPr>
              <w:t>[75]</w:t>
            </w:r>
            <w:r w:rsidRPr="006C06FB">
              <w:fldChar w:fldCharType="end"/>
            </w:r>
          </w:p>
          <w:p w14:paraId="66DFEBED" w14:textId="77777777" w:rsidR="00907DDF" w:rsidRPr="006C06FB" w:rsidRDefault="00907DDF" w:rsidP="0048747A">
            <w:r w:rsidRPr="006C06FB">
              <w:t>LF/HF</w:t>
            </w:r>
            <w:r w:rsidRPr="006C06FB">
              <w:fldChar w:fldCharType="begin"/>
            </w:r>
            <w:r w:rsidRPr="006C06FB">
              <w:instrText xml:space="preserve"> ADDIN ZOTERO_ITEM CSL_CITATION {"citationID":"UGmkmy9R","properties":{"formattedCitation":"[75]","plainCitation":"[75]","noteIndex":0},"citationItems":[{"id":574,"uris":["http://zotero.org/users/3052063/items/2JB4NSMD"],"uri":["http://zotero.org/users/3052063/items/2JB4NSMD"],"itemData":{"id":574,"type":"article-journal","abstract":"In recent years the number of arterial stenosis (AS) patients has grown rapidly and valvular disease is expected to be the next great epidemic. We studied a group of 385 arterial valve replacement (AVR) surgery patients, of whom 16 had died in the postoperational period (up to 30 d after the operation). Each patient had a heart rate variability (HRV) recording made prior to the operation in addition to a full set of medical diagnostics including echocardiography. We formed 16 age, sex, New York Heart Association (NYHA) class, and BMI adjusted control pairs for each person who died in the perioperative period. Our aim was to find indications of the risk from AVR surgery based on the medical data and HRV properties. Besides standard, linear HRV methods, we used indexes of time irreversibility introduced by Guzik (G%), Porta (P%), Ehlers (index E) and Hou (index D). In addition, we analyzed the multiscale multifractal properties of HRV calculating the Hurst surface. The nonlinear analysis methods show statistically significant indications of the risk of AVR surgery in an increase of multifractality and an increase of time irreversibility of the HRV measured prior to the operation.","container-title":"Physiological Measurement","DOI":"10.1088/0967-3334/36/1/163","ISSN":"1361-6579","issue":"1","journalAbbreviation":"Physiol Meas","language":"eng","note":"PMID: 25514504","page":"163-175","source":"PubMed","title":"On the risk of aortic valve replacement surgery assessed by heart rate variability parameters","volume":"36","author":[{"family":"Żebrowski","given":"J. J."},{"family":"Kowalik","given":"I."},{"family":"Orłowska-Baranowska","given":"E."},{"family":"Andrzejewska","given":"M."},{"family":"Baranowski","given":"R."},{"family":"Gierałtowski","given":"J."}],"issued":{"date-parts":[["2015",1]]}}}],"schema":"https://github.com/citation-style-language/schema/raw/master/csl-citation.json"} </w:instrText>
            </w:r>
            <w:r w:rsidRPr="006C06FB">
              <w:fldChar w:fldCharType="separate"/>
            </w:r>
            <w:r w:rsidRPr="006C06FB">
              <w:rPr>
                <w:rFonts w:ascii="Calibri" w:hAnsi="Calibri" w:cs="Calibri"/>
                <w:sz w:val="22"/>
              </w:rPr>
              <w:t>[75]</w:t>
            </w:r>
            <w:r w:rsidRPr="006C06FB">
              <w:fldChar w:fldCharType="end"/>
            </w:r>
          </w:p>
          <w:p w14:paraId="376AD789" w14:textId="77777777" w:rsidR="00907DDF" w:rsidRPr="006C06FB" w:rsidRDefault="00907DDF" w:rsidP="0048747A"/>
          <w:p w14:paraId="18DB86F4" w14:textId="77777777" w:rsidR="00907DDF" w:rsidRPr="006C06FB" w:rsidRDefault="00907DDF" w:rsidP="0048747A"/>
          <w:p w14:paraId="38D4EC7F" w14:textId="77777777" w:rsidR="00907DDF" w:rsidRPr="006C06FB" w:rsidRDefault="00907DDF" w:rsidP="0048747A"/>
          <w:p w14:paraId="5B81A445" w14:textId="77777777" w:rsidR="00907DDF" w:rsidRPr="006C06FB" w:rsidRDefault="00907DDF" w:rsidP="0048747A"/>
          <w:p w14:paraId="1787C6A2" w14:textId="77777777" w:rsidR="00907DDF" w:rsidRPr="006C06FB" w:rsidRDefault="00907DDF" w:rsidP="0048747A"/>
          <w:p w14:paraId="4EDBE6FA" w14:textId="77777777" w:rsidR="00907DDF" w:rsidRPr="006C06FB" w:rsidRDefault="00907DDF" w:rsidP="0048747A">
            <w:r w:rsidRPr="006C06FB">
              <w:t xml:space="preserve">DFA </w:t>
            </w:r>
            <w:r w:rsidRPr="006C06FB">
              <w:rPr>
                <w:rFonts w:cstheme="minorHAnsi"/>
              </w:rPr>
              <w:t>α</w:t>
            </w:r>
            <w:r w:rsidRPr="006C06FB">
              <w:t>1</w:t>
            </w:r>
            <w:r w:rsidRPr="006C06FB">
              <w:fldChar w:fldCharType="begin"/>
            </w:r>
            <w:r w:rsidRPr="006C06FB">
              <w:instrText xml:space="preserve"> ADDIN ZOTERO_ITEM CSL_CITATION {"citationID":"kjdAXx6Q","properties":{"formattedCitation":"[76]","plainCitation":"[76]","noteIndex":0},"citationItems":[{"id":568,"uris":["http://zotero.org/users/3052063/items/KQI364AI"],"uri":["http://zotero.org/users/3052063/items/KQI364AI"],"itemData":{"id":568,"type":"article-journal","abstract":"BACKGROUND: The aim was to demonstrate that a reduction in the nonlinear behavior of heart rate variability (HRV) in the preoperative period in patients undergoing coronary artery bypass graft (CABG) triggers higher morbidity and mortality rates in the postoperative stay.\nMATERIAL/METHOD: Seventy patients (59+/-10.3 years) were included. HRV was captured by a Polar Advanced S810 heart rate monitor and analyzed using the nonlinear variables detrended fluctuation analysis (DFA), autocorrelation (tau), Lyapunov exponent (LE), and the Poincaré plot (PP). Based on two scenarios, death vs. non-death (scenario 1) and events vs. their absence (scenario 2), the occurrence of neurological complications, infections, kidney failure, arrhythmia, and death were evaluated. Sensitivity, specificity, positive predictive value, negative predictive value, and odds ratio (95% CI) were recorded.\nRESULTS: In scenario 1, significant differences were found for DFA, alpha-2, LE, PP[SD1], and PP[SD2], with p-values of 0.0172, 0.0343, 0.0159, 0.0069, and 0.0287, respectively. In scenario 2, differences were found for alpha-1, alfa-2, tau, LE, PP[SD1], and PP[SD2], with p-values of 0.0066, 0.0426, 0.0188, 0.0108, 0.0005, and 0.0158, respectively. The best areas under ROC curve were seen in scenario 1, with values of 0.72 (tau), 0.77 (LE), and 0.78 (PP[SD1]).\nCONCLUSIONS: Analysis of HRV in the nonlinear domain in the preoperative period in patients undergoing elective CABG surgery may detect subgroups with a high risk for postoperative complications, at least with the assistance of some of the variables, and it can become a new prognostic tool for assessing patients scheduled to undergo other major surgeries.","container-title":"Medical Science Monitor: International Medical Journal of Experimental and Clinical Research","ISSN":"1643-3750","issue":"3","journalAbbreviation":"Med Sci Monit","language":"eng","note":"PMID: 19247242","page":"CR117-122","source":"PubMed","title":"Preoperative nonlinear behavior in heart rate variability predicts morbidity and mortality after coronary artery bypass graft surgery","volume":"15","author":[{"family":"Godoy","given":"Moacir Fernandes","non-dropping-particle":"de"},{"family":"Takakura","given":"Isabela Thomaz"},{"family":"Correa","given":"Paulo Rogério"},{"family":"Machado","given":"Mauricio de Nassau"},{"family":"Miranda","given":"Rafael Carlos"},{"family":"Brandi","given":"Antonio Carlos"}],"issued":{"date-parts":[["2009",3]]}}}],"schema":"https://github.com/citation-style-language/schema/raw/master/csl-citation.json"} </w:instrText>
            </w:r>
            <w:r w:rsidRPr="006C06FB">
              <w:fldChar w:fldCharType="separate"/>
            </w:r>
            <w:r w:rsidRPr="006C06FB">
              <w:rPr>
                <w:rFonts w:ascii="Calibri" w:hAnsi="Calibri" w:cs="Calibri"/>
                <w:sz w:val="22"/>
              </w:rPr>
              <w:t>[76]</w:t>
            </w:r>
            <w:r w:rsidRPr="006C06FB">
              <w:fldChar w:fldCharType="end"/>
            </w:r>
          </w:p>
          <w:p w14:paraId="6538F283" w14:textId="77777777" w:rsidR="00907DDF" w:rsidRPr="006C06FB" w:rsidRDefault="00907DDF" w:rsidP="0048747A"/>
        </w:tc>
      </w:tr>
      <w:tr w:rsidR="006C06FB" w:rsidRPr="006C06FB" w14:paraId="142C69DB" w14:textId="77777777" w:rsidTr="0048747A">
        <w:trPr>
          <w:trHeight w:val="497"/>
        </w:trPr>
        <w:tc>
          <w:tcPr>
            <w:tcW w:w="2405" w:type="dxa"/>
            <w:shd w:val="clear" w:color="auto" w:fill="auto"/>
          </w:tcPr>
          <w:p w14:paraId="5FD8C197" w14:textId="77777777" w:rsidR="00907DDF" w:rsidRPr="006C06FB" w:rsidRDefault="00907DDF" w:rsidP="0048747A">
            <w:pPr>
              <w:rPr>
                <w:rFonts w:cstheme="minorHAnsi"/>
              </w:rPr>
            </w:pPr>
            <w:r w:rsidRPr="006C06FB">
              <w:rPr>
                <w:rFonts w:cstheme="minorHAnsi"/>
              </w:rPr>
              <w:lastRenderedPageBreak/>
              <w:t>Cardiac event (AMI or cardiac death</w:t>
            </w:r>
          </w:p>
        </w:tc>
        <w:tc>
          <w:tcPr>
            <w:tcW w:w="3686" w:type="dxa"/>
            <w:shd w:val="clear" w:color="auto" w:fill="auto"/>
          </w:tcPr>
          <w:p w14:paraId="1987A2A3" w14:textId="77777777" w:rsidR="00907DDF" w:rsidRPr="006C06FB" w:rsidRDefault="00907DDF" w:rsidP="0048747A">
            <w:pPr>
              <w:rPr>
                <w:rFonts w:cstheme="minorHAnsi"/>
              </w:rPr>
            </w:pPr>
          </w:p>
          <w:p w14:paraId="03770675" w14:textId="77777777" w:rsidR="00907DDF" w:rsidRPr="006C06FB" w:rsidRDefault="00907DDF" w:rsidP="0048747A">
            <w:pPr>
              <w:rPr>
                <w:rFonts w:cstheme="minorHAnsi"/>
              </w:rPr>
            </w:pPr>
          </w:p>
          <w:p w14:paraId="083F75AC" w14:textId="77777777" w:rsidR="00907DDF" w:rsidRPr="006C06FB" w:rsidRDefault="00907DDF" w:rsidP="0048747A">
            <w:pPr>
              <w:rPr>
                <w:rFonts w:cstheme="minorHAnsi"/>
              </w:rPr>
            </w:pPr>
          </w:p>
          <w:p w14:paraId="0591FFAF" w14:textId="77777777" w:rsidR="00907DDF" w:rsidRPr="006C06FB" w:rsidRDefault="00907DDF" w:rsidP="0048747A">
            <w:pPr>
              <w:rPr>
                <w:rFonts w:cstheme="minorHAnsi"/>
              </w:rPr>
            </w:pPr>
            <w:r w:rsidRPr="006C06FB">
              <w:rPr>
                <w:rFonts w:cstheme="minorHAnsi"/>
              </w:rPr>
              <w:t>↓ Triangular index</w:t>
            </w:r>
            <w:r w:rsidRPr="006C06FB">
              <w:rPr>
                <w:rFonts w:cstheme="minorHAnsi"/>
              </w:rPr>
              <w:fldChar w:fldCharType="begin"/>
            </w:r>
            <w:r w:rsidRPr="006C06FB">
              <w:rPr>
                <w:rFonts w:cstheme="minorHAnsi"/>
              </w:rPr>
              <w:instrText xml:space="preserve"> ADDIN ZOTERO_ITEM CSL_CITATION {"citationID":"RNOEOqGF","properties":{"formattedCitation":"[55]","plainCitation":"[55]","noteIndex":0},"citationItems":[{"id":1339,"uris":["http://zotero.org/users/3052063/items/S5BCYDGF"],"uri":["http://zotero.org/users/3052063/items/S5BCYDGF"],"itemData":{"id":1339,"type":"article-journal","abstract":"OBJECTIVES: To study the value of a number of proposed prognostic factors in prediction of the risk of perioperative cardiac events after vascular surgery.\nDESIGN AND METHODS: Two hundred and ninety-seven patients undergoing peripheral vascular surgery were prospectively studied. Patients underwent preoperative 24 h ambulatory electrocardiography, measurement of haemostatic variables, myocardial assessment of perfusion by dipyridamole-thallium scintigraphy and radionuclide ventriculography. The primary endpoint was cardiac death or nonfatal myocardial infarction within 30 days of surgery. A combined endpoint included the primary endpoint plus occurrence of cardiac failure, unstable angina or serious arrhythmias.\nRESULTS: The primary endpoint occurred in 21 (7%), and the combined endpoint in 41 (14%) of patients. On multivariate analysis, increased age, previous myocardial infarction, aortic surgery, impaired heart rate variability and a positive thallium scan were independent predictors of primary end-points. Preoperative atrial fibrillation and increased fibrin D-dimer were additional predictors of the combined endpoint. Construction of receiver-operator characteristic curves to examine the incremental value of predictive models showed that sensitivity and specificity of clinical data alone for primary endpoints was 71% and 72% respectively, while for the full model (incorporating heart rate variability and thallium data) this rose to 84% and 80% (p=0.0001).\nCONCLUSIONS: Preliminary screening using clinical data has limited value in risk assessment prior to vascular surgery but preoperative heart rate variability, D-dimers and thallium scanning provide modest incremental predictive value.","container-title":"European Journal of Vascular and Endovascular Surgery","DOI":"10.1053/ejvs.2001.1529","ISSN":"1078-5884","issue":"6","language":"eng","note":"PMID: 11735198","page":"499-508","source":"PubMed","title":"The role of myocardial perfusion scanning, heart rate variability and D-dimers in predicting the risk of perioperative cardiac complications after peripheral vascular surgery","volume":"22","author":[{"family":"Mamode","given":"N."},{"family":"Docherty","given":"G."},{"family":"Lowe","given":"G. D."},{"family":"Macfarlane","given":"P. W."},{"family":"Martin","given":"W."},{"family":"Pollock","given":"J. G."},{"family":"Cobbe","given":"S. M."}],"issued":{"date-parts":[["2001",12]]}}}],"schema":"https://github.com/citation-style-language/schema/raw/master/csl-citation.json"} </w:instrText>
            </w:r>
            <w:r w:rsidRPr="006C06FB">
              <w:rPr>
                <w:rFonts w:cstheme="minorHAnsi"/>
              </w:rPr>
              <w:fldChar w:fldCharType="separate"/>
            </w:r>
            <w:r w:rsidRPr="006C06FB">
              <w:rPr>
                <w:rFonts w:ascii="Calibri" w:hAnsi="Calibri" w:cs="Calibri"/>
                <w:sz w:val="22"/>
              </w:rPr>
              <w:t>[55]</w:t>
            </w:r>
            <w:r w:rsidRPr="006C06FB">
              <w:rPr>
                <w:rFonts w:cstheme="minorHAnsi"/>
              </w:rPr>
              <w:fldChar w:fldCharType="end"/>
            </w:r>
          </w:p>
        </w:tc>
        <w:tc>
          <w:tcPr>
            <w:tcW w:w="3260" w:type="dxa"/>
            <w:shd w:val="clear" w:color="auto" w:fill="auto"/>
          </w:tcPr>
          <w:p w14:paraId="4D0A98E4" w14:textId="77777777" w:rsidR="00907DDF" w:rsidRPr="006C06FB" w:rsidRDefault="00907DDF" w:rsidP="0048747A">
            <w:r w:rsidRPr="006C06FB">
              <w:t>SDNN</w:t>
            </w:r>
            <w:r w:rsidRPr="006C06FB">
              <w:fldChar w:fldCharType="begin"/>
            </w:r>
            <w:r w:rsidRPr="006C06FB">
              <w:instrText xml:space="preserve"> ADDIN ZOTERO_ITEM CSL_CITATION {"citationID":"zhmD7SF8","properties":{"formattedCitation":"[55]","plainCitation":"[55]","noteIndex":0},"citationItems":[{"id":1339,"uris":["http://zotero.org/users/3052063/items/S5BCYDGF"],"uri":["http://zotero.org/users/3052063/items/S5BCYDGF"],"itemData":{"id":1339,"type":"article-journal","abstract":"OBJECTIVES: To study the value of a number of proposed prognostic factors in prediction of the risk of perioperative cardiac events after vascular surgery.\nDESIGN AND METHODS: Two hundred and ninety-seven patients undergoing peripheral vascular surgery were prospectively studied. Patients underwent preoperative 24 h ambulatory electrocardiography, measurement of haemostatic variables, myocardial assessment of perfusion by dipyridamole-thallium scintigraphy and radionuclide ventriculography. The primary endpoint was cardiac death or nonfatal myocardial infarction within 30 days of surgery. A combined endpoint included the primary endpoint plus occurrence of cardiac failure, unstable angina or serious arrhythmias.\nRESULTS: The primary endpoint occurred in 21 (7%), and the combined endpoint in 41 (14%) of patients. On multivariate analysis, increased age, previous myocardial infarction, aortic surgery, impaired heart rate variability and a positive thallium scan were independent predictors of primary end-points. Preoperative atrial fibrillation and increased fibrin D-dimer were additional predictors of the combined endpoint. Construction of receiver-operator characteristic curves to examine the incremental value of predictive models showed that sensitivity and specificity of clinical data alone for primary endpoints was 71% and 72% respectively, while for the full model (incorporating heart rate variability and thallium data) this rose to 84% and 80% (p=0.0001).\nCONCLUSIONS: Preliminary screening using clinical data has limited value in risk assessment prior to vascular surgery but preoperative heart rate variability, D-dimers and thallium scanning provide modest incremental predictive value.","container-title":"European Journal of Vascular and Endovascular Surgery","DOI":"10.1053/ejvs.2001.1529","ISSN":"1078-5884","issue":"6","language":"eng","note":"PMID: 11735198","page":"499-508","source":"PubMed","title":"The role of myocardial perfusion scanning, heart rate variability and D-dimers in predicting the risk of perioperative cardiac complications after peripheral vascular surgery","volume":"22","author":[{"family":"Mamode","given":"N."},{"family":"Docherty","given":"G."},{"family":"Lowe","given":"G. D."},{"family":"Macfarlane","given":"P. W."},{"family":"Martin","given":"W."},{"family":"Pollock","given":"J. G."},{"family":"Cobbe","given":"S. M."}],"issued":{"date-parts":[["2001",12]]}}}],"schema":"https://github.com/citation-style-language/schema/raw/master/csl-citation.json"} </w:instrText>
            </w:r>
            <w:r w:rsidRPr="006C06FB">
              <w:fldChar w:fldCharType="separate"/>
            </w:r>
            <w:r w:rsidRPr="006C06FB">
              <w:rPr>
                <w:rFonts w:ascii="Calibri" w:hAnsi="Calibri" w:cs="Calibri"/>
                <w:sz w:val="22"/>
              </w:rPr>
              <w:t>[55]</w:t>
            </w:r>
            <w:r w:rsidRPr="006C06FB">
              <w:fldChar w:fldCharType="end"/>
            </w:r>
          </w:p>
          <w:p w14:paraId="2A984523" w14:textId="77777777" w:rsidR="00907DDF" w:rsidRPr="006C06FB" w:rsidRDefault="00907DDF" w:rsidP="0048747A">
            <w:r w:rsidRPr="006C06FB">
              <w:t>SDANN</w:t>
            </w:r>
            <w:r w:rsidRPr="006C06FB">
              <w:fldChar w:fldCharType="begin"/>
            </w:r>
            <w:r w:rsidRPr="006C06FB">
              <w:instrText xml:space="preserve"> ADDIN ZOTERO_ITEM CSL_CITATION {"citationID":"3LjH7J7q","properties":{"formattedCitation":"[55]","plainCitation":"[55]","noteIndex":0},"citationItems":[{"id":1339,"uris":["http://zotero.org/users/3052063/items/S5BCYDGF"],"uri":["http://zotero.org/users/3052063/items/S5BCYDGF"],"itemData":{"id":1339,"type":"article-journal","abstract":"OBJECTIVES: To study the value of a number of proposed prognostic factors in prediction of the risk of perioperative cardiac events after vascular surgery.\nDESIGN AND METHODS: Two hundred and ninety-seven patients undergoing peripheral vascular surgery were prospectively studied. Patients underwent preoperative 24 h ambulatory electrocardiography, measurement of haemostatic variables, myocardial assessment of perfusion by dipyridamole-thallium scintigraphy and radionuclide ventriculography. The primary endpoint was cardiac death or nonfatal myocardial infarction within 30 days of surgery. A combined endpoint included the primary endpoint plus occurrence of cardiac failure, unstable angina or serious arrhythmias.\nRESULTS: The primary endpoint occurred in 21 (7%), and the combined endpoint in 41 (14%) of patients. On multivariate analysis, increased age, previous myocardial infarction, aortic surgery, impaired heart rate variability and a positive thallium scan were independent predictors of primary end-points. Preoperative atrial fibrillation and increased fibrin D-dimer were additional predictors of the combined endpoint. Construction of receiver-operator characteristic curves to examine the incremental value of predictive models showed that sensitivity and specificity of clinical data alone for primary endpoints was 71% and 72% respectively, while for the full model (incorporating heart rate variability and thallium data) this rose to 84% and 80% (p=0.0001).\nCONCLUSIONS: Preliminary screening using clinical data has limited value in risk assessment prior to vascular surgery but preoperative heart rate variability, D-dimers and thallium scanning provide modest incremental predictive value.","container-title":"European Journal of Vascular and Endovascular Surgery","DOI":"10.1053/ejvs.2001.1529","ISSN":"1078-5884","issue":"6","language":"eng","note":"PMID: 11735198","page":"499-508","source":"PubMed","title":"The role of myocardial perfusion scanning, heart rate variability and D-dimers in predicting the risk of perioperative cardiac complications after peripheral vascular surgery","volume":"22","author":[{"family":"Mamode","given":"N."},{"family":"Docherty","given":"G."},{"family":"Lowe","given":"G. D."},{"family":"Macfarlane","given":"P. W."},{"family":"Martin","given":"W."},{"family":"Pollock","given":"J. G."},{"family":"Cobbe","given":"S. M."}],"issued":{"date-parts":[["2001",12]]}}}],"schema":"https://github.com/citation-style-language/schema/raw/master/csl-citation.json"} </w:instrText>
            </w:r>
            <w:r w:rsidRPr="006C06FB">
              <w:fldChar w:fldCharType="separate"/>
            </w:r>
            <w:r w:rsidRPr="006C06FB">
              <w:rPr>
                <w:rFonts w:ascii="Calibri" w:hAnsi="Calibri" w:cs="Calibri"/>
                <w:sz w:val="22"/>
              </w:rPr>
              <w:t>[55]</w:t>
            </w:r>
            <w:r w:rsidRPr="006C06FB">
              <w:fldChar w:fldCharType="end"/>
            </w:r>
          </w:p>
          <w:p w14:paraId="2EA10F2E" w14:textId="77777777" w:rsidR="00907DDF" w:rsidRPr="006C06FB" w:rsidRDefault="00907DDF" w:rsidP="0048747A">
            <w:r w:rsidRPr="006C06FB">
              <w:t>pNN50</w:t>
            </w:r>
            <w:r w:rsidRPr="006C06FB">
              <w:fldChar w:fldCharType="begin"/>
            </w:r>
            <w:r w:rsidRPr="006C06FB">
              <w:instrText xml:space="preserve"> ADDIN ZOTERO_ITEM CSL_CITATION {"citationID":"tDEzEeoS","properties":{"formattedCitation":"[55]","plainCitation":"[55]","noteIndex":0},"citationItems":[{"id":1339,"uris":["http://zotero.org/users/3052063/items/S5BCYDGF"],"uri":["http://zotero.org/users/3052063/items/S5BCYDGF"],"itemData":{"id":1339,"type":"article-journal","abstract":"OBJECTIVES: To study the value of a number of proposed prognostic factors in prediction of the risk of perioperative cardiac events after vascular surgery.\nDESIGN AND METHODS: Two hundred and ninety-seven patients undergoing peripheral vascular surgery were prospectively studied. Patients underwent preoperative 24 h ambulatory electrocardiography, measurement of haemostatic variables, myocardial assessment of perfusion by dipyridamole-thallium scintigraphy and radionuclide ventriculography. The primary endpoint was cardiac death or nonfatal myocardial infarction within 30 days of surgery. A combined endpoint included the primary endpoint plus occurrence of cardiac failure, unstable angina or serious arrhythmias.\nRESULTS: The primary endpoint occurred in 21 (7%), and the combined endpoint in 41 (14%) of patients. On multivariate analysis, increased age, previous myocardial infarction, aortic surgery, impaired heart rate variability and a positive thallium scan were independent predictors of primary end-points. Preoperative atrial fibrillation and increased fibrin D-dimer were additional predictors of the combined endpoint. Construction of receiver-operator characteristic curves to examine the incremental value of predictive models showed that sensitivity and specificity of clinical data alone for primary endpoints was 71% and 72% respectively, while for the full model (incorporating heart rate variability and thallium data) this rose to 84% and 80% (p=0.0001).\nCONCLUSIONS: Preliminary screening using clinical data has limited value in risk assessment prior to vascular surgery but preoperative heart rate variability, D-dimers and thallium scanning provide modest incremental predictive value.","container-title":"European Journal of Vascular and Endovascular Surgery","DOI":"10.1053/ejvs.2001.1529","ISSN":"1078-5884","issue":"6","language":"eng","note":"PMID: 11735198","page":"499-508","source":"PubMed","title":"The role of myocardial perfusion scanning, heart rate variability and D-dimers in predicting the risk of perioperative cardiac complications after peripheral vascular surgery","volume":"22","author":[{"family":"Mamode","given":"N."},{"family":"Docherty","given":"G."},{"family":"Lowe","given":"G. D."},{"family":"Macfarlane","given":"P. W."},{"family":"Martin","given":"W."},{"family":"Pollock","given":"J. G."},{"family":"Cobbe","given":"S. M."}],"issued":{"date-parts":[["2001",12]]}}}],"schema":"https://github.com/citation-style-language/schema/raw/master/csl-citation.json"} </w:instrText>
            </w:r>
            <w:r w:rsidRPr="006C06FB">
              <w:fldChar w:fldCharType="separate"/>
            </w:r>
            <w:r w:rsidRPr="006C06FB">
              <w:rPr>
                <w:rFonts w:ascii="Calibri" w:hAnsi="Calibri" w:cs="Calibri"/>
                <w:sz w:val="22"/>
              </w:rPr>
              <w:t>[55]</w:t>
            </w:r>
            <w:r w:rsidRPr="006C06FB">
              <w:fldChar w:fldCharType="end"/>
            </w:r>
          </w:p>
          <w:p w14:paraId="73D02BC7" w14:textId="77777777" w:rsidR="00907DDF" w:rsidRPr="006C06FB" w:rsidRDefault="00907DDF" w:rsidP="0048747A"/>
        </w:tc>
      </w:tr>
      <w:tr w:rsidR="006C06FB" w:rsidRPr="006C06FB" w14:paraId="458F26B9" w14:textId="77777777" w:rsidTr="0048747A">
        <w:trPr>
          <w:trHeight w:val="497"/>
        </w:trPr>
        <w:tc>
          <w:tcPr>
            <w:tcW w:w="2405" w:type="dxa"/>
            <w:shd w:val="clear" w:color="auto" w:fill="auto"/>
          </w:tcPr>
          <w:p w14:paraId="06E5B414" w14:textId="77777777" w:rsidR="00907DDF" w:rsidRPr="006C06FB" w:rsidRDefault="00907DDF" w:rsidP="0048747A">
            <w:pPr>
              <w:rPr>
                <w:rFonts w:cstheme="minorHAnsi"/>
              </w:rPr>
            </w:pPr>
            <w:r w:rsidRPr="006C06FB">
              <w:rPr>
                <w:rFonts w:cstheme="minorHAnsi"/>
              </w:rPr>
              <w:t xml:space="preserve">Signs of </w:t>
            </w:r>
            <w:proofErr w:type="spellStart"/>
            <w:r w:rsidRPr="006C06FB">
              <w:rPr>
                <w:rFonts w:cstheme="minorHAnsi"/>
              </w:rPr>
              <w:t>ischaemia</w:t>
            </w:r>
            <w:proofErr w:type="spellEnd"/>
          </w:p>
        </w:tc>
        <w:tc>
          <w:tcPr>
            <w:tcW w:w="3686" w:type="dxa"/>
            <w:shd w:val="clear" w:color="auto" w:fill="auto"/>
          </w:tcPr>
          <w:p w14:paraId="353A1B9D" w14:textId="77777777" w:rsidR="00907DDF" w:rsidRPr="006C06FB" w:rsidRDefault="00907DDF" w:rsidP="0048747A">
            <w:pPr>
              <w:rPr>
                <w:rFonts w:cstheme="minorHAnsi"/>
              </w:rPr>
            </w:pPr>
          </w:p>
          <w:p w14:paraId="1142204B" w14:textId="77777777" w:rsidR="00907DDF" w:rsidRPr="006C06FB" w:rsidRDefault="00907DDF" w:rsidP="0048747A">
            <w:pPr>
              <w:rPr>
                <w:rFonts w:cstheme="minorHAnsi"/>
              </w:rPr>
            </w:pPr>
          </w:p>
          <w:p w14:paraId="30DD90F3" w14:textId="77777777" w:rsidR="00907DDF" w:rsidRPr="006C06FB" w:rsidRDefault="00907DDF" w:rsidP="0048747A">
            <w:pPr>
              <w:rPr>
                <w:rFonts w:cstheme="minorHAnsi"/>
              </w:rPr>
            </w:pPr>
          </w:p>
          <w:p w14:paraId="3F0E7A7E" w14:textId="77777777" w:rsidR="00907DDF" w:rsidRPr="006C06FB" w:rsidRDefault="00907DDF" w:rsidP="0048747A">
            <w:pPr>
              <w:rPr>
                <w:rFonts w:cstheme="minorHAnsi"/>
              </w:rPr>
            </w:pPr>
          </w:p>
          <w:p w14:paraId="297E00CD" w14:textId="77777777" w:rsidR="00907DDF" w:rsidRPr="006C06FB" w:rsidRDefault="00907DDF" w:rsidP="0048747A">
            <w:pPr>
              <w:rPr>
                <w:rFonts w:cstheme="minorHAnsi"/>
              </w:rPr>
            </w:pPr>
          </w:p>
          <w:p w14:paraId="61F187D2" w14:textId="77777777" w:rsidR="00907DDF" w:rsidRPr="006C06FB" w:rsidRDefault="00907DDF" w:rsidP="0048747A">
            <w:pPr>
              <w:rPr>
                <w:rFonts w:cstheme="minorHAnsi"/>
              </w:rPr>
            </w:pPr>
            <w:r w:rsidRPr="006C06FB">
              <w:rPr>
                <w:rFonts w:cstheme="minorHAnsi"/>
              </w:rPr>
              <w:t>↓Triangular index</w:t>
            </w:r>
            <w:r w:rsidRPr="006C06FB">
              <w:rPr>
                <w:rFonts w:cstheme="minorHAnsi"/>
              </w:rPr>
              <w:fldChar w:fldCharType="begin"/>
            </w:r>
            <w:r w:rsidRPr="006C06FB">
              <w:rPr>
                <w:rFonts w:cstheme="minorHAnsi"/>
              </w:rPr>
              <w:instrText xml:space="preserve"> ADDIN ZOTERO_ITEM CSL_CITATION {"citationID":"4fLtSbW7","properties":{"formattedCitation":"[55]","plainCitation":"[55]","noteIndex":0},"citationItems":[{"id":1339,"uris":["http://zotero.org/users/3052063/items/S5BCYDGF"],"uri":["http://zotero.org/users/3052063/items/S5BCYDGF"],"itemData":{"id":1339,"type":"article-journal","abstract":"OBJECTIVES: To study the value of a number of proposed prognostic factors in prediction of the risk of perioperative cardiac events after vascular surgery.\nDESIGN AND METHODS: Two hundred and ninety-seven patients undergoing peripheral vascular surgery were prospectively studied. Patients underwent preoperative 24 h ambulatory electrocardiography, measurement of haemostatic variables, myocardial assessment of perfusion by dipyridamole-thallium scintigraphy and radionuclide ventriculography. The primary endpoint was cardiac death or nonfatal myocardial infarction within 30 days of surgery. A combined endpoint included the primary endpoint plus occurrence of cardiac failure, unstable angina or serious arrhythmias.\nRESULTS: The primary endpoint occurred in 21 (7%), and the combined endpoint in 41 (14%) of patients. On multivariate analysis, increased age, previous myocardial infarction, aortic surgery, impaired heart rate variability and a positive thallium scan were independent predictors of primary end-points. Preoperative atrial fibrillation and increased fibrin D-dimer were additional predictors of the combined endpoint. Construction of receiver-operator characteristic curves to examine the incremental value of predictive models showed that sensitivity and specificity of clinical data alone for primary endpoints was 71% and 72% respectively, while for the full model (incorporating heart rate variability and thallium data) this rose to 84% and 80% (p=0.0001).\nCONCLUSIONS: Preliminary screening using clinical data has limited value in risk assessment prior to vascular surgery but preoperative heart rate variability, D-dimers and thallium scanning provide modest incremental predictive value.","container-title":"European Journal of Vascular and Endovascular Surgery","DOI":"10.1053/ejvs.2001.1529","ISSN":"1078-5884","issue":"6","language":"eng","note":"PMID: 11735198","page":"499-508","source":"PubMed","title":"The role of myocardial perfusion scanning, heart rate variability and D-dimers in predicting the risk of perioperative cardiac complications after peripheral vascular surgery","volume":"22","author":[{"family":"Mamode","given":"N."},{"family":"Docherty","given":"G."},{"family":"Lowe","given":"G. D."},{"family":"Macfarlane","given":"P. W."},{"family":"Martin","given":"W."},{"family":"Pollock","given":"J. G."},{"family":"Cobbe","given":"S. M."}],"issued":{"date-parts":[["2001",12]]}}}],"schema":"https://github.com/citation-style-language/schema/raw/master/csl-citation.json"} </w:instrText>
            </w:r>
            <w:r w:rsidRPr="006C06FB">
              <w:rPr>
                <w:rFonts w:cstheme="minorHAnsi"/>
              </w:rPr>
              <w:fldChar w:fldCharType="separate"/>
            </w:r>
            <w:r w:rsidRPr="006C06FB">
              <w:rPr>
                <w:rFonts w:ascii="Calibri" w:hAnsi="Calibri" w:cs="Calibri"/>
                <w:sz w:val="22"/>
              </w:rPr>
              <w:t>[55]</w:t>
            </w:r>
            <w:r w:rsidRPr="006C06FB">
              <w:rPr>
                <w:rFonts w:cstheme="minorHAnsi"/>
              </w:rPr>
              <w:fldChar w:fldCharType="end"/>
            </w:r>
          </w:p>
          <w:p w14:paraId="09F46AD8" w14:textId="77777777" w:rsidR="00907DDF" w:rsidRPr="006C06FB" w:rsidRDefault="00907DDF" w:rsidP="0048747A">
            <w:pPr>
              <w:rPr>
                <w:rFonts w:cstheme="minorHAnsi"/>
              </w:rPr>
            </w:pPr>
          </w:p>
          <w:p w14:paraId="00B394FF" w14:textId="77777777" w:rsidR="00907DDF" w:rsidRPr="006C06FB" w:rsidRDefault="00907DDF" w:rsidP="0048747A">
            <w:pPr>
              <w:rPr>
                <w:rFonts w:cstheme="minorHAnsi"/>
              </w:rPr>
            </w:pPr>
          </w:p>
          <w:p w14:paraId="0467BAC8" w14:textId="77777777" w:rsidR="00907DDF" w:rsidRPr="006C06FB" w:rsidRDefault="00907DDF" w:rsidP="0048747A">
            <w:pPr>
              <w:rPr>
                <w:rFonts w:cstheme="minorHAnsi"/>
              </w:rPr>
            </w:pPr>
            <w:r w:rsidRPr="006C06FB">
              <w:rPr>
                <w:rFonts w:cstheme="minorHAnsi"/>
              </w:rPr>
              <w:t>↓TP</w:t>
            </w:r>
            <w:r w:rsidRPr="006C06FB">
              <w:rPr>
                <w:rFonts w:cstheme="minorHAnsi"/>
              </w:rPr>
              <w:fldChar w:fldCharType="begin"/>
            </w:r>
            <w:r w:rsidRPr="006C06FB">
              <w:rPr>
                <w:rFonts w:cstheme="minorHAnsi"/>
              </w:rPr>
              <w:instrText xml:space="preserve"> ADDIN ZOTERO_ITEM CSL_CITATION {"citationID":"VIcbWXsH","properties":{"formattedCitation":"[56]","plainCitation":"[56]","noteIndex":0},"citationItems":[{"id":1353,"uris":["http://zotero.org/users/3052063/items/TXANCPQD"],"uri":["http://zotero.org/users/3052063/items/TXANCPQD"],"itemData":{"id":1353,"type":"article-journal","abstract":"The aim of this study was to investigate the use of pre-operative heart rate variability analysis to predict postoperative cardiac events (identified by 24 h Holter-ECG recording and an increase of creatine kinase MB) in high-risk cardiac patients. Length of hospital stay, the incidence of postoperative cardiac ischaemia and cardiac events after discharge were recorded. Fifty patients were assigned by the presence of cardiac events and the heart rate variability in 17 patients with an event was compared with 33 patients without. Total power was identified as a predictive parameter. The usefulness of this test was assessed in a second group of 50 patients. The incidence of cardiac events detected by Holter-ECG recording or an increased creatine kinase MB was greater and the duration of hospital stay longer in the 26 patients with total power &lt; 400 ms(2).Hz(-1) compared with those with total power &gt; 400 ms(2).Hz(-1) (eight and four patients and 10 (7) days (mean (SD)), vs 1 (p &lt; 0.05) and 0 (p &lt; 0.05) patients and 6 (2) days (p &lt; 0.05), respectively). The total power of high-risk cardiac patients predicted postoperative cardiac events and extended length of hospital stay.","container-title":"Anaesthesia","DOI":"10.1111/j.1365-2044.2008.05602.x","ISSN":"1365-2044","issue":"11","language":"eng","note":"PMID: 18822095","page":"1167-1173","source":"PubMed","title":"Use of heart rate variability analysis to determine the risk of cardiac ischaemia in high-risk patients undergoing general anaesthesia","volume":"63","author":[{"family":"Hanss","given":"R."},{"family":"Block","given":"D."},{"family":"Bauer","given":"M."},{"family":"Ilies","given":"C."},{"family":"Magheli","given":"A."},{"family":"Schildberg-Schroth","given":"H."},{"family":"Renner","given":"J."},{"family":"Scholz","given":"J."},{"family":"Bein","given":"B."}],"issued":{"date-parts":[["2008",11]]}}}],"schema":"https://github.com/citation-style-language/schema/raw/master/csl-citation.json"} </w:instrText>
            </w:r>
            <w:r w:rsidRPr="006C06FB">
              <w:rPr>
                <w:rFonts w:cstheme="minorHAnsi"/>
              </w:rPr>
              <w:fldChar w:fldCharType="separate"/>
            </w:r>
            <w:r w:rsidRPr="006C06FB">
              <w:rPr>
                <w:rFonts w:ascii="Calibri" w:hAnsi="Calibri" w:cs="Calibri"/>
                <w:sz w:val="22"/>
              </w:rPr>
              <w:t>[56]</w:t>
            </w:r>
            <w:r w:rsidRPr="006C06FB">
              <w:rPr>
                <w:rFonts w:cstheme="minorHAnsi"/>
              </w:rPr>
              <w:fldChar w:fldCharType="end"/>
            </w:r>
          </w:p>
          <w:p w14:paraId="1A752A5B" w14:textId="77777777" w:rsidR="00907DDF" w:rsidRPr="006C06FB" w:rsidRDefault="00907DDF" w:rsidP="0048747A">
            <w:pPr>
              <w:rPr>
                <w:rFonts w:cstheme="minorHAnsi"/>
              </w:rPr>
            </w:pPr>
          </w:p>
          <w:p w14:paraId="1BE69DAA" w14:textId="77777777" w:rsidR="00907DDF" w:rsidRPr="006C06FB" w:rsidRDefault="00907DDF" w:rsidP="0048747A">
            <w:pPr>
              <w:rPr>
                <w:rFonts w:cstheme="minorHAnsi"/>
              </w:rPr>
            </w:pPr>
            <w:r w:rsidRPr="006C06FB">
              <w:rPr>
                <w:rFonts w:cstheme="minorHAnsi"/>
              </w:rPr>
              <w:t>↑LF</w:t>
            </w:r>
            <w:r w:rsidRPr="006C06FB">
              <w:rPr>
                <w:rFonts w:cstheme="minorHAnsi"/>
              </w:rPr>
              <w:fldChar w:fldCharType="begin"/>
            </w:r>
            <w:r w:rsidRPr="006C06FB">
              <w:rPr>
                <w:rFonts w:cstheme="minorHAnsi"/>
              </w:rPr>
              <w:instrText xml:space="preserve"> ADDIN ZOTERO_ITEM CSL_CITATION {"citationID":"EPfFy3Pb","properties":{"formattedCitation":"[56]","plainCitation":"[56]","noteIndex":0},"citationItems":[{"id":1353,"uris":["http://zotero.org/users/3052063/items/TXANCPQD"],"uri":["http://zotero.org/users/3052063/items/TXANCPQD"],"itemData":{"id":1353,"type":"article-journal","abstract":"The aim of this study was to investigate the use of pre-operative heart rate variability analysis to predict postoperative cardiac events (identified by 24 h Holter-ECG recording and an increase of creatine kinase MB) in high-risk cardiac patients. Length of hospital stay, the incidence of postoperative cardiac ischaemia and cardiac events after discharge were recorded. Fifty patients were assigned by the presence of cardiac events and the heart rate variability in 17 patients with an event was compared with 33 patients without. Total power was identified as a predictive parameter. The usefulness of this test was assessed in a second group of 50 patients. The incidence of cardiac events detected by Holter-ECG recording or an increased creatine kinase MB was greater and the duration of hospital stay longer in the 26 patients with total power &lt; 400 ms(2).Hz(-1) compared with those with total power &gt; 400 ms(2).Hz(-1) (eight and four patients and 10 (7) days (mean (SD)), vs 1 (p &lt; 0.05) and 0 (p &lt; 0.05) patients and 6 (2) days (p &lt; 0.05), respectively). The total power of high-risk cardiac patients predicted postoperative cardiac events and extended length of hospital stay.","container-title":"Anaesthesia","DOI":"10.1111/j.1365-2044.2008.05602.x","ISSN":"1365-2044","issue":"11","language":"eng","note":"PMID: 18822095","page":"1167-1173","source":"PubMed","title":"Use of heart rate variability analysis to determine the risk of cardiac ischaemia in high-risk patients undergoing general anaesthesia","volume":"63","author":[{"family":"Hanss","given":"R."},{"family":"Block","given":"D."},{"family":"Bauer","given":"M."},{"family":"Ilies","given":"C."},{"family":"Magheli","given":"A."},{"family":"Schildberg-Schroth","given":"H."},{"family":"Renner","given":"J."},{"family":"Scholz","given":"J."},{"family":"Bein","given":"B."}],"issued":{"date-parts":[["2008",11]]}}}],"schema":"https://github.com/citation-style-language/schema/raw/master/csl-citation.json"} </w:instrText>
            </w:r>
            <w:r w:rsidRPr="006C06FB">
              <w:rPr>
                <w:rFonts w:cstheme="minorHAnsi"/>
              </w:rPr>
              <w:fldChar w:fldCharType="separate"/>
            </w:r>
            <w:r w:rsidRPr="006C06FB">
              <w:rPr>
                <w:rFonts w:ascii="Calibri" w:hAnsi="Calibri" w:cs="Calibri"/>
                <w:sz w:val="22"/>
              </w:rPr>
              <w:t>[56]</w:t>
            </w:r>
            <w:r w:rsidRPr="006C06FB">
              <w:rPr>
                <w:rFonts w:cstheme="minorHAnsi"/>
              </w:rPr>
              <w:fldChar w:fldCharType="end"/>
            </w:r>
          </w:p>
          <w:p w14:paraId="793B4A98" w14:textId="77777777" w:rsidR="00907DDF" w:rsidRPr="006C06FB" w:rsidRDefault="00907DDF" w:rsidP="0048747A">
            <w:pPr>
              <w:rPr>
                <w:rFonts w:cstheme="minorHAnsi"/>
              </w:rPr>
            </w:pPr>
          </w:p>
          <w:p w14:paraId="72A99257" w14:textId="77777777" w:rsidR="00907DDF" w:rsidRPr="006C06FB" w:rsidRDefault="00907DDF" w:rsidP="0048747A">
            <w:pPr>
              <w:rPr>
                <w:rFonts w:cstheme="minorHAnsi"/>
              </w:rPr>
            </w:pPr>
          </w:p>
          <w:p w14:paraId="6E600DD0" w14:textId="77777777" w:rsidR="00907DDF" w:rsidRPr="006C06FB" w:rsidRDefault="00907DDF" w:rsidP="0048747A">
            <w:pPr>
              <w:rPr>
                <w:rFonts w:cstheme="minorHAnsi"/>
              </w:rPr>
            </w:pPr>
          </w:p>
          <w:p w14:paraId="75FEC84A" w14:textId="77777777" w:rsidR="00907DDF" w:rsidRPr="006C06FB" w:rsidRDefault="00907DDF" w:rsidP="0048747A">
            <w:pPr>
              <w:rPr>
                <w:rFonts w:cstheme="minorHAnsi"/>
              </w:rPr>
            </w:pPr>
            <w:r w:rsidRPr="006C06FB">
              <w:rPr>
                <w:rFonts w:cstheme="minorHAnsi"/>
              </w:rPr>
              <w:t>↓</w:t>
            </w:r>
            <w:r w:rsidRPr="006C06FB">
              <w:t xml:space="preserve"> DFA </w:t>
            </w:r>
            <w:r w:rsidRPr="006C06FB">
              <w:rPr>
                <w:rFonts w:cstheme="minorHAnsi"/>
              </w:rPr>
              <w:t>α1 at night</w:t>
            </w:r>
            <w:r w:rsidRPr="006C06FB">
              <w:rPr>
                <w:rFonts w:cstheme="minorHAnsi"/>
              </w:rPr>
              <w:fldChar w:fldCharType="begin"/>
            </w:r>
            <w:r w:rsidRPr="006C06FB">
              <w:rPr>
                <w:rFonts w:cstheme="minorHAnsi"/>
              </w:rPr>
              <w:instrText xml:space="preserve"> ADDIN ZOTERO_ITEM CSL_CITATION {"citationID":"sWACywWh","properties":{"formattedCitation":"[58]","plainCitation":"[58]","noteIndex":0},"citationItems":[{"id":1341,"uris":["http://zotero.org/users/3052063/items/ZPGZI7WD"],"uri":["http://zotero.org/users/3052063/items/ZPGZI7WD"],"itemData":{"id":1341,"type":"article-journal","abstract":"Patients with myocardial ischemia after noncardiac surgery have a three- to ninefold increased risk of adverse cardiac events. In this study we tested the hypothesis that altered preoperative heart rate variability (HRV) predicts postoperative prolonged myocardial ischemia (&gt;10 min) in elderly surgical patients. Thirty-two patients, age 60 yr or older, admitted to hospital for surgical repair of a traumatic hip fracture with preoperative night and daytime Holter recordings were included. Holter monitoring was initiated at arrival at hospital and continued until the third postoperative morning. Conventional HRV measures along with analysis of short-term fractal scaling exponent (alpha(1)) of RR intervals were assessed for night (from 2 AM to 5 AM) and day (7 AM to 12 AM) periods in each patient. Preoperative alpha(1) was significantly lower (i.e., increased randomness in HRV) during the nighttime compared with daytime (mean +/- SEM; 0.92 +/- 0.08 versus 1.03 +/- 0.06; P = 0.002) in patients with postoperative myocardial ischemia. Patients without ischemia had no such difference. In stepwise multivariate logistic regression analysis, increased preoperative night-day difference of alpha(1) was the only independent predictor of postoperative prolonged ischemia. The odds ratio for an increase of 0.16 U in night-day difference of alpha(1) (corresponding to interquartile range) was 7.7 (95% confidence interval, 1.9-51.4; P = 0.0018). Breakdown of fractal-like heart rate dynamics is predictive for postoperative prolonged myocardial ischemia in elderly patients having emergency surgery for traumatic hip fracture.\nIMPLICATIONS: Night and daytime Holter recordings before surgical repair of traumatic hip fracture were analyzed with linear and nonlinear heart rate variability methods. Preoperatively increased randomness in heart rate variability was predictive for postoperative, silent prolonged myocardial ischemia. Prolonged myocardial ischemia increases the risk for adverse cardiac events.","container-title":"Anesthesia and Analgesia","ISSN":"0003-2999","issue":"5","language":"eng","note":"PMID: 15105194","page":"1239-1244","source":"PubMed","title":"The breakdown of fractal heart rate dynamics predicts prolonged postoperative myocardial ischemia","volume":"98","author":[{"family":"Laitio","given":"Timo T."},{"family":"Huikuri","given":"Heikki V."},{"family":"Mäkikallio","given":"Timo H."},{"family":"Jalonen","given":"Jouko"},{"family":"Kentala","given":"Erkki S. H."},{"family":"Helenius","given":"Hans"},{"family":"Pullisaar","given":"Olar"},{"family":"Hartiala","given":"Jaakko"},{"family":"Scheinin","given":"Harry"}],"issued":{"date-parts":[["2004",5]]}}}],"schema":"https://github.com/citation-style-language/schema/raw/master/csl-citation.json"} </w:instrText>
            </w:r>
            <w:r w:rsidRPr="006C06FB">
              <w:rPr>
                <w:rFonts w:cstheme="minorHAnsi"/>
              </w:rPr>
              <w:fldChar w:fldCharType="separate"/>
            </w:r>
            <w:r w:rsidRPr="006C06FB">
              <w:rPr>
                <w:rFonts w:ascii="Calibri" w:hAnsi="Calibri" w:cs="Calibri"/>
                <w:sz w:val="22"/>
              </w:rPr>
              <w:t>[58]</w:t>
            </w:r>
            <w:r w:rsidRPr="006C06FB">
              <w:rPr>
                <w:rFonts w:cstheme="minorHAnsi"/>
              </w:rPr>
              <w:fldChar w:fldCharType="end"/>
            </w:r>
          </w:p>
        </w:tc>
        <w:tc>
          <w:tcPr>
            <w:tcW w:w="3260" w:type="dxa"/>
            <w:shd w:val="clear" w:color="auto" w:fill="auto"/>
          </w:tcPr>
          <w:p w14:paraId="4A56B618" w14:textId="77777777" w:rsidR="00907DDF" w:rsidRPr="006C06FB" w:rsidRDefault="00907DDF" w:rsidP="0048747A">
            <w:r w:rsidRPr="006C06FB">
              <w:t>SDNN</w:t>
            </w:r>
            <w:r w:rsidRPr="006C06FB">
              <w:rPr>
                <w:rFonts w:cstheme="minorHAnsi"/>
              </w:rPr>
              <w:fldChar w:fldCharType="begin"/>
            </w:r>
            <w:r w:rsidRPr="006C06FB">
              <w:rPr>
                <w:rFonts w:cstheme="minorHAnsi"/>
              </w:rPr>
              <w:instrText xml:space="preserve"> ADDIN ZOTERO_ITEM CSL_CITATION {"citationID":"HAMLLpC7","properties":{"formattedCitation":"[55,57,58]","plainCitation":"[55,57,58]","noteIndex":0},"citationItems":[{"id":1339,"uris":["http://zotero.org/users/3052063/items/S5BCYDGF"],"uri":["http://zotero.org/users/3052063/items/S5BCYDGF"],"itemData":{"id":1339,"type":"article-journal","abstract":"OBJECTIVES: To study the value of a number of proposed prognostic factors in prediction of the risk of perioperative cardiac events after vascular surgery.\nDESIGN AND METHODS: Two hundred and ninety-seven patients undergoing peripheral vascular surgery were prospectively studied. Patients underwent preoperative 24 h ambulatory electrocardiography, measurement of haemostatic variables, myocardial assessment of perfusion by dipyridamole-thallium scintigraphy and radionuclide ventriculography. The primary endpoint was cardiac death or nonfatal myocardial infarction within 30 days of surgery. A combined endpoint included the primary endpoint plus occurrence of cardiac failure, unstable angina or serious arrhythmias.\nRESULTS: The primary endpoint occurred in 21 (7%), and the combined endpoint in 41 (14%) of patients. On multivariate analysis, increased age, previous myocardial infarction, aortic surgery, impaired heart rate variability and a positive thallium scan were independent predictors of primary end-points. Preoperative atrial fibrillation and increased fibrin D-dimer were additional predictors of the combined endpoint. Construction of receiver-operator characteristic curves to examine the incremental value of predictive models showed that sensitivity and specificity of clinical data alone for primary endpoints was 71% and 72% respectively, while for the full model (incorporating heart rate variability and thallium data) this rose to 84% and 80% (p=0.0001).\nCONCLUSIONS: Preliminary screening using clinical data has limited value in risk assessment prior to vascular surgery but preoperative heart rate variability, D-dimers and thallium scanning provide modest incremental predictive value.","container-title":"European Journal of Vascular and Endovascular Surgery","DOI":"10.1053/ejvs.2001.1529","ISSN":"1078-5884","issue":"6","language":"eng","note":"PMID: 11735198","page":"499-508","source":"PubMed","title":"The role of myocardial perfusion scanning, heart rate variability and D-dimers in predicting the risk of perioperative cardiac complications after peripheral vascular surgery","volume":"22","author":[{"family":"Mamode","given":"N."},{"family":"Docherty","given":"G."},{"family":"Lowe","given":"G. D."},{"family":"Macfarlane","given":"P. W."},{"family":"Martin","given":"W."},{"family":"Pollock","given":"J. G."},{"family":"Cobbe","given":"S. M."}],"issued":{"date-parts":[["2001",12]]}}},{"id":1341,"uris":["http://zotero.org/users/3052063/items/ZPGZI7WD"],"uri":["http://zotero.org/users/3052063/items/ZPGZI7WD"],"itemData":{"id":1341,"type":"article-journal","abstract":"Patients with myocardial ischemia after noncardiac surgery have a three- to ninefold increased risk of adverse cardiac events. In this study we tested the hypothesis that altered preoperative heart rate variability (HRV) predicts postoperative prolonged myocardial ischemia (&gt;10 min) in elderly surgical patients. Thirty-two patients, age 60 yr or older, admitted to hospital for surgical repair of a traumatic hip fracture with preoperative night and daytime Holter recordings were included. Holter monitoring was initiated at arrival at hospital and continued until the third postoperative morning. Conventional HRV measures along with analysis of short-term fractal scaling exponent (alpha(1)) of RR intervals were assessed for night (from 2 AM to 5 AM) and day (7 AM to 12 AM) periods in each patient. Preoperative alpha(1) was significantly lower (i.e., increased randomness in HRV) during the nighttime compared with daytime (mean +/- SEM; 0.92 +/- 0.08 versus 1.03 +/- 0.06; P = 0.002) in patients with postoperative myocardial ischemia. Patients without ischemia had no such difference. In stepwise multivariate logistic regression analysis, increased preoperative night-day difference of alpha(1) was the only independent predictor of postoperative prolonged ischemia. The odds ratio for an increase of 0.16 U in night-day difference of alpha(1) (corresponding to interquartile range) was 7.7 (95% confidence interval, 1.9-51.4; P = 0.0018). Breakdown of fractal-like heart rate dynamics is predictive for postoperative prolonged myocardial ischemia in elderly patients having emergency surgery for traumatic hip fracture.\nIMPLICATIONS: Night and daytime Holter recordings before surgical repair of traumatic hip fracture were analyzed with linear and nonlinear heart rate variability methods. Preoperatively increased randomness in heart rate variability was predictive for postoperative, silent prolonged myocardial ischemia. Prolonged myocardial ischemia increases the risk for adverse cardiac events.","container-title":"Anesthesia and Analgesia","ISSN":"0003-2999","issue":"5","language":"eng","note":"PMID: 15105194","page":"1239-1244","source":"PubMed","title":"The breakdown of fractal heart rate dynamics predicts prolonged postoperative myocardial ischemia","volume":"98","author":[{"family":"Laitio","given":"Timo T."},{"family":"Huikuri","given":"Heikki V."},{"family":"Mäkikallio","given":"Timo H."},{"family":"Jalonen","given":"Jouko"},{"family":"Kentala","given":"Erkki S. H."},{"family":"Helenius","given":"Hans"},{"family":"Pullisaar","given":"Olar"},{"family":"Hartiala","given":"Jaakko"},{"family":"Scheinin","given":"Harry"}],"issued":{"date-parts":[["2004",5]]}}},{"id":5472,"uris":["http://zotero.org/users/3052063/items/4EZDC2XR"],"uri":["http://zotero.org/users/3052063/items/4EZDC2XR"],"itemData":{"id":5472,"type":"article-journal","abstract":"Background\nMyocardial injury is more frequent after noncardiac surgery in patients with preoperative cardiac vagal dysfunction, as quantified by delayed heart rate (HR) recovery after cessation of cardiopulmonary exercise testing. We hypothesised that serial and dynamic measures of cardiac vagal activity are also associated with myocardial injury after noncardiac surgery.\nMethods\nSerial autonomic measurements were made before and after surgery in patients undergoing elective noncardiac surgery. Cardiac vagal activity was quantified by HR variability and HR recovery after orthostatic challenge (supine to sitting). Revised cardiac risk index (RCRI) was calculated for each patient. The primary outcome was myocardial injury (high-sensitivity troponin ≥15 ng L−1) within 48 h of surgery, masked to investigators. The exposure of interest was cardiac vagal activity (high-frequency power spectral analysis [HFLn]) and HR recovery 90 s from peak HR after the orthostatic challenge.\nResults\nMyocardial injury occurred in 48/189 (25%) patients, in whom 41/48 (85%) RCRI was &lt;2. In patients with myocardial injury, vagal activity (HFLn) declined from 5.15 (95% confidence interval [CI]: 4.58–5.72) before surgery to 4.33 (95% CI: 3.76–4.90; P&lt;0.001) 24 h after surgery. In patients who remained free of myocardial injury, HFLn did not change (4.95 [95% CI: 4.64–5.26] before surgery vs 4.76 [95% CI: 4.44–5.08] after surgery). Before and after surgery, the orthostatic HR recovery was slower in patients with myocardial injury (5 beats min−1 [95% CI: 3–7]), compared with HR recovery in patients who remained free of myocardial injury (10 beats min−1 [95% CI: 7–12]; P=0.02).\nConclusions\nSerial HR measures indicating loss of cardiac vagal activity are associated with perioperative myocardial injury in lower-risk patients undergoing noncardiac surgery.","container-title":"British Journal of Anaesthesia","DOI":"10.1016/j.bja.2019.08.003","ISSN":"0007-0912","issue":"6","journalAbbreviation":"British Journal of Anaesthesia","language":"en","page":"758-767","source":"ScienceDirect","title":"Acquired loss of cardiac vagal activity is associated with myocardial injury in patients undergoing noncardiac surgery: prospective observational mechanistic cohort study","title-short":"Acquired loss of cardiac vagal activity is associated with myocardial injury in patients undergoing noncardiac surgery","volume":"123","author":[{"family":"May","given":"Shaun M."},{"family":"Reyes","given":"Anna"},{"family":"Martir","given":"Gladys"},{"family":"Reynolds","given":"Joseph"},{"family":"Paredes","given":"Laura Gallego"},{"family":"Karmali","given":"Shamir"},{"family":"Stephens","given":"Robert C. M."},{"family":"Brealey","given":"David"},{"family":"Ackland","given":"Gareth L."}],"issued":{"date-parts":[["2019",12,1]]}}}],"schema":"https://github.com/citation-style-language/schema/raw/master/csl-citation.json"} </w:instrText>
            </w:r>
            <w:r w:rsidRPr="006C06FB">
              <w:rPr>
                <w:rFonts w:cstheme="minorHAnsi"/>
              </w:rPr>
              <w:fldChar w:fldCharType="separate"/>
            </w:r>
            <w:r w:rsidRPr="006C06FB">
              <w:rPr>
                <w:rFonts w:ascii="Calibri" w:hAnsi="Calibri" w:cs="Calibri"/>
                <w:sz w:val="22"/>
              </w:rPr>
              <w:t>[55,57,58]</w:t>
            </w:r>
            <w:r w:rsidRPr="006C06FB">
              <w:rPr>
                <w:rFonts w:cstheme="minorHAnsi"/>
              </w:rPr>
              <w:fldChar w:fldCharType="end"/>
            </w:r>
          </w:p>
          <w:p w14:paraId="7B949041" w14:textId="77777777" w:rsidR="00907DDF" w:rsidRPr="006C06FB" w:rsidRDefault="00907DDF" w:rsidP="0048747A">
            <w:pPr>
              <w:rPr>
                <w:rFonts w:cstheme="minorHAnsi"/>
              </w:rPr>
            </w:pPr>
            <w:r w:rsidRPr="006C06FB">
              <w:t>SDANN</w:t>
            </w:r>
            <w:r w:rsidRPr="006C06FB">
              <w:rPr>
                <w:rFonts w:cstheme="minorHAnsi"/>
              </w:rPr>
              <w:fldChar w:fldCharType="begin"/>
            </w:r>
            <w:r w:rsidRPr="006C06FB">
              <w:rPr>
                <w:rFonts w:cstheme="minorHAnsi"/>
              </w:rPr>
              <w:instrText xml:space="preserve"> ADDIN ZOTERO_ITEM CSL_CITATION {"citationID":"p9xGM7L1","properties":{"formattedCitation":"[55,60]","plainCitation":"[55,60]","noteIndex":0},"citationItems":[{"id":1339,"uris":["http://zotero.org/users/3052063/items/S5BCYDGF"],"uri":["http://zotero.org/users/3052063/items/S5BCYDGF"],"itemData":{"id":1339,"type":"article-journal","abstract":"OBJECTIVES: To study the value of a number of proposed prognostic factors in prediction of the risk of perioperative cardiac events after vascular surgery.\nDESIGN AND METHODS: Two hundred and ninety-seven patients undergoing peripheral vascular surgery were prospectively studied. Patients underwent preoperative 24 h ambulatory electrocardiography, measurement of haemostatic variables, myocardial assessment of perfusion by dipyridamole-thallium scintigraphy and radionuclide ventriculography. The primary endpoint was cardiac death or nonfatal myocardial infarction within 30 days of surgery. A combined endpoint included the primary endpoint plus occurrence of cardiac failure, unstable angina or serious arrhythmias.\nRESULTS: The primary endpoint occurred in 21 (7%), and the combined endpoint in 41 (14%) of patients. On multivariate analysis, increased age, previous myocardial infarction, aortic surgery, impaired heart rate variability and a positive thallium scan were independent predictors of primary end-points. Preoperative atrial fibrillation and increased fibrin D-dimer were additional predictors of the combined endpoint. Construction of receiver-operator characteristic curves to examine the incremental value of predictive models showed that sensitivity and specificity of clinical data alone for primary endpoints was 71% and 72% respectively, while for the full model (incorporating heart rate variability and thallium data) this rose to 84% and 80% (p=0.0001).\nCONCLUSIONS: Preliminary screening using clinical data has limited value in risk assessment prior to vascular surgery but preoperative heart rate variability, D-dimers and thallium scanning provide modest incremental predictive value.","container-title":"European Journal of Vascular and Endovascular Surgery","DOI":"10.1053/ejvs.2001.1529","ISSN":"1078-5884","issue":"6","language":"eng","note":"PMID: 11735198","page":"499-508","source":"PubMed","title":"The role of myocardial perfusion scanning, heart rate variability and D-dimers in predicting the risk of perioperative cardiac complications after peripheral vascular surgery","volume":"22","author":[{"family":"Mamode","given":"N."},{"family":"Docherty","given":"G."},{"family":"Lowe","given":"G. D."},{"family":"Macfarlane","given":"P. W."},{"family":"Martin","given":"W."},{"family":"Pollock","given":"J. G."},{"family":"Cobbe","given":"S. M."}],"issued":{"date-parts":[["2001",12]]}}},{"id":5391,"uris":["http://zotero.org/users/3052063/items/NEWGVUEL"],"uri":["http://zotero.org/users/3052063/items/NEWGVUEL"],"itemData":{"id":5391,"type":"article-journal","container-title":"British Journal of Anaesthesia","DOI":"10.1093/bja/72.6.643","ISSN":"00070912","issue":"6","journalAbbreviation":"British Journal of Anaesthesia","language":"en","page":"643-649","source":"DOI.org (Crossref)","title":"Prolonged decrease in heart rate variability after elective hip arthroplasty","volume":"72","author":[{"family":"Marsch","given":"S.C.U."},{"family":"Skarvan","given":"K."},{"family":"Schaefer","given":"H.-G."},{"family":"Naegeli","given":"B."},{"family":"Paganoni","given":"R."},{"family":"Castelli","given":"I."},{"family":"Scheidegger","given":"D."}],"issued":{"date-parts":[["1994",6]]}}}],"schema":"https://github.com/citation-style-language/schema/raw/master/csl-citation.json"} </w:instrText>
            </w:r>
            <w:r w:rsidRPr="006C06FB">
              <w:rPr>
                <w:rFonts w:cstheme="minorHAnsi"/>
              </w:rPr>
              <w:fldChar w:fldCharType="separate"/>
            </w:r>
            <w:r w:rsidRPr="006C06FB">
              <w:rPr>
                <w:rFonts w:ascii="Calibri" w:hAnsi="Calibri" w:cs="Calibri"/>
                <w:sz w:val="22"/>
              </w:rPr>
              <w:t>[55,60]</w:t>
            </w:r>
            <w:r w:rsidRPr="006C06FB">
              <w:rPr>
                <w:rFonts w:cstheme="minorHAnsi"/>
              </w:rPr>
              <w:fldChar w:fldCharType="end"/>
            </w:r>
          </w:p>
          <w:p w14:paraId="0D6F1024" w14:textId="77777777" w:rsidR="00907DDF" w:rsidRPr="006C06FB" w:rsidRDefault="00907DDF" w:rsidP="0048747A">
            <w:pPr>
              <w:rPr>
                <w:rFonts w:cstheme="minorHAnsi"/>
              </w:rPr>
            </w:pPr>
            <w:r w:rsidRPr="006C06FB">
              <w:rPr>
                <w:rFonts w:cstheme="minorHAnsi"/>
              </w:rPr>
              <w:t>SDRR</w:t>
            </w:r>
            <w:r w:rsidRPr="006C06FB">
              <w:rPr>
                <w:rFonts w:cstheme="minorHAnsi"/>
              </w:rPr>
              <w:fldChar w:fldCharType="begin"/>
            </w:r>
            <w:r w:rsidRPr="006C06FB">
              <w:rPr>
                <w:rFonts w:cstheme="minorHAnsi"/>
              </w:rPr>
              <w:instrText xml:space="preserve"> ADDIN ZOTERO_ITEM CSL_CITATION {"citationID":"ZPoKn7hP","properties":{"formattedCitation":"[60]","plainCitation":"[60]","noteIndex":0},"citationItems":[{"id":5391,"uris":["http://zotero.org/users/3052063/items/NEWGVUEL"],"uri":["http://zotero.org/users/3052063/items/NEWGVUEL"],"itemData":{"id":5391,"type":"article-journal","container-title":"British Journal of Anaesthesia","DOI":"10.1093/bja/72.6.643","ISSN":"00070912","issue":"6","journalAbbreviation":"British Journal of Anaesthesia","language":"en","page":"643-649","source":"DOI.org (Crossref)","title":"Prolonged decrease in heart rate variability after elective hip arthroplasty","volume":"72","author":[{"family":"Marsch","given":"S.C.U."},{"family":"Skarvan","given":"K."},{"family":"Schaefer","given":"H.-G."},{"family":"Naegeli","given":"B."},{"family":"Paganoni","given":"R."},{"family":"Castelli","given":"I."},{"family":"Scheidegger","given":"D."}],"issued":{"date-parts":[["1994",6]]}}}],"schema":"https://github.com/citation-style-language/schema/raw/master/csl-citation.json"} </w:instrText>
            </w:r>
            <w:r w:rsidRPr="006C06FB">
              <w:rPr>
                <w:rFonts w:cstheme="minorHAnsi"/>
              </w:rPr>
              <w:fldChar w:fldCharType="separate"/>
            </w:r>
            <w:r w:rsidRPr="006C06FB">
              <w:rPr>
                <w:rFonts w:ascii="Calibri" w:hAnsi="Calibri" w:cs="Calibri"/>
                <w:sz w:val="22"/>
              </w:rPr>
              <w:t>[60]</w:t>
            </w:r>
            <w:r w:rsidRPr="006C06FB">
              <w:rPr>
                <w:rFonts w:cstheme="minorHAnsi"/>
              </w:rPr>
              <w:fldChar w:fldCharType="end"/>
            </w:r>
          </w:p>
          <w:p w14:paraId="78CAF8BC" w14:textId="77777777" w:rsidR="00907DDF" w:rsidRPr="006C06FB" w:rsidRDefault="00907DDF" w:rsidP="0048747A">
            <w:proofErr w:type="spellStart"/>
            <w:r w:rsidRPr="006C06FB">
              <w:rPr>
                <w:rFonts w:cstheme="minorHAnsi"/>
              </w:rPr>
              <w:t>rMSSD</w:t>
            </w:r>
            <w:proofErr w:type="spellEnd"/>
            <w:r w:rsidRPr="006C06FB">
              <w:rPr>
                <w:rFonts w:cstheme="minorHAnsi"/>
              </w:rPr>
              <w:fldChar w:fldCharType="begin"/>
            </w:r>
            <w:r w:rsidRPr="006C06FB">
              <w:rPr>
                <w:rFonts w:cstheme="minorHAnsi"/>
              </w:rPr>
              <w:instrText xml:space="preserve"> ADDIN ZOTERO_ITEM CSL_CITATION {"citationID":"mwuHVA6d","properties":{"formattedCitation":"[57]","plainCitation":"[57]","noteIndex":0},"citationItems":[{"id":5472,"uris":["http://zotero.org/users/3052063/items/4EZDC2XR"],"uri":["http://zotero.org/users/3052063/items/4EZDC2XR"],"itemData":{"id":5472,"type":"article-journal","abstract":"Background\nMyocardial injury is more frequent after noncardiac surgery in patients with preoperative cardiac vagal dysfunction, as quantified by delayed heart rate (HR) recovery after cessation of cardiopulmonary exercise testing. We hypothesised that serial and dynamic measures of cardiac vagal activity are also associated with myocardial injury after noncardiac surgery.\nMethods\nSerial autonomic measurements were made before and after surgery in patients undergoing elective noncardiac surgery. Cardiac vagal activity was quantified by HR variability and HR recovery after orthostatic challenge (supine to sitting). Revised cardiac risk index (RCRI) was calculated for each patient. The primary outcome was myocardial injury (high-sensitivity troponin ≥15 ng L−1) within 48 h of surgery, masked to investigators. The exposure of interest was cardiac vagal activity (high-frequency power spectral analysis [HFLn]) and HR recovery 90 s from peak HR after the orthostatic challenge.\nResults\nMyocardial injury occurred in 48/189 (25%) patients, in whom 41/48 (85%) RCRI was &lt;2. In patients with myocardial injury, vagal activity (HFLn) declined from 5.15 (95% confidence interval [CI]: 4.58–5.72) before surgery to 4.33 (95% CI: 3.76–4.90; P&lt;0.001) 24 h after surgery. In patients who remained free of myocardial injury, HFLn did not change (4.95 [95% CI: 4.64–5.26] before surgery vs 4.76 [95% CI: 4.44–5.08] after surgery). Before and after surgery, the orthostatic HR recovery was slower in patients with myocardial injury (5 beats min−1 [95% CI: 3–7]), compared with HR recovery in patients who remained free of myocardial injury (10 beats min−1 [95% CI: 7–12]; P=0.02).\nConclusions\nSerial HR measures indicating loss of cardiac vagal activity are associated with perioperative myocardial injury in lower-risk patients undergoing noncardiac surgery.","container-title":"British Journal of Anaesthesia","DOI":"10.1016/j.bja.2019.08.003","ISSN":"0007-0912","issue":"6","journalAbbreviation":"British Journal of Anaesthesia","language":"en","page":"758-767","source":"ScienceDirect","title":"Acquired loss of cardiac vagal activity is associated with myocardial injury in patients undergoing noncardiac surgery: prospective observational mechanistic cohort study","title-short":"Acquired loss of cardiac vagal activity is associated with myocardial injury in patients undergoing noncardiac surgery","volume":"123","author":[{"family":"May","given":"Shaun M."},{"family":"Reyes","given":"Anna"},{"family":"Martir","given":"Gladys"},{"family":"Reynolds","given":"Joseph"},{"family":"Paredes","given":"Laura Gallego"},{"family":"Karmali","given":"Shamir"},{"family":"Stephens","given":"Robert C. M."},{"family":"Brealey","given":"David"},{"family":"Ackland","given":"Gareth L."}],"issued":{"date-parts":[["2019",12,1]]}}}],"schema":"https://github.com/citation-style-language/schema/raw/master/csl-citation.json"} </w:instrText>
            </w:r>
            <w:r w:rsidRPr="006C06FB">
              <w:rPr>
                <w:rFonts w:cstheme="minorHAnsi"/>
              </w:rPr>
              <w:fldChar w:fldCharType="separate"/>
            </w:r>
            <w:r w:rsidRPr="006C06FB">
              <w:rPr>
                <w:rFonts w:ascii="Calibri" w:hAnsi="Calibri" w:cs="Calibri"/>
                <w:sz w:val="22"/>
              </w:rPr>
              <w:t>[57]</w:t>
            </w:r>
            <w:r w:rsidRPr="006C06FB">
              <w:rPr>
                <w:rFonts w:cstheme="minorHAnsi"/>
              </w:rPr>
              <w:fldChar w:fldCharType="end"/>
            </w:r>
          </w:p>
          <w:p w14:paraId="1DB54553" w14:textId="77777777" w:rsidR="00907DDF" w:rsidRPr="006C06FB" w:rsidRDefault="00907DDF" w:rsidP="0048747A">
            <w:r w:rsidRPr="006C06FB">
              <w:t>pNN50</w:t>
            </w:r>
            <w:r w:rsidRPr="006C06FB">
              <w:rPr>
                <w:rFonts w:cstheme="minorHAnsi"/>
              </w:rPr>
              <w:fldChar w:fldCharType="begin"/>
            </w:r>
            <w:r w:rsidRPr="006C06FB">
              <w:rPr>
                <w:rFonts w:cstheme="minorHAnsi"/>
              </w:rPr>
              <w:instrText xml:space="preserve"> ADDIN ZOTERO_ITEM CSL_CITATION {"citationID":"UMQpAMJi","properties":{"formattedCitation":"[55]","plainCitation":"[55]","noteIndex":0},"citationItems":[{"id":1339,"uris":["http://zotero.org/users/3052063/items/S5BCYDGF"],"uri":["http://zotero.org/users/3052063/items/S5BCYDGF"],"itemData":{"id":1339,"type":"article-journal","abstract":"OBJECTIVES: To study the value of a number of proposed prognostic factors in prediction of the risk of perioperative cardiac events after vascular surgery.\nDESIGN AND METHODS: Two hundred and ninety-seven patients undergoing peripheral vascular surgery were prospectively studied. Patients underwent preoperative 24 h ambulatory electrocardiography, measurement of haemostatic variables, myocardial assessment of perfusion by dipyridamole-thallium scintigraphy and radionuclide ventriculography. The primary endpoint was cardiac death or nonfatal myocardial infarction within 30 days of surgery. A combined endpoint included the primary endpoint plus occurrence of cardiac failure, unstable angina or serious arrhythmias.\nRESULTS: The primary endpoint occurred in 21 (7%), and the combined endpoint in 41 (14%) of patients. On multivariate analysis, increased age, previous myocardial infarction, aortic surgery, impaired heart rate variability and a positive thallium scan were independent predictors of primary end-points. Preoperative atrial fibrillation and increased fibrin D-dimer were additional predictors of the combined endpoint. Construction of receiver-operator characteristic curves to examine the incremental value of predictive models showed that sensitivity and specificity of clinical data alone for primary endpoints was 71% and 72% respectively, while for the full model (incorporating heart rate variability and thallium data) this rose to 84% and 80% (p=0.0001).\nCONCLUSIONS: Preliminary screening using clinical data has limited value in risk assessment prior to vascular surgery but preoperative heart rate variability, D-dimers and thallium scanning provide modest incremental predictive value.","container-title":"European Journal of Vascular and Endovascular Surgery","DOI":"10.1053/ejvs.2001.1529","ISSN":"1078-5884","issue":"6","language":"eng","note":"PMID: 11735198","page":"499-508","source":"PubMed","title":"The role of myocardial perfusion scanning, heart rate variability and D-dimers in predicting the risk of perioperative cardiac complications after peripheral vascular surgery","volume":"22","author":[{"family":"Mamode","given":"N."},{"family":"Docherty","given":"G."},{"family":"Lowe","given":"G. D."},{"family":"Macfarlane","given":"P. W."},{"family":"Martin","given":"W."},{"family":"Pollock","given":"J. G."},{"family":"Cobbe","given":"S. M."}],"issued":{"date-parts":[["2001",12]]}}}],"schema":"https://github.com/citation-style-language/schema/raw/master/csl-citation.json"} </w:instrText>
            </w:r>
            <w:r w:rsidRPr="006C06FB">
              <w:rPr>
                <w:rFonts w:cstheme="minorHAnsi"/>
              </w:rPr>
              <w:fldChar w:fldCharType="separate"/>
            </w:r>
            <w:r w:rsidRPr="006C06FB">
              <w:rPr>
                <w:rFonts w:ascii="Calibri" w:hAnsi="Calibri" w:cs="Calibri"/>
                <w:sz w:val="22"/>
              </w:rPr>
              <w:t>[55]</w:t>
            </w:r>
            <w:r w:rsidRPr="006C06FB">
              <w:rPr>
                <w:rFonts w:cstheme="minorHAnsi"/>
              </w:rPr>
              <w:fldChar w:fldCharType="end"/>
            </w:r>
          </w:p>
          <w:p w14:paraId="4E3152E6" w14:textId="77777777" w:rsidR="00907DDF" w:rsidRPr="006C06FB" w:rsidRDefault="00907DDF" w:rsidP="0048747A"/>
          <w:p w14:paraId="554621E9" w14:textId="77777777" w:rsidR="00907DDF" w:rsidRPr="006C06FB" w:rsidRDefault="00907DDF" w:rsidP="0048747A"/>
          <w:p w14:paraId="7E8FD81C" w14:textId="77777777" w:rsidR="00907DDF" w:rsidRPr="006C06FB" w:rsidRDefault="00907DDF" w:rsidP="0048747A"/>
          <w:p w14:paraId="6F629CA9" w14:textId="77777777" w:rsidR="00907DDF" w:rsidRPr="006C06FB" w:rsidRDefault="00907DDF" w:rsidP="0048747A">
            <w:r w:rsidRPr="006C06FB">
              <w:t>TP</w:t>
            </w:r>
            <w:r w:rsidRPr="006C06FB">
              <w:fldChar w:fldCharType="begin"/>
            </w:r>
            <w:r w:rsidRPr="006C06FB">
              <w:instrText xml:space="preserve"> ADDIN ZOTERO_ITEM CSL_CITATION {"citationID":"VLpAofbp","properties":{"formattedCitation":"[60]","plainCitation":"[60]","noteIndex":0},"citationItems":[{"id":5391,"uris":["http://zotero.org/users/3052063/items/NEWGVUEL"],"uri":["http://zotero.org/users/3052063/items/NEWGVUEL"],"itemData":{"id":5391,"type":"article-journal","container-title":"British Journal of Anaesthesia","DOI":"10.1093/bja/72.6.643","ISSN":"00070912","issue":"6","journalAbbreviation":"British Journal of Anaesthesia","language":"en","page":"643-649","source":"DOI.org (Crossref)","title":"Prolonged decrease in heart rate variability after elective hip arthroplasty","volume":"72","author":[{"family":"Marsch","given":"S.C.U."},{"family":"Skarvan","given":"K."},{"family":"Schaefer","given":"H.-G."},{"family":"Naegeli","given":"B."},{"family":"Paganoni","given":"R."},{"family":"Castelli","given":"I."},{"family":"Scheidegger","given":"D."}],"issued":{"date-parts":[["1994",6]]}}}],"schema":"https://github.com/citation-style-language/schema/raw/master/csl-citation.json"} </w:instrText>
            </w:r>
            <w:r w:rsidRPr="006C06FB">
              <w:fldChar w:fldCharType="separate"/>
            </w:r>
            <w:r w:rsidRPr="006C06FB">
              <w:rPr>
                <w:rFonts w:ascii="Calibri" w:hAnsi="Calibri" w:cs="Calibri"/>
                <w:sz w:val="22"/>
              </w:rPr>
              <w:t>[60]</w:t>
            </w:r>
            <w:r w:rsidRPr="006C06FB">
              <w:fldChar w:fldCharType="end"/>
            </w:r>
          </w:p>
          <w:p w14:paraId="3520EE37" w14:textId="77777777" w:rsidR="00907DDF" w:rsidRPr="006C06FB" w:rsidRDefault="00907DDF" w:rsidP="0048747A">
            <w:pPr>
              <w:rPr>
                <w:rFonts w:cstheme="minorHAnsi"/>
              </w:rPr>
            </w:pPr>
            <w:r w:rsidRPr="006C06FB">
              <w:t>HF</w:t>
            </w:r>
            <w:r w:rsidRPr="006C06FB">
              <w:rPr>
                <w:rFonts w:cstheme="minorHAnsi"/>
              </w:rPr>
              <w:fldChar w:fldCharType="begin"/>
            </w:r>
            <w:r w:rsidRPr="006C06FB">
              <w:rPr>
                <w:rFonts w:cstheme="minorHAnsi"/>
              </w:rPr>
              <w:instrText xml:space="preserve"> ADDIN ZOTERO_ITEM CSL_CITATION {"citationID":"DXKVYJNx","properties":{"formattedCitation":"[56\\uc0\\u8211{}58]","plainCitation":"[56–58]","noteIndex":0},"citationItems":[{"id":1353,"uris":["http://zotero.org/users/3052063/items/TXANCPQD"],"uri":["http://zotero.org/users/3052063/items/TXANCPQD"],"itemData":{"id":1353,"type":"article-journal","abstract":"The aim of this study was to investigate the use of pre-operative heart rate variability analysis to predict postoperative cardiac events (identified by 24 h Holter-ECG recording and an increase of creatine kinase MB) in high-risk cardiac patients. Length of hospital stay, the incidence of postoperative cardiac ischaemia and cardiac events after discharge were recorded. Fifty patients were assigned by the presence of cardiac events and the heart rate variability in 17 patients with an event was compared with 33 patients without. Total power was identified as a predictive parameter. The usefulness of this test was assessed in a second group of 50 patients. The incidence of cardiac events detected by Holter-ECG recording or an increased creatine kinase MB was greater and the duration of hospital stay longer in the 26 patients with total power &lt; 400 ms(2).Hz(-1) compared with those with total power &gt; 400 ms(2).Hz(-1) (eight and four patients and 10 (7) days (mean (SD)), vs 1 (p &lt; 0.05) and 0 (p &lt; 0.05) patients and 6 (2) days (p &lt; 0.05), respectively). The total power of high-risk cardiac patients predicted postoperative cardiac events and extended length of hospital stay.","container-title":"Anaesthesia","DOI":"10.1111/j.1365-2044.2008.05602.x","ISSN":"1365-2044","issue":"11","language":"eng","note":"PMID: 18822095","page":"1167-1173","source":"PubMed","title":"Use of heart rate variability analysis to determine the risk of cardiac ischaemia in high-risk patients undergoing general anaesthesia","volume":"63","author":[{"family":"Hanss","given":"R."},{"family":"Block","given":"D."},{"family":"Bauer","given":"M."},{"family":"Ilies","given":"C."},{"family":"Magheli","given":"A."},{"family":"Schildberg-Schroth","given":"H."},{"family":"Renner","given":"J."},{"family":"Scholz","given":"J."},{"family":"Bein","given":"B."}],"issued":{"date-parts":[["2008",11]]}}},{"id":1341,"uris":["http://zotero.org/users/3052063/items/ZPGZI7WD"],"uri":["http://zotero.org/users/3052063/items/ZPGZI7WD"],"itemData":{"id":1341,"type":"article-journal","abstract":"Patients with myocardial ischemia after noncardiac surgery have a three- to ninefold increased risk of adverse cardiac events. In this study we tested the hypothesis that altered preoperative heart rate variability (HRV) predicts postoperative prolonged myocardial ischemia (&gt;10 min) in elderly surgical patients. Thirty-two patients, age 60 yr or older, admitted to hospital for surgical repair of a traumatic hip fracture with preoperative night and daytime Holter recordings were included. Holter monitoring was initiated at arrival at hospital and continued until the third postoperative morning. Conventional HRV measures along with analysis of short-term fractal scaling exponent (alpha(1)) of RR intervals were assessed for night (from 2 AM to 5 AM) and day (7 AM to 12 AM) periods in each patient. Preoperative alpha(1) was significantly lower (i.e., increased randomness in HRV) during the nighttime compared with daytime (mean +/- SEM; 0.92 +/- 0.08 versus 1.03 +/- 0.06; P = 0.002) in patients with postoperative myocardial ischemia. Patients without ischemia had no such difference. In stepwise multivariate logistic regression analysis, increased preoperative night-day difference of alpha(1) was the only independent predictor of postoperative prolonged ischemia. The odds ratio for an increase of 0.16 U in night-day difference of alpha(1) (corresponding to interquartile range) was 7.7 (95% confidence interval, 1.9-51.4; P = 0.0018). Breakdown of fractal-like heart rate dynamics is predictive for postoperative prolonged myocardial ischemia in elderly patients having emergency surgery for traumatic hip fracture.\nIMPLICATIONS: Night and daytime Holter recordings before surgical repair of traumatic hip fracture were analyzed with linear and nonlinear heart rate variability methods. Preoperatively increased randomness in heart rate variability was predictive for postoperative, silent prolonged myocardial ischemia. Prolonged myocardial ischemia increases the risk for adverse cardiac events.","container-title":"Anesthesia and Analgesia","ISSN":"0003-2999","issue":"5","language":"eng","note":"PMID: 15105194","page":"1239-1244","source":"PubMed","title":"The breakdown of fractal heart rate dynamics predicts prolonged postoperative myocardial ischemia","volume":"98","author":[{"family":"Laitio","given":"Timo T."},{"family":"Huikuri","given":"Heikki V."},{"family":"Mäkikallio","given":"Timo H."},{"family":"Jalonen","given":"Jouko"},{"family":"Kentala","given":"Erkki S. H."},{"family":"Helenius","given":"Hans"},{"family":"Pullisaar","given":"Olar"},{"family":"Hartiala","given":"Jaakko"},{"family":"Scheinin","given":"Harry"}],"issued":{"date-parts":[["2004",5]]}}},{"id":5472,"uris":["http://zotero.org/users/3052063/items/4EZDC2XR"],"uri":["http://zotero.org/users/3052063/items/4EZDC2XR"],"itemData":{"id":5472,"type":"article-journal","abstract":"Background\nMyocardial injury is more frequent after noncardiac surgery in patients with preoperative cardiac vagal dysfunction, as quantified by delayed heart rate (HR) recovery after cessation of cardiopulmonary exercise testing. We hypothesised that serial and dynamic measures of cardiac vagal activity are also associated with myocardial injury after noncardiac surgery.\nMethods\nSerial autonomic measurements were made before and after surgery in patients undergoing elective noncardiac surgery. Cardiac vagal activity was quantified by HR variability and HR recovery after orthostatic challenge (supine to sitting). Revised cardiac risk index (RCRI) was calculated for each patient. The primary outcome was myocardial injury (high-sensitivity troponin ≥15 ng L−1) within 48 h of surgery, masked to investigators. The exposure of interest was cardiac vagal activity (high-frequency power spectral analysis [HFLn]) and HR recovery 90 s from peak HR after the orthostatic challenge.\nResults\nMyocardial injury occurred in 48/189 (25%) patients, in whom 41/48 (85%) RCRI was &lt;2. In patients with myocardial injury, vagal activity (HFLn) declined from 5.15 (95% confidence interval [CI]: 4.58–5.72) before surgery to 4.33 (95% CI: 3.76–4.90; P&lt;0.001) 24 h after surgery. In patients who remained free of myocardial injury, HFLn did not change (4.95 [95% CI: 4.64–5.26] before surgery vs 4.76 [95% CI: 4.44–5.08] after surgery). Before and after surgery, the orthostatic HR recovery was slower in patients with myocardial injury (5 beats min−1 [95% CI: 3–7]), compared with HR recovery in patients who remained free of myocardial injury (10 beats min−1 [95% CI: 7–12]; P=0.02).\nConclusions\nSerial HR measures indicating loss of cardiac vagal activity are associated with perioperative myocardial injury in lower-risk patients undergoing noncardiac surgery.","container-title":"British Journal of Anaesthesia","DOI":"10.1016/j.bja.2019.08.003","ISSN":"0007-0912","issue":"6","journalAbbreviation":"British Journal of Anaesthesia","language":"en","page":"758-767","source":"ScienceDirect","title":"Acquired loss of cardiac vagal activity is associated with myocardial injury in patients undergoing noncardiac surgery: prospective observational mechanistic cohort study","title-short":"Acquired loss of cardiac vagal activity is associated with myocardial injury in patients undergoing noncardiac surgery","volume":"123","author":[{"family":"May","given":"Shaun M."},{"family":"Reyes","given":"Anna"},{"family":"Martir","given":"Gladys"},{"family":"Reynolds","given":"Joseph"},{"family":"Paredes","given":"Laura Gallego"},{"family":"Karmali","given":"Shamir"},{"family":"Stephens","given":"Robert C. M."},{"family":"Brealey","given":"David"},{"family":"Ackland","given":"Gareth L."}],"issued":{"date-parts":[["2019",12,1]]}}}],"schema":"https://github.com/citation-style-language/schema/raw/master/csl-citation.json"} </w:instrText>
            </w:r>
            <w:r w:rsidRPr="006C06FB">
              <w:rPr>
                <w:rFonts w:cstheme="minorHAnsi"/>
              </w:rPr>
              <w:fldChar w:fldCharType="separate"/>
            </w:r>
            <w:r w:rsidRPr="006C06FB">
              <w:rPr>
                <w:rFonts w:ascii="Calibri" w:hAnsi="Calibri" w:cs="Calibri"/>
                <w:sz w:val="22"/>
              </w:rPr>
              <w:t>[56–58]</w:t>
            </w:r>
            <w:r w:rsidRPr="006C06FB">
              <w:rPr>
                <w:rFonts w:cstheme="minorHAnsi"/>
              </w:rPr>
              <w:fldChar w:fldCharType="end"/>
            </w:r>
          </w:p>
          <w:p w14:paraId="4B5F8055" w14:textId="77777777" w:rsidR="00907DDF" w:rsidRPr="006C06FB" w:rsidRDefault="00907DDF" w:rsidP="0048747A">
            <w:pPr>
              <w:rPr>
                <w:rFonts w:cstheme="minorHAnsi"/>
              </w:rPr>
            </w:pPr>
            <w:r w:rsidRPr="006C06FB">
              <w:t>LF</w:t>
            </w:r>
            <w:r w:rsidRPr="006C06FB">
              <w:rPr>
                <w:rFonts w:cstheme="minorHAnsi"/>
              </w:rPr>
              <w:fldChar w:fldCharType="begin"/>
            </w:r>
            <w:r w:rsidRPr="006C06FB">
              <w:rPr>
                <w:rFonts w:cstheme="minorHAnsi"/>
              </w:rPr>
              <w:instrText xml:space="preserve"> ADDIN ZOTERO_ITEM CSL_CITATION {"citationID":"ZsF4Jsu0","properties":{"formattedCitation":"[57,58]","plainCitation":"[57,58]","noteIndex":0},"citationItems":[{"id":1341,"uris":["http://zotero.org/users/3052063/items/ZPGZI7WD"],"uri":["http://zotero.org/users/3052063/items/ZPGZI7WD"],"itemData":{"id":1341,"type":"article-journal","abstract":"Patients with myocardial ischemia after noncardiac surgery have a three- to ninefold increased risk of adverse cardiac events. In this study we tested the hypothesis that altered preoperative heart rate variability (HRV) predicts postoperative prolonged myocardial ischemia (&gt;10 min) in elderly surgical patients. Thirty-two patients, age 60 yr or older, admitted to hospital for surgical repair of a traumatic hip fracture with preoperative night and daytime Holter recordings were included. Holter monitoring was initiated at arrival at hospital and continued until the third postoperative morning. Conventional HRV measures along with analysis of short-term fractal scaling exponent (alpha(1)) of RR intervals were assessed for night (from 2 AM to 5 AM) and day (7 AM to 12 AM) periods in each patient. Preoperative alpha(1) was significantly lower (i.e., increased randomness in HRV) during the nighttime compared with daytime (mean +/- SEM; 0.92 +/- 0.08 versus 1.03 +/- 0.06; P = 0.002) in patients with postoperative myocardial ischemia. Patients without ischemia had no such difference. In stepwise multivariate logistic regression analysis, increased preoperative night-day difference of alpha(1) was the only independent predictor of postoperative prolonged ischemia. The odds ratio for an increase of 0.16 U in night-day difference of alpha(1) (corresponding to interquartile range) was 7.7 (95% confidence interval, 1.9-51.4; P = 0.0018). Breakdown of fractal-like heart rate dynamics is predictive for postoperative prolonged myocardial ischemia in elderly patients having emergency surgery for traumatic hip fracture.\nIMPLICATIONS: Night and daytime Holter recordings before surgical repair of traumatic hip fracture were analyzed with linear and nonlinear heart rate variability methods. Preoperatively increased randomness in heart rate variability was predictive for postoperative, silent prolonged myocardial ischemia. Prolonged myocardial ischemia increases the risk for adverse cardiac events.","container-title":"Anesthesia and Analgesia","ISSN":"0003-2999","issue":"5","language":"eng","note":"PMID: 15105194","page":"1239-1244","source":"PubMed","title":"The breakdown of fractal heart rate dynamics predicts prolonged postoperative myocardial ischemia","volume":"98","author":[{"family":"Laitio","given":"Timo T."},{"family":"Huikuri","given":"Heikki V."},{"family":"Mäkikallio","given":"Timo H."},{"family":"Jalonen","given":"Jouko"},{"family":"Kentala","given":"Erkki S. H."},{"family":"Helenius","given":"Hans"},{"family":"Pullisaar","given":"Olar"},{"family":"Hartiala","given":"Jaakko"},{"family":"Scheinin","given":"Harry"}],"issued":{"date-parts":[["2004",5]]}}},{"id":5472,"uris":["http://zotero.org/users/3052063/items/4EZDC2XR"],"uri":["http://zotero.org/users/3052063/items/4EZDC2XR"],"itemData":{"id":5472,"type":"article-journal","abstract":"Background\nMyocardial injury is more frequent after noncardiac surgery in patients with preoperative cardiac vagal dysfunction, as quantified by delayed heart rate (HR) recovery after cessation of cardiopulmonary exercise testing. We hypothesised that serial and dynamic measures of cardiac vagal activity are also associated with myocardial injury after noncardiac surgery.\nMethods\nSerial autonomic measurements were made before and after surgery in patients undergoing elective noncardiac surgery. Cardiac vagal activity was quantified by HR variability and HR recovery after orthostatic challenge (supine to sitting). Revised cardiac risk index (RCRI) was calculated for each patient. The primary outcome was myocardial injury (high-sensitivity troponin ≥15 ng L−1) within 48 h of surgery, masked to investigators. The exposure of interest was cardiac vagal activity (high-frequency power spectral analysis [HFLn]) and HR recovery 90 s from peak HR after the orthostatic challenge.\nResults\nMyocardial injury occurred in 48/189 (25%) patients, in whom 41/48 (85%) RCRI was &lt;2. In patients with myocardial injury, vagal activity (HFLn) declined from 5.15 (95% confidence interval [CI]: 4.58–5.72) before surgery to 4.33 (95% CI: 3.76–4.90; P&lt;0.001) 24 h after surgery. In patients who remained free of myocardial injury, HFLn did not change (4.95 [95% CI: 4.64–5.26] before surgery vs 4.76 [95% CI: 4.44–5.08] after surgery). Before and after surgery, the orthostatic HR recovery was slower in patients with myocardial injury (5 beats min−1 [95% CI: 3–7]), compared with HR recovery in patients who remained free of myocardial injury (10 beats min−1 [95% CI: 7–12]; P=0.02).\nConclusions\nSerial HR measures indicating loss of cardiac vagal activity are associated with perioperative myocardial injury in lower-risk patients undergoing noncardiac surgery.","container-title":"British Journal of Anaesthesia","DOI":"10.1016/j.bja.2019.08.003","ISSN":"0007-0912","issue":"6","journalAbbreviation":"British Journal of Anaesthesia","language":"en","page":"758-767","source":"ScienceDirect","title":"Acquired loss of cardiac vagal activity is associated with myocardial injury in patients undergoing noncardiac surgery: prospective observational mechanistic cohort study","title-short":"Acquired loss of cardiac vagal activity is associated with myocardial injury in patients undergoing noncardiac surgery","volume":"123","author":[{"family":"May","given":"Shaun M."},{"family":"Reyes","given":"Anna"},{"family":"Martir","given":"Gladys"},{"family":"Reynolds","given":"Joseph"},{"family":"Paredes","given":"Laura Gallego"},{"family":"Karmali","given":"Shamir"},{"family":"Stephens","given":"Robert C. M."},{"family":"Brealey","given":"David"},{"family":"Ackland","given":"Gareth L."}],"issued":{"date-parts":[["2019",12,1]]}}}],"schema":"https://github.com/citation-style-language/schema/raw/master/csl-citation.json"} </w:instrText>
            </w:r>
            <w:r w:rsidRPr="006C06FB">
              <w:rPr>
                <w:rFonts w:cstheme="minorHAnsi"/>
              </w:rPr>
              <w:fldChar w:fldCharType="separate"/>
            </w:r>
            <w:r w:rsidRPr="006C06FB">
              <w:rPr>
                <w:rFonts w:ascii="Calibri" w:hAnsi="Calibri" w:cs="Calibri"/>
                <w:sz w:val="22"/>
              </w:rPr>
              <w:t>[57,58]</w:t>
            </w:r>
            <w:r w:rsidRPr="006C06FB">
              <w:rPr>
                <w:rFonts w:cstheme="minorHAnsi"/>
              </w:rPr>
              <w:fldChar w:fldCharType="end"/>
            </w:r>
          </w:p>
          <w:p w14:paraId="29CB1A3E" w14:textId="77777777" w:rsidR="00907DDF" w:rsidRPr="006C06FB" w:rsidRDefault="00907DDF" w:rsidP="0048747A">
            <w:r w:rsidRPr="006C06FB">
              <w:rPr>
                <w:rFonts w:cstheme="minorHAnsi"/>
              </w:rPr>
              <w:t>LF/HF</w:t>
            </w:r>
            <w:r w:rsidRPr="006C06FB">
              <w:rPr>
                <w:rFonts w:cstheme="minorHAnsi"/>
              </w:rPr>
              <w:fldChar w:fldCharType="begin"/>
            </w:r>
            <w:r w:rsidRPr="006C06FB">
              <w:rPr>
                <w:rFonts w:cstheme="minorHAnsi"/>
              </w:rPr>
              <w:instrText xml:space="preserve"> ADDIN ZOTERO_ITEM CSL_CITATION {"citationID":"a4oAkfEm","properties":{"formattedCitation":"[56,60]","plainCitation":"[56,60]","noteIndex":0},"citationItems":[{"id":1353,"uris":["http://zotero.org/users/3052063/items/TXANCPQD"],"uri":["http://zotero.org/users/3052063/items/TXANCPQD"],"itemData":{"id":1353,"type":"article-journal","abstract":"The aim of this study was to investigate the use of pre-operative heart rate variability analysis to predict postoperative cardiac events (identified by 24 h Holter-ECG recording and an increase of creatine kinase MB) in high-risk cardiac patients. Length of hospital stay, the incidence of postoperative cardiac ischaemia and cardiac events after discharge were recorded. Fifty patients were assigned by the presence of cardiac events and the heart rate variability in 17 patients with an event was compared with 33 patients without. Total power was identified as a predictive parameter. The usefulness of this test was assessed in a second group of 50 patients. The incidence of cardiac events detected by Holter-ECG recording or an increased creatine kinase MB was greater and the duration of hospital stay longer in the 26 patients with total power &lt; 400 ms(2).Hz(-1) compared with those with total power &gt; 400 ms(2).Hz(-1) (eight and four patients and 10 (7) days (mean (SD)), vs 1 (p &lt; 0.05) and 0 (p &lt; 0.05) patients and 6 (2) days (p &lt; 0.05), respectively). The total power of high-risk cardiac patients predicted postoperative cardiac events and extended length of hospital stay.","container-title":"Anaesthesia","DOI":"10.1111/j.1365-2044.2008.05602.x","ISSN":"1365-2044","issue":"11","language":"eng","note":"PMID: 18822095","page":"1167-1173","source":"PubMed","title":"Use of heart rate variability analysis to determine the risk of cardiac ischaemia in high-risk patients undergoing general anaesthesia","volume":"63","author":[{"family":"Hanss","given":"R."},{"family":"Block","given":"D."},{"family":"Bauer","given":"M."},{"family":"Ilies","given":"C."},{"family":"Magheli","given":"A."},{"family":"Schildberg-Schroth","given":"H."},{"family":"Renner","given":"J."},{"family":"Scholz","given":"J."},{"family":"Bein","given":"B."}],"issued":{"date-parts":[["2008",11]]}}},{"id":5391,"uris":["http://zotero.org/users/3052063/items/NEWGVUEL"],"uri":["http://zotero.org/users/3052063/items/NEWGVUEL"],"itemData":{"id":5391,"type":"article-journal","container-title":"British Journal of Anaesthesia","DOI":"10.1093/bja/72.6.643","ISSN":"00070912","issue":"6","journalAbbreviation":"British Journal of Anaesthesia","language":"en","page":"643-649","source":"DOI.org (Crossref)","title":"Prolonged decrease in heart rate variability after elective hip arthroplasty","volume":"72","author":[{"family":"Marsch","given":"S.C.U."},{"family":"Skarvan","given":"K."},{"family":"Schaefer","given":"H.-G."},{"family":"Naegeli","given":"B."},{"family":"Paganoni","given":"R."},{"family":"Castelli","given":"I."},{"family":"Scheidegger","given":"D."}],"issued":{"date-parts":[["1994",6]]}}}],"schema":"https://github.com/citation-style-language/schema/raw/master/csl-citation.json"} </w:instrText>
            </w:r>
            <w:r w:rsidRPr="006C06FB">
              <w:rPr>
                <w:rFonts w:cstheme="minorHAnsi"/>
              </w:rPr>
              <w:fldChar w:fldCharType="separate"/>
            </w:r>
            <w:r w:rsidRPr="006C06FB">
              <w:rPr>
                <w:rFonts w:ascii="Calibri" w:hAnsi="Calibri" w:cs="Calibri"/>
                <w:sz w:val="22"/>
              </w:rPr>
              <w:t>[56,60]</w:t>
            </w:r>
            <w:r w:rsidRPr="006C06FB">
              <w:rPr>
                <w:rFonts w:cstheme="minorHAnsi"/>
              </w:rPr>
              <w:fldChar w:fldCharType="end"/>
            </w:r>
          </w:p>
          <w:p w14:paraId="6FBA7C6F" w14:textId="77777777" w:rsidR="00907DDF" w:rsidRPr="006C06FB" w:rsidRDefault="00907DDF" w:rsidP="0048747A">
            <w:pPr>
              <w:rPr>
                <w:rFonts w:cstheme="minorHAnsi"/>
              </w:rPr>
            </w:pPr>
            <w:r w:rsidRPr="006C06FB">
              <w:t>VLF</w:t>
            </w:r>
            <w:r w:rsidRPr="006C06FB">
              <w:rPr>
                <w:rFonts w:cstheme="minorHAnsi"/>
              </w:rPr>
              <w:fldChar w:fldCharType="begin"/>
            </w:r>
            <w:r w:rsidRPr="006C06FB">
              <w:rPr>
                <w:rFonts w:cstheme="minorHAnsi"/>
              </w:rPr>
              <w:instrText xml:space="preserve"> ADDIN ZOTERO_ITEM CSL_CITATION {"citationID":"ZlLflvP0","properties":{"formattedCitation":"[58]","plainCitation":"[58]","noteIndex":0},"citationItems":[{"id":1341,"uris":["http://zotero.org/users/3052063/items/ZPGZI7WD"],"uri":["http://zotero.org/users/3052063/items/ZPGZI7WD"],"itemData":{"id":1341,"type":"article-journal","abstract":"Patients with myocardial ischemia after noncardiac surgery have a three- to ninefold increased risk of adverse cardiac events. In this study we tested the hypothesis that altered preoperative heart rate variability (HRV) predicts postoperative prolonged myocardial ischemia (&gt;10 min) in elderly surgical patients. Thirty-two patients, age 60 yr or older, admitted to hospital for surgical repair of a traumatic hip fracture with preoperative night and daytime Holter recordings were included. Holter monitoring was initiated at arrival at hospital and continued until the third postoperative morning. Conventional HRV measures along with analysis of short-term fractal scaling exponent (alpha(1)) of RR intervals were assessed for night (from 2 AM to 5 AM) and day (7 AM to 12 AM) periods in each patient. Preoperative alpha(1) was significantly lower (i.e., increased randomness in HRV) during the nighttime compared with daytime (mean +/- SEM; 0.92 +/- 0.08 versus 1.03 +/- 0.06; P = 0.002) in patients with postoperative myocardial ischemia. Patients without ischemia had no such difference. In stepwise multivariate logistic regression analysis, increased preoperative night-day difference of alpha(1) was the only independent predictor of postoperative prolonged ischemia. The odds ratio for an increase of 0.16 U in night-day difference of alpha(1) (corresponding to interquartile range) was 7.7 (95% confidence interval, 1.9-51.4; P = 0.0018). Breakdown of fractal-like heart rate dynamics is predictive for postoperative prolonged myocardial ischemia in elderly patients having emergency surgery for traumatic hip fracture.\nIMPLICATIONS: Night and daytime Holter recordings before surgical repair of traumatic hip fracture were analyzed with linear and nonlinear heart rate variability methods. Preoperatively increased randomness in heart rate variability was predictive for postoperative, silent prolonged myocardial ischemia. Prolonged myocardial ischemia increases the risk for adverse cardiac events.","container-title":"Anesthesia and Analgesia","ISSN":"0003-2999","issue":"5","language":"eng","note":"PMID: 15105194","page":"1239-1244","source":"PubMed","title":"The breakdown of fractal heart rate dynamics predicts prolonged postoperative myocardial ischemia","volume":"98","author":[{"family":"Laitio","given":"Timo T."},{"family":"Huikuri","given":"Heikki V."},{"family":"Mäkikallio","given":"Timo H."},{"family":"Jalonen","given":"Jouko"},{"family":"Kentala","given":"Erkki S. H."},{"family":"Helenius","given":"Hans"},{"family":"Pullisaar","given":"Olar"},{"family":"Hartiala","given":"Jaakko"},{"family":"Scheinin","given":"Harry"}],"issued":{"date-parts":[["2004",5]]}}}],"schema":"https://github.com/citation-style-language/schema/raw/master/csl-citation.json"} </w:instrText>
            </w:r>
            <w:r w:rsidRPr="006C06FB">
              <w:rPr>
                <w:rFonts w:cstheme="minorHAnsi"/>
              </w:rPr>
              <w:fldChar w:fldCharType="separate"/>
            </w:r>
            <w:r w:rsidRPr="006C06FB">
              <w:rPr>
                <w:rFonts w:ascii="Calibri" w:hAnsi="Calibri" w:cs="Calibri"/>
                <w:sz w:val="22"/>
              </w:rPr>
              <w:t>[58]</w:t>
            </w:r>
            <w:r w:rsidRPr="006C06FB">
              <w:rPr>
                <w:rFonts w:cstheme="minorHAnsi"/>
              </w:rPr>
              <w:fldChar w:fldCharType="end"/>
            </w:r>
          </w:p>
          <w:p w14:paraId="6044AC34" w14:textId="77777777" w:rsidR="00907DDF" w:rsidRPr="006C06FB" w:rsidRDefault="00907DDF" w:rsidP="0048747A">
            <w:proofErr w:type="spellStart"/>
            <w:r w:rsidRPr="006C06FB">
              <w:rPr>
                <w:rFonts w:cstheme="minorHAnsi"/>
              </w:rPr>
              <w:t>ApEn</w:t>
            </w:r>
            <w:proofErr w:type="spellEnd"/>
            <w:r w:rsidRPr="006C06FB">
              <w:rPr>
                <w:rFonts w:cstheme="minorHAnsi"/>
              </w:rPr>
              <w:fldChar w:fldCharType="begin"/>
            </w:r>
            <w:r w:rsidRPr="006C06FB">
              <w:rPr>
                <w:rFonts w:cstheme="minorHAnsi"/>
              </w:rPr>
              <w:instrText xml:space="preserve"> ADDIN ZOTERO_ITEM CSL_CITATION {"citationID":"Lqd09Hqo","properties":{"formattedCitation":"[59]","plainCitation":"[59]","noteIndex":0},"citationItems":[{"id":5474,"uris":["http://zotero.org/users/3052063/items/UKPAELHH"],"uri":["http://zotero.org/users/3052063/items/UKPAELHH"],"itemData":{"id":5474,"type":"article-journal","container-title":"Anesthesiology","DOI":"10.1097/00000542-199304000-00011","ISSN":"0003-3022","issue":"4","journalAbbreviation":"Anesthesiology","page":"683-692","source":"Silverchair","title":"Approximate Entropy of Heart Rate as a Correlate of Postoperative Ventricular Dysfunction","volume":"78","author":[{"family":"Fleisher","given":"Lee A."},{"family":"Pincus","given":"Steven M."},{"family":"Rosenbaum","given":"Stanley H."}],"issued":{"date-parts":[["1993",4,1]]}}}],"schema":"https://github.com/citation-style-language/schema/raw/master/csl-citation.json"} </w:instrText>
            </w:r>
            <w:r w:rsidRPr="006C06FB">
              <w:rPr>
                <w:rFonts w:cstheme="minorHAnsi"/>
              </w:rPr>
              <w:fldChar w:fldCharType="separate"/>
            </w:r>
            <w:r w:rsidRPr="006C06FB">
              <w:rPr>
                <w:rFonts w:ascii="Calibri" w:hAnsi="Calibri" w:cs="Calibri"/>
                <w:sz w:val="22"/>
              </w:rPr>
              <w:t>[59]</w:t>
            </w:r>
            <w:r w:rsidRPr="006C06FB">
              <w:rPr>
                <w:rFonts w:cstheme="minorHAnsi"/>
              </w:rPr>
              <w:fldChar w:fldCharType="end"/>
            </w:r>
          </w:p>
        </w:tc>
      </w:tr>
      <w:tr w:rsidR="006C06FB" w:rsidRPr="006C06FB" w14:paraId="0F7C91E4" w14:textId="77777777" w:rsidTr="0048747A">
        <w:trPr>
          <w:trHeight w:val="497"/>
        </w:trPr>
        <w:tc>
          <w:tcPr>
            <w:tcW w:w="2405" w:type="dxa"/>
            <w:shd w:val="clear" w:color="auto" w:fill="auto"/>
          </w:tcPr>
          <w:p w14:paraId="1FCD6D43" w14:textId="77777777" w:rsidR="00907DDF" w:rsidRPr="006C06FB" w:rsidRDefault="00907DDF" w:rsidP="0048747A">
            <w:pPr>
              <w:rPr>
                <w:rFonts w:cstheme="minorHAnsi"/>
              </w:rPr>
            </w:pPr>
            <w:r w:rsidRPr="006C06FB">
              <w:rPr>
                <w:lang w:val="da-DK"/>
              </w:rPr>
              <w:t>Need for inotropes/vasopressors</w:t>
            </w:r>
          </w:p>
        </w:tc>
        <w:tc>
          <w:tcPr>
            <w:tcW w:w="3686" w:type="dxa"/>
            <w:shd w:val="clear" w:color="auto" w:fill="auto"/>
          </w:tcPr>
          <w:p w14:paraId="26E565F4" w14:textId="77777777" w:rsidR="00907DDF" w:rsidRPr="006C06FB" w:rsidRDefault="00907DDF" w:rsidP="0048747A">
            <w:pPr>
              <w:rPr>
                <w:rFonts w:cstheme="minorHAnsi"/>
              </w:rPr>
            </w:pPr>
            <w:r w:rsidRPr="006C06FB">
              <w:rPr>
                <w:rFonts w:cstheme="minorHAnsi"/>
              </w:rPr>
              <w:t>↓</w:t>
            </w:r>
            <w:r w:rsidRPr="006C06FB">
              <w:t xml:space="preserve"> DFA </w:t>
            </w:r>
            <w:r w:rsidRPr="006C06FB">
              <w:rPr>
                <w:rFonts w:cstheme="minorHAnsi"/>
              </w:rPr>
              <w:t>α</w:t>
            </w:r>
            <w:r w:rsidRPr="006C06FB">
              <w:t>1</w:t>
            </w:r>
            <w:r w:rsidRPr="006C06FB">
              <w:rPr>
                <w:rFonts w:cstheme="minorHAnsi"/>
              </w:rPr>
              <w:fldChar w:fldCharType="begin"/>
            </w:r>
            <w:r w:rsidRPr="006C06FB">
              <w:rPr>
                <w:rFonts w:cstheme="minorHAnsi"/>
              </w:rPr>
              <w:instrText xml:space="preserve"> ADDIN ZOTERO_ITEM CSL_CITATION {"citationID":"NJOg4md3","properties":{"formattedCitation":"[71]","plainCitation":"[71]","noteIndex":0},"citationItems":[{"id":5382,"uris":["http://zotero.org/users/3052063/items/LEQZEMKP"],"uri":["http://zotero.org/users/3052063/items/LEQZEMKP"],"itemData":{"id":5382,"type":"article-journal","abstract":"OBJECTIVE: Heart rate variability (HRV) is the most frequently used noninvasive diagnostic method in the assessment of cardiac autonomic control. The clinical relevance of HRV, especially nonlinear HRV in CPB patients has not been well studied. Short brief myocardial ischemia has been reported to influence HRV. We therefore hypothesis that the protective mechanism of ischemic preconditioning (IP) may involve in cardiac autonomic regulation.\nMETHODS: Eighty-six CABG patients were randomized into a control and an IP group. The IP patients received two periods of 2-min ischemia followed by 3-min reperfusion by aortic cross-clamped. Holter data were collected in 86 CABG patients before and after surgery. Arrhythmias, linear and nonlinear HRV measures were analyzed.\nRESULTS: All time and frequency domain HRV variables as well as nonlinear indexes of HRV, the short-term (4-11 beats) scaling exponent alpha1, were suppressed significantly after surgery in both study groups. The lower pre- and postoperative exponent alpha1 predict the higher incidence of postoperative AF and worse postoperative outcome. The suppressed exponent alpha1 was attenuated in the IP group as compared to controls (P = 0.008). No other differences were observed in the changes in linear HRV measures between the groups. IP significantly reduced the incidence of postoperative arrhythmias and improved postoperative outcome.\nCONCLUSIONS: The present findings show that cardiac autonomic regulation is impaired after CABG. Nonlinear HRV exponent alpha1 is a more sensitive measure to predict the postoperative outcome in CABG patients. IP alleviates the extreme autonomic reactions after surgery, suggesting that cardiac autonomic regulation is involved in the IP protective mechanism.","container-title":"European Journal of Cardio-Thoracic Surgery","DOI":"10.1016/j.ejcts.2005.03.011","ISSN":"1010-7940","issue":"1","journalAbbreviation":"Eur J Cardiothorac Surg","language":"eng","note":"PMID: 15982594","page":"109-113","source":"PubMed","title":"Nonlinear heart rate variability in CABG patients and the preconditioning effect","volume":"28","author":[{"family":"Wu","given":"Zhong-Kai"},{"family":"Vikman","given":"Saila"},{"family":"Laurikka","given":"Jari"},{"family":"Pehkonen","given":"Erkki"},{"family":"Iivainen","given":"Tiina"},{"family":"Huikuri","given":"Heikki V."},{"family":"Tarkka","given":"Matti R."}],"issued":{"date-parts":[["2005",7]]}}}],"schema":"https://github.com/citation-style-language/schema/raw/master/csl-citation.json"} </w:instrText>
            </w:r>
            <w:r w:rsidRPr="006C06FB">
              <w:rPr>
                <w:rFonts w:cstheme="minorHAnsi"/>
              </w:rPr>
              <w:fldChar w:fldCharType="separate"/>
            </w:r>
            <w:r w:rsidRPr="006C06FB">
              <w:rPr>
                <w:rFonts w:ascii="Calibri" w:hAnsi="Calibri" w:cs="Calibri"/>
                <w:sz w:val="22"/>
              </w:rPr>
              <w:t>[71]</w:t>
            </w:r>
            <w:r w:rsidRPr="006C06FB">
              <w:rPr>
                <w:rFonts w:cstheme="minorHAnsi"/>
              </w:rPr>
              <w:fldChar w:fldCharType="end"/>
            </w:r>
          </w:p>
        </w:tc>
        <w:tc>
          <w:tcPr>
            <w:tcW w:w="3260" w:type="dxa"/>
            <w:shd w:val="clear" w:color="auto" w:fill="auto"/>
          </w:tcPr>
          <w:p w14:paraId="49850779" w14:textId="77777777" w:rsidR="00907DDF" w:rsidRPr="006C06FB" w:rsidRDefault="00907DDF" w:rsidP="0048747A"/>
        </w:tc>
      </w:tr>
      <w:tr w:rsidR="006C06FB" w:rsidRPr="006C06FB" w14:paraId="13B6F1DC" w14:textId="77777777" w:rsidTr="0048747A">
        <w:trPr>
          <w:trHeight w:val="497"/>
        </w:trPr>
        <w:tc>
          <w:tcPr>
            <w:tcW w:w="2405" w:type="dxa"/>
            <w:shd w:val="clear" w:color="auto" w:fill="auto"/>
          </w:tcPr>
          <w:p w14:paraId="38F57EA4" w14:textId="77777777" w:rsidR="00907DDF" w:rsidRPr="006C06FB" w:rsidRDefault="00907DDF" w:rsidP="0048747A">
            <w:pPr>
              <w:rPr>
                <w:lang w:val="da-DK"/>
              </w:rPr>
            </w:pPr>
            <w:r w:rsidRPr="006C06FB">
              <w:rPr>
                <w:lang w:val="da-DK"/>
              </w:rPr>
              <w:t>Ventricular dysfunction</w:t>
            </w:r>
          </w:p>
        </w:tc>
        <w:tc>
          <w:tcPr>
            <w:tcW w:w="3686" w:type="dxa"/>
            <w:shd w:val="clear" w:color="auto" w:fill="auto"/>
          </w:tcPr>
          <w:p w14:paraId="3D0836DD" w14:textId="77777777" w:rsidR="00907DDF" w:rsidRPr="006C06FB" w:rsidRDefault="00907DDF" w:rsidP="0048747A"/>
        </w:tc>
        <w:tc>
          <w:tcPr>
            <w:tcW w:w="3260" w:type="dxa"/>
            <w:shd w:val="clear" w:color="auto" w:fill="auto"/>
          </w:tcPr>
          <w:p w14:paraId="7F2D9B97" w14:textId="77777777" w:rsidR="00907DDF" w:rsidRPr="006C06FB" w:rsidRDefault="00907DDF" w:rsidP="0048747A">
            <w:proofErr w:type="spellStart"/>
            <w:r w:rsidRPr="006C06FB">
              <w:t>ApEn</w:t>
            </w:r>
            <w:proofErr w:type="spellEnd"/>
            <w:r w:rsidRPr="006C06FB">
              <w:fldChar w:fldCharType="begin"/>
            </w:r>
            <w:r w:rsidRPr="006C06FB">
              <w:instrText xml:space="preserve"> ADDIN ZOTERO_ITEM CSL_CITATION {"citationID":"Ad9xktXL","properties":{"formattedCitation":"[59]","plainCitation":"[59]","noteIndex":0},"citationItems":[{"id":5474,"uris":["http://zotero.org/users/3052063/items/UKPAELHH"],"uri":["http://zotero.org/users/3052063/items/UKPAELHH"],"itemData":{"id":5474,"type":"article-journal","container-title":"Anesthesiology","DOI":"10.1097/00000542-199304000-00011","ISSN":"0003-3022","issue":"4","journalAbbreviation":"Anesthesiology","page":"683-692","source":"Silverchair","title":"Approximate Entropy of Heart Rate as a Correlate of Postoperative Ventricular Dysfunction","volume":"78","author":[{"family":"Fleisher","given":"Lee A."},{"family":"Pincus","given":"Steven M."},{"family":"Rosenbaum","given":"Stanley H."}],"issued":{"date-parts":[["1993",4,1]]}}}],"schema":"https://github.com/citation-style-language/schema/raw/master/csl-citation.json"} </w:instrText>
            </w:r>
            <w:r w:rsidRPr="006C06FB">
              <w:fldChar w:fldCharType="separate"/>
            </w:r>
            <w:r w:rsidRPr="006C06FB">
              <w:rPr>
                <w:rFonts w:ascii="Calibri" w:hAnsi="Calibri" w:cs="Calibri"/>
                <w:sz w:val="22"/>
              </w:rPr>
              <w:t>[59]</w:t>
            </w:r>
            <w:r w:rsidRPr="006C06FB">
              <w:fldChar w:fldCharType="end"/>
            </w:r>
          </w:p>
        </w:tc>
      </w:tr>
      <w:tr w:rsidR="006C06FB" w:rsidRPr="006C06FB" w14:paraId="0FF80EFE" w14:textId="77777777" w:rsidTr="0048747A">
        <w:trPr>
          <w:trHeight w:val="497"/>
        </w:trPr>
        <w:tc>
          <w:tcPr>
            <w:tcW w:w="2405" w:type="dxa"/>
            <w:shd w:val="clear" w:color="auto" w:fill="auto"/>
          </w:tcPr>
          <w:p w14:paraId="6C693E17" w14:textId="77777777" w:rsidR="00907DDF" w:rsidRPr="006C06FB" w:rsidRDefault="00907DDF" w:rsidP="0048747A">
            <w:pPr>
              <w:rPr>
                <w:lang w:val="da-DK"/>
              </w:rPr>
            </w:pPr>
            <w:r w:rsidRPr="006C06FB">
              <w:rPr>
                <w:lang w:val="da-DK"/>
              </w:rPr>
              <w:t>Postoperative atrial fibrillation</w:t>
            </w:r>
          </w:p>
        </w:tc>
        <w:tc>
          <w:tcPr>
            <w:tcW w:w="3686" w:type="dxa"/>
            <w:shd w:val="clear" w:color="auto" w:fill="auto"/>
          </w:tcPr>
          <w:p w14:paraId="1C7FE8E6" w14:textId="77777777" w:rsidR="00907DDF" w:rsidRPr="006C06FB" w:rsidRDefault="00907DDF" w:rsidP="0048747A">
            <w:pPr>
              <w:rPr>
                <w:rFonts w:cstheme="minorHAnsi"/>
              </w:rPr>
            </w:pPr>
            <w:r w:rsidRPr="006C06FB">
              <w:rPr>
                <w:rFonts w:cstheme="minorHAnsi"/>
              </w:rPr>
              <w:t>↑</w:t>
            </w:r>
            <w:r w:rsidRPr="006C06FB">
              <w:t>SDNN</w:t>
            </w:r>
            <w:r w:rsidRPr="006C06FB">
              <w:rPr>
                <w:rFonts w:cstheme="minorHAnsi"/>
              </w:rPr>
              <w:fldChar w:fldCharType="begin"/>
            </w:r>
            <w:r w:rsidRPr="006C06FB">
              <w:rPr>
                <w:rFonts w:cstheme="minorHAnsi"/>
              </w:rPr>
              <w:instrText xml:space="preserve"> ADDIN ZOTERO_ITEM CSL_CITATION {"citationID":"sUXB0FiY","properties":{"formattedCitation":"[61]","plainCitation":"[61]","noteIndex":0},"citationItems":[{"id":5529,"uris":["http://zotero.org/users/3052063/items/TGUHWWN6"],"uri":["http://zotero.org/users/3052063/items/TGUHWWN6"],"itemData":{"id":5529,"type":"article-journal","abstract":"BACKGROUND: The purpose of the present study was to investigate the association between preoperative heart rate variability and atrial fibrillation after off-pump coronary artery bypass graft surgery.\nMETHODS: Of 524 consecutive patients undergoing isolated coronary artery bypass surgery, 390 were retrospectively analyzed after excluding the following 134 cases: on-pump surgery (n = 6), emergency (n = 106), chronic atrial fibrillation (n = 17), and pacemaker rhythm (n = 5). The following time-domain factors of heart rate variability were calculated: standard deviation of all normal-to-normal QRS (SDNN) and square root of mean of sum of squares of differences between adjacent normal-to-normal QRS (RMSSD).\nRESULTS: Atrial fibrillation occurred in 98 patients (25%) after surgery. Patients not having atrial fibrillation had significantly lower heart rate variability than did patients having atrial fibrillation, with median values of 91 versus 121 for SDNN and 19 versus 25 for RMSSD. Reduced heart rate variability was significantly associated with a lower risk of postoperative atrial fibrillation: the adjusted hazard ratio (95% confidence interval) was 0.29 (0.17 to 0.49) for SDNN 99 ms or less and 0.47 (0.30 to 0.74) for RMSSD 20 ms or less. The area under the receiver operating characteristic curves for SDNN and RMSSD as a predictor of postoperative atrial fibrillation was 0.764 and 0.696, respectively.\nCONCLUSIONS: Reduced time-domain factors in preoperative 24-hour heart rate variability are independently associated with a lower risk of atrial fibrillation after off-pump coronary artery bypass surgery.","container-title":"The Annals of Thoracic Surgery","DOI":"10.1016/j.athoracsur.2010.12.042","ISSN":"1552-6259","issue":"4","journalAbbreviation":"Ann Thorac Surg","language":"eng","note":"PMID: 21440141","page":"1176-1181","source":"PubMed","title":"Preoperative heart rate variability predicts atrial fibrillation after coronary bypass grafting","volume":"91","author":[{"family":"Kinoshita","given":"Takeshi"},{"family":"Asai","given":"Tohru"},{"family":"Ishigaki","given":"Takako"},{"family":"Suzuki","given":"Tomoaki"},{"family":"Kambara","given":"Atsushi"},{"family":"Matsubayashi","given":"Keiji"}],"issued":{"date-parts":[["2011",4]]}}}],"schema":"https://github.com/citation-style-language/schema/raw/master/csl-citation.json"} </w:instrText>
            </w:r>
            <w:r w:rsidRPr="006C06FB">
              <w:rPr>
                <w:rFonts w:cstheme="minorHAnsi"/>
              </w:rPr>
              <w:fldChar w:fldCharType="separate"/>
            </w:r>
            <w:r w:rsidRPr="006C06FB">
              <w:rPr>
                <w:rFonts w:ascii="Calibri" w:hAnsi="Calibri" w:cs="Calibri"/>
                <w:sz w:val="22"/>
              </w:rPr>
              <w:t>[61]</w:t>
            </w:r>
            <w:r w:rsidRPr="006C06FB">
              <w:rPr>
                <w:rFonts w:cstheme="minorHAnsi"/>
              </w:rPr>
              <w:fldChar w:fldCharType="end"/>
            </w:r>
          </w:p>
          <w:p w14:paraId="721692CC" w14:textId="77777777" w:rsidR="00907DDF" w:rsidRPr="006C06FB" w:rsidRDefault="00907DDF" w:rsidP="0048747A">
            <w:pPr>
              <w:rPr>
                <w:rFonts w:cstheme="minorHAnsi"/>
              </w:rPr>
            </w:pPr>
          </w:p>
          <w:p w14:paraId="670A94BE" w14:textId="77777777" w:rsidR="00907DDF" w:rsidRPr="006C06FB" w:rsidRDefault="00907DDF" w:rsidP="0048747A">
            <w:pPr>
              <w:rPr>
                <w:rFonts w:cstheme="minorHAnsi"/>
              </w:rPr>
            </w:pPr>
            <w:r w:rsidRPr="006C06FB">
              <w:rPr>
                <w:rFonts w:cstheme="minorHAnsi"/>
              </w:rPr>
              <w:t>↑</w:t>
            </w:r>
            <w:proofErr w:type="spellStart"/>
            <w:r w:rsidRPr="006C06FB">
              <w:rPr>
                <w:rFonts w:cstheme="minorHAnsi"/>
              </w:rPr>
              <w:t>rMSSD</w:t>
            </w:r>
            <w:proofErr w:type="spellEnd"/>
            <w:r w:rsidRPr="006C06FB">
              <w:rPr>
                <w:rFonts w:cstheme="minorHAnsi"/>
              </w:rPr>
              <w:fldChar w:fldCharType="begin"/>
            </w:r>
            <w:r w:rsidRPr="006C06FB">
              <w:rPr>
                <w:rFonts w:cstheme="minorHAnsi"/>
              </w:rPr>
              <w:instrText xml:space="preserve"> ADDIN ZOTERO_ITEM CSL_CITATION {"citationID":"eLIQmKe6","properties":{"formattedCitation":"[61,64]","plainCitation":"[61,64]","noteIndex":0},"citationItems":[{"id":5529,"uris":["http://zotero.org/users/3052063/items/TGUHWWN6"],"uri":["http://zotero.org/users/3052063/items/TGUHWWN6"],"itemData":{"id":5529,"type":"article-journal","abstract":"BACKGROUND: The purpose of the present study was to investigate the association between preoperative heart rate variability and atrial fibrillation after off-pump coronary artery bypass graft surgery.\nMETHODS: Of 524 consecutive patients undergoing isolated coronary artery bypass surgery, 390 were retrospectively analyzed after excluding the following 134 cases: on-pump surgery (n = 6), emergency (n = 106), chronic atrial fibrillation (n = 17), and pacemaker rhythm (n = 5). The following time-domain factors of heart rate variability were calculated: standard deviation of all normal-to-normal QRS (SDNN) and square root of mean of sum of squares of differences between adjacent normal-to-normal QRS (RMSSD).\nRESULTS: Atrial fibrillation occurred in 98 patients (25%) after surgery. Patients not having atrial fibrillation had significantly lower heart rate variability than did patients having atrial fibrillation, with median values of 91 versus 121 for SDNN and 19 versus 25 for RMSSD. Reduced heart rate variability was significantly associated with a lower risk of postoperative atrial fibrillation: the adjusted hazard ratio (95% confidence interval) was 0.29 (0.17 to 0.49) for SDNN 99 ms or less and 0.47 (0.30 to 0.74) for RMSSD 20 ms or less. The area under the receiver operating characteristic curves for SDNN and RMSSD as a predictor of postoperative atrial fibrillation was 0.764 and 0.696, respectively.\nCONCLUSIONS: Reduced time-domain factors in preoperative 24-hour heart rate variability are independently associated with a lower risk of atrial fibrillation after off-pump coronary artery bypass surgery.","container-title":"The Annals of Thoracic Surgery","DOI":"10.1016/j.athoracsur.2010.12.042","ISSN":"1552-6259","issue":"4","journalAbbreviation":"Ann Thorac Surg","language":"eng","note":"PMID: 21440141","page":"1176-1181","source":"PubMed","title":"Preoperative heart rate variability predicts atrial fibrillation after coronary bypass grafting","volume":"91","author":[{"family":"Kinoshita","given":"Takeshi"},{"family":"Asai","given":"Tohru"},{"family":"Ishigaki","given":"Takako"},{"family":"Suzuki","given":"Tomoaki"},{"family":"Kambara","given":"Atsushi"},{"family":"Matsubayashi","given":"Keiji"}],"issued":{"date-parts":[["2011",4]]}}},{"id":5483,"uris":["http://zotero.org/users/3052063/items/HYEW43TM"],"uri":["http://zotero.org/users/3052063/items/HYEW43TM"],"itemData":{"id":5483,"type":"article-journal","abstract":"The following study presents a special independent atrial fibrillation (AF) risk factor—preoperative fluctuation of heart rate variability (HRV), as well as other perioperative AF risk factors in patients qualified for pneumonectomy and undergoing pneumonectomy or lobectomy for lung cancer.The prospective study was performed in patients who had undergone anatomical resection for non-small-cell lung cancer. A total of 117 patients (92 men and 25 women) qualified for statistical research. In order to determine the risk factors, all patients were divided into two groups: Group A—98 patients without AF and Group B—19 patients with AF during the perioperative time. A number of different risk factors of AF have been analysed and further divided into preoperative, operative and postoperative.Postoperative AF occurred in 19 patients (16%), all of them were male. The patients with higher short-term HRV parameters (SD1, RMSSD), slower mean heart rate and those with a lower fluctuation of HRV-related parameters (HRV Afternoon, Night, Day (A/N/D)) before the operation, were more prone to AF. Postoperative risk of AF was higher in patients with a higher number of ventricular ectopic beats before the operation, a higher number of supraventricular and ventricular ectopic beats and a higher maximal heart rate after the operation. Statistical analysis revealed that male gender and the extent of pulmonary resection, particularly left pneumonectomy, constituted significant risk factors. AF was more often observed in patients who had ASA physical status score of III, in comparison with ASAI and ASAII patients.Along with other concomitant AF risk factors presented in this work, the evaluation of the fluctuation tendencies of HRV parameters should be taken into consideration before any major lung resection. The balance disturbance between the sympathetic and parasympathetic nervous systems is responsible for AF.","container-title":"Interactive CardioVascular and Thoracic Surgery","DOI":"10.1093/icvts/ivt238","ISSN":"1569-9293","issue":"4","journalAbbreviation":"Interactive CardioVascular and Thoracic Surgery","page":"680-686","source":"Silverchair","title":"Lower preoperative fluctuation of heart rate variability is an independent risk factor for postoperative atrial fibrillation in patients undergoing major pulmonary resection","volume":"17","author":[{"family":"Ciszewski","given":"Pawel"},{"family":"Tyczka","given":"Joanna"},{"family":"Nadolski","given":"Jacek"},{"family":"Roszak","given":"Magdalena"},{"family":"Dyszkiewicz","given":"Wojciech"}],"issued":{"date-parts":[["2013",10,1]]}}}],"schema":"https://github.com/citation-style-language/schema/raw/master/csl-citation.json"} </w:instrText>
            </w:r>
            <w:r w:rsidRPr="006C06FB">
              <w:rPr>
                <w:rFonts w:cstheme="minorHAnsi"/>
              </w:rPr>
              <w:fldChar w:fldCharType="separate"/>
            </w:r>
            <w:r w:rsidRPr="006C06FB">
              <w:rPr>
                <w:rFonts w:ascii="Calibri" w:hAnsi="Calibri" w:cs="Calibri"/>
                <w:sz w:val="22"/>
              </w:rPr>
              <w:t>[61,64]</w:t>
            </w:r>
            <w:r w:rsidRPr="006C06FB">
              <w:rPr>
                <w:rFonts w:cstheme="minorHAnsi"/>
              </w:rPr>
              <w:fldChar w:fldCharType="end"/>
            </w:r>
          </w:p>
          <w:p w14:paraId="1BF927F3" w14:textId="77777777" w:rsidR="00907DDF" w:rsidRPr="006C06FB" w:rsidRDefault="00907DDF" w:rsidP="0048747A">
            <w:proofErr w:type="spellStart"/>
            <w:r w:rsidRPr="006C06FB">
              <w:rPr>
                <w:rFonts w:cstheme="minorHAnsi"/>
              </w:rPr>
              <w:t>rMSSD</w:t>
            </w:r>
            <w:proofErr w:type="spellEnd"/>
            <w:r w:rsidRPr="006C06FB">
              <w:rPr>
                <w:rFonts w:cstheme="minorHAnsi"/>
              </w:rPr>
              <w:t xml:space="preserve"> (unspecified difference)</w:t>
            </w:r>
            <w:r w:rsidRPr="006C06FB">
              <w:fldChar w:fldCharType="begin"/>
            </w:r>
            <w:r w:rsidRPr="006C06FB">
              <w:instrText xml:space="preserve"> ADDIN ZOTERO_ITEM CSL_CITATION {"citationID":"8KMhZTRv","properties":{"formattedCitation":"[66]","plainCitation":"[66]","noteIndex":0},"citationItems":[{"id":5533,"uris":["http://zotero.org/users/3052063/items/WY9JH57P"],"uri":["http://zotero.org/users/3052063/items/WY9JH57P"],"itemData":{"id":5533,"type":"article-journal","abstract":"Background: Postoperative atrial fibrillation (PoAF) following cardiac surgery is observed in 10-65% of patients. PoAF prolongs the time of hospitalization and affects the post-operative recovery and prognosis of the patient. The risk factors associated with PoAF are higher age, pre-existing ECG abnormalities, and stress, but the mechanisms how to predict PoAF are very limited. Early identification of patients who are likely to develop PoAF may allow targeted prophylaxis. Objective(s): This study aimed to find predictors of PoAF by analyzing the parameters of heart rate variability (HRV) from ECGs collected before cardiac surgery. Method(s): Patients, candidates for cardiac surgery (coronary artery or valve disease), were examined. The only exclusion criteria were the presence of AF prior to surgery and emergent surgery. All patients underwent a 2-hour ECG recording the day before cardiac surgery for HRV analysis. After surgery, all of them were continuously monitored for five days, to capture PoAF. A Kubios HRV 2.2 (Kuopio, Finland) was used for offline HRV analysis. Based on the occurrence of AF postoperatively, patients were divided in PoAF group and controls. Clinical and HRV variables were compared between both groups. Result(s): In total, 255 patients were enrolled, and HRV analysis was possible in 222 patients. PoAF occurred in 84 (38%) patients. Statistically significant differences were observed in 14 of 40 measured parameters. Differences were found in the Poincare dispersions of the short-term (SD1) and continuous long-term (SD2) intervals (SD2: 60+/-24 in the PoAF group vs. 72+/-39 in the control, p = 0.009). Furthermore, significant differences were also present in the the root mean square of successive differences between normal-to-normal R-R intervals or in the parameter NN50 (the number of successive normal RR intervals differing by more than 50 ms), and in the absolute powers of the low (LF) and high (HF) frequency bands (LF, the absolute power 422+/-514 ms2 in PoAF vs. 726+/-1311 ms2 in controls, p=0,022). Conclusion(s): Selected HRV parameters mainly associated with less fluctuations in RR intervals are able to predict PoAF in patients undergoing cardiac surgery. Simple noninvasive HRV analysis could help us to identify the patients with high risk of PoAF.Copyright © 2019. Published by Elsevier.","collection-title":"Heart Rhythm 2019: 40th Annual Heart Rhythm Scientific Sessions. United States.","container-title":"Heart Rhythm","DOI":"http://dx.doi.org/10.1016/j.hrthm.2019.04.018","ISSN":"1547-5271","issue":"5 Supplement","language":"English","note":"publisher-place: Netherlands\npublisher: Elsevier B.V.","page":"426–427","title":"PREOPERATIVE HEART RATE VARIABILITY ANALYSIS IN PATIENTS WITH NEW-ONSET ATRIAL FIBRILLATION AFTER CARDIAC SURGERY","volume":"16","author":[{"family":"Vesela","given":"Jana"},{"family":"Osmancik","given":"Pavel"},{"family":"Smrcka","given":"Pavel"},{"family":"Bílek","given":"Jan"},{"family":"Herman","given":"Dalibor"},{"family":"Prochazkova","given":"Radka"}],"issued":{"date-parts":[["2019"]]}}}],"schema":"https://github.com/citation-style-language/schema/raw/master/csl-citation.json"} </w:instrText>
            </w:r>
            <w:r w:rsidRPr="006C06FB">
              <w:fldChar w:fldCharType="separate"/>
            </w:r>
            <w:r w:rsidRPr="006C06FB">
              <w:rPr>
                <w:rFonts w:ascii="Calibri" w:hAnsi="Calibri" w:cs="Calibri"/>
                <w:sz w:val="22"/>
              </w:rPr>
              <w:t>[66]</w:t>
            </w:r>
            <w:r w:rsidRPr="006C06FB">
              <w:fldChar w:fldCharType="end"/>
            </w:r>
          </w:p>
          <w:p w14:paraId="407E5079" w14:textId="77777777" w:rsidR="00907DDF" w:rsidRPr="006C06FB" w:rsidRDefault="00907DDF" w:rsidP="0048747A">
            <w:r w:rsidRPr="006C06FB">
              <w:rPr>
                <w:rFonts w:cstheme="minorHAnsi"/>
              </w:rPr>
              <w:t>NN50 (unspecified difference)</w:t>
            </w:r>
            <w:r w:rsidRPr="006C06FB">
              <w:fldChar w:fldCharType="begin"/>
            </w:r>
            <w:r w:rsidRPr="006C06FB">
              <w:instrText xml:space="preserve"> ADDIN ZOTERO_ITEM CSL_CITATION {"citationID":"IIBuuNJJ","properties":{"formattedCitation":"[66]","plainCitation":"[66]","noteIndex":0},"citationItems":[{"id":5533,"uris":["http://zotero.org/users/3052063/items/WY9JH57P"],"uri":["http://zotero.org/users/3052063/items/WY9JH57P"],"itemData":{"id":5533,"type":"article-journal","abstract":"Background: Postoperative atrial fibrillation (PoAF) following cardiac surgery is observed in 10-65% of patients. PoAF prolongs the time of hospitalization and affects the post-operative recovery and prognosis of the patient. The risk factors associated with PoAF are higher age, pre-existing ECG abnormalities, and stress, but the mechanisms how to predict PoAF are very limited. Early identification of patients who are likely to develop PoAF may allow targeted prophylaxis. Objective(s): This study aimed to find predictors of PoAF by analyzing the parameters of heart rate variability (HRV) from ECGs collected before cardiac surgery. Method(s): Patients, candidates for cardiac surgery (coronary artery or valve disease), were examined. The only exclusion criteria were the presence of AF prior to surgery and emergent surgery. All patients underwent a 2-hour ECG recording the day before cardiac surgery for HRV analysis. After surgery, all of them were continuously monitored for five days, to capture PoAF. A Kubios HRV 2.2 (Kuopio, Finland) was used for offline HRV analysis. Based on the occurrence of AF postoperatively, patients were divided in PoAF group and controls. Clinical and HRV variables were compared between both groups. Result(s): In total, 255 patients were enrolled, and HRV analysis was possible in 222 patients. PoAF occurred in 84 (38%) patients. Statistically significant differences were observed in 14 of 40 measured parameters. Differences were found in the Poincare dispersions of the short-term (SD1) and continuous long-term (SD2) intervals (SD2: 60+/-24 in the PoAF group vs. 72+/-39 in the control, p = 0.009). Furthermore, significant differences were also present in the the root mean square of successive differences between normal-to-normal R-R intervals or in the parameter NN50 (the number of successive normal RR intervals differing by more than 50 ms), and in the absolute powers of the low (LF) and high (HF) frequency bands (LF, the absolute power 422+/-514 ms2 in PoAF vs. 726+/-1311 ms2 in controls, p=0,022). Conclusion(s): Selected HRV parameters mainly associated with less fluctuations in RR intervals are able to predict PoAF in patients undergoing cardiac surgery. Simple noninvasive HRV analysis could help us to identify the patients with high risk of PoAF.Copyright © 2019. Published by Elsevier.","collection-title":"Heart Rhythm 2019: 40th Annual Heart Rhythm Scientific Sessions. United States.","container-title":"Heart Rhythm","DOI":"http://dx.doi.org/10.1016/j.hrthm.2019.04.018","ISSN":"1547-5271","issue":"5 Supplement","language":"English","note":"publisher-place: Netherlands\npublisher: Elsevier B.V.","page":"426–427","title":"PREOPERATIVE HEART RATE VARIABILITY ANALYSIS IN PATIENTS WITH NEW-ONSET ATRIAL FIBRILLATION AFTER CARDIAC SURGERY","volume":"16","author":[{"family":"Vesela","given":"Jana"},{"family":"Osmancik","given":"Pavel"},{"family":"Smrcka","given":"Pavel"},{"family":"Bílek","given":"Jan"},{"family":"Herman","given":"Dalibor"},{"family":"Prochazkova","given":"Radka"}],"issued":{"date-parts":[["2019"]]}}}],"schema":"https://github.com/citation-style-language/schema/raw/master/csl-citation.json"} </w:instrText>
            </w:r>
            <w:r w:rsidRPr="006C06FB">
              <w:fldChar w:fldCharType="separate"/>
            </w:r>
            <w:r w:rsidRPr="006C06FB">
              <w:rPr>
                <w:rFonts w:ascii="Calibri" w:hAnsi="Calibri" w:cs="Calibri"/>
                <w:sz w:val="22"/>
              </w:rPr>
              <w:t>[66]</w:t>
            </w:r>
            <w:r w:rsidRPr="006C06FB">
              <w:fldChar w:fldCharType="end"/>
            </w:r>
          </w:p>
          <w:p w14:paraId="48E1F877" w14:textId="77777777" w:rsidR="00907DDF" w:rsidRPr="006C06FB" w:rsidRDefault="00907DDF" w:rsidP="0048747A">
            <w:pPr>
              <w:rPr>
                <w:rFonts w:cstheme="minorHAnsi"/>
              </w:rPr>
            </w:pPr>
            <w:r w:rsidRPr="006C06FB">
              <w:rPr>
                <w:rFonts w:cstheme="minorHAnsi"/>
              </w:rPr>
              <w:t>↑</w:t>
            </w:r>
            <w:r w:rsidRPr="006C06FB">
              <w:t>pNN50</w:t>
            </w:r>
            <w:r w:rsidRPr="006C06FB">
              <w:rPr>
                <w:rFonts w:cstheme="minorHAnsi"/>
              </w:rPr>
              <w:fldChar w:fldCharType="begin"/>
            </w:r>
            <w:r w:rsidRPr="006C06FB">
              <w:rPr>
                <w:rFonts w:cstheme="minorHAnsi"/>
              </w:rPr>
              <w:instrText xml:space="preserve"> ADDIN ZOTERO_ITEM CSL_CITATION {"citationID":"HUOBhapy","properties":{"formattedCitation":"[65,72]","plainCitation":"[65,72]","noteIndex":0},"citationItems":[{"id":606,"uris":["http://zotero.org/users/3052063/items/FQYL6AHE"],"uri":["http://zotero.org/users/3052063/items/FQYL6AHE"],"itemData":{"id":606,"type":"article-journal","abstract":"BACKGROUND: Changes in cardiac autonomic regulation and P-wave characteristics are associated with the occurrence of atrial fibrillation. The purpose of this study was to evaluate whether combined preoperative non-invasive determination of cardiac autonomic regulation and PR interval allows for the identification of patients at risk of new-onset atrial fibrillation after cardiac surgery.\nMETHODS: RR, PR and QT intervals, and linear and non-linear heart rate variability parameters from 20 min high-resolution electrocardiographic recordings were determined one day before surgery in 150 patients on chronic beta blockers undergoing elective coronary artery bypass grafting, aortic valve replacement, or both, electively.\nRESULTS: Thirty-one patients (21%) developed postoperative atrial fibrillation. In the atrial fibrillation group, more arterial hypertension, a greater age, a higher EuroSCORE II, a higher heart rate variability index (pNN50: 9 ± 20 vs. 4 ± 10, p = 0.050), a short PR interval (156 ± 23 vs. 173 ± 31 ms; p = 0.011), and a reduced short-term scaling exponent of the detrended fluctuation analysis (DFA1, 0.96 ± 0.36 vs. 1.11 ± 0.30 ms; p = 0.032) were found compared to the sinus rhythm group. Logistic regression modeling confirmed PR interval, DFA1 and age as the strongest preoperative predictors of postoperative atrial fibrillation (area under the receiver operating characteristic curve = 0.804).\nCONCLUSIONS: Patients developing atrial fibrillation after cardiac surgery presented with severe cardiac autonomic derangement and a short PR interval preoperatively. The observed state characterizes both altered heart rate regulation and arrhythmic substrate and is strongly related to an increased risk of postoperative atrial fibrillation.","container-title":"International Journal of Cardiology","DOI":"10.1016/j.ijcard.2019.04.070","ISSN":"1874-1754","journalAbbreviation":"Int. J. Cardiol.","language":"eng","note":"PMID: 31072633","page":"24-29","source":"PubMed","title":"Cardiac autonomic regulation and PR interval determination for enhanced atrial fibrillation risk prediction after cardiac surgery","volume":"289","author":[{"family":"Kališnik","given":"Jurij M."},{"family":"Avbelj","given":"Viktor"},{"family":"Vratanar","given":"Jon"},{"family":"Santarpino","given":"Giuseppe"},{"family":"Geršak","given":"Borut"},{"family":"Fischlein","given":"Theodor"},{"family":"Trobec","given":"Roman"},{"family":"Žibert","given":"Janez"}],"issued":{"date-parts":[["2019"]],"season":"15"}}},{"id":2010,"uris":["http://zotero.org/users/3052063/items/EPD5ERXJ"],"uri":["http://zotero.org/users/3052063/items/EPD5ERXJ"],"itemData":{"id":2010,"type":"article-journal","abstract":"OBJECTIVE: Postoperative atrial fibrillation (POAF) is a frequent complication after  heart surgery. It has been shown that cardiac autonomic derangement plays a  significant role in the genesis of atrial fibrillation (AF) and that AF might also  be promoted by altered repolarization. Thus, the aim of our study was to determine  the levels of cardiac autonomic modulation and repolarization properties in patients  developing POAF. METHODS: Seventy-nine patients scheduled for aortic and/or coronary  artery bypass grafting surgery with cardiopulmonary bypass were enrolled  prospectively. High-resolution 20-minute electrocardiogram recordings were obtained  day before surgery to determine P, PR, QT, and QTc intervals, as well as linear  (time and frequency domain) and nonlinear heart rate variability parameters (fractal  dimension and detrended fluctuation analysis). QTc interval was calculated using  Framingham correction. RESULTS: Twenty-nine patients developed POAF (AF group), and  50 did not (non-AF group). Groups were similar regarding demographics, surgery type,  and perioperative characteristics, except for older age in the AF group. QT and QTc  intervals (Framingham) were longer in the AF group [442 (44) vs 422 (28)  milliseconds, P = 0.018; and 448 (44) vs 431 (24) milliseconds, P = 0.031 and P =  0.019, respectively]. Time domain heart rate variability parameter PNN50 (percentage  of pairs of adjacent NN intervals differing &gt;50 milliseconds) was higher [14% (21%)  vs 8% (16%), P = 0.015], and nonlinear parameter detrended fluctuation analysis α2  was lower in the AF group [0.81 (0.21) vs 0.91 (0.20), P = 0.031]. CONCLUSIONS:  Profound cardiac autonomic derangement, suggestive of parasympathetic excessive  modulation, exists preoperatively in patients inclined to POAF after cardiac  surgery, whereby parameters PNN50 and α2 differentiated the AF from the non-AF  group. Prolonged QTc intervals are associated with an increased risk of POAF.","container-title":"Innovations (Philadelphia, Pa.)","DOI":"10.1097/IMI.0000000000000203","ISSN":"1559-0879 1556-9845","issue":"6","journalAbbreviation":"Innovations (Phila)","language":"eng","note":"publisher-place: United States\nPMID: 26680751","page":"398-405","title":"Severe Cardiac Autonomic Derangement and Altered Ventricular Repolarization Pave the  Way to Postoperative Atrial Fibrillation.","volume":"10","author":[{"family":"Kališnik","given":"Jurij Matija"},{"family":"Hrovat","given":"Eva"},{"family":"Hrastovec","given":"Alenka"},{"family":"Avbelj","given":"Viktor"},{"family":"Žibert","given":"Janez"},{"family":"Geršak","given":"Borut"}],"issued":{"date-parts":[["2015",12]]}}}],"schema":"https://github.com/citation-style-language/schema/raw/master/csl-citation.json"} </w:instrText>
            </w:r>
            <w:r w:rsidRPr="006C06FB">
              <w:rPr>
                <w:rFonts w:cstheme="minorHAnsi"/>
              </w:rPr>
              <w:fldChar w:fldCharType="separate"/>
            </w:r>
            <w:r w:rsidRPr="006C06FB">
              <w:rPr>
                <w:rFonts w:ascii="Calibri" w:hAnsi="Calibri" w:cs="Calibri"/>
                <w:sz w:val="22"/>
              </w:rPr>
              <w:t>[65,72]</w:t>
            </w:r>
            <w:r w:rsidRPr="006C06FB">
              <w:rPr>
                <w:rFonts w:cstheme="minorHAnsi"/>
              </w:rPr>
              <w:fldChar w:fldCharType="end"/>
            </w:r>
          </w:p>
          <w:p w14:paraId="2005C426" w14:textId="77777777" w:rsidR="00907DDF" w:rsidRPr="006C06FB" w:rsidRDefault="00907DDF" w:rsidP="0048747A">
            <w:pPr>
              <w:rPr>
                <w:rFonts w:cstheme="minorHAnsi"/>
              </w:rPr>
            </w:pPr>
          </w:p>
          <w:p w14:paraId="1842B442" w14:textId="77777777" w:rsidR="00907DDF" w:rsidRPr="006C06FB" w:rsidRDefault="00907DDF" w:rsidP="0048747A">
            <w:pPr>
              <w:rPr>
                <w:rFonts w:cstheme="minorHAnsi"/>
              </w:rPr>
            </w:pPr>
          </w:p>
          <w:p w14:paraId="520A0245" w14:textId="77777777" w:rsidR="00907DDF" w:rsidRPr="006C06FB" w:rsidRDefault="00907DDF" w:rsidP="0048747A">
            <w:pPr>
              <w:rPr>
                <w:rFonts w:cstheme="minorHAnsi"/>
              </w:rPr>
            </w:pPr>
          </w:p>
          <w:p w14:paraId="6505F70B" w14:textId="77777777" w:rsidR="00907DDF" w:rsidRPr="006C06FB" w:rsidRDefault="00907DDF" w:rsidP="0048747A">
            <w:pPr>
              <w:rPr>
                <w:rFonts w:cstheme="minorHAnsi"/>
              </w:rPr>
            </w:pPr>
          </w:p>
          <w:p w14:paraId="30E34301" w14:textId="77777777" w:rsidR="00907DDF" w:rsidRPr="006C06FB" w:rsidRDefault="00907DDF" w:rsidP="0048747A">
            <w:pPr>
              <w:rPr>
                <w:rFonts w:cstheme="minorHAnsi"/>
              </w:rPr>
            </w:pPr>
            <w:r w:rsidRPr="006C06FB">
              <w:rPr>
                <w:rFonts w:cstheme="minorHAnsi"/>
              </w:rPr>
              <w:t>↑HF</w:t>
            </w:r>
            <w:r w:rsidRPr="006C06FB">
              <w:rPr>
                <w:rFonts w:cstheme="minorHAnsi"/>
              </w:rPr>
              <w:fldChar w:fldCharType="begin"/>
            </w:r>
            <w:r w:rsidRPr="006C06FB">
              <w:rPr>
                <w:rFonts w:cstheme="minorHAnsi"/>
              </w:rPr>
              <w:instrText xml:space="preserve"> ADDIN ZOTERO_ITEM CSL_CITATION {"citationID":"vgxgbeuJ","properties":{"formattedCitation":"[67]","plainCitation":"[67]","noteIndex":0},"citationItems":[{"id":5521,"uris":["http://zotero.org/users/3052063/items/WXFTKUKN"],"uri":["http://zotero.org/users/3052063/items/WXFTKUKN"],"itemData":{"id":5521,"type":"article-journal","abstract":"BACKGROUND: Heart rate variability might predict arrhythmias after coronary artery bypass grafting.\nMETHODS: Off-line processing of 10-min electrocardiogram recordings of consecutive patients provided R-R intervals for time domain, frequency domain, Poincaré, and point correlation analyses and subsequent association with postoperative atrial fibrillation by stepwise multivariate logistic regression.\nRESULTS: Of 88 patients who met entry criteria, 13 developed atrial fibrillation. Peak point correlation dimension (odds ratio 3.985/unit, P = 0.0096) and age (odds ratio 1.144/yr, P = 0.0019) were independently associated with atrial fibrillation (c-statistic = 0.839).\nCONCLUSIONS: Further study should confirm the ability of peak point correlation dimension to predict atrial fibrillation after coronary artery surgery with cardiopulmonary bypass.","container-title":"Anesthesia and Analgesia","DOI":"10.1213/01.ane.0000239330.45658.76","ISSN":"1526-7598","issue":"5","journalAbbreviation":"Anesth Analg","language":"eng","note":"PMID: 17056940","page":"1109-1112","source":"PubMed","title":"Nonlinear heart rate variability analysis may predict atrial fibrillation after coronary artery bypass grafting","volume":"103","author":[{"family":"Chamchad","given":"Dmitri"},{"family":"Djaiani","given":"George"},{"family":"Jung","given":"Hyun Ju"},{"family":"Nakhamchik","given":"Lev"},{"family":"Carroll","given":"Jo"},{"family":"Horrow","given":"Jay C."}],"issued":{"date-parts":[["2006",11]]}}}],"schema":"https://github.com/citation-style-language/schema/raw/master/csl-citation.json"} </w:instrText>
            </w:r>
            <w:r w:rsidRPr="006C06FB">
              <w:rPr>
                <w:rFonts w:cstheme="minorHAnsi"/>
              </w:rPr>
              <w:fldChar w:fldCharType="separate"/>
            </w:r>
            <w:r w:rsidRPr="006C06FB">
              <w:rPr>
                <w:rFonts w:ascii="Calibri" w:hAnsi="Calibri" w:cs="Calibri"/>
                <w:sz w:val="22"/>
              </w:rPr>
              <w:t>[67]</w:t>
            </w:r>
            <w:r w:rsidRPr="006C06FB">
              <w:rPr>
                <w:rFonts w:cstheme="minorHAnsi"/>
              </w:rPr>
              <w:fldChar w:fldCharType="end"/>
            </w:r>
          </w:p>
          <w:p w14:paraId="198E4752" w14:textId="77777777" w:rsidR="00907DDF" w:rsidRPr="006C06FB" w:rsidRDefault="00907DDF" w:rsidP="0048747A">
            <w:pPr>
              <w:rPr>
                <w:rFonts w:cstheme="minorHAnsi"/>
              </w:rPr>
            </w:pPr>
            <w:r w:rsidRPr="006C06FB">
              <w:rPr>
                <w:rFonts w:cstheme="minorHAnsi"/>
              </w:rPr>
              <w:t>HF (unspecified difference)</w:t>
            </w:r>
            <w:r w:rsidRPr="006C06FB">
              <w:fldChar w:fldCharType="begin"/>
            </w:r>
            <w:r w:rsidRPr="006C06FB">
              <w:instrText xml:space="preserve"> ADDIN ZOTERO_ITEM CSL_CITATION {"citationID":"FF1PKVbG","properties":{"formattedCitation":"[66]","plainCitation":"[66]","noteIndex":0},"citationItems":[{"id":5533,"uris":["http://zotero.org/users/3052063/items/WY9JH57P"],"uri":["http://zotero.org/users/3052063/items/WY9JH57P"],"itemData":{"id":5533,"type":"article-journal","abstract":"Background: Postoperative atrial fibrillation (PoAF) following cardiac surgery is observed in 10-65% of patients. PoAF prolongs the time of hospitalization and affects the post-operative recovery and prognosis of the patient. The risk factors associated with PoAF are higher age, pre-existing ECG abnormalities, and stress, but the mechanisms how to predict PoAF are very limited. Early identification of patients who are likely to develop PoAF may allow targeted prophylaxis. Objective(s): This study aimed to find predictors of PoAF by analyzing the parameters of heart rate variability (HRV) from ECGs collected before cardiac surgery. Method(s): Patients, candidates for cardiac surgery (coronary artery or valve disease), were examined. The only exclusion criteria were the presence of AF prior to surgery and emergent surgery. All patients underwent a 2-hour ECG recording the day before cardiac surgery for HRV analysis. After surgery, all of them were continuously monitored for five days, to capture PoAF. A Kubios HRV 2.2 (Kuopio, Finland) was used for offline HRV analysis. Based on the occurrence of AF postoperatively, patients were divided in PoAF group and controls. Clinical and HRV variables were compared between both groups. Result(s): In total, 255 patients were enrolled, and HRV analysis was possible in 222 patients. PoAF occurred in 84 (38%) patients. Statistically significant differences were observed in 14 of 40 measured parameters. Differences were found in the Poincare dispersions of the short-term (SD1) and continuous long-term (SD2) intervals (SD2: 60+/-24 in the PoAF group vs. 72+/-39 in the control, p = 0.009). Furthermore, significant differences were also present in the the root mean square of successive differences between normal-to-normal R-R intervals or in the parameter NN50 (the number of successive normal RR intervals differing by more than 50 ms), and in the absolute powers of the low (LF) and high (HF) frequency bands (LF, the absolute power 422+/-514 ms2 in PoAF vs. 726+/-1311 ms2 in controls, p=0,022). Conclusion(s): Selected HRV parameters mainly associated with less fluctuations in RR intervals are able to predict PoAF in patients undergoing cardiac surgery. Simple noninvasive HRV analysis could help us to identify the patients with high risk of PoAF.Copyright © 2019. Published by Elsevier.","collection-title":"Heart Rhythm 2019: 40th Annual Heart Rhythm Scientific Sessions. United States.","container-title":"Heart Rhythm","DOI":"http://dx.doi.org/10.1016/j.hrthm.2019.04.018","ISSN":"1547-5271","issue":"5 Supplement","language":"English","note":"publisher-place: Netherlands\npublisher: Elsevier B.V.","page":"426–427","title":"PREOPERATIVE HEART RATE VARIABILITY ANALYSIS IN PATIENTS WITH NEW-ONSET ATRIAL FIBRILLATION AFTER CARDIAC SURGERY","volume":"16","author":[{"family":"Vesela","given":"Jana"},{"family":"Osmancik","given":"Pavel"},{"family":"Smrcka","given":"Pavel"},{"family":"Bílek","given":"Jan"},{"family":"Herman","given":"Dalibor"},{"family":"Prochazkova","given":"Radka"}],"issued":{"date-parts":[["2019"]]}}}],"schema":"https://github.com/citation-style-language/schema/raw/master/csl-citation.json"} </w:instrText>
            </w:r>
            <w:r w:rsidRPr="006C06FB">
              <w:fldChar w:fldCharType="separate"/>
            </w:r>
            <w:r w:rsidRPr="006C06FB">
              <w:rPr>
                <w:rFonts w:ascii="Calibri" w:hAnsi="Calibri" w:cs="Calibri"/>
                <w:sz w:val="22"/>
              </w:rPr>
              <w:t>[66]</w:t>
            </w:r>
            <w:r w:rsidRPr="006C06FB">
              <w:fldChar w:fldCharType="end"/>
            </w:r>
            <w:r w:rsidRPr="006C06FB">
              <w:rPr>
                <w:rFonts w:cstheme="minorHAnsi"/>
              </w:rPr>
              <w:t xml:space="preserve"> </w:t>
            </w:r>
          </w:p>
          <w:p w14:paraId="0252D2FC" w14:textId="77777777" w:rsidR="00907DDF" w:rsidRPr="006C06FB" w:rsidRDefault="00907DDF" w:rsidP="0048747A">
            <w:r w:rsidRPr="006C06FB">
              <w:rPr>
                <w:rFonts w:cstheme="minorHAnsi"/>
              </w:rPr>
              <w:t>↓</w:t>
            </w:r>
            <w:r w:rsidRPr="006C06FB">
              <w:t>LF</w:t>
            </w:r>
            <w:r w:rsidRPr="006C06FB">
              <w:rPr>
                <w:rFonts w:cstheme="minorHAnsi"/>
              </w:rPr>
              <w:fldChar w:fldCharType="begin"/>
            </w:r>
            <w:r w:rsidRPr="006C06FB">
              <w:rPr>
                <w:rFonts w:cstheme="minorHAnsi"/>
              </w:rPr>
              <w:instrText xml:space="preserve"> ADDIN ZOTERO_ITEM CSL_CITATION {"citationID":"BNON5m8m","properties":{"formattedCitation":"[66]","plainCitation":"[66]","noteIndex":0},"citationItems":[{"id":5533,"uris":["http://zotero.org/users/3052063/items/WY9JH57P"],"uri":["http://zotero.org/users/3052063/items/WY9JH57P"],"itemData":{"id":5533,"type":"article-journal","abstract":"Background: Postoperative atrial fibrillation (PoAF) following cardiac surgery is observed in 10-65% of patients. PoAF prolongs the time of hospitalization and affects the post-operative recovery and prognosis of the patient. The risk factors associated with PoAF are higher age, pre-existing ECG abnormalities, and stress, but the mechanisms how to predict PoAF are very limited. Early identification of patients who are likely to develop PoAF may allow targeted prophylaxis. Objective(s): This study aimed to find predictors of PoAF by analyzing the parameters of heart rate variability (HRV) from ECGs collected before cardiac surgery. Method(s): Patients, candidates for cardiac surgery (coronary artery or valve disease), were examined. The only exclusion criteria were the presence of AF prior to surgery and emergent surgery. All patients underwent a 2-hour ECG recording the day before cardiac surgery for HRV analysis. After surgery, all of them were continuously monitored for five days, to capture PoAF. A Kubios HRV 2.2 (Kuopio, Finland) was used for offline HRV analysis. Based on the occurrence of AF postoperatively, patients were divided in PoAF group and controls. Clinical and HRV variables were compared between both groups. Result(s): In total, 255 patients were enrolled, and HRV analysis was possible in 222 patients. PoAF occurred in 84 (38%) patients. Statistically significant differences were observed in 14 of 40 measured parameters. Differences were found in the Poincare dispersions of the short-term (SD1) and continuous long-term (SD2) intervals (SD2: 60+/-24 in the PoAF group vs. 72+/-39 in the control, p = 0.009). Furthermore, significant differences were also present in the the root mean square of successive differences between normal-to-normal R-R intervals or in the parameter NN50 (the number of successive normal RR intervals differing by more than 50 ms), and in the absolute powers of the low (LF) and high (HF) frequency bands (LF, the absolute power 422+/-514 ms2 in PoAF vs. 726+/-1311 ms2 in controls, p=0,022). Conclusion(s): Selected HRV parameters mainly associated with less fluctuations in RR intervals are able to predict PoAF in patients undergoing cardiac surgery. Simple noninvasive HRV analysis could help us to identify the patients with high risk of PoAF.Copyright © 2019. Published by Elsevier.","collection-title":"Heart Rhythm 2019: 40th Annual Heart Rhythm Scientific Sessions. United States.","container-title":"Heart Rhythm","DOI":"http://dx.doi.org/10.1016/j.hrthm.2019.04.018","ISSN":"1547-5271","issue":"5 Supplement","language":"English","note":"publisher-place: Netherlands\npublisher: Elsevier B.V.","page":"426–427","title":"PREOPERATIVE HEART RATE VARIABILITY ANALYSIS IN PATIENTS WITH NEW-ONSET ATRIAL FIBRILLATION AFTER CARDIAC SURGERY","volume":"16","author":[{"family":"Vesela","given":"Jana"},{"family":"Osmancik","given":"Pavel"},{"family":"Smrcka","given":"Pavel"},{"family":"Bílek","given":"Jan"},{"family":"Herman","given":"Dalibor"},{"family":"Prochazkova","given":"Radka"}],"issued":{"date-parts":[["2019"]]}}}],"schema":"https://github.com/citation-style-language/schema/raw/master/csl-citation.json"} </w:instrText>
            </w:r>
            <w:r w:rsidRPr="006C06FB">
              <w:rPr>
                <w:rFonts w:cstheme="minorHAnsi"/>
              </w:rPr>
              <w:fldChar w:fldCharType="separate"/>
            </w:r>
            <w:r w:rsidRPr="006C06FB">
              <w:rPr>
                <w:rFonts w:ascii="Calibri" w:hAnsi="Calibri" w:cs="Calibri"/>
                <w:sz w:val="22"/>
              </w:rPr>
              <w:t>[66]</w:t>
            </w:r>
            <w:r w:rsidRPr="006C06FB">
              <w:rPr>
                <w:rFonts w:cstheme="minorHAnsi"/>
              </w:rPr>
              <w:fldChar w:fldCharType="end"/>
            </w:r>
          </w:p>
          <w:p w14:paraId="3E74B7E2" w14:textId="77777777" w:rsidR="00907DDF" w:rsidRPr="006C06FB" w:rsidRDefault="00907DDF" w:rsidP="0048747A">
            <w:pPr>
              <w:rPr>
                <w:rFonts w:cstheme="minorHAnsi"/>
              </w:rPr>
            </w:pPr>
            <w:r w:rsidRPr="006C06FB">
              <w:rPr>
                <w:rFonts w:cstheme="minorHAnsi"/>
              </w:rPr>
              <w:t>↓LF (normalized)</w:t>
            </w:r>
            <w:r w:rsidRPr="006C06FB">
              <w:rPr>
                <w:rFonts w:cstheme="minorHAnsi"/>
              </w:rPr>
              <w:fldChar w:fldCharType="begin"/>
            </w:r>
            <w:r w:rsidRPr="006C06FB">
              <w:rPr>
                <w:rFonts w:cstheme="minorHAnsi"/>
              </w:rPr>
              <w:instrText xml:space="preserve"> ADDIN ZOTERO_ITEM CSL_CITATION {"citationID":"NbjUJniU","properties":{"formattedCitation":"[14]","plainCitation":"[14]","noteIndex":0},"citationItems":[{"id":6014,"uris":["http://zotero.org/users/3052063/items/B494UR3V"],"uri":["http://zotero.org/users/3052063/items/B494UR3V"],"itemData":{"id":6014,"type":"article-journal","abstract":"BACKGROUND: Atrial fibrillation (AF) occurs in 20-40% of patients after open heart surgery and leads to an increased morbidity and prolonged hospital stay. Earlier  studies have demonstrated that depressed baroreflex function predicts mortality and  major arrhythmic events in patients surviving myocardial infarction. Cardiac surgery  per se leads to decreased baroreflex sensitivity (BRS) and heart rate variability  (HRV). Hence, the present study was aimed at analyzing the impact of the  cardiovascular autonomous system on the development of postsurgical AF. METHODS AND  RESULTS: The study covered 51 patients who consecutively underwent aortic valve  replacement, coronary artery bypass surgery, or combined procedures. Noninvasive  blood pressure and ECG were recorded the day before and 24 hour after surgery. BRS,  linear as well as nonlinear HRV parameters were calculated using established  methods. Eighteen patients developed AF during the first postoperative week, while  33 remained in sinus rhythm (SR) throughout the observation period. Patients with  postoperative (PostOp) AF exhibited a significantly reduced preoperative (PreOp) BRS  in terms of bradycardic and tachycardic regulation (average delayed slope [ms/mmHg]:  SR: PreOp: 9.83 +/- 3.26, PostOp: 6.02 +/- 2.29, Pre-Post: P &lt; 0.001; AF: PreOp:  7.59 +/- 1.99, PostOp: 6.39 +/- 3.67, Pre-Post: P &lt; 0.044; AF vs SR: PreOp: P &lt;  0.01, PostOp: ns). In both groups, surgery caused a decrease of BRS and HRV.  Analysis of nonlinear dynamics revealed a tendency toward decreased system  complexity caused by the operation; this trend was significant in patients remaining  in sinus rhythm. CONCLUSIONS: Patients experiencing postoperative AF obviously  suffer from an impaired BRS before surgery already. These findings may be used to  guide prophylactic antiarrhythmic therapy.","container-title":"Pacing and clinical electrophysiology : PACE","DOI":"10.1111/j.1540-8159.2007.00568.x","ISSN":"0147-8389","issue":"1","journalAbbreviation":"Pacing Clin Electrophysiol","language":"eng","note":"publisher-place: United States\nPMID: 17241319","page":"77-84","title":"Autonomic control in patients experiencing atrial fibrillation after cardiac surgery.","volume":"30","author":[{"family":"Bauernschmitt","given":"Robert"},{"family":"Malberg","given":"Hagen"},{"family":"Wessel","given":"Niels"},{"family":"Brockmann","given":"Gernot"},{"family":"Wildhirt","given":"Stephen M."},{"family":"Kopp","given":"Burkhard"},{"family":"Kurths","given":"Jürgen"},{"family":"Bretthauer","given":"Georg"},{"family":"Lange","given":"Rüdiger"}],"issued":{"date-parts":[["2007",1]]}}}],"schema":"https://github.com/citation-style-language/schema/raw/master/csl-citation.json"} </w:instrText>
            </w:r>
            <w:r w:rsidRPr="006C06FB">
              <w:rPr>
                <w:rFonts w:cstheme="minorHAnsi"/>
              </w:rPr>
              <w:fldChar w:fldCharType="separate"/>
            </w:r>
            <w:r w:rsidRPr="006C06FB">
              <w:rPr>
                <w:rFonts w:ascii="Calibri" w:hAnsi="Calibri" w:cs="Calibri"/>
                <w:sz w:val="22"/>
              </w:rPr>
              <w:t>[14]</w:t>
            </w:r>
            <w:r w:rsidRPr="006C06FB">
              <w:rPr>
                <w:rFonts w:cstheme="minorHAnsi"/>
              </w:rPr>
              <w:fldChar w:fldCharType="end"/>
            </w:r>
          </w:p>
          <w:p w14:paraId="1EBF24A2" w14:textId="77777777" w:rsidR="00907DDF" w:rsidRPr="006C06FB" w:rsidRDefault="00907DDF" w:rsidP="0048747A">
            <w:pPr>
              <w:rPr>
                <w:rFonts w:cstheme="minorHAnsi"/>
              </w:rPr>
            </w:pPr>
          </w:p>
          <w:p w14:paraId="25ED28EE" w14:textId="77777777" w:rsidR="00907DDF" w:rsidRPr="006C06FB" w:rsidRDefault="00907DDF" w:rsidP="0048747A">
            <w:pPr>
              <w:rPr>
                <w:rFonts w:cstheme="minorHAnsi"/>
              </w:rPr>
            </w:pPr>
            <w:r w:rsidRPr="006C06FB">
              <w:rPr>
                <w:rFonts w:cstheme="minorHAnsi"/>
              </w:rPr>
              <w:t>↓LF/HF</w:t>
            </w:r>
            <w:r w:rsidRPr="006C06FB">
              <w:rPr>
                <w:rFonts w:cstheme="minorHAnsi"/>
              </w:rPr>
              <w:fldChar w:fldCharType="begin"/>
            </w:r>
            <w:r w:rsidRPr="006C06FB">
              <w:rPr>
                <w:rFonts w:cstheme="minorHAnsi"/>
              </w:rPr>
              <w:instrText xml:space="preserve"> ADDIN ZOTERO_ITEM CSL_CITATION {"citationID":"ogLADB2a","properties":{"formattedCitation":"[68]","plainCitation":"[68]","noteIndex":0},"citationItems":[{"id":5523,"uris":["http://zotero.org/users/3052063/items/P6HREX67"],"uri":["http://zotero.org/users/3052063/items/P6HREX67"],"itemData":{"id":5523,"type":"article-journal","abstract":"STUDY OBJECTIVE: To investigate associations of heart rate variability (HRV) measurements with postoperative atrial fibrillation (AF) in patients undergoing off-pump coronary surgery.\nDESIGN: Prospective, observational, exploratory study.\nSETTING: Large university-affiliated community medical center.\nPATIENTS: 50 patients undergoing off-pump coronary artery bypass grafting (CABG).\nINTERVENTIONS: Preoperative recording of electrocardiograms (ECGs) with subsequent off-line HRV analysis. Monitored ECG telemetry for 5 days after operation.\nMEASUREMENTS: Frequency and time domain analyses, and additional non-linear HRV determinations. Multivariate regression analysis of predictors of postoperative AF.\nMAIN RESULTS: AF occurred in 23 (46%) patients. Only the low to high-frequency ratio was associated with AF (2.35 ± 1.8 v. 4.57 ± 5.0 for patients without AF, P &lt; 0.05).\nCONCLUSIONS: The off-pump approach does not protect against AF, and nonlinear HRV analyses provide little value in predicting AF after off-pump CABG.","container-title":"Journal of Clinical Anesthesia","DOI":"10.1016/j.jclinane.2010.12.016","ISSN":"1873-4529","issue":"6","journalAbbreviation":"J Clin Anesth","language":"eng","note":"PMID: 21911190","page":"451-455","source":"PubMed","title":"Heart rate variability measures poorly predict atrial fibrillation after off-pump coronary artery bypass grafting","volume":"23","author":[{"family":"Chamchad","given":"Dmitri"},{"family":"Horrow","given":"Jay C."},{"family":"Samuels","given":"Louis E."},{"family":"Nakhamchik","given":"Lev"}],"issued":{"date-parts":[["2011",9]]}}}],"schema":"https://github.com/citation-style-language/schema/raw/master/csl-citation.json"} </w:instrText>
            </w:r>
            <w:r w:rsidRPr="006C06FB">
              <w:rPr>
                <w:rFonts w:cstheme="minorHAnsi"/>
              </w:rPr>
              <w:fldChar w:fldCharType="separate"/>
            </w:r>
            <w:r w:rsidRPr="006C06FB">
              <w:rPr>
                <w:rFonts w:ascii="Calibri" w:hAnsi="Calibri" w:cs="Calibri"/>
                <w:sz w:val="22"/>
              </w:rPr>
              <w:t>[68]</w:t>
            </w:r>
            <w:r w:rsidRPr="006C06FB">
              <w:rPr>
                <w:rFonts w:cstheme="minorHAnsi"/>
              </w:rPr>
              <w:fldChar w:fldCharType="end"/>
            </w:r>
          </w:p>
          <w:p w14:paraId="1647F048" w14:textId="77777777" w:rsidR="00907DDF" w:rsidRPr="006C06FB" w:rsidRDefault="00907DDF" w:rsidP="0048747A">
            <w:pPr>
              <w:rPr>
                <w:rFonts w:cstheme="minorHAnsi"/>
              </w:rPr>
            </w:pPr>
          </w:p>
          <w:p w14:paraId="60D9A803" w14:textId="77777777" w:rsidR="00907DDF" w:rsidRPr="006C06FB" w:rsidRDefault="00907DDF" w:rsidP="0048747A">
            <w:pPr>
              <w:rPr>
                <w:rFonts w:cstheme="minorHAnsi"/>
              </w:rPr>
            </w:pPr>
            <w:r w:rsidRPr="006C06FB">
              <w:rPr>
                <w:rFonts w:cstheme="minorHAnsi"/>
              </w:rPr>
              <w:t>↓</w:t>
            </w:r>
            <w:proofErr w:type="spellStart"/>
            <w:r w:rsidRPr="006C06FB">
              <w:rPr>
                <w:rFonts w:cstheme="minorHAnsi"/>
              </w:rPr>
              <w:t>SymDynEn</w:t>
            </w:r>
            <w:proofErr w:type="spellEnd"/>
            <w:r w:rsidRPr="006C06FB">
              <w:rPr>
                <w:rFonts w:cstheme="minorHAnsi"/>
              </w:rPr>
              <w:fldChar w:fldCharType="begin"/>
            </w:r>
            <w:r w:rsidRPr="006C06FB">
              <w:rPr>
                <w:rFonts w:cstheme="minorHAnsi"/>
              </w:rPr>
              <w:instrText xml:space="preserve"> ADDIN ZOTERO_ITEM CSL_CITATION {"citationID":"MVObOO3j","properties":{"formattedCitation":"[69]","plainCitation":"[69]","noteIndex":0},"citationItems":[{"id":5527,"uris":["http://zotero.org/users/3052063/items/SQK6R7GD"],"uri":["http://zotero.org/users/3052063/items/SQK6R7GD"],"itemData":{"id":5527,"type":"article-journal","abstract":"INTRODUCTION: We evaluated whether there are constant preoperative alterations in nonlinear R-R interval dynamics that associate with the risk of postoperative atrial fibrillation in patients with preserved left ventricular function.\nMETHODS: We analyzed mean normal-to-normal R-R intervals, short-term scaling exponent of detrended fluctuation analysis (DFA alpha(1)), approximate entropy and entropy of symbolic dynamics (SymDyn En) from 10-minute ECG recordings during rest, paced breathing, and passive tilt performed 1 day before surgery in 67 elective coronary artery bypass grafting patients.\nRESULTS: Nineteen patients developed postoperative atrial fibrillation. The preoperative DFA alpha(1) was constantly lower in patients developing postoperative atrial fibrillation than in patients remaining in sinus rhythm (P = 0.016); during spontaneous breathing, the DFA alpha(1) was 0.93 +/- 0.33 in patients with atrial fibrillation and 1.13 +/- 0.24 in patients with sinus rhythm. The entropy of symbolic dynamics was higher during the spontaneous breathing in patients with atrial fibrillation than in patients with sinus rhythm (4.72 +/- 0.51 vs 4.36 +/- 0.51, P = 0.012). Higher short-term scaling exponent of detrended fluctuation analysis during the spontaneous breathing period reduced the risk of postoperative atrial fibrillation (OR 0.31 for an interquartile increase in DFA alpha(1), 95% CI 0.13-0.78), while higher entropy of symbolic dynamics increased it (OR 3.16 for an interquartile increase in SymDyn En, 95% CI 1.23-8.10), independently of age and clinical risk factors.\nCONCLUSION: The preoperatively altered nonlinear R-R interval dynamics were independent predictors of postoperative atrial fibrillation and might become a useful tool for the risk assessment of atrial fibrillation.","container-title":"Journal of Cardiovascular Electrophysiology","DOI":"10.1111/j.1540-8167.2008.01139.x","ISSN":"1540-8167","issue":"9","journalAbbreviation":"J Cardiovasc Electrophysiol","language":"eng","note":"PMID: 18373595","page":"907-912","source":"PubMed","title":"Preoperative alterations in correlation properties and complexity of R-R interval dynamics predict the risk of atrial fibrillation after coronary artery bypass grafting in patients with preserved left ventricular function","volume":"19","author":[{"family":"Tarkiainen","given":"Tuula H."},{"family":"Hakala","given":"Tapio"},{"family":"Hedman","given":"Antti"},{"family":"Vanninen","given":"Esko"}],"issued":{"date-parts":[["2008",9]]}}}],"schema":"https://github.com/citation-style-language/schema/raw/master/csl-citation.json"} </w:instrText>
            </w:r>
            <w:r w:rsidRPr="006C06FB">
              <w:rPr>
                <w:rFonts w:cstheme="minorHAnsi"/>
              </w:rPr>
              <w:fldChar w:fldCharType="separate"/>
            </w:r>
            <w:r w:rsidRPr="006C06FB">
              <w:rPr>
                <w:rFonts w:ascii="Calibri" w:hAnsi="Calibri" w:cs="Calibri"/>
                <w:sz w:val="22"/>
              </w:rPr>
              <w:t>[69]</w:t>
            </w:r>
            <w:r w:rsidRPr="006C06FB">
              <w:rPr>
                <w:rFonts w:cstheme="minorHAnsi"/>
              </w:rPr>
              <w:fldChar w:fldCharType="end"/>
            </w:r>
          </w:p>
          <w:p w14:paraId="190F5B3A" w14:textId="77777777" w:rsidR="00907DDF" w:rsidRPr="006C06FB" w:rsidRDefault="00907DDF" w:rsidP="0048747A">
            <w:pPr>
              <w:rPr>
                <w:rFonts w:cstheme="minorHAnsi"/>
              </w:rPr>
            </w:pPr>
            <w:r w:rsidRPr="006C06FB">
              <w:rPr>
                <w:rFonts w:cstheme="minorHAnsi"/>
              </w:rPr>
              <w:t>↑FW</w:t>
            </w:r>
            <w:r w:rsidRPr="006C06FB">
              <w:fldChar w:fldCharType="begin"/>
            </w:r>
            <w:r w:rsidRPr="006C06FB">
              <w:instrText xml:space="preserve"> ADDIN ZOTERO_ITEM CSL_CITATION {"citationID":"tGhGNfSo","properties":{"formattedCitation":"[14]","plainCitation":"[14]","noteIndex":0},"citationItems":[{"id":6014,"uris":["http://zotero.org/users/3052063/items/B494UR3V"],"uri":["http://zotero.org/users/3052063/items/B494UR3V"],"itemData":{"id":6014,"type":"article-journal","abstract":"BACKGROUND: Atrial fibrillation (AF) occurs in 20-40% of patients after open heart surgery and leads to an increased morbidity and prolonged hospital stay. Earlier  studies have demonstrated that depressed baroreflex function predicts mortality and  major arrhythmic events in patients surviving myocardial infarction. Cardiac surgery  per se leads to decreased baroreflex sensitivity (BRS) and heart rate variability  (HRV). Hence, the present study was aimed at analyzing the impact of the  cardiovascular autonomous system on the development of postsurgical AF. METHODS AND  RESULTS: The study covered 51 patients who consecutively underwent aortic valve  replacement, coronary artery bypass surgery, or combined procedures. Noninvasive  blood pressure and ECG were recorded the day before and 24 hour after surgery. BRS,  linear as well as nonlinear HRV parameters were calculated using established  methods. Eighteen patients developed AF during the first postoperative week, while  33 remained in sinus rhythm (SR) throughout the observation period. Patients with  postoperative (PostOp) AF exhibited a significantly reduced preoperative (PreOp) BRS  in terms of bradycardic and tachycardic regulation (average delayed slope [ms/mmHg]:  SR: PreOp: 9.83 +/- 3.26, PostOp: 6.02 +/- 2.29, Pre-Post: P &lt; 0.001; AF: PreOp:  7.59 +/- 1.99, PostOp: 6.39 +/- 3.67, Pre-Post: P &lt; 0.044; AF vs SR: PreOp: P &lt;  0.01, PostOp: ns). In both groups, surgery caused a decrease of BRS and HRV.  Analysis of nonlinear dynamics revealed a tendency toward decreased system  complexity caused by the operation; this trend was significant in patients remaining  in sinus rhythm. CONCLUSIONS: Patients experiencing postoperative AF obviously  suffer from an impaired BRS before surgery already. These findings may be used to  guide prophylactic antiarrhythmic therapy.","container-title":"Pacing and clinical electrophysiology : PACE","DOI":"10.1111/j.1540-8159.2007.00568.x","ISSN":"0147-8389","issue":"1","journalAbbreviation":"Pacing Clin Electrophysiol","language":"eng","note":"publisher-place: United States\nPMID: 17241319","page":"77-84","title":"Autonomic control in patients experiencing atrial fibrillation after cardiac surgery.","volume":"30","author":[{"family":"Bauernschmitt","given":"Robert"},{"family":"Malberg","given":"Hagen"},{"family":"Wessel","given":"Niels"},{"family":"Brockmann","given":"Gernot"},{"family":"Wildhirt","given":"Stephen M."},{"family":"Kopp","given":"Burkhard"},{"family":"Kurths","given":"Jürgen"},{"family":"Bretthauer","given":"Georg"},{"family":"Lange","given":"Rüdiger"}],"issued":{"date-parts":[["2007",1]]}}}],"schema":"https://github.com/citation-style-language/schema/raw/master/csl-citation.json"} </w:instrText>
            </w:r>
            <w:r w:rsidRPr="006C06FB">
              <w:fldChar w:fldCharType="separate"/>
            </w:r>
            <w:r w:rsidRPr="006C06FB">
              <w:rPr>
                <w:rFonts w:ascii="Calibri" w:hAnsi="Calibri" w:cs="Calibri"/>
                <w:sz w:val="22"/>
              </w:rPr>
              <w:t>[14]</w:t>
            </w:r>
            <w:r w:rsidRPr="006C06FB">
              <w:fldChar w:fldCharType="end"/>
            </w:r>
          </w:p>
          <w:p w14:paraId="7D2B7544" w14:textId="77777777" w:rsidR="00907DDF" w:rsidRPr="006C06FB" w:rsidRDefault="00907DDF" w:rsidP="0048747A">
            <w:pPr>
              <w:rPr>
                <w:rFonts w:cstheme="minorHAnsi"/>
              </w:rPr>
            </w:pPr>
            <w:r w:rsidRPr="006C06FB">
              <w:rPr>
                <w:rFonts w:cstheme="minorHAnsi"/>
              </w:rPr>
              <w:t>↓FWRenyi025</w:t>
            </w:r>
            <w:r w:rsidRPr="006C06FB">
              <w:fldChar w:fldCharType="begin"/>
            </w:r>
            <w:r w:rsidRPr="006C06FB">
              <w:instrText xml:space="preserve"> ADDIN ZOTERO_ITEM CSL_CITATION {"citationID":"vZLTyc7z","properties":{"formattedCitation":"[14]","plainCitation":"[14]","noteIndex":0},"citationItems":[{"id":6014,"uris":["http://zotero.org/users/3052063/items/B494UR3V"],"uri":["http://zotero.org/users/3052063/items/B494UR3V"],"itemData":{"id":6014,"type":"article-journal","abstract":"BACKGROUND: Atrial fibrillation (AF) occurs in 20-40% of patients after open heart surgery and leads to an increased morbidity and prolonged hospital stay. Earlier  studies have demonstrated that depressed baroreflex function predicts mortality and  major arrhythmic events in patients surviving myocardial infarction. Cardiac surgery  per se leads to decreased baroreflex sensitivity (BRS) and heart rate variability  (HRV). Hence, the present study was aimed at analyzing the impact of the  cardiovascular autonomous system on the development of postsurgical AF. METHODS AND  RESULTS: The study covered 51 patients who consecutively underwent aortic valve  replacement, coronary artery bypass surgery, or combined procedures. Noninvasive  blood pressure and ECG were recorded the day before and 24 hour after surgery. BRS,  linear as well as nonlinear HRV parameters were calculated using established  methods. Eighteen patients developed AF during the first postoperative week, while  33 remained in sinus rhythm (SR) throughout the observation period. Patients with  postoperative (PostOp) AF exhibited a significantly reduced preoperative (PreOp) BRS  in terms of bradycardic and tachycardic regulation (average delayed slope [ms/mmHg]:  SR: PreOp: 9.83 +/- 3.26, PostOp: 6.02 +/- 2.29, Pre-Post: P &lt; 0.001; AF: PreOp:  7.59 +/- 1.99, PostOp: 6.39 +/- 3.67, Pre-Post: P &lt; 0.044; AF vs SR: PreOp: P &lt;  0.01, PostOp: ns). In both groups, surgery caused a decrease of BRS and HRV.  Analysis of nonlinear dynamics revealed a tendency toward decreased system  complexity caused by the operation; this trend was significant in patients remaining  in sinus rhythm. CONCLUSIONS: Patients experiencing postoperative AF obviously  suffer from an impaired BRS before surgery already. These findings may be used to  guide prophylactic antiarrhythmic therapy.","container-title":"Pacing and clinical electrophysiology : PACE","DOI":"10.1111/j.1540-8159.2007.00568.x","ISSN":"0147-8389","issue":"1","journalAbbreviation":"Pacing Clin Electrophysiol","language":"eng","note":"publisher-place: United States\nPMID: 17241319","page":"77-84","title":"Autonomic control in patients experiencing atrial fibrillation after cardiac surgery.","volume":"30","author":[{"family":"Bauernschmitt","given":"Robert"},{"family":"Malberg","given":"Hagen"},{"family":"Wessel","given":"Niels"},{"family":"Brockmann","given":"Gernot"},{"family":"Wildhirt","given":"Stephen M."},{"family":"Kopp","given":"Burkhard"},{"family":"Kurths","given":"Jürgen"},{"family":"Bretthauer","given":"Georg"},{"family":"Lange","given":"Rüdiger"}],"issued":{"date-parts":[["2007",1]]}}}],"schema":"https://github.com/citation-style-language/schema/raw/master/csl-citation.json"} </w:instrText>
            </w:r>
            <w:r w:rsidRPr="006C06FB">
              <w:fldChar w:fldCharType="separate"/>
            </w:r>
            <w:r w:rsidRPr="006C06FB">
              <w:rPr>
                <w:rFonts w:ascii="Calibri" w:hAnsi="Calibri" w:cs="Calibri"/>
                <w:sz w:val="22"/>
              </w:rPr>
              <w:t>[14]</w:t>
            </w:r>
            <w:r w:rsidRPr="006C06FB">
              <w:fldChar w:fldCharType="end"/>
            </w:r>
          </w:p>
          <w:p w14:paraId="073EB08F" w14:textId="77777777" w:rsidR="00907DDF" w:rsidRPr="006C06FB" w:rsidRDefault="00907DDF" w:rsidP="0048747A">
            <w:pPr>
              <w:rPr>
                <w:rFonts w:cstheme="minorHAnsi"/>
              </w:rPr>
            </w:pPr>
          </w:p>
          <w:p w14:paraId="0B08255C" w14:textId="77777777" w:rsidR="00907DDF" w:rsidRPr="006C06FB" w:rsidRDefault="00907DDF" w:rsidP="0048747A">
            <w:pPr>
              <w:rPr>
                <w:rFonts w:cstheme="minorHAnsi"/>
              </w:rPr>
            </w:pPr>
          </w:p>
          <w:p w14:paraId="528DF1DE" w14:textId="77777777" w:rsidR="00907DDF" w:rsidRPr="006C06FB" w:rsidRDefault="00907DDF" w:rsidP="0048747A">
            <w:pPr>
              <w:rPr>
                <w:rFonts w:cstheme="minorHAnsi"/>
              </w:rPr>
            </w:pPr>
          </w:p>
          <w:p w14:paraId="2A84BB60" w14:textId="77777777" w:rsidR="00907DDF" w:rsidRPr="006C06FB" w:rsidRDefault="00907DDF" w:rsidP="0048747A">
            <w:pPr>
              <w:rPr>
                <w:rFonts w:cstheme="minorHAnsi"/>
              </w:rPr>
            </w:pPr>
            <w:r w:rsidRPr="006C06FB">
              <w:rPr>
                <w:rFonts w:cstheme="minorHAnsi"/>
              </w:rPr>
              <w:t>↑SD1</w:t>
            </w:r>
            <w:r w:rsidRPr="006C06FB">
              <w:rPr>
                <w:rFonts w:cstheme="minorHAnsi"/>
              </w:rPr>
              <w:fldChar w:fldCharType="begin"/>
            </w:r>
            <w:r w:rsidRPr="006C06FB">
              <w:rPr>
                <w:rFonts w:cstheme="minorHAnsi"/>
              </w:rPr>
              <w:instrText xml:space="preserve"> ADDIN ZOTERO_ITEM CSL_CITATION {"citationID":"7ZKlk3cX","properties":{"formattedCitation":"[64]","plainCitation":"[64]","noteIndex":0},"citationItems":[{"id":5483,"uris":["http://zotero.org/users/3052063/items/HYEW43TM"],"uri":["http://zotero.org/users/3052063/items/HYEW43TM"],"itemData":{"id":5483,"type":"article-journal","abstract":"The following study presents a special independent atrial fibrillation (AF) risk factor—preoperative fluctuation of heart rate variability (HRV), as well as other perioperative AF risk factors in patients qualified for pneumonectomy and undergoing pneumonectomy or lobectomy for lung cancer.The prospective study was performed in patients who had undergone anatomical resection for non-small-cell lung cancer. A total of 117 patients (92 men and 25 women) qualified for statistical research. In order to determine the risk factors, all patients were divided into two groups: Group A—98 patients without AF and Group B—19 patients with AF during the perioperative time. A number of different risk factors of AF have been analysed and further divided into preoperative, operative and postoperative.Postoperative AF occurred in 19 patients (16%), all of them were male. The patients with higher short-term HRV parameters (SD1, RMSSD), slower mean heart rate and those with a lower fluctuation of HRV-related parameters (HRV Afternoon, Night, Day (A/N/D)) before the operation, were more prone to AF. Postoperative risk of AF was higher in patients with a higher number of ventricular ectopic beats before the operation, a higher number of supraventricular and ventricular ectopic beats and a higher maximal heart rate after the operation. Statistical analysis revealed that male gender and the extent of pulmonary resection, particularly left pneumonectomy, constituted significant risk factors. AF was more often observed in patients who had ASA physical status score of III, in comparison with ASAI and ASAII patients.Along with other concomitant AF risk factors presented in this work, the evaluation of the fluctuation tendencies of HRV parameters should be taken into consideration before any major lung resection. The balance disturbance between the sympathetic and parasympathetic nervous systems is responsible for AF.","container-title":"Interactive CardioVascular and Thoracic Surgery","DOI":"10.1093/icvts/ivt238","ISSN":"1569-9293","issue":"4","journalAbbreviation":"Interactive CardioVascular and Thoracic Surgery","page":"680-686","source":"Silverchair","title":"Lower preoperative fluctuation of heart rate variability is an independent risk factor for postoperative atrial fibrillation in patients undergoing major pulmonary resection","volume":"17","author":[{"family":"Ciszewski","given":"Pawel"},{"family":"Tyczka","given":"Joanna"},{"family":"Nadolski","given":"Jacek"},{"family":"Roszak","given":"Magdalena"},{"family":"Dyszkiewicz","given":"Wojciech"}],"issued":{"date-parts":[["2013",10,1]]}}}],"schema":"https://github.com/citation-style-language/schema/raw/master/csl-citation.json"} </w:instrText>
            </w:r>
            <w:r w:rsidRPr="006C06FB">
              <w:rPr>
                <w:rFonts w:cstheme="minorHAnsi"/>
              </w:rPr>
              <w:fldChar w:fldCharType="separate"/>
            </w:r>
            <w:r w:rsidRPr="006C06FB">
              <w:rPr>
                <w:rFonts w:ascii="Calibri" w:hAnsi="Calibri" w:cs="Calibri"/>
                <w:sz w:val="22"/>
              </w:rPr>
              <w:t>[64]</w:t>
            </w:r>
            <w:r w:rsidRPr="006C06FB">
              <w:rPr>
                <w:rFonts w:cstheme="minorHAnsi"/>
              </w:rPr>
              <w:fldChar w:fldCharType="end"/>
            </w:r>
          </w:p>
          <w:p w14:paraId="411510AA" w14:textId="77777777" w:rsidR="00907DDF" w:rsidRPr="006C06FB" w:rsidRDefault="00907DDF" w:rsidP="0048747A">
            <w:pPr>
              <w:rPr>
                <w:rFonts w:cstheme="minorHAnsi"/>
              </w:rPr>
            </w:pPr>
            <w:r w:rsidRPr="006C06FB">
              <w:rPr>
                <w:rFonts w:cstheme="minorHAnsi"/>
              </w:rPr>
              <w:t>SD1 (unspecified difference)</w:t>
            </w:r>
            <w:r w:rsidRPr="006C06FB">
              <w:t xml:space="preserve"> </w:t>
            </w:r>
            <w:r w:rsidRPr="006C06FB">
              <w:fldChar w:fldCharType="begin"/>
            </w:r>
            <w:r w:rsidRPr="006C06FB">
              <w:instrText xml:space="preserve"> ADDIN ZOTERO_ITEM CSL_CITATION {"citationID":"InLtHc41","properties":{"formattedCitation":"[66]","plainCitation":"[66]","noteIndex":0},"citationItems":[{"id":5533,"uris":["http://zotero.org/users/3052063/items/WY9JH57P"],"uri":["http://zotero.org/users/3052063/items/WY9JH57P"],"itemData":{"id":5533,"type":"article-journal","abstract":"Background: Postoperative atrial fibrillation (PoAF) following cardiac surgery is observed in 10-65% of patients. PoAF prolongs the time of hospitalization and affects the post-operative recovery and prognosis of the patient. The risk factors associated with PoAF are higher age, pre-existing ECG abnormalities, and stress, but the mechanisms how to predict PoAF are very limited. Early identification of patients who are likely to develop PoAF may allow targeted prophylaxis. Objective(s): This study aimed to find predictors of PoAF by analyzing the parameters of heart rate variability (HRV) from ECGs collected before cardiac surgery. Method(s): Patients, candidates for cardiac surgery (coronary artery or valve disease), were examined. The only exclusion criteria were the presence of AF prior to surgery and emergent surgery. All patients underwent a 2-hour ECG recording the day before cardiac surgery for HRV analysis. After surgery, all of them were continuously monitored for five days, to capture PoAF. A Kubios HRV 2.2 (Kuopio, Finland) was used for offline HRV analysis. Based on the occurrence of AF postoperatively, patients were divided in PoAF group and controls. Clinical and HRV variables were compared between both groups. Result(s): In total, 255 patients were enrolled, and HRV analysis was possible in 222 patients. PoAF occurred in 84 (38%) patients. Statistically significant differences were observed in 14 of 40 measured parameters. Differences were found in the Poincare dispersions of the short-term (SD1) and continuous long-term (SD2) intervals (SD2: 60+/-24 in the PoAF group vs. 72+/-39 in the control, p = 0.009). Furthermore, significant differences were also present in the the root mean square of successive differences between normal-to-normal R-R intervals or in the parameter NN50 (the number of successive normal RR intervals differing by more than 50 ms), and in the absolute powers of the low (LF) and high (HF) frequency bands (LF, the absolute power 422+/-514 ms2 in PoAF vs. 726+/-1311 ms2 in controls, p=0,022). Conclusion(s): Selected HRV parameters mainly associated with less fluctuations in RR intervals are able to predict PoAF in patients undergoing cardiac surgery. Simple noninvasive HRV analysis could help us to identify the patients with high risk of PoAF.Copyright © 2019. Published by Elsevier.","collection-title":"Heart Rhythm 2019: 40th Annual Heart Rhythm Scientific Sessions. United States.","container-title":"Heart Rhythm","DOI":"http://dx.doi.org/10.1016/j.hrthm.2019.04.018","ISSN":"1547-5271","issue":"5 Supplement","language":"English","note":"publisher-place: Netherlands\npublisher: Elsevier B.V.","page":"426–427","title":"PREOPERATIVE HEART RATE VARIABILITY ANALYSIS IN PATIENTS WITH NEW-ONSET ATRIAL FIBRILLATION AFTER CARDIAC SURGERY","volume":"16","author":[{"family":"Vesela","given":"Jana"},{"family":"Osmancik","given":"Pavel"},{"family":"Smrcka","given":"Pavel"},{"family":"Bílek","given":"Jan"},{"family":"Herman","given":"Dalibor"},{"family":"Prochazkova","given":"Radka"}],"issued":{"date-parts":[["2019"]]}}}],"schema":"https://github.com/citation-style-language/schema/raw/master/csl-citation.json"} </w:instrText>
            </w:r>
            <w:r w:rsidRPr="006C06FB">
              <w:fldChar w:fldCharType="separate"/>
            </w:r>
            <w:r w:rsidRPr="006C06FB">
              <w:rPr>
                <w:rFonts w:ascii="Calibri" w:hAnsi="Calibri" w:cs="Calibri"/>
                <w:sz w:val="22"/>
              </w:rPr>
              <w:t>[66]</w:t>
            </w:r>
            <w:r w:rsidRPr="006C06FB">
              <w:fldChar w:fldCharType="end"/>
            </w:r>
          </w:p>
          <w:p w14:paraId="602D2BD6" w14:textId="77777777" w:rsidR="00907DDF" w:rsidRPr="006C06FB" w:rsidRDefault="00907DDF" w:rsidP="0048747A">
            <w:pPr>
              <w:rPr>
                <w:rFonts w:cstheme="minorHAnsi"/>
              </w:rPr>
            </w:pPr>
            <w:r w:rsidRPr="006C06FB">
              <w:rPr>
                <w:rFonts w:cstheme="minorHAnsi"/>
              </w:rPr>
              <w:t>↓SD2</w:t>
            </w:r>
            <w:r w:rsidRPr="006C06FB">
              <w:fldChar w:fldCharType="begin"/>
            </w:r>
            <w:r w:rsidRPr="006C06FB">
              <w:instrText xml:space="preserve"> ADDIN ZOTERO_ITEM CSL_CITATION {"citationID":"SU660yIM","properties":{"formattedCitation":"[66]","plainCitation":"[66]","noteIndex":0},"citationItems":[{"id":5533,"uris":["http://zotero.org/users/3052063/items/WY9JH57P"],"uri":["http://zotero.org/users/3052063/items/WY9JH57P"],"itemData":{"id":5533,"type":"article-journal","abstract":"Background: Postoperative atrial fibrillation (PoAF) following cardiac surgery is observed in 10-65% of patients. PoAF prolongs the time of hospitalization and affects the post-operative recovery and prognosis of the patient. The risk factors associated with PoAF are higher age, pre-existing ECG abnormalities, and stress, but the mechanisms how to predict PoAF are very limited. Early identification of patients who are likely to develop PoAF may allow targeted prophylaxis. Objective(s): This study aimed to find predictors of PoAF by analyzing the parameters of heart rate variability (HRV) from ECGs collected before cardiac surgery. Method(s): Patients, candidates for cardiac surgery (coronary artery or valve disease), were examined. The only exclusion criteria were the presence of AF prior to surgery and emergent surgery. All patients underwent a 2-hour ECG recording the day before cardiac surgery for HRV analysis. After surgery, all of them were continuously monitored for five days, to capture PoAF. A Kubios HRV 2.2 (Kuopio, Finland) was used for offline HRV analysis. Based on the occurrence of AF postoperatively, patients were divided in PoAF group and controls. Clinical and HRV variables were compared between both groups. Result(s): In total, 255 patients were enrolled, and HRV analysis was possible in 222 patients. PoAF occurred in 84 (38%) patients. Statistically significant differences were observed in 14 of 40 measured parameters. Differences were found in the Poincare dispersions of the short-term (SD1) and continuous long-term (SD2) intervals (SD2: 60+/-24 in the PoAF group vs. 72+/-39 in the control, p = 0.009). Furthermore, significant differences were also present in the the root mean square of successive differences between normal-to-normal R-R intervals or in the parameter NN50 (the number of successive normal RR intervals differing by more than 50 ms), and in the absolute powers of the low (LF) and high (HF) frequency bands (LF, the absolute power 422+/-514 ms2 in PoAF vs. 726+/-1311 ms2 in controls, p=0,022). Conclusion(s): Selected HRV parameters mainly associated with less fluctuations in RR intervals are able to predict PoAF in patients undergoing cardiac surgery. Simple noninvasive HRV analysis could help us to identify the patients with high risk of PoAF.Copyright © 2019. Published by Elsevier.","collection-title":"Heart Rhythm 2019: 40th Annual Heart Rhythm Scientific Sessions. United States.","container-title":"Heart Rhythm","DOI":"http://dx.doi.org/10.1016/j.hrthm.2019.04.018","ISSN":"1547-5271","issue":"5 Supplement","language":"English","note":"publisher-place: Netherlands\npublisher: Elsevier B.V.","page":"426–427","title":"PREOPERATIVE HEART RATE VARIABILITY ANALYSIS IN PATIENTS WITH NEW-ONSET ATRIAL FIBRILLATION AFTER CARDIAC SURGERY","volume":"16","author":[{"family":"Vesela","given":"Jana"},{"family":"Osmancik","given":"Pavel"},{"family":"Smrcka","given":"Pavel"},{"family":"Bílek","given":"Jan"},{"family":"Herman","given":"Dalibor"},{"family":"Prochazkova","given":"Radka"}],"issued":{"date-parts":[["2019"]]}}}],"schema":"https://github.com/citation-style-language/schema/raw/master/csl-citation.json"} </w:instrText>
            </w:r>
            <w:r w:rsidRPr="006C06FB">
              <w:fldChar w:fldCharType="separate"/>
            </w:r>
            <w:r w:rsidRPr="006C06FB">
              <w:rPr>
                <w:rFonts w:ascii="Calibri" w:hAnsi="Calibri" w:cs="Calibri"/>
                <w:sz w:val="22"/>
              </w:rPr>
              <w:t>[66]</w:t>
            </w:r>
            <w:r w:rsidRPr="006C06FB">
              <w:fldChar w:fldCharType="end"/>
            </w:r>
          </w:p>
          <w:p w14:paraId="3FF7A807" w14:textId="77777777" w:rsidR="00907DDF" w:rsidRPr="006C06FB" w:rsidRDefault="00907DDF" w:rsidP="0048747A">
            <w:pPr>
              <w:rPr>
                <w:rFonts w:cstheme="minorHAnsi"/>
              </w:rPr>
            </w:pPr>
          </w:p>
          <w:p w14:paraId="1AF5F4FA" w14:textId="77777777" w:rsidR="00907DDF" w:rsidRPr="006C06FB" w:rsidRDefault="00907DDF" w:rsidP="0048747A">
            <w:pPr>
              <w:rPr>
                <w:rFonts w:cstheme="minorHAnsi"/>
              </w:rPr>
            </w:pPr>
          </w:p>
          <w:p w14:paraId="68C3EBE4" w14:textId="77777777" w:rsidR="00907DDF" w:rsidRPr="006C06FB" w:rsidRDefault="00907DDF" w:rsidP="0048747A">
            <w:pPr>
              <w:rPr>
                <w:rFonts w:cstheme="minorHAnsi"/>
              </w:rPr>
            </w:pPr>
            <w:r w:rsidRPr="006C06FB">
              <w:rPr>
                <w:rFonts w:cstheme="minorHAnsi"/>
              </w:rPr>
              <w:t>↓DFA α1</w:t>
            </w:r>
            <w:r w:rsidRPr="006C06FB">
              <w:rPr>
                <w:rFonts w:cstheme="minorHAnsi"/>
              </w:rPr>
              <w:fldChar w:fldCharType="begin"/>
            </w:r>
            <w:r w:rsidRPr="006C06FB">
              <w:rPr>
                <w:rFonts w:cstheme="minorHAnsi"/>
              </w:rPr>
              <w:instrText xml:space="preserve"> ADDIN ZOTERO_ITEM CSL_CITATION {"citationID":"lESBuSVu","properties":{"formattedCitation":"[69,71,72]","plainCitation":"[69,71,72]","noteIndex":0},"citationItems":[{"id":606,"uris":["http://zotero.org/users/3052063/items/FQYL6AHE"],"uri":["http://zotero.org/users/3052063/items/FQYL6AHE"],"itemData":{"id":606,"type":"article-journal","abstract":"BACKGROUND: Changes in cardiac autonomic regulation and P-wave characteristics are associated with the occurrence of atrial fibrillation. The purpose of this study was to evaluate whether combined preoperative non-invasive determination of cardiac autonomic regulation and PR interval allows for the identification of patients at risk of new-onset atrial fibrillation after cardiac surgery.\nMETHODS: RR, PR and QT intervals, and linear and non-linear heart rate variability parameters from 20 min high-resolution electrocardiographic recordings were determined one day before surgery in 150 patients on chronic beta blockers undergoing elective coronary artery bypass grafting, aortic valve replacement, or both, electively.\nRESULTS: Thirty-one patients (21%) developed postoperative atrial fibrillation. In the atrial fibrillation group, more arterial hypertension, a greater age, a higher EuroSCORE II, a higher heart rate variability index (pNN50: 9 ± 20 vs. 4 ± 10, p = 0.050), a short PR interval (156 ± 23 vs. 173 ± 31 ms; p = 0.011), and a reduced short-term scaling exponent of the detrended fluctuation analysis (DFA1, 0.96 ± 0.36 vs. 1.11 ± 0.30 ms; p = 0.032) were found compared to the sinus rhythm group. Logistic regression modeling confirmed PR interval, DFA1 and age as the strongest preoperative predictors of postoperative atrial fibrillation (area under the receiver operating characteristic curve = 0.804).\nCONCLUSIONS: Patients developing atrial fibrillation after cardiac surgery presented with severe cardiac autonomic derangement and a short PR interval preoperatively. The observed state characterizes both altered heart rate regulation and arrhythmic substrate and is strongly related to an increased risk of postoperative atrial fibrillation.","container-title":"International Journal of Cardiology","DOI":"10.1016/j.ijcard.2019.04.070","ISSN":"1874-1754","journalAbbreviation":"Int. J. Cardiol.","language":"eng","note":"PMID: 31072633","page":"24-29","source":"PubMed","title":"Cardiac autonomic regulation and PR interval determination for enhanced atrial fibrillation risk prediction after cardiac surgery","volume":"289","author":[{"family":"Kališnik","given":"Jurij M."},{"family":"Avbelj","given":"Viktor"},{"family":"Vratanar","given":"Jon"},{"family":"Santarpino","given":"Giuseppe"},{"family":"Geršak","given":"Borut"},{"family":"Fischlein","given":"Theodor"},{"family":"Trobec","given":"Roman"},{"family":"Žibert","given":"Janez"}],"issued":{"date-parts":[["2019"]],"season":"15"}}},{"id":5382,"uris":["http://zotero.org/users/3052063/items/LEQZEMKP"],"uri":["http://zotero.org/users/3052063/items/LEQZEMKP"],"itemData":{"id":5382,"type":"article-journal","abstract":"OBJECTIVE: Heart rate variability (HRV) is the most frequently used noninvasive diagnostic method in the assessment of cardiac autonomic control. The clinical relevance of HRV, especially nonlinear HRV in CPB patients has not been well studied. Short brief myocardial ischemia has been reported to influence HRV. We therefore hypothesis that the protective mechanism of ischemic preconditioning (IP) may involve in cardiac autonomic regulation.\nMETHODS: Eighty-six CABG patients were randomized into a control and an IP group. The IP patients received two periods of 2-min ischemia followed by 3-min reperfusion by aortic cross-clamped. Holter data were collected in 86 CABG patients before and after surgery. Arrhythmias, linear and nonlinear HRV measures were analyzed.\nRESULTS: All time and frequency domain HRV variables as well as nonlinear indexes of HRV, the short-term (4-11 beats) scaling exponent alpha1, were suppressed significantly after surgery in both study groups. The lower pre- and postoperative exponent alpha1 predict the higher incidence of postoperative AF and worse postoperative outcome. The suppressed exponent alpha1 was attenuated in the IP group as compared to controls (P = 0.008). No other differences were observed in the changes in linear HRV measures between the groups. IP significantly reduced the incidence of postoperative arrhythmias and improved postoperative outcome.\nCONCLUSIONS: The present findings show that cardiac autonomic regulation is impaired after CABG. Nonlinear HRV exponent alpha1 is a more sensitive measure to predict the postoperative outcome in CABG patients. IP alleviates the extreme autonomic reactions after surgery, suggesting that cardiac autonomic regulation is involved in the IP protective mechanism.","container-title":"European Journal of Cardio-Thoracic Surgery","DOI":"10.1016/j.ejcts.2005.03.011","ISSN":"1010-7940","issue":"1","journalAbbreviation":"Eur J Cardiothorac Surg","language":"eng","note":"PMID: 15982594","page":"109-113","source":"PubMed","title":"Nonlinear heart rate variability in CABG patients and the preconditioning effect","volume":"28","author":[{"family":"Wu","given":"Zhong-Kai"},{"family":"Vikman","given":"Saila"},{"family":"Laurikka","given":"Jari"},{"family":"Pehkonen","given":"Erkki"},{"family":"Iivainen","given":"Tiina"},{"family":"Huikuri","given":"Heikki V."},{"family":"Tarkka","given":"Matti R."}],"issued":{"date-parts":[["2005",7]]}}},{"id":5527,"uris":["http://zotero.org/users/3052063/items/SQK6R7GD"],"uri":["http://zotero.org/users/3052063/items/SQK6R7GD"],"itemData":{"id":5527,"type":"article-journal","abstract":"INTRODUCTION: We evaluated whether there are constant preoperative alterations in nonlinear R-R interval dynamics that associate with the risk of postoperative atrial fibrillation in patients with preserved left ventricular function.\nMETHODS: We analyzed mean normal-to-normal R-R intervals, short-term scaling exponent of detrended fluctuation analysis (DFA alpha(1)), approximate entropy and entropy of symbolic dynamics (SymDyn En) from 10-minute ECG recordings during rest, paced breathing, and passive tilt performed 1 day before surgery in 67 elective coronary artery bypass grafting patients.\nRESULTS: Nineteen patients developed postoperative atrial fibrillation. The preoperative DFA alpha(1) was constantly lower in patients developing postoperative atrial fibrillation than in patients remaining in sinus rhythm (P = 0.016); during spontaneous breathing, the DFA alpha(1) was 0.93 +/- 0.33 in patients with atrial fibrillation and 1.13 +/- 0.24 in patients with sinus rhythm. The entropy of symbolic dynamics was higher during the spontaneous breathing in patients with atrial fibrillation than in patients with sinus rhythm (4.72 +/- 0.51 vs 4.36 +/- 0.51, P = 0.012). Higher short-term scaling exponent of detrended fluctuation analysis during the spontaneous breathing period reduced the risk of postoperative atrial fibrillation (OR 0.31 for an interquartile increase in DFA alpha(1), 95% CI 0.13-0.78), while higher entropy of symbolic dynamics increased it (OR 3.16 for an interquartile increase in SymDyn En, 95% CI 1.23-8.10), independently of age and clinical risk factors.\nCONCLUSION: The preoperatively altered nonlinear R-R interval dynamics were independent predictors of postoperative atrial fibrillation and might become a useful tool for the risk assessment of atrial fibrillation.","container-title":"Journal of Cardiovascular Electrophysiology","DOI":"10.1111/j.1540-8167.2008.01139.x","ISSN":"1540-8167","issue":"9","journalAbbreviation":"J Cardiovasc Electrophysiol","language":"eng","note":"PMID: 18373595","page":"907-912","source":"PubMed","title":"Preoperative alterations in correlation properties and complexity of R-R interval dynamics predict the risk of atrial fibrillation after coronary artery bypass grafting in patients with preserved left ventricular function","volume":"19","author":[{"family":"Tarkiainen","given":"Tuula H."},{"family":"Hakala","given":"Tapio"},{"family":"Hedman","given":"Antti"},{"family":"Vanninen","given":"Esko"}],"issued":{"date-parts":[["2008",9]]}}}],"schema":"https://github.com/citation-style-language/schema/raw/master/csl-citation.json"} </w:instrText>
            </w:r>
            <w:r w:rsidRPr="006C06FB">
              <w:rPr>
                <w:rFonts w:cstheme="minorHAnsi"/>
              </w:rPr>
              <w:fldChar w:fldCharType="separate"/>
            </w:r>
            <w:r w:rsidRPr="006C06FB">
              <w:rPr>
                <w:rFonts w:ascii="Calibri" w:hAnsi="Calibri" w:cs="Calibri"/>
                <w:sz w:val="22"/>
              </w:rPr>
              <w:t>[69,71,72]</w:t>
            </w:r>
            <w:r w:rsidRPr="006C06FB">
              <w:rPr>
                <w:rFonts w:cstheme="minorHAnsi"/>
              </w:rPr>
              <w:fldChar w:fldCharType="end"/>
            </w:r>
          </w:p>
          <w:p w14:paraId="3F3D7833" w14:textId="77777777" w:rsidR="00907DDF" w:rsidRPr="006C06FB" w:rsidRDefault="00907DDF" w:rsidP="0048747A">
            <w:pPr>
              <w:rPr>
                <w:rFonts w:cstheme="minorHAnsi"/>
              </w:rPr>
            </w:pPr>
            <w:r w:rsidRPr="006C06FB">
              <w:rPr>
                <w:rFonts w:cstheme="minorHAnsi"/>
              </w:rPr>
              <w:t>↓DFA α2</w:t>
            </w:r>
            <w:r w:rsidRPr="006C06FB">
              <w:rPr>
                <w:rFonts w:cstheme="minorHAnsi"/>
              </w:rPr>
              <w:fldChar w:fldCharType="begin"/>
            </w:r>
            <w:r w:rsidRPr="006C06FB">
              <w:rPr>
                <w:rFonts w:cstheme="minorHAnsi"/>
              </w:rPr>
              <w:instrText xml:space="preserve"> ADDIN ZOTERO_ITEM CSL_CITATION {"citationID":"4FzLV2kY","properties":{"formattedCitation":"[65]","plainCitation":"[65]","noteIndex":0},"citationItems":[{"id":2010,"uris":["http://zotero.org/users/3052063/items/EPD5ERXJ"],"uri":["http://zotero.org/users/3052063/items/EPD5ERXJ"],"itemData":{"id":2010,"type":"article-journal","abstract":"OBJECTIVE: Postoperative atrial fibrillation (POAF) is a frequent complication after  heart surgery. It has been shown that cardiac autonomic derangement plays a  significant role in the genesis of atrial fibrillation (AF) and that AF might also  be promoted by altered repolarization. Thus, the aim of our study was to determine  the levels of cardiac autonomic modulation and repolarization properties in patients  developing POAF. METHODS: Seventy-nine patients scheduled for aortic and/or coronary  artery bypass grafting surgery with cardiopulmonary bypass were enrolled  prospectively. High-resolution 20-minute electrocardiogram recordings were obtained  day before surgery to determine P, PR, QT, and QTc intervals, as well as linear  (time and frequency domain) and nonlinear heart rate variability parameters (fractal  dimension and detrended fluctuation analysis). QTc interval was calculated using  Framingham correction. RESULTS: Twenty-nine patients developed POAF (AF group), and  50 did not (non-AF group). Groups were similar regarding demographics, surgery type,  and perioperative characteristics, except for older age in the AF group. QT and QTc  intervals (Framingham) were longer in the AF group [442 (44) vs 422 (28)  milliseconds, P = 0.018; and 448 (44) vs 431 (24) milliseconds, P = 0.031 and P =  0.019, respectively]. Time domain heart rate variability parameter PNN50 (percentage  of pairs of adjacent NN intervals differing &gt;50 milliseconds) was higher [14% (21%)  vs 8% (16%), P = 0.015], and nonlinear parameter detrended fluctuation analysis α2  was lower in the AF group [0.81 (0.21) vs 0.91 (0.20), P = 0.031]. CONCLUSIONS:  Profound cardiac autonomic derangement, suggestive of parasympathetic excessive  modulation, exists preoperatively in patients inclined to POAF after cardiac  surgery, whereby parameters PNN50 and α2 differentiated the AF from the non-AF  group. Prolonged QTc intervals are associated with an increased risk of POAF.","container-title":"Innovations (Philadelphia, Pa.)","DOI":"10.1097/IMI.0000000000000203","ISSN":"1559-0879 1556-9845","issue":"6","journalAbbreviation":"Innovations (Phila)","language":"eng","note":"publisher-place: United States\nPMID: 26680751","page":"398-405","title":"Severe Cardiac Autonomic Derangement and Altered Ventricular Repolarization Pave the  Way to Postoperative Atrial Fibrillation.","volume":"10","author":[{"family":"Kališnik","given":"Jurij Matija"},{"family":"Hrovat","given":"Eva"},{"family":"Hrastovec","given":"Alenka"},{"family":"Avbelj","given":"Viktor"},{"family":"Žibert","given":"Janez"},{"family":"Geršak","given":"Borut"}],"issued":{"date-parts":[["2015",12]]}}}],"schema":"https://github.com/citation-style-language/schema/raw/master/csl-citation.json"} </w:instrText>
            </w:r>
            <w:r w:rsidRPr="006C06FB">
              <w:rPr>
                <w:rFonts w:cstheme="minorHAnsi"/>
              </w:rPr>
              <w:fldChar w:fldCharType="separate"/>
            </w:r>
            <w:r w:rsidRPr="006C06FB">
              <w:rPr>
                <w:rFonts w:ascii="Calibri" w:hAnsi="Calibri" w:cs="Calibri"/>
                <w:sz w:val="22"/>
              </w:rPr>
              <w:t>[65]</w:t>
            </w:r>
            <w:r w:rsidRPr="006C06FB">
              <w:rPr>
                <w:rFonts w:cstheme="minorHAnsi"/>
              </w:rPr>
              <w:fldChar w:fldCharType="end"/>
            </w:r>
          </w:p>
          <w:p w14:paraId="3439055C" w14:textId="77777777" w:rsidR="00907DDF" w:rsidRPr="006C06FB" w:rsidRDefault="00907DDF" w:rsidP="0048747A"/>
          <w:p w14:paraId="0A8F632E" w14:textId="77777777" w:rsidR="00907DDF" w:rsidRPr="006C06FB" w:rsidRDefault="00907DDF" w:rsidP="0048747A"/>
          <w:p w14:paraId="39DC9D80" w14:textId="77777777" w:rsidR="00907DDF" w:rsidRPr="006C06FB" w:rsidRDefault="00907DDF" w:rsidP="0048747A">
            <w:pPr>
              <w:rPr>
                <w:rFonts w:cstheme="minorHAnsi"/>
              </w:rPr>
            </w:pPr>
            <w:r w:rsidRPr="006C06FB">
              <w:rPr>
                <w:rFonts w:cstheme="minorHAnsi"/>
              </w:rPr>
              <w:t>↑</w:t>
            </w:r>
            <w:r w:rsidRPr="006C06FB">
              <w:t xml:space="preserve"> pPD2</w:t>
            </w:r>
            <w:r w:rsidRPr="006C06FB">
              <w:rPr>
                <w:rFonts w:cstheme="minorHAnsi"/>
              </w:rPr>
              <w:fldChar w:fldCharType="begin"/>
            </w:r>
            <w:r w:rsidRPr="006C06FB">
              <w:rPr>
                <w:rFonts w:cstheme="minorHAnsi"/>
              </w:rPr>
              <w:instrText xml:space="preserve"> ADDIN ZOTERO_ITEM CSL_CITATION {"citationID":"tWK4YqcF","properties":{"formattedCitation":"[67]","plainCitation":"[67]","noteIndex":0},"citationItems":[{"id":5521,"uris":["http://zotero.org/users/3052063/items/WXFTKUKN"],"uri":["http://zotero.org/users/3052063/items/WXFTKUKN"],"itemData":{"id":5521,"type":"article-journal","abstract":"BACKGROUND: Heart rate variability might predict arrhythmias after coronary artery bypass grafting.\nMETHODS: Off-line processing of 10-min electrocardiogram recordings of consecutive patients provided R-R intervals for time domain, frequency domain, Poincaré, and point correlation analyses and subsequent association with postoperative atrial fibrillation by stepwise multivariate logistic regression.\nRESULTS: Of 88 patients who met entry criteria, 13 developed atrial fibrillation. Peak point correlation dimension (odds ratio 3.985/unit, P = 0.0096) and age (odds ratio 1.144/yr, P = 0.0019) were independently associated with atrial fibrillation (c-statistic = 0.839).\nCONCLUSIONS: Further study should confirm the ability of peak point correlation dimension to predict atrial fibrillation after coronary artery surgery with cardiopulmonary bypass.","container-title":"Anesthesia and Analgesia","DOI":"10.1213/01.ane.0000239330.45658.76","ISSN":"1526-7598","issue":"5","journalAbbreviation":"Anesth Analg","language":"eng","note":"PMID: 17056940","page":"1109-1112","source":"PubMed","title":"Nonlinear heart rate variability analysis may predict atrial fibrillation after coronary artery bypass grafting","volume":"103","author":[{"family":"Chamchad","given":"Dmitri"},{"family":"Djaiani","given":"George"},{"family":"Jung","given":"Hyun Ju"},{"family":"Nakhamchik","given":"Lev"},{"family":"Carroll","given":"Jo"},{"family":"Horrow","given":"Jay C."}],"issued":{"date-parts":[["2006",11]]}}}],"schema":"https://github.com/citation-style-language/schema/raw/master/csl-citation.json"} </w:instrText>
            </w:r>
            <w:r w:rsidRPr="006C06FB">
              <w:rPr>
                <w:rFonts w:cstheme="minorHAnsi"/>
              </w:rPr>
              <w:fldChar w:fldCharType="separate"/>
            </w:r>
            <w:r w:rsidRPr="006C06FB">
              <w:rPr>
                <w:rFonts w:ascii="Calibri" w:hAnsi="Calibri" w:cs="Calibri"/>
                <w:sz w:val="22"/>
              </w:rPr>
              <w:t>[67]</w:t>
            </w:r>
            <w:r w:rsidRPr="006C06FB">
              <w:rPr>
                <w:rFonts w:cstheme="minorHAnsi"/>
              </w:rPr>
              <w:fldChar w:fldCharType="end"/>
            </w:r>
          </w:p>
          <w:p w14:paraId="5F92FD68" w14:textId="77777777" w:rsidR="00907DDF" w:rsidRPr="006C06FB" w:rsidRDefault="00907DDF" w:rsidP="0048747A">
            <w:r w:rsidRPr="006C06FB">
              <w:rPr>
                <w:rFonts w:cstheme="minorHAnsi"/>
              </w:rPr>
              <w:t>↑</w:t>
            </w:r>
            <w:r w:rsidRPr="006C06FB">
              <w:t xml:space="preserve"> mPD2</w:t>
            </w:r>
            <w:r w:rsidRPr="006C06FB">
              <w:rPr>
                <w:rFonts w:cstheme="minorHAnsi"/>
              </w:rPr>
              <w:fldChar w:fldCharType="begin"/>
            </w:r>
            <w:r w:rsidRPr="006C06FB">
              <w:rPr>
                <w:rFonts w:cstheme="minorHAnsi"/>
              </w:rPr>
              <w:instrText xml:space="preserve"> ADDIN ZOTERO_ITEM CSL_CITATION {"citationID":"EqMa9pc7","properties":{"formattedCitation":"[67]","plainCitation":"[67]","noteIndex":0},"citationItems":[{"id":5521,"uris":["http://zotero.org/users/3052063/items/WXFTKUKN"],"uri":["http://zotero.org/users/3052063/items/WXFTKUKN"],"itemData":{"id":5521,"type":"article-journal","abstract":"BACKGROUND: Heart rate variability might predict arrhythmias after coronary artery bypass grafting.\nMETHODS: Off-line processing of 10-min electrocardiogram recordings of consecutive patients provided R-R intervals for time domain, frequency domain, Poincaré, and point correlation analyses and subsequent association with postoperative atrial fibrillation by stepwise multivariate logistic regression.\nRESULTS: Of 88 patients who met entry criteria, 13 developed atrial fibrillation. Peak point correlation dimension (odds ratio 3.985/unit, P = 0.0096) and age (odds ratio 1.144/yr, P = 0.0019) were independently associated with atrial fibrillation (c-statistic = 0.839).\nCONCLUSIONS: Further study should confirm the ability of peak point correlation dimension to predict atrial fibrillation after coronary artery surgery with cardiopulmonary bypass.","container-title":"Anesthesia and Analgesia","DOI":"10.1213/01.ane.0000239330.45658.76","ISSN":"1526-7598","issue":"5","journalAbbreviation":"Anesth Analg","language":"eng","note":"PMID: 17056940","page":"1109-1112","source":"PubMed","title":"Nonlinear heart rate variability analysis may predict atrial fibrillation after coronary artery bypass grafting","volume":"103","author":[{"family":"Chamchad","given":"Dmitri"},{"family":"Djaiani","given":"George"},{"family":"Jung","given":"Hyun Ju"},{"family":"Nakhamchik","given":"Lev"},{"family":"Carroll","given":"Jo"},{"family":"Horrow","given":"Jay C."}],"issued":{"date-parts":[["2006",11]]}}}],"schema":"https://github.com/citation-style-language/schema/raw/master/csl-citation.json"} </w:instrText>
            </w:r>
            <w:r w:rsidRPr="006C06FB">
              <w:rPr>
                <w:rFonts w:cstheme="minorHAnsi"/>
              </w:rPr>
              <w:fldChar w:fldCharType="separate"/>
            </w:r>
            <w:r w:rsidRPr="006C06FB">
              <w:rPr>
                <w:rFonts w:ascii="Calibri" w:hAnsi="Calibri" w:cs="Calibri"/>
                <w:sz w:val="22"/>
              </w:rPr>
              <w:t>[67]</w:t>
            </w:r>
            <w:r w:rsidRPr="006C06FB">
              <w:rPr>
                <w:rFonts w:cstheme="minorHAnsi"/>
              </w:rPr>
              <w:fldChar w:fldCharType="end"/>
            </w:r>
          </w:p>
        </w:tc>
        <w:tc>
          <w:tcPr>
            <w:tcW w:w="3260" w:type="dxa"/>
            <w:shd w:val="clear" w:color="auto" w:fill="auto"/>
          </w:tcPr>
          <w:p w14:paraId="25106AAE" w14:textId="77777777" w:rsidR="00907DDF" w:rsidRPr="006C06FB" w:rsidRDefault="00907DDF" w:rsidP="0048747A">
            <w:r w:rsidRPr="006C06FB">
              <w:lastRenderedPageBreak/>
              <w:t>SDNN</w:t>
            </w:r>
            <w:r w:rsidRPr="006C06FB">
              <w:fldChar w:fldCharType="begin"/>
            </w:r>
            <w:r w:rsidRPr="006C06FB">
              <w:instrText xml:space="preserve"> ADDIN ZOTERO_ITEM CSL_CITATION {"citationID":"yLZLEeF2","properties":{"formattedCitation":"[14,62\\uc0\\u8211{}65,67,68,70,72]","plainCitation":"[14,62–65,67,68,70,72]","noteIndex":0},"citationItems":[{"id":5521,"uris":["http://zotero.org/users/3052063/items/WXFTKUKN"],"uri":["http://zotero.org/users/3052063/items/WXFTKUKN"],"itemData":{"id":5521,"type":"article-journal","abstract":"BACKGROUND: Heart rate variability might predict arrhythmias after coronary artery bypass grafting.\nMETHODS: Off-line processing of 10-min electrocardiogram recordings of consecutive patients provided R-R intervals for time domain, frequency domain, Poincaré, and point correlation analyses and subsequent association with postoperative atrial fibrillation by stepwise multivariate logistic regression.\nRESULTS: Of 88 patients who met entry criteria, 13 developed atrial fibrillation. Peak point correlation dimension (odds ratio 3.985/unit, P = 0.0096) and age (odds ratio 1.144/yr, P = 0.0019) were independently associated with atrial fibrillation (c-statistic = 0.839).\nCONCLUSIONS: Further study should confirm the ability of peak point correlation dimension to predict atrial fibrillation after coronary artery surgery with cardiopulmonary bypass.","container-title":"Anesthesia and Analgesia","DOI":"10.1213/01.ane.0000239330.45658.76","ISSN":"1526-7598","issue":"5","journalAbbreviation":"Anesth Analg","language":"eng","note":"PMID: 17056940","page":"1109-1112","source":"PubMed","title":"Nonlinear heart rate variability analysis may predict atrial fibrillation after coronary artery bypass grafting","volume":"103","author":[{"family":"Chamchad","given":"Dmitri"},{"family":"Djaiani","given":"George"},{"family":"Jung","given":"Hyun Ju"},{"family":"Nakhamchik","given":"Lev"},{"family":"Carroll","given":"Jo"},{"family":"Horrow","given":"Jay C."}],"issued":{"date-parts":[["2006",11]]}}},{"id":5523,"uris":["http://zotero.org/users/3052063/items/P6HREX67"],"uri":["http://zotero.org/users/3052063/items/P6HREX67"],"itemData":{"id":5523,"type":"article-journal","abstract":"STUDY OBJECTIVE: To investigate associations of heart rate variability (HRV) measurements with postoperative atrial fibrillation (AF) in patients undergoing off-pump coronary surgery.\nDESIGN: Prospective, observational, exploratory study.\nSETTING: Large university-affiliated community medical center.\nPATIENTS: 50 patients undergoing off-pump coronary artery bypass grafting (CABG).\nINTERVENTIONS: Preoperative recording of electrocardiograms (ECGs) with subsequent off-line HRV analysis. Monitored ECG telemetry for 5 days after operation.\nMEASUREMENTS: Frequency and time domain analyses, and additional non-linear HRV determinations. Multivariate regression analysis of predictors of postoperative AF.\nMAIN RESULTS: AF occurred in 23 (46%) patients. Only the low to high-frequency ratio was associated with AF (2.35 ± 1.8 v. 4.57 ± 5.0 for patients without AF, P &lt; 0.05).\nCONCLUSIONS: The off-pump approach does not protect against AF, and nonlinear HRV analyses provide little value in predicting AF after off-pump CABG.","container-title":"Journal of Clinical Anesthesia","DOI":"10.1016/j.jclinane.2010.12.016","ISSN":"1873-4529","issue":"6","journalAbbreviation":"J Clin Anesth","language":"eng","note":"PMID: 21911190","page":"451-455","source":"PubMed","title":"Heart rate variability measures poorly predict atrial fibrillation after off-pump coronary artery bypass grafting","volume":"23","author":[{"family":"Chamchad","given":"Dmitri"},{"family":"Horrow","given":"Jay C."},{"family":"Samuels","given":"Louis E."},{"family":"Nakhamchik","given":"Lev"}],"issued":{"date-parts":[["2011",9]]}}},{"id":606,"uris":["http://zotero.org/users/3052063/items/FQYL6AHE"],"uri":["http://zotero.org/users/3052063/items/FQYL6AHE"],"itemData":{"id":606,"type":"article-journal","abstract":"BACKGROUND: Changes in cardiac autonomic regulation and P-wave characteristics are associated with the occurrence of atrial fibrillation. The purpose of this study was to evaluate whether combined preoperative non-invasive determination of cardiac autonomic regulation and PR interval allows for the identification of patients at risk of new-onset atrial fibrillation after cardiac surgery.\nMETHODS: RR, PR and QT intervals, and linear and non-linear heart rate variability parameters from 20 min high-resolution electrocardiographic recordings were determined one day before surgery in 150 patients on chronic beta blockers undergoing elective coronary artery bypass grafting, aortic valve replacement, or both, electively.\nRESULTS: Thirty-one patients (21%) developed postoperative atrial fibrillation. In the atrial fibrillation group, more arterial hypertension, a greater age, a higher EuroSCORE II, a higher heart rate variability index (pNN50: 9 ± 20 vs. 4 ± 10, p = 0.050), a short PR interval (156 ± 23 vs. 173 ± 31 ms; p = 0.011), and a reduced short-term scaling exponent of the detrended fluctuation analysis (DFA1, 0.96 ± 0.36 vs. 1.11 ± 0.30 ms; p = 0.032) were found compared to the sinus rhythm group. Logistic regression modeling confirmed PR interval, DFA1 and age as the strongest preoperative predictors of postoperative atrial fibrillation (area under the receiver operating characteristic curve = 0.804).\nCONCLUSIONS: Patients developing atrial fibrillation after cardiac surgery presented with severe cardiac autonomic derangement and a short PR interval preoperatively. The observed state characterizes both altered heart rate regulation and arrhythmic substrate and is strongly related to an increased risk of postoperative atrial fibrillation.","container-title":"International Journal of Cardiology","DOI":"10.1016/j.ijcard.2019.04.070","ISSN":"1874-1754","journalAbbreviation":"Int. J. Cardiol.","language":"eng","note":"PMID: 31072633","page":"24-29","source":"PubMed","title":"Cardiac autonomic regulation and PR interval determination for enhanced atrial fibrillation risk prediction after cardiac surgery","volume":"289","author":[{"family":"Kališnik","given":"Jurij M."},{"family":"Avbelj","given":"Viktor"},{"family":"Vratanar","given":"Jon"},{"family":"Santarpino","given":"Giuseppe"},{"family":"Geršak","given":"Borut"},{"family":"Fischlein","given":"Theodor"},{"family":"Trobec","given":"Roman"},{"family":"Žibert","given":"Janez"}],"issued":{"date-parts":[["2019"]],"season":"15"}}},{"id":5473,"uris":["http://zotero.org/users/3052063/items/5X8JHYIL"],"uri":["http://zotero.org/users/3052063/items/5X8JHYIL"],"itemData":{"id":5473,"type":"article-journal","abstract":"Objective : Analysis of heart rate variability (HRV) is a non-invasive method for assessing cardiac autonomic regulation. This study was designed to investigate whether preoperative short-term HRV analysis could identify the patients at high risk of atrial fibrillation (AF) after coronary artery bypass grafting (CABG). Design : HRV measurement was performed preoperatively for 92 elective CABG patients. Results : Thirty patients had AF postoperatively while 62 remained in sinus rhythm (SR). Logistic regression analysis identified two independent predictors for AF after CABG: increased age with an odds ratio (OR) 1.06 per year and higher body mass index (BMI) with an OR 1.18 per unit. However, no measured parameters of HRV analysis differed significantly between AF and SR groups. Conclusion : The patients at high risk of AF after CABG cannot be identified by preoperative short-term HRV analysis performed during standardized physiological conditions. Advanced age and higher BMI were independent risk factors of AF after CABG in this study.","container-title":"Scandinavian Cardiovascular Journal","DOI":"10.1080/cdv.36.3.167.171","ISSN":"1401-7431","issue":"3","note":"publisher: Taylor &amp; Francis\n_eprint: https://doi.org/10.1080/cdv.36.3.167.171\nPMID: 12079637","page":"167-171","source":"Taylor and Francis+NEJM","title":"Analysis of Heart Rate Variability does not Identify the Patients at Risk of Atrial Fibrillation after Coronary Artery Bypass Grafting","volume":"36","author":[{"family":"Hakala","given":"Tapio"},{"family":"Vanninen","given":"Esko"},{"family":"Hedman","given":"Antti"},{"family":"Hippeläinen","given":"Mikko"}],"issued":{"date-parts":[["2002",1,1]]}}},{"id":11410,"uris":["http://zotero.org/groups/2739858/items/BV9T39YD"],"uri":["http://zotero.org/groups/2739858/items/BV9T39YD"],"itemData":{"id":11410,"type":"article-journal","abstract":"Objective - To evaluate the role of the autonomic nervous system for the development of atrial fibrillation (AF) after coronary artery bypass surgery. Design - Eighty patients without a previous history of AF were included. The sympathetic and parasympathetic activity were evaluated by the analysis of heart rate variability (HRV) in the frequency domain from 24-h Holter recordings and by measuring neuropeptides (neuropeptide Y, chromogranin A, chromogranin B, and pancreatic polypeptide (PP) and catecholamines, obtained pre- and postoperatively. Results - Preoperatively, patients (36.3%) developing AF postoperatively showed a statistically significant less circadian variation in the HRV variables, the high-frequency (HF) component (p = 0.013) and the low-frequency (LF)/HF ratio (p = 0.007), than patients remaining in sinus rhythm. The HF component and PP, both reflecting parasympathetic activity, and all other variables in the frequency domain, decreased significantly after surgery in both patient groups (p &lt; 0.0001). Although catecholamines increased significantly postoperatively in both patient groups, neither catecholamines nor neuropeptides expressing sympathetic activity, differed between the two groups. PP was, however, significantly higher in patients with postoperative AF than in those with sinus rhythm post-operatively on day 1. Conclusion - The diminished circadian variation in HRV before surgery and the indirect signs of a higher parasympathetic activity in patients developing postoperative AF compared with patients remaining in sinus rhythm, may indicate a propensity for AF.","container-title":"Scandinavian Cardiovascular Journal","DOI":"10.1080/14017430152581341","ISSN":"1401-7431","issue":"4","journalAbbreviation":"Scand. Cardiovasc. J.","language":"English","note":"publisher-place: Norway\npublisher: Informa Healthcare (69-77 Paul Street, London EC2A 4LQ, United Kingdom)","page":"238-244","title":"Diminished circadian variation in heart rate variability before surgery in patients developing postoperative atrial fibrillation","volume":"35","author":[{"literal":"Jideus L."},{"literal":"Ericson M."},{"literal":"Stridsberg M."},{"literal":"Nilsson L."},{"literal":"Blomstrom P."}],"issued":{"date-parts":[["2001"]]}}},{"id":5531,"uris":["http://zotero.org/users/3052063/items/KAU4HP8M"],"uri":["http://zotero.org/users/3052063/items/KAU4HP8M"],"itemData":{"id":5531,"type":"article-journal","abstract":"BACKGROUND: Postoperative atrial fibrillation (AF) might be favored by cardiovascular control impairment. We hypothesize that cardiovascular regulation indexes derived from directional model-based analysis of the spontaneous fluctuations of heart period (HP) and systolic arterial pressure (SAP) can identify subjects at risk to develop AF after coronary artery bypass graft (CABG) surgery.\nMETHODS: Beat-to-beat HP and SAP series were derived from electrocardiogram (ECG) and invasive arterial pressure recorded for 5 min just before CABG surgery in conscious condition. The group comprised subjects who did develop AF (AF, n = 37, 71 ± 8 years, 27 males) or did not (noAF, n = 92, 65 ± 10 years, 85 males). From HP and SAP variabilities we computed classical time-domain, spectral, cross-spectral and complexity indexes characterizing autonomic function and cardiac baroreflex control. Moreover, we performed model-based directional analysis assessing the gain and strength of the relations from SAP to HP along cardiac baroreflex feedback and from HP to SAP along the feedforward pathway while disambiguating the effect of respiration as estimated from respiratory-related ECG modulations.\nRESULTS: Classical HP and SAP variability indexes and baroreflex sensitivity could not separate AF from noAF individuals. Causality markers, and more specifically, the strength of the dynamical interactions from SAP to HP and vice versa, could distinguish the two groups: indeed, AFs have a lower degree of association from SAP to HP and vice versa.\nCONCLUSIONS: An impairment of the feedforward and feedback arms of the HP-SAP closed loop relation predisposes subjects undergoing CABG surgery to develop postoperative AF.\nPERSPECTIVES: Competency in medical knowledge: Atrial fibrillation (AF) is a frequent complication after coronary artery bypass graft (CABG) surgery lengthening hospitalization duration and increasing healthcare system costs. Translational outlook 1: CABG patients who developed AF had a less preserved cardiovascular interactions due to less active physiological control mechanisms as resulting from the lower degree of dependence of systolic arterial pressure on heart period and vice versa before CABG surgery. Translational outlook 2: Cardiovascular control markers improve stratification of the AF risk after CABG surgery above and beyond more traditional demographic and clinical indexes.","container-title":"International Journal of Cardiology","DOI":"10.1016/j.ijcard.2018.01.071","ISSN":"1874-1754","journalAbbreviation":"Int J Cardiol","language":"eng","note":"PMID: 29426634","page":"97-102","source":"PubMed","title":"Model-based directional analysis of cardiovascular variability identifies patients developing atrial fibrillation after coronary artery bypass grafting","volume":"258","author":[{"family":"Bari","given":"Vlasta"},{"family":"Ranucci","given":"Marco"},{"family":"De Maria","given":"Beatrice"},{"family":"Cairo","given":"Beatrice"},{"family":"Pistuddi","given":"Valeria"},{"family":"Porta","given":"Alberto"}],"issued":{"date-parts":[["2018",5,1]]}}},{"id":6014,"uris":["http://zotero.org/users/3052063/items/B494UR3V"],"uri":["http://zotero.org/users/3052063/items/B494UR3V"],"itemData":{"id":6014,"type":"article-journal","abstract":"BACKGROUND: Atrial fibrillation (AF) occurs in 20-40% of patients after open heart surgery and leads to an increased morbidity and prolonged hospital stay. Earlier  studies have demonstrated that depressed baroreflex function predicts mortality and  major arrhythmic events in patients surviving myocardial infarction. Cardiac surgery  per se leads to decreased baroreflex sensitivity (BRS) and heart rate variability  (HRV). Hence, the present study was aimed at analyzing the impact of the  cardiovascular autonomous system on the development of postsurgical AF. METHODS AND  RESULTS: The study covered 51 patients who consecutively underwent aortic valve  replacement, coronary artery bypass surgery, or combined procedures. Noninvasive  blood pressure and ECG were recorded the day before and 24 hour after surgery. BRS,  linear as well as nonlinear HRV parameters were calculated using established  methods. Eighteen patients developed AF during the first postoperative week, while  33 remained in sinus rhythm (SR) throughout the observation period. Patients with  postoperative (PostOp) AF exhibited a significantly reduced preoperative (PreOp) BRS  in terms of bradycardic and tachycardic regulation (average delayed slope [ms/mmHg]:  SR: PreOp: 9.83 +/- 3.26, PostOp: 6.02 +/- 2.29, Pre-Post: P &lt; 0.001; AF: PreOp:  7.59 +/- 1.99, PostOp: 6.39 +/- 3.67, Pre-Post: P &lt; 0.044; AF vs SR: PreOp: P &lt;  0.01, PostOp: ns). In both groups, surgery caused a decrease of BRS and HRV.  Analysis of nonlinear dynamics revealed a tendency toward decreased system  complexity caused by the operation; this trend was significant in patients remaining  in sinus rhythm. CONCLUSIONS: Patients experiencing postoperative AF obviously  suffer from an impaired BRS before surgery already. These findings may be used to  guide prophylactic antiarrhythmic therapy.","container-title":"Pacing and clinical electrophysiology : PACE","DOI":"10.1111/j.1540-8159.2007.00568.x","ISSN":"0147-8389","issue":"1","journalAbbreviation":"Pacing Clin Electrophysiol","language":"eng","note":"publisher-place: United States\nPMID: 17241319","page":"77-84","title":"Autonomic control in patients experiencing atrial fibrillation after cardiac surgery.","volume":"30","author":[{"family":"Bauernschmitt","given":"Robert"},{"family":"Malberg","given":"Hagen"},{"family":"Wessel","given":"Niels"},{"family":"Brockmann","given":"Gernot"},{"family":"Wildhirt","given":"Stephen M."},{"family":"Kopp","given":"Burkhard"},{"family":"Kurths","given":"Jürgen"},{"family":"Bretthauer","given":"Georg"},{"family":"Lange","given":"Rüdiger"}],"issued":{"date-parts":[["2007",1]]}}},{"id":2010,"uris":["http://zotero.org/users/3052063/items/EPD5ERXJ"],"uri":["http://zotero.org/users/3052063/items/EPD5ERXJ"],"itemData":{"id":2010,"type":"article-journal","abstract":"OBJECTIVE: Postoperative atrial fibrillation (POAF) is a frequent complication after  heart surgery. It has been shown that cardiac autonomic derangement plays a  significant role in the genesis of atrial fibrillation (AF) and that AF might also  be promoted by altered repolarization. Thus, the aim of our study was to determine  the levels of cardiac autonomic modulation and repolarization properties in patients  developing POAF. METHODS: Seventy-nine patients scheduled for aortic and/or coronary  artery bypass grafting surgery with cardiopulmonary bypass were enrolled  prospectively. High-resolution 20-minute electrocardiogram recordings were obtained  day before surgery to determine P, PR, QT, and QTc intervals, as well as linear  (time and frequency domain) and nonlinear heart rate variability parameters (fractal  dimension and detrended fluctuation analysis). QTc interval was calculated using  Framingham correction. RESULTS: Twenty-nine patients developed POAF (AF group), and  50 did not (non-AF group). Groups were similar regarding demographics, surgery type,  and perioperative characteristics, except for older age in the AF group. QT and QTc  intervals (Framingham) were longer in the AF group [442 (44) vs 422 (28)  milliseconds, P = 0.018; and 448 (44) vs 431 (24) milliseconds, P = 0.031 and P =  0.019, respectively]. Time domain heart rate variability parameter PNN50 (percentage  of pairs of adjacent NN intervals differing &gt;50 milliseconds) was higher [14% (21%)  vs 8% (16%), P = 0.015], and nonlinear parameter detrended fluctuation analysis α2  was lower in the AF group [0.81 (0.21) vs 0.91 (0.20), P = 0.031]. CONCLUSIONS:  Profound cardiac autonomic derangement, suggestive of parasympathetic excessive  modulation, exists preoperatively in patients inclined to POAF after cardiac  surgery, whereby parameters PNN50 and α2 differentiated the AF from the non-AF  group. Prolonged QTc intervals are associated with an increased risk of POAF.","container-title":"Innovations (Philadelphia, Pa.)","DOI":"10.1097/IMI.0000000000000203","ISSN":"1559-0879 1556-9845","issue":"6","journalAbbreviation":"Innovations (Phila)","language":"eng","note":"publisher-place: United States\nPMID: 26680751","page":"398-405","title":"Severe Cardiac Autonomic Derangement and Altered Ventricular Repolarization Pave the  Way to Postoperative Atrial Fibrillation.","volume":"10","author":[{"family":"Kališnik","given":"Jurij Matija"},{"family":"Hrovat","given":"Eva"},{"family":"Hrastovec","given":"Alenka"},{"family":"Avbelj","given":"Viktor"},{"family":"Žibert","given":"Janez"},{"family":"Geršak","given":"Borut"}],"issued":{"date-parts":[["2015",12]]}}},{"id":5483,"uris":["http://zotero.org/users/3052063/items/HYEW43TM"],"uri":["http://zotero.org/users/3052063/items/HYEW43TM"],"itemData":{"id":5483,"type":"article-journal","abstract":"The following study presents a special independent atrial fibrillation (AF) risk factor—preoperative fluctuation of heart rate variability (HRV), as well as other perioperative AF risk factors in patients qualified for pneumonectomy and undergoing pneumonectomy or lobectomy for lung cancer.The prospective study was performed in patients who had undergone anatomical resection for non-small-cell lung cancer. A total of 117 patients (92 men and 25 women) qualified for statistical research. In order to determine the risk factors, all patients were divided into two groups: Group A—98 patients without AF and Group B—19 patients with AF during the perioperative time. A number of different risk factors of AF have been analysed and further divided into preoperative, operative and postoperative.Postoperative AF occurred in 19 patients (16%), all of them were male. The patients with higher short-term HRV parameters (SD1, RMSSD), slower mean heart rate and those with a lower fluctuation of HRV-related parameters (HRV Afternoon, Night, Day (A/N/D)) before the operation, were more prone to AF. Postoperative risk of AF was higher in patients with a higher number of ventricular ectopic beats before the operation, a higher number of supraventricular and ventricular ectopic beats and a higher maximal heart rate after the operation. Statistical analysis revealed that male gender and the extent of pulmonary resection, particularly left pneumonectomy, constituted significant risk factors. AF was more often observed in patients who had ASA physical status score of III, in comparison with ASAI and ASAII patients.Along with other concomitant AF risk factors presented in this work, the evaluation of the fluctuation tendencies of HRV parameters should be taken into consideration before any major lung resection. The balance disturbance between the sympathetic and parasympathetic nervous systems is responsible for AF.","container-title":"Interactive CardioVascular and Thoracic Surgery","DOI":"10.1093/icvts/ivt238","ISSN":"1569-9293","issue":"4","journalAbbreviation":"Interactive CardioVascular and Thoracic Surgery","page":"680-686","source":"Silverchair","title":"Lower preoperative fluctuation of heart rate variability is an independent risk factor for postoperative atrial fibrillation in patients undergoing major pulmonary resection","volume":"17","author":[{"family":"Ciszewski","given":"Pawel"},{"family":"Tyczka","given":"Joanna"},{"family":"Nadolski","given":"Jacek"},{"family":"Roszak","given":"Magdalena"},{"family":"Dyszkiewicz","given":"Wojciech"}],"issued":{"date-parts":[["2013",10,1]]}}}],"schema":"https://github.com/citation-style-language/schema/raw/master/csl-citation.json"} </w:instrText>
            </w:r>
            <w:r w:rsidRPr="006C06FB">
              <w:fldChar w:fldCharType="separate"/>
            </w:r>
            <w:r w:rsidRPr="006C06FB">
              <w:rPr>
                <w:rFonts w:ascii="Calibri" w:hAnsi="Calibri" w:cs="Calibri"/>
                <w:sz w:val="22"/>
              </w:rPr>
              <w:t>[14,62–65,67,68,70,72]</w:t>
            </w:r>
            <w:r w:rsidRPr="006C06FB">
              <w:fldChar w:fldCharType="end"/>
            </w:r>
          </w:p>
          <w:p w14:paraId="01D95E45" w14:textId="77777777" w:rsidR="00907DDF" w:rsidRPr="006C06FB" w:rsidRDefault="00907DDF" w:rsidP="0048747A">
            <w:r w:rsidRPr="006C06FB">
              <w:t>SDANN</w:t>
            </w:r>
            <w:r w:rsidRPr="006C06FB">
              <w:fldChar w:fldCharType="begin"/>
            </w:r>
            <w:r w:rsidRPr="006C06FB">
              <w:instrText xml:space="preserve"> ADDIN ZOTERO_ITEM CSL_CITATION {"citationID":"MNAGnwDg","properties":{"formattedCitation":"[63]","plainCitation":"[63]","noteIndex":0},"citationItems":[{"id":11410,"uris":["http://zotero.org/groups/2739858/items/BV9T39YD"],"uri":["http://zotero.org/groups/2739858/items/BV9T39YD"],"itemData":{"id":11410,"type":"article-journal","abstract":"Objective - To evaluate the role of the autonomic nervous system for the development of atrial fibrillation (AF) after coronary artery bypass surgery. Design - Eighty patients without a previous history of AF were included. The sympathetic and parasympathetic activity were evaluated by the analysis of heart rate variability (HRV) in the frequency domain from 24-h Holter recordings and by measuring neuropeptides (neuropeptide Y, chromogranin A, chromogranin B, and pancreatic polypeptide (PP) and catecholamines, obtained pre- and postoperatively. Results - Preoperatively, patients (36.3%) developing AF postoperatively showed a statistically significant less circadian variation in the HRV variables, the high-frequency (HF) component (p = 0.013) and the low-frequency (LF)/HF ratio (p = 0.007), than patients remaining in sinus rhythm. The HF component and PP, both reflecting parasympathetic activity, and all other variables in the frequency domain, decreased significantly after surgery in both patient groups (p &lt; 0.0001). Although catecholamines increased significantly postoperatively in both patient groups, neither catecholamines nor neuropeptides expressing sympathetic activity, differed between the two groups. PP was, however, significantly higher in patients with postoperative AF than in those with sinus rhythm post-operatively on day 1. Conclusion - The diminished circadian variation in HRV before surgery and the indirect signs of a higher parasympathetic activity in patients developing postoperative AF compared with patients remaining in sinus rhythm, may indicate a propensity for AF.","container-title":"Scandinavian Cardiovascular Journal","DOI":"10.1080/14017430152581341","ISSN":"1401-7431","issue":"4","journalAbbreviation":"Scand. Cardiovasc. J.","language":"English","note":"publisher-place: Norway\npublisher: Informa Healthcare (69-77 Paul Street, London EC2A 4LQ, United Kingdom)","page":"238-244","title":"Diminished circadian variation in heart rate variability before surgery in patients developing postoperative atrial fibrillation","volume":"35","author":[{"literal":"Jideus L."},{"literal":"Ericson M."},{"literal":"Stridsberg M."},{"literal":"Nilsson L."},{"literal":"Blomstrom P."}],"issued":{"date-parts":[["2001"]]}}}],"schema":"https://github.com/citation-style-language/schema/raw/master/csl-citation.json"} </w:instrText>
            </w:r>
            <w:r w:rsidRPr="006C06FB">
              <w:fldChar w:fldCharType="separate"/>
            </w:r>
            <w:r w:rsidRPr="006C06FB">
              <w:rPr>
                <w:rFonts w:ascii="Calibri" w:hAnsi="Calibri" w:cs="Calibri"/>
                <w:sz w:val="22"/>
              </w:rPr>
              <w:t>[63]</w:t>
            </w:r>
            <w:r w:rsidRPr="006C06FB">
              <w:fldChar w:fldCharType="end"/>
            </w:r>
          </w:p>
          <w:p w14:paraId="0B02345E" w14:textId="77777777" w:rsidR="00907DDF" w:rsidRPr="006C06FB" w:rsidRDefault="00907DDF" w:rsidP="0048747A">
            <w:proofErr w:type="spellStart"/>
            <w:r w:rsidRPr="006C06FB">
              <w:t>rMSSD</w:t>
            </w:r>
            <w:proofErr w:type="spellEnd"/>
            <w:r w:rsidRPr="006C06FB">
              <w:fldChar w:fldCharType="begin"/>
            </w:r>
            <w:r w:rsidRPr="006C06FB">
              <w:instrText xml:space="preserve"> ADDIN ZOTERO_ITEM CSL_CITATION {"citationID":"Ov0rkdOc","properties":{"formattedCitation":"[14,62,63,65,67,68,72]","plainCitation":"[14,62,63,65,67,68,72]","noteIndex":0},"citationItems":[{"id":5521,"uris":["http://zotero.org/users/3052063/items/WXFTKUKN"],"uri":["http://zotero.org/users/3052063/items/WXFTKUKN"],"itemData":{"id":5521,"type":"article-journal","abstract":"BACKGROUND: Heart rate variability might predict arrhythmias after coronary artery bypass grafting.\nMETHODS: Off-line processing of 10-min electrocardiogram recordings of consecutive patients provided R-R intervals for time domain, frequency domain, Poincaré, and point correlation analyses and subsequent association with postoperative atrial fibrillation by stepwise multivariate logistic regression.\nRESULTS: Of 88 patients who met entry criteria, 13 developed atrial fibrillation. Peak point correlation dimension (odds ratio 3.985/unit, P = 0.0096) and age (odds ratio 1.144/yr, P = 0.0019) were independently associated with atrial fibrillation (c-statistic = 0.839).\nCONCLUSIONS: Further study should confirm the ability of peak point correlation dimension to predict atrial fibrillation after coronary artery surgery with cardiopulmonary bypass.","container-title":"Anesthesia and Analgesia","DOI":"10.1213/01.ane.0000239330.45658.76","ISSN":"1526-7598","issue":"5","journalAbbreviation":"Anesth Analg","language":"eng","note":"PMID: 17056940","page":"1109-1112","source":"PubMed","title":"Nonlinear heart rate variability analysis may predict atrial fibrillation after coronary artery bypass grafting","volume":"103","author":[{"family":"Chamchad","given":"Dmitri"},{"family":"Djaiani","given":"George"},{"family":"Jung","given":"Hyun Ju"},{"family":"Nakhamchik","given":"Lev"},{"family":"Carroll","given":"Jo"},{"family":"Horrow","given":"Jay C."}],"issued":{"date-parts":[["2006",11]]}}},{"id":5523,"uris":["http://zotero.org/users/3052063/items/P6HREX67"],"uri":["http://zotero.org/users/3052063/items/P6HREX67"],"itemData":{"id":5523,"type":"article-journal","abstract":"STUDY OBJECTIVE: To investigate associations of heart rate variability (HRV) measurements with postoperative atrial fibrillation (AF) in patients undergoing off-pump coronary surgery.\nDESIGN: Prospective, observational, exploratory study.\nSETTING: Large university-affiliated community medical center.\nPATIENTS: 50 patients undergoing off-pump coronary artery bypass grafting (CABG).\nINTERVENTIONS: Preoperative recording of electrocardiograms (ECGs) with subsequent off-line HRV analysis. Monitored ECG telemetry for 5 days after operation.\nMEASUREMENTS: Frequency and time domain analyses, and additional non-linear HRV determinations. Multivariate regression analysis of predictors of postoperative AF.\nMAIN RESULTS: AF occurred in 23 (46%) patients. Only the low to high-frequency ratio was associated with AF (2.35 ± 1.8 v. 4.57 ± 5.0 for patients without AF, P &lt; 0.05).\nCONCLUSIONS: The off-pump approach does not protect against AF, and nonlinear HRV analyses provide little value in predicting AF after off-pump CABG.","container-title":"Journal of Clinical Anesthesia","DOI":"10.1016/j.jclinane.2010.12.016","ISSN":"1873-4529","issue":"6","journalAbbreviation":"J Clin Anesth","language":"eng","note":"PMID: 21911190","page":"451-455","source":"PubMed","title":"Heart rate variability measures poorly predict atrial fibrillation after off-pump coronary artery bypass grafting","volume":"23","author":[{"family":"Chamchad","given":"Dmitri"},{"family":"Horrow","given":"Jay C."},{"family":"Samuels","given":"Louis E."},{"family":"Nakhamchik","given":"Lev"}],"issued":{"date-parts":[["2011",9]]}}},{"id":606,"uris":["http://zotero.org/users/3052063/items/FQYL6AHE"],"uri":["http://zotero.org/users/3052063/items/FQYL6AHE"],"itemData":{"id":606,"type":"article-journal","abstract":"BACKGROUND: Changes in cardiac autonomic regulation and P-wave characteristics are associated with the occurrence of atrial fibrillation. The purpose of this study was to evaluate whether combined preoperative non-invasive determination of cardiac autonomic regulation and PR interval allows for the identification of patients at risk of new-onset atrial fibrillation after cardiac surgery.\nMETHODS: RR, PR and QT intervals, and linear and non-linear heart rate variability parameters from 20 min high-resolution electrocardiographic recordings were determined one day before surgery in 150 patients on chronic beta blockers undergoing elective coronary artery bypass grafting, aortic valve replacement, or both, electively.\nRESULTS: Thirty-one patients (21%) developed postoperative atrial fibrillation. In the atrial fibrillation group, more arterial hypertension, a greater age, a higher EuroSCORE II, a higher heart rate variability index (pNN50: 9 ± 20 vs. 4 ± 10, p = 0.050), a short PR interval (156 ± 23 vs. 173 ± 31 ms; p = 0.011), and a reduced short-term scaling exponent of the detrended fluctuation analysis (DFA1, 0.96 ± 0.36 vs. 1.11 ± 0.30 ms; p = 0.032) were found compared to the sinus rhythm group. Logistic regression modeling confirmed PR interval, DFA1 and age as the strongest preoperative predictors of postoperative atrial fibrillation (area under the receiver operating characteristic curve = 0.804).\nCONCLUSIONS: Patients developing atrial fibrillation after cardiac surgery presented with severe cardiac autonomic derangement and a short PR interval preoperatively. The observed state characterizes both altered heart rate regulation and arrhythmic substrate and is strongly related to an increased risk of postoperative atrial fibrillation.","container-title":"International Journal of Cardiology","DOI":"10.1016/j.ijcard.2019.04.070","ISSN":"1874-1754","journalAbbreviation":"Int. J. Cardiol.","language":"eng","note":"PMID: 31072633","page":"24-29","source":"PubMed","title":"Cardiac autonomic regulation and PR interval determination for enhanced atrial fibrillation risk prediction after cardiac surgery","volume":"289","author":[{"family":"Kališnik","given":"Jurij M."},{"family":"Avbelj","given":"Viktor"},{"family":"Vratanar","given":"Jon"},{"family":"Santarpino","given":"Giuseppe"},{"family":"Geršak","given":"Borut"},{"family":"Fischlein","given":"Theodor"},{"family":"Trobec","given":"Roman"},{"family":"Žibert","given":"Janez"}],"issued":{"date-parts":[["2019"]],"season":"15"}}},{"id":5473,"uris":["http://zotero.org/users/3052063/items/5X8JHYIL"],"uri":["http://zotero.org/users/3052063/items/5X8JHYIL"],"itemData":{"id":5473,"type":"article-journal","abstract":"Objective : Analysis of heart rate variability (HRV) is a non-invasive method for assessing cardiac autonomic regulation. This study was designed to investigate whether preoperative short-term HRV analysis could identify the patients at high risk of atrial fibrillation (AF) after coronary artery bypass grafting (CABG). Design : HRV measurement was performed preoperatively for 92 elective CABG patients. Results : Thirty patients had AF postoperatively while 62 remained in sinus rhythm (SR). Logistic regression analysis identified two independent predictors for AF after CABG: increased age with an odds ratio (OR) 1.06 per year and higher body mass index (BMI) with an OR 1.18 per unit. However, no measured parameters of HRV analysis differed significantly between AF and SR groups. Conclusion : The patients at high risk of AF after CABG cannot be identified by preoperative short-term HRV analysis performed during standardized physiological conditions. Advanced age and higher BMI were independent risk factors of AF after CABG in this study.","container-title":"Scandinavian Cardiovascular Journal","DOI":"10.1080/cdv.36.3.167.171","ISSN":"1401-7431","issue":"3","note":"publisher: Taylor &amp; Francis\n_eprint: https://doi.org/10.1080/cdv.36.3.167.171\nPMID: 12079637","page":"167-171","source":"Taylor and Francis+NEJM","title":"Analysis of Heart Rate Variability does not Identify the Patients at Risk of Atrial Fibrillation after Coronary Artery Bypass Grafting","volume":"36","author":[{"family":"Hakala","given":"Tapio"},{"family":"Vanninen","given":"Esko"},{"family":"Hedman","given":"Antti"},{"family":"Hippeläinen","given":"Mikko"}],"issued":{"date-parts":[["2002",1,1]]}}},{"id":11410,"uris":["http://zotero.org/groups/2739858/items/BV9T39YD"],"uri":["http://zotero.org/groups/2739858/items/BV9T39YD"],"itemData":{"id":11410,"type":"article-journal","abstract":"Objective - To evaluate the role of the autonomic nervous system for the development of atrial fibrillation (AF) after coronary artery bypass surgery. Design - Eighty patients without a previous history of AF were included. The sympathetic and parasympathetic activity were evaluated by the analysis of heart rate variability (HRV) in the frequency domain from 24-h Holter recordings and by measuring neuropeptides (neuropeptide Y, chromogranin A, chromogranin B, and pancreatic polypeptide (PP) and catecholamines, obtained pre- and postoperatively. Results - Preoperatively, patients (36.3%) developing AF postoperatively showed a statistically significant less circadian variation in the HRV variables, the high-frequency (HF) component (p = 0.013) and the low-frequency (LF)/HF ratio (p = 0.007), than patients remaining in sinus rhythm. The HF component and PP, both reflecting parasympathetic activity, and all other variables in the frequency domain, decreased significantly after surgery in both patient groups (p &lt; 0.0001). Although catecholamines increased significantly postoperatively in both patient groups, neither catecholamines nor neuropeptides expressing sympathetic activity, differed between the two groups. PP was, however, significantly higher in patients with postoperative AF than in those with sinus rhythm post-operatively on day 1. Conclusion - The diminished circadian variation in HRV before surgery and the indirect signs of a higher parasympathetic activity in patients developing postoperative AF compared with patients remaining in sinus rhythm, may indicate a propensity for AF.","container-title":"Scandinavian Cardiovascular Journal","DOI":"10.1080/14017430152581341","ISSN":"1401-7431","issue":"4","journalAbbreviation":"Scand. Cardiovasc. J.","language":"English","note":"publisher-place: Norway\npublisher: Informa Healthcare (69-77 Paul Street, London EC2A 4LQ, United Kingdom)","page":"238-244","title":"Diminished circadian variation in heart rate variability before surgery in patients developing postoperative atrial fibrillation","volume":"35","author":[{"literal":"Jideus L."},{"literal":"Ericson M."},{"literal":"Stridsberg M."},{"literal":"Nilsson L."},{"literal":"Blomstrom P."}],"issued":{"date-parts":[["2001"]]}}},{"id":6014,"uris":["http://zotero.org/users/3052063/items/B494UR3V"],"uri":["http://zotero.org/users/3052063/items/B494UR3V"],"itemData":{"id":6014,"type":"article-journal","abstract":"BACKGROUND: Atrial fibrillation (AF) occurs in 20-40% of patients after open heart surgery and leads to an increased morbidity and prolonged hospital stay. Earlier  studies have demonstrated that depressed baroreflex function predicts mortality and  major arrhythmic events in patients surviving myocardial infarction. Cardiac surgery  per se leads to decreased baroreflex sensitivity (BRS) and heart rate variability  (HRV). Hence, the present study was aimed at analyzing the impact of the  cardiovascular autonomous system on the development of postsurgical AF. METHODS AND  RESULTS: The study covered 51 patients who consecutively underwent aortic valve  replacement, coronary artery bypass surgery, or combined procedures. Noninvasive  blood pressure and ECG were recorded the day before and 24 hour after surgery. BRS,  linear as well as nonlinear HRV parameters were calculated using established  methods. Eighteen patients developed AF during the first postoperative week, while  33 remained in sinus rhythm (SR) throughout the observation period. Patients with  postoperative (PostOp) AF exhibited a significantly reduced preoperative (PreOp) BRS  in terms of bradycardic and tachycardic regulation (average delayed slope [ms/mmHg]:  SR: PreOp: 9.83 +/- 3.26, PostOp: 6.02 +/- 2.29, Pre-Post: P &lt; 0.001; AF: PreOp:  7.59 +/- 1.99, PostOp: 6.39 +/- 3.67, Pre-Post: P &lt; 0.044; AF vs SR: PreOp: P &lt;  0.01, PostOp: ns). In both groups, surgery caused a decrease of BRS and HRV.  Analysis of nonlinear dynamics revealed a tendency toward decreased system  complexity caused by the operation; this trend was significant in patients remaining  in sinus rhythm. CONCLUSIONS: Patients experiencing postoperative AF obviously  suffer from an impaired BRS before surgery already. These findings may be used to  guide prophylactic antiarrhythmic therapy.","container-title":"Pacing and clinical electrophysiology : PACE","DOI":"10.1111/j.1540-8159.2007.00568.x","ISSN":"0147-8389","issue":"1","journalAbbreviation":"Pacing Clin Electrophysiol","language":"eng","note":"publisher-place: United States\nPMID: 17241319","page":"77-84","title":"Autonomic control in patients experiencing atrial fibrillation after cardiac surgery.","volume":"30","author":[{"family":"Bauernschmitt","given":"Robert"},{"family":"Malberg","given":"Hagen"},{"family":"Wessel","given":"Niels"},{"family":"Brockmann","given":"Gernot"},{"family":"Wildhirt","given":"Stephen M."},{"family":"Kopp","given":"Burkhard"},{"family":"Kurths","given":"Jürgen"},{"family":"Bretthauer","given":"Georg"},{"family":"Lange","given":"Rüdiger"}],"issued":{"date-parts":[["2007",1]]}}},{"id":2010,"uris":["http://zotero.org/users/3052063/items/EPD5ERXJ"],"uri":["http://zotero.org/users/3052063/items/EPD5ERXJ"],"itemData":{"id":2010,"type":"article-journal","abstract":"OBJECTIVE: Postoperative atrial fibrillation (POAF) is a frequent complication after  heart surgery. It has been shown that cardiac autonomic derangement plays a  significant role in the genesis of atrial fibrillation (AF) and that AF might also  be promoted by altered repolarization. Thus, the aim of our study was to determine  the levels of cardiac autonomic modulation and repolarization properties in patients  developing POAF. METHODS: Seventy-nine patients scheduled for aortic and/or coronary  artery bypass grafting surgery with cardiopulmonary bypass were enrolled  prospectively. High-resolution 20-minute electrocardiogram recordings were obtained  day before surgery to determine P, PR, QT, and QTc intervals, as well as linear  (time and frequency domain) and nonlinear heart rate variability parameters (fractal  dimension and detrended fluctuation analysis). QTc interval was calculated using  Framingham correction. RESULTS: Twenty-nine patients developed POAF (AF group), and  50 did not (non-AF group). Groups were similar regarding demographics, surgery type,  and perioperative characteristics, except for older age in the AF group. QT and QTc  intervals (Framingham) were longer in the AF group [442 (44) vs 422 (28)  milliseconds, P = 0.018; and 448 (44) vs 431 (24) milliseconds, P = 0.031 and P =  0.019, respectively]. Time domain heart rate variability parameter PNN50 (percentage  of pairs of adjacent NN intervals differing &gt;50 milliseconds) was higher [14% (21%)  vs 8% (16%), P = 0.015], and nonlinear parameter detrended fluctuation analysis α2  was lower in the AF group [0.81 (0.21) vs 0.91 (0.20), P = 0.031]. CONCLUSIONS:  Profound cardiac autonomic derangement, suggestive of parasympathetic excessive  modulation, exists preoperatively in patients inclined to POAF after cardiac  surgery, whereby parameters PNN50 and α2 differentiated the AF from the non-AF  group. Prolonged QTc intervals are associated with an increased risk of POAF.","container-title":"Innovations (Philadelphia, Pa.)","DOI":"10.1097/IMI.0000000000000203","ISSN":"1559-0879 1556-9845","issue":"6","journalAbbreviation":"Innovations (Phila)","language":"eng","note":"publisher-place: United States\nPMID: 26680751","page":"398-405","title":"Severe Cardiac Autonomic Derangement and Altered Ventricular Repolarization Pave the  Way to Postoperative Atrial Fibrillation.","volume":"10","author":[{"family":"Kališnik","given":"Jurij Matija"},{"family":"Hrovat","given":"Eva"},{"family":"Hrastovec","given":"Alenka"},{"family":"Avbelj","given":"Viktor"},{"family":"Žibert","given":"Janez"},{"family":"Geršak","given":"Borut"}],"issued":{"date-parts":[["2015",12]]}}}],"schema":"https://github.com/citation-style-language/schema/raw/master/csl-citation.json"} </w:instrText>
            </w:r>
            <w:r w:rsidRPr="006C06FB">
              <w:fldChar w:fldCharType="separate"/>
            </w:r>
            <w:r w:rsidRPr="006C06FB">
              <w:rPr>
                <w:rFonts w:ascii="Calibri" w:hAnsi="Calibri" w:cs="Calibri"/>
                <w:sz w:val="22"/>
              </w:rPr>
              <w:t>[14,62,63,65,67,68,72]</w:t>
            </w:r>
            <w:r w:rsidRPr="006C06FB">
              <w:fldChar w:fldCharType="end"/>
            </w:r>
          </w:p>
          <w:p w14:paraId="6E9FAF92" w14:textId="77777777" w:rsidR="00907DDF" w:rsidRPr="006C06FB" w:rsidRDefault="00907DDF" w:rsidP="0048747A"/>
          <w:p w14:paraId="7F1F786D" w14:textId="77777777" w:rsidR="00907DDF" w:rsidRPr="006C06FB" w:rsidRDefault="00907DDF" w:rsidP="0048747A">
            <w:r w:rsidRPr="006C06FB">
              <w:t>NN50</w:t>
            </w:r>
            <w:r w:rsidRPr="006C06FB">
              <w:fldChar w:fldCharType="begin"/>
            </w:r>
            <w:r w:rsidRPr="006C06FB">
              <w:instrText xml:space="preserve"> ADDIN ZOTERO_ITEM CSL_CITATION {"citationID":"u4tqfDxU","properties":{"formattedCitation":"[64,68]","plainCitation":"[64,68]","noteIndex":0},"citationItems":[{"id":5523,"uris":["http://zotero.org/users/3052063/items/P6HREX67"],"uri":["http://zotero.org/users/3052063/items/P6HREX67"],"itemData":{"id":5523,"type":"article-journal","abstract":"STUDY OBJECTIVE: To investigate associations of heart rate variability (HRV) measurements with postoperative atrial fibrillation (AF) in patients undergoing off-pump coronary surgery.\nDESIGN: Prospective, observational, exploratory study.\nSETTING: Large university-affiliated community medical center.\nPATIENTS: 50 patients undergoing off-pump coronary artery bypass grafting (CABG).\nINTERVENTIONS: Preoperative recording of electrocardiograms (ECGs) with subsequent off-line HRV analysis. Monitored ECG telemetry for 5 days after operation.\nMEASUREMENTS: Frequency and time domain analyses, and additional non-linear HRV determinations. Multivariate regression analysis of predictors of postoperative AF.\nMAIN RESULTS: AF occurred in 23 (46%) patients. Only the low to high-frequency ratio was associated with AF (2.35 ± 1.8 v. 4.57 ± 5.0 for patients without AF, P &lt; 0.05).\nCONCLUSIONS: The off-pump approach does not protect against AF, and nonlinear HRV analyses provide little value in predicting AF after off-pump CABG.","container-title":"Journal of Clinical Anesthesia","DOI":"10.1016/j.jclinane.2010.12.016","ISSN":"1873-4529","issue":"6","journalAbbreviation":"J Clin Anesth","language":"eng","note":"PMID: 21911190","page":"451-455","source":"PubMed","title":"Heart rate variability measures poorly predict atrial fibrillation after off-pump coronary artery bypass grafting","volume":"23","author":[{"family":"Chamchad","given":"Dmitri"},{"family":"Horrow","given":"Jay C."},{"family":"Samuels","given":"Louis E."},{"family":"Nakhamchik","given":"Lev"}],"issued":{"date-parts":[["2011",9]]}}},{"id":5483,"uris":["http://zotero.org/users/3052063/items/HYEW43TM"],"uri":["http://zotero.org/users/3052063/items/HYEW43TM"],"itemData":{"id":5483,"type":"article-journal","abstract":"The following study presents a special independent atrial fibrillation (AF) risk factor—preoperative fluctuation of heart rate variability (HRV), as well as other perioperative AF risk factors in patients qualified for pneumonectomy and undergoing pneumonectomy or lobectomy for lung cancer.The prospective study was performed in patients who had undergone anatomical resection for non-small-cell lung cancer. A total of 117 patients (92 men and 25 women) qualified for statistical research. In order to determine the risk factors, all patients were divided into two groups: Group A—98 patients without AF and Group B—19 patients with AF during the perioperative time. A number of different risk factors of AF have been analysed and further divided into preoperative, operative and postoperative.Postoperative AF occurred in 19 patients (16%), all of them were male. The patients with higher short-term HRV parameters (SD1, RMSSD), slower mean heart rate and those with a lower fluctuation of HRV-related parameters (HRV Afternoon, Night, Day (A/N/D)) before the operation, were more prone to AF. Postoperative risk of AF was higher in patients with a higher number of ventricular ectopic beats before the operation, a higher number of supraventricular and ventricular ectopic beats and a higher maximal heart rate after the operation. Statistical analysis revealed that male gender and the extent of pulmonary resection, particularly left pneumonectomy, constituted significant risk factors. AF was more often observed in patients who had ASA physical status score of III, in comparison with ASAI and ASAII patients.Along with other concomitant AF risk factors presented in this work, the evaluation of the fluctuation tendencies of HRV parameters should be taken into consideration before any major lung resection. The balance disturbance between the sympathetic and parasympathetic nervous systems is responsible for AF.","container-title":"Interactive CardioVascular and Thoracic Surgery","DOI":"10.1093/icvts/ivt238","ISSN":"1569-9293","issue":"4","journalAbbreviation":"Interactive CardioVascular and Thoracic Surgery","page":"680-686","source":"Silverchair","title":"Lower preoperative fluctuation of heart rate variability is an independent risk factor for postoperative atrial fibrillation in patients undergoing major pulmonary resection","volume":"17","author":[{"family":"Ciszewski","given":"Pawel"},{"family":"Tyczka","given":"Joanna"},{"family":"Nadolski","given":"Jacek"},{"family":"Roszak","given":"Magdalena"},{"family":"Dyszkiewicz","given":"Wojciech"}],"issued":{"date-parts":[["2013",10,1]]}}}],"schema":"https://github.com/citation-style-language/schema/raw/master/csl-citation.json"} </w:instrText>
            </w:r>
            <w:r w:rsidRPr="006C06FB">
              <w:fldChar w:fldCharType="separate"/>
            </w:r>
            <w:r w:rsidRPr="006C06FB">
              <w:rPr>
                <w:rFonts w:ascii="Calibri" w:hAnsi="Calibri" w:cs="Calibri"/>
                <w:sz w:val="22"/>
              </w:rPr>
              <w:t>[64,68]</w:t>
            </w:r>
            <w:r w:rsidRPr="006C06FB">
              <w:fldChar w:fldCharType="end"/>
            </w:r>
          </w:p>
          <w:p w14:paraId="755BDD03" w14:textId="77777777" w:rsidR="00907DDF" w:rsidRPr="006C06FB" w:rsidRDefault="00907DDF" w:rsidP="0048747A">
            <w:r w:rsidRPr="006C06FB">
              <w:t>pNN50</w:t>
            </w:r>
            <w:r w:rsidRPr="006C06FB">
              <w:fldChar w:fldCharType="begin"/>
            </w:r>
            <w:r w:rsidRPr="006C06FB">
              <w:instrText xml:space="preserve"> ADDIN ZOTERO_ITEM CSL_CITATION {"citationID":"FSffIp0K","properties":{"formattedCitation":"[64,67,68]","plainCitation":"[64,67,68]","noteIndex":0},"citationItems":[{"id":5521,"uris":["http://zotero.org/users/3052063/items/WXFTKUKN"],"uri":["http://zotero.org/users/3052063/items/WXFTKUKN"],"itemData":{"id":5521,"type":"article-journal","abstract":"BACKGROUND: Heart rate variability might predict arrhythmias after coronary artery bypass grafting.\nMETHODS: Off-line processing of 10-min electrocardiogram recordings of consecutive patients provided R-R intervals for time domain, frequency domain, Poincaré, and point correlation analyses and subsequent association with postoperative atrial fibrillation by stepwise multivariate logistic regression.\nRESULTS: Of 88 patients who met entry criteria, 13 developed atrial fibrillation. Peak point correlation dimension (odds ratio 3.985/unit, P = 0.0096) and age (odds ratio 1.144/yr, P = 0.0019) were independently associated with atrial fibrillation (c-statistic = 0.839).\nCONCLUSIONS: Further study should confirm the ability of peak point correlation dimension to predict atrial fibrillation after coronary artery surgery with cardiopulmonary bypass.","container-title":"Anesthesia and Analgesia","DOI":"10.1213/01.ane.0000239330.45658.76","ISSN":"1526-7598","issue":"5","journalAbbreviation":"Anesth Analg","language":"eng","note":"PMID: 17056940","page":"1109-1112","source":"PubMed","title":"Nonlinear heart rate variability analysis may predict atrial fibrillation after coronary artery bypass grafting","volume":"103","author":[{"family":"Chamchad","given":"Dmitri"},{"family":"Djaiani","given":"George"},{"family":"Jung","given":"Hyun Ju"},{"family":"Nakhamchik","given":"Lev"},{"family":"Carroll","given":"Jo"},{"family":"Horrow","given":"Jay C."}],"issued":{"date-parts":[["2006",11]]}}},{"id":5523,"uris":["http://zotero.org/users/3052063/items/P6HREX67"],"uri":["http://zotero.org/users/3052063/items/P6HREX67"],"itemData":{"id":5523,"type":"article-journal","abstract":"STUDY OBJECTIVE: To investigate associations of heart rate variability (HRV) measurements with postoperative atrial fibrillation (AF) in patients undergoing off-pump coronary surgery.\nDESIGN: Prospective, observational, exploratory study.\nSETTING: Large university-affiliated community medical center.\nPATIENTS: 50 patients undergoing off-pump coronary artery bypass grafting (CABG).\nINTERVENTIONS: Preoperative recording of electrocardiograms (ECGs) with subsequent off-line HRV analysis. Monitored ECG telemetry for 5 days after operation.\nMEASUREMENTS: Frequency and time domain analyses, and additional non-linear HRV determinations. Multivariate regression analysis of predictors of postoperative AF.\nMAIN RESULTS: AF occurred in 23 (46%) patients. Only the low to high-frequency ratio was associated with AF (2.35 ± 1.8 v. 4.57 ± 5.0 for patients without AF, P &lt; 0.05).\nCONCLUSIONS: The off-pump approach does not protect against AF, and nonlinear HRV analyses provide little value in predicting AF after off-pump CABG.","container-title":"Journal of Clinical Anesthesia","DOI":"10.1016/j.jclinane.2010.12.016","ISSN":"1873-4529","issue":"6","journalAbbreviation":"J Clin Anesth","language":"eng","note":"PMID: 21911190","page":"451-455","source":"PubMed","title":"Heart rate variability measures poorly predict atrial fibrillation after off-pump coronary artery bypass grafting","volume":"23","author":[{"family":"Chamchad","given":"Dmitri"},{"family":"Horrow","given":"Jay C."},{"family":"Samuels","given":"Louis E."},{"family":"Nakhamchik","given":"Lev"}],"issued":{"date-parts":[["2011",9]]}}},{"id":5483,"uris":["http://zotero.org/users/3052063/items/HYEW43TM"],"uri":["http://zotero.org/users/3052063/items/HYEW43TM"],"itemData":{"id":5483,"type":"article-journal","abstract":"The following study presents a special independent atrial fibrillation (AF) risk factor—preoperative fluctuation of heart rate variability (HRV), as well as other perioperative AF risk factors in patients qualified for pneumonectomy and undergoing pneumonectomy or lobectomy for lung cancer.The prospective study was performed in patients who had undergone anatomical resection for non-small-cell lung cancer. A total of 117 patients (92 men and 25 women) qualified for statistical research. In order to determine the risk factors, all patients were divided into two groups: Group A—98 patients without AF and Group B—19 patients with AF during the perioperative time. A number of different risk factors of AF have been analysed and further divided into preoperative, operative and postoperative.Postoperative AF occurred in 19 patients (16%), all of them were male. The patients with higher short-term HRV parameters (SD1, RMSSD), slower mean heart rate and those with a lower fluctuation of HRV-related parameters (HRV Afternoon, Night, Day (A/N/D)) before the operation, were more prone to AF. Postoperative risk of AF was higher in patients with a higher number of ventricular ectopic beats before the operation, a higher number of supraventricular and ventricular ectopic beats and a higher maximal heart rate after the operation. Statistical analysis revealed that male gender and the extent of pulmonary resection, particularly left pneumonectomy, constituted significant risk factors. AF was more often observed in patients who had ASA physical status score of III, in comparison with ASAI and ASAII patients.Along with other concomitant AF risk factors presented in this work, the evaluation of the fluctuation tendencies of HRV parameters should be taken into consideration before any major lung resection. The balance disturbance between the sympathetic and parasympathetic nervous systems is responsible for AF.","container-title":"Interactive CardioVascular and Thoracic Surgery","DOI":"10.1093/icvts/ivt238","ISSN":"1569-9293","issue":"4","journalAbbreviation":"Interactive CardioVascular and Thoracic Surgery","page":"680-686","source":"Silverchair","title":"Lower preoperative fluctuation of heart rate variability is an independent risk factor for postoperative atrial fibrillation in patients undergoing major pulmonary resection","volume":"17","author":[{"family":"Ciszewski","given":"Pawel"},{"family":"Tyczka","given":"Joanna"},{"family":"Nadolski","given":"Jacek"},{"family":"Roszak","given":"Magdalena"},{"family":"Dyszkiewicz","given":"Wojciech"}],"issued":{"date-parts":[["2013",10,1]]}}}],"schema":"https://github.com/citation-style-language/schema/raw/master/csl-citation.json"} </w:instrText>
            </w:r>
            <w:r w:rsidRPr="006C06FB">
              <w:fldChar w:fldCharType="separate"/>
            </w:r>
            <w:r w:rsidRPr="006C06FB">
              <w:rPr>
                <w:rFonts w:ascii="Calibri" w:hAnsi="Calibri" w:cs="Calibri"/>
                <w:sz w:val="22"/>
              </w:rPr>
              <w:t>[64,67,68]</w:t>
            </w:r>
            <w:r w:rsidRPr="006C06FB">
              <w:fldChar w:fldCharType="end"/>
            </w:r>
          </w:p>
          <w:p w14:paraId="603AC030" w14:textId="77777777" w:rsidR="00907DDF" w:rsidRPr="006C06FB" w:rsidRDefault="00907DDF" w:rsidP="0048747A">
            <w:r w:rsidRPr="006C06FB">
              <w:t>Triangular index</w:t>
            </w:r>
            <w:r w:rsidRPr="006C06FB">
              <w:fldChar w:fldCharType="begin"/>
            </w:r>
            <w:r w:rsidRPr="006C06FB">
              <w:instrText xml:space="preserve"> ADDIN ZOTERO_ITEM CSL_CITATION {"citationID":"3F8uuRBp","properties":{"formattedCitation":"[67,68]","plainCitation":"[67,68]","noteIndex":0},"citationItems":[{"id":5521,"uris":["http://zotero.org/users/3052063/items/WXFTKUKN"],"uri":["http://zotero.org/users/3052063/items/WXFTKUKN"],"itemData":{"id":5521,"type":"article-journal","abstract":"BACKGROUND: Heart rate variability might predict arrhythmias after coronary artery bypass grafting.\nMETHODS: Off-line processing of 10-min electrocardiogram recordings of consecutive patients provided R-R intervals for time domain, frequency domain, Poincaré, and point correlation analyses and subsequent association with postoperative atrial fibrillation by stepwise multivariate logistic regression.\nRESULTS: Of 88 patients who met entry criteria, 13 developed atrial fibrillation. Peak point correlation dimension (odds ratio 3.985/unit, P = 0.0096) and age (odds ratio 1.144/yr, P = 0.0019) were independently associated with atrial fibrillation (c-statistic = 0.839).\nCONCLUSIONS: Further study should confirm the ability of peak point correlation dimension to predict atrial fibrillation after coronary artery surgery with cardiopulmonary bypass.","container-title":"Anesthesia and Analgesia","DOI":"10.1213/01.ane.0000239330.45658.76","ISSN":"1526-7598","issue":"5","journalAbbreviation":"Anesth Analg","language":"eng","note":"PMID: 17056940","page":"1109-1112","source":"PubMed","title":"Nonlinear heart rate variability analysis may predict atrial fibrillation after coronary artery bypass grafting","volume":"103","author":[{"family":"Chamchad","given":"Dmitri"},{"family":"Djaiani","given":"George"},{"family":"Jung","given":"Hyun Ju"},{"family":"Nakhamchik","given":"Lev"},{"family":"Carroll","given":"Jo"},{"family":"Horrow","given":"Jay C."}],"issued":{"date-parts":[["2006",11]]}}},{"id":5523,"uris":["http://zotero.org/users/3052063/items/P6HREX67"],"uri":["http://zotero.org/users/3052063/items/P6HREX67"],"itemData":{"id":5523,"type":"article-journal","abstract":"STUDY OBJECTIVE: To investigate associations of heart rate variability (HRV) measurements with postoperative atrial fibrillation (AF) in patients undergoing off-pump coronary surgery.\nDESIGN: Prospective, observational, exploratory study.\nSETTING: Large university-affiliated community medical center.\nPATIENTS: 50 patients undergoing off-pump coronary artery bypass grafting (CABG).\nINTERVENTIONS: Preoperative recording of electrocardiograms (ECGs) with subsequent off-line HRV analysis. Monitored ECG telemetry for 5 days after operation.\nMEASUREMENTS: Frequency and time domain analyses, and additional non-linear HRV determinations. Multivariate regression analysis of predictors of postoperative AF.\nMAIN RESULTS: AF occurred in 23 (46%) patients. Only the low to high-frequency ratio was associated with AF (2.35 ± 1.8 v. 4.57 ± 5.0 for patients without AF, P &lt; 0.05).\nCONCLUSIONS: The off-pump approach does not protect against AF, and nonlinear HRV analyses provide little value in predicting AF after off-pump CABG.","container-title":"Journal of Clinical Anesthesia","DOI":"10.1016/j.jclinane.2010.12.016","ISSN":"1873-4529","issue":"6","journalAbbreviation":"J Clin Anesth","language":"eng","note":"PMID: 21911190","page":"451-455","source":"PubMed","title":"Heart rate variability measures poorly predict atrial fibrillation after off-pump coronary artery bypass grafting","volume":"23","author":[{"family":"Chamchad","given":"Dmitri"},{"family":"Horrow","given":"Jay C."},{"family":"Samuels","given":"Louis E."},{"family":"Nakhamchik","given":"Lev"}],"issued":{"date-parts":[["2011",9]]}}}],"schema":"https://github.com/citation-style-language/schema/raw/master/csl-citation.json"} </w:instrText>
            </w:r>
            <w:r w:rsidRPr="006C06FB">
              <w:fldChar w:fldCharType="separate"/>
            </w:r>
            <w:r w:rsidRPr="006C06FB">
              <w:rPr>
                <w:rFonts w:ascii="Calibri" w:hAnsi="Calibri" w:cs="Calibri"/>
                <w:sz w:val="22"/>
              </w:rPr>
              <w:t>[67,68]</w:t>
            </w:r>
            <w:r w:rsidRPr="006C06FB">
              <w:fldChar w:fldCharType="end"/>
            </w:r>
          </w:p>
          <w:p w14:paraId="48EBD445" w14:textId="77777777" w:rsidR="00907DDF" w:rsidRPr="006C06FB" w:rsidRDefault="00907DDF" w:rsidP="0048747A">
            <w:r w:rsidRPr="006C06FB">
              <w:t>TINN</w:t>
            </w:r>
            <w:r w:rsidRPr="006C06FB">
              <w:fldChar w:fldCharType="begin"/>
            </w:r>
            <w:r w:rsidRPr="006C06FB">
              <w:instrText xml:space="preserve"> ADDIN ZOTERO_ITEM CSL_CITATION {"citationID":"LfUJSt4A","properties":{"formattedCitation":"[67,68]","plainCitation":"[67,68]","noteIndex":0},"citationItems":[{"id":5521,"uris":["http://zotero.org/users/3052063/items/WXFTKUKN"],"uri":["http://zotero.org/users/3052063/items/WXFTKUKN"],"itemData":{"id":5521,"type":"article-journal","abstract":"BACKGROUND: Heart rate variability might predict arrhythmias after coronary artery bypass grafting.\nMETHODS: Off-line processing of 10-min electrocardiogram recordings of consecutive patients provided R-R intervals for time domain, frequency domain, Poincaré, and point correlation analyses and subsequent association with postoperative atrial fibrillation by stepwise multivariate logistic regression.\nRESULTS: Of 88 patients who met entry criteria, 13 developed atrial fibrillation. Peak point correlation dimension (odds ratio 3.985/unit, P = 0.0096) and age (odds ratio 1.144/yr, P = 0.0019) were independently associated with atrial fibrillation (c-statistic = 0.839).\nCONCLUSIONS: Further study should confirm the ability of peak point correlation dimension to predict atrial fibrillation after coronary artery surgery with cardiopulmonary bypass.","container-title":"Anesthesia and Analgesia","DOI":"10.1213/01.ane.0000239330.45658.76","ISSN":"1526-7598","issue":"5","journalAbbreviation":"Anesth Analg","language":"eng","note":"PMID: 17056940","page":"1109-1112","source":"PubMed","title":"Nonlinear heart rate variability analysis may predict atrial fibrillation after coronary artery bypass grafting","volume":"103","author":[{"family":"Chamchad","given":"Dmitri"},{"family":"Djaiani","given":"George"},{"family":"Jung","given":"Hyun Ju"},{"family":"Nakhamchik","given":"Lev"},{"family":"Carroll","given":"Jo"},{"family":"Horrow","given":"Jay C."}],"issued":{"date-parts":[["2006",11]]}}},{"id":5523,"uris":["http://zotero.org/users/3052063/items/P6HREX67"],"uri":["http://zotero.org/users/3052063/items/P6HREX67"],"itemData":{"id":5523,"type":"article-journal","abstract":"STUDY OBJECTIVE: To investigate associations of heart rate variability (HRV) measurements with postoperative atrial fibrillation (AF) in patients undergoing off-pump coronary surgery.\nDESIGN: Prospective, observational, exploratory study.\nSETTING: Large university-affiliated community medical center.\nPATIENTS: 50 patients undergoing off-pump coronary artery bypass grafting (CABG).\nINTERVENTIONS: Preoperative recording of electrocardiograms (ECGs) with subsequent off-line HRV analysis. Monitored ECG telemetry for 5 days after operation.\nMEASUREMENTS: Frequency and time domain analyses, and additional non-linear HRV determinations. Multivariate regression analysis of predictors of postoperative AF.\nMAIN RESULTS: AF occurred in 23 (46%) patients. Only the low to high-frequency ratio was associated with AF (2.35 ± 1.8 v. 4.57 ± 5.0 for patients without AF, P &lt; 0.05).\nCONCLUSIONS: The off-pump approach does not protect against AF, and nonlinear HRV analyses provide little value in predicting AF after off-pump CABG.","container-title":"Journal of Clinical Anesthesia","DOI":"10.1016/j.jclinane.2010.12.016","ISSN":"1873-4529","issue":"6","journalAbbreviation":"J Clin Anesth","language":"eng","note":"PMID: 21911190","page":"451-455","source":"PubMed","title":"Heart rate variability measures poorly predict atrial fibrillation after off-pump coronary artery bypass grafting","volume":"23","author":[{"family":"Chamchad","given":"Dmitri"},{"family":"Horrow","given":"Jay C."},{"family":"Samuels","given":"Louis E."},{"family":"Nakhamchik","given":"Lev"}],"issued":{"date-parts":[["2011",9]]}}}],"schema":"https://github.com/citation-style-language/schema/raw/master/csl-citation.json"} </w:instrText>
            </w:r>
            <w:r w:rsidRPr="006C06FB">
              <w:fldChar w:fldCharType="separate"/>
            </w:r>
            <w:r w:rsidRPr="006C06FB">
              <w:rPr>
                <w:rFonts w:ascii="Calibri" w:hAnsi="Calibri" w:cs="Calibri"/>
                <w:sz w:val="22"/>
              </w:rPr>
              <w:t>[67,68]</w:t>
            </w:r>
            <w:r w:rsidRPr="006C06FB">
              <w:fldChar w:fldCharType="end"/>
            </w:r>
          </w:p>
          <w:p w14:paraId="1A3B24F3" w14:textId="77777777" w:rsidR="00907DDF" w:rsidRPr="006C06FB" w:rsidRDefault="00907DDF" w:rsidP="0048747A"/>
          <w:p w14:paraId="6A05357F" w14:textId="77777777" w:rsidR="00907DDF" w:rsidRPr="006C06FB" w:rsidRDefault="00907DDF" w:rsidP="0048747A">
            <w:r w:rsidRPr="006C06FB">
              <w:t>TP</w:t>
            </w:r>
            <w:r w:rsidRPr="006C06FB">
              <w:fldChar w:fldCharType="begin"/>
            </w:r>
            <w:r w:rsidRPr="006C06FB">
              <w:instrText xml:space="preserve"> ADDIN ZOTERO_ITEM CSL_CITATION {"citationID":"LAvOyHIc","properties":{"formattedCitation":"[62,63,65,72]","plainCitation":"[62,63,65,72]","noteIndex":0},"citationItems":[{"id":606,"uris":["http://zotero.org/users/3052063/items/FQYL6AHE"],"uri":["http://zotero.org/users/3052063/items/FQYL6AHE"],"itemData":{"id":606,"type":"article-journal","abstract":"BACKGROUND: Changes in cardiac autonomic regulation and P-wave characteristics are associated with the occurrence of atrial fibrillation. The purpose of this study was to evaluate whether combined preoperative non-invasive determination of cardiac autonomic regulation and PR interval allows for the identification of patients at risk of new-onset atrial fibrillation after cardiac surgery.\nMETHODS: RR, PR and QT intervals, and linear and non-linear heart rate variability parameters from 20 min high-resolution electrocardiographic recordings were determined one day before surgery in 150 patients on chronic beta blockers undergoing elective coronary artery bypass grafting, aortic valve replacement, or both, electively.\nRESULTS: Thirty-one patients (21%) developed postoperative atrial fibrillation. In the atrial fibrillation group, more arterial hypertension, a greater age, a higher EuroSCORE II, a higher heart rate variability index (pNN50: 9 ± 20 vs. 4 ± 10, p = 0.050), a short PR interval (156 ± 23 vs. 173 ± 31 ms; p = 0.011), and a reduced short-term scaling exponent of the detrended fluctuation analysis (DFA1, 0.96 ± 0.36 vs. 1.11 ± 0.30 ms; p = 0.032) were found compared to the sinus rhythm group. Logistic regression modeling confirmed PR interval, DFA1 and age as the strongest preoperative predictors of postoperative atrial fibrillation (area under the receiver operating characteristic curve = 0.804).\nCONCLUSIONS: Patients developing atrial fibrillation after cardiac surgery presented with severe cardiac autonomic derangement and a short PR interval preoperatively. The observed state characterizes both altered heart rate regulation and arrhythmic substrate and is strongly related to an increased risk of postoperative atrial fibrillation.","container-title":"International Journal of Cardiology","DOI":"10.1016/j.ijcard.2019.04.070","ISSN":"1874-1754","journalAbbreviation":"Int. J. Cardiol.","language":"eng","note":"PMID: 31072633","page":"24-29","source":"PubMed","title":"Cardiac autonomic regulation and PR interval determination for enhanced atrial fibrillation risk prediction after cardiac surgery","volume":"289","author":[{"family":"Kališnik","given":"Jurij M."},{"family":"Avbelj","given":"Viktor"},{"family":"Vratanar","given":"Jon"},{"family":"Santarpino","given":"Giuseppe"},{"family":"Geršak","given":"Borut"},{"family":"Fischlein","given":"Theodor"},{"family":"Trobec","given":"Roman"},{"family":"Žibert","given":"Janez"}],"issued":{"date-parts":[["2019"]],"season":"15"}}},{"id":5473,"uris":["http://zotero.org/users/3052063/items/5X8JHYIL"],"uri":["http://zotero.org/users/3052063/items/5X8JHYIL"],"itemData":{"id":5473,"type":"article-journal","abstract":"Objective : Analysis of heart rate variability (HRV) is a non-invasive method for assessing cardiac autonomic regulation. This study was designed to investigate whether preoperative short-term HRV analysis could identify the patients at high risk of atrial fibrillation (AF) after coronary artery bypass grafting (CABG). Design : HRV measurement was performed preoperatively for 92 elective CABG patients. Results : Thirty patients had AF postoperatively while 62 remained in sinus rhythm (SR). Logistic regression analysis identified two independent predictors for AF after CABG: increased age with an odds ratio (OR) 1.06 per year and higher body mass index (BMI) with an OR 1.18 per unit. However, no measured parameters of HRV analysis differed significantly between AF and SR groups. Conclusion : The patients at high risk of AF after CABG cannot be identified by preoperative short-term HRV analysis performed during standardized physiological conditions. Advanced age and higher BMI were independent risk factors of AF after CABG in this study.","container-title":"Scandinavian Cardiovascular Journal","DOI":"10.1080/cdv.36.3.167.171","ISSN":"1401-7431","issue":"3","note":"publisher: Taylor &amp; Francis\n_eprint: https://doi.org/10.1080/cdv.36.3.167.171\nPMID: 12079637","page":"167-171","source":"Taylor and Francis+NEJM","title":"Analysis of Heart Rate Variability does not Identify the Patients at Risk of Atrial Fibrillation after Coronary Artery Bypass Grafting","volume":"36","author":[{"family":"Hakala","given":"Tapio"},{"family":"Vanninen","given":"Esko"},{"family":"Hedman","given":"Antti"},{"family":"Hippeläinen","given":"Mikko"}],"issued":{"date-parts":[["2002",1,1]]}}},{"id":11410,"uris":["http://zotero.org/groups/2739858/items/BV9T39YD"],"uri":["http://zotero.org/groups/2739858/items/BV9T39YD"],"itemData":{"id":11410,"type":"article-journal","abstract":"Objective - To evaluate the role of the autonomic nervous system for the development of atrial fibrillation (AF) after coronary artery bypass surgery. Design - Eighty patients without a previous history of AF were included. The sympathetic and parasympathetic activity were evaluated by the analysis of heart rate variability (HRV) in the frequency domain from 24-h Holter recordings and by measuring neuropeptides (neuropeptide Y, chromogranin A, chromogranin B, and pancreatic polypeptide (PP) and catecholamines, obtained pre- and postoperatively. Results - Preoperatively, patients (36.3%) developing AF postoperatively showed a statistically significant less circadian variation in the HRV variables, the high-frequency (HF) component (p = 0.013) and the low-frequency (LF)/HF ratio (p = 0.007), than patients remaining in sinus rhythm. The HF component and PP, both reflecting parasympathetic activity, and all other variables in the frequency domain, decreased significantly after surgery in both patient groups (p &lt; 0.0001). Although catecholamines increased significantly postoperatively in both patient groups, neither catecholamines nor neuropeptides expressing sympathetic activity, differed between the two groups. PP was, however, significantly higher in patients with postoperative AF than in those with sinus rhythm post-operatively on day 1. Conclusion - The diminished circadian variation in HRV before surgery and the indirect signs of a higher parasympathetic activity in patients developing postoperative AF compared with patients remaining in sinus rhythm, may indicate a propensity for AF.","container-title":"Scandinavian Cardiovascular Journal","DOI":"10.1080/14017430152581341","ISSN":"1401-7431","issue":"4","journalAbbreviation":"Scand. Cardiovasc. J.","language":"English","note":"publisher-place: Norway\npublisher: Informa Healthcare (69-77 Paul Street, London EC2A 4LQ, United Kingdom)","page":"238-244","title":"Diminished circadian variation in heart rate variability before surgery in patients developing postoperative atrial fibrillation","volume":"35","author":[{"literal":"Jideus L."},{"literal":"Ericson M."},{"literal":"Stridsberg M."},{"literal":"Nilsson L."},{"literal":"Blomstrom P."}],"issued":{"date-parts":[["2001"]]}}},{"id":2010,"uris":["http://zotero.org/users/3052063/items/EPD5ERXJ"],"uri":["http://zotero.org/users/3052063/items/EPD5ERXJ"],"itemData":{"id":2010,"type":"article-journal","abstract":"OBJECTIVE: Postoperative atrial fibrillation (POAF) is a frequent complication after  heart surgery. It has been shown that cardiac autonomic derangement plays a  significant role in the genesis of atrial fibrillation (AF) and that AF might also  be promoted by altered repolarization. Thus, the aim of our study was to determine  the levels of cardiac autonomic modulation and repolarization properties in patients  developing POAF. METHODS: Seventy-nine patients scheduled for aortic and/or coronary  artery bypass grafting surgery with cardiopulmonary bypass were enrolled  prospectively. High-resolution 20-minute electrocardiogram recordings were obtained  day before surgery to determine P, PR, QT, and QTc intervals, as well as linear  (time and frequency domain) and nonlinear heart rate variability parameters (fractal  dimension and detrended fluctuation analysis). QTc interval was calculated using  Framingham correction. RESULTS: Twenty-nine patients developed POAF (AF group), and  50 did not (non-AF group). Groups were similar regarding demographics, surgery type,  and perioperative characteristics, except for older age in the AF group. QT and QTc  intervals (Framingham) were longer in the AF group [442 (44) vs 422 (28)  milliseconds, P = 0.018; and 448 (44) vs 431 (24) milliseconds, P = 0.031 and P =  0.019, respectively]. Time domain heart rate variability parameter PNN50 (percentage  of pairs of adjacent NN intervals differing &gt;50 milliseconds) was higher [14% (21%)  vs 8% (16%), P = 0.015], and nonlinear parameter detrended fluctuation analysis α2  was lower in the AF group [0.81 (0.21) vs 0.91 (0.20), P = 0.031]. CONCLUSIONS:  Profound cardiac autonomic derangement, suggestive of parasympathetic excessive  modulation, exists preoperatively in patients inclined to POAF after cardiac  surgery, whereby parameters PNN50 and α2 differentiated the AF from the non-AF  group. Prolonged QTc intervals are associated with an increased risk of POAF.","container-title":"Innovations (Philadelphia, Pa.)","DOI":"10.1097/IMI.0000000000000203","ISSN":"1559-0879 1556-9845","issue":"6","journalAbbreviation":"Innovations (Phila)","language":"eng","note":"publisher-place: United States\nPMID: 26680751","page":"398-405","title":"Severe Cardiac Autonomic Derangement and Altered Ventricular Repolarization Pave the  Way to Postoperative Atrial Fibrillation.","volume":"10","author":[{"family":"Kališnik","given":"Jurij Matija"},{"family":"Hrovat","given":"Eva"},{"family":"Hrastovec","given":"Alenka"},{"family":"Avbelj","given":"Viktor"},{"family":"Žibert","given":"Janez"},{"family":"Geršak","given":"Borut"}],"issued":{"date-parts":[["2015",12]]}}}],"schema":"https://github.com/citation-style-language/schema/raw/master/csl-citation.json"} </w:instrText>
            </w:r>
            <w:r w:rsidRPr="006C06FB">
              <w:fldChar w:fldCharType="separate"/>
            </w:r>
            <w:r w:rsidRPr="006C06FB">
              <w:rPr>
                <w:rFonts w:ascii="Calibri" w:hAnsi="Calibri" w:cs="Calibri"/>
                <w:sz w:val="22"/>
              </w:rPr>
              <w:t>[62,63,65,72]</w:t>
            </w:r>
            <w:r w:rsidRPr="006C06FB">
              <w:fldChar w:fldCharType="end"/>
            </w:r>
          </w:p>
          <w:p w14:paraId="64E24451" w14:textId="77777777" w:rsidR="00907DDF" w:rsidRPr="006C06FB" w:rsidRDefault="00907DDF" w:rsidP="0048747A">
            <w:r w:rsidRPr="006C06FB">
              <w:t>HF</w:t>
            </w:r>
            <w:r w:rsidRPr="006C06FB">
              <w:fldChar w:fldCharType="begin"/>
            </w:r>
            <w:r w:rsidRPr="006C06FB">
              <w:instrText xml:space="preserve"> ADDIN ZOTERO_ITEM CSL_CITATION {"citationID":"AF24TrNW","properties":{"formattedCitation":"[14,62\\uc0\\u8211{}65,68,70,72]","plainCitation":"[14,62–65,68,70,72]","noteIndex":0},"citationItems":[{"id":5523,"uris":["http://zotero.org/users/3052063/items/P6HREX67"],"uri":["http://zotero.org/users/3052063/items/P6HREX67"],"itemData":{"id":5523,"type":"article-journal","abstract":"STUDY OBJECTIVE: To investigate associations of heart rate variability (HRV) measurements with postoperative atrial fibrillation (AF) in patients undergoing off-pump coronary surgery.\nDESIGN: Prospective, observational, exploratory study.\nSETTING: Large university-affiliated community medical center.\nPATIENTS: 50 patients undergoing off-pump coronary artery bypass grafting (CABG).\nINTERVENTIONS: Preoperative recording of electrocardiograms (ECGs) with subsequent off-line HRV analysis. Monitored ECG telemetry for 5 days after operation.\nMEASUREMENTS: Frequency and time domain analyses, and additional non-linear HRV determinations. Multivariate regression analysis of predictors of postoperative AF.\nMAIN RESULTS: AF occurred in 23 (46%) patients. Only the low to high-frequency ratio was associated with AF (2.35 ± 1.8 v. 4.57 ± 5.0 for patients without AF, P &lt; 0.05).\nCONCLUSIONS: The off-pump approach does not protect against AF, and nonlinear HRV analyses provide little value in predicting AF after off-pump CABG.","container-title":"Journal of Clinical Anesthesia","DOI":"10.1016/j.jclinane.2010.12.016","ISSN":"1873-4529","issue":"6","journalAbbreviation":"J Clin Anesth","language":"eng","note":"PMID: 21911190","page":"451-455","source":"PubMed","title":"Heart rate variability measures poorly predict atrial fibrillation after off-pump coronary artery bypass grafting","volume":"23","author":[{"family":"Chamchad","given":"Dmitri"},{"family":"Horrow","given":"Jay C."},{"family":"Samuels","given":"Louis E."},{"family":"Nakhamchik","given":"Lev"}],"issued":{"date-parts":[["2011",9]]}}},{"id":606,"uris":["http://zotero.org/users/3052063/items/FQYL6AHE"],"uri":["http://zotero.org/users/3052063/items/FQYL6AHE"],"itemData":{"id":606,"type":"article-journal","abstract":"BACKGROUND: Changes in cardiac autonomic regulation and P-wave characteristics are associated with the occurrence of atrial fibrillation. The purpose of this study was to evaluate whether combined preoperative non-invasive determination of cardiac autonomic regulation and PR interval allows for the identification of patients at risk of new-onset atrial fibrillation after cardiac surgery.\nMETHODS: RR, PR and QT intervals, and linear and non-linear heart rate variability parameters from 20 min high-resolution electrocardiographic recordings were determined one day before surgery in 150 patients on chronic beta blockers undergoing elective coronary artery bypass grafting, aortic valve replacement, or both, electively.\nRESULTS: Thirty-one patients (21%) developed postoperative atrial fibrillation. In the atrial fibrillation group, more arterial hypertension, a greater age, a higher EuroSCORE II, a higher heart rate variability index (pNN50: 9 ± 20 vs. 4 ± 10, p = 0.050), a short PR interval (156 ± 23 vs. 173 ± 31 ms; p = 0.011), and a reduced short-term scaling exponent of the detrended fluctuation analysis (DFA1, 0.96 ± 0.36 vs. 1.11 ± 0.30 ms; p = 0.032) were found compared to the sinus rhythm group. Logistic regression modeling confirmed PR interval, DFA1 and age as the strongest preoperative predictors of postoperative atrial fibrillation (area under the receiver operating characteristic curve = 0.804).\nCONCLUSIONS: Patients developing atrial fibrillation after cardiac surgery presented with severe cardiac autonomic derangement and a short PR interval preoperatively. The observed state characterizes both altered heart rate regulation and arrhythmic substrate and is strongly related to an increased risk of postoperative atrial fibrillation.","container-title":"International Journal of Cardiology","DOI":"10.1016/j.ijcard.2019.04.070","ISSN":"1874-1754","journalAbbreviation":"Int. J. Cardiol.","language":"eng","note":"PMID: 31072633","page":"24-29","source":"PubMed","title":"Cardiac autonomic regulation and PR interval determination for enhanced atrial fibrillation risk prediction after cardiac surgery","volume":"289","author":[{"family":"Kališnik","given":"Jurij M."},{"family":"Avbelj","given":"Viktor"},{"family":"Vratanar","given":"Jon"},{"family":"Santarpino","given":"Giuseppe"},{"family":"Geršak","given":"Borut"},{"family":"Fischlein","given":"Theodor"},{"family":"Trobec","given":"Roman"},{"family":"Žibert","given":"Janez"}],"issued":{"date-parts":[["2019"]],"season":"15"}}},{"id":5473,"uris":["http://zotero.org/users/3052063/items/5X8JHYIL"],"uri":["http://zotero.org/users/3052063/items/5X8JHYIL"],"itemData":{"id":5473,"type":"article-journal","abstract":"Objective : Analysis of heart rate variability (HRV) is a non-invasive method for assessing cardiac autonomic regulation. This study was designed to investigate whether preoperative short-term HRV analysis could identify the patients at high risk of atrial fibrillation (AF) after coronary artery bypass grafting (CABG). Design : HRV measurement was performed preoperatively for 92 elective CABG patients. Results : Thirty patients had AF postoperatively while 62 remained in sinus rhythm (SR). Logistic regression analysis identified two independent predictors for AF after CABG: increased age with an odds ratio (OR) 1.06 per year and higher body mass index (BMI) with an OR 1.18 per unit. However, no measured parameters of HRV analysis differed significantly between AF and SR groups. Conclusion : The patients at high risk of AF after CABG cannot be identified by preoperative short-term HRV analysis performed during standardized physiological conditions. Advanced age and higher BMI were independent risk factors of AF after CABG in this study.","container-title":"Scandinavian Cardiovascular Journal","DOI":"10.1080/cdv.36.3.167.171","ISSN":"1401-7431","issue":"3","note":"publisher: Taylor &amp; Francis\n_eprint: https://doi.org/10.1080/cdv.36.3.167.171\nPMID: 12079637","page":"167-171","source":"Taylor and Francis+NEJM","title":"Analysis of Heart Rate Variability does not Identify the Patients at Risk of Atrial Fibrillation after Coronary Artery Bypass Grafting","volume":"36","author":[{"family":"Hakala","given":"Tapio"},{"family":"Vanninen","given":"Esko"},{"family":"Hedman","given":"Antti"},{"family":"Hippeläinen","given":"Mikko"}],"issued":{"date-parts":[["2002",1,1]]}}},{"id":11410,"uris":["http://zotero.org/groups/2739858/items/BV9T39YD"],"uri":["http://zotero.org/groups/2739858/items/BV9T39YD"],"itemData":{"id":11410,"type":"article-journal","abstract":"Objective - To evaluate the role of the autonomic nervous system for the development of atrial fibrillation (AF) after coronary artery bypass surgery. Design - Eighty patients without a previous history of AF were included. The sympathetic and parasympathetic activity were evaluated by the analysis of heart rate variability (HRV) in the frequency domain from 24-h Holter recordings and by measuring neuropeptides (neuropeptide Y, chromogranin A, chromogranin B, and pancreatic polypeptide (PP) and catecholamines, obtained pre- and postoperatively. Results - Preoperatively, patients (36.3%) developing AF postoperatively showed a statistically significant less circadian variation in the HRV variables, the high-frequency (HF) component (p = 0.013) and the low-frequency (LF)/HF ratio (p = 0.007), than patients remaining in sinus rhythm. The HF component and PP, both reflecting parasympathetic activity, and all other variables in the frequency domain, decreased significantly after surgery in both patient groups (p &lt; 0.0001). Although catecholamines increased significantly postoperatively in both patient groups, neither catecholamines nor neuropeptides expressing sympathetic activity, differed between the two groups. PP was, however, significantly higher in patients with postoperative AF than in those with sinus rhythm post-operatively on day 1. Conclusion - The diminished circadian variation in HRV before surgery and the indirect signs of a higher parasympathetic activity in patients developing postoperative AF compared with patients remaining in sinus rhythm, may indicate a propensity for AF.","container-title":"Scandinavian Cardiovascular Journal","DOI":"10.1080/14017430152581341","ISSN":"1401-7431","issue":"4","journalAbbreviation":"Scand. Cardiovasc. J.","language":"English","note":"publisher-place: Norway\npublisher: Informa Healthcare (69-77 Paul Street, London EC2A 4LQ, United Kingdom)","page":"238-244","title":"Diminished circadian variation in heart rate variability before surgery in patients developing postoperative atrial fibrillation","volume":"35","author":[{"literal":"Jideus L."},{"literal":"Ericson M."},{"literal":"Stridsberg M."},{"literal":"Nilsson L."},{"literal":"Blomstrom P."}],"issued":{"date-parts":[["2001"]]}}},{"id":5531,"uris":["http://zotero.org/users/3052063/items/KAU4HP8M"],"uri":["http://zotero.org/users/3052063/items/KAU4HP8M"],"itemData":{"id":5531,"type":"article-journal","abstract":"BACKGROUND: Postoperative atrial fibrillation (AF) might be favored by cardiovascular control impairment. We hypothesize that cardiovascular regulation indexes derived from directional model-based analysis of the spontaneous fluctuations of heart period (HP) and systolic arterial pressure (SAP) can identify subjects at risk to develop AF after coronary artery bypass graft (CABG) surgery.\nMETHODS: Beat-to-beat HP and SAP series were derived from electrocardiogram (ECG) and invasive arterial pressure recorded for 5 min just before CABG surgery in conscious condition. The group comprised subjects who did develop AF (AF, n = 37, 71 ± 8 years, 27 males) or did not (noAF, n = 92, 65 ± 10 years, 85 males). From HP and SAP variabilities we computed classical time-domain, spectral, cross-spectral and complexity indexes characterizing autonomic function and cardiac baroreflex control. Moreover, we performed model-based directional analysis assessing the gain and strength of the relations from SAP to HP along cardiac baroreflex feedback and from HP to SAP along the feedforward pathway while disambiguating the effect of respiration as estimated from respiratory-related ECG modulations.\nRESULTS: Classical HP and SAP variability indexes and baroreflex sensitivity could not separate AF from noAF individuals. Causality markers, and more specifically, the strength of the dynamical interactions from SAP to HP and vice versa, could distinguish the two groups: indeed, AFs have a lower degree of association from SAP to HP and vice versa.\nCONCLUSIONS: An impairment of the feedforward and feedback arms of the HP-SAP closed loop relation predisposes subjects undergoing CABG surgery to develop postoperative AF.\nPERSPECTIVES: Competency in medical knowledge: Atrial fibrillation (AF) is a frequent complication after coronary artery bypass graft (CABG) surgery lengthening hospitalization duration and increasing healthcare system costs. Translational outlook 1: CABG patients who developed AF had a less preserved cardiovascular interactions due to less active physiological control mechanisms as resulting from the lower degree of dependence of systolic arterial pressure on heart period and vice versa before CABG surgery. Translational outlook 2: Cardiovascular control markers improve stratification of the AF risk after CABG surgery above and beyond more traditional demographic and clinical indexes.","container-title":"International Journal of Cardiology","DOI":"10.1016/j.ijcard.2018.01.071","ISSN":"1874-1754","journalAbbreviation":"Int J Cardiol","language":"eng","note":"PMID: 29426634","page":"97-102","source":"PubMed","title":"Model-based directional analysis of cardiovascular variability identifies patients developing atrial fibrillation after coronary artery bypass grafting","volume":"258","author":[{"family":"Bari","given":"Vlasta"},{"family":"Ranucci","given":"Marco"},{"family":"De Maria","given":"Beatrice"},{"family":"Cairo","given":"Beatrice"},{"family":"Pistuddi","given":"Valeria"},{"family":"Porta","given":"Alberto"}],"issued":{"date-parts":[["2018",5,1]]}}},{"id":6014,"uris":["http://zotero.org/users/3052063/items/B494UR3V"],"uri":["http://zotero.org/users/3052063/items/B494UR3V"],"itemData":{"id":6014,"type":"article-journal","abstract":"BACKGROUND: Atrial fibrillation (AF) occurs in 20-40% of patients after open heart surgery and leads to an increased morbidity and prolonged hospital stay. Earlier  studies have demonstrated that depressed baroreflex function predicts mortality and  major arrhythmic events in patients surviving myocardial infarction. Cardiac surgery  per se leads to decreased baroreflex sensitivity (BRS) and heart rate variability  (HRV). Hence, the present study was aimed at analyzing the impact of the  cardiovascular autonomous system on the development of postsurgical AF. METHODS AND  RESULTS: The study covered 51 patients who consecutively underwent aortic valve  replacement, coronary artery bypass surgery, or combined procedures. Noninvasive  blood pressure and ECG were recorded the day before and 24 hour after surgery. BRS,  linear as well as nonlinear HRV parameters were calculated using established  methods. Eighteen patients developed AF during the first postoperative week, while  33 remained in sinus rhythm (SR) throughout the observation period. Patients with  postoperative (PostOp) AF exhibited a significantly reduced preoperative (PreOp) BRS  in terms of bradycardic and tachycardic regulation (average delayed slope [ms/mmHg]:  SR: PreOp: 9.83 +/- 3.26, PostOp: 6.02 +/- 2.29, Pre-Post: P &lt; 0.001; AF: PreOp:  7.59 +/- 1.99, PostOp: 6.39 +/- 3.67, Pre-Post: P &lt; 0.044; AF vs SR: PreOp: P &lt;  0.01, PostOp: ns). In both groups, surgery caused a decrease of BRS and HRV.  Analysis of nonlinear dynamics revealed a tendency toward decreased system  complexity caused by the operation; this trend was significant in patients remaining  in sinus rhythm. CONCLUSIONS: Patients experiencing postoperative AF obviously  suffer from an impaired BRS before surgery already. These findings may be used to  guide prophylactic antiarrhythmic therapy.","container-title":"Pacing and clinical electrophysiology : PACE","DOI":"10.1111/j.1540-8159.2007.00568.x","ISSN":"0147-8389","issue":"1","journalAbbreviation":"Pacing Clin Electrophysiol","language":"eng","note":"publisher-place: United States\nPMID: 17241319","page":"77-84","title":"Autonomic control in patients experiencing atrial fibrillation after cardiac surgery.","volume":"30","author":[{"family":"Bauernschmitt","given":"Robert"},{"family":"Malberg","given":"Hagen"},{"family":"Wessel","given":"Niels"},{"family":"Brockmann","given":"Gernot"},{"family":"Wildhirt","given":"Stephen M."},{"family":"Kopp","given":"Burkhard"},{"family":"Kurths","given":"Jürgen"},{"family":"Bretthauer","given":"Georg"},{"family":"Lange","given":"Rüdiger"}],"issued":{"date-parts":[["2007",1]]}}},{"id":2010,"uris":["http://zotero.org/users/3052063/items/EPD5ERXJ"],"uri":["http://zotero.org/users/3052063/items/EPD5ERXJ"],"itemData":{"id":2010,"type":"article-journal","abstract":"OBJECTIVE: Postoperative atrial fibrillation (POAF) is a frequent complication after  heart surgery. It has been shown that cardiac autonomic derangement plays a  significant role in the genesis of atrial fibrillation (AF) and that AF might also  be promoted by altered repolarization. Thus, the aim of our study was to determine  the levels of cardiac autonomic modulation and repolarization properties in patients  developing POAF. METHODS: Seventy-nine patients scheduled for aortic and/or coronary  artery bypass grafting surgery with cardiopulmonary bypass were enrolled  prospectively. High-resolution 20-minute electrocardiogram recordings were obtained  day before surgery to determine P, PR, QT, and QTc intervals, as well as linear  (time and frequency domain) and nonlinear heart rate variability parameters (fractal  dimension and detrended fluctuation analysis). QTc interval was calculated using  Framingham correction. RESULTS: Twenty-nine patients developed POAF (AF group), and  50 did not (non-AF group). Groups were similar regarding demographics, surgery type,  and perioperative characteristics, except for older age in the AF group. QT and QTc  intervals (Framingham) were longer in the AF group [442 (44) vs 422 (28)  milliseconds, P = 0.018; and 448 (44) vs 431 (24) milliseconds, P = 0.031 and P =  0.019, respectively]. Time domain heart rate variability parameter PNN50 (percentage  of pairs of adjacent NN intervals differing &gt;50 milliseconds) was higher [14% (21%)  vs 8% (16%), P = 0.015], and nonlinear parameter detrended fluctuation analysis α2  was lower in the AF group [0.81 (0.21) vs 0.91 (0.20), P = 0.031]. CONCLUSIONS:  Profound cardiac autonomic derangement, suggestive of parasympathetic excessive  modulation, exists preoperatively in patients inclined to POAF after cardiac  surgery, whereby parameters PNN50 and α2 differentiated the AF from the non-AF  group. Prolonged QTc intervals are associated with an increased risk of POAF.","container-title":"Innovations (Philadelphia, Pa.)","DOI":"10.1097/IMI.0000000000000203","ISSN":"1559-0879 1556-9845","issue":"6","journalAbbreviation":"Innovations (Phila)","language":"eng","note":"publisher-place: United States\nPMID: 26680751","page":"398-405","title":"Severe Cardiac Autonomic Derangement and Altered Ventricular Repolarization Pave the  Way to Postoperative Atrial Fibrillation.","volume":"10","author":[{"family":"Kališnik","given":"Jurij Matija"},{"family":"Hrovat","given":"Eva"},{"family":"Hrastovec","given":"Alenka"},{"family":"Avbelj","given":"Viktor"},{"family":"Žibert","given":"Janez"},{"family":"Geršak","given":"Borut"}],"issued":{"date-parts":[["2015",12]]}}},{"id":5483,"uris":["http://zotero.org/users/3052063/items/HYEW43TM"],"uri":["http://zotero.org/users/3052063/items/HYEW43TM"],"itemData":{"id":5483,"type":"article-journal","abstract":"The following study presents a special independent atrial fibrillation (AF) risk factor—preoperative fluctuation of heart rate variability (HRV), as well as other perioperative AF risk factors in patients qualified for pneumonectomy and undergoing pneumonectomy or lobectomy for lung cancer.The prospective study was performed in patients who had undergone anatomical resection for non-small-cell lung cancer. A total of 117 patients (92 men and 25 women) qualified for statistical research. In order to determine the risk factors, all patients were divided into two groups: Group A—98 patients without AF and Group B—19 patients with AF during the perioperative time. A number of different risk factors of AF have been analysed and further divided into preoperative, operative and postoperative.Postoperative AF occurred in 19 patients (16%), all of them were male. The patients with higher short-term HRV parameters (SD1, RMSSD), slower mean heart rate and those with a lower fluctuation of HRV-related parameters (HRV Afternoon, Night, Day (A/N/D)) before the operation, were more prone to AF. Postoperative risk of AF was higher in patients with a higher number of ventricular ectopic beats before the operation, a higher number of supraventricular and ventricular ectopic beats and a higher maximal heart rate after the operation. Statistical analysis revealed that male gender and the extent of pulmonary resection, particularly left pneumonectomy, constituted significant risk factors. AF was more often observed in patients who had ASA physical status score of III, in comparison with ASAI and ASAII patients.Along with other concomitant AF risk factors presented in this work, the evaluation of the fluctuation tendencies of HRV parameters should be taken into consideration before any major lung resection. The balance disturbance between the sympathetic and parasympathetic nervous systems is responsible for AF.","container-title":"Interactive CardioVascular and Thoracic Surgery","DOI":"10.1093/icvts/ivt238","ISSN":"1569-9293","issue":"4","journalAbbreviation":"Interactive CardioVascular and Thoracic Surgery","page":"680-686","source":"Silverchair","title":"Lower preoperative fluctuation of heart rate variability is an independent risk factor for postoperative atrial fibrillation in patients undergoing major pulmonary resection","volume":"17","author":[{"family":"Ciszewski","given":"Pawel"},{"family":"Tyczka","given":"Joanna"},{"family":"Nadolski","given":"Jacek"},{"family":"Roszak","given":"Magdalena"},{"family":"Dyszkiewicz","given":"Wojciech"}],"issued":{"date-parts":[["2013",10,1]]}}}],"schema":"https://github.com/citation-style-language/schema/raw/master/csl-citation.json"} </w:instrText>
            </w:r>
            <w:r w:rsidRPr="006C06FB">
              <w:fldChar w:fldCharType="separate"/>
            </w:r>
            <w:r w:rsidRPr="006C06FB">
              <w:rPr>
                <w:rFonts w:ascii="Calibri" w:hAnsi="Calibri" w:cs="Calibri"/>
                <w:sz w:val="22"/>
              </w:rPr>
              <w:t>[14,62–65,68,70,72]</w:t>
            </w:r>
            <w:r w:rsidRPr="006C06FB">
              <w:fldChar w:fldCharType="end"/>
            </w:r>
          </w:p>
          <w:p w14:paraId="5763C8F1" w14:textId="77777777" w:rsidR="00907DDF" w:rsidRPr="006C06FB" w:rsidRDefault="00907DDF" w:rsidP="0048747A"/>
          <w:p w14:paraId="2A20A682" w14:textId="77777777" w:rsidR="00907DDF" w:rsidRPr="006C06FB" w:rsidRDefault="00907DDF" w:rsidP="0048747A">
            <w:r w:rsidRPr="006C06FB">
              <w:t>LF</w:t>
            </w:r>
            <w:r w:rsidRPr="006C06FB">
              <w:fldChar w:fldCharType="begin"/>
            </w:r>
            <w:r w:rsidRPr="006C06FB">
              <w:instrText xml:space="preserve"> ADDIN ZOTERO_ITEM CSL_CITATION {"citationID":"ggaRTeDX","properties":{"formattedCitation":"[14,62\\uc0\\u8211{}65,67,68,72]","plainCitation":"[14,62–65,67,68,72]","noteIndex":0},"citationItems":[{"id":5521,"uris":["http://zotero.org/users/3052063/items/WXFTKUKN"],"uri":["http://zotero.org/users/3052063/items/WXFTKUKN"],"itemData":{"id":5521,"type":"article-journal","abstract":"BACKGROUND: Heart rate variability might predict arrhythmias after coronary artery bypass grafting.\nMETHODS: Off-line processing of 10-min electrocardiogram recordings of consecutive patients provided R-R intervals for time domain, frequency domain, Poincaré, and point correlation analyses and subsequent association with postoperative atrial fibrillation by stepwise multivariate logistic regression.\nRESULTS: Of 88 patients who met entry criteria, 13 developed atrial fibrillation. Peak point correlation dimension (odds ratio 3.985/unit, P = 0.0096) and age (odds ratio 1.144/yr, P = 0.0019) were independently associated with atrial fibrillation (c-statistic = 0.839).\nCONCLUSIONS: Further study should confirm the ability of peak point correlation dimension to predict atrial fibrillation after coronary artery surgery with cardiopulmonary bypass.","container-title":"Anesthesia and Analgesia","DOI":"10.1213/01.ane.0000239330.45658.76","ISSN":"1526-7598","issue":"5","journalAbbreviation":"Anesth Analg","language":"eng","note":"PMID: 17056940","page":"1109-1112","source":"PubMed","title":"Nonlinear heart rate variability analysis may predict atrial fibrillation after coronary artery bypass grafting","volume":"103","author":[{"family":"Chamchad","given":"Dmitri"},{"family":"Djaiani","given":"George"},{"family":"Jung","given":"Hyun Ju"},{"family":"Nakhamchik","given":"Lev"},{"family":"Carroll","given":"Jo"},{"family":"Horrow","given":"Jay C."}],"issued":{"date-parts":[["2006",11]]}}},{"id":5523,"uris":["http://zotero.org/users/3052063/items/P6HREX67"],"uri":["http://zotero.org/users/3052063/items/P6HREX67"],"itemData":{"id":5523,"type":"article-journal","abstract":"STUDY OBJECTIVE: To investigate associations of heart rate variability (HRV) measurements with postoperative atrial fibrillation (AF) in patients undergoing off-pump coronary surgery.\nDESIGN: Prospective, observational, exploratory study.\nSETTING: Large university-affiliated community medical center.\nPATIENTS: 50 patients undergoing off-pump coronary artery bypass grafting (CABG).\nINTERVENTIONS: Preoperative recording of electrocardiograms (ECGs) with subsequent off-line HRV analysis. Monitored ECG telemetry for 5 days after operation.\nMEASUREMENTS: Frequency and time domain analyses, and additional non-linear HRV determinations. Multivariate regression analysis of predictors of postoperative AF.\nMAIN RESULTS: AF occurred in 23 (46%) patients. Only the low to high-frequency ratio was associated with AF (2.35 ± 1.8 v. 4.57 ± 5.0 for patients without AF, P &lt; 0.05).\nCONCLUSIONS: The off-pump approach does not protect against AF, and nonlinear HRV analyses provide little value in predicting AF after off-pump CABG.","container-title":"Journal of Clinical Anesthesia","DOI":"10.1016/j.jclinane.2010.12.016","ISSN":"1873-4529","issue":"6","journalAbbreviation":"J Clin Anesth","language":"eng","note":"PMID: 21911190","page":"451-455","source":"PubMed","title":"Heart rate variability measures poorly predict atrial fibrillation after off-pump coronary artery bypass grafting","volume":"23","author":[{"family":"Chamchad","given":"Dmitri"},{"family":"Horrow","given":"Jay C."},{"family":"Samuels","given":"Louis E."},{"family":"Nakhamchik","given":"Lev"}],"issued":{"date-parts":[["2011",9]]}}},{"id":606,"uris":["http://zotero.org/users/3052063/items/FQYL6AHE"],"uri":["http://zotero.org/users/3052063/items/FQYL6AHE"],"itemData":{"id":606,"type":"article-journal","abstract":"BACKGROUND: Changes in cardiac autonomic regulation and P-wave characteristics are associated with the occurrence of atrial fibrillation. The purpose of this study was to evaluate whether combined preoperative non-invasive determination of cardiac autonomic regulation and PR interval allows for the identification of patients at risk of new-onset atrial fibrillation after cardiac surgery.\nMETHODS: RR, PR and QT intervals, and linear and non-linear heart rate variability parameters from 20 min high-resolution electrocardiographic recordings were determined one day before surgery in 150 patients on chronic beta blockers undergoing elective coronary artery bypass grafting, aortic valve replacement, or both, electively.\nRESULTS: Thirty-one patients (21%) developed postoperative atrial fibrillation. In the atrial fibrillation group, more arterial hypertension, a greater age, a higher EuroSCORE II, a higher heart rate variability index (pNN50: 9 ± 20 vs. 4 ± 10, p = 0.050), a short PR interval (156 ± 23 vs. 173 ± 31 ms; p = 0.011), and a reduced short-term scaling exponent of the detrended fluctuation analysis (DFA1, 0.96 ± 0.36 vs. 1.11 ± 0.30 ms; p = 0.032) were found compared to the sinus rhythm group. Logistic regression modeling confirmed PR interval, DFA1 and age as the strongest preoperative predictors of postoperative atrial fibrillation (area under the receiver operating characteristic curve = 0.804).\nCONCLUSIONS: Patients developing atrial fibrillation after cardiac surgery presented with severe cardiac autonomic derangement and a short PR interval preoperatively. The observed state characterizes both altered heart rate regulation and arrhythmic substrate and is strongly related to an increased risk of postoperative atrial fibrillation.","container-title":"International Journal of Cardiology","DOI":"10.1016/j.ijcard.2019.04.070","ISSN":"1874-1754","journalAbbreviation":"Int. J. Cardiol.","language":"eng","note":"PMID: 31072633","page":"24-29","source":"PubMed","title":"Cardiac autonomic regulation and PR interval determination for enhanced atrial fibrillation risk prediction after cardiac surgery","volume":"289","author":[{"family":"Kališnik","given":"Jurij M."},{"family":"Avbelj","given":"Viktor"},{"family":"Vratanar","given":"Jon"},{"family":"Santarpino","given":"Giuseppe"},{"family":"Geršak","given":"Borut"},{"family":"Fischlein","given":"Theodor"},{"family":"Trobec","given":"Roman"},{"family":"Žibert","given":"Janez"}],"issued":{"date-parts":[["2019"]],"season":"15"}}},{"id":5473,"uris":["http://zotero.org/users/3052063/items/5X8JHYIL"],"uri":["http://zotero.org/users/3052063/items/5X8JHYIL"],"itemData":{"id":5473,"type":"article-journal","abstract":"Objective : Analysis of heart rate variability (HRV) is a non-invasive method for assessing cardiac autonomic regulation. This study was designed to investigate whether preoperative short-term HRV analysis could identify the patients at high risk of atrial fibrillation (AF) after coronary artery bypass grafting (CABG). Design : HRV measurement was performed preoperatively for 92 elective CABG patients. Results : Thirty patients had AF postoperatively while 62 remained in sinus rhythm (SR). Logistic regression analysis identified two independent predictors for AF after CABG: increased age with an odds ratio (OR) 1.06 per year and higher body mass index (BMI) with an OR 1.18 per unit. However, no measured parameters of HRV analysis differed significantly between AF and SR groups. Conclusion : The patients at high risk of AF after CABG cannot be identified by preoperative short-term HRV analysis performed during standardized physiological conditions. Advanced age and higher BMI were independent risk factors of AF after CABG in this study.","container-title":"Scandinavian Cardiovascular Journal","DOI":"10.1080/cdv.36.3.167.171","ISSN":"1401-7431","issue":"3","note":"publisher: Taylor &amp; Francis\n_eprint: https://doi.org/10.1080/cdv.36.3.167.171\nPMID: 12079637","page":"167-171","source":"Taylor and Francis+NEJM","title":"Analysis of Heart Rate Variability does not Identify the Patients at Risk of Atrial Fibrillation after Coronary Artery Bypass Grafting","volume":"36","author":[{"family":"Hakala","given":"Tapio"},{"family":"Vanninen","given":"Esko"},{"family":"Hedman","given":"Antti"},{"family":"Hippeläinen","given":"Mikko"}],"issued":{"date-parts":[["2002",1,1]]}}},{"id":11410,"uris":["http://zotero.org/groups/2739858/items/BV9T39YD"],"uri":["http://zotero.org/groups/2739858/items/BV9T39YD"],"itemData":{"id":11410,"type":"article-journal","abstract":"Objective - To evaluate the role of the autonomic nervous system for the development of atrial fibrillation (AF) after coronary artery bypass surgery. Design - Eighty patients without a previous history of AF were included. The sympathetic and parasympathetic activity were evaluated by the analysis of heart rate variability (HRV) in the frequency domain from 24-h Holter recordings and by measuring neuropeptides (neuropeptide Y, chromogranin A, chromogranin B, and pancreatic polypeptide (PP) and catecholamines, obtained pre- and postoperatively. Results - Preoperatively, patients (36.3%) developing AF postoperatively showed a statistically significant less circadian variation in the HRV variables, the high-frequency (HF) component (p = 0.013) and the low-frequency (LF)/HF ratio (p = 0.007), than patients remaining in sinus rhythm. The HF component and PP, both reflecting parasympathetic activity, and all other variables in the frequency domain, decreased significantly after surgery in both patient groups (p &lt; 0.0001). Although catecholamines increased significantly postoperatively in both patient groups, neither catecholamines nor neuropeptides expressing sympathetic activity, differed between the two groups. PP was, however, significantly higher in patients with postoperative AF than in those with sinus rhythm post-operatively on day 1. Conclusion - The diminished circadian variation in HRV before surgery and the indirect signs of a higher parasympathetic activity in patients developing postoperative AF compared with patients remaining in sinus rhythm, may indicate a propensity for AF.","container-title":"Scandinavian Cardiovascular Journal","DOI":"10.1080/14017430152581341","ISSN":"1401-7431","issue":"4","journalAbbreviation":"Scand. Cardiovasc. J.","language":"English","note":"publisher-place: Norway\npublisher: Informa Healthcare (69-77 Paul Street, London EC2A 4LQ, United Kingdom)","page":"238-244","title":"Diminished circadian variation in heart rate variability before surgery in patients developing postoperative atrial fibrillation","volume":"35","author":[{"literal":"Jideus L."},{"literal":"Ericson M."},{"literal":"Stridsberg M."},{"literal":"Nilsson L."},{"literal":"Blomstrom P."}],"issued":{"date-parts":[["2001"]]}}},{"id":6014,"uris":["http://zotero.org/users/3052063/items/B494UR3V"],"uri":["http://zotero.org/users/3052063/items/B494UR3V"],"itemData":{"id":6014,"type":"article-journal","abstract":"BACKGROUND: Atrial fibrillation (AF) occurs in 20-40% of patients after open heart surgery and leads to an increased morbidity and prolonged hospital stay. Earlier  studies have demonstrated that depressed baroreflex function predicts mortality and  major arrhythmic events in patients surviving myocardial infarction. Cardiac surgery  per se leads to decreased baroreflex sensitivity (BRS) and heart rate variability  (HRV). Hence, the present study was aimed at analyzing the impact of the  cardiovascular autonomous system on the development of postsurgical AF. METHODS AND  RESULTS: The study covered 51 patients who consecutively underwent aortic valve  replacement, coronary artery bypass surgery, or combined procedures. Noninvasive  blood pressure and ECG were recorded the day before and 24 hour after surgery. BRS,  linear as well as nonlinear HRV parameters were calculated using established  methods. Eighteen patients developed AF during the first postoperative week, while  33 remained in sinus rhythm (SR) throughout the observation period. Patients with  postoperative (PostOp) AF exhibited a significantly reduced preoperative (PreOp) BRS  in terms of bradycardic and tachycardic regulation (average delayed slope [ms/mmHg]:  SR: PreOp: 9.83 +/- 3.26, PostOp: 6.02 +/- 2.29, Pre-Post: P &lt; 0.001; AF: PreOp:  7.59 +/- 1.99, PostOp: 6.39 +/- 3.67, Pre-Post: P &lt; 0.044; AF vs SR: PreOp: P &lt;  0.01, PostOp: ns). In both groups, surgery caused a decrease of BRS and HRV.  Analysis of nonlinear dynamics revealed a tendency toward decreased system  complexity caused by the operation; this trend was significant in patients remaining  in sinus rhythm. CONCLUSIONS: Patients experiencing postoperative AF obviously  suffer from an impaired BRS before surgery already. These findings may be used to  guide prophylactic antiarrhythmic therapy.","container-title":"Pacing and clinical electrophysiology : PACE","DOI":"10.1111/j.1540-8159.2007.00568.x","ISSN":"0147-8389","issue":"1","journalAbbreviation":"Pacing Clin Electrophysiol","language":"eng","note":"publisher-place: United States\nPMID: 17241319","page":"77-84","title":"Autonomic control in patients experiencing atrial fibrillation after cardiac surgery.","volume":"30","author":[{"family":"Bauernschmitt","given":"Robert"},{"family":"Malberg","given":"Hagen"},{"family":"Wessel","given":"Niels"},{"family":"Brockmann","given":"Gernot"},{"family":"Wildhirt","given":"Stephen M."},{"family":"Kopp","given":"Burkhard"},{"family":"Kurths","given":"Jürgen"},{"family":"Bretthauer","given":"Georg"},{"family":"Lange","given":"Rüdiger"}],"issued":{"date-parts":[["2007",1]]}}},{"id":2010,"uris":["http://zotero.org/users/3052063/items/EPD5ERXJ"],"uri":["http://zotero.org/users/3052063/items/EPD5ERXJ"],"itemData":{"id":2010,"type":"article-journal","abstract":"OBJECTIVE: Postoperative atrial fibrillation (POAF) is a frequent complication after  heart surgery. It has been shown that cardiac autonomic derangement plays a  significant role in the genesis of atrial fibrillation (AF) and that AF might also  be promoted by altered repolarization. Thus, the aim of our study was to determine  the levels of cardiac autonomic modulation and repolarization properties in patients  developing POAF. METHODS: Seventy-nine patients scheduled for aortic and/or coronary  artery bypass grafting surgery with cardiopulmonary bypass were enrolled  prospectively. High-resolution 20-minute electrocardiogram recordings were obtained  day before surgery to determine P, PR, QT, and QTc intervals, as well as linear  (time and frequency domain) and nonlinear heart rate variability parameters (fractal  dimension and detrended fluctuation analysis). QTc interval was calculated using  Framingham correction. RESULTS: Twenty-nine patients developed POAF (AF group), and  50 did not (non-AF group). Groups were similar regarding demographics, surgery type,  and perioperative characteristics, except for older age in the AF group. QT and QTc  intervals (Framingham) were longer in the AF group [442 (44) vs 422 (28)  milliseconds, P = 0.018; and 448 (44) vs 431 (24) milliseconds, P = 0.031 and P =  0.019, respectively]. Time domain heart rate variability parameter PNN50 (percentage  of pairs of adjacent NN intervals differing &gt;50 milliseconds) was higher [14% (21%)  vs 8% (16%), P = 0.015], and nonlinear parameter detrended fluctuation analysis α2  was lower in the AF group [0.81 (0.21) vs 0.91 (0.20), P = 0.031]. CONCLUSIONS:  Profound cardiac autonomic derangement, suggestive of parasympathetic excessive  modulation, exists preoperatively in patients inclined to POAF after cardiac  surgery, whereby parameters PNN50 and α2 differentiated the AF from the non-AF  group. Prolonged QTc intervals are associated with an increased risk of POAF.","container-title":"Innovations (Philadelphia, Pa.)","DOI":"10.1097/IMI.0000000000000203","ISSN":"1559-0879 1556-9845","issue":"6","journalAbbreviation":"Innovations (Phila)","language":"eng","note":"publisher-place: United States\nPMID: 26680751","page":"398-405","title":"Severe Cardiac Autonomic Derangement and Altered Ventricular Repolarization Pave the  Way to Postoperative Atrial Fibrillation.","volume":"10","author":[{"family":"Kališnik","given":"Jurij Matija"},{"family":"Hrovat","given":"Eva"},{"family":"Hrastovec","given":"Alenka"},{"family":"Avbelj","given":"Viktor"},{"family":"Žibert","given":"Janez"},{"family":"Geršak","given":"Borut"}],"issued":{"date-parts":[["2015",12]]}}},{"id":5483,"uris":["http://zotero.org/users/3052063/items/HYEW43TM"],"uri":["http://zotero.org/users/3052063/items/HYEW43TM"],"itemData":{"id":5483,"type":"article-journal","abstract":"The following study presents a special independent atrial fibrillation (AF) risk factor—preoperative fluctuation of heart rate variability (HRV), as well as other perioperative AF risk factors in patients qualified for pneumonectomy and undergoing pneumonectomy or lobectomy for lung cancer.The prospective study was performed in patients who had undergone anatomical resection for non-small-cell lung cancer. A total of 117 patients (92 men and 25 women) qualified for statistical research. In order to determine the risk factors, all patients were divided into two groups: Group A—98 patients without AF and Group B—19 patients with AF during the perioperative time. A number of different risk factors of AF have been analysed and further divided into preoperative, operative and postoperative.Postoperative AF occurred in 19 patients (16%), all of them were male. The patients with higher short-term HRV parameters (SD1, RMSSD), slower mean heart rate and those with a lower fluctuation of HRV-related parameters (HRV Afternoon, Night, Day (A/N/D)) before the operation, were more prone to AF. Postoperative risk of AF was higher in patients with a higher number of ventricular ectopic beats before the operation, a higher number of supraventricular and ventricular ectopic beats and a higher maximal heart rate after the operation. Statistical analysis revealed that male gender and the extent of pulmonary resection, particularly left pneumonectomy, constituted significant risk factors. AF was more often observed in patients who had ASA physical status score of III, in comparison with ASAI and ASAII patients.Along with other concomitant AF risk factors presented in this work, the evaluation of the fluctuation tendencies of HRV parameters should be taken into consideration before any major lung resection. The balance disturbance between the sympathetic and parasympathetic nervous systems is responsible for AF.","container-title":"Interactive CardioVascular and Thoracic Surgery","DOI":"10.1093/icvts/ivt238","ISSN":"1569-9293","issue":"4","journalAbbreviation":"Interactive CardioVascular and Thoracic Surgery","page":"680-686","source":"Silverchair","title":"Lower preoperative fluctuation of heart rate variability is an independent risk factor for postoperative atrial fibrillation in patients undergoing major pulmonary resection","volume":"17","author":[{"family":"Ciszewski","given":"Pawel"},{"family":"Tyczka","given":"Joanna"},{"family":"Nadolski","given":"Jacek"},{"family":"Roszak","given":"Magdalena"},{"family":"Dyszkiewicz","given":"Wojciech"}],"issued":{"date-parts":[["2013",10,1]]}}}],"schema":"https://github.com/citation-style-language/schema/raw/master/csl-citation.json"} </w:instrText>
            </w:r>
            <w:r w:rsidRPr="006C06FB">
              <w:fldChar w:fldCharType="separate"/>
            </w:r>
            <w:r w:rsidRPr="006C06FB">
              <w:rPr>
                <w:rFonts w:ascii="Calibri" w:hAnsi="Calibri" w:cs="Calibri"/>
                <w:sz w:val="22"/>
              </w:rPr>
              <w:t>[14,62–65,67,68,72]</w:t>
            </w:r>
            <w:r w:rsidRPr="006C06FB">
              <w:fldChar w:fldCharType="end"/>
            </w:r>
          </w:p>
          <w:p w14:paraId="41A0A4B7" w14:textId="77777777" w:rsidR="00907DDF" w:rsidRPr="006C06FB" w:rsidRDefault="00907DDF" w:rsidP="0048747A"/>
          <w:p w14:paraId="4ADBD201" w14:textId="77777777" w:rsidR="00907DDF" w:rsidRPr="006C06FB" w:rsidRDefault="00907DDF" w:rsidP="0048747A">
            <w:r w:rsidRPr="006C06FB">
              <w:t>VLF</w:t>
            </w:r>
            <w:r w:rsidRPr="006C06FB">
              <w:fldChar w:fldCharType="begin"/>
            </w:r>
            <w:r w:rsidRPr="006C06FB">
              <w:instrText xml:space="preserve"> ADDIN ZOTERO_ITEM CSL_CITATION {"citationID":"eqi6X8Te","properties":{"formattedCitation":"[62\\uc0\\u8211{}65,72]","plainCitation":"[62–65,72]","noteIndex":0},"citationItems":[{"id":606,"uris":["http://zotero.org/users/3052063/items/FQYL6AHE"],"uri":["http://zotero.org/users/3052063/items/FQYL6AHE"],"itemData":{"id":606,"type":"article-journal","abstract":"BACKGROUND: Changes in cardiac autonomic regulation and P-wave characteristics are associated with the occurrence of atrial fibrillation. The purpose of this study was to evaluate whether combined preoperative non-invasive determination of cardiac autonomic regulation and PR interval allows for the identification of patients at risk of new-onset atrial fibrillation after cardiac surgery.\nMETHODS: RR, PR and QT intervals, and linear and non-linear heart rate variability parameters from 20 min high-resolution electrocardiographic recordings were determined one day before surgery in 150 patients on chronic beta blockers undergoing elective coronary artery bypass grafting, aortic valve replacement, or both, electively.\nRESULTS: Thirty-one patients (21%) developed postoperative atrial fibrillation. In the atrial fibrillation group, more arterial hypertension, a greater age, a higher EuroSCORE II, a higher heart rate variability index (pNN50: 9 ± 20 vs. 4 ± 10, p = 0.050), a short PR interval (156 ± 23 vs. 173 ± 31 ms; p = 0.011), and a reduced short-term scaling exponent of the detrended fluctuation analysis (DFA1, 0.96 ± 0.36 vs. 1.11 ± 0.30 ms; p = 0.032) were found compared to the sinus rhythm group. Logistic regression modeling confirmed PR interval, DFA1 and age as the strongest preoperative predictors of postoperative atrial fibrillation (area under the receiver operating characteristic curve = 0.804).\nCONCLUSIONS: Patients developing atrial fibrillation after cardiac surgery presented with severe cardiac autonomic derangement and a short PR interval preoperatively. The observed state characterizes both altered heart rate regulation and arrhythmic substrate and is strongly related to an increased risk of postoperative atrial fibrillation.","container-title":"International Journal of Cardiology","DOI":"10.1016/j.ijcard.2019.04.070","ISSN":"1874-1754","journalAbbreviation":"Int. J. Cardiol.","language":"eng","note":"PMID: 31072633","page":"24-29","source":"PubMed","title":"Cardiac autonomic regulation and PR interval determination for enhanced atrial fibrillation risk prediction after cardiac surgery","volume":"289","author":[{"family":"Kališnik","given":"Jurij M."},{"family":"Avbelj","given":"Viktor"},{"family":"Vratanar","given":"Jon"},{"family":"Santarpino","given":"Giuseppe"},{"family":"Geršak","given":"Borut"},{"family":"Fischlein","given":"Theodor"},{"family":"Trobec","given":"Roman"},{"family":"Žibert","given":"Janez"}],"issued":{"date-parts":[["2019"]],"season":"15"}}},{"id":5473,"uris":["http://zotero.org/users/3052063/items/5X8JHYIL"],"uri":["http://zotero.org/users/3052063/items/5X8JHYIL"],"itemData":{"id":5473,"type":"article-journal","abstract":"Objective : Analysis of heart rate variability (HRV) is a non-invasive method for assessing cardiac autonomic regulation. This study was designed to investigate whether preoperative short-term HRV analysis could identify the patients at high risk of atrial fibrillation (AF) after coronary artery bypass grafting (CABG). Design : HRV measurement was performed preoperatively for 92 elective CABG patients. Results : Thirty patients had AF postoperatively while 62 remained in sinus rhythm (SR). Logistic regression analysis identified two independent predictors for AF after CABG: increased age with an odds ratio (OR) 1.06 per year and higher body mass index (BMI) with an OR 1.18 per unit. However, no measured parameters of HRV analysis differed significantly between AF and SR groups. Conclusion : The patients at high risk of AF after CABG cannot be identified by preoperative short-term HRV analysis performed during standardized physiological conditions. Advanced age and higher BMI were independent risk factors of AF after CABG in this study.","container-title":"Scandinavian Cardiovascular Journal","DOI":"10.1080/cdv.36.3.167.171","ISSN":"1401-7431","issue":"3","note":"publisher: Taylor &amp; Francis\n_eprint: https://doi.org/10.1080/cdv.36.3.167.171\nPMID: 12079637","page":"167-171","source":"Taylor and Francis+NEJM","title":"Analysis of Heart Rate Variability does not Identify the Patients at Risk of Atrial Fibrillation after Coronary Artery Bypass Grafting","volume":"36","author":[{"family":"Hakala","given":"Tapio"},{"family":"Vanninen","given":"Esko"},{"family":"Hedman","given":"Antti"},{"family":"Hippeläinen","given":"Mikko"}],"issued":{"date-parts":[["2002",1,1]]}}},{"id":11410,"uris":["http://zotero.org/groups/2739858/items/BV9T39YD"],"uri":["http://zotero.org/groups/2739858/items/BV9T39YD"],"itemData":{"id":11410,"type":"article-journal","abstract":"Objective - To evaluate the role of the autonomic nervous system for the development of atrial fibrillation (AF) after coronary artery bypass surgery. Design - Eighty patients without a previous history of AF were included. The sympathetic and parasympathetic activity were evaluated by the analysis of heart rate variability (HRV) in the frequency domain from 24-h Holter recordings and by measuring neuropeptides (neuropeptide Y, chromogranin A, chromogranin B, and pancreatic polypeptide (PP) and catecholamines, obtained pre- and postoperatively. Results - Preoperatively, patients (36.3%) developing AF postoperatively showed a statistically significant less circadian variation in the HRV variables, the high-frequency (HF) component (p = 0.013) and the low-frequency (LF)/HF ratio (p = 0.007), than patients remaining in sinus rhythm. The HF component and PP, both reflecting parasympathetic activity, and all other variables in the frequency domain, decreased significantly after surgery in both patient groups (p &lt; 0.0001). Although catecholamines increased significantly postoperatively in both patient groups, neither catecholamines nor neuropeptides expressing sympathetic activity, differed between the two groups. PP was, however, significantly higher in patients with postoperative AF than in those with sinus rhythm post-operatively on day 1. Conclusion - The diminished circadian variation in HRV before surgery and the indirect signs of a higher parasympathetic activity in patients developing postoperative AF compared with patients remaining in sinus rhythm, may indicate a propensity for AF.","container-title":"Scandinavian Cardiovascular Journal","DOI":"10.1080/14017430152581341","ISSN":"1401-7431","issue":"4","journalAbbreviation":"Scand. Cardiovasc. J.","language":"English","note":"publisher-place: Norway\npublisher: Informa Healthcare (69-77 Paul Street, London EC2A 4LQ, United Kingdom)","page":"238-244","title":"Diminished circadian variation in heart rate variability before surgery in patients developing postoperative atrial fibrillation","volume":"35","author":[{"literal":"Jideus L."},{"literal":"Ericson M."},{"literal":"Stridsberg M."},{"literal":"Nilsson L."},{"literal":"Blomstrom P."}],"issued":{"date-parts":[["2001"]]}}},{"id":2010,"uris":["http://zotero.org/users/3052063/items/EPD5ERXJ"],"uri":["http://zotero.org/users/3052063/items/EPD5ERXJ"],"itemData":{"id":2010,"type":"article-journal","abstract":"OBJECTIVE: Postoperative atrial fibrillation (POAF) is a frequent complication after  heart surgery. It has been shown that cardiac autonomic derangement plays a  significant role in the genesis of atrial fibrillation (AF) and that AF might also  be promoted by altered repolarization. Thus, the aim of our study was to determine  the levels of cardiac autonomic modulation and repolarization properties in patients  developing POAF. METHODS: Seventy-nine patients scheduled for aortic and/or coronary  artery bypass grafting surgery with cardiopulmonary bypass were enrolled  prospectively. High-resolution 20-minute electrocardiogram recordings were obtained  day before surgery to determine P, PR, QT, and QTc intervals, as well as linear  (time and frequency domain) and nonlinear heart rate variability parameters (fractal  dimension and detrended fluctuation analysis). QTc interval was calculated using  Framingham correction. RESULTS: Twenty-nine patients developed POAF (AF group), and  50 did not (non-AF group). Groups were similar regarding demographics, surgery type,  and perioperative characteristics, except for older age in the AF group. QT and QTc  intervals (Framingham) were longer in the AF group [442 (44) vs 422 (28)  milliseconds, P = 0.018; and 448 (44) vs 431 (24) milliseconds, P = 0.031 and P =  0.019, respectively]. Time domain heart rate variability parameter PNN50 (percentage  of pairs of adjacent NN intervals differing &gt;50 milliseconds) was higher [14% (21%)  vs 8% (16%), P = 0.015], and nonlinear parameter detrended fluctuation analysis α2  was lower in the AF group [0.81 (0.21) vs 0.91 (0.20), P = 0.031]. CONCLUSIONS:  Profound cardiac autonomic derangement, suggestive of parasympathetic excessive  modulation, exists preoperatively in patients inclined to POAF after cardiac  surgery, whereby parameters PNN50 and α2 differentiated the AF from the non-AF  group. Prolonged QTc intervals are associated with an increased risk of POAF.","container-title":"Innovations (Philadelphia, Pa.)","DOI":"10.1097/IMI.0000000000000203","ISSN":"1559-0879 1556-9845","issue":"6","journalAbbreviation":"Innovations (Phila)","language":"eng","note":"publisher-place: United States\nPMID: 26680751","page":"398-405","title":"Severe Cardiac Autonomic Derangement and Altered Ventricular Repolarization Pave the  Way to Postoperative Atrial Fibrillation.","volume":"10","author":[{"family":"Kališnik","given":"Jurij Matija"},{"family":"Hrovat","given":"Eva"},{"family":"Hrastovec","given":"Alenka"},{"family":"Avbelj","given":"Viktor"},{"family":"Žibert","given":"Janez"},{"family":"Geršak","given":"Borut"}],"issued":{"date-parts":[["2015",12]]}}},{"id":5483,"uris":["http://zotero.org/users/3052063/items/HYEW43TM"],"uri":["http://zotero.org/users/3052063/items/HYEW43TM"],"itemData":{"id":5483,"type":"article-journal","abstract":"The following study presents a special independent atrial fibrillation (AF) risk factor—preoperative fluctuation of heart rate variability (HRV), as well as other perioperative AF risk factors in patients qualified for pneumonectomy and undergoing pneumonectomy or lobectomy for lung cancer.The prospective study was performed in patients who had undergone anatomical resection for non-small-cell lung cancer. A total of 117 patients (92 men and 25 women) qualified for statistical research. In order to determine the risk factors, all patients were divided into two groups: Group A—98 patients without AF and Group B—19 patients with AF during the perioperative time. A number of different risk factors of AF have been analysed and further divided into preoperative, operative and postoperative.Postoperative AF occurred in 19 patients (16%), all of them were male. The patients with higher short-term HRV parameters (SD1, RMSSD), slower mean heart rate and those with a lower fluctuation of HRV-related parameters (HRV Afternoon, Night, Day (A/N/D)) before the operation, were more prone to AF. Postoperative risk of AF was higher in patients with a higher number of ventricular ectopic beats before the operation, a higher number of supraventricular and ventricular ectopic beats and a higher maximal heart rate after the operation. Statistical analysis revealed that male gender and the extent of pulmonary resection, particularly left pneumonectomy, constituted significant risk factors. AF was more often observed in patients who had ASA physical status score of III, in comparison with ASAI and ASAII patients.Along with other concomitant AF risk factors presented in this work, the evaluation of the fluctuation tendencies of HRV parameters should be taken into consideration before any major lung resection. The balance disturbance between the sympathetic and parasympathetic nervous systems is responsible for AF.","container-title":"Interactive CardioVascular and Thoracic Surgery","DOI":"10.1093/icvts/ivt238","ISSN":"1569-9293","issue":"4","journalAbbreviation":"Interactive CardioVascular and Thoracic Surgery","page":"680-686","source":"Silverchair","title":"Lower preoperative fluctuation of heart rate variability is an independent risk factor for postoperative atrial fibrillation in patients undergoing major pulmonary resection","volume":"17","author":[{"family":"Ciszewski","given":"Pawel"},{"family":"Tyczka","given":"Joanna"},{"family":"Nadolski","given":"Jacek"},{"family":"Roszak","given":"Magdalena"},{"family":"Dyszkiewicz","given":"Wojciech"}],"issued":{"date-parts":[["2013",10,1]]}}}],"schema":"https://github.com/citation-style-language/schema/raw/master/csl-citation.json"} </w:instrText>
            </w:r>
            <w:r w:rsidRPr="006C06FB">
              <w:fldChar w:fldCharType="separate"/>
            </w:r>
            <w:r w:rsidRPr="006C06FB">
              <w:rPr>
                <w:rFonts w:ascii="Calibri" w:hAnsi="Calibri" w:cs="Calibri"/>
                <w:sz w:val="22"/>
              </w:rPr>
              <w:t>[62–65,72]</w:t>
            </w:r>
            <w:r w:rsidRPr="006C06FB">
              <w:fldChar w:fldCharType="end"/>
            </w:r>
          </w:p>
          <w:p w14:paraId="6E143BD0" w14:textId="77777777" w:rsidR="00907DDF" w:rsidRPr="006C06FB" w:rsidRDefault="00907DDF" w:rsidP="0048747A">
            <w:r w:rsidRPr="006C06FB">
              <w:t>LF/HF</w:t>
            </w:r>
            <w:r w:rsidRPr="006C06FB">
              <w:fldChar w:fldCharType="begin"/>
            </w:r>
            <w:r w:rsidRPr="006C06FB">
              <w:instrText xml:space="preserve"> ADDIN ZOTERO_ITEM CSL_CITATION {"citationID":"MqwDPlRk","properties":{"formattedCitation":"[62\\uc0\\u8211{}65,67,72]","plainCitation":"[62–65,67,72]","noteIndex":0},"citationItems":[{"id":5483,"uris":["http://zotero.org/users/3052063/items/HYEW43TM"],"uri":["http://zotero.org/users/3052063/items/HYEW43TM"],"itemData":{"id":5483,"type":"article-journal","abstract":"The following study presents a special independent atrial fibrillation (AF) risk factor—preoperative fluctuation of heart rate variability (HRV), as well as other perioperative AF risk factors in patients qualified for pneumonectomy and undergoing pneumonectomy or lobectomy for lung cancer.The prospective study was performed in patients who had undergone anatomical resection for non-small-cell lung cancer. A total of 117 patients (92 men and 25 women) qualified for statistical research. In order to determine the risk factors, all patients were divided into two groups: Group A—98 patients without AF and Group B—19 patients with AF during the perioperative time. A number of different risk factors of AF have been analysed and further divided into preoperative, operative and postoperative.Postoperative AF occurred in 19 patients (16%), all of them were male. The patients with higher short-term HRV parameters (SD1, RMSSD), slower mean heart rate and those with a lower fluctuation of HRV-related parameters (HRV Afternoon, Night, Day (A/N/D)) before the operation, were more prone to AF. Postoperative risk of AF was higher in patients with a higher number of ventricular ectopic beats before the operation, a higher number of supraventricular and ventricular ectopic beats and a higher maximal heart rate after the operation. Statistical analysis revealed that male gender and the extent of pulmonary resection, particularly left pneumonectomy, constituted significant risk factors. AF was more often observed in patients who had ASA physical status score of III, in comparison with ASAI and ASAII patients.Along with other concomitant AF risk factors presented in this work, the evaluation of the fluctuation tendencies of HRV parameters should be taken into consideration before any major lung resection. The balance disturbance between the sympathetic and parasympathetic nervous systems is responsible for AF.","container-title":"Interactive CardioVascular and Thoracic Surgery","DOI":"10.1093/icvts/ivt238","ISSN":"1569-9293","issue":"4","journalAbbreviation":"Interactive CardioVascular and Thoracic Surgery","page":"680-686","source":"Silverchair","title":"Lower preoperative fluctuation of heart rate variability is an independent risk factor for postoperative atrial fibrillation in patients undergoing major pulmonary resection","volume":"17","author":[{"family":"Ciszewski","given":"Pawel"},{"family":"Tyczka","given":"Joanna"},{"family":"Nadolski","given":"Jacek"},{"family":"Roszak","given":"Magdalena"},{"family":"Dyszkiewicz","given":"Wojciech"}],"issued":{"date-parts":[["2013",10,1]]}}},{"id":606,"uris":["http://zotero.org/users/3052063/items/FQYL6AHE"],"uri":["http://zotero.org/users/3052063/items/FQYL6AHE"],"itemData":{"id":606,"type":"article-journal","abstract":"BACKGROUND: Changes in cardiac autonomic regulation and P-wave characteristics are associated with the occurrence of atrial fibrillation. The purpose of this study was to evaluate whether combined preoperative non-invasive determination of cardiac autonomic regulation and PR interval allows for the identification of patients at risk of new-onset atrial fibrillation after cardiac surgery.\nMETHODS: RR, PR and QT intervals, and linear and non-linear heart rate variability parameters from 20 min high-resolution electrocardiographic recordings were determined one day before surgery in 150 patients on chronic beta blockers undergoing elective coronary artery bypass grafting, aortic valve replacement, or both, electively.\nRESULTS: Thirty-one patients (21%) developed postoperative atrial fibrillation. In the atrial fibrillation group, more arterial hypertension, a greater age, a higher EuroSCORE II, a higher heart rate variability index (pNN50: 9 ± 20 vs. 4 ± 10, p = 0.050), a short PR interval (156 ± 23 vs. 173 ± 31 ms; p = 0.011), and a reduced short-term scaling exponent of the detrended fluctuation analysis (DFA1, 0.96 ± 0.36 vs. 1.11 ± 0.30 ms; p = 0.032) were found compared to the sinus rhythm group. Logistic regression modeling confirmed PR interval, DFA1 and age as the strongest preoperative predictors of postoperative atrial fibrillation (area under the receiver operating characteristic curve = 0.804).\nCONCLUSIONS: Patients developing atrial fibrillation after cardiac surgery presented with severe cardiac autonomic derangement and a short PR interval preoperatively. The observed state characterizes both altered heart rate regulation and arrhythmic substrate and is strongly related to an increased risk of postoperative atrial fibrillation.","container-title":"International Journal of Cardiology","DOI":"10.1016/j.ijcard.2019.04.070","ISSN":"1874-1754","journalAbbreviation":"Int. J. Cardiol.","language":"eng","note":"PMID: 31072633","page":"24-29","source":"PubMed","title":"Cardiac autonomic regulation and PR interval determination for enhanced atrial fibrillation risk prediction after cardiac surgery","volume":"289","author":[{"family":"Kališnik","given":"Jurij M."},{"family":"Avbelj","given":"Viktor"},{"family":"Vratanar","given":"Jon"},{"family":"Santarpino","given":"Giuseppe"},{"family":"Geršak","given":"Borut"},{"family":"Fischlein","given":"Theodor"},{"family":"Trobec","given":"Roman"},{"family":"Žibert","given":"Janez"}],"issued":{"date-parts":[["2019"]],"season":"15"}}},{"id":2010,"uris":["http://zotero.org/users/3052063/items/EPD5ERXJ"],"uri":["http://zotero.org/users/3052063/items/EPD5ERXJ"],"itemData":{"id":2010,"type":"article-journal","abstract":"OBJECTIVE: Postoperative atrial fibrillation (POAF) is a frequent complication after  heart surgery. It has been shown that cardiac autonomic derangement plays a  significant role in the genesis of atrial fibrillation (AF) and that AF might also  be promoted by altered repolarization. Thus, the aim of our study was to determine  the levels of cardiac autonomic modulation and repolarization properties in patients  developing POAF. METHODS: Seventy-nine patients scheduled for aortic and/or coronary  artery bypass grafting surgery with cardiopulmonary bypass were enrolled  prospectively. High-resolution 20-minute electrocardiogram recordings were obtained  day before surgery to determine P, PR, QT, and QTc intervals, as well as linear  (time and frequency domain) and nonlinear heart rate variability parameters (fractal  dimension and detrended fluctuation analysis). QTc interval was calculated using  Framingham correction. RESULTS: Twenty-nine patients developed POAF (AF group), and  50 did not (non-AF group). Groups were similar regarding demographics, surgery type,  and perioperative characteristics, except for older age in the AF group. QT and QTc  intervals (Framingham) were longer in the AF group [442 (44) vs 422 (28)  milliseconds, P = 0.018; and 448 (44) vs 431 (24) milliseconds, P = 0.031 and P =  0.019, respectively]. Time domain heart rate variability parameter PNN50 (percentage  of pairs of adjacent NN intervals differing &gt;50 milliseconds) was higher [14% (21%)  vs 8% (16%), P = 0.015], and nonlinear parameter detrended fluctuation analysis α2  was lower in the AF group [0.81 (0.21) vs 0.91 (0.20), P = 0.031]. CONCLUSIONS:  Profound cardiac autonomic derangement, suggestive of parasympathetic excessive  modulation, exists preoperatively in patients inclined to POAF after cardiac  surgery, whereby parameters PNN50 and α2 differentiated the AF from the non-AF  group. Prolonged QTc intervals are associated with an increased risk of POAF.","container-title":"Innovations (Philadelphia, Pa.)","DOI":"10.1097/IMI.0000000000000203","ISSN":"1559-0879 1556-9845","issue":"6","journalAbbreviation":"Innovations (Phila)","language":"eng","note":"publisher-place: United States\nPMID: 26680751","page":"398-405","title":"Severe Cardiac Autonomic Derangement and Altered Ventricular Repolarization Pave the  Way to Postoperative Atrial Fibrillation.","volume":"10","author":[{"family":"Kališnik","given":"Jurij Matija"},{"family":"Hrovat","given":"Eva"},{"family":"Hrastovec","given":"Alenka"},{"family":"Avbelj","given":"Viktor"},{"family":"Žibert","given":"Janez"},{"family":"Geršak","given":"Borut"}],"issued":{"date-parts":[["2015",12]]}}},{"id":5521,"uris":["http://zotero.org/users/3052063/items/WXFTKUKN"],"uri":["http://zotero.org/users/3052063/items/WXFTKUKN"],"itemData":{"id":5521,"type":"article-journal","abstract":"BACKGROUND: Heart rate variability might predict arrhythmias after coronary artery bypass grafting.\nMETHODS: Off-line processing of 10-min electrocardiogram recordings of consecutive patients provided R-R intervals for time domain, frequency domain, Poincaré, and point correlation analyses and subsequent association with postoperative atrial fibrillation by stepwise multivariate logistic regression.\nRESULTS: Of 88 patients who met entry criteria, 13 developed atrial fibrillation. Peak point correlation dimension (odds ratio 3.985/unit, P = 0.0096) and age (odds ratio 1.144/yr, P = 0.0019) were independently associated with atrial fibrillation (c-statistic = 0.839).\nCONCLUSIONS: Further study should confirm the ability of peak point correlation dimension to predict atrial fibrillation after coronary artery surgery with cardiopulmonary bypass.","container-title":"Anesthesia and Analgesia","DOI":"10.1213/01.ane.0000239330.45658.76","ISSN":"1526-7598","issue":"5","journalAbbreviation":"Anesth Analg","language":"eng","note":"PMID: 17056940","page":"1109-1112","source":"PubMed","title":"Nonlinear heart rate variability analysis may predict atrial fibrillation after coronary artery bypass grafting","volume":"103","author":[{"family":"Chamchad","given":"Dmitri"},{"family":"Djaiani","given":"George"},{"family":"Jung","given":"Hyun Ju"},{"family":"Nakhamchik","given":"Lev"},{"family":"Carroll","given":"Jo"},{"family":"Horrow","given":"Jay C."}],"issued":{"date-parts":[["2006",11]]}}},{"id":5473,"uris":["http://zotero.org/users/3052063/items/5X8JHYIL"],"uri":["http://zotero.org/users/3052063/items/5X8JHYIL"],"itemData":{"id":5473,"type":"article-journal","abstract":"Objective : Analysis of heart rate variability (HRV) is a non-invasive method for assessing cardiac autonomic regulation. This study was designed to investigate whether preoperative short-term HRV analysis could identify the patients at high risk of atrial fibrillation (AF) after coronary artery bypass grafting (CABG). Design : HRV measurement was performed preoperatively for 92 elective CABG patients. Results : Thirty patients had AF postoperatively while 62 remained in sinus rhythm (SR). Logistic regression analysis identified two independent predictors for AF after CABG: increased age with an odds ratio (OR) 1.06 per year and higher body mass index (BMI) with an OR 1.18 per unit. However, no measured parameters of HRV analysis differed significantly between AF and SR groups. Conclusion : The patients at high risk of AF after CABG cannot be identified by preoperative short-term HRV analysis performed during standardized physiological conditions. Advanced age and higher BMI were independent risk factors of AF after CABG in this study.","container-title":"Scandinavian Cardiovascular Journal","DOI":"10.1080/cdv.36.3.167.171","ISSN":"1401-7431","issue":"3","note":"publisher: Taylor &amp; Francis\n_eprint: https://doi.org/10.1080/cdv.36.3.167.171\nPMID: 12079637","page":"167-171","source":"Taylor and Francis+NEJM","title":"Analysis of Heart Rate Variability does not Identify the Patients at Risk of Atrial Fibrillation after Coronary Artery Bypass Grafting","volume":"36","author":[{"family":"Hakala","given":"Tapio"},{"family":"Vanninen","given":"Esko"},{"family":"Hedman","given":"Antti"},{"family":"Hippeläinen","given":"Mikko"}],"issued":{"date-parts":[["2002",1,1]]}}},{"id":11410,"uris":["http://zotero.org/groups/2739858/items/BV9T39YD"],"uri":["http://zotero.org/groups/2739858/items/BV9T39YD"],"itemData":{"id":11410,"type":"article-journal","abstract":"Objective - To evaluate the role of the autonomic nervous system for the development of atrial fibrillation (AF) after coronary artery bypass surgery. Design - Eighty patients without a previous history of AF were included. The sympathetic and parasympathetic activity were evaluated by the analysis of heart rate variability (HRV) in the frequency domain from 24-h Holter recordings and by measuring neuropeptides (neuropeptide Y, chromogranin A, chromogranin B, and pancreatic polypeptide (PP) and catecholamines, obtained pre- and postoperatively. Results - Preoperatively, patients (36.3%) developing AF postoperatively showed a statistically significant less circadian variation in the HRV variables, the high-frequency (HF) component (p = 0.013) and the low-frequency (LF)/HF ratio (p = 0.007), than patients remaining in sinus rhythm. The HF component and PP, both reflecting parasympathetic activity, and all other variables in the frequency domain, decreased significantly after surgery in both patient groups (p &lt; 0.0001). Although catecholamines increased significantly postoperatively in both patient groups, neither catecholamines nor neuropeptides expressing sympathetic activity, differed between the two groups. PP was, however, significantly higher in patients with postoperative AF than in those with sinus rhythm post-operatively on day 1. Conclusion - The diminished circadian variation in HRV before surgery and the indirect signs of a higher parasympathetic activity in patients developing postoperative AF compared with patients remaining in sinus rhythm, may indicate a propensity for AF.","container-title":"Scandinavian Cardiovascular Journal","DOI":"10.1080/14017430152581341","ISSN":"1401-7431","issue":"4","journalAbbreviation":"Scand. Cardiovasc. J.","language":"English","note":"publisher-place: Norway\npublisher: Informa Healthcare (69-77 Paul Street, London EC2A 4LQ, United Kingdom)","page":"238-244","title":"Diminished circadian variation in heart rate variability before surgery in patients developing postoperative atrial fibrillation","volume":"35","author":[{"literal":"Jideus L."},{"literal":"Ericson M."},{"literal":"Stridsberg M."},{"literal":"Nilsson L."},{"literal":"Blomstrom P."}],"issued":{"date-parts":[["2001"]]}}}],"schema":"https://github.com/citation-style-language/schema/raw/master/csl-citation.json"} </w:instrText>
            </w:r>
            <w:r w:rsidRPr="006C06FB">
              <w:fldChar w:fldCharType="separate"/>
            </w:r>
            <w:r w:rsidRPr="006C06FB">
              <w:rPr>
                <w:rFonts w:ascii="Calibri" w:hAnsi="Calibri" w:cs="Calibri"/>
                <w:sz w:val="22"/>
              </w:rPr>
              <w:t>[62–65,67,72]</w:t>
            </w:r>
            <w:r w:rsidRPr="006C06FB">
              <w:fldChar w:fldCharType="end"/>
            </w:r>
          </w:p>
          <w:p w14:paraId="19479765" w14:textId="77777777" w:rsidR="00907DDF" w:rsidRPr="006C06FB" w:rsidRDefault="00907DDF" w:rsidP="0048747A"/>
          <w:p w14:paraId="6A87C8D8" w14:textId="77777777" w:rsidR="00907DDF" w:rsidRPr="006C06FB" w:rsidRDefault="00907DDF" w:rsidP="0048747A">
            <w:pPr>
              <w:rPr>
                <w:rFonts w:cstheme="minorHAnsi"/>
              </w:rPr>
            </w:pPr>
            <w:proofErr w:type="spellStart"/>
            <w:r w:rsidRPr="006C06FB">
              <w:rPr>
                <w:rFonts w:cstheme="minorHAnsi"/>
              </w:rPr>
              <w:t>SymDynEn</w:t>
            </w:r>
            <w:proofErr w:type="spellEnd"/>
            <w:r w:rsidRPr="006C06FB">
              <w:fldChar w:fldCharType="begin"/>
            </w:r>
            <w:r w:rsidRPr="006C06FB">
              <w:instrText xml:space="preserve"> ADDIN ZOTERO_ITEM CSL_CITATION {"citationID":"2ceY3Zhb","properties":{"formattedCitation":"[14]","plainCitation":"[14]","noteIndex":0},"citationItems":[{"id":6014,"uris":["http://zotero.org/users/3052063/items/B494UR3V"],"uri":["http://zotero.org/users/3052063/items/B494UR3V"],"itemData":{"id":6014,"type":"article-journal","abstract":"BACKGROUND: Atrial fibrillation (AF) occurs in 20-40% of patients after open heart surgery and leads to an increased morbidity and prolonged hospital stay. Earlier  studies have demonstrated that depressed baroreflex function predicts mortality and  major arrhythmic events in patients surviving myocardial infarction. Cardiac surgery  per se leads to decreased baroreflex sensitivity (BRS) and heart rate variability  (HRV). Hence, the present study was aimed at analyzing the impact of the  cardiovascular autonomous system on the development of postsurgical AF. METHODS AND  RESULTS: The study covered 51 patients who consecutively underwent aortic valve  replacement, coronary artery bypass surgery, or combined procedures. Noninvasive  blood pressure and ECG were recorded the day before and 24 hour after surgery. BRS,  linear as well as nonlinear HRV parameters were calculated using established  methods. Eighteen patients developed AF during the first postoperative week, while  33 remained in sinus rhythm (SR) throughout the observation period. Patients with  postoperative (PostOp) AF exhibited a significantly reduced preoperative (PreOp) BRS  in terms of bradycardic and tachycardic regulation (average delayed slope [ms/mmHg]:  SR: PreOp: 9.83 +/- 3.26, PostOp: 6.02 +/- 2.29, Pre-Post: P &lt; 0.001; AF: PreOp:  7.59 +/- 1.99, PostOp: 6.39 +/- 3.67, Pre-Post: P &lt; 0.044; AF vs SR: PreOp: P &lt;  0.01, PostOp: ns). In both groups, surgery caused a decrease of BRS and HRV.  Analysis of nonlinear dynamics revealed a tendency toward decreased system  complexity caused by the operation; this trend was significant in patients remaining  in sinus rhythm. CONCLUSIONS: Patients experiencing postoperative AF obviously  suffer from an impaired BRS before surgery already. These findings may be used to  guide prophylactic antiarrhythmic therapy.","container-title":"Pacing and clinical electrophysiology : PACE","DOI":"10.1111/j.1540-8159.2007.00568.x","ISSN":"0147-8389","issue":"1","journalAbbreviation":"Pacing Clin Electrophysiol","language":"eng","note":"publisher-place: United States\nPMID: 17241319","page":"77-84","title":"Autonomic control in patients experiencing atrial fibrillation after cardiac surgery.","volume":"30","author":[{"family":"Bauernschmitt","given":"Robert"},{"family":"Malberg","given":"Hagen"},{"family":"Wessel","given":"Niels"},{"family":"Brockmann","given":"Gernot"},{"family":"Wildhirt","given":"Stephen M."},{"family":"Kopp","given":"Burkhard"},{"family":"Kurths","given":"Jürgen"},{"family":"Bretthauer","given":"Georg"},{"family":"Lange","given":"Rüdiger"}],"issued":{"date-parts":[["2007",1]]}}}],"schema":"https://github.com/citation-style-language/schema/raw/master/csl-citation.json"} </w:instrText>
            </w:r>
            <w:r w:rsidRPr="006C06FB">
              <w:fldChar w:fldCharType="separate"/>
            </w:r>
            <w:r w:rsidRPr="006C06FB">
              <w:rPr>
                <w:rFonts w:ascii="Calibri" w:hAnsi="Calibri" w:cs="Calibri"/>
                <w:sz w:val="22"/>
              </w:rPr>
              <w:t>[14]</w:t>
            </w:r>
            <w:r w:rsidRPr="006C06FB">
              <w:fldChar w:fldCharType="end"/>
            </w:r>
          </w:p>
          <w:p w14:paraId="7630E76C" w14:textId="77777777" w:rsidR="00907DDF" w:rsidRPr="006C06FB" w:rsidRDefault="00907DDF" w:rsidP="0048747A"/>
          <w:p w14:paraId="4D2B1C16" w14:textId="77777777" w:rsidR="00907DDF" w:rsidRPr="006C06FB" w:rsidRDefault="00907DDF" w:rsidP="0048747A"/>
          <w:p w14:paraId="09E14998" w14:textId="77777777" w:rsidR="00907DDF" w:rsidRPr="006C06FB" w:rsidRDefault="00907DDF" w:rsidP="0048747A">
            <w:r w:rsidRPr="006C06FB">
              <w:t>Wpsum02</w:t>
            </w:r>
            <w:r w:rsidRPr="006C06FB">
              <w:fldChar w:fldCharType="begin"/>
            </w:r>
            <w:r w:rsidRPr="006C06FB">
              <w:instrText xml:space="preserve"> ADDIN ZOTERO_ITEM CSL_CITATION {"citationID":"PVxLKNSU","properties":{"formattedCitation":"[14]","plainCitation":"[14]","noteIndex":0},"citationItems":[{"id":6014,"uris":["http://zotero.org/users/3052063/items/B494UR3V"],"uri":["http://zotero.org/users/3052063/items/B494UR3V"],"itemData":{"id":6014,"type":"article-journal","abstract":"BACKGROUND: Atrial fibrillation (AF) occurs in 20-40% of patients after open heart surgery and leads to an increased morbidity and prolonged hospital stay. Earlier  studies have demonstrated that depressed baroreflex function predicts mortality and  major arrhythmic events in patients surviving myocardial infarction. Cardiac surgery  per se leads to decreased baroreflex sensitivity (BRS) and heart rate variability  (HRV). Hence, the present study was aimed at analyzing the impact of the  cardiovascular autonomous system on the development of postsurgical AF. METHODS AND  RESULTS: The study covered 51 patients who consecutively underwent aortic valve  replacement, coronary artery bypass surgery, or combined procedures. Noninvasive  blood pressure and ECG were recorded the day before and 24 hour after surgery. BRS,  linear as well as nonlinear HRV parameters were calculated using established  methods. Eighteen patients developed AF during the first postoperative week, while  33 remained in sinus rhythm (SR) throughout the observation period. Patients with  postoperative (PostOp) AF exhibited a significantly reduced preoperative (PreOp) BRS  in terms of bradycardic and tachycardic regulation (average delayed slope [ms/mmHg]:  SR: PreOp: 9.83 +/- 3.26, PostOp: 6.02 +/- 2.29, Pre-Post: P &lt; 0.001; AF: PreOp:  7.59 +/- 1.99, PostOp: 6.39 +/- 3.67, Pre-Post: P &lt; 0.044; AF vs SR: PreOp: P &lt;  0.01, PostOp: ns). In both groups, surgery caused a decrease of BRS and HRV.  Analysis of nonlinear dynamics revealed a tendency toward decreased system  complexity caused by the operation; this trend was significant in patients remaining  in sinus rhythm. CONCLUSIONS: Patients experiencing postoperative AF obviously  suffer from an impaired BRS before surgery already. These findings may be used to  guide prophylactic antiarrhythmic therapy.","container-title":"Pacing and clinical electrophysiology : PACE","DOI":"10.1111/j.1540-8159.2007.00568.x","ISSN":"0147-8389","issue":"1","journalAbbreviation":"Pacing Clin Electrophysiol","language":"eng","note":"publisher-place: United States\nPMID: 17241319","page":"77-84","title":"Autonomic control in patients experiencing atrial fibrillation after cardiac surgery.","volume":"30","author":[{"family":"Bauernschmitt","given":"Robert"},{"family":"Malberg","given":"Hagen"},{"family":"Wessel","given":"Niels"},{"family":"Brockmann","given":"Gernot"},{"family":"Wildhirt","given":"Stephen M."},{"family":"Kopp","given":"Burkhard"},{"family":"Kurths","given":"Jürgen"},{"family":"Bretthauer","given":"Georg"},{"family":"Lange","given":"Rüdiger"}],"issued":{"date-parts":[["2007",1]]}}}],"schema":"https://github.com/citation-style-language/schema/raw/master/csl-citation.json"} </w:instrText>
            </w:r>
            <w:r w:rsidRPr="006C06FB">
              <w:fldChar w:fldCharType="separate"/>
            </w:r>
            <w:r w:rsidRPr="006C06FB">
              <w:rPr>
                <w:rFonts w:ascii="Calibri" w:hAnsi="Calibri" w:cs="Calibri"/>
                <w:sz w:val="22"/>
              </w:rPr>
              <w:t>[14]</w:t>
            </w:r>
            <w:r w:rsidRPr="006C06FB">
              <w:fldChar w:fldCharType="end"/>
            </w:r>
          </w:p>
          <w:p w14:paraId="22D0F847" w14:textId="77777777" w:rsidR="00907DDF" w:rsidRPr="006C06FB" w:rsidRDefault="00907DDF" w:rsidP="0048747A">
            <w:r w:rsidRPr="006C06FB">
              <w:t>Polvar10</w:t>
            </w:r>
            <w:r w:rsidRPr="006C06FB">
              <w:fldChar w:fldCharType="begin"/>
            </w:r>
            <w:r w:rsidRPr="006C06FB">
              <w:instrText xml:space="preserve"> ADDIN ZOTERO_ITEM CSL_CITATION {"citationID":"3iUpQqP1","properties":{"formattedCitation":"[14]","plainCitation":"[14]","noteIndex":0},"citationItems":[{"id":6014,"uris":["http://zotero.org/users/3052063/items/B494UR3V"],"uri":["http://zotero.org/users/3052063/items/B494UR3V"],"itemData":{"id":6014,"type":"article-journal","abstract":"BACKGROUND: Atrial fibrillation (AF) occurs in 20-40% of patients after open heart surgery and leads to an increased morbidity and prolonged hospital stay. Earlier  studies have demonstrated that depressed baroreflex function predicts mortality and  major arrhythmic events in patients surviving myocardial infarction. Cardiac surgery  per se leads to decreased baroreflex sensitivity (BRS) and heart rate variability  (HRV). Hence, the present study was aimed at analyzing the impact of the  cardiovascular autonomous system on the development of postsurgical AF. METHODS AND  RESULTS: The study covered 51 patients who consecutively underwent aortic valve  replacement, coronary artery bypass surgery, or combined procedures. Noninvasive  blood pressure and ECG were recorded the day before and 24 hour after surgery. BRS,  linear as well as nonlinear HRV parameters were calculated using established  methods. Eighteen patients developed AF during the first postoperative week, while  33 remained in sinus rhythm (SR) throughout the observation period. Patients with  postoperative (PostOp) AF exhibited a significantly reduced preoperative (PreOp) BRS  in terms of bradycardic and tachycardic regulation (average delayed slope [ms/mmHg]:  SR: PreOp: 9.83 +/- 3.26, PostOp: 6.02 +/- 2.29, Pre-Post: P &lt; 0.001; AF: PreOp:  7.59 +/- 1.99, PostOp: 6.39 +/- 3.67, Pre-Post: P &lt; 0.044; AF vs SR: PreOp: P &lt;  0.01, PostOp: ns). In both groups, surgery caused a decrease of BRS and HRV.  Analysis of nonlinear dynamics revealed a tendency toward decreased system  complexity caused by the operation; this trend was significant in patients remaining  in sinus rhythm. CONCLUSIONS: Patients experiencing postoperative AF obviously  suffer from an impaired BRS before surgery already. These findings may be used to  guide prophylactic antiarrhythmic therapy.","container-title":"Pacing and clinical electrophysiology : PACE","DOI":"10.1111/j.1540-8159.2007.00568.x","ISSN":"0147-8389","issue":"1","journalAbbreviation":"Pacing Clin Electrophysiol","language":"eng","note":"publisher-place: United States\nPMID: 17241319","page":"77-84","title":"Autonomic control in patients experiencing atrial fibrillation after cardiac surgery.","volume":"30","author":[{"family":"Bauernschmitt","given":"Robert"},{"family":"Malberg","given":"Hagen"},{"family":"Wessel","given":"Niels"},{"family":"Brockmann","given":"Gernot"},{"family":"Wildhirt","given":"Stephen M."},{"family":"Kopp","given":"Burkhard"},{"family":"Kurths","given":"Jürgen"},{"family":"Bretthauer","given":"Georg"},{"family":"Lange","given":"Rüdiger"}],"issued":{"date-parts":[["2007",1]]}}}],"schema":"https://github.com/citation-style-language/schema/raw/master/csl-citation.json"} </w:instrText>
            </w:r>
            <w:r w:rsidRPr="006C06FB">
              <w:fldChar w:fldCharType="separate"/>
            </w:r>
            <w:r w:rsidRPr="006C06FB">
              <w:rPr>
                <w:rFonts w:ascii="Calibri" w:hAnsi="Calibri" w:cs="Calibri"/>
                <w:sz w:val="22"/>
              </w:rPr>
              <w:t>[14]</w:t>
            </w:r>
            <w:r w:rsidRPr="006C06FB">
              <w:fldChar w:fldCharType="end"/>
            </w:r>
          </w:p>
          <w:p w14:paraId="45D18E24" w14:textId="77777777" w:rsidR="00907DDF" w:rsidRPr="006C06FB" w:rsidRDefault="00907DDF" w:rsidP="0048747A"/>
          <w:p w14:paraId="1346C676" w14:textId="77777777" w:rsidR="00907DDF" w:rsidRPr="006C06FB" w:rsidRDefault="00907DDF" w:rsidP="0048747A">
            <w:r w:rsidRPr="006C06FB">
              <w:t>SD1</w:t>
            </w:r>
            <w:r w:rsidRPr="006C06FB">
              <w:fldChar w:fldCharType="begin"/>
            </w:r>
            <w:r w:rsidRPr="006C06FB">
              <w:instrText xml:space="preserve"> ADDIN ZOTERO_ITEM CSL_CITATION {"citationID":"k80cDmrO","properties":{"formattedCitation":"[67,68]","plainCitation":"[67,68]","noteIndex":0},"citationItems":[{"id":5521,"uris":["http://zotero.org/users/3052063/items/WXFTKUKN"],"uri":["http://zotero.org/users/3052063/items/WXFTKUKN"],"itemData":{"id":5521,"type":"article-journal","abstract":"BACKGROUND: Heart rate variability might predict arrhythmias after coronary artery bypass grafting.\nMETHODS: Off-line processing of 10-min electrocardiogram recordings of consecutive patients provided R-R intervals for time domain, frequency domain, Poincaré, and point correlation analyses and subsequent association with postoperative atrial fibrillation by stepwise multivariate logistic regression.\nRESULTS: Of 88 patients who met entry criteria, 13 developed atrial fibrillation. Peak point correlation dimension (odds ratio 3.985/unit, P = 0.0096) and age (odds ratio 1.144/yr, P = 0.0019) were independently associated with atrial fibrillation (c-statistic = 0.839).\nCONCLUSIONS: Further study should confirm the ability of peak point correlation dimension to predict atrial fibrillation after coronary artery surgery with cardiopulmonary bypass.","container-title":"Anesthesia and Analgesia","DOI":"10.1213/01.ane.0000239330.45658.76","ISSN":"1526-7598","issue":"5","journalAbbreviation":"Anesth Analg","language":"eng","note":"PMID: 17056940","page":"1109-1112","source":"PubMed","title":"Nonlinear heart rate variability analysis may predict atrial fibrillation after coronary artery bypass grafting","volume":"103","author":[{"family":"Chamchad","given":"Dmitri"},{"family":"Djaiani","given":"George"},{"family":"Jung","given":"Hyun Ju"},{"family":"Nakhamchik","given":"Lev"},{"family":"Carroll","given":"Jo"},{"family":"Horrow","given":"Jay C."}],"issued":{"date-parts":[["2006",11]]}}},{"id":5523,"uris":["http://zotero.org/users/3052063/items/P6HREX67"],"uri":["http://zotero.org/users/3052063/items/P6HREX67"],"itemData":{"id":5523,"type":"article-journal","abstract":"STUDY OBJECTIVE: To investigate associations of heart rate variability (HRV) measurements with postoperative atrial fibrillation (AF) in patients undergoing off-pump coronary surgery.\nDESIGN: Prospective, observational, exploratory study.\nSETTING: Large university-affiliated community medical center.\nPATIENTS: 50 patients undergoing off-pump coronary artery bypass grafting (CABG).\nINTERVENTIONS: Preoperative recording of electrocardiograms (ECGs) with subsequent off-line HRV analysis. Monitored ECG telemetry for 5 days after operation.\nMEASUREMENTS: Frequency and time domain analyses, and additional non-linear HRV determinations. Multivariate regression analysis of predictors of postoperative AF.\nMAIN RESULTS: AF occurred in 23 (46%) patients. Only the low to high-frequency ratio was associated with AF (2.35 ± 1.8 v. 4.57 ± 5.0 for patients without AF, P &lt; 0.05).\nCONCLUSIONS: The off-pump approach does not protect against AF, and nonlinear HRV analyses provide little value in predicting AF after off-pump CABG.","container-title":"Journal of Clinical Anesthesia","DOI":"10.1016/j.jclinane.2010.12.016","ISSN":"1873-4529","issue":"6","journalAbbreviation":"J Clin Anesth","language":"eng","note":"PMID: 21911190","page":"451-455","source":"PubMed","title":"Heart rate variability measures poorly predict atrial fibrillation after off-pump coronary artery bypass grafting","volume":"23","author":[{"family":"Chamchad","given":"Dmitri"},{"family":"Horrow","given":"Jay C."},{"family":"Samuels","given":"Louis E."},{"family":"Nakhamchik","given":"Lev"}],"issued":{"date-parts":[["2011",9]]}}}],"schema":"https://github.com/citation-style-language/schema/raw/master/csl-citation.json"} </w:instrText>
            </w:r>
            <w:r w:rsidRPr="006C06FB">
              <w:fldChar w:fldCharType="separate"/>
            </w:r>
            <w:r w:rsidRPr="006C06FB">
              <w:rPr>
                <w:rFonts w:ascii="Calibri" w:hAnsi="Calibri" w:cs="Calibri"/>
                <w:sz w:val="22"/>
              </w:rPr>
              <w:t>[67,68]</w:t>
            </w:r>
            <w:r w:rsidRPr="006C06FB">
              <w:fldChar w:fldCharType="end"/>
            </w:r>
          </w:p>
          <w:p w14:paraId="1D384601" w14:textId="77777777" w:rsidR="00907DDF" w:rsidRPr="006C06FB" w:rsidRDefault="00907DDF" w:rsidP="0048747A"/>
          <w:p w14:paraId="12E2637E" w14:textId="77777777" w:rsidR="00907DDF" w:rsidRPr="006C06FB" w:rsidRDefault="00907DDF" w:rsidP="0048747A">
            <w:r w:rsidRPr="006C06FB">
              <w:t>SD2</w:t>
            </w:r>
            <w:r w:rsidRPr="006C06FB">
              <w:fldChar w:fldCharType="begin"/>
            </w:r>
            <w:r w:rsidRPr="006C06FB">
              <w:instrText xml:space="preserve"> ADDIN ZOTERO_ITEM CSL_CITATION {"citationID":"oxhW4b49","properties":{"formattedCitation":"[64,67,68]","plainCitation":"[64,67,68]","noteIndex":0},"citationItems":[{"id":5521,"uris":["http://zotero.org/users/3052063/items/WXFTKUKN"],"uri":["http://zotero.org/users/3052063/items/WXFTKUKN"],"itemData":{"id":5521,"type":"article-journal","abstract":"BACKGROUND: Heart rate variability might predict arrhythmias after coronary artery bypass grafting.\nMETHODS: Off-line processing of 10-min electrocardiogram recordings of consecutive patients provided R-R intervals for time domain, frequency domain, Poincaré, and point correlation analyses and subsequent association with postoperative atrial fibrillation by stepwise multivariate logistic regression.\nRESULTS: Of 88 patients who met entry criteria, 13 developed atrial fibrillation. Peak point correlation dimension (odds ratio 3.985/unit, P = 0.0096) and age (odds ratio 1.144/yr, P = 0.0019) were independently associated with atrial fibrillation (c-statistic = 0.839).\nCONCLUSIONS: Further study should confirm the ability of peak point correlation dimension to predict atrial fibrillation after coronary artery surgery with cardiopulmonary bypass.","container-title":"Anesthesia and Analgesia","DOI":"10.1213/01.ane.0000239330.45658.76","ISSN":"1526-7598","issue":"5","journalAbbreviation":"Anesth Analg","language":"eng","note":"PMID: 17056940","page":"1109-1112","source":"PubMed","title":"Nonlinear heart rate variability analysis may predict atrial fibrillation after coronary artery bypass grafting","volume":"103","author":[{"family":"Chamchad","given":"Dmitri"},{"family":"Djaiani","given":"George"},{"family":"Jung","given":"Hyun Ju"},{"family":"Nakhamchik","given":"Lev"},{"family":"Carroll","given":"Jo"},{"family":"Horrow","given":"Jay C."}],"issued":{"date-parts":[["2006",11]]}}},{"id":5523,"uris":["http://zotero.org/users/3052063/items/P6HREX67"],"uri":["http://zotero.org/users/3052063/items/P6HREX67"],"itemData":{"id":5523,"type":"article-journal","abstract":"STUDY OBJECTIVE: To investigate associations of heart rate variability (HRV) measurements with postoperative atrial fibrillation (AF) in patients undergoing off-pump coronary surgery.\nDESIGN: Prospective, observational, exploratory study.\nSETTING: Large university-affiliated community medical center.\nPATIENTS: 50 patients undergoing off-pump coronary artery bypass grafting (CABG).\nINTERVENTIONS: Preoperative recording of electrocardiograms (ECGs) with subsequent off-line HRV analysis. Monitored ECG telemetry for 5 days after operation.\nMEASUREMENTS: Frequency and time domain analyses, and additional non-linear HRV determinations. Multivariate regression analysis of predictors of postoperative AF.\nMAIN RESULTS: AF occurred in 23 (46%) patients. Only the low to high-frequency ratio was associated with AF (2.35 ± 1.8 v. 4.57 ± 5.0 for patients without AF, P &lt; 0.05).\nCONCLUSIONS: The off-pump approach does not protect against AF, and nonlinear HRV analyses provide little value in predicting AF after off-pump CABG.","container-title":"Journal of Clinical Anesthesia","DOI":"10.1016/j.jclinane.2010.12.016","ISSN":"1873-4529","issue":"6","journalAbbreviation":"J Clin Anesth","language":"eng","note":"PMID: 21911190","page":"451-455","source":"PubMed","title":"Heart rate variability measures poorly predict atrial fibrillation after off-pump coronary artery bypass grafting","volume":"23","author":[{"family":"Chamchad","given":"Dmitri"},{"family":"Horrow","given":"Jay C."},{"family":"Samuels","given":"Louis E."},{"family":"Nakhamchik","given":"Lev"}],"issued":{"date-parts":[["2011",9]]}}},{"id":5483,"uris":["http://zotero.org/users/3052063/items/HYEW43TM"],"uri":["http://zotero.org/users/3052063/items/HYEW43TM"],"itemData":{"id":5483,"type":"article-journal","abstract":"The following study presents a special independent atrial fibrillation (AF) risk factor—preoperative fluctuation of heart rate variability (HRV), as well as other perioperative AF risk factors in patients qualified for pneumonectomy and undergoing pneumonectomy or lobectomy for lung cancer.The prospective study was performed in patients who had undergone anatomical resection for non-small-cell lung cancer. A total of 117 patients (92 men and 25 women) qualified for statistical research. In order to determine the risk factors, all patients were divided into two groups: Group A—98 patients without AF and Group B—19 patients with AF during the perioperative time. A number of different risk factors of AF have been analysed and further divided into preoperative, operative and postoperative.Postoperative AF occurred in 19 patients (16%), all of them were male. The patients with higher short-term HRV parameters (SD1, RMSSD), slower mean heart rate and those with a lower fluctuation of HRV-related parameters (HRV Afternoon, Night, Day (A/N/D)) before the operation, were more prone to AF. Postoperative risk of AF was higher in patients with a higher number of ventricular ectopic beats before the operation, a higher number of supraventricular and ventricular ectopic beats and a higher maximal heart rate after the operation. Statistical analysis revealed that male gender and the extent of pulmonary resection, particularly left pneumonectomy, constituted significant risk factors. AF was more often observed in patients who had ASA physical status score of III, in comparison with ASAI and ASAII patients.Along with other concomitant AF risk factors presented in this work, the evaluation of the fluctuation tendencies of HRV parameters should be taken into consideration before any major lung resection. The balance disturbance between the sympathetic and parasympathetic nervous systems is responsible for AF.","container-title":"Interactive CardioVascular and Thoracic Surgery","DOI":"10.1093/icvts/ivt238","ISSN":"1569-9293","issue":"4","journalAbbreviation":"Interactive CardioVascular and Thoracic Surgery","page":"680-686","source":"Silverchair","title":"Lower preoperative fluctuation of heart rate variability is an independent risk factor for postoperative atrial fibrillation in patients undergoing major pulmonary resection","volume":"17","author":[{"family":"Ciszewski","given":"Pawel"},{"family":"Tyczka","given":"Joanna"},{"family":"Nadolski","given":"Jacek"},{"family":"Roszak","given":"Magdalena"},{"family":"Dyszkiewicz","given":"Wojciech"}],"issued":{"date-parts":[["2013",10,1]]}}}],"schema":"https://github.com/citation-style-language/schema/raw/master/csl-citation.json"} </w:instrText>
            </w:r>
            <w:r w:rsidRPr="006C06FB">
              <w:fldChar w:fldCharType="separate"/>
            </w:r>
            <w:r w:rsidRPr="006C06FB">
              <w:rPr>
                <w:rFonts w:ascii="Calibri" w:hAnsi="Calibri" w:cs="Calibri"/>
                <w:sz w:val="22"/>
              </w:rPr>
              <w:t>[64,67,68]</w:t>
            </w:r>
            <w:r w:rsidRPr="006C06FB">
              <w:fldChar w:fldCharType="end"/>
            </w:r>
          </w:p>
          <w:p w14:paraId="120F850F" w14:textId="77777777" w:rsidR="00907DDF" w:rsidRPr="006C06FB" w:rsidRDefault="00907DDF" w:rsidP="0048747A">
            <w:r w:rsidRPr="006C06FB">
              <w:t>SD2/SD1</w:t>
            </w:r>
            <w:r w:rsidRPr="006C06FB">
              <w:fldChar w:fldCharType="begin"/>
            </w:r>
            <w:r w:rsidRPr="006C06FB">
              <w:instrText xml:space="preserve"> ADDIN ZOTERO_ITEM CSL_CITATION {"citationID":"zDWcDcnd","properties":{"formattedCitation":"[64]","plainCitation":"[64]","noteIndex":0},"citationItems":[{"id":5483,"uris":["http://zotero.org/users/3052063/items/HYEW43TM"],"uri":["http://zotero.org/users/3052063/items/HYEW43TM"],"itemData":{"id":5483,"type":"article-journal","abstract":"The following study presents a special independent atrial fibrillation (AF) risk factor—preoperative fluctuation of heart rate variability (HRV), as well as other perioperative AF risk factors in patients qualified for pneumonectomy and undergoing pneumonectomy or lobectomy for lung cancer.The prospective study was performed in patients who had undergone anatomical resection for non-small-cell lung cancer. A total of 117 patients (92 men and 25 women) qualified for statistical research. In order to determine the risk factors, all patients were divided into two groups: Group A—98 patients without AF and Group B—19 patients with AF during the perioperative time. A number of different risk factors of AF have been analysed and further divided into preoperative, operative and postoperative.Postoperative AF occurred in 19 patients (16%), all of them were male. The patients with higher short-term HRV parameters (SD1, RMSSD), slower mean heart rate and those with a lower fluctuation of HRV-related parameters (HRV Afternoon, Night, Day (A/N/D)) before the operation, were more prone to AF. Postoperative risk of AF was higher in patients with a higher number of ventricular ectopic beats before the operation, a higher number of supraventricular and ventricular ectopic beats and a higher maximal heart rate after the operation. Statistical analysis revealed that male gender and the extent of pulmonary resection, particularly left pneumonectomy, constituted significant risk factors. AF was more often observed in patients who had ASA physical status score of III, in comparison with ASAI and ASAII patients.Along with other concomitant AF risk factors presented in this work, the evaluation of the fluctuation tendencies of HRV parameters should be taken into consideration before any major lung resection. The balance disturbance between the sympathetic and parasympathetic nervous systems is responsible for AF.","container-title":"Interactive CardioVascular and Thoracic Surgery","DOI":"10.1093/icvts/ivt238","ISSN":"1569-9293","issue":"4","journalAbbreviation":"Interactive CardioVascular and Thoracic Surgery","page":"680-686","source":"Silverchair","title":"Lower preoperative fluctuation of heart rate variability is an independent risk factor for postoperative atrial fibrillation in patients undergoing major pulmonary resection","volume":"17","author":[{"family":"Ciszewski","given":"Pawel"},{"family":"Tyczka","given":"Joanna"},{"family":"Nadolski","given":"Jacek"},{"family":"Roszak","given":"Magdalena"},{"family":"Dyszkiewicz","given":"Wojciech"}],"issued":{"date-parts":[["2013",10,1]]}}}],"schema":"https://github.com/citation-style-language/schema/raw/master/csl-citation.json"} </w:instrText>
            </w:r>
            <w:r w:rsidRPr="006C06FB">
              <w:fldChar w:fldCharType="separate"/>
            </w:r>
            <w:r w:rsidRPr="006C06FB">
              <w:rPr>
                <w:rFonts w:ascii="Calibri" w:hAnsi="Calibri" w:cs="Calibri"/>
                <w:sz w:val="22"/>
              </w:rPr>
              <w:t>[64]</w:t>
            </w:r>
            <w:r w:rsidRPr="006C06FB">
              <w:fldChar w:fldCharType="end"/>
            </w:r>
          </w:p>
          <w:p w14:paraId="78705156" w14:textId="77777777" w:rsidR="00907DDF" w:rsidRPr="006C06FB" w:rsidRDefault="00907DDF" w:rsidP="0048747A">
            <w:r w:rsidRPr="006C06FB">
              <w:t>FD</w:t>
            </w:r>
            <w:r w:rsidRPr="006C06FB">
              <w:fldChar w:fldCharType="begin"/>
            </w:r>
            <w:r w:rsidRPr="006C06FB">
              <w:instrText xml:space="preserve"> ADDIN ZOTERO_ITEM CSL_CITATION {"citationID":"fqbkskhe","properties":{"formattedCitation":"[65]","plainCitation":"[65]","noteIndex":0},"citationItems":[{"id":2010,"uris":["http://zotero.org/users/3052063/items/EPD5ERXJ"],"uri":["http://zotero.org/users/3052063/items/EPD5ERXJ"],"itemData":{"id":2010,"type":"article-journal","abstract":"OBJECTIVE: Postoperative atrial fibrillation (POAF) is a frequent complication after  heart surgery. It has been shown that cardiac autonomic derangement plays a  significant role in the genesis of atrial fibrillation (AF) and that AF might also  be promoted by altered repolarization. Thus, the aim of our study was to determine  the levels of cardiac autonomic modulation and repolarization properties in patients  developing POAF. METHODS: Seventy-nine patients scheduled for aortic and/or coronary  artery bypass grafting surgery with cardiopulmonary bypass were enrolled  prospectively. High-resolution 20-minute electrocardiogram recordings were obtained  day before surgery to determine P, PR, QT, and QTc intervals, as well as linear  (time and frequency domain) and nonlinear heart rate variability parameters (fractal  dimension and detrended fluctuation analysis). QTc interval was calculated using  Framingham correction. RESULTS: Twenty-nine patients developed POAF (AF group), and  50 did not (non-AF group). Groups were similar regarding demographics, surgery type,  and perioperative characteristics, except for older age in the AF group. QT and QTc  intervals (Framingham) were longer in the AF group [442 (44) vs 422 (28)  milliseconds, P = 0.018; and 448 (44) vs 431 (24) milliseconds, P = 0.031 and P =  0.019, respectively]. Time domain heart rate variability parameter PNN50 (percentage  of pairs of adjacent NN intervals differing &gt;50 milliseconds) was higher [14% (21%)  vs 8% (16%), P = 0.015], and nonlinear parameter detrended fluctuation analysis α2  was lower in the AF group [0.81 (0.21) vs 0.91 (0.20), P = 0.031]. CONCLUSIONS:  Profound cardiac autonomic derangement, suggestive of parasympathetic excessive  modulation, exists preoperatively in patients inclined to POAF after cardiac  surgery, whereby parameters PNN50 and α2 differentiated the AF from the non-AF  group. Prolonged QTc intervals are associated with an increased risk of POAF.","container-title":"Innovations (Philadelphia, Pa.)","DOI":"10.1097/IMI.0000000000000203","ISSN":"1559-0879 1556-9845","issue":"6","journalAbbreviation":"Innovations (Phila)","language":"eng","note":"publisher-place: United States\nPMID: 26680751","page":"398-405","title":"Severe Cardiac Autonomic Derangement and Altered Ventricular Repolarization Pave the  Way to Postoperative Atrial Fibrillation.","volume":"10","author":[{"family":"Kališnik","given":"Jurij Matija"},{"family":"Hrovat","given":"Eva"},{"family":"Hrastovec","given":"Alenka"},{"family":"Avbelj","given":"Viktor"},{"family":"Žibert","given":"Janez"},{"family":"Geršak","given":"Borut"}],"issued":{"date-parts":[["2015",12]]}}}],"schema":"https://github.com/citation-style-language/schema/raw/master/csl-citation.json"} </w:instrText>
            </w:r>
            <w:r w:rsidRPr="006C06FB">
              <w:fldChar w:fldCharType="separate"/>
            </w:r>
            <w:r w:rsidRPr="006C06FB">
              <w:rPr>
                <w:rFonts w:ascii="Calibri" w:hAnsi="Calibri" w:cs="Calibri"/>
                <w:sz w:val="22"/>
              </w:rPr>
              <w:t>[65]</w:t>
            </w:r>
            <w:r w:rsidRPr="006C06FB">
              <w:fldChar w:fldCharType="end"/>
            </w:r>
          </w:p>
          <w:p w14:paraId="07ED35A0" w14:textId="77777777" w:rsidR="00907DDF" w:rsidRPr="006C06FB" w:rsidRDefault="00907DDF" w:rsidP="0048747A">
            <w:r w:rsidRPr="006C06FB">
              <w:t>DFA</w:t>
            </w:r>
            <w:r w:rsidRPr="006C06FB">
              <w:rPr>
                <w:rFonts w:cstheme="minorHAnsi"/>
              </w:rPr>
              <w:t xml:space="preserve"> α</w:t>
            </w:r>
            <w:r w:rsidRPr="006C06FB">
              <w:t>1</w:t>
            </w:r>
            <w:r w:rsidRPr="006C06FB">
              <w:fldChar w:fldCharType="begin"/>
            </w:r>
            <w:r w:rsidRPr="006C06FB">
              <w:instrText xml:space="preserve"> ADDIN ZOTERO_ITEM CSL_CITATION {"citationID":"iufUiUAS","properties":{"formattedCitation":"[65]","plainCitation":"[65]","noteIndex":0},"citationItems":[{"id":2010,"uris":["http://zotero.org/users/3052063/items/EPD5ERXJ"],"uri":["http://zotero.org/users/3052063/items/EPD5ERXJ"],"itemData":{"id":2010,"type":"article-journal","abstract":"OBJECTIVE: Postoperative atrial fibrillation (POAF) is a frequent complication after  heart surgery. It has been shown that cardiac autonomic derangement plays a  significant role in the genesis of atrial fibrillation (AF) and that AF might also  be promoted by altered repolarization. Thus, the aim of our study was to determine  the levels of cardiac autonomic modulation and repolarization properties in patients  developing POAF. METHODS: Seventy-nine patients scheduled for aortic and/or coronary  artery bypass grafting surgery with cardiopulmonary bypass were enrolled  prospectively. High-resolution 20-minute electrocardiogram recordings were obtained  day before surgery to determine P, PR, QT, and QTc intervals, as well as linear  (time and frequency domain) and nonlinear heart rate variability parameters (fractal  dimension and detrended fluctuation analysis). QTc interval was calculated using  Framingham correction. RESULTS: Twenty-nine patients developed POAF (AF group), and  50 did not (non-AF group). Groups were similar regarding demographics, surgery type,  and perioperative characteristics, except for older age in the AF group. QT and QTc  intervals (Framingham) were longer in the AF group [442 (44) vs 422 (28)  milliseconds, P = 0.018; and 448 (44) vs 431 (24) milliseconds, P = 0.031 and P =  0.019, respectively]. Time domain heart rate variability parameter PNN50 (percentage  of pairs of adjacent NN intervals differing &gt;50 milliseconds) was higher [14% (21%)  vs 8% (16%), P = 0.015], and nonlinear parameter detrended fluctuation analysis α2  was lower in the AF group [0.81 (0.21) vs 0.91 (0.20), P = 0.031]. CONCLUSIONS:  Profound cardiac autonomic derangement, suggestive of parasympathetic excessive  modulation, exists preoperatively in patients inclined to POAF after cardiac  surgery, whereby parameters PNN50 and α2 differentiated the AF from the non-AF  group. Prolonged QTc intervals are associated with an increased risk of POAF.","container-title":"Innovations (Philadelphia, Pa.)","DOI":"10.1097/IMI.0000000000000203","ISSN":"1559-0879 1556-9845","issue":"6","journalAbbreviation":"Innovations (Phila)","language":"eng","note":"publisher-place: United States\nPMID: 26680751","page":"398-405","title":"Severe Cardiac Autonomic Derangement and Altered Ventricular Repolarization Pave the  Way to Postoperative Atrial Fibrillation.","volume":"10","author":[{"family":"Kališnik","given":"Jurij Matija"},{"family":"Hrovat","given":"Eva"},{"family":"Hrastovec","given":"Alenka"},{"family":"Avbelj","given":"Viktor"},{"family":"Žibert","given":"Janez"},{"family":"Geršak","given":"Borut"}],"issued":{"date-parts":[["2015",12]]}}}],"schema":"https://github.com/citation-style-language/schema/raw/master/csl-citation.json"} </w:instrText>
            </w:r>
            <w:r w:rsidRPr="006C06FB">
              <w:fldChar w:fldCharType="separate"/>
            </w:r>
            <w:r w:rsidRPr="006C06FB">
              <w:rPr>
                <w:rFonts w:ascii="Calibri" w:hAnsi="Calibri" w:cs="Calibri"/>
                <w:sz w:val="22"/>
              </w:rPr>
              <w:t>[65]</w:t>
            </w:r>
            <w:r w:rsidRPr="006C06FB">
              <w:fldChar w:fldCharType="end"/>
            </w:r>
          </w:p>
          <w:p w14:paraId="322EE576" w14:textId="77777777" w:rsidR="00907DDF" w:rsidRPr="006C06FB" w:rsidRDefault="00907DDF" w:rsidP="0048747A">
            <w:r w:rsidRPr="006C06FB">
              <w:t>DFA</w:t>
            </w:r>
            <w:r w:rsidRPr="006C06FB">
              <w:rPr>
                <w:rFonts w:cstheme="minorHAnsi"/>
              </w:rPr>
              <w:t xml:space="preserve"> α</w:t>
            </w:r>
            <w:r w:rsidRPr="006C06FB">
              <w:t>2</w:t>
            </w:r>
            <w:r w:rsidRPr="006C06FB">
              <w:fldChar w:fldCharType="begin"/>
            </w:r>
            <w:r w:rsidRPr="006C06FB">
              <w:instrText xml:space="preserve"> ADDIN ZOTERO_ITEM CSL_CITATION {"citationID":"x7GnXRM0","properties":{"formattedCitation":"[72]","plainCitation":"[72]","noteIndex":0},"citationItems":[{"id":606,"uris":["http://zotero.org/users/3052063/items/FQYL6AHE"],"uri":["http://zotero.org/users/3052063/items/FQYL6AHE"],"itemData":{"id":606,"type":"article-journal","abstract":"BACKGROUND: Changes in cardiac autonomic regulation and P-wave characteristics are associated with the occurrence of atrial fibrillation. The purpose of this study was to evaluate whether combined preoperative non-invasive determination of cardiac autonomic regulation and PR interval allows for the identification of patients at risk of new-onset atrial fibrillation after cardiac surgery.\nMETHODS: RR, PR and QT intervals, and linear and non-linear heart rate variability parameters from 20 min high-resolution electrocardiographic recordings were determined one day before surgery in 150 patients on chronic beta blockers undergoing elective coronary artery bypass grafting, aortic valve replacement, or both, electively.\nRESULTS: Thirty-one patients (21%) developed postoperative atrial fibrillation. In the atrial fibrillation group, more arterial hypertension, a greater age, a higher EuroSCORE II, a higher heart rate variability index (pNN50: 9 ± 20 vs. 4 ± 10, p = 0.050), a short PR interval (156 ± 23 vs. 173 ± 31 ms; p = 0.011), and a reduced short-term scaling exponent of the detrended fluctuation analysis (DFA1, 0.96 ± 0.36 vs. 1.11 ± 0.30 ms; p = 0.032) were found compared to the sinus rhythm group. Logistic regression modeling confirmed PR interval, DFA1 and age as the strongest preoperative predictors of postoperative atrial fibrillation (area under the receiver operating characteristic curve = 0.804).\nCONCLUSIONS: Patients developing atrial fibrillation after cardiac surgery presented with severe cardiac autonomic derangement and a short PR interval preoperatively. The observed state characterizes both altered heart rate regulation and arrhythmic substrate and is strongly related to an increased risk of postoperative atrial fibrillation.","container-title":"International Journal of Cardiology","DOI":"10.1016/j.ijcard.2019.04.070","ISSN":"1874-1754","journalAbbreviation":"Int. J. Cardiol.","language":"eng","note":"PMID: 31072633","page":"24-29","source":"PubMed","title":"Cardiac autonomic regulation and PR interval determination for enhanced atrial fibrillation risk prediction after cardiac surgery","volume":"289","author":[{"family":"Kališnik","given":"Jurij M."},{"family":"Avbelj","given":"Viktor"},{"family":"Vratanar","given":"Jon"},{"family":"Santarpino","given":"Giuseppe"},{"family":"Geršak","given":"Borut"},{"family":"Fischlein","given":"Theodor"},{"family":"Trobec","given":"Roman"},{"family":"Žibert","given":"Janez"}],"issued":{"date-parts":[["2019"]],"season":"15"}}}],"schema":"https://github.com/citation-style-language/schema/raw/master/csl-citation.json"} </w:instrText>
            </w:r>
            <w:r w:rsidRPr="006C06FB">
              <w:fldChar w:fldCharType="separate"/>
            </w:r>
            <w:r w:rsidRPr="006C06FB">
              <w:rPr>
                <w:rFonts w:ascii="Calibri" w:hAnsi="Calibri" w:cs="Calibri"/>
                <w:sz w:val="22"/>
              </w:rPr>
              <w:t>[72]</w:t>
            </w:r>
            <w:r w:rsidRPr="006C06FB">
              <w:fldChar w:fldCharType="end"/>
            </w:r>
          </w:p>
          <w:p w14:paraId="4C25AB65" w14:textId="77777777" w:rsidR="00907DDF" w:rsidRPr="006C06FB" w:rsidRDefault="00907DDF" w:rsidP="0048747A">
            <w:proofErr w:type="spellStart"/>
            <w:r w:rsidRPr="006C06FB">
              <w:t>SampEn</w:t>
            </w:r>
            <w:proofErr w:type="spellEnd"/>
            <w:r w:rsidRPr="006C06FB">
              <w:fldChar w:fldCharType="begin"/>
            </w:r>
            <w:r w:rsidRPr="006C06FB">
              <w:instrText xml:space="preserve"> ADDIN ZOTERO_ITEM CSL_CITATION {"citationID":"qpmfjd4s","properties":{"formattedCitation":"[70]","plainCitation":"[70]","noteIndex":0},"citationItems":[{"id":5531,"uris":["http://zotero.org/users/3052063/items/KAU4HP8M"],"uri":["http://zotero.org/users/3052063/items/KAU4HP8M"],"itemData":{"id":5531,"type":"article-journal","abstract":"BACKGROUND: Postoperative atrial fibrillation (AF) might be favored by cardiovascular control impairment. We hypothesize that cardiovascular regulation indexes derived from directional model-based analysis of the spontaneous fluctuations of heart period (HP) and systolic arterial pressure (SAP) can identify subjects at risk to develop AF after coronary artery bypass graft (CABG) surgery.\nMETHODS: Beat-to-beat HP and SAP series were derived from electrocardiogram (ECG) and invasive arterial pressure recorded for 5 min just before CABG surgery in conscious condition. The group comprised subjects who did develop AF (AF, n = 37, 71 ± 8 years, 27 males) or did not (noAF, n = 92, 65 ± 10 years, 85 males). From HP and SAP variabilities we computed classical time-domain, spectral, cross-spectral and complexity indexes characterizing autonomic function and cardiac baroreflex control. Moreover, we performed model-based directional analysis assessing the gain and strength of the relations from SAP to HP along cardiac baroreflex feedback and from HP to SAP along the feedforward pathway while disambiguating the effect of respiration as estimated from respiratory-related ECG modulations.\nRESULTS: Classical HP and SAP variability indexes and baroreflex sensitivity could not separate AF from noAF individuals. Causality markers, and more specifically, the strength of the dynamical interactions from SAP to HP and vice versa, could distinguish the two groups: indeed, AFs have a lower degree of association from SAP to HP and vice versa.\nCONCLUSIONS: An impairment of the feedforward and feedback arms of the HP-SAP closed loop relation predisposes subjects undergoing CABG surgery to develop postoperative AF.\nPERSPECTIVES: Competency in medical knowledge: Atrial fibrillation (AF) is a frequent complication after coronary artery bypass graft (CABG) surgery lengthening hospitalization duration and increasing healthcare system costs. Translational outlook 1: CABG patients who developed AF had a less preserved cardiovascular interactions due to less active physiological control mechanisms as resulting from the lower degree of dependence of systolic arterial pressure on heart period and vice versa before CABG surgery. Translational outlook 2: Cardiovascular control markers improve stratification of the AF risk after CABG surgery above and beyond more traditional demographic and clinical indexes.","container-title":"International Journal of Cardiology","DOI":"10.1016/j.ijcard.2018.01.071","ISSN":"1874-1754","journalAbbreviation":"Int J Cardiol","language":"eng","note":"PMID: 29426634","page":"97-102","source":"PubMed","title":"Model-based directional analysis of cardiovascular variability identifies patients developing atrial fibrillation after coronary artery bypass grafting","volume":"258","author":[{"family":"Bari","given":"Vlasta"},{"family":"Ranucci","given":"Marco"},{"family":"De Maria","given":"Beatrice"},{"family":"Cairo","given":"Beatrice"},{"family":"Pistuddi","given":"Valeria"},{"family":"Porta","given":"Alberto"}],"issued":{"date-parts":[["2018",5,1]]}}}],"schema":"https://github.com/citation-style-language/schema/raw/master/csl-citation.json"} </w:instrText>
            </w:r>
            <w:r w:rsidRPr="006C06FB">
              <w:fldChar w:fldCharType="separate"/>
            </w:r>
            <w:r w:rsidRPr="006C06FB">
              <w:rPr>
                <w:rFonts w:ascii="Calibri" w:hAnsi="Calibri" w:cs="Calibri"/>
                <w:sz w:val="22"/>
              </w:rPr>
              <w:t>[70]</w:t>
            </w:r>
            <w:r w:rsidRPr="006C06FB">
              <w:fldChar w:fldCharType="end"/>
            </w:r>
          </w:p>
          <w:p w14:paraId="5C2D1F20" w14:textId="77777777" w:rsidR="00907DDF" w:rsidRPr="006C06FB" w:rsidRDefault="00907DDF" w:rsidP="0048747A">
            <w:proofErr w:type="spellStart"/>
            <w:r w:rsidRPr="006C06FB">
              <w:t>ApEn</w:t>
            </w:r>
            <w:proofErr w:type="spellEnd"/>
            <w:r w:rsidRPr="006C06FB">
              <w:fldChar w:fldCharType="begin"/>
            </w:r>
            <w:r w:rsidRPr="006C06FB">
              <w:instrText xml:space="preserve"> ADDIN ZOTERO_ITEM CSL_CITATION {"citationID":"3YktPSE2","properties":{"formattedCitation":"[69]","plainCitation":"[69]","noteIndex":0},"citationItems":[{"id":5527,"uris":["http://zotero.org/users/3052063/items/SQK6R7GD"],"uri":["http://zotero.org/users/3052063/items/SQK6R7GD"],"itemData":{"id":5527,"type":"article-journal","abstract":"INTRODUCTION: We evaluated whether there are constant preoperative alterations in nonlinear R-R interval dynamics that associate with the risk of postoperative atrial fibrillation in patients with preserved left ventricular function.\nMETHODS: We analyzed mean normal-to-normal R-R intervals, short-term scaling exponent of detrended fluctuation analysis (DFA alpha(1)), approximate entropy and entropy of symbolic dynamics (SymDyn En) from 10-minute ECG recordings during rest, paced breathing, and passive tilt performed 1 day before surgery in 67 elective coronary artery bypass grafting patients.\nRESULTS: Nineteen patients developed postoperative atrial fibrillation. The preoperative DFA alpha(1) was constantly lower in patients developing postoperative atrial fibrillation than in patients remaining in sinus rhythm (P = 0.016); during spontaneous breathing, the DFA alpha(1) was 0.93 +/- 0.33 in patients with atrial fibrillation and 1.13 +/- 0.24 in patients with sinus rhythm. The entropy of symbolic dynamics was higher during the spontaneous breathing in patients with atrial fibrillation than in patients with sinus rhythm (4.72 +/- 0.51 vs 4.36 +/- 0.51, P = 0.012). Higher short-term scaling exponent of detrended fluctuation analysis during the spontaneous breathing period reduced the risk of postoperative atrial fibrillation (OR 0.31 for an interquartile increase in DFA alpha(1), 95% CI 0.13-0.78), while higher entropy of symbolic dynamics increased it (OR 3.16 for an interquartile increase in SymDyn En, 95% CI 1.23-8.10), independently of age and clinical risk factors.\nCONCLUSION: The preoperatively altered nonlinear R-R interval dynamics were independent predictors of postoperative atrial fibrillation and might become a useful tool for the risk assessment of atrial fibrillation.","container-title":"Journal of Cardiovascular Electrophysiology","DOI":"10.1111/j.1540-8167.2008.01139.x","ISSN":"1540-8167","issue":"9","journalAbbreviation":"J Cardiovasc Electrophysiol","language":"eng","note":"PMID: 18373595","page":"907-912","source":"PubMed","title":"Preoperative alterations in correlation properties and complexity of R-R interval dynamics predict the risk of atrial fibrillation after coronary artery bypass grafting in patients with preserved left ventricular function","volume":"19","author":[{"family":"Tarkiainen","given":"Tuula H."},{"family":"Hakala","given":"Tapio"},{"family":"Hedman","given":"Antti"},{"family":"Vanninen","given":"Esko"}],"issued":{"date-parts":[["2008",9]]}}}],"schema":"https://github.com/citation-style-language/schema/raw/master/csl-citation.json"} </w:instrText>
            </w:r>
            <w:r w:rsidRPr="006C06FB">
              <w:fldChar w:fldCharType="separate"/>
            </w:r>
            <w:r w:rsidRPr="006C06FB">
              <w:rPr>
                <w:rFonts w:ascii="Calibri" w:hAnsi="Calibri" w:cs="Calibri"/>
                <w:sz w:val="22"/>
              </w:rPr>
              <w:t>[69]</w:t>
            </w:r>
            <w:r w:rsidRPr="006C06FB">
              <w:fldChar w:fldCharType="end"/>
            </w:r>
          </w:p>
          <w:p w14:paraId="4A0FFBDF" w14:textId="77777777" w:rsidR="00907DDF" w:rsidRPr="006C06FB" w:rsidRDefault="00907DDF" w:rsidP="0048747A">
            <w:r w:rsidRPr="006C06FB">
              <w:t>pPD2</w:t>
            </w:r>
            <w:r w:rsidRPr="006C06FB">
              <w:fldChar w:fldCharType="begin"/>
            </w:r>
            <w:r w:rsidRPr="006C06FB">
              <w:instrText xml:space="preserve"> ADDIN ZOTERO_ITEM CSL_CITATION {"citationID":"q7QGbeju","properties":{"formattedCitation":"[68]","plainCitation":"[68]","noteIndex":0},"citationItems":[{"id":5523,"uris":["http://zotero.org/users/3052063/items/P6HREX67"],"uri":["http://zotero.org/users/3052063/items/P6HREX67"],"itemData":{"id":5523,"type":"article-journal","abstract":"STUDY OBJECTIVE: To investigate associations of heart rate variability (HRV) measurements with postoperative atrial fibrillation (AF) in patients undergoing off-pump coronary surgery.\nDESIGN: Prospective, observational, exploratory study.\nSETTING: Large university-affiliated community medical center.\nPATIENTS: 50 patients undergoing off-pump coronary artery bypass grafting (CABG).\nINTERVENTIONS: Preoperative recording of electrocardiograms (ECGs) with subsequent off-line HRV analysis. Monitored ECG telemetry for 5 days after operation.\nMEASUREMENTS: Frequency and time domain analyses, and additional non-linear HRV determinations. Multivariate regression analysis of predictors of postoperative AF.\nMAIN RESULTS: AF occurred in 23 (46%) patients. Only the low to high-frequency ratio was associated with AF (2.35 ± 1.8 v. 4.57 ± 5.0 for patients without AF, P &lt; 0.05).\nCONCLUSIONS: The off-pump approach does not protect against AF, and nonlinear HRV analyses provide little value in predicting AF after off-pump CABG.","container-title":"Journal of Clinical Anesthesia","DOI":"10.1016/j.jclinane.2010.12.016","ISSN":"1873-4529","issue":"6","journalAbbreviation":"J Clin Anesth","language":"eng","note":"PMID: 21911190","page":"451-455","source":"PubMed","title":"Heart rate variability measures poorly predict atrial fibrillation after off-pump coronary artery bypass grafting","volume":"23","author":[{"family":"Chamchad","given":"Dmitri"},{"family":"Horrow","given":"Jay C."},{"family":"Samuels","given":"Louis E."},{"family":"Nakhamchik","given":"Lev"}],"issued":{"date-parts":[["2011",9]]}}}],"schema":"https://github.com/citation-style-language/schema/raw/master/csl-citation.json"} </w:instrText>
            </w:r>
            <w:r w:rsidRPr="006C06FB">
              <w:fldChar w:fldCharType="separate"/>
            </w:r>
            <w:r w:rsidRPr="006C06FB">
              <w:rPr>
                <w:rFonts w:ascii="Calibri" w:hAnsi="Calibri" w:cs="Calibri"/>
                <w:sz w:val="22"/>
              </w:rPr>
              <w:t>[68]</w:t>
            </w:r>
            <w:r w:rsidRPr="006C06FB">
              <w:fldChar w:fldCharType="end"/>
            </w:r>
          </w:p>
          <w:p w14:paraId="623E6D68" w14:textId="77777777" w:rsidR="00907DDF" w:rsidRPr="006C06FB" w:rsidRDefault="00907DDF" w:rsidP="0048747A">
            <w:r w:rsidRPr="006C06FB">
              <w:t>mPD2</w:t>
            </w:r>
            <w:r w:rsidRPr="006C06FB">
              <w:fldChar w:fldCharType="begin"/>
            </w:r>
            <w:r w:rsidRPr="006C06FB">
              <w:instrText xml:space="preserve"> ADDIN ZOTERO_ITEM CSL_CITATION {"citationID":"rrZMaWeg","properties":{"formattedCitation":"[68]","plainCitation":"[68]","noteIndex":0},"citationItems":[{"id":5523,"uris":["http://zotero.org/users/3052063/items/P6HREX67"],"uri":["http://zotero.org/users/3052063/items/P6HREX67"],"itemData":{"id":5523,"type":"article-journal","abstract":"STUDY OBJECTIVE: To investigate associations of heart rate variability (HRV) measurements with postoperative atrial fibrillation (AF) in patients undergoing off-pump coronary surgery.\nDESIGN: Prospective, observational, exploratory study.\nSETTING: Large university-affiliated community medical center.\nPATIENTS: 50 patients undergoing off-pump coronary artery bypass grafting (CABG).\nINTERVENTIONS: Preoperative recording of electrocardiograms (ECGs) with subsequent off-line HRV analysis. Monitored ECG telemetry for 5 days after operation.\nMEASUREMENTS: Frequency and time domain analyses, and additional non-linear HRV determinations. Multivariate regression analysis of predictors of postoperative AF.\nMAIN RESULTS: AF occurred in 23 (46%) patients. Only the low to high-frequency ratio was associated with AF (2.35 ± 1.8 v. 4.57 ± 5.0 for patients without AF, P &lt; 0.05).\nCONCLUSIONS: The off-pump approach does not protect against AF, and nonlinear HRV analyses provide little value in predicting AF after off-pump CABG.","container-title":"Journal of Clinical Anesthesia","DOI":"10.1016/j.jclinane.2010.12.016","ISSN":"1873-4529","issue":"6","journalAbbreviation":"J Clin Anesth","language":"eng","note":"PMID: 21911190","page":"451-455","source":"PubMed","title":"Heart rate variability measures poorly predict atrial fibrillation after off-pump coronary artery bypass grafting","volume":"23","author":[{"family":"Chamchad","given":"Dmitri"},{"family":"Horrow","given":"Jay C."},{"family":"Samuels","given":"Louis E."},{"family":"Nakhamchik","given":"Lev"}],"issued":{"date-parts":[["2011",9]]}}}],"schema":"https://github.com/citation-style-language/schema/raw/master/csl-citation.json"} </w:instrText>
            </w:r>
            <w:r w:rsidRPr="006C06FB">
              <w:fldChar w:fldCharType="separate"/>
            </w:r>
            <w:r w:rsidRPr="006C06FB">
              <w:rPr>
                <w:rFonts w:ascii="Calibri" w:hAnsi="Calibri" w:cs="Calibri"/>
                <w:sz w:val="22"/>
              </w:rPr>
              <w:t>[68]</w:t>
            </w:r>
            <w:r w:rsidRPr="006C06FB">
              <w:fldChar w:fldCharType="end"/>
            </w:r>
          </w:p>
        </w:tc>
      </w:tr>
      <w:tr w:rsidR="006C06FB" w:rsidRPr="006C06FB" w14:paraId="19A78712" w14:textId="77777777" w:rsidTr="0048747A">
        <w:trPr>
          <w:trHeight w:val="497"/>
        </w:trPr>
        <w:tc>
          <w:tcPr>
            <w:tcW w:w="2405" w:type="dxa"/>
            <w:shd w:val="clear" w:color="auto" w:fill="auto"/>
          </w:tcPr>
          <w:p w14:paraId="3A63E271" w14:textId="77777777" w:rsidR="00907DDF" w:rsidRPr="006C06FB" w:rsidRDefault="00907DDF" w:rsidP="0048747A">
            <w:pPr>
              <w:rPr>
                <w:lang w:val="da-DK"/>
              </w:rPr>
            </w:pPr>
            <w:r w:rsidRPr="006C06FB">
              <w:rPr>
                <w:lang w:val="da-DK"/>
              </w:rPr>
              <w:lastRenderedPageBreak/>
              <w:t>Hypertension</w:t>
            </w:r>
          </w:p>
        </w:tc>
        <w:tc>
          <w:tcPr>
            <w:tcW w:w="3686" w:type="dxa"/>
            <w:shd w:val="clear" w:color="auto" w:fill="auto"/>
          </w:tcPr>
          <w:p w14:paraId="24F2DD6C" w14:textId="77777777" w:rsidR="00907DDF" w:rsidRPr="006C06FB" w:rsidRDefault="00907DDF" w:rsidP="0048747A">
            <w:pPr>
              <w:rPr>
                <w:rFonts w:cstheme="minorHAnsi"/>
              </w:rPr>
            </w:pPr>
          </w:p>
          <w:p w14:paraId="14253FF2" w14:textId="77777777" w:rsidR="00907DDF" w:rsidRPr="006C06FB" w:rsidRDefault="00907DDF" w:rsidP="0048747A">
            <w:pPr>
              <w:rPr>
                <w:rFonts w:cstheme="minorHAnsi"/>
              </w:rPr>
            </w:pPr>
          </w:p>
          <w:p w14:paraId="7412D3DE" w14:textId="77777777" w:rsidR="00907DDF" w:rsidRPr="006C06FB" w:rsidRDefault="00907DDF" w:rsidP="0048747A">
            <w:pPr>
              <w:rPr>
                <w:rFonts w:cstheme="minorHAnsi"/>
              </w:rPr>
            </w:pPr>
          </w:p>
          <w:p w14:paraId="1156EB41" w14:textId="77777777" w:rsidR="00907DDF" w:rsidRPr="006C06FB" w:rsidRDefault="00907DDF" w:rsidP="0048747A">
            <w:pPr>
              <w:rPr>
                <w:rFonts w:cstheme="minorHAnsi"/>
              </w:rPr>
            </w:pPr>
          </w:p>
          <w:p w14:paraId="4E8BDCFA" w14:textId="77777777" w:rsidR="00907DDF" w:rsidRPr="006C06FB" w:rsidRDefault="00907DDF" w:rsidP="0048747A">
            <w:pPr>
              <w:rPr>
                <w:rFonts w:cstheme="minorHAnsi"/>
              </w:rPr>
            </w:pPr>
          </w:p>
          <w:p w14:paraId="66A93DC8" w14:textId="77777777" w:rsidR="00907DDF" w:rsidRPr="006C06FB" w:rsidRDefault="00907DDF" w:rsidP="0048747A">
            <w:pPr>
              <w:rPr>
                <w:rFonts w:cstheme="minorHAnsi"/>
              </w:rPr>
            </w:pPr>
            <w:r w:rsidRPr="006C06FB">
              <w:rPr>
                <w:rFonts w:cstheme="minorHAnsi"/>
              </w:rPr>
              <w:t>↑Hurst</w:t>
            </w:r>
            <w:r w:rsidRPr="006C06FB">
              <w:rPr>
                <w:rFonts w:cstheme="minorHAnsi"/>
              </w:rPr>
              <w:fldChar w:fldCharType="begin"/>
            </w:r>
            <w:r w:rsidRPr="006C06FB">
              <w:rPr>
                <w:rFonts w:cstheme="minorHAnsi"/>
              </w:rPr>
              <w:instrText xml:space="preserve"> ADDIN ZOTERO_ITEM CSL_CITATION {"citationID":"TWjO7Apl","properties":{"formattedCitation":"[73]","plainCitation":"[73]","noteIndex":0},"citationItems":[{"id":1342,"uris":["http://zotero.org/users/3052063/items/D8ZXA9BP"],"uri":["http://zotero.org/users/3052063/items/D8ZXA9BP"],"itemData":{"id":1342,"type":"article-journal","abstract":"OBJECTIVE: This study was performed to determine whether the preoperative multifractal Hurst analysis of heart rate variability might identify and characterize childhood patients with moyamoya disease (MMD) who showed temporary postoperative hypertension.\nMETHODS: We studied 59 childhood patients with MMD. Thirty were classified as hypertensive group when the mean arterial pressure in the postoperative recovery room was 120% or greater than that during the preoperative period and 29 were classified as normotensive group. The 2 groups were compared with respect to preoperative indices of heart rate variability including frequency-domain measures, approximate entropy, and very short-term multifractal Hurst exponents of RR intervals (RRI). Using preoperative indices that showed significant differences, discriminant analysis was performed to identify postoperative hypertensive patients.\nRESULTS: Only exponents of the order &gt; or =3 (H3alpha, H4alpha, and H5alpha) were significantly lower in the hypertensive group than in the normotensive group. Frequency-domain measures, approximate entropy, and the exponents of the order &lt; or =2 were not significantly different in the 2 groups. Discriminant analysis using all of the three exponents correctly identified 27/30 (90%) of the postoperative hypertensive patients.\nCONCLUSIONS: Preoperative very short-term multifractal Hurst analysis of RRI variability identified 90% of childhood MMD patients who developed postoperative hypertension. The preoperative characteristic of RRI variability was the reduced smoothness at the 8-second-long, local RRI regions within which a very large change of RRI occurs.","container-title":"Journal of Neurosurgical Anesthesiology","DOI":"10.1097/00008506-200610000-00001","ISSN":"0898-4921","issue":"4","language":"eng","note":"PMID: 17006118","page":"223-229","source":"PubMed","title":"Identification of patients with childhood moyamoya diseases showing temporary hypertension after anesthesia by preoperative multifractal Hurst analysis of heart rate variability","volume":"18","author":[{"family":"Yum","given":"Myung-Kul"},{"family":"Oh","given":"A.-Young"},{"family":"Lee","given":"Hyo-Min"},{"family":"Kim","given":"Chong-Sung"},{"family":"Kim","given":"Seong-Deok"},{"family":"Lee","given":"Young-Sun"},{"family":"Wang","given":"Kyu-Chang"},{"family":"Chung","given":"You-Nam"},{"family":"Kim","given":"Hee-Soo"}],"issued":{"date-parts":[["2006",10]]}}}],"schema":"https://github.com/citation-style-language/schema/raw/master/csl-citation.json"} </w:instrText>
            </w:r>
            <w:r w:rsidRPr="006C06FB">
              <w:rPr>
                <w:rFonts w:cstheme="minorHAnsi"/>
              </w:rPr>
              <w:fldChar w:fldCharType="separate"/>
            </w:r>
            <w:r w:rsidRPr="006C06FB">
              <w:rPr>
                <w:rFonts w:ascii="Calibri" w:hAnsi="Calibri" w:cs="Calibri"/>
                <w:sz w:val="22"/>
              </w:rPr>
              <w:t>[73]</w:t>
            </w:r>
            <w:r w:rsidRPr="006C06FB">
              <w:rPr>
                <w:rFonts w:cstheme="minorHAnsi"/>
              </w:rPr>
              <w:fldChar w:fldCharType="end"/>
            </w:r>
          </w:p>
        </w:tc>
        <w:tc>
          <w:tcPr>
            <w:tcW w:w="3260" w:type="dxa"/>
            <w:shd w:val="clear" w:color="auto" w:fill="auto"/>
          </w:tcPr>
          <w:p w14:paraId="05B40F21" w14:textId="77777777" w:rsidR="00907DDF" w:rsidRPr="006C06FB" w:rsidRDefault="00907DDF" w:rsidP="0048747A">
            <w:pPr>
              <w:rPr>
                <w:rFonts w:cstheme="minorHAnsi"/>
              </w:rPr>
            </w:pPr>
            <w:r w:rsidRPr="006C06FB">
              <w:rPr>
                <w:rFonts w:cstheme="minorHAnsi"/>
              </w:rPr>
              <w:t>TP</w:t>
            </w:r>
            <w:r w:rsidRPr="006C06FB">
              <w:rPr>
                <w:rFonts w:cstheme="minorHAnsi"/>
              </w:rPr>
              <w:fldChar w:fldCharType="begin"/>
            </w:r>
            <w:r w:rsidRPr="006C06FB">
              <w:rPr>
                <w:rFonts w:cstheme="minorHAnsi"/>
              </w:rPr>
              <w:instrText xml:space="preserve"> ADDIN ZOTERO_ITEM CSL_CITATION {"citationID":"DZ54avcH","properties":{"formattedCitation":"[73]","plainCitation":"[73]","noteIndex":0},"citationItems":[{"id":1342,"uris":["http://zotero.org/users/3052063/items/D8ZXA9BP"],"uri":["http://zotero.org/users/3052063/items/D8ZXA9BP"],"itemData":{"id":1342,"type":"article-journal","abstract":"OBJECTIVE: This study was performed to determine whether the preoperative multifractal Hurst analysis of heart rate variability might identify and characterize childhood patients with moyamoya disease (MMD) who showed temporary postoperative hypertension.\nMETHODS: We studied 59 childhood patients with MMD. Thirty were classified as hypertensive group when the mean arterial pressure in the postoperative recovery room was 120% or greater than that during the preoperative period and 29 were classified as normotensive group. The 2 groups were compared with respect to preoperative indices of heart rate variability including frequency-domain measures, approximate entropy, and very short-term multifractal Hurst exponents of RR intervals (RRI). Using preoperative indices that showed significant differences, discriminant analysis was performed to identify postoperative hypertensive patients.\nRESULTS: Only exponents of the order &gt; or =3 (H3alpha, H4alpha, and H5alpha) were significantly lower in the hypertensive group than in the normotensive group. Frequency-domain measures, approximate entropy, and the exponents of the order &lt; or =2 were not significantly different in the 2 groups. Discriminant analysis using all of the three exponents correctly identified 27/30 (90%) of the postoperative hypertensive patients.\nCONCLUSIONS: Preoperative very short-term multifractal Hurst analysis of RRI variability identified 90% of childhood MMD patients who developed postoperative hypertension. The preoperative characteristic of RRI variability was the reduced smoothness at the 8-second-long, local RRI regions within which a very large change of RRI occurs.","container-title":"Journal of Neurosurgical Anesthesiology","DOI":"10.1097/00008506-200610000-00001","ISSN":"0898-4921","issue":"4","language":"eng","note":"PMID: 17006118","page":"223-229","source":"PubMed","title":"Identification of patients with childhood moyamoya diseases showing temporary hypertension after anesthesia by preoperative multifractal Hurst analysis of heart rate variability","volume":"18","author":[{"family":"Yum","given":"Myung-Kul"},{"family":"Oh","given":"A.-Young"},{"family":"Lee","given":"Hyo-Min"},{"family":"Kim","given":"Chong-Sung"},{"family":"Kim","given":"Seong-Deok"},{"family":"Lee","given":"Young-Sun"},{"family":"Wang","given":"Kyu-Chang"},{"family":"Chung","given":"You-Nam"},{"family":"Kim","given":"Hee-Soo"}],"issued":{"date-parts":[["2006",10]]}}}],"schema":"https://github.com/citation-style-language/schema/raw/master/csl-citation.json"} </w:instrText>
            </w:r>
            <w:r w:rsidRPr="006C06FB">
              <w:rPr>
                <w:rFonts w:cstheme="minorHAnsi"/>
              </w:rPr>
              <w:fldChar w:fldCharType="separate"/>
            </w:r>
            <w:r w:rsidRPr="006C06FB">
              <w:rPr>
                <w:rFonts w:ascii="Calibri" w:hAnsi="Calibri" w:cs="Calibri"/>
                <w:sz w:val="22"/>
              </w:rPr>
              <w:t>[73]</w:t>
            </w:r>
            <w:r w:rsidRPr="006C06FB">
              <w:rPr>
                <w:rFonts w:cstheme="minorHAnsi"/>
              </w:rPr>
              <w:fldChar w:fldCharType="end"/>
            </w:r>
          </w:p>
          <w:p w14:paraId="67B526EC" w14:textId="77777777" w:rsidR="00907DDF" w:rsidRPr="006C06FB" w:rsidRDefault="00907DDF" w:rsidP="0048747A">
            <w:pPr>
              <w:rPr>
                <w:rFonts w:cstheme="minorHAnsi"/>
              </w:rPr>
            </w:pPr>
            <w:r w:rsidRPr="006C06FB">
              <w:t>HF</w:t>
            </w:r>
            <w:r w:rsidRPr="006C06FB">
              <w:rPr>
                <w:rFonts w:cstheme="minorHAnsi"/>
              </w:rPr>
              <w:fldChar w:fldCharType="begin"/>
            </w:r>
            <w:r w:rsidRPr="006C06FB">
              <w:rPr>
                <w:rFonts w:cstheme="minorHAnsi"/>
              </w:rPr>
              <w:instrText xml:space="preserve"> ADDIN ZOTERO_ITEM CSL_CITATION {"citationID":"aV4sZjuq","properties":{"formattedCitation":"[73]","plainCitation":"[73]","noteIndex":0},"citationItems":[{"id":1342,"uris":["http://zotero.org/users/3052063/items/D8ZXA9BP"],"uri":["http://zotero.org/users/3052063/items/D8ZXA9BP"],"itemData":{"id":1342,"type":"article-journal","abstract":"OBJECTIVE: This study was performed to determine whether the preoperative multifractal Hurst analysis of heart rate variability might identify and characterize childhood patients with moyamoya disease (MMD) who showed temporary postoperative hypertension.\nMETHODS: We studied 59 childhood patients with MMD. Thirty were classified as hypertensive group when the mean arterial pressure in the postoperative recovery room was 120% or greater than that during the preoperative period and 29 were classified as normotensive group. The 2 groups were compared with respect to preoperative indices of heart rate variability including frequency-domain measures, approximate entropy, and very short-term multifractal Hurst exponents of RR intervals (RRI). Using preoperative indices that showed significant differences, discriminant analysis was performed to identify postoperative hypertensive patients.\nRESULTS: Only exponents of the order &gt; or =3 (H3alpha, H4alpha, and H5alpha) were significantly lower in the hypertensive group than in the normotensive group. Frequency-domain measures, approximate entropy, and the exponents of the order &lt; or =2 were not significantly different in the 2 groups. Discriminant analysis using all of the three exponents correctly identified 27/30 (90%) of the postoperative hypertensive patients.\nCONCLUSIONS: Preoperative very short-term multifractal Hurst analysis of RRI variability identified 90% of childhood MMD patients who developed postoperative hypertension. The preoperative characteristic of RRI variability was the reduced smoothness at the 8-second-long, local RRI regions within which a very large change of RRI occurs.","container-title":"Journal of Neurosurgical Anesthesiology","DOI":"10.1097/00008506-200610000-00001","ISSN":"0898-4921","issue":"4","language":"eng","note":"PMID: 17006118","page":"223-229","source":"PubMed","title":"Identification of patients with childhood moyamoya diseases showing temporary hypertension after anesthesia by preoperative multifractal Hurst analysis of heart rate variability","volume":"18","author":[{"family":"Yum","given":"Myung-Kul"},{"family":"Oh","given":"A.-Young"},{"family":"Lee","given":"Hyo-Min"},{"family":"Kim","given":"Chong-Sung"},{"family":"Kim","given":"Seong-Deok"},{"family":"Lee","given":"Young-Sun"},{"family":"Wang","given":"Kyu-Chang"},{"family":"Chung","given":"You-Nam"},{"family":"Kim","given":"Hee-Soo"}],"issued":{"date-parts":[["2006",10]]}}}],"schema":"https://github.com/citation-style-language/schema/raw/master/csl-citation.json"} </w:instrText>
            </w:r>
            <w:r w:rsidRPr="006C06FB">
              <w:rPr>
                <w:rFonts w:cstheme="minorHAnsi"/>
              </w:rPr>
              <w:fldChar w:fldCharType="separate"/>
            </w:r>
            <w:r w:rsidRPr="006C06FB">
              <w:rPr>
                <w:rFonts w:ascii="Calibri" w:hAnsi="Calibri" w:cs="Calibri"/>
                <w:sz w:val="22"/>
              </w:rPr>
              <w:t>[73]</w:t>
            </w:r>
            <w:r w:rsidRPr="006C06FB">
              <w:rPr>
                <w:rFonts w:cstheme="minorHAnsi"/>
              </w:rPr>
              <w:fldChar w:fldCharType="end"/>
            </w:r>
          </w:p>
          <w:p w14:paraId="2BA325F2" w14:textId="77777777" w:rsidR="00907DDF" w:rsidRPr="006C06FB" w:rsidRDefault="00907DDF" w:rsidP="0048747A">
            <w:pPr>
              <w:rPr>
                <w:rFonts w:cstheme="minorHAnsi"/>
              </w:rPr>
            </w:pPr>
            <w:r w:rsidRPr="006C06FB">
              <w:t>LF/HF</w:t>
            </w:r>
            <w:r w:rsidRPr="006C06FB">
              <w:rPr>
                <w:rFonts w:cstheme="minorHAnsi"/>
              </w:rPr>
              <w:fldChar w:fldCharType="begin"/>
            </w:r>
            <w:r w:rsidRPr="006C06FB">
              <w:rPr>
                <w:rFonts w:cstheme="minorHAnsi"/>
              </w:rPr>
              <w:instrText xml:space="preserve"> ADDIN ZOTERO_ITEM CSL_CITATION {"citationID":"VU7ksSsD","properties":{"formattedCitation":"[73]","plainCitation":"[73]","noteIndex":0},"citationItems":[{"id":1342,"uris":["http://zotero.org/users/3052063/items/D8ZXA9BP"],"uri":["http://zotero.org/users/3052063/items/D8ZXA9BP"],"itemData":{"id":1342,"type":"article-journal","abstract":"OBJECTIVE: This study was performed to determine whether the preoperative multifractal Hurst analysis of heart rate variability might identify and characterize childhood patients with moyamoya disease (MMD) who showed temporary postoperative hypertension.\nMETHODS: We studied 59 childhood patients with MMD. Thirty were classified as hypertensive group when the mean arterial pressure in the postoperative recovery room was 120% or greater than that during the preoperative period and 29 were classified as normotensive group. The 2 groups were compared with respect to preoperative indices of heart rate variability including frequency-domain measures, approximate entropy, and very short-term multifractal Hurst exponents of RR intervals (RRI). Using preoperative indices that showed significant differences, discriminant analysis was performed to identify postoperative hypertensive patients.\nRESULTS: Only exponents of the order &gt; or =3 (H3alpha, H4alpha, and H5alpha) were significantly lower in the hypertensive group than in the normotensive group. Frequency-domain measures, approximate entropy, and the exponents of the order &lt; or =2 were not significantly different in the 2 groups. Discriminant analysis using all of the three exponents correctly identified 27/30 (90%) of the postoperative hypertensive patients.\nCONCLUSIONS: Preoperative very short-term multifractal Hurst analysis of RRI variability identified 90% of childhood MMD patients who developed postoperative hypertension. The preoperative characteristic of RRI variability was the reduced smoothness at the 8-second-long, local RRI regions within which a very large change of RRI occurs.","container-title":"Journal of Neurosurgical Anesthesiology","DOI":"10.1097/00008506-200610000-00001","ISSN":"0898-4921","issue":"4","language":"eng","note":"PMID: 17006118","page":"223-229","source":"PubMed","title":"Identification of patients with childhood moyamoya diseases showing temporary hypertension after anesthesia by preoperative multifractal Hurst analysis of heart rate variability","volume":"18","author":[{"family":"Yum","given":"Myung-Kul"},{"family":"Oh","given":"A.-Young"},{"family":"Lee","given":"Hyo-Min"},{"family":"Kim","given":"Chong-Sung"},{"family":"Kim","given":"Seong-Deok"},{"family":"Lee","given":"Young-Sun"},{"family":"Wang","given":"Kyu-Chang"},{"family":"Chung","given":"You-Nam"},{"family":"Kim","given":"Hee-Soo"}],"issued":{"date-parts":[["2006",10]]}}}],"schema":"https://github.com/citation-style-language/schema/raw/master/csl-citation.json"} </w:instrText>
            </w:r>
            <w:r w:rsidRPr="006C06FB">
              <w:rPr>
                <w:rFonts w:cstheme="minorHAnsi"/>
              </w:rPr>
              <w:fldChar w:fldCharType="separate"/>
            </w:r>
            <w:r w:rsidRPr="006C06FB">
              <w:rPr>
                <w:rFonts w:ascii="Calibri" w:hAnsi="Calibri" w:cs="Calibri"/>
                <w:sz w:val="22"/>
              </w:rPr>
              <w:t>[73]</w:t>
            </w:r>
            <w:r w:rsidRPr="006C06FB">
              <w:rPr>
                <w:rFonts w:cstheme="minorHAnsi"/>
              </w:rPr>
              <w:fldChar w:fldCharType="end"/>
            </w:r>
          </w:p>
          <w:p w14:paraId="2CF37235" w14:textId="77777777" w:rsidR="00907DDF" w:rsidRPr="006C06FB" w:rsidRDefault="00907DDF" w:rsidP="0048747A">
            <w:pPr>
              <w:rPr>
                <w:rFonts w:cstheme="minorHAnsi"/>
              </w:rPr>
            </w:pPr>
          </w:p>
          <w:p w14:paraId="12712510" w14:textId="77777777" w:rsidR="00907DDF" w:rsidRPr="006C06FB" w:rsidRDefault="00907DDF" w:rsidP="0048747A">
            <w:pPr>
              <w:rPr>
                <w:rFonts w:cstheme="minorHAnsi"/>
              </w:rPr>
            </w:pPr>
            <w:proofErr w:type="spellStart"/>
            <w:r w:rsidRPr="006C06FB">
              <w:rPr>
                <w:rFonts w:cstheme="minorHAnsi"/>
              </w:rPr>
              <w:t>ApEn</w:t>
            </w:r>
            <w:proofErr w:type="spellEnd"/>
            <w:r w:rsidRPr="006C06FB">
              <w:rPr>
                <w:rFonts w:cstheme="minorHAnsi"/>
              </w:rPr>
              <w:fldChar w:fldCharType="begin"/>
            </w:r>
            <w:r w:rsidRPr="006C06FB">
              <w:rPr>
                <w:rFonts w:cstheme="minorHAnsi"/>
              </w:rPr>
              <w:instrText xml:space="preserve"> ADDIN ZOTERO_ITEM CSL_CITATION {"citationID":"mNUkT9CL","properties":{"formattedCitation":"[73]","plainCitation":"[73]","noteIndex":0},"citationItems":[{"id":1342,"uris":["http://zotero.org/users/3052063/items/D8ZXA9BP"],"uri":["http://zotero.org/users/3052063/items/D8ZXA9BP"],"itemData":{"id":1342,"type":"article-journal","abstract":"OBJECTIVE: This study was performed to determine whether the preoperative multifractal Hurst analysis of heart rate variability might identify and characterize childhood patients with moyamoya disease (MMD) who showed temporary postoperative hypertension.\nMETHODS: We studied 59 childhood patients with MMD. Thirty were classified as hypertensive group when the mean arterial pressure in the postoperative recovery room was 120% or greater than that during the preoperative period and 29 were classified as normotensive group. The 2 groups were compared with respect to preoperative indices of heart rate variability including frequency-domain measures, approximate entropy, and very short-term multifractal Hurst exponents of RR intervals (RRI). Using preoperative indices that showed significant differences, discriminant analysis was performed to identify postoperative hypertensive patients.\nRESULTS: Only exponents of the order &gt; or =3 (H3alpha, H4alpha, and H5alpha) were significantly lower in the hypertensive group than in the normotensive group. Frequency-domain measures, approximate entropy, and the exponents of the order &lt; or =2 were not significantly different in the 2 groups. Discriminant analysis using all of the three exponents correctly identified 27/30 (90%) of the postoperative hypertensive patients.\nCONCLUSIONS: Preoperative very short-term multifractal Hurst analysis of RRI variability identified 90% of childhood MMD patients who developed postoperative hypertension. The preoperative characteristic of RRI variability was the reduced smoothness at the 8-second-long, local RRI regions within which a very large change of RRI occurs.","container-title":"Journal of Neurosurgical Anesthesiology","DOI":"10.1097/00008506-200610000-00001","ISSN":"0898-4921","issue":"4","language":"eng","note":"PMID: 17006118","page":"223-229","source":"PubMed","title":"Identification of patients with childhood moyamoya diseases showing temporary hypertension after anesthesia by preoperative multifractal Hurst analysis of heart rate variability","volume":"18","author":[{"family":"Yum","given":"Myung-Kul"},{"family":"Oh","given":"A.-Young"},{"family":"Lee","given":"Hyo-Min"},{"family":"Kim","given":"Chong-Sung"},{"family":"Kim","given":"Seong-Deok"},{"family":"Lee","given":"Young-Sun"},{"family":"Wang","given":"Kyu-Chang"},{"family":"Chung","given":"You-Nam"},{"family":"Kim","given":"Hee-Soo"}],"issued":{"date-parts":[["2006",10]]}}}],"schema":"https://github.com/citation-style-language/schema/raw/master/csl-citation.json"} </w:instrText>
            </w:r>
            <w:r w:rsidRPr="006C06FB">
              <w:rPr>
                <w:rFonts w:cstheme="minorHAnsi"/>
              </w:rPr>
              <w:fldChar w:fldCharType="separate"/>
            </w:r>
            <w:r w:rsidRPr="006C06FB">
              <w:rPr>
                <w:rFonts w:ascii="Calibri" w:hAnsi="Calibri" w:cs="Calibri"/>
                <w:sz w:val="22"/>
              </w:rPr>
              <w:t>[73]</w:t>
            </w:r>
            <w:r w:rsidRPr="006C06FB">
              <w:rPr>
                <w:rFonts w:cstheme="minorHAnsi"/>
              </w:rPr>
              <w:fldChar w:fldCharType="end"/>
            </w:r>
          </w:p>
        </w:tc>
      </w:tr>
      <w:tr w:rsidR="006C06FB" w:rsidRPr="006C06FB" w14:paraId="4535B7D1" w14:textId="77777777" w:rsidTr="0048747A">
        <w:trPr>
          <w:trHeight w:val="497"/>
        </w:trPr>
        <w:tc>
          <w:tcPr>
            <w:tcW w:w="2405" w:type="dxa"/>
            <w:shd w:val="clear" w:color="auto" w:fill="auto"/>
          </w:tcPr>
          <w:p w14:paraId="4AF5701E" w14:textId="77777777" w:rsidR="00907DDF" w:rsidRPr="006C06FB" w:rsidRDefault="00907DDF" w:rsidP="0048747A">
            <w:pPr>
              <w:rPr>
                <w:rFonts w:cstheme="minorHAnsi"/>
              </w:rPr>
            </w:pPr>
            <w:r w:rsidRPr="006C06FB">
              <w:rPr>
                <w:rFonts w:cstheme="minorHAnsi"/>
              </w:rPr>
              <w:lastRenderedPageBreak/>
              <w:t>Respiratory events after anesthesia</w:t>
            </w:r>
          </w:p>
        </w:tc>
        <w:tc>
          <w:tcPr>
            <w:tcW w:w="3686" w:type="dxa"/>
            <w:shd w:val="clear" w:color="auto" w:fill="auto"/>
          </w:tcPr>
          <w:p w14:paraId="44DAF9AD" w14:textId="77777777" w:rsidR="00907DDF" w:rsidRPr="006C06FB" w:rsidRDefault="00907DDF" w:rsidP="0048747A"/>
          <w:p w14:paraId="1FA94654" w14:textId="77777777" w:rsidR="00907DDF" w:rsidRPr="006C06FB" w:rsidRDefault="00907DDF" w:rsidP="0048747A"/>
          <w:p w14:paraId="3BFBCE3F" w14:textId="77777777" w:rsidR="00907DDF" w:rsidRPr="006C06FB" w:rsidRDefault="00907DDF" w:rsidP="0048747A"/>
          <w:p w14:paraId="46241689" w14:textId="77777777" w:rsidR="00907DDF" w:rsidRPr="006C06FB" w:rsidRDefault="00907DDF" w:rsidP="0048747A"/>
        </w:tc>
        <w:tc>
          <w:tcPr>
            <w:tcW w:w="3260" w:type="dxa"/>
            <w:shd w:val="clear" w:color="auto" w:fill="auto"/>
          </w:tcPr>
          <w:p w14:paraId="718162D4" w14:textId="77777777" w:rsidR="00907DDF" w:rsidRPr="006C06FB" w:rsidRDefault="00907DDF" w:rsidP="0048747A">
            <w:r w:rsidRPr="006C06FB">
              <w:t>HF</w:t>
            </w:r>
            <w:r w:rsidRPr="006C06FB">
              <w:fldChar w:fldCharType="begin"/>
            </w:r>
            <w:r w:rsidRPr="006C06FB">
              <w:instrText xml:space="preserve"> ADDIN ZOTERO_ITEM CSL_CITATION {"citationID":"j7QZE7MN","properties":{"formattedCitation":"[49]","plainCitation":"[49]","noteIndex":0},"citationItems":[{"id":565,"uris":["http://zotero.org/users/3052063/items/4R6LQ24A"],"uri":["http://zotero.org/users/3052063/items/4R6LQ24A"],"itemData":{"id":565,"type":"article-journal","abstract":"OBJECTIVE: To assess correlations between preoperative heart rate variability (a noninvasive measure of autonomic cardiac activity) and adverse respiratory events during anesthesia emergence in children.\nDESIGN: Case control study.\nSETTING: Tertiary care pediatric operating room.\nPATIENTS: Sixty-one children, aged 8 months to 13 yrs.\nINTERVENTIONS: None.\nMEASUREMENTS AND MAIN RESULTS: Heart rate power spectra were obtained from two 5-min immediate-preoperative electrocardiographs with an orthostatic posture change interposed and (n = 32) from a 24-hr preoperative Holter monitor. Observers recorded emergence from standardized anesthesia for coughing, laryngospasm, and desaturation. Low-frequency/high-frequency ratios (LF/HF) were derived from power spectra of heart rate variability. The orthostatic change in heart rate variability derived from brief preoperative recordings was significantly different if adverse events occurred during emergence from anesthesia (LF/HF standing/LF/HF supine = 1.3 vs. 2.8, p = .019). Holter-derived heart rate variability had no correlation with adverse events. Receiver operating characteristic analysis showed a sensitivity of 85% and specificity of 52% for predicting adverse events with preoperative recordings.\nCONCLUSIONS: This study provides new information regarding pathophysiology in children with upper respiratory infection. The magnitude of difference demonstrated is insufficient to propose this method as a preoperative screening test.","container-title":"Pediatric Critical Care Medicine: A Journal of the Society of Critical Care Medicine and the World Federation of Pediatric Intensive and Critical Care Societies","DOI":"10.1097/01.PCC.0000149316.36372.2A","ISSN":"1529-7535","issue":"1","journalAbbreviation":"Pediatr Crit Care Med","language":"eng","note":"PMID: 15636660","page":"54-57","source":"PubMed","title":"Pilot study of preoperative heart rate variability and adverse events in children emerging from anesthesia","volume":"6","author":[{"family":"Elwood","given":"Tom"},{"family":"Cecchin","given":"Frank"},{"family":"Low","given":"Jasmine I."},{"family":"Bradford","given":"Heidi M."},{"family":"Goldstein","given":"Brahm"}],"issued":{"date-parts":[["2005",1]]}}}],"schema":"https://github.com/citation-style-language/schema/raw/master/csl-citation.json"} </w:instrText>
            </w:r>
            <w:r w:rsidRPr="006C06FB">
              <w:fldChar w:fldCharType="separate"/>
            </w:r>
            <w:r w:rsidRPr="006C06FB">
              <w:rPr>
                <w:rFonts w:ascii="Calibri" w:hAnsi="Calibri" w:cs="Calibri"/>
                <w:sz w:val="22"/>
              </w:rPr>
              <w:t>[49]</w:t>
            </w:r>
            <w:r w:rsidRPr="006C06FB">
              <w:fldChar w:fldCharType="end"/>
            </w:r>
          </w:p>
          <w:p w14:paraId="0BB94FC9" w14:textId="77777777" w:rsidR="00907DDF" w:rsidRPr="006C06FB" w:rsidRDefault="00907DDF" w:rsidP="0048747A">
            <w:r w:rsidRPr="006C06FB">
              <w:t>LF</w:t>
            </w:r>
            <w:r w:rsidRPr="006C06FB">
              <w:fldChar w:fldCharType="begin"/>
            </w:r>
            <w:r w:rsidRPr="006C06FB">
              <w:instrText xml:space="preserve"> ADDIN ZOTERO_ITEM CSL_CITATION {"citationID":"xuAPiYaR","properties":{"formattedCitation":"[49]","plainCitation":"[49]","noteIndex":0},"citationItems":[{"id":565,"uris":["http://zotero.org/users/3052063/items/4R6LQ24A"],"uri":["http://zotero.org/users/3052063/items/4R6LQ24A"],"itemData":{"id":565,"type":"article-journal","abstract":"OBJECTIVE: To assess correlations between preoperative heart rate variability (a noninvasive measure of autonomic cardiac activity) and adverse respiratory events during anesthesia emergence in children.\nDESIGN: Case control study.\nSETTING: Tertiary care pediatric operating room.\nPATIENTS: Sixty-one children, aged 8 months to 13 yrs.\nINTERVENTIONS: None.\nMEASUREMENTS AND MAIN RESULTS: Heart rate power spectra were obtained from two 5-min immediate-preoperative electrocardiographs with an orthostatic posture change interposed and (n = 32) from a 24-hr preoperative Holter monitor. Observers recorded emergence from standardized anesthesia for coughing, laryngospasm, and desaturation. Low-frequency/high-frequency ratios (LF/HF) were derived from power spectra of heart rate variability. The orthostatic change in heart rate variability derived from brief preoperative recordings was significantly different if adverse events occurred during emergence from anesthesia (LF/HF standing/LF/HF supine = 1.3 vs. 2.8, p = .019). Holter-derived heart rate variability had no correlation with adverse events. Receiver operating characteristic analysis showed a sensitivity of 85% and specificity of 52% for predicting adverse events with preoperative recordings.\nCONCLUSIONS: This study provides new information regarding pathophysiology in children with upper respiratory infection. The magnitude of difference demonstrated is insufficient to propose this method as a preoperative screening test.","container-title":"Pediatric Critical Care Medicine: A Journal of the Society of Critical Care Medicine and the World Federation of Pediatric Intensive and Critical Care Societies","DOI":"10.1097/01.PCC.0000149316.36372.2A","ISSN":"1529-7535","issue":"1","journalAbbreviation":"Pediatr Crit Care Med","language":"eng","note":"PMID: 15636660","page":"54-57","source":"PubMed","title":"Pilot study of preoperative heart rate variability and adverse events in children emerging from anesthesia","volume":"6","author":[{"family":"Elwood","given":"Tom"},{"family":"Cecchin","given":"Frank"},{"family":"Low","given":"Jasmine I."},{"family":"Bradford","given":"Heidi M."},{"family":"Goldstein","given":"Brahm"}],"issued":{"date-parts":[["2005",1]]}}}],"schema":"https://github.com/citation-style-language/schema/raw/master/csl-citation.json"} </w:instrText>
            </w:r>
            <w:r w:rsidRPr="006C06FB">
              <w:fldChar w:fldCharType="separate"/>
            </w:r>
            <w:r w:rsidRPr="006C06FB">
              <w:rPr>
                <w:rFonts w:ascii="Calibri" w:hAnsi="Calibri" w:cs="Calibri"/>
                <w:sz w:val="22"/>
              </w:rPr>
              <w:t>[49]</w:t>
            </w:r>
            <w:r w:rsidRPr="006C06FB">
              <w:fldChar w:fldCharType="end"/>
            </w:r>
          </w:p>
          <w:p w14:paraId="5F3693BB" w14:textId="77777777" w:rsidR="00907DDF" w:rsidRPr="006C06FB" w:rsidRDefault="00907DDF" w:rsidP="0048747A">
            <w:r w:rsidRPr="006C06FB">
              <w:t>VLF</w:t>
            </w:r>
            <w:r w:rsidRPr="006C06FB">
              <w:fldChar w:fldCharType="begin"/>
            </w:r>
            <w:r w:rsidRPr="006C06FB">
              <w:instrText xml:space="preserve"> ADDIN ZOTERO_ITEM CSL_CITATION {"citationID":"N3hxtU9g","properties":{"formattedCitation":"[49]","plainCitation":"[49]","noteIndex":0},"citationItems":[{"id":565,"uris":["http://zotero.org/users/3052063/items/4R6LQ24A"],"uri":["http://zotero.org/users/3052063/items/4R6LQ24A"],"itemData":{"id":565,"type":"article-journal","abstract":"OBJECTIVE: To assess correlations between preoperative heart rate variability (a noninvasive measure of autonomic cardiac activity) and adverse respiratory events during anesthesia emergence in children.\nDESIGN: Case control study.\nSETTING: Tertiary care pediatric operating room.\nPATIENTS: Sixty-one children, aged 8 months to 13 yrs.\nINTERVENTIONS: None.\nMEASUREMENTS AND MAIN RESULTS: Heart rate power spectra were obtained from two 5-min immediate-preoperative electrocardiographs with an orthostatic posture change interposed and (n = 32) from a 24-hr preoperative Holter monitor. Observers recorded emergence from standardized anesthesia for coughing, laryngospasm, and desaturation. Low-frequency/high-frequency ratios (LF/HF) were derived from power spectra of heart rate variability. The orthostatic change in heart rate variability derived from brief preoperative recordings was significantly different if adverse events occurred during emergence from anesthesia (LF/HF standing/LF/HF supine = 1.3 vs. 2.8, p = .019). Holter-derived heart rate variability had no correlation with adverse events. Receiver operating characteristic analysis showed a sensitivity of 85% and specificity of 52% for predicting adverse events with preoperative recordings.\nCONCLUSIONS: This study provides new information regarding pathophysiology in children with upper respiratory infection. The magnitude of difference demonstrated is insufficient to propose this method as a preoperative screening test.","container-title":"Pediatric Critical Care Medicine: A Journal of the Society of Critical Care Medicine and the World Federation of Pediatric Intensive and Critical Care Societies","DOI":"10.1097/01.PCC.0000149316.36372.2A","ISSN":"1529-7535","issue":"1","journalAbbreviation":"Pediatr Crit Care Med","language":"eng","note":"PMID: 15636660","page":"54-57","source":"PubMed","title":"Pilot study of preoperative heart rate variability and adverse events in children emerging from anesthesia","volume":"6","author":[{"family":"Elwood","given":"Tom"},{"family":"Cecchin","given":"Frank"},{"family":"Low","given":"Jasmine I."},{"family":"Bradford","given":"Heidi M."},{"family":"Goldstein","given":"Brahm"}],"issued":{"date-parts":[["2005",1]]}}}],"schema":"https://github.com/citation-style-language/schema/raw/master/csl-citation.json"} </w:instrText>
            </w:r>
            <w:r w:rsidRPr="006C06FB">
              <w:fldChar w:fldCharType="separate"/>
            </w:r>
            <w:r w:rsidRPr="006C06FB">
              <w:rPr>
                <w:rFonts w:ascii="Calibri" w:hAnsi="Calibri" w:cs="Calibri"/>
                <w:sz w:val="22"/>
              </w:rPr>
              <w:t>[49]</w:t>
            </w:r>
            <w:r w:rsidRPr="006C06FB">
              <w:fldChar w:fldCharType="end"/>
            </w:r>
          </w:p>
          <w:p w14:paraId="4BCE523C" w14:textId="77777777" w:rsidR="00907DDF" w:rsidRPr="006C06FB" w:rsidRDefault="00907DDF" w:rsidP="0048747A">
            <w:r w:rsidRPr="006C06FB">
              <w:t>LF/HF</w:t>
            </w:r>
            <w:r w:rsidRPr="006C06FB">
              <w:fldChar w:fldCharType="begin"/>
            </w:r>
            <w:r w:rsidRPr="006C06FB">
              <w:instrText xml:space="preserve"> ADDIN ZOTERO_ITEM CSL_CITATION {"citationID":"a3xStEnO","properties":{"formattedCitation":"[49]","plainCitation":"[49]","noteIndex":0},"citationItems":[{"id":565,"uris":["http://zotero.org/users/3052063/items/4R6LQ24A"],"uri":["http://zotero.org/users/3052063/items/4R6LQ24A"],"itemData":{"id":565,"type":"article-journal","abstract":"OBJECTIVE: To assess correlations between preoperative heart rate variability (a noninvasive measure of autonomic cardiac activity) and adverse respiratory events during anesthesia emergence in children.\nDESIGN: Case control study.\nSETTING: Tertiary care pediatric operating room.\nPATIENTS: Sixty-one children, aged 8 months to 13 yrs.\nINTERVENTIONS: None.\nMEASUREMENTS AND MAIN RESULTS: Heart rate power spectra were obtained from two 5-min immediate-preoperative electrocardiographs with an orthostatic posture change interposed and (n = 32) from a 24-hr preoperative Holter monitor. Observers recorded emergence from standardized anesthesia for coughing, laryngospasm, and desaturation. Low-frequency/high-frequency ratios (LF/HF) were derived from power spectra of heart rate variability. The orthostatic change in heart rate variability derived from brief preoperative recordings was significantly different if adverse events occurred during emergence from anesthesia (LF/HF standing/LF/HF supine = 1.3 vs. 2.8, p = .019). Holter-derived heart rate variability had no correlation with adverse events. Receiver operating characteristic analysis showed a sensitivity of 85% and specificity of 52% for predicting adverse events with preoperative recordings.\nCONCLUSIONS: This study provides new information regarding pathophysiology in children with upper respiratory infection. The magnitude of difference demonstrated is insufficient to propose this method as a preoperative screening test.","container-title":"Pediatric Critical Care Medicine: A Journal of the Society of Critical Care Medicine and the World Federation of Pediatric Intensive and Critical Care Societies","DOI":"10.1097/01.PCC.0000149316.36372.2A","ISSN":"1529-7535","issue":"1","journalAbbreviation":"Pediatr Crit Care Med","language":"eng","note":"PMID: 15636660","page":"54-57","source":"PubMed","title":"Pilot study of preoperative heart rate variability and adverse events in children emerging from anesthesia","volume":"6","author":[{"family":"Elwood","given":"Tom"},{"family":"Cecchin","given":"Frank"},{"family":"Low","given":"Jasmine I."},{"family":"Bradford","given":"Heidi M."},{"family":"Goldstein","given":"Brahm"}],"issued":{"date-parts":[["2005",1]]}}}],"schema":"https://github.com/citation-style-language/schema/raw/master/csl-citation.json"} </w:instrText>
            </w:r>
            <w:r w:rsidRPr="006C06FB">
              <w:fldChar w:fldCharType="separate"/>
            </w:r>
            <w:r w:rsidRPr="006C06FB">
              <w:rPr>
                <w:rFonts w:ascii="Calibri" w:hAnsi="Calibri" w:cs="Calibri"/>
                <w:sz w:val="22"/>
              </w:rPr>
              <w:t>[49]</w:t>
            </w:r>
            <w:r w:rsidRPr="006C06FB">
              <w:fldChar w:fldCharType="end"/>
            </w:r>
          </w:p>
        </w:tc>
      </w:tr>
      <w:tr w:rsidR="006C06FB" w:rsidRPr="006C06FB" w14:paraId="2CFEDEFF" w14:textId="77777777" w:rsidTr="0048747A">
        <w:trPr>
          <w:trHeight w:val="497"/>
        </w:trPr>
        <w:tc>
          <w:tcPr>
            <w:tcW w:w="2405" w:type="dxa"/>
            <w:shd w:val="clear" w:color="auto" w:fill="auto"/>
          </w:tcPr>
          <w:p w14:paraId="38D9959B" w14:textId="77777777" w:rsidR="00907DDF" w:rsidRPr="006C06FB" w:rsidRDefault="00907DDF" w:rsidP="0048747A">
            <w:pPr>
              <w:rPr>
                <w:rFonts w:cstheme="minorHAnsi"/>
              </w:rPr>
            </w:pPr>
            <w:r w:rsidRPr="006C06FB">
              <w:rPr>
                <w:rFonts w:cstheme="minorHAnsi"/>
              </w:rPr>
              <w:t>Respirator use</w:t>
            </w:r>
          </w:p>
        </w:tc>
        <w:tc>
          <w:tcPr>
            <w:tcW w:w="3686" w:type="dxa"/>
            <w:shd w:val="clear" w:color="auto" w:fill="auto"/>
          </w:tcPr>
          <w:p w14:paraId="0E4D3C7E" w14:textId="77777777" w:rsidR="00907DDF" w:rsidRPr="006C06FB" w:rsidRDefault="00907DDF" w:rsidP="0048747A"/>
        </w:tc>
        <w:tc>
          <w:tcPr>
            <w:tcW w:w="3260" w:type="dxa"/>
            <w:shd w:val="clear" w:color="auto" w:fill="auto"/>
          </w:tcPr>
          <w:p w14:paraId="441677CD" w14:textId="77777777" w:rsidR="00907DDF" w:rsidRPr="006C06FB" w:rsidRDefault="00907DDF" w:rsidP="0048747A">
            <w:r w:rsidRPr="006C06FB">
              <w:t>DFA1</w:t>
            </w:r>
            <w:r w:rsidRPr="006C06FB">
              <w:fldChar w:fldCharType="begin"/>
            </w:r>
            <w:r w:rsidRPr="006C06FB">
              <w:instrText xml:space="preserve"> ADDIN ZOTERO_ITEM CSL_CITATION {"citationID":"1KkduF7z","properties":{"formattedCitation":"[71]","plainCitation":"[71]","noteIndex":0},"citationItems":[{"id":5382,"uris":["http://zotero.org/users/3052063/items/LEQZEMKP"],"uri":["http://zotero.org/users/3052063/items/LEQZEMKP"],"itemData":{"id":5382,"type":"article-journal","abstract":"OBJECTIVE: Heart rate variability (HRV) is the most frequently used noninvasive diagnostic method in the assessment of cardiac autonomic control. The clinical relevance of HRV, especially nonlinear HRV in CPB patients has not been well studied. Short brief myocardial ischemia has been reported to influence HRV. We therefore hypothesis that the protective mechanism of ischemic preconditioning (IP) may involve in cardiac autonomic regulation.\nMETHODS: Eighty-six CABG patients were randomized into a control and an IP group. The IP patients received two periods of 2-min ischemia followed by 3-min reperfusion by aortic cross-clamped. Holter data were collected in 86 CABG patients before and after surgery. Arrhythmias, linear and nonlinear HRV measures were analyzed.\nRESULTS: All time and frequency domain HRV variables as well as nonlinear indexes of HRV, the short-term (4-11 beats) scaling exponent alpha1, were suppressed significantly after surgery in both study groups. The lower pre- and postoperative exponent alpha1 predict the higher incidence of postoperative AF and worse postoperative outcome. The suppressed exponent alpha1 was attenuated in the IP group as compared to controls (P = 0.008). No other differences were observed in the changes in linear HRV measures between the groups. IP significantly reduced the incidence of postoperative arrhythmias and improved postoperative outcome.\nCONCLUSIONS: The present findings show that cardiac autonomic regulation is impaired after CABG. Nonlinear HRV exponent alpha1 is a more sensitive measure to predict the postoperative outcome in CABG patients. IP alleviates the extreme autonomic reactions after surgery, suggesting that cardiac autonomic regulation is involved in the IP protective mechanism.","container-title":"European Journal of Cardio-Thoracic Surgery","DOI":"10.1016/j.ejcts.2005.03.011","ISSN":"1010-7940","issue":"1","journalAbbreviation":"Eur J Cardiothorac Surg","language":"eng","note":"PMID: 15982594","page":"109-113","source":"PubMed","title":"Nonlinear heart rate variability in CABG patients and the preconditioning effect","volume":"28","author":[{"family":"Wu","given":"Zhong-Kai"},{"family":"Vikman","given":"Saila"},{"family":"Laurikka","given":"Jari"},{"family":"Pehkonen","given":"Erkki"},{"family":"Iivainen","given":"Tiina"},{"family":"Huikuri","given":"Heikki V."},{"family":"Tarkka","given":"Matti R."}],"issued":{"date-parts":[["2005",7]]}}}],"schema":"https://github.com/citation-style-language/schema/raw/master/csl-citation.json"} </w:instrText>
            </w:r>
            <w:r w:rsidRPr="006C06FB">
              <w:fldChar w:fldCharType="separate"/>
            </w:r>
            <w:r w:rsidRPr="006C06FB">
              <w:rPr>
                <w:rFonts w:ascii="Calibri" w:hAnsi="Calibri" w:cs="Calibri"/>
                <w:sz w:val="22"/>
              </w:rPr>
              <w:t>[71]</w:t>
            </w:r>
            <w:r w:rsidRPr="006C06FB">
              <w:fldChar w:fldCharType="end"/>
            </w:r>
          </w:p>
        </w:tc>
      </w:tr>
      <w:tr w:rsidR="006C06FB" w:rsidRPr="006C06FB" w14:paraId="6F435DC1" w14:textId="77777777" w:rsidTr="0048747A">
        <w:trPr>
          <w:trHeight w:val="497"/>
        </w:trPr>
        <w:tc>
          <w:tcPr>
            <w:tcW w:w="2405" w:type="dxa"/>
            <w:shd w:val="clear" w:color="auto" w:fill="auto"/>
          </w:tcPr>
          <w:p w14:paraId="48BDA937" w14:textId="77777777" w:rsidR="00907DDF" w:rsidRPr="006C06FB" w:rsidRDefault="00907DDF" w:rsidP="0048747A">
            <w:pPr>
              <w:rPr>
                <w:rFonts w:cstheme="minorHAnsi"/>
              </w:rPr>
            </w:pPr>
            <w:r w:rsidRPr="006C06FB">
              <w:rPr>
                <w:rFonts w:cstheme="minorHAnsi"/>
              </w:rPr>
              <w:t>Overall complications (several aggregate measures)</w:t>
            </w:r>
          </w:p>
        </w:tc>
        <w:tc>
          <w:tcPr>
            <w:tcW w:w="3686" w:type="dxa"/>
            <w:shd w:val="clear" w:color="auto" w:fill="auto"/>
          </w:tcPr>
          <w:p w14:paraId="2F116EE2" w14:textId="77777777" w:rsidR="00907DDF" w:rsidRPr="006C06FB" w:rsidRDefault="00907DDF" w:rsidP="0048747A">
            <w:pPr>
              <w:rPr>
                <w:rFonts w:cstheme="minorHAnsi"/>
              </w:rPr>
            </w:pPr>
          </w:p>
          <w:p w14:paraId="4AD7AE04" w14:textId="77777777" w:rsidR="00907DDF" w:rsidRPr="006C06FB" w:rsidRDefault="00907DDF" w:rsidP="0048747A">
            <w:pPr>
              <w:rPr>
                <w:rFonts w:cstheme="minorHAnsi"/>
              </w:rPr>
            </w:pPr>
            <w:r w:rsidRPr="006C06FB">
              <w:rPr>
                <w:rFonts w:cstheme="minorHAnsi"/>
              </w:rPr>
              <w:t>↓</w:t>
            </w:r>
            <w:proofErr w:type="spellStart"/>
            <w:r w:rsidRPr="006C06FB">
              <w:t>rMSSD</w:t>
            </w:r>
            <w:proofErr w:type="spellEnd"/>
            <w:r w:rsidRPr="006C06FB">
              <w:rPr>
                <w:rFonts w:cstheme="minorHAnsi"/>
              </w:rPr>
              <w:fldChar w:fldCharType="begin"/>
            </w:r>
            <w:r w:rsidRPr="006C06FB">
              <w:rPr>
                <w:rFonts w:cstheme="minorHAnsi"/>
              </w:rPr>
              <w:instrText xml:space="preserve"> ADDIN ZOTERO_ITEM CSL_CITATION {"citationID":"h8m4Mibg","properties":{"formattedCitation":"[50]","plainCitation":"[50]","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rPr>
                <w:rFonts w:cstheme="minorHAnsi"/>
              </w:rPr>
              <w:fldChar w:fldCharType="separate"/>
            </w:r>
            <w:r w:rsidRPr="006C06FB">
              <w:rPr>
                <w:rFonts w:ascii="Calibri" w:hAnsi="Calibri" w:cs="Calibri"/>
                <w:sz w:val="22"/>
              </w:rPr>
              <w:t>[50]</w:t>
            </w:r>
            <w:r w:rsidRPr="006C06FB">
              <w:rPr>
                <w:rFonts w:cstheme="minorHAnsi"/>
              </w:rPr>
              <w:fldChar w:fldCharType="end"/>
            </w:r>
          </w:p>
          <w:p w14:paraId="4F3BA818" w14:textId="77777777" w:rsidR="00907DDF" w:rsidRPr="006C06FB" w:rsidRDefault="00907DDF" w:rsidP="0048747A">
            <w:pPr>
              <w:rPr>
                <w:rFonts w:cstheme="minorHAnsi"/>
              </w:rPr>
            </w:pPr>
          </w:p>
          <w:p w14:paraId="3EAC75FD" w14:textId="77777777" w:rsidR="00907DDF" w:rsidRPr="006C06FB" w:rsidRDefault="00907DDF" w:rsidP="0048747A">
            <w:pPr>
              <w:rPr>
                <w:rFonts w:cstheme="minorHAnsi"/>
              </w:rPr>
            </w:pPr>
          </w:p>
          <w:p w14:paraId="79373982" w14:textId="77777777" w:rsidR="00907DDF" w:rsidRPr="006C06FB" w:rsidRDefault="00907DDF" w:rsidP="0048747A">
            <w:pPr>
              <w:rPr>
                <w:rFonts w:cstheme="minorHAnsi"/>
              </w:rPr>
            </w:pPr>
            <w:r w:rsidRPr="006C06FB">
              <w:rPr>
                <w:rFonts w:cstheme="minorHAnsi"/>
              </w:rPr>
              <w:t>↓TP</w:t>
            </w:r>
            <w:r w:rsidRPr="006C06FB">
              <w:rPr>
                <w:rFonts w:cstheme="minorHAnsi"/>
              </w:rPr>
              <w:fldChar w:fldCharType="begin"/>
            </w:r>
            <w:r w:rsidRPr="006C06FB">
              <w:rPr>
                <w:rFonts w:cstheme="minorHAnsi"/>
              </w:rPr>
              <w:instrText xml:space="preserve"> ADDIN ZOTERO_ITEM CSL_CITATION {"citationID":"JgXOrlY7","properties":{"formattedCitation":"[16]","plainCitation":"[16]","noteIndex":0},"citationItems":[{"id":592,"uris":["http://zotero.org/users/3052063/items/K5G7YGCV"],"uri":["http://zotero.org/users/3052063/items/K5G7YGCV"],"itemData":{"id":592,"type":"article-journal","abstract":"BACKGROUND: Major abdominal surgery (MAS) is associated with increased morbidity and mortality. The main objective of our study was to evaluate the predictive value of heart-rate variability (HRV) concerning development of postoperative complications in patients undergoing MAS. The secondary objectives were to identify the relationship of HRV and use of vasoactive drugs during anesthesia, intensive care unit length of stay (ICU-LOS), and hospital length of stay (H-LOS).\nPATIENTS AND METHODS: Sixty-five patients scheduled for elective MAS were enrolled in a prospective, single-center, observational study. HRV was measured by spectral analysis (SA) preoperatively during orthostatic load. Patients were divided according to cardiac autonomic reactivity (CAR; n=23) and non-cardiac autonomic reactivity (NCAR; n=30).\nRESULTS: The final analysis included 53 patients. No significant difference was observed between the two groups regarding type of surgery, use of minimally invasive techniques or epidural catheter, duration of surgery and anesthesia, or the amount of fluid administered intraoperatively. The NCAR group had significantly greater intraoperative blood loss than the CAR group (541.7±541.9 mL vs 269.6±174.3 mL, p&lt;0.05). In the NCAR group, vasoactive drugs were used during anesthesia more frequently (n=21 vs n=4; p&lt;0.001), and more patients had at least one postoperative complication compared to the CAR group (n=19 vs n=4; p&lt;0.01). Furthermore, the NCAR group had more serious complications (Clavien-Dindo ≥ Grade III n=6 vs n=0; p&lt;0.05) and a greater number of complications than the CAR group (n=57 vs n=5; p&lt;0.001). Significant differences were found for two specific subgroups of complications: hypotension requiring vasoactive drugs (NCAR: n=10 vs CAR: n=0; p&lt;0.01) and ileus (NCAR: n=11 vs CAR: n=2; p&lt;0.05). Moreover, significant differences were found in the ICU-LOS (NCAR: 5.7±3.5 days vs CAR: 2.6±0.7 days; p&lt;0.0001) and H-LOS (NCAR: 12.2±5.6 days vs CAR: 7.2±1.7 days; p&lt;0.0001).\nCONCLUSION: Preoperative HRV assessment during orthostatic load is objective and useful for identifying patients with low autonomic physiological reserves and high risk of poor post-operative course.","container-title":"Therapeutics and Clinical Risk Management","DOI":"10.2147/TCRM.S143809","ISSN":"1176-6336","journalAbbreviation":"Ther Clin Risk Manag","language":"eng","note":"PMID: 29033572\nPMCID: PMC5614745","page":"1223-1231","source":"PubMed","title":"Role of heart-rate variability in preoperative assessment of physiological reserves in patients undergoing major abdominal surgery","volume":"13","author":[{"family":"Reimer","given":"Petr"},{"family":"Máca","given":"Jan"},{"family":"Szturz","given":"Pavel"},{"family":"Jor","given":"Ondřej"},{"family":"Kula","given":"Roman"},{"family":"Ševčík","given":"Pavel"},{"family":"Burda","given":"Michal"},{"family":"Adamus","given":"Milan"}],"issued":{"date-parts":[["2017"]]}}}],"schema":"https://github.com/citation-style-language/schema/raw/master/csl-citation.json"} </w:instrText>
            </w:r>
            <w:r w:rsidRPr="006C06FB">
              <w:rPr>
                <w:rFonts w:cstheme="minorHAnsi"/>
              </w:rPr>
              <w:fldChar w:fldCharType="separate"/>
            </w:r>
            <w:r w:rsidRPr="006C06FB">
              <w:rPr>
                <w:rFonts w:ascii="Calibri" w:hAnsi="Calibri" w:cs="Calibri"/>
                <w:sz w:val="22"/>
              </w:rPr>
              <w:t>[16]</w:t>
            </w:r>
            <w:r w:rsidRPr="006C06FB">
              <w:rPr>
                <w:rFonts w:cstheme="minorHAnsi"/>
              </w:rPr>
              <w:fldChar w:fldCharType="end"/>
            </w:r>
          </w:p>
          <w:p w14:paraId="56A61ED2" w14:textId="77777777" w:rsidR="00907DDF" w:rsidRPr="006C06FB" w:rsidRDefault="00907DDF" w:rsidP="0048747A">
            <w:pPr>
              <w:rPr>
                <w:rFonts w:cstheme="minorHAnsi"/>
              </w:rPr>
            </w:pPr>
            <w:r w:rsidRPr="006C06FB">
              <w:rPr>
                <w:rFonts w:cstheme="minorHAnsi"/>
              </w:rPr>
              <w:t>↑TP</w:t>
            </w:r>
            <w:r w:rsidRPr="006C06FB">
              <w:rPr>
                <w:rFonts w:cstheme="minorHAnsi"/>
              </w:rPr>
              <w:fldChar w:fldCharType="begin"/>
            </w:r>
            <w:r w:rsidRPr="006C06FB">
              <w:rPr>
                <w:rFonts w:cstheme="minorHAnsi"/>
              </w:rPr>
              <w:instrText xml:space="preserve"> ADDIN ZOTERO_ITEM CSL_CITATION {"citationID":"JZWvNKnr","properties":{"formattedCitation":"[50]","plainCitation":"[50]","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rPr>
                <w:rFonts w:cstheme="minorHAnsi"/>
              </w:rPr>
              <w:fldChar w:fldCharType="separate"/>
            </w:r>
            <w:r w:rsidRPr="006C06FB">
              <w:rPr>
                <w:rFonts w:ascii="Calibri" w:hAnsi="Calibri" w:cs="Calibri"/>
                <w:sz w:val="22"/>
              </w:rPr>
              <w:t>[50]</w:t>
            </w:r>
            <w:r w:rsidRPr="006C06FB">
              <w:rPr>
                <w:rFonts w:cstheme="minorHAnsi"/>
              </w:rPr>
              <w:fldChar w:fldCharType="end"/>
            </w:r>
          </w:p>
          <w:p w14:paraId="3DF93C06" w14:textId="77777777" w:rsidR="00907DDF" w:rsidRPr="006C06FB" w:rsidRDefault="00907DDF" w:rsidP="0048747A">
            <w:pPr>
              <w:rPr>
                <w:rFonts w:cstheme="minorHAnsi"/>
              </w:rPr>
            </w:pPr>
            <w:r w:rsidRPr="006C06FB">
              <w:rPr>
                <w:rFonts w:cstheme="minorHAnsi"/>
              </w:rPr>
              <w:t>↓HF</w:t>
            </w:r>
            <w:r w:rsidRPr="006C06FB">
              <w:rPr>
                <w:rFonts w:cstheme="minorHAnsi"/>
              </w:rPr>
              <w:fldChar w:fldCharType="begin"/>
            </w:r>
            <w:r w:rsidRPr="006C06FB">
              <w:rPr>
                <w:rFonts w:cstheme="minorHAnsi"/>
              </w:rPr>
              <w:instrText xml:space="preserve"> ADDIN ZOTERO_ITEM CSL_CITATION {"citationID":"k4UO01OB","properties":{"formattedCitation":"[16]","plainCitation":"[16]","noteIndex":0},"citationItems":[{"id":592,"uris":["http://zotero.org/users/3052063/items/K5G7YGCV"],"uri":["http://zotero.org/users/3052063/items/K5G7YGCV"],"itemData":{"id":592,"type":"article-journal","abstract":"BACKGROUND: Major abdominal surgery (MAS) is associated with increased morbidity and mortality. The main objective of our study was to evaluate the predictive value of heart-rate variability (HRV) concerning development of postoperative complications in patients undergoing MAS. The secondary objectives were to identify the relationship of HRV and use of vasoactive drugs during anesthesia, intensive care unit length of stay (ICU-LOS), and hospital length of stay (H-LOS).\nPATIENTS AND METHODS: Sixty-five patients scheduled for elective MAS were enrolled in a prospective, single-center, observational study. HRV was measured by spectral analysis (SA) preoperatively during orthostatic load. Patients were divided according to cardiac autonomic reactivity (CAR; n=23) and non-cardiac autonomic reactivity (NCAR; n=30).\nRESULTS: The final analysis included 53 patients. No significant difference was observed between the two groups regarding type of surgery, use of minimally invasive techniques or epidural catheter, duration of surgery and anesthesia, or the amount of fluid administered intraoperatively. The NCAR group had significantly greater intraoperative blood loss than the CAR group (541.7±541.9 mL vs 269.6±174.3 mL, p&lt;0.05). In the NCAR group, vasoactive drugs were used during anesthesia more frequently (n=21 vs n=4; p&lt;0.001), and more patients had at least one postoperative complication compared to the CAR group (n=19 vs n=4; p&lt;0.01). Furthermore, the NCAR group had more serious complications (Clavien-Dindo ≥ Grade III n=6 vs n=0; p&lt;0.05) and a greater number of complications than the CAR group (n=57 vs n=5; p&lt;0.001). Significant differences were found for two specific subgroups of complications: hypotension requiring vasoactive drugs (NCAR: n=10 vs CAR: n=0; p&lt;0.01) and ileus (NCAR: n=11 vs CAR: n=2; p&lt;0.05). Moreover, significant differences were found in the ICU-LOS (NCAR: 5.7±3.5 days vs CAR: 2.6±0.7 days; p&lt;0.0001) and H-LOS (NCAR: 12.2±5.6 days vs CAR: 7.2±1.7 days; p&lt;0.0001).\nCONCLUSION: Preoperative HRV assessment during orthostatic load is objective and useful for identifying patients with low autonomic physiological reserves and high risk of poor post-operative course.","container-title":"Therapeutics and Clinical Risk Management","DOI":"10.2147/TCRM.S143809","ISSN":"1176-6336","journalAbbreviation":"Ther Clin Risk Manag","language":"eng","note":"PMID: 29033572\nPMCID: PMC5614745","page":"1223-1231","source":"PubMed","title":"Role of heart-rate variability in preoperative assessment of physiological reserves in patients undergoing major abdominal surgery","volume":"13","author":[{"family":"Reimer","given":"Petr"},{"family":"Máca","given":"Jan"},{"family":"Szturz","given":"Pavel"},{"family":"Jor","given":"Ondřej"},{"family":"Kula","given":"Roman"},{"family":"Ševčík","given":"Pavel"},{"family":"Burda","given":"Michal"},{"family":"Adamus","given":"Milan"}],"issued":{"date-parts":[["2017"]]}}}],"schema":"https://github.com/citation-style-language/schema/raw/master/csl-citation.json"} </w:instrText>
            </w:r>
            <w:r w:rsidRPr="006C06FB">
              <w:rPr>
                <w:rFonts w:cstheme="minorHAnsi"/>
              </w:rPr>
              <w:fldChar w:fldCharType="separate"/>
            </w:r>
            <w:r w:rsidRPr="006C06FB">
              <w:rPr>
                <w:rFonts w:ascii="Calibri" w:hAnsi="Calibri" w:cs="Calibri"/>
                <w:sz w:val="22"/>
              </w:rPr>
              <w:t>[16]</w:t>
            </w:r>
            <w:r w:rsidRPr="006C06FB">
              <w:rPr>
                <w:rFonts w:cstheme="minorHAnsi"/>
              </w:rPr>
              <w:fldChar w:fldCharType="end"/>
            </w:r>
          </w:p>
          <w:p w14:paraId="1D8094F0" w14:textId="77777777" w:rsidR="00907DDF" w:rsidRPr="006C06FB" w:rsidRDefault="00907DDF" w:rsidP="0048747A">
            <w:pPr>
              <w:rPr>
                <w:rFonts w:cstheme="minorHAnsi"/>
              </w:rPr>
            </w:pPr>
            <w:r w:rsidRPr="006C06FB">
              <w:rPr>
                <w:rFonts w:cstheme="minorHAnsi"/>
              </w:rPr>
              <w:t>↓LF</w:t>
            </w:r>
            <w:r w:rsidRPr="006C06FB">
              <w:rPr>
                <w:rFonts w:cstheme="minorHAnsi"/>
              </w:rPr>
              <w:fldChar w:fldCharType="begin"/>
            </w:r>
            <w:r w:rsidRPr="006C06FB">
              <w:rPr>
                <w:rFonts w:cstheme="minorHAnsi"/>
              </w:rPr>
              <w:instrText xml:space="preserve"> ADDIN ZOTERO_ITEM CSL_CITATION {"citationID":"eiQl6p1g","properties":{"formattedCitation":"[16]","plainCitation":"[16]","noteIndex":0},"citationItems":[{"id":592,"uris":["http://zotero.org/users/3052063/items/K5G7YGCV"],"uri":["http://zotero.org/users/3052063/items/K5G7YGCV"],"itemData":{"id":592,"type":"article-journal","abstract":"BACKGROUND: Major abdominal surgery (MAS) is associated with increased morbidity and mortality. The main objective of our study was to evaluate the predictive value of heart-rate variability (HRV) concerning development of postoperative complications in patients undergoing MAS. The secondary objectives were to identify the relationship of HRV and use of vasoactive drugs during anesthesia, intensive care unit length of stay (ICU-LOS), and hospital length of stay (H-LOS).\nPATIENTS AND METHODS: Sixty-five patients scheduled for elective MAS were enrolled in a prospective, single-center, observational study. HRV was measured by spectral analysis (SA) preoperatively during orthostatic load. Patients were divided according to cardiac autonomic reactivity (CAR; n=23) and non-cardiac autonomic reactivity (NCAR; n=30).\nRESULTS: The final analysis included 53 patients. No significant difference was observed between the two groups regarding type of surgery, use of minimally invasive techniques or epidural catheter, duration of surgery and anesthesia, or the amount of fluid administered intraoperatively. The NCAR group had significantly greater intraoperative blood loss than the CAR group (541.7±541.9 mL vs 269.6±174.3 mL, p&lt;0.05). In the NCAR group, vasoactive drugs were used during anesthesia more frequently (n=21 vs n=4; p&lt;0.001), and more patients had at least one postoperative complication compared to the CAR group (n=19 vs n=4; p&lt;0.01). Furthermore, the NCAR group had more serious complications (Clavien-Dindo ≥ Grade III n=6 vs n=0; p&lt;0.05) and a greater number of complications than the CAR group (n=57 vs n=5; p&lt;0.001). Significant differences were found for two specific subgroups of complications: hypotension requiring vasoactive drugs (NCAR: n=10 vs CAR: n=0; p&lt;0.01) and ileus (NCAR: n=11 vs CAR: n=2; p&lt;0.05). Moreover, significant differences were found in the ICU-LOS (NCAR: 5.7±3.5 days vs CAR: 2.6±0.7 days; p&lt;0.0001) and H-LOS (NCAR: 12.2±5.6 days vs CAR: 7.2±1.7 days; p&lt;0.0001).\nCONCLUSION: Preoperative HRV assessment during orthostatic load is objective and useful for identifying patients with low autonomic physiological reserves and high risk of poor post-operative course.","container-title":"Therapeutics and Clinical Risk Management","DOI":"10.2147/TCRM.S143809","ISSN":"1176-6336","journalAbbreviation":"Ther Clin Risk Manag","language":"eng","note":"PMID: 29033572\nPMCID: PMC5614745","page":"1223-1231","source":"PubMed","title":"Role of heart-rate variability in preoperative assessment of physiological reserves in patients undergoing major abdominal surgery","volume":"13","author":[{"family":"Reimer","given":"Petr"},{"family":"Máca","given":"Jan"},{"family":"Szturz","given":"Pavel"},{"family":"Jor","given":"Ondřej"},{"family":"Kula","given":"Roman"},{"family":"Ševčík","given":"Pavel"},{"family":"Burda","given":"Michal"},{"family":"Adamus","given":"Milan"}],"issued":{"date-parts":[["2017"]]}}}],"schema":"https://github.com/citation-style-language/schema/raw/master/csl-citation.json"} </w:instrText>
            </w:r>
            <w:r w:rsidRPr="006C06FB">
              <w:rPr>
                <w:rFonts w:cstheme="minorHAnsi"/>
              </w:rPr>
              <w:fldChar w:fldCharType="separate"/>
            </w:r>
            <w:r w:rsidRPr="006C06FB">
              <w:rPr>
                <w:rFonts w:ascii="Calibri" w:hAnsi="Calibri" w:cs="Calibri"/>
                <w:sz w:val="22"/>
              </w:rPr>
              <w:t>[16]</w:t>
            </w:r>
            <w:r w:rsidRPr="006C06FB">
              <w:rPr>
                <w:rFonts w:cstheme="minorHAnsi"/>
              </w:rPr>
              <w:fldChar w:fldCharType="end"/>
            </w:r>
          </w:p>
          <w:p w14:paraId="68DE7E19" w14:textId="77777777" w:rsidR="00907DDF" w:rsidRPr="006C06FB" w:rsidRDefault="00907DDF" w:rsidP="0048747A">
            <w:pPr>
              <w:rPr>
                <w:rFonts w:cstheme="minorHAnsi"/>
              </w:rPr>
            </w:pPr>
          </w:p>
          <w:p w14:paraId="3A9866CA" w14:textId="77777777" w:rsidR="00907DDF" w:rsidRPr="006C06FB" w:rsidRDefault="00907DDF" w:rsidP="0048747A">
            <w:pPr>
              <w:rPr>
                <w:rFonts w:cstheme="minorHAnsi"/>
              </w:rPr>
            </w:pPr>
            <w:r w:rsidRPr="006C06FB">
              <w:rPr>
                <w:rFonts w:cstheme="minorHAnsi"/>
              </w:rPr>
              <w:t>↑LF/HF</w:t>
            </w:r>
            <w:r w:rsidRPr="006C06FB">
              <w:rPr>
                <w:rFonts w:cstheme="minorHAnsi"/>
              </w:rPr>
              <w:fldChar w:fldCharType="begin"/>
            </w:r>
            <w:r w:rsidRPr="006C06FB">
              <w:rPr>
                <w:rFonts w:cstheme="minorHAnsi"/>
              </w:rPr>
              <w:instrText xml:space="preserve"> ADDIN ZOTERO_ITEM CSL_CITATION {"citationID":"vTxxzld4","properties":{"formattedCitation":"[16]","plainCitation":"[16]","noteIndex":0},"citationItems":[{"id":592,"uris":["http://zotero.org/users/3052063/items/K5G7YGCV"],"uri":["http://zotero.org/users/3052063/items/K5G7YGCV"],"itemData":{"id":592,"type":"article-journal","abstract":"BACKGROUND: Major abdominal surgery (MAS) is associated with increased morbidity and mortality. The main objective of our study was to evaluate the predictive value of heart-rate variability (HRV) concerning development of postoperative complications in patients undergoing MAS. The secondary objectives were to identify the relationship of HRV and use of vasoactive drugs during anesthesia, intensive care unit length of stay (ICU-LOS), and hospital length of stay (H-LOS).\nPATIENTS AND METHODS: Sixty-five patients scheduled for elective MAS were enrolled in a prospective, single-center, observational study. HRV was measured by spectral analysis (SA) preoperatively during orthostatic load. Patients were divided according to cardiac autonomic reactivity (CAR; n=23) and non-cardiac autonomic reactivity (NCAR; n=30).\nRESULTS: The final analysis included 53 patients. No significant difference was observed between the two groups regarding type of surgery, use of minimally invasive techniques or epidural catheter, duration of surgery and anesthesia, or the amount of fluid administered intraoperatively. The NCAR group had significantly greater intraoperative blood loss than the CAR group (541.7±541.9 mL vs 269.6±174.3 mL, p&lt;0.05). In the NCAR group, vasoactive drugs were used during anesthesia more frequently (n=21 vs n=4; p&lt;0.001), and more patients had at least one postoperative complication compared to the CAR group (n=19 vs n=4; p&lt;0.01). Furthermore, the NCAR group had more serious complications (Clavien-Dindo ≥ Grade III n=6 vs n=0; p&lt;0.05) and a greater number of complications than the CAR group (n=57 vs n=5; p&lt;0.001). Significant differences were found for two specific subgroups of complications: hypotension requiring vasoactive drugs (NCAR: n=10 vs CAR: n=0; p&lt;0.01) and ileus (NCAR: n=11 vs CAR: n=2; p&lt;0.05). Moreover, significant differences were found in the ICU-LOS (NCAR: 5.7±3.5 days vs CAR: 2.6±0.7 days; p&lt;0.0001) and H-LOS (NCAR: 12.2±5.6 days vs CAR: 7.2±1.7 days; p&lt;0.0001).\nCONCLUSION: Preoperative HRV assessment during orthostatic load is objective and useful for identifying patients with low autonomic physiological reserves and high risk of poor post-operative course.","container-title":"Therapeutics and Clinical Risk Management","DOI":"10.2147/TCRM.S143809","ISSN":"1176-6336","journalAbbreviation":"Ther Clin Risk Manag","language":"eng","note":"PMID: 29033572\nPMCID: PMC5614745","page":"1223-1231","source":"PubMed","title":"Role of heart-rate variability in preoperative assessment of physiological reserves in patients undergoing major abdominal surgery","volume":"13","author":[{"family":"Reimer","given":"Petr"},{"family":"Máca","given":"Jan"},{"family":"Szturz","given":"Pavel"},{"family":"Jor","given":"Ondřej"},{"family":"Kula","given":"Roman"},{"family":"Ševčík","given":"Pavel"},{"family":"Burda","given":"Michal"},{"family":"Adamus","given":"Milan"}],"issued":{"date-parts":[["2017"]]}}}],"schema":"https://github.com/citation-style-language/schema/raw/master/csl-citation.json"} </w:instrText>
            </w:r>
            <w:r w:rsidRPr="006C06FB">
              <w:rPr>
                <w:rFonts w:cstheme="minorHAnsi"/>
              </w:rPr>
              <w:fldChar w:fldCharType="separate"/>
            </w:r>
            <w:r w:rsidRPr="006C06FB">
              <w:rPr>
                <w:rFonts w:ascii="Calibri" w:hAnsi="Calibri" w:cs="Calibri"/>
                <w:sz w:val="22"/>
              </w:rPr>
              <w:t>[16]</w:t>
            </w:r>
            <w:r w:rsidRPr="006C06FB">
              <w:rPr>
                <w:rFonts w:cstheme="minorHAnsi"/>
              </w:rPr>
              <w:fldChar w:fldCharType="end"/>
            </w:r>
          </w:p>
          <w:p w14:paraId="03AC27D5" w14:textId="77777777" w:rsidR="00907DDF" w:rsidRPr="006C06FB" w:rsidRDefault="00907DDF" w:rsidP="0048747A">
            <w:pPr>
              <w:rPr>
                <w:rFonts w:cstheme="minorHAnsi"/>
              </w:rPr>
            </w:pPr>
            <w:r w:rsidRPr="006C06FB">
              <w:rPr>
                <w:rFonts w:cstheme="minorHAnsi"/>
              </w:rPr>
              <w:t>↓Tau</w:t>
            </w:r>
            <w:r w:rsidRPr="006C06FB">
              <w:rPr>
                <w:rFonts w:cstheme="minorHAnsi"/>
              </w:rPr>
              <w:fldChar w:fldCharType="begin"/>
            </w:r>
            <w:r w:rsidRPr="006C06FB">
              <w:rPr>
                <w:rFonts w:cstheme="minorHAnsi"/>
              </w:rPr>
              <w:instrText xml:space="preserve"> ADDIN ZOTERO_ITEM CSL_CITATION {"citationID":"MbymCFKj","properties":{"formattedCitation":"[76]","plainCitation":"[76]","noteIndex":0},"citationItems":[{"id":568,"uris":["http://zotero.org/users/3052063/items/KQI364AI"],"uri":["http://zotero.org/users/3052063/items/KQI364AI"],"itemData":{"id":568,"type":"article-journal","abstract":"BACKGROUND: The aim was to demonstrate that a reduction in the nonlinear behavior of heart rate variability (HRV) in the preoperative period in patients undergoing coronary artery bypass graft (CABG) triggers higher morbidity and mortality rates in the postoperative stay.\nMATERIAL/METHOD: Seventy patients (59+/-10.3 years) were included. HRV was captured by a Polar Advanced S810 heart rate monitor and analyzed using the nonlinear variables detrended fluctuation analysis (DFA), autocorrelation (tau), Lyapunov exponent (LE), and the Poincaré plot (PP). Based on two scenarios, death vs. non-death (scenario 1) and events vs. their absence (scenario 2), the occurrence of neurological complications, infections, kidney failure, arrhythmia, and death were evaluated. Sensitivity, specificity, positive predictive value, negative predictive value, and odds ratio (95% CI) were recorded.\nRESULTS: In scenario 1, significant differences were found for DFA, alpha-2, LE, PP[SD1], and PP[SD2], with p-values of 0.0172, 0.0343, 0.0159, 0.0069, and 0.0287, respectively. In scenario 2, differences were found for alpha-1, alfa-2, tau, LE, PP[SD1], and PP[SD2], with p-values of 0.0066, 0.0426, 0.0188, 0.0108, 0.0005, and 0.0158, respectively. The best areas under ROC curve were seen in scenario 1, with values of 0.72 (tau), 0.77 (LE), and 0.78 (PP[SD1]).\nCONCLUSIONS: Analysis of HRV in the nonlinear domain in the preoperative period in patients undergoing elective CABG surgery may detect subgroups with a high risk for postoperative complications, at least with the assistance of some of the variables, and it can become a new prognostic tool for assessing patients scheduled to undergo other major surgeries.","container-title":"Medical Science Monitor: International Medical Journal of Experimental and Clinical Research","ISSN":"1643-3750","issue":"3","journalAbbreviation":"Med Sci Monit","language":"eng","note":"PMID: 19247242","page":"CR117-122","source":"PubMed","title":"Preoperative nonlinear behavior in heart rate variability predicts morbidity and mortality after coronary artery bypass graft surgery","volume":"15","author":[{"family":"Godoy","given":"Moacir Fernandes","non-dropping-particle":"de"},{"family":"Takakura","given":"Isabela Thomaz"},{"family":"Correa","given":"Paulo Rogério"},{"family":"Machado","given":"Mauricio de Nassau"},{"family":"Miranda","given":"Rafael Carlos"},{"family":"Brandi","given":"Antonio Carlos"}],"issued":{"date-parts":[["2009",3]]}}}],"schema":"https://github.com/citation-style-language/schema/raw/master/csl-citation.json"} </w:instrText>
            </w:r>
            <w:r w:rsidRPr="006C06FB">
              <w:rPr>
                <w:rFonts w:cstheme="minorHAnsi"/>
              </w:rPr>
              <w:fldChar w:fldCharType="separate"/>
            </w:r>
            <w:r w:rsidRPr="006C06FB">
              <w:rPr>
                <w:rFonts w:ascii="Calibri" w:hAnsi="Calibri" w:cs="Calibri"/>
                <w:sz w:val="22"/>
              </w:rPr>
              <w:t>[76]</w:t>
            </w:r>
            <w:r w:rsidRPr="006C06FB">
              <w:rPr>
                <w:rFonts w:cstheme="minorHAnsi"/>
              </w:rPr>
              <w:fldChar w:fldCharType="end"/>
            </w:r>
          </w:p>
          <w:p w14:paraId="7E80BEB0" w14:textId="77777777" w:rsidR="00907DDF" w:rsidRPr="006C06FB" w:rsidRDefault="00907DDF" w:rsidP="0048747A">
            <w:pPr>
              <w:rPr>
                <w:rFonts w:cstheme="minorHAnsi"/>
              </w:rPr>
            </w:pPr>
            <w:r w:rsidRPr="006C06FB">
              <w:rPr>
                <w:rFonts w:cstheme="minorHAnsi"/>
              </w:rPr>
              <w:t>↓SD1</w:t>
            </w:r>
            <w:r w:rsidRPr="006C06FB">
              <w:rPr>
                <w:rFonts w:cstheme="minorHAnsi"/>
              </w:rPr>
              <w:fldChar w:fldCharType="begin"/>
            </w:r>
            <w:r w:rsidRPr="006C06FB">
              <w:rPr>
                <w:rFonts w:cstheme="minorHAnsi"/>
              </w:rPr>
              <w:instrText xml:space="preserve"> ADDIN ZOTERO_ITEM CSL_CITATION {"citationID":"sOEPfQ43","properties":{"formattedCitation":"[76]","plainCitation":"[76]","noteIndex":0},"citationItems":[{"id":568,"uris":["http://zotero.org/users/3052063/items/KQI364AI"],"uri":["http://zotero.org/users/3052063/items/KQI364AI"],"itemData":{"id":568,"type":"article-journal","abstract":"BACKGROUND: The aim was to demonstrate that a reduction in the nonlinear behavior of heart rate variability (HRV) in the preoperative period in patients undergoing coronary artery bypass graft (CABG) triggers higher morbidity and mortality rates in the postoperative stay.\nMATERIAL/METHOD: Seventy patients (59+/-10.3 years) were included. HRV was captured by a Polar Advanced S810 heart rate monitor and analyzed using the nonlinear variables detrended fluctuation analysis (DFA), autocorrelation (tau), Lyapunov exponent (LE), and the Poincaré plot (PP). Based on two scenarios, death vs. non-death (scenario 1) and events vs. their absence (scenario 2), the occurrence of neurological complications, infections, kidney failure, arrhythmia, and death were evaluated. Sensitivity, specificity, positive predictive value, negative predictive value, and odds ratio (95% CI) were recorded.\nRESULTS: In scenario 1, significant differences were found for DFA, alpha-2, LE, PP[SD1], and PP[SD2], with p-values of 0.0172, 0.0343, 0.0159, 0.0069, and 0.0287, respectively. In scenario 2, differences were found for alpha-1, alfa-2, tau, LE, PP[SD1], and PP[SD2], with p-values of 0.0066, 0.0426, 0.0188, 0.0108, 0.0005, and 0.0158, respectively. The best areas under ROC curve were seen in scenario 1, with values of 0.72 (tau), 0.77 (LE), and 0.78 (PP[SD1]).\nCONCLUSIONS: Analysis of HRV in the nonlinear domain in the preoperative period in patients undergoing elective CABG surgery may detect subgroups with a high risk for postoperative complications, at least with the assistance of some of the variables, and it can become a new prognostic tool for assessing patients scheduled to undergo other major surgeries.","container-title":"Medical Science Monitor: International Medical Journal of Experimental and Clinical Research","ISSN":"1643-3750","issue":"3","journalAbbreviation":"Med Sci Monit","language":"eng","note":"PMID: 19247242","page":"CR117-122","source":"PubMed","title":"Preoperative nonlinear behavior in heart rate variability predicts morbidity and mortality after coronary artery bypass graft surgery","volume":"15","author":[{"family":"Godoy","given":"Moacir Fernandes","non-dropping-particle":"de"},{"family":"Takakura","given":"Isabela Thomaz"},{"family":"Correa","given":"Paulo Rogério"},{"family":"Machado","given":"Mauricio de Nassau"},{"family":"Miranda","given":"Rafael Carlos"},{"family":"Brandi","given":"Antonio Carlos"}],"issued":{"date-parts":[["2009",3]]}}}],"schema":"https://github.com/citation-style-language/schema/raw/master/csl-citation.json"} </w:instrText>
            </w:r>
            <w:r w:rsidRPr="006C06FB">
              <w:rPr>
                <w:rFonts w:cstheme="minorHAnsi"/>
              </w:rPr>
              <w:fldChar w:fldCharType="separate"/>
            </w:r>
            <w:r w:rsidRPr="006C06FB">
              <w:rPr>
                <w:rFonts w:ascii="Calibri" w:hAnsi="Calibri" w:cs="Calibri"/>
                <w:sz w:val="22"/>
              </w:rPr>
              <w:t>[76]</w:t>
            </w:r>
            <w:r w:rsidRPr="006C06FB">
              <w:rPr>
                <w:rFonts w:cstheme="minorHAnsi"/>
              </w:rPr>
              <w:fldChar w:fldCharType="end"/>
            </w:r>
          </w:p>
          <w:p w14:paraId="2C205B80" w14:textId="77777777" w:rsidR="00907DDF" w:rsidRPr="006C06FB" w:rsidRDefault="00907DDF" w:rsidP="0048747A">
            <w:pPr>
              <w:rPr>
                <w:rFonts w:cstheme="minorHAnsi"/>
              </w:rPr>
            </w:pPr>
            <w:r w:rsidRPr="006C06FB">
              <w:rPr>
                <w:rFonts w:cstheme="minorHAnsi"/>
              </w:rPr>
              <w:t>↓SD2</w:t>
            </w:r>
            <w:r w:rsidRPr="006C06FB">
              <w:rPr>
                <w:rFonts w:cstheme="minorHAnsi"/>
              </w:rPr>
              <w:fldChar w:fldCharType="begin"/>
            </w:r>
            <w:r w:rsidRPr="006C06FB">
              <w:rPr>
                <w:rFonts w:cstheme="minorHAnsi"/>
              </w:rPr>
              <w:instrText xml:space="preserve"> ADDIN ZOTERO_ITEM CSL_CITATION {"citationID":"hu9nmmHJ","properties":{"formattedCitation":"[76]","plainCitation":"[76]","noteIndex":0},"citationItems":[{"id":568,"uris":["http://zotero.org/users/3052063/items/KQI364AI"],"uri":["http://zotero.org/users/3052063/items/KQI364AI"],"itemData":{"id":568,"type":"article-journal","abstract":"BACKGROUND: The aim was to demonstrate that a reduction in the nonlinear behavior of heart rate variability (HRV) in the preoperative period in patients undergoing coronary artery bypass graft (CABG) triggers higher morbidity and mortality rates in the postoperative stay.\nMATERIAL/METHOD: Seventy patients (59+/-10.3 years) were included. HRV was captured by a Polar Advanced S810 heart rate monitor and analyzed using the nonlinear variables detrended fluctuation analysis (DFA), autocorrelation (tau), Lyapunov exponent (LE), and the Poincaré plot (PP). Based on two scenarios, death vs. non-death (scenario 1) and events vs. their absence (scenario 2), the occurrence of neurological complications, infections, kidney failure, arrhythmia, and death were evaluated. Sensitivity, specificity, positive predictive value, negative predictive value, and odds ratio (95% CI) were recorded.\nRESULTS: In scenario 1, significant differences were found for DFA, alpha-2, LE, PP[SD1], and PP[SD2], with p-values of 0.0172, 0.0343, 0.0159, 0.0069, and 0.0287, respectively. In scenario 2, differences were found for alpha-1, alfa-2, tau, LE, PP[SD1], and PP[SD2], with p-values of 0.0066, 0.0426, 0.0188, 0.0108, 0.0005, and 0.0158, respectively. The best areas under ROC curve were seen in scenario 1, with values of 0.72 (tau), 0.77 (LE), and 0.78 (PP[SD1]).\nCONCLUSIONS: Analysis of HRV in the nonlinear domain in the preoperative period in patients undergoing elective CABG surgery may detect subgroups with a high risk for postoperative complications, at least with the assistance of some of the variables, and it can become a new prognostic tool for assessing patients scheduled to undergo other major surgeries.","container-title":"Medical Science Monitor: International Medical Journal of Experimental and Clinical Research","ISSN":"1643-3750","issue":"3","journalAbbreviation":"Med Sci Monit","language":"eng","note":"PMID: 19247242","page":"CR117-122","source":"PubMed","title":"Preoperative nonlinear behavior in heart rate variability predicts morbidity and mortality after coronary artery bypass graft surgery","volume":"15","author":[{"family":"Godoy","given":"Moacir Fernandes","non-dropping-particle":"de"},{"family":"Takakura","given":"Isabela Thomaz"},{"family":"Correa","given":"Paulo Rogério"},{"family":"Machado","given":"Mauricio de Nassau"},{"family":"Miranda","given":"Rafael Carlos"},{"family":"Brandi","given":"Antonio Carlos"}],"issued":{"date-parts":[["2009",3]]}}}],"schema":"https://github.com/citation-style-language/schema/raw/master/csl-citation.json"} </w:instrText>
            </w:r>
            <w:r w:rsidRPr="006C06FB">
              <w:rPr>
                <w:rFonts w:cstheme="minorHAnsi"/>
              </w:rPr>
              <w:fldChar w:fldCharType="separate"/>
            </w:r>
            <w:r w:rsidRPr="006C06FB">
              <w:rPr>
                <w:rFonts w:ascii="Calibri" w:hAnsi="Calibri" w:cs="Calibri"/>
                <w:sz w:val="22"/>
              </w:rPr>
              <w:t>[76]</w:t>
            </w:r>
            <w:r w:rsidRPr="006C06FB">
              <w:rPr>
                <w:rFonts w:cstheme="minorHAnsi"/>
              </w:rPr>
              <w:fldChar w:fldCharType="end"/>
            </w:r>
          </w:p>
          <w:p w14:paraId="70631730" w14:textId="77777777" w:rsidR="00907DDF" w:rsidRPr="006C06FB" w:rsidRDefault="00907DDF" w:rsidP="0048747A">
            <w:r w:rsidRPr="006C06FB">
              <w:rPr>
                <w:rFonts w:cstheme="minorHAnsi"/>
              </w:rPr>
              <w:t>↓</w:t>
            </w:r>
            <w:proofErr w:type="spellStart"/>
            <w:r w:rsidRPr="006C06FB">
              <w:t>Lyapunov</w:t>
            </w:r>
            <w:proofErr w:type="spellEnd"/>
            <w:r w:rsidRPr="006C06FB">
              <w:rPr>
                <w:rFonts w:cstheme="minorHAnsi"/>
              </w:rPr>
              <w:fldChar w:fldCharType="begin"/>
            </w:r>
            <w:r w:rsidRPr="006C06FB">
              <w:rPr>
                <w:rFonts w:cstheme="minorHAnsi"/>
              </w:rPr>
              <w:instrText xml:space="preserve"> ADDIN ZOTERO_ITEM CSL_CITATION {"citationID":"iJboHFrV","properties":{"formattedCitation":"[76]","plainCitation":"[76]","noteIndex":0},"citationItems":[{"id":568,"uris":["http://zotero.org/users/3052063/items/KQI364AI"],"uri":["http://zotero.org/users/3052063/items/KQI364AI"],"itemData":{"id":568,"type":"article-journal","abstract":"BACKGROUND: The aim was to demonstrate that a reduction in the nonlinear behavior of heart rate variability (HRV) in the preoperative period in patients undergoing coronary artery bypass graft (CABG) triggers higher morbidity and mortality rates in the postoperative stay.\nMATERIAL/METHOD: Seventy patients (59+/-10.3 years) were included. HRV was captured by a Polar Advanced S810 heart rate monitor and analyzed using the nonlinear variables detrended fluctuation analysis (DFA), autocorrelation (tau), Lyapunov exponent (LE), and the Poincaré plot (PP). Based on two scenarios, death vs. non-death (scenario 1) and events vs. their absence (scenario 2), the occurrence of neurological complications, infections, kidney failure, arrhythmia, and death were evaluated. Sensitivity, specificity, positive predictive value, negative predictive value, and odds ratio (95% CI) were recorded.\nRESULTS: In scenario 1, significant differences were found for DFA, alpha-2, LE, PP[SD1], and PP[SD2], with p-values of 0.0172, 0.0343, 0.0159, 0.0069, and 0.0287, respectively. In scenario 2, differences were found for alpha-1, alfa-2, tau, LE, PP[SD1], and PP[SD2], with p-values of 0.0066, 0.0426, 0.0188, 0.0108, 0.0005, and 0.0158, respectively. The best areas under ROC curve were seen in scenario 1, with values of 0.72 (tau), 0.77 (LE), and 0.78 (PP[SD1]).\nCONCLUSIONS: Analysis of HRV in the nonlinear domain in the preoperative period in patients undergoing elective CABG surgery may detect subgroups with a high risk for postoperative complications, at least with the assistance of some of the variables, and it can become a new prognostic tool for assessing patients scheduled to undergo other major surgeries.","container-title":"Medical Science Monitor: International Medical Journal of Experimental and Clinical Research","ISSN":"1643-3750","issue":"3","journalAbbreviation":"Med Sci Monit","language":"eng","note":"PMID: 19247242","page":"CR117-122","source":"PubMed","title":"Preoperative nonlinear behavior in heart rate variability predicts morbidity and mortality after coronary artery bypass graft surgery","volume":"15","author":[{"family":"Godoy","given":"Moacir Fernandes","non-dropping-particle":"de"},{"family":"Takakura","given":"Isabela Thomaz"},{"family":"Correa","given":"Paulo Rogério"},{"family":"Machado","given":"Mauricio de Nassau"},{"family":"Miranda","given":"Rafael Carlos"},{"family":"Brandi","given":"Antonio Carlos"}],"issued":{"date-parts":[["2009",3]]}}}],"schema":"https://github.com/citation-style-language/schema/raw/master/csl-citation.json"} </w:instrText>
            </w:r>
            <w:r w:rsidRPr="006C06FB">
              <w:rPr>
                <w:rFonts w:cstheme="minorHAnsi"/>
              </w:rPr>
              <w:fldChar w:fldCharType="separate"/>
            </w:r>
            <w:r w:rsidRPr="006C06FB">
              <w:rPr>
                <w:rFonts w:ascii="Calibri" w:hAnsi="Calibri" w:cs="Calibri"/>
                <w:sz w:val="22"/>
              </w:rPr>
              <w:t>[76]</w:t>
            </w:r>
            <w:r w:rsidRPr="006C06FB">
              <w:rPr>
                <w:rFonts w:cstheme="minorHAnsi"/>
              </w:rPr>
              <w:fldChar w:fldCharType="end"/>
            </w:r>
          </w:p>
          <w:p w14:paraId="247D768A" w14:textId="77777777" w:rsidR="00907DDF" w:rsidRPr="006C06FB" w:rsidRDefault="00907DDF" w:rsidP="0048747A">
            <w:pPr>
              <w:rPr>
                <w:rFonts w:cstheme="minorHAnsi"/>
              </w:rPr>
            </w:pPr>
          </w:p>
          <w:p w14:paraId="7C394766" w14:textId="77777777" w:rsidR="00907DDF" w:rsidRPr="006C06FB" w:rsidRDefault="00907DDF" w:rsidP="0048747A">
            <w:r w:rsidRPr="006C06FB">
              <w:rPr>
                <w:rFonts w:cstheme="minorHAnsi"/>
              </w:rPr>
              <w:t>↓</w:t>
            </w:r>
            <w:r w:rsidRPr="006C06FB">
              <w:t xml:space="preserve">DFA </w:t>
            </w:r>
            <w:r w:rsidRPr="006C06FB">
              <w:rPr>
                <w:rFonts w:cstheme="minorHAnsi"/>
              </w:rPr>
              <w:t>α1</w:t>
            </w:r>
            <w:r w:rsidRPr="006C06FB">
              <w:rPr>
                <w:rFonts w:cstheme="minorHAnsi"/>
              </w:rPr>
              <w:fldChar w:fldCharType="begin"/>
            </w:r>
            <w:r w:rsidRPr="006C06FB">
              <w:rPr>
                <w:rFonts w:cstheme="minorHAnsi"/>
              </w:rPr>
              <w:instrText xml:space="preserve"> ADDIN ZOTERO_ITEM CSL_CITATION {"citationID":"y7pOypkO","properties":{"formattedCitation":"[76]","plainCitation":"[76]","noteIndex":0},"citationItems":[{"id":568,"uris":["http://zotero.org/users/3052063/items/KQI364AI"],"uri":["http://zotero.org/users/3052063/items/KQI364AI"],"itemData":{"id":568,"type":"article-journal","abstract":"BACKGROUND: The aim was to demonstrate that a reduction in the nonlinear behavior of heart rate variability (HRV) in the preoperative period in patients undergoing coronary artery bypass graft (CABG) triggers higher morbidity and mortality rates in the postoperative stay.\nMATERIAL/METHOD: Seventy patients (59+/-10.3 years) were included. HRV was captured by a Polar Advanced S810 heart rate monitor and analyzed using the nonlinear variables detrended fluctuation analysis (DFA), autocorrelation (tau), Lyapunov exponent (LE), and the Poincaré plot (PP). Based on two scenarios, death vs. non-death (scenario 1) and events vs. their absence (scenario 2), the occurrence of neurological complications, infections, kidney failure, arrhythmia, and death were evaluated. Sensitivity, specificity, positive predictive value, negative predictive value, and odds ratio (95% CI) were recorded.\nRESULTS: In scenario 1, significant differences were found for DFA, alpha-2, LE, PP[SD1], and PP[SD2], with p-values of 0.0172, 0.0343, 0.0159, 0.0069, and 0.0287, respectively. In scenario 2, differences were found for alpha-1, alfa-2, tau, LE, PP[SD1], and PP[SD2], with p-values of 0.0066, 0.0426, 0.0188, 0.0108, 0.0005, and 0.0158, respectively. The best areas under ROC curve were seen in scenario 1, with values of 0.72 (tau), 0.77 (LE), and 0.78 (PP[SD1]).\nCONCLUSIONS: Analysis of HRV in the nonlinear domain in the preoperative period in patients undergoing elective CABG surgery may detect subgroups with a high risk for postoperative complications, at least with the assistance of some of the variables, and it can become a new prognostic tool for assessing patients scheduled to undergo other major surgeries.","container-title":"Medical Science Monitor: International Medical Journal of Experimental and Clinical Research","ISSN":"1643-3750","issue":"3","journalAbbreviation":"Med Sci Monit","language":"eng","note":"PMID: 19247242","page":"CR117-122","source":"PubMed","title":"Preoperative nonlinear behavior in heart rate variability predicts morbidity and mortality after coronary artery bypass graft surgery","volume":"15","author":[{"family":"Godoy","given":"Moacir Fernandes","non-dropping-particle":"de"},{"family":"Takakura","given":"Isabela Thomaz"},{"family":"Correa","given":"Paulo Rogério"},{"family":"Machado","given":"Mauricio de Nassau"},{"family":"Miranda","given":"Rafael Carlos"},{"family":"Brandi","given":"Antonio Carlos"}],"issued":{"date-parts":[["2009",3]]}}}],"schema":"https://github.com/citation-style-language/schema/raw/master/csl-citation.json"} </w:instrText>
            </w:r>
            <w:r w:rsidRPr="006C06FB">
              <w:rPr>
                <w:rFonts w:cstheme="minorHAnsi"/>
              </w:rPr>
              <w:fldChar w:fldCharType="separate"/>
            </w:r>
            <w:r w:rsidRPr="006C06FB">
              <w:rPr>
                <w:rFonts w:ascii="Calibri" w:hAnsi="Calibri" w:cs="Calibri"/>
                <w:sz w:val="22"/>
              </w:rPr>
              <w:t>[76]</w:t>
            </w:r>
            <w:r w:rsidRPr="006C06FB">
              <w:rPr>
                <w:rFonts w:cstheme="minorHAnsi"/>
              </w:rPr>
              <w:fldChar w:fldCharType="end"/>
            </w:r>
          </w:p>
          <w:p w14:paraId="3C7507E5" w14:textId="77777777" w:rsidR="00907DDF" w:rsidRPr="006C06FB" w:rsidRDefault="00907DDF" w:rsidP="0048747A">
            <w:r w:rsidRPr="006C06FB">
              <w:rPr>
                <w:rFonts w:cstheme="minorHAnsi"/>
              </w:rPr>
              <w:t>↓</w:t>
            </w:r>
            <w:r w:rsidRPr="006C06FB">
              <w:t xml:space="preserve">DFA </w:t>
            </w:r>
            <w:r w:rsidRPr="006C06FB">
              <w:rPr>
                <w:rFonts w:cstheme="minorHAnsi"/>
              </w:rPr>
              <w:t>α2</w:t>
            </w:r>
            <w:r w:rsidRPr="006C06FB">
              <w:rPr>
                <w:rFonts w:cstheme="minorHAnsi"/>
              </w:rPr>
              <w:fldChar w:fldCharType="begin"/>
            </w:r>
            <w:r w:rsidRPr="006C06FB">
              <w:rPr>
                <w:rFonts w:cstheme="minorHAnsi"/>
              </w:rPr>
              <w:instrText xml:space="preserve"> ADDIN ZOTERO_ITEM CSL_CITATION {"citationID":"0WiHYPzF","properties":{"formattedCitation":"[76]","plainCitation":"[76]","noteIndex":0},"citationItems":[{"id":568,"uris":["http://zotero.org/users/3052063/items/KQI364AI"],"uri":["http://zotero.org/users/3052063/items/KQI364AI"],"itemData":{"id":568,"type":"article-journal","abstract":"BACKGROUND: The aim was to demonstrate that a reduction in the nonlinear behavior of heart rate variability (HRV) in the preoperative period in patients undergoing coronary artery bypass graft (CABG) triggers higher morbidity and mortality rates in the postoperative stay.\nMATERIAL/METHOD: Seventy patients (59+/-10.3 years) were included. HRV was captured by a Polar Advanced S810 heart rate monitor and analyzed using the nonlinear variables detrended fluctuation analysis (DFA), autocorrelation (tau), Lyapunov exponent (LE), and the Poincaré plot (PP). Based on two scenarios, death vs. non-death (scenario 1) and events vs. their absence (scenario 2), the occurrence of neurological complications, infections, kidney failure, arrhythmia, and death were evaluated. Sensitivity, specificity, positive predictive value, negative predictive value, and odds ratio (95% CI) were recorded.\nRESULTS: In scenario 1, significant differences were found for DFA, alpha-2, LE, PP[SD1], and PP[SD2], with p-values of 0.0172, 0.0343, 0.0159, 0.0069, and 0.0287, respectively. In scenario 2, differences were found for alpha-1, alfa-2, tau, LE, PP[SD1], and PP[SD2], with p-values of 0.0066, 0.0426, 0.0188, 0.0108, 0.0005, and 0.0158, respectively. The best areas under ROC curve were seen in scenario 1, with values of 0.72 (tau), 0.77 (LE), and 0.78 (PP[SD1]).\nCONCLUSIONS: Analysis of HRV in the nonlinear domain in the preoperative period in patients undergoing elective CABG surgery may detect subgroups with a high risk for postoperative complications, at least with the assistance of some of the variables, and it can become a new prognostic tool for assessing patients scheduled to undergo other major surgeries.","container-title":"Medical Science Monitor: International Medical Journal of Experimental and Clinical Research","ISSN":"1643-3750","issue":"3","journalAbbreviation":"Med Sci Monit","language":"eng","note":"PMID: 19247242","page":"CR117-122","source":"PubMed","title":"Preoperative nonlinear behavior in heart rate variability predicts morbidity and mortality after coronary artery bypass graft surgery","volume":"15","author":[{"family":"Godoy","given":"Moacir Fernandes","non-dropping-particle":"de"},{"family":"Takakura","given":"Isabela Thomaz"},{"family":"Correa","given":"Paulo Rogério"},{"family":"Machado","given":"Mauricio de Nassau"},{"family":"Miranda","given":"Rafael Carlos"},{"family":"Brandi","given":"Antonio Carlos"}],"issued":{"date-parts":[["2009",3]]}}}],"schema":"https://github.com/citation-style-language/schema/raw/master/csl-citation.json"} </w:instrText>
            </w:r>
            <w:r w:rsidRPr="006C06FB">
              <w:rPr>
                <w:rFonts w:cstheme="minorHAnsi"/>
              </w:rPr>
              <w:fldChar w:fldCharType="separate"/>
            </w:r>
            <w:r w:rsidRPr="006C06FB">
              <w:rPr>
                <w:rFonts w:ascii="Calibri" w:hAnsi="Calibri" w:cs="Calibri"/>
                <w:sz w:val="22"/>
              </w:rPr>
              <w:t>[76]</w:t>
            </w:r>
            <w:r w:rsidRPr="006C06FB">
              <w:rPr>
                <w:rFonts w:cstheme="minorHAnsi"/>
              </w:rPr>
              <w:fldChar w:fldCharType="end"/>
            </w:r>
          </w:p>
        </w:tc>
        <w:tc>
          <w:tcPr>
            <w:tcW w:w="3260" w:type="dxa"/>
            <w:shd w:val="clear" w:color="auto" w:fill="auto"/>
          </w:tcPr>
          <w:p w14:paraId="70BCAF22" w14:textId="77777777" w:rsidR="00907DDF" w:rsidRPr="006C06FB" w:rsidRDefault="00907DDF" w:rsidP="0048747A">
            <w:r w:rsidRPr="006C06FB">
              <w:t>SDNN</w:t>
            </w:r>
            <w:r w:rsidRPr="006C06FB">
              <w:fldChar w:fldCharType="begin"/>
            </w:r>
            <w:r w:rsidRPr="006C06FB">
              <w:instrText xml:space="preserve"> ADDIN ZOTERO_ITEM CSL_CITATION {"citationID":"AhFWnR1k","properties":{"formattedCitation":"[50,78,79]","plainCitation":"[50,78,79]","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id":1351,"uris":["http://zotero.org/users/3052063/items/5JL4ZHUC"],"uri":["http://zotero.org/users/3052063/items/5JL4ZHUC"],"itemData":{"id":1351,"type":"article-journal","abstract":"Measurement of heart rate variability (HRV) is useful in assessing the function of the autonomic nervous system and in staging of clinical diseases. The purpose of this study is to assess a feasibility of HRV for evaluating surgical stress during the noncardiac perioperative period. Standard deviation of normal-to-normal RR intervals (SDNN) and HRV triangular index derived from 24-h Holter ECC were measured in 24 patients undergoing digestive surgery. Holter ECG was performed at 1 day before operation, the first day (postoperative day 1: POD1), and the 7th day (POD7) after operation. Indices of HRV were compared with factors influencing surgical stress, such as duration of the operation and amount of blood loss during the operation, and postoperative complications. The SDNN and HRV triangular index decreased significantly on POD1 and recovered on POD7 (P &lt; 0.05). Heart rate variability indices correlated significantly to duration and blood loss of operation (both P &lt; 0.05). In 7 patients with postoperative complications, HRV indices were statistically lower than those in patients without complications on POD1 (P &lt; 0.05). Our results indicate that HRV may provide useful information with respect to surgical stress.","container-title":"Heart and Vessels","DOI":"10.1007/s00380-007-0997-6","ISSN":"0910-8327","issue":"1","language":"eng","note":"PMID: 18273547","page":"53-59","source":"PubMed","title":"Analysis of heart rate variability as an index of noncardiac surgical stress","volume":"23","author":[{"family":"Ushiyama","given":"Takafumi"},{"family":"Mizushige","given":"Katsufumi"},{"family":"Wakabayashi","given":"Hisao"},{"family":"Nakatsu","given":"Takaaki"},{"family":"Ishimura","given":"Ken"},{"family":"Tsuboi","given":"Yuka"},{"family":"Maeta","given":"Hajime"},{"family":"Suzuki","given":"Yasuyuki"}],"issued":{"date-parts":[["2008",1]]}}},{"id":584,"uris":["http://zotero.org/users/3052063/items/XBKF3DDU"],"uri":["http://zotero.org/users/3052063/items/XBKF3DDU"],"itemData":{"id":584,"type":"article-journal","abstract":"BACKGROUND: Heart Rate Variability (HRV) represents efferent vagus nerve activity which is suggested to be inversely related to fundamental mechanisms of tumorigenesis and to be a predictor of prognosis in various types of cancer. HRV is also believed to predict the occurrence and severity of post-operative complications. We aimed to determine the role of pre-operative HRV as a prognostic factor in overall and cancer free survival in patients with colorectal cancer.\nMETHODS: Retrospective analysis was performed in a detailed dataset of patients diagnosed with primary colorectal cancer between January 2010 and December 2016, who underwent curative surgical treatment. HRV was measured as time-domain parameters (SDNN (Standard Deviation of NN-intervals) and RMSSD (Root Mean Square of Successive Differences)) based on pre-operative 10 second ECGs. Groups were created by baseline HRV: Low HRV (SDNN &lt;20ms or RMSSD &lt;19ms) and normal HRV (SDNN ≥20ms or RMSSD ≥19ms). Primary endpoints were overall and cancer free survival.\nRESULTS: A total of 428 patients were included in this study. HRV was not significantly associated with overall survival (SDNN &lt;20ms vs SDNN ≥20ms:24.4% vs 22.8%, adjusted HR = 0.952 (0.607-1.493), p = 0.829; RMSSD &lt;19ms vs RMSSD ≥19ms:27.0% vs 19.5%, adjusted HR = 1.321 (0.802-2.178), p = 0.274) or cancer recurrence (SDNN &lt;20ms vs ≥20ms:20.1% vs 18.7%, adjusted HR = 0.976 (0.599-1.592), p = 0.924; RMSSD &lt;19ms vs ≥19ms, 21.5% vs 16.9%, adjusted HR = 1.192 (0.706-2.011), p = 0.511). There was no significant association between HRV and CEA-level at one year follow-up, or between HRV and occurrence of a post-operative complication or the severity of post-operative complications.\nCONCLUSIONS: Heart rate variability was not associated with overall or cancer free survival in patients with primary colorectal cancer who underwent curative surgical treatment. These results do not align with results found in studies including only patients with advanced cancer, which suggests that there is only an association in the other direction, cancer causing low HRV.","container-title":"PloS One","DOI":"10.1371/journal.pone.0237244","ISSN":"1932-6203","issue":"8","journalAbbreviation":"PLoS ONE","language":"eng","note":"PMID: 32817663\nPMCID: PMC7440652","page":"e0237244","source":"PubMed","title":"Is pre-operative heart rate variability a prognostic indicator for overall survival and cancer recurrence in patients with primary colorectal cancer?","volume":"15","author":[{"family":"Strous","given":"M. T. A."},{"family":"Daniels","given":"A. M."},{"family":"Zimmermann","given":"F. M."},{"family":"Erning","given":"F. N.","non-dropping-particle":"van"},{"family":"Gidron","given":"Y."},{"family":"Vogelaar","given":"F. J."}],"issued":{"date-parts":[["2020"]]}}}],"schema":"https://github.com/citation-style-language/schema/raw/master/csl-citation.json"} </w:instrText>
            </w:r>
            <w:r w:rsidRPr="006C06FB">
              <w:fldChar w:fldCharType="separate"/>
            </w:r>
            <w:r w:rsidRPr="006C06FB">
              <w:rPr>
                <w:rFonts w:ascii="Calibri" w:hAnsi="Calibri" w:cs="Calibri"/>
                <w:sz w:val="22"/>
              </w:rPr>
              <w:t>[50,78,79]</w:t>
            </w:r>
            <w:r w:rsidRPr="006C06FB">
              <w:fldChar w:fldCharType="end"/>
            </w:r>
          </w:p>
          <w:p w14:paraId="1197AE7B" w14:textId="77777777" w:rsidR="00907DDF" w:rsidRPr="006C06FB" w:rsidRDefault="00907DDF" w:rsidP="0048747A">
            <w:proofErr w:type="spellStart"/>
            <w:r w:rsidRPr="006C06FB">
              <w:t>rMSSD</w:t>
            </w:r>
            <w:proofErr w:type="spellEnd"/>
            <w:r w:rsidRPr="006C06FB">
              <w:fldChar w:fldCharType="begin"/>
            </w:r>
            <w:r w:rsidRPr="006C06FB">
              <w:instrText xml:space="preserve"> ADDIN ZOTERO_ITEM CSL_CITATION {"citationID":"CT15fbOp","properties":{"formattedCitation":"[78]","plainCitation":"[78]","noteIndex":0},"citationItems":[{"id":584,"uris":["http://zotero.org/users/3052063/items/XBKF3DDU"],"uri":["http://zotero.org/users/3052063/items/XBKF3DDU"],"itemData":{"id":584,"type":"article-journal","abstract":"BACKGROUND: Heart Rate Variability (HRV) represents efferent vagus nerve activity which is suggested to be inversely related to fundamental mechanisms of tumorigenesis and to be a predictor of prognosis in various types of cancer. HRV is also believed to predict the occurrence and severity of post-operative complications. We aimed to determine the role of pre-operative HRV as a prognostic factor in overall and cancer free survival in patients with colorectal cancer.\nMETHODS: Retrospective analysis was performed in a detailed dataset of patients diagnosed with primary colorectal cancer between January 2010 and December 2016, who underwent curative surgical treatment. HRV was measured as time-domain parameters (SDNN (Standard Deviation of NN-intervals) and RMSSD (Root Mean Square of Successive Differences)) based on pre-operative 10 second ECGs. Groups were created by baseline HRV: Low HRV (SDNN &lt;20ms or RMSSD &lt;19ms) and normal HRV (SDNN ≥20ms or RMSSD ≥19ms). Primary endpoints were overall and cancer free survival.\nRESULTS: A total of 428 patients were included in this study. HRV was not significantly associated with overall survival (SDNN &lt;20ms vs SDNN ≥20ms:24.4% vs 22.8%, adjusted HR = 0.952 (0.607-1.493), p = 0.829; RMSSD &lt;19ms vs RMSSD ≥19ms:27.0% vs 19.5%, adjusted HR = 1.321 (0.802-2.178), p = 0.274) or cancer recurrence (SDNN &lt;20ms vs ≥20ms:20.1% vs 18.7%, adjusted HR = 0.976 (0.599-1.592), p = 0.924; RMSSD &lt;19ms vs ≥19ms, 21.5% vs 16.9%, adjusted HR = 1.192 (0.706-2.011), p = 0.511). There was no significant association between HRV and CEA-level at one year follow-up, or between HRV and occurrence of a post-operative complication or the severity of post-operative complications.\nCONCLUSIONS: Heart rate variability was not associated with overall or cancer free survival in patients with primary colorectal cancer who underwent curative surgical treatment. These results do not align with results found in studies including only patients with advanced cancer, which suggests that there is only an association in the other direction, cancer causing low HRV.","container-title":"PloS One","DOI":"10.1371/journal.pone.0237244","ISSN":"1932-6203","issue":"8","journalAbbreviation":"PLoS ONE","language":"eng","note":"PMID: 32817663\nPMCID: PMC7440652","page":"e0237244","source":"PubMed","title":"Is pre-operative heart rate variability a prognostic indicator for overall survival and cancer recurrence in patients with primary colorectal cancer?","volume":"15","author":[{"family":"Strous","given":"M. T. A."},{"family":"Daniels","given":"A. M."},{"family":"Zimmermann","given":"F. M."},{"family":"Erning","given":"F. N.","non-dropping-particle":"van"},{"family":"Gidron","given":"Y."},{"family":"Vogelaar","given":"F. J."}],"issued":{"date-parts":[["2020"]]}}}],"schema":"https://github.com/citation-style-language/schema/raw/master/csl-citation.json"} </w:instrText>
            </w:r>
            <w:r w:rsidRPr="006C06FB">
              <w:fldChar w:fldCharType="separate"/>
            </w:r>
            <w:r w:rsidRPr="006C06FB">
              <w:rPr>
                <w:rFonts w:ascii="Calibri" w:hAnsi="Calibri" w:cs="Calibri"/>
                <w:sz w:val="22"/>
              </w:rPr>
              <w:t>[78]</w:t>
            </w:r>
            <w:r w:rsidRPr="006C06FB">
              <w:fldChar w:fldCharType="end"/>
            </w:r>
          </w:p>
          <w:p w14:paraId="030D535E" w14:textId="77777777" w:rsidR="00907DDF" w:rsidRPr="006C06FB" w:rsidRDefault="00907DDF" w:rsidP="0048747A">
            <w:r w:rsidRPr="006C06FB">
              <w:t>pNN50</w:t>
            </w:r>
            <w:r w:rsidRPr="006C06FB">
              <w:fldChar w:fldCharType="begin"/>
            </w:r>
            <w:r w:rsidRPr="006C06FB">
              <w:instrText xml:space="preserve"> ADDIN ZOTERO_ITEM CSL_CITATION {"citationID":"SjpIuYDf","properties":{"formattedCitation":"[77]","plainCitation":"[77]","noteIndex":0},"citationItems":[{"id":1363,"uris":["http://zotero.org/users/3052063/items/54CB24MZ"],"uri":["http://zotero.org/users/3052063/items/54CB24MZ"],"itemData":{"id":1363,"type":"article-journal","abstract":"\"Surgical stress response\" is tissue damage postsurgery, leading to a systemic response (inflammation, sympathetic upregulation, and release of vasoactive chemicals), which is typically measured by C-reactive protein (CRP). We assessed arterial stiffness and heart rate variability (HRV)-additional parameters reflecting autonomic and vascular functions-in this response and their potential associations with postoperative complications. In 47 participants undergoing abdominal surgery, CRP, arterial stiffness, and HRV were measured pre- and postoperatively (days 1 and 2). C-reactive protein was significantly higher postoperatively in participants experiencing complications but not preoperatively. Compared to participants without complications, those with complications had increased HRV and pnn50 (time domain) and tendency toward increasing low-frequency/high-frequency ratio (frequency domain) on postoperative day 2. Therefore, time and frequency domain HRV parameters show perioperative changes in relation to complication development. These findings suggest the applicability of this noninvasive technology to a variety of abdominal operations. Larger studies need to confirm these findings.","container-title":"Angiology","DOI":"10.1177/0003319712461932","ISSN":"1940-1574","issue":"8","journalAbbreviation":"Angiology","language":"eng","note":"PMID: 23091271","page":"597-603","source":"PubMed","title":"Heart rate variability exhibits complication-dependent changes postsurgery","volume":"64","author":[{"family":"Scheffler","given":"Patrick"},{"family":"Muccio","given":"Salvatore"},{"family":"Egiziano","given":"Giordano"},{"family":"Doonan","given":"Robert J."},{"family":"Yu","given":"Alice"},{"family":"Carli","given":"Franco"},{"family":"Daskalopoulou","given":"Stella S."}],"issued":{"date-parts":[["2013",11]]}}}],"schema":"https://github.com/citation-style-language/schema/raw/master/csl-citation.json"} </w:instrText>
            </w:r>
            <w:r w:rsidRPr="006C06FB">
              <w:fldChar w:fldCharType="separate"/>
            </w:r>
            <w:r w:rsidRPr="006C06FB">
              <w:rPr>
                <w:rFonts w:ascii="Calibri" w:hAnsi="Calibri" w:cs="Calibri"/>
                <w:sz w:val="22"/>
              </w:rPr>
              <w:t>[77]</w:t>
            </w:r>
            <w:r w:rsidRPr="006C06FB">
              <w:fldChar w:fldCharType="end"/>
            </w:r>
          </w:p>
          <w:p w14:paraId="3143F6D8" w14:textId="77777777" w:rsidR="00907DDF" w:rsidRPr="006C06FB" w:rsidRDefault="00907DDF" w:rsidP="0048747A">
            <w:r w:rsidRPr="006C06FB">
              <w:t>Triangular index</w:t>
            </w:r>
            <w:r w:rsidRPr="006C06FB">
              <w:fldChar w:fldCharType="begin"/>
            </w:r>
            <w:r w:rsidRPr="006C06FB">
              <w:instrText xml:space="preserve"> ADDIN ZOTERO_ITEM CSL_CITATION {"citationID":"S4EVkiKK","properties":{"formattedCitation":"[77,79]","plainCitation":"[77,79]","noteIndex":0},"citationItems":[{"id":1351,"uris":["http://zotero.org/users/3052063/items/5JL4ZHUC"],"uri":["http://zotero.org/users/3052063/items/5JL4ZHUC"],"itemData":{"id":1351,"type":"article-journal","abstract":"Measurement of heart rate variability (HRV) is useful in assessing the function of the autonomic nervous system and in staging of clinical diseases. The purpose of this study is to assess a feasibility of HRV for evaluating surgical stress during the noncardiac perioperative period. Standard deviation of normal-to-normal RR intervals (SDNN) and HRV triangular index derived from 24-h Holter ECC were measured in 24 patients undergoing digestive surgery. Holter ECG was performed at 1 day before operation, the first day (postoperative day 1: POD1), and the 7th day (POD7) after operation. Indices of HRV were compared with factors influencing surgical stress, such as duration of the operation and amount of blood loss during the operation, and postoperative complications. The SDNN and HRV triangular index decreased significantly on POD1 and recovered on POD7 (P &lt; 0.05). Heart rate variability indices correlated significantly to duration and blood loss of operation (both P &lt; 0.05). In 7 patients with postoperative complications, HRV indices were statistically lower than those in patients without complications on POD1 (P &lt; 0.05). Our results indicate that HRV may provide useful information with respect to surgical stress.","container-title":"Heart and Vessels","DOI":"10.1007/s00380-007-0997-6","ISSN":"0910-8327","issue":"1","language":"eng","note":"PMID: 18273547","page":"53-59","source":"PubMed","title":"Analysis of heart rate variability as an index of noncardiac surgical stress","volume":"23","author":[{"family":"Ushiyama","given":"Takafumi"},{"family":"Mizushige","given":"Katsufumi"},{"family":"Wakabayashi","given":"Hisao"},{"family":"Nakatsu","given":"Takaaki"},{"family":"Ishimura","given":"Ken"},{"family":"Tsuboi","given":"Yuka"},{"family":"Maeta","given":"Hajime"},{"family":"Suzuki","given":"Yasuyuki"}],"issued":{"date-parts":[["2008",1]]}}},{"id":1363,"uris":["http://zotero.org/users/3052063/items/54CB24MZ"],"uri":["http://zotero.org/users/3052063/items/54CB24MZ"],"itemData":{"id":1363,"type":"article-journal","abstract":"\"Surgical stress response\" is tissue damage postsurgery, leading to a systemic response (inflammation, sympathetic upregulation, and release of vasoactive chemicals), which is typically measured by C-reactive protein (CRP). We assessed arterial stiffness and heart rate variability (HRV)-additional parameters reflecting autonomic and vascular functions-in this response and their potential associations with postoperative complications. In 47 participants undergoing abdominal surgery, CRP, arterial stiffness, and HRV were measured pre- and postoperatively (days 1 and 2). C-reactive protein was significantly higher postoperatively in participants experiencing complications but not preoperatively. Compared to participants without complications, those with complications had increased HRV and pnn50 (time domain) and tendency toward increasing low-frequency/high-frequency ratio (frequency domain) on postoperative day 2. Therefore, time and frequency domain HRV parameters show perioperative changes in relation to complication development. These findings suggest the applicability of this noninvasive technology to a variety of abdominal operations. Larger studies need to confirm these findings.","container-title":"Angiology","DOI":"10.1177/0003319712461932","ISSN":"1940-1574","issue":"8","journalAbbreviation":"Angiology","language":"eng","note":"PMID: 23091271","page":"597-603","source":"PubMed","title":"Heart rate variability exhibits complication-dependent changes postsurgery","volume":"64","author":[{"family":"Scheffler","given":"Patrick"},{"family":"Muccio","given":"Salvatore"},{"family":"Egiziano","given":"Giordano"},{"family":"Doonan","given":"Robert J."},{"family":"Yu","given":"Alice"},{"family":"Carli","given":"Franco"},{"family":"Daskalopoulou","given":"Stella S."}],"issued":{"date-parts":[["2013",11]]}}}],"schema":"https://github.com/citation-style-language/schema/raw/master/csl-citation.json"} </w:instrText>
            </w:r>
            <w:r w:rsidRPr="006C06FB">
              <w:fldChar w:fldCharType="separate"/>
            </w:r>
            <w:r w:rsidRPr="006C06FB">
              <w:rPr>
                <w:rFonts w:ascii="Calibri" w:hAnsi="Calibri" w:cs="Calibri"/>
                <w:sz w:val="22"/>
              </w:rPr>
              <w:t>[77,79]</w:t>
            </w:r>
            <w:r w:rsidRPr="006C06FB">
              <w:fldChar w:fldCharType="end"/>
            </w:r>
          </w:p>
          <w:p w14:paraId="17619111" w14:textId="77777777" w:rsidR="00907DDF" w:rsidRPr="006C06FB" w:rsidRDefault="00907DDF" w:rsidP="0048747A"/>
          <w:p w14:paraId="1507066E" w14:textId="77777777" w:rsidR="00907DDF" w:rsidRPr="006C06FB" w:rsidRDefault="00907DDF" w:rsidP="0048747A"/>
          <w:p w14:paraId="498E67DA" w14:textId="77777777" w:rsidR="00907DDF" w:rsidRPr="006C06FB" w:rsidRDefault="00907DDF" w:rsidP="0048747A">
            <w:r w:rsidRPr="006C06FB">
              <w:t>HF</w:t>
            </w:r>
            <w:r w:rsidRPr="006C06FB">
              <w:fldChar w:fldCharType="begin"/>
            </w:r>
            <w:r w:rsidRPr="006C06FB">
              <w:instrText xml:space="preserve"> ADDIN ZOTERO_ITEM CSL_CITATION {"citationID":"eL7x9XCJ","properties":{"formattedCitation":"[50,77]","plainCitation":"[50,77]","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id":1363,"uris":["http://zotero.org/users/3052063/items/54CB24MZ"],"uri":["http://zotero.org/users/3052063/items/54CB24MZ"],"itemData":{"id":1363,"type":"article-journal","abstract":"\"Surgical stress response\" is tissue damage postsurgery, leading to a systemic response (inflammation, sympathetic upregulation, and release of vasoactive chemicals), which is typically measured by C-reactive protein (CRP). We assessed arterial stiffness and heart rate variability (HRV)-additional parameters reflecting autonomic and vascular functions-in this response and their potential associations with postoperative complications. In 47 participants undergoing abdominal surgery, CRP, arterial stiffness, and HRV were measured pre- and postoperatively (days 1 and 2). C-reactive protein was significantly higher postoperatively in participants experiencing complications but not preoperatively. Compared to participants without complications, those with complications had increased HRV and pnn50 (time domain) and tendency toward increasing low-frequency/high-frequency ratio (frequency domain) on postoperative day 2. Therefore, time and frequency domain HRV parameters show perioperative changes in relation to complication development. These findings suggest the applicability of this noninvasive technology to a variety of abdominal operations. Larger studies need to confirm these findings.","container-title":"Angiology","DOI":"10.1177/0003319712461932","ISSN":"1940-1574","issue":"8","journalAbbreviation":"Angiology","language":"eng","note":"PMID: 23091271","page":"597-603","source":"PubMed","title":"Heart rate variability exhibits complication-dependent changes postsurgery","volume":"64","author":[{"family":"Scheffler","given":"Patrick"},{"family":"Muccio","given":"Salvatore"},{"family":"Egiziano","given":"Giordano"},{"family":"Doonan","given":"Robert J."},{"family":"Yu","given":"Alice"},{"family":"Carli","given":"Franco"},{"family":"Daskalopoulou","given":"Stella S."}],"issued":{"date-parts":[["2013",11]]}}}],"schema":"https://github.com/citation-style-language/schema/raw/master/csl-citation.json"} </w:instrText>
            </w:r>
            <w:r w:rsidRPr="006C06FB">
              <w:fldChar w:fldCharType="separate"/>
            </w:r>
            <w:r w:rsidRPr="006C06FB">
              <w:rPr>
                <w:rFonts w:ascii="Calibri" w:hAnsi="Calibri" w:cs="Calibri"/>
                <w:sz w:val="22"/>
              </w:rPr>
              <w:t>[50,77]</w:t>
            </w:r>
            <w:r w:rsidRPr="006C06FB">
              <w:fldChar w:fldCharType="end"/>
            </w:r>
          </w:p>
          <w:p w14:paraId="7732F161" w14:textId="77777777" w:rsidR="00907DDF" w:rsidRPr="006C06FB" w:rsidRDefault="00907DDF" w:rsidP="0048747A">
            <w:r w:rsidRPr="006C06FB">
              <w:t>LF</w:t>
            </w:r>
            <w:r w:rsidRPr="006C06FB">
              <w:fldChar w:fldCharType="begin"/>
            </w:r>
            <w:r w:rsidRPr="006C06FB">
              <w:instrText xml:space="preserve"> ADDIN ZOTERO_ITEM CSL_CITATION {"citationID":"psT9nq6E","properties":{"formattedCitation":"[50,77]","plainCitation":"[50,77]","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id":1363,"uris":["http://zotero.org/users/3052063/items/54CB24MZ"],"uri":["http://zotero.org/users/3052063/items/54CB24MZ"],"itemData":{"id":1363,"type":"article-journal","abstract":"\"Surgical stress response\" is tissue damage postsurgery, leading to a systemic response (inflammation, sympathetic upregulation, and release of vasoactive chemicals), which is typically measured by C-reactive protein (CRP). We assessed arterial stiffness and heart rate variability (HRV)-additional parameters reflecting autonomic and vascular functions-in this response and their potential associations with postoperative complications. In 47 participants undergoing abdominal surgery, CRP, arterial stiffness, and HRV were measured pre- and postoperatively (days 1 and 2). C-reactive protein was significantly higher postoperatively in participants experiencing complications but not preoperatively. Compared to participants without complications, those with complications had increased HRV and pnn50 (time domain) and tendency toward increasing low-frequency/high-frequency ratio (frequency domain) on postoperative day 2. Therefore, time and frequency domain HRV parameters show perioperative changes in relation to complication development. These findings suggest the applicability of this noninvasive technology to a variety of abdominal operations. Larger studies need to confirm these findings.","container-title":"Angiology","DOI":"10.1177/0003319712461932","ISSN":"1940-1574","issue":"8","journalAbbreviation":"Angiology","language":"eng","note":"PMID: 23091271","page":"597-603","source":"PubMed","title":"Heart rate variability exhibits complication-dependent changes postsurgery","volume":"64","author":[{"family":"Scheffler","given":"Patrick"},{"family":"Muccio","given":"Salvatore"},{"family":"Egiziano","given":"Giordano"},{"family":"Doonan","given":"Robert J."},{"family":"Yu","given":"Alice"},{"family":"Carli","given":"Franco"},{"family":"Daskalopoulou","given":"Stella S."}],"issued":{"date-parts":[["2013",11]]}}}],"schema":"https://github.com/citation-style-language/schema/raw/master/csl-citation.json"} </w:instrText>
            </w:r>
            <w:r w:rsidRPr="006C06FB">
              <w:fldChar w:fldCharType="separate"/>
            </w:r>
            <w:r w:rsidRPr="006C06FB">
              <w:rPr>
                <w:rFonts w:ascii="Calibri" w:hAnsi="Calibri" w:cs="Calibri"/>
                <w:sz w:val="22"/>
              </w:rPr>
              <w:t>[50,77]</w:t>
            </w:r>
            <w:r w:rsidRPr="006C06FB">
              <w:fldChar w:fldCharType="end"/>
            </w:r>
          </w:p>
          <w:p w14:paraId="7863189C" w14:textId="77777777" w:rsidR="00907DDF" w:rsidRPr="006C06FB" w:rsidRDefault="00907DDF" w:rsidP="0048747A">
            <w:r w:rsidRPr="006C06FB">
              <w:t>VLF</w:t>
            </w:r>
            <w:r w:rsidRPr="006C06FB">
              <w:fldChar w:fldCharType="begin"/>
            </w:r>
            <w:r w:rsidRPr="006C06FB">
              <w:instrText xml:space="preserve"> ADDIN ZOTERO_ITEM CSL_CITATION {"citationID":"HvqIdDv5","properties":{"formattedCitation":"[50]","plainCitation":"[50]","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fldChar w:fldCharType="separate"/>
            </w:r>
            <w:r w:rsidRPr="006C06FB">
              <w:rPr>
                <w:rFonts w:ascii="Calibri" w:hAnsi="Calibri" w:cs="Calibri"/>
                <w:sz w:val="22"/>
              </w:rPr>
              <w:t>[50]</w:t>
            </w:r>
            <w:r w:rsidRPr="006C06FB">
              <w:fldChar w:fldCharType="end"/>
            </w:r>
          </w:p>
          <w:p w14:paraId="0CB41AFA" w14:textId="77777777" w:rsidR="00907DDF" w:rsidRPr="006C06FB" w:rsidRDefault="00907DDF" w:rsidP="0048747A">
            <w:r w:rsidRPr="006C06FB">
              <w:t>LF/HF</w:t>
            </w:r>
            <w:r w:rsidRPr="006C06FB">
              <w:fldChar w:fldCharType="begin"/>
            </w:r>
            <w:r w:rsidRPr="006C06FB">
              <w:instrText xml:space="preserve"> ADDIN ZOTERO_ITEM CSL_CITATION {"citationID":"wYHnkwgI","properties":{"formattedCitation":"[50,77]","plainCitation":"[50,77]","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id":1363,"uris":["http://zotero.org/users/3052063/items/54CB24MZ"],"uri":["http://zotero.org/users/3052063/items/54CB24MZ"],"itemData":{"id":1363,"type":"article-journal","abstract":"\"Surgical stress response\" is tissue damage postsurgery, leading to a systemic response (inflammation, sympathetic upregulation, and release of vasoactive chemicals), which is typically measured by C-reactive protein (CRP). We assessed arterial stiffness and heart rate variability (HRV)-additional parameters reflecting autonomic and vascular functions-in this response and their potential associations with postoperative complications. In 47 participants undergoing abdominal surgery, CRP, arterial stiffness, and HRV were measured pre- and postoperatively (days 1 and 2). C-reactive protein was significantly higher postoperatively in participants experiencing complications but not preoperatively. Compared to participants without complications, those with complications had increased HRV and pnn50 (time domain) and tendency toward increasing low-frequency/high-frequency ratio (frequency domain) on postoperative day 2. Therefore, time and frequency domain HRV parameters show perioperative changes in relation to complication development. These findings suggest the applicability of this noninvasive technology to a variety of abdominal operations. Larger studies need to confirm these findings.","container-title":"Angiology","DOI":"10.1177/0003319712461932","ISSN":"1940-1574","issue":"8","journalAbbreviation":"Angiology","language":"eng","note":"PMID: 23091271","page":"597-603","source":"PubMed","title":"Heart rate variability exhibits complication-dependent changes postsurgery","volume":"64","author":[{"family":"Scheffler","given":"Patrick"},{"family":"Muccio","given":"Salvatore"},{"family":"Egiziano","given":"Giordano"},{"family":"Doonan","given":"Robert J."},{"family":"Yu","given":"Alice"},{"family":"Carli","given":"Franco"},{"family":"Daskalopoulou","given":"Stella S."}],"issued":{"date-parts":[["2013",11]]}}}],"schema":"https://github.com/citation-style-language/schema/raw/master/csl-citation.json"} </w:instrText>
            </w:r>
            <w:r w:rsidRPr="006C06FB">
              <w:fldChar w:fldCharType="separate"/>
            </w:r>
            <w:r w:rsidRPr="006C06FB">
              <w:rPr>
                <w:rFonts w:ascii="Calibri" w:hAnsi="Calibri" w:cs="Calibri"/>
                <w:sz w:val="22"/>
              </w:rPr>
              <w:t>[50,77]</w:t>
            </w:r>
            <w:r w:rsidRPr="006C06FB">
              <w:fldChar w:fldCharType="end"/>
            </w:r>
          </w:p>
          <w:p w14:paraId="747B977F" w14:textId="77777777" w:rsidR="00907DDF" w:rsidRPr="006C06FB" w:rsidRDefault="00907DDF" w:rsidP="0048747A"/>
          <w:p w14:paraId="446FE98F" w14:textId="77777777" w:rsidR="00907DDF" w:rsidRPr="006C06FB" w:rsidRDefault="00907DDF" w:rsidP="0048747A"/>
          <w:p w14:paraId="145FE7B2" w14:textId="77777777" w:rsidR="00907DDF" w:rsidRPr="006C06FB" w:rsidRDefault="00907DDF" w:rsidP="0048747A"/>
          <w:p w14:paraId="3E485BD9" w14:textId="77777777" w:rsidR="00907DDF" w:rsidRPr="006C06FB" w:rsidRDefault="00907DDF" w:rsidP="0048747A"/>
          <w:p w14:paraId="78F878E8" w14:textId="77777777" w:rsidR="00907DDF" w:rsidRPr="006C06FB" w:rsidRDefault="00907DDF" w:rsidP="0048747A">
            <w:r w:rsidRPr="006C06FB">
              <w:t>DFA</w:t>
            </w:r>
            <w:r w:rsidRPr="006C06FB">
              <w:rPr>
                <w:rFonts w:cstheme="minorHAnsi"/>
              </w:rPr>
              <w:fldChar w:fldCharType="begin"/>
            </w:r>
            <w:r w:rsidRPr="006C06FB">
              <w:rPr>
                <w:rFonts w:cstheme="minorHAnsi"/>
              </w:rPr>
              <w:instrText xml:space="preserve"> ADDIN ZOTERO_ITEM CSL_CITATION {"citationID":"rfDtmDZ1","properties":{"formattedCitation":"[76]","plainCitation":"[76]","noteIndex":0},"citationItems":[{"id":568,"uris":["http://zotero.org/users/3052063/items/KQI364AI"],"uri":["http://zotero.org/users/3052063/items/KQI364AI"],"itemData":{"id":568,"type":"article-journal","abstract":"BACKGROUND: The aim was to demonstrate that a reduction in the nonlinear behavior of heart rate variability (HRV) in the preoperative period in patients undergoing coronary artery bypass graft (CABG) triggers higher morbidity and mortality rates in the postoperative stay.\nMATERIAL/METHOD: Seventy patients (59+/-10.3 years) were included. HRV was captured by a Polar Advanced S810 heart rate monitor and analyzed using the nonlinear variables detrended fluctuation analysis (DFA), autocorrelation (tau), Lyapunov exponent (LE), and the Poincaré plot (PP). Based on two scenarios, death vs. non-death (scenario 1) and events vs. their absence (scenario 2), the occurrence of neurological complications, infections, kidney failure, arrhythmia, and death were evaluated. Sensitivity, specificity, positive predictive value, negative predictive value, and odds ratio (95% CI) were recorded.\nRESULTS: In scenario 1, significant differences were found for DFA, alpha-2, LE, PP[SD1], and PP[SD2], with p-values of 0.0172, 0.0343, 0.0159, 0.0069, and 0.0287, respectively. In scenario 2, differences were found for alpha-1, alfa-2, tau, LE, PP[SD1], and PP[SD2], with p-values of 0.0066, 0.0426, 0.0188, 0.0108, 0.0005, and 0.0158, respectively. The best areas under ROC curve were seen in scenario 1, with values of 0.72 (tau), 0.77 (LE), and 0.78 (PP[SD1]).\nCONCLUSIONS: Analysis of HRV in the nonlinear domain in the preoperative period in patients undergoing elective CABG surgery may detect subgroups with a high risk for postoperative complications, at least with the assistance of some of the variables, and it can become a new prognostic tool for assessing patients scheduled to undergo other major surgeries.","container-title":"Medical Science Monitor: International Medical Journal of Experimental and Clinical Research","ISSN":"1643-3750","issue":"3","journalAbbreviation":"Med Sci Monit","language":"eng","note":"PMID: 19247242","page":"CR117-122","source":"PubMed","title":"Preoperative nonlinear behavior in heart rate variability predicts morbidity and mortality after coronary artery bypass graft surgery","volume":"15","author":[{"family":"Godoy","given":"Moacir Fernandes","non-dropping-particle":"de"},{"family":"Takakura","given":"Isabela Thomaz"},{"family":"Correa","given":"Paulo Rogério"},{"family":"Machado","given":"Mauricio de Nassau"},{"family":"Miranda","given":"Rafael Carlos"},{"family":"Brandi","given":"Antonio Carlos"}],"issued":{"date-parts":[["2009",3]]}}}],"schema":"https://github.com/citation-style-language/schema/raw/master/csl-citation.json"} </w:instrText>
            </w:r>
            <w:r w:rsidRPr="006C06FB">
              <w:rPr>
                <w:rFonts w:cstheme="minorHAnsi"/>
              </w:rPr>
              <w:fldChar w:fldCharType="separate"/>
            </w:r>
            <w:r w:rsidRPr="006C06FB">
              <w:rPr>
                <w:rFonts w:ascii="Calibri" w:hAnsi="Calibri" w:cs="Calibri"/>
                <w:sz w:val="22"/>
              </w:rPr>
              <w:t>[76]</w:t>
            </w:r>
            <w:r w:rsidRPr="006C06FB">
              <w:rPr>
                <w:rFonts w:cstheme="minorHAnsi"/>
              </w:rPr>
              <w:fldChar w:fldCharType="end"/>
            </w:r>
          </w:p>
        </w:tc>
      </w:tr>
      <w:tr w:rsidR="006C06FB" w:rsidRPr="006C06FB" w14:paraId="03514940" w14:textId="77777777" w:rsidTr="0048747A">
        <w:trPr>
          <w:trHeight w:val="497"/>
        </w:trPr>
        <w:tc>
          <w:tcPr>
            <w:tcW w:w="2405" w:type="dxa"/>
            <w:shd w:val="clear" w:color="auto" w:fill="auto"/>
          </w:tcPr>
          <w:p w14:paraId="0670B086" w14:textId="77777777" w:rsidR="00907DDF" w:rsidRPr="006C06FB" w:rsidRDefault="00907DDF" w:rsidP="0048747A">
            <w:pPr>
              <w:rPr>
                <w:rFonts w:cstheme="minorHAnsi"/>
              </w:rPr>
            </w:pPr>
            <w:r w:rsidRPr="006C06FB">
              <w:rPr>
                <w:rFonts w:cstheme="minorHAnsi"/>
              </w:rPr>
              <w:t>Infections in general</w:t>
            </w:r>
          </w:p>
        </w:tc>
        <w:tc>
          <w:tcPr>
            <w:tcW w:w="3686" w:type="dxa"/>
            <w:shd w:val="clear" w:color="auto" w:fill="auto"/>
          </w:tcPr>
          <w:p w14:paraId="2C30BE73" w14:textId="77777777" w:rsidR="00907DDF" w:rsidRPr="006C06FB" w:rsidRDefault="00907DDF" w:rsidP="0048747A">
            <w:pPr>
              <w:rPr>
                <w:rFonts w:cstheme="minorHAnsi"/>
              </w:rPr>
            </w:pPr>
          </w:p>
          <w:p w14:paraId="65071D56" w14:textId="77777777" w:rsidR="00907DDF" w:rsidRPr="006C06FB" w:rsidRDefault="00907DDF" w:rsidP="0048747A">
            <w:pPr>
              <w:rPr>
                <w:rFonts w:cstheme="minorHAnsi"/>
              </w:rPr>
            </w:pPr>
          </w:p>
          <w:p w14:paraId="5CFD6B18" w14:textId="77777777" w:rsidR="00907DDF" w:rsidRPr="006C06FB" w:rsidRDefault="00907DDF" w:rsidP="0048747A">
            <w:pPr>
              <w:rPr>
                <w:rFonts w:cstheme="minorHAnsi"/>
              </w:rPr>
            </w:pPr>
          </w:p>
          <w:p w14:paraId="0102656B" w14:textId="77777777" w:rsidR="00907DDF" w:rsidRPr="006C06FB" w:rsidRDefault="00907DDF" w:rsidP="0048747A">
            <w:pPr>
              <w:rPr>
                <w:rFonts w:cstheme="minorHAnsi"/>
              </w:rPr>
            </w:pPr>
          </w:p>
          <w:p w14:paraId="53F96A59" w14:textId="77777777" w:rsidR="00907DDF" w:rsidRPr="006C06FB" w:rsidRDefault="00907DDF" w:rsidP="0048747A">
            <w:pPr>
              <w:rPr>
                <w:rFonts w:cstheme="minorHAnsi"/>
              </w:rPr>
            </w:pPr>
          </w:p>
          <w:p w14:paraId="2271C62E" w14:textId="77777777" w:rsidR="00907DDF" w:rsidRPr="006C06FB" w:rsidRDefault="00907DDF" w:rsidP="0048747A">
            <w:r w:rsidRPr="006C06FB">
              <w:rPr>
                <w:rFonts w:cstheme="minorHAnsi"/>
              </w:rPr>
              <w:t>↓</w:t>
            </w:r>
            <w:r w:rsidRPr="006C06FB">
              <w:t>VLF</w:t>
            </w:r>
            <w:r w:rsidRPr="006C06FB">
              <w:fldChar w:fldCharType="begin"/>
            </w:r>
            <w:r w:rsidRPr="006C06FB">
              <w:instrText xml:space="preserve"> ADDIN ZOTERO_ITEM CSL_CITATION {"citationID":"JfeLeZin","properties":{"formattedCitation":"[50]","plainCitation":"[50]","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fldChar w:fldCharType="separate"/>
            </w:r>
            <w:r w:rsidRPr="006C06FB">
              <w:rPr>
                <w:rFonts w:ascii="Calibri" w:hAnsi="Calibri" w:cs="Calibri"/>
                <w:sz w:val="22"/>
              </w:rPr>
              <w:t>[50]</w:t>
            </w:r>
            <w:r w:rsidRPr="006C06FB">
              <w:fldChar w:fldCharType="end"/>
            </w:r>
            <w:r w:rsidRPr="006C06FB">
              <w:t xml:space="preserve"> </w:t>
            </w:r>
          </w:p>
        </w:tc>
        <w:tc>
          <w:tcPr>
            <w:tcW w:w="3260" w:type="dxa"/>
            <w:shd w:val="clear" w:color="auto" w:fill="auto"/>
          </w:tcPr>
          <w:p w14:paraId="01CC9C98" w14:textId="77777777" w:rsidR="00907DDF" w:rsidRPr="006C06FB" w:rsidRDefault="00907DDF" w:rsidP="0048747A">
            <w:r w:rsidRPr="006C06FB">
              <w:t>SDNN</w:t>
            </w:r>
            <w:r w:rsidRPr="006C06FB">
              <w:fldChar w:fldCharType="begin"/>
            </w:r>
            <w:r w:rsidRPr="006C06FB">
              <w:instrText xml:space="preserve"> ADDIN ZOTERO_ITEM CSL_CITATION {"citationID":"2wvpvXAr","properties":{"formattedCitation":"[50]","plainCitation":"[50]","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fldChar w:fldCharType="separate"/>
            </w:r>
            <w:r w:rsidRPr="006C06FB">
              <w:rPr>
                <w:rFonts w:ascii="Calibri" w:hAnsi="Calibri" w:cs="Calibri"/>
                <w:sz w:val="22"/>
              </w:rPr>
              <w:t>[50]</w:t>
            </w:r>
            <w:r w:rsidRPr="006C06FB">
              <w:fldChar w:fldCharType="end"/>
            </w:r>
          </w:p>
          <w:p w14:paraId="21A02A71" w14:textId="77777777" w:rsidR="00907DDF" w:rsidRPr="006C06FB" w:rsidRDefault="00907DDF" w:rsidP="0048747A">
            <w:proofErr w:type="spellStart"/>
            <w:r w:rsidRPr="006C06FB">
              <w:t>rMSSD</w:t>
            </w:r>
            <w:proofErr w:type="spellEnd"/>
            <w:r w:rsidRPr="006C06FB">
              <w:fldChar w:fldCharType="begin"/>
            </w:r>
            <w:r w:rsidRPr="006C06FB">
              <w:instrText xml:space="preserve"> ADDIN ZOTERO_ITEM CSL_CITATION {"citationID":"TEINZVqv","properties":{"formattedCitation":"[50]","plainCitation":"[50]","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fldChar w:fldCharType="separate"/>
            </w:r>
            <w:r w:rsidRPr="006C06FB">
              <w:rPr>
                <w:rFonts w:ascii="Calibri" w:hAnsi="Calibri" w:cs="Calibri"/>
                <w:sz w:val="22"/>
              </w:rPr>
              <w:t>[50]</w:t>
            </w:r>
            <w:r w:rsidRPr="006C06FB">
              <w:fldChar w:fldCharType="end"/>
            </w:r>
          </w:p>
          <w:p w14:paraId="188905E0" w14:textId="77777777" w:rsidR="00907DDF" w:rsidRPr="006C06FB" w:rsidRDefault="00907DDF" w:rsidP="0048747A">
            <w:r w:rsidRPr="006C06FB">
              <w:t>TP</w:t>
            </w:r>
            <w:r w:rsidRPr="006C06FB">
              <w:fldChar w:fldCharType="begin"/>
            </w:r>
            <w:r w:rsidRPr="006C06FB">
              <w:instrText xml:space="preserve"> ADDIN ZOTERO_ITEM CSL_CITATION {"citationID":"xEehaBlC","properties":{"formattedCitation":"[50]","plainCitation":"[50]","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fldChar w:fldCharType="separate"/>
            </w:r>
            <w:r w:rsidRPr="006C06FB">
              <w:rPr>
                <w:rFonts w:ascii="Calibri" w:hAnsi="Calibri" w:cs="Calibri"/>
                <w:sz w:val="22"/>
              </w:rPr>
              <w:t>[50]</w:t>
            </w:r>
            <w:r w:rsidRPr="006C06FB">
              <w:fldChar w:fldCharType="end"/>
            </w:r>
          </w:p>
          <w:p w14:paraId="5BB31E2B" w14:textId="77777777" w:rsidR="00907DDF" w:rsidRPr="006C06FB" w:rsidRDefault="00907DDF" w:rsidP="0048747A">
            <w:r w:rsidRPr="006C06FB">
              <w:t>HF</w:t>
            </w:r>
            <w:r w:rsidRPr="006C06FB">
              <w:fldChar w:fldCharType="begin"/>
            </w:r>
            <w:r w:rsidRPr="006C06FB">
              <w:instrText xml:space="preserve"> ADDIN ZOTERO_ITEM CSL_CITATION {"citationID":"BFDAr3qj","properties":{"formattedCitation":"[50]","plainCitation":"[50]","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fldChar w:fldCharType="separate"/>
            </w:r>
            <w:r w:rsidRPr="006C06FB">
              <w:rPr>
                <w:rFonts w:ascii="Calibri" w:hAnsi="Calibri" w:cs="Calibri"/>
                <w:sz w:val="22"/>
              </w:rPr>
              <w:t>[50]</w:t>
            </w:r>
            <w:r w:rsidRPr="006C06FB">
              <w:fldChar w:fldCharType="end"/>
            </w:r>
          </w:p>
          <w:p w14:paraId="01992F84" w14:textId="77777777" w:rsidR="00907DDF" w:rsidRPr="006C06FB" w:rsidRDefault="00907DDF" w:rsidP="0048747A">
            <w:r w:rsidRPr="006C06FB">
              <w:t>LF</w:t>
            </w:r>
            <w:r w:rsidRPr="006C06FB">
              <w:fldChar w:fldCharType="begin"/>
            </w:r>
            <w:r w:rsidRPr="006C06FB">
              <w:instrText xml:space="preserve"> ADDIN ZOTERO_ITEM CSL_CITATION {"citationID":"oqqGfBxP","properties":{"formattedCitation":"[50]","plainCitation":"[50]","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fldChar w:fldCharType="separate"/>
            </w:r>
            <w:r w:rsidRPr="006C06FB">
              <w:rPr>
                <w:rFonts w:ascii="Calibri" w:hAnsi="Calibri" w:cs="Calibri"/>
                <w:sz w:val="22"/>
              </w:rPr>
              <w:t>[50]</w:t>
            </w:r>
            <w:r w:rsidRPr="006C06FB">
              <w:fldChar w:fldCharType="end"/>
            </w:r>
          </w:p>
          <w:p w14:paraId="6CC090E6" w14:textId="77777777" w:rsidR="00907DDF" w:rsidRPr="006C06FB" w:rsidRDefault="00907DDF" w:rsidP="0048747A"/>
          <w:p w14:paraId="3283BF5E" w14:textId="77777777" w:rsidR="00907DDF" w:rsidRPr="006C06FB" w:rsidRDefault="00907DDF" w:rsidP="0048747A">
            <w:r w:rsidRPr="006C06FB">
              <w:t>LF/HF</w:t>
            </w:r>
            <w:r w:rsidRPr="006C06FB">
              <w:fldChar w:fldCharType="begin"/>
            </w:r>
            <w:r w:rsidRPr="006C06FB">
              <w:instrText xml:space="preserve"> ADDIN ZOTERO_ITEM CSL_CITATION {"citationID":"08NiWWj4","properties":{"formattedCitation":"[50]","plainCitation":"[50]","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fldChar w:fldCharType="separate"/>
            </w:r>
            <w:r w:rsidRPr="006C06FB">
              <w:rPr>
                <w:rFonts w:ascii="Calibri" w:hAnsi="Calibri" w:cs="Calibri"/>
                <w:sz w:val="22"/>
              </w:rPr>
              <w:t>[50]</w:t>
            </w:r>
            <w:r w:rsidRPr="006C06FB">
              <w:fldChar w:fldCharType="end"/>
            </w:r>
          </w:p>
        </w:tc>
      </w:tr>
      <w:tr w:rsidR="006C06FB" w:rsidRPr="006C06FB" w14:paraId="027204CB" w14:textId="77777777" w:rsidTr="0048747A">
        <w:trPr>
          <w:trHeight w:val="497"/>
        </w:trPr>
        <w:tc>
          <w:tcPr>
            <w:tcW w:w="2405" w:type="dxa"/>
            <w:shd w:val="clear" w:color="auto" w:fill="auto"/>
          </w:tcPr>
          <w:p w14:paraId="6073D665" w14:textId="77777777" w:rsidR="00907DDF" w:rsidRPr="006C06FB" w:rsidRDefault="00907DDF" w:rsidP="0048747A">
            <w:pPr>
              <w:rPr>
                <w:rFonts w:cstheme="minorHAnsi"/>
              </w:rPr>
            </w:pPr>
            <w:r w:rsidRPr="006C06FB">
              <w:rPr>
                <w:rFonts w:cstheme="minorHAnsi"/>
              </w:rPr>
              <w:t>UTI</w:t>
            </w:r>
          </w:p>
        </w:tc>
        <w:tc>
          <w:tcPr>
            <w:tcW w:w="3686" w:type="dxa"/>
            <w:shd w:val="clear" w:color="auto" w:fill="auto"/>
          </w:tcPr>
          <w:p w14:paraId="56F4B8BC" w14:textId="77777777" w:rsidR="00907DDF" w:rsidRPr="006C06FB" w:rsidRDefault="00907DDF" w:rsidP="0048747A">
            <w:pPr>
              <w:rPr>
                <w:rFonts w:cstheme="minorHAnsi"/>
              </w:rPr>
            </w:pPr>
          </w:p>
          <w:p w14:paraId="055FDF30" w14:textId="77777777" w:rsidR="00907DDF" w:rsidRPr="006C06FB" w:rsidRDefault="00907DDF" w:rsidP="0048747A">
            <w:pPr>
              <w:rPr>
                <w:rFonts w:cstheme="minorHAnsi"/>
              </w:rPr>
            </w:pPr>
          </w:p>
          <w:p w14:paraId="4A01F493" w14:textId="77777777" w:rsidR="00907DDF" w:rsidRPr="006C06FB" w:rsidRDefault="00907DDF" w:rsidP="0048747A">
            <w:pPr>
              <w:rPr>
                <w:rFonts w:cstheme="minorHAnsi"/>
              </w:rPr>
            </w:pPr>
          </w:p>
          <w:p w14:paraId="481097D3" w14:textId="77777777" w:rsidR="00907DDF" w:rsidRPr="006C06FB" w:rsidRDefault="00907DDF" w:rsidP="0048747A">
            <w:pPr>
              <w:rPr>
                <w:rFonts w:cstheme="minorHAnsi"/>
              </w:rPr>
            </w:pPr>
          </w:p>
          <w:p w14:paraId="3F9D4D1F" w14:textId="77777777" w:rsidR="00907DDF" w:rsidRPr="006C06FB" w:rsidRDefault="00907DDF" w:rsidP="0048747A">
            <w:pPr>
              <w:rPr>
                <w:rFonts w:cstheme="minorHAnsi"/>
              </w:rPr>
            </w:pPr>
          </w:p>
          <w:p w14:paraId="10A48571" w14:textId="77777777" w:rsidR="00907DDF" w:rsidRPr="006C06FB" w:rsidRDefault="00907DDF" w:rsidP="0048747A">
            <w:r w:rsidRPr="006C06FB">
              <w:rPr>
                <w:rFonts w:cstheme="minorHAnsi"/>
              </w:rPr>
              <w:t>↓</w:t>
            </w:r>
            <w:r w:rsidRPr="006C06FB">
              <w:t>VLF</w:t>
            </w:r>
            <w:r w:rsidRPr="006C06FB">
              <w:fldChar w:fldCharType="begin"/>
            </w:r>
            <w:r w:rsidRPr="006C06FB">
              <w:instrText xml:space="preserve"> ADDIN ZOTERO_ITEM CSL_CITATION {"citationID":"nbAnJdEI","properties":{"formattedCitation":"[50]","plainCitation":"[50]","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fldChar w:fldCharType="separate"/>
            </w:r>
            <w:r w:rsidRPr="006C06FB">
              <w:rPr>
                <w:rFonts w:ascii="Calibri" w:hAnsi="Calibri" w:cs="Calibri"/>
                <w:sz w:val="22"/>
              </w:rPr>
              <w:t>[50]</w:t>
            </w:r>
            <w:r w:rsidRPr="006C06FB">
              <w:fldChar w:fldCharType="end"/>
            </w:r>
            <w:r w:rsidRPr="006C06FB">
              <w:t xml:space="preserve"> </w:t>
            </w:r>
          </w:p>
        </w:tc>
        <w:tc>
          <w:tcPr>
            <w:tcW w:w="3260" w:type="dxa"/>
            <w:shd w:val="clear" w:color="auto" w:fill="auto"/>
          </w:tcPr>
          <w:p w14:paraId="129FF81A" w14:textId="77777777" w:rsidR="00907DDF" w:rsidRPr="006C06FB" w:rsidRDefault="00907DDF" w:rsidP="0048747A">
            <w:r w:rsidRPr="006C06FB">
              <w:lastRenderedPageBreak/>
              <w:t>SDNN</w:t>
            </w:r>
            <w:r w:rsidRPr="006C06FB">
              <w:fldChar w:fldCharType="begin"/>
            </w:r>
            <w:r w:rsidRPr="006C06FB">
              <w:instrText xml:space="preserve"> ADDIN ZOTERO_ITEM CSL_CITATION {"citationID":"Q5fNXF0G","properties":{"formattedCitation":"[50]","plainCitation":"[50]","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fldChar w:fldCharType="separate"/>
            </w:r>
            <w:r w:rsidRPr="006C06FB">
              <w:rPr>
                <w:rFonts w:ascii="Calibri" w:hAnsi="Calibri" w:cs="Calibri"/>
                <w:sz w:val="22"/>
              </w:rPr>
              <w:t>[50]</w:t>
            </w:r>
            <w:r w:rsidRPr="006C06FB">
              <w:fldChar w:fldCharType="end"/>
            </w:r>
          </w:p>
          <w:p w14:paraId="1DFDABD4" w14:textId="77777777" w:rsidR="00907DDF" w:rsidRPr="006C06FB" w:rsidRDefault="00907DDF" w:rsidP="0048747A">
            <w:proofErr w:type="spellStart"/>
            <w:r w:rsidRPr="006C06FB">
              <w:t>rMSSD</w:t>
            </w:r>
            <w:proofErr w:type="spellEnd"/>
            <w:r w:rsidRPr="006C06FB">
              <w:fldChar w:fldCharType="begin"/>
            </w:r>
            <w:r w:rsidRPr="006C06FB">
              <w:instrText xml:space="preserve"> ADDIN ZOTERO_ITEM CSL_CITATION {"citationID":"ENmq3Dvv","properties":{"formattedCitation":"[50]","plainCitation":"[50]","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fldChar w:fldCharType="separate"/>
            </w:r>
            <w:r w:rsidRPr="006C06FB">
              <w:rPr>
                <w:rFonts w:ascii="Calibri" w:hAnsi="Calibri" w:cs="Calibri"/>
                <w:sz w:val="22"/>
              </w:rPr>
              <w:t>[50]</w:t>
            </w:r>
            <w:r w:rsidRPr="006C06FB">
              <w:fldChar w:fldCharType="end"/>
            </w:r>
          </w:p>
          <w:p w14:paraId="27B5A834" w14:textId="77777777" w:rsidR="00907DDF" w:rsidRPr="006C06FB" w:rsidRDefault="00907DDF" w:rsidP="0048747A">
            <w:r w:rsidRPr="006C06FB">
              <w:lastRenderedPageBreak/>
              <w:t>TP</w:t>
            </w:r>
            <w:r w:rsidRPr="006C06FB">
              <w:fldChar w:fldCharType="begin"/>
            </w:r>
            <w:r w:rsidRPr="006C06FB">
              <w:instrText xml:space="preserve"> ADDIN ZOTERO_ITEM CSL_CITATION {"citationID":"bThXuX3R","properties":{"formattedCitation":"[50]","plainCitation":"[50]","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fldChar w:fldCharType="separate"/>
            </w:r>
            <w:r w:rsidRPr="006C06FB">
              <w:rPr>
                <w:rFonts w:ascii="Calibri" w:hAnsi="Calibri" w:cs="Calibri"/>
                <w:sz w:val="22"/>
              </w:rPr>
              <w:t>[50]</w:t>
            </w:r>
            <w:r w:rsidRPr="006C06FB">
              <w:fldChar w:fldCharType="end"/>
            </w:r>
          </w:p>
          <w:p w14:paraId="7F02919A" w14:textId="77777777" w:rsidR="00907DDF" w:rsidRPr="006C06FB" w:rsidRDefault="00907DDF" w:rsidP="0048747A">
            <w:r w:rsidRPr="006C06FB">
              <w:t>HF</w:t>
            </w:r>
            <w:r w:rsidRPr="006C06FB">
              <w:fldChar w:fldCharType="begin"/>
            </w:r>
            <w:r w:rsidRPr="006C06FB">
              <w:instrText xml:space="preserve"> ADDIN ZOTERO_ITEM CSL_CITATION {"citationID":"Z2cYa90s","properties":{"formattedCitation":"[50]","plainCitation":"[50]","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fldChar w:fldCharType="separate"/>
            </w:r>
            <w:r w:rsidRPr="006C06FB">
              <w:rPr>
                <w:rFonts w:ascii="Calibri" w:hAnsi="Calibri" w:cs="Calibri"/>
                <w:sz w:val="22"/>
              </w:rPr>
              <w:t>[50]</w:t>
            </w:r>
            <w:r w:rsidRPr="006C06FB">
              <w:fldChar w:fldCharType="end"/>
            </w:r>
          </w:p>
          <w:p w14:paraId="2098C26C" w14:textId="77777777" w:rsidR="00907DDF" w:rsidRPr="006C06FB" w:rsidRDefault="00907DDF" w:rsidP="0048747A">
            <w:r w:rsidRPr="006C06FB">
              <w:t>LF</w:t>
            </w:r>
            <w:r w:rsidRPr="006C06FB">
              <w:fldChar w:fldCharType="begin"/>
            </w:r>
            <w:r w:rsidRPr="006C06FB">
              <w:instrText xml:space="preserve"> ADDIN ZOTERO_ITEM CSL_CITATION {"citationID":"GiLCDgLE","properties":{"formattedCitation":"[50]","plainCitation":"[50]","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fldChar w:fldCharType="separate"/>
            </w:r>
            <w:r w:rsidRPr="006C06FB">
              <w:rPr>
                <w:rFonts w:ascii="Calibri" w:hAnsi="Calibri" w:cs="Calibri"/>
                <w:sz w:val="22"/>
              </w:rPr>
              <w:t>[50]</w:t>
            </w:r>
            <w:r w:rsidRPr="006C06FB">
              <w:fldChar w:fldCharType="end"/>
            </w:r>
          </w:p>
          <w:p w14:paraId="1F677E48" w14:textId="77777777" w:rsidR="00907DDF" w:rsidRPr="006C06FB" w:rsidRDefault="00907DDF" w:rsidP="0048747A"/>
          <w:p w14:paraId="606449D9" w14:textId="77777777" w:rsidR="00907DDF" w:rsidRPr="006C06FB" w:rsidRDefault="00907DDF" w:rsidP="0048747A">
            <w:r w:rsidRPr="006C06FB">
              <w:t>LF/HF</w:t>
            </w:r>
            <w:r w:rsidRPr="006C06FB">
              <w:fldChar w:fldCharType="begin"/>
            </w:r>
            <w:r w:rsidRPr="006C06FB">
              <w:instrText xml:space="preserve"> ADDIN ZOTERO_ITEM CSL_CITATION {"citationID":"Efs1tPQK","properties":{"formattedCitation":"[50]","plainCitation":"[50]","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fldChar w:fldCharType="separate"/>
            </w:r>
            <w:r w:rsidRPr="006C06FB">
              <w:rPr>
                <w:rFonts w:ascii="Calibri" w:hAnsi="Calibri" w:cs="Calibri"/>
                <w:sz w:val="22"/>
              </w:rPr>
              <w:t>[50]</w:t>
            </w:r>
            <w:r w:rsidRPr="006C06FB">
              <w:fldChar w:fldCharType="end"/>
            </w:r>
          </w:p>
        </w:tc>
      </w:tr>
      <w:tr w:rsidR="006C06FB" w:rsidRPr="006C06FB" w14:paraId="594DCCCB" w14:textId="77777777" w:rsidTr="0048747A">
        <w:trPr>
          <w:trHeight w:val="497"/>
        </w:trPr>
        <w:tc>
          <w:tcPr>
            <w:tcW w:w="2405" w:type="dxa"/>
            <w:shd w:val="clear" w:color="auto" w:fill="auto"/>
          </w:tcPr>
          <w:p w14:paraId="6B2E95FE" w14:textId="77777777" w:rsidR="00907DDF" w:rsidRPr="006C06FB" w:rsidRDefault="00907DDF" w:rsidP="0048747A">
            <w:pPr>
              <w:rPr>
                <w:rFonts w:cstheme="minorHAnsi"/>
              </w:rPr>
            </w:pPr>
            <w:r w:rsidRPr="006C06FB">
              <w:rPr>
                <w:rFonts w:cstheme="minorHAnsi"/>
              </w:rPr>
              <w:lastRenderedPageBreak/>
              <w:t>Pneumonia/pulmonary infection</w:t>
            </w:r>
          </w:p>
        </w:tc>
        <w:tc>
          <w:tcPr>
            <w:tcW w:w="3686" w:type="dxa"/>
            <w:shd w:val="clear" w:color="auto" w:fill="auto"/>
          </w:tcPr>
          <w:p w14:paraId="753D1E98" w14:textId="77777777" w:rsidR="00907DDF" w:rsidRPr="006C06FB" w:rsidRDefault="00907DDF" w:rsidP="0048747A">
            <w:pPr>
              <w:rPr>
                <w:rFonts w:cstheme="minorHAnsi"/>
              </w:rPr>
            </w:pPr>
          </w:p>
          <w:p w14:paraId="44CB9E96" w14:textId="77777777" w:rsidR="00907DDF" w:rsidRPr="006C06FB" w:rsidRDefault="00907DDF" w:rsidP="0048747A">
            <w:pPr>
              <w:rPr>
                <w:rFonts w:cstheme="minorHAnsi"/>
              </w:rPr>
            </w:pPr>
          </w:p>
          <w:p w14:paraId="528FB396" w14:textId="77777777" w:rsidR="00907DDF" w:rsidRPr="006C06FB" w:rsidRDefault="00907DDF" w:rsidP="0048747A">
            <w:pPr>
              <w:rPr>
                <w:rFonts w:cstheme="minorHAnsi"/>
              </w:rPr>
            </w:pPr>
          </w:p>
          <w:p w14:paraId="6DE96C30" w14:textId="77777777" w:rsidR="00907DDF" w:rsidRPr="006C06FB" w:rsidRDefault="00907DDF" w:rsidP="0048747A">
            <w:pPr>
              <w:rPr>
                <w:rFonts w:cstheme="minorHAnsi"/>
              </w:rPr>
            </w:pPr>
          </w:p>
          <w:p w14:paraId="2EE86074" w14:textId="77777777" w:rsidR="00907DDF" w:rsidRPr="006C06FB" w:rsidRDefault="00907DDF" w:rsidP="0048747A">
            <w:pPr>
              <w:rPr>
                <w:rFonts w:cstheme="minorHAnsi"/>
              </w:rPr>
            </w:pPr>
          </w:p>
          <w:p w14:paraId="23C91517" w14:textId="77777777" w:rsidR="00907DDF" w:rsidRPr="006C06FB" w:rsidRDefault="00907DDF" w:rsidP="0048747A">
            <w:pPr>
              <w:rPr>
                <w:rFonts w:cstheme="minorHAnsi"/>
              </w:rPr>
            </w:pPr>
          </w:p>
          <w:p w14:paraId="743AC9C0" w14:textId="77777777" w:rsidR="00907DDF" w:rsidRPr="006C06FB" w:rsidRDefault="00907DDF" w:rsidP="0048747A">
            <w:r w:rsidRPr="006C06FB">
              <w:rPr>
                <w:rFonts w:cstheme="minorHAnsi"/>
              </w:rPr>
              <w:t>↓</w:t>
            </w:r>
            <w:r w:rsidRPr="006C06FB">
              <w:t>LF/HF</w:t>
            </w:r>
            <w:r w:rsidRPr="006C06FB">
              <w:fldChar w:fldCharType="begin"/>
            </w:r>
            <w:r w:rsidRPr="006C06FB">
              <w:instrText xml:space="preserve"> ADDIN ZOTERO_ITEM CSL_CITATION {"citationID":"AiaK65fp","properties":{"formattedCitation":"[50]","plainCitation":"[50]","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fldChar w:fldCharType="separate"/>
            </w:r>
            <w:r w:rsidRPr="006C06FB">
              <w:rPr>
                <w:rFonts w:ascii="Calibri" w:hAnsi="Calibri" w:cs="Calibri"/>
                <w:sz w:val="22"/>
              </w:rPr>
              <w:t>[50]</w:t>
            </w:r>
            <w:r w:rsidRPr="006C06FB">
              <w:fldChar w:fldCharType="end"/>
            </w:r>
            <w:r w:rsidRPr="006C06FB">
              <w:t xml:space="preserve"> </w:t>
            </w:r>
          </w:p>
          <w:p w14:paraId="0E5AC603" w14:textId="77777777" w:rsidR="00907DDF" w:rsidRPr="006C06FB" w:rsidRDefault="00907DDF" w:rsidP="0048747A">
            <w:pPr>
              <w:rPr>
                <w:rFonts w:cstheme="minorHAnsi"/>
              </w:rPr>
            </w:pPr>
            <w:r w:rsidRPr="006C06FB">
              <w:rPr>
                <w:rFonts w:cstheme="minorHAnsi"/>
              </w:rPr>
              <w:t>↑DFA</w:t>
            </w:r>
            <w:r w:rsidRPr="006C06FB">
              <w:fldChar w:fldCharType="begin"/>
            </w:r>
            <w:r w:rsidRPr="006C06FB">
              <w:instrText xml:space="preserve"> ADDIN ZOTERO_ITEM CSL_CITATION {"citationID":"DVgYeygD","properties":{"formattedCitation":"[51]","plainCitation":"[51]","noteIndex":0},"citationItems":[{"id":562,"uris":["http://zotero.org/users/3052063/items/6SM22K7S"],"uri":["http://zotero.org/users/3052063/items/6SM22K7S"],"itemData":{"id":562,"type":"article-journal","abstract":"BACKGROUND: heart rate variability (HRV) is a noninvasive diagnostic method used in the assessment of the autonomic modulation of the heart. The assessment of HRV using nonlinear dynamics methods in the preoperative period of surgical myocardial revascularization could be predictive of morbidity such as pulmonary infections in the postoperative period.\nOBJECTIVE: to evaluate the behavior of HRV using nonlinear dynamics in the preoperative period of surgical myocardial revascularization and its relation to the occurrence of pulmonary infections in the in-hospital postoperative period.\nMETHODS: a total of 69 patients with coronary artery disease (mean age of 58.6 ± 10.4 years) and indication for elective surgical myocardial revascularization were studied. In order to quantify the nonlinear dynamics of HRV, the following procedures were performed: detrended fluctuation analysis (DFA); analysis of the short (α1) and long-term (α2) components of DFA; approximate entropy (ApEn); Lyapunov exponent (LE); and Hurst exponent (HE) of time series of RR intervals of the ECG, as captured by the Polar S810i instrument on the day before surgery.\nRESULTS: at the cut-off levels set by the ROC curve, there was a significant difference between the groups with and without pulmonary infections in the postoperative period of myocardial revascularization for total DFA, approximate entropy and Lyapunov exponent with p = 0. 0309, p = 0.0307 and p = 0.0006, respectively.\nCONCLUSION: the nonlinear dynamics methods, at their respective cut-off levels, allowed for the identification of patients developing pulmonary infection in the postoperative period of surgical myocardial revascularization, thus suggesting that these methods may have a prognostic value for this group of patients.","container-title":"Arquivos Brasileiros De Cardiologia","DOI":"10.1590/s0066-782x2010005000123","ISSN":"1678-4170","issue":"4","journalAbbreviation":"Arq Bras Cardiol","language":"mul","note":"PMID: 20835682","page":"448-456","source":"PubMed","title":"[Heart rate variability and pulmonary infections after myocardial revascularization]","volume":"95","author":[{"family":"Corrêa","given":"Paulo Rogério"},{"family":"Catai","given":"Aparecida Maria"},{"family":"Takakura","given":"Isabela T."},{"family":"Machado","given":"Maurício N."},{"family":"Godoy","given":"Moacir F."}],"issued":{"date-parts":[["2010",10]]}}}],"schema":"https://github.com/citation-style-language/schema/raw/master/csl-citation.json"} </w:instrText>
            </w:r>
            <w:r w:rsidRPr="006C06FB">
              <w:fldChar w:fldCharType="separate"/>
            </w:r>
            <w:r w:rsidRPr="006C06FB">
              <w:rPr>
                <w:rFonts w:ascii="Calibri" w:hAnsi="Calibri" w:cs="Calibri"/>
                <w:sz w:val="22"/>
              </w:rPr>
              <w:t>[51]</w:t>
            </w:r>
            <w:r w:rsidRPr="006C06FB">
              <w:fldChar w:fldCharType="end"/>
            </w:r>
          </w:p>
          <w:p w14:paraId="4B6B0CEC" w14:textId="77777777" w:rsidR="00907DDF" w:rsidRPr="006C06FB" w:rsidRDefault="00907DDF" w:rsidP="0048747A">
            <w:pPr>
              <w:rPr>
                <w:rFonts w:cstheme="minorHAnsi"/>
              </w:rPr>
            </w:pPr>
          </w:p>
          <w:p w14:paraId="64DB9D89" w14:textId="77777777" w:rsidR="00907DDF" w:rsidRPr="006C06FB" w:rsidRDefault="00907DDF" w:rsidP="0048747A">
            <w:pPr>
              <w:rPr>
                <w:rFonts w:cstheme="minorHAnsi"/>
              </w:rPr>
            </w:pPr>
          </w:p>
          <w:p w14:paraId="58378EDF" w14:textId="77777777" w:rsidR="00907DDF" w:rsidRPr="006C06FB" w:rsidRDefault="00907DDF" w:rsidP="0048747A">
            <w:pPr>
              <w:rPr>
                <w:rFonts w:cstheme="minorHAnsi"/>
              </w:rPr>
            </w:pPr>
            <w:r w:rsidRPr="006C06FB">
              <w:rPr>
                <w:rFonts w:cstheme="minorHAnsi"/>
              </w:rPr>
              <w:t>↓</w:t>
            </w:r>
            <w:proofErr w:type="spellStart"/>
            <w:r w:rsidRPr="006C06FB">
              <w:t>ApEn</w:t>
            </w:r>
            <w:proofErr w:type="spellEnd"/>
            <w:r w:rsidRPr="006C06FB">
              <w:fldChar w:fldCharType="begin"/>
            </w:r>
            <w:r w:rsidRPr="006C06FB">
              <w:instrText xml:space="preserve"> ADDIN ZOTERO_ITEM CSL_CITATION {"citationID":"IX5X6OIk","properties":{"formattedCitation":"[51]","plainCitation":"[51]","noteIndex":0},"citationItems":[{"id":562,"uris":["http://zotero.org/users/3052063/items/6SM22K7S"],"uri":["http://zotero.org/users/3052063/items/6SM22K7S"],"itemData":{"id":562,"type":"article-journal","abstract":"BACKGROUND: heart rate variability (HRV) is a noninvasive diagnostic method used in the assessment of the autonomic modulation of the heart. The assessment of HRV using nonlinear dynamics methods in the preoperative period of surgical myocardial revascularization could be predictive of morbidity such as pulmonary infections in the postoperative period.\nOBJECTIVE: to evaluate the behavior of HRV using nonlinear dynamics in the preoperative period of surgical myocardial revascularization and its relation to the occurrence of pulmonary infections in the in-hospital postoperative period.\nMETHODS: a total of 69 patients with coronary artery disease (mean age of 58.6 ± 10.4 years) and indication for elective surgical myocardial revascularization were studied. In order to quantify the nonlinear dynamics of HRV, the following procedures were performed: detrended fluctuation analysis (DFA); analysis of the short (α1) and long-term (α2) components of DFA; approximate entropy (ApEn); Lyapunov exponent (LE); and Hurst exponent (HE) of time series of RR intervals of the ECG, as captured by the Polar S810i instrument on the day before surgery.\nRESULTS: at the cut-off levels set by the ROC curve, there was a significant difference between the groups with and without pulmonary infections in the postoperative period of myocardial revascularization for total DFA, approximate entropy and Lyapunov exponent with p = 0. 0309, p = 0.0307 and p = 0.0006, respectively.\nCONCLUSION: the nonlinear dynamics methods, at their respective cut-off levels, allowed for the identification of patients developing pulmonary infection in the postoperative period of surgical myocardial revascularization, thus suggesting that these methods may have a prognostic value for this group of patients.","container-title":"Arquivos Brasileiros De Cardiologia","DOI":"10.1590/s0066-782x2010005000123","ISSN":"1678-4170","issue":"4","journalAbbreviation":"Arq Bras Cardiol","language":"mul","note":"PMID: 20835682","page":"448-456","source":"PubMed","title":"[Heart rate variability and pulmonary infections after myocardial revascularization]","volume":"95","author":[{"family":"Corrêa","given":"Paulo Rogério"},{"family":"Catai","given":"Aparecida Maria"},{"family":"Takakura","given":"Isabela T."},{"family":"Machado","given":"Maurício N."},{"family":"Godoy","given":"Moacir F."}],"issued":{"date-parts":[["2010",10]]}}}],"schema":"https://github.com/citation-style-language/schema/raw/master/csl-citation.json"} </w:instrText>
            </w:r>
            <w:r w:rsidRPr="006C06FB">
              <w:fldChar w:fldCharType="separate"/>
            </w:r>
            <w:r w:rsidRPr="006C06FB">
              <w:rPr>
                <w:rFonts w:ascii="Calibri" w:hAnsi="Calibri" w:cs="Calibri"/>
                <w:sz w:val="22"/>
              </w:rPr>
              <w:t>[51]</w:t>
            </w:r>
            <w:r w:rsidRPr="006C06FB">
              <w:fldChar w:fldCharType="end"/>
            </w:r>
          </w:p>
          <w:p w14:paraId="6670F5BF" w14:textId="77777777" w:rsidR="00907DDF" w:rsidRPr="006C06FB" w:rsidRDefault="00907DDF" w:rsidP="0048747A">
            <w:r w:rsidRPr="006C06FB">
              <w:rPr>
                <w:rFonts w:cstheme="minorHAnsi"/>
              </w:rPr>
              <w:t>↓</w:t>
            </w:r>
            <w:proofErr w:type="spellStart"/>
            <w:r w:rsidRPr="006C06FB">
              <w:rPr>
                <w:rFonts w:cstheme="minorHAnsi"/>
              </w:rPr>
              <w:t>Lyapunov</w:t>
            </w:r>
            <w:proofErr w:type="spellEnd"/>
            <w:r w:rsidRPr="006C06FB">
              <w:fldChar w:fldCharType="begin"/>
            </w:r>
            <w:r w:rsidRPr="006C06FB">
              <w:instrText xml:space="preserve"> ADDIN ZOTERO_ITEM CSL_CITATION {"citationID":"rmGEygJK","properties":{"formattedCitation":"[51]","plainCitation":"[51]","noteIndex":0},"citationItems":[{"id":562,"uris":["http://zotero.org/users/3052063/items/6SM22K7S"],"uri":["http://zotero.org/users/3052063/items/6SM22K7S"],"itemData":{"id":562,"type":"article-journal","abstract":"BACKGROUND: heart rate variability (HRV) is a noninvasive diagnostic method used in the assessment of the autonomic modulation of the heart. The assessment of HRV using nonlinear dynamics methods in the preoperative period of surgical myocardial revascularization could be predictive of morbidity such as pulmonary infections in the postoperative period.\nOBJECTIVE: to evaluate the behavior of HRV using nonlinear dynamics in the preoperative period of surgical myocardial revascularization and its relation to the occurrence of pulmonary infections in the in-hospital postoperative period.\nMETHODS: a total of 69 patients with coronary artery disease (mean age of 58.6 ± 10.4 years) and indication for elective surgical myocardial revascularization were studied. In order to quantify the nonlinear dynamics of HRV, the following procedures were performed: detrended fluctuation analysis (DFA); analysis of the short (α1) and long-term (α2) components of DFA; approximate entropy (ApEn); Lyapunov exponent (LE); and Hurst exponent (HE) of time series of RR intervals of the ECG, as captured by the Polar S810i instrument on the day before surgery.\nRESULTS: at the cut-off levels set by the ROC curve, there was a significant difference between the groups with and without pulmonary infections in the postoperative period of myocardial revascularization for total DFA, approximate entropy and Lyapunov exponent with p = 0. 0309, p = 0.0307 and p = 0.0006, respectively.\nCONCLUSION: the nonlinear dynamics methods, at their respective cut-off levels, allowed for the identification of patients developing pulmonary infection in the postoperative period of surgical myocardial revascularization, thus suggesting that these methods may have a prognostic value for this group of patients.","container-title":"Arquivos Brasileiros De Cardiologia","DOI":"10.1590/s0066-782x2010005000123","ISSN":"1678-4170","issue":"4","journalAbbreviation":"Arq Bras Cardiol","language":"mul","note":"PMID: 20835682","page":"448-456","source":"PubMed","title":"[Heart rate variability and pulmonary infections after myocardial revascularization]","volume":"95","author":[{"family":"Corrêa","given":"Paulo Rogério"},{"family":"Catai","given":"Aparecida Maria"},{"family":"Takakura","given":"Isabela T."},{"family":"Machado","given":"Maurício N."},{"family":"Godoy","given":"Moacir F."}],"issued":{"date-parts":[["2010",10]]}}}],"schema":"https://github.com/citation-style-language/schema/raw/master/csl-citation.json"} </w:instrText>
            </w:r>
            <w:r w:rsidRPr="006C06FB">
              <w:fldChar w:fldCharType="separate"/>
            </w:r>
            <w:r w:rsidRPr="006C06FB">
              <w:rPr>
                <w:rFonts w:ascii="Calibri" w:hAnsi="Calibri" w:cs="Calibri"/>
                <w:sz w:val="22"/>
              </w:rPr>
              <w:t>[51]</w:t>
            </w:r>
            <w:r w:rsidRPr="006C06FB">
              <w:fldChar w:fldCharType="end"/>
            </w:r>
          </w:p>
          <w:p w14:paraId="1690A071" w14:textId="77777777" w:rsidR="00907DDF" w:rsidRPr="006C06FB" w:rsidRDefault="00907DDF" w:rsidP="0048747A"/>
        </w:tc>
        <w:tc>
          <w:tcPr>
            <w:tcW w:w="3260" w:type="dxa"/>
            <w:shd w:val="clear" w:color="auto" w:fill="auto"/>
          </w:tcPr>
          <w:p w14:paraId="4567D2C9" w14:textId="77777777" w:rsidR="00907DDF" w:rsidRPr="006C06FB" w:rsidRDefault="00907DDF" w:rsidP="0048747A">
            <w:r w:rsidRPr="006C06FB">
              <w:t>SDNN</w:t>
            </w:r>
            <w:r w:rsidRPr="006C06FB">
              <w:fldChar w:fldCharType="begin"/>
            </w:r>
            <w:r w:rsidRPr="006C06FB">
              <w:instrText xml:space="preserve"> ADDIN ZOTERO_ITEM CSL_CITATION {"citationID":"bt2oqa3B","properties":{"formattedCitation":"[50]","plainCitation":"[50]","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fldChar w:fldCharType="separate"/>
            </w:r>
            <w:r w:rsidRPr="006C06FB">
              <w:rPr>
                <w:rFonts w:ascii="Calibri" w:hAnsi="Calibri" w:cs="Calibri"/>
                <w:sz w:val="22"/>
              </w:rPr>
              <w:t>[50]</w:t>
            </w:r>
            <w:r w:rsidRPr="006C06FB">
              <w:fldChar w:fldCharType="end"/>
            </w:r>
          </w:p>
          <w:p w14:paraId="3B0E4AA7" w14:textId="77777777" w:rsidR="00907DDF" w:rsidRPr="006C06FB" w:rsidRDefault="00907DDF" w:rsidP="0048747A">
            <w:proofErr w:type="spellStart"/>
            <w:r w:rsidRPr="006C06FB">
              <w:t>rMSSD</w:t>
            </w:r>
            <w:proofErr w:type="spellEnd"/>
            <w:r w:rsidRPr="006C06FB">
              <w:fldChar w:fldCharType="begin"/>
            </w:r>
            <w:r w:rsidRPr="006C06FB">
              <w:instrText xml:space="preserve"> ADDIN ZOTERO_ITEM CSL_CITATION {"citationID":"wknYnAd4","properties":{"formattedCitation":"[50]","plainCitation":"[50]","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fldChar w:fldCharType="separate"/>
            </w:r>
            <w:r w:rsidRPr="006C06FB">
              <w:rPr>
                <w:rFonts w:ascii="Calibri" w:hAnsi="Calibri" w:cs="Calibri"/>
                <w:sz w:val="22"/>
              </w:rPr>
              <w:t>[50]</w:t>
            </w:r>
            <w:r w:rsidRPr="006C06FB">
              <w:fldChar w:fldCharType="end"/>
            </w:r>
          </w:p>
          <w:p w14:paraId="2E52B625" w14:textId="77777777" w:rsidR="00907DDF" w:rsidRPr="006C06FB" w:rsidRDefault="00907DDF" w:rsidP="0048747A">
            <w:r w:rsidRPr="006C06FB">
              <w:t>TP</w:t>
            </w:r>
            <w:r w:rsidRPr="006C06FB">
              <w:fldChar w:fldCharType="begin"/>
            </w:r>
            <w:r w:rsidRPr="006C06FB">
              <w:instrText xml:space="preserve"> ADDIN ZOTERO_ITEM CSL_CITATION {"citationID":"smrfOpxD","properties":{"formattedCitation":"[50]","plainCitation":"[50]","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fldChar w:fldCharType="separate"/>
            </w:r>
            <w:r w:rsidRPr="006C06FB">
              <w:rPr>
                <w:rFonts w:ascii="Calibri" w:hAnsi="Calibri" w:cs="Calibri"/>
                <w:sz w:val="22"/>
              </w:rPr>
              <w:t>[50]</w:t>
            </w:r>
            <w:r w:rsidRPr="006C06FB">
              <w:fldChar w:fldCharType="end"/>
            </w:r>
          </w:p>
          <w:p w14:paraId="36227C3D" w14:textId="77777777" w:rsidR="00907DDF" w:rsidRPr="006C06FB" w:rsidRDefault="00907DDF" w:rsidP="0048747A">
            <w:r w:rsidRPr="006C06FB">
              <w:t>HF</w:t>
            </w:r>
            <w:r w:rsidRPr="006C06FB">
              <w:fldChar w:fldCharType="begin"/>
            </w:r>
            <w:r w:rsidRPr="006C06FB">
              <w:instrText xml:space="preserve"> ADDIN ZOTERO_ITEM CSL_CITATION {"citationID":"P5GshJTE","properties":{"formattedCitation":"[50]","plainCitation":"[50]","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fldChar w:fldCharType="separate"/>
            </w:r>
            <w:r w:rsidRPr="006C06FB">
              <w:rPr>
                <w:rFonts w:ascii="Calibri" w:hAnsi="Calibri" w:cs="Calibri"/>
                <w:sz w:val="22"/>
              </w:rPr>
              <w:t>[50]</w:t>
            </w:r>
            <w:r w:rsidRPr="006C06FB">
              <w:fldChar w:fldCharType="end"/>
            </w:r>
          </w:p>
          <w:p w14:paraId="6404FEFC" w14:textId="77777777" w:rsidR="00907DDF" w:rsidRPr="006C06FB" w:rsidRDefault="00907DDF" w:rsidP="0048747A">
            <w:r w:rsidRPr="006C06FB">
              <w:t>LF</w:t>
            </w:r>
            <w:r w:rsidRPr="006C06FB">
              <w:fldChar w:fldCharType="begin"/>
            </w:r>
            <w:r w:rsidRPr="006C06FB">
              <w:instrText xml:space="preserve"> ADDIN ZOTERO_ITEM CSL_CITATION {"citationID":"TABYQIB2","properties":{"formattedCitation":"[50]","plainCitation":"[50]","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fldChar w:fldCharType="separate"/>
            </w:r>
            <w:r w:rsidRPr="006C06FB">
              <w:rPr>
                <w:rFonts w:ascii="Calibri" w:hAnsi="Calibri" w:cs="Calibri"/>
                <w:sz w:val="22"/>
              </w:rPr>
              <w:t>[50]</w:t>
            </w:r>
            <w:r w:rsidRPr="006C06FB">
              <w:fldChar w:fldCharType="end"/>
            </w:r>
          </w:p>
          <w:p w14:paraId="2EB6E6AF" w14:textId="77777777" w:rsidR="00907DDF" w:rsidRPr="006C06FB" w:rsidRDefault="00907DDF" w:rsidP="0048747A">
            <w:r w:rsidRPr="006C06FB">
              <w:t>VLF</w:t>
            </w:r>
            <w:r w:rsidRPr="006C06FB">
              <w:fldChar w:fldCharType="begin"/>
            </w:r>
            <w:r w:rsidRPr="006C06FB">
              <w:instrText xml:space="preserve"> ADDIN ZOTERO_ITEM CSL_CITATION {"citationID":"Y2M5q4AW","properties":{"formattedCitation":"[50]","plainCitation":"[50]","noteIndex":0},"citationItems":[{"id":563,"uris":["http://zotero.org/users/3052063/items/VVGDP7FH"],"uri":["http://zotero.org/users/3052063/items/VVGDP7FH"],"itemData":{"id":563,"type":"article-journal","abstract":"BACKGROUND: To explore relevant associations between deviations in linear and nonlinear heart rate variability (HRV) scores, and short-term morbidity and mortality in patients undergoing hip-surgery after a fracture.\nMETHODS: 165 patients with hip fractures being admitted for surgery at two hospitals were included in a prospective cohort study. A short-term ECG was recorded within 24 hours of arrival. 15 patients had to be excluded due to insufficient quality of the ECG recordings. 150 patients were included in the final analysis. Linear parameters were calculated in time domain: standard deviation of NN intervals (SDNN), root mean square of successive differences (rMSSD); and frequency domain: Total Power (TP), High Frequency Power (HF), Low Frequency Power (LF), Very Low Frequency Power (VLF), and the ratio of LF/HF. Postoperative outcome was evaluated at the time of discharge. This included occurrence of pneumonia, overall infection rate, stroke, myocardial infarction, and all-cause mortality.\nRESULTS: Patients experiencing complications had significantly lower rMSSD (p = 0.04), and TP (p = 0.03) preoperatively. Postoperative infections were predicted by decreased VLF preoperatively (p = 0.04). There was a significant association between pneumonia and LF/HF&lt;1 (p = 0.03). The likelihood ratio to develop pneumonia when LF/HF &lt; 1 was 6,1.\nCONCLUSION: HRV seems to reflect the general frailty of the patient with hip fracture and might be used to identify patients in need of increased surveillance or prophylactic treatment.","container-title":"PloS One","DOI":"10.1371/journal.pone.0180423","ISSN":"1932-6203","issue":"7","journalAbbreviation":"PLoS One","language":"eng","note":"PMID: 28742855\nPMCID: PMC5526500","page":"e0180423","source":"PubMed","title":"Decreases in heart rate variability are associated with postoperative complications in hip fracture patients","volume":"12","author":[{"family":"Ernst","given":"Gernot"},{"family":"Watne","given":"Leiv Otto"},{"family":"Frihagen","given":"Frede"},{"family":"Wyller","given":"Torgeir Bruun"},{"family":"Dominik","given":"Andreas"},{"family":"Rostrup","given":"Morten"}],"issued":{"date-parts":[["2017"]]}}}],"schema":"https://github.com/citation-style-language/schema/raw/master/csl-citation.json"} </w:instrText>
            </w:r>
            <w:r w:rsidRPr="006C06FB">
              <w:fldChar w:fldCharType="separate"/>
            </w:r>
            <w:r w:rsidRPr="006C06FB">
              <w:rPr>
                <w:rFonts w:ascii="Calibri" w:hAnsi="Calibri" w:cs="Calibri"/>
                <w:sz w:val="22"/>
              </w:rPr>
              <w:t>[50]</w:t>
            </w:r>
            <w:r w:rsidRPr="006C06FB">
              <w:fldChar w:fldCharType="end"/>
            </w:r>
          </w:p>
          <w:p w14:paraId="39BC98F2" w14:textId="77777777" w:rsidR="00907DDF" w:rsidRPr="006C06FB" w:rsidRDefault="00907DDF" w:rsidP="0048747A"/>
          <w:p w14:paraId="13445FCC" w14:textId="77777777" w:rsidR="00907DDF" w:rsidRPr="006C06FB" w:rsidRDefault="00907DDF" w:rsidP="0048747A"/>
          <w:p w14:paraId="411BCD75" w14:textId="77777777" w:rsidR="00907DDF" w:rsidRPr="006C06FB" w:rsidRDefault="00907DDF" w:rsidP="0048747A">
            <w:r w:rsidRPr="006C06FB">
              <w:t>DFA</w:t>
            </w:r>
            <w:r w:rsidRPr="006C06FB">
              <w:rPr>
                <w:rFonts w:cstheme="minorHAnsi"/>
              </w:rPr>
              <w:t xml:space="preserve"> α</w:t>
            </w:r>
            <w:r w:rsidRPr="006C06FB">
              <w:t>1</w:t>
            </w:r>
            <w:r w:rsidRPr="006C06FB">
              <w:fldChar w:fldCharType="begin"/>
            </w:r>
            <w:r w:rsidRPr="006C06FB">
              <w:instrText xml:space="preserve"> ADDIN ZOTERO_ITEM CSL_CITATION {"citationID":"0ZYcslkl","properties":{"formattedCitation":"[51]","plainCitation":"[51]","noteIndex":0},"citationItems":[{"id":562,"uris":["http://zotero.org/users/3052063/items/6SM22K7S"],"uri":["http://zotero.org/users/3052063/items/6SM22K7S"],"itemData":{"id":562,"type":"article-journal","abstract":"BACKGROUND: heart rate variability (HRV) is a noninvasive diagnostic method used in the assessment of the autonomic modulation of the heart. The assessment of HRV using nonlinear dynamics methods in the preoperative period of surgical myocardial revascularization could be predictive of morbidity such as pulmonary infections in the postoperative period.\nOBJECTIVE: to evaluate the behavior of HRV using nonlinear dynamics in the preoperative period of surgical myocardial revascularization and its relation to the occurrence of pulmonary infections in the in-hospital postoperative period.\nMETHODS: a total of 69 patients with coronary artery disease (mean age of 58.6 ± 10.4 years) and indication for elective surgical myocardial revascularization were studied. In order to quantify the nonlinear dynamics of HRV, the following procedures were performed: detrended fluctuation analysis (DFA); analysis of the short (α1) and long-term (α2) components of DFA; approximate entropy (ApEn); Lyapunov exponent (LE); and Hurst exponent (HE) of time series of RR intervals of the ECG, as captured by the Polar S810i instrument on the day before surgery.\nRESULTS: at the cut-off levels set by the ROC curve, there was a significant difference between the groups with and without pulmonary infections in the postoperative period of myocardial revascularization for total DFA, approximate entropy and Lyapunov exponent with p = 0. 0309, p = 0.0307 and p = 0.0006, respectively.\nCONCLUSION: the nonlinear dynamics methods, at their respective cut-off levels, allowed for the identification of patients developing pulmonary infection in the postoperative period of surgical myocardial revascularization, thus suggesting that these methods may have a prognostic value for this group of patients.","container-title":"Arquivos Brasileiros De Cardiologia","DOI":"10.1590/s0066-782x2010005000123","ISSN":"1678-4170","issue":"4","journalAbbreviation":"Arq Bras Cardiol","language":"mul","note":"PMID: 20835682","page":"448-456","source":"PubMed","title":"[Heart rate variability and pulmonary infections after myocardial revascularization]","volume":"95","author":[{"family":"Corrêa","given":"Paulo Rogério"},{"family":"Catai","given":"Aparecida Maria"},{"family":"Takakura","given":"Isabela T."},{"family":"Machado","given":"Maurício N."},{"family":"Godoy","given":"Moacir F."}],"issued":{"date-parts":[["2010",10]]}}}],"schema":"https://github.com/citation-style-language/schema/raw/master/csl-citation.json"} </w:instrText>
            </w:r>
            <w:r w:rsidRPr="006C06FB">
              <w:fldChar w:fldCharType="separate"/>
            </w:r>
            <w:r w:rsidRPr="006C06FB">
              <w:rPr>
                <w:rFonts w:ascii="Calibri" w:hAnsi="Calibri" w:cs="Calibri"/>
                <w:sz w:val="22"/>
              </w:rPr>
              <w:t>[51]</w:t>
            </w:r>
            <w:r w:rsidRPr="006C06FB">
              <w:fldChar w:fldCharType="end"/>
            </w:r>
          </w:p>
          <w:p w14:paraId="62A5CBC2" w14:textId="77777777" w:rsidR="00907DDF" w:rsidRPr="006C06FB" w:rsidRDefault="00907DDF" w:rsidP="0048747A">
            <w:r w:rsidRPr="006C06FB">
              <w:t>DFA</w:t>
            </w:r>
            <w:r w:rsidRPr="006C06FB">
              <w:rPr>
                <w:rFonts w:cstheme="minorHAnsi"/>
              </w:rPr>
              <w:t xml:space="preserve"> α</w:t>
            </w:r>
            <w:r w:rsidRPr="006C06FB">
              <w:t>2</w:t>
            </w:r>
            <w:r w:rsidRPr="006C06FB">
              <w:fldChar w:fldCharType="begin"/>
            </w:r>
            <w:r w:rsidRPr="006C06FB">
              <w:instrText xml:space="preserve"> ADDIN ZOTERO_ITEM CSL_CITATION {"citationID":"bsG4XX6s","properties":{"formattedCitation":"[51]","plainCitation":"[51]","noteIndex":0},"citationItems":[{"id":562,"uris":["http://zotero.org/users/3052063/items/6SM22K7S"],"uri":["http://zotero.org/users/3052063/items/6SM22K7S"],"itemData":{"id":562,"type":"article-journal","abstract":"BACKGROUND: heart rate variability (HRV) is a noninvasive diagnostic method used in the assessment of the autonomic modulation of the heart. The assessment of HRV using nonlinear dynamics methods in the preoperative period of surgical myocardial revascularization could be predictive of morbidity such as pulmonary infections in the postoperative period.\nOBJECTIVE: to evaluate the behavior of HRV using nonlinear dynamics in the preoperative period of surgical myocardial revascularization and its relation to the occurrence of pulmonary infections in the in-hospital postoperative period.\nMETHODS: a total of 69 patients with coronary artery disease (mean age of 58.6 ± 10.4 years) and indication for elective surgical myocardial revascularization were studied. In order to quantify the nonlinear dynamics of HRV, the following procedures were performed: detrended fluctuation analysis (DFA); analysis of the short (α1) and long-term (α2) components of DFA; approximate entropy (ApEn); Lyapunov exponent (LE); and Hurst exponent (HE) of time series of RR intervals of the ECG, as captured by the Polar S810i instrument on the day before surgery.\nRESULTS: at the cut-off levels set by the ROC curve, there was a significant difference between the groups with and without pulmonary infections in the postoperative period of myocardial revascularization for total DFA, approximate entropy and Lyapunov exponent with p = 0. 0309, p = 0.0307 and p = 0.0006, respectively.\nCONCLUSION: the nonlinear dynamics methods, at their respective cut-off levels, allowed for the identification of patients developing pulmonary infection in the postoperative period of surgical myocardial revascularization, thus suggesting that these methods may have a prognostic value for this group of patients.","container-title":"Arquivos Brasileiros De Cardiologia","DOI":"10.1590/s0066-782x2010005000123","ISSN":"1678-4170","issue":"4","journalAbbreviation":"Arq Bras Cardiol","language":"mul","note":"PMID: 20835682","page":"448-456","source":"PubMed","title":"[Heart rate variability and pulmonary infections after myocardial revascularization]","volume":"95","author":[{"family":"Corrêa","given":"Paulo Rogério"},{"family":"Catai","given":"Aparecida Maria"},{"family":"Takakura","given":"Isabela T."},{"family":"Machado","given":"Maurício N."},{"family":"Godoy","given":"Moacir F."}],"issued":{"date-parts":[["2010",10]]}}}],"schema":"https://github.com/citation-style-language/schema/raw/master/csl-citation.json"} </w:instrText>
            </w:r>
            <w:r w:rsidRPr="006C06FB">
              <w:fldChar w:fldCharType="separate"/>
            </w:r>
            <w:r w:rsidRPr="006C06FB">
              <w:rPr>
                <w:rFonts w:ascii="Calibri" w:hAnsi="Calibri" w:cs="Calibri"/>
                <w:sz w:val="22"/>
              </w:rPr>
              <w:t>[51]</w:t>
            </w:r>
            <w:r w:rsidRPr="006C06FB">
              <w:fldChar w:fldCharType="end"/>
            </w:r>
          </w:p>
          <w:p w14:paraId="0D86AB8B" w14:textId="77777777" w:rsidR="00907DDF" w:rsidRPr="006C06FB" w:rsidRDefault="00907DDF" w:rsidP="0048747A"/>
          <w:p w14:paraId="026FB3B7" w14:textId="77777777" w:rsidR="00907DDF" w:rsidRPr="006C06FB" w:rsidRDefault="00907DDF" w:rsidP="0048747A"/>
          <w:p w14:paraId="124E1A26" w14:textId="77777777" w:rsidR="00907DDF" w:rsidRPr="006C06FB" w:rsidRDefault="00907DDF" w:rsidP="0048747A">
            <w:r w:rsidRPr="006C06FB">
              <w:t>Hurst</w:t>
            </w:r>
            <w:r w:rsidRPr="006C06FB">
              <w:fldChar w:fldCharType="begin"/>
            </w:r>
            <w:r w:rsidRPr="006C06FB">
              <w:instrText xml:space="preserve"> ADDIN ZOTERO_ITEM CSL_CITATION {"citationID":"uUBOXPTb","properties":{"formattedCitation":"[51]","plainCitation":"[51]","noteIndex":0},"citationItems":[{"id":562,"uris":["http://zotero.org/users/3052063/items/6SM22K7S"],"uri":["http://zotero.org/users/3052063/items/6SM22K7S"],"itemData":{"id":562,"type":"article-journal","abstract":"BACKGROUND: heart rate variability (HRV) is a noninvasive diagnostic method used in the assessment of the autonomic modulation of the heart. The assessment of HRV using nonlinear dynamics methods in the preoperative period of surgical myocardial revascularization could be predictive of morbidity such as pulmonary infections in the postoperative period.\nOBJECTIVE: to evaluate the behavior of HRV using nonlinear dynamics in the preoperative period of surgical myocardial revascularization and its relation to the occurrence of pulmonary infections in the in-hospital postoperative period.\nMETHODS: a total of 69 patients with coronary artery disease (mean age of 58.6 ± 10.4 years) and indication for elective surgical myocardial revascularization were studied. In order to quantify the nonlinear dynamics of HRV, the following procedures were performed: detrended fluctuation analysis (DFA); analysis of the short (α1) and long-term (α2) components of DFA; approximate entropy (ApEn); Lyapunov exponent (LE); and Hurst exponent (HE) of time series of RR intervals of the ECG, as captured by the Polar S810i instrument on the day before surgery.\nRESULTS: at the cut-off levels set by the ROC curve, there was a significant difference between the groups with and without pulmonary infections in the postoperative period of myocardial revascularization for total DFA, approximate entropy and Lyapunov exponent with p = 0. 0309, p = 0.0307 and p = 0.0006, respectively.\nCONCLUSION: the nonlinear dynamics methods, at their respective cut-off levels, allowed for the identification of patients developing pulmonary infection in the postoperative period of surgical myocardial revascularization, thus suggesting that these methods may have a prognostic value for this group of patients.","container-title":"Arquivos Brasileiros De Cardiologia","DOI":"10.1590/s0066-782x2010005000123","ISSN":"1678-4170","issue":"4","journalAbbreviation":"Arq Bras Cardiol","language":"mul","note":"PMID: 20835682","page":"448-456","source":"PubMed","title":"[Heart rate variability and pulmonary infections after myocardial revascularization]","volume":"95","author":[{"family":"Corrêa","given":"Paulo Rogério"},{"family":"Catai","given":"Aparecida Maria"},{"family":"Takakura","given":"Isabela T."},{"family":"Machado","given":"Maurício N."},{"family":"Godoy","given":"Moacir F."}],"issued":{"date-parts":[["2010",10]]}}}],"schema":"https://github.com/citation-style-language/schema/raw/master/csl-citation.json"} </w:instrText>
            </w:r>
            <w:r w:rsidRPr="006C06FB">
              <w:fldChar w:fldCharType="separate"/>
            </w:r>
            <w:r w:rsidRPr="006C06FB">
              <w:rPr>
                <w:rFonts w:ascii="Calibri" w:hAnsi="Calibri" w:cs="Calibri"/>
                <w:sz w:val="22"/>
              </w:rPr>
              <w:t>[51]</w:t>
            </w:r>
            <w:r w:rsidRPr="006C06FB">
              <w:fldChar w:fldCharType="end"/>
            </w:r>
          </w:p>
        </w:tc>
      </w:tr>
      <w:tr w:rsidR="006C06FB" w:rsidRPr="006C06FB" w14:paraId="7C0D6F11" w14:textId="77777777" w:rsidTr="0048747A">
        <w:trPr>
          <w:trHeight w:val="497"/>
        </w:trPr>
        <w:tc>
          <w:tcPr>
            <w:tcW w:w="2405" w:type="dxa"/>
            <w:shd w:val="clear" w:color="auto" w:fill="auto"/>
          </w:tcPr>
          <w:p w14:paraId="18B65FF0" w14:textId="77777777" w:rsidR="00907DDF" w:rsidRPr="006C06FB" w:rsidRDefault="00907DDF" w:rsidP="0048747A">
            <w:pPr>
              <w:rPr>
                <w:rFonts w:cstheme="minorHAnsi"/>
              </w:rPr>
            </w:pPr>
            <w:r w:rsidRPr="006C06FB">
              <w:rPr>
                <w:rFonts w:cstheme="minorHAnsi"/>
              </w:rPr>
              <w:t>AKD</w:t>
            </w:r>
          </w:p>
        </w:tc>
        <w:tc>
          <w:tcPr>
            <w:tcW w:w="3686" w:type="dxa"/>
            <w:shd w:val="clear" w:color="auto" w:fill="auto"/>
          </w:tcPr>
          <w:p w14:paraId="278B4C03" w14:textId="77777777" w:rsidR="00907DDF" w:rsidRPr="006C06FB" w:rsidRDefault="00907DDF" w:rsidP="0048747A">
            <w:pPr>
              <w:ind w:left="1304" w:hanging="1304"/>
              <w:rPr>
                <w:rFonts w:cstheme="minorHAnsi"/>
              </w:rPr>
            </w:pPr>
            <w:r w:rsidRPr="006C06FB">
              <w:rPr>
                <w:rFonts w:cstheme="minorHAnsi"/>
              </w:rPr>
              <w:t>↓TP</w:t>
            </w:r>
            <w:r w:rsidRPr="006C06FB">
              <w:rPr>
                <w:rFonts w:cstheme="minorHAnsi"/>
              </w:rPr>
              <w:fldChar w:fldCharType="begin"/>
            </w:r>
            <w:r w:rsidRPr="006C06FB">
              <w:rPr>
                <w:rFonts w:cstheme="minorHAnsi"/>
              </w:rPr>
              <w:instrText xml:space="preserve"> ADDIN ZOTERO_ITEM CSL_CITATION {"citationID":"EqsTMPX9","properties":{"formattedCitation":"[80]","plainCitation":"[80]","noteIndex":0},"citationItems":[{"id":5628,"uris":["http://zotero.org/users/3052063/items/46NKUA52"],"uri":["http://zotero.org/users/3052063/items/46NKUA52"],"itemData":{"id":5628,"type":"article-journal","abstract":"Coronary artery bypass graft (CABG) surgery may lead to postoperative complications such as the acute kidney dysfunction (AKD), identified as any post-intervention  increase of serum creatinine level. Cardiovascular control reflexes like the  baroreflex can play a role in the AKD development. The aim of this study is to test  whether baroreflex sensitivity (BRS) estimates derived from non-causal and causal  approaches applied to spontaneous systolic arterial pressure (SAP) and heart period  (HP) fluctuations can help in identifying subjects at risk of developing AKD after  CABG and which BRS estimates provide the best performance. Electrocardiogram and  invasive arterial pressure were acquired from 129 subjects (67 ± 10 years, 112  males) before (PRE) and after (POST) general anesthesia induction with propofol and  remifentanil. Subjects were divided into AKDs (n = 29) or no AKDs (noAKDs, n = 100)  according to the AKD development after CABG. The non-causal approach assesses the  transfer function from the HP-SAP cross-spectrum in the low frequency (LF, 0.04-0.15  Hz) band. BRS was estimated according to three strategies: (i) sampling of the  transfer function gain at the maximum of the HP-SAP squared coherence in the LF  band; (ii) averaging of the transfer function gain in the LF band; (iii) sampling of  the transfer function gain at the weighted central frequency of the spectral  components of the SAP series dropping in the LF band. The causal approach separated  the two arms of cardiovascular control (i.e., from SAP to HP and vice versa) and  accounted for the confounding influences of respiration via system identification  and modeling techniques. The causal approach provided a direct estimate of the gain  from SAP to HP by observing the HP response to a simulated SAP rise from the  identified model structure. Results show that BRS was significantly lower in AKDs  than noAKDs during POST regardless of the strategy adopted for its computation.  Moreover, all the BRS estimates during POST remained associated with AKD even after  correction for demographic and clinical factors. Non-causal and causal BRS estimates  exhibited similar performances. Baroreflex impairment is associated with post-CABG  AKD and both non-causal and causal methods can be exploited to improve risk  stratification of AKD after CABG.","container-title":"Frontiers in physiology","DOI":"10.3389/fphys.2019.01319","ISSN":"1664-042X","journalAbbreviation":"Front Physiol","language":"eng","note":"PMID: 31681021 \nPMCID: PMC6813722","page":"1319","title":"Comparison of Causal and Non-causal Strategies for the Assessment of Baroreflex Sensitivity in Predicting Acute Kidney Dysfunction After Coronary Artery Bypass  Grafting.","volume":"10","author":[{"family":"Bari","given":"Vlasta"},{"family":"Vaini","given":"Emanuele"},{"family":"Pistuddi","given":"Valeria"},{"family":"Fantinato","given":"Angela"},{"family":"Cairo","given":"Beatrice"},{"family":"De Maria","given":"Beatrice"},{"family":"Dalla Vecchia","given":"Laura Adelaide"},{"family":"Ranucci","given":"Marco"},{"family":"Porta","given":"Alberto"}],"issued":{"date-parts":[["2019"]]}}}],"schema":"https://github.com/citation-style-language/schema/raw/master/csl-citation.json"} </w:instrText>
            </w:r>
            <w:r w:rsidRPr="006C06FB">
              <w:rPr>
                <w:rFonts w:cstheme="minorHAnsi"/>
              </w:rPr>
              <w:fldChar w:fldCharType="separate"/>
            </w:r>
            <w:r w:rsidRPr="006C06FB">
              <w:rPr>
                <w:rFonts w:ascii="Calibri" w:hAnsi="Calibri" w:cs="Calibri"/>
                <w:sz w:val="22"/>
              </w:rPr>
              <w:t>[80]</w:t>
            </w:r>
            <w:r w:rsidRPr="006C06FB">
              <w:rPr>
                <w:rFonts w:cstheme="minorHAnsi"/>
              </w:rPr>
              <w:fldChar w:fldCharType="end"/>
            </w:r>
          </w:p>
        </w:tc>
        <w:tc>
          <w:tcPr>
            <w:tcW w:w="3260" w:type="dxa"/>
            <w:shd w:val="clear" w:color="auto" w:fill="auto"/>
          </w:tcPr>
          <w:p w14:paraId="25EFD00E" w14:textId="77777777" w:rsidR="00907DDF" w:rsidRPr="006C06FB" w:rsidRDefault="00907DDF" w:rsidP="0048747A"/>
        </w:tc>
      </w:tr>
      <w:tr w:rsidR="006C06FB" w:rsidRPr="006C06FB" w14:paraId="1BCD939F" w14:textId="77777777" w:rsidTr="0048747A">
        <w:trPr>
          <w:trHeight w:val="497"/>
        </w:trPr>
        <w:tc>
          <w:tcPr>
            <w:tcW w:w="2405" w:type="dxa"/>
            <w:shd w:val="clear" w:color="auto" w:fill="auto"/>
          </w:tcPr>
          <w:p w14:paraId="2A6AD20B" w14:textId="77777777" w:rsidR="00907DDF" w:rsidRPr="006C06FB" w:rsidRDefault="00907DDF" w:rsidP="0048747A">
            <w:pPr>
              <w:rPr>
                <w:rFonts w:cstheme="minorHAnsi"/>
              </w:rPr>
            </w:pPr>
            <w:r w:rsidRPr="006C06FB">
              <w:rPr>
                <w:rFonts w:cstheme="minorHAnsi"/>
              </w:rPr>
              <w:t>Pain</w:t>
            </w:r>
          </w:p>
        </w:tc>
        <w:tc>
          <w:tcPr>
            <w:tcW w:w="3686" w:type="dxa"/>
            <w:shd w:val="clear" w:color="auto" w:fill="auto"/>
          </w:tcPr>
          <w:p w14:paraId="5F08B501" w14:textId="77777777" w:rsidR="00907DDF" w:rsidRPr="006C06FB" w:rsidRDefault="00907DDF" w:rsidP="0048747A">
            <w:pPr>
              <w:rPr>
                <w:rFonts w:cstheme="minorHAnsi"/>
              </w:rPr>
            </w:pPr>
          </w:p>
          <w:p w14:paraId="6C14CC5D" w14:textId="77777777" w:rsidR="00907DDF" w:rsidRPr="006C06FB" w:rsidRDefault="00907DDF" w:rsidP="0048747A">
            <w:pPr>
              <w:rPr>
                <w:rFonts w:cstheme="minorHAnsi"/>
              </w:rPr>
            </w:pPr>
          </w:p>
          <w:p w14:paraId="74F1064A" w14:textId="77777777" w:rsidR="00907DDF" w:rsidRPr="006C06FB" w:rsidRDefault="00907DDF" w:rsidP="0048747A">
            <w:pPr>
              <w:rPr>
                <w:rFonts w:cstheme="minorHAnsi"/>
              </w:rPr>
            </w:pPr>
          </w:p>
          <w:p w14:paraId="5D8B447C" w14:textId="77777777" w:rsidR="00907DDF" w:rsidRPr="006C06FB" w:rsidRDefault="00907DDF" w:rsidP="0048747A">
            <w:pPr>
              <w:rPr>
                <w:rFonts w:cstheme="minorHAnsi"/>
              </w:rPr>
            </w:pPr>
            <w:r w:rsidRPr="006C06FB">
              <w:rPr>
                <w:rFonts w:cstheme="minorHAnsi"/>
              </w:rPr>
              <w:t>↓HF</w:t>
            </w:r>
            <w:r w:rsidRPr="006C06FB">
              <w:rPr>
                <w:rFonts w:cstheme="minorHAnsi"/>
              </w:rPr>
              <w:fldChar w:fldCharType="begin"/>
            </w:r>
            <w:r w:rsidRPr="006C06FB">
              <w:rPr>
                <w:rFonts w:cstheme="minorHAnsi"/>
              </w:rPr>
              <w:instrText xml:space="preserve"> ADDIN ZOTERO_ITEM CSL_CITATION {"citationID":"NyRqIxO9","properties":{"formattedCitation":"[54]","plainCitation":"[54]","noteIndex":0},"citationItems":[{"id":598,"uris":["http://zotero.org/users/3052063/items/QXXSNDRS"],"uri":["http://zotero.org/users/3052063/items/QXXSNDRS"],"itemData":{"id":598,"type":"article-journal","abstract":"BACKGROUND: A maladaptation of the autonomic nervous system may been seen in patients with chronic pain that includes persistent changes in the autonomic tone, increased heart rate, and reduced heart rate variability and baroreflex sensitivity. Baroreflex sensitivity and acute pain intensity have been reported to be inversely correlated. However, it is unknown whether the same correlation applies with regard to post-operative pain. In the present study, autonomic function was measured in patients scheduled for minor hand surgery and correlated with early and persistent pain after the procedure. Thus, the cause (autonomic imbalance) was present before the effect (post-operative pain). Our primary hypothesis was that a lower level of pre-operative baroreflex sensitivity is correlated with increased early post-operative pain.\nMETHODS: There were 30 patients included and scheduled for open carpal tunnel surgery. Baroreflex sensitivity and heart rate variability were measured before surgery. Efferent cardiac parasympathetic activity was estimated by power spectral analysis of heart rate variability. Post-operative pain was recorded daily for 6 weeks (early post-operative pain) and for 1 week 1 year after surgery (persistent post-operative pain).\nRESULTS: Pre-operative baroreflex sensitivity correlated negatively with early (P=0.05) and persistent (P=0.04) post-operative pain. Efferent cardiac parasympathetic activity correlated negatively with early (P=0.03) but not persistent post-operative pain (P=0.12).\nCONCLUSIONS: The findings suggest that a low pre-operative level of baroreflex sensitivity is associated with higher post-operative pain intensity. To our knowledge, this is the first study to show the correlation between baroreflex sensitivity and post-operative pain.","container-title":"Acta Anaesthesiologica Scandinavica","DOI":"10.1111/aas.12457","ISSN":"1399-6576","issue":"4","journalAbbreviation":"Acta Anaesthesiol Scand","language":"eng","note":"PMID: 25532557","page":"475-485","source":"PubMed","title":"Pre-operative baroreflex sensitivity and efferent cardiac parasympathetic activity are correlated with post-operative pain","volume":"59","author":[{"family":"Nielsen","given":"R."},{"family":"Nikolajsen","given":"L."},{"family":"Krøner","given":"K."},{"family":"Mølgaard","given":"H."},{"family":"Vase","given":"L."},{"family":"Jensen","given":"T. S."},{"family":"Terkelsen","given":"A. J."}],"issued":{"date-parts":[["2015",4]]}}}],"schema":"https://github.com/citation-style-language/schema/raw/master/csl-citation.json"} </w:instrText>
            </w:r>
            <w:r w:rsidRPr="006C06FB">
              <w:rPr>
                <w:rFonts w:cstheme="minorHAnsi"/>
              </w:rPr>
              <w:fldChar w:fldCharType="separate"/>
            </w:r>
            <w:r w:rsidRPr="006C06FB">
              <w:rPr>
                <w:rFonts w:ascii="Calibri" w:hAnsi="Calibri" w:cs="Calibri"/>
                <w:sz w:val="22"/>
              </w:rPr>
              <w:t>[54]</w:t>
            </w:r>
            <w:r w:rsidRPr="006C06FB">
              <w:rPr>
                <w:rFonts w:cstheme="minorHAnsi"/>
              </w:rPr>
              <w:fldChar w:fldCharType="end"/>
            </w:r>
          </w:p>
          <w:p w14:paraId="42CF2FC6" w14:textId="77777777" w:rsidR="00907DDF" w:rsidRPr="006C06FB" w:rsidRDefault="00907DDF" w:rsidP="0048747A">
            <w:pPr>
              <w:rPr>
                <w:rFonts w:cstheme="minorHAnsi"/>
              </w:rPr>
            </w:pPr>
            <w:r w:rsidRPr="006C06FB">
              <w:rPr>
                <w:rFonts w:cstheme="minorHAnsi"/>
              </w:rPr>
              <w:t>↓CCV-HF</w:t>
            </w:r>
            <w:r w:rsidRPr="006C06FB">
              <w:rPr>
                <w:rFonts w:cstheme="minorHAnsi"/>
              </w:rPr>
              <w:fldChar w:fldCharType="begin"/>
            </w:r>
            <w:r w:rsidRPr="006C06FB">
              <w:rPr>
                <w:rFonts w:cstheme="minorHAnsi"/>
              </w:rPr>
              <w:instrText xml:space="preserve"> ADDIN ZOTERO_ITEM CSL_CITATION {"citationID":"AVNNoOFk","properties":{"formattedCitation":"[54]","plainCitation":"[54]","noteIndex":0},"citationItems":[{"id":598,"uris":["http://zotero.org/users/3052063/items/QXXSNDRS"],"uri":["http://zotero.org/users/3052063/items/QXXSNDRS"],"itemData":{"id":598,"type":"article-journal","abstract":"BACKGROUND: A maladaptation of the autonomic nervous system may been seen in patients with chronic pain that includes persistent changes in the autonomic tone, increased heart rate, and reduced heart rate variability and baroreflex sensitivity. Baroreflex sensitivity and acute pain intensity have been reported to be inversely correlated. However, it is unknown whether the same correlation applies with regard to post-operative pain. In the present study, autonomic function was measured in patients scheduled for minor hand surgery and correlated with early and persistent pain after the procedure. Thus, the cause (autonomic imbalance) was present before the effect (post-operative pain). Our primary hypothesis was that a lower level of pre-operative baroreflex sensitivity is correlated with increased early post-operative pain.\nMETHODS: There were 30 patients included and scheduled for open carpal tunnel surgery. Baroreflex sensitivity and heart rate variability were measured before surgery. Efferent cardiac parasympathetic activity was estimated by power spectral analysis of heart rate variability. Post-operative pain was recorded daily for 6 weeks (early post-operative pain) and for 1 week 1 year after surgery (persistent post-operative pain).\nRESULTS: Pre-operative baroreflex sensitivity correlated negatively with early (P=0.05) and persistent (P=0.04) post-operative pain. Efferent cardiac parasympathetic activity correlated negatively with early (P=0.03) but not persistent post-operative pain (P=0.12).\nCONCLUSIONS: The findings suggest that a low pre-operative level of baroreflex sensitivity is associated with higher post-operative pain intensity. To our knowledge, this is the first study to show the correlation between baroreflex sensitivity and post-operative pain.","container-title":"Acta Anaesthesiologica Scandinavica","DOI":"10.1111/aas.12457","ISSN":"1399-6576","issue":"4","journalAbbreviation":"Acta Anaesthesiol Scand","language":"eng","note":"PMID: 25532557","page":"475-485","source":"PubMed","title":"Pre-operative baroreflex sensitivity and efferent cardiac parasympathetic activity are correlated with post-operative pain","volume":"59","author":[{"family":"Nielsen","given":"R."},{"family":"Nikolajsen","given":"L."},{"family":"Krøner","given":"K."},{"family":"Mølgaard","given":"H."},{"family":"Vase","given":"L."},{"family":"Jensen","given":"T. S."},{"family":"Terkelsen","given":"A. J."}],"issued":{"date-parts":[["2015",4]]}}}],"schema":"https://github.com/citation-style-language/schema/raw/master/csl-citation.json"} </w:instrText>
            </w:r>
            <w:r w:rsidRPr="006C06FB">
              <w:rPr>
                <w:rFonts w:cstheme="minorHAnsi"/>
              </w:rPr>
              <w:fldChar w:fldCharType="separate"/>
            </w:r>
            <w:r w:rsidRPr="006C06FB">
              <w:rPr>
                <w:rFonts w:ascii="Calibri" w:hAnsi="Calibri" w:cs="Calibri"/>
                <w:sz w:val="22"/>
              </w:rPr>
              <w:t>[54]</w:t>
            </w:r>
            <w:r w:rsidRPr="006C06FB">
              <w:rPr>
                <w:rFonts w:cstheme="minorHAnsi"/>
              </w:rPr>
              <w:fldChar w:fldCharType="end"/>
            </w:r>
          </w:p>
          <w:p w14:paraId="216899E5" w14:textId="77777777" w:rsidR="00907DDF" w:rsidRPr="006C06FB" w:rsidRDefault="00907DDF" w:rsidP="0048747A">
            <w:pPr>
              <w:rPr>
                <w:rFonts w:cstheme="minorHAnsi"/>
              </w:rPr>
            </w:pPr>
          </w:p>
          <w:p w14:paraId="44E4AD4C" w14:textId="77777777" w:rsidR="00907DDF" w:rsidRPr="006C06FB" w:rsidRDefault="00907DDF" w:rsidP="0048747A">
            <w:pPr>
              <w:rPr>
                <w:rFonts w:cstheme="minorHAnsi"/>
              </w:rPr>
            </w:pPr>
            <w:r w:rsidRPr="006C06FB">
              <w:rPr>
                <w:rFonts w:cstheme="minorHAnsi"/>
              </w:rPr>
              <w:t>↓CCV-LF</w:t>
            </w:r>
            <w:r w:rsidRPr="006C06FB">
              <w:rPr>
                <w:rFonts w:cstheme="minorHAnsi"/>
              </w:rPr>
              <w:fldChar w:fldCharType="begin"/>
            </w:r>
            <w:r w:rsidRPr="006C06FB">
              <w:rPr>
                <w:rFonts w:cstheme="minorHAnsi"/>
              </w:rPr>
              <w:instrText xml:space="preserve"> ADDIN ZOTERO_ITEM CSL_CITATION {"citationID":"e7mvVXuW","properties":{"formattedCitation":"[54]","plainCitation":"[54]","noteIndex":0},"citationItems":[{"id":598,"uris":["http://zotero.org/users/3052063/items/QXXSNDRS"],"uri":["http://zotero.org/users/3052063/items/QXXSNDRS"],"itemData":{"id":598,"type":"article-journal","abstract":"BACKGROUND: A maladaptation of the autonomic nervous system may been seen in patients with chronic pain that includes persistent changes in the autonomic tone, increased heart rate, and reduced heart rate variability and baroreflex sensitivity. Baroreflex sensitivity and acute pain intensity have been reported to be inversely correlated. However, it is unknown whether the same correlation applies with regard to post-operative pain. In the present study, autonomic function was measured in patients scheduled for minor hand surgery and correlated with early and persistent pain after the procedure. Thus, the cause (autonomic imbalance) was present before the effect (post-operative pain). Our primary hypothesis was that a lower level of pre-operative baroreflex sensitivity is correlated with increased early post-operative pain.\nMETHODS: There were 30 patients included and scheduled for open carpal tunnel surgery. Baroreflex sensitivity and heart rate variability were measured before surgery. Efferent cardiac parasympathetic activity was estimated by power spectral analysis of heart rate variability. Post-operative pain was recorded daily for 6 weeks (early post-operative pain) and for 1 week 1 year after surgery (persistent post-operative pain).\nRESULTS: Pre-operative baroreflex sensitivity correlated negatively with early (P=0.05) and persistent (P=0.04) post-operative pain. Efferent cardiac parasympathetic activity correlated negatively with early (P=0.03) but not persistent post-operative pain (P=0.12).\nCONCLUSIONS: The findings suggest that a low pre-operative level of baroreflex sensitivity is associated with higher post-operative pain intensity. To our knowledge, this is the first study to show the correlation between baroreflex sensitivity and post-operative pain.","container-title":"Acta Anaesthesiologica Scandinavica","DOI":"10.1111/aas.12457","ISSN":"1399-6576","issue":"4","journalAbbreviation":"Acta Anaesthesiol Scand","language":"eng","note":"PMID: 25532557","page":"475-485","source":"PubMed","title":"Pre-operative baroreflex sensitivity and efferent cardiac parasympathetic activity are correlated with post-operative pain","volume":"59","author":[{"family":"Nielsen","given":"R."},{"family":"Nikolajsen","given":"L."},{"family":"Krøner","given":"K."},{"family":"Mølgaard","given":"H."},{"family":"Vase","given":"L."},{"family":"Jensen","given":"T. S."},{"family":"Terkelsen","given":"A. J."}],"issued":{"date-parts":[["2015",4]]}}}],"schema":"https://github.com/citation-style-language/schema/raw/master/csl-citation.json"} </w:instrText>
            </w:r>
            <w:r w:rsidRPr="006C06FB">
              <w:rPr>
                <w:rFonts w:cstheme="minorHAnsi"/>
              </w:rPr>
              <w:fldChar w:fldCharType="separate"/>
            </w:r>
            <w:r w:rsidRPr="006C06FB">
              <w:rPr>
                <w:rFonts w:ascii="Calibri" w:hAnsi="Calibri" w:cs="Calibri"/>
                <w:sz w:val="22"/>
              </w:rPr>
              <w:t>[54]</w:t>
            </w:r>
            <w:r w:rsidRPr="006C06FB">
              <w:rPr>
                <w:rFonts w:cstheme="minorHAnsi"/>
              </w:rPr>
              <w:fldChar w:fldCharType="end"/>
            </w:r>
          </w:p>
          <w:p w14:paraId="13D924EA" w14:textId="77777777" w:rsidR="00907DDF" w:rsidRPr="006C06FB" w:rsidRDefault="00907DDF" w:rsidP="0048747A"/>
        </w:tc>
        <w:tc>
          <w:tcPr>
            <w:tcW w:w="3260" w:type="dxa"/>
            <w:shd w:val="clear" w:color="auto" w:fill="auto"/>
          </w:tcPr>
          <w:p w14:paraId="0C69D27E" w14:textId="77777777" w:rsidR="00907DDF" w:rsidRPr="006C06FB" w:rsidRDefault="00907DDF" w:rsidP="0048747A">
            <w:pPr>
              <w:rPr>
                <w:rFonts w:cstheme="minorHAnsi"/>
              </w:rPr>
            </w:pPr>
            <w:r w:rsidRPr="006C06FB">
              <w:rPr>
                <w:rFonts w:cstheme="minorHAnsi"/>
              </w:rPr>
              <w:t>SDNN</w:t>
            </w:r>
            <w:r w:rsidRPr="006C06FB">
              <w:rPr>
                <w:rFonts w:cstheme="minorHAnsi"/>
              </w:rPr>
              <w:fldChar w:fldCharType="begin"/>
            </w:r>
            <w:r w:rsidRPr="006C06FB">
              <w:rPr>
                <w:rFonts w:cstheme="minorHAnsi"/>
              </w:rPr>
              <w:instrText xml:space="preserve"> ADDIN ZOTERO_ITEM CSL_CITATION {"citationID":"SI5C4Jhg","properties":{"formattedCitation":"[54]","plainCitation":"[54]","noteIndex":0},"citationItems":[{"id":598,"uris":["http://zotero.org/users/3052063/items/QXXSNDRS"],"uri":["http://zotero.org/users/3052063/items/QXXSNDRS"],"itemData":{"id":598,"type":"article-journal","abstract":"BACKGROUND: A maladaptation of the autonomic nervous system may been seen in patients with chronic pain that includes persistent changes in the autonomic tone, increased heart rate, and reduced heart rate variability and baroreflex sensitivity. Baroreflex sensitivity and acute pain intensity have been reported to be inversely correlated. However, it is unknown whether the same correlation applies with regard to post-operative pain. In the present study, autonomic function was measured in patients scheduled for minor hand surgery and correlated with early and persistent pain after the procedure. Thus, the cause (autonomic imbalance) was present before the effect (post-operative pain). Our primary hypothesis was that a lower level of pre-operative baroreflex sensitivity is correlated with increased early post-operative pain.\nMETHODS: There were 30 patients included and scheduled for open carpal tunnel surgery. Baroreflex sensitivity and heart rate variability were measured before surgery. Efferent cardiac parasympathetic activity was estimated by power spectral analysis of heart rate variability. Post-operative pain was recorded daily for 6 weeks (early post-operative pain) and for 1 week 1 year after surgery (persistent post-operative pain).\nRESULTS: Pre-operative baroreflex sensitivity correlated negatively with early (P=0.05) and persistent (P=0.04) post-operative pain. Efferent cardiac parasympathetic activity correlated negatively with early (P=0.03) but not persistent post-operative pain (P=0.12).\nCONCLUSIONS: The findings suggest that a low pre-operative level of baroreflex sensitivity is associated with higher post-operative pain intensity. To our knowledge, this is the first study to show the correlation between baroreflex sensitivity and post-operative pain.","container-title":"Acta Anaesthesiologica Scandinavica","DOI":"10.1111/aas.12457","ISSN":"1399-6576","issue":"4","journalAbbreviation":"Acta Anaesthesiol Scand","language":"eng","note":"PMID: 25532557","page":"475-485","source":"PubMed","title":"Pre-operative baroreflex sensitivity and efferent cardiac parasympathetic activity are correlated with post-operative pain","volume":"59","author":[{"family":"Nielsen","given":"R."},{"family":"Nikolajsen","given":"L."},{"family":"Krøner","given":"K."},{"family":"Mølgaard","given":"H."},{"family":"Vase","given":"L."},{"family":"Jensen","given":"T. S."},{"family":"Terkelsen","given":"A. J."}],"issued":{"date-parts":[["2015",4]]}}}],"schema":"https://github.com/citation-style-language/schema/raw/master/csl-citation.json"} </w:instrText>
            </w:r>
            <w:r w:rsidRPr="006C06FB">
              <w:rPr>
                <w:rFonts w:cstheme="minorHAnsi"/>
              </w:rPr>
              <w:fldChar w:fldCharType="separate"/>
            </w:r>
            <w:r w:rsidRPr="006C06FB">
              <w:rPr>
                <w:rFonts w:ascii="Calibri" w:hAnsi="Calibri" w:cs="Calibri"/>
                <w:sz w:val="22"/>
              </w:rPr>
              <w:t>[54]</w:t>
            </w:r>
            <w:r w:rsidRPr="006C06FB">
              <w:rPr>
                <w:rFonts w:cstheme="minorHAnsi"/>
              </w:rPr>
              <w:fldChar w:fldCharType="end"/>
            </w:r>
          </w:p>
          <w:p w14:paraId="52BCE910" w14:textId="77777777" w:rsidR="00907DDF" w:rsidRPr="006C06FB" w:rsidRDefault="00907DDF" w:rsidP="0048747A">
            <w:pPr>
              <w:rPr>
                <w:rFonts w:cstheme="minorHAnsi"/>
              </w:rPr>
            </w:pPr>
            <w:proofErr w:type="spellStart"/>
            <w:r w:rsidRPr="006C06FB">
              <w:rPr>
                <w:rFonts w:cstheme="minorHAnsi"/>
              </w:rPr>
              <w:t>rMSSD</w:t>
            </w:r>
            <w:proofErr w:type="spellEnd"/>
            <w:r w:rsidRPr="006C06FB">
              <w:rPr>
                <w:rFonts w:cstheme="minorHAnsi"/>
              </w:rPr>
              <w:fldChar w:fldCharType="begin"/>
            </w:r>
            <w:r w:rsidRPr="006C06FB">
              <w:rPr>
                <w:rFonts w:cstheme="minorHAnsi"/>
              </w:rPr>
              <w:instrText xml:space="preserve"> ADDIN ZOTERO_ITEM CSL_CITATION {"citationID":"I9CC9MpO","properties":{"formattedCitation":"[54]","plainCitation":"[54]","noteIndex":0},"citationItems":[{"id":598,"uris":["http://zotero.org/users/3052063/items/QXXSNDRS"],"uri":["http://zotero.org/users/3052063/items/QXXSNDRS"],"itemData":{"id":598,"type":"article-journal","abstract":"BACKGROUND: A maladaptation of the autonomic nervous system may been seen in patients with chronic pain that includes persistent changes in the autonomic tone, increased heart rate, and reduced heart rate variability and baroreflex sensitivity. Baroreflex sensitivity and acute pain intensity have been reported to be inversely correlated. However, it is unknown whether the same correlation applies with regard to post-operative pain. In the present study, autonomic function was measured in patients scheduled for minor hand surgery and correlated with early and persistent pain after the procedure. Thus, the cause (autonomic imbalance) was present before the effect (post-operative pain). Our primary hypothesis was that a lower level of pre-operative baroreflex sensitivity is correlated with increased early post-operative pain.\nMETHODS: There were 30 patients included and scheduled for open carpal tunnel surgery. Baroreflex sensitivity and heart rate variability were measured before surgery. Efferent cardiac parasympathetic activity was estimated by power spectral analysis of heart rate variability. Post-operative pain was recorded daily for 6 weeks (early post-operative pain) and for 1 week 1 year after surgery (persistent post-operative pain).\nRESULTS: Pre-operative baroreflex sensitivity correlated negatively with early (P=0.05) and persistent (P=0.04) post-operative pain. Efferent cardiac parasympathetic activity correlated negatively with early (P=0.03) but not persistent post-operative pain (P=0.12).\nCONCLUSIONS: The findings suggest that a low pre-operative level of baroreflex sensitivity is associated with higher post-operative pain intensity. To our knowledge, this is the first study to show the correlation between baroreflex sensitivity and post-operative pain.","container-title":"Acta Anaesthesiologica Scandinavica","DOI":"10.1111/aas.12457","ISSN":"1399-6576","issue":"4","journalAbbreviation":"Acta Anaesthesiol Scand","language":"eng","note":"PMID: 25532557","page":"475-485","source":"PubMed","title":"Pre-operative baroreflex sensitivity and efferent cardiac parasympathetic activity are correlated with post-operative pain","volume":"59","author":[{"family":"Nielsen","given":"R."},{"family":"Nikolajsen","given":"L."},{"family":"Krøner","given":"K."},{"family":"Mølgaard","given":"H."},{"family":"Vase","given":"L."},{"family":"Jensen","given":"T. S."},{"family":"Terkelsen","given":"A. J."}],"issued":{"date-parts":[["2015",4]]}}}],"schema":"https://github.com/citation-style-language/schema/raw/master/csl-citation.json"} </w:instrText>
            </w:r>
            <w:r w:rsidRPr="006C06FB">
              <w:rPr>
                <w:rFonts w:cstheme="minorHAnsi"/>
              </w:rPr>
              <w:fldChar w:fldCharType="separate"/>
            </w:r>
            <w:r w:rsidRPr="006C06FB">
              <w:rPr>
                <w:rFonts w:ascii="Calibri" w:hAnsi="Calibri" w:cs="Calibri"/>
                <w:sz w:val="22"/>
              </w:rPr>
              <w:t>[54]</w:t>
            </w:r>
            <w:r w:rsidRPr="006C06FB">
              <w:rPr>
                <w:rFonts w:cstheme="minorHAnsi"/>
              </w:rPr>
              <w:fldChar w:fldCharType="end"/>
            </w:r>
          </w:p>
          <w:p w14:paraId="3445FAFB" w14:textId="77777777" w:rsidR="00907DDF" w:rsidRPr="006C06FB" w:rsidRDefault="00907DDF" w:rsidP="0048747A">
            <w:pPr>
              <w:rPr>
                <w:rFonts w:cstheme="minorHAnsi"/>
              </w:rPr>
            </w:pPr>
            <w:r w:rsidRPr="006C06FB">
              <w:rPr>
                <w:rFonts w:cstheme="minorHAnsi"/>
              </w:rPr>
              <w:t>TP</w:t>
            </w:r>
            <w:r w:rsidRPr="006C06FB">
              <w:rPr>
                <w:rFonts w:cstheme="minorHAnsi"/>
              </w:rPr>
              <w:fldChar w:fldCharType="begin"/>
            </w:r>
            <w:r w:rsidRPr="006C06FB">
              <w:rPr>
                <w:rFonts w:cstheme="minorHAnsi"/>
              </w:rPr>
              <w:instrText xml:space="preserve"> ADDIN ZOTERO_ITEM CSL_CITATION {"citationID":"iefk1bDp","properties":{"formattedCitation":"[54]","plainCitation":"[54]","noteIndex":0},"citationItems":[{"id":598,"uris":["http://zotero.org/users/3052063/items/QXXSNDRS"],"uri":["http://zotero.org/users/3052063/items/QXXSNDRS"],"itemData":{"id":598,"type":"article-journal","abstract":"BACKGROUND: A maladaptation of the autonomic nervous system may been seen in patients with chronic pain that includes persistent changes in the autonomic tone, increased heart rate, and reduced heart rate variability and baroreflex sensitivity. Baroreflex sensitivity and acute pain intensity have been reported to be inversely correlated. However, it is unknown whether the same correlation applies with regard to post-operative pain. In the present study, autonomic function was measured in patients scheduled for minor hand surgery and correlated with early and persistent pain after the procedure. Thus, the cause (autonomic imbalance) was present before the effect (post-operative pain). Our primary hypothesis was that a lower level of pre-operative baroreflex sensitivity is correlated with increased early post-operative pain.\nMETHODS: There were 30 patients included and scheduled for open carpal tunnel surgery. Baroreflex sensitivity and heart rate variability were measured before surgery. Efferent cardiac parasympathetic activity was estimated by power spectral analysis of heart rate variability. Post-operative pain was recorded daily for 6 weeks (early post-operative pain) and for 1 week 1 year after surgery (persistent post-operative pain).\nRESULTS: Pre-operative baroreflex sensitivity correlated negatively with early (P=0.05) and persistent (P=0.04) post-operative pain. Efferent cardiac parasympathetic activity correlated negatively with early (P=0.03) but not persistent post-operative pain (P=0.12).\nCONCLUSIONS: The findings suggest that a low pre-operative level of baroreflex sensitivity is associated with higher post-operative pain intensity. To our knowledge, this is the first study to show the correlation between baroreflex sensitivity and post-operative pain.","container-title":"Acta Anaesthesiologica Scandinavica","DOI":"10.1111/aas.12457","ISSN":"1399-6576","issue":"4","journalAbbreviation":"Acta Anaesthesiol Scand","language":"eng","note":"PMID: 25532557","page":"475-485","source":"PubMed","title":"Pre-operative baroreflex sensitivity and efferent cardiac parasympathetic activity are correlated with post-operative pain","volume":"59","author":[{"family":"Nielsen","given":"R."},{"family":"Nikolajsen","given":"L."},{"family":"Krøner","given":"K."},{"family":"Mølgaard","given":"H."},{"family":"Vase","given":"L."},{"family":"Jensen","given":"T. S."},{"family":"Terkelsen","given":"A. J."}],"issued":{"date-parts":[["2015",4]]}}}],"schema":"https://github.com/citation-style-language/schema/raw/master/csl-citation.json"} </w:instrText>
            </w:r>
            <w:r w:rsidRPr="006C06FB">
              <w:rPr>
                <w:rFonts w:cstheme="minorHAnsi"/>
              </w:rPr>
              <w:fldChar w:fldCharType="separate"/>
            </w:r>
            <w:r w:rsidRPr="006C06FB">
              <w:rPr>
                <w:rFonts w:ascii="Calibri" w:hAnsi="Calibri" w:cs="Calibri"/>
                <w:sz w:val="22"/>
              </w:rPr>
              <w:t>[54]</w:t>
            </w:r>
            <w:r w:rsidRPr="006C06FB">
              <w:rPr>
                <w:rFonts w:cstheme="minorHAnsi"/>
              </w:rPr>
              <w:fldChar w:fldCharType="end"/>
            </w:r>
          </w:p>
          <w:p w14:paraId="7BBA45CC" w14:textId="77777777" w:rsidR="00907DDF" w:rsidRPr="006C06FB" w:rsidRDefault="00907DDF" w:rsidP="0048747A">
            <w:pPr>
              <w:rPr>
                <w:rFonts w:cstheme="minorHAnsi"/>
              </w:rPr>
            </w:pPr>
          </w:p>
          <w:p w14:paraId="3414A26A" w14:textId="77777777" w:rsidR="00907DDF" w:rsidRPr="006C06FB" w:rsidRDefault="00907DDF" w:rsidP="0048747A">
            <w:pPr>
              <w:rPr>
                <w:rFonts w:cstheme="minorHAnsi"/>
              </w:rPr>
            </w:pPr>
          </w:p>
          <w:p w14:paraId="16A7875D" w14:textId="77777777" w:rsidR="00907DDF" w:rsidRPr="006C06FB" w:rsidRDefault="00907DDF" w:rsidP="0048747A">
            <w:pPr>
              <w:rPr>
                <w:rFonts w:cstheme="minorHAnsi"/>
              </w:rPr>
            </w:pPr>
            <w:r w:rsidRPr="006C06FB">
              <w:rPr>
                <w:rFonts w:cstheme="minorHAnsi"/>
              </w:rPr>
              <w:t>LF</w:t>
            </w:r>
            <w:r w:rsidRPr="006C06FB">
              <w:rPr>
                <w:rFonts w:cstheme="minorHAnsi"/>
              </w:rPr>
              <w:fldChar w:fldCharType="begin"/>
            </w:r>
            <w:r w:rsidRPr="006C06FB">
              <w:rPr>
                <w:rFonts w:cstheme="minorHAnsi"/>
              </w:rPr>
              <w:instrText xml:space="preserve"> ADDIN ZOTERO_ITEM CSL_CITATION {"citationID":"yaPcagG8","properties":{"formattedCitation":"[54]","plainCitation":"[54]","noteIndex":0},"citationItems":[{"id":598,"uris":["http://zotero.org/users/3052063/items/QXXSNDRS"],"uri":["http://zotero.org/users/3052063/items/QXXSNDRS"],"itemData":{"id":598,"type":"article-journal","abstract":"BACKGROUND: A maladaptation of the autonomic nervous system may been seen in patients with chronic pain that includes persistent changes in the autonomic tone, increased heart rate, and reduced heart rate variability and baroreflex sensitivity. Baroreflex sensitivity and acute pain intensity have been reported to be inversely correlated. However, it is unknown whether the same correlation applies with regard to post-operative pain. In the present study, autonomic function was measured in patients scheduled for minor hand surgery and correlated with early and persistent pain after the procedure. Thus, the cause (autonomic imbalance) was present before the effect (post-operative pain). Our primary hypothesis was that a lower level of pre-operative baroreflex sensitivity is correlated with increased early post-operative pain.\nMETHODS: There were 30 patients included and scheduled for open carpal tunnel surgery. Baroreflex sensitivity and heart rate variability were measured before surgery. Efferent cardiac parasympathetic activity was estimated by power spectral analysis of heart rate variability. Post-operative pain was recorded daily for 6 weeks (early post-operative pain) and for 1 week 1 year after surgery (persistent post-operative pain).\nRESULTS: Pre-operative baroreflex sensitivity correlated negatively with early (P=0.05) and persistent (P=0.04) post-operative pain. Efferent cardiac parasympathetic activity correlated negatively with early (P=0.03) but not persistent post-operative pain (P=0.12).\nCONCLUSIONS: The findings suggest that a low pre-operative level of baroreflex sensitivity is associated with higher post-operative pain intensity. To our knowledge, this is the first study to show the correlation between baroreflex sensitivity and post-operative pain.","container-title":"Acta Anaesthesiologica Scandinavica","DOI":"10.1111/aas.12457","ISSN":"1399-6576","issue":"4","journalAbbreviation":"Acta Anaesthesiol Scand","language":"eng","note":"PMID: 25532557","page":"475-485","source":"PubMed","title":"Pre-operative baroreflex sensitivity and efferent cardiac parasympathetic activity are correlated with post-operative pain","volume":"59","author":[{"family":"Nielsen","given":"R."},{"family":"Nikolajsen","given":"L."},{"family":"Krøner","given":"K."},{"family":"Mølgaard","given":"H."},{"family":"Vase","given":"L."},{"family":"Jensen","given":"T. S."},{"family":"Terkelsen","given":"A. J."}],"issued":{"date-parts":[["2015",4]]}}}],"schema":"https://github.com/citation-style-language/schema/raw/master/csl-citation.json"} </w:instrText>
            </w:r>
            <w:r w:rsidRPr="006C06FB">
              <w:rPr>
                <w:rFonts w:cstheme="minorHAnsi"/>
              </w:rPr>
              <w:fldChar w:fldCharType="separate"/>
            </w:r>
            <w:r w:rsidRPr="006C06FB">
              <w:rPr>
                <w:rFonts w:ascii="Calibri" w:hAnsi="Calibri" w:cs="Calibri"/>
                <w:sz w:val="22"/>
              </w:rPr>
              <w:t>[54]</w:t>
            </w:r>
            <w:r w:rsidRPr="006C06FB">
              <w:rPr>
                <w:rFonts w:cstheme="minorHAnsi"/>
              </w:rPr>
              <w:fldChar w:fldCharType="end"/>
            </w:r>
          </w:p>
          <w:p w14:paraId="3400BFDF" w14:textId="77777777" w:rsidR="00907DDF" w:rsidRPr="006C06FB" w:rsidRDefault="00907DDF" w:rsidP="0048747A"/>
        </w:tc>
      </w:tr>
      <w:tr w:rsidR="006C06FB" w:rsidRPr="006C06FB" w14:paraId="6C5FE80B" w14:textId="77777777" w:rsidTr="0048747A">
        <w:trPr>
          <w:trHeight w:val="497"/>
        </w:trPr>
        <w:tc>
          <w:tcPr>
            <w:tcW w:w="2405" w:type="dxa"/>
            <w:shd w:val="clear" w:color="auto" w:fill="auto"/>
          </w:tcPr>
          <w:p w14:paraId="38A50AC9" w14:textId="77777777" w:rsidR="00907DDF" w:rsidRPr="006C06FB" w:rsidRDefault="00907DDF" w:rsidP="0048747A">
            <w:pPr>
              <w:rPr>
                <w:rFonts w:cstheme="minorHAnsi"/>
              </w:rPr>
            </w:pPr>
            <w:r w:rsidRPr="006C06FB">
              <w:rPr>
                <w:rFonts w:cstheme="minorHAnsi"/>
              </w:rPr>
              <w:t>LOS</w:t>
            </w:r>
          </w:p>
        </w:tc>
        <w:tc>
          <w:tcPr>
            <w:tcW w:w="3686" w:type="dxa"/>
            <w:shd w:val="clear" w:color="auto" w:fill="auto"/>
          </w:tcPr>
          <w:p w14:paraId="2E9B9A8F" w14:textId="77777777" w:rsidR="00907DDF" w:rsidRPr="006C06FB" w:rsidRDefault="00907DDF" w:rsidP="0048747A">
            <w:r w:rsidRPr="006C06FB">
              <w:rPr>
                <w:rFonts w:cstheme="minorHAnsi"/>
              </w:rPr>
              <w:t>↓</w:t>
            </w:r>
            <w:r w:rsidRPr="006C06FB">
              <w:t>TP</w:t>
            </w:r>
            <w:r w:rsidRPr="006C06FB">
              <w:fldChar w:fldCharType="begin"/>
            </w:r>
            <w:r w:rsidRPr="006C06FB">
              <w:instrText xml:space="preserve"> ADDIN ZOTERO_ITEM CSL_CITATION {"citationID":"U6pB6Ueg","properties":{"formattedCitation":"[16,56]","plainCitation":"[16,56]","noteIndex":0},"citationItems":[{"id":592,"uris":["http://zotero.org/users/3052063/items/K5G7YGCV"],"uri":["http://zotero.org/users/3052063/items/K5G7YGCV"],"itemData":{"id":592,"type":"article-journal","abstract":"BACKGROUND: Major abdominal surgery (MAS) is associated with increased morbidity and mortality. The main objective of our study was to evaluate the predictive value of heart-rate variability (HRV) concerning development of postoperative complications in patients undergoing MAS. The secondary objectives were to identify the relationship of HRV and use of vasoactive drugs during anesthesia, intensive care unit length of stay (ICU-LOS), and hospital length of stay (H-LOS).\nPATIENTS AND METHODS: Sixty-five patients scheduled for elective MAS were enrolled in a prospective, single-center, observational study. HRV was measured by spectral analysis (SA) preoperatively during orthostatic load. Patients were divided according to cardiac autonomic reactivity (CAR; n=23) and non-cardiac autonomic reactivity (NCAR; n=30).\nRESULTS: The final analysis included 53 patients. No significant difference was observed between the two groups regarding type of surgery, use of minimally invasive techniques or epidural catheter, duration of surgery and anesthesia, or the amount of fluid administered intraoperatively. The NCAR group had significantly greater intraoperative blood loss than the CAR group (541.7±541.9 mL vs 269.6±174.3 mL, p&lt;0.05). In the NCAR group, vasoactive drugs were used during anesthesia more frequently (n=21 vs n=4; p&lt;0.001), and more patients had at least one postoperative complication compared to the CAR group (n=19 vs n=4; p&lt;0.01). Furthermore, the NCAR group had more serious complications (Clavien-Dindo ≥ Grade III n=6 vs n=0; p&lt;0.05) and a greater number of complications than the CAR group (n=57 vs n=5; p&lt;0.001). Significant differences were found for two specific subgroups of complications: hypotension requiring vasoactive drugs (NCAR: n=10 vs CAR: n=0; p&lt;0.01) and ileus (NCAR: n=11 vs CAR: n=2; p&lt;0.05). Moreover, significant differences were found in the ICU-LOS (NCAR: 5.7±3.5 days vs CAR: 2.6±0.7 days; p&lt;0.0001) and H-LOS (NCAR: 12.2±5.6 days vs CAR: 7.2±1.7 days; p&lt;0.0001).\nCONCLUSION: Preoperative HRV assessment during orthostatic load is objective and useful for identifying patients with low autonomic physiological reserves and high risk of poor post-operative course.","container-title":"Therapeutics and Clinical Risk Management","DOI":"10.2147/TCRM.S143809","ISSN":"1176-6336","journalAbbreviation":"Ther Clin Risk Manag","language":"eng","note":"PMID: 29033572\nPMCID: PMC5614745","page":"1223-1231","source":"PubMed","title":"Role of heart-rate variability in preoperative assessment of physiological reserves in patients undergoing major abdominal surgery","volume":"13","author":[{"family":"Reimer","given":"Petr"},{"family":"Máca","given":"Jan"},{"family":"Szturz","given":"Pavel"},{"family":"Jor","given":"Ondřej"},{"family":"Kula","given":"Roman"},{"family":"Ševčík","given":"Pavel"},{"family":"Burda","given":"Michal"},{"family":"Adamus","given":"Milan"}],"issued":{"date-parts":[["2017"]]}}},{"id":1353,"uris":["http://zotero.org/users/3052063/items/TXANCPQD"],"uri":["http://zotero.org/users/3052063/items/TXANCPQD"],"itemData":{"id":1353,"type":"article-journal","abstract":"The aim of this study was to investigate the use of pre-operative heart rate variability analysis to predict postoperative cardiac events (identified by 24 h Holter-ECG recording and an increase of creatine kinase MB) in high-risk cardiac patients. Length of hospital stay, the incidence of postoperative cardiac ischaemia and cardiac events after discharge were recorded. Fifty patients were assigned by the presence of cardiac events and the heart rate variability in 17 patients with an event was compared with 33 patients without. Total power was identified as a predictive parameter. The usefulness of this test was assessed in a second group of 50 patients. The incidence of cardiac events detected by Holter-ECG recording or an increased creatine kinase MB was greater and the duration of hospital stay longer in the 26 patients with total power &lt; 400 ms(2).Hz(-1) compared with those with total power &gt; 400 ms(2).Hz(-1) (eight and four patients and 10 (7) days (mean (SD)), vs 1 (p &lt; 0.05) and 0 (p &lt; 0.05) patients and 6 (2) days (p &lt; 0.05), respectively). The total power of high-risk cardiac patients predicted postoperative cardiac events and extended length of hospital stay.","container-title":"Anaesthesia","DOI":"10.1111/j.1365-2044.2008.05602.x","ISSN":"1365-2044","issue":"11","language":"eng","note":"PMID: 18822095","page":"1167-1173","source":"PubMed","title":"Use of heart rate variability analysis to determine the risk of cardiac ischaemia in high-risk patients undergoing general anaesthesia","volume":"63","author":[{"family":"Hanss","given":"R."},{"family":"Block","given":"D."},{"family":"Bauer","given":"M."},{"family":"Ilies","given":"C."},{"family":"Magheli","given":"A."},{"family":"Schildberg-Schroth","given":"H."},{"family":"Renner","given":"J."},{"family":"Scholz","given":"J."},{"family":"Bein","given":"B."}],"issued":{"date-parts":[["2008",11]]}}}],"schema":"https://github.com/citation-style-language/schema/raw/master/csl-citation.json"} </w:instrText>
            </w:r>
            <w:r w:rsidRPr="006C06FB">
              <w:fldChar w:fldCharType="separate"/>
            </w:r>
            <w:r w:rsidRPr="006C06FB">
              <w:rPr>
                <w:rFonts w:ascii="Calibri" w:hAnsi="Calibri" w:cs="Calibri"/>
                <w:sz w:val="22"/>
              </w:rPr>
              <w:t>[16,56]</w:t>
            </w:r>
            <w:r w:rsidRPr="006C06FB">
              <w:fldChar w:fldCharType="end"/>
            </w:r>
          </w:p>
        </w:tc>
        <w:tc>
          <w:tcPr>
            <w:tcW w:w="3260" w:type="dxa"/>
            <w:shd w:val="clear" w:color="auto" w:fill="auto"/>
          </w:tcPr>
          <w:p w14:paraId="22853C1D" w14:textId="77777777" w:rsidR="00907DDF" w:rsidRPr="006C06FB" w:rsidRDefault="00907DDF" w:rsidP="0048747A"/>
        </w:tc>
      </w:tr>
      <w:tr w:rsidR="006C06FB" w:rsidRPr="006C06FB" w14:paraId="2F3F11C3" w14:textId="77777777" w:rsidTr="0048747A">
        <w:trPr>
          <w:trHeight w:val="497"/>
        </w:trPr>
        <w:tc>
          <w:tcPr>
            <w:tcW w:w="2405" w:type="dxa"/>
            <w:shd w:val="clear" w:color="auto" w:fill="auto"/>
          </w:tcPr>
          <w:p w14:paraId="3655E116" w14:textId="77777777" w:rsidR="00907DDF" w:rsidRPr="006C06FB" w:rsidRDefault="00907DDF" w:rsidP="0048747A">
            <w:pPr>
              <w:rPr>
                <w:rFonts w:cstheme="minorHAnsi"/>
              </w:rPr>
            </w:pPr>
            <w:r w:rsidRPr="006C06FB">
              <w:rPr>
                <w:rFonts w:cstheme="minorHAnsi"/>
              </w:rPr>
              <w:t>ICU-LOS</w:t>
            </w:r>
          </w:p>
        </w:tc>
        <w:tc>
          <w:tcPr>
            <w:tcW w:w="3686" w:type="dxa"/>
            <w:shd w:val="clear" w:color="auto" w:fill="auto"/>
          </w:tcPr>
          <w:p w14:paraId="17A8E2D6" w14:textId="77777777" w:rsidR="00907DDF" w:rsidRPr="006C06FB" w:rsidRDefault="00907DDF" w:rsidP="0048747A">
            <w:r w:rsidRPr="006C06FB">
              <w:rPr>
                <w:rFonts w:cstheme="minorHAnsi"/>
              </w:rPr>
              <w:t>↓</w:t>
            </w:r>
            <w:r w:rsidRPr="006C06FB">
              <w:t>TP</w:t>
            </w:r>
            <w:r w:rsidRPr="006C06FB">
              <w:fldChar w:fldCharType="begin"/>
            </w:r>
            <w:r w:rsidRPr="006C06FB">
              <w:instrText xml:space="preserve"> ADDIN ZOTERO_ITEM CSL_CITATION {"citationID":"gSg1EdSw","properties":{"formattedCitation":"[16]","plainCitation":"[16]","noteIndex":0},"citationItems":[{"id":592,"uris":["http://zotero.org/users/3052063/items/K5G7YGCV"],"uri":["http://zotero.org/users/3052063/items/K5G7YGCV"],"itemData":{"id":592,"type":"article-journal","abstract":"BACKGROUND: Major abdominal surgery (MAS) is associated with increased morbidity and mortality. The main objective of our study was to evaluate the predictive value of heart-rate variability (HRV) concerning development of postoperative complications in patients undergoing MAS. The secondary objectives were to identify the relationship of HRV and use of vasoactive drugs during anesthesia, intensive care unit length of stay (ICU-LOS), and hospital length of stay (H-LOS).\nPATIENTS AND METHODS: Sixty-five patients scheduled for elective MAS were enrolled in a prospective, single-center, observational study. HRV was measured by spectral analysis (SA) preoperatively during orthostatic load. Patients were divided according to cardiac autonomic reactivity (CAR; n=23) and non-cardiac autonomic reactivity (NCAR; n=30).\nRESULTS: The final analysis included 53 patients. No significant difference was observed between the two groups regarding type of surgery, use of minimally invasive techniques or epidural catheter, duration of surgery and anesthesia, or the amount of fluid administered intraoperatively. The NCAR group had significantly greater intraoperative blood loss than the CAR group (541.7±541.9 mL vs 269.6±174.3 mL, p&lt;0.05). In the NCAR group, vasoactive drugs were used during anesthesia more frequently (n=21 vs n=4; p&lt;0.001), and more patients had at least one postoperative complication compared to the CAR group (n=19 vs n=4; p&lt;0.01). Furthermore, the NCAR group had more serious complications (Clavien-Dindo ≥ Grade III n=6 vs n=0; p&lt;0.05) and a greater number of complications than the CAR group (n=57 vs n=5; p&lt;0.001). Significant differences were found for two specific subgroups of complications: hypotension requiring vasoactive drugs (NCAR: n=10 vs CAR: n=0; p&lt;0.01) and ileus (NCAR: n=11 vs CAR: n=2; p&lt;0.05). Moreover, significant differences were found in the ICU-LOS (NCAR: 5.7±3.5 days vs CAR: 2.6±0.7 days; p&lt;0.0001) and H-LOS (NCAR: 12.2±5.6 days vs CAR: 7.2±1.7 days; p&lt;0.0001).\nCONCLUSION: Preoperative HRV assessment during orthostatic load is objective and useful for identifying patients with low autonomic physiological reserves and high risk of poor post-operative course.","container-title":"Therapeutics and Clinical Risk Management","DOI":"10.2147/TCRM.S143809","ISSN":"1176-6336","journalAbbreviation":"Ther Clin Risk Manag","language":"eng","note":"PMID: 29033572\nPMCID: PMC5614745","page":"1223-1231","source":"PubMed","title":"Role of heart-rate variability in preoperative assessment of physiological reserves in patients undergoing major abdominal surgery","volume":"13","author":[{"family":"Reimer","given":"Petr"},{"family":"Máca","given":"Jan"},{"family":"Szturz","given":"Pavel"},{"family":"Jor","given":"Ondřej"},{"family":"Kula","given":"Roman"},{"family":"Ševčík","given":"Pavel"},{"family":"Burda","given":"Michal"},{"family":"Adamus","given":"Milan"}],"issued":{"date-parts":[["2017"]]}}}],"schema":"https://github.com/citation-style-language/schema/raw/master/csl-citation.json"} </w:instrText>
            </w:r>
            <w:r w:rsidRPr="006C06FB">
              <w:fldChar w:fldCharType="separate"/>
            </w:r>
            <w:r w:rsidRPr="006C06FB">
              <w:rPr>
                <w:rFonts w:ascii="Calibri" w:hAnsi="Calibri" w:cs="Calibri"/>
                <w:sz w:val="22"/>
              </w:rPr>
              <w:t>[16]</w:t>
            </w:r>
            <w:r w:rsidRPr="006C06FB">
              <w:fldChar w:fldCharType="end"/>
            </w:r>
          </w:p>
          <w:p w14:paraId="4512D70D" w14:textId="77777777" w:rsidR="00907DDF" w:rsidRPr="006C06FB" w:rsidRDefault="00907DDF" w:rsidP="0048747A">
            <w:r w:rsidRPr="006C06FB">
              <w:rPr>
                <w:rFonts w:cstheme="minorHAnsi"/>
              </w:rPr>
              <w:t>↓DFA1</w:t>
            </w:r>
            <w:r w:rsidRPr="006C06FB">
              <w:rPr>
                <w:rFonts w:cstheme="minorHAnsi"/>
              </w:rPr>
              <w:fldChar w:fldCharType="begin"/>
            </w:r>
            <w:r w:rsidRPr="006C06FB">
              <w:rPr>
                <w:rFonts w:cstheme="minorHAnsi"/>
              </w:rPr>
              <w:instrText xml:space="preserve"> ADDIN ZOTERO_ITEM CSL_CITATION {"citationID":"NiQjNE9S","properties":{"formattedCitation":"[71]","plainCitation":"[71]","noteIndex":0},"citationItems":[{"id":5382,"uris":["http://zotero.org/users/3052063/items/LEQZEMKP"],"uri":["http://zotero.org/users/3052063/items/LEQZEMKP"],"itemData":{"id":5382,"type":"article-journal","abstract":"OBJECTIVE: Heart rate variability (HRV) is the most frequently used noninvasive diagnostic method in the assessment of cardiac autonomic control. The clinical relevance of HRV, especially nonlinear HRV in CPB patients has not been well studied. Short brief myocardial ischemia has been reported to influence HRV. We therefore hypothesis that the protective mechanism of ischemic preconditioning (IP) may involve in cardiac autonomic regulation.\nMETHODS: Eighty-six CABG patients were randomized into a control and an IP group. The IP patients received two periods of 2-min ischemia followed by 3-min reperfusion by aortic cross-clamped. Holter data were collected in 86 CABG patients before and after surgery. Arrhythmias, linear and nonlinear HRV measures were analyzed.\nRESULTS: All time and frequency domain HRV variables as well as nonlinear indexes of HRV, the short-term (4-11 beats) scaling exponent alpha1, were suppressed significantly after surgery in both study groups. The lower pre- and postoperative exponent alpha1 predict the higher incidence of postoperative AF and worse postoperative outcome. The suppressed exponent alpha1 was attenuated in the IP group as compared to controls (P = 0.008). No other differences were observed in the changes in linear HRV measures between the groups. IP significantly reduced the incidence of postoperative arrhythmias and improved postoperative outcome.\nCONCLUSIONS: The present findings show that cardiac autonomic regulation is impaired after CABG. Nonlinear HRV exponent alpha1 is a more sensitive measure to predict the postoperative outcome in CABG patients. IP alleviates the extreme autonomic reactions after surgery, suggesting that cardiac autonomic regulation is involved in the IP protective mechanism.","container-title":"European Journal of Cardio-Thoracic Surgery","DOI":"10.1016/j.ejcts.2005.03.011","ISSN":"1010-7940","issue":"1","journalAbbreviation":"Eur J Cardiothorac Surg","language":"eng","note":"PMID: 15982594","page":"109-113","source":"PubMed","title":"Nonlinear heart rate variability in CABG patients and the preconditioning effect","volume":"28","author":[{"family":"Wu","given":"Zhong-Kai"},{"family":"Vikman","given":"Saila"},{"family":"Laurikka","given":"Jari"},{"family":"Pehkonen","given":"Erkki"},{"family":"Iivainen","given":"Tiina"},{"family":"Huikuri","given":"Heikki V."},{"family":"Tarkka","given":"Matti R."}],"issued":{"date-parts":[["2005",7]]}}}],"schema":"https://github.com/citation-style-language/schema/raw/master/csl-citation.json"} </w:instrText>
            </w:r>
            <w:r w:rsidRPr="006C06FB">
              <w:rPr>
                <w:rFonts w:cstheme="minorHAnsi"/>
              </w:rPr>
              <w:fldChar w:fldCharType="separate"/>
            </w:r>
            <w:r w:rsidRPr="006C06FB">
              <w:rPr>
                <w:rFonts w:ascii="Calibri" w:hAnsi="Calibri" w:cs="Calibri"/>
                <w:sz w:val="22"/>
              </w:rPr>
              <w:t>[71]</w:t>
            </w:r>
            <w:r w:rsidRPr="006C06FB">
              <w:rPr>
                <w:rFonts w:cstheme="minorHAnsi"/>
              </w:rPr>
              <w:fldChar w:fldCharType="end"/>
            </w:r>
          </w:p>
        </w:tc>
        <w:tc>
          <w:tcPr>
            <w:tcW w:w="3260" w:type="dxa"/>
            <w:shd w:val="clear" w:color="auto" w:fill="auto"/>
          </w:tcPr>
          <w:p w14:paraId="7ED0E71C" w14:textId="77777777" w:rsidR="00907DDF" w:rsidRPr="006C06FB" w:rsidRDefault="00907DDF" w:rsidP="0048747A"/>
        </w:tc>
      </w:tr>
    </w:tbl>
    <w:p w14:paraId="21993198" w14:textId="77777777" w:rsidR="00907DDF" w:rsidRPr="006C06FB" w:rsidRDefault="00907DDF" w:rsidP="00907DDF">
      <w:pPr>
        <w:rPr>
          <w:b/>
          <w:bCs/>
          <w:sz w:val="20"/>
          <w:szCs w:val="20"/>
        </w:rPr>
      </w:pPr>
      <w:r w:rsidRPr="006C06FB">
        <w:rPr>
          <w:b/>
          <w:bCs/>
          <w:sz w:val="20"/>
          <w:szCs w:val="20"/>
        </w:rPr>
        <w:t xml:space="preserve">Supplementary table 4: </w:t>
      </w:r>
      <w:r w:rsidRPr="006C06FB">
        <w:rPr>
          <w:sz w:val="20"/>
          <w:szCs w:val="20"/>
        </w:rPr>
        <w:t>Postoperative complications and HRV indices in relation to them.</w:t>
      </w:r>
    </w:p>
    <w:p w14:paraId="73E1AA03" w14:textId="16E7D314" w:rsidR="00907DDF" w:rsidRPr="006C06FB" w:rsidRDefault="00907DDF" w:rsidP="00907DDF">
      <w:pPr>
        <w:pStyle w:val="Heading1"/>
        <w:rPr>
          <w:color w:val="auto"/>
          <w:sz w:val="24"/>
          <w:szCs w:val="24"/>
        </w:rPr>
      </w:pPr>
      <w:r w:rsidRPr="006C06FB">
        <w:rPr>
          <w:color w:val="auto"/>
        </w:rPr>
        <w:lastRenderedPageBreak/>
        <w:t>References</w:t>
      </w:r>
    </w:p>
    <w:p w14:paraId="33443884" w14:textId="77777777" w:rsidR="00907DDF" w:rsidRPr="006C06FB" w:rsidRDefault="00907DDF" w:rsidP="00907DDF">
      <w:pPr>
        <w:pStyle w:val="Bibliography"/>
      </w:pPr>
      <w:r w:rsidRPr="006C06FB">
        <w:rPr>
          <w:sz w:val="20"/>
          <w:szCs w:val="20"/>
        </w:rPr>
        <w:fldChar w:fldCharType="begin"/>
      </w:r>
      <w:r w:rsidRPr="006C06FB">
        <w:rPr>
          <w:sz w:val="20"/>
          <w:szCs w:val="20"/>
        </w:rPr>
        <w:instrText xml:space="preserve"> ADDIN ZOTERO_BIBL {"uncited":[],"omitted":[],"custom":[]} CSL_BIBLIOGRAPHY </w:instrText>
      </w:r>
      <w:r w:rsidRPr="006C06FB">
        <w:rPr>
          <w:sz w:val="20"/>
          <w:szCs w:val="20"/>
        </w:rPr>
        <w:fldChar w:fldCharType="separate"/>
      </w:r>
      <w:r w:rsidRPr="006C06FB">
        <w:t>1. Shaffer F, Ginsberg JP. An Overview of Heart Rate Variability Metrics and Norms. Front Public Health [Internet]. 2017 [cited 2020 Dec 14];5. https://doi.org/10.3389/fpubh.2017.00258</w:t>
      </w:r>
    </w:p>
    <w:p w14:paraId="5B38EA81" w14:textId="77777777" w:rsidR="00907DDF" w:rsidRPr="006C06FB" w:rsidRDefault="00907DDF" w:rsidP="00907DDF">
      <w:pPr>
        <w:pStyle w:val="Bibliography"/>
      </w:pPr>
      <w:r w:rsidRPr="006C06FB">
        <w:t xml:space="preserve">2. Kamath MV, Watanabe M, Upton A. Heart Rate Variability (HRV) Signal Analysis: Clinical Applications. CRC Press; 2012. </w:t>
      </w:r>
    </w:p>
    <w:p w14:paraId="31894CCD" w14:textId="77777777" w:rsidR="00907DDF" w:rsidRPr="006C06FB" w:rsidRDefault="00907DDF" w:rsidP="00907DDF">
      <w:pPr>
        <w:pStyle w:val="Bibliography"/>
        <w:rPr>
          <w:lang w:val="da-DK"/>
        </w:rPr>
      </w:pPr>
      <w:r w:rsidRPr="006C06FB">
        <w:t xml:space="preserve">3. Wolf MM, Varigos GA, Hunt D, Sloman JG. Sinus arrhythmia in acute myocardial infarction. </w:t>
      </w:r>
      <w:r w:rsidRPr="006C06FB">
        <w:rPr>
          <w:lang w:val="da-DK"/>
        </w:rPr>
        <w:t>Med J Aust. 1978;2:52–3. https://doi.org/10.5694/j.1326-5377.1978.tb131339.x</w:t>
      </w:r>
    </w:p>
    <w:p w14:paraId="7B542A90" w14:textId="77777777" w:rsidR="00907DDF" w:rsidRPr="006C06FB" w:rsidRDefault="00907DDF" w:rsidP="00907DDF">
      <w:pPr>
        <w:pStyle w:val="Bibliography"/>
      </w:pPr>
      <w:r w:rsidRPr="006C06FB">
        <w:rPr>
          <w:lang w:val="da-DK"/>
        </w:rPr>
        <w:t xml:space="preserve">4. Kleiger RE, Miller JP, Bigger JT, Moss AJ. </w:t>
      </w:r>
      <w:r w:rsidRPr="006C06FB">
        <w:t>Decreased heart rate variability and its association with increased mortality after acute myocardial infarction. Am J Cardiol. 1987;59:256–62. https://doi.org/10.1016/0002-9149(87)90795-8</w:t>
      </w:r>
    </w:p>
    <w:p w14:paraId="66F1CB33" w14:textId="77777777" w:rsidR="00907DDF" w:rsidRPr="006C06FB" w:rsidRDefault="00907DDF" w:rsidP="00907DDF">
      <w:pPr>
        <w:pStyle w:val="Bibliography"/>
      </w:pPr>
      <w:r w:rsidRPr="006C06FB">
        <w:t>5. Mäkikallio TH, Barthel P, Schneider R, Bauer A, Tapanainen JM, Tulppo MP, et al. Prediction of sudden cardiac death after acute myocardial infarction: role of Holter monitoring in the modern treatment era. Eur Heart J. 2005;26:762–9. https://doi.org/10.1093/eurheartj/ehi188</w:t>
      </w:r>
    </w:p>
    <w:p w14:paraId="650D4B27" w14:textId="77777777" w:rsidR="00907DDF" w:rsidRPr="006C06FB" w:rsidRDefault="00907DDF" w:rsidP="00907DDF">
      <w:pPr>
        <w:pStyle w:val="Bibliography"/>
      </w:pPr>
      <w:r w:rsidRPr="006C06FB">
        <w:t>6. Kawamoto M, Tanaka N, Takasaki M. Power spectral analysis of heart rate variability after spinal anaesthesia. Br J Anaesth. 1993;71:523–7. https://doi.org/10.1093/bja/71.4.523</w:t>
      </w:r>
    </w:p>
    <w:p w14:paraId="4A08F906" w14:textId="77777777" w:rsidR="00907DDF" w:rsidRPr="006C06FB" w:rsidRDefault="00907DDF" w:rsidP="00907DDF">
      <w:pPr>
        <w:pStyle w:val="Bibliography"/>
      </w:pPr>
      <w:r w:rsidRPr="006C06FB">
        <w:t>7. Laitio T, Jalonen J, Kuusela T, Scheinin H. The role of heart rate variability in risk stratification for adverse postoperative cardiac events. Anesth Analg. 2007;105:1548–60. https://doi.org/10.1213/01.ane.0000287654.49358.3a</w:t>
      </w:r>
    </w:p>
    <w:p w14:paraId="55463D8F" w14:textId="77777777" w:rsidR="00907DDF" w:rsidRPr="006C06FB" w:rsidRDefault="00907DDF" w:rsidP="00907DDF">
      <w:pPr>
        <w:pStyle w:val="Bibliography"/>
      </w:pPr>
      <w:r w:rsidRPr="006C06FB">
        <w:t>8. Electrophysiology Task Force of the European Society of Cardiology the North American Society of Pacing. Heart Rate Variability. Circulation. American Heart Association; 1996;93:1043–65. https://doi.org/10.1161/01.CIR.93.5.1043</w:t>
      </w:r>
    </w:p>
    <w:p w14:paraId="02B483C0" w14:textId="77777777" w:rsidR="00907DDF" w:rsidRPr="006C06FB" w:rsidRDefault="00907DDF" w:rsidP="00907DDF">
      <w:pPr>
        <w:pStyle w:val="Bibliography"/>
      </w:pPr>
      <w:r w:rsidRPr="006C06FB">
        <w:t>9. Henriques T, Ribeiro M, Teixeira A, Castro L, Antunes L, Costa-Santos C. Nonlinear Methods Most Applied to Heart-Rate Time Series: A Review. Entropy. Multidisciplinary Digital Publishing Institute; 2020;22:309. https://doi.org/10.3390/e22030309</w:t>
      </w:r>
    </w:p>
    <w:p w14:paraId="622F0655" w14:textId="77777777" w:rsidR="00907DDF" w:rsidRPr="006C06FB" w:rsidRDefault="00907DDF" w:rsidP="00907DDF">
      <w:pPr>
        <w:pStyle w:val="Bibliography"/>
      </w:pPr>
      <w:r w:rsidRPr="006C06FB">
        <w:t>10. Logier R, Jeanne M, De Jonckheere J, Dassonneville A, Delecroix M, Tavernier B. PhysioDoloris: a monitoring device for analgesia / nociception balance evaluation using heart rate variability analysis. Annu Int Conf IEEE Eng Med Biol Soc IEEE Eng Med Biol Soc Annu Int Conf. United States; 2010;2010:1194–7. https://doi.org/10.1109/IEMBS.2010.5625971</w:t>
      </w:r>
    </w:p>
    <w:p w14:paraId="4112E3D1" w14:textId="77777777" w:rsidR="00907DDF" w:rsidRPr="006C06FB" w:rsidRDefault="00907DDF" w:rsidP="00907DDF">
      <w:pPr>
        <w:pStyle w:val="Bibliography"/>
      </w:pPr>
      <w:r w:rsidRPr="006C06FB">
        <w:lastRenderedPageBreak/>
        <w:t>11. Goldstein DS, Bentho O, Park M-Y, Sharabi Y. Low-frequency power of heart rate variability is not a measure of cardiac sympathetic tone but may be a measure of modulation of cardiac autonomic outflows by baroreflexes. Exp Physiol. 2011;96:1255–61. https://doi.org/https://doi.org/10.1113/expphysiol.2010.056259</w:t>
      </w:r>
    </w:p>
    <w:p w14:paraId="0CBA99DA" w14:textId="77777777" w:rsidR="00907DDF" w:rsidRPr="006C06FB" w:rsidRDefault="00907DDF" w:rsidP="00907DDF">
      <w:pPr>
        <w:pStyle w:val="Bibliography"/>
      </w:pPr>
      <w:r w:rsidRPr="006C06FB">
        <w:t xml:space="preserve">12. Godoy MF de. Nonlinear Analysis of Heart Rate Variability: A Comprehensive Review. J Cardiol Ther. 2016;3:528–33. </w:t>
      </w:r>
    </w:p>
    <w:p w14:paraId="6DACFA43" w14:textId="77777777" w:rsidR="00907DDF" w:rsidRPr="006C06FB" w:rsidRDefault="00907DDF" w:rsidP="00907DDF">
      <w:pPr>
        <w:pStyle w:val="Bibliography"/>
        <w:rPr>
          <w:lang w:val="da-DK"/>
        </w:rPr>
      </w:pPr>
      <w:r w:rsidRPr="006C06FB">
        <w:t xml:space="preserve">13. Lafitte MJ, Sauvageot OR, Fevre-Genoulaz M, Zimmermann M. Towards assessing the sympathovagal balance. </w:t>
      </w:r>
      <w:r w:rsidRPr="006C06FB">
        <w:rPr>
          <w:lang w:val="da-DK"/>
        </w:rPr>
        <w:t>Med Biol Eng Comput. 2006;44:675–82. https://doi.org/10.1007/s11517-006-0053-1</w:t>
      </w:r>
    </w:p>
    <w:p w14:paraId="2009D3C7" w14:textId="77777777" w:rsidR="00907DDF" w:rsidRPr="006C06FB" w:rsidRDefault="00907DDF" w:rsidP="00907DDF">
      <w:pPr>
        <w:pStyle w:val="Bibliography"/>
      </w:pPr>
      <w:r w:rsidRPr="006C06FB">
        <w:rPr>
          <w:lang w:val="da-DK"/>
        </w:rPr>
        <w:t xml:space="preserve">14. Bauernschmitt R, Malberg H, Wessel N, Brockmann G, Wildhirt SM, Kopp B, et al. </w:t>
      </w:r>
      <w:r w:rsidRPr="006C06FB">
        <w:t>Autonomic control in patients experiencing atrial fibrillation after cardiac surgery. Pacing Clin Electrophysiol PACE. United States; 2007;30:77–84. https://doi.org/10.1111/j.1540-8159.2007.00568.x</w:t>
      </w:r>
    </w:p>
    <w:p w14:paraId="340E4173" w14:textId="77777777" w:rsidR="00907DDF" w:rsidRPr="006C06FB" w:rsidRDefault="00907DDF" w:rsidP="00907DDF">
      <w:pPr>
        <w:pStyle w:val="Bibliography"/>
      </w:pPr>
      <w:r w:rsidRPr="006C06FB">
        <w:t>15. Latson TW, Ashmore TH, Reinhart DJ, Klein KW, Giesecke AH. Autonomic Reflex Dysfunction in Patients Presenting for Elective Surgery Is Associated with Hypotension after Anesthesia Induction. Anesthesiology. American Society of Anesthesiologists; 1994;80:326–37. https://doi.org/10.1097/00000542-199402000-00013</w:t>
      </w:r>
    </w:p>
    <w:p w14:paraId="21F1AF8C" w14:textId="77777777" w:rsidR="00907DDF" w:rsidRPr="006C06FB" w:rsidRDefault="00907DDF" w:rsidP="00907DDF">
      <w:pPr>
        <w:pStyle w:val="Bibliography"/>
      </w:pPr>
      <w:r w:rsidRPr="006C06FB">
        <w:t>16. Reimer P, Máca J, Szturz P, Jor O, Kula R, Ševčík P, et al. Role of heart-rate variability in preoperative assessment of physiological reserves in patients undergoing major abdominal surgery. Ther Clin Risk Manag. 2017;13:1223–31. https://doi.org/10.2147/TCRM.S143809</w:t>
      </w:r>
    </w:p>
    <w:p w14:paraId="4FE84E5F" w14:textId="77777777" w:rsidR="00907DDF" w:rsidRPr="006C06FB" w:rsidRDefault="00907DDF" w:rsidP="00907DDF">
      <w:pPr>
        <w:pStyle w:val="Bibliography"/>
      </w:pPr>
      <w:r w:rsidRPr="006C06FB">
        <w:t>17. Bolea J, Lázaro J, Gil E, Rovira E, Remartínez JM, Laguna P, et al. Pulse Rate and Transit Time Analysis to Predict Hypotension Events After Spinal Anesthesia During Programmed Cesarean Labor. Ann Biomed Eng. 2017;45:2253–63. https://doi.org/10.1007/s10439-017-1864-y</w:t>
      </w:r>
    </w:p>
    <w:p w14:paraId="1E137B6A" w14:textId="77777777" w:rsidR="00907DDF" w:rsidRPr="006C06FB" w:rsidRDefault="00907DDF" w:rsidP="00907DDF">
      <w:pPr>
        <w:pStyle w:val="Bibliography"/>
      </w:pPr>
      <w:r w:rsidRPr="006C06FB">
        <w:t>18. Ackland GL, Abbott TEF, Minto G, Clark M, Owen T, Prabhu P, et al. Heart rate recovery and morbidity after noncardiac surgery: Planned secondary analysis of two prospective, multi-centre, blinded observational studies. PLOS ONE. Public Library of Science; 2019;14:e0221277. https://doi.org/10.1371/journal.pone.0221277</w:t>
      </w:r>
    </w:p>
    <w:p w14:paraId="6C72505F" w14:textId="77777777" w:rsidR="00907DDF" w:rsidRPr="006C06FB" w:rsidRDefault="00907DDF" w:rsidP="00907DDF">
      <w:pPr>
        <w:pStyle w:val="Bibliography"/>
      </w:pPr>
      <w:r w:rsidRPr="006C06FB">
        <w:t>19. Abbott TEF, Pearse RM, Cuthbertson BH, Wijeysundera DN, Ackland GL, METS study investigators. Cardiac vagal dysfunction and myocardial injury after non-cardiac surgery: a planned secondary analysis of the measurement of Exercise Tolerance before surgery study. Br J Anaesth. 2019;122:188–97. https://doi.org/10.1016/j.bja.2018.10.060</w:t>
      </w:r>
    </w:p>
    <w:p w14:paraId="7882358F" w14:textId="77777777" w:rsidR="00907DDF" w:rsidRPr="006C06FB" w:rsidRDefault="00907DDF" w:rsidP="00907DDF">
      <w:pPr>
        <w:pStyle w:val="Bibliography"/>
        <w:rPr>
          <w:lang w:val="da-DK"/>
        </w:rPr>
      </w:pPr>
      <w:r w:rsidRPr="006C06FB">
        <w:lastRenderedPageBreak/>
        <w:t xml:space="preserve">20. Schardt C, Adams MB, Owens T, Keitz S, Fontelo P. Utilization of the PICO framework to improve searching PubMed for clinical questions. </w:t>
      </w:r>
      <w:r w:rsidRPr="006C06FB">
        <w:rPr>
          <w:lang w:val="da-DK"/>
        </w:rPr>
        <w:t>BMC Med Inform Decis Mak. 2007;7:16. https://doi.org/10.1186/1472-6947-7-16</w:t>
      </w:r>
    </w:p>
    <w:p w14:paraId="364DA244" w14:textId="77777777" w:rsidR="00907DDF" w:rsidRPr="006C06FB" w:rsidRDefault="00907DDF" w:rsidP="00907DDF">
      <w:pPr>
        <w:pStyle w:val="Bibliography"/>
        <w:rPr>
          <w:lang w:val="da-DK"/>
        </w:rPr>
      </w:pPr>
      <w:r w:rsidRPr="006C06FB">
        <w:rPr>
          <w:lang w:val="da-DK"/>
        </w:rPr>
        <w:t xml:space="preserve">21. Liberati A, Altman DG, Tetzlaff J, Mulrow C, Gøtzsche PC, Ioannidis JPA, et al. </w:t>
      </w:r>
      <w:r w:rsidRPr="006C06FB">
        <w:t xml:space="preserve">The PRISMA Statement for Reporting Systematic Reviews and Meta-Analyses of Studies That Evaluate Health Care Interventions: Explanation and Elaboration. </w:t>
      </w:r>
      <w:r w:rsidRPr="006C06FB">
        <w:rPr>
          <w:lang w:val="da-DK"/>
        </w:rPr>
        <w:t>PLoS Med [Internet]. 2009 [cited 2020 Nov 3];6. https://doi.org/10.1371/journal.pmed.1000100</w:t>
      </w:r>
    </w:p>
    <w:p w14:paraId="5B56D328" w14:textId="77777777" w:rsidR="00907DDF" w:rsidRPr="006C06FB" w:rsidRDefault="00907DDF" w:rsidP="00907DDF">
      <w:pPr>
        <w:pStyle w:val="Bibliography"/>
        <w:rPr>
          <w:lang w:val="da-DK"/>
        </w:rPr>
      </w:pPr>
      <w:r w:rsidRPr="006C06FB">
        <w:rPr>
          <w:lang w:val="da-DK"/>
        </w:rPr>
        <w:t xml:space="preserve">22. Hanss R, Bein B, Ledowski T, Lehmkuhl M, Ohnesorge H, Scherkl W, et al. </w:t>
      </w:r>
      <w:r w:rsidRPr="006C06FB">
        <w:t xml:space="preserve">Heart rate variability predicts severe hypotension after spinal anesthesia for elective cesarean delivery. </w:t>
      </w:r>
      <w:r w:rsidRPr="006C06FB">
        <w:rPr>
          <w:lang w:val="da-DK"/>
        </w:rPr>
        <w:t>Anesthesiology. 2005;102:1086–93. https://doi.org/10.1097/00000542-200506000-00005</w:t>
      </w:r>
    </w:p>
    <w:p w14:paraId="2CEF982C" w14:textId="77777777" w:rsidR="00907DDF" w:rsidRPr="006C06FB" w:rsidRDefault="00907DDF" w:rsidP="00907DDF">
      <w:pPr>
        <w:pStyle w:val="Bibliography"/>
      </w:pPr>
      <w:r w:rsidRPr="006C06FB">
        <w:rPr>
          <w:lang w:val="da-DK"/>
        </w:rPr>
        <w:t xml:space="preserve">23. Hanss R, Bein B, Francksen H, Scherkl W, Bauer M, Doerges V, et al. </w:t>
      </w:r>
      <w:r w:rsidRPr="006C06FB">
        <w:t>Heart rate variability-guided prophylactic treatment of severe hypotension after subarachnoid block for elective cesarean delivery. Anesthesiology. 2006;104:635–43. https://doi.org/10.1097/00000542-200604000-00005</w:t>
      </w:r>
    </w:p>
    <w:p w14:paraId="7EADA660" w14:textId="77777777" w:rsidR="00907DDF" w:rsidRPr="006C06FB" w:rsidRDefault="00907DDF" w:rsidP="00907DDF">
      <w:pPr>
        <w:pStyle w:val="Bibliography"/>
      </w:pPr>
      <w:r w:rsidRPr="006C06FB">
        <w:t>24. Bishop DG, Cairns C, Grobbelaar M, Rodseth RN. Heart rate variability as a predictor of hypotension following spinal for elective caesarean section: a prospective observational study. Anaesthesia. 2017;72:603–8. https://doi.org/10.1111/anae.13813</w:t>
      </w:r>
    </w:p>
    <w:p w14:paraId="66D49B45" w14:textId="77777777" w:rsidR="00907DDF" w:rsidRPr="006C06FB" w:rsidRDefault="00907DDF" w:rsidP="00907DDF">
      <w:pPr>
        <w:pStyle w:val="Bibliography"/>
      </w:pPr>
      <w:r w:rsidRPr="006C06FB">
        <w:t>25. Prashanth A, Chakravarthy M, George A, Mayur R, Hosur R, Pargaonkar S. Sympatho-vagal balance, as quantified by ANSindex, predicts post spinal hypotension and vasopressor requirement in parturients undergoing lower segmental cesarean section: a single blinded prospective observational study. J Clin Monit Comput. 2017;31:805–11. https://doi.org/10.1007/s10877-016-9906-9</w:t>
      </w:r>
    </w:p>
    <w:p w14:paraId="0555A393" w14:textId="77777777" w:rsidR="00907DDF" w:rsidRPr="006C06FB" w:rsidRDefault="00907DDF" w:rsidP="00907DDF">
      <w:pPr>
        <w:pStyle w:val="Bibliography"/>
      </w:pPr>
      <w:r w:rsidRPr="006C06FB">
        <w:t>26. Chamchad D, Arkoosh VA, Horrow JC, Buxbaum JL, Izrailtyan I, Nakhamchik L, et al. Using heart rate variability to stratify risk of obstetric patients undergoing spinal anesthesia. Anesth Analg. 2004;99:1818–21. https://doi.org/10.1213/01.ANE.0000140953.40059.E6</w:t>
      </w:r>
    </w:p>
    <w:p w14:paraId="4170FB65" w14:textId="77777777" w:rsidR="00907DDF" w:rsidRPr="006C06FB" w:rsidRDefault="00907DDF" w:rsidP="00907DDF">
      <w:pPr>
        <w:pStyle w:val="Bibliography"/>
      </w:pPr>
      <w:r w:rsidRPr="006C06FB">
        <w:t>27. Yokose M, Mihara T, Sugawara Y, Goto T. The predictive ability of non-invasive haemodynamic parameters for hypotension during caesarean section: a prospective observational study. Anaesthesia. 2015;70:555–62. https://doi.org/10.1111/anae.12992</w:t>
      </w:r>
    </w:p>
    <w:p w14:paraId="266925FD" w14:textId="77777777" w:rsidR="00907DDF" w:rsidRPr="006C06FB" w:rsidRDefault="00907DDF" w:rsidP="00907DDF">
      <w:pPr>
        <w:pStyle w:val="Bibliography"/>
        <w:rPr>
          <w:lang w:val="da-DK"/>
        </w:rPr>
      </w:pPr>
      <w:r w:rsidRPr="006C06FB">
        <w:t xml:space="preserve">28. Jendoubi A, Khalloufi A, Nasri O, Abbes A, Ghedira S, Houissa M. Analgesia nociception index as a tool to predict hypotension after spinal anaesthesia for elective caesarean section. </w:t>
      </w:r>
      <w:r w:rsidRPr="006C06FB">
        <w:rPr>
          <w:lang w:val="da-DK"/>
        </w:rPr>
        <w:t>J Obstet Gynaecol J Inst Obstet Gynaecol. 2020;1–7. https://doi.org/10.1080/01443615.2020.1718624</w:t>
      </w:r>
    </w:p>
    <w:p w14:paraId="2AE31BA6" w14:textId="77777777" w:rsidR="00907DDF" w:rsidRPr="006C06FB" w:rsidRDefault="00907DDF" w:rsidP="00907DDF">
      <w:pPr>
        <w:pStyle w:val="Bibliography"/>
      </w:pPr>
      <w:r w:rsidRPr="006C06FB">
        <w:rPr>
          <w:lang w:val="da-DK"/>
        </w:rPr>
        <w:t xml:space="preserve">29. Helmy Shehata J., Ibrahim El Sakka A., Omran A., Abdeltawab Mahmoud Atia Gbre M., Mohamed A.A., Fetouh A.M., et al. </w:t>
      </w:r>
      <w:r w:rsidRPr="006C06FB">
        <w:t xml:space="preserve">Heart rate variability as a predictor of hypotension following spinal anesthesia for elective caesarian section in preeclamptic parturients: A </w:t>
      </w:r>
      <w:r w:rsidRPr="006C06FB">
        <w:lastRenderedPageBreak/>
        <w:t>descriptive observational study. Open Access Maced J Med Sci. North Macedonia: Open Access Macedonian Journal of Medical Sciences (E-mail: mspiroski@id-press.eu); 2019;7:4043–7. https://doi.org/10.3889/oamjms.2019.703</w:t>
      </w:r>
    </w:p>
    <w:p w14:paraId="65A886BE" w14:textId="77777777" w:rsidR="00907DDF" w:rsidRPr="006C06FB" w:rsidRDefault="00907DDF" w:rsidP="00907DDF">
      <w:pPr>
        <w:pStyle w:val="Bibliography"/>
      </w:pPr>
      <w:r w:rsidRPr="006C06FB">
        <w:t>30. Vinayagam S, Panta S, Badhe A, Sharma V. Heart rate variability as a predictor of hypotension after spinal anaesthesia in patients with diabetes mellitus. Indian J Anaesth. 2019;63:671. https://doi.org/10.4103/ija.IJA_13_19</w:t>
      </w:r>
    </w:p>
    <w:p w14:paraId="0D462641" w14:textId="77777777" w:rsidR="00907DDF" w:rsidRPr="006C06FB" w:rsidRDefault="00907DDF" w:rsidP="00907DDF">
      <w:pPr>
        <w:pStyle w:val="Bibliography"/>
      </w:pPr>
      <w:r w:rsidRPr="006C06FB">
        <w:t>31. Sharma D, Gupta K, Gupta P, Tyagi SK. Heart rate variability assessment to stratify risk of autonomic imbalance during subarachnoid block: A prospective study. Anesth Essays Res. 2011;5:72–6. https://doi.org/10.4103/0259-1162.84200</w:t>
      </w:r>
    </w:p>
    <w:p w14:paraId="57364F6C" w14:textId="77777777" w:rsidR="00907DDF" w:rsidRPr="006C06FB" w:rsidRDefault="00907DDF" w:rsidP="00907DDF">
      <w:pPr>
        <w:pStyle w:val="Bibliography"/>
      </w:pPr>
      <w:r w:rsidRPr="006C06FB">
        <w:t xml:space="preserve">32. Raimondi F, Colombo R, Spazzolini A, Corona A, Castelli A, Rech R, et al. Preoperative autonomic nervous system analysis may stratify the risk of hypotension after spinal anesthesia. Minerva Anestesiol. 2015;81:713–22. </w:t>
      </w:r>
    </w:p>
    <w:p w14:paraId="5991CAD5" w14:textId="77777777" w:rsidR="00907DDF" w:rsidRPr="006C06FB" w:rsidRDefault="00907DDF" w:rsidP="00907DDF">
      <w:pPr>
        <w:pStyle w:val="Bibliography"/>
      </w:pPr>
      <w:r w:rsidRPr="006C06FB">
        <w:t>33. Hanss R, Bein B, Weseloh H, Bauer M, Cavus E, Steinfath M, et al. Heart rate variability predicts severe hypotension after spinal anesthesia. Anesthesiology. 2006;104:537–45. https://doi.org/10.1097/00000542-200603000-00022</w:t>
      </w:r>
    </w:p>
    <w:p w14:paraId="491F3D19" w14:textId="77777777" w:rsidR="00907DDF" w:rsidRPr="006C06FB" w:rsidRDefault="00907DDF" w:rsidP="00907DDF">
      <w:pPr>
        <w:pStyle w:val="Bibliography"/>
      </w:pPr>
      <w:r w:rsidRPr="006C06FB">
        <w:t>34. Kweon TD, Kim SY, Cho SA, Kim JH, Kang YR, Shin Y-S. Heart rate variability as a predictor of hypotension after spinal anesthesia in hypertensive patients. Korean J Anesthesiol. The Korean Society of Anesthesiologists; 2013;65:317–21. https://doi.org/10.4097/kjae.2013.65.4.317</w:t>
      </w:r>
    </w:p>
    <w:p w14:paraId="4E77BB40" w14:textId="77777777" w:rsidR="00907DDF" w:rsidRPr="006C06FB" w:rsidRDefault="00907DDF" w:rsidP="00907DDF">
      <w:pPr>
        <w:pStyle w:val="Bibliography"/>
      </w:pPr>
      <w:r w:rsidRPr="006C06FB">
        <w:rPr>
          <w:lang w:val="da-DK"/>
        </w:rPr>
        <w:t xml:space="preserve">35. Meyhoff CS, Haarmark C, Kanters JK, Rasmussen LS. </w:t>
      </w:r>
      <w:r w:rsidRPr="006C06FB">
        <w:t>Is it possible to predict hypotension during onset of spinal anesthesia in elderly patients? J Clin Anesth. 2009;21:23–9. https://doi.org/10.1016/j.jclinane.2008.06.015</w:t>
      </w:r>
    </w:p>
    <w:p w14:paraId="625777EA" w14:textId="77777777" w:rsidR="00907DDF" w:rsidRPr="006C06FB" w:rsidRDefault="00907DDF" w:rsidP="00907DDF">
      <w:pPr>
        <w:pStyle w:val="Bibliography"/>
      </w:pPr>
      <w:r w:rsidRPr="006C06FB">
        <w:t>36. Fujiwara Y, Sato Y, Shibata Y, Asakura Y, Nishiwaki K, Komatsu T. A greater decrease in blood pressure after spinal anaesthesia in patients with low entropy of the RR interval. Acta Anaesthesiol Scand. 2007;51:1161–5. https://doi.org/10.1111/j.1399-6576.2007.01435.x</w:t>
      </w:r>
    </w:p>
    <w:p w14:paraId="50A03AE7" w14:textId="77777777" w:rsidR="00907DDF" w:rsidRPr="006C06FB" w:rsidRDefault="00907DDF" w:rsidP="00907DDF">
      <w:pPr>
        <w:pStyle w:val="Bibliography"/>
      </w:pPr>
      <w:r w:rsidRPr="006C06FB">
        <w:t xml:space="preserve">37. Owczuk R, Steffek M, Wujtewicz M, Marjanski T, Wujtewicz M. Heart rate variability may predict high risk of hypotension due to thoracic epidural anaesthesia. Eur J Anaesthesiol. R. Owczuk, Department of Anaesthesiology and Intensive Therapy, Medical University of Gdansk, Gdansk, Poland: Lippincott Williams and Wilkins; 2009;26:113. </w:t>
      </w:r>
    </w:p>
    <w:p w14:paraId="2E00832A" w14:textId="77777777" w:rsidR="00907DDF" w:rsidRPr="006C06FB" w:rsidRDefault="00907DDF" w:rsidP="00907DDF">
      <w:pPr>
        <w:pStyle w:val="Bibliography"/>
      </w:pPr>
      <w:r w:rsidRPr="006C06FB">
        <w:t>38. Chatzimichali A, Zoumprouli A, Metaxari M, Apostolakis I, Daras T, Tzanakis N, et al. Heart rate variability may identify patients who will develop severe bradycardia during spinal anaesthesia. Acta Anaesthesiol Scand. 2011;55:234–41. https://doi.org/10.1111/j.1399-6576.2010.02339.x</w:t>
      </w:r>
    </w:p>
    <w:p w14:paraId="64B4B487" w14:textId="77777777" w:rsidR="00907DDF" w:rsidRPr="006C06FB" w:rsidRDefault="00907DDF" w:rsidP="00907DDF">
      <w:pPr>
        <w:pStyle w:val="Bibliography"/>
      </w:pPr>
      <w:r w:rsidRPr="006C06FB">
        <w:lastRenderedPageBreak/>
        <w:t>39. Hanss R, Renner J, Ilies C, Moikow L, Buell O, Steinfath M, et al. Does heart rate variability predict hypotension and bradycardia after induction of general anaesthesia in high risk cardiovascular patients? Anaesthesia. 2008;63:129–35. https://doi.org/10.1111/j.1365-2044.2007.05321.x</w:t>
      </w:r>
    </w:p>
    <w:p w14:paraId="037E89D2" w14:textId="77777777" w:rsidR="00907DDF" w:rsidRPr="006C06FB" w:rsidRDefault="00907DDF" w:rsidP="00907DDF">
      <w:pPr>
        <w:pStyle w:val="Bibliography"/>
      </w:pPr>
      <w:r w:rsidRPr="006C06FB">
        <w:t>40. Fujiwara Y, Ito H, Asakura Y, Sato Y, Nishiwaki K, Komatsu T. Preoperative ultra short-term entropy predicts arterial blood pressure fluctuation during the induction of anesthesia. Anesth Analg. 2007;104:853–6. https://doi.org/10.1213/01.ane.0000258756.41649.2d</w:t>
      </w:r>
    </w:p>
    <w:p w14:paraId="2879EA8C" w14:textId="77777777" w:rsidR="00907DDF" w:rsidRPr="006C06FB" w:rsidRDefault="00907DDF" w:rsidP="00907DDF">
      <w:pPr>
        <w:pStyle w:val="Bibliography"/>
      </w:pPr>
      <w:r w:rsidRPr="006C06FB">
        <w:t>41. Raghavan LV. Heart rate variability predicts post-induction hypotension in patients with cervical myelopathy. Can J Anesth. L.V. Raghavan, Toronto Western Hospital, University of Toronto: Springer; 2019;66:S373–S374. https://doi.org/http://dx.doi.org/10.1007/s12630-019-01499-1</w:t>
      </w:r>
    </w:p>
    <w:p w14:paraId="6827CB9B" w14:textId="77777777" w:rsidR="00907DDF" w:rsidRPr="006C06FB" w:rsidRDefault="00907DDF" w:rsidP="00907DDF">
      <w:pPr>
        <w:pStyle w:val="Bibliography"/>
      </w:pPr>
      <w:r w:rsidRPr="006C06FB">
        <w:t>42. Dinesh N, Geetha SM. Pre-operative screening of diabetic patients for heart rate variability and their hemodynamic responses during induction of general anaesthesia. Indian J Anaesth. N. Dinesh, M.S.Ramaiah Medical College, Bangalore, India: Wolters Kluwer Medknow Publications; 2020;64:S4–S5. https://doi.org/http://dx.doi.org/10.4103/0019-5049.277899</w:t>
      </w:r>
    </w:p>
    <w:p w14:paraId="59BAF5D7" w14:textId="77777777" w:rsidR="00907DDF" w:rsidRPr="006C06FB" w:rsidRDefault="00907DDF" w:rsidP="00907DDF">
      <w:pPr>
        <w:pStyle w:val="Bibliography"/>
      </w:pPr>
      <w:r w:rsidRPr="006C06FB">
        <w:t>43. Padley JR, Ben-Menachem E. Low pre-operative heart rate variability and complexity are associated with hypotension after anesthesia induction in major abdominal surgery. J Clin Monit Comput. 2018;32:245–52. https://doi.org/10.1007/s10877-017-0012-4</w:t>
      </w:r>
    </w:p>
    <w:p w14:paraId="74760E99" w14:textId="77777777" w:rsidR="00907DDF" w:rsidRPr="006C06FB" w:rsidRDefault="00907DDF" w:rsidP="00907DDF">
      <w:pPr>
        <w:pStyle w:val="Bibliography"/>
      </w:pPr>
      <w:r w:rsidRPr="006C06FB">
        <w:t>44. Huh IY, Kim D-Y, Lee J-H, Shin SJ, Cho YW, Park SE. Relation between preoperative autonomic function and blood pressure change after tourniquet deflation during total knee replacement arthroplasty. Korean J Anesthesiol. 2012;62:154–60. https://doi.org/10.4097/kjae.2012.62.2.154</w:t>
      </w:r>
    </w:p>
    <w:p w14:paraId="701AE716" w14:textId="77777777" w:rsidR="00907DDF" w:rsidRPr="006C06FB" w:rsidRDefault="00907DDF" w:rsidP="00907DDF">
      <w:pPr>
        <w:pStyle w:val="Bibliography"/>
      </w:pPr>
      <w:r w:rsidRPr="006C06FB">
        <w:t>45. Huang C-J, Kuok C-H, Kuo TBJ, Hsu Y-W, Tsai P-S. Pre-operative measurement of heart rate variability predicts hypotension during general anesthesia. Acta Anaesthesiol Scand. 2006;50:542–8. https://doi.org/10.1111/j.1399-6576.2006.001016.x</w:t>
      </w:r>
    </w:p>
    <w:p w14:paraId="53201939" w14:textId="77777777" w:rsidR="00907DDF" w:rsidRPr="006C06FB" w:rsidRDefault="00907DDF" w:rsidP="00907DDF">
      <w:pPr>
        <w:pStyle w:val="Bibliography"/>
      </w:pPr>
      <w:r w:rsidRPr="006C06FB">
        <w:t>46. Knüttgen D, Trojan S, Weber M, Wolf M, Wappler F. [Pre-operative measurement of heart rate variability in diabetics: a method to estimate blood pressure stability during anaesthesia induction]. Anaesthesist. 2005;54:442–9. https://doi.org/10.1007/s00101-005-0837-y</w:t>
      </w:r>
    </w:p>
    <w:p w14:paraId="11747EA5" w14:textId="77777777" w:rsidR="00907DDF" w:rsidRPr="006C06FB" w:rsidRDefault="00907DDF" w:rsidP="00907DDF">
      <w:pPr>
        <w:pStyle w:val="Bibliography"/>
      </w:pPr>
      <w:r w:rsidRPr="006C06FB">
        <w:t>47. Kim HS, Kim SD, Kim CS, Yum MK. Prediction of the oculocardiac reflex from pre-operative linear and nonlinear heart rate dynamics in children. Anaesthesia. 2000;55:847–52. https://doi.org/10.1046/j.1365-2044.2000.01158.x</w:t>
      </w:r>
    </w:p>
    <w:p w14:paraId="3D2B38BD" w14:textId="77777777" w:rsidR="00907DDF" w:rsidRPr="006C06FB" w:rsidRDefault="00907DDF" w:rsidP="00907DDF">
      <w:pPr>
        <w:pStyle w:val="Bibliography"/>
      </w:pPr>
      <w:r w:rsidRPr="006C06FB">
        <w:lastRenderedPageBreak/>
        <w:t>48. Estafanous FG, Brum JM, Ribeiro MP, Estafanous M, Starr N, Ferrario C. Analysis of heart rate variability to assess hemodynamic alterations following induction of anesthesia. J Cardiothorac Vasc Anesth. 1992;6:651–657. https://doi.org/10.1016/1053-0770(92)90045-9</w:t>
      </w:r>
    </w:p>
    <w:p w14:paraId="3E2C785C" w14:textId="77777777" w:rsidR="00907DDF" w:rsidRPr="006C06FB" w:rsidRDefault="00907DDF" w:rsidP="00907DDF">
      <w:pPr>
        <w:pStyle w:val="Bibliography"/>
      </w:pPr>
      <w:r w:rsidRPr="006C06FB">
        <w:t>49. Elwood T, Cecchin F, Low JI, Bradford HM, Goldstein B. Pilot study of preoperative heart rate variability and adverse events in children emerging from anesthesia. Pediatr Crit Care Med J Soc Crit Care Med World Fed Pediatr Intensive Crit Care Soc. 2005;6:54–7. https://doi.org/10.1097/01.PCC.0000149316.36372.2A</w:t>
      </w:r>
    </w:p>
    <w:p w14:paraId="4B12491F" w14:textId="77777777" w:rsidR="00907DDF" w:rsidRPr="006C06FB" w:rsidRDefault="00907DDF" w:rsidP="00907DDF">
      <w:pPr>
        <w:pStyle w:val="Bibliography"/>
      </w:pPr>
      <w:r w:rsidRPr="006C06FB">
        <w:t>50. Ernst G, Watne LO, Frihagen F, Wyller TB, Dominik A, Rostrup M. Decreases in heart rate variability are associated with postoperative complications in hip fracture patients. PloS One. 2017;12:e0180423. https://doi.org/10.1371/journal.pone.0180423</w:t>
      </w:r>
    </w:p>
    <w:p w14:paraId="178C1317" w14:textId="77777777" w:rsidR="00907DDF" w:rsidRPr="006C06FB" w:rsidRDefault="00907DDF" w:rsidP="00907DDF">
      <w:pPr>
        <w:pStyle w:val="Bibliography"/>
      </w:pPr>
      <w:r w:rsidRPr="006C06FB">
        <w:t>51. Corrêa PR, Catai AM, Takakura IT, Machado MN, Godoy MF. [Heart rate variability and pulmonary infections after myocardial revascularization]. Arq Bras Cardiol. 2010;95:448–56. https://doi.org/10.1590/s0066-782x2010005000123</w:t>
      </w:r>
    </w:p>
    <w:p w14:paraId="73C51140" w14:textId="77777777" w:rsidR="00907DDF" w:rsidRPr="006C06FB" w:rsidRDefault="00907DDF" w:rsidP="00907DDF">
      <w:pPr>
        <w:pStyle w:val="Bibliography"/>
      </w:pPr>
      <w:r w:rsidRPr="006C06FB">
        <w:t>52. Powezka K, Adjei T, von Rosenberg W, Normahani P, Goverdovsky V, Standfield NJ, et al. A pilot study of preoperative heart rate variability predicting pain during local anesthetic varicose vein surgery. J Vasc Surg Venous Lymphat Disord. 2019;7:382–6. https://doi.org/10.1016/j.jvsv.2018.08.008</w:t>
      </w:r>
    </w:p>
    <w:p w14:paraId="6A33B16B" w14:textId="77777777" w:rsidR="00907DDF" w:rsidRPr="006C06FB" w:rsidRDefault="00907DDF" w:rsidP="00907DDF">
      <w:pPr>
        <w:pStyle w:val="Bibliography"/>
      </w:pPr>
      <w:r w:rsidRPr="006C06FB">
        <w:t>53. Adjei T, Von Rosenberg W, Goverdovsky V, Powezka K, Jaffer U, Mandic DP, et al. Pain Prediction from ECG in Vascular Surgery. IEEE J Transl Eng Health Med. T. Adjei, Department of Electrical and Electronic Engineering, Imperial College London, London, United Kingdom. E-mail: t.adjei15@imperial.ac.uk: Institute of Electrical and Electronics Engineers Inc.; 2017;5:8030035. https://doi.org/http://dx.doi.org/10.1109/JTEHM.2017.2734647</w:t>
      </w:r>
    </w:p>
    <w:p w14:paraId="5C2A48BC" w14:textId="77777777" w:rsidR="00907DDF" w:rsidRPr="006C06FB" w:rsidRDefault="00907DDF" w:rsidP="00907DDF">
      <w:pPr>
        <w:pStyle w:val="Bibliography"/>
      </w:pPr>
      <w:r w:rsidRPr="006C06FB">
        <w:rPr>
          <w:lang w:val="da-DK"/>
        </w:rPr>
        <w:t xml:space="preserve">54. Nielsen R, Nikolajsen L, Krøner K, Mølgaard H, Vase L, Jensen TS, et al. </w:t>
      </w:r>
      <w:r w:rsidRPr="006C06FB">
        <w:t>Pre-operative baroreflex sensitivity and efferent cardiac parasympathetic activity are correlated with post-operative pain. Acta Anaesthesiol Scand. 2015;59:475–85. https://doi.org/10.1111/aas.12457</w:t>
      </w:r>
    </w:p>
    <w:p w14:paraId="5D353F98" w14:textId="77777777" w:rsidR="00907DDF" w:rsidRPr="006C06FB" w:rsidRDefault="00907DDF" w:rsidP="00907DDF">
      <w:pPr>
        <w:pStyle w:val="Bibliography"/>
      </w:pPr>
      <w:r w:rsidRPr="006C06FB">
        <w:t>55. Mamode N, Docherty G, Lowe GD, Macfarlane PW, Martin W, Pollock JG, et al. The role of myocardial perfusion scanning, heart rate variability and D-dimers in predicting the risk of perioperative cardiac complications after peripheral vascular surgery. Eur J Vasc Endovasc Surg. 2001;22:499–508. https://doi.org/10.1053/ejvs.2001.1529</w:t>
      </w:r>
    </w:p>
    <w:p w14:paraId="5ED58841" w14:textId="77777777" w:rsidR="00907DDF" w:rsidRPr="006C06FB" w:rsidRDefault="00907DDF" w:rsidP="00907DDF">
      <w:pPr>
        <w:pStyle w:val="Bibliography"/>
      </w:pPr>
      <w:r w:rsidRPr="006C06FB">
        <w:t>56. Hanss R, Block D, Bauer M, Ilies C, Magheli A, Schildberg-Schroth H, et al. Use of heart rate variability analysis to determine the risk of cardiac ischaemia in high-risk patients undergoing general anaesthesia. Anaesthesia. 2008;63:1167–73. https://doi.org/10.1111/j.1365-2044.2008.05602.x</w:t>
      </w:r>
    </w:p>
    <w:p w14:paraId="40D8FDE1" w14:textId="77777777" w:rsidR="00907DDF" w:rsidRPr="006C06FB" w:rsidRDefault="00907DDF" w:rsidP="00907DDF">
      <w:pPr>
        <w:pStyle w:val="Bibliography"/>
      </w:pPr>
      <w:r w:rsidRPr="006C06FB">
        <w:lastRenderedPageBreak/>
        <w:t>57. May SM, Reyes A, Martir G, Reynolds J, Paredes LG, Karmali S, et al. Acquired loss of cardiac vagal activity is associated with myocardial injury in patients undergoing noncardiac surgery: prospective observational mechanistic cohort study. Br J Anaesth. 2019;123:758–67. https://doi.org/10.1016/j.bja.2019.08.003</w:t>
      </w:r>
    </w:p>
    <w:p w14:paraId="5F907987" w14:textId="77777777" w:rsidR="00907DDF" w:rsidRPr="006C06FB" w:rsidRDefault="00907DDF" w:rsidP="00907DDF">
      <w:pPr>
        <w:pStyle w:val="Bibliography"/>
      </w:pPr>
      <w:r w:rsidRPr="006C06FB">
        <w:t xml:space="preserve">58. Laitio TT, Huikuri HV, Mäkikallio TH, Jalonen J, Kentala ESH, Helenius H, et al. The breakdown of fractal heart rate dynamics predicts prolonged postoperative myocardial ischemia. Anesth Analg. 2004;98:1239–44. </w:t>
      </w:r>
    </w:p>
    <w:p w14:paraId="44931340" w14:textId="77777777" w:rsidR="00907DDF" w:rsidRPr="006C06FB" w:rsidRDefault="00907DDF" w:rsidP="00907DDF">
      <w:pPr>
        <w:pStyle w:val="Bibliography"/>
        <w:rPr>
          <w:lang w:val="da-DK"/>
        </w:rPr>
      </w:pPr>
      <w:r w:rsidRPr="006C06FB">
        <w:t xml:space="preserve">59. Fleisher LA, Pincus SM, Rosenbaum SH. Approximate Entropy of Heart Rate as a Correlate of Postoperative Ventricular Dysfunction. </w:t>
      </w:r>
      <w:r w:rsidRPr="006C06FB">
        <w:rPr>
          <w:lang w:val="da-DK"/>
        </w:rPr>
        <w:t>Anesthesiology. 1993;78:683–92. https://doi.org/10.1097/00000542-199304000-00011</w:t>
      </w:r>
    </w:p>
    <w:p w14:paraId="5956449B" w14:textId="77777777" w:rsidR="00907DDF" w:rsidRPr="006C06FB" w:rsidRDefault="00907DDF" w:rsidP="00907DDF">
      <w:pPr>
        <w:pStyle w:val="Bibliography"/>
      </w:pPr>
      <w:r w:rsidRPr="006C06FB">
        <w:rPr>
          <w:lang w:val="da-DK"/>
        </w:rPr>
        <w:t xml:space="preserve">60. Marsch SCU, Skarvan K, Schaefer H-G, Naegeli B, Paganoni R, Castelli I, et al. </w:t>
      </w:r>
      <w:r w:rsidRPr="006C06FB">
        <w:t>Prolonged decrease in heart rate variability after elective hip arthroplasty. Br J Anaesth. 1994;72:643–9. https://doi.org/10.1093/bja/72.6.643</w:t>
      </w:r>
    </w:p>
    <w:p w14:paraId="5D92DDA7" w14:textId="77777777" w:rsidR="00907DDF" w:rsidRPr="006C06FB" w:rsidRDefault="00907DDF" w:rsidP="00907DDF">
      <w:pPr>
        <w:pStyle w:val="Bibliography"/>
      </w:pPr>
      <w:r w:rsidRPr="006C06FB">
        <w:t>61. Kinoshita T, Asai T, Ishigaki T, Suzuki T, Kambara A, Matsubayashi K. Preoperative heart rate variability predicts atrial fibrillation after coronary bypass grafting. Ann Thorac Surg. 2011;91:1176–81. https://doi.org/10.1016/j.athoracsur.2010.12.042</w:t>
      </w:r>
    </w:p>
    <w:p w14:paraId="664E265C" w14:textId="77777777" w:rsidR="00907DDF" w:rsidRPr="006C06FB" w:rsidRDefault="00907DDF" w:rsidP="00907DDF">
      <w:pPr>
        <w:pStyle w:val="Bibliography"/>
      </w:pPr>
      <w:r w:rsidRPr="006C06FB">
        <w:t>62. Hakala T, Vanninen E, Hedman A, Hippeläinen M. Analysis of Heart Rate Variability does not Identify the Patients at Risk of Atrial Fibrillation after Coronary Artery Bypass Grafting. Scand Cardiovasc J. Taylor &amp; Francis; 2002;36:167–71. https://doi.org/10.1080/cdv.36.3.167.171</w:t>
      </w:r>
    </w:p>
    <w:p w14:paraId="5F227754" w14:textId="77777777" w:rsidR="00907DDF" w:rsidRPr="006C06FB" w:rsidRDefault="00907DDF" w:rsidP="00907DDF">
      <w:pPr>
        <w:pStyle w:val="Bibliography"/>
      </w:pPr>
      <w:r w:rsidRPr="006C06FB">
        <w:t>63. Jideus L., Ericson M., Stridsberg M., Nilsson L., Blomstrom P. Diminished circadian variation in heart rate variability before surgery in patients developing postoperative atrial fibrillation. Scand Cardiovasc J. Norway: Informa Healthcare (69-77 Paul Street, London EC2A 4LQ, United Kingdom); 2001;35:238–44. https://doi.org/10.1080/14017430152581341</w:t>
      </w:r>
    </w:p>
    <w:p w14:paraId="4848BE89" w14:textId="77777777" w:rsidR="00907DDF" w:rsidRPr="006C06FB" w:rsidRDefault="00907DDF" w:rsidP="00907DDF">
      <w:pPr>
        <w:pStyle w:val="Bibliography"/>
      </w:pPr>
      <w:r w:rsidRPr="006C06FB">
        <w:t>64. Ciszewski P, Tyczka J, Nadolski J, Roszak M, Dyszkiewicz W. Lower preoperative fluctuation of heart rate variability is an independent risk factor for postoperative atrial fibrillation in patients undergoing major pulmonary resection. Interact Cardiovasc Thorac Surg. 2013;17:680–6. https://doi.org/10.1093/icvts/ivt238</w:t>
      </w:r>
    </w:p>
    <w:p w14:paraId="29C272A0" w14:textId="77777777" w:rsidR="00907DDF" w:rsidRPr="006C06FB" w:rsidRDefault="00907DDF" w:rsidP="00907DDF">
      <w:pPr>
        <w:pStyle w:val="Bibliography"/>
      </w:pPr>
      <w:r w:rsidRPr="006C06FB">
        <w:t>65. Kališnik JM, Hrovat E, Hrastovec A, Avbelj V, Žibert J, Geršak B. Severe Cardiac Autonomic Derangement and Altered Ventricular Repolarization Pave the  Way to Postoperative Atrial Fibrillation. Innov Phila Pa. United States; 2015;10:398–405. https://doi.org/10.1097/IMI.0000000000000203</w:t>
      </w:r>
    </w:p>
    <w:p w14:paraId="23B42A56" w14:textId="77777777" w:rsidR="00907DDF" w:rsidRPr="006C06FB" w:rsidRDefault="00907DDF" w:rsidP="00907DDF">
      <w:pPr>
        <w:pStyle w:val="Bibliography"/>
      </w:pPr>
      <w:r w:rsidRPr="006C06FB">
        <w:lastRenderedPageBreak/>
        <w:t>66. Vesela J, Osmancik P, Smrcka P, Bílek J, Herman D, Prochazkova R. PREOPERATIVE HEART RATE VARIABILITY ANALYSIS IN PATIENTS WITH NEW-ONSET ATRIAL FIBRILLATION AFTER CARDIAC SURGERY. Heart Rhythm. Netherlands: Elsevier B.V.; 2019;16:426–427. https://doi.org/http://dx.doi.org/10.1016/j.hrthm.2019.04.018</w:t>
      </w:r>
    </w:p>
    <w:p w14:paraId="51C8E049" w14:textId="77777777" w:rsidR="00907DDF" w:rsidRPr="006C06FB" w:rsidRDefault="00907DDF" w:rsidP="00907DDF">
      <w:pPr>
        <w:pStyle w:val="Bibliography"/>
      </w:pPr>
      <w:r w:rsidRPr="006C06FB">
        <w:t>67. Chamchad D, Djaiani G, Jung HJ, Nakhamchik L, Carroll J, Horrow JC. Nonlinear heart rate variability analysis may predict atrial fibrillation after coronary artery bypass grafting. Anesth Analg. 2006;103:1109–12. https://doi.org/10.1213/01.ane.0000239330.45658.76</w:t>
      </w:r>
    </w:p>
    <w:p w14:paraId="22512F75" w14:textId="77777777" w:rsidR="00907DDF" w:rsidRPr="006C06FB" w:rsidRDefault="00907DDF" w:rsidP="00907DDF">
      <w:pPr>
        <w:pStyle w:val="Bibliography"/>
      </w:pPr>
      <w:r w:rsidRPr="006C06FB">
        <w:t>68. Chamchad D, Horrow JC, Samuels LE, Nakhamchik L. Heart rate variability measures poorly predict atrial fibrillation after off-pump coronary artery bypass grafting. J Clin Anesth. 2011;23:451–5. https://doi.org/10.1016/j.jclinane.2010.12.016</w:t>
      </w:r>
    </w:p>
    <w:p w14:paraId="1F96544D" w14:textId="77777777" w:rsidR="00907DDF" w:rsidRPr="006C06FB" w:rsidRDefault="00907DDF" w:rsidP="00907DDF">
      <w:pPr>
        <w:pStyle w:val="Bibliography"/>
      </w:pPr>
      <w:r w:rsidRPr="006C06FB">
        <w:t>69. Tarkiainen TH, Hakala T, Hedman A, Vanninen E. Preoperative alterations in correlation properties and complexity of R-R interval dynamics predict the risk of atrial fibrillation after coronary artery bypass grafting in patients with preserved left ventricular function. J Cardiovasc Electrophysiol. 2008;19:907–12. https://doi.org/10.1111/j.1540-8167.2008.01139.x</w:t>
      </w:r>
    </w:p>
    <w:p w14:paraId="652CDBAC" w14:textId="77777777" w:rsidR="00907DDF" w:rsidRPr="006C06FB" w:rsidRDefault="00907DDF" w:rsidP="00907DDF">
      <w:pPr>
        <w:pStyle w:val="Bibliography"/>
        <w:rPr>
          <w:lang w:val="da-DK"/>
        </w:rPr>
      </w:pPr>
      <w:r w:rsidRPr="006C06FB">
        <w:t xml:space="preserve">70. Bari V, Ranucci M, De Maria B, Cairo B, Pistuddi V, Porta A. Model-based directional analysis of cardiovascular variability identifies patients developing atrial fibrillation after coronary artery bypass grafting. </w:t>
      </w:r>
      <w:r w:rsidRPr="006C06FB">
        <w:rPr>
          <w:lang w:val="da-DK"/>
        </w:rPr>
        <w:t>Int J Cardiol. 2018;258:97–102. https://doi.org/10.1016/j.ijcard.2018.01.071</w:t>
      </w:r>
    </w:p>
    <w:p w14:paraId="04F43D30" w14:textId="77777777" w:rsidR="00907DDF" w:rsidRPr="006C06FB" w:rsidRDefault="00907DDF" w:rsidP="00907DDF">
      <w:pPr>
        <w:pStyle w:val="Bibliography"/>
      </w:pPr>
      <w:r w:rsidRPr="006C06FB">
        <w:rPr>
          <w:lang w:val="da-DK"/>
        </w:rPr>
        <w:t xml:space="preserve">71. Wu Z-K, Vikman S, Laurikka J, Pehkonen E, Iivainen T, Huikuri HV, et al. </w:t>
      </w:r>
      <w:r w:rsidRPr="006C06FB">
        <w:t>Nonlinear heart rate variability in CABG patients and the preconditioning effect. Eur J Cardiothorac Surg. 2005;28:109–13. https://doi.org/10.1016/j.ejcts.2005.03.011</w:t>
      </w:r>
    </w:p>
    <w:p w14:paraId="28DC1CE7" w14:textId="77777777" w:rsidR="00907DDF" w:rsidRPr="006C06FB" w:rsidRDefault="00907DDF" w:rsidP="00907DDF">
      <w:pPr>
        <w:pStyle w:val="Bibliography"/>
      </w:pPr>
      <w:r w:rsidRPr="006C06FB">
        <w:t>72. Kališnik JM, Avbelj V, Vratanar J, Santarpino G, Geršak B, Fischlein T, et al. Cardiac autonomic regulation and PR interval determination for enhanced atrial fibrillation risk prediction after cardiac surgery. Int J Cardiol. 2019;289:24–9. https://doi.org/10.1016/j.ijcard.2019.04.070</w:t>
      </w:r>
    </w:p>
    <w:p w14:paraId="1F4D81D1" w14:textId="77777777" w:rsidR="00907DDF" w:rsidRPr="006C06FB" w:rsidRDefault="00907DDF" w:rsidP="00907DDF">
      <w:pPr>
        <w:pStyle w:val="Bibliography"/>
        <w:rPr>
          <w:lang w:val="da-DK"/>
        </w:rPr>
      </w:pPr>
      <w:r w:rsidRPr="006C06FB">
        <w:t xml:space="preserve">73. Yum M-K, Oh A-Y, Lee H-M, Kim C-S, Kim S-D, Lee Y-S, et al. Identification of patients with childhood moyamoya diseases showing temporary hypertension after anesthesia by preoperative multifractal Hurst analysis of heart rate variability. </w:t>
      </w:r>
      <w:r w:rsidRPr="006C06FB">
        <w:rPr>
          <w:lang w:val="da-DK"/>
        </w:rPr>
        <w:t>J Neurosurg Anesthesiol. 2006;18:223–9. https://doi.org/10.1097/00008506-200610000-00001</w:t>
      </w:r>
    </w:p>
    <w:p w14:paraId="7B79F5BB" w14:textId="77777777" w:rsidR="00907DDF" w:rsidRPr="006C06FB" w:rsidRDefault="00907DDF" w:rsidP="00907DDF">
      <w:pPr>
        <w:pStyle w:val="Bibliography"/>
      </w:pPr>
      <w:r w:rsidRPr="006C06FB">
        <w:rPr>
          <w:lang w:val="da-DK"/>
        </w:rPr>
        <w:t xml:space="preserve">74. Filipovic M, Jeger R, Probst C, Girard T, Pfisterer M, Gürke L, et al. </w:t>
      </w:r>
      <w:r w:rsidRPr="006C06FB">
        <w:t>Heart rate variability and cardiac troponin I are incremental and independent predictors of one-year all-cause mortality after major noncardiac surgery in patients at risk of coronary artery disease. J Am Coll Cardiol. 2003;42:1767–76. https://doi.org/10.1016/j.jacc.2003.05.008</w:t>
      </w:r>
    </w:p>
    <w:p w14:paraId="10D4F9BA" w14:textId="77777777" w:rsidR="00907DDF" w:rsidRPr="006C06FB" w:rsidRDefault="00907DDF" w:rsidP="00907DDF">
      <w:pPr>
        <w:pStyle w:val="Bibliography"/>
      </w:pPr>
      <w:r w:rsidRPr="006C06FB">
        <w:lastRenderedPageBreak/>
        <w:t>75. Żebrowski JJ, Kowalik I, Orłowska-Baranowska E, Andrzejewska M, Baranowski R, Gierałtowski J. On the risk of aortic valve replacement surgery assessed by heart rate variability parameters. Physiol Meas. 2015;36:163–75. https://doi.org/10.1088/0967-3334/36/1/163</w:t>
      </w:r>
    </w:p>
    <w:p w14:paraId="557D1289" w14:textId="77777777" w:rsidR="00907DDF" w:rsidRPr="006C06FB" w:rsidRDefault="00907DDF" w:rsidP="00907DDF">
      <w:pPr>
        <w:pStyle w:val="Bibliography"/>
      </w:pPr>
      <w:r w:rsidRPr="006C06FB">
        <w:t xml:space="preserve">76. de Godoy MF, Takakura IT, Correa PR, Machado M de N, Miranda RC, Brandi AC. Preoperative nonlinear behavior in heart rate variability predicts morbidity and mortality after coronary artery bypass graft surgery. Med Sci Monit Int Med J Exp Clin Res. 2009;15:CR117-122. </w:t>
      </w:r>
    </w:p>
    <w:p w14:paraId="3A3CF3ED" w14:textId="77777777" w:rsidR="00907DDF" w:rsidRPr="006C06FB" w:rsidRDefault="00907DDF" w:rsidP="00907DDF">
      <w:pPr>
        <w:pStyle w:val="Bibliography"/>
      </w:pPr>
      <w:r w:rsidRPr="006C06FB">
        <w:t>77. Scheffler P, Muccio S, Egiziano G, Doonan RJ, Yu A, Carli F, et al. Heart rate variability exhibits complication-dependent changes postsurgery. Angiology. 2013;64:597–603. https://doi.org/10.1177/0003319712461932</w:t>
      </w:r>
    </w:p>
    <w:p w14:paraId="4F66A2FD" w14:textId="77777777" w:rsidR="00907DDF" w:rsidRPr="006C06FB" w:rsidRDefault="00907DDF" w:rsidP="00907DDF">
      <w:pPr>
        <w:pStyle w:val="Bibliography"/>
      </w:pPr>
      <w:r w:rsidRPr="006C06FB">
        <w:t>78. Strous MTA, Daniels AM, Zimmermann FM, van Erning FN, Gidron Y, Vogelaar FJ. Is pre-operative heart rate variability a prognostic indicator for overall survival and cancer recurrence in patients with primary colorectal cancer? PloS One. 2020;15:e0237244. https://doi.org/10.1371/journal.pone.0237244</w:t>
      </w:r>
    </w:p>
    <w:p w14:paraId="2F87A039" w14:textId="77777777" w:rsidR="00907DDF" w:rsidRPr="006C06FB" w:rsidRDefault="00907DDF" w:rsidP="00907DDF">
      <w:pPr>
        <w:pStyle w:val="Bibliography"/>
        <w:rPr>
          <w:lang w:val="da-DK"/>
        </w:rPr>
      </w:pPr>
      <w:r w:rsidRPr="006C06FB">
        <w:t xml:space="preserve">79. Ushiyama T, Mizushige K, Wakabayashi H, Nakatsu T, Ishimura K, Tsuboi Y, et al. Analysis of heart rate variability as an index of noncardiac surgical stress. </w:t>
      </w:r>
      <w:r w:rsidRPr="006C06FB">
        <w:rPr>
          <w:lang w:val="da-DK"/>
        </w:rPr>
        <w:t>Heart Vessels. 2008;23:53–9. https://doi.org/10.1007/s00380-007-0997-6</w:t>
      </w:r>
    </w:p>
    <w:p w14:paraId="011A7C29" w14:textId="77777777" w:rsidR="00907DDF" w:rsidRPr="006C06FB" w:rsidRDefault="00907DDF" w:rsidP="00907DDF">
      <w:pPr>
        <w:pStyle w:val="Bibliography"/>
      </w:pPr>
      <w:r w:rsidRPr="006C06FB">
        <w:rPr>
          <w:lang w:val="da-DK"/>
        </w:rPr>
        <w:t xml:space="preserve">80. Bari V, Vaini E, Pistuddi V, Fantinato A, Cairo B, De Maria B, et al. </w:t>
      </w:r>
      <w:r w:rsidRPr="006C06FB">
        <w:t>Comparison of Causal and Non-causal Strategies for the Assessment of Baroreflex Sensitivity in Predicting Acute Kidney Dysfunction After Coronary Artery Bypass  Grafting. Front Physiol. 2019;10:1319. https://doi.org/10.3389/fphys.2019.01319</w:t>
      </w:r>
    </w:p>
    <w:p w14:paraId="7019CF03" w14:textId="77777777" w:rsidR="00907DDF" w:rsidRPr="006C06FB" w:rsidRDefault="00907DDF" w:rsidP="00907DDF">
      <w:pPr>
        <w:pStyle w:val="Bibliography"/>
      </w:pPr>
      <w:r w:rsidRPr="006C06FB">
        <w:t>81. Ferrario M, Moissl U, Garzotto F, Cruz DN, Tetta C, Signorini MG, et al. The Forgotten Role of Central Volume in Low Frequency Oscillations of Heart Rate Variability. PLOS ONE. Public Library of Science; 2015;10:e0120167. https://doi.org/10.1371/journal.pone.0120167</w:t>
      </w:r>
    </w:p>
    <w:p w14:paraId="2927A70B" w14:textId="77777777" w:rsidR="00907DDF" w:rsidRPr="006C06FB" w:rsidRDefault="00907DDF" w:rsidP="00907DDF">
      <w:pPr>
        <w:pStyle w:val="Bibliography"/>
      </w:pPr>
      <w:r w:rsidRPr="006C06FB">
        <w:t>82. Yadav K, Singh A, Jaryal AK, Coshic P, Chatterjee K, Deepak KK. Modulation of cardiac autonomic tone in non-hypotensive hypovolemia during blood donation. J Clin Monit Comput. 2017;31:739–46. https://doi.org/10.1007/s10877-016-9912-y</w:t>
      </w:r>
    </w:p>
    <w:p w14:paraId="7140273C" w14:textId="77777777" w:rsidR="00907DDF" w:rsidRPr="006C06FB" w:rsidRDefault="00907DDF" w:rsidP="00907DDF">
      <w:pPr>
        <w:pStyle w:val="Bibliography"/>
      </w:pPr>
      <w:r w:rsidRPr="006C06FB">
        <w:t>83. Kinsella SM, Carvalho B, Dyer RA, Fernando R, McDonnell N, Mercier FJ, et al. International consensus statement on the management of hypotension with vasopressors during caesarean section under spinal anaesthesia. Anaesthesia. 2018;73:71–92. https://doi.org/10.1111/anae.14080</w:t>
      </w:r>
    </w:p>
    <w:p w14:paraId="452E2B9F" w14:textId="77777777" w:rsidR="00907DDF" w:rsidRPr="006C06FB" w:rsidRDefault="00907DDF" w:rsidP="00907DDF">
      <w:pPr>
        <w:pStyle w:val="Bibliography"/>
      </w:pPr>
      <w:r w:rsidRPr="006C06FB">
        <w:lastRenderedPageBreak/>
        <w:t xml:space="preserve">84. Riznyk L, Fijałkowska M, Przesmycki K. Effects of thiopental and propofol on heart rate variability during fentanyl-based induction of general anesthesia. Pharmacol Rep PR. 2005;57:128–34. </w:t>
      </w:r>
    </w:p>
    <w:p w14:paraId="174C524C" w14:textId="77777777" w:rsidR="00907DDF" w:rsidRPr="006C06FB" w:rsidRDefault="00907DDF" w:rsidP="00907DDF">
      <w:pPr>
        <w:pStyle w:val="Bibliography"/>
      </w:pPr>
      <w:r w:rsidRPr="006C06FB">
        <w:t>85. Francis DP, Willson K, Georgiadou P, Wensel R, Davies LC, Coats A, et al. Physiological basis of fractal complexity properties of heart rate variability in man. J Physiol. 2002;542:619–29. https://doi.org/10.1113/jphysiol.2001.013389</w:t>
      </w:r>
    </w:p>
    <w:p w14:paraId="65FDF7C9" w14:textId="77777777" w:rsidR="00907DDF" w:rsidRPr="006C06FB" w:rsidRDefault="00907DDF" w:rsidP="00907DDF">
      <w:pPr>
        <w:pStyle w:val="Bibliography"/>
      </w:pPr>
      <w:r w:rsidRPr="006C06FB">
        <w:t>86. van den Berg MP, Hassink RJ, Baljé-Volkers C, Crijns HJGM. Role of the autonomic nervous system in vagal atrial fibrillation. Heart Br Card Soc. 2003;89:333–5. https://doi.org/10.1136/heart.89.3.333</w:t>
      </w:r>
    </w:p>
    <w:p w14:paraId="5B17D37A" w14:textId="77777777" w:rsidR="00907DDF" w:rsidRPr="006C06FB" w:rsidRDefault="00907DDF" w:rsidP="00907DDF">
      <w:pPr>
        <w:pStyle w:val="Bibliography"/>
      </w:pPr>
      <w:r w:rsidRPr="006C06FB">
        <w:t>87. Bilchick KC, Berger RD. Heart Rate Variability. J Cardiovasc Electrophysiol. 2006;17:691–4. https://doi.org/10.1111/j.1540-8167.2006.00501.x</w:t>
      </w:r>
    </w:p>
    <w:p w14:paraId="3C18DA05" w14:textId="77777777" w:rsidR="00907DDF" w:rsidRPr="006C06FB" w:rsidRDefault="00907DDF" w:rsidP="00907DDF">
      <w:pPr>
        <w:pStyle w:val="Bibliography"/>
      </w:pPr>
      <w:r w:rsidRPr="006C06FB">
        <w:t>88. Malpas SC, Maling TJB. Heart-Rate Variability and Cardiac Autonomic Function in Diabetes. Diabetes. American Diabetes Association; 1990;39:1177–81. https://doi.org/10.2337/diab.39.10.1177</w:t>
      </w:r>
    </w:p>
    <w:p w14:paraId="2070BE78" w14:textId="77777777" w:rsidR="00907DDF" w:rsidRPr="006C06FB" w:rsidRDefault="00907DDF" w:rsidP="00907DDF">
      <w:pPr>
        <w:pStyle w:val="Bibliography"/>
      </w:pPr>
      <w:r w:rsidRPr="006C06FB">
        <w:t>89. Kehlet H. Enhanced postoperative recovery: good from afar, but far from good? Anaesthesia. 2020;75:e54–61. https://doi.org/https://doi.org/10.1111/anae.14860</w:t>
      </w:r>
    </w:p>
    <w:p w14:paraId="1084351E" w14:textId="2047D477" w:rsidR="00ED2AD8" w:rsidRPr="006C06FB" w:rsidRDefault="00907DDF" w:rsidP="00907DDF">
      <w:pPr>
        <w:rPr>
          <w:lang w:val="da-DK"/>
        </w:rPr>
      </w:pPr>
      <w:r w:rsidRPr="006C06FB">
        <w:rPr>
          <w:sz w:val="20"/>
          <w:szCs w:val="20"/>
        </w:rPr>
        <w:fldChar w:fldCharType="end"/>
      </w:r>
    </w:p>
    <w:sectPr w:rsidR="00ED2AD8" w:rsidRPr="006C06FB" w:rsidSect="00ED2AD8">
      <w:pgSz w:w="16838" w:h="11906"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8"/>
    <w:multiLevelType w:val="singleLevel"/>
    <w:tmpl w:val="C186A360"/>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8862C30E"/>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AF763EC"/>
    <w:multiLevelType w:val="hybridMultilevel"/>
    <w:tmpl w:val="1C9AAA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59B60E2"/>
    <w:multiLevelType w:val="hybridMultilevel"/>
    <w:tmpl w:val="22C078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IzsbA0NTEwsjA1MTNQ0lEKTi0uzszPAykwrAUAjiWx0ywAAAA="/>
  </w:docVars>
  <w:rsids>
    <w:rsidRoot w:val="00ED2AD8"/>
    <w:rsid w:val="00301E4F"/>
    <w:rsid w:val="003646C3"/>
    <w:rsid w:val="006C06FB"/>
    <w:rsid w:val="00907DDF"/>
    <w:rsid w:val="00C835AF"/>
    <w:rsid w:val="00D12581"/>
    <w:rsid w:val="00EA444C"/>
    <w:rsid w:val="00ED2AD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A0CD33"/>
  <w15:chartTrackingRefBased/>
  <w15:docId w15:val="{B27A719B-0965-41F3-A4F6-6C744A0075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2AD8"/>
    <w:pPr>
      <w:spacing w:after="0" w:line="240" w:lineRule="auto"/>
    </w:pPr>
    <w:rPr>
      <w:sz w:val="24"/>
      <w:szCs w:val="24"/>
      <w:lang w:val="en-US"/>
    </w:rPr>
  </w:style>
  <w:style w:type="paragraph" w:styleId="Heading1">
    <w:name w:val="heading 1"/>
    <w:basedOn w:val="Normal"/>
    <w:next w:val="Normal"/>
    <w:link w:val="Heading1Char"/>
    <w:uiPriority w:val="9"/>
    <w:qFormat/>
    <w:rsid w:val="00ED2AD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D2AD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ED2AD8"/>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2AD8"/>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ED2AD8"/>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semiHidden/>
    <w:rsid w:val="00ED2AD8"/>
    <w:rPr>
      <w:rFonts w:asciiTheme="majorHAnsi" w:eastAsiaTheme="majorEastAsia" w:hAnsiTheme="majorHAnsi" w:cstheme="majorBidi"/>
      <w:color w:val="1F3763" w:themeColor="accent1" w:themeShade="7F"/>
      <w:sz w:val="24"/>
      <w:szCs w:val="24"/>
      <w:lang w:val="en-US"/>
    </w:rPr>
  </w:style>
  <w:style w:type="paragraph" w:styleId="Title">
    <w:name w:val="Title"/>
    <w:basedOn w:val="Normal"/>
    <w:next w:val="Normal"/>
    <w:link w:val="TitleChar"/>
    <w:uiPriority w:val="10"/>
    <w:qFormat/>
    <w:rsid w:val="00ED2AD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2AD8"/>
    <w:rPr>
      <w:rFonts w:asciiTheme="majorHAnsi" w:eastAsiaTheme="majorEastAsia" w:hAnsiTheme="majorHAnsi" w:cstheme="majorBidi"/>
      <w:spacing w:val="-10"/>
      <w:kern w:val="28"/>
      <w:sz w:val="56"/>
      <w:szCs w:val="56"/>
      <w:lang w:val="en-US"/>
    </w:rPr>
  </w:style>
  <w:style w:type="table" w:styleId="GridTable4-Accent1">
    <w:name w:val="Grid Table 4 Accent 1"/>
    <w:basedOn w:val="TableNormal"/>
    <w:uiPriority w:val="49"/>
    <w:rsid w:val="00ED2AD8"/>
    <w:pPr>
      <w:spacing w:after="0" w:line="240" w:lineRule="auto"/>
    </w:pPr>
    <w:rPr>
      <w:sz w:val="24"/>
      <w:szCs w:val="24"/>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ListParagraph">
    <w:name w:val="List Paragraph"/>
    <w:basedOn w:val="Normal"/>
    <w:uiPriority w:val="34"/>
    <w:qFormat/>
    <w:rsid w:val="00ED2AD8"/>
    <w:pPr>
      <w:ind w:left="720"/>
      <w:contextualSpacing/>
    </w:pPr>
  </w:style>
  <w:style w:type="character" w:styleId="CommentReference">
    <w:name w:val="annotation reference"/>
    <w:basedOn w:val="DefaultParagraphFont"/>
    <w:uiPriority w:val="99"/>
    <w:semiHidden/>
    <w:unhideWhenUsed/>
    <w:rsid w:val="00ED2AD8"/>
    <w:rPr>
      <w:sz w:val="16"/>
      <w:szCs w:val="16"/>
    </w:rPr>
  </w:style>
  <w:style w:type="paragraph" w:styleId="CommentText">
    <w:name w:val="annotation text"/>
    <w:basedOn w:val="Normal"/>
    <w:link w:val="CommentTextChar"/>
    <w:uiPriority w:val="99"/>
    <w:unhideWhenUsed/>
    <w:rsid w:val="00ED2AD8"/>
    <w:rPr>
      <w:sz w:val="20"/>
      <w:szCs w:val="20"/>
    </w:rPr>
  </w:style>
  <w:style w:type="character" w:customStyle="1" w:styleId="CommentTextChar">
    <w:name w:val="Comment Text Char"/>
    <w:basedOn w:val="DefaultParagraphFont"/>
    <w:link w:val="CommentText"/>
    <w:uiPriority w:val="99"/>
    <w:rsid w:val="00ED2AD8"/>
    <w:rPr>
      <w:sz w:val="20"/>
      <w:szCs w:val="20"/>
      <w:lang w:val="en-US"/>
    </w:rPr>
  </w:style>
  <w:style w:type="paragraph" w:styleId="CommentSubject">
    <w:name w:val="annotation subject"/>
    <w:basedOn w:val="CommentText"/>
    <w:next w:val="CommentText"/>
    <w:link w:val="CommentSubjectChar"/>
    <w:uiPriority w:val="99"/>
    <w:semiHidden/>
    <w:unhideWhenUsed/>
    <w:rsid w:val="00ED2AD8"/>
    <w:rPr>
      <w:b/>
      <w:bCs/>
    </w:rPr>
  </w:style>
  <w:style w:type="character" w:customStyle="1" w:styleId="CommentSubjectChar">
    <w:name w:val="Comment Subject Char"/>
    <w:basedOn w:val="CommentTextChar"/>
    <w:link w:val="CommentSubject"/>
    <w:uiPriority w:val="99"/>
    <w:semiHidden/>
    <w:rsid w:val="00ED2AD8"/>
    <w:rPr>
      <w:b/>
      <w:bCs/>
      <w:sz w:val="20"/>
      <w:szCs w:val="20"/>
      <w:lang w:val="en-US"/>
    </w:rPr>
  </w:style>
  <w:style w:type="paragraph" w:styleId="BalloonText">
    <w:name w:val="Balloon Text"/>
    <w:basedOn w:val="Normal"/>
    <w:link w:val="BalloonTextChar"/>
    <w:uiPriority w:val="99"/>
    <w:semiHidden/>
    <w:unhideWhenUsed/>
    <w:rsid w:val="00ED2AD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D2AD8"/>
    <w:rPr>
      <w:rFonts w:ascii="Times New Roman" w:hAnsi="Times New Roman" w:cs="Times New Roman"/>
      <w:sz w:val="18"/>
      <w:szCs w:val="18"/>
      <w:lang w:val="en-US"/>
    </w:rPr>
  </w:style>
  <w:style w:type="paragraph" w:styleId="Bibliography">
    <w:name w:val="Bibliography"/>
    <w:basedOn w:val="Normal"/>
    <w:next w:val="Normal"/>
    <w:uiPriority w:val="37"/>
    <w:unhideWhenUsed/>
    <w:rsid w:val="00ED2AD8"/>
    <w:pPr>
      <w:spacing w:after="240"/>
    </w:pPr>
  </w:style>
  <w:style w:type="paragraph" w:styleId="Footer">
    <w:name w:val="footer"/>
    <w:basedOn w:val="Normal"/>
    <w:link w:val="FooterChar"/>
    <w:uiPriority w:val="99"/>
    <w:unhideWhenUsed/>
    <w:rsid w:val="00ED2AD8"/>
    <w:pPr>
      <w:tabs>
        <w:tab w:val="center" w:pos="4513"/>
        <w:tab w:val="right" w:pos="9026"/>
      </w:tabs>
    </w:pPr>
  </w:style>
  <w:style w:type="character" w:customStyle="1" w:styleId="FooterChar">
    <w:name w:val="Footer Char"/>
    <w:basedOn w:val="DefaultParagraphFont"/>
    <w:link w:val="Footer"/>
    <w:uiPriority w:val="99"/>
    <w:rsid w:val="00ED2AD8"/>
    <w:rPr>
      <w:sz w:val="24"/>
      <w:szCs w:val="24"/>
      <w:lang w:val="en-US"/>
    </w:rPr>
  </w:style>
  <w:style w:type="character" w:styleId="PageNumber">
    <w:name w:val="page number"/>
    <w:basedOn w:val="DefaultParagraphFont"/>
    <w:uiPriority w:val="99"/>
    <w:semiHidden/>
    <w:unhideWhenUsed/>
    <w:rsid w:val="00ED2AD8"/>
  </w:style>
  <w:style w:type="character" w:styleId="Strong">
    <w:name w:val="Strong"/>
    <w:basedOn w:val="DefaultParagraphFont"/>
    <w:uiPriority w:val="22"/>
    <w:qFormat/>
    <w:rsid w:val="00ED2AD8"/>
    <w:rPr>
      <w:b/>
      <w:bCs/>
    </w:rPr>
  </w:style>
  <w:style w:type="character" w:styleId="BookTitle">
    <w:name w:val="Book Title"/>
    <w:basedOn w:val="DefaultParagraphFont"/>
    <w:uiPriority w:val="33"/>
    <w:qFormat/>
    <w:rsid w:val="00ED2AD8"/>
    <w:rPr>
      <w:b/>
      <w:bCs/>
      <w:i/>
      <w:iCs/>
      <w:spacing w:val="5"/>
    </w:rPr>
  </w:style>
  <w:style w:type="paragraph" w:styleId="IntenseQuote">
    <w:name w:val="Intense Quote"/>
    <w:basedOn w:val="Normal"/>
    <w:next w:val="Normal"/>
    <w:link w:val="IntenseQuoteChar"/>
    <w:uiPriority w:val="30"/>
    <w:qFormat/>
    <w:rsid w:val="00ED2AD8"/>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ED2AD8"/>
    <w:rPr>
      <w:i/>
      <w:iCs/>
      <w:color w:val="4472C4" w:themeColor="accent1"/>
      <w:sz w:val="24"/>
      <w:szCs w:val="24"/>
      <w:lang w:val="en-US"/>
    </w:rPr>
  </w:style>
  <w:style w:type="paragraph" w:styleId="Header">
    <w:name w:val="header"/>
    <w:basedOn w:val="Normal"/>
    <w:link w:val="HeaderChar"/>
    <w:uiPriority w:val="99"/>
    <w:unhideWhenUsed/>
    <w:rsid w:val="00ED2AD8"/>
    <w:pPr>
      <w:tabs>
        <w:tab w:val="center" w:pos="4819"/>
        <w:tab w:val="right" w:pos="9638"/>
      </w:tabs>
    </w:pPr>
  </w:style>
  <w:style w:type="character" w:customStyle="1" w:styleId="HeaderChar">
    <w:name w:val="Header Char"/>
    <w:basedOn w:val="DefaultParagraphFont"/>
    <w:link w:val="Header"/>
    <w:uiPriority w:val="99"/>
    <w:rsid w:val="00ED2AD8"/>
    <w:rPr>
      <w:sz w:val="24"/>
      <w:szCs w:val="24"/>
      <w:lang w:val="en-US"/>
    </w:rPr>
  </w:style>
  <w:style w:type="table" w:styleId="TableGrid">
    <w:name w:val="Table Grid"/>
    <w:basedOn w:val="TableNormal"/>
    <w:uiPriority w:val="39"/>
    <w:rsid w:val="00ED2A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D2AD8"/>
    <w:pPr>
      <w:spacing w:after="0" w:line="240" w:lineRule="auto"/>
    </w:pPr>
    <w:rPr>
      <w:sz w:val="24"/>
      <w:szCs w:val="24"/>
      <w:lang w:val="en-US"/>
    </w:rPr>
  </w:style>
  <w:style w:type="character" w:styleId="PlaceholderText">
    <w:name w:val="Placeholder Text"/>
    <w:basedOn w:val="DefaultParagraphFont"/>
    <w:uiPriority w:val="99"/>
    <w:semiHidden/>
    <w:rsid w:val="00ED2AD8"/>
    <w:rPr>
      <w:color w:val="808080"/>
    </w:rPr>
  </w:style>
  <w:style w:type="character" w:styleId="LineNumber">
    <w:name w:val="line number"/>
    <w:basedOn w:val="DefaultParagraphFont"/>
    <w:uiPriority w:val="99"/>
    <w:semiHidden/>
    <w:unhideWhenUsed/>
    <w:rsid w:val="00ED2AD8"/>
  </w:style>
  <w:style w:type="table" w:styleId="ListTable1Light">
    <w:name w:val="List Table 1 Light"/>
    <w:basedOn w:val="TableNormal"/>
    <w:uiPriority w:val="46"/>
    <w:rsid w:val="00ED2AD8"/>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Bullet">
    <w:name w:val="List Bullet"/>
    <w:basedOn w:val="Normal"/>
    <w:uiPriority w:val="99"/>
    <w:semiHidden/>
    <w:unhideWhenUsed/>
    <w:rsid w:val="00ED2AD8"/>
    <w:pPr>
      <w:numPr>
        <w:numId w:val="3"/>
      </w:numPr>
      <w:contextualSpacing/>
    </w:pPr>
  </w:style>
  <w:style w:type="paragraph" w:styleId="ListNumber">
    <w:name w:val="List Number"/>
    <w:basedOn w:val="Normal"/>
    <w:uiPriority w:val="99"/>
    <w:semiHidden/>
    <w:unhideWhenUsed/>
    <w:rsid w:val="00ED2AD8"/>
    <w:pPr>
      <w:numPr>
        <w:numId w:val="4"/>
      </w:numPr>
      <w:contextualSpacing/>
    </w:pPr>
  </w:style>
  <w:style w:type="character" w:styleId="Hyperlink">
    <w:name w:val="Hyperlink"/>
    <w:basedOn w:val="DefaultParagraphFont"/>
    <w:uiPriority w:val="99"/>
    <w:unhideWhenUsed/>
    <w:rsid w:val="00ED2AD8"/>
    <w:rPr>
      <w:color w:val="0563C1" w:themeColor="hyperlink"/>
      <w:u w:val="single"/>
    </w:rPr>
  </w:style>
  <w:style w:type="paragraph" w:styleId="FootnoteText">
    <w:name w:val="footnote text"/>
    <w:basedOn w:val="Normal"/>
    <w:link w:val="FootnoteTextChar"/>
    <w:uiPriority w:val="99"/>
    <w:semiHidden/>
    <w:unhideWhenUsed/>
    <w:rsid w:val="00907DDF"/>
    <w:rPr>
      <w:sz w:val="20"/>
      <w:szCs w:val="20"/>
    </w:rPr>
  </w:style>
  <w:style w:type="character" w:customStyle="1" w:styleId="FootnoteTextChar">
    <w:name w:val="Footnote Text Char"/>
    <w:basedOn w:val="DefaultParagraphFont"/>
    <w:link w:val="FootnoteText"/>
    <w:uiPriority w:val="99"/>
    <w:semiHidden/>
    <w:rsid w:val="00907DDF"/>
    <w:rPr>
      <w:sz w:val="20"/>
      <w:szCs w:val="20"/>
      <w:lang w:val="en-US"/>
    </w:rPr>
  </w:style>
  <w:style w:type="character" w:styleId="FootnoteReference">
    <w:name w:val="footnote reference"/>
    <w:basedOn w:val="DefaultParagraphFont"/>
    <w:uiPriority w:val="99"/>
    <w:semiHidden/>
    <w:unhideWhenUsed/>
    <w:rsid w:val="00907DD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9</Pages>
  <Words>259616</Words>
  <Characters>1479812</Characters>
  <Application>Microsoft Office Word</Application>
  <DocSecurity>0</DocSecurity>
  <Lines>12331</Lines>
  <Paragraphs>34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59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kel Nicklas Frandsen</dc:creator>
  <cp:keywords/>
  <dc:description/>
  <cp:lastModifiedBy>Divyasree S.</cp:lastModifiedBy>
  <cp:revision>5</cp:revision>
  <dcterms:created xsi:type="dcterms:W3CDTF">2021-07-02T22:27:00Z</dcterms:created>
  <dcterms:modified xsi:type="dcterms:W3CDTF">2022-01-27T03:43:00Z</dcterms:modified>
</cp:coreProperties>
</file>